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6D3F007" w14:textId="77777777" w:rsidR="00D1438A" w:rsidRPr="00EE1CDD" w:rsidRDefault="00D1438A" w:rsidP="00B05CF8">
      <w:pPr>
        <w:spacing w:after="0" w:line="276" w:lineRule="atLeast"/>
        <w:jc w:val="both"/>
        <w:rPr>
          <w:rFonts w:ascii="Times New Roman" w:eastAsia="Times New Roman" w:hAnsi="Times New Roman" w:cs="Times New Roman"/>
          <w:bCs/>
          <w:color w:val="000000"/>
          <w:sz w:val="24"/>
          <w:szCs w:val="24"/>
          <w:lang w:val="en-US" w:eastAsia="pt-BR"/>
        </w:rPr>
      </w:pPr>
    </w:p>
    <w:p w14:paraId="7BAC139B" w14:textId="77777777" w:rsidR="00114CD3" w:rsidRPr="00F816FE" w:rsidRDefault="00114CD3" w:rsidP="00114CD3">
      <w:pPr>
        <w:spacing w:line="360" w:lineRule="auto"/>
        <w:rPr>
          <w:rFonts w:ascii="Times New Roman" w:hAnsi="Times New Roman" w:cs="Times New Roman"/>
          <w:sz w:val="24"/>
          <w:szCs w:val="24"/>
          <w:lang w:val="en-US"/>
        </w:rPr>
      </w:pPr>
      <w:r w:rsidRPr="001616EB">
        <w:rPr>
          <w:rFonts w:ascii="Times New Roman" w:hAnsi="Times New Roman" w:cs="Times New Roman"/>
          <w:sz w:val="24"/>
          <w:szCs w:val="24"/>
          <w:lang w:val="en-US"/>
        </w:rPr>
        <w:t xml:space="preserve">Table </w:t>
      </w:r>
      <w:r w:rsidR="00D37AC4" w:rsidRPr="001616EB">
        <w:rPr>
          <w:rFonts w:ascii="Times New Roman" w:hAnsi="Times New Roman" w:cs="Times New Roman"/>
          <w:sz w:val="24"/>
          <w:szCs w:val="24"/>
          <w:lang w:val="en-US"/>
        </w:rPr>
        <w:t>S1</w:t>
      </w:r>
      <w:r w:rsidRPr="001616EB">
        <w:rPr>
          <w:rFonts w:ascii="Times New Roman" w:hAnsi="Times New Roman" w:cs="Times New Roman"/>
          <w:sz w:val="24"/>
          <w:szCs w:val="24"/>
          <w:lang w:val="en-US"/>
        </w:rPr>
        <w:t>. Transportation distances for waste management structure in Bauru.</w:t>
      </w:r>
    </w:p>
    <w:tbl>
      <w:tblPr>
        <w:tblStyle w:val="LightShading"/>
        <w:tblW w:w="0" w:type="auto"/>
        <w:tblLook w:val="04A0" w:firstRow="1" w:lastRow="0" w:firstColumn="1" w:lastColumn="0" w:noHBand="0" w:noVBand="1"/>
      </w:tblPr>
      <w:tblGrid>
        <w:gridCol w:w="3794"/>
        <w:gridCol w:w="2501"/>
        <w:gridCol w:w="3055"/>
      </w:tblGrid>
      <w:tr w:rsidR="00114CD3" w:rsidRPr="00BC14EE" w14:paraId="7B1B4BF1" w14:textId="77777777" w:rsidTr="00276AEE">
        <w:trPr>
          <w:cnfStyle w:val="100000000000" w:firstRow="1" w:lastRow="0" w:firstColumn="0" w:lastColumn="0" w:oddVBand="0" w:evenVBand="0" w:oddHBand="0" w:evenHBand="0" w:firstRowFirstColumn="0" w:firstRowLastColumn="0" w:lastRowFirstColumn="0" w:lastRowLastColumn="0"/>
          <w:trHeight w:hRule="exact" w:val="454"/>
        </w:trPr>
        <w:tc>
          <w:tcPr>
            <w:cnfStyle w:val="001000000000" w:firstRow="0" w:lastRow="0" w:firstColumn="1" w:lastColumn="0" w:oddVBand="0" w:evenVBand="0" w:oddHBand="0" w:evenHBand="0" w:firstRowFirstColumn="0" w:firstRowLastColumn="0" w:lastRowFirstColumn="0" w:lastRowLastColumn="0"/>
            <w:tcW w:w="3794" w:type="dxa"/>
            <w:shd w:val="clear" w:color="auto" w:fill="auto"/>
          </w:tcPr>
          <w:p w14:paraId="13792410" w14:textId="77777777" w:rsidR="00114CD3" w:rsidRPr="00BC14EE" w:rsidRDefault="00114CD3" w:rsidP="00594400">
            <w:pPr>
              <w:jc w:val="center"/>
              <w:rPr>
                <w:rFonts w:ascii="Times New Roman" w:hAnsi="Times New Roman" w:cs="Times New Roman"/>
                <w:b w:val="0"/>
                <w:bCs w:val="0"/>
                <w:szCs w:val="24"/>
              </w:rPr>
            </w:pPr>
            <w:r w:rsidRPr="00BC14EE">
              <w:rPr>
                <w:rFonts w:ascii="Times New Roman" w:hAnsi="Times New Roman" w:cs="Times New Roman"/>
                <w:szCs w:val="24"/>
              </w:rPr>
              <w:t>Transport description</w:t>
            </w:r>
          </w:p>
        </w:tc>
        <w:tc>
          <w:tcPr>
            <w:tcW w:w="2501" w:type="dxa"/>
            <w:shd w:val="clear" w:color="auto" w:fill="auto"/>
          </w:tcPr>
          <w:p w14:paraId="29692BF1" w14:textId="77777777" w:rsidR="00114CD3" w:rsidRPr="00BC14EE" w:rsidRDefault="00114CD3" w:rsidP="00594400">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Cs w:val="24"/>
              </w:rPr>
            </w:pPr>
            <w:r w:rsidRPr="00BC14EE">
              <w:rPr>
                <w:rFonts w:ascii="Times New Roman" w:hAnsi="Times New Roman" w:cs="Times New Roman"/>
                <w:szCs w:val="24"/>
              </w:rPr>
              <w:t>Distance travelled (km)</w:t>
            </w:r>
          </w:p>
        </w:tc>
        <w:tc>
          <w:tcPr>
            <w:tcW w:w="3055" w:type="dxa"/>
            <w:shd w:val="clear" w:color="auto" w:fill="auto"/>
          </w:tcPr>
          <w:p w14:paraId="42C783E2" w14:textId="77777777" w:rsidR="00114CD3" w:rsidRPr="00BC14EE" w:rsidRDefault="00114CD3" w:rsidP="00594400">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Cs w:val="24"/>
              </w:rPr>
            </w:pPr>
            <w:r w:rsidRPr="00BC14EE">
              <w:rPr>
                <w:rFonts w:ascii="Times New Roman" w:hAnsi="Times New Roman" w:cs="Times New Roman"/>
                <w:szCs w:val="24"/>
              </w:rPr>
              <w:t>Reference</w:t>
            </w:r>
          </w:p>
        </w:tc>
      </w:tr>
      <w:tr w:rsidR="00114CD3" w:rsidRPr="00BC14EE" w14:paraId="606DE579" w14:textId="77777777" w:rsidTr="00B05CF8">
        <w:trPr>
          <w:cnfStyle w:val="000000100000" w:firstRow="0" w:lastRow="0" w:firstColumn="0" w:lastColumn="0" w:oddVBand="0" w:evenVBand="0" w:oddHBand="1" w:evenHBand="0" w:firstRowFirstColumn="0" w:firstRowLastColumn="0" w:lastRowFirstColumn="0" w:lastRowLastColumn="0"/>
          <w:trHeight w:hRule="exact" w:val="576"/>
        </w:trPr>
        <w:tc>
          <w:tcPr>
            <w:cnfStyle w:val="001000000000" w:firstRow="0" w:lastRow="0" w:firstColumn="1" w:lastColumn="0" w:oddVBand="0" w:evenVBand="0" w:oddHBand="0" w:evenHBand="0" w:firstRowFirstColumn="0" w:firstRowLastColumn="0" w:lastRowFirstColumn="0" w:lastRowLastColumn="0"/>
            <w:tcW w:w="3794" w:type="dxa"/>
            <w:shd w:val="clear" w:color="auto" w:fill="auto"/>
          </w:tcPr>
          <w:p w14:paraId="613D4A65" w14:textId="77777777" w:rsidR="00114CD3" w:rsidRPr="00626070" w:rsidRDefault="00114CD3" w:rsidP="00B05CF8">
            <w:pPr>
              <w:jc w:val="center"/>
              <w:rPr>
                <w:rFonts w:ascii="Times New Roman" w:hAnsi="Times New Roman" w:cs="Times New Roman"/>
                <w:b w:val="0"/>
                <w:szCs w:val="24"/>
                <w:lang w:val="en-US"/>
              </w:rPr>
            </w:pPr>
            <w:r w:rsidRPr="00626070">
              <w:rPr>
                <w:rFonts w:ascii="Times New Roman" w:hAnsi="Times New Roman" w:cs="Times New Roman"/>
                <w:b w:val="0"/>
                <w:szCs w:val="24"/>
                <w:lang w:val="en-US"/>
              </w:rPr>
              <w:t>EMDURB conventional collection + transport to landfill</w:t>
            </w:r>
          </w:p>
        </w:tc>
        <w:tc>
          <w:tcPr>
            <w:tcW w:w="2501" w:type="dxa"/>
            <w:shd w:val="clear" w:color="auto" w:fill="auto"/>
          </w:tcPr>
          <w:p w14:paraId="075BE9A0" w14:textId="77777777" w:rsidR="00114CD3" w:rsidRPr="00BC14EE" w:rsidRDefault="00114CD3" w:rsidP="00B05CF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rPr>
            </w:pPr>
            <w:r w:rsidRPr="00BC14EE">
              <w:rPr>
                <w:rFonts w:ascii="Times New Roman" w:hAnsi="Times New Roman" w:cs="Times New Roman"/>
                <w:szCs w:val="24"/>
              </w:rPr>
              <w:t>130</w:t>
            </w:r>
          </w:p>
        </w:tc>
        <w:tc>
          <w:tcPr>
            <w:tcW w:w="3055" w:type="dxa"/>
            <w:shd w:val="clear" w:color="auto" w:fill="auto"/>
          </w:tcPr>
          <w:p w14:paraId="6C1E45EF" w14:textId="77777777" w:rsidR="00114CD3" w:rsidRPr="00BC14EE" w:rsidRDefault="00114CD3" w:rsidP="00B05CF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rPr>
            </w:pPr>
            <w:r w:rsidRPr="00BC14EE">
              <w:rPr>
                <w:rFonts w:ascii="Times New Roman" w:hAnsi="Times New Roman" w:cs="Times New Roman"/>
                <w:szCs w:val="24"/>
              </w:rPr>
              <w:t>EMDURB*</w:t>
            </w:r>
          </w:p>
        </w:tc>
      </w:tr>
      <w:tr w:rsidR="00114CD3" w:rsidRPr="00BC14EE" w14:paraId="308DAA97" w14:textId="77777777" w:rsidTr="00B05CF8">
        <w:trPr>
          <w:trHeight w:hRule="exact" w:val="576"/>
        </w:trPr>
        <w:tc>
          <w:tcPr>
            <w:cnfStyle w:val="001000000000" w:firstRow="0" w:lastRow="0" w:firstColumn="1" w:lastColumn="0" w:oddVBand="0" w:evenVBand="0" w:oddHBand="0" w:evenHBand="0" w:firstRowFirstColumn="0" w:firstRowLastColumn="0" w:lastRowFirstColumn="0" w:lastRowLastColumn="0"/>
            <w:tcW w:w="3794" w:type="dxa"/>
            <w:shd w:val="clear" w:color="auto" w:fill="auto"/>
          </w:tcPr>
          <w:p w14:paraId="73093257" w14:textId="77777777" w:rsidR="00114CD3" w:rsidRPr="00F816FE" w:rsidRDefault="00114CD3" w:rsidP="00B05CF8">
            <w:pPr>
              <w:jc w:val="center"/>
              <w:rPr>
                <w:rFonts w:ascii="Times New Roman" w:hAnsi="Times New Roman" w:cs="Times New Roman"/>
                <w:b w:val="0"/>
                <w:szCs w:val="24"/>
                <w:lang w:val="en-US"/>
              </w:rPr>
            </w:pPr>
            <w:r w:rsidRPr="00F816FE">
              <w:rPr>
                <w:rFonts w:ascii="Times New Roman" w:hAnsi="Times New Roman" w:cs="Times New Roman"/>
                <w:b w:val="0"/>
                <w:szCs w:val="24"/>
                <w:lang w:val="en-US"/>
              </w:rPr>
              <w:t>EMDURB selective collection + transport to cooperatives</w:t>
            </w:r>
          </w:p>
        </w:tc>
        <w:tc>
          <w:tcPr>
            <w:tcW w:w="2501" w:type="dxa"/>
            <w:shd w:val="clear" w:color="auto" w:fill="auto"/>
          </w:tcPr>
          <w:p w14:paraId="42DD1636" w14:textId="77777777" w:rsidR="00114CD3" w:rsidRPr="00BC14EE" w:rsidRDefault="00114CD3" w:rsidP="00B05CF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BC14EE">
              <w:rPr>
                <w:rFonts w:ascii="Times New Roman" w:hAnsi="Times New Roman" w:cs="Times New Roman"/>
                <w:szCs w:val="24"/>
              </w:rPr>
              <w:t>90</w:t>
            </w:r>
          </w:p>
        </w:tc>
        <w:tc>
          <w:tcPr>
            <w:tcW w:w="3055" w:type="dxa"/>
            <w:shd w:val="clear" w:color="auto" w:fill="auto"/>
          </w:tcPr>
          <w:p w14:paraId="36A9F0F5" w14:textId="77777777" w:rsidR="00114CD3" w:rsidRPr="00BC14EE" w:rsidRDefault="00114CD3" w:rsidP="00B05CF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BC14EE">
              <w:rPr>
                <w:rFonts w:ascii="Times New Roman" w:hAnsi="Times New Roman" w:cs="Times New Roman"/>
                <w:szCs w:val="24"/>
              </w:rPr>
              <w:t>EMDURB*</w:t>
            </w:r>
          </w:p>
        </w:tc>
      </w:tr>
      <w:tr w:rsidR="00114CD3" w:rsidRPr="00BC14EE" w14:paraId="630BCA73" w14:textId="77777777" w:rsidTr="00B05CF8">
        <w:trPr>
          <w:cnfStyle w:val="000000100000" w:firstRow="0" w:lastRow="0" w:firstColumn="0" w:lastColumn="0" w:oddVBand="0" w:evenVBand="0" w:oddHBand="1" w:evenHBand="0" w:firstRowFirstColumn="0" w:firstRowLastColumn="0" w:lastRowFirstColumn="0" w:lastRowLastColumn="0"/>
          <w:trHeight w:hRule="exact" w:val="576"/>
        </w:trPr>
        <w:tc>
          <w:tcPr>
            <w:cnfStyle w:val="001000000000" w:firstRow="0" w:lastRow="0" w:firstColumn="1" w:lastColumn="0" w:oddVBand="0" w:evenVBand="0" w:oddHBand="0" w:evenHBand="0" w:firstRowFirstColumn="0" w:firstRowLastColumn="0" w:lastRowFirstColumn="0" w:lastRowLastColumn="0"/>
            <w:tcW w:w="3794" w:type="dxa"/>
            <w:shd w:val="clear" w:color="auto" w:fill="auto"/>
          </w:tcPr>
          <w:p w14:paraId="45D6368D" w14:textId="77777777" w:rsidR="00114CD3" w:rsidRPr="00F816FE" w:rsidRDefault="00114CD3" w:rsidP="00B05CF8">
            <w:pPr>
              <w:jc w:val="center"/>
              <w:rPr>
                <w:rFonts w:ascii="Times New Roman" w:hAnsi="Times New Roman" w:cs="Times New Roman"/>
                <w:b w:val="0"/>
                <w:szCs w:val="24"/>
                <w:lang w:val="en-US"/>
              </w:rPr>
            </w:pPr>
            <w:r w:rsidRPr="00F816FE">
              <w:rPr>
                <w:rFonts w:ascii="Times New Roman" w:hAnsi="Times New Roman" w:cs="Times New Roman"/>
                <w:b w:val="0"/>
                <w:szCs w:val="24"/>
                <w:lang w:val="en-US"/>
              </w:rPr>
              <w:t>ASCAM collection + transport to cooperatives</w:t>
            </w:r>
          </w:p>
        </w:tc>
        <w:tc>
          <w:tcPr>
            <w:tcW w:w="2501" w:type="dxa"/>
            <w:shd w:val="clear" w:color="auto" w:fill="auto"/>
          </w:tcPr>
          <w:p w14:paraId="45F794F1" w14:textId="77777777" w:rsidR="00114CD3" w:rsidRPr="00BC14EE" w:rsidRDefault="00114CD3" w:rsidP="00B05CF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rPr>
            </w:pPr>
            <w:r w:rsidRPr="00BC14EE">
              <w:rPr>
                <w:rFonts w:ascii="Times New Roman" w:hAnsi="Times New Roman" w:cs="Times New Roman"/>
                <w:szCs w:val="24"/>
              </w:rPr>
              <w:t>90</w:t>
            </w:r>
          </w:p>
        </w:tc>
        <w:tc>
          <w:tcPr>
            <w:tcW w:w="3055" w:type="dxa"/>
            <w:shd w:val="clear" w:color="auto" w:fill="auto"/>
          </w:tcPr>
          <w:p w14:paraId="4619B399" w14:textId="77777777" w:rsidR="00114CD3" w:rsidRPr="00BC14EE" w:rsidRDefault="00114CD3" w:rsidP="00B05CF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rPr>
            </w:pPr>
            <w:r w:rsidRPr="00BC14EE">
              <w:rPr>
                <w:rFonts w:ascii="Times New Roman" w:hAnsi="Times New Roman" w:cs="Times New Roman"/>
                <w:szCs w:val="24"/>
              </w:rPr>
              <w:t>ASCAM**</w:t>
            </w:r>
          </w:p>
        </w:tc>
      </w:tr>
      <w:tr w:rsidR="00114CD3" w:rsidRPr="00BC14EE" w14:paraId="0138B251" w14:textId="77777777" w:rsidTr="00B05CF8">
        <w:trPr>
          <w:trHeight w:hRule="exact" w:val="576"/>
        </w:trPr>
        <w:tc>
          <w:tcPr>
            <w:cnfStyle w:val="001000000000" w:firstRow="0" w:lastRow="0" w:firstColumn="1" w:lastColumn="0" w:oddVBand="0" w:evenVBand="0" w:oddHBand="0" w:evenHBand="0" w:firstRowFirstColumn="0" w:firstRowLastColumn="0" w:lastRowFirstColumn="0" w:lastRowLastColumn="0"/>
            <w:tcW w:w="3794" w:type="dxa"/>
            <w:shd w:val="clear" w:color="auto" w:fill="auto"/>
          </w:tcPr>
          <w:p w14:paraId="56627DC2" w14:textId="77777777" w:rsidR="00114CD3" w:rsidRPr="00F816FE" w:rsidRDefault="00114CD3" w:rsidP="00B05CF8">
            <w:pPr>
              <w:jc w:val="center"/>
              <w:rPr>
                <w:rFonts w:ascii="Times New Roman" w:hAnsi="Times New Roman" w:cs="Times New Roman"/>
                <w:b w:val="0"/>
                <w:szCs w:val="24"/>
                <w:lang w:val="en-US"/>
              </w:rPr>
            </w:pPr>
            <w:proofErr w:type="spellStart"/>
            <w:r w:rsidRPr="00F816FE">
              <w:rPr>
                <w:rFonts w:ascii="Times New Roman" w:hAnsi="Times New Roman" w:cs="Times New Roman"/>
                <w:b w:val="0"/>
                <w:szCs w:val="24"/>
                <w:lang w:val="en-US"/>
              </w:rPr>
              <w:t>Ecopoint</w:t>
            </w:r>
            <w:proofErr w:type="spellEnd"/>
            <w:r w:rsidRPr="00F816FE">
              <w:rPr>
                <w:rFonts w:ascii="Times New Roman" w:hAnsi="Times New Roman" w:cs="Times New Roman"/>
                <w:b w:val="0"/>
                <w:szCs w:val="24"/>
                <w:lang w:val="en-US"/>
              </w:rPr>
              <w:t xml:space="preserve"> – SEMMA transport from </w:t>
            </w:r>
            <w:proofErr w:type="spellStart"/>
            <w:r w:rsidRPr="00F816FE">
              <w:rPr>
                <w:rFonts w:ascii="Times New Roman" w:hAnsi="Times New Roman" w:cs="Times New Roman"/>
                <w:b w:val="0"/>
                <w:szCs w:val="24"/>
                <w:lang w:val="en-US"/>
              </w:rPr>
              <w:t>Ecopoints</w:t>
            </w:r>
            <w:proofErr w:type="spellEnd"/>
            <w:r w:rsidRPr="00F816FE">
              <w:rPr>
                <w:rFonts w:ascii="Times New Roman" w:hAnsi="Times New Roman" w:cs="Times New Roman"/>
                <w:b w:val="0"/>
                <w:szCs w:val="24"/>
                <w:lang w:val="en-US"/>
              </w:rPr>
              <w:t xml:space="preserve"> to cooperatives</w:t>
            </w:r>
          </w:p>
        </w:tc>
        <w:tc>
          <w:tcPr>
            <w:tcW w:w="2501" w:type="dxa"/>
            <w:shd w:val="clear" w:color="auto" w:fill="auto"/>
          </w:tcPr>
          <w:p w14:paraId="1B7F6F78" w14:textId="77777777" w:rsidR="00114CD3" w:rsidRPr="00BC14EE" w:rsidRDefault="00114CD3" w:rsidP="00B05CF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BC14EE">
              <w:rPr>
                <w:rFonts w:ascii="Times New Roman" w:hAnsi="Times New Roman" w:cs="Times New Roman"/>
                <w:szCs w:val="24"/>
              </w:rPr>
              <w:t>44</w:t>
            </w:r>
          </w:p>
        </w:tc>
        <w:tc>
          <w:tcPr>
            <w:tcW w:w="3055" w:type="dxa"/>
            <w:shd w:val="clear" w:color="auto" w:fill="auto"/>
          </w:tcPr>
          <w:p w14:paraId="02E408F8" w14:textId="77777777" w:rsidR="00114CD3" w:rsidRPr="00BC14EE" w:rsidRDefault="00114CD3" w:rsidP="00B05CF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BC14EE">
              <w:rPr>
                <w:rFonts w:ascii="Times New Roman" w:hAnsi="Times New Roman" w:cs="Times New Roman"/>
                <w:szCs w:val="24"/>
              </w:rPr>
              <w:t>SEMMA*</w:t>
            </w:r>
          </w:p>
        </w:tc>
      </w:tr>
      <w:tr w:rsidR="00114CD3" w:rsidRPr="00BC14EE" w14:paraId="30C762B0" w14:textId="77777777" w:rsidTr="00B05CF8">
        <w:trPr>
          <w:cnfStyle w:val="000000100000" w:firstRow="0" w:lastRow="0" w:firstColumn="0" w:lastColumn="0" w:oddVBand="0" w:evenVBand="0" w:oddHBand="1" w:evenHBand="0" w:firstRowFirstColumn="0" w:firstRowLastColumn="0" w:lastRowFirstColumn="0" w:lastRowLastColumn="0"/>
          <w:trHeight w:hRule="exact" w:val="576"/>
        </w:trPr>
        <w:tc>
          <w:tcPr>
            <w:cnfStyle w:val="001000000000" w:firstRow="0" w:lastRow="0" w:firstColumn="1" w:lastColumn="0" w:oddVBand="0" w:evenVBand="0" w:oddHBand="0" w:evenHBand="0" w:firstRowFirstColumn="0" w:firstRowLastColumn="0" w:lastRowFirstColumn="0" w:lastRowLastColumn="0"/>
            <w:tcW w:w="3794" w:type="dxa"/>
            <w:shd w:val="clear" w:color="auto" w:fill="auto"/>
          </w:tcPr>
          <w:p w14:paraId="771D84F2" w14:textId="0CD9A9AF" w:rsidR="00114CD3" w:rsidRPr="00F816FE" w:rsidRDefault="00114CD3" w:rsidP="00B05CF8">
            <w:pPr>
              <w:jc w:val="center"/>
              <w:rPr>
                <w:rFonts w:ascii="Times New Roman" w:hAnsi="Times New Roman" w:cs="Times New Roman"/>
                <w:b w:val="0"/>
                <w:szCs w:val="24"/>
                <w:lang w:val="en-US"/>
              </w:rPr>
            </w:pPr>
            <w:r w:rsidRPr="00F816FE">
              <w:rPr>
                <w:rFonts w:ascii="Times New Roman" w:hAnsi="Times New Roman" w:cs="Times New Roman"/>
                <w:b w:val="0"/>
                <w:szCs w:val="24"/>
                <w:lang w:val="en-US"/>
              </w:rPr>
              <w:t xml:space="preserve">PET </w:t>
            </w:r>
            <w:r w:rsidR="00D13656">
              <w:rPr>
                <w:rFonts w:ascii="Times New Roman" w:hAnsi="Times New Roman" w:cs="Times New Roman"/>
                <w:b w:val="0"/>
                <w:szCs w:val="24"/>
                <w:lang w:val="en-US"/>
              </w:rPr>
              <w:t>sorting</w:t>
            </w:r>
            <w:r w:rsidRPr="00F816FE">
              <w:rPr>
                <w:rFonts w:ascii="Times New Roman" w:hAnsi="Times New Roman" w:cs="Times New Roman"/>
                <w:b w:val="0"/>
                <w:szCs w:val="24"/>
                <w:lang w:val="en-US"/>
              </w:rPr>
              <w:t xml:space="preserve"> reject transport</w:t>
            </w:r>
            <w:r w:rsidR="00D13656">
              <w:rPr>
                <w:rFonts w:ascii="Times New Roman" w:hAnsi="Times New Roman" w:cs="Times New Roman"/>
                <w:b w:val="0"/>
                <w:szCs w:val="24"/>
                <w:lang w:val="en-US"/>
              </w:rPr>
              <w:t>ation</w:t>
            </w:r>
            <w:r w:rsidRPr="00F816FE">
              <w:rPr>
                <w:rFonts w:ascii="Times New Roman" w:hAnsi="Times New Roman" w:cs="Times New Roman"/>
                <w:b w:val="0"/>
                <w:szCs w:val="24"/>
                <w:lang w:val="en-US"/>
              </w:rPr>
              <w:t xml:space="preserve"> from </w:t>
            </w:r>
            <w:r w:rsidR="00D13656">
              <w:rPr>
                <w:rFonts w:ascii="Times New Roman" w:hAnsi="Times New Roman" w:cs="Times New Roman"/>
                <w:b w:val="0"/>
                <w:szCs w:val="24"/>
                <w:lang w:val="en-US"/>
              </w:rPr>
              <w:t xml:space="preserve">sorting </w:t>
            </w:r>
            <w:r w:rsidRPr="00F816FE">
              <w:rPr>
                <w:rFonts w:ascii="Times New Roman" w:hAnsi="Times New Roman" w:cs="Times New Roman"/>
                <w:b w:val="0"/>
                <w:szCs w:val="24"/>
                <w:lang w:val="en-US"/>
              </w:rPr>
              <w:t>cooperatives to landfill</w:t>
            </w:r>
          </w:p>
        </w:tc>
        <w:tc>
          <w:tcPr>
            <w:tcW w:w="2501" w:type="dxa"/>
            <w:shd w:val="clear" w:color="auto" w:fill="auto"/>
          </w:tcPr>
          <w:p w14:paraId="42823F9A" w14:textId="77777777" w:rsidR="00114CD3" w:rsidRPr="00BC14EE" w:rsidRDefault="00114CD3" w:rsidP="00B05CF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rPr>
            </w:pPr>
            <w:r w:rsidRPr="00BC14EE">
              <w:rPr>
                <w:rFonts w:ascii="Times New Roman" w:hAnsi="Times New Roman" w:cs="Times New Roman"/>
                <w:szCs w:val="24"/>
              </w:rPr>
              <w:t>42</w:t>
            </w:r>
          </w:p>
        </w:tc>
        <w:tc>
          <w:tcPr>
            <w:tcW w:w="3055" w:type="dxa"/>
            <w:shd w:val="clear" w:color="auto" w:fill="auto"/>
          </w:tcPr>
          <w:p w14:paraId="19CEE22C" w14:textId="77777777" w:rsidR="00114CD3" w:rsidRPr="00BC14EE" w:rsidRDefault="00114CD3" w:rsidP="00B05CF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rPr>
            </w:pPr>
            <w:r w:rsidRPr="00BC14EE">
              <w:rPr>
                <w:rFonts w:ascii="Times New Roman" w:hAnsi="Times New Roman" w:cs="Times New Roman"/>
                <w:szCs w:val="24"/>
              </w:rPr>
              <w:t>Authors’ calculation</w:t>
            </w:r>
          </w:p>
        </w:tc>
      </w:tr>
      <w:tr w:rsidR="00114CD3" w:rsidRPr="00BC14EE" w14:paraId="31717D62" w14:textId="77777777" w:rsidTr="00B05CF8">
        <w:trPr>
          <w:trHeight w:hRule="exact" w:val="576"/>
        </w:trPr>
        <w:tc>
          <w:tcPr>
            <w:cnfStyle w:val="001000000000" w:firstRow="0" w:lastRow="0" w:firstColumn="1" w:lastColumn="0" w:oddVBand="0" w:evenVBand="0" w:oddHBand="0" w:evenHBand="0" w:firstRowFirstColumn="0" w:firstRowLastColumn="0" w:lastRowFirstColumn="0" w:lastRowLastColumn="0"/>
            <w:tcW w:w="3794" w:type="dxa"/>
            <w:shd w:val="clear" w:color="auto" w:fill="auto"/>
          </w:tcPr>
          <w:p w14:paraId="6C21D652" w14:textId="37D3C73F" w:rsidR="00114CD3" w:rsidRPr="00F816FE" w:rsidRDefault="00114CD3" w:rsidP="00B05CF8">
            <w:pPr>
              <w:jc w:val="center"/>
              <w:rPr>
                <w:rFonts w:ascii="Times New Roman" w:hAnsi="Times New Roman" w:cs="Times New Roman"/>
                <w:b w:val="0"/>
                <w:szCs w:val="24"/>
                <w:lang w:val="en-US"/>
              </w:rPr>
            </w:pPr>
            <w:r w:rsidRPr="00F816FE">
              <w:rPr>
                <w:rFonts w:ascii="Times New Roman" w:hAnsi="Times New Roman" w:cs="Times New Roman"/>
                <w:b w:val="0"/>
                <w:szCs w:val="24"/>
                <w:lang w:val="en-US"/>
              </w:rPr>
              <w:t>PET bales transport</w:t>
            </w:r>
            <w:r w:rsidR="00D13656">
              <w:rPr>
                <w:rFonts w:ascii="Times New Roman" w:hAnsi="Times New Roman" w:cs="Times New Roman"/>
                <w:b w:val="0"/>
                <w:szCs w:val="24"/>
                <w:lang w:val="en-US"/>
              </w:rPr>
              <w:t>ation</w:t>
            </w:r>
            <w:r w:rsidRPr="00F816FE">
              <w:rPr>
                <w:rFonts w:ascii="Times New Roman" w:hAnsi="Times New Roman" w:cs="Times New Roman"/>
                <w:b w:val="0"/>
                <w:szCs w:val="24"/>
                <w:lang w:val="en-US"/>
              </w:rPr>
              <w:t xml:space="preserve"> from </w:t>
            </w:r>
            <w:r w:rsidR="00D13656">
              <w:rPr>
                <w:rFonts w:ascii="Times New Roman" w:hAnsi="Times New Roman" w:cs="Times New Roman"/>
                <w:b w:val="0"/>
                <w:szCs w:val="24"/>
                <w:lang w:val="en-US"/>
              </w:rPr>
              <w:t xml:space="preserve">sorting </w:t>
            </w:r>
            <w:r w:rsidRPr="00F816FE">
              <w:rPr>
                <w:rFonts w:ascii="Times New Roman" w:hAnsi="Times New Roman" w:cs="Times New Roman"/>
                <w:b w:val="0"/>
                <w:szCs w:val="24"/>
                <w:lang w:val="en-US"/>
              </w:rPr>
              <w:t xml:space="preserve">cooperatives to </w:t>
            </w:r>
            <w:r w:rsidR="00B05CF8">
              <w:rPr>
                <w:rFonts w:ascii="Times New Roman" w:hAnsi="Times New Roman" w:cs="Times New Roman"/>
                <w:b w:val="0"/>
                <w:szCs w:val="24"/>
                <w:lang w:val="en-US"/>
              </w:rPr>
              <w:t xml:space="preserve">recycling </w:t>
            </w:r>
            <w:r w:rsidR="001E594F">
              <w:rPr>
                <w:rFonts w:ascii="Times New Roman" w:hAnsi="Times New Roman" w:cs="Times New Roman"/>
                <w:b w:val="0"/>
                <w:szCs w:val="24"/>
                <w:lang w:val="en-US"/>
              </w:rPr>
              <w:t>facility</w:t>
            </w:r>
          </w:p>
        </w:tc>
        <w:tc>
          <w:tcPr>
            <w:tcW w:w="2501" w:type="dxa"/>
            <w:shd w:val="clear" w:color="auto" w:fill="auto"/>
          </w:tcPr>
          <w:p w14:paraId="69280691" w14:textId="77777777" w:rsidR="00114CD3" w:rsidRPr="00BC14EE" w:rsidRDefault="00114CD3" w:rsidP="00B05CF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BC14EE">
              <w:rPr>
                <w:rFonts w:ascii="Times New Roman" w:hAnsi="Times New Roman" w:cs="Times New Roman"/>
                <w:szCs w:val="24"/>
              </w:rPr>
              <w:t>255</w:t>
            </w:r>
          </w:p>
        </w:tc>
        <w:tc>
          <w:tcPr>
            <w:tcW w:w="3055" w:type="dxa"/>
            <w:shd w:val="clear" w:color="auto" w:fill="auto"/>
          </w:tcPr>
          <w:p w14:paraId="3F90CF67" w14:textId="77777777" w:rsidR="00114CD3" w:rsidRPr="00BC14EE" w:rsidRDefault="00114CD3" w:rsidP="00B05CF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BC14EE">
              <w:rPr>
                <w:rFonts w:ascii="Times New Roman" w:hAnsi="Times New Roman" w:cs="Times New Roman"/>
                <w:szCs w:val="24"/>
              </w:rPr>
              <w:t>Authors’ calculation</w:t>
            </w:r>
          </w:p>
        </w:tc>
      </w:tr>
      <w:tr w:rsidR="00114CD3" w:rsidRPr="00BC14EE" w14:paraId="63A5ED1D" w14:textId="77777777" w:rsidTr="00B05CF8">
        <w:trPr>
          <w:cnfStyle w:val="000000100000" w:firstRow="0" w:lastRow="0" w:firstColumn="0" w:lastColumn="0" w:oddVBand="0" w:evenVBand="0" w:oddHBand="1" w:evenHBand="0" w:firstRowFirstColumn="0" w:firstRowLastColumn="0" w:lastRowFirstColumn="0" w:lastRowLastColumn="0"/>
          <w:trHeight w:hRule="exact" w:val="576"/>
        </w:trPr>
        <w:tc>
          <w:tcPr>
            <w:cnfStyle w:val="001000000000" w:firstRow="0" w:lastRow="0" w:firstColumn="1" w:lastColumn="0" w:oddVBand="0" w:evenVBand="0" w:oddHBand="0" w:evenHBand="0" w:firstRowFirstColumn="0" w:firstRowLastColumn="0" w:lastRowFirstColumn="0" w:lastRowLastColumn="0"/>
            <w:tcW w:w="3794" w:type="dxa"/>
            <w:shd w:val="clear" w:color="auto" w:fill="auto"/>
          </w:tcPr>
          <w:p w14:paraId="69E3DFB5" w14:textId="699AF04D" w:rsidR="00114CD3" w:rsidRPr="00F816FE" w:rsidRDefault="00114CD3" w:rsidP="00B05CF8">
            <w:pPr>
              <w:jc w:val="center"/>
              <w:rPr>
                <w:rFonts w:ascii="Times New Roman" w:hAnsi="Times New Roman" w:cs="Times New Roman"/>
                <w:b w:val="0"/>
                <w:szCs w:val="24"/>
                <w:lang w:val="en-US"/>
              </w:rPr>
            </w:pPr>
            <w:r w:rsidRPr="00F816FE">
              <w:rPr>
                <w:rFonts w:ascii="Times New Roman" w:hAnsi="Times New Roman" w:cs="Times New Roman"/>
                <w:b w:val="0"/>
                <w:szCs w:val="24"/>
                <w:lang w:val="en-US"/>
              </w:rPr>
              <w:t>Leachate transport</w:t>
            </w:r>
            <w:r w:rsidR="00D13656">
              <w:rPr>
                <w:rFonts w:ascii="Times New Roman" w:hAnsi="Times New Roman" w:cs="Times New Roman"/>
                <w:b w:val="0"/>
                <w:szCs w:val="24"/>
                <w:lang w:val="en-US"/>
              </w:rPr>
              <w:t>ation</w:t>
            </w:r>
            <w:r w:rsidRPr="00F816FE">
              <w:rPr>
                <w:rFonts w:ascii="Times New Roman" w:hAnsi="Times New Roman" w:cs="Times New Roman"/>
                <w:b w:val="0"/>
                <w:szCs w:val="24"/>
                <w:lang w:val="en-US"/>
              </w:rPr>
              <w:t xml:space="preserve"> from landfill to WWTP in </w:t>
            </w:r>
            <w:proofErr w:type="spellStart"/>
            <w:r w:rsidRPr="00F816FE">
              <w:rPr>
                <w:rFonts w:ascii="Times New Roman" w:hAnsi="Times New Roman" w:cs="Times New Roman"/>
                <w:b w:val="0"/>
                <w:szCs w:val="24"/>
                <w:lang w:val="en-US"/>
              </w:rPr>
              <w:t>Jundiaí</w:t>
            </w:r>
            <w:proofErr w:type="spellEnd"/>
          </w:p>
        </w:tc>
        <w:tc>
          <w:tcPr>
            <w:tcW w:w="2501" w:type="dxa"/>
            <w:shd w:val="clear" w:color="auto" w:fill="auto"/>
          </w:tcPr>
          <w:p w14:paraId="660A0B0D" w14:textId="77777777" w:rsidR="00114CD3" w:rsidRPr="00BC14EE" w:rsidRDefault="00114CD3" w:rsidP="00B05CF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rPr>
            </w:pPr>
            <w:r w:rsidRPr="00BC14EE">
              <w:rPr>
                <w:rFonts w:ascii="Times New Roman" w:hAnsi="Times New Roman" w:cs="Times New Roman"/>
                <w:szCs w:val="24"/>
              </w:rPr>
              <w:t>350</w:t>
            </w:r>
          </w:p>
        </w:tc>
        <w:tc>
          <w:tcPr>
            <w:tcW w:w="3055" w:type="dxa"/>
            <w:shd w:val="clear" w:color="auto" w:fill="auto"/>
          </w:tcPr>
          <w:p w14:paraId="2A56EBEF" w14:textId="77777777" w:rsidR="00114CD3" w:rsidRPr="00BC14EE" w:rsidRDefault="00114CD3" w:rsidP="00B05CF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rPr>
            </w:pPr>
            <w:r w:rsidRPr="00BC14EE">
              <w:rPr>
                <w:rFonts w:ascii="Times New Roman" w:hAnsi="Times New Roman" w:cs="Times New Roman"/>
                <w:szCs w:val="24"/>
              </w:rPr>
              <w:t>Authors’ calculation</w:t>
            </w:r>
          </w:p>
        </w:tc>
      </w:tr>
      <w:tr w:rsidR="00114CD3" w:rsidRPr="00C05798" w14:paraId="65A510E6" w14:textId="77777777" w:rsidTr="00B05CF8">
        <w:trPr>
          <w:trHeight w:hRule="exact" w:val="576"/>
        </w:trPr>
        <w:tc>
          <w:tcPr>
            <w:cnfStyle w:val="001000000000" w:firstRow="0" w:lastRow="0" w:firstColumn="1" w:lastColumn="0" w:oddVBand="0" w:evenVBand="0" w:oddHBand="0" w:evenHBand="0" w:firstRowFirstColumn="0" w:firstRowLastColumn="0" w:lastRowFirstColumn="0" w:lastRowLastColumn="0"/>
            <w:tcW w:w="3794" w:type="dxa"/>
            <w:shd w:val="clear" w:color="auto" w:fill="auto"/>
          </w:tcPr>
          <w:p w14:paraId="6F8661B3" w14:textId="71BB2B46" w:rsidR="00114CD3" w:rsidRPr="00F816FE" w:rsidRDefault="00114CD3" w:rsidP="00B05CF8">
            <w:pPr>
              <w:jc w:val="center"/>
              <w:rPr>
                <w:rFonts w:ascii="Times New Roman" w:hAnsi="Times New Roman" w:cs="Times New Roman"/>
                <w:b w:val="0"/>
                <w:szCs w:val="24"/>
                <w:lang w:val="en-US"/>
              </w:rPr>
            </w:pPr>
            <w:r w:rsidRPr="00F816FE">
              <w:rPr>
                <w:rFonts w:ascii="Times New Roman" w:hAnsi="Times New Roman" w:cs="Times New Roman"/>
                <w:b w:val="0"/>
                <w:szCs w:val="24"/>
                <w:lang w:val="en-US"/>
              </w:rPr>
              <w:t>Slags/residues transport</w:t>
            </w:r>
            <w:r w:rsidR="00D13656">
              <w:rPr>
                <w:rFonts w:ascii="Times New Roman" w:hAnsi="Times New Roman" w:cs="Times New Roman"/>
                <w:b w:val="0"/>
                <w:szCs w:val="24"/>
                <w:lang w:val="en-US"/>
              </w:rPr>
              <w:t>ation</w:t>
            </w:r>
            <w:r w:rsidRPr="00F816FE">
              <w:rPr>
                <w:rFonts w:ascii="Times New Roman" w:hAnsi="Times New Roman" w:cs="Times New Roman"/>
                <w:b w:val="0"/>
                <w:szCs w:val="24"/>
                <w:lang w:val="en-US"/>
              </w:rPr>
              <w:t xml:space="preserve"> from incineration plant to landfill</w:t>
            </w:r>
          </w:p>
        </w:tc>
        <w:tc>
          <w:tcPr>
            <w:tcW w:w="2501" w:type="dxa"/>
            <w:shd w:val="clear" w:color="auto" w:fill="auto"/>
          </w:tcPr>
          <w:p w14:paraId="115F0D03" w14:textId="77777777" w:rsidR="00114CD3" w:rsidRPr="00BC14EE" w:rsidRDefault="00114CD3" w:rsidP="00B05CF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BC14EE">
              <w:rPr>
                <w:rFonts w:ascii="Times New Roman" w:hAnsi="Times New Roman" w:cs="Times New Roman"/>
                <w:szCs w:val="24"/>
              </w:rPr>
              <w:t>100</w:t>
            </w:r>
          </w:p>
        </w:tc>
        <w:tc>
          <w:tcPr>
            <w:tcW w:w="3055" w:type="dxa"/>
            <w:shd w:val="clear" w:color="auto" w:fill="auto"/>
          </w:tcPr>
          <w:p w14:paraId="0682DEAC" w14:textId="77777777" w:rsidR="00114CD3" w:rsidRPr="00F816FE" w:rsidRDefault="00114CD3" w:rsidP="00B05CF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US"/>
              </w:rPr>
            </w:pPr>
            <w:r w:rsidRPr="00F816FE">
              <w:rPr>
                <w:rFonts w:ascii="Times New Roman" w:hAnsi="Times New Roman" w:cs="Times New Roman"/>
                <w:szCs w:val="24"/>
                <w:lang w:val="en-US"/>
              </w:rPr>
              <w:t>Assumed distance to proposed incineration plant</w:t>
            </w:r>
          </w:p>
        </w:tc>
      </w:tr>
      <w:tr w:rsidR="00114CD3" w:rsidRPr="00BC14EE" w14:paraId="6176475D" w14:textId="77777777" w:rsidTr="00B05CF8">
        <w:trPr>
          <w:cnfStyle w:val="000000100000" w:firstRow="0" w:lastRow="0" w:firstColumn="0" w:lastColumn="0" w:oddVBand="0" w:evenVBand="0" w:oddHBand="1" w:evenHBand="0" w:firstRowFirstColumn="0" w:firstRowLastColumn="0" w:lastRowFirstColumn="0" w:lastRowLastColumn="0"/>
          <w:trHeight w:hRule="exact" w:val="576"/>
        </w:trPr>
        <w:tc>
          <w:tcPr>
            <w:cnfStyle w:val="001000000000" w:firstRow="0" w:lastRow="0" w:firstColumn="1" w:lastColumn="0" w:oddVBand="0" w:evenVBand="0" w:oddHBand="0" w:evenHBand="0" w:firstRowFirstColumn="0" w:firstRowLastColumn="0" w:lastRowFirstColumn="0" w:lastRowLastColumn="0"/>
            <w:tcW w:w="3794" w:type="dxa"/>
            <w:shd w:val="clear" w:color="auto" w:fill="auto"/>
          </w:tcPr>
          <w:p w14:paraId="08862C0A" w14:textId="7AAAF5BD" w:rsidR="00114CD3" w:rsidRPr="00F816FE" w:rsidRDefault="00114CD3" w:rsidP="00B05CF8">
            <w:pPr>
              <w:jc w:val="center"/>
              <w:rPr>
                <w:rFonts w:ascii="Times New Roman" w:hAnsi="Times New Roman" w:cs="Times New Roman"/>
                <w:b w:val="0"/>
                <w:szCs w:val="24"/>
                <w:lang w:val="en-US"/>
              </w:rPr>
            </w:pPr>
            <w:r w:rsidRPr="00F816FE">
              <w:rPr>
                <w:rFonts w:ascii="Times New Roman" w:hAnsi="Times New Roman" w:cs="Times New Roman"/>
                <w:b w:val="0"/>
                <w:szCs w:val="24"/>
                <w:lang w:val="en-US"/>
              </w:rPr>
              <w:t>Sludge transport</w:t>
            </w:r>
            <w:r w:rsidR="00D13656">
              <w:rPr>
                <w:rFonts w:ascii="Times New Roman" w:hAnsi="Times New Roman" w:cs="Times New Roman"/>
                <w:b w:val="0"/>
                <w:szCs w:val="24"/>
                <w:lang w:val="en-US"/>
              </w:rPr>
              <w:t>ation</w:t>
            </w:r>
            <w:r w:rsidRPr="00F816FE">
              <w:rPr>
                <w:rFonts w:ascii="Times New Roman" w:hAnsi="Times New Roman" w:cs="Times New Roman"/>
                <w:b w:val="0"/>
                <w:szCs w:val="24"/>
                <w:lang w:val="en-US"/>
              </w:rPr>
              <w:t xml:space="preserve"> from WWTP to landfill in S. Carlos/</w:t>
            </w:r>
            <w:proofErr w:type="spellStart"/>
            <w:r w:rsidRPr="00F816FE">
              <w:rPr>
                <w:rFonts w:ascii="Times New Roman" w:hAnsi="Times New Roman" w:cs="Times New Roman"/>
                <w:b w:val="0"/>
                <w:szCs w:val="24"/>
                <w:lang w:val="en-US"/>
              </w:rPr>
              <w:t>Caieiras</w:t>
            </w:r>
            <w:proofErr w:type="spellEnd"/>
          </w:p>
        </w:tc>
        <w:tc>
          <w:tcPr>
            <w:tcW w:w="2501" w:type="dxa"/>
            <w:shd w:val="clear" w:color="auto" w:fill="auto"/>
          </w:tcPr>
          <w:p w14:paraId="1E541F00" w14:textId="77777777" w:rsidR="00114CD3" w:rsidRPr="00BC14EE" w:rsidRDefault="00114CD3" w:rsidP="00B05CF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rPr>
            </w:pPr>
            <w:r w:rsidRPr="00BC14EE">
              <w:rPr>
                <w:rFonts w:ascii="Times New Roman" w:hAnsi="Times New Roman" w:cs="Times New Roman"/>
                <w:szCs w:val="24"/>
              </w:rPr>
              <w:t>11</w:t>
            </w:r>
          </w:p>
        </w:tc>
        <w:tc>
          <w:tcPr>
            <w:tcW w:w="3055" w:type="dxa"/>
            <w:shd w:val="clear" w:color="auto" w:fill="auto"/>
          </w:tcPr>
          <w:p w14:paraId="1C3612A7" w14:textId="77777777" w:rsidR="00114CD3" w:rsidRPr="00BC14EE" w:rsidRDefault="00114CD3" w:rsidP="00B05CF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rPr>
            </w:pPr>
            <w:r w:rsidRPr="00BC14EE">
              <w:rPr>
                <w:rFonts w:ascii="Times New Roman" w:hAnsi="Times New Roman" w:cs="Times New Roman"/>
                <w:szCs w:val="24"/>
              </w:rPr>
              <w:t>Author’s calculation</w:t>
            </w:r>
          </w:p>
        </w:tc>
      </w:tr>
    </w:tbl>
    <w:p w14:paraId="119CAB8E" w14:textId="6D69B7C0" w:rsidR="00EE1CDD" w:rsidRPr="00EE1CDD" w:rsidRDefault="00114CD3" w:rsidP="00EE1CDD">
      <w:pPr>
        <w:spacing w:line="360" w:lineRule="auto"/>
        <w:rPr>
          <w:rFonts w:ascii="Times New Roman" w:hAnsi="Times New Roman" w:cs="Times New Roman"/>
          <w:color w:val="1F497D" w:themeColor="text2"/>
          <w:sz w:val="24"/>
          <w:szCs w:val="24"/>
          <w:lang w:val="en-US"/>
        </w:rPr>
      </w:pPr>
      <w:r w:rsidRPr="00F816FE">
        <w:rPr>
          <w:rFonts w:ascii="Times New Roman" w:hAnsi="Times New Roman" w:cs="Times New Roman"/>
          <w:sz w:val="24"/>
          <w:szCs w:val="24"/>
          <w:lang w:val="en-US"/>
        </w:rPr>
        <w:t>Obs.:* Data collected through</w:t>
      </w:r>
      <w:r w:rsidR="00422888">
        <w:rPr>
          <w:rFonts w:ascii="Times New Roman" w:hAnsi="Times New Roman" w:cs="Times New Roman"/>
          <w:sz w:val="24"/>
          <w:szCs w:val="24"/>
          <w:lang w:val="en-US"/>
        </w:rPr>
        <w:t xml:space="preserve"> </w:t>
      </w:r>
      <w:r w:rsidRPr="00F816FE">
        <w:rPr>
          <w:rFonts w:ascii="Times New Roman" w:hAnsi="Times New Roman" w:cs="Times New Roman"/>
          <w:sz w:val="24"/>
          <w:szCs w:val="24"/>
          <w:lang w:val="en-US"/>
        </w:rPr>
        <w:t>on-site interview</w:t>
      </w:r>
      <w:r w:rsidR="00422888">
        <w:rPr>
          <w:rFonts w:ascii="Times New Roman" w:hAnsi="Times New Roman" w:cs="Times New Roman"/>
          <w:sz w:val="24"/>
          <w:szCs w:val="24"/>
          <w:lang w:val="en-US"/>
        </w:rPr>
        <w:t>s. Interview questions concerned</w:t>
      </w:r>
      <w:r w:rsidR="00D05A08">
        <w:rPr>
          <w:rFonts w:ascii="Times New Roman" w:hAnsi="Times New Roman" w:cs="Times New Roman"/>
          <w:sz w:val="24"/>
          <w:szCs w:val="24"/>
          <w:lang w:val="en-US"/>
        </w:rPr>
        <w:t xml:space="preserve"> the average distance for each type of waste collection and transport</w:t>
      </w:r>
      <w:r w:rsidR="00D13656">
        <w:rPr>
          <w:rFonts w:ascii="Times New Roman" w:hAnsi="Times New Roman" w:cs="Times New Roman"/>
          <w:sz w:val="24"/>
          <w:szCs w:val="24"/>
          <w:lang w:val="en-US"/>
        </w:rPr>
        <w:t>ation</w:t>
      </w:r>
      <w:r w:rsidR="00D05A08">
        <w:rPr>
          <w:rFonts w:ascii="Times New Roman" w:hAnsi="Times New Roman" w:cs="Times New Roman"/>
          <w:sz w:val="24"/>
          <w:szCs w:val="24"/>
          <w:lang w:val="en-US"/>
        </w:rPr>
        <w:t xml:space="preserve"> of reject.</w:t>
      </w:r>
      <w:r w:rsidRPr="00F816FE">
        <w:rPr>
          <w:rFonts w:ascii="Times New Roman" w:hAnsi="Times New Roman" w:cs="Times New Roman"/>
          <w:sz w:val="24"/>
          <w:szCs w:val="24"/>
          <w:lang w:val="en-US"/>
        </w:rPr>
        <w:t xml:space="preserve"> **Data collected </w:t>
      </w:r>
      <w:r w:rsidRPr="00B05CF8">
        <w:rPr>
          <w:rFonts w:ascii="Times New Roman" w:hAnsi="Times New Roman" w:cs="Times New Roman"/>
          <w:i/>
          <w:iCs/>
          <w:sz w:val="24"/>
          <w:szCs w:val="24"/>
          <w:lang w:val="en-US"/>
        </w:rPr>
        <w:t xml:space="preserve">in </w:t>
      </w:r>
      <w:r w:rsidR="005E468D">
        <w:rPr>
          <w:rFonts w:ascii="Times New Roman" w:hAnsi="Times New Roman" w:cs="Times New Roman"/>
          <w:i/>
          <w:iCs/>
          <w:sz w:val="24"/>
          <w:szCs w:val="24"/>
          <w:lang w:val="en-US"/>
        </w:rPr>
        <w:t>situ</w:t>
      </w:r>
      <w:r w:rsidR="00EE1CDD">
        <w:rPr>
          <w:rFonts w:ascii="Times New Roman" w:hAnsi="Times New Roman" w:cs="Times New Roman"/>
          <w:sz w:val="24"/>
          <w:szCs w:val="24"/>
          <w:lang w:val="en-US"/>
        </w:rPr>
        <w:t>.</w:t>
      </w:r>
    </w:p>
    <w:p w14:paraId="15B401E7" w14:textId="77777777" w:rsidR="00D05A08" w:rsidRDefault="00D05A08" w:rsidP="00E4277F">
      <w:pPr>
        <w:spacing w:line="360" w:lineRule="auto"/>
        <w:rPr>
          <w:rFonts w:ascii="Times New Roman" w:hAnsi="Times New Roman" w:cs="Times New Roman"/>
          <w:sz w:val="24"/>
          <w:szCs w:val="24"/>
          <w:lang w:val="en-US"/>
        </w:rPr>
      </w:pPr>
    </w:p>
    <w:p w14:paraId="326687B4" w14:textId="77777777" w:rsidR="00D05A08" w:rsidRDefault="00D05A08" w:rsidP="00E4277F">
      <w:pPr>
        <w:spacing w:line="360" w:lineRule="auto"/>
        <w:rPr>
          <w:rFonts w:ascii="Times New Roman" w:hAnsi="Times New Roman" w:cs="Times New Roman"/>
          <w:sz w:val="24"/>
          <w:szCs w:val="24"/>
          <w:lang w:val="en-US"/>
        </w:rPr>
      </w:pPr>
    </w:p>
    <w:p w14:paraId="602F81EA" w14:textId="77777777" w:rsidR="00D05A08" w:rsidRDefault="00D05A08" w:rsidP="00E4277F">
      <w:pPr>
        <w:spacing w:line="360" w:lineRule="auto"/>
        <w:rPr>
          <w:rFonts w:ascii="Times New Roman" w:hAnsi="Times New Roman" w:cs="Times New Roman"/>
          <w:sz w:val="24"/>
          <w:szCs w:val="24"/>
          <w:lang w:val="en-US"/>
        </w:rPr>
      </w:pPr>
    </w:p>
    <w:p w14:paraId="6F089F6F" w14:textId="77777777" w:rsidR="00D05A08" w:rsidRDefault="00D05A08" w:rsidP="00E4277F">
      <w:pPr>
        <w:spacing w:line="360" w:lineRule="auto"/>
        <w:rPr>
          <w:rFonts w:ascii="Times New Roman" w:hAnsi="Times New Roman" w:cs="Times New Roman"/>
          <w:sz w:val="24"/>
          <w:szCs w:val="24"/>
          <w:lang w:val="en-US"/>
        </w:rPr>
      </w:pPr>
    </w:p>
    <w:p w14:paraId="6F20965D" w14:textId="77777777" w:rsidR="00422888" w:rsidRDefault="00422888" w:rsidP="00E4277F">
      <w:pPr>
        <w:spacing w:line="360" w:lineRule="auto"/>
        <w:rPr>
          <w:rFonts w:ascii="Times New Roman" w:hAnsi="Times New Roman" w:cs="Times New Roman"/>
          <w:sz w:val="24"/>
          <w:szCs w:val="24"/>
          <w:lang w:val="en-US"/>
        </w:rPr>
      </w:pPr>
    </w:p>
    <w:p w14:paraId="426E2839" w14:textId="48BF54AF" w:rsidR="00E4277F" w:rsidRPr="00F816FE" w:rsidRDefault="00D37AC4" w:rsidP="00E4277F">
      <w:pPr>
        <w:spacing w:line="360" w:lineRule="auto"/>
        <w:rPr>
          <w:rFonts w:ascii="Times New Roman" w:hAnsi="Times New Roman" w:cs="Times New Roman"/>
          <w:sz w:val="24"/>
          <w:szCs w:val="24"/>
          <w:lang w:val="en-US"/>
        </w:rPr>
      </w:pPr>
      <w:r w:rsidRPr="001616EB">
        <w:rPr>
          <w:rFonts w:ascii="Times New Roman" w:hAnsi="Times New Roman" w:cs="Times New Roman"/>
          <w:sz w:val="24"/>
          <w:szCs w:val="24"/>
          <w:lang w:val="en-US"/>
        </w:rPr>
        <w:t>Table S2</w:t>
      </w:r>
      <w:r w:rsidR="00E4277F" w:rsidRPr="001616EB">
        <w:rPr>
          <w:rFonts w:ascii="Times New Roman" w:hAnsi="Times New Roman" w:cs="Times New Roman"/>
          <w:sz w:val="24"/>
          <w:szCs w:val="24"/>
          <w:lang w:val="en-US"/>
        </w:rPr>
        <w:t>. Collection and transportation fleet in Bauru.</w:t>
      </w:r>
    </w:p>
    <w:tbl>
      <w:tblPr>
        <w:tblStyle w:val="LightShading"/>
        <w:tblW w:w="0" w:type="auto"/>
        <w:tblLook w:val="04A0" w:firstRow="1" w:lastRow="0" w:firstColumn="1" w:lastColumn="0" w:noHBand="0" w:noVBand="1"/>
      </w:tblPr>
      <w:tblGrid>
        <w:gridCol w:w="2695"/>
        <w:gridCol w:w="2430"/>
        <w:gridCol w:w="2142"/>
        <w:gridCol w:w="2083"/>
      </w:tblGrid>
      <w:tr w:rsidR="00E4277F" w:rsidRPr="001C41AA" w14:paraId="72D01B01" w14:textId="77777777" w:rsidTr="001C41AA">
        <w:trPr>
          <w:cnfStyle w:val="100000000000" w:firstRow="1" w:lastRow="0" w:firstColumn="0" w:lastColumn="0" w:oddVBand="0" w:evenVBand="0" w:oddHBand="0" w:evenHBand="0" w:firstRowFirstColumn="0" w:firstRowLastColumn="0" w:lastRowFirstColumn="0" w:lastRowLastColumn="0"/>
          <w:trHeight w:hRule="exact" w:val="454"/>
        </w:trPr>
        <w:tc>
          <w:tcPr>
            <w:cnfStyle w:val="001000000000" w:firstRow="0" w:lastRow="0" w:firstColumn="1" w:lastColumn="0" w:oddVBand="0" w:evenVBand="0" w:oddHBand="0" w:evenHBand="0" w:firstRowFirstColumn="0" w:firstRowLastColumn="0" w:lastRowFirstColumn="0" w:lastRowLastColumn="0"/>
            <w:tcW w:w="2695" w:type="dxa"/>
            <w:shd w:val="clear" w:color="auto" w:fill="auto"/>
          </w:tcPr>
          <w:p w14:paraId="1709F10B" w14:textId="77777777" w:rsidR="00E4277F" w:rsidRPr="00F816FE" w:rsidRDefault="00E4277F" w:rsidP="00594400">
            <w:pPr>
              <w:jc w:val="center"/>
              <w:rPr>
                <w:rFonts w:ascii="Times New Roman" w:hAnsi="Times New Roman" w:cs="Times New Roman"/>
                <w:szCs w:val="24"/>
                <w:lang w:val="en-US"/>
              </w:rPr>
            </w:pPr>
          </w:p>
        </w:tc>
        <w:tc>
          <w:tcPr>
            <w:tcW w:w="2430" w:type="dxa"/>
            <w:shd w:val="clear" w:color="auto" w:fill="auto"/>
          </w:tcPr>
          <w:p w14:paraId="737100C5" w14:textId="77777777" w:rsidR="00E4277F" w:rsidRPr="001C41AA" w:rsidRDefault="00E4277F" w:rsidP="00594400">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Cs w:val="24"/>
              </w:rPr>
            </w:pPr>
            <w:r w:rsidRPr="001C41AA">
              <w:rPr>
                <w:rFonts w:ascii="Times New Roman" w:hAnsi="Times New Roman" w:cs="Times New Roman"/>
                <w:b w:val="0"/>
                <w:bCs w:val="0"/>
                <w:szCs w:val="24"/>
              </w:rPr>
              <w:t>EMDURB conventional</w:t>
            </w:r>
            <w:r w:rsidRPr="001C41AA">
              <w:rPr>
                <w:rFonts w:ascii="Times New Roman" w:hAnsi="Times New Roman" w:cs="Times New Roman"/>
                <w:b w:val="0"/>
                <w:bCs w:val="0"/>
                <w:szCs w:val="24"/>
                <w:vertAlign w:val="superscript"/>
              </w:rPr>
              <w:t>1</w:t>
            </w:r>
          </w:p>
        </w:tc>
        <w:tc>
          <w:tcPr>
            <w:tcW w:w="2142" w:type="dxa"/>
            <w:shd w:val="clear" w:color="auto" w:fill="auto"/>
          </w:tcPr>
          <w:p w14:paraId="5137743C" w14:textId="77777777" w:rsidR="00E4277F" w:rsidRPr="001C41AA" w:rsidRDefault="00E4277F" w:rsidP="00594400">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Cs w:val="24"/>
              </w:rPr>
            </w:pPr>
            <w:r w:rsidRPr="001C41AA">
              <w:rPr>
                <w:rFonts w:ascii="Times New Roman" w:hAnsi="Times New Roman" w:cs="Times New Roman"/>
                <w:b w:val="0"/>
                <w:bCs w:val="0"/>
                <w:szCs w:val="24"/>
              </w:rPr>
              <w:t>EMDURB selective</w:t>
            </w:r>
            <w:r w:rsidRPr="001C41AA">
              <w:rPr>
                <w:rFonts w:ascii="Times New Roman" w:hAnsi="Times New Roman" w:cs="Times New Roman"/>
                <w:b w:val="0"/>
                <w:bCs w:val="0"/>
                <w:szCs w:val="24"/>
                <w:vertAlign w:val="superscript"/>
              </w:rPr>
              <w:t>1</w:t>
            </w:r>
          </w:p>
        </w:tc>
        <w:tc>
          <w:tcPr>
            <w:tcW w:w="2083" w:type="dxa"/>
            <w:shd w:val="clear" w:color="auto" w:fill="auto"/>
          </w:tcPr>
          <w:p w14:paraId="57730693" w14:textId="77777777" w:rsidR="00E4277F" w:rsidRPr="001C41AA" w:rsidRDefault="00E4277F" w:rsidP="00594400">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Cs w:val="24"/>
              </w:rPr>
            </w:pPr>
            <w:r w:rsidRPr="001C41AA">
              <w:rPr>
                <w:rFonts w:ascii="Times New Roman" w:hAnsi="Times New Roman" w:cs="Times New Roman"/>
                <w:b w:val="0"/>
                <w:bCs w:val="0"/>
                <w:szCs w:val="24"/>
              </w:rPr>
              <w:t>SEMMA/ASCAM</w:t>
            </w:r>
            <w:r w:rsidRPr="001C41AA">
              <w:rPr>
                <w:rFonts w:ascii="Times New Roman" w:hAnsi="Times New Roman" w:cs="Times New Roman"/>
                <w:b w:val="0"/>
                <w:bCs w:val="0"/>
                <w:szCs w:val="24"/>
                <w:vertAlign w:val="superscript"/>
              </w:rPr>
              <w:t>2</w:t>
            </w:r>
          </w:p>
        </w:tc>
      </w:tr>
      <w:tr w:rsidR="00E4277F" w:rsidRPr="001C41AA" w14:paraId="7752F1EA" w14:textId="77777777" w:rsidTr="001C41AA">
        <w:trPr>
          <w:cnfStyle w:val="000000100000" w:firstRow="0" w:lastRow="0" w:firstColumn="0" w:lastColumn="0" w:oddVBand="0" w:evenVBand="0" w:oddHBand="1" w:evenHBand="0" w:firstRowFirstColumn="0" w:firstRowLastColumn="0" w:lastRowFirstColumn="0" w:lastRowLastColumn="0"/>
          <w:trHeight w:hRule="exact" w:val="454"/>
        </w:trPr>
        <w:tc>
          <w:tcPr>
            <w:cnfStyle w:val="001000000000" w:firstRow="0" w:lastRow="0" w:firstColumn="1" w:lastColumn="0" w:oddVBand="0" w:evenVBand="0" w:oddHBand="0" w:evenHBand="0" w:firstRowFirstColumn="0" w:firstRowLastColumn="0" w:lastRowFirstColumn="0" w:lastRowLastColumn="0"/>
            <w:tcW w:w="2695" w:type="dxa"/>
            <w:shd w:val="clear" w:color="auto" w:fill="auto"/>
          </w:tcPr>
          <w:p w14:paraId="34A8DAE4" w14:textId="77777777" w:rsidR="00E4277F" w:rsidRPr="001C41AA" w:rsidRDefault="00E4277F" w:rsidP="00594400">
            <w:pPr>
              <w:jc w:val="center"/>
              <w:rPr>
                <w:rFonts w:ascii="Times New Roman" w:hAnsi="Times New Roman" w:cs="Times New Roman"/>
                <w:b w:val="0"/>
                <w:bCs w:val="0"/>
                <w:szCs w:val="24"/>
              </w:rPr>
            </w:pPr>
            <w:r w:rsidRPr="001C41AA">
              <w:rPr>
                <w:rFonts w:ascii="Times New Roman" w:hAnsi="Times New Roman" w:cs="Times New Roman"/>
                <w:b w:val="0"/>
                <w:bCs w:val="0"/>
                <w:szCs w:val="24"/>
              </w:rPr>
              <w:t>Total no. of trucks</w:t>
            </w:r>
          </w:p>
        </w:tc>
        <w:tc>
          <w:tcPr>
            <w:tcW w:w="2430" w:type="dxa"/>
            <w:shd w:val="clear" w:color="auto" w:fill="auto"/>
          </w:tcPr>
          <w:p w14:paraId="4CE23B76" w14:textId="77777777" w:rsidR="00E4277F" w:rsidRPr="001C41AA" w:rsidRDefault="00E4277F" w:rsidP="0059440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rPr>
            </w:pPr>
            <w:r w:rsidRPr="001C41AA">
              <w:rPr>
                <w:rFonts w:ascii="Times New Roman" w:hAnsi="Times New Roman" w:cs="Times New Roman"/>
                <w:szCs w:val="24"/>
              </w:rPr>
              <w:t>21</w:t>
            </w:r>
          </w:p>
        </w:tc>
        <w:tc>
          <w:tcPr>
            <w:tcW w:w="2142" w:type="dxa"/>
            <w:shd w:val="clear" w:color="auto" w:fill="auto"/>
          </w:tcPr>
          <w:p w14:paraId="1E100785" w14:textId="77777777" w:rsidR="00E4277F" w:rsidRPr="001C41AA" w:rsidRDefault="00E4277F" w:rsidP="0059440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rPr>
            </w:pPr>
            <w:r w:rsidRPr="001C41AA">
              <w:rPr>
                <w:rFonts w:ascii="Times New Roman" w:hAnsi="Times New Roman" w:cs="Times New Roman"/>
                <w:szCs w:val="24"/>
              </w:rPr>
              <w:t>6</w:t>
            </w:r>
          </w:p>
        </w:tc>
        <w:tc>
          <w:tcPr>
            <w:tcW w:w="2083" w:type="dxa"/>
            <w:shd w:val="clear" w:color="auto" w:fill="auto"/>
          </w:tcPr>
          <w:p w14:paraId="67FD3123" w14:textId="77777777" w:rsidR="00E4277F" w:rsidRPr="001C41AA" w:rsidRDefault="00E4277F" w:rsidP="0059440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rPr>
            </w:pPr>
            <w:r w:rsidRPr="001C41AA">
              <w:rPr>
                <w:rFonts w:ascii="Times New Roman" w:hAnsi="Times New Roman" w:cs="Times New Roman"/>
                <w:szCs w:val="24"/>
              </w:rPr>
              <w:t>7</w:t>
            </w:r>
          </w:p>
        </w:tc>
      </w:tr>
      <w:tr w:rsidR="00E4277F" w:rsidRPr="001C41AA" w14:paraId="7768313A" w14:textId="77777777" w:rsidTr="001C41AA">
        <w:trPr>
          <w:trHeight w:hRule="exact" w:val="454"/>
        </w:trPr>
        <w:tc>
          <w:tcPr>
            <w:cnfStyle w:val="001000000000" w:firstRow="0" w:lastRow="0" w:firstColumn="1" w:lastColumn="0" w:oddVBand="0" w:evenVBand="0" w:oddHBand="0" w:evenHBand="0" w:firstRowFirstColumn="0" w:firstRowLastColumn="0" w:lastRowFirstColumn="0" w:lastRowLastColumn="0"/>
            <w:tcW w:w="2695" w:type="dxa"/>
            <w:shd w:val="clear" w:color="auto" w:fill="auto"/>
          </w:tcPr>
          <w:p w14:paraId="441794EB" w14:textId="77777777" w:rsidR="00E4277F" w:rsidRPr="001C41AA" w:rsidRDefault="00E4277F" w:rsidP="00594400">
            <w:pPr>
              <w:jc w:val="center"/>
              <w:rPr>
                <w:rFonts w:ascii="Times New Roman" w:hAnsi="Times New Roman" w:cs="Times New Roman"/>
                <w:b w:val="0"/>
                <w:bCs w:val="0"/>
                <w:szCs w:val="24"/>
              </w:rPr>
            </w:pPr>
            <w:r w:rsidRPr="001C41AA">
              <w:rPr>
                <w:rFonts w:ascii="Times New Roman" w:hAnsi="Times New Roman" w:cs="Times New Roman"/>
                <w:b w:val="0"/>
                <w:bCs w:val="0"/>
                <w:szCs w:val="24"/>
              </w:rPr>
              <w:t>Average capacity (t)</w:t>
            </w:r>
          </w:p>
        </w:tc>
        <w:tc>
          <w:tcPr>
            <w:tcW w:w="2430" w:type="dxa"/>
            <w:shd w:val="clear" w:color="auto" w:fill="auto"/>
          </w:tcPr>
          <w:p w14:paraId="57B8DF66" w14:textId="77777777" w:rsidR="00E4277F" w:rsidRPr="001C41AA" w:rsidRDefault="00E4277F" w:rsidP="005944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1C41AA">
              <w:rPr>
                <w:rFonts w:ascii="Times New Roman" w:hAnsi="Times New Roman" w:cs="Times New Roman"/>
                <w:szCs w:val="24"/>
              </w:rPr>
              <w:t>18</w:t>
            </w:r>
          </w:p>
        </w:tc>
        <w:tc>
          <w:tcPr>
            <w:tcW w:w="2142" w:type="dxa"/>
            <w:shd w:val="clear" w:color="auto" w:fill="auto"/>
          </w:tcPr>
          <w:p w14:paraId="6A5F38B3" w14:textId="77777777" w:rsidR="00E4277F" w:rsidRPr="001C41AA" w:rsidRDefault="00E4277F" w:rsidP="005944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1C41AA">
              <w:rPr>
                <w:rFonts w:ascii="Times New Roman" w:hAnsi="Times New Roman" w:cs="Times New Roman"/>
                <w:szCs w:val="24"/>
              </w:rPr>
              <w:t>16.8</w:t>
            </w:r>
          </w:p>
        </w:tc>
        <w:tc>
          <w:tcPr>
            <w:tcW w:w="2083" w:type="dxa"/>
            <w:shd w:val="clear" w:color="auto" w:fill="auto"/>
          </w:tcPr>
          <w:p w14:paraId="620F1367" w14:textId="77777777" w:rsidR="00E4277F" w:rsidRPr="001C41AA" w:rsidRDefault="00E4277F" w:rsidP="005944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1C41AA">
              <w:rPr>
                <w:rFonts w:ascii="Times New Roman" w:hAnsi="Times New Roman" w:cs="Times New Roman"/>
                <w:szCs w:val="24"/>
              </w:rPr>
              <w:t>18</w:t>
            </w:r>
          </w:p>
        </w:tc>
      </w:tr>
      <w:tr w:rsidR="00E4277F" w:rsidRPr="001C41AA" w14:paraId="19E139FC" w14:textId="77777777" w:rsidTr="001C41AA">
        <w:trPr>
          <w:cnfStyle w:val="000000100000" w:firstRow="0" w:lastRow="0" w:firstColumn="0" w:lastColumn="0" w:oddVBand="0" w:evenVBand="0" w:oddHBand="1" w:evenHBand="0" w:firstRowFirstColumn="0" w:firstRowLastColumn="0" w:lastRowFirstColumn="0" w:lastRowLastColumn="0"/>
          <w:trHeight w:hRule="exact" w:val="454"/>
        </w:trPr>
        <w:tc>
          <w:tcPr>
            <w:cnfStyle w:val="001000000000" w:firstRow="0" w:lastRow="0" w:firstColumn="1" w:lastColumn="0" w:oddVBand="0" w:evenVBand="0" w:oddHBand="0" w:evenHBand="0" w:firstRowFirstColumn="0" w:firstRowLastColumn="0" w:lastRowFirstColumn="0" w:lastRowLastColumn="0"/>
            <w:tcW w:w="2695" w:type="dxa"/>
            <w:shd w:val="clear" w:color="auto" w:fill="auto"/>
          </w:tcPr>
          <w:p w14:paraId="733583F7" w14:textId="77777777" w:rsidR="00E4277F" w:rsidRPr="001C41AA" w:rsidRDefault="00E4277F" w:rsidP="00594400">
            <w:pPr>
              <w:jc w:val="center"/>
              <w:rPr>
                <w:rFonts w:ascii="Times New Roman" w:hAnsi="Times New Roman" w:cs="Times New Roman"/>
                <w:b w:val="0"/>
                <w:bCs w:val="0"/>
                <w:szCs w:val="24"/>
              </w:rPr>
            </w:pPr>
            <w:r w:rsidRPr="001C41AA">
              <w:rPr>
                <w:rFonts w:ascii="Times New Roman" w:hAnsi="Times New Roman" w:cs="Times New Roman"/>
                <w:b w:val="0"/>
                <w:bCs w:val="0"/>
                <w:szCs w:val="24"/>
              </w:rPr>
              <w:lastRenderedPageBreak/>
              <w:t>% EURO 1 (1992)</w:t>
            </w:r>
            <w:r w:rsidRPr="001C41AA">
              <w:rPr>
                <w:rFonts w:ascii="Times New Roman" w:hAnsi="Times New Roman" w:cs="Times New Roman"/>
                <w:b w:val="0"/>
                <w:bCs w:val="0"/>
                <w:szCs w:val="24"/>
                <w:vertAlign w:val="superscript"/>
              </w:rPr>
              <w:t>*</w:t>
            </w:r>
          </w:p>
        </w:tc>
        <w:tc>
          <w:tcPr>
            <w:tcW w:w="2430" w:type="dxa"/>
            <w:shd w:val="clear" w:color="auto" w:fill="auto"/>
          </w:tcPr>
          <w:p w14:paraId="67148B58" w14:textId="77777777" w:rsidR="00E4277F" w:rsidRPr="001C41AA" w:rsidRDefault="00E4277F" w:rsidP="0059440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rPr>
            </w:pPr>
            <w:r w:rsidRPr="001C41AA">
              <w:rPr>
                <w:rFonts w:ascii="Times New Roman" w:hAnsi="Times New Roman" w:cs="Times New Roman"/>
                <w:szCs w:val="24"/>
              </w:rPr>
              <w:t>-</w:t>
            </w:r>
          </w:p>
        </w:tc>
        <w:tc>
          <w:tcPr>
            <w:tcW w:w="2142" w:type="dxa"/>
            <w:shd w:val="clear" w:color="auto" w:fill="auto"/>
          </w:tcPr>
          <w:p w14:paraId="1A32AF79" w14:textId="77777777" w:rsidR="00E4277F" w:rsidRPr="001C41AA" w:rsidRDefault="00E4277F" w:rsidP="0059440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rPr>
            </w:pPr>
            <w:r w:rsidRPr="001C41AA">
              <w:rPr>
                <w:rFonts w:ascii="Times New Roman" w:hAnsi="Times New Roman" w:cs="Times New Roman"/>
                <w:szCs w:val="24"/>
              </w:rPr>
              <w:t>16.7</w:t>
            </w:r>
          </w:p>
        </w:tc>
        <w:tc>
          <w:tcPr>
            <w:tcW w:w="2083" w:type="dxa"/>
            <w:shd w:val="clear" w:color="auto" w:fill="auto"/>
          </w:tcPr>
          <w:p w14:paraId="25827C24" w14:textId="77777777" w:rsidR="00E4277F" w:rsidRPr="001C41AA" w:rsidRDefault="00E4277F" w:rsidP="0059440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rPr>
            </w:pPr>
            <w:r w:rsidRPr="001C41AA">
              <w:rPr>
                <w:rFonts w:ascii="Times New Roman" w:hAnsi="Times New Roman" w:cs="Times New Roman"/>
                <w:szCs w:val="24"/>
              </w:rPr>
              <w:t>-</w:t>
            </w:r>
          </w:p>
        </w:tc>
      </w:tr>
      <w:tr w:rsidR="00E4277F" w:rsidRPr="001C41AA" w14:paraId="60AC3D99" w14:textId="77777777" w:rsidTr="001C41AA">
        <w:trPr>
          <w:trHeight w:hRule="exact" w:val="454"/>
        </w:trPr>
        <w:tc>
          <w:tcPr>
            <w:cnfStyle w:val="001000000000" w:firstRow="0" w:lastRow="0" w:firstColumn="1" w:lastColumn="0" w:oddVBand="0" w:evenVBand="0" w:oddHBand="0" w:evenHBand="0" w:firstRowFirstColumn="0" w:firstRowLastColumn="0" w:lastRowFirstColumn="0" w:lastRowLastColumn="0"/>
            <w:tcW w:w="2695" w:type="dxa"/>
            <w:shd w:val="clear" w:color="auto" w:fill="auto"/>
          </w:tcPr>
          <w:p w14:paraId="707A4845" w14:textId="77777777" w:rsidR="00E4277F" w:rsidRPr="001C41AA" w:rsidRDefault="00E4277F" w:rsidP="00594400">
            <w:pPr>
              <w:jc w:val="center"/>
              <w:rPr>
                <w:rFonts w:ascii="Times New Roman" w:hAnsi="Times New Roman" w:cs="Times New Roman"/>
                <w:b w:val="0"/>
                <w:bCs w:val="0"/>
                <w:szCs w:val="24"/>
              </w:rPr>
            </w:pPr>
            <w:r w:rsidRPr="001C41AA">
              <w:rPr>
                <w:rFonts w:ascii="Times New Roman" w:hAnsi="Times New Roman" w:cs="Times New Roman"/>
                <w:b w:val="0"/>
                <w:bCs w:val="0"/>
                <w:szCs w:val="24"/>
              </w:rPr>
              <w:t>% EURO 2 (1995-1997)</w:t>
            </w:r>
          </w:p>
        </w:tc>
        <w:tc>
          <w:tcPr>
            <w:tcW w:w="2430" w:type="dxa"/>
            <w:shd w:val="clear" w:color="auto" w:fill="auto"/>
          </w:tcPr>
          <w:p w14:paraId="1E336319" w14:textId="77777777" w:rsidR="00E4277F" w:rsidRPr="001C41AA" w:rsidRDefault="00E4277F" w:rsidP="005944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1C41AA">
              <w:rPr>
                <w:rFonts w:ascii="Times New Roman" w:hAnsi="Times New Roman" w:cs="Times New Roman"/>
                <w:szCs w:val="24"/>
              </w:rPr>
              <w:t>-</w:t>
            </w:r>
          </w:p>
        </w:tc>
        <w:tc>
          <w:tcPr>
            <w:tcW w:w="2142" w:type="dxa"/>
            <w:shd w:val="clear" w:color="auto" w:fill="auto"/>
          </w:tcPr>
          <w:p w14:paraId="346D7C71" w14:textId="77777777" w:rsidR="00E4277F" w:rsidRPr="001C41AA" w:rsidRDefault="00E4277F" w:rsidP="005944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1C41AA">
              <w:rPr>
                <w:rFonts w:ascii="Times New Roman" w:hAnsi="Times New Roman" w:cs="Times New Roman"/>
                <w:szCs w:val="24"/>
              </w:rPr>
              <w:t>-</w:t>
            </w:r>
          </w:p>
        </w:tc>
        <w:tc>
          <w:tcPr>
            <w:tcW w:w="2083" w:type="dxa"/>
            <w:shd w:val="clear" w:color="auto" w:fill="auto"/>
          </w:tcPr>
          <w:p w14:paraId="674BC407" w14:textId="77777777" w:rsidR="00E4277F" w:rsidRPr="001C41AA" w:rsidRDefault="00E4277F" w:rsidP="005944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1C41AA">
              <w:rPr>
                <w:rFonts w:ascii="Times New Roman" w:hAnsi="Times New Roman" w:cs="Times New Roman"/>
                <w:szCs w:val="24"/>
              </w:rPr>
              <w:t>-</w:t>
            </w:r>
          </w:p>
        </w:tc>
      </w:tr>
      <w:tr w:rsidR="00E4277F" w:rsidRPr="001C41AA" w14:paraId="7C6B2FC1" w14:textId="77777777" w:rsidTr="001C41AA">
        <w:trPr>
          <w:cnfStyle w:val="000000100000" w:firstRow="0" w:lastRow="0" w:firstColumn="0" w:lastColumn="0" w:oddVBand="0" w:evenVBand="0" w:oddHBand="1" w:evenHBand="0" w:firstRowFirstColumn="0" w:firstRowLastColumn="0" w:lastRowFirstColumn="0" w:lastRowLastColumn="0"/>
          <w:trHeight w:hRule="exact" w:val="454"/>
        </w:trPr>
        <w:tc>
          <w:tcPr>
            <w:cnfStyle w:val="001000000000" w:firstRow="0" w:lastRow="0" w:firstColumn="1" w:lastColumn="0" w:oddVBand="0" w:evenVBand="0" w:oddHBand="0" w:evenHBand="0" w:firstRowFirstColumn="0" w:firstRowLastColumn="0" w:lastRowFirstColumn="0" w:lastRowLastColumn="0"/>
            <w:tcW w:w="2695" w:type="dxa"/>
            <w:shd w:val="clear" w:color="auto" w:fill="auto"/>
          </w:tcPr>
          <w:p w14:paraId="4AC3F67D" w14:textId="77777777" w:rsidR="00E4277F" w:rsidRPr="001C41AA" w:rsidRDefault="00E4277F" w:rsidP="00594400">
            <w:pPr>
              <w:jc w:val="center"/>
              <w:rPr>
                <w:rFonts w:ascii="Times New Roman" w:hAnsi="Times New Roman" w:cs="Times New Roman"/>
                <w:b w:val="0"/>
                <w:bCs w:val="0"/>
                <w:szCs w:val="24"/>
              </w:rPr>
            </w:pPr>
            <w:r w:rsidRPr="001C41AA">
              <w:rPr>
                <w:rFonts w:ascii="Times New Roman" w:hAnsi="Times New Roman" w:cs="Times New Roman"/>
                <w:b w:val="0"/>
                <w:bCs w:val="0"/>
                <w:szCs w:val="24"/>
              </w:rPr>
              <w:t>% EURO 3 (1999-2000)</w:t>
            </w:r>
          </w:p>
        </w:tc>
        <w:tc>
          <w:tcPr>
            <w:tcW w:w="2430" w:type="dxa"/>
            <w:shd w:val="clear" w:color="auto" w:fill="auto"/>
          </w:tcPr>
          <w:p w14:paraId="5AD4066E" w14:textId="77777777" w:rsidR="00E4277F" w:rsidRPr="001C41AA" w:rsidRDefault="00E4277F" w:rsidP="0059440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rPr>
            </w:pPr>
            <w:r w:rsidRPr="001C41AA">
              <w:rPr>
                <w:rFonts w:ascii="Times New Roman" w:hAnsi="Times New Roman" w:cs="Times New Roman"/>
                <w:szCs w:val="24"/>
              </w:rPr>
              <w:t>19.0</w:t>
            </w:r>
          </w:p>
        </w:tc>
        <w:tc>
          <w:tcPr>
            <w:tcW w:w="2142" w:type="dxa"/>
            <w:shd w:val="clear" w:color="auto" w:fill="auto"/>
          </w:tcPr>
          <w:p w14:paraId="13078ED1" w14:textId="77777777" w:rsidR="00E4277F" w:rsidRPr="001C41AA" w:rsidRDefault="00E4277F" w:rsidP="0059440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rPr>
            </w:pPr>
            <w:r w:rsidRPr="001C41AA">
              <w:rPr>
                <w:rFonts w:ascii="Times New Roman" w:hAnsi="Times New Roman" w:cs="Times New Roman"/>
                <w:szCs w:val="24"/>
              </w:rPr>
              <w:t>16.7</w:t>
            </w:r>
          </w:p>
        </w:tc>
        <w:tc>
          <w:tcPr>
            <w:tcW w:w="2083" w:type="dxa"/>
            <w:shd w:val="clear" w:color="auto" w:fill="auto"/>
          </w:tcPr>
          <w:p w14:paraId="23FEAE23" w14:textId="77777777" w:rsidR="00E4277F" w:rsidRPr="001C41AA" w:rsidRDefault="00E4277F" w:rsidP="0059440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rPr>
            </w:pPr>
            <w:r w:rsidRPr="001C41AA">
              <w:rPr>
                <w:rFonts w:ascii="Times New Roman" w:hAnsi="Times New Roman" w:cs="Times New Roman"/>
                <w:szCs w:val="24"/>
              </w:rPr>
              <w:t>-</w:t>
            </w:r>
          </w:p>
        </w:tc>
      </w:tr>
      <w:tr w:rsidR="00E4277F" w:rsidRPr="001C41AA" w14:paraId="1406DC20" w14:textId="77777777" w:rsidTr="001C41AA">
        <w:trPr>
          <w:trHeight w:hRule="exact" w:val="454"/>
        </w:trPr>
        <w:tc>
          <w:tcPr>
            <w:cnfStyle w:val="001000000000" w:firstRow="0" w:lastRow="0" w:firstColumn="1" w:lastColumn="0" w:oddVBand="0" w:evenVBand="0" w:oddHBand="0" w:evenHBand="0" w:firstRowFirstColumn="0" w:firstRowLastColumn="0" w:lastRowFirstColumn="0" w:lastRowLastColumn="0"/>
            <w:tcW w:w="2695" w:type="dxa"/>
            <w:shd w:val="clear" w:color="auto" w:fill="auto"/>
          </w:tcPr>
          <w:p w14:paraId="37140469" w14:textId="77777777" w:rsidR="00E4277F" w:rsidRPr="001C41AA" w:rsidRDefault="00E4277F" w:rsidP="00594400">
            <w:pPr>
              <w:jc w:val="center"/>
              <w:rPr>
                <w:rFonts w:ascii="Times New Roman" w:hAnsi="Times New Roman" w:cs="Times New Roman"/>
                <w:b w:val="0"/>
                <w:bCs w:val="0"/>
                <w:szCs w:val="24"/>
              </w:rPr>
            </w:pPr>
            <w:r w:rsidRPr="001C41AA">
              <w:rPr>
                <w:rFonts w:ascii="Times New Roman" w:hAnsi="Times New Roman" w:cs="Times New Roman"/>
                <w:b w:val="0"/>
                <w:bCs w:val="0"/>
                <w:szCs w:val="24"/>
              </w:rPr>
              <w:t>% EURO 4 (2005)</w:t>
            </w:r>
          </w:p>
        </w:tc>
        <w:tc>
          <w:tcPr>
            <w:tcW w:w="2430" w:type="dxa"/>
            <w:shd w:val="clear" w:color="auto" w:fill="auto"/>
          </w:tcPr>
          <w:p w14:paraId="15FA0F62" w14:textId="77777777" w:rsidR="00E4277F" w:rsidRPr="001C41AA" w:rsidRDefault="00E4277F" w:rsidP="005944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1C41AA">
              <w:rPr>
                <w:rFonts w:ascii="Times New Roman" w:hAnsi="Times New Roman" w:cs="Times New Roman"/>
                <w:szCs w:val="24"/>
              </w:rPr>
              <w:t>47.6</w:t>
            </w:r>
          </w:p>
        </w:tc>
        <w:tc>
          <w:tcPr>
            <w:tcW w:w="2142" w:type="dxa"/>
            <w:shd w:val="clear" w:color="auto" w:fill="auto"/>
          </w:tcPr>
          <w:p w14:paraId="352CD0E9" w14:textId="77777777" w:rsidR="00E4277F" w:rsidRPr="001C41AA" w:rsidRDefault="00E4277F" w:rsidP="005944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1C41AA">
              <w:rPr>
                <w:rFonts w:ascii="Times New Roman" w:hAnsi="Times New Roman" w:cs="Times New Roman"/>
                <w:szCs w:val="24"/>
              </w:rPr>
              <w:t>16.6</w:t>
            </w:r>
          </w:p>
        </w:tc>
        <w:tc>
          <w:tcPr>
            <w:tcW w:w="2083" w:type="dxa"/>
            <w:shd w:val="clear" w:color="auto" w:fill="auto"/>
          </w:tcPr>
          <w:p w14:paraId="135737DD" w14:textId="77777777" w:rsidR="00E4277F" w:rsidRPr="001C41AA" w:rsidRDefault="00E4277F" w:rsidP="005944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1C41AA">
              <w:rPr>
                <w:rFonts w:ascii="Times New Roman" w:hAnsi="Times New Roman" w:cs="Times New Roman"/>
                <w:szCs w:val="24"/>
              </w:rPr>
              <w:t>-</w:t>
            </w:r>
          </w:p>
        </w:tc>
      </w:tr>
      <w:tr w:rsidR="00E4277F" w:rsidRPr="001C41AA" w14:paraId="0F772D3A" w14:textId="77777777" w:rsidTr="001C41AA">
        <w:trPr>
          <w:cnfStyle w:val="000000100000" w:firstRow="0" w:lastRow="0" w:firstColumn="0" w:lastColumn="0" w:oddVBand="0" w:evenVBand="0" w:oddHBand="1" w:evenHBand="0" w:firstRowFirstColumn="0" w:firstRowLastColumn="0" w:lastRowFirstColumn="0" w:lastRowLastColumn="0"/>
          <w:trHeight w:hRule="exact" w:val="454"/>
        </w:trPr>
        <w:tc>
          <w:tcPr>
            <w:cnfStyle w:val="001000000000" w:firstRow="0" w:lastRow="0" w:firstColumn="1" w:lastColumn="0" w:oddVBand="0" w:evenVBand="0" w:oddHBand="0" w:evenHBand="0" w:firstRowFirstColumn="0" w:firstRowLastColumn="0" w:lastRowFirstColumn="0" w:lastRowLastColumn="0"/>
            <w:tcW w:w="2695" w:type="dxa"/>
            <w:shd w:val="clear" w:color="auto" w:fill="auto"/>
          </w:tcPr>
          <w:p w14:paraId="66376BFF" w14:textId="77777777" w:rsidR="00E4277F" w:rsidRPr="001C41AA" w:rsidRDefault="00E4277F" w:rsidP="00594400">
            <w:pPr>
              <w:jc w:val="center"/>
              <w:rPr>
                <w:rFonts w:ascii="Times New Roman" w:hAnsi="Times New Roman" w:cs="Times New Roman"/>
                <w:b w:val="0"/>
                <w:bCs w:val="0"/>
                <w:szCs w:val="24"/>
              </w:rPr>
            </w:pPr>
            <w:r w:rsidRPr="001C41AA">
              <w:rPr>
                <w:rFonts w:ascii="Times New Roman" w:hAnsi="Times New Roman" w:cs="Times New Roman"/>
                <w:b w:val="0"/>
                <w:bCs w:val="0"/>
                <w:szCs w:val="24"/>
              </w:rPr>
              <w:t>% EURO 5 (2008)</w:t>
            </w:r>
          </w:p>
        </w:tc>
        <w:tc>
          <w:tcPr>
            <w:tcW w:w="2430" w:type="dxa"/>
            <w:shd w:val="clear" w:color="auto" w:fill="auto"/>
          </w:tcPr>
          <w:p w14:paraId="77371490" w14:textId="77777777" w:rsidR="00E4277F" w:rsidRPr="001C41AA" w:rsidRDefault="00E4277F" w:rsidP="0059440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rPr>
            </w:pPr>
            <w:r w:rsidRPr="001C41AA">
              <w:rPr>
                <w:rFonts w:ascii="Times New Roman" w:hAnsi="Times New Roman" w:cs="Times New Roman"/>
                <w:szCs w:val="24"/>
              </w:rPr>
              <w:t>14.3</w:t>
            </w:r>
          </w:p>
        </w:tc>
        <w:tc>
          <w:tcPr>
            <w:tcW w:w="2142" w:type="dxa"/>
            <w:shd w:val="clear" w:color="auto" w:fill="auto"/>
          </w:tcPr>
          <w:p w14:paraId="171CCCFB" w14:textId="77777777" w:rsidR="00E4277F" w:rsidRPr="001C41AA" w:rsidRDefault="00E4277F" w:rsidP="0059440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rPr>
            </w:pPr>
            <w:r w:rsidRPr="001C41AA">
              <w:rPr>
                <w:rFonts w:ascii="Times New Roman" w:hAnsi="Times New Roman" w:cs="Times New Roman"/>
                <w:szCs w:val="24"/>
              </w:rPr>
              <w:t>50.0</w:t>
            </w:r>
          </w:p>
        </w:tc>
        <w:tc>
          <w:tcPr>
            <w:tcW w:w="2083" w:type="dxa"/>
            <w:shd w:val="clear" w:color="auto" w:fill="auto"/>
          </w:tcPr>
          <w:p w14:paraId="46F0659E" w14:textId="77777777" w:rsidR="00E4277F" w:rsidRPr="001C41AA" w:rsidRDefault="00E4277F" w:rsidP="0059440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rPr>
            </w:pPr>
            <w:r w:rsidRPr="001C41AA">
              <w:rPr>
                <w:rFonts w:ascii="Times New Roman" w:hAnsi="Times New Roman" w:cs="Times New Roman"/>
                <w:szCs w:val="24"/>
              </w:rPr>
              <w:t>71.4</w:t>
            </w:r>
          </w:p>
        </w:tc>
      </w:tr>
      <w:tr w:rsidR="00E4277F" w:rsidRPr="001C41AA" w14:paraId="5FC5663B" w14:textId="77777777" w:rsidTr="001C41AA">
        <w:trPr>
          <w:trHeight w:hRule="exact" w:val="454"/>
        </w:trPr>
        <w:tc>
          <w:tcPr>
            <w:cnfStyle w:val="001000000000" w:firstRow="0" w:lastRow="0" w:firstColumn="1" w:lastColumn="0" w:oddVBand="0" w:evenVBand="0" w:oddHBand="0" w:evenHBand="0" w:firstRowFirstColumn="0" w:firstRowLastColumn="0" w:lastRowFirstColumn="0" w:lastRowLastColumn="0"/>
            <w:tcW w:w="2695" w:type="dxa"/>
            <w:shd w:val="clear" w:color="auto" w:fill="auto"/>
          </w:tcPr>
          <w:p w14:paraId="6A0EC0D7" w14:textId="77777777" w:rsidR="00E4277F" w:rsidRPr="001C41AA" w:rsidRDefault="00E4277F" w:rsidP="00594400">
            <w:pPr>
              <w:jc w:val="center"/>
              <w:rPr>
                <w:rFonts w:ascii="Times New Roman" w:hAnsi="Times New Roman" w:cs="Times New Roman"/>
                <w:b w:val="0"/>
                <w:bCs w:val="0"/>
                <w:szCs w:val="24"/>
              </w:rPr>
            </w:pPr>
            <w:r w:rsidRPr="001C41AA">
              <w:rPr>
                <w:rFonts w:ascii="Times New Roman" w:hAnsi="Times New Roman" w:cs="Times New Roman"/>
                <w:b w:val="0"/>
                <w:bCs w:val="0"/>
                <w:szCs w:val="24"/>
              </w:rPr>
              <w:t>% EURO 6 (2012)</w:t>
            </w:r>
          </w:p>
        </w:tc>
        <w:tc>
          <w:tcPr>
            <w:tcW w:w="2430" w:type="dxa"/>
            <w:shd w:val="clear" w:color="auto" w:fill="auto"/>
          </w:tcPr>
          <w:p w14:paraId="5308EFD7" w14:textId="77777777" w:rsidR="00E4277F" w:rsidRPr="001C41AA" w:rsidRDefault="00E4277F" w:rsidP="005944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1C41AA">
              <w:rPr>
                <w:rFonts w:ascii="Times New Roman" w:hAnsi="Times New Roman" w:cs="Times New Roman"/>
                <w:szCs w:val="24"/>
              </w:rPr>
              <w:t>19.0</w:t>
            </w:r>
          </w:p>
        </w:tc>
        <w:tc>
          <w:tcPr>
            <w:tcW w:w="2142" w:type="dxa"/>
            <w:shd w:val="clear" w:color="auto" w:fill="auto"/>
          </w:tcPr>
          <w:p w14:paraId="18E5EEFD" w14:textId="77777777" w:rsidR="00E4277F" w:rsidRPr="001C41AA" w:rsidRDefault="00E4277F" w:rsidP="005944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1C41AA">
              <w:rPr>
                <w:rFonts w:ascii="Times New Roman" w:hAnsi="Times New Roman" w:cs="Times New Roman"/>
                <w:szCs w:val="24"/>
              </w:rPr>
              <w:t>-</w:t>
            </w:r>
          </w:p>
        </w:tc>
        <w:tc>
          <w:tcPr>
            <w:tcW w:w="2083" w:type="dxa"/>
            <w:shd w:val="clear" w:color="auto" w:fill="auto"/>
          </w:tcPr>
          <w:p w14:paraId="480E1842" w14:textId="77777777" w:rsidR="00E4277F" w:rsidRPr="001C41AA" w:rsidRDefault="00E4277F" w:rsidP="005944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1C41AA">
              <w:rPr>
                <w:rFonts w:ascii="Times New Roman" w:hAnsi="Times New Roman" w:cs="Times New Roman"/>
                <w:szCs w:val="24"/>
              </w:rPr>
              <w:t>28.6</w:t>
            </w:r>
          </w:p>
        </w:tc>
      </w:tr>
    </w:tbl>
    <w:p w14:paraId="3255A682" w14:textId="5DB14C37" w:rsidR="001616EB" w:rsidRPr="003A58BA" w:rsidRDefault="00E4277F" w:rsidP="003A58BA">
      <w:pPr>
        <w:rPr>
          <w:rFonts w:ascii="Times New Roman" w:hAnsi="Times New Roman" w:cs="Times New Roman"/>
          <w:sz w:val="24"/>
          <w:szCs w:val="24"/>
        </w:rPr>
      </w:pPr>
      <w:r w:rsidRPr="00F816FE">
        <w:rPr>
          <w:rFonts w:ascii="Times New Roman" w:hAnsi="Times New Roman" w:cs="Times New Roman"/>
          <w:sz w:val="24"/>
          <w:szCs w:val="24"/>
          <w:vertAlign w:val="superscript"/>
          <w:lang w:val="en-US"/>
        </w:rPr>
        <w:t>*</w:t>
      </w:r>
      <w:r w:rsidRPr="00F816FE">
        <w:rPr>
          <w:rFonts w:ascii="Times New Roman" w:hAnsi="Times New Roman" w:cs="Times New Roman"/>
          <w:sz w:val="24"/>
          <w:szCs w:val="24"/>
          <w:lang w:val="en-US"/>
        </w:rPr>
        <w:t xml:space="preserve">Year(s) in parentheses indicate model-year for trucks to which emissions standards apply. </w:t>
      </w:r>
      <w:r w:rsidRPr="00D37AC4">
        <w:rPr>
          <w:rFonts w:ascii="Times New Roman" w:hAnsi="Times New Roman" w:cs="Times New Roman"/>
          <w:sz w:val="24"/>
          <w:szCs w:val="24"/>
          <w:vertAlign w:val="superscript"/>
        </w:rPr>
        <w:t>1</w:t>
      </w:r>
      <w:r w:rsidRPr="00D37AC4">
        <w:rPr>
          <w:rFonts w:ascii="Times New Roman" w:hAnsi="Times New Roman" w:cs="Times New Roman"/>
          <w:sz w:val="24"/>
          <w:szCs w:val="24"/>
        </w:rPr>
        <w:t xml:space="preserve">Data from Plano Municipal Saneamento Básico (2016). </w:t>
      </w:r>
      <w:r w:rsidRPr="00D37AC4">
        <w:rPr>
          <w:rFonts w:ascii="Times New Roman" w:hAnsi="Times New Roman" w:cs="Times New Roman"/>
          <w:sz w:val="24"/>
          <w:szCs w:val="24"/>
          <w:vertAlign w:val="superscript"/>
        </w:rPr>
        <w:t>2</w:t>
      </w:r>
      <w:r w:rsidRPr="00D37AC4">
        <w:rPr>
          <w:rFonts w:ascii="Times New Roman" w:hAnsi="Times New Roman" w:cs="Times New Roman"/>
          <w:sz w:val="24"/>
          <w:szCs w:val="24"/>
        </w:rPr>
        <w:t>Data from Prefeitura de Bauru 2010 and 2020.</w:t>
      </w:r>
    </w:p>
    <w:p w14:paraId="68CBED4B" w14:textId="77777777" w:rsidR="00D05A08" w:rsidRDefault="00D05A08" w:rsidP="00EC3294">
      <w:pPr>
        <w:rPr>
          <w:rFonts w:ascii="Times New Roman" w:hAnsi="Times New Roman" w:cs="Times New Roman"/>
          <w:sz w:val="24"/>
          <w:szCs w:val="24"/>
          <w:lang w:val="en-US"/>
        </w:rPr>
      </w:pPr>
    </w:p>
    <w:p w14:paraId="329DA7A5" w14:textId="77777777" w:rsidR="00D05A08" w:rsidRDefault="00D05A08" w:rsidP="00EC3294">
      <w:pPr>
        <w:rPr>
          <w:rFonts w:ascii="Times New Roman" w:hAnsi="Times New Roman" w:cs="Times New Roman"/>
          <w:sz w:val="24"/>
          <w:szCs w:val="24"/>
          <w:lang w:val="en-US"/>
        </w:rPr>
      </w:pPr>
    </w:p>
    <w:p w14:paraId="434C77A5" w14:textId="77777777" w:rsidR="00D05A08" w:rsidRDefault="00D05A08" w:rsidP="00EC3294">
      <w:pPr>
        <w:rPr>
          <w:rFonts w:ascii="Times New Roman" w:hAnsi="Times New Roman" w:cs="Times New Roman"/>
          <w:sz w:val="24"/>
          <w:szCs w:val="24"/>
          <w:lang w:val="en-US"/>
        </w:rPr>
      </w:pPr>
    </w:p>
    <w:p w14:paraId="1D7C77DE" w14:textId="77777777" w:rsidR="00D05A08" w:rsidRDefault="00D05A08" w:rsidP="00EC3294">
      <w:pPr>
        <w:rPr>
          <w:rFonts w:ascii="Times New Roman" w:hAnsi="Times New Roman" w:cs="Times New Roman"/>
          <w:sz w:val="24"/>
          <w:szCs w:val="24"/>
          <w:lang w:val="en-US"/>
        </w:rPr>
      </w:pPr>
    </w:p>
    <w:p w14:paraId="2442809B" w14:textId="77777777" w:rsidR="00D05A08" w:rsidRDefault="00D05A08" w:rsidP="00EC3294">
      <w:pPr>
        <w:rPr>
          <w:rFonts w:ascii="Times New Roman" w:hAnsi="Times New Roman" w:cs="Times New Roman"/>
          <w:sz w:val="24"/>
          <w:szCs w:val="24"/>
          <w:lang w:val="en-US"/>
        </w:rPr>
      </w:pPr>
    </w:p>
    <w:p w14:paraId="5F10B330" w14:textId="77777777" w:rsidR="00D05A08" w:rsidRDefault="00D05A08" w:rsidP="00EC3294">
      <w:pPr>
        <w:rPr>
          <w:rFonts w:ascii="Times New Roman" w:hAnsi="Times New Roman" w:cs="Times New Roman"/>
          <w:sz w:val="24"/>
          <w:szCs w:val="24"/>
          <w:lang w:val="en-US"/>
        </w:rPr>
      </w:pPr>
    </w:p>
    <w:p w14:paraId="71F9EBCE" w14:textId="77777777" w:rsidR="00D05A08" w:rsidRDefault="00D05A08" w:rsidP="00EC3294">
      <w:pPr>
        <w:rPr>
          <w:rFonts w:ascii="Times New Roman" w:hAnsi="Times New Roman" w:cs="Times New Roman"/>
          <w:sz w:val="24"/>
          <w:szCs w:val="24"/>
          <w:lang w:val="en-US"/>
        </w:rPr>
      </w:pPr>
    </w:p>
    <w:p w14:paraId="4FDCADE2" w14:textId="77777777" w:rsidR="00D05A08" w:rsidRDefault="00D05A08" w:rsidP="00EC3294">
      <w:pPr>
        <w:rPr>
          <w:rFonts w:ascii="Times New Roman" w:hAnsi="Times New Roman" w:cs="Times New Roman"/>
          <w:sz w:val="24"/>
          <w:szCs w:val="24"/>
          <w:lang w:val="en-US"/>
        </w:rPr>
      </w:pPr>
    </w:p>
    <w:p w14:paraId="1C842868" w14:textId="77777777" w:rsidR="00D05A08" w:rsidRDefault="00D05A08" w:rsidP="00EC3294">
      <w:pPr>
        <w:rPr>
          <w:rFonts w:ascii="Times New Roman" w:hAnsi="Times New Roman" w:cs="Times New Roman"/>
          <w:sz w:val="24"/>
          <w:szCs w:val="24"/>
          <w:lang w:val="en-US"/>
        </w:rPr>
      </w:pPr>
    </w:p>
    <w:p w14:paraId="780819E8" w14:textId="77777777" w:rsidR="00D05A08" w:rsidRDefault="00D05A08" w:rsidP="00EC3294">
      <w:pPr>
        <w:rPr>
          <w:rFonts w:ascii="Times New Roman" w:hAnsi="Times New Roman" w:cs="Times New Roman"/>
          <w:sz w:val="24"/>
          <w:szCs w:val="24"/>
          <w:lang w:val="en-US"/>
        </w:rPr>
      </w:pPr>
    </w:p>
    <w:p w14:paraId="733F91C2" w14:textId="77777777" w:rsidR="00D05A08" w:rsidRDefault="00D05A08" w:rsidP="00EC3294">
      <w:pPr>
        <w:rPr>
          <w:rFonts w:ascii="Times New Roman" w:hAnsi="Times New Roman" w:cs="Times New Roman"/>
          <w:sz w:val="24"/>
          <w:szCs w:val="24"/>
          <w:lang w:val="en-US"/>
        </w:rPr>
      </w:pPr>
    </w:p>
    <w:p w14:paraId="50707AC9" w14:textId="77777777" w:rsidR="00D05A08" w:rsidRDefault="00D05A08" w:rsidP="00EC3294">
      <w:pPr>
        <w:rPr>
          <w:rFonts w:ascii="Times New Roman" w:hAnsi="Times New Roman" w:cs="Times New Roman"/>
          <w:sz w:val="24"/>
          <w:szCs w:val="24"/>
          <w:lang w:val="en-US"/>
        </w:rPr>
      </w:pPr>
    </w:p>
    <w:p w14:paraId="12915062" w14:textId="77777777" w:rsidR="00D05A08" w:rsidRDefault="00D05A08" w:rsidP="00EC3294">
      <w:pPr>
        <w:rPr>
          <w:rFonts w:ascii="Times New Roman" w:hAnsi="Times New Roman" w:cs="Times New Roman"/>
          <w:sz w:val="24"/>
          <w:szCs w:val="24"/>
          <w:lang w:val="en-US"/>
        </w:rPr>
      </w:pPr>
    </w:p>
    <w:p w14:paraId="10A5FA66" w14:textId="77777777" w:rsidR="00D05A08" w:rsidRDefault="00D05A08" w:rsidP="00EC3294">
      <w:pPr>
        <w:rPr>
          <w:rFonts w:ascii="Times New Roman" w:hAnsi="Times New Roman" w:cs="Times New Roman"/>
          <w:sz w:val="24"/>
          <w:szCs w:val="24"/>
          <w:lang w:val="en-US"/>
        </w:rPr>
      </w:pPr>
    </w:p>
    <w:p w14:paraId="1AE19894" w14:textId="6BC571A7" w:rsidR="00EC3294" w:rsidRPr="00606C63" w:rsidRDefault="00EC3294" w:rsidP="00EC3294">
      <w:pPr>
        <w:rPr>
          <w:rFonts w:ascii="Times New Roman" w:hAnsi="Times New Roman" w:cs="Times New Roman"/>
          <w:sz w:val="24"/>
          <w:szCs w:val="24"/>
          <w:lang w:val="en-US"/>
        </w:rPr>
      </w:pPr>
      <w:r w:rsidRPr="00606C63">
        <w:rPr>
          <w:rFonts w:ascii="Times New Roman" w:hAnsi="Times New Roman" w:cs="Times New Roman"/>
          <w:sz w:val="24"/>
          <w:szCs w:val="24"/>
          <w:lang w:val="en-US"/>
        </w:rPr>
        <w:t>Table S3. Inventory list</w:t>
      </w:r>
      <w:r w:rsidR="00606C63" w:rsidRPr="00606C63">
        <w:rPr>
          <w:rFonts w:ascii="Times New Roman" w:hAnsi="Times New Roman" w:cs="Times New Roman"/>
          <w:sz w:val="24"/>
          <w:szCs w:val="24"/>
          <w:lang w:val="en-US"/>
        </w:rPr>
        <w:t>: D</w:t>
      </w:r>
      <w:r w:rsidR="00606C63">
        <w:rPr>
          <w:rFonts w:ascii="Times New Roman" w:hAnsi="Times New Roman" w:cs="Times New Roman"/>
          <w:sz w:val="24"/>
          <w:szCs w:val="24"/>
          <w:lang w:val="en-US"/>
        </w:rPr>
        <w:t>escription of the processes in worksheet 2 “</w:t>
      </w:r>
      <w:proofErr w:type="spellStart"/>
      <w:r w:rsidR="00606C63">
        <w:rPr>
          <w:rFonts w:ascii="Times New Roman" w:hAnsi="Times New Roman" w:cs="Times New Roman"/>
          <w:sz w:val="24"/>
          <w:szCs w:val="24"/>
          <w:lang w:val="en-US"/>
        </w:rPr>
        <w:t>Simapro</w:t>
      </w:r>
      <w:proofErr w:type="spellEnd"/>
      <w:r w:rsidR="00606C63">
        <w:rPr>
          <w:rFonts w:ascii="Times New Roman" w:hAnsi="Times New Roman" w:cs="Times New Roman"/>
          <w:sz w:val="24"/>
          <w:szCs w:val="24"/>
          <w:lang w:val="en-US"/>
        </w:rPr>
        <w:t xml:space="preserve"> processes”.</w:t>
      </w:r>
    </w:p>
    <w:tbl>
      <w:tblPr>
        <w:tblStyle w:val="TableGrid"/>
        <w:tblW w:w="0" w:type="auto"/>
        <w:tblLook w:val="04A0" w:firstRow="1" w:lastRow="0" w:firstColumn="1" w:lastColumn="0" w:noHBand="0" w:noVBand="1"/>
      </w:tblPr>
      <w:tblGrid>
        <w:gridCol w:w="2515"/>
        <w:gridCol w:w="4500"/>
        <w:gridCol w:w="2335"/>
      </w:tblGrid>
      <w:tr w:rsidR="00EC3294" w14:paraId="3DD07EEB" w14:textId="77777777" w:rsidTr="001973A0">
        <w:tc>
          <w:tcPr>
            <w:tcW w:w="2515" w:type="dxa"/>
          </w:tcPr>
          <w:p w14:paraId="5BA726F4" w14:textId="77777777" w:rsidR="00EC3294" w:rsidRPr="00C11C86" w:rsidRDefault="00EC3294" w:rsidP="001973A0">
            <w:pPr>
              <w:jc w:val="center"/>
              <w:rPr>
                <w:rFonts w:ascii="Times New Roman" w:hAnsi="Times New Roman" w:cs="Times New Roman"/>
                <w:b/>
                <w:bCs/>
                <w:sz w:val="24"/>
                <w:szCs w:val="24"/>
              </w:rPr>
            </w:pPr>
            <w:r>
              <w:rPr>
                <w:rFonts w:ascii="Times New Roman" w:hAnsi="Times New Roman" w:cs="Times New Roman"/>
                <w:b/>
                <w:bCs/>
                <w:sz w:val="24"/>
                <w:szCs w:val="24"/>
              </w:rPr>
              <w:t>Item</w:t>
            </w:r>
          </w:p>
        </w:tc>
        <w:tc>
          <w:tcPr>
            <w:tcW w:w="4500" w:type="dxa"/>
          </w:tcPr>
          <w:p w14:paraId="368E3988" w14:textId="77777777" w:rsidR="00EC3294" w:rsidRPr="00C11C86" w:rsidRDefault="00EC3294" w:rsidP="001973A0">
            <w:pPr>
              <w:jc w:val="center"/>
              <w:rPr>
                <w:rFonts w:ascii="Times New Roman" w:hAnsi="Times New Roman" w:cs="Times New Roman"/>
                <w:b/>
                <w:bCs/>
                <w:sz w:val="24"/>
                <w:szCs w:val="24"/>
              </w:rPr>
            </w:pPr>
            <w:r>
              <w:rPr>
                <w:rFonts w:ascii="Times New Roman" w:hAnsi="Times New Roman" w:cs="Times New Roman"/>
                <w:b/>
                <w:bCs/>
                <w:sz w:val="24"/>
                <w:szCs w:val="24"/>
              </w:rPr>
              <w:t>Comments</w:t>
            </w:r>
          </w:p>
        </w:tc>
        <w:tc>
          <w:tcPr>
            <w:tcW w:w="2335" w:type="dxa"/>
          </w:tcPr>
          <w:p w14:paraId="0941D68C" w14:textId="77777777" w:rsidR="00EC3294" w:rsidRPr="00C11C86" w:rsidRDefault="00EC3294" w:rsidP="001973A0">
            <w:pPr>
              <w:jc w:val="center"/>
              <w:rPr>
                <w:rFonts w:ascii="Times New Roman" w:hAnsi="Times New Roman" w:cs="Times New Roman"/>
                <w:b/>
                <w:bCs/>
                <w:sz w:val="24"/>
                <w:szCs w:val="24"/>
              </w:rPr>
            </w:pPr>
            <w:r>
              <w:rPr>
                <w:rFonts w:ascii="Times New Roman" w:hAnsi="Times New Roman" w:cs="Times New Roman"/>
                <w:b/>
                <w:bCs/>
                <w:sz w:val="24"/>
                <w:szCs w:val="24"/>
              </w:rPr>
              <w:t>Reference</w:t>
            </w:r>
          </w:p>
        </w:tc>
      </w:tr>
      <w:tr w:rsidR="00EC3294" w14:paraId="586C9F62" w14:textId="77777777" w:rsidTr="001973A0">
        <w:tc>
          <w:tcPr>
            <w:tcW w:w="2515" w:type="dxa"/>
          </w:tcPr>
          <w:p w14:paraId="02A1D0D8" w14:textId="77777777" w:rsidR="00EC3294" w:rsidRDefault="00EC3294" w:rsidP="001973A0">
            <w:pPr>
              <w:rPr>
                <w:rFonts w:ascii="Times New Roman" w:hAnsi="Times New Roman" w:cs="Times New Roman"/>
                <w:sz w:val="24"/>
                <w:szCs w:val="24"/>
              </w:rPr>
            </w:pPr>
            <w:r>
              <w:rPr>
                <w:rFonts w:ascii="Times New Roman" w:hAnsi="Times New Roman" w:cs="Times New Roman"/>
                <w:sz w:val="24"/>
                <w:szCs w:val="24"/>
              </w:rPr>
              <w:t>Waste preparation facility construction, global</w:t>
            </w:r>
          </w:p>
        </w:tc>
        <w:tc>
          <w:tcPr>
            <w:tcW w:w="4500" w:type="dxa"/>
          </w:tcPr>
          <w:p w14:paraId="14D5AF49" w14:textId="77777777" w:rsidR="00EC3294" w:rsidRPr="00C11C86" w:rsidRDefault="00EC3294" w:rsidP="00EC3294">
            <w:pPr>
              <w:pStyle w:val="ListParagraph"/>
              <w:numPr>
                <w:ilvl w:val="0"/>
                <w:numId w:val="2"/>
              </w:numPr>
              <w:rPr>
                <w:rFonts w:ascii="Times New Roman" w:hAnsi="Times New Roman" w:cs="Times New Roman"/>
                <w:sz w:val="24"/>
                <w:szCs w:val="24"/>
              </w:rPr>
            </w:pPr>
            <w:r w:rsidRPr="00C11C86">
              <w:rPr>
                <w:rFonts w:ascii="Times New Roman" w:hAnsi="Times New Roman" w:cs="Times New Roman"/>
                <w:sz w:val="24"/>
                <w:szCs w:val="24"/>
              </w:rPr>
              <w:t>Used for the construction of a materials recycling facility.</w:t>
            </w:r>
          </w:p>
          <w:p w14:paraId="64B23B91" w14:textId="77777777" w:rsidR="00EC3294" w:rsidRDefault="00EC3294" w:rsidP="00EC3294">
            <w:pPr>
              <w:pStyle w:val="ListParagraph"/>
              <w:numPr>
                <w:ilvl w:val="0"/>
                <w:numId w:val="2"/>
              </w:numPr>
              <w:rPr>
                <w:rFonts w:ascii="Times New Roman" w:hAnsi="Times New Roman" w:cs="Times New Roman"/>
                <w:sz w:val="24"/>
                <w:szCs w:val="24"/>
              </w:rPr>
            </w:pPr>
            <w:r w:rsidRPr="00C11C86">
              <w:rPr>
                <w:rFonts w:ascii="Times New Roman" w:hAnsi="Times New Roman" w:cs="Times New Roman"/>
                <w:sz w:val="24"/>
                <w:szCs w:val="24"/>
              </w:rPr>
              <w:t>Capacity: 5E8 t in 50 yrs.</w:t>
            </w:r>
          </w:p>
          <w:p w14:paraId="24A4156D" w14:textId="77777777" w:rsidR="00EC3294" w:rsidRPr="00C11C86" w:rsidRDefault="00EC3294" w:rsidP="00EC3294">
            <w:pPr>
              <w:pStyle w:val="ListParagraph"/>
              <w:numPr>
                <w:ilvl w:val="0"/>
                <w:numId w:val="2"/>
              </w:numPr>
              <w:rPr>
                <w:rFonts w:ascii="Times New Roman" w:hAnsi="Times New Roman" w:cs="Times New Roman"/>
                <w:sz w:val="24"/>
                <w:szCs w:val="24"/>
              </w:rPr>
            </w:pPr>
            <w:r>
              <w:rPr>
                <w:rFonts w:ascii="Times New Roman" w:hAnsi="Times New Roman" w:cs="Times New Roman"/>
                <w:sz w:val="24"/>
                <w:szCs w:val="24"/>
              </w:rPr>
              <w:lastRenderedPageBreak/>
              <w:t>No modifications were made to original inventory.</w:t>
            </w:r>
          </w:p>
        </w:tc>
        <w:tc>
          <w:tcPr>
            <w:tcW w:w="2335" w:type="dxa"/>
            <w:vAlign w:val="center"/>
          </w:tcPr>
          <w:p w14:paraId="45D6B1B7" w14:textId="77777777" w:rsidR="00EC3294" w:rsidRDefault="00EC3294" w:rsidP="001973A0">
            <w:pPr>
              <w:jc w:val="center"/>
              <w:rPr>
                <w:rFonts w:ascii="Times New Roman" w:hAnsi="Times New Roman" w:cs="Times New Roman"/>
                <w:sz w:val="24"/>
                <w:szCs w:val="24"/>
              </w:rPr>
            </w:pPr>
            <w:proofErr w:type="spellStart"/>
            <w:r>
              <w:rPr>
                <w:rFonts w:ascii="Times New Roman" w:hAnsi="Times New Roman" w:cs="Times New Roman"/>
                <w:sz w:val="24"/>
                <w:szCs w:val="24"/>
              </w:rPr>
              <w:lastRenderedPageBreak/>
              <w:t>Kägi</w:t>
            </w:r>
            <w:proofErr w:type="spellEnd"/>
            <w:r>
              <w:rPr>
                <w:rFonts w:ascii="Times New Roman" w:hAnsi="Times New Roman" w:cs="Times New Roman"/>
                <w:sz w:val="24"/>
                <w:szCs w:val="24"/>
              </w:rPr>
              <w:t xml:space="preserve"> et al. (2017)</w:t>
            </w:r>
          </w:p>
        </w:tc>
      </w:tr>
      <w:tr w:rsidR="00EC3294" w14:paraId="4FC6E432" w14:textId="77777777" w:rsidTr="001973A0">
        <w:tc>
          <w:tcPr>
            <w:tcW w:w="2515" w:type="dxa"/>
          </w:tcPr>
          <w:p w14:paraId="5A2B4DA3" w14:textId="77777777" w:rsidR="00EC3294" w:rsidRDefault="00EC3294" w:rsidP="001973A0">
            <w:pPr>
              <w:rPr>
                <w:rFonts w:ascii="Times New Roman" w:hAnsi="Times New Roman" w:cs="Times New Roman"/>
                <w:sz w:val="24"/>
                <w:szCs w:val="24"/>
              </w:rPr>
            </w:pPr>
            <w:r>
              <w:rPr>
                <w:rFonts w:ascii="Times New Roman" w:hAnsi="Times New Roman" w:cs="Times New Roman"/>
                <w:sz w:val="24"/>
                <w:szCs w:val="24"/>
              </w:rPr>
              <w:lastRenderedPageBreak/>
              <w:t>Municipal waste incineration facility construction, global</w:t>
            </w:r>
          </w:p>
        </w:tc>
        <w:tc>
          <w:tcPr>
            <w:tcW w:w="4500" w:type="dxa"/>
          </w:tcPr>
          <w:p w14:paraId="4A4E5AA7" w14:textId="77777777" w:rsidR="00EC3294" w:rsidRDefault="00EC3294" w:rsidP="00EC3294">
            <w:pPr>
              <w:pStyle w:val="ListParagraph"/>
              <w:numPr>
                <w:ilvl w:val="0"/>
                <w:numId w:val="3"/>
              </w:numPr>
              <w:rPr>
                <w:rFonts w:ascii="Times New Roman" w:hAnsi="Times New Roman" w:cs="Times New Roman"/>
                <w:sz w:val="24"/>
                <w:szCs w:val="24"/>
              </w:rPr>
            </w:pPr>
            <w:r>
              <w:rPr>
                <w:rFonts w:ascii="Times New Roman" w:hAnsi="Times New Roman" w:cs="Times New Roman"/>
                <w:sz w:val="24"/>
                <w:szCs w:val="24"/>
              </w:rPr>
              <w:t>Used for the construction of a municipal incineration facility.</w:t>
            </w:r>
          </w:p>
          <w:p w14:paraId="3AF89CD9" w14:textId="77777777" w:rsidR="00EC3294" w:rsidRDefault="00EC3294" w:rsidP="00EC3294">
            <w:pPr>
              <w:pStyle w:val="ListParagraph"/>
              <w:numPr>
                <w:ilvl w:val="0"/>
                <w:numId w:val="3"/>
              </w:numPr>
              <w:rPr>
                <w:rFonts w:ascii="Times New Roman" w:hAnsi="Times New Roman" w:cs="Times New Roman"/>
                <w:sz w:val="24"/>
                <w:szCs w:val="24"/>
              </w:rPr>
            </w:pPr>
            <w:r>
              <w:rPr>
                <w:rFonts w:ascii="Times New Roman" w:hAnsi="Times New Roman" w:cs="Times New Roman"/>
                <w:sz w:val="24"/>
                <w:szCs w:val="24"/>
              </w:rPr>
              <w:t>Capacity 100,000 t/</w:t>
            </w:r>
            <w:proofErr w:type="spellStart"/>
            <w:r>
              <w:rPr>
                <w:rFonts w:ascii="Times New Roman" w:hAnsi="Times New Roman" w:cs="Times New Roman"/>
                <w:sz w:val="24"/>
                <w:szCs w:val="24"/>
              </w:rPr>
              <w:t>yr</w:t>
            </w:r>
            <w:proofErr w:type="spellEnd"/>
            <w:r>
              <w:rPr>
                <w:rFonts w:ascii="Times New Roman" w:hAnsi="Times New Roman" w:cs="Times New Roman"/>
                <w:sz w:val="24"/>
                <w:szCs w:val="24"/>
              </w:rPr>
              <w:t>; 40 yrs.</w:t>
            </w:r>
          </w:p>
          <w:p w14:paraId="6EA6050D" w14:textId="77777777" w:rsidR="00EC3294" w:rsidRPr="00C11C86" w:rsidRDefault="00EC3294" w:rsidP="00EC3294">
            <w:pPr>
              <w:pStyle w:val="ListParagraph"/>
              <w:numPr>
                <w:ilvl w:val="0"/>
                <w:numId w:val="3"/>
              </w:numPr>
              <w:rPr>
                <w:rFonts w:ascii="Times New Roman" w:hAnsi="Times New Roman" w:cs="Times New Roman"/>
                <w:sz w:val="24"/>
                <w:szCs w:val="24"/>
              </w:rPr>
            </w:pPr>
            <w:r>
              <w:rPr>
                <w:rFonts w:ascii="Times New Roman" w:hAnsi="Times New Roman" w:cs="Times New Roman"/>
                <w:sz w:val="24"/>
                <w:szCs w:val="24"/>
              </w:rPr>
              <w:t>No modifications were made to original inventory.</w:t>
            </w:r>
          </w:p>
        </w:tc>
        <w:tc>
          <w:tcPr>
            <w:tcW w:w="2335" w:type="dxa"/>
            <w:vAlign w:val="center"/>
          </w:tcPr>
          <w:p w14:paraId="721CA3DA" w14:textId="77777777" w:rsidR="00EC3294" w:rsidRDefault="00EC3294" w:rsidP="001973A0">
            <w:pPr>
              <w:jc w:val="center"/>
              <w:rPr>
                <w:rFonts w:ascii="Times New Roman" w:hAnsi="Times New Roman" w:cs="Times New Roman"/>
                <w:sz w:val="24"/>
                <w:szCs w:val="24"/>
              </w:rPr>
            </w:pPr>
            <w:r>
              <w:rPr>
                <w:rFonts w:ascii="Times New Roman" w:hAnsi="Times New Roman" w:cs="Times New Roman"/>
                <w:sz w:val="24"/>
                <w:szCs w:val="24"/>
              </w:rPr>
              <w:t>Doka (2007)</w:t>
            </w:r>
          </w:p>
        </w:tc>
      </w:tr>
      <w:tr w:rsidR="00EC3294" w14:paraId="47884AE5" w14:textId="77777777" w:rsidTr="001973A0">
        <w:tc>
          <w:tcPr>
            <w:tcW w:w="2515" w:type="dxa"/>
          </w:tcPr>
          <w:p w14:paraId="1C2D31B3" w14:textId="77777777" w:rsidR="00EC3294" w:rsidRDefault="00EC3294" w:rsidP="001973A0">
            <w:pPr>
              <w:rPr>
                <w:rFonts w:ascii="Times New Roman" w:hAnsi="Times New Roman" w:cs="Times New Roman"/>
                <w:sz w:val="24"/>
                <w:szCs w:val="24"/>
              </w:rPr>
            </w:pPr>
            <w:r>
              <w:rPr>
                <w:rFonts w:ascii="Times New Roman" w:hAnsi="Times New Roman" w:cs="Times New Roman"/>
                <w:sz w:val="24"/>
                <w:szCs w:val="24"/>
              </w:rPr>
              <w:t>Sanitary landfill facility construction, global</w:t>
            </w:r>
          </w:p>
        </w:tc>
        <w:tc>
          <w:tcPr>
            <w:tcW w:w="4500" w:type="dxa"/>
          </w:tcPr>
          <w:p w14:paraId="0CD86A36" w14:textId="77777777" w:rsidR="00EC3294" w:rsidRDefault="00EC3294" w:rsidP="00EC3294">
            <w:pPr>
              <w:pStyle w:val="ListParagraph"/>
              <w:numPr>
                <w:ilvl w:val="0"/>
                <w:numId w:val="4"/>
              </w:numPr>
              <w:rPr>
                <w:rFonts w:ascii="Times New Roman" w:hAnsi="Times New Roman" w:cs="Times New Roman"/>
                <w:sz w:val="24"/>
                <w:szCs w:val="24"/>
              </w:rPr>
            </w:pPr>
            <w:r>
              <w:rPr>
                <w:rFonts w:ascii="Times New Roman" w:hAnsi="Times New Roman" w:cs="Times New Roman"/>
                <w:sz w:val="24"/>
                <w:szCs w:val="24"/>
              </w:rPr>
              <w:t>Used for the construction of a sanitary landfill facility.</w:t>
            </w:r>
          </w:p>
          <w:p w14:paraId="656F4659" w14:textId="77777777" w:rsidR="00EC3294" w:rsidRDefault="00EC3294" w:rsidP="00EC3294">
            <w:pPr>
              <w:pStyle w:val="ListParagraph"/>
              <w:numPr>
                <w:ilvl w:val="0"/>
                <w:numId w:val="4"/>
              </w:numPr>
              <w:rPr>
                <w:rFonts w:ascii="Times New Roman" w:hAnsi="Times New Roman" w:cs="Times New Roman"/>
                <w:sz w:val="24"/>
                <w:szCs w:val="24"/>
              </w:rPr>
            </w:pPr>
            <w:r>
              <w:rPr>
                <w:rFonts w:ascii="Times New Roman" w:hAnsi="Times New Roman" w:cs="Times New Roman"/>
                <w:sz w:val="24"/>
                <w:szCs w:val="24"/>
              </w:rPr>
              <w:t xml:space="preserve">Capacity: 1.8E6 t in 30 </w:t>
            </w:r>
            <w:proofErr w:type="spellStart"/>
            <w:r>
              <w:rPr>
                <w:rFonts w:ascii="Times New Roman" w:hAnsi="Times New Roman" w:cs="Times New Roman"/>
                <w:sz w:val="24"/>
                <w:szCs w:val="24"/>
              </w:rPr>
              <w:t>yrs</w:t>
            </w:r>
            <w:proofErr w:type="spellEnd"/>
            <w:r>
              <w:rPr>
                <w:rFonts w:ascii="Times New Roman" w:hAnsi="Times New Roman" w:cs="Times New Roman"/>
                <w:sz w:val="24"/>
                <w:szCs w:val="24"/>
              </w:rPr>
              <w:t xml:space="preserve"> (150 </w:t>
            </w:r>
            <w:proofErr w:type="spellStart"/>
            <w:r>
              <w:rPr>
                <w:rFonts w:ascii="Times New Roman" w:hAnsi="Times New Roman" w:cs="Times New Roman"/>
                <w:sz w:val="24"/>
                <w:szCs w:val="24"/>
              </w:rPr>
              <w:t>yrs</w:t>
            </w:r>
            <w:proofErr w:type="spellEnd"/>
            <w:r>
              <w:rPr>
                <w:rFonts w:ascii="Times New Roman" w:hAnsi="Times New Roman" w:cs="Times New Roman"/>
                <w:sz w:val="24"/>
                <w:szCs w:val="24"/>
              </w:rPr>
              <w:t xml:space="preserve"> aftercare).</w:t>
            </w:r>
          </w:p>
          <w:p w14:paraId="78EAAF07" w14:textId="77777777" w:rsidR="00EC3294" w:rsidRPr="00C11C86" w:rsidRDefault="00EC3294" w:rsidP="00EC3294">
            <w:pPr>
              <w:pStyle w:val="ListParagraph"/>
              <w:numPr>
                <w:ilvl w:val="0"/>
                <w:numId w:val="4"/>
              </w:numPr>
              <w:rPr>
                <w:rFonts w:ascii="Times New Roman" w:hAnsi="Times New Roman" w:cs="Times New Roman"/>
                <w:sz w:val="24"/>
                <w:szCs w:val="24"/>
              </w:rPr>
            </w:pPr>
            <w:r>
              <w:rPr>
                <w:rFonts w:ascii="Times New Roman" w:hAnsi="Times New Roman" w:cs="Times New Roman"/>
                <w:sz w:val="24"/>
                <w:szCs w:val="24"/>
              </w:rPr>
              <w:t>No modifications made to original inventory.</w:t>
            </w:r>
          </w:p>
        </w:tc>
        <w:tc>
          <w:tcPr>
            <w:tcW w:w="2335" w:type="dxa"/>
            <w:vAlign w:val="center"/>
          </w:tcPr>
          <w:p w14:paraId="5E49928E" w14:textId="77777777" w:rsidR="00EC3294" w:rsidRDefault="00EC3294" w:rsidP="001973A0">
            <w:pPr>
              <w:jc w:val="center"/>
              <w:rPr>
                <w:rFonts w:ascii="Times New Roman" w:hAnsi="Times New Roman" w:cs="Times New Roman"/>
                <w:sz w:val="24"/>
                <w:szCs w:val="24"/>
              </w:rPr>
            </w:pPr>
            <w:r>
              <w:rPr>
                <w:rFonts w:ascii="Times New Roman" w:hAnsi="Times New Roman" w:cs="Times New Roman"/>
                <w:sz w:val="24"/>
                <w:szCs w:val="24"/>
              </w:rPr>
              <w:t>Doka (2007)</w:t>
            </w:r>
          </w:p>
        </w:tc>
      </w:tr>
      <w:tr w:rsidR="00EC3294" w14:paraId="2516F6A2" w14:textId="77777777" w:rsidTr="001973A0">
        <w:tc>
          <w:tcPr>
            <w:tcW w:w="2515" w:type="dxa"/>
          </w:tcPr>
          <w:p w14:paraId="52AE0FF4" w14:textId="77777777" w:rsidR="00EC3294" w:rsidRDefault="00EC3294" w:rsidP="001973A0">
            <w:pPr>
              <w:rPr>
                <w:rFonts w:ascii="Times New Roman" w:hAnsi="Times New Roman" w:cs="Times New Roman"/>
                <w:sz w:val="24"/>
                <w:szCs w:val="24"/>
              </w:rPr>
            </w:pPr>
            <w:r>
              <w:rPr>
                <w:rFonts w:ascii="Times New Roman" w:hAnsi="Times New Roman" w:cs="Times New Roman"/>
                <w:sz w:val="24"/>
                <w:szCs w:val="24"/>
              </w:rPr>
              <w:t>Wastewater treatment facility construction, global</w:t>
            </w:r>
          </w:p>
        </w:tc>
        <w:tc>
          <w:tcPr>
            <w:tcW w:w="4500" w:type="dxa"/>
          </w:tcPr>
          <w:p w14:paraId="7AA6D888" w14:textId="77777777" w:rsidR="00EC3294" w:rsidRDefault="00EC3294" w:rsidP="00EC3294">
            <w:pPr>
              <w:pStyle w:val="ListParagraph"/>
              <w:numPr>
                <w:ilvl w:val="0"/>
                <w:numId w:val="5"/>
              </w:numPr>
              <w:rPr>
                <w:rFonts w:ascii="Times New Roman" w:hAnsi="Times New Roman" w:cs="Times New Roman"/>
                <w:sz w:val="24"/>
                <w:szCs w:val="24"/>
              </w:rPr>
            </w:pPr>
            <w:r>
              <w:rPr>
                <w:rFonts w:ascii="Times New Roman" w:hAnsi="Times New Roman" w:cs="Times New Roman"/>
                <w:sz w:val="24"/>
                <w:szCs w:val="24"/>
              </w:rPr>
              <w:t>Used for the construction of a wastewater treatment facility.</w:t>
            </w:r>
          </w:p>
          <w:p w14:paraId="6DCDD1E3" w14:textId="77777777" w:rsidR="00EC3294" w:rsidRDefault="00EC3294" w:rsidP="00EC3294">
            <w:pPr>
              <w:pStyle w:val="ListParagraph"/>
              <w:numPr>
                <w:ilvl w:val="0"/>
                <w:numId w:val="5"/>
              </w:numPr>
              <w:rPr>
                <w:rFonts w:ascii="Times New Roman" w:hAnsi="Times New Roman" w:cs="Times New Roman"/>
                <w:sz w:val="24"/>
                <w:szCs w:val="24"/>
              </w:rPr>
            </w:pPr>
            <w:r>
              <w:rPr>
                <w:rFonts w:ascii="Times New Roman" w:hAnsi="Times New Roman" w:cs="Times New Roman"/>
                <w:sz w:val="24"/>
                <w:szCs w:val="24"/>
              </w:rPr>
              <w:t>Capacity: 5E9 L/</w:t>
            </w:r>
            <w:proofErr w:type="spellStart"/>
            <w:r>
              <w:rPr>
                <w:rFonts w:ascii="Times New Roman" w:hAnsi="Times New Roman" w:cs="Times New Roman"/>
                <w:sz w:val="24"/>
                <w:szCs w:val="24"/>
              </w:rPr>
              <w:t>yr</w:t>
            </w:r>
            <w:proofErr w:type="spellEnd"/>
            <w:r>
              <w:rPr>
                <w:rFonts w:ascii="Times New Roman" w:hAnsi="Times New Roman" w:cs="Times New Roman"/>
                <w:sz w:val="24"/>
                <w:szCs w:val="24"/>
              </w:rPr>
              <w:t>; 30 yrs.</w:t>
            </w:r>
          </w:p>
          <w:p w14:paraId="0BF9F4AB" w14:textId="77777777" w:rsidR="00EC3294" w:rsidRPr="000F508E" w:rsidRDefault="00EC3294" w:rsidP="00EC3294">
            <w:pPr>
              <w:pStyle w:val="ListParagraph"/>
              <w:numPr>
                <w:ilvl w:val="0"/>
                <w:numId w:val="5"/>
              </w:numPr>
              <w:rPr>
                <w:rFonts w:ascii="Times New Roman" w:hAnsi="Times New Roman" w:cs="Times New Roman"/>
                <w:sz w:val="24"/>
                <w:szCs w:val="24"/>
              </w:rPr>
            </w:pPr>
            <w:r>
              <w:rPr>
                <w:rFonts w:ascii="Times New Roman" w:hAnsi="Times New Roman" w:cs="Times New Roman"/>
                <w:sz w:val="24"/>
                <w:szCs w:val="24"/>
              </w:rPr>
              <w:t>No modifications were made to original inventory.</w:t>
            </w:r>
          </w:p>
        </w:tc>
        <w:tc>
          <w:tcPr>
            <w:tcW w:w="2335" w:type="dxa"/>
            <w:vAlign w:val="center"/>
          </w:tcPr>
          <w:p w14:paraId="0F2BF9B3" w14:textId="77777777" w:rsidR="00EC3294" w:rsidRDefault="00EC3294" w:rsidP="001973A0">
            <w:pPr>
              <w:jc w:val="center"/>
              <w:rPr>
                <w:rFonts w:ascii="Times New Roman" w:hAnsi="Times New Roman" w:cs="Times New Roman"/>
                <w:sz w:val="24"/>
                <w:szCs w:val="24"/>
              </w:rPr>
            </w:pPr>
            <w:r>
              <w:rPr>
                <w:rFonts w:ascii="Times New Roman" w:hAnsi="Times New Roman" w:cs="Times New Roman"/>
                <w:sz w:val="24"/>
                <w:szCs w:val="24"/>
              </w:rPr>
              <w:t>Doka (2007)</w:t>
            </w:r>
          </w:p>
        </w:tc>
      </w:tr>
      <w:tr w:rsidR="00EC3294" w14:paraId="2D2A9DCE" w14:textId="77777777" w:rsidTr="001973A0">
        <w:tc>
          <w:tcPr>
            <w:tcW w:w="2515" w:type="dxa"/>
          </w:tcPr>
          <w:p w14:paraId="7D007DF0" w14:textId="77777777" w:rsidR="00EC3294" w:rsidRDefault="00EC3294" w:rsidP="001973A0">
            <w:pPr>
              <w:rPr>
                <w:rFonts w:ascii="Times New Roman" w:hAnsi="Times New Roman" w:cs="Times New Roman"/>
                <w:sz w:val="24"/>
                <w:szCs w:val="24"/>
              </w:rPr>
            </w:pPr>
            <w:r>
              <w:rPr>
                <w:rFonts w:ascii="Times New Roman" w:hAnsi="Times New Roman" w:cs="Times New Roman"/>
                <w:sz w:val="24"/>
                <w:szCs w:val="24"/>
              </w:rPr>
              <w:t>Sewer grid construction, global</w:t>
            </w:r>
          </w:p>
        </w:tc>
        <w:tc>
          <w:tcPr>
            <w:tcW w:w="4500" w:type="dxa"/>
          </w:tcPr>
          <w:p w14:paraId="16EC5F45" w14:textId="77777777" w:rsidR="00EC3294" w:rsidRDefault="00EC3294" w:rsidP="00EC3294">
            <w:pPr>
              <w:pStyle w:val="ListParagraph"/>
              <w:numPr>
                <w:ilvl w:val="0"/>
                <w:numId w:val="6"/>
              </w:numPr>
              <w:rPr>
                <w:rFonts w:ascii="Times New Roman" w:hAnsi="Times New Roman" w:cs="Times New Roman"/>
                <w:sz w:val="24"/>
                <w:szCs w:val="24"/>
              </w:rPr>
            </w:pPr>
            <w:r>
              <w:rPr>
                <w:rFonts w:ascii="Times New Roman" w:hAnsi="Times New Roman" w:cs="Times New Roman"/>
                <w:sz w:val="24"/>
                <w:szCs w:val="24"/>
              </w:rPr>
              <w:t>Used for the construction of a sewer grid line.</w:t>
            </w:r>
          </w:p>
          <w:p w14:paraId="050F8FF2" w14:textId="77777777" w:rsidR="00EC3294" w:rsidRDefault="00EC3294" w:rsidP="00EC3294">
            <w:pPr>
              <w:pStyle w:val="ListParagraph"/>
              <w:numPr>
                <w:ilvl w:val="0"/>
                <w:numId w:val="6"/>
              </w:numPr>
              <w:rPr>
                <w:rFonts w:ascii="Times New Roman" w:hAnsi="Times New Roman" w:cs="Times New Roman"/>
                <w:sz w:val="24"/>
                <w:szCs w:val="24"/>
              </w:rPr>
            </w:pPr>
            <w:r>
              <w:rPr>
                <w:rFonts w:ascii="Times New Roman" w:hAnsi="Times New Roman" w:cs="Times New Roman"/>
                <w:sz w:val="24"/>
                <w:szCs w:val="24"/>
              </w:rPr>
              <w:t>Capacity: 5E9 L/</w:t>
            </w:r>
            <w:proofErr w:type="spellStart"/>
            <w:r>
              <w:rPr>
                <w:rFonts w:ascii="Times New Roman" w:hAnsi="Times New Roman" w:cs="Times New Roman"/>
                <w:sz w:val="24"/>
                <w:szCs w:val="24"/>
              </w:rPr>
              <w:t>yr</w:t>
            </w:r>
            <w:proofErr w:type="spellEnd"/>
            <w:r>
              <w:rPr>
                <w:rFonts w:ascii="Times New Roman" w:hAnsi="Times New Roman" w:cs="Times New Roman"/>
                <w:sz w:val="24"/>
                <w:szCs w:val="24"/>
              </w:rPr>
              <w:t>; 110 km.</w:t>
            </w:r>
          </w:p>
          <w:p w14:paraId="4111DB08" w14:textId="77777777" w:rsidR="00EC3294" w:rsidRPr="000F508E" w:rsidRDefault="00EC3294" w:rsidP="00EC3294">
            <w:pPr>
              <w:pStyle w:val="ListParagraph"/>
              <w:numPr>
                <w:ilvl w:val="0"/>
                <w:numId w:val="6"/>
              </w:numPr>
              <w:rPr>
                <w:rFonts w:ascii="Times New Roman" w:hAnsi="Times New Roman" w:cs="Times New Roman"/>
                <w:sz w:val="24"/>
                <w:szCs w:val="24"/>
              </w:rPr>
            </w:pPr>
            <w:r>
              <w:rPr>
                <w:rFonts w:ascii="Times New Roman" w:hAnsi="Times New Roman" w:cs="Times New Roman"/>
                <w:sz w:val="24"/>
                <w:szCs w:val="24"/>
              </w:rPr>
              <w:t>No modifications were made to original inventory.</w:t>
            </w:r>
          </w:p>
        </w:tc>
        <w:tc>
          <w:tcPr>
            <w:tcW w:w="2335" w:type="dxa"/>
            <w:vAlign w:val="center"/>
          </w:tcPr>
          <w:p w14:paraId="650C8A83" w14:textId="77777777" w:rsidR="00EC3294" w:rsidRDefault="00EC3294" w:rsidP="001973A0">
            <w:pPr>
              <w:jc w:val="center"/>
              <w:rPr>
                <w:rFonts w:ascii="Times New Roman" w:hAnsi="Times New Roman" w:cs="Times New Roman"/>
                <w:sz w:val="24"/>
                <w:szCs w:val="24"/>
              </w:rPr>
            </w:pPr>
            <w:r>
              <w:rPr>
                <w:rFonts w:ascii="Times New Roman" w:hAnsi="Times New Roman" w:cs="Times New Roman"/>
                <w:sz w:val="24"/>
                <w:szCs w:val="24"/>
              </w:rPr>
              <w:t>Doka (2007)</w:t>
            </w:r>
          </w:p>
        </w:tc>
      </w:tr>
      <w:tr w:rsidR="00EC3294" w14:paraId="015549EB" w14:textId="77777777" w:rsidTr="001973A0">
        <w:tc>
          <w:tcPr>
            <w:tcW w:w="2515" w:type="dxa"/>
          </w:tcPr>
          <w:p w14:paraId="56F4B5FC" w14:textId="77777777" w:rsidR="00EC3294" w:rsidRDefault="00EC3294" w:rsidP="001973A0">
            <w:pPr>
              <w:rPr>
                <w:rFonts w:ascii="Times New Roman" w:hAnsi="Times New Roman" w:cs="Times New Roman"/>
                <w:sz w:val="24"/>
                <w:szCs w:val="24"/>
              </w:rPr>
            </w:pPr>
            <w:r>
              <w:rPr>
                <w:rFonts w:ascii="Times New Roman" w:hAnsi="Times New Roman" w:cs="Times New Roman"/>
                <w:sz w:val="24"/>
                <w:szCs w:val="24"/>
              </w:rPr>
              <w:t>Polyethylene terephthalate production, granulate, bottle grade, global</w:t>
            </w:r>
          </w:p>
        </w:tc>
        <w:tc>
          <w:tcPr>
            <w:tcW w:w="4500" w:type="dxa"/>
          </w:tcPr>
          <w:p w14:paraId="04F66FB3" w14:textId="77777777" w:rsidR="00EC3294" w:rsidRDefault="00EC3294" w:rsidP="00EC3294">
            <w:pPr>
              <w:pStyle w:val="ListParagraph"/>
              <w:numPr>
                <w:ilvl w:val="0"/>
                <w:numId w:val="7"/>
              </w:numPr>
              <w:rPr>
                <w:rFonts w:ascii="Times New Roman" w:hAnsi="Times New Roman" w:cs="Times New Roman"/>
                <w:sz w:val="24"/>
                <w:szCs w:val="24"/>
              </w:rPr>
            </w:pPr>
            <w:r>
              <w:rPr>
                <w:rFonts w:ascii="Times New Roman" w:hAnsi="Times New Roman" w:cs="Times New Roman"/>
                <w:sz w:val="24"/>
                <w:szCs w:val="24"/>
              </w:rPr>
              <w:t>Used for the commercial production of PET from ethylene glycol and TPA.</w:t>
            </w:r>
          </w:p>
          <w:p w14:paraId="7D27CFC2" w14:textId="77777777" w:rsidR="00EC3294" w:rsidRDefault="00EC3294" w:rsidP="00EC3294">
            <w:pPr>
              <w:pStyle w:val="ListParagraph"/>
              <w:numPr>
                <w:ilvl w:val="0"/>
                <w:numId w:val="7"/>
              </w:numPr>
              <w:rPr>
                <w:rFonts w:ascii="Times New Roman" w:hAnsi="Times New Roman" w:cs="Times New Roman"/>
                <w:sz w:val="24"/>
                <w:szCs w:val="24"/>
              </w:rPr>
            </w:pPr>
            <w:r>
              <w:rPr>
                <w:rFonts w:ascii="Times New Roman" w:hAnsi="Times New Roman" w:cs="Times New Roman"/>
                <w:sz w:val="24"/>
                <w:szCs w:val="24"/>
              </w:rPr>
              <w:t>Water sources were changed to BR geography.</w:t>
            </w:r>
          </w:p>
          <w:p w14:paraId="7B5A4C58" w14:textId="77777777" w:rsidR="00EC3294" w:rsidRDefault="00EC3294" w:rsidP="00EC3294">
            <w:pPr>
              <w:pStyle w:val="ListParagraph"/>
              <w:numPr>
                <w:ilvl w:val="0"/>
                <w:numId w:val="7"/>
              </w:numPr>
              <w:rPr>
                <w:rFonts w:ascii="Times New Roman" w:hAnsi="Times New Roman" w:cs="Times New Roman"/>
                <w:sz w:val="24"/>
                <w:szCs w:val="24"/>
              </w:rPr>
            </w:pPr>
            <w:r>
              <w:rPr>
                <w:rFonts w:ascii="Times New Roman" w:hAnsi="Times New Roman" w:cs="Times New Roman"/>
                <w:sz w:val="24"/>
                <w:szCs w:val="24"/>
              </w:rPr>
              <w:t>Electricity generation was changed to hydroelectric, BR geography.</w:t>
            </w:r>
          </w:p>
          <w:p w14:paraId="522FCA5F" w14:textId="77777777" w:rsidR="00EC3294" w:rsidRPr="000F508E" w:rsidRDefault="00EC3294" w:rsidP="00EC3294">
            <w:pPr>
              <w:pStyle w:val="ListParagraph"/>
              <w:numPr>
                <w:ilvl w:val="0"/>
                <w:numId w:val="7"/>
              </w:numPr>
              <w:rPr>
                <w:rFonts w:ascii="Times New Roman" w:hAnsi="Times New Roman" w:cs="Times New Roman"/>
                <w:sz w:val="24"/>
                <w:szCs w:val="24"/>
              </w:rPr>
            </w:pPr>
            <w:r>
              <w:rPr>
                <w:rFonts w:ascii="Times New Roman" w:hAnsi="Times New Roman" w:cs="Times New Roman"/>
                <w:sz w:val="24"/>
                <w:szCs w:val="24"/>
              </w:rPr>
              <w:t>Heat generation was changed to co-generation, diesel, BR.</w:t>
            </w:r>
          </w:p>
        </w:tc>
        <w:tc>
          <w:tcPr>
            <w:tcW w:w="2335" w:type="dxa"/>
            <w:vAlign w:val="center"/>
          </w:tcPr>
          <w:p w14:paraId="0E7388D7" w14:textId="77777777" w:rsidR="00EC3294" w:rsidRDefault="00EC3294" w:rsidP="001973A0">
            <w:pPr>
              <w:jc w:val="center"/>
              <w:rPr>
                <w:rFonts w:ascii="Times New Roman" w:hAnsi="Times New Roman" w:cs="Times New Roman"/>
                <w:sz w:val="24"/>
                <w:szCs w:val="24"/>
              </w:rPr>
            </w:pPr>
            <w:proofErr w:type="spellStart"/>
            <w:r>
              <w:rPr>
                <w:rFonts w:ascii="Times New Roman" w:hAnsi="Times New Roman" w:cs="Times New Roman"/>
                <w:sz w:val="24"/>
                <w:szCs w:val="24"/>
              </w:rPr>
              <w:t>PlasticsEurope</w:t>
            </w:r>
            <w:proofErr w:type="spellEnd"/>
            <w:r>
              <w:rPr>
                <w:rFonts w:ascii="Times New Roman" w:hAnsi="Times New Roman" w:cs="Times New Roman"/>
                <w:sz w:val="24"/>
                <w:szCs w:val="24"/>
              </w:rPr>
              <w:t xml:space="preserve"> (2017)</w:t>
            </w:r>
          </w:p>
        </w:tc>
      </w:tr>
      <w:tr w:rsidR="00EC3294" w14:paraId="3CA15D0C" w14:textId="77777777" w:rsidTr="001973A0">
        <w:tc>
          <w:tcPr>
            <w:tcW w:w="2515" w:type="dxa"/>
          </w:tcPr>
          <w:p w14:paraId="40017D7C" w14:textId="77777777" w:rsidR="00EC3294" w:rsidRDefault="00EC3294" w:rsidP="001973A0">
            <w:pPr>
              <w:rPr>
                <w:rFonts w:ascii="Times New Roman" w:hAnsi="Times New Roman" w:cs="Times New Roman"/>
                <w:sz w:val="24"/>
                <w:szCs w:val="24"/>
              </w:rPr>
            </w:pPr>
            <w:r>
              <w:rPr>
                <w:rFonts w:ascii="Times New Roman" w:hAnsi="Times New Roman" w:cs="Times New Roman"/>
                <w:sz w:val="24"/>
                <w:szCs w:val="24"/>
              </w:rPr>
              <w:t>Polyethylene terephthalate production, granulate, bottle grade, recycled, global</w:t>
            </w:r>
          </w:p>
        </w:tc>
        <w:tc>
          <w:tcPr>
            <w:tcW w:w="4500" w:type="dxa"/>
          </w:tcPr>
          <w:p w14:paraId="1437D1F9" w14:textId="77777777" w:rsidR="00EC3294" w:rsidRDefault="00EC3294" w:rsidP="00EC3294">
            <w:pPr>
              <w:pStyle w:val="ListParagraph"/>
              <w:numPr>
                <w:ilvl w:val="0"/>
                <w:numId w:val="8"/>
              </w:numPr>
              <w:rPr>
                <w:rFonts w:ascii="Times New Roman" w:hAnsi="Times New Roman" w:cs="Times New Roman"/>
                <w:sz w:val="24"/>
                <w:szCs w:val="24"/>
              </w:rPr>
            </w:pPr>
            <w:r>
              <w:rPr>
                <w:rFonts w:ascii="Times New Roman" w:hAnsi="Times New Roman" w:cs="Times New Roman"/>
                <w:sz w:val="24"/>
                <w:szCs w:val="24"/>
              </w:rPr>
              <w:t>Used for the production of recycled PET (food grade) from waste PET.</w:t>
            </w:r>
          </w:p>
          <w:p w14:paraId="3C7EE6D1" w14:textId="77777777" w:rsidR="00EC3294" w:rsidRDefault="00EC3294" w:rsidP="00EC3294">
            <w:pPr>
              <w:pStyle w:val="ListParagraph"/>
              <w:numPr>
                <w:ilvl w:val="0"/>
                <w:numId w:val="8"/>
              </w:numPr>
              <w:rPr>
                <w:rFonts w:ascii="Times New Roman" w:hAnsi="Times New Roman" w:cs="Times New Roman"/>
                <w:sz w:val="24"/>
                <w:szCs w:val="24"/>
              </w:rPr>
            </w:pPr>
            <w:r>
              <w:rPr>
                <w:rFonts w:ascii="Times New Roman" w:hAnsi="Times New Roman" w:cs="Times New Roman"/>
                <w:sz w:val="24"/>
                <w:szCs w:val="24"/>
              </w:rPr>
              <w:t>Same changes were made as to the above item.</w:t>
            </w:r>
          </w:p>
          <w:p w14:paraId="6B69C3F4" w14:textId="77777777" w:rsidR="00EC3294" w:rsidRPr="000F508E" w:rsidRDefault="00EC3294" w:rsidP="00EC3294">
            <w:pPr>
              <w:pStyle w:val="ListParagraph"/>
              <w:numPr>
                <w:ilvl w:val="0"/>
                <w:numId w:val="8"/>
              </w:numPr>
              <w:rPr>
                <w:rFonts w:ascii="Times New Roman" w:hAnsi="Times New Roman" w:cs="Times New Roman"/>
                <w:sz w:val="24"/>
                <w:szCs w:val="24"/>
              </w:rPr>
            </w:pPr>
            <w:r>
              <w:rPr>
                <w:rFonts w:ascii="Times New Roman" w:hAnsi="Times New Roman" w:cs="Times New Roman"/>
                <w:sz w:val="24"/>
                <w:szCs w:val="24"/>
              </w:rPr>
              <w:t>Assumed all impacts of the process are due to recycled PET production (original process allocated 99.5% to PET, and 0.5% to PE).</w:t>
            </w:r>
          </w:p>
        </w:tc>
        <w:tc>
          <w:tcPr>
            <w:tcW w:w="2335" w:type="dxa"/>
            <w:vAlign w:val="center"/>
          </w:tcPr>
          <w:p w14:paraId="538F5449" w14:textId="77777777" w:rsidR="00EC3294" w:rsidRDefault="00EC3294" w:rsidP="001973A0">
            <w:pPr>
              <w:jc w:val="center"/>
              <w:rPr>
                <w:rFonts w:ascii="Times New Roman" w:hAnsi="Times New Roman" w:cs="Times New Roman"/>
                <w:sz w:val="24"/>
                <w:szCs w:val="24"/>
              </w:rPr>
            </w:pPr>
            <w:proofErr w:type="spellStart"/>
            <w:r>
              <w:rPr>
                <w:rFonts w:ascii="Times New Roman" w:hAnsi="Times New Roman" w:cs="Times New Roman"/>
                <w:sz w:val="24"/>
                <w:szCs w:val="24"/>
              </w:rPr>
              <w:t>Kägi</w:t>
            </w:r>
            <w:proofErr w:type="spellEnd"/>
            <w:r>
              <w:rPr>
                <w:rFonts w:ascii="Times New Roman" w:hAnsi="Times New Roman" w:cs="Times New Roman"/>
                <w:sz w:val="24"/>
                <w:szCs w:val="24"/>
              </w:rPr>
              <w:t xml:space="preserve"> et al. (2017)</w:t>
            </w:r>
          </w:p>
        </w:tc>
      </w:tr>
    </w:tbl>
    <w:p w14:paraId="157B57C0" w14:textId="77777777" w:rsidR="00EC3294" w:rsidRPr="00F816FE" w:rsidRDefault="00EC3294" w:rsidP="00EC3294">
      <w:pPr>
        <w:rPr>
          <w:rFonts w:ascii="Times New Roman" w:hAnsi="Times New Roman" w:cs="Times New Roman"/>
          <w:sz w:val="24"/>
          <w:szCs w:val="24"/>
          <w:lang w:val="en-US"/>
        </w:rPr>
      </w:pPr>
      <w:r w:rsidRPr="00F816FE">
        <w:rPr>
          <w:rFonts w:ascii="Times New Roman" w:hAnsi="Times New Roman" w:cs="Times New Roman"/>
          <w:sz w:val="24"/>
          <w:szCs w:val="24"/>
          <w:lang w:val="en-US"/>
        </w:rPr>
        <w:t>Table S3. Inventory list (Cont’d).</w:t>
      </w:r>
    </w:p>
    <w:tbl>
      <w:tblPr>
        <w:tblStyle w:val="TableGrid"/>
        <w:tblW w:w="0" w:type="auto"/>
        <w:tblLook w:val="04A0" w:firstRow="1" w:lastRow="0" w:firstColumn="1" w:lastColumn="0" w:noHBand="0" w:noVBand="1"/>
      </w:tblPr>
      <w:tblGrid>
        <w:gridCol w:w="2088"/>
        <w:gridCol w:w="5310"/>
        <w:gridCol w:w="1952"/>
      </w:tblGrid>
      <w:tr w:rsidR="00EC3294" w:rsidRPr="00C11C86" w14:paraId="011049EB" w14:textId="77777777" w:rsidTr="00FC2879">
        <w:tc>
          <w:tcPr>
            <w:tcW w:w="2088" w:type="dxa"/>
          </w:tcPr>
          <w:p w14:paraId="37E211AE" w14:textId="77777777" w:rsidR="00EC3294" w:rsidRPr="00C11C86" w:rsidRDefault="00EC3294" w:rsidP="001973A0">
            <w:pPr>
              <w:jc w:val="center"/>
              <w:rPr>
                <w:rFonts w:ascii="Times New Roman" w:hAnsi="Times New Roman" w:cs="Times New Roman"/>
                <w:b/>
                <w:bCs/>
                <w:sz w:val="24"/>
                <w:szCs w:val="24"/>
              </w:rPr>
            </w:pPr>
            <w:r>
              <w:rPr>
                <w:rFonts w:ascii="Times New Roman" w:hAnsi="Times New Roman" w:cs="Times New Roman"/>
                <w:b/>
                <w:bCs/>
                <w:sz w:val="24"/>
                <w:szCs w:val="24"/>
              </w:rPr>
              <w:t>Item</w:t>
            </w:r>
          </w:p>
        </w:tc>
        <w:tc>
          <w:tcPr>
            <w:tcW w:w="5310" w:type="dxa"/>
          </w:tcPr>
          <w:p w14:paraId="76CD0B23" w14:textId="77777777" w:rsidR="00EC3294" w:rsidRPr="00C11C86" w:rsidRDefault="00EC3294" w:rsidP="001973A0">
            <w:pPr>
              <w:jc w:val="center"/>
              <w:rPr>
                <w:rFonts w:ascii="Times New Roman" w:hAnsi="Times New Roman" w:cs="Times New Roman"/>
                <w:b/>
                <w:bCs/>
                <w:sz w:val="24"/>
                <w:szCs w:val="24"/>
              </w:rPr>
            </w:pPr>
            <w:r>
              <w:rPr>
                <w:rFonts w:ascii="Times New Roman" w:hAnsi="Times New Roman" w:cs="Times New Roman"/>
                <w:b/>
                <w:bCs/>
                <w:sz w:val="24"/>
                <w:szCs w:val="24"/>
              </w:rPr>
              <w:t>Comments</w:t>
            </w:r>
          </w:p>
        </w:tc>
        <w:tc>
          <w:tcPr>
            <w:tcW w:w="1952" w:type="dxa"/>
          </w:tcPr>
          <w:p w14:paraId="33313022" w14:textId="77777777" w:rsidR="00EC3294" w:rsidRPr="00C11C86" w:rsidRDefault="00EC3294" w:rsidP="001973A0">
            <w:pPr>
              <w:jc w:val="center"/>
              <w:rPr>
                <w:rFonts w:ascii="Times New Roman" w:hAnsi="Times New Roman" w:cs="Times New Roman"/>
                <w:b/>
                <w:bCs/>
                <w:sz w:val="24"/>
                <w:szCs w:val="24"/>
              </w:rPr>
            </w:pPr>
            <w:r>
              <w:rPr>
                <w:rFonts w:ascii="Times New Roman" w:hAnsi="Times New Roman" w:cs="Times New Roman"/>
                <w:b/>
                <w:bCs/>
                <w:sz w:val="24"/>
                <w:szCs w:val="24"/>
              </w:rPr>
              <w:t>Reference</w:t>
            </w:r>
          </w:p>
        </w:tc>
      </w:tr>
      <w:tr w:rsidR="00EC3294" w:rsidRPr="00B05CF8" w14:paraId="569973F4" w14:textId="77777777" w:rsidTr="00FC2879">
        <w:tc>
          <w:tcPr>
            <w:tcW w:w="2088" w:type="dxa"/>
          </w:tcPr>
          <w:p w14:paraId="68F06D5F" w14:textId="77777777" w:rsidR="00EC3294" w:rsidRDefault="00EC3294" w:rsidP="001973A0">
            <w:pPr>
              <w:rPr>
                <w:rFonts w:ascii="Times New Roman" w:hAnsi="Times New Roman" w:cs="Times New Roman"/>
                <w:sz w:val="24"/>
                <w:szCs w:val="24"/>
              </w:rPr>
            </w:pPr>
            <w:r>
              <w:rPr>
                <w:rFonts w:ascii="Times New Roman" w:hAnsi="Times New Roman" w:cs="Times New Roman"/>
                <w:sz w:val="24"/>
                <w:szCs w:val="24"/>
              </w:rPr>
              <w:t>Sorting of waste PET</w:t>
            </w:r>
          </w:p>
        </w:tc>
        <w:tc>
          <w:tcPr>
            <w:tcW w:w="5310" w:type="dxa"/>
          </w:tcPr>
          <w:p w14:paraId="6AA0CDC5" w14:textId="77777777" w:rsidR="00EC3294" w:rsidRPr="00C96A4D" w:rsidRDefault="00EC3294" w:rsidP="00EC3294">
            <w:pPr>
              <w:pStyle w:val="ListParagraph"/>
              <w:numPr>
                <w:ilvl w:val="0"/>
                <w:numId w:val="2"/>
              </w:numPr>
              <w:rPr>
                <w:rFonts w:ascii="Times New Roman" w:hAnsi="Times New Roman" w:cs="Times New Roman"/>
                <w:sz w:val="24"/>
                <w:szCs w:val="24"/>
              </w:rPr>
            </w:pPr>
            <w:r w:rsidRPr="00C96A4D">
              <w:rPr>
                <w:rFonts w:ascii="Times New Roman" w:hAnsi="Times New Roman" w:cs="Times New Roman"/>
                <w:sz w:val="24"/>
                <w:szCs w:val="24"/>
              </w:rPr>
              <w:t>Used for the mechanical sorting of waste PET prior to recycling.</w:t>
            </w:r>
          </w:p>
          <w:p w14:paraId="3602F853" w14:textId="52693005" w:rsidR="00EC3294" w:rsidRPr="00C96A4D" w:rsidRDefault="00EC3294" w:rsidP="00EC3294">
            <w:pPr>
              <w:pStyle w:val="ListParagraph"/>
              <w:numPr>
                <w:ilvl w:val="0"/>
                <w:numId w:val="2"/>
              </w:numPr>
              <w:rPr>
                <w:rFonts w:ascii="Times New Roman" w:hAnsi="Times New Roman" w:cs="Times New Roman"/>
                <w:sz w:val="24"/>
                <w:szCs w:val="24"/>
              </w:rPr>
            </w:pPr>
            <w:r w:rsidRPr="00C96A4D">
              <w:rPr>
                <w:rFonts w:ascii="Times New Roman" w:hAnsi="Times New Roman" w:cs="Times New Roman"/>
                <w:sz w:val="24"/>
                <w:szCs w:val="24"/>
              </w:rPr>
              <w:t xml:space="preserve">See Table </w:t>
            </w:r>
            <w:r w:rsidR="00B05CF8">
              <w:rPr>
                <w:rFonts w:ascii="Times New Roman" w:hAnsi="Times New Roman" w:cs="Times New Roman"/>
                <w:sz w:val="24"/>
                <w:szCs w:val="24"/>
              </w:rPr>
              <w:t>2</w:t>
            </w:r>
            <w:r w:rsidRPr="00C96A4D">
              <w:rPr>
                <w:rFonts w:ascii="Times New Roman" w:hAnsi="Times New Roman" w:cs="Times New Roman"/>
                <w:sz w:val="24"/>
                <w:szCs w:val="24"/>
              </w:rPr>
              <w:t xml:space="preserve"> in </w:t>
            </w:r>
            <w:r w:rsidR="00B05CF8">
              <w:rPr>
                <w:rFonts w:ascii="Times New Roman" w:hAnsi="Times New Roman" w:cs="Times New Roman"/>
                <w:sz w:val="24"/>
                <w:szCs w:val="24"/>
              </w:rPr>
              <w:t>Martin et al. (2020)</w:t>
            </w:r>
            <w:r w:rsidRPr="00C96A4D">
              <w:rPr>
                <w:rFonts w:ascii="Times New Roman" w:hAnsi="Times New Roman" w:cs="Times New Roman"/>
                <w:sz w:val="24"/>
                <w:szCs w:val="24"/>
              </w:rPr>
              <w:t>.</w:t>
            </w:r>
          </w:p>
        </w:tc>
        <w:tc>
          <w:tcPr>
            <w:tcW w:w="1952" w:type="dxa"/>
            <w:vAlign w:val="center"/>
          </w:tcPr>
          <w:p w14:paraId="2AFD685D" w14:textId="3B27F46F" w:rsidR="00EC3294" w:rsidRDefault="00EC3294" w:rsidP="001973A0">
            <w:pPr>
              <w:jc w:val="center"/>
              <w:rPr>
                <w:rFonts w:ascii="Times New Roman" w:hAnsi="Times New Roman" w:cs="Times New Roman"/>
                <w:sz w:val="24"/>
                <w:szCs w:val="24"/>
              </w:rPr>
            </w:pPr>
            <w:r>
              <w:rPr>
                <w:rFonts w:ascii="Times New Roman" w:hAnsi="Times New Roman" w:cs="Times New Roman"/>
                <w:sz w:val="24"/>
                <w:szCs w:val="24"/>
              </w:rPr>
              <w:t>Primary data</w:t>
            </w:r>
            <w:r w:rsidR="00B05CF8">
              <w:rPr>
                <w:rFonts w:ascii="Times New Roman" w:hAnsi="Times New Roman" w:cs="Times New Roman"/>
                <w:sz w:val="24"/>
                <w:szCs w:val="24"/>
              </w:rPr>
              <w:t>; Martin et al. (2020).</w:t>
            </w:r>
          </w:p>
        </w:tc>
      </w:tr>
      <w:tr w:rsidR="00EC3294" w14:paraId="2A9ECEB1" w14:textId="77777777" w:rsidTr="00FC2879">
        <w:tc>
          <w:tcPr>
            <w:tcW w:w="2088" w:type="dxa"/>
          </w:tcPr>
          <w:p w14:paraId="58022C02" w14:textId="77777777" w:rsidR="00EC3294" w:rsidRDefault="00EC3294" w:rsidP="001973A0">
            <w:pPr>
              <w:rPr>
                <w:rFonts w:ascii="Times New Roman" w:hAnsi="Times New Roman" w:cs="Times New Roman"/>
                <w:sz w:val="24"/>
                <w:szCs w:val="24"/>
              </w:rPr>
            </w:pPr>
            <w:r>
              <w:rPr>
                <w:rFonts w:ascii="Times New Roman" w:hAnsi="Times New Roman" w:cs="Times New Roman"/>
                <w:sz w:val="24"/>
                <w:szCs w:val="24"/>
              </w:rPr>
              <w:lastRenderedPageBreak/>
              <w:t>Treatment of wastewater, average, global</w:t>
            </w:r>
          </w:p>
        </w:tc>
        <w:tc>
          <w:tcPr>
            <w:tcW w:w="5310" w:type="dxa"/>
          </w:tcPr>
          <w:p w14:paraId="665F36CB" w14:textId="32DA7FCA" w:rsidR="00EC3294" w:rsidRPr="00C96A4D" w:rsidRDefault="00EC3294" w:rsidP="00EC3294">
            <w:pPr>
              <w:pStyle w:val="ListParagraph"/>
              <w:numPr>
                <w:ilvl w:val="0"/>
                <w:numId w:val="3"/>
              </w:numPr>
              <w:rPr>
                <w:rFonts w:ascii="Times New Roman" w:hAnsi="Times New Roman" w:cs="Times New Roman"/>
                <w:sz w:val="24"/>
                <w:szCs w:val="24"/>
              </w:rPr>
            </w:pPr>
            <w:r w:rsidRPr="00C96A4D">
              <w:rPr>
                <w:rFonts w:ascii="Times New Roman" w:hAnsi="Times New Roman" w:cs="Times New Roman"/>
                <w:sz w:val="24"/>
                <w:szCs w:val="24"/>
              </w:rPr>
              <w:t>Used for the treatment of wastewater (WW) generated in PET re</w:t>
            </w:r>
            <w:r w:rsidR="00B05CF8">
              <w:rPr>
                <w:rFonts w:ascii="Times New Roman" w:hAnsi="Times New Roman" w:cs="Times New Roman"/>
                <w:sz w:val="24"/>
                <w:szCs w:val="24"/>
              </w:rPr>
              <w:t>cycling</w:t>
            </w:r>
            <w:r w:rsidRPr="00C96A4D">
              <w:rPr>
                <w:rFonts w:ascii="Times New Roman" w:hAnsi="Times New Roman" w:cs="Times New Roman"/>
                <w:sz w:val="24"/>
                <w:szCs w:val="24"/>
              </w:rPr>
              <w:t xml:space="preserve"> facilities and landfill leachate.</w:t>
            </w:r>
          </w:p>
          <w:p w14:paraId="6DC6036D" w14:textId="77777777" w:rsidR="00EC3294" w:rsidRPr="00C96A4D" w:rsidRDefault="00EC3294" w:rsidP="00EC3294">
            <w:pPr>
              <w:pStyle w:val="ListParagraph"/>
              <w:numPr>
                <w:ilvl w:val="0"/>
                <w:numId w:val="3"/>
              </w:numPr>
              <w:rPr>
                <w:rFonts w:ascii="Times New Roman" w:hAnsi="Times New Roman" w:cs="Times New Roman"/>
                <w:sz w:val="24"/>
                <w:szCs w:val="24"/>
              </w:rPr>
            </w:pPr>
            <w:r w:rsidRPr="00C96A4D">
              <w:rPr>
                <w:rFonts w:ascii="Times New Roman" w:hAnsi="Times New Roman" w:cs="Times New Roman"/>
                <w:sz w:val="24"/>
                <w:szCs w:val="24"/>
              </w:rPr>
              <w:t>Neglected emissions/burdens due to sludge spreading (which were presented separately in original inventory).</w:t>
            </w:r>
          </w:p>
          <w:p w14:paraId="607E6C33" w14:textId="77777777" w:rsidR="00EC3294" w:rsidRPr="00C96A4D" w:rsidRDefault="00EC3294" w:rsidP="00EC3294">
            <w:pPr>
              <w:pStyle w:val="ListParagraph"/>
              <w:numPr>
                <w:ilvl w:val="0"/>
                <w:numId w:val="3"/>
              </w:numPr>
              <w:rPr>
                <w:rFonts w:ascii="Times New Roman" w:hAnsi="Times New Roman" w:cs="Times New Roman"/>
                <w:sz w:val="24"/>
                <w:szCs w:val="24"/>
              </w:rPr>
            </w:pPr>
            <w:r w:rsidRPr="00C96A4D">
              <w:rPr>
                <w:rFonts w:ascii="Times New Roman" w:hAnsi="Times New Roman" w:cs="Times New Roman"/>
                <w:sz w:val="24"/>
                <w:szCs w:val="24"/>
              </w:rPr>
              <w:t>Neglected burdens from incineration of part of the sludge (which were presented separately in original inventory).</w:t>
            </w:r>
          </w:p>
          <w:p w14:paraId="6D09C740" w14:textId="77777777" w:rsidR="00EC3294" w:rsidRPr="00C96A4D" w:rsidRDefault="00EC3294" w:rsidP="00EC3294">
            <w:pPr>
              <w:pStyle w:val="ListParagraph"/>
              <w:numPr>
                <w:ilvl w:val="0"/>
                <w:numId w:val="3"/>
              </w:numPr>
              <w:rPr>
                <w:rFonts w:ascii="Times New Roman" w:hAnsi="Times New Roman" w:cs="Times New Roman"/>
                <w:sz w:val="24"/>
                <w:szCs w:val="24"/>
              </w:rPr>
            </w:pPr>
            <w:r w:rsidRPr="00C96A4D">
              <w:rPr>
                <w:rFonts w:ascii="Times New Roman" w:hAnsi="Times New Roman" w:cs="Times New Roman"/>
                <w:sz w:val="24"/>
                <w:szCs w:val="24"/>
              </w:rPr>
              <w:t>Original inventory included emissions due to incineration of part of the sludge (which were not presented separately from WWTP emissions, so they were subtracted using another inventory).</w:t>
            </w:r>
          </w:p>
          <w:p w14:paraId="2B2DE394" w14:textId="7A5E13A2" w:rsidR="00EC3294" w:rsidRPr="00C96A4D" w:rsidRDefault="00EC3294" w:rsidP="00EC3294">
            <w:pPr>
              <w:pStyle w:val="ListParagraph"/>
              <w:numPr>
                <w:ilvl w:val="0"/>
                <w:numId w:val="3"/>
              </w:numPr>
              <w:rPr>
                <w:rFonts w:ascii="Times New Roman" w:hAnsi="Times New Roman" w:cs="Times New Roman"/>
                <w:sz w:val="24"/>
                <w:szCs w:val="24"/>
              </w:rPr>
            </w:pPr>
            <w:r w:rsidRPr="00C96A4D">
              <w:rPr>
                <w:rFonts w:ascii="Times New Roman" w:hAnsi="Times New Roman" w:cs="Times New Roman"/>
                <w:sz w:val="24"/>
                <w:szCs w:val="24"/>
              </w:rPr>
              <w:t>In the scenarios considered, sludge resulting from WW</w:t>
            </w:r>
            <w:r w:rsidR="00606C63">
              <w:rPr>
                <w:rFonts w:ascii="Times New Roman" w:hAnsi="Times New Roman" w:cs="Times New Roman"/>
                <w:sz w:val="24"/>
                <w:szCs w:val="24"/>
              </w:rPr>
              <w:t>TP</w:t>
            </w:r>
            <w:r w:rsidRPr="00C96A4D">
              <w:rPr>
                <w:rFonts w:ascii="Times New Roman" w:hAnsi="Times New Roman" w:cs="Times New Roman"/>
                <w:sz w:val="24"/>
                <w:szCs w:val="24"/>
              </w:rPr>
              <w:t xml:space="preserve"> is either composted (landfill leachate in Bauru) or landfilled (</w:t>
            </w:r>
            <w:r w:rsidR="004448EE">
              <w:rPr>
                <w:rFonts w:ascii="Times New Roman" w:hAnsi="Times New Roman" w:cs="Times New Roman"/>
                <w:sz w:val="24"/>
                <w:szCs w:val="24"/>
              </w:rPr>
              <w:t>wastewater</w:t>
            </w:r>
            <w:r w:rsidRPr="00C96A4D">
              <w:rPr>
                <w:rFonts w:ascii="Times New Roman" w:hAnsi="Times New Roman" w:cs="Times New Roman"/>
                <w:sz w:val="24"/>
                <w:szCs w:val="24"/>
              </w:rPr>
              <w:t>/leachate in S. Carlos/</w:t>
            </w:r>
            <w:proofErr w:type="spellStart"/>
            <w:r w:rsidRPr="00C96A4D">
              <w:rPr>
                <w:rFonts w:ascii="Times New Roman" w:hAnsi="Times New Roman" w:cs="Times New Roman"/>
                <w:sz w:val="24"/>
                <w:szCs w:val="24"/>
              </w:rPr>
              <w:t>Caieiras</w:t>
            </w:r>
            <w:proofErr w:type="spellEnd"/>
            <w:r w:rsidRPr="00C96A4D">
              <w:rPr>
                <w:rFonts w:ascii="Times New Roman" w:hAnsi="Times New Roman" w:cs="Times New Roman"/>
                <w:sz w:val="24"/>
                <w:szCs w:val="24"/>
              </w:rPr>
              <w:t>).</w:t>
            </w:r>
          </w:p>
          <w:p w14:paraId="1A806C06" w14:textId="77777777" w:rsidR="00EC3294" w:rsidRPr="00C96A4D" w:rsidRDefault="00EC3294" w:rsidP="00EC3294">
            <w:pPr>
              <w:pStyle w:val="ListParagraph"/>
              <w:numPr>
                <w:ilvl w:val="0"/>
                <w:numId w:val="3"/>
              </w:numPr>
              <w:rPr>
                <w:rFonts w:ascii="Times New Roman" w:hAnsi="Times New Roman" w:cs="Times New Roman"/>
                <w:sz w:val="24"/>
                <w:szCs w:val="24"/>
              </w:rPr>
            </w:pPr>
            <w:r w:rsidRPr="00C96A4D">
              <w:rPr>
                <w:rFonts w:ascii="Times New Roman" w:hAnsi="Times New Roman" w:cs="Times New Roman"/>
                <w:sz w:val="24"/>
                <w:szCs w:val="24"/>
              </w:rPr>
              <w:t>Heat and electricity generations were adapted to BR.</w:t>
            </w:r>
          </w:p>
        </w:tc>
        <w:tc>
          <w:tcPr>
            <w:tcW w:w="1952" w:type="dxa"/>
            <w:vAlign w:val="center"/>
          </w:tcPr>
          <w:p w14:paraId="4BBCF20E" w14:textId="77777777" w:rsidR="00EC3294" w:rsidRDefault="00EC3294" w:rsidP="001973A0">
            <w:pPr>
              <w:jc w:val="center"/>
              <w:rPr>
                <w:rFonts w:ascii="Times New Roman" w:hAnsi="Times New Roman" w:cs="Times New Roman"/>
                <w:sz w:val="24"/>
                <w:szCs w:val="24"/>
              </w:rPr>
            </w:pPr>
            <w:r>
              <w:rPr>
                <w:rFonts w:ascii="Times New Roman" w:hAnsi="Times New Roman" w:cs="Times New Roman"/>
                <w:sz w:val="24"/>
                <w:szCs w:val="24"/>
              </w:rPr>
              <w:t>Doka (2008)</w:t>
            </w:r>
          </w:p>
        </w:tc>
      </w:tr>
      <w:tr w:rsidR="00EC3294" w14:paraId="28AA2A12" w14:textId="77777777" w:rsidTr="00FC2879">
        <w:tc>
          <w:tcPr>
            <w:tcW w:w="2088" w:type="dxa"/>
          </w:tcPr>
          <w:p w14:paraId="296C1A58" w14:textId="77777777" w:rsidR="00EC3294" w:rsidRDefault="00EC3294" w:rsidP="001973A0">
            <w:pPr>
              <w:rPr>
                <w:rFonts w:ascii="Times New Roman" w:hAnsi="Times New Roman" w:cs="Times New Roman"/>
                <w:sz w:val="24"/>
                <w:szCs w:val="24"/>
              </w:rPr>
            </w:pPr>
            <w:r>
              <w:rPr>
                <w:rFonts w:ascii="Times New Roman" w:hAnsi="Times New Roman" w:cs="Times New Roman"/>
                <w:sz w:val="24"/>
                <w:szCs w:val="24"/>
              </w:rPr>
              <w:t>Treatment of waste polyethylene terephthalate, municipal incineration, global</w:t>
            </w:r>
          </w:p>
        </w:tc>
        <w:tc>
          <w:tcPr>
            <w:tcW w:w="5310" w:type="dxa"/>
          </w:tcPr>
          <w:p w14:paraId="333B64BB" w14:textId="77777777" w:rsidR="00EC3294" w:rsidRDefault="00EC3294" w:rsidP="00EC3294">
            <w:pPr>
              <w:pStyle w:val="ListParagraph"/>
              <w:numPr>
                <w:ilvl w:val="0"/>
                <w:numId w:val="4"/>
              </w:numPr>
              <w:rPr>
                <w:rFonts w:ascii="Times New Roman" w:hAnsi="Times New Roman" w:cs="Times New Roman"/>
                <w:sz w:val="24"/>
                <w:szCs w:val="24"/>
              </w:rPr>
            </w:pPr>
            <w:r>
              <w:rPr>
                <w:rFonts w:ascii="Times New Roman" w:hAnsi="Times New Roman" w:cs="Times New Roman"/>
                <w:sz w:val="24"/>
                <w:szCs w:val="24"/>
              </w:rPr>
              <w:t>Used for the emissions/operational burdens from incineration of waste PET.</w:t>
            </w:r>
          </w:p>
          <w:p w14:paraId="08942DB5" w14:textId="77777777" w:rsidR="00EC3294" w:rsidRDefault="00EC3294" w:rsidP="00EC3294">
            <w:pPr>
              <w:pStyle w:val="ListParagraph"/>
              <w:numPr>
                <w:ilvl w:val="0"/>
                <w:numId w:val="4"/>
              </w:numPr>
              <w:rPr>
                <w:rFonts w:ascii="Times New Roman" w:hAnsi="Times New Roman" w:cs="Times New Roman"/>
                <w:sz w:val="24"/>
                <w:szCs w:val="24"/>
              </w:rPr>
            </w:pPr>
            <w:r>
              <w:rPr>
                <w:rFonts w:ascii="Times New Roman" w:hAnsi="Times New Roman" w:cs="Times New Roman"/>
                <w:sz w:val="24"/>
                <w:szCs w:val="24"/>
              </w:rPr>
              <w:t>Original process provided “net” energy from incineration.</w:t>
            </w:r>
          </w:p>
          <w:p w14:paraId="37AA2F14" w14:textId="77777777" w:rsidR="00EC3294" w:rsidRDefault="00EC3294" w:rsidP="00EC3294">
            <w:pPr>
              <w:pStyle w:val="ListParagraph"/>
              <w:numPr>
                <w:ilvl w:val="0"/>
                <w:numId w:val="4"/>
              </w:numPr>
              <w:rPr>
                <w:rFonts w:ascii="Times New Roman" w:hAnsi="Times New Roman" w:cs="Times New Roman"/>
                <w:sz w:val="24"/>
                <w:szCs w:val="24"/>
              </w:rPr>
            </w:pPr>
            <w:r>
              <w:rPr>
                <w:rFonts w:ascii="Times New Roman" w:hAnsi="Times New Roman" w:cs="Times New Roman"/>
                <w:sz w:val="24"/>
                <w:szCs w:val="24"/>
              </w:rPr>
              <w:t>The gross energy generation was calculated separately (using PET LHV, and energy efficiencies given in the inventory).</w:t>
            </w:r>
          </w:p>
          <w:p w14:paraId="16DCE032" w14:textId="3BE5C7DD" w:rsidR="00EC3294" w:rsidRDefault="00EC3294" w:rsidP="00EC3294">
            <w:pPr>
              <w:pStyle w:val="ListParagraph"/>
              <w:numPr>
                <w:ilvl w:val="0"/>
                <w:numId w:val="4"/>
              </w:numPr>
              <w:rPr>
                <w:rFonts w:ascii="Times New Roman" w:hAnsi="Times New Roman" w:cs="Times New Roman"/>
                <w:sz w:val="24"/>
                <w:szCs w:val="24"/>
              </w:rPr>
            </w:pPr>
            <w:r>
              <w:rPr>
                <w:rFonts w:ascii="Times New Roman" w:hAnsi="Times New Roman" w:cs="Times New Roman"/>
                <w:sz w:val="24"/>
                <w:szCs w:val="24"/>
              </w:rPr>
              <w:t>Avoided energy was calculated separately by subtracting “net” energy from “gross” energy.</w:t>
            </w:r>
            <w:r w:rsidR="00E219A3">
              <w:rPr>
                <w:rFonts w:ascii="Times New Roman" w:hAnsi="Times New Roman" w:cs="Times New Roman"/>
                <w:sz w:val="24"/>
                <w:szCs w:val="24"/>
              </w:rPr>
              <w:t xml:space="preserve"> </w:t>
            </w:r>
          </w:p>
          <w:p w14:paraId="32918E0B" w14:textId="6F8A1D45" w:rsidR="00EC3294" w:rsidRDefault="00EC3294" w:rsidP="00EC3294">
            <w:pPr>
              <w:pStyle w:val="ListParagraph"/>
              <w:numPr>
                <w:ilvl w:val="0"/>
                <w:numId w:val="4"/>
              </w:numPr>
              <w:rPr>
                <w:rFonts w:ascii="Times New Roman" w:hAnsi="Times New Roman" w:cs="Times New Roman"/>
                <w:sz w:val="24"/>
                <w:szCs w:val="24"/>
              </w:rPr>
            </w:pPr>
            <w:r>
              <w:rPr>
                <w:rFonts w:ascii="Times New Roman" w:hAnsi="Times New Roman" w:cs="Times New Roman"/>
                <w:sz w:val="24"/>
                <w:szCs w:val="24"/>
              </w:rPr>
              <w:t xml:space="preserve">Electricity generation for facility used was </w:t>
            </w:r>
            <w:r w:rsidR="00FC2879">
              <w:rPr>
                <w:rFonts w:ascii="Times New Roman" w:hAnsi="Times New Roman" w:cs="Times New Roman"/>
                <w:sz w:val="24"/>
                <w:szCs w:val="24"/>
              </w:rPr>
              <w:t>assumed to come from PET combustion</w:t>
            </w:r>
          </w:p>
          <w:p w14:paraId="70E91FCE" w14:textId="77777777" w:rsidR="00EC3294" w:rsidRDefault="00EC3294" w:rsidP="00EC3294">
            <w:pPr>
              <w:pStyle w:val="ListParagraph"/>
              <w:numPr>
                <w:ilvl w:val="0"/>
                <w:numId w:val="4"/>
              </w:numPr>
              <w:rPr>
                <w:rFonts w:ascii="Times New Roman" w:hAnsi="Times New Roman" w:cs="Times New Roman"/>
                <w:sz w:val="24"/>
                <w:szCs w:val="24"/>
              </w:rPr>
            </w:pPr>
            <w:r>
              <w:rPr>
                <w:rFonts w:ascii="Times New Roman" w:hAnsi="Times New Roman" w:cs="Times New Roman"/>
                <w:sz w:val="24"/>
                <w:szCs w:val="24"/>
              </w:rPr>
              <w:t>Heat for facility used was assumed to come from PET combustion.</w:t>
            </w:r>
          </w:p>
          <w:p w14:paraId="577B5E15" w14:textId="77777777" w:rsidR="00E219A3" w:rsidRDefault="00E219A3" w:rsidP="00EC3294">
            <w:pPr>
              <w:pStyle w:val="ListParagraph"/>
              <w:numPr>
                <w:ilvl w:val="0"/>
                <w:numId w:val="4"/>
              </w:numPr>
              <w:rPr>
                <w:rFonts w:ascii="Times New Roman" w:hAnsi="Times New Roman" w:cs="Times New Roman"/>
                <w:sz w:val="24"/>
                <w:szCs w:val="24"/>
              </w:rPr>
            </w:pPr>
            <w:r>
              <w:rPr>
                <w:rFonts w:ascii="Times New Roman" w:hAnsi="Times New Roman" w:cs="Times New Roman"/>
                <w:sz w:val="24"/>
                <w:szCs w:val="24"/>
              </w:rPr>
              <w:t>Excess heat not used elsewhere in</w:t>
            </w:r>
            <w:r w:rsidR="00FC2879">
              <w:rPr>
                <w:rFonts w:ascii="Times New Roman" w:hAnsi="Times New Roman" w:cs="Times New Roman"/>
                <w:sz w:val="24"/>
                <w:szCs w:val="24"/>
              </w:rPr>
              <w:t xml:space="preserve"> the</w:t>
            </w:r>
            <w:r>
              <w:rPr>
                <w:rFonts w:ascii="Times New Roman" w:hAnsi="Times New Roman" w:cs="Times New Roman"/>
                <w:sz w:val="24"/>
                <w:szCs w:val="24"/>
              </w:rPr>
              <w:t xml:space="preserve"> incineration plant was assumed to be converted into electricity on a vapor turbine with 45% efficiency.</w:t>
            </w:r>
          </w:p>
          <w:p w14:paraId="15031876" w14:textId="6A27B96C" w:rsidR="00FC2879" w:rsidRPr="00FC2879" w:rsidRDefault="00FC2879" w:rsidP="00FC2879">
            <w:pPr>
              <w:pStyle w:val="ListParagraph"/>
              <w:numPr>
                <w:ilvl w:val="0"/>
                <w:numId w:val="7"/>
              </w:numPr>
              <w:rPr>
                <w:rFonts w:ascii="Times New Roman" w:hAnsi="Times New Roman" w:cs="Times New Roman"/>
                <w:sz w:val="24"/>
                <w:szCs w:val="24"/>
              </w:rPr>
            </w:pPr>
            <w:r>
              <w:rPr>
                <w:rFonts w:ascii="Times New Roman" w:hAnsi="Times New Roman" w:cs="Times New Roman"/>
                <w:sz w:val="24"/>
                <w:szCs w:val="24"/>
              </w:rPr>
              <w:t>Total excess electricity was assumed to replace electricity (hydroelectric, BR.)</w:t>
            </w:r>
          </w:p>
        </w:tc>
        <w:tc>
          <w:tcPr>
            <w:tcW w:w="1952" w:type="dxa"/>
            <w:vAlign w:val="center"/>
          </w:tcPr>
          <w:p w14:paraId="32CE1FE4" w14:textId="77777777" w:rsidR="00EC3294" w:rsidRDefault="00EC3294" w:rsidP="001973A0">
            <w:pPr>
              <w:jc w:val="center"/>
              <w:rPr>
                <w:rFonts w:ascii="Times New Roman" w:hAnsi="Times New Roman" w:cs="Times New Roman"/>
                <w:sz w:val="24"/>
                <w:szCs w:val="24"/>
              </w:rPr>
            </w:pPr>
            <w:r>
              <w:rPr>
                <w:rFonts w:ascii="Times New Roman" w:hAnsi="Times New Roman" w:cs="Times New Roman"/>
                <w:sz w:val="24"/>
                <w:szCs w:val="24"/>
              </w:rPr>
              <w:t>Doka (2013)</w:t>
            </w:r>
          </w:p>
        </w:tc>
      </w:tr>
    </w:tbl>
    <w:p w14:paraId="28AF79D9" w14:textId="77777777" w:rsidR="00EC3294" w:rsidRPr="00F816FE" w:rsidRDefault="00EC3294" w:rsidP="00EC3294">
      <w:pPr>
        <w:rPr>
          <w:rFonts w:ascii="Times New Roman" w:hAnsi="Times New Roman" w:cs="Times New Roman"/>
          <w:sz w:val="24"/>
          <w:szCs w:val="24"/>
          <w:lang w:val="en-US"/>
        </w:rPr>
      </w:pPr>
      <w:r w:rsidRPr="00F816FE">
        <w:rPr>
          <w:rFonts w:ascii="Times New Roman" w:hAnsi="Times New Roman" w:cs="Times New Roman"/>
          <w:sz w:val="24"/>
          <w:szCs w:val="24"/>
          <w:lang w:val="en-US"/>
        </w:rPr>
        <w:t>Table S3. Inventory list (Cont’d).</w:t>
      </w:r>
    </w:p>
    <w:tbl>
      <w:tblPr>
        <w:tblStyle w:val="TableGrid"/>
        <w:tblW w:w="0" w:type="auto"/>
        <w:tblLook w:val="04A0" w:firstRow="1" w:lastRow="0" w:firstColumn="1" w:lastColumn="0" w:noHBand="0" w:noVBand="1"/>
      </w:tblPr>
      <w:tblGrid>
        <w:gridCol w:w="2515"/>
        <w:gridCol w:w="4500"/>
        <w:gridCol w:w="2335"/>
      </w:tblGrid>
      <w:tr w:rsidR="00EC3294" w:rsidRPr="00C11C86" w14:paraId="2358E2C1" w14:textId="77777777" w:rsidTr="001973A0">
        <w:tc>
          <w:tcPr>
            <w:tcW w:w="2515" w:type="dxa"/>
          </w:tcPr>
          <w:p w14:paraId="6EE24F8C" w14:textId="77777777" w:rsidR="00EC3294" w:rsidRPr="00C11C86" w:rsidRDefault="00EC3294" w:rsidP="001973A0">
            <w:pPr>
              <w:jc w:val="center"/>
              <w:rPr>
                <w:rFonts w:ascii="Times New Roman" w:hAnsi="Times New Roman" w:cs="Times New Roman"/>
                <w:b/>
                <w:bCs/>
                <w:sz w:val="24"/>
                <w:szCs w:val="24"/>
              </w:rPr>
            </w:pPr>
            <w:r>
              <w:rPr>
                <w:rFonts w:ascii="Times New Roman" w:hAnsi="Times New Roman" w:cs="Times New Roman"/>
                <w:b/>
                <w:bCs/>
                <w:sz w:val="24"/>
                <w:szCs w:val="24"/>
              </w:rPr>
              <w:t>Item</w:t>
            </w:r>
          </w:p>
        </w:tc>
        <w:tc>
          <w:tcPr>
            <w:tcW w:w="4500" w:type="dxa"/>
          </w:tcPr>
          <w:p w14:paraId="7B12A644" w14:textId="77777777" w:rsidR="00EC3294" w:rsidRPr="00C11C86" w:rsidRDefault="00EC3294" w:rsidP="001973A0">
            <w:pPr>
              <w:jc w:val="center"/>
              <w:rPr>
                <w:rFonts w:ascii="Times New Roman" w:hAnsi="Times New Roman" w:cs="Times New Roman"/>
                <w:b/>
                <w:bCs/>
                <w:sz w:val="24"/>
                <w:szCs w:val="24"/>
              </w:rPr>
            </w:pPr>
            <w:r>
              <w:rPr>
                <w:rFonts w:ascii="Times New Roman" w:hAnsi="Times New Roman" w:cs="Times New Roman"/>
                <w:b/>
                <w:bCs/>
                <w:sz w:val="24"/>
                <w:szCs w:val="24"/>
              </w:rPr>
              <w:t>Comments</w:t>
            </w:r>
          </w:p>
        </w:tc>
        <w:tc>
          <w:tcPr>
            <w:tcW w:w="2335" w:type="dxa"/>
          </w:tcPr>
          <w:p w14:paraId="15817B03" w14:textId="77777777" w:rsidR="00EC3294" w:rsidRPr="00C11C86" w:rsidRDefault="00EC3294" w:rsidP="001973A0">
            <w:pPr>
              <w:jc w:val="center"/>
              <w:rPr>
                <w:rFonts w:ascii="Times New Roman" w:hAnsi="Times New Roman" w:cs="Times New Roman"/>
                <w:b/>
                <w:bCs/>
                <w:sz w:val="24"/>
                <w:szCs w:val="24"/>
              </w:rPr>
            </w:pPr>
            <w:r>
              <w:rPr>
                <w:rFonts w:ascii="Times New Roman" w:hAnsi="Times New Roman" w:cs="Times New Roman"/>
                <w:b/>
                <w:bCs/>
                <w:sz w:val="24"/>
                <w:szCs w:val="24"/>
              </w:rPr>
              <w:t>Reference</w:t>
            </w:r>
          </w:p>
        </w:tc>
      </w:tr>
      <w:tr w:rsidR="00EC3294" w14:paraId="2B626909" w14:textId="77777777" w:rsidTr="001973A0">
        <w:tc>
          <w:tcPr>
            <w:tcW w:w="2515" w:type="dxa"/>
          </w:tcPr>
          <w:p w14:paraId="23FFD697" w14:textId="77777777" w:rsidR="00EC3294" w:rsidRDefault="00EC3294" w:rsidP="001973A0">
            <w:pPr>
              <w:rPr>
                <w:rFonts w:ascii="Times New Roman" w:hAnsi="Times New Roman" w:cs="Times New Roman"/>
                <w:sz w:val="24"/>
                <w:szCs w:val="24"/>
              </w:rPr>
            </w:pPr>
            <w:r>
              <w:rPr>
                <w:rFonts w:ascii="Times New Roman" w:hAnsi="Times New Roman" w:cs="Times New Roman"/>
                <w:sz w:val="24"/>
                <w:szCs w:val="24"/>
              </w:rPr>
              <w:t xml:space="preserve">Treatment of waste polyethylene terephthalate, sanitary </w:t>
            </w:r>
            <w:r>
              <w:rPr>
                <w:rFonts w:ascii="Times New Roman" w:hAnsi="Times New Roman" w:cs="Times New Roman"/>
                <w:sz w:val="24"/>
                <w:szCs w:val="24"/>
              </w:rPr>
              <w:lastRenderedPageBreak/>
              <w:t>landfill, global</w:t>
            </w:r>
          </w:p>
        </w:tc>
        <w:tc>
          <w:tcPr>
            <w:tcW w:w="4500" w:type="dxa"/>
          </w:tcPr>
          <w:p w14:paraId="28D8157B" w14:textId="77777777" w:rsidR="00EC3294" w:rsidRDefault="00EC3294" w:rsidP="00EC3294">
            <w:pPr>
              <w:pStyle w:val="ListParagraph"/>
              <w:numPr>
                <w:ilvl w:val="0"/>
                <w:numId w:val="2"/>
              </w:numPr>
              <w:rPr>
                <w:rFonts w:ascii="Times New Roman" w:hAnsi="Times New Roman" w:cs="Times New Roman"/>
                <w:sz w:val="24"/>
                <w:szCs w:val="24"/>
              </w:rPr>
            </w:pPr>
            <w:r>
              <w:rPr>
                <w:rFonts w:ascii="Times New Roman" w:hAnsi="Times New Roman" w:cs="Times New Roman"/>
                <w:sz w:val="24"/>
                <w:szCs w:val="24"/>
              </w:rPr>
              <w:lastRenderedPageBreak/>
              <w:t>Used for the emissions/operational burdens due to landfilling of waste PET.</w:t>
            </w:r>
          </w:p>
          <w:p w14:paraId="04BCD31F" w14:textId="301C69EE" w:rsidR="00EC3294" w:rsidRDefault="00EC3294" w:rsidP="00EC3294">
            <w:pPr>
              <w:pStyle w:val="ListParagraph"/>
              <w:numPr>
                <w:ilvl w:val="0"/>
                <w:numId w:val="2"/>
              </w:numPr>
              <w:rPr>
                <w:rFonts w:ascii="Times New Roman" w:hAnsi="Times New Roman" w:cs="Times New Roman"/>
                <w:sz w:val="24"/>
                <w:szCs w:val="24"/>
              </w:rPr>
            </w:pPr>
            <w:r>
              <w:rPr>
                <w:rFonts w:ascii="Times New Roman" w:hAnsi="Times New Roman" w:cs="Times New Roman"/>
                <w:sz w:val="24"/>
                <w:szCs w:val="24"/>
              </w:rPr>
              <w:t xml:space="preserve">Original inventory considered that </w:t>
            </w:r>
            <w:r>
              <w:rPr>
                <w:rFonts w:ascii="Times New Roman" w:hAnsi="Times New Roman" w:cs="Times New Roman"/>
                <w:sz w:val="24"/>
                <w:szCs w:val="24"/>
              </w:rPr>
              <w:lastRenderedPageBreak/>
              <w:t>sludge resulting from the WW</w:t>
            </w:r>
            <w:r w:rsidR="004448EE">
              <w:rPr>
                <w:rFonts w:ascii="Times New Roman" w:hAnsi="Times New Roman" w:cs="Times New Roman"/>
                <w:sz w:val="24"/>
                <w:szCs w:val="24"/>
              </w:rPr>
              <w:t>TP</w:t>
            </w:r>
            <w:r>
              <w:rPr>
                <w:rFonts w:ascii="Times New Roman" w:hAnsi="Times New Roman" w:cs="Times New Roman"/>
                <w:sz w:val="24"/>
                <w:szCs w:val="24"/>
              </w:rPr>
              <w:t xml:space="preserve"> of landfill leachate was incinerated.</w:t>
            </w:r>
          </w:p>
          <w:p w14:paraId="5AFC1205" w14:textId="77777777" w:rsidR="00EC3294" w:rsidRDefault="00EC3294" w:rsidP="00EC3294">
            <w:pPr>
              <w:pStyle w:val="ListParagraph"/>
              <w:numPr>
                <w:ilvl w:val="0"/>
                <w:numId w:val="2"/>
              </w:numPr>
              <w:rPr>
                <w:rFonts w:ascii="Times New Roman" w:hAnsi="Times New Roman" w:cs="Times New Roman"/>
                <w:sz w:val="24"/>
                <w:szCs w:val="24"/>
              </w:rPr>
            </w:pPr>
            <w:r>
              <w:rPr>
                <w:rFonts w:ascii="Times New Roman" w:hAnsi="Times New Roman" w:cs="Times New Roman"/>
                <w:sz w:val="24"/>
                <w:szCs w:val="24"/>
              </w:rPr>
              <w:t>Neglected operational burdens due to incineration of sludge. Operational burdens due to landfilling of sludge were added separately in another process.</w:t>
            </w:r>
          </w:p>
          <w:p w14:paraId="134C27C8" w14:textId="5BC69698" w:rsidR="00EC3294" w:rsidRDefault="00EC3294" w:rsidP="00EC3294">
            <w:pPr>
              <w:pStyle w:val="ListParagraph"/>
              <w:numPr>
                <w:ilvl w:val="0"/>
                <w:numId w:val="2"/>
              </w:numPr>
              <w:rPr>
                <w:rFonts w:ascii="Times New Roman" w:hAnsi="Times New Roman" w:cs="Times New Roman"/>
                <w:sz w:val="24"/>
                <w:szCs w:val="24"/>
              </w:rPr>
            </w:pPr>
            <w:r>
              <w:rPr>
                <w:rFonts w:ascii="Times New Roman" w:hAnsi="Times New Roman" w:cs="Times New Roman"/>
                <w:sz w:val="24"/>
                <w:szCs w:val="24"/>
              </w:rPr>
              <w:t>Emissions due to incineration of sludge were not given separately from landfill/WWT</w:t>
            </w:r>
            <w:r w:rsidR="00FC2879">
              <w:rPr>
                <w:rFonts w:ascii="Times New Roman" w:hAnsi="Times New Roman" w:cs="Times New Roman"/>
                <w:sz w:val="24"/>
                <w:szCs w:val="24"/>
              </w:rPr>
              <w:t>P</w:t>
            </w:r>
            <w:r>
              <w:rPr>
                <w:rFonts w:ascii="Times New Roman" w:hAnsi="Times New Roman" w:cs="Times New Roman"/>
                <w:sz w:val="24"/>
                <w:szCs w:val="24"/>
              </w:rPr>
              <w:t xml:space="preserve"> emissions, so they were subtracted using another process.</w:t>
            </w:r>
          </w:p>
          <w:p w14:paraId="6B9ECE96" w14:textId="77777777" w:rsidR="00EC3294" w:rsidRPr="00661709" w:rsidRDefault="00EC3294" w:rsidP="00EC3294">
            <w:pPr>
              <w:pStyle w:val="ListParagraph"/>
              <w:numPr>
                <w:ilvl w:val="0"/>
                <w:numId w:val="2"/>
              </w:numPr>
              <w:rPr>
                <w:rFonts w:ascii="Times New Roman" w:hAnsi="Times New Roman" w:cs="Times New Roman"/>
                <w:sz w:val="24"/>
                <w:szCs w:val="24"/>
              </w:rPr>
            </w:pPr>
            <w:r>
              <w:rPr>
                <w:rFonts w:ascii="Times New Roman" w:hAnsi="Times New Roman" w:cs="Times New Roman"/>
                <w:sz w:val="24"/>
                <w:szCs w:val="24"/>
              </w:rPr>
              <w:t>Electricity generation for use in process was changed to hydroelectricity, BR.</w:t>
            </w:r>
          </w:p>
        </w:tc>
        <w:tc>
          <w:tcPr>
            <w:tcW w:w="2335" w:type="dxa"/>
            <w:vAlign w:val="center"/>
          </w:tcPr>
          <w:p w14:paraId="466853C4" w14:textId="77777777" w:rsidR="00EC3294" w:rsidRDefault="00EC3294" w:rsidP="001973A0">
            <w:pPr>
              <w:jc w:val="center"/>
              <w:rPr>
                <w:rFonts w:ascii="Times New Roman" w:hAnsi="Times New Roman" w:cs="Times New Roman"/>
                <w:sz w:val="24"/>
                <w:szCs w:val="24"/>
              </w:rPr>
            </w:pPr>
            <w:r>
              <w:rPr>
                <w:rFonts w:ascii="Times New Roman" w:hAnsi="Times New Roman" w:cs="Times New Roman"/>
                <w:sz w:val="24"/>
                <w:szCs w:val="24"/>
              </w:rPr>
              <w:lastRenderedPageBreak/>
              <w:t>Doka (2007)</w:t>
            </w:r>
          </w:p>
        </w:tc>
      </w:tr>
      <w:tr w:rsidR="00EC3294" w14:paraId="431F5973" w14:textId="77777777" w:rsidTr="001973A0">
        <w:tc>
          <w:tcPr>
            <w:tcW w:w="2515" w:type="dxa"/>
          </w:tcPr>
          <w:p w14:paraId="79644825" w14:textId="77777777" w:rsidR="00EC3294" w:rsidRDefault="00EC3294" w:rsidP="001973A0">
            <w:pPr>
              <w:rPr>
                <w:rFonts w:ascii="Times New Roman" w:hAnsi="Times New Roman" w:cs="Times New Roman"/>
                <w:sz w:val="24"/>
                <w:szCs w:val="24"/>
              </w:rPr>
            </w:pPr>
            <w:r>
              <w:rPr>
                <w:rFonts w:ascii="Times New Roman" w:hAnsi="Times New Roman" w:cs="Times New Roman"/>
                <w:sz w:val="24"/>
                <w:szCs w:val="24"/>
              </w:rPr>
              <w:lastRenderedPageBreak/>
              <w:t>Process-specific burdens, sanitary landfill, global</w:t>
            </w:r>
          </w:p>
        </w:tc>
        <w:tc>
          <w:tcPr>
            <w:tcW w:w="4500" w:type="dxa"/>
          </w:tcPr>
          <w:p w14:paraId="1730B765" w14:textId="32544A28" w:rsidR="00EC3294" w:rsidRDefault="00EC3294" w:rsidP="00EC3294">
            <w:pPr>
              <w:pStyle w:val="ListParagraph"/>
              <w:numPr>
                <w:ilvl w:val="0"/>
                <w:numId w:val="3"/>
              </w:numPr>
              <w:rPr>
                <w:rFonts w:ascii="Times New Roman" w:hAnsi="Times New Roman" w:cs="Times New Roman"/>
                <w:sz w:val="24"/>
                <w:szCs w:val="24"/>
              </w:rPr>
            </w:pPr>
            <w:r>
              <w:rPr>
                <w:rFonts w:ascii="Times New Roman" w:hAnsi="Times New Roman" w:cs="Times New Roman"/>
                <w:sz w:val="24"/>
                <w:szCs w:val="24"/>
              </w:rPr>
              <w:t>Used for the operational burdens of landfilling of sludge (produced in the WW</w:t>
            </w:r>
            <w:r w:rsidR="004448EE">
              <w:rPr>
                <w:rFonts w:ascii="Times New Roman" w:hAnsi="Times New Roman" w:cs="Times New Roman"/>
                <w:sz w:val="24"/>
                <w:szCs w:val="24"/>
              </w:rPr>
              <w:t>TP</w:t>
            </w:r>
            <w:r>
              <w:rPr>
                <w:rFonts w:ascii="Times New Roman" w:hAnsi="Times New Roman" w:cs="Times New Roman"/>
                <w:sz w:val="24"/>
                <w:szCs w:val="24"/>
              </w:rPr>
              <w:t xml:space="preserve"> </w:t>
            </w:r>
            <w:r w:rsidR="004448EE">
              <w:rPr>
                <w:rFonts w:ascii="Times New Roman" w:hAnsi="Times New Roman" w:cs="Times New Roman"/>
                <w:sz w:val="24"/>
                <w:szCs w:val="24"/>
              </w:rPr>
              <w:t>of</w:t>
            </w:r>
            <w:r>
              <w:rPr>
                <w:rFonts w:ascii="Times New Roman" w:hAnsi="Times New Roman" w:cs="Times New Roman"/>
                <w:sz w:val="24"/>
                <w:szCs w:val="24"/>
              </w:rPr>
              <w:t xml:space="preserve"> landfill leachate).</w:t>
            </w:r>
          </w:p>
          <w:p w14:paraId="42F84C39" w14:textId="77777777" w:rsidR="00EC3294" w:rsidRDefault="00EC3294" w:rsidP="00EC3294">
            <w:pPr>
              <w:pStyle w:val="ListParagraph"/>
              <w:numPr>
                <w:ilvl w:val="0"/>
                <w:numId w:val="3"/>
              </w:numPr>
              <w:rPr>
                <w:rFonts w:ascii="Times New Roman" w:hAnsi="Times New Roman" w:cs="Times New Roman"/>
                <w:sz w:val="24"/>
                <w:szCs w:val="24"/>
              </w:rPr>
            </w:pPr>
            <w:r>
              <w:rPr>
                <w:rFonts w:ascii="Times New Roman" w:hAnsi="Times New Roman" w:cs="Times New Roman"/>
                <w:sz w:val="24"/>
                <w:szCs w:val="24"/>
              </w:rPr>
              <w:t>Was added to the process “Treatment of waste polyethylene terephthalate, sanitary landfill, global”.</w:t>
            </w:r>
          </w:p>
          <w:p w14:paraId="4A90F8D4" w14:textId="77777777" w:rsidR="00EC3294" w:rsidRDefault="00EC3294" w:rsidP="00EC3294">
            <w:pPr>
              <w:pStyle w:val="ListParagraph"/>
              <w:numPr>
                <w:ilvl w:val="0"/>
                <w:numId w:val="3"/>
              </w:numPr>
              <w:rPr>
                <w:rFonts w:ascii="Times New Roman" w:hAnsi="Times New Roman" w:cs="Times New Roman"/>
                <w:sz w:val="24"/>
                <w:szCs w:val="24"/>
              </w:rPr>
            </w:pPr>
            <w:r>
              <w:rPr>
                <w:rFonts w:ascii="Times New Roman" w:hAnsi="Times New Roman" w:cs="Times New Roman"/>
                <w:sz w:val="24"/>
                <w:szCs w:val="24"/>
              </w:rPr>
              <w:t>Electricity was changed to hydroelectric, BR.</w:t>
            </w:r>
          </w:p>
          <w:p w14:paraId="36A6B9DA" w14:textId="77777777" w:rsidR="00EC3294" w:rsidRPr="00C11C86" w:rsidRDefault="00EC3294" w:rsidP="00EC3294">
            <w:pPr>
              <w:pStyle w:val="ListParagraph"/>
              <w:numPr>
                <w:ilvl w:val="0"/>
                <w:numId w:val="3"/>
              </w:numPr>
              <w:rPr>
                <w:rFonts w:ascii="Times New Roman" w:hAnsi="Times New Roman" w:cs="Times New Roman"/>
                <w:sz w:val="24"/>
                <w:szCs w:val="24"/>
              </w:rPr>
            </w:pPr>
            <w:r>
              <w:rPr>
                <w:rFonts w:ascii="Times New Roman" w:hAnsi="Times New Roman" w:cs="Times New Roman"/>
                <w:sz w:val="24"/>
                <w:szCs w:val="24"/>
              </w:rPr>
              <w:t>Heat for landfill operation came from LFG; excess heat is not recovered.</w:t>
            </w:r>
          </w:p>
        </w:tc>
        <w:tc>
          <w:tcPr>
            <w:tcW w:w="2335" w:type="dxa"/>
            <w:vAlign w:val="center"/>
          </w:tcPr>
          <w:p w14:paraId="3534BC0F" w14:textId="77777777" w:rsidR="00EC3294" w:rsidRDefault="00EC3294" w:rsidP="001973A0">
            <w:pPr>
              <w:jc w:val="center"/>
              <w:rPr>
                <w:rFonts w:ascii="Times New Roman" w:hAnsi="Times New Roman" w:cs="Times New Roman"/>
                <w:sz w:val="24"/>
                <w:szCs w:val="24"/>
              </w:rPr>
            </w:pPr>
            <w:r>
              <w:rPr>
                <w:rFonts w:ascii="Times New Roman" w:hAnsi="Times New Roman" w:cs="Times New Roman"/>
                <w:sz w:val="24"/>
                <w:szCs w:val="24"/>
              </w:rPr>
              <w:t>Doka (2007)</w:t>
            </w:r>
          </w:p>
        </w:tc>
      </w:tr>
      <w:tr w:rsidR="00EC3294" w14:paraId="371898A1" w14:textId="77777777" w:rsidTr="001973A0">
        <w:tc>
          <w:tcPr>
            <w:tcW w:w="2515" w:type="dxa"/>
          </w:tcPr>
          <w:p w14:paraId="24B76DFD" w14:textId="77777777" w:rsidR="00EC3294" w:rsidRDefault="00EC3294" w:rsidP="001973A0">
            <w:pPr>
              <w:rPr>
                <w:rFonts w:ascii="Times New Roman" w:hAnsi="Times New Roman" w:cs="Times New Roman"/>
                <w:sz w:val="24"/>
                <w:szCs w:val="24"/>
              </w:rPr>
            </w:pPr>
            <w:r>
              <w:rPr>
                <w:rFonts w:ascii="Times New Roman" w:hAnsi="Times New Roman" w:cs="Times New Roman"/>
                <w:sz w:val="24"/>
                <w:szCs w:val="24"/>
              </w:rPr>
              <w:t>Treatment of digester sludge, municipal incineration, future, global</w:t>
            </w:r>
          </w:p>
        </w:tc>
        <w:tc>
          <w:tcPr>
            <w:tcW w:w="4500" w:type="dxa"/>
          </w:tcPr>
          <w:p w14:paraId="2C035B41" w14:textId="77777777" w:rsidR="00EC3294" w:rsidRDefault="00EC3294" w:rsidP="00EC3294">
            <w:pPr>
              <w:pStyle w:val="ListParagraph"/>
              <w:numPr>
                <w:ilvl w:val="0"/>
                <w:numId w:val="4"/>
              </w:numPr>
              <w:rPr>
                <w:rFonts w:ascii="Times New Roman" w:hAnsi="Times New Roman" w:cs="Times New Roman"/>
                <w:sz w:val="24"/>
                <w:szCs w:val="24"/>
              </w:rPr>
            </w:pPr>
            <w:r>
              <w:rPr>
                <w:rFonts w:ascii="Times New Roman" w:hAnsi="Times New Roman" w:cs="Times New Roman"/>
                <w:sz w:val="24"/>
                <w:szCs w:val="24"/>
              </w:rPr>
              <w:t>Used for the emissions resulting from the incineration of digester (fermented) sludge resulting from WW treatment.</w:t>
            </w:r>
          </w:p>
          <w:p w14:paraId="17D08603" w14:textId="77777777" w:rsidR="00EC3294" w:rsidRDefault="00EC3294" w:rsidP="00EC3294">
            <w:pPr>
              <w:pStyle w:val="ListParagraph"/>
              <w:numPr>
                <w:ilvl w:val="0"/>
                <w:numId w:val="4"/>
              </w:numPr>
              <w:rPr>
                <w:rFonts w:ascii="Times New Roman" w:hAnsi="Times New Roman" w:cs="Times New Roman"/>
                <w:sz w:val="24"/>
                <w:szCs w:val="24"/>
              </w:rPr>
            </w:pPr>
            <w:r>
              <w:rPr>
                <w:rFonts w:ascii="Times New Roman" w:hAnsi="Times New Roman" w:cs="Times New Roman"/>
                <w:sz w:val="24"/>
                <w:szCs w:val="24"/>
              </w:rPr>
              <w:t>Was subtracted from the processes “Treatment of average wastewater, global” and “Treatment of waste PET, sanitary landfill, global”.</w:t>
            </w:r>
          </w:p>
          <w:p w14:paraId="35B1D9D0" w14:textId="77777777" w:rsidR="00EC3294" w:rsidRDefault="00EC3294" w:rsidP="00EC3294">
            <w:pPr>
              <w:pStyle w:val="ListParagraph"/>
              <w:numPr>
                <w:ilvl w:val="0"/>
                <w:numId w:val="4"/>
              </w:numPr>
              <w:rPr>
                <w:rFonts w:ascii="Times New Roman" w:hAnsi="Times New Roman" w:cs="Times New Roman"/>
                <w:sz w:val="24"/>
                <w:szCs w:val="24"/>
              </w:rPr>
            </w:pPr>
            <w:r>
              <w:rPr>
                <w:rFonts w:ascii="Times New Roman" w:hAnsi="Times New Roman" w:cs="Times New Roman"/>
                <w:sz w:val="24"/>
                <w:szCs w:val="24"/>
              </w:rPr>
              <w:t>Electricity generation for facility used was adapted for BR.</w:t>
            </w:r>
          </w:p>
          <w:p w14:paraId="02FDC74D" w14:textId="77777777" w:rsidR="00EC3294" w:rsidRPr="00C11C86" w:rsidRDefault="00EC3294" w:rsidP="00EC3294">
            <w:pPr>
              <w:pStyle w:val="ListParagraph"/>
              <w:numPr>
                <w:ilvl w:val="0"/>
                <w:numId w:val="4"/>
              </w:numPr>
              <w:rPr>
                <w:rFonts w:ascii="Times New Roman" w:hAnsi="Times New Roman" w:cs="Times New Roman"/>
                <w:sz w:val="24"/>
                <w:szCs w:val="24"/>
              </w:rPr>
            </w:pPr>
            <w:r>
              <w:rPr>
                <w:rFonts w:ascii="Times New Roman" w:hAnsi="Times New Roman" w:cs="Times New Roman"/>
                <w:sz w:val="24"/>
                <w:szCs w:val="24"/>
              </w:rPr>
              <w:t>Heat for facility used was assumed to come from PET combustion.</w:t>
            </w:r>
          </w:p>
        </w:tc>
        <w:tc>
          <w:tcPr>
            <w:tcW w:w="2335" w:type="dxa"/>
            <w:vAlign w:val="center"/>
          </w:tcPr>
          <w:p w14:paraId="5CD37411" w14:textId="77777777" w:rsidR="00EC3294" w:rsidRDefault="00EC3294" w:rsidP="001973A0">
            <w:pPr>
              <w:jc w:val="center"/>
              <w:rPr>
                <w:rFonts w:ascii="Times New Roman" w:hAnsi="Times New Roman" w:cs="Times New Roman"/>
                <w:sz w:val="24"/>
                <w:szCs w:val="24"/>
              </w:rPr>
            </w:pPr>
            <w:bookmarkStart w:id="0" w:name="_Hlk31115917"/>
            <w:proofErr w:type="spellStart"/>
            <w:r>
              <w:rPr>
                <w:rFonts w:ascii="Times New Roman" w:hAnsi="Times New Roman" w:cs="Times New Roman"/>
                <w:sz w:val="24"/>
                <w:szCs w:val="24"/>
              </w:rPr>
              <w:t>Jungbluth</w:t>
            </w:r>
            <w:proofErr w:type="spellEnd"/>
            <w:r>
              <w:rPr>
                <w:rFonts w:ascii="Times New Roman" w:hAnsi="Times New Roman" w:cs="Times New Roman"/>
                <w:sz w:val="24"/>
                <w:szCs w:val="24"/>
              </w:rPr>
              <w:t xml:space="preserve"> et al</w:t>
            </w:r>
            <w:bookmarkEnd w:id="0"/>
            <w:r>
              <w:rPr>
                <w:rFonts w:ascii="Times New Roman" w:hAnsi="Times New Roman" w:cs="Times New Roman"/>
                <w:sz w:val="24"/>
                <w:szCs w:val="24"/>
              </w:rPr>
              <w:t>. (2007)</w:t>
            </w:r>
          </w:p>
        </w:tc>
      </w:tr>
    </w:tbl>
    <w:p w14:paraId="45A42AE9" w14:textId="77777777" w:rsidR="00EC3294" w:rsidRDefault="00EC3294" w:rsidP="00EC3294">
      <w:pPr>
        <w:rPr>
          <w:rFonts w:ascii="Times New Roman" w:hAnsi="Times New Roman" w:cs="Times New Roman"/>
          <w:sz w:val="24"/>
          <w:szCs w:val="24"/>
        </w:rPr>
      </w:pPr>
    </w:p>
    <w:p w14:paraId="460EFEFE" w14:textId="77777777" w:rsidR="00EC3294" w:rsidRDefault="00EC3294" w:rsidP="00EC3294">
      <w:pPr>
        <w:rPr>
          <w:rFonts w:ascii="Times New Roman" w:hAnsi="Times New Roman" w:cs="Times New Roman"/>
          <w:sz w:val="24"/>
          <w:szCs w:val="24"/>
        </w:rPr>
      </w:pPr>
    </w:p>
    <w:p w14:paraId="1E6CD32B" w14:textId="77777777" w:rsidR="00EC3294" w:rsidRDefault="00EC3294" w:rsidP="00EC3294">
      <w:pPr>
        <w:rPr>
          <w:rFonts w:ascii="Times New Roman" w:hAnsi="Times New Roman" w:cs="Times New Roman"/>
          <w:sz w:val="24"/>
          <w:szCs w:val="24"/>
        </w:rPr>
      </w:pPr>
    </w:p>
    <w:p w14:paraId="4FEDE7BF" w14:textId="77777777" w:rsidR="00EC3294" w:rsidRPr="00F816FE" w:rsidRDefault="00EC3294" w:rsidP="00EC3294">
      <w:pPr>
        <w:rPr>
          <w:rFonts w:ascii="Times New Roman" w:hAnsi="Times New Roman" w:cs="Times New Roman"/>
          <w:sz w:val="24"/>
          <w:szCs w:val="24"/>
          <w:lang w:val="en-US"/>
        </w:rPr>
      </w:pPr>
      <w:r w:rsidRPr="00F816FE">
        <w:rPr>
          <w:rFonts w:ascii="Times New Roman" w:hAnsi="Times New Roman" w:cs="Times New Roman"/>
          <w:sz w:val="24"/>
          <w:szCs w:val="24"/>
          <w:lang w:val="en-US"/>
        </w:rPr>
        <w:t>Table S3. Inventory list (Cont’d).</w:t>
      </w:r>
    </w:p>
    <w:tbl>
      <w:tblPr>
        <w:tblStyle w:val="TableGrid"/>
        <w:tblW w:w="0" w:type="auto"/>
        <w:tblLook w:val="04A0" w:firstRow="1" w:lastRow="0" w:firstColumn="1" w:lastColumn="0" w:noHBand="0" w:noVBand="1"/>
      </w:tblPr>
      <w:tblGrid>
        <w:gridCol w:w="2515"/>
        <w:gridCol w:w="4500"/>
        <w:gridCol w:w="2335"/>
      </w:tblGrid>
      <w:tr w:rsidR="00EC3294" w:rsidRPr="00C11C86" w14:paraId="04122D03" w14:textId="77777777" w:rsidTr="001973A0">
        <w:tc>
          <w:tcPr>
            <w:tcW w:w="2515" w:type="dxa"/>
          </w:tcPr>
          <w:p w14:paraId="74E05D08" w14:textId="77777777" w:rsidR="00EC3294" w:rsidRPr="00C11C86" w:rsidRDefault="00EC3294" w:rsidP="001973A0">
            <w:pPr>
              <w:jc w:val="center"/>
              <w:rPr>
                <w:rFonts w:ascii="Times New Roman" w:hAnsi="Times New Roman" w:cs="Times New Roman"/>
                <w:b/>
                <w:bCs/>
                <w:sz w:val="24"/>
                <w:szCs w:val="24"/>
              </w:rPr>
            </w:pPr>
            <w:r>
              <w:rPr>
                <w:rFonts w:ascii="Times New Roman" w:hAnsi="Times New Roman" w:cs="Times New Roman"/>
                <w:b/>
                <w:bCs/>
                <w:sz w:val="24"/>
                <w:szCs w:val="24"/>
              </w:rPr>
              <w:t>Item</w:t>
            </w:r>
          </w:p>
        </w:tc>
        <w:tc>
          <w:tcPr>
            <w:tcW w:w="4500" w:type="dxa"/>
          </w:tcPr>
          <w:p w14:paraId="5E5DE328" w14:textId="77777777" w:rsidR="00EC3294" w:rsidRPr="00C11C86" w:rsidRDefault="00EC3294" w:rsidP="001973A0">
            <w:pPr>
              <w:jc w:val="center"/>
              <w:rPr>
                <w:rFonts w:ascii="Times New Roman" w:hAnsi="Times New Roman" w:cs="Times New Roman"/>
                <w:b/>
                <w:bCs/>
                <w:sz w:val="24"/>
                <w:szCs w:val="24"/>
              </w:rPr>
            </w:pPr>
            <w:r>
              <w:rPr>
                <w:rFonts w:ascii="Times New Roman" w:hAnsi="Times New Roman" w:cs="Times New Roman"/>
                <w:b/>
                <w:bCs/>
                <w:sz w:val="24"/>
                <w:szCs w:val="24"/>
              </w:rPr>
              <w:t>Comments</w:t>
            </w:r>
          </w:p>
        </w:tc>
        <w:tc>
          <w:tcPr>
            <w:tcW w:w="2335" w:type="dxa"/>
          </w:tcPr>
          <w:p w14:paraId="52E05B0F" w14:textId="77777777" w:rsidR="00EC3294" w:rsidRPr="00C11C86" w:rsidRDefault="00EC3294" w:rsidP="001973A0">
            <w:pPr>
              <w:jc w:val="center"/>
              <w:rPr>
                <w:rFonts w:ascii="Times New Roman" w:hAnsi="Times New Roman" w:cs="Times New Roman"/>
                <w:b/>
                <w:bCs/>
                <w:sz w:val="24"/>
                <w:szCs w:val="24"/>
              </w:rPr>
            </w:pPr>
            <w:r>
              <w:rPr>
                <w:rFonts w:ascii="Times New Roman" w:hAnsi="Times New Roman" w:cs="Times New Roman"/>
                <w:b/>
                <w:bCs/>
                <w:sz w:val="24"/>
                <w:szCs w:val="24"/>
              </w:rPr>
              <w:t>Reference</w:t>
            </w:r>
          </w:p>
        </w:tc>
      </w:tr>
      <w:tr w:rsidR="00EC3294" w14:paraId="41B7EB2C" w14:textId="77777777" w:rsidTr="001973A0">
        <w:tc>
          <w:tcPr>
            <w:tcW w:w="2515" w:type="dxa"/>
          </w:tcPr>
          <w:p w14:paraId="48558868" w14:textId="77777777" w:rsidR="00EC3294" w:rsidRDefault="00EC3294" w:rsidP="001973A0">
            <w:pPr>
              <w:rPr>
                <w:rFonts w:ascii="Times New Roman" w:hAnsi="Times New Roman" w:cs="Times New Roman"/>
                <w:sz w:val="24"/>
                <w:szCs w:val="24"/>
              </w:rPr>
            </w:pPr>
            <w:r>
              <w:rPr>
                <w:rFonts w:ascii="Times New Roman" w:hAnsi="Times New Roman" w:cs="Times New Roman"/>
                <w:sz w:val="24"/>
                <w:szCs w:val="24"/>
              </w:rPr>
              <w:t>Treatment of municipal solid waste, sanitary landfill, global</w:t>
            </w:r>
          </w:p>
        </w:tc>
        <w:tc>
          <w:tcPr>
            <w:tcW w:w="4500" w:type="dxa"/>
          </w:tcPr>
          <w:p w14:paraId="145EE017" w14:textId="26C0481E" w:rsidR="00EC3294" w:rsidRDefault="00EC3294" w:rsidP="00EC3294">
            <w:pPr>
              <w:pStyle w:val="ListParagraph"/>
              <w:numPr>
                <w:ilvl w:val="0"/>
                <w:numId w:val="4"/>
              </w:numPr>
              <w:rPr>
                <w:rFonts w:ascii="Times New Roman" w:hAnsi="Times New Roman" w:cs="Times New Roman"/>
                <w:sz w:val="24"/>
                <w:szCs w:val="24"/>
              </w:rPr>
            </w:pPr>
            <w:r>
              <w:rPr>
                <w:rFonts w:ascii="Times New Roman" w:hAnsi="Times New Roman" w:cs="Times New Roman"/>
                <w:sz w:val="24"/>
                <w:szCs w:val="24"/>
              </w:rPr>
              <w:t>Used for the emissions resulting from the landfilling of sludge (produced in WW</w:t>
            </w:r>
            <w:r w:rsidR="004448EE">
              <w:rPr>
                <w:rFonts w:ascii="Times New Roman" w:hAnsi="Times New Roman" w:cs="Times New Roman"/>
                <w:sz w:val="24"/>
                <w:szCs w:val="24"/>
              </w:rPr>
              <w:t>TP</w:t>
            </w:r>
            <w:r>
              <w:rPr>
                <w:rFonts w:ascii="Times New Roman" w:hAnsi="Times New Roman" w:cs="Times New Roman"/>
                <w:sz w:val="24"/>
                <w:szCs w:val="24"/>
              </w:rPr>
              <w:t xml:space="preserve"> of landfill leachate).</w:t>
            </w:r>
          </w:p>
          <w:p w14:paraId="16C791D3" w14:textId="77777777" w:rsidR="00EC3294" w:rsidRDefault="00EC3294" w:rsidP="00EC3294">
            <w:pPr>
              <w:pStyle w:val="ListParagraph"/>
              <w:numPr>
                <w:ilvl w:val="0"/>
                <w:numId w:val="4"/>
              </w:numPr>
              <w:rPr>
                <w:rFonts w:ascii="Times New Roman" w:hAnsi="Times New Roman" w:cs="Times New Roman"/>
                <w:sz w:val="24"/>
                <w:szCs w:val="24"/>
              </w:rPr>
            </w:pPr>
            <w:r>
              <w:rPr>
                <w:rFonts w:ascii="Times New Roman" w:hAnsi="Times New Roman" w:cs="Times New Roman"/>
                <w:sz w:val="24"/>
                <w:szCs w:val="24"/>
              </w:rPr>
              <w:lastRenderedPageBreak/>
              <w:t>Landfilling of sludge was approximated as landfilling of average MSW, since there were no specific processes for landfilling of sludge.</w:t>
            </w:r>
          </w:p>
          <w:p w14:paraId="0131F95D" w14:textId="77777777" w:rsidR="00EC3294" w:rsidRDefault="00EC3294" w:rsidP="00EC3294">
            <w:pPr>
              <w:pStyle w:val="ListParagraph"/>
              <w:numPr>
                <w:ilvl w:val="0"/>
                <w:numId w:val="4"/>
              </w:numPr>
              <w:rPr>
                <w:rFonts w:ascii="Times New Roman" w:hAnsi="Times New Roman" w:cs="Times New Roman"/>
                <w:sz w:val="24"/>
                <w:szCs w:val="24"/>
              </w:rPr>
            </w:pPr>
            <w:r>
              <w:rPr>
                <w:rFonts w:ascii="Times New Roman" w:hAnsi="Times New Roman" w:cs="Times New Roman"/>
                <w:sz w:val="24"/>
                <w:szCs w:val="24"/>
              </w:rPr>
              <w:t>Landfilling of sludge is a common practice in the closed landfill in Bauru and in S. Carlos.</w:t>
            </w:r>
          </w:p>
          <w:p w14:paraId="7538109E" w14:textId="77777777" w:rsidR="00EC3294" w:rsidRPr="00661709" w:rsidRDefault="00EC3294" w:rsidP="00EC3294">
            <w:pPr>
              <w:pStyle w:val="ListParagraph"/>
              <w:numPr>
                <w:ilvl w:val="0"/>
                <w:numId w:val="2"/>
              </w:numPr>
              <w:rPr>
                <w:rFonts w:ascii="Times New Roman" w:hAnsi="Times New Roman" w:cs="Times New Roman"/>
                <w:sz w:val="24"/>
                <w:szCs w:val="24"/>
              </w:rPr>
            </w:pPr>
            <w:r>
              <w:rPr>
                <w:rFonts w:ascii="Times New Roman" w:hAnsi="Times New Roman" w:cs="Times New Roman"/>
                <w:sz w:val="24"/>
                <w:szCs w:val="24"/>
              </w:rPr>
              <w:t>Was added to the process “Treatment of waste PET, sanitary landfill, global”</w:t>
            </w:r>
          </w:p>
        </w:tc>
        <w:tc>
          <w:tcPr>
            <w:tcW w:w="2335" w:type="dxa"/>
            <w:vAlign w:val="center"/>
          </w:tcPr>
          <w:p w14:paraId="02E26135" w14:textId="77777777" w:rsidR="00EC3294" w:rsidRDefault="00EC3294" w:rsidP="001973A0">
            <w:pPr>
              <w:jc w:val="center"/>
              <w:rPr>
                <w:rFonts w:ascii="Times New Roman" w:hAnsi="Times New Roman" w:cs="Times New Roman"/>
                <w:sz w:val="24"/>
                <w:szCs w:val="24"/>
              </w:rPr>
            </w:pPr>
            <w:r>
              <w:rPr>
                <w:rFonts w:ascii="Times New Roman" w:hAnsi="Times New Roman" w:cs="Times New Roman"/>
                <w:sz w:val="24"/>
                <w:szCs w:val="24"/>
              </w:rPr>
              <w:lastRenderedPageBreak/>
              <w:t>Doka (2007)</w:t>
            </w:r>
          </w:p>
        </w:tc>
      </w:tr>
      <w:tr w:rsidR="00EC3294" w14:paraId="4F6FDD40" w14:textId="77777777" w:rsidTr="001973A0">
        <w:tc>
          <w:tcPr>
            <w:tcW w:w="2515" w:type="dxa"/>
          </w:tcPr>
          <w:p w14:paraId="47C5C450" w14:textId="77777777" w:rsidR="00EC3294" w:rsidRDefault="00EC3294" w:rsidP="001973A0">
            <w:pPr>
              <w:rPr>
                <w:rFonts w:ascii="Times New Roman" w:hAnsi="Times New Roman" w:cs="Times New Roman"/>
                <w:sz w:val="24"/>
                <w:szCs w:val="24"/>
              </w:rPr>
            </w:pPr>
            <w:r>
              <w:rPr>
                <w:rFonts w:ascii="Times New Roman" w:hAnsi="Times New Roman" w:cs="Times New Roman"/>
                <w:sz w:val="24"/>
                <w:szCs w:val="24"/>
              </w:rPr>
              <w:lastRenderedPageBreak/>
              <w:t>Composting facility construction, open, global</w:t>
            </w:r>
          </w:p>
        </w:tc>
        <w:tc>
          <w:tcPr>
            <w:tcW w:w="4500" w:type="dxa"/>
          </w:tcPr>
          <w:p w14:paraId="09090CEE" w14:textId="77777777" w:rsidR="00EC3294" w:rsidRDefault="00EC3294" w:rsidP="00EC3294">
            <w:pPr>
              <w:pStyle w:val="ListParagraph"/>
              <w:numPr>
                <w:ilvl w:val="0"/>
                <w:numId w:val="3"/>
              </w:numPr>
              <w:rPr>
                <w:rFonts w:ascii="Times New Roman" w:hAnsi="Times New Roman" w:cs="Times New Roman"/>
                <w:sz w:val="24"/>
                <w:szCs w:val="24"/>
              </w:rPr>
            </w:pPr>
            <w:r>
              <w:rPr>
                <w:rFonts w:ascii="Times New Roman" w:hAnsi="Times New Roman" w:cs="Times New Roman"/>
                <w:sz w:val="24"/>
                <w:szCs w:val="24"/>
              </w:rPr>
              <w:t>Used for the construction of an open composting facility.</w:t>
            </w:r>
          </w:p>
          <w:p w14:paraId="3B41AE19" w14:textId="77777777" w:rsidR="00EC3294" w:rsidRDefault="00EC3294" w:rsidP="00EC3294">
            <w:pPr>
              <w:pStyle w:val="ListParagraph"/>
              <w:numPr>
                <w:ilvl w:val="0"/>
                <w:numId w:val="3"/>
              </w:numPr>
              <w:rPr>
                <w:rFonts w:ascii="Times New Roman" w:hAnsi="Times New Roman" w:cs="Times New Roman"/>
                <w:sz w:val="24"/>
                <w:szCs w:val="24"/>
              </w:rPr>
            </w:pPr>
            <w:r>
              <w:rPr>
                <w:rFonts w:ascii="Times New Roman" w:hAnsi="Times New Roman" w:cs="Times New Roman"/>
                <w:sz w:val="24"/>
                <w:szCs w:val="24"/>
              </w:rPr>
              <w:t>Capacity: 10,000 t/</w:t>
            </w:r>
            <w:proofErr w:type="spellStart"/>
            <w:r>
              <w:rPr>
                <w:rFonts w:ascii="Times New Roman" w:hAnsi="Times New Roman" w:cs="Times New Roman"/>
                <w:sz w:val="24"/>
                <w:szCs w:val="24"/>
              </w:rPr>
              <w:t>yr</w:t>
            </w:r>
            <w:proofErr w:type="spellEnd"/>
            <w:r>
              <w:rPr>
                <w:rFonts w:ascii="Times New Roman" w:hAnsi="Times New Roman" w:cs="Times New Roman"/>
                <w:sz w:val="24"/>
                <w:szCs w:val="24"/>
              </w:rPr>
              <w:t>; 25 yrs.</w:t>
            </w:r>
          </w:p>
          <w:p w14:paraId="61C0D24B" w14:textId="77777777" w:rsidR="00EC3294" w:rsidRPr="00C11C86" w:rsidRDefault="00EC3294" w:rsidP="00EC3294">
            <w:pPr>
              <w:pStyle w:val="ListParagraph"/>
              <w:numPr>
                <w:ilvl w:val="0"/>
                <w:numId w:val="3"/>
              </w:numPr>
              <w:rPr>
                <w:rFonts w:ascii="Times New Roman" w:hAnsi="Times New Roman" w:cs="Times New Roman"/>
                <w:sz w:val="24"/>
                <w:szCs w:val="24"/>
              </w:rPr>
            </w:pPr>
            <w:r>
              <w:rPr>
                <w:rFonts w:ascii="Times New Roman" w:hAnsi="Times New Roman" w:cs="Times New Roman"/>
                <w:sz w:val="24"/>
                <w:szCs w:val="24"/>
              </w:rPr>
              <w:t>No modifications were made to original inventory.</w:t>
            </w:r>
          </w:p>
        </w:tc>
        <w:tc>
          <w:tcPr>
            <w:tcW w:w="2335" w:type="dxa"/>
            <w:vAlign w:val="center"/>
          </w:tcPr>
          <w:p w14:paraId="3D505F96" w14:textId="77777777" w:rsidR="00EC3294" w:rsidRDefault="00EC3294" w:rsidP="001973A0">
            <w:pPr>
              <w:jc w:val="center"/>
              <w:rPr>
                <w:rFonts w:ascii="Times New Roman" w:hAnsi="Times New Roman" w:cs="Times New Roman"/>
                <w:sz w:val="24"/>
                <w:szCs w:val="24"/>
              </w:rPr>
            </w:pPr>
            <w:proofErr w:type="spellStart"/>
            <w:r>
              <w:rPr>
                <w:rFonts w:ascii="Times New Roman" w:hAnsi="Times New Roman" w:cs="Times New Roman"/>
                <w:sz w:val="24"/>
                <w:szCs w:val="24"/>
              </w:rPr>
              <w:t>Nemecek</w:t>
            </w:r>
            <w:proofErr w:type="spellEnd"/>
            <w:r>
              <w:rPr>
                <w:rFonts w:ascii="Times New Roman" w:hAnsi="Times New Roman" w:cs="Times New Roman"/>
                <w:sz w:val="24"/>
                <w:szCs w:val="24"/>
              </w:rPr>
              <w:t xml:space="preserve"> et al. (2007)</w:t>
            </w:r>
          </w:p>
        </w:tc>
      </w:tr>
      <w:tr w:rsidR="00EC3294" w14:paraId="525D604E" w14:textId="77777777" w:rsidTr="001973A0">
        <w:tc>
          <w:tcPr>
            <w:tcW w:w="2515" w:type="dxa"/>
          </w:tcPr>
          <w:p w14:paraId="1187BF56" w14:textId="77777777" w:rsidR="00EC3294" w:rsidRDefault="00EC3294" w:rsidP="001973A0">
            <w:pPr>
              <w:rPr>
                <w:rFonts w:ascii="Times New Roman" w:hAnsi="Times New Roman" w:cs="Times New Roman"/>
                <w:sz w:val="24"/>
                <w:szCs w:val="24"/>
              </w:rPr>
            </w:pPr>
            <w:r>
              <w:rPr>
                <w:rFonts w:ascii="Times New Roman" w:hAnsi="Times New Roman" w:cs="Times New Roman"/>
                <w:sz w:val="24"/>
                <w:szCs w:val="24"/>
              </w:rPr>
              <w:t>Sewage sludge composting, operation</w:t>
            </w:r>
          </w:p>
        </w:tc>
        <w:tc>
          <w:tcPr>
            <w:tcW w:w="4500" w:type="dxa"/>
          </w:tcPr>
          <w:p w14:paraId="1FC40CFA" w14:textId="77777777" w:rsidR="00EC3294" w:rsidRDefault="00EC3294" w:rsidP="00EC3294">
            <w:pPr>
              <w:pStyle w:val="ListParagraph"/>
              <w:numPr>
                <w:ilvl w:val="0"/>
                <w:numId w:val="4"/>
              </w:numPr>
              <w:rPr>
                <w:rFonts w:ascii="Times New Roman" w:hAnsi="Times New Roman" w:cs="Times New Roman"/>
                <w:sz w:val="24"/>
                <w:szCs w:val="24"/>
              </w:rPr>
            </w:pPr>
            <w:r>
              <w:rPr>
                <w:rFonts w:ascii="Times New Roman" w:hAnsi="Times New Roman" w:cs="Times New Roman"/>
                <w:sz w:val="24"/>
                <w:szCs w:val="24"/>
              </w:rPr>
              <w:t>Used for the operational burdens for the windrow (open) composting of sewage sludge.</w:t>
            </w:r>
          </w:p>
          <w:p w14:paraId="3F329847" w14:textId="77777777" w:rsidR="00EC3294" w:rsidRPr="00C11C86" w:rsidRDefault="00EC3294" w:rsidP="00EC3294">
            <w:pPr>
              <w:pStyle w:val="ListParagraph"/>
              <w:numPr>
                <w:ilvl w:val="0"/>
                <w:numId w:val="4"/>
              </w:numPr>
              <w:rPr>
                <w:rFonts w:ascii="Times New Roman" w:hAnsi="Times New Roman" w:cs="Times New Roman"/>
                <w:sz w:val="24"/>
                <w:szCs w:val="24"/>
              </w:rPr>
            </w:pPr>
            <w:r>
              <w:rPr>
                <w:rFonts w:ascii="Times New Roman" w:hAnsi="Times New Roman" w:cs="Times New Roman"/>
                <w:sz w:val="24"/>
                <w:szCs w:val="24"/>
              </w:rPr>
              <w:t>Electricity was changed to hydroelectric, BR.</w:t>
            </w:r>
          </w:p>
        </w:tc>
        <w:tc>
          <w:tcPr>
            <w:tcW w:w="2335" w:type="dxa"/>
            <w:vAlign w:val="center"/>
          </w:tcPr>
          <w:p w14:paraId="1308C43F" w14:textId="77777777" w:rsidR="00EC3294" w:rsidRDefault="00EC3294" w:rsidP="001973A0">
            <w:pPr>
              <w:jc w:val="center"/>
              <w:rPr>
                <w:rFonts w:ascii="Times New Roman" w:hAnsi="Times New Roman" w:cs="Times New Roman"/>
                <w:sz w:val="24"/>
                <w:szCs w:val="24"/>
              </w:rPr>
            </w:pPr>
            <w:r>
              <w:rPr>
                <w:rFonts w:ascii="Times New Roman" w:hAnsi="Times New Roman" w:cs="Times New Roman"/>
                <w:sz w:val="24"/>
                <w:szCs w:val="24"/>
              </w:rPr>
              <w:t>Cadena et al. (2009)</w:t>
            </w:r>
          </w:p>
        </w:tc>
      </w:tr>
      <w:tr w:rsidR="00EC3294" w14:paraId="5138C342" w14:textId="77777777" w:rsidTr="001973A0">
        <w:tc>
          <w:tcPr>
            <w:tcW w:w="2515" w:type="dxa"/>
          </w:tcPr>
          <w:p w14:paraId="63446BBF" w14:textId="77777777" w:rsidR="00EC3294" w:rsidRDefault="00EC3294" w:rsidP="001973A0">
            <w:pPr>
              <w:rPr>
                <w:rFonts w:ascii="Times New Roman" w:hAnsi="Times New Roman" w:cs="Times New Roman"/>
                <w:sz w:val="24"/>
                <w:szCs w:val="24"/>
              </w:rPr>
            </w:pPr>
            <w:r>
              <w:rPr>
                <w:rFonts w:ascii="Times New Roman" w:hAnsi="Times New Roman" w:cs="Times New Roman"/>
                <w:sz w:val="24"/>
                <w:szCs w:val="24"/>
              </w:rPr>
              <w:t>Sewage sludge composting, emissions</w:t>
            </w:r>
          </w:p>
        </w:tc>
        <w:tc>
          <w:tcPr>
            <w:tcW w:w="4500" w:type="dxa"/>
          </w:tcPr>
          <w:p w14:paraId="52E66F4E" w14:textId="77777777" w:rsidR="00EC3294" w:rsidRDefault="00EC3294" w:rsidP="00EC3294">
            <w:pPr>
              <w:pStyle w:val="ListParagraph"/>
              <w:numPr>
                <w:ilvl w:val="0"/>
                <w:numId w:val="4"/>
              </w:numPr>
              <w:rPr>
                <w:rFonts w:ascii="Times New Roman" w:hAnsi="Times New Roman" w:cs="Times New Roman"/>
                <w:sz w:val="24"/>
                <w:szCs w:val="24"/>
              </w:rPr>
            </w:pPr>
            <w:r>
              <w:rPr>
                <w:rFonts w:ascii="Times New Roman" w:hAnsi="Times New Roman" w:cs="Times New Roman"/>
                <w:sz w:val="24"/>
                <w:szCs w:val="24"/>
              </w:rPr>
              <w:t>Used for the direct emissions due to windrow (open) composting of sewage sludge.</w:t>
            </w:r>
          </w:p>
          <w:p w14:paraId="6D48D2E8" w14:textId="77777777" w:rsidR="00EC3294" w:rsidRPr="00C11C86" w:rsidRDefault="00EC3294" w:rsidP="00EC3294">
            <w:pPr>
              <w:pStyle w:val="ListParagraph"/>
              <w:numPr>
                <w:ilvl w:val="0"/>
                <w:numId w:val="4"/>
              </w:numPr>
              <w:rPr>
                <w:rFonts w:ascii="Times New Roman" w:hAnsi="Times New Roman" w:cs="Times New Roman"/>
                <w:sz w:val="24"/>
                <w:szCs w:val="24"/>
              </w:rPr>
            </w:pPr>
            <w:r>
              <w:rPr>
                <w:rFonts w:ascii="Times New Roman" w:hAnsi="Times New Roman" w:cs="Times New Roman"/>
                <w:sz w:val="24"/>
                <w:szCs w:val="24"/>
              </w:rPr>
              <w:t>Indirect emissions were excluded, since they were added using the inventory in the previous item.</w:t>
            </w:r>
          </w:p>
        </w:tc>
        <w:tc>
          <w:tcPr>
            <w:tcW w:w="2335" w:type="dxa"/>
            <w:vAlign w:val="center"/>
          </w:tcPr>
          <w:p w14:paraId="1DD00ABD" w14:textId="77777777" w:rsidR="00EC3294" w:rsidRDefault="00EC3294" w:rsidP="001973A0">
            <w:pPr>
              <w:jc w:val="center"/>
              <w:rPr>
                <w:rFonts w:ascii="Times New Roman" w:hAnsi="Times New Roman" w:cs="Times New Roman"/>
                <w:sz w:val="24"/>
                <w:szCs w:val="24"/>
              </w:rPr>
            </w:pPr>
            <w:proofErr w:type="spellStart"/>
            <w:r>
              <w:rPr>
                <w:rFonts w:ascii="Times New Roman" w:hAnsi="Times New Roman" w:cs="Times New Roman"/>
                <w:sz w:val="24"/>
                <w:szCs w:val="24"/>
              </w:rPr>
              <w:t>Amlinger</w:t>
            </w:r>
            <w:proofErr w:type="spellEnd"/>
            <w:r>
              <w:rPr>
                <w:rFonts w:ascii="Times New Roman" w:hAnsi="Times New Roman" w:cs="Times New Roman"/>
                <w:sz w:val="24"/>
                <w:szCs w:val="24"/>
              </w:rPr>
              <w:t xml:space="preserve"> et al. (2008)</w:t>
            </w:r>
          </w:p>
        </w:tc>
      </w:tr>
      <w:tr w:rsidR="00EC3294" w14:paraId="35ADFBE8" w14:textId="77777777" w:rsidTr="001973A0">
        <w:tc>
          <w:tcPr>
            <w:tcW w:w="2515" w:type="dxa"/>
          </w:tcPr>
          <w:p w14:paraId="09A7A993" w14:textId="77777777" w:rsidR="00EC3294" w:rsidRDefault="00EC3294" w:rsidP="001973A0">
            <w:pPr>
              <w:rPr>
                <w:rFonts w:ascii="Times New Roman" w:hAnsi="Times New Roman" w:cs="Times New Roman"/>
                <w:sz w:val="24"/>
                <w:szCs w:val="24"/>
              </w:rPr>
            </w:pPr>
            <w:r>
              <w:rPr>
                <w:rFonts w:ascii="Times New Roman" w:hAnsi="Times New Roman" w:cs="Times New Roman"/>
                <w:sz w:val="24"/>
                <w:szCs w:val="24"/>
              </w:rPr>
              <w:t>Transport, freight, lorry, 16-32 t. global</w:t>
            </w:r>
          </w:p>
        </w:tc>
        <w:tc>
          <w:tcPr>
            <w:tcW w:w="4500" w:type="dxa"/>
          </w:tcPr>
          <w:p w14:paraId="002123C7" w14:textId="77777777" w:rsidR="00EC3294" w:rsidRDefault="00EC3294" w:rsidP="00EC3294">
            <w:pPr>
              <w:pStyle w:val="ListParagraph"/>
              <w:numPr>
                <w:ilvl w:val="0"/>
                <w:numId w:val="4"/>
              </w:numPr>
              <w:rPr>
                <w:rFonts w:ascii="Times New Roman" w:hAnsi="Times New Roman" w:cs="Times New Roman"/>
                <w:sz w:val="24"/>
                <w:szCs w:val="24"/>
              </w:rPr>
            </w:pPr>
            <w:r>
              <w:rPr>
                <w:rFonts w:ascii="Times New Roman" w:hAnsi="Times New Roman" w:cs="Times New Roman"/>
                <w:sz w:val="24"/>
                <w:szCs w:val="24"/>
              </w:rPr>
              <w:t>Used for the emissions and operational burdens (such as road construction and maintenance, lorry construction and maintenance, indirect emissions due to tire, brake, and road wear) of transport freight in 16-32 t lorries.</w:t>
            </w:r>
          </w:p>
          <w:p w14:paraId="126645B0" w14:textId="77777777" w:rsidR="00EC3294" w:rsidRDefault="00EC3294" w:rsidP="00EC3294">
            <w:pPr>
              <w:pStyle w:val="ListParagraph"/>
              <w:numPr>
                <w:ilvl w:val="0"/>
                <w:numId w:val="4"/>
              </w:numPr>
              <w:rPr>
                <w:rFonts w:ascii="Times New Roman" w:hAnsi="Times New Roman" w:cs="Times New Roman"/>
                <w:sz w:val="24"/>
                <w:szCs w:val="24"/>
              </w:rPr>
            </w:pPr>
            <w:r>
              <w:rPr>
                <w:rFonts w:ascii="Times New Roman" w:hAnsi="Times New Roman" w:cs="Times New Roman"/>
                <w:sz w:val="24"/>
                <w:szCs w:val="24"/>
              </w:rPr>
              <w:t>Use of weed-killing chemicals (glyphosate) and defrosting agents were neglected.</w:t>
            </w:r>
          </w:p>
        </w:tc>
        <w:tc>
          <w:tcPr>
            <w:tcW w:w="2335" w:type="dxa"/>
            <w:vAlign w:val="center"/>
          </w:tcPr>
          <w:p w14:paraId="788C33D9" w14:textId="77777777" w:rsidR="00EC3294" w:rsidRDefault="00EC3294" w:rsidP="001973A0">
            <w:pPr>
              <w:jc w:val="center"/>
              <w:rPr>
                <w:rFonts w:ascii="Times New Roman" w:hAnsi="Times New Roman" w:cs="Times New Roman"/>
                <w:sz w:val="24"/>
                <w:szCs w:val="24"/>
              </w:rPr>
            </w:pPr>
            <w:r>
              <w:rPr>
                <w:rFonts w:ascii="Times New Roman" w:hAnsi="Times New Roman" w:cs="Times New Roman"/>
                <w:sz w:val="24"/>
                <w:szCs w:val="24"/>
              </w:rPr>
              <w:t>Keller (2010)</w:t>
            </w:r>
          </w:p>
        </w:tc>
      </w:tr>
    </w:tbl>
    <w:p w14:paraId="6EA5CADF" w14:textId="77777777" w:rsidR="00EC3294" w:rsidRPr="00BE1E8E" w:rsidRDefault="00EC3294" w:rsidP="00EC3294">
      <w:pPr>
        <w:rPr>
          <w:rFonts w:ascii="Times New Roman" w:hAnsi="Times New Roman" w:cs="Times New Roman"/>
          <w:sz w:val="24"/>
          <w:szCs w:val="24"/>
        </w:rPr>
        <w:sectPr w:rsidR="00EC3294" w:rsidRPr="00BE1E8E" w:rsidSect="001973A0">
          <w:pgSz w:w="12240" w:h="15840"/>
          <w:pgMar w:top="1440" w:right="1440" w:bottom="1440" w:left="1440" w:header="720" w:footer="720" w:gutter="0"/>
          <w:cols w:space="720"/>
          <w:docGrid w:linePitch="360"/>
        </w:sectPr>
      </w:pPr>
    </w:p>
    <w:p w14:paraId="6964B3D0" w14:textId="77777777" w:rsidR="001973A0" w:rsidRPr="00F816FE" w:rsidRDefault="003811CA" w:rsidP="001973A0">
      <w:pPr>
        <w:ind w:firstLine="720"/>
        <w:rPr>
          <w:rFonts w:ascii="Times New Roman" w:hAnsi="Times New Roman" w:cs="Times New Roman"/>
          <w:sz w:val="24"/>
          <w:szCs w:val="24"/>
          <w:lang w:val="en-US"/>
        </w:rPr>
      </w:pPr>
      <w:r>
        <w:rPr>
          <w:noProof/>
          <w:lang w:eastAsia="pt-BR"/>
        </w:rPr>
        <w:lastRenderedPageBreak/>
        <w:pict w14:anchorId="07A1FA65">
          <v:group id="Grupo 2088" o:spid="_x0000_s1150" style="position:absolute;left:0;text-align:left;margin-left:0;margin-top:0;width:688pt;height:323pt;z-index:251662336;mso-position-horizontal:left;mso-position-horizontal-relative:margin;mso-width-relative:margin;mso-height-relative:margin" coordorigin=",2349" coordsize="89979,4006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">
            <v:group id="Group 473" o:spid="_x0000_s1151" style="position:absolute;top:2349;width:89979;height:38862" coordsize="89979,38862"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">
              <v:group id="Group 474" o:spid="_x0000_s1152" style="position:absolute;width:89789;height:38862" coordsize="89789,38862"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">
                <v:group id="Group 475" o:spid="_x0000_s1153" style="position:absolute;width:86271;height:38862" coordsize="86271,38862"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">
                  <v:group id="Group 476" o:spid="_x0000_s1154" style="position:absolute;width:86271;height:38862" coordsize="86271,38862"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">
                    <v:group id="Group 477" o:spid="_x0000_s1155" style="position:absolute;left:317;width:85954;height:38862" coordsize="85953,38862"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">
                      <v:group id="Group 478" o:spid="_x0000_s1156" style="position:absolute;width:85953;height:38862" coordsize="85953,38862"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">
                        <v:group id="Group 479" o:spid="_x0000_s1157" style="position:absolute;width:84188;height:38862" coordsize="84188,38862"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">
                          <v:group id="Group 480" o:spid="_x0000_s1158" style="position:absolute;width:84188;height:38862" coordsize="84188,38862"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">
                            <v:line id="Straight Connector 481" o:spid="_x0000_s1159" style="position:absolute;flip:y;visibility:visible" from="6921,27940" to="33972,27940"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s48rxsIAAADdAAAADwAAAGRycy9kb3ducmV2LnhtbESPwarCMBRE94L/EK7gzqa6UFuNIvqe&#10;urX6AZfm2habm9pErX9vHjxwOczMGWa57kwtntS6yrKCcRSDIM6trrhQcDn/juYgnEfWWFsmBW9y&#10;sF71e0tMtX3xiZ6ZL0SAsEtRQel9k0rp8pIMusg2xMG72tagD7ItpG7xFeCmlpM4nkqDFYeFEhva&#10;lpTfsodR8Njb2e3eXZvLoTpqf9ol2c8mUWo46DYLEJ46/w3/t49awSROZvD3JjwBufoA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s48rxsIAAADdAAAADwAAAAAAAAAAAAAA&#10;AAChAgAAZHJzL2Rvd25yZXYueG1sUEsFBgAAAAAEAAQA+QAAAJADAAAAAA==&#10;" strokecolor="black [3040]" strokeweight="1pt">
                              <v:stroke dashstyle="dash"/>
                            </v:line>
                            <v:group id="Group 482" o:spid="_x0000_s1160" style="position:absolute;width:84188;height:38862" coordsize="84188,38862"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">
                              <v:group id="Group 483" o:spid="_x0000_s1161" style="position:absolute;top:2730;width:84188;height:35243" coordorigin="-4064" coordsize="84188,35242"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">
                                <v:group id="Group 484" o:spid="_x0000_s1162" style="position:absolute;left:-4064;width:84188;height:35242" coordorigin="-4064" coordsize="84188,35242"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">
                                  <v:group id="Group 485" o:spid="_x0000_s1163" style="position:absolute;left:-4064;width:84188;height:35242" coordorigin="-4064" coordsize="84188,35242"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">
                                    <v:group id="Group 486" o:spid="_x0000_s1164" style="position:absolute;left:-4064;width:84188;height:35242" coordorigin="-4064" coordsize="84188,35242"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">
                                      <v:group id="Group 487" o:spid="_x0000_s1165" style="position:absolute;left:-4064;width:84188;height:33134" coordorigin="-4064" coordsize="84188,33134"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">
                                        <v:group id="Group 488" o:spid="_x0000_s1166" style="position:absolute;left:-4064;width:84188;height:33134" coordorigin="-4064" coordsize="84188,33134"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">
                                          <v:group id="Group 489" o:spid="_x0000_s1167" style="position:absolute;left:-4064;width:84188;height:33134" coordorigin="-4064" coordsize="84188,33134"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">
                                            <v:group id="Group 490" o:spid="_x0000_s1168" style="position:absolute;left:-4064;width:84188;height:33134" coordorigin="-4064" coordsize="84188,33134"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">
                                              <v:group id="Group 491" o:spid="_x0000_s1169" style="position:absolute;left:-4064;width:84188;height:33134" coordorigin="-4064" coordsize="84188,33134"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">
                                                <v:group id="Group 492" o:spid="_x0000_s1170" style="position:absolute;left:-4064;width:84188;height:33134" coordorigin="-4064" coordsize="84188,33134"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">
                                                  <v:group id="Group 493" o:spid="_x0000_s1171" style="position:absolute;left:-4064;width:84188;height:33134" coordorigin="-4064" coordsize="84188,33134"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">
                                                    <v:group id="Group 494" o:spid="_x0000_s1172" style="position:absolute;left:-4064;width:84188;height:33134" coordorigin="-4064" coordsize="84188,33134"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">
                                                      <v:group id="Group 495" o:spid="_x0000_s1173" style="position:absolute;left:-4064;width:84188;height:33134" coordorigin="-4064" coordsize="84188,33134"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">
                                                        <v:group id="Group 496" o:spid="_x0000_s1174" style="position:absolute;left:-4064;width:84188;height:33134" coordorigin="-4064" coordsize="84188,33134"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">
                                                          <v:group id="Group 497" o:spid="_x0000_s1175" style="position:absolute;left:-4064;width:84188;height:33134" coordorigin="-4064" coordsize="84188,33134"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">
                                                            <v:group id="Group 498" o:spid="_x0000_s1176" style="position:absolute;left:-4064;width:84188;height:33134" coordorigin="-4064" coordsize="84188,33134"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">
                                                              <v:group id="Group 499" o:spid="_x0000_s1177" style="position:absolute;left:-4064;width:84188;height:33134" coordorigin="-4064" coordsize="84188,33134"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">
                                                                <v:group id="Group 500" o:spid="_x0000_s1178" style="position:absolute;left:-4064;width:84188;height:33134" coordorigin="-4064" coordsize="84188,33134"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">
                                                                  <v:group id="Group 501" o:spid="_x0000_s1179" style="position:absolute;left:-4064;width:84188;height:33134" coordorigin="-4064" coordsize="84188,33134"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">
                                                                    <v:group id="Group 502" o:spid="_x0000_s1180" style="position:absolute;left:-4064;width:84188;height:33134" coordorigin="-4064" coordsize="84188,33134"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">
                                                                      <v:group id="Group 503" o:spid="_x0000_s1181" style="position:absolute;left:-4064;top:1206;width:84188;height:31928" coordorigin="-4064" coordsize="84188,31927"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">
                                                                        <v:group id="Group 504" o:spid="_x0000_s1182" style="position:absolute;left:-1397;width:81521;height:31927" coordorigin="-3238" coordsize="81521,31927"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">
                                                                          <v:line id="Straight Connector 505" o:spid="_x0000_s1183" style="position:absolute;flip:x y;visibility:visible" from="44767,7620" to="44767,9448"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nScmo8UAAADdAAAADwAAAGRycy9kb3ducmV2LnhtbESPQWvCQBSE7wX/w/IEb3WTCCWkrqKC&#10;UOypVg/eXrOvm9C8tyG71fjvu4VCj8PMfMMs1yN36kpDaL0YyOcZKJLa21acgdP7/rEEFSKKxc4L&#10;GbhTgPVq8rDEyvqbvNH1GJ1KEAkVGmhi7CutQ90QY5j7niR5n35gjEkOTtsBbwnOnS6y7EkztpIW&#10;Guxp11D9dfxmA4uP8q4vblsGdq+Hw4Zz2fHZmNl03DyDijTG//Bf+8UaKPIih9836Qno1Q8A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nScmo8UAAADdAAAADwAAAAAAAAAA&#10;AAAAAAChAgAAZHJzL2Rvd25yZXYueG1sUEsFBgAAAAAEAAQA+QAAAJMDAAAAAA==&#10;" strokecolor="black [3040]" strokeweight="1pt"/>
                                                                          <v:group id="Group 506" o:spid="_x0000_s1184" style="position:absolute;left:-3238;width:81520;height:31927" coordorigin="-3238" coordsize="81521,31927"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">
                                                                            <v:rect id="Rectangle 507" o:spid="_x0000_s1185" style="position:absolute;left:29337;top:63;width:7683;height:2540;visibility:visibl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" filled="f" strokecolor="black [3213]" strokeweight="2pt">
                                                                              <v:textbox style="mso-next-textbox:#Rectangle 507">
                                                                                <w:txbxContent>
                                                                                  <w:p w14:paraId="79DE8C74" w14:textId="77777777" w:rsidR="002C43AE" w:rsidRPr="00DC420D" w:rsidRDefault="002C43AE" w:rsidP="001973A0">
                                                                                    <w:pPr>
                                                                                      <w:jc w:val="center"/>
                                                                                      <w:rPr>
                                                                                        <w:color w:val="000000" w:themeColor="text1"/>
                                                                                      </w:rPr>
                                                                                    </w:pPr>
                                                                                    <w:r>
                                                                                      <w:rPr>
                                                                                        <w:color w:val="000000" w:themeColor="text1"/>
                                                                                      </w:rPr>
                                                                                      <w:t>Landfill1</w:t>
                                                                                    </w:r>
                                                                                  </w:p>
                                                                                </w:txbxContent>
                                                                              </v:textbox>
                                                                            </v:rect>
                                                                            <v:rect id="Rectangle 508" o:spid="_x0000_s1186" style="position:absolute;left:42291;width:7683;height:2540;visibility:visibl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" filled="f" strokecolor="black [3213]" strokeweight="2pt">
                                                                              <v:textbox style="mso-next-textbox:#Rectangle 508">
                                                                                <w:txbxContent>
                                                                                  <w:p w14:paraId="66E77D3C" w14:textId="77777777" w:rsidR="002C43AE" w:rsidRPr="00834E4A" w:rsidRDefault="002C43AE" w:rsidP="001973A0">
                                                                                    <w:pPr>
                                                                                      <w:jc w:val="center"/>
                                                                                      <w:rPr>
                                                                                        <w:color w:val="000000" w:themeColor="text1"/>
                                                                                        <w:sz w:val="20"/>
                                                                                        <w:szCs w:val="20"/>
                                                                                      </w:rPr>
                                                                                    </w:pPr>
                                                                                    <w:r w:rsidRPr="00834E4A">
                                                                                      <w:rPr>
                                                                                        <w:color w:val="000000" w:themeColor="text1"/>
                                                                                        <w:sz w:val="20"/>
                                                                                        <w:szCs w:val="20"/>
                                                                                      </w:rPr>
                                                                                      <w:t>Transport</w:t>
                                                                                    </w:r>
                                                                                  </w:p>
                                                                                </w:txbxContent>
                                                                              </v:textbox>
                                                                            </v:rect>
                                                                            <v:shapetype id="_x0000_t32" coordsize="21600,21600" o:spt="32" o:oned="t" path="m,l21600,21600e" filled="f">
                                                                              <v:path arrowok="t" fillok="f" o:connecttype="none"/>
                                                                              <o:lock v:ext="edit" shapetype="t"/>
                                                                            </v:shapetype>
                                                                            <v:shape id="Straight Arrow Connector 509" o:spid="_x0000_s1187" type="#_x0000_t32" style="position:absolute;left:37084;top:1397;width:5207;height:0;visibility:visibl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YnxcM8YAAADdAAAADwAAAGRycy9kb3ducmV2LnhtbESPT2vCQBTE70K/w/IKvZmNQYNEVykF&#10;QfBQ/IPQ22v2mQSzb8Puqkk/fVco9DjMzG+Y5bo3rbiT841lBZMkBUFcWt1wpeB03IznIHxA1tha&#10;JgUDeVivXkZLLLR98J7uh1CJCGFfoII6hK6Q0pc1GfSJ7Yijd7HOYIjSVVI7fES4aWWWprk02HBc&#10;qLGjj5rK6+FmFOx0nk3P3c/wNdOb/JuPn8PVSaXeXvv3BYhAffgP/7W3WkE2yWbwfBOfgFz9Ag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GJ8XDPGAAAA3QAAAA8AAAAAAAAA&#10;AAAAAAAAoQIAAGRycy9kb3ducmV2LnhtbFBLBQYAAAAABAAEAPkAAACUAwAAAAA=&#10;" strokecolor="black [3040]" strokeweight="1pt">
                                                                              <v:stroke endarrow="block"/>
                                                                            </v:shape>
                                                                            <v:rect id="Rectangle 510" o:spid="_x0000_s1188" style="position:absolute;left:55181;width:7684;height:2540;visibility:visibl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DHZ4MYA&#10;AADdAAAADwAAAGRycy9kb3ducmV2LnhtbESPQWsCMRSE7wX/Q3iCF9Gse5CyNYoI1kWooG0P3h6b&#10;52Zx8xI2qW7/fVMQPA4z8w2zWPW2FTfqQuNYwWyagSCunG64VvD1uZ28gggRWWPrmBT8UoDVcvCy&#10;wEK7Ox/pdoq1SBAOBSowMfpCylAZshimzhMn7+I6izHJrpa6w3uC21bmWTaXFhtOCwY9bQxV19OP&#10;VbDdmfFa7j++fRkOF5uX/n03Pis1GvbrNxCR+vgMP9qlVpDP8jn8v0lPQC7/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mDHZ4MYAAADdAAAADwAAAAAAAAAAAAAAAACYAgAAZHJz&#10;L2Rvd25yZXYueG1sUEsFBgAAAAAEAAQA9QAAAIsDAAAAAA==&#10;" filled="f" strokecolor="black [3213]" strokeweight="2pt">
                                                                              <v:textbox style="mso-next-textbox:#Rectangle 510">
                                                                                <w:txbxContent>
                                                                                  <w:p w14:paraId="2B5DE175" w14:textId="77777777" w:rsidR="002C43AE" w:rsidRPr="00DC420D" w:rsidRDefault="002C43AE" w:rsidP="001973A0">
                                                                                    <w:pPr>
                                                                                      <w:jc w:val="center"/>
                                                                                      <w:rPr>
                                                                                        <w:color w:val="000000" w:themeColor="text1"/>
                                                                                      </w:rPr>
                                                                                    </w:pPr>
                                                                                    <w:r>
                                                                                      <w:rPr>
                                                                                        <w:color w:val="000000" w:themeColor="text1"/>
                                                                                      </w:rPr>
                                                                                      <w:t>WWTP1</w:t>
                                                                                    </w:r>
                                                                                  </w:p>
                                                                                </w:txbxContent>
                                                                              </v:textbox>
                                                                            </v:rect>
                                                                            <v:shape id="Straight Arrow Connector 511" o:spid="_x0000_s1189" type="#_x0000_t32" style="position:absolute;left:50038;top:1333;width:5207;height:0;visibility:visibl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eJn38YAAADdAAAADwAAAGRycy9kb3ducmV2LnhtbESPT2vCQBTE70K/w/IKvenG0EaJriKC&#10;UPBQ/EOht2f2mQSzb8PuVhM/vVsoeBxm5jfMfNmZRlzJ+dqygvEoAUFcWF1zqeB42AynIHxA1thY&#10;JgU9eVguXgZzzLW98Y6u+1CKCGGfo4IqhDaX0hcVGfQj2xJH72ydwRClK6V2eItw08g0STJpsOa4&#10;UGFL64qKy/7XKNjqLH3/bu/9z4feZCc+fPUXJ5V6e+1WMxCBuvAM/7c/tYJ0nE7g7018AnLxAA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P3iZ9/GAAAA3QAAAA8AAAAAAAAA&#10;AAAAAAAAoQIAAGRycy9kb3ducmV2LnhtbFBLBQYAAAAABAAEAPkAAACUAwAAAAA=&#10;" strokecolor="black [3040]" strokeweight="1pt">
                                                                              <v:stroke endarrow="block"/>
                                                                            </v:shape>
                                                                            <v:shape id="Straight Arrow Connector 512" o:spid="_x0000_s1190" type="#_x0000_t32" style="position:absolute;left:62928;top:1333;width:3658;height:0;visibility:visibl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jH3zrcQAAADdAAAADwAAAGRycy9kb3ducmV2LnhtbERPyWrDMBC9F/IPYgK9NXJMaoIbJYSA&#10;oZBDqRMCvU2tqW1ijYykeunXV4dCj4+37w6T6cRAzreWFaxXCQjiyuqWawXXS/G0BeEDssbOMimY&#10;ycNhv3jYYa7tyO80lKEWMYR9jgqaEPpcSl81ZNCvbE8cuS/rDIYIXS21wzGGm06mSZJJgy3HhgZ7&#10;OjVU3ctvo+Css3Rz63/mj2ddZJ98eZvvTir1uJyOLyACTeFf/Od+1QrSdRrnxjfxCcj9Lw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CMffOtxAAAAN0AAAAPAAAAAAAAAAAA&#10;AAAAAKECAABkcnMvZG93bnJldi54bWxQSwUGAAAAAAQABAD5AAAAkgMAAAAA&#10;" strokecolor="black [3040]" strokeweight="1pt">
                                                                              <v:stroke endarrow="block"/>
                                                                            </v:shape>
                                                                            <v:rect id="Rectangle 513" o:spid="_x0000_s1191" style="position:absolute;left:66611;top:63;width:8840;height:2858;visibility:visibl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" filled="f" strokecolor="black [3213]" strokeweight="2pt">
                                                                              <v:textbox style="mso-next-textbox:#Rectangle 513">
                                                                                <w:txbxContent>
                                                                                  <w:p w14:paraId="324BA719" w14:textId="77777777" w:rsidR="002C43AE" w:rsidRPr="00177BCB" w:rsidRDefault="002C43AE" w:rsidP="001973A0">
                                                                                    <w:pPr>
                                                                                      <w:jc w:val="center"/>
                                                                                      <w:rPr>
                                                                                        <w:color w:val="000000" w:themeColor="text1"/>
                                                                                        <w:sz w:val="20"/>
                                                                                        <w:szCs w:val="20"/>
                                                                                      </w:rPr>
                                                                                    </w:pPr>
                                                                                    <w:r w:rsidRPr="00177BCB">
                                                                                      <w:rPr>
                                                                                        <w:color w:val="000000" w:themeColor="text1"/>
                                                                                        <w:sz w:val="20"/>
                                                                                        <w:szCs w:val="20"/>
                                                                                      </w:rPr>
                                                                                      <w:t>Composting</w:t>
                                                                                    </w:r>
                                                                                  </w:p>
                                                                                </w:txbxContent>
                                                                              </v:textbox>
                                                                            </v:rect>
                                                                            <v:group id="Group 514" o:spid="_x0000_s1192" style="position:absolute;left:-3238;top:127;width:39687;height:21590" coordorigin="-3238" coordsize="39687,21590"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">
                                                                              <v:rect id="Rectangle 515" o:spid="_x0000_s1193" style="position:absolute;left:16446;width:7684;height:2540;visibility:visibl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" filled="f" strokecolor="black [3213]" strokeweight="2pt">
                                                                                <v:textbox style="mso-next-textbox:#Rectangle 515">
                                                                                  <w:txbxContent>
                                                                                    <w:p w14:paraId="57A3A477" w14:textId="77777777" w:rsidR="002C43AE" w:rsidRPr="00DC420D" w:rsidRDefault="002C43AE" w:rsidP="001973A0">
                                                                                      <w:pPr>
                                                                                        <w:jc w:val="center"/>
                                                                                        <w:rPr>
                                                                                          <w:color w:val="000000" w:themeColor="text1"/>
                                                                                        </w:rPr>
                                                                                      </w:pPr>
                                                                                      <w:r w:rsidRPr="00DC420D">
                                                                                        <w:rPr>
                                                                                          <w:color w:val="000000" w:themeColor="text1"/>
                                                                                        </w:rPr>
                                                                                        <w:t>C&amp;T</w:t>
                                                                                      </w:r>
                                                                                    </w:p>
                                                                                  </w:txbxContent>
                                                                                </v:textbox>
                                                                              </v:rect>
                                                                              <v:rect id="Rectangle 516" o:spid="_x0000_s1194" style="position:absolute;left:16510;top:6350;width:7683;height:2540;visibility:visibl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" filled="f" strokecolor="black [3213]" strokeweight="2pt">
                                                                                <v:textbox style="mso-next-textbox:#Rectangle 516">
                                                                                  <w:txbxContent>
                                                                                    <w:p w14:paraId="00E9A241" w14:textId="77777777" w:rsidR="002C43AE" w:rsidRPr="00DC420D" w:rsidRDefault="002C43AE" w:rsidP="001973A0">
                                                                                      <w:pPr>
                                                                                        <w:jc w:val="center"/>
                                                                                        <w:rPr>
                                                                                          <w:color w:val="000000" w:themeColor="text1"/>
                                                                                        </w:rPr>
                                                                                      </w:pPr>
                                                                                      <w:r w:rsidRPr="00DC420D">
                                                                                        <w:rPr>
                                                                                          <w:color w:val="000000" w:themeColor="text1"/>
                                                                                        </w:rPr>
                                                                                        <w:t>C&amp;T</w:t>
                                                                                      </w:r>
                                                                                    </w:p>
                                                                                  </w:txbxContent>
                                                                                </v:textbox>
                                                                              </v:rect>
                                                                              <v:rect id="Rectangle 517" o:spid="_x0000_s1195" style="position:absolute;left:16573;top:12700;width:7684;height:2540;visibility:visibl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" filled="f" strokecolor="black [3213]" strokeweight="2pt">
                                                                                <v:textbox style="mso-next-textbox:#Rectangle 517">
                                                                                  <w:txbxContent>
                                                                                    <w:p w14:paraId="5A801216" w14:textId="77777777" w:rsidR="002C43AE" w:rsidRPr="00DC420D" w:rsidRDefault="002C43AE" w:rsidP="001973A0">
                                                                                      <w:pPr>
                                                                                        <w:jc w:val="center"/>
                                                                                        <w:rPr>
                                                                                          <w:color w:val="000000" w:themeColor="text1"/>
                                                                                        </w:rPr>
                                                                                      </w:pPr>
                                                                                      <w:r w:rsidRPr="00DC420D">
                                                                                        <w:rPr>
                                                                                          <w:color w:val="000000" w:themeColor="text1"/>
                                                                                        </w:rPr>
                                                                                        <w:t>C&amp;T</w:t>
                                                                                      </w:r>
                                                                                    </w:p>
                                                                                  </w:txbxContent>
                                                                                </v:textbox>
                                                                              </v:rect>
                                                                              <v:rect id="Rectangle 518" o:spid="_x0000_s1196" style="position:absolute;left:16573;top:19050;width:7684;height:2540;visibility:visibl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" filled="f" strokecolor="black [3213]" strokeweight="2pt">
                                                                                <v:textbox style="mso-next-textbox:#Rectangle 518">
                                                                                  <w:txbxContent>
                                                                                    <w:p w14:paraId="609DF1B9" w14:textId="77777777" w:rsidR="002C43AE" w:rsidRPr="00DC420D" w:rsidRDefault="002C43AE" w:rsidP="001973A0">
                                                                                      <w:pPr>
                                                                                        <w:jc w:val="center"/>
                                                                                        <w:rPr>
                                                                                          <w:color w:val="000000" w:themeColor="text1"/>
                                                                                        </w:rPr>
                                                                                      </w:pPr>
                                                                                      <w:r w:rsidRPr="00DC420D">
                                                                                        <w:rPr>
                                                                                          <w:color w:val="000000" w:themeColor="text1"/>
                                                                                        </w:rPr>
                                                                                        <w:t>C&amp;T</w:t>
                                                                                      </w:r>
                                                                                    </w:p>
                                                                                  </w:txbxContent>
                                                                                </v:textbox>
                                                                              </v:rect>
                                                                              <v:line id="Straight Connector 519" o:spid="_x0000_s1197" style="position:absolute;visibility:visible" from="-3238,10287" to="5905,10287"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lZAbYsYAAADdAAAADwAAAGRycy9kb3ducmV2LnhtbESPUWvCMBSF3wf+h3AF32Zq3caoRhGZ&#10;MB8Kq9sPuDZ3TWZz0zVRu3+/DAY+Hs453+Es14NrxYX6YD0rmE0zEMS115YbBR/vu/tnECEia2w9&#10;k4IfCrBeje6WWGh/5Youh9iIBOFQoAITY1dIGWpDDsPUd8TJ+/S9w5hk30jd4zXBXSvzLHuSDi2n&#10;BYMdbQ3Vp8PZKfh6y/3LEPZm//1wLLc2q2xZVkpNxsNmASLSEG/h//arVpDP5o/w9yY9Abn6BQ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JWQG2LGAAAA3QAAAA8AAAAAAAAA&#10;AAAAAAAAoQIAAGRycy9kb3ducmV2LnhtbFBLBQYAAAAABAAEAPkAAACUAwAAAAA=&#10;" strokecolor="black [3040]" strokeweight="1pt"/>
                                                                              <v:line id="Straight Connector 520" o:spid="_x0000_s1198" style="position:absolute;flip:x y;visibility:visible" from="5842,952" to="5842,20383"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lxcoCsUAAADdAAAADwAAAGRycy9kb3ducmV2LnhtbESPT2vCQBTE7wW/w/IKvdVNFCREV7GC&#10;UOyp/jl4e2ZfN6F5b0N2q/HbdwsFj8PM/IZZrAZu1ZX60HgxkI8zUCSVt404A8fD9rUAFSKKxdYL&#10;GbhTgNVy9LTA0vqbfNJ1H51KEAklGqhj7EqtQ1UTYxj7jiR5X75njEn2TtsebwnOrZ5k2UwzNpIW&#10;auxoU1P1vf9hA9NLcddn91YEdh+73Zpz2fDJmJfnYT0HFWmIj/B/+90amOTTGfy9SU9AL38B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lxcoCsUAAADdAAAADwAAAAAAAAAA&#10;AAAAAAChAgAAZHJzL2Rvd25yZXYueG1sUEsFBgAAAAAEAAQA+QAAAJMDAAAAAA==&#10;" strokecolor="black [3040]" strokeweight="1pt"/>
                                                                              <v:shape id="Straight Arrow Connector 521" o:spid="_x0000_s1199" type="#_x0000_t32" style="position:absolute;left:5778;top:1016;width:10605;height:0;visibility:visibl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eDvxAsYAAADdAAAADwAAAGRycy9kb3ducmV2LnhtbESPQWvCQBSE7wX/w/IEb3VjbKNEVxFB&#10;EHoo1VLw9sw+k2D2bdhdNemv7xYKPQ4z8w2zXHemEXdyvrasYDJOQBAXVtdcKvg87p7nIHxA1thY&#10;JgU9eVivBk9LzLV98AfdD6EUEcI+RwVVCG0upS8qMujHtiWO3sU6gyFKV0rt8BHhppFpkmTSYM1x&#10;ocKWthUV18PNKHjTWfry1X73p1e9y858fO+vTio1GnabBYhAXfgP/7X3WkE6mc7g9018AnL1Aw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Hg78QLGAAAA3QAAAA8AAAAAAAAA&#10;AAAAAAAAoQIAAGRycy9kb3ducmV2LnhtbFBLBQYAAAAABAAEAPkAAACUAwAAAAA=&#10;" strokecolor="black [3040]" strokeweight="1pt">
                                                                                <v:stroke endarrow="block"/>
                                                                              </v:shape>
                                                                              <v:shape id="Straight Arrow Connector 522" o:spid="_x0000_s1200" type="#_x0000_t32" style="position:absolute;left:5905;top:7683;width:10605;height:0;visibility:visibl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CaRlcMMAAADdAAAADwAAAGRycy9kb3ducmV2LnhtbERPz2vCMBS+C/4P4Qm7aWqdRapRZCAI&#10;O8h0DLw9m2dbbF5KkmnrX78cBh4/vt+rTWcacSfna8sKppMEBHFhdc2lgu/TbrwA4QOyxsYyKejJ&#10;w2Y9HKww1/bBX3Q/hlLEEPY5KqhCaHMpfVGRQT+xLXHkrtYZDBG6UmqHjxhuGpkmSSYN1hwbKmzp&#10;o6Lidvw1Cj51lr7/tM/+PNe77MKnQ39zUqm3UbddggjUhZf4373XCtLpLM6Nb+ITkOs/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AmkZXDDAAAA3QAAAA8AAAAAAAAAAAAA&#10;AAAAoQIAAGRycy9kb3ducmV2LnhtbFBLBQYAAAAABAAEAPkAAACRAwAAAAA=&#10;" strokecolor="black [3040]" strokeweight="1pt">
                                                                                <v:stroke endarrow="block"/>
                                                                              </v:shape>
                                                                              <v:shape id="Straight Arrow Connector 523" o:spid="_x0000_s1201" type="#_x0000_t32" style="position:absolute;left:5905;top:13970;width:10605;height:0;visibility:visibl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ZujA68YAAADdAAAADwAAAGRycy9kb3ducmV2LnhtbESPQWvCQBSE7wX/w/IEb3VjbINGVxFB&#10;EHoo1VLw9sw+k2D2bdhdNemv7xYKPQ4z8w2zXHemEXdyvrasYDJOQBAXVtdcKvg87p5nIHxA1thY&#10;JgU9eVivBk9LzLV98AfdD6EUEcI+RwVVCG0upS8qMujHtiWO3sU6gyFKV0rt8BHhppFpkmTSYM1x&#10;ocKWthUV18PNKHjTWfry1X73p1e9y858fO+vTio1GnabBYhAXfgP/7X3WkE6mc7h9018AnL1Aw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GbowOvGAAAA3QAAAA8AAAAAAAAA&#10;AAAAAAAAoQIAAGRycy9kb3ducmV2LnhtbFBLBQYAAAAABAAEAPkAAACUAwAAAAA=&#10;" strokecolor="black [3040]" strokeweight="1pt">
                                                                                <v:stroke endarrow="block"/>
                                                                              </v:shape>
                                                                              <v:shape id="Straight Arrow Connector 524" o:spid="_x0000_s1202" type="#_x0000_t32" style="position:absolute;left:5842;top:20383;width:10604;height:0;visibility:visibl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r9QaC8QAAADdAAAADwAAAGRycy9kb3ducmV2LnhtbERPz2vCMBS+D/wfwhO8zbTFFelMyxgI&#10;ggeZjoG3t+atLW1eSpJpu79+OQx2/Ph+76rJDOJGzneWFaTrBARxbXXHjYL3y/5xC8IHZI2DZVIw&#10;k4eqXDzssND2zm90O4dGxBD2BSpoQxgLKX3dkkG/tiNx5L6sMxgidI3UDu8x3AwyS5JcGuw4NrQ4&#10;0mtLdX/+NgqOOs82H+PPfH3S+/yTL6e5d1Kp1XJ6eQYRaAr/4j/3QSvI0k3cH9/EJyDLXw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Cv1BoLxAAAAN0AAAAPAAAAAAAAAAAA&#10;AAAAAKECAABkcnMvZG93bnJldi54bWxQSwUGAAAAAAQABAD5AAAAkgMAAAAA&#10;" strokecolor="black [3040]" strokeweight="1pt">
                                                                                <v:stroke endarrow="block"/>
                                                                              </v:shape>
                                                                              <v:shape id="Straight Arrow Connector 525" o:spid="_x0000_s1203" type="#_x0000_t32" style="position:absolute;left:24130;top:1206;width:5207;height:0;visibility:visibl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wJi/kMYAAADdAAAADwAAAGRycy9kb3ducmV2LnhtbESPQWvCQBSE74X+h+UVvNVNgg0S3Ugp&#10;CAUPpSqCt2f2mYRk34bdrSb99d1CocdhZr5h1pvR9OJGzreWFaTzBARxZXXLtYLjYfu8BOEDssbe&#10;MimYyMOmfHxYY6HtnT/ptg+1iBD2BSpoQhgKKX3VkEE/twNx9K7WGQxRulpqh/cIN73MkiSXBluO&#10;Cw0O9NZQ1e2/jIKdzrPFafiezi96m1/48DF1Tio1expfVyACjeE//Nd+1wqydJHC75v4BGT5Aw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MCYv5DGAAAA3QAAAA8AAAAAAAAA&#10;AAAAAAAAoQIAAGRycy9kb3ducmV2LnhtbFBLBQYAAAAABAAEAPkAAACUAwAAAAA=&#10;" strokecolor="black [3040]" strokeweight="1pt">
                                                                                <v:stroke endarrow="block"/>
                                                                              </v:shape>
                                                                              <v:rect id="Rectangle 526" o:spid="_x0000_s1204" style="position:absolute;left:28765;top:12636;width:7684;height:2540;visibility:visibl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" filled="f" strokecolor="black [3213]" strokeweight="2pt">
                                                                                <v:textbox style="mso-next-textbox:#Rectangle 526">
                                                                                  <w:txbxContent>
                                                                                    <w:p w14:paraId="44BB3BF6" w14:textId="77777777" w:rsidR="002C43AE" w:rsidRPr="00DC420D" w:rsidRDefault="002C43AE" w:rsidP="001973A0">
                                                                                      <w:pPr>
                                                                                        <w:jc w:val="center"/>
                                                                                        <w:rPr>
                                                                                          <w:color w:val="000000" w:themeColor="text1"/>
                                                                                        </w:rPr>
                                                                                      </w:pPr>
                                                                                      <w:r>
                                                                                        <w:rPr>
                                                                                          <w:color w:val="000000" w:themeColor="text1"/>
                                                                                        </w:rPr>
                                                                                        <w:t>Coops.</w:t>
                                                                                      </w:r>
                                                                                    </w:p>
                                                                                  </w:txbxContent>
                                                                                </v:textbox>
                                                                              </v:rect>
                                                                              <v:shape id="Straight Arrow Connector 527" o:spid="_x0000_s1205" type="#_x0000_t32" style="position:absolute;left:26035;top:13906;width:2743;height:0;visibility:visibl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XwaEfMYAAADdAAAADwAAAGRycy9kb3ducmV2LnhtbESPT2vCQBTE70K/w/IKvenG1AaJriKC&#10;UPBQ/EOht2f2mQSzb8PuVhM/fVcoeBxm5jfMfNmZRlzJ+dqygvEoAUFcWF1zqeB42AynIHxA1thY&#10;JgU9eVguXgZzzLW98Y6u+1CKCGGfo4IqhDaX0hcVGfQj2xJH72ydwRClK6V2eItw08g0STJpsOa4&#10;UGFL64qKy/7XKNjqLJ18t/f+50NvshMfvvqLk0q9vXarGYhAXXiG/9ufWkE6nrzD4018AnLxBw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F8GhHzGAAAA3QAAAA8AAAAAAAAA&#10;AAAAAAAAoQIAAGRycy9kb3ducmV2LnhtbFBLBQYAAAAABAAEAPkAAACUAwAAAAA=&#10;" strokecolor="black [3040]" strokeweight="1pt">
                                                                                <v:stroke endarrow="block"/>
                                                                              </v:shape>
                                                                              <v:line id="Straight Connector 528" o:spid="_x0000_s1206" style="position:absolute;flip:x y;visibility:visible" from="25971,7683" to="25971,20485"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UI9gm8UAAADdAAAADwAAAGRycy9kb3ducmV2LnhtbESPQWvCQBSE70L/w/IKvekmViSkrmIF&#10;odiT2h56e82+bkLz3obsqvHfdwuCx2FmvmEWq4FbdaY+NF4M5JMMFEnlbSPOwMdxOy5AhYhisfVC&#10;Bq4UYLV8GC2wtP4iezofolMJIqFEA3WMXal1qGpiDBPfkSTvx/eMMcneadvjJcG51dMsm2vGRtJC&#10;jR1taqp+Dyc28PxdXPWXey0Cu/fdbs25bPjTmKfHYf0CKtIQ7+Fb+80amOazGfy/SU9AL/8A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UI9gm8UAAADdAAAADwAAAAAAAAAA&#10;AAAAAAChAgAAZHJzL2Rvd25yZXYueG1sUEsFBgAAAAAEAAQA+QAAAJMDAAAAAA==&#10;" strokecolor="black [3040]" strokeweight="1pt"/>
                                                                              <v:line id="Straight Connector 529" o:spid="_x0000_s1207" style="position:absolute;visibility:visible" from="24130,7683" to="25958,7683"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zZZoH8YAAADdAAAADwAAAGRycy9kb3ducmV2LnhtbESPUWvCMBSF3wf7D+EKe5upxY1RjSKy&#10;wXwoWOcPuDbXJtrcdE2m3b9fhIGPh3POdzjz5eBacaE+WM8KJuMMBHHtteVGwf7r4/kNRIjIGlvP&#10;pOCXAiwXjw9zLLS/ckWXXWxEgnAoUIGJsSukDLUhh2HsO+LkHX3vMCbZN1L3eE1w18o8y16lQ8tp&#10;wWBHa0P1effjFJy2uX8fwsZsvqeHcm2zypZlpdTTaFjNQEQa4j383/7UCvLJ9AVub9ITkIs/AA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M2WaB/GAAAA3QAAAA8AAAAAAAAA&#10;AAAAAAAAoQIAAGRycy9kb3ducmV2LnhtbFBLBQYAAAAABAAEAPkAAACUAwAAAAA=&#10;" strokecolor="black [3040]" strokeweight="1pt"/>
                                                                              <v:line id="Straight Connector 530" o:spid="_x0000_s1208" style="position:absolute;visibility:visible" from="24320,13906" to="26149,13906"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PUT2aMUAAADdAAAADwAAAGRycy9kb3ducmV2LnhtbESPUWvCMBSF3wf7D+EOfJupRUQ6owyZ&#10;MB8Kq+4H3DV3TbS5qU2m9d8vguDj4ZzzHc5iNbhWnKkP1rOCyTgDQVx7bblR8L3fvM5BhIissfVM&#10;Cq4UYLV8flpgof2FKzrvYiMShEOBCkyMXSFlqA05DGPfESfv1/cOY5J9I3WPlwR3rcyzbCYdWk4L&#10;BjtaG6qPuz+n4PCV+48hbM32NP0p1zarbFlWSo1ehvc3EJGG+Ajf259aQT6ZzuD2Jj0BufwH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PUT2aMUAAADdAAAADwAAAAAAAAAA&#10;AAAAAAChAgAAZHJzL2Rvd25yZXYueG1sUEsFBgAAAAAEAAQA+QAAAJMDAAAAAA==&#10;" strokecolor="black [3040]" strokeweight="1pt"/>
                                                                              <v:line id="Straight Connector 531" o:spid="_x0000_s1209" style="position:absolute;visibility:visible" from="24193,20510" to="26022,20510"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UghT88YAAADdAAAADwAAAGRycy9kb3ducmV2LnhtbESPUWvCMBSF3wf7D+EKe5upRbZRjSKy&#10;wXwoWOcPuDbXJtrcdE2m3b9fhIGPh3POdzjz5eBacaE+WM8KJuMMBHHtteVGwf7r4/kNRIjIGlvP&#10;pOCXAiwXjw9zLLS/ckWXXWxEgnAoUIGJsSukDLUhh2HsO+LkHX3vMCbZN1L3eE1w18o8y16kQ8tp&#10;wWBHa0P1effjFJy2uX8fwsZsvqeHcm2zypZlpdTTaFjNQEQa4j383/7UCvLJ9BVub9ITkIs/AA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FIIU/PGAAAA3QAAAA8AAAAAAAAA&#10;AAAAAAAAoQIAAGRycy9kb3ducmV2LnhtbFBLBQYAAAAABAAEAPkAAACUAwAAAAA=&#10;" strokecolor="black [3040]" strokeweight="1pt"/>
                                                                            </v:group>
                                                                            <v:line id="Straight Connector 532" o:spid="_x0000_s1210" style="position:absolute;flip:x y;visibility:visible" from="35496,15430" to="35496,17259"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0cJqnsIAAADdAAAADwAAAGRycy9kb3ducmV2LnhtbERPTWvCQBC9C/0Pywi96Sa2lBBdxQqF&#10;Yk9qe/A2ZsdNMDMbsluN/757EHp8vO/FauBWXakPjRcD+TQDRVJ524gz8H34mBSgQkSx2HohA3cK&#10;sFo+jRZYWn+THV330akUIqFEA3WMXal1qGpiDFPfkSTu7HvGmGDvtO3xlsK51bMse9OMjaSGGjva&#10;1FRd9r9s4OVU3PXRvReB3dd2u+ZcNvxjzPN4WM9BRRriv/jh/rQGZvlrmpvepCegl38A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0cJqnsIAAADdAAAADwAAAAAAAAAAAAAA&#10;AAChAgAAZHJzL2Rvd25yZXYueG1sUEsFBgAAAAAEAAQA+QAAAJADAAAAAA==&#10;" strokecolor="black [3040]" strokeweight="1pt"/>
                                                                            <v:shape id="Straight Arrow Connector 533" o:spid="_x0000_s1211" type="#_x0000_t32" style="position:absolute;left:35496;top:17272;width:5207;height:0;visibility:visibl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Pu6zlsYAAADdAAAADwAAAGRycy9kb3ducmV2LnhtbESPQWvCQBSE7wX/w/IK3urGoKFNXUUE&#10;QfAgVSn09pp9TYLZt2F31cRf3xUEj8PMfMPMFp1pxIWcry0rGI8SEMSF1TWXCo6H9ds7CB+QNTaW&#10;SUFPHhbzwcsMc22v/EWXfShFhLDPUUEVQptL6YuKDPqRbYmj92edwRClK6V2eI1w08g0STJpsOa4&#10;UGFLq4qK0/5sFGx1lk6+21v/M9Xr7JcPu/7kpFLD1275CSJQF57hR3ujFaTjyQfc38QnIOf/AA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D7us5bGAAAA3QAAAA8AAAAAAAAA&#10;AAAAAAAAoQIAAGRycy9kb3ducmV2LnhtbFBLBQYAAAAABAAEAPkAAACUAwAAAAA=&#10;" strokecolor="black [3040]" strokeweight="1pt">
                                                                              <v:stroke endarrow="block"/>
                                                                            </v:shape>
                                                                            <v:line id="Straight Connector 534" o:spid="_x0000_s1212" style="position:absolute;flip:x y;visibility:visible" from="35560,10858" to="35560,12687"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qm3wRcIAAADdAAAADwAAAGRycy9kb3ducmV2LnhtbERPTWvCQBC9C/0Pywi96SaWlhBdxQqF&#10;Yk9qe/A2ZsdNMDMbsluN/757EHp8vO/FauBWXakPjRcD+TQDRVJ524gz8H34mBSgQkSx2HohA3cK&#10;sFo+jRZYWn+THV330akUIqFEA3WMXal1qGpiDFPfkSTu7HvGmGDvtO3xlsK51bMse9OMjaSGGjva&#10;1FRd9r9s4OVU3PXRvReB3dd2u+ZcNvxjzPN4WM9BRRriv/jh/rQGZvlr2p/epCegl38A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qm3wRcIAAADdAAAADwAAAAAAAAAAAAAA&#10;AAChAgAAZHJzL2Rvd25yZXYueG1sUEsFBgAAAAAEAAQA+QAAAJADAAAAAA==&#10;" strokecolor="black [3040]" strokeweight="1pt"/>
                                                                            <v:shape id="Straight Arrow Connector 535" o:spid="_x0000_s1213" type="#_x0000_t32" style="position:absolute;left:35623;top:10858;width:5207;height:0;visibility:visibl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RUEpTcYAAADdAAAADwAAAGRycy9kb3ducmV2LnhtbESPT2vCQBTE7wW/w/IKvdVNQg0SXaUI&#10;QqGH4h+E3l6zzySYfRt2t5r46V1B8DjMzG+Y+bI3rTiT841lBek4AUFcWt1wpWC/W79PQfiArLG1&#10;TAoG8rBcjF7mWGh74Q2dt6ESEcK+QAV1CF0hpS9rMujHtiOO3tE6gyFKV0nt8BLhppVZkuTSYMNx&#10;ocaOVjWVp+2/UfCt8+zj0F2H34le53+8+xlOTir19tp/zkAE6sMz/Gh/aQVZOknh/iY+Abm4AQ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EVBKU3GAAAA3QAAAA8AAAAAAAAA&#10;AAAAAAAAoQIAAGRycy9kb3ducmV2LnhtbFBLBQYAAAAABAAEAPkAAACUAwAAAAA=&#10;" strokecolor="black [3040]" strokeweight="1pt">
                                                                              <v:stroke endarrow="block"/>
                                                                            </v:shape>
                                                                            <v:rect id="Rectangle 536" o:spid="_x0000_s1214" style="position:absolute;left:40767;top:9525;width:7683;height:2540;visibility:visibl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" filled="f" strokecolor="black [3213]" strokeweight="2pt">
                                                                              <v:textbox style="mso-next-textbox:#Rectangle 536">
                                                                                <w:txbxContent>
                                                                                  <w:p w14:paraId="156B3F15" w14:textId="77777777" w:rsidR="002C43AE" w:rsidRPr="00834E4A" w:rsidRDefault="002C43AE" w:rsidP="001973A0">
                                                                                    <w:pPr>
                                                                                      <w:jc w:val="center"/>
                                                                                      <w:rPr>
                                                                                        <w:color w:val="000000" w:themeColor="text1"/>
                                                                                        <w:sz w:val="20"/>
                                                                                        <w:szCs w:val="20"/>
                                                                                      </w:rPr>
                                                                                    </w:pPr>
                                                                                    <w:r w:rsidRPr="00834E4A">
                                                                                      <w:rPr>
                                                                                        <w:color w:val="000000" w:themeColor="text1"/>
                                                                                        <w:sz w:val="20"/>
                                                                                        <w:szCs w:val="20"/>
                                                                                      </w:rPr>
                                                                                      <w:t>Transport</w:t>
                                                                                    </w:r>
                                                                                  </w:p>
                                                                                </w:txbxContent>
                                                                              </v:textbox>
                                                                            </v:rect>
                                                                            <v:rect id="Rectangle 537" o:spid="_x0000_s1215" style="position:absolute;left:40767;top:16065;width:7683;height:2540;visibility:visibl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" filled="f" strokecolor="black [3213]" strokeweight="2pt">
                                                                              <v:textbox style="mso-next-textbox:#Rectangle 537">
                                                                                <w:txbxContent>
                                                                                  <w:p w14:paraId="4AB19E9E" w14:textId="77777777" w:rsidR="002C43AE" w:rsidRPr="00834E4A" w:rsidRDefault="002C43AE" w:rsidP="001973A0">
                                                                                    <w:pPr>
                                                                                      <w:jc w:val="center"/>
                                                                                      <w:rPr>
                                                                                        <w:color w:val="000000" w:themeColor="text1"/>
                                                                                        <w:sz w:val="20"/>
                                                                                        <w:szCs w:val="20"/>
                                                                                      </w:rPr>
                                                                                    </w:pPr>
                                                                                    <w:r w:rsidRPr="00834E4A">
                                                                                      <w:rPr>
                                                                                        <w:color w:val="000000" w:themeColor="text1"/>
                                                                                        <w:sz w:val="20"/>
                                                                                        <w:szCs w:val="20"/>
                                                                                      </w:rPr>
                                                                                      <w:t>Transport</w:t>
                                                                                    </w:r>
                                                                                  </w:p>
                                                                                </w:txbxContent>
                                                                              </v:textbox>
                                                                            </v:rect>
                                                                            <v:shape id="Straight Arrow Connector 538" o:spid="_x0000_s1216" type="#_x0000_t32" style="position:absolute;left:48514;top:17335;width:5207;height:0;visibility:visibl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VTaK1cYAAADdAAAADwAAAGRycy9kb3ducmV2LnhtbESPQWvCQBSE74L/YXlCb2Zj0CDRVaQg&#10;CB5KtRS8PbPPJJh9G3a3mvTXdwuFHoeZ+YZZb3vTigc531hWMEtSEMSl1Q1XCj7O++kShA/IGlvL&#10;pGAgD9vNeLTGQtsnv9PjFCoRIewLVFCH0BVS+rImgz6xHXH0btYZDFG6SmqHzwg3rczSNJcGG44L&#10;NXb0WlN5P30ZBUedZ/PP7nu4LPQ+v/L5bbg7qdTLpN+tQATqw3/4r33QCrLZYg6/b+ITkJsfAA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FU2itXGAAAA3QAAAA8AAAAAAAAA&#10;AAAAAAAAoQIAAGRycy9kb3ducmV2LnhtbFBLBQYAAAAABAAEAPkAAACUAwAAAAA=&#10;" strokecolor="black [3040]" strokeweight="1pt">
                                                                              <v:stroke endarrow="block"/>
                                                                            </v:shape>
                                                                            <v:rect id="Rectangle 539" o:spid="_x0000_s1217" style="position:absolute;left:53721;top:14033;width:8970;height:5588;visibility:visibl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" filled="f" strokecolor="black [3213]" strokeweight="2pt">
                                                                              <v:textbox style="mso-next-textbox:#Rectangle 539">
                                                                                <w:txbxContent>
                                                                                  <w:p w14:paraId="0C4C512A" w14:textId="77777777" w:rsidR="002C43AE" w:rsidRPr="00177BCB" w:rsidRDefault="002C43AE" w:rsidP="001973A0">
                                                                                    <w:pPr>
                                                                                      <w:jc w:val="center"/>
                                                                                      <w:rPr>
                                                                                        <w:color w:val="000000" w:themeColor="text1"/>
                                                                                        <w:sz w:val="20"/>
                                                                                        <w:szCs w:val="20"/>
                                                                                      </w:rPr>
                                                                                    </w:pPr>
                                                                                    <w:r>
                                                                                      <w:rPr>
                                                                                        <w:color w:val="000000" w:themeColor="text1"/>
                                                                                        <w:sz w:val="20"/>
                                                                                        <w:szCs w:val="20"/>
                                                                                      </w:rPr>
                                                                                      <w:t>Recycling (91% eff.)</w:t>
                                                                                    </w:r>
                                                                                  </w:p>
                                                                                </w:txbxContent>
                                                                              </v:textbox>
                                                                            </v:rect>
                                                                            <v:line id="Straight Connector 540" o:spid="_x0000_s1218" style="position:absolute;visibility:visible" from="33401,7556" to="44831,7556"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uJ1gtcYAAADdAAAADwAAAGRycy9kb3ducmV2LnhtbESPUWvCMBSF34X9h3AHe9PUMmVUowxR&#10;mA8F6/YD7pprk6256ZpM6783g4GPh3POdzjL9eBacaY+WM8KppMMBHHtteVGwcf7bvwCIkRkja1n&#10;UnClAOvVw2iJhfYXruh8jI1IEA4FKjAxdoWUoTbkMEx8R5y8k+8dxiT7RuoeLwnuWpln2Vw6tJwW&#10;DHa0MVR/H3+dgq9D7rdD2Jv9z/NnubFZZcuyUurpcXhdgIg0xHv4v/2mFeTT2Rz+3qQnIFc3AA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LidYLXGAAAA3QAAAA8AAAAAAAAA&#10;AAAAAAAAoQIAAGRycy9kb3ducmV2LnhtbFBLBQYAAAAABAAEAPkAAACUAwAAAAA=&#10;" strokecolor="black [3040]" strokeweight="1pt"/>
                                                                            <v:shape id="Straight Arrow Connector 541" o:spid="_x0000_s1219" type="#_x0000_t32" style="position:absolute;left:33337;top:2603;width:0;height:4995;flip:x y;visibility:visibl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d3ET7MYAAADdAAAADwAAAGRycy9kb3ducmV2LnhtbESPQWvCQBSE74L/YXlCL6VuFNJK6ioq&#10;FHoqqC2lt9fsMwlm38bsM8Z/7xYKHoeZ+YaZL3tXq47aUHk2MBknoIhzbysuDHzu355moIIgW6w9&#10;k4ErBVguhoM5ZtZfeEvdTgoVIRwyNFCKNJnWIS/JYRj7hjh6B986lCjbQtsWLxHuaj1NkmftsOK4&#10;UGJDm5Ly4+7sDHj5+XazAj/kt0qv6/R0/uq7R2MeRv3qFZRQL/fwf/vdGphO0hf4exOfgF7cAA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HdxE+zGAAAA3QAAAA8AAAAAAAAA&#10;AAAAAAAAoQIAAGRycy9kb3ducmV2LnhtbFBLBQYAAAAABAAEAPkAAACUAwAAAAA=&#10;" strokecolor="black [3040]" strokeweight="1pt">
                                                                              <v:stroke endarrow="block"/>
                                                                            </v:shape>
                                                                            <v:shape id="Straight Arrow Connector 542" o:spid="_x0000_s1220" type="#_x0000_t32" style="position:absolute;left:62738;top:17208;width:15544;height:0;visibility:visibl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1HuA0MQAAADdAAAADwAAAGRycy9kb3ducmV2LnhtbERPz2vCMBS+D/wfwhO8ralFi3SNMgRh&#10;sMNYOwbe3pq3tti8lCRqu79+OQx2/Ph+l4fJDOJGzveWFayTFARxY3XPrYKP+vS4A+EDssbBMimY&#10;ycNhv3gosdD2zu90q0IrYgj7AhV0IYyFlL7pyKBP7EgcuW/rDIYIXSu1w3sMN4PM0jSXBnuODR2O&#10;dOyouVRXo+BV59nmc/yZz1t9yr+4fpsvTiq1Wk7PTyACTeFf/Od+0Qqy9TbOjW/iE5D7Xw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DUe4DQxAAAAN0AAAAPAAAAAAAAAAAA&#10;AAAAAKECAABkcnMvZG93bnJldi54bWxQSwUGAAAAAAQABAD5AAAAkgMAAAAA&#10;" strokecolor="black [3040]" strokeweight="1pt">
                                                                              <v:stroke endarrow="block"/>
                                                                            </v:shape>
                                                                            <v:shape id="Straight Arrow Connector 543" o:spid="_x0000_s1221" type="#_x0000_t32" style="position:absolute;left:58229;top:19621;width:0;height:7772;visibility:visibl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uzclS8YAAADdAAAADwAAAGRycy9kb3ducmV2LnhtbESPQWvCQBSE7wX/w/KE3urGUINGV5GC&#10;UOhBqkXw9sw+k2D2bdjdauKv7wpCj8PMfMMsVp1pxJWcry0rGI8SEMSF1TWXCn72m7cpCB+QNTaW&#10;SUFPHlbLwcsCc21v/E3XXShFhLDPUUEVQptL6YuKDPqRbYmjd7bOYIjSlVI7vEW4aWSaJJk0WHNc&#10;qLClj4qKy+7XKPjSWfp+aO/9caI32Yn32/7ipFKvw249BxGoC//hZ/tTK0jHkxk83sQnIJd/AA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Ls3JUvGAAAA3QAAAA8AAAAAAAAA&#10;AAAAAAAAoQIAAGRycy9kb3ducmV2LnhtbFBLBQYAAAAABAAEAPkAAACUAwAAAAA=&#10;" strokecolor="black [3040]" strokeweight="1pt">
                                                                              <v:stroke endarrow="block"/>
                                                                            </v:shape>
                                                                            <v:rect id="Rectangle 544" o:spid="_x0000_s1222" style="position:absolute;left:54229;top:27495;width:8001;height:2794;visibility:visibl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" filled="f" strokecolor="black [3213]" strokeweight="2pt">
                                                                              <v:textbox style="mso-next-textbox:#Rectangle 544">
                                                                                <w:txbxContent>
                                                                                  <w:p w14:paraId="3108E225" w14:textId="77777777" w:rsidR="002C43AE" w:rsidRPr="009D21B8" w:rsidRDefault="002C43AE" w:rsidP="001973A0">
                                                                                    <w:pPr>
                                                                                      <w:jc w:val="center"/>
                                                                                      <w:rPr>
                                                                                        <w:color w:val="000000" w:themeColor="text1"/>
                                                                                        <w:sz w:val="20"/>
                                                                                        <w:szCs w:val="20"/>
                                                                                      </w:rPr>
                                                                                    </w:pPr>
                                                                                    <w:r w:rsidRPr="009D21B8">
                                                                                      <w:rPr>
                                                                                        <w:color w:val="000000" w:themeColor="text1"/>
                                                                                        <w:sz w:val="20"/>
                                                                                        <w:szCs w:val="20"/>
                                                                                      </w:rPr>
                                                                                      <w:t>Sewer grid</w:t>
                                                                                    </w:r>
                                                                                  </w:p>
                                                                                </w:txbxContent>
                                                                              </v:textbox>
                                                                            </v:rect>
                                                                            <v:rect id="Rectangle 545" o:spid="_x0000_s1223" style="position:absolute;left:43751;top:27559;width:7684;height:2540;visibility:visibl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" filled="f" strokecolor="black [3213]" strokeweight="2pt">
                                                                              <v:textbox style="mso-next-textbox:#Rectangle 545">
                                                                                <w:txbxContent>
                                                                                  <w:p w14:paraId="547BAE29" w14:textId="77777777" w:rsidR="002C43AE" w:rsidRPr="00DC420D" w:rsidRDefault="002C43AE" w:rsidP="001973A0">
                                                                                    <w:pPr>
                                                                                      <w:jc w:val="center"/>
                                                                                      <w:rPr>
                                                                                        <w:color w:val="000000" w:themeColor="text1"/>
                                                                                      </w:rPr>
                                                                                    </w:pPr>
                                                                                    <w:r>
                                                                                      <w:rPr>
                                                                                        <w:color w:val="000000" w:themeColor="text1"/>
                                                                                      </w:rPr>
                                                                                      <w:t>WWTP2</w:t>
                                                                                    </w:r>
                                                                                  </w:p>
                                                                                </w:txbxContent>
                                                                              </v:textbox>
                                                                            </v:rect>
                                                                            <v:shape id="Straight Arrow Connector 546" o:spid="_x0000_s1224" type="#_x0000_t32" style="position:absolute;left:51435;top:28829;width:2743;height:0;flip:x;visibility:visibl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UyoSkcUAAADdAAAADwAAAGRycy9kb3ducmV2LnhtbESPzWrDMBCE74W8g9hCL6WRbVJTnCgh&#10;LS00x/yQXDfWxjK1VkZSE/fto0Ahx2FmvmFmi8F24kw+tI4V5OMMBHHtdMuNgt326+UNRIjIGjvH&#10;pOCPAizmo4cZVtpdeE3nTWxEgnCoUIGJsa+kDLUhi2HseuLknZy3GJP0jdQeLwluO1lkWSkttpwW&#10;DPb0Yaj+2fxaBcc9rXIM7/n6MMFnvzfl5/YVlXp6HJZTEJGGeA//t7+1giIvC7i9SU9Azq8A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UyoSkcUAAADdAAAADwAAAAAAAAAA&#10;AAAAAAChAgAAZHJzL2Rvd25yZXYueG1sUEsFBgAAAAAEAAQA+QAAAJMDAAAAAA==&#10;" strokecolor="black [3040]" strokeweight="1pt">
                                                                              <v:stroke endarrow="block"/>
                                                                            </v:shape>
                                                                            <v:shape id="Straight Arrow Connector 547" o:spid="_x0000_s1225" type="#_x0000_t32" style="position:absolute;left:39052;top:28702;width:4572;height:0;flip:x;visibility:visibl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PGa3CsUAAADdAAAADwAAAGRycy9kb3ducmV2LnhtbESPT2sCMRTE70K/Q3iFXkSzq3WRrVHa&#10;0oI9+ge9Pjevm6WblyVJdf32plDwOMzMb5jFqretOJMPjWMF+TgDQVw53XCtYL/7HM1BhIissXVM&#10;Cq4UYLV8GCyw1O7CGzpvYy0ShEOJCkyMXSllqAxZDGPXESfv23mLMUlfS+3xkuC2lZMsK6TFhtOC&#10;wY7eDVU/21+r4HSgrxzDW745PuPQH0zxsZuhUk+P/esLiEh9vIf/22utYJIXU/h7k56AXN4A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PGa3CsUAAADdAAAADwAAAAAAAAAA&#10;AAAAAAChAgAAZHJzL2Rvd25yZXYueG1sUEsFBgAAAAAEAAQA+QAAAJMDAAAAAA==&#10;" strokecolor="black [3040]" strokeweight="1pt">
                                                                              <v:stroke endarrow="block"/>
                                                                            </v:shape>
                                                                            <v:rect id="Rectangle 548" o:spid="_x0000_s1226" style="position:absolute;left:31369;top:27368;width:7683;height:2540;visibility:visibl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" filled="f" strokecolor="black [3213]" strokeweight="2pt">
                                                                              <v:textbox style="mso-next-textbox:#Rectangle 548">
                                                                                <w:txbxContent>
                                                                                  <w:p w14:paraId="3B154DCB" w14:textId="77777777" w:rsidR="002C43AE" w:rsidRPr="00DC420D" w:rsidRDefault="002C43AE" w:rsidP="001973A0">
                                                                                    <w:pPr>
                                                                                      <w:jc w:val="center"/>
                                                                                      <w:rPr>
                                                                                        <w:color w:val="000000" w:themeColor="text1"/>
                                                                                      </w:rPr>
                                                                                    </w:pPr>
                                                                                    <w:r>
                                                                                      <w:rPr>
                                                                                        <w:color w:val="000000" w:themeColor="text1"/>
                                                                                      </w:rPr>
                                                                                      <w:t>Landfill2</w:t>
                                                                                    </w:r>
                                                                                  </w:p>
                                                                                </w:txbxContent>
                                                                              </v:textbox>
                                                                            </v:rect>
                                                                            <v:line id="Straight Connector 549" o:spid="_x0000_s1227" style="position:absolute;flip:x y;visibility:visible" from="36385,29972" to="36385,31800"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dHaZYMUAAADdAAAADwAAAGRycy9kb3ducmV2LnhtbESPQWvCQBSE70L/w/IKvekmlkpIXcUK&#10;QrEntT309pp93YTmvQ3ZVeO/7wqCx2FmvmHmy4FbdaI+NF4M5JMMFEnlbSPOwOdhMy5AhYhisfVC&#10;Bi4UYLl4GM2xtP4sOzrto1MJIqFEA3WMXal1qGpiDBPfkSTv1/eMMcneadvjOcG51dMsm2nGRtJC&#10;jR2ta6r+9kc28PxTXPS3eysCu4/tdsW5rPnLmKfHYfUKKtIQ7+Fb+90amOazF7i+SU9AL/4B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dHaZYMUAAADdAAAADwAAAAAAAAAA&#10;AAAAAAChAgAAZHJzL2Rvd25yZXYueG1sUEsFBgAAAAAEAAQA+QAAAJMDAAAAAA==&#10;" strokecolor="black [3040]" strokeweight="1pt"/>
                                                                            <v:line id="Straight Connector 550" o:spid="_x0000_s1228" style="position:absolute;visibility:visible" from="36322,31877" to="45466,31877"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dvGqCMUAAADdAAAADwAAAGRycy9kb3ducmV2LnhtbESPUWvCMBSF3wf7D+EOfJupRcrojDJk&#10;gj4UrNsPuGuuTVxz0zVR6783g8EeD+ec73AWq9F14kJDsJ4VzKYZCOLGa8utgs+PzfMLiBCRNXae&#10;ScGNAqyWjw8LLLW/ck2XQ2xFgnAoUYGJsS+lDI0hh2Hqe+LkHf3gMCY5tFIPeE1w18k8ywrp0HJa&#10;MNjT2lDzfTg7Bad97t/HsDO7n/lXtbZZbauqVmryNL69gog0xv/wX3urFeSzooDfN+kJyOUd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dvGqCMUAAADdAAAADwAAAAAAAAAA&#10;AAAAAAChAgAAZHJzL2Rvd25yZXYueG1sUEsFBgAAAAAEAAQA+QAAAJMDAAAAAA==&#10;" strokecolor="black [3040]" strokeweight="1pt"/>
                                                                            <v:shape id="Straight Arrow Connector 551" o:spid="_x0000_s1229" type="#_x0000_t32" style="position:absolute;left:45402;top:30099;width:0;height:1828;flip:x y;visibility:visibl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uR3ZUcYAAADdAAAADwAAAGRycy9kb3ducmV2LnhtbESPX2vCQBDE3wt+h2MLvhS9KPiH6Cla&#10;KPhUqK2Ib2tuTUJzezG3xvjte4VCH4eZ+Q2zXHeuUi01ofRsYDRMQBFn3pacG/j6fBvMQQVBtlh5&#10;JgMPCrBe9Z6WmFp/5w9q95KrCOGQooFCpE61DllBDsPQ18TRu/jGoUTZ5No2eI9wV+lxkky1w5Lj&#10;QoE1vRaUfe9vzoCX09HNc3yXczl5bCfX26FrX4zpP3ebBSihTv7Df+2dNTAeTWfw+yY+Ab36AQ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Lkd2VHGAAAA3QAAAA8AAAAAAAAA&#10;AAAAAAAAoQIAAGRycy9kb3ducmV2LnhtbFBLBQYAAAAABAAEAPkAAACUAwAAAAA=&#10;" strokecolor="black [3040]" strokeweight="1pt">
                                                                              <v:stroke endarrow="block"/>
                                                                            </v:shape>
                                                                          </v:group>
                                                                        </v:group>
                                                                        <v:rect id="Rectangle 552" o:spid="_x0000_s1230" style="position:absolute;left:-4064;top:8064;width:7683;height:4369;visibility:visibl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EmBoycIA&#10;AADdAAAADwAAAGRycy9kb3ducmV2LnhtbERPTWuDQBC9F/Iflgnk1qyREop1DVKSUI/VQult4k7V&#10;1p0Vd6Pm32cPhR4f7zs9LKYXE42us6xgt41AENdWd9wo+KhOj88gnEfW2FsmBTdycMhWDykm2s78&#10;TlPpGxFC2CWooPV+SKR0dUsG3dYOxIH7tqNBH+DYSD3iHMJNL+Mo2kuDHYeGFgd6ban+La9GgbtM&#10;RXUb8s+fL1df8iOb6qk4K7VZL/kLCE+L/xf/ud+0gni3D3PDm/AEZHYH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SYGjJwgAAAN0AAAAPAAAAAAAAAAAAAAAAAJgCAABkcnMvZG93&#10;bnJldi54bWxQSwUGAAAAAAQABAD1AAAAhwMAAAAA&#10;" filled="f" stroked="f" strokeweight="2pt">
                                                                          <v:textbox style="mso-next-textbox:#Rectangle 552">
                                                                            <w:txbxContent>
                                                                              <w:p w14:paraId="77FF02E7" w14:textId="77777777" w:rsidR="002C43AE" w:rsidRPr="00DC420D" w:rsidRDefault="002C43AE" w:rsidP="001973A0">
                                                                                <w:pPr>
                                                                                  <w:jc w:val="center"/>
                                                                                  <w:rPr>
                                                                                    <w:color w:val="000000" w:themeColor="text1"/>
                                                                                  </w:rPr>
                                                                                </w:pPr>
                                                                                <w:r>
                                                                                  <w:rPr>
                                                                                    <w:color w:val="000000" w:themeColor="text1"/>
                                                                                  </w:rPr>
                                                                                  <w:t>1 t waste PET</w:t>
                                                                                </w:r>
                                                                              </w:p>
                                                                            </w:txbxContent>
                                                                          </v:textbox>
                                                                        </v:rect>
                                                                      </v:group>
                                                                      <v:rect id="Rectangle 553" o:spid="_x0000_s1231" style="position:absolute;left:8318;width:9779;height:4762;visibility:visibl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fSzNUsQA&#10;AADdAAAADwAAAGRycy9kb3ducmV2LnhtbESPQYvCMBSE78L+h/AWvGmqiLhdo5RFRY9aYdnbs3m2&#10;dZuX0sRa/70RBI/DzHzDzJedqURLjSstKxgNIxDEmdUl5wqO6XowA+E8ssbKMim4k4Pl4qM3x1jb&#10;G++pPfhcBAi7GBUU3texlC4ryKAb2po4eGfbGPRBNrnUDd4C3FRyHEVTabDksFBgTT8FZf+Hq1Hg&#10;Tu0uvdfJ7+XPZadkxSad7DZK9T+75BuEp86/w6/2VisYj6Zf8HwTnoBcPA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H0szVLEAAAA3QAAAA8AAAAAAAAAAAAAAAAAmAIAAGRycy9k&#10;b3ducmV2LnhtbFBLBQYAAAAABAAEAPUAAACJAwAAAAA=&#10;" filled="f" stroked="f" strokeweight="2pt">
                                                                        <v:textbox style="mso-next-textbox:#Rectangle 553">
                                                                          <w:txbxContent>
                                                                            <w:p w14:paraId="02909C89" w14:textId="77777777" w:rsidR="002C43AE" w:rsidRDefault="002C43AE" w:rsidP="001973A0">
                                                                              <w:pPr>
                                                                                <w:spacing w:after="0" w:line="240" w:lineRule="auto"/>
                                                                                <w:jc w:val="center"/>
                                                                                <w:rPr>
                                                                                  <w:color w:val="000000" w:themeColor="text1"/>
                                                                                </w:rPr>
                                                                              </w:pPr>
                                                                              <w:r>
                                                                                <w:rPr>
                                                                                  <w:color w:val="000000" w:themeColor="text1"/>
                                                                                </w:rPr>
                                                                                <w:t>50%</w:t>
                                                                              </w:r>
                                                                            </w:p>
                                                                            <w:p w14:paraId="00D1E693" w14:textId="77777777" w:rsidR="002C43AE" w:rsidRPr="00DC420D" w:rsidRDefault="002C43AE" w:rsidP="001973A0">
                                                                              <w:pPr>
                                                                                <w:spacing w:after="0" w:line="240" w:lineRule="auto"/>
                                                                                <w:jc w:val="center"/>
                                                                                <w:rPr>
                                                                                  <w:color w:val="000000" w:themeColor="text1"/>
                                                                                </w:rPr>
                                                                              </w:pPr>
                                                                              <w:r>
                                                                                <w:rPr>
                                                                                  <w:color w:val="000000" w:themeColor="text1"/>
                                                                                </w:rPr>
                                                                                <w:t xml:space="preserve"> </w:t>
                                                                              </w:r>
                                                                              <w:r w:rsidRPr="00275DBA">
                                                                                <w:rPr>
                                                                                  <w:color w:val="000000" w:themeColor="text1"/>
                                                                                  <w:sz w:val="20"/>
                                                                                  <w:szCs w:val="20"/>
                                                                                </w:rPr>
                                                                                <w:t>EMDURB con.</w:t>
                                                                              </w:r>
                                                                            </w:p>
                                                                          </w:txbxContent>
                                                                        </v:textbox>
                                                                      </v:rect>
                                                                    </v:group>
                                                                    <v:rect id="Rectangle 554" o:spid="_x0000_s1232" style="position:absolute;left:8064;top:6477;width:9779;height:4762;visibility:visibl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ac/yEsMA&#10;AADdAAAADwAAAGRycy9kb3ducmV2LnhtbERPTWvCQBC9C/0PyxR6040ircSsEsRKc2wilN4m2TGJ&#10;ZmdDdhvjv+8eCj0+3neyn0wnRhpca1nBchGBIK6sbrlWcC7e5xsQziNr7CyTggc52O+eZgnG2t75&#10;k8bc1yKEsItRQeN9H0vpqoYMuoXtiQN3sYNBH+BQSz3gPYSbTq6i6FUabDk0NNjToaHqlv8YBa4c&#10;s+LRp1/Xb1eV6ZFNsc5OSr08T+kWhKfJ/4v/3B9awWr5FvaHN+EJyN0v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ac/yEsMAAADdAAAADwAAAAAAAAAAAAAAAACYAgAAZHJzL2Rv&#10;d25yZXYueG1sUEsFBgAAAAAEAAQA9QAAAIgDAAAAAA==&#10;" filled="f" stroked="f" strokeweight="2pt">
                                                                      <v:textbox style="mso-next-textbox:#Rectangle 554">
                                                                        <w:txbxContent>
                                                                          <w:p w14:paraId="54E3FE52" w14:textId="77777777" w:rsidR="002C43AE" w:rsidRDefault="002C43AE" w:rsidP="001973A0">
                                                                            <w:pPr>
                                                                              <w:spacing w:after="0" w:line="240" w:lineRule="auto"/>
                                                                              <w:jc w:val="center"/>
                                                                              <w:rPr>
                                                                                <w:color w:val="000000" w:themeColor="text1"/>
                                                                              </w:rPr>
                                                                            </w:pPr>
                                                                            <w:r>
                                                                              <w:rPr>
                                                                                <w:color w:val="000000" w:themeColor="text1"/>
                                                                              </w:rPr>
                                                                              <w:t xml:space="preserve">28.5% </w:t>
                                                                            </w:r>
                                                                          </w:p>
                                                                          <w:p w14:paraId="49A064D0" w14:textId="77777777" w:rsidR="002C43AE" w:rsidRPr="00DC420D" w:rsidRDefault="002C43AE" w:rsidP="001973A0">
                                                                            <w:pPr>
                                                                              <w:spacing w:after="0" w:line="240" w:lineRule="auto"/>
                                                                              <w:jc w:val="center"/>
                                                                              <w:rPr>
                                                                                <w:color w:val="000000" w:themeColor="text1"/>
                                                                              </w:rPr>
                                                                            </w:pPr>
                                                                            <w:r w:rsidRPr="00275DBA">
                                                                              <w:rPr>
                                                                                <w:color w:val="000000" w:themeColor="text1"/>
                                                                                <w:sz w:val="20"/>
                                                                                <w:szCs w:val="20"/>
                                                                              </w:rPr>
                                                                              <w:t xml:space="preserve">EMDURB </w:t>
                                                                            </w:r>
                                                                            <w:r>
                                                                              <w:rPr>
                                                                                <w:color w:val="000000" w:themeColor="text1"/>
                                                                                <w:sz w:val="20"/>
                                                                                <w:szCs w:val="20"/>
                                                                              </w:rPr>
                                                                              <w:t>sel</w:t>
                                                                            </w:r>
                                                                            <w:r w:rsidRPr="00275DBA">
                                                                              <w:rPr>
                                                                                <w:color w:val="000000" w:themeColor="text1"/>
                                                                                <w:sz w:val="20"/>
                                                                                <w:szCs w:val="20"/>
                                                                              </w:rPr>
                                                                              <w:t>.</w:t>
                                                                            </w:r>
                                                                          </w:p>
                                                                        </w:txbxContent>
                                                                      </v:textbox>
                                                                    </v:rect>
                                                                  </v:group>
                                                                  <v:rect id="Rectangle 555" o:spid="_x0000_s1233" style="position:absolute;left:8191;top:12763;width:9779;height:4763;visibility:visibl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BoNXicUA&#10;AADdAAAADwAAAGRycy9kb3ducmV2LnhtbESPQWvCQBSE7wX/w/KE3uomIq2kbkIQlXqsEcTbM/ua&#10;pM2+Ddk1xn/fLRQ8DjPzDbPKRtOKgXrXWFYQzyIQxKXVDVcKjsX2ZQnCeWSNrWVScCcHWTp5WmGi&#10;7Y0/aTj4SgQIuwQV1N53iZSurMmgm9mOOHhftjfog+wrqXu8Bbhp5TyKXqXBhsNCjR2tayp/Dlej&#10;wF2GfXHv8tP32ZWXfMOmWOx3Sj1Px/wdhKfRP8L/7Q+tYB6/xfD3JjwBmf4C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AGg1eJxQAAAN0AAAAPAAAAAAAAAAAAAAAAAJgCAABkcnMv&#10;ZG93bnJldi54bWxQSwUGAAAAAAQABAD1AAAAigMAAAAA&#10;" filled="f" stroked="f" strokeweight="2pt">
                                                                    <v:textbox style="mso-next-textbox:#Rectangle 555">
                                                                      <w:txbxContent>
                                                                        <w:p w14:paraId="59B6FDC6" w14:textId="77777777" w:rsidR="002C43AE" w:rsidRDefault="002C43AE" w:rsidP="001973A0">
                                                                          <w:pPr>
                                                                            <w:spacing w:after="0" w:line="240" w:lineRule="auto"/>
                                                                            <w:jc w:val="center"/>
                                                                            <w:rPr>
                                                                              <w:color w:val="000000" w:themeColor="text1"/>
                                                                            </w:rPr>
                                                                          </w:pPr>
                                                                          <w:r>
                                                                            <w:rPr>
                                                                              <w:color w:val="000000" w:themeColor="text1"/>
                                                                            </w:rPr>
                                                                            <w:t xml:space="preserve">5.0% </w:t>
                                                                          </w:r>
                                                                        </w:p>
                                                                        <w:p w14:paraId="5C328D30" w14:textId="77777777" w:rsidR="002C43AE" w:rsidRPr="00DC420D" w:rsidRDefault="002C43AE" w:rsidP="001973A0">
                                                                          <w:pPr>
                                                                            <w:spacing w:after="0" w:line="240" w:lineRule="auto"/>
                                                                            <w:jc w:val="center"/>
                                                                            <w:rPr>
                                                                              <w:color w:val="000000" w:themeColor="text1"/>
                                                                            </w:rPr>
                                                                          </w:pPr>
                                                                          <w:r>
                                                                            <w:rPr>
                                                                              <w:color w:val="000000" w:themeColor="text1"/>
                                                                              <w:sz w:val="20"/>
                                                                              <w:szCs w:val="20"/>
                                                                            </w:rPr>
                                                                            <w:t>ASCAM</w:t>
                                                                          </w:r>
                                                                        </w:p>
                                                                      </w:txbxContent>
                                                                    </v:textbox>
                                                                  </v:rect>
                                                                </v:group>
                                                                <v:rect id="Rectangle 556" o:spid="_x0000_s1234" style="position:absolute;left:7683;top:19240;width:11303;height:5715;visibility:visibl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9lHJ/sUA&#10;AADdAAAADwAAAGRycy9kb3ducmV2LnhtbESPQWvCQBSE74X+h+UVvDUbg9QS3YRQWtFjTaH09sw+&#10;k2j2bchuY/z33YLgcZiZb5h1PplOjDS41rKCeRSDIK6sbrlW8FV+PL+CcB5ZY2eZFFzJQZ49Pqwx&#10;1fbCnzTufS0ChF2KChrv+1RKVzVk0EW2Jw7e0Q4GfZBDLfWAlwA3nUzi+EUabDksNNjTW0PVef9r&#10;FLjDuCuvffF9+nHVoXhnUy52G6VmT1OxAuFp8vfwrb3VCpL5MoH/N+EJyOwP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D2Ucn+xQAAAN0AAAAPAAAAAAAAAAAAAAAAAJgCAABkcnMv&#10;ZG93bnJldi54bWxQSwUGAAAAAAQABAD1AAAAigMAAAAA&#10;" filled="f" stroked="f" strokeweight="2pt">
                                                                  <v:textbox style="mso-next-textbox:#Rectangle 556">
                                                                    <w:txbxContent>
                                                                      <w:p w14:paraId="56DBE628" w14:textId="77777777" w:rsidR="002C43AE" w:rsidRDefault="002C43AE" w:rsidP="001973A0">
                                                                        <w:pPr>
                                                                          <w:spacing w:after="0" w:line="240" w:lineRule="auto"/>
                                                                          <w:jc w:val="center"/>
                                                                          <w:rPr>
                                                                            <w:color w:val="000000" w:themeColor="text1"/>
                                                                          </w:rPr>
                                                                        </w:pPr>
                                                                        <w:r>
                                                                          <w:rPr>
                                                                            <w:color w:val="000000" w:themeColor="text1"/>
                                                                          </w:rPr>
                                                                          <w:t xml:space="preserve">16.5% </w:t>
                                                                        </w:r>
                                                                      </w:p>
                                                                      <w:p w14:paraId="4D197FC5" w14:textId="77777777" w:rsidR="002C43AE" w:rsidRPr="00DC420D" w:rsidRDefault="002C43AE" w:rsidP="001973A0">
                                                                        <w:pPr>
                                                                          <w:spacing w:after="0" w:line="240" w:lineRule="auto"/>
                                                                          <w:jc w:val="center"/>
                                                                          <w:rPr>
                                                                            <w:color w:val="000000" w:themeColor="text1"/>
                                                                          </w:rPr>
                                                                        </w:pPr>
                                                                        <w:r>
                                                                          <w:rPr>
                                                                            <w:color w:val="000000" w:themeColor="text1"/>
                                                                            <w:sz w:val="20"/>
                                                                            <w:szCs w:val="20"/>
                                                                          </w:rPr>
                                                                          <w:t>Ecopoint - SEMMA</w:t>
                                                                        </w:r>
                                                                      </w:p>
                                                                    </w:txbxContent>
                                                                  </v:textbox>
                                                                </v:rect>
                                                              </v:group>
                                                              <v:rect id="Rectangle 557" o:spid="_x0000_s1235" style="position:absolute;left:18732;top:3238;width:6858;height:2985;visibility:visibl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R1sZcUA&#10;AADdAAAADwAAAGRycy9kb3ducmV2LnhtbESPT2vCQBTE7wW/w/IEb3XjH6ykrhJESz1qBPH2zL4m&#10;abNvQ3aN8du7gtDjMDO/YRarzlSipcaVlhWMhhEI4szqknMFx3T7PgfhPLLGyjIpuJOD1bL3tsBY&#10;2xvvqT34XAQIuxgVFN7XsZQuK8igG9qaOHg/tjHog2xyqRu8Bbip5DiKZtJgyWGhwJrWBWV/h6tR&#10;4C7tLr3Xyen37LJLsmGTTndfSg36XfIJwlPn/8Ov9rdWMB59TOD5JjwBuXw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CZHWxlxQAAAN0AAAAPAAAAAAAAAAAAAAAAAJgCAABkcnMv&#10;ZG93bnJldi54bWxQSwUGAAAAAAQABAD1AAAAigMAAAAA&#10;" filled="f" stroked="f" strokeweight="2pt">
                                                                <v:textbox style="mso-next-textbox:#Rectangle 557">
                                                                  <w:txbxContent>
                                                                    <w:p w14:paraId="62794966" w14:textId="77777777" w:rsidR="002C43AE" w:rsidRPr="00DC420D" w:rsidRDefault="002C43AE" w:rsidP="001973A0">
                                                                      <w:pPr>
                                                                        <w:spacing w:after="0" w:line="240" w:lineRule="auto"/>
                                                                        <w:jc w:val="center"/>
                                                                        <w:rPr>
                                                                          <w:color w:val="000000" w:themeColor="text1"/>
                                                                        </w:rPr>
                                                                      </w:pPr>
                                                                      <w:r>
                                                                        <w:rPr>
                                                                          <w:color w:val="000000" w:themeColor="text1"/>
                                                                        </w:rPr>
                                                                        <w:t>130 km</w:t>
                                                                      </w:r>
                                                                    </w:p>
                                                                  </w:txbxContent>
                                                                </v:textbox>
                                                              </v:rect>
                                                            </v:group>
                                                            <v:rect id="Rectangle 558" o:spid="_x0000_s1236" style="position:absolute;left:18859;top:9588;width:6858;height:2985;visibility:visibl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FvT0EcQA&#10;AADdAAAADwAAAGRycy9kb3ducmV2LnhtbESPQYvCMBSE78L+h/AWvGmqiC5do5RFRY9aYdnbs3m2&#10;dZuX0sRa/70RBI/DzHzDzJedqURLjSstKxgNIxDEmdUl5wqO6XrwBcJ5ZI2VZVJwJwfLxUdvjrG2&#10;N95Te/C5CBB2MSoovK9jKV1WkEE3tDVx8M62MeiDbHKpG7wFuKnkOIqm0mDJYaHAmn4Kyv4PV6PA&#10;ndpdeq+T38ufy07Jik062W2U6n92yTcIT51/h1/trVYwHs0m8HwTnoBcPA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Bb09BHEAAAA3QAAAA8AAAAAAAAAAAAAAAAAmAIAAGRycy9k&#10;b3ducmV2LnhtbFBLBQYAAAAABAAEAPUAAACJAwAAAAA=&#10;" filled="f" stroked="f" strokeweight="2pt">
                                                              <v:textbox style="mso-next-textbox:#Rectangle 558">
                                                                <w:txbxContent>
                                                                  <w:p w14:paraId="749E4D58" w14:textId="77777777" w:rsidR="002C43AE" w:rsidRPr="00DC420D" w:rsidRDefault="002C43AE" w:rsidP="001973A0">
                                                                    <w:pPr>
                                                                      <w:spacing w:after="0" w:line="240" w:lineRule="auto"/>
                                                                      <w:jc w:val="center"/>
                                                                      <w:rPr>
                                                                        <w:color w:val="000000" w:themeColor="text1"/>
                                                                      </w:rPr>
                                                                    </w:pPr>
                                                                    <w:r>
                                                                      <w:rPr>
                                                                        <w:color w:val="000000" w:themeColor="text1"/>
                                                                      </w:rPr>
                                                                      <w:t>90 km</w:t>
                                                                    </w:r>
                                                                  </w:p>
                                                                </w:txbxContent>
                                                              </v:textbox>
                                                            </v:rect>
                                                          </v:group>
                                                          <v:rect id="Rectangle 559" o:spid="_x0000_s1237" style="position:absolute;left:19240;top:15811;width:6858;height:2985;visibility:visibl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ebhRisUA&#10;AADdAAAADwAAAGRycy9kb3ducmV2LnhtbESPQWvCQBSE7wX/w/IEb3WjqJXUVYJoqUeNIN6e2dck&#10;bfZtyK4x/ntXEHocZuYbZrHqTCVaalxpWcFoGIEgzqwuOVdwTLfvcxDOI2usLJOCOzlYLXtvC4y1&#10;vfGe2oPPRYCwi1FB4X0dS+myggy6oa2Jg/djG4M+yCaXusFbgJtKjqNoJg2WHBYKrGldUPZ3uBoF&#10;7tLu0nudnH7PLrskGzbpZPel1KDfJZ8gPHX+P/xqf2sF49HHFJ5vwhOQywc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B5uFGKxQAAAN0AAAAPAAAAAAAAAAAAAAAAAJgCAABkcnMv&#10;ZG93bnJldi54bWxQSwUGAAAAAAQABAD1AAAAigMAAAAA&#10;" filled="f" stroked="f" strokeweight="2pt">
                                                            <v:textbox style="mso-next-textbox:#Rectangle 559">
                                                              <w:txbxContent>
                                                                <w:p w14:paraId="3650ABF6" w14:textId="77777777" w:rsidR="002C43AE" w:rsidRPr="00DC420D" w:rsidRDefault="002C43AE" w:rsidP="001973A0">
                                                                  <w:pPr>
                                                                    <w:spacing w:after="0" w:line="240" w:lineRule="auto"/>
                                                                    <w:jc w:val="center"/>
                                                                    <w:rPr>
                                                                      <w:color w:val="000000" w:themeColor="text1"/>
                                                                    </w:rPr>
                                                                  </w:pPr>
                                                                  <w:r>
                                                                    <w:rPr>
                                                                      <w:color w:val="000000" w:themeColor="text1"/>
                                                                    </w:rPr>
                                                                    <w:t>90 km</w:t>
                                                                  </w:r>
                                                                </w:p>
                                                              </w:txbxContent>
                                                            </v:textbox>
                                                          </v:rect>
                                                        </v:group>
                                                        <v:rect id="Rectangle 560" o:spid="_x0000_s1238" style="position:absolute;left:19431;top:22288;width:6858;height:2985;visibility:visibl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iWrP/cQA&#10;AADdAAAADwAAAGRycy9kb3ducmV2LnhtbESPQYvCMBSE78L+h/AWvGmqiC5do5RFRY9aYdnbs3m2&#10;dZuX0sRa/70RBI/DzHzDzJedqURLjSstKxgNIxDEmdUl5wqO6XrwBcJ5ZI2VZVJwJwfLxUdvjrG2&#10;N95Te/C5CBB2MSoovK9jKV1WkEE3tDVx8M62MeiDbHKpG7wFuKnkOIqm0mDJYaHAmn4Kyv4PV6PA&#10;ndpdeq+T38ufy07Jik062W2U6n92yTcIT51/h1/trVYwHs2m8HwTnoBcPA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Ilqz/3EAAAA3QAAAA8AAAAAAAAAAAAAAAAAmAIAAGRycy9k&#10;b3ducmV2LnhtbFBLBQYAAAAABAAEAPUAAACJAwAAAAA=&#10;" filled="f" stroked="f" strokeweight="2pt">
                                                          <v:textbox style="mso-next-textbox:#Rectangle 560">
                                                            <w:txbxContent>
                                                              <w:p w14:paraId="22B8E566" w14:textId="77777777" w:rsidR="002C43AE" w:rsidRPr="00DC420D" w:rsidRDefault="002C43AE" w:rsidP="001973A0">
                                                                <w:pPr>
                                                                  <w:spacing w:after="0" w:line="240" w:lineRule="auto"/>
                                                                  <w:jc w:val="center"/>
                                                                  <w:rPr>
                                                                    <w:color w:val="000000" w:themeColor="text1"/>
                                                                  </w:rPr>
                                                                </w:pPr>
                                                                <w:r>
                                                                  <w:rPr>
                                                                    <w:color w:val="000000" w:themeColor="text1"/>
                                                                  </w:rPr>
                                                                  <w:t>44 km</w:t>
                                                                </w:r>
                                                              </w:p>
                                                            </w:txbxContent>
                                                          </v:textbox>
                                                        </v:rect>
                                                      </v:group>
                                                      <v:rect id="Rectangle 561" o:spid="_x0000_s1239" style="position:absolute;left:43815;top:12636;width:6858;height:2985;visibility:visibl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5iZqZsYA&#10;AADdAAAADwAAAGRycy9kb3ducmV2LnhtbESPT2vCQBTE7wW/w/KE3urGUGpJXSVIK82xplB6e2af&#10;STT7NmTX/Pn2XUHocZiZ3zDr7Wga0VPnassKlosIBHFhdc2lgu/84+kVhPPIGhvLpGAiB9vN7GGN&#10;ibYDf1F/8KUIEHYJKqi8bxMpXVGRQbewLXHwTrYz6IPsSqk7HALcNDKOohdpsOawUGFLu4qKy+Fq&#10;FLhjn+VTm/6cf11xTN/Z5M/ZXqnH+Zi+gfA0+v/wvf2pFcTL1Qpub8ITkJs/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5iZqZsYAAADdAAAADwAAAAAAAAAAAAAAAACYAgAAZHJz&#10;L2Rvd25yZXYueG1sUEsFBgAAAAAEAAQA9QAAAIsDAAAAAA==&#10;" filled="f" stroked="f" strokeweight="2pt">
                                                        <v:textbox style="mso-next-textbox:#Rectangle 561">
                                                          <w:txbxContent>
                                                            <w:p w14:paraId="3C8E7975" w14:textId="77777777" w:rsidR="002C43AE" w:rsidRPr="00DC420D" w:rsidRDefault="002C43AE" w:rsidP="001973A0">
                                                              <w:pPr>
                                                                <w:spacing w:after="0" w:line="240" w:lineRule="auto"/>
                                                                <w:jc w:val="center"/>
                                                                <w:rPr>
                                                                  <w:color w:val="000000" w:themeColor="text1"/>
                                                                </w:rPr>
                                                              </w:pPr>
                                                              <w:r>
                                                                <w:rPr>
                                                                  <w:color w:val="000000" w:themeColor="text1"/>
                                                                </w:rPr>
                                                                <w:t>42 km</w:t>
                                                              </w:r>
                                                            </w:p>
                                                          </w:txbxContent>
                                                        </v:textbox>
                                                      </v:rect>
                                                    </v:group>
                                                    <v:rect id="Rectangle 562" o:spid="_x0000_s1240" style="position:absolute;left:36449;top:9779;width:6731;height:4381;visibility:visibl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l7n+FMMA&#10;AADdAAAADwAAAGRycy9kb3ducmV2LnhtbERPTWvCQBC9C/0PyxR6040ircSsEsRKc2wilN4m2TGJ&#10;ZmdDdhvjv+8eCj0+3neyn0wnRhpca1nBchGBIK6sbrlWcC7e5xsQziNr7CyTggc52O+eZgnG2t75&#10;k8bc1yKEsItRQeN9H0vpqoYMuoXtiQN3sYNBH+BQSz3gPYSbTq6i6FUabDk0NNjToaHqlv8YBa4c&#10;s+LRp1/Xb1eV6ZFNsc5OSr08T+kWhKfJ/4v/3B9awWr5FuaGN+EJyN0v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l7n+FMMAAADdAAAADwAAAAAAAAAAAAAAAACYAgAAZHJzL2Rv&#10;d25yZXYueG1sUEsFBgAAAAAEAAQA9QAAAIgDAAAAAA==&#10;" filled="f" stroked="f" strokeweight="2pt">
                                                      <v:textbox style="mso-next-textbox:#Rectangle 562">
                                                        <w:txbxContent>
                                                          <w:p w14:paraId="771E7C74" w14:textId="77777777" w:rsidR="002C43AE" w:rsidRPr="00057CDA" w:rsidRDefault="002C43AE" w:rsidP="001973A0">
                                                            <w:pPr>
                                                              <w:spacing w:after="0" w:line="240" w:lineRule="auto"/>
                                                              <w:jc w:val="center"/>
                                                              <w:rPr>
                                                                <w:color w:val="000000" w:themeColor="text1"/>
                                                                <w:sz w:val="20"/>
                                                                <w:szCs w:val="20"/>
                                                              </w:rPr>
                                                            </w:pPr>
                                                            <w:r w:rsidRPr="00057CDA">
                                                              <w:rPr>
                                                                <w:color w:val="000000" w:themeColor="text1"/>
                                                                <w:sz w:val="20"/>
                                                                <w:szCs w:val="20"/>
                                                              </w:rPr>
                                                              <w:t>Reject (19.6%)</w:t>
                                                            </w:r>
                                                          </w:p>
                                                        </w:txbxContent>
                                                      </v:textbox>
                                                    </v:rect>
                                                  </v:group>
                                                  <v:rect id="Rectangle 563" o:spid="_x0000_s1241" style="position:absolute;left:35941;top:16383;width:6731;height:4381;visibility:visibl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PVbj8UA&#10;AADdAAAADwAAAGRycy9kb3ducmV2LnhtbESPQWvCQBSE7wX/w/IEb3WjiNbUVYJoqUeNIN6e2dck&#10;bfZtyK4x/ntXEHocZuYbZrHqTCVaalxpWcFoGIEgzqwuOVdwTLfvHyCcR9ZYWSYFd3KwWvbeFhhr&#10;e+M9tQefiwBhF6OCwvs6ltJlBRl0Q1sTB+/HNgZ9kE0udYO3ADeVHEfRVBosOSwUWNO6oOzvcDUK&#10;3KXdpfc6Of2eXXZJNmzSye5LqUG/Sz5BeOr8f/jV/tYKxqPZHJ5vwhOQywc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D49VuPxQAAAN0AAAAPAAAAAAAAAAAAAAAAAJgCAABkcnMv&#10;ZG93bnJldi54bWxQSwUGAAAAAAQABAD1AAAAigMAAAAA&#10;" filled="f" stroked="f" strokeweight="2pt">
                                                    <v:textbox style="mso-next-textbox:#Rectangle 563">
                                                      <w:txbxContent>
                                                        <w:p w14:paraId="00CC9E84" w14:textId="77777777" w:rsidR="002C43AE" w:rsidRPr="00057CDA" w:rsidRDefault="002C43AE" w:rsidP="001973A0">
                                                          <w:pPr>
                                                            <w:spacing w:after="0" w:line="240" w:lineRule="auto"/>
                                                            <w:jc w:val="center"/>
                                                            <w:rPr>
                                                              <w:color w:val="000000" w:themeColor="text1"/>
                                                              <w:sz w:val="20"/>
                                                              <w:szCs w:val="20"/>
                                                            </w:rPr>
                                                          </w:pPr>
                                                          <w:r>
                                                            <w:rPr>
                                                              <w:color w:val="000000" w:themeColor="text1"/>
                                                              <w:sz w:val="20"/>
                                                              <w:szCs w:val="20"/>
                                                            </w:rPr>
                                                            <w:t xml:space="preserve">Sorted </w:t>
                                                          </w:r>
                                                          <w:r w:rsidRPr="00057CDA">
                                                            <w:rPr>
                                                              <w:color w:val="000000" w:themeColor="text1"/>
                                                              <w:sz w:val="20"/>
                                                              <w:szCs w:val="20"/>
                                                            </w:rPr>
                                                            <w:t>(</w:t>
                                                          </w:r>
                                                          <w:r>
                                                            <w:rPr>
                                                              <w:color w:val="000000" w:themeColor="text1"/>
                                                              <w:sz w:val="20"/>
                                                              <w:szCs w:val="20"/>
                                                            </w:rPr>
                                                            <w:t>80.4</w:t>
                                                          </w:r>
                                                          <w:r w:rsidRPr="00057CDA">
                                                            <w:rPr>
                                                              <w:color w:val="000000" w:themeColor="text1"/>
                                                              <w:sz w:val="20"/>
                                                              <w:szCs w:val="20"/>
                                                            </w:rPr>
                                                            <w:t>%)</w:t>
                                                          </w:r>
                                                        </w:p>
                                                      </w:txbxContent>
                                                    </v:textbox>
                                                  </v:rect>
                                                </v:group>
                                                <v:rect id="Rectangle 564" o:spid="_x0000_s1242" style="position:absolute;left:43878;top:19367;width:6858;height:2985;visibility:visibl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XBqCNcIA&#10;AADdAAAADwAAAGRycy9kb3ducmV2LnhtbERPTWuDQBC9F/Iflgnk1qyRUsS6BilJqMfGQult4k7V&#10;1p0Vd6Pm32cPhR4f7zvbL6YXE42us6xgt41AENdWd9wo+KiOjwkI55E19pZJwY0c7PPVQ4aptjO/&#10;03T2jQgh7FJU0Ho/pFK6uiWDbmsH4sB929GgD3BspB5xDuGml3EUPUuDHYeGFgd6ban+PV+NAneZ&#10;yuo2FJ8/X66+FAc21VN5UmqzXooXEJ4W/y/+c79pBfEuCfvDm/AEZH4H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BcGoI1wgAAAN0AAAAPAAAAAAAAAAAAAAAAAJgCAABkcnMvZG93&#10;bnJldi54bWxQSwUGAAAAAAQABAD1AAAAhwMAAAAA&#10;" filled="f" stroked="f" strokeweight="2pt">
                                                  <v:textbox style="mso-next-textbox:#Rectangle 564">
                                                    <w:txbxContent>
                                                      <w:p w14:paraId="5DC19061" w14:textId="77777777" w:rsidR="002C43AE" w:rsidRPr="00DC420D" w:rsidRDefault="002C43AE" w:rsidP="001973A0">
                                                        <w:pPr>
                                                          <w:spacing w:after="0" w:line="240" w:lineRule="auto"/>
                                                          <w:jc w:val="center"/>
                                                          <w:rPr>
                                                            <w:color w:val="000000" w:themeColor="text1"/>
                                                          </w:rPr>
                                                        </w:pPr>
                                                        <w:r>
                                                          <w:rPr>
                                                            <w:color w:val="000000" w:themeColor="text1"/>
                                                          </w:rPr>
                                                          <w:t>255 km</w:t>
                                                        </w:r>
                                                      </w:p>
                                                    </w:txbxContent>
                                                  </v:textbox>
                                                </v:rect>
                                              </v:group>
                                              <v:rect id="Rectangle 565" o:spid="_x0000_s1243" style="position:absolute;left:44831;top:3175;width:6858;height:2984;visibility:visibl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1YnrsQA&#10;AADdAAAADwAAAGRycy9kb3ducmV2LnhtbESPQYvCMBSE78L+h/AWvGlaEZFqlLKssh61wrK3Z/Ns&#10;q81LabK1/nsjCB6HmfmGWa57U4uOWldZVhCPIxDEudUVFwqO2WY0B+E8ssbaMim4k4P16mOwxETb&#10;G++pO/hCBAi7BBWU3jeJlC4vyaAb24Y4eGfbGvRBtoXULd4C3NRyEkUzabDisFBiQ18l5dfDv1Hg&#10;Tt0uuzfp7+XP5af0m0023W2VGn726QKEp96/w6/2j1YwiecxPN+EJyBXD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DNWJ67EAAAA3QAAAA8AAAAAAAAAAAAAAAAAmAIAAGRycy9k&#10;b3ducmV2LnhtbFBLBQYAAAAABAAEAPUAAACJAwAAAAA=&#10;" filled="f" stroked="f" strokeweight="2pt">
                                                <v:textbox style="mso-next-textbox:#Rectangle 565">
                                                  <w:txbxContent>
                                                    <w:p w14:paraId="7BC1F81F" w14:textId="77777777" w:rsidR="002C43AE" w:rsidRPr="00DC420D" w:rsidRDefault="002C43AE" w:rsidP="001973A0">
                                                      <w:pPr>
                                                        <w:spacing w:after="0" w:line="240" w:lineRule="auto"/>
                                                        <w:jc w:val="center"/>
                                                        <w:rPr>
                                                          <w:color w:val="000000" w:themeColor="text1"/>
                                                        </w:rPr>
                                                      </w:pPr>
                                                      <w:r>
                                                        <w:rPr>
                                                          <w:color w:val="000000" w:themeColor="text1"/>
                                                        </w:rPr>
                                                        <w:t>350 km</w:t>
                                                      </w:r>
                                                    </w:p>
                                                  </w:txbxContent>
                                                </v:textbox>
                                              </v:rect>
                                            </v:group>
                                            <v:shape id="Straight Arrow Connector 566" o:spid="_x0000_s1244" type="#_x0000_t32" style="position:absolute;left:36766;top:24511;width:0;height:4023;visibility:visibl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y/ObfcUAAADdAAAADwAAAGRycy9kb3ducmV2LnhtbESPQWvCQBSE7wX/w/IEb3VjsEGiq4gg&#10;FHqQqgjentlnEsy+DburJv76bqHQ4zAz3zCLVWca8SDna8sKJuMEBHFhdc2lguNh+z4D4QOyxsYy&#10;KejJw2o5eFtgru2Tv+mxD6WIEPY5KqhCaHMpfVGRQT+2LXH0rtYZDFG6UmqHzwg3jUyTJJMGa44L&#10;Fba0qai47e9GwZfO0umpffXnD73NLnzY9TcnlRoNu/UcRKAu/If/2p9aQTqZpfD7Jj4BufwB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y/ObfcUAAADdAAAADwAAAAAAAAAA&#10;AAAAAAChAgAAZHJzL2Rvd25yZXYueG1sUEsFBgAAAAAEAAQA+QAAAJMDAAAAAA==&#10;" strokecolor="black [3040]" strokeweight="1pt">
                                              <v:stroke endarrow="block"/>
                                            </v:shape>
                                            <v:rect id="Rectangle 567" o:spid="_x0000_s1245" style="position:absolute;left:43180;top:23304;width:7683;height:2540;visibility:visibl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" filled="f" strokecolor="black [3213]" strokeweight="2pt">
                                              <v:textbox style="mso-next-textbox:#Rectangle 567">
                                                <w:txbxContent>
                                                  <w:p w14:paraId="73E56CF2" w14:textId="77777777" w:rsidR="002C43AE" w:rsidRPr="00834E4A" w:rsidRDefault="002C43AE" w:rsidP="001973A0">
                                                    <w:pPr>
                                                      <w:jc w:val="center"/>
                                                      <w:rPr>
                                                        <w:color w:val="000000" w:themeColor="text1"/>
                                                        <w:sz w:val="20"/>
                                                        <w:szCs w:val="20"/>
                                                      </w:rPr>
                                                    </w:pPr>
                                                    <w:r w:rsidRPr="00834E4A">
                                                      <w:rPr>
                                                        <w:color w:val="000000" w:themeColor="text1"/>
                                                        <w:sz w:val="20"/>
                                                        <w:szCs w:val="20"/>
                                                      </w:rPr>
                                                      <w:t>Transport</w:t>
                                                    </w:r>
                                                  </w:p>
                                                </w:txbxContent>
                                              </v:textbox>
                                            </v:rect>
                                            <v:rect id="Rectangle 568" o:spid="_x0000_s1246" style="position:absolute;left:43878;top:25019;width:6858;height:2984;visibility:visibl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" filled="f" stroked="f" strokeweight="2pt">
                                              <v:textbox style="mso-next-textbox:#Rectangle 568">
                                                <w:txbxContent>
                                                  <w:p w14:paraId="3B83238C" w14:textId="77777777" w:rsidR="002C43AE" w:rsidRPr="00DC420D" w:rsidRDefault="002C43AE" w:rsidP="001973A0">
                                                    <w:pPr>
                                                      <w:spacing w:after="0" w:line="240" w:lineRule="auto"/>
                                                      <w:jc w:val="center"/>
                                                      <w:rPr>
                                                        <w:color w:val="000000" w:themeColor="text1"/>
                                                      </w:rPr>
                                                    </w:pPr>
                                                    <w:r>
                                                      <w:rPr>
                                                        <w:color w:val="000000" w:themeColor="text1"/>
                                                      </w:rPr>
                                                      <w:t>42 km</w:t>
                                                    </w:r>
                                                  </w:p>
                                                </w:txbxContent>
                                              </v:textbox>
                                            </v:rect>
                                            <v:line id="Straight Connector 569" o:spid="_x0000_s1247" style="position:absolute;visibility:visible" from="36703,24511" to="43103,24511"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Ni/ShcYAAADdAAAADwAAAGRycy9kb3ducmV2LnhtbESPUWvCMBSF3wf7D+EO9jZTiw7pjDLE&#10;gT4UVvUH3DXXJq65qU2m3b83g4GPh3POdzjz5eBacaE+WM8KxqMMBHHtteVGwWH/8TIDESKyxtYz&#10;KfilAMvF48McC+2vXNFlFxuRIBwKVGBi7AopQ23IYRj5jjh5R987jEn2jdQ9XhPctTLPslfp0HJa&#10;MNjRylD9vftxCk6fuV8PYWu258lXubJZZcuyUur5aXh/AxFpiPfwf3ujFeTj2RT+3qQnIBc3AA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DYv0oXGAAAA3QAAAA8AAAAAAAAA&#10;AAAAAAAAoQIAAGRycy9kb3ducmV2LnhtbFBLBQYAAAAABAAEAPkAAACUAwAAAAA=&#10;" strokecolor="black [3040]" strokeweight="1pt"/>
                                            <v:shape id="Straight Arrow Connector 570" o:spid="_x0000_s1248" type="#_x0000_t32" style="position:absolute;left:50927;top:24574;width:5029;height:0;flip:x;visibility:visibl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nB3yaMQAAADdAAAADwAAAGRycy9kb3ducmV2LnhtbESPT2sCMRTE74V+h/AKXopmV+wiq1Gq&#10;VGiP/kGvz81zs3TzsiSpbr+9KRQ8DjPzG2a+7G0rruRD41hBPspAEFdON1wrOOw3wymIEJE1to5J&#10;wS8FWC6en+ZYanfjLV13sRYJwqFEBSbGrpQyVIYshpHriJN3cd5iTNLXUnu8Jbht5TjLCmmx4bRg&#10;sKO1oep792MVnI/0lWNY5dvTBF/90RQf+zdUavDSv89AROrjI/zf/tQKxvm0gL836QnIxR0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CcHfJoxAAAAN0AAAAPAAAAAAAAAAAA&#10;AAAAAKECAABkcnMvZG93bnJldi54bWxQSwUGAAAAAAQABAD5AAAAkgMAAAAA&#10;" strokecolor="black [3040]" strokeweight="1pt">
                                              <v:stroke endarrow="block"/>
                                            </v:shape>
                                            <v:line id="Straight Connector 571" o:spid="_x0000_s1249" style="position:absolute;flip:x y;visibility:visible" from="56007,20828" to="56007,24577"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W+REdsUAAADdAAAADwAAAGRycy9kb3ducmV2LnhtbESPQWvCQBSE70L/w/IKvekmFtoQXcUK&#10;hWJP2nrw9sw+N8G8tyG71fjvuwWhx2FmvmHmy4FbdaE+NF4M5JMMFEnlbSPOwPfX+7gAFSKKxdYL&#10;GbhRgOXiYTTH0vqrbOmyi04liIQSDdQxdqXWoaqJMUx8R5K8k+8ZY5K907bHa4Jzq6dZ9qIZG0kL&#10;NXa0rqk6737YwPOxuOmDeysCu8/NZsW5rHlvzNPjsJqBijTE//C9/WENTPPiFf7epCegF78A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W+REdsUAAADdAAAADwAAAAAAAAAA&#10;AAAAAAChAgAAZHJzL2Rvd25yZXYueG1sUEsFBgAAAAAEAAQA+QAAAJMDAAAAAA==&#10;" strokecolor="black [3040]" strokeweight="1pt"/>
                                          </v:group>
                                          <v:rect id="Rectangle 572" o:spid="_x0000_s1250" style="position:absolute;left:50546;top:22479;width:6731;height:4381;visibility:visibl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omyOM8IA&#10;AADdAAAADwAAAGRycy9kb3ducmV2LnhtbERPTWuDQBC9F/Iflgnk1qyRUsS6BilJqMfGQult4k7V&#10;1p0Vd6Pm32cPhR4f7zvbL6YXE42us6xgt41AENdWd9wo+KiOjwkI55E19pZJwY0c7PPVQ4aptjO/&#10;03T2jQgh7FJU0Ho/pFK6uiWDbmsH4sB929GgD3BspB5xDuGml3EUPUuDHYeGFgd6ban+PV+NAneZ&#10;yuo2FJ8/X66+FAc21VN5UmqzXooXEJ4W/y/+c79pBfEuCXPDm/AEZH4H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ibI4zwgAAAN0AAAAPAAAAAAAAAAAAAAAAAJgCAABkcnMvZG93&#10;bnJldi54bWxQSwUGAAAAAAQABAD1AAAAhwMAAAAA&#10;" filled="f" stroked="f" strokeweight="2pt">
                                            <v:textbox style="mso-next-textbox:#Rectangle 572">
                                              <w:txbxContent>
                                                <w:p w14:paraId="213BE048" w14:textId="77777777" w:rsidR="002C43AE" w:rsidRPr="00057CDA" w:rsidRDefault="002C43AE" w:rsidP="001973A0">
                                                  <w:pPr>
                                                    <w:spacing w:after="0" w:line="240" w:lineRule="auto"/>
                                                    <w:jc w:val="center"/>
                                                    <w:rPr>
                                                      <w:color w:val="000000" w:themeColor="text1"/>
                                                      <w:sz w:val="20"/>
                                                      <w:szCs w:val="20"/>
                                                    </w:rPr>
                                                  </w:pPr>
                                                  <w:r w:rsidRPr="00057CDA">
                                                    <w:rPr>
                                                      <w:color w:val="000000" w:themeColor="text1"/>
                                                      <w:sz w:val="20"/>
                                                      <w:szCs w:val="20"/>
                                                    </w:rPr>
                                                    <w:t>Reject (</w:t>
                                                  </w:r>
                                                  <w:r>
                                                    <w:rPr>
                                                      <w:color w:val="000000" w:themeColor="text1"/>
                                                      <w:sz w:val="20"/>
                                                      <w:szCs w:val="20"/>
                                                    </w:rPr>
                                                    <w:t>9</w:t>
                                                  </w:r>
                                                  <w:r w:rsidRPr="00057CDA">
                                                    <w:rPr>
                                                      <w:color w:val="000000" w:themeColor="text1"/>
                                                      <w:sz w:val="20"/>
                                                      <w:szCs w:val="20"/>
                                                    </w:rPr>
                                                    <w:t>%)</w:t>
                                                  </w:r>
                                                </w:p>
                                              </w:txbxContent>
                                            </v:textbox>
                                          </v:rect>
                                        </v:group>
                                        <v:rect id="Rectangle 573" o:spid="_x0000_s1251" style="position:absolute;left:37969;top:237;width:7151;height:2731;visibility:visibl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zSArqMYA&#10;AADdAAAADwAAAGRycy9kb3ducmV2LnhtbESPT2vCQBTE7wW/w/KE3urGUIpNXSVIK82xplB6e2af&#10;STT7NmTX/Pn2XUHocZiZ3zDr7Wga0VPnassKlosIBHFhdc2lgu/842kFwnlkjY1lUjCRg+1m9rDG&#10;RNuBv6g/+FIECLsEFVTet4mUrqjIoFvYljh4J9sZ9EF2pdQdDgFuGhlH0Ys0WHNYqLClXUXF5XA1&#10;Ctyxz/KpTX/Ov644pu9s8udsr9TjfEzfQHga/X/43v7UCuLl6hVub8ITkJs/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zSArqMYAAADdAAAADwAAAAAAAAAAAAAAAACYAgAAZHJz&#10;L2Rvd25yZXYueG1sUEsFBgAAAAAEAAQA9QAAAIsDAAAAAA==&#10;" filled="f" stroked="f" strokeweight="2pt">
                                          <v:textbox style="mso-next-textbox:#Rectangle 573">
                                            <w:txbxContent>
                                              <w:p w14:paraId="5FCE9149" w14:textId="77777777" w:rsidR="002C43AE" w:rsidRPr="00057CDA" w:rsidRDefault="002C43AE" w:rsidP="001973A0">
                                                <w:pPr>
                                                  <w:spacing w:after="0" w:line="240" w:lineRule="auto"/>
                                                  <w:jc w:val="center"/>
                                                  <w:rPr>
                                                    <w:color w:val="000000" w:themeColor="text1"/>
                                                    <w:sz w:val="20"/>
                                                    <w:szCs w:val="20"/>
                                                  </w:rPr>
                                                </w:pPr>
                                                <w:r>
                                                  <w:rPr>
                                                    <w:color w:val="000000" w:themeColor="text1"/>
                                                    <w:sz w:val="20"/>
                                                    <w:szCs w:val="20"/>
                                                  </w:rPr>
                                                  <w:t>Leachate</w:t>
                                                </w:r>
                                              </w:p>
                                            </w:txbxContent>
                                          </v:textbox>
                                        </v:rect>
                                      </v:group>
                                      <v:rect id="Rectangle 574" o:spid="_x0000_s1252" style="position:absolute;left:39433;top:32512;width:7429;height:2730;visibility:visibl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2cMU6MMA&#10;AADdAAAADwAAAGRycy9kb3ducmV2LnhtbERPTWvCQBC9C/0PyxR6040ipcasEsRKc2wilN4m2TGJ&#10;ZmdDdhvjv+8eCj0+3neyn0wnRhpca1nBchGBIK6sbrlWcC7e528gnEfW2FkmBQ9ysN89zRKMtb3z&#10;J425r0UIYRejgsb7PpbSVQ0ZdAvbEwfuYgeDPsChlnrAewg3nVxF0as02HJoaLCnQ0PVLf8xClw5&#10;ZsWjT7+u364q0yObYp2dlHp5ntItCE+T/xf/uT+0gtVyE/aHN+EJyN0v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2cMU6MMAAADdAAAADwAAAAAAAAAAAAAAAACYAgAAZHJzL2Rv&#10;d25yZXYueG1sUEsFBgAAAAAEAAQA9QAAAIgDAAAAAA==&#10;" filled="f" stroked="f" strokeweight="2pt">
                                        <v:textbox style="mso-next-textbox:#Rectangle 574">
                                          <w:txbxContent>
                                            <w:p w14:paraId="6381FB65" w14:textId="77777777" w:rsidR="002C43AE" w:rsidRPr="00057CDA" w:rsidRDefault="002C43AE" w:rsidP="001973A0">
                                              <w:pPr>
                                                <w:spacing w:after="0" w:line="240" w:lineRule="auto"/>
                                                <w:jc w:val="center"/>
                                                <w:rPr>
                                                  <w:color w:val="000000" w:themeColor="text1"/>
                                                  <w:sz w:val="20"/>
                                                  <w:szCs w:val="20"/>
                                                </w:rPr>
                                              </w:pPr>
                                              <w:r>
                                                <w:rPr>
                                                  <w:color w:val="000000" w:themeColor="text1"/>
                                                  <w:sz w:val="20"/>
                                                  <w:szCs w:val="20"/>
                                                </w:rPr>
                                                <w:t>Leachate</w:t>
                                              </w:r>
                                            </w:p>
                                          </w:txbxContent>
                                        </v:textbox>
                                      </v:rect>
                                    </v:group>
                                    <v:rect id="Rectangle 575" o:spid="_x0000_s1253" style="position:absolute;left:63309;width:6604;height:2730;visibility:visibl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to+xc8UA&#10;AADdAAAADwAAAGRycy9kb3ducmV2LnhtbESPQWvCQBSE7wX/w/KE3uomIqWmbkIQlXqsEcTbM/ua&#10;pM2+Ddk1xn/fLRQ8DjPzDbPKRtOKgXrXWFYQzyIQxKXVDVcKjsX25Q2E88gaW8uk4E4OsnTytMJE&#10;2xt/0nDwlQgQdgkqqL3vEildWZNBN7MdcfC+bG/QB9lXUvd4C3DTynkUvUqDDYeFGjta11T+HK5G&#10;gbsM++Le5afvsysv+YZNsdjvlHqejvk7CE+jf4T/2x9awTxexvD3JjwBmf4C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C2j7FzxQAAAN0AAAAPAAAAAAAAAAAAAAAAAJgCAABkcnMv&#10;ZG93bnJldi54bWxQSwUGAAAAAAQABAD1AAAAigMAAAAA&#10;" filled="f" stroked="f" strokeweight="2pt">
                                      <v:textbox style="mso-next-textbox:#Rectangle 575">
                                        <w:txbxContent>
                                          <w:p w14:paraId="7A529815" w14:textId="77777777" w:rsidR="002C43AE" w:rsidRPr="00057CDA" w:rsidRDefault="002C43AE" w:rsidP="001973A0">
                                            <w:pPr>
                                              <w:spacing w:after="0" w:line="240" w:lineRule="auto"/>
                                              <w:jc w:val="center"/>
                                              <w:rPr>
                                                <w:color w:val="000000" w:themeColor="text1"/>
                                                <w:sz w:val="20"/>
                                                <w:szCs w:val="20"/>
                                              </w:rPr>
                                            </w:pPr>
                                            <w:r>
                                              <w:rPr>
                                                <w:color w:val="000000" w:themeColor="text1"/>
                                                <w:sz w:val="20"/>
                                                <w:szCs w:val="20"/>
                                              </w:rPr>
                                              <w:t>Sludge</w:t>
                                            </w:r>
                                          </w:p>
                                        </w:txbxContent>
                                      </v:textbox>
                                    </v:rect>
                                  </v:group>
                                  <v:rect id="Rectangle 576" o:spid="_x0000_s1254" style="position:absolute;left:40259;top:27559;width:6604;height:2730;visibility:visibl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Rl0vBMUA&#10;AADdAAAADwAAAGRycy9kb3ducmV2LnhtbESPQWvCQBSE74X+h+UVvDUbgxQb3YRQWtFjTaH09sw+&#10;k2j2bchuY/z33YLgcZiZb5h1PplOjDS41rKCeRSDIK6sbrlW8FV+PC9BOI+ssbNMCq7kIM8eH9aY&#10;anvhTxr3vhYBwi5FBY33fSqlqxoy6CLbEwfvaAeDPsihlnrAS4CbTiZx/CINthwWGuzpraHqvP81&#10;Ctxh3JXXvvg+/bjqULyzKRe7jVKzp6lYgfA0+Xv41t5qBcn8NYH/N+EJyOwP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BGXS8ExQAAAN0AAAAPAAAAAAAAAAAAAAAAAJgCAABkcnMv&#10;ZG93bnJldi54bWxQSwUGAAAAAAQABAD1AAAAigMAAAAA&#10;" filled="f" stroked="f" strokeweight="2pt">
                                    <v:textbox style="mso-next-textbox:#Rectangle 576">
                                      <w:txbxContent>
                                        <w:p w14:paraId="3F214E2A" w14:textId="77777777" w:rsidR="002C43AE" w:rsidRPr="00057CDA" w:rsidRDefault="002C43AE" w:rsidP="001973A0">
                                          <w:pPr>
                                            <w:spacing w:after="0" w:line="240" w:lineRule="auto"/>
                                            <w:jc w:val="center"/>
                                            <w:rPr>
                                              <w:color w:val="000000" w:themeColor="text1"/>
                                              <w:sz w:val="20"/>
                                              <w:szCs w:val="20"/>
                                            </w:rPr>
                                          </w:pPr>
                                          <w:r>
                                            <w:rPr>
                                              <w:color w:val="000000" w:themeColor="text1"/>
                                              <w:sz w:val="20"/>
                                              <w:szCs w:val="20"/>
                                            </w:rPr>
                                            <w:t>Sludge</w:t>
                                          </w:r>
                                        </w:p>
                                      </w:txbxContent>
                                    </v:textbox>
                                  </v:rect>
                                </v:group>
                                <v:rect id="Rectangle 577" o:spid="_x0000_s1255" style="position:absolute;left:58610;top:22606;width:6604;height:3937;visibility:visibl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KRGKn8UA&#10;AADdAAAADwAAAGRycy9kb3ducmV2LnhtbESPT2vCQBTE7wW/w/IEb3XjH6SmrhJESz1qBPH2zL4m&#10;abNvQ3aN8du7gtDjMDO/YRarzlSipcaVlhWMhhEI4szqknMFx3T7/gHCeWSNlWVScCcHq2XvbYGx&#10;tjfeU3vwuQgQdjEqKLyvYyldVpBBN7Q1cfB+bGPQB9nkUjd4C3BTyXEUzaTBksNCgTWtC8r+Dlej&#10;wF3aXXqvk9Pv2WWXZMMmne6+lBr0u+QThKfO/4df7W+tYDyaT+D5JjwBuXw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ApEYqfxQAAAN0AAAAPAAAAAAAAAAAAAAAAAJgCAABkcnMv&#10;ZG93bnJldi54bWxQSwUGAAAAAAQABAD1AAAAigMAAAAA&#10;" filled="f" stroked="f" strokeweight="2pt">
                                  <v:textbox style="mso-next-textbox:#Rectangle 577">
                                    <w:txbxContent>
                                      <w:p w14:paraId="1FA17DE4" w14:textId="77777777" w:rsidR="002C43AE" w:rsidRDefault="002C43AE" w:rsidP="001973A0">
                                        <w:pPr>
                                          <w:spacing w:after="0" w:line="240" w:lineRule="auto"/>
                                          <w:jc w:val="center"/>
                                          <w:rPr>
                                            <w:color w:val="000000" w:themeColor="text1"/>
                                            <w:sz w:val="20"/>
                                            <w:szCs w:val="20"/>
                                          </w:rPr>
                                        </w:pPr>
                                        <w:r>
                                          <w:rPr>
                                            <w:color w:val="000000" w:themeColor="text1"/>
                                            <w:sz w:val="20"/>
                                            <w:szCs w:val="20"/>
                                          </w:rPr>
                                          <w:t>Waste</w:t>
                                        </w:r>
                                      </w:p>
                                      <w:p w14:paraId="1167480E" w14:textId="77777777" w:rsidR="002C43AE" w:rsidRPr="00057CDA" w:rsidRDefault="002C43AE" w:rsidP="001973A0">
                                        <w:pPr>
                                          <w:spacing w:after="0" w:line="240" w:lineRule="auto"/>
                                          <w:jc w:val="center"/>
                                          <w:rPr>
                                            <w:color w:val="000000" w:themeColor="text1"/>
                                            <w:sz w:val="20"/>
                                            <w:szCs w:val="20"/>
                                          </w:rPr>
                                        </w:pPr>
                                        <w:r>
                                          <w:rPr>
                                            <w:color w:val="000000" w:themeColor="text1"/>
                                            <w:sz w:val="20"/>
                                            <w:szCs w:val="20"/>
                                          </w:rPr>
                                          <w:t>water</w:t>
                                        </w:r>
                                      </w:p>
                                    </w:txbxContent>
                                  </v:textbox>
                                </v:rect>
                              </v:group>
                              <v:line id="Straight Connector 578" o:spid="_x0000_s1256" style="position:absolute;flip:x;visibility:visible" from="6858,571" to="6858,28003"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" strokecolor="black [3213]" strokeweight="1pt">
                                <v:stroke dashstyle="dash"/>
                              </v:line>
                              <v:line id="Straight Connector 579" o:spid="_x0000_s1257" style="position:absolute;flip:y;visibility:visible" from="6794,63" to="81775,63"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WvAft8MAAADdAAAADwAAAGRycy9kb3ducmV2LnhtbESP0YrCMBRE3wX/IVxh3zRVWLXdRpHV&#10;VV/t+gGX5tqWNjfdJmr3740g+DjMzBkmXfemETfqXGVZwXQSgSDOra64UHD+/RkvQTiPrLGxTAr+&#10;ycF6NRykmGh75xPdMl+IAGGXoILS+zaR0uUlGXQT2xIH72I7gz7IrpC6w3uAm0bOomguDVYcFkps&#10;6bukvM6uRsF1bxf1X39pz4fqqP1pG2e7TazUx6jffIHw1Pt3+NU+agWzafwJzzfhCcjVAw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FrwH7fDAAAA3QAAAA8AAAAAAAAAAAAA&#10;AAAAoQIAAGRycy9kb3ducmV2LnhtbFBLBQYAAAAABAAEAPkAAACRAwAAAAA=&#10;" strokecolor="black [3040]" strokeweight="1pt">
                                <v:stroke dashstyle="dash"/>
                              </v:line>
                              <v:line id="Straight Connector 580" o:spid="_x0000_s1258" style="position:absolute;flip:x;visibility:visible" from="82232,0" to="82232,38404"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" strokecolor="black [3213]" strokeweight="1pt">
                                <v:stroke dashstyle="dash"/>
                              </v:line>
                              <v:line id="Straight Connector 581" o:spid="_x0000_s1259" style="position:absolute;flip:y;visibility:visible" from="33909,38862" to="82372,3886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xW4kW8QAAADdAAAADwAAAGRycy9kb3ducmV2LnhtbESPzW7CMBCE75V4B2uRuBUHDqQJGIRa&#10;oLkS8gCrePMj4nWIDYS3rytV6nE0M99oNrvRdOJBg2stK1jMIxDEpdUt1wqKy/H9A4TzyBo7y6Tg&#10;RQ5228nbBlNtn3ymR+5rESDsUlTQeN+nUrqyIYNubnvi4FV2MOiDHGqpB3wGuOnkMopW0mDLYaHB&#10;nj4bKq/53Si4n2x8vY1VX3y3mfbnryQ/7BOlZtNxvwbhafT/4b92phUsF0kMv2/CE5DbHw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DFbiRbxAAAAN0AAAAPAAAAAAAAAAAA&#10;AAAAAKECAABkcnMvZG93bnJldi54bWxQSwUGAAAAAAQABAD5AAAAkgMAAAAA&#10;" strokecolor="black [3040]" strokeweight="1pt">
                                <v:stroke dashstyle="dash"/>
                              </v:line>
                              <v:line id="Straight Connector 582" o:spid="_x0000_s1260" style="position:absolute;flip:x;visibility:visible" from="33972,28194" to="33972,38709"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tJxUSMUAAADdAAAADwAAAGRycy9kb3ducmV2LnhtbERPTWvCQBC9C/0PyxR6Mxs9lCZmFSlt&#10;8SCkpoJ6G7JjEszOptltkv777kHo8fG+s81kWjFQ7xrLChZRDIK4tLrhSsHx633+AsJ5ZI2tZVLw&#10;Sw4264dZhqm2Ix9oKHwlQgi7FBXU3neplK6syaCLbEccuKvtDfoA+0rqHscQblq5jONnabDh0FBj&#10;R681lbfixyhok+L7NCbncVflnx+xe9uXl3yv1NPjtF2B8DT5f/HdvdMKloskzA1vwhOQ6z8A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tJxUSMUAAADdAAAADwAAAAAAAAAA&#10;AAAAAAChAgAAZHJzL2Rvd25yZXYueG1sUEsFBgAAAAAEAAQA+QAAAJMDAAAAAA==&#10;" strokecolor="black [3213]" strokeweight="1pt">
                                <v:stroke dashstyle="dash"/>
                              </v:line>
                            </v:group>
                          </v:group>
                          <v:rect id="Rectangle 583" o:spid="_x0000_s1261" style="position:absolute;left:69659;top:18923;width:11049;height:4572;visibility:visibl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SPm9dcQA&#10;AADdAAAADwAAAGRycy9kb3ducmV2LnhtbESPQYvCMBSE78L+h/AWvGmqiGg1SllW0aNWWPb2bJ5t&#10;d5uX0sRa/70RBI/DzHzDLNedqURLjSstKxgNIxDEmdUl5wpO6WYwA+E8ssbKMim4k4P16qO3xFjb&#10;Gx+oPfpcBAi7GBUU3texlC4ryKAb2po4eBfbGPRBNrnUDd4C3FRyHEVTabDksFBgTV8FZf/Hq1Hg&#10;zu0+vdfJz9+vy87JN5t0st8q1f/skgUIT51/h1/tnVYwHs3n8HwTnoBcPQ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Ej5vXXEAAAA3QAAAA8AAAAAAAAAAAAAAAAAmAIAAGRycy9k&#10;b3ducmV2LnhtbFBLBQYAAAAABAAEAPUAAACJAwAAAAA=&#10;" filled="f" stroked="f" strokeweight="2pt">
                            <v:textbox style="mso-next-textbox:#Rectangle 583">
                              <w:txbxContent>
                                <w:p w14:paraId="47824206" w14:textId="77777777" w:rsidR="002C43AE" w:rsidRPr="00DC420D" w:rsidRDefault="002C43AE" w:rsidP="001973A0">
                                  <w:pPr>
                                    <w:jc w:val="center"/>
                                    <w:rPr>
                                      <w:color w:val="000000" w:themeColor="text1"/>
                                    </w:rPr>
                                  </w:pPr>
                                  <w:r>
                                    <w:rPr>
                                      <w:color w:val="000000" w:themeColor="text1"/>
                                    </w:rPr>
                                    <w:t>0.37 t PET granulate</w:t>
                                  </w:r>
                                </w:p>
                              </w:txbxContent>
                            </v:textbox>
                          </v:rect>
                        </v:group>
                        <v:shape id="Straight Arrow Connector 584" o:spid="_x0000_s1262" type="#_x0000_t32" style="position:absolute;left:3111;top:9588;width:3658;height:0;visibility:visibl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4pvCt8UAAADdAAAADwAAAGRycy9kb3ducmV2LnhtbESPT2vCQBTE70K/w/IKvZlNQw2Sukop&#10;CIIH8Q9Cb6/Z1ySYfRt2t5r46V1B8DjMzG+Y2aI3rTiT841lBe9JCoK4tLrhSsFhvxxPQfiArLG1&#10;TAoG8rCYv4xmWGh74S2dd6ESEcK+QAV1CF0hpS9rMugT2xFH7886gyFKV0nt8BLhppVZmubSYMNx&#10;ocaOvmsqT7t/o2Ct8+zj2F2Hn4le5r+83wwnJ5V6e+2/PkEE6sMz/GivtIIsIuH+Jj4BOb8B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4pvCt8UAAADdAAAADwAAAAAAAAAA&#10;AAAAAAChAgAAZHJzL2Rvd25yZXYueG1sUEsFBgAAAAAEAAQA+QAAAJMDAAAAAA==&#10;" strokecolor="black [3040]" strokeweight="1pt">
                          <v:stroke endarrow="block"/>
                        </v:shape>
                        <v:shape id="Straight Arrow Connector 585" o:spid="_x0000_s1263" type="#_x0000_t32" style="position:absolute;left:3111;top:6413;width:3658;height:0;visibility:visibl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jddnLMYAAADdAAAADwAAAGRycy9kb3ducmV2LnhtbESPT2vCQBTE74LfYXmCN7Mx2CCpqxRB&#10;KPRQ/IPg7TX7mgSzb8Puqkk/vVso9DjMzG+Y1aY3rbiT841lBfMkBUFcWt1wpeB03M2WIHxA1tha&#10;JgUDedisx6MVFto+eE/3Q6hEhLAvUEEdQldI6cuaDPrEdsTR+7bOYIjSVVI7fES4aWWWprk02HBc&#10;qLGjbU3l9XAzCj50ni3O3c9wedG7/IuPn8PVSaWmk/7tFUSgPvyH/9rvWkGWpXP4fROfgFw/AQ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I3XZyzGAAAA3QAAAA8AAAAAAAAA&#10;AAAAAAAAoQIAAGRycy9kb3ducmV2LnhtbFBLBQYAAAAABAAEAPkAAACUAwAAAAA=&#10;" strokecolor="black [3040]" strokeweight="1pt">
                          <v:stroke endarrow="block"/>
                        </v:shape>
                        <v:shape id="Straight Arrow Connector 586" o:spid="_x0000_s1264" type="#_x0000_t32" style="position:absolute;left:3111;top:3492;width:3658;height:0;visibility:visibl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fQX5W8YAAADdAAAADwAAAGRycy9kb3ducmV2LnhtbESPT2sCMRTE74V+h/AK3mq2QZeyNUoR&#10;BMFD8Q+F3l43r7uLm5clibrbT28EweMwM79hZovetuJMPjSONbyNMxDEpTMNVxoO+9XrO4gQkQ22&#10;jknDQAEW8+enGRbGXXhL512sRIJwKFBDHWNXSBnKmiyGseuIk/fnvMWYpK+k8XhJcNtKlWW5tNhw&#10;Wqixo2VN5XF3sho2JleT7+5/+JmaVf7L+6/h6KXWo5f+8wNEpD4+wvf22mhQKlNwe5OegJxfAQ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H0F+VvGAAAA3QAAAA8AAAAAAAAA&#10;AAAAAAAAoQIAAGRycy9kb3ducmV2LnhtbFBLBQYAAAAABAAEAPkAAACUAwAAAAA=&#10;" strokecolor="black [3040]" strokeweight="1pt">
                          <v:stroke endarrow="block"/>
                        </v:shape>
                        <v:shape id="Straight Arrow Connector 587" o:spid="_x0000_s1265" type="#_x0000_t32" style="position:absolute;left:82232;top:9969;width:3658;height:0;visibility:visibl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EklcwMYAAADdAAAADwAAAGRycy9kb3ducmV2LnhtbESPQWvCQBSE74X+h+UVequbphokukoR&#10;hEIPohbB2zP7TILZt2F31cRf7wpCj8PMfMNM551pxIWcry0r+BwkIIgLq2suFfxtlx9jED4ga2ws&#10;k4KePMxnry9TzLW98poum1CKCGGfo4IqhDaX0hcVGfQD2xJH72idwRClK6V2eI1w08g0STJpsOa4&#10;UGFLi4qK0+ZsFPzqLB3u2lu/H+llduDtqj85qdT7W/c9ARGoC//hZ/tHK0jT5Aseb+ITkLM7AA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BJJXMDGAAAA3QAAAA8AAAAAAAAA&#10;AAAAAAAAoQIAAGRycy9kb3ducmV2LnhtbFBLBQYAAAAABAAEAPkAAACUAwAAAAA=&#10;" strokecolor="black [3040]" strokeweight="1pt">
                          <v:stroke endarrow="block"/>
                        </v:shape>
                        <v:shape id="Straight Arrow Connector 588" o:spid="_x0000_s1266" type="#_x0000_t32" style="position:absolute;left:82296;top:14478;width:3657;height:0;visibility:visibl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naDEtMUAAADdAAAADwAAAGRycy9kb3ducmV2LnhtbESPQWvCQBSE7wX/w/IEb3VjsEGiq4gg&#10;FDwUtRS8PbPPJJh9G3a3mvTXuwXB4zAz3zCLVWcacSPna8sKJuMEBHFhdc2lgu/j9n0GwgdkjY1l&#10;UtCTh9Vy8LbAXNs77+l2CKWIEPY5KqhCaHMpfVGRQT+2LXH0LtYZDFG6UmqH9wg3jUyTJJMGa44L&#10;Fba0qai4Hn6Ngp3O0ulP+9efPvQ2O/Pxq786qdRo2K3nIAJ14RV+tj+1gjRNpvD/Jj4BuXwA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naDEtMUAAADdAAAADwAAAAAAAAAA&#10;AAAAAAChAgAAZHJzL2Rvd25yZXYueG1sUEsFBgAAAAAEAAQA+QAAAJMDAAAAAA==&#10;" strokecolor="black [3040]" strokeweight="1pt">
                          <v:stroke endarrow="block"/>
                        </v:shape>
                      </v:group>
                      <v:rect id="Rectangle 589" o:spid="_x0000_s1267" style="position:absolute;left:1206;top:1143;width:5207;height:2540;visibility:visibl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ptDi8UA&#10;AADdAAAADwAAAGRycy9kb3ducmV2LnhtbESPQWvCQBSE74X+h+UVvNVNQy0S3YRQatGjpiDentln&#10;Ept9G7JrjP/eFQo9DjPzDbPMRtOKgXrXWFbwNo1AEJdWN1wp+ClWr3MQziNrbC2Tghs5yNLnpyUm&#10;2l55S8POVyJA2CWooPa+S6R0ZU0G3dR2xME72d6gD7KvpO7xGuCmlXEUfUiDDYeFGjv6rKn83V2M&#10;AnccNsWty/fngyuP+Reb4n3zrdTkZcwXIDyN/j/8115rBXEczeDxJjwBmd4B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D6m0OLxQAAAN0AAAAPAAAAAAAAAAAAAAAAAJgCAABkcnMv&#10;ZG93bnJldi54bWxQSwUGAAAAAAQABAD1AAAAigMAAAAA&#10;" filled="f" stroked="f" strokeweight="2pt">
                        <v:textbox style="mso-next-textbox:#Rectangle 589">
                          <w:txbxContent>
                            <w:p w14:paraId="065E5112" w14:textId="77777777" w:rsidR="002C43AE" w:rsidRPr="00DC420D" w:rsidRDefault="002C43AE" w:rsidP="001973A0">
                              <w:pPr>
                                <w:jc w:val="center"/>
                                <w:rPr>
                                  <w:color w:val="000000" w:themeColor="text1"/>
                                </w:rPr>
                              </w:pPr>
                              <w:r>
                                <w:rPr>
                                  <w:color w:val="000000" w:themeColor="text1"/>
                                </w:rPr>
                                <w:t>Fuel</w:t>
                              </w:r>
                            </w:p>
                          </w:txbxContent>
                        </v:textbox>
                      </v:rect>
                    </v:group>
                    <v:rect id="Rectangle 590" o:spid="_x0000_s1268" style="position:absolute;top:3810;width:7937;height:2921;visibility:visibl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Cknd/MQA&#10;AADdAAAADwAAAGRycy9kb3ducmV2LnhtbESPQYvCMBSE7wv+h/AEb2tqEZFqlCLuokftwuLt2Tzb&#10;avNSmljrvzcLCx6HmfmGWa57U4uOWldZVjAZRyCIc6srLhT8ZF+fcxDOI2usLZOCJzlYrwYfS0y0&#10;ffCBuqMvRICwS1BB6X2TSOnykgy6sW2Ig3exrUEfZFtI3eIjwE0t4yiaSYMVh4USG9qUlN+Od6PA&#10;nbt99mzS3+vJ5ed0yyab7r+VGg37dAHCU+/f4f/2TiuI42gGf2/CE5CrF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ApJ3fzEAAAA3QAAAA8AAAAAAAAAAAAAAAAAmAIAAGRycy9k&#10;b3ducmV2LnhtbFBLBQYAAAAABAAEAPUAAACJAwAAAAA=&#10;" filled="f" stroked="f" strokeweight="2pt">
                      <v:textbox style="mso-next-textbox:#Rectangle 590">
                        <w:txbxContent>
                          <w:p w14:paraId="4B30C047" w14:textId="77777777" w:rsidR="002C43AE" w:rsidRPr="00DC420D" w:rsidRDefault="002C43AE" w:rsidP="001973A0">
                            <w:pPr>
                              <w:jc w:val="center"/>
                              <w:rPr>
                                <w:color w:val="000000" w:themeColor="text1"/>
                              </w:rPr>
                            </w:pPr>
                            <w:r>
                              <w:rPr>
                                <w:color w:val="000000" w:themeColor="text1"/>
                              </w:rPr>
                              <w:t>Materials</w:t>
                            </w:r>
                          </w:p>
                        </w:txbxContent>
                      </v:textbox>
                    </v:rect>
                  </v:group>
                  <v:rect id="Rectangle 591" o:spid="_x0000_s1269" style="position:absolute;left:889;top:6858;width:6540;height:2857;visibility:visibl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ZQV4Z8UA&#10;AADdAAAADwAAAGRycy9kb3ducmV2LnhtbESPQWvCQBSE74X+h+UVvNVNQ7ES3YRQatGjpiDentln&#10;Ept9G7JrjP/eFQo9DjPzDbPMRtOKgXrXWFbwNo1AEJdWN1wp+ClWr3MQziNrbC2Tghs5yNLnpyUm&#10;2l55S8POVyJA2CWooPa+S6R0ZU0G3dR2xME72d6gD7KvpO7xGuCmlXEUzaTBhsNCjR191lT+7i5G&#10;gTsOm+LW5fvzwZXH/ItN8b75VmryMuYLEJ5G/x/+a6+1gjiOPuDxJjwBmd4B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BlBXhnxQAAAN0AAAAPAAAAAAAAAAAAAAAAAJgCAABkcnMv&#10;ZG93bnJldi54bWxQSwUGAAAAAAQABAD1AAAAigMAAAAA&#10;" filled="f" stroked="f" strokeweight="2pt">
                    <v:textbox style="mso-next-textbox:#Rectangle 591">
                      <w:txbxContent>
                        <w:p w14:paraId="3733B6A9" w14:textId="77777777" w:rsidR="002C43AE" w:rsidRPr="00DC420D" w:rsidRDefault="002C43AE" w:rsidP="001973A0">
                          <w:pPr>
                            <w:jc w:val="center"/>
                            <w:rPr>
                              <w:color w:val="000000" w:themeColor="text1"/>
                            </w:rPr>
                          </w:pPr>
                          <w:r>
                            <w:rPr>
                              <w:color w:val="000000" w:themeColor="text1"/>
                            </w:rPr>
                            <w:t>Energy</w:t>
                          </w:r>
                        </w:p>
                      </w:txbxContent>
                    </v:textbox>
                  </v:rect>
                </v:group>
                <v:rect id="Rectangle 592" o:spid="_x0000_s1270" style="position:absolute;left:81978;top:7683;width:7811;height:4382;visibility:visibl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FJrsFcIA&#10;AADdAAAADwAAAGRycy9kb3ducmV2LnhtbERPy0rDQBTdC/2H4QruzMQgpcROSyhtMUsTQdzdZq5J&#10;bOZOyIx5/L2zKHR5OO/tfjadGGlwrWUFL1EMgriyuuVawWd5et6AcB5ZY2eZFCzkYL9bPWwx1Xbi&#10;DxoLX4sQwi5FBY33fSqlqxoy6CLbEwfuxw4GfYBDLfWAUwg3nUzieC0NthwaGuzp0FB1Lf6MAncZ&#10;83Lps6/fb1ddsiOb8jU/K/X0OGdvIDzN/i6+ud+1giSJw9zwJjwBufsH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UmuwVwgAAAN0AAAAPAAAAAAAAAAAAAAAAAJgCAABkcnMvZG93&#10;bnJldi54bWxQSwUGAAAAAAQABAD1AAAAhwMAAAAA&#10;" filled="f" stroked="f" strokeweight="2pt">
                  <v:textbox style="mso-next-textbox:#Rectangle 592">
                    <w:txbxContent>
                      <w:p w14:paraId="716650CB" w14:textId="77777777" w:rsidR="002C43AE" w:rsidRPr="00DC420D" w:rsidRDefault="002C43AE" w:rsidP="001973A0">
                        <w:pPr>
                          <w:rPr>
                            <w:color w:val="000000" w:themeColor="text1"/>
                          </w:rPr>
                        </w:pPr>
                        <w:r>
                          <w:rPr>
                            <w:color w:val="000000" w:themeColor="text1"/>
                          </w:rPr>
                          <w:t>Direct emissions</w:t>
                        </w:r>
                      </w:p>
                    </w:txbxContent>
                  </v:textbox>
                </v:rect>
              </v:group>
              <v:rect id="Rectangle 593" o:spid="_x0000_s1271" style="position:absolute;left:82169;top:12001;width:7810;height:4382;visibility:visibl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e9ZJjsUA&#10;AADdAAAADwAAAGRycy9kb3ducmV2LnhtbESPQWvCQBSE74X+h+UVvNVNQ5Ea3YRQatGjpiDentln&#10;Ept9G7JrjP/eFQo9DjPzDbPMRtOKgXrXWFbwNo1AEJdWN1wp+ClWrx8gnEfW2FomBTdykKXPT0tM&#10;tL3yloadr0SAsEtQQe19l0jpypoMuqntiIN3sr1BH2RfSd3jNcBNK+MomkmDDYeFGjv6rKn83V2M&#10;AnccNsWty/fngyuP+Reb4n3zrdTkZcwXIDyN/j/8115rBXEczeHxJjwBmd4B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B71kmOxQAAAN0AAAAPAAAAAAAAAAAAAAAAAJgCAABkcnMv&#10;ZG93bnJldi54bWxQSwUGAAAAAAQABAD1AAAAigMAAAAA&#10;" filled="f" stroked="f" strokeweight="2pt">
                <v:textbox style="mso-next-textbox:#Rectangle 593">
                  <w:txbxContent>
                    <w:p w14:paraId="2DCAF033" w14:textId="77777777" w:rsidR="002C43AE" w:rsidRPr="00DC420D" w:rsidRDefault="002C43AE" w:rsidP="001973A0">
                      <w:pPr>
                        <w:rPr>
                          <w:color w:val="000000" w:themeColor="text1"/>
                        </w:rPr>
                      </w:pPr>
                      <w:r>
                        <w:rPr>
                          <w:color w:val="000000" w:themeColor="text1"/>
                        </w:rPr>
                        <w:t>Indirect emissions</w:t>
                      </w:r>
                    </w:p>
                  </w:txbxContent>
                </v:textbox>
              </v:rect>
            </v:group>
            <v:rect id="Rectangle 594" o:spid="_x0000_s1272" style="position:absolute;left:7810;top:31496;width:24765;height:10922;visibility:visibl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bd1PzsMA&#10;AADdAAAADwAAAGRycy9kb3ducmV2LnhtbERPz2vCMBS+D/wfwhN2EU3tQUZnFBmoZaCw6g7eHs2z&#10;KWteQhO1+++Xg7Djx/d7uR5sJ+7Uh9axgvksA0FcO91yo+B82k7fQISIrLFzTAp+KcB6NXpZYqHd&#10;g7/oXsVGpBAOBSowMfpCylAbshhmzhMn7up6izHBvpG6x0cKt53Ms2whLbacGgx6+jBU/1Q3q2C7&#10;N5ON/Dx8+zIcrzYv/W4/uSj1Oh427yAiDfFf/HSXWkGez9P+9CY9Abn6A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bd1PzsMAAADdAAAADwAAAAAAAAAAAAAAAACYAgAAZHJzL2Rv&#10;d25yZXYueG1sUEsFBgAAAAAEAAQA9QAAAIgDAAAAAA==&#10;" filled="f" strokecolor="black [3213]" strokeweight="2pt">
              <v:textbox style="mso-next-textbox:#Rectangle 594">
                <w:txbxContent>
                  <w:p w14:paraId="50B940FF" w14:textId="77777777" w:rsidR="002C43AE" w:rsidRPr="003A58BA" w:rsidRDefault="002C43AE" w:rsidP="001973A0">
                    <w:pPr>
                      <w:spacing w:after="0"/>
                      <w:rPr>
                        <w:b/>
                        <w:bCs/>
                        <w:color w:val="000000" w:themeColor="text1"/>
                        <w:sz w:val="18"/>
                        <w:szCs w:val="18"/>
                        <w:lang w:val="en-US"/>
                      </w:rPr>
                    </w:pPr>
                    <w:r w:rsidRPr="00F816FE">
                      <w:rPr>
                        <w:b/>
                        <w:bCs/>
                        <w:color w:val="000000" w:themeColor="text1"/>
                        <w:sz w:val="20"/>
                        <w:szCs w:val="20"/>
                        <w:lang w:val="en-US"/>
                      </w:rPr>
                      <w:t>Process data:</w:t>
                    </w:r>
                  </w:p>
                  <w:p w14:paraId="6DFF586A" w14:textId="77777777" w:rsidR="002C43AE" w:rsidRPr="003A58BA" w:rsidRDefault="002C43AE" w:rsidP="001973A0">
                    <w:pPr>
                      <w:spacing w:after="0"/>
                      <w:rPr>
                        <w:color w:val="000000" w:themeColor="text1"/>
                        <w:sz w:val="18"/>
                        <w:szCs w:val="18"/>
                        <w:lang w:val="en-US"/>
                      </w:rPr>
                    </w:pPr>
                    <w:r w:rsidRPr="003A58BA">
                      <w:rPr>
                        <w:color w:val="000000" w:themeColor="text1"/>
                        <w:sz w:val="18"/>
                        <w:szCs w:val="18"/>
                        <w:lang w:val="en-US"/>
                      </w:rPr>
                      <w:t>0.071 L leachate/kg PET landfilled</w:t>
                    </w:r>
                  </w:p>
                  <w:p w14:paraId="77EFDC48" w14:textId="77777777" w:rsidR="002C43AE" w:rsidRPr="003A58BA" w:rsidRDefault="002C43AE" w:rsidP="001973A0">
                    <w:pPr>
                      <w:spacing w:after="0"/>
                      <w:rPr>
                        <w:color w:val="000000" w:themeColor="text1"/>
                        <w:sz w:val="18"/>
                        <w:szCs w:val="18"/>
                        <w:lang w:val="en-US"/>
                      </w:rPr>
                    </w:pPr>
                    <w:r w:rsidRPr="003A58BA">
                      <w:rPr>
                        <w:color w:val="000000" w:themeColor="text1"/>
                        <w:sz w:val="18"/>
                        <w:szCs w:val="18"/>
                        <w:lang w:val="en-US"/>
                      </w:rPr>
                      <w:t>1.07E-4 kg sludge/kg PET landfilled</w:t>
                    </w:r>
                  </w:p>
                  <w:p w14:paraId="47E2A713" w14:textId="77777777" w:rsidR="002C43AE" w:rsidRPr="003A58BA" w:rsidRDefault="002C43AE" w:rsidP="001973A0">
                    <w:pPr>
                      <w:spacing w:after="0"/>
                      <w:rPr>
                        <w:color w:val="000000" w:themeColor="text1"/>
                        <w:sz w:val="18"/>
                        <w:szCs w:val="18"/>
                        <w:lang w:val="en-US"/>
                      </w:rPr>
                    </w:pPr>
                    <w:r w:rsidRPr="003A58BA">
                      <w:rPr>
                        <w:color w:val="000000" w:themeColor="text1"/>
                        <w:sz w:val="18"/>
                        <w:szCs w:val="18"/>
                        <w:lang w:val="en-US"/>
                      </w:rPr>
                      <w:t>6.37E-3 m</w:t>
                    </w:r>
                    <w:r w:rsidRPr="003A58BA">
                      <w:rPr>
                        <w:color w:val="000000" w:themeColor="text1"/>
                        <w:sz w:val="18"/>
                        <w:szCs w:val="18"/>
                        <w:vertAlign w:val="superscript"/>
                        <w:lang w:val="en-US"/>
                      </w:rPr>
                      <w:t>3</w:t>
                    </w:r>
                    <w:r w:rsidRPr="003A58BA">
                      <w:rPr>
                        <w:color w:val="000000" w:themeColor="text1"/>
                        <w:sz w:val="18"/>
                        <w:szCs w:val="18"/>
                        <w:lang w:val="en-US"/>
                      </w:rPr>
                      <w:t xml:space="preserve"> WW/kg granulate PET</w:t>
                    </w:r>
                  </w:p>
                  <w:p w14:paraId="5D30538D" w14:textId="77777777" w:rsidR="002C43AE" w:rsidRPr="003A58BA" w:rsidRDefault="002C43AE" w:rsidP="001973A0">
                    <w:pPr>
                      <w:spacing w:after="0"/>
                      <w:rPr>
                        <w:color w:val="000000" w:themeColor="text1"/>
                        <w:sz w:val="18"/>
                        <w:szCs w:val="18"/>
                        <w:lang w:val="en-US"/>
                      </w:rPr>
                    </w:pPr>
                    <w:r w:rsidRPr="003A58BA">
                      <w:rPr>
                        <w:color w:val="000000" w:themeColor="text1"/>
                        <w:sz w:val="18"/>
                        <w:szCs w:val="18"/>
                        <w:lang w:val="en-US"/>
                      </w:rPr>
                      <w:t>0.509 kg sludge/m</w:t>
                    </w:r>
                    <w:r w:rsidRPr="003A58BA">
                      <w:rPr>
                        <w:color w:val="000000" w:themeColor="text1"/>
                        <w:sz w:val="18"/>
                        <w:szCs w:val="18"/>
                        <w:vertAlign w:val="superscript"/>
                        <w:lang w:val="en-US"/>
                      </w:rPr>
                      <w:t>3</w:t>
                    </w:r>
                    <w:r w:rsidRPr="003A58BA">
                      <w:rPr>
                        <w:color w:val="000000" w:themeColor="text1"/>
                        <w:sz w:val="18"/>
                        <w:szCs w:val="18"/>
                        <w:lang w:val="en-US"/>
                      </w:rPr>
                      <w:t xml:space="preserve"> WW</w:t>
                    </w:r>
                  </w:p>
                  <w:p w14:paraId="22022549" w14:textId="77777777" w:rsidR="002C43AE" w:rsidRPr="003A58BA" w:rsidRDefault="002C43AE" w:rsidP="001973A0">
                    <w:pPr>
                      <w:spacing w:after="0"/>
                      <w:rPr>
                        <w:color w:val="000000" w:themeColor="text1"/>
                        <w:sz w:val="18"/>
                        <w:szCs w:val="18"/>
                      </w:rPr>
                    </w:pPr>
                    <w:r w:rsidRPr="003A58BA">
                      <w:rPr>
                        <w:color w:val="000000" w:themeColor="text1"/>
                        <w:sz w:val="18"/>
                        <w:szCs w:val="18"/>
                      </w:rPr>
                      <w:t>0.0232 L leachate/kg sludge landfilled</w:t>
                    </w:r>
                  </w:p>
                </w:txbxContent>
              </v:textbox>
            </v:rect>
            <w10:wrap anchorx="margin"/>
          </v:group>
        </w:pict>
      </w:r>
    </w:p>
    <w:p w14:paraId="5753147E" w14:textId="77777777" w:rsidR="001973A0" w:rsidRPr="00F816FE" w:rsidRDefault="001973A0" w:rsidP="001973A0">
      <w:pPr>
        <w:ind w:firstLine="720"/>
        <w:rPr>
          <w:rFonts w:ascii="Times New Roman" w:hAnsi="Times New Roman" w:cs="Times New Roman"/>
          <w:sz w:val="24"/>
          <w:szCs w:val="24"/>
          <w:lang w:val="en-US"/>
        </w:rPr>
      </w:pPr>
    </w:p>
    <w:p w14:paraId="29460F20" w14:textId="77777777" w:rsidR="001973A0" w:rsidRPr="00F816FE" w:rsidRDefault="001973A0" w:rsidP="001973A0">
      <w:pPr>
        <w:ind w:firstLine="720"/>
        <w:rPr>
          <w:rFonts w:ascii="Times New Roman" w:hAnsi="Times New Roman" w:cs="Times New Roman"/>
          <w:sz w:val="24"/>
          <w:szCs w:val="24"/>
          <w:lang w:val="en-US"/>
        </w:rPr>
      </w:pPr>
    </w:p>
    <w:p w14:paraId="7FBF00EF" w14:textId="77777777" w:rsidR="001973A0" w:rsidRPr="00F816FE" w:rsidRDefault="001973A0" w:rsidP="001973A0">
      <w:pPr>
        <w:rPr>
          <w:rFonts w:ascii="Times New Roman" w:hAnsi="Times New Roman" w:cs="Times New Roman"/>
          <w:sz w:val="24"/>
          <w:szCs w:val="24"/>
          <w:lang w:val="en-US"/>
        </w:rPr>
      </w:pPr>
    </w:p>
    <w:p w14:paraId="5D93C782" w14:textId="77777777" w:rsidR="001973A0" w:rsidRPr="00F816FE" w:rsidRDefault="001973A0" w:rsidP="001973A0">
      <w:pPr>
        <w:rPr>
          <w:rFonts w:ascii="Times New Roman" w:hAnsi="Times New Roman" w:cs="Times New Roman"/>
          <w:sz w:val="24"/>
          <w:szCs w:val="24"/>
          <w:lang w:val="en-US"/>
        </w:rPr>
      </w:pPr>
    </w:p>
    <w:p w14:paraId="0959BBA5" w14:textId="77777777" w:rsidR="001973A0" w:rsidRPr="00F816FE" w:rsidRDefault="001973A0" w:rsidP="001973A0">
      <w:pPr>
        <w:rPr>
          <w:rFonts w:ascii="Times New Roman" w:hAnsi="Times New Roman" w:cs="Times New Roman"/>
          <w:sz w:val="24"/>
          <w:szCs w:val="24"/>
          <w:lang w:val="en-US"/>
        </w:rPr>
      </w:pPr>
    </w:p>
    <w:p w14:paraId="52804E41" w14:textId="77777777" w:rsidR="001973A0" w:rsidRPr="00F816FE" w:rsidRDefault="001973A0" w:rsidP="001973A0">
      <w:pPr>
        <w:rPr>
          <w:rFonts w:ascii="Times New Roman" w:hAnsi="Times New Roman" w:cs="Times New Roman"/>
          <w:sz w:val="24"/>
          <w:szCs w:val="24"/>
          <w:lang w:val="en-US"/>
        </w:rPr>
      </w:pPr>
    </w:p>
    <w:p w14:paraId="1F46FEFD" w14:textId="77777777" w:rsidR="001973A0" w:rsidRPr="00F816FE" w:rsidRDefault="001973A0" w:rsidP="001973A0">
      <w:pPr>
        <w:rPr>
          <w:rFonts w:ascii="Times New Roman" w:hAnsi="Times New Roman" w:cs="Times New Roman"/>
          <w:sz w:val="24"/>
          <w:szCs w:val="24"/>
          <w:lang w:val="en-US"/>
        </w:rPr>
      </w:pPr>
    </w:p>
    <w:p w14:paraId="01B0EE8E" w14:textId="77777777" w:rsidR="001973A0" w:rsidRPr="00F816FE" w:rsidRDefault="001973A0" w:rsidP="001973A0">
      <w:pPr>
        <w:rPr>
          <w:rFonts w:ascii="Times New Roman" w:hAnsi="Times New Roman" w:cs="Times New Roman"/>
          <w:sz w:val="24"/>
          <w:szCs w:val="24"/>
          <w:lang w:val="en-US"/>
        </w:rPr>
      </w:pPr>
    </w:p>
    <w:p w14:paraId="7BBC6B5D" w14:textId="77777777" w:rsidR="001973A0" w:rsidRPr="00F816FE" w:rsidRDefault="001973A0" w:rsidP="001973A0">
      <w:pPr>
        <w:rPr>
          <w:rFonts w:ascii="Times New Roman" w:hAnsi="Times New Roman" w:cs="Times New Roman"/>
          <w:sz w:val="24"/>
          <w:szCs w:val="24"/>
          <w:lang w:val="en-US"/>
        </w:rPr>
      </w:pPr>
    </w:p>
    <w:p w14:paraId="066FCE52" w14:textId="77777777" w:rsidR="001973A0" w:rsidRPr="00F816FE" w:rsidRDefault="001973A0" w:rsidP="001973A0">
      <w:pPr>
        <w:rPr>
          <w:rFonts w:ascii="Times New Roman" w:hAnsi="Times New Roman" w:cs="Times New Roman"/>
          <w:sz w:val="24"/>
          <w:szCs w:val="24"/>
          <w:lang w:val="en-US"/>
        </w:rPr>
      </w:pPr>
    </w:p>
    <w:p w14:paraId="0A4AC9D4" w14:textId="77777777" w:rsidR="001973A0" w:rsidRPr="00F816FE" w:rsidRDefault="003811CA" w:rsidP="001973A0">
      <w:pPr>
        <w:rPr>
          <w:rFonts w:ascii="Times New Roman" w:hAnsi="Times New Roman" w:cs="Times New Roman"/>
          <w:sz w:val="24"/>
          <w:szCs w:val="24"/>
          <w:lang w:val="en-US"/>
        </w:rPr>
      </w:pPr>
      <w:r>
        <w:rPr>
          <w:noProof/>
          <w:lang w:eastAsia="pt-BR"/>
        </w:rPr>
        <w:pict w14:anchorId="6C0FB3C7">
          <v:rect id="Retângulo 2087" o:spid="_x0000_s1273" style="position:absolute;margin-left:339.4pt;margin-top:7.4pt;width:52.45pt;height:24.05pt;z-index:251663360;visibility:visibl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" filled="f" stroked="f" strokeweight="2pt">
            <v:path arrowok="t"/>
            <v:textbox style="mso-next-textbox:#Retângulo 2087">
              <w:txbxContent>
                <w:p w14:paraId="5C6AE4BC" w14:textId="77777777" w:rsidR="002C43AE" w:rsidRPr="00DC420D" w:rsidRDefault="002C43AE" w:rsidP="001973A0">
                  <w:pPr>
                    <w:spacing w:after="0" w:line="240" w:lineRule="auto"/>
                    <w:jc w:val="center"/>
                    <w:rPr>
                      <w:color w:val="000000" w:themeColor="text1"/>
                    </w:rPr>
                  </w:pPr>
                  <w:r>
                    <w:rPr>
                      <w:color w:val="000000" w:themeColor="text1"/>
                    </w:rPr>
                    <w:t>11 km</w:t>
                  </w:r>
                </w:p>
              </w:txbxContent>
            </v:textbox>
          </v:rect>
        </w:pict>
      </w:r>
    </w:p>
    <w:p w14:paraId="722D79AB" w14:textId="77777777" w:rsidR="001973A0" w:rsidRPr="00F816FE" w:rsidRDefault="001973A0" w:rsidP="001973A0">
      <w:pPr>
        <w:rPr>
          <w:rFonts w:ascii="Times New Roman" w:hAnsi="Times New Roman" w:cs="Times New Roman"/>
          <w:sz w:val="24"/>
          <w:szCs w:val="24"/>
          <w:lang w:val="en-US"/>
        </w:rPr>
      </w:pPr>
    </w:p>
    <w:p w14:paraId="55A1830A" w14:textId="77777777" w:rsidR="003A58BA" w:rsidRPr="003A58BA" w:rsidRDefault="003A58BA" w:rsidP="003A58BA">
      <w:pPr>
        <w:spacing w:after="0" w:line="240" w:lineRule="auto"/>
        <w:rPr>
          <w:rFonts w:ascii="Times New Roman" w:hAnsi="Times New Roman" w:cs="Times New Roman"/>
          <w:sz w:val="20"/>
          <w:szCs w:val="20"/>
          <w:lang w:val="en-US"/>
        </w:rPr>
      </w:pPr>
      <w:r>
        <w:rPr>
          <w:rFonts w:ascii="Times New Roman" w:hAnsi="Times New Roman" w:cs="Times New Roman"/>
          <w:sz w:val="24"/>
          <w:szCs w:val="24"/>
          <w:lang w:val="en-US"/>
        </w:rPr>
        <w:tab/>
      </w:r>
      <w:r w:rsidR="00FA5C28">
        <w:rPr>
          <w:rFonts w:ascii="Times New Roman" w:hAnsi="Times New Roman" w:cs="Times New Roman"/>
          <w:sz w:val="24"/>
          <w:szCs w:val="24"/>
          <w:lang w:val="en-US"/>
        </w:rPr>
        <w:t xml:space="preserve">         </w:t>
      </w:r>
      <w:r w:rsidRPr="003A58BA">
        <w:rPr>
          <w:rFonts w:ascii="Times New Roman" w:hAnsi="Times New Roman" w:cs="Times New Roman"/>
          <w:sz w:val="20"/>
          <w:szCs w:val="20"/>
          <w:lang w:val="en-US"/>
        </w:rPr>
        <w:t>WWTP: Wastewater Treatment Plant</w:t>
      </w:r>
    </w:p>
    <w:p w14:paraId="302D0275" w14:textId="77777777" w:rsidR="003A58BA" w:rsidRPr="003A58BA" w:rsidRDefault="003A58BA" w:rsidP="003A58BA">
      <w:pPr>
        <w:spacing w:after="0" w:line="240" w:lineRule="auto"/>
        <w:rPr>
          <w:rFonts w:ascii="Times New Roman" w:hAnsi="Times New Roman" w:cs="Times New Roman"/>
          <w:sz w:val="20"/>
          <w:szCs w:val="20"/>
          <w:lang w:val="en-US"/>
        </w:rPr>
      </w:pPr>
      <w:r w:rsidRPr="003A58BA">
        <w:rPr>
          <w:rFonts w:ascii="Times New Roman" w:hAnsi="Times New Roman" w:cs="Times New Roman"/>
          <w:sz w:val="20"/>
          <w:szCs w:val="20"/>
          <w:lang w:val="en-US"/>
        </w:rPr>
        <w:tab/>
      </w:r>
      <w:r w:rsidR="00FA5C28">
        <w:rPr>
          <w:rFonts w:ascii="Times New Roman" w:hAnsi="Times New Roman" w:cs="Times New Roman"/>
          <w:sz w:val="20"/>
          <w:szCs w:val="20"/>
          <w:lang w:val="en-US"/>
        </w:rPr>
        <w:t xml:space="preserve">           </w:t>
      </w:r>
      <w:r w:rsidRPr="003A58BA">
        <w:rPr>
          <w:rFonts w:ascii="Times New Roman" w:hAnsi="Times New Roman" w:cs="Times New Roman"/>
          <w:sz w:val="20"/>
          <w:szCs w:val="20"/>
          <w:lang w:val="en-US"/>
        </w:rPr>
        <w:t xml:space="preserve">C&amp;T: Collection and Transportation </w:t>
      </w:r>
    </w:p>
    <w:p w14:paraId="49C40497" w14:textId="77777777" w:rsidR="003A58BA" w:rsidRPr="003A58BA" w:rsidRDefault="003A58BA" w:rsidP="003A58BA">
      <w:pPr>
        <w:spacing w:after="0" w:line="240" w:lineRule="auto"/>
        <w:rPr>
          <w:rFonts w:ascii="Times New Roman" w:hAnsi="Times New Roman" w:cs="Times New Roman"/>
          <w:sz w:val="20"/>
          <w:szCs w:val="20"/>
          <w:lang w:val="en-US"/>
        </w:rPr>
      </w:pPr>
      <w:r w:rsidRPr="003A58BA">
        <w:rPr>
          <w:rFonts w:ascii="Times New Roman" w:hAnsi="Times New Roman" w:cs="Times New Roman"/>
          <w:sz w:val="20"/>
          <w:szCs w:val="20"/>
          <w:lang w:val="en-US"/>
        </w:rPr>
        <w:tab/>
      </w:r>
      <w:r w:rsidR="00FA5C28">
        <w:rPr>
          <w:rFonts w:ascii="Times New Roman" w:hAnsi="Times New Roman" w:cs="Times New Roman"/>
          <w:sz w:val="20"/>
          <w:szCs w:val="20"/>
          <w:lang w:val="en-US"/>
        </w:rPr>
        <w:t xml:space="preserve">           </w:t>
      </w:r>
      <w:r w:rsidRPr="003A58BA">
        <w:rPr>
          <w:rFonts w:ascii="Times New Roman" w:hAnsi="Times New Roman" w:cs="Times New Roman"/>
          <w:sz w:val="20"/>
          <w:szCs w:val="20"/>
          <w:lang w:val="en-US"/>
        </w:rPr>
        <w:t>Coops: Sorting Cooperatives</w:t>
      </w:r>
    </w:p>
    <w:p w14:paraId="7FF0F6A2" w14:textId="77777777" w:rsidR="001973A0" w:rsidRPr="00F816FE" w:rsidRDefault="001973A0" w:rsidP="001973A0">
      <w:pPr>
        <w:rPr>
          <w:rFonts w:ascii="Times New Roman" w:hAnsi="Times New Roman" w:cs="Times New Roman"/>
          <w:sz w:val="24"/>
          <w:szCs w:val="24"/>
          <w:lang w:val="en-US"/>
        </w:rPr>
      </w:pPr>
    </w:p>
    <w:p w14:paraId="5A32A6A0" w14:textId="1FC75566" w:rsidR="001973A0" w:rsidRPr="00F816FE" w:rsidRDefault="001973A0" w:rsidP="001973A0">
      <w:pPr>
        <w:rPr>
          <w:rFonts w:ascii="Times New Roman" w:hAnsi="Times New Roman" w:cs="Times New Roman"/>
          <w:sz w:val="24"/>
          <w:szCs w:val="24"/>
          <w:lang w:val="en-US"/>
        </w:rPr>
      </w:pPr>
      <w:r w:rsidRPr="00F816FE">
        <w:rPr>
          <w:rFonts w:ascii="Times New Roman" w:hAnsi="Times New Roman" w:cs="Times New Roman"/>
          <w:sz w:val="24"/>
          <w:szCs w:val="24"/>
          <w:lang w:val="en-US"/>
        </w:rPr>
        <w:t xml:space="preserve">Figure S1. System boundary for scenario 2 (50% landfilled, 50% sent to </w:t>
      </w:r>
      <w:r w:rsidR="004448EE">
        <w:rPr>
          <w:rFonts w:ascii="Times New Roman" w:hAnsi="Times New Roman" w:cs="Times New Roman"/>
          <w:sz w:val="24"/>
          <w:szCs w:val="24"/>
          <w:lang w:val="en-US"/>
        </w:rPr>
        <w:t>sorting cooperatives</w:t>
      </w:r>
      <w:r w:rsidRPr="00F816FE">
        <w:rPr>
          <w:rFonts w:ascii="Times New Roman" w:hAnsi="Times New Roman" w:cs="Times New Roman"/>
          <w:sz w:val="24"/>
          <w:szCs w:val="24"/>
          <w:lang w:val="en-US"/>
        </w:rPr>
        <w:t>, reject is landfilled).</w:t>
      </w:r>
    </w:p>
    <w:p w14:paraId="642F390A" w14:textId="77777777" w:rsidR="001973A0" w:rsidRPr="00071B59" w:rsidRDefault="001973A0" w:rsidP="001973A0">
      <w:pPr>
        <w:rPr>
          <w:rFonts w:ascii="Times New Roman" w:hAnsi="Times New Roman" w:cs="Times New Roman"/>
          <w:sz w:val="24"/>
          <w:szCs w:val="24"/>
          <w:lang w:val="en-US"/>
        </w:rPr>
      </w:pPr>
    </w:p>
    <w:p w14:paraId="02AC2A93" w14:textId="77777777" w:rsidR="002644BC" w:rsidRPr="00071B59" w:rsidRDefault="002644BC" w:rsidP="00594400">
      <w:pPr>
        <w:rPr>
          <w:rFonts w:ascii="Times New Roman" w:hAnsi="Times New Roman" w:cs="Times New Roman"/>
          <w:sz w:val="24"/>
          <w:szCs w:val="24"/>
          <w:lang w:val="en-US"/>
        </w:rPr>
      </w:pPr>
    </w:p>
    <w:p w14:paraId="21E9F922" w14:textId="0DB6666E" w:rsidR="001973A0" w:rsidRPr="00071B59" w:rsidRDefault="003811CA" w:rsidP="001973A0">
      <w:pPr>
        <w:rPr>
          <w:rFonts w:ascii="Times New Roman" w:hAnsi="Times New Roman" w:cs="Times New Roman"/>
          <w:sz w:val="24"/>
          <w:szCs w:val="24"/>
          <w:lang w:val="en-US"/>
        </w:rPr>
      </w:pPr>
      <w:r>
        <w:rPr>
          <w:rFonts w:ascii="Times New Roman" w:hAnsi="Times New Roman" w:cs="Times New Roman"/>
          <w:noProof/>
          <w:sz w:val="24"/>
          <w:szCs w:val="24"/>
          <w:lang w:eastAsia="pt-BR"/>
        </w:rPr>
        <w:lastRenderedPageBreak/>
        <w:pict w14:anchorId="3170D740">
          <v:group id="Grupo 2212" o:spid="_x0000_s1274" style="position:absolute;margin-left:-19.95pt;margin-top:11.85pt;width:688pt;height:313.25pt;z-index:251665408" coordorigin=",2349" coordsize="89979,3886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">
            <v:group id="Group 951" o:spid="_x0000_s1275" style="position:absolute;top:2349;width:89979;height:38862" coordsize="89979,38862"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">
              <v:group id="Group 952" o:spid="_x0000_s1276" style="position:absolute;width:89789;height:38862" coordsize="89789,38862"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">
                <v:group id="Group 953" o:spid="_x0000_s1277" style="position:absolute;width:86271;height:38862" coordsize="86271,38862"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">
                  <v:group id="Group 954" o:spid="_x0000_s1278" style="position:absolute;width:86271;height:38862" coordsize="86271,38862"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">
                    <v:group id="Group 955" o:spid="_x0000_s1279" style="position:absolute;left:317;width:85954;height:38862" coordsize="85953,38862"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">
                      <v:group id="Group 956" o:spid="_x0000_s1280" style="position:absolute;width:85953;height:38862" coordsize="85953,38862"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">
                        <v:group id="Group 957" o:spid="_x0000_s1281" style="position:absolute;width:84188;height:38862" coordsize="84188,38862"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">
                          <v:group id="Group 958" o:spid="_x0000_s1282" style="position:absolute;width:84188;height:38862" coordsize="84188,38862"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">
                            <v:line id="Straight Connector 959" o:spid="_x0000_s1283" style="position:absolute;flip:y;visibility:visible" from="6921,27940" to="33972,27940"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XVGxL8QAAADdAAAADwAAAGRycy9kb3ducmV2LnhtbESPzW7CMBCE75V4B2uReisOOQAJOAjR&#10;8nMl8ACreEmixOsQG0jfHleqxHE0M99oVuvBtOJBvastK5hOIhDEhdU1lwou593XAoTzyBpby6Tg&#10;lxyss9HHClNtn3yiR+5LESDsUlRQed+lUrqiIoNuYjvi4F1tb9AH2ZdS9/gMcNPKOIpm0mDNYaHC&#10;jrYVFU1+NwrueztvbsO1uxzqo/an7yT/2SRKfY6HzRKEp8G/w//to1YQx/EU/t6EJyCzFw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BdUbEvxAAAAN0AAAAPAAAAAAAAAAAA&#10;AAAAAKECAABkcnMvZG93bnJldi54bWxQSwUGAAAAAAQABAD5AAAAkgMAAAAA&#10;" strokecolor="black [3040]" strokeweight="1pt">
                              <v:stroke dashstyle="dash"/>
                            </v:line>
                            <v:group id="Group 960" o:spid="_x0000_s1284" style="position:absolute;width:84188;height:38862" coordsize="84188,38862"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">
                              <v:group id="Group 961" o:spid="_x0000_s1285" style="position:absolute;top:2730;width:84188;height:35123" coordorigin="-4064" coordsize="84188,35123"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">
                                <v:group id="Group 962" o:spid="_x0000_s1286" style="position:absolute;left:-4064;width:84188;height:35123" coordorigin="-4064" coordsize="84188,35123"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">
                                  <v:group id="Group 964" o:spid="_x0000_s1287" style="position:absolute;left:-4064;width:84188;height:35123" coordorigin="-4064" coordsize="84188,35123"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">
                                    <v:group id="Group 965" o:spid="_x0000_s1288" style="position:absolute;left:-4064;width:84188;height:33134" coordorigin="-4064" coordsize="84188,33134"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">
                                      <v:group id="Group 966" o:spid="_x0000_s1289" style="position:absolute;left:-4064;width:84188;height:33134" coordorigin="-4064" coordsize="84188,33134"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">
                                        <v:group id="Group 967" o:spid="_x0000_s1290" style="position:absolute;left:-4064;width:84188;height:33134" coordorigin="-4064" coordsize="84188,33134"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">
                                          <v:group id="Group 968" o:spid="_x0000_s1291" style="position:absolute;left:-4064;width:84188;height:33134" coordorigin="-4064" coordsize="84188,33134"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">
                                            <v:group id="Group 969" o:spid="_x0000_s1292" style="position:absolute;left:-4064;width:84188;height:33134" coordorigin="-4064" coordsize="84188,33134"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">
                                              <v:group id="Group 970" o:spid="_x0000_s1293" style="position:absolute;left:-4064;width:84188;height:33134" coordorigin="-4064" coordsize="84188,33134"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">
                                                <v:group id="Group 971" o:spid="_x0000_s1294" style="position:absolute;left:-4064;width:84188;height:33134" coordorigin="-4064" coordsize="84188,33134"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">
                                                  <v:group id="Group 972" o:spid="_x0000_s1295" style="position:absolute;left:-4064;width:84188;height:33134" coordorigin="-4064" coordsize="84188,33134"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">
                                                    <v:group id="Group 973" o:spid="_x0000_s1296" style="position:absolute;left:-4064;width:84188;height:33134" coordorigin="-4064" coordsize="84188,33134"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">
                                                      <v:group id="Group 974" o:spid="_x0000_s1297" style="position:absolute;left:-4064;width:84188;height:33134" coordorigin="-4064" coordsize="84188,33134"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">
                                                        <v:group id="Group 975" o:spid="_x0000_s1298" style="position:absolute;left:-4064;width:84188;height:33134" coordorigin="-4064" coordsize="84188,33134"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">
                                                          <v:group id="Group 976" o:spid="_x0000_s1299" style="position:absolute;left:-4064;width:84188;height:33134" coordorigin="-4064" coordsize="84188,33134"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">
                                                            <v:group id="Group 977" o:spid="_x0000_s1300" style="position:absolute;left:-4064;width:84188;height:33134" coordorigin="-4064" coordsize="84188,33134"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">
                                                              <v:group id="Group 978" o:spid="_x0000_s1301" style="position:absolute;left:-4064;width:84188;height:33134" coordorigin="-4064" coordsize="84188,33134"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">
                                                                <v:group id="Group 979" o:spid="_x0000_s1302" style="position:absolute;left:-4064;width:84188;height:33134" coordorigin="-4064" coordsize="84188,33134"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">
                                                                  <v:group id="Group 980" o:spid="_x0000_s1303" style="position:absolute;left:-4064;width:84188;height:33134" coordorigin="-4064" coordsize="84188,33134"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">
                                                                    <v:group id="Group 981" o:spid="_x0000_s1304" style="position:absolute;left:-4064;top:1206;width:84188;height:31928" coordorigin="-4064" coordsize="84188,31927"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">
                                                                      <v:group id="Group 982" o:spid="_x0000_s1305" style="position:absolute;left:-1397;width:81521;height:31927" coordorigin="-3238" coordsize="81521,31927"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">
                                                                        <v:line id="Straight Connector 983" o:spid="_x0000_s1306" style="position:absolute;flip:x y;visibility:visible" from="44767,7620" to="44767,9448"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i6oB58UAAADdAAAADwAAAGRycy9kb3ducmV2LnhtbESPQWvCQBSE74X+h+UVeqsbUykhuooV&#10;hGJPanvw9sw+N6F5b0N21fjvuwWhx2FmvmFmi4FbdaE+NF4MjEcZKJLK20acga/9+qUAFSKKxdYL&#10;GbhRgMX88WGGpfVX2dJlF51KEAklGqhj7EqtQ1UTYxj5jiR5J98zxiR7p22P1wTnVudZ9qYZG0kL&#10;NXa0qqn62Z3ZwOuxuOmDey8Cu8/NZsljWfG3Mc9Pw3IKKtIQ/8P39oc1kOeTCfy9SU9Az38B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i6oB58UAAADdAAAADwAAAAAAAAAA&#10;AAAAAAChAgAAZHJzL2Rvd25yZXYueG1sUEsFBgAAAAAEAAQA+QAAAJMDAAAAAA==&#10;" strokecolor="black [3040]" strokeweight="1pt"/>
                                                                        <v:group id="Group 984" o:spid="_x0000_s1307" style="position:absolute;left:-3238;width:81520;height:31927" coordorigin="-3238" coordsize="81521,31927"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">
                                                                          <v:rect id="Rectangle 985" o:spid="_x0000_s1308" style="position:absolute;left:29336;top:127;width:9208;height:2540;visibility:visibl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" filled="f" strokecolor="black [3213]" strokeweight="2pt">
                                                                            <v:textbox style="mso-next-textbox:#Rectangle 985">
                                                                              <w:txbxContent>
                                                                                <w:p w14:paraId="26CABAA1" w14:textId="77777777" w:rsidR="002C43AE" w:rsidRPr="0087301C" w:rsidRDefault="002C43AE" w:rsidP="001973A0">
                                                                                  <w:pPr>
                                                                                    <w:jc w:val="center"/>
                                                                                    <w:rPr>
                                                                                      <w:color w:val="000000" w:themeColor="text1"/>
                                                                                    </w:rPr>
                                                                                  </w:pPr>
                                                                                  <w:r w:rsidRPr="0087301C">
                                                                                    <w:rPr>
                                                                                      <w:color w:val="000000" w:themeColor="text1"/>
                                                                                    </w:rPr>
                                                                                    <w:t>Incineration</w:t>
                                                                                  </w:r>
                                                                                </w:p>
                                                                              </w:txbxContent>
                                                                            </v:textbox>
                                                                          </v:rect>
                                                                          <v:rect id="Rectangle 986" o:spid="_x0000_s1309" style="position:absolute;left:43731;width:7683;height:2540;visibility:visibl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" filled="f" strokecolor="black [3213]" strokeweight="2pt">
                                                                            <v:textbox style="mso-next-textbox:#Rectangle 986">
                                                                              <w:txbxContent>
                                                                                <w:p w14:paraId="5881A273" w14:textId="77777777" w:rsidR="002C43AE" w:rsidRPr="00834E4A" w:rsidRDefault="002C43AE" w:rsidP="001973A0">
                                                                                  <w:pPr>
                                                                                    <w:rPr>
                                                                                      <w:color w:val="000000" w:themeColor="text1"/>
                                                                                      <w:sz w:val="20"/>
                                                                                      <w:szCs w:val="20"/>
                                                                                    </w:rPr>
                                                                                  </w:pPr>
                                                                                  <w:r w:rsidRPr="00834E4A">
                                                                                    <w:rPr>
                                                                                      <w:color w:val="000000" w:themeColor="text1"/>
                                                                                      <w:sz w:val="20"/>
                                                                                      <w:szCs w:val="20"/>
                                                                                    </w:rPr>
                                                                                    <w:t>Transport</w:t>
                                                                                  </w:r>
                                                                                </w:p>
                                                                              </w:txbxContent>
                                                                            </v:textbox>
                                                                          </v:rect>
                                                                          <v:shape id="Straight Arrow Connector 987" o:spid="_x0000_s1310" type="#_x0000_t32" style="position:absolute;left:38544;top:1397;width:5207;height:0;visibility:visibl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iod3ccQAAADdAAAADwAAAGRycy9kb3ducmV2LnhtbERPz2vCMBS+D/wfwhO8zdTiyuhMiwwK&#10;ggeZymC3t+atLW1eSpJpu79+OQx2/Ph+78rJDOJGzneWFWzWCQji2uqOGwXXS/X4DMIHZI2DZVIw&#10;k4eyWDzsMNf2zm90O4dGxBD2OSpoQxhzKX3dkkG/tiNx5L6sMxgidI3UDu8x3AwyTZJMGuw4NrQ4&#10;0mtLdX/+NgqOOku37+PP/PGkq+yTL6e5d1Kp1XLav4AINIV/8Z/7oBWk6TbOjW/iE5DFLw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CKh3dxxAAAAN0AAAAPAAAAAAAAAAAA&#10;AAAAAKECAABkcnMvZG93bnJldi54bWxQSwUGAAAAAAQABAD5AAAAkgMAAAAA&#10;" strokecolor="black [3040]" strokeweight="1pt">
                                                                            <v:stroke endarrow="block"/>
                                                                          </v:shape>
                                                                          <v:rect id="Rectangle 988" o:spid="_x0000_s1311" style="position:absolute;left:54384;width:7684;height:2540;visibility:visibl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" filled="f" strokecolor="black [3213]" strokeweight="2pt">
                                                                            <v:textbox style="mso-next-textbox:#Rectangle 988">
                                                                              <w:txbxContent>
                                                                                <w:p w14:paraId="7D4A49CA" w14:textId="77777777" w:rsidR="002C43AE" w:rsidRPr="00DC420D" w:rsidRDefault="002C43AE" w:rsidP="001973A0">
                                                                                  <w:pPr>
                                                                                    <w:jc w:val="center"/>
                                                                                    <w:rPr>
                                                                                      <w:color w:val="000000" w:themeColor="text1"/>
                                                                                    </w:rPr>
                                                                                  </w:pPr>
                                                                                  <w:r>
                                                                                    <w:rPr>
                                                                                      <w:color w:val="000000" w:themeColor="text1"/>
                                                                                    </w:rPr>
                                                                                    <w:t>Landfill1</w:t>
                                                                                  </w:r>
                                                                                </w:p>
                                                                              </w:txbxContent>
                                                                            </v:textbox>
                                                                          </v:rect>
                                                                          <v:shape id="Straight Arrow Connector 989" o:spid="_x0000_s1312" type="#_x0000_t32" style="position:absolute;left:51414;top:1333;width:2825;height:0;visibility:visibl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8SjtqsMAAADdAAAADwAAAGRycy9kb3ducmV2LnhtbERPz2vCMBS+D/wfwhO8ralFy+gaRQRh&#10;sMOYymC3t+atKTYvJYna7q9fDoMdP77f9Xa0vbiRD51jBcssB0HcON1xq+B8Ojw+gQgRWWPvmBRM&#10;FGC7mT3UWGl353e6HWMrUgiHChWYGIdKytAYshgyNxAn7tt5izFB30rt8Z7CbS+LPC+lxY5Tg8GB&#10;9oaay/FqFbzqslh9DD/T51ofyi8+vU0XL5VazMfdM4hIY/wX/7lftIKiWKf96U16AnLzCw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PEo7arDAAAA3QAAAA8AAAAAAAAAAAAA&#10;AAAAoQIAAGRycy9kb3ducmV2LnhtbFBLBQYAAAAABAAEAPkAAACRAwAAAAA=&#10;" strokecolor="black [3040]" strokeweight="1pt">
                                                                            <v:stroke endarrow="block"/>
                                                                          </v:shape>
                                                                          <v:group id="Group 992" o:spid="_x0000_s1313" style="position:absolute;left:-3238;top:127;width:39687;height:21590" coordorigin="-3238" coordsize="39687,21590"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">
                                                                            <v:rect id="Rectangle 993" o:spid="_x0000_s1314" style="position:absolute;left:16446;width:7684;height:2540;visibility:visibl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" filled="f" strokecolor="black [3213]" strokeweight="2pt">
                                                                              <v:textbox style="mso-next-textbox:#Rectangle 993">
                                                                                <w:txbxContent>
                                                                                  <w:p w14:paraId="14F87521" w14:textId="77777777" w:rsidR="002C43AE" w:rsidRPr="00DC420D" w:rsidRDefault="002C43AE" w:rsidP="001973A0">
                                                                                    <w:pPr>
                                                                                      <w:jc w:val="center"/>
                                                                                      <w:rPr>
                                                                                        <w:color w:val="000000" w:themeColor="text1"/>
                                                                                      </w:rPr>
                                                                                    </w:pPr>
                                                                                    <w:r w:rsidRPr="00DC420D">
                                                                                      <w:rPr>
                                                                                        <w:color w:val="000000" w:themeColor="text1"/>
                                                                                      </w:rPr>
                                                                                      <w:t>C&amp;T</w:t>
                                                                                    </w:r>
                                                                                  </w:p>
                                                                                </w:txbxContent>
                                                                              </v:textbox>
                                                                            </v:rect>
                                                                            <v:rect id="Rectangle 994" o:spid="_x0000_s1315" style="position:absolute;left:16510;top:6350;width:7683;height:2540;visibility:visibl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" filled="f" strokecolor="black [3213]" strokeweight="2pt">
                                                                              <v:textbox style="mso-next-textbox:#Rectangle 994">
                                                                                <w:txbxContent>
                                                                                  <w:p w14:paraId="3E696130" w14:textId="77777777" w:rsidR="002C43AE" w:rsidRPr="00DC420D" w:rsidRDefault="002C43AE" w:rsidP="001973A0">
                                                                                    <w:pPr>
                                                                                      <w:jc w:val="center"/>
                                                                                      <w:rPr>
                                                                                        <w:color w:val="000000" w:themeColor="text1"/>
                                                                                      </w:rPr>
                                                                                    </w:pPr>
                                                                                    <w:r w:rsidRPr="00DC420D">
                                                                                      <w:rPr>
                                                                                        <w:color w:val="000000" w:themeColor="text1"/>
                                                                                      </w:rPr>
                                                                                      <w:t>C&amp;T</w:t>
                                                                                    </w:r>
                                                                                  </w:p>
                                                                                </w:txbxContent>
                                                                              </v:textbox>
                                                                            </v:rect>
                                                                            <v:rect id="Rectangle 995" o:spid="_x0000_s1316" style="position:absolute;left:16573;top:12700;width:7684;height:2540;visibility:visibl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" filled="f" strokecolor="black [3213]" strokeweight="2pt">
                                                                              <v:textbox style="mso-next-textbox:#Rectangle 995">
                                                                                <w:txbxContent>
                                                                                  <w:p w14:paraId="187830AA" w14:textId="77777777" w:rsidR="002C43AE" w:rsidRPr="00DC420D" w:rsidRDefault="002C43AE" w:rsidP="001973A0">
                                                                                    <w:pPr>
                                                                                      <w:jc w:val="center"/>
                                                                                      <w:rPr>
                                                                                        <w:color w:val="000000" w:themeColor="text1"/>
                                                                                      </w:rPr>
                                                                                    </w:pPr>
                                                                                    <w:r w:rsidRPr="00DC420D">
                                                                                      <w:rPr>
                                                                                        <w:color w:val="000000" w:themeColor="text1"/>
                                                                                      </w:rPr>
                                                                                      <w:t>C&amp;T</w:t>
                                                                                    </w:r>
                                                                                  </w:p>
                                                                                </w:txbxContent>
                                                                              </v:textbox>
                                                                            </v:rect>
                                                                            <v:rect id="Rectangle 996" o:spid="_x0000_s1317" style="position:absolute;left:16573;top:19050;width:7684;height:2540;visibility:visibl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" filled="f" strokecolor="black [3213]" strokeweight="2pt">
                                                                              <v:textbox style="mso-next-textbox:#Rectangle 996">
                                                                                <w:txbxContent>
                                                                                  <w:p w14:paraId="667B00EE" w14:textId="77777777" w:rsidR="002C43AE" w:rsidRPr="00DC420D" w:rsidRDefault="002C43AE" w:rsidP="001973A0">
                                                                                    <w:pPr>
                                                                                      <w:jc w:val="center"/>
                                                                                      <w:rPr>
                                                                                        <w:color w:val="000000" w:themeColor="text1"/>
                                                                                      </w:rPr>
                                                                                    </w:pPr>
                                                                                    <w:r w:rsidRPr="00DC420D">
                                                                                      <w:rPr>
                                                                                        <w:color w:val="000000" w:themeColor="text1"/>
                                                                                      </w:rPr>
                                                                                      <w:t>C&amp;T</w:t>
                                                                                    </w:r>
                                                                                  </w:p>
                                                                                </w:txbxContent>
                                                                              </v:textbox>
                                                                            </v:rect>
                                                                            <v:line id="Straight Connector 997" o:spid="_x0000_s1318" style="position:absolute;visibility:visible" from="-3238,10287" to="5905,10287"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Y7gBycYAAADdAAAADwAAAGRycy9kb3ducmV2LnhtbESPUWvCMBSF3wf7D+EKvs3UojI6o4hs&#10;MB8Kq+4H3DV3TWZz0zWZ1n+/CIKPh3POdzjL9eBacaI+WM8KppMMBHHtteVGwefh7ekZRIjIGlvP&#10;pOBCAdarx4clFtqfuaLTPjYiQTgUqMDE2BVShtqQwzDxHXHyvn3vMCbZN1L3eE5w18o8yxbSoeW0&#10;YLCjraH6uP9zCn4+cv86hJ3Z/c6+yq3NKluWlVLj0bB5ARFpiPfwrf2uFeT5fAHXN+kJyNU/AA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GO4AcnGAAAA3QAAAA8AAAAAAAAA&#10;AAAAAAAAoQIAAGRycy9kb3ducmV2LnhtbFBLBQYAAAAABAAEAPkAAACUAwAAAAA=&#10;" strokecolor="black [3040]" strokeweight="1pt"/>
                                                                            <v:line id="Straight Connector 998" o:spid="_x0000_s1319" style="position:absolute;flip:x y;visibility:visible" from="5842,952" to="5842,20383"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qEJTcUAAADdAAAADwAAAGRycy9kb3ducmV2LnhtbESPQWvCQBSE74X+h+UVvNWNkdYQXcUK&#10;hWJP1fbg7Zl9bkLz3obsVuO/7xYKHoeZ+YZZrAZu1Zn60HgxMBlnoEgqbxtxBj73r48FqBBRLLZe&#10;yMCVAqyW93cLLK2/yAedd9GpBJFQooE6xq7UOlQ1MYax70iSd/I9Y0yyd9r2eElwbnWeZc+asZG0&#10;UGNHm5qq790PG5gei6s+uJcisHvfbtc8kQ1/GTN6GNZzUJGGeAv/t9+sgTx/msHfm/QE9PIX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qEJTcUAAADdAAAADwAAAAAAAAAA&#10;AAAAAAChAgAAZHJzL2Rvd25yZXYueG1sUEsFBgAAAAAEAAQA+QAAAJMDAAAAAA==&#10;" strokecolor="black [3040]" strokeweight="1pt"/>
                                                                            <v:shape id="Straight Arrow Connector 999" o:spid="_x0000_s1320" type="#_x0000_t32" style="position:absolute;left:5778;top:1016;width:10605;height:0;visibility:visibl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D17hrMMAAADdAAAADwAAAGRycy9kb3ducmV2LnhtbERPz2vCMBS+D/wfwhO8ralFy+gaRQRh&#10;sMOYymC3t+atKTYvJYna7q9fDoMdP77f9Xa0vbiRD51jBcssB0HcON1xq+B8Ojw+gQgRWWPvmBRM&#10;FGC7mT3UWGl353e6HWMrUgiHChWYGIdKytAYshgyNxAn7tt5izFB30rt8Z7CbS+LPC+lxY5Tg8GB&#10;9oaay/FqFbzqslh9DD/T51ofyi8+vU0XL5VazMfdM4hIY/wX/7lftIKiWKe56U16AnLzCw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A9e4azDAAAA3QAAAA8AAAAAAAAAAAAA&#10;AAAAoQIAAGRycy9kb3ducmV2LnhtbFBLBQYAAAAABAAEAPkAAACRAwAAAAA=&#10;" strokecolor="black [3040]" strokeweight="1pt">
                                                                              <v:stroke endarrow="block"/>
                                                                            </v:shape>
                                                                            <v:shape id="Straight Arrow Connector 1000" o:spid="_x0000_s1321" type="#_x0000_t32" style="position:absolute;left:5905;top:7683;width:10605;height:0;visibility:visibl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YBJEN8YAAADdAAAADwAAAGRycy9kb3ducmV2LnhtbESPQWvCQBSE74L/YXmF3nTToEFTVxFB&#10;EHooVSn09sy+JsHs27C7atJf3xUEj8PMfMMsVp1pxJWcry0reBsnIIgLq2suFRwP29EMhA/IGhvL&#10;pKAnD6vlcLDAXNsbf9F1H0oRIexzVFCF0OZS+qIig35sW+Lo/VpnMETpSqkd3iLcNDJNkkwarDku&#10;VNjSpqLivL8YBR86Syff7V//M9Xb7MSHz/7spFKvL936HUSgLjzDj/ZOK0jT6Rzub+ITkMt/AA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GASRDfGAAAA3QAAAA8AAAAAAAAA&#10;AAAAAAAAoQIAAGRycy9kb3ducmV2LnhtbFBLBQYAAAAABAAEAPkAAACUAwAAAAA=&#10;" strokecolor="black [3040]" strokeweight="1pt">
                                                                              <v:stroke endarrow="block"/>
                                                                            </v:shape>
                                                                            <v:shape id="Straight Arrow Connector 1001" o:spid="_x0000_s1322" type="#_x0000_t32" style="position:absolute;left:5905;top:13970;width:10605;height:0;visibility:visibl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P0QnF8MAAADdAAAADwAAAGRycy9kb3ducmV2LnhtbERPz2vCMBS+D/Y/hDfYbU1XtjK6RpGB&#10;IOwwpiLs9tY8m2LzUpKorX+9OQgeP77f9Xy0vTiRD51jBa9ZDoK4cbrjVsF2s3z5ABEissbeMSmY&#10;KMB89vhQY6XdmX/ptI6tSCEcKlRgYhwqKUNjyGLI3ECcuL3zFmOCvpXa4zmF214WeV5Kix2nBoMD&#10;fRlqDuujVfCty+JtN1ymv3e9LP958zMdvFTq+WlcfIKINMa7+OZeaQVFUab96U16AnJ2BQ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D9EJxfDAAAA3QAAAA8AAAAAAAAAAAAA&#10;AAAAoQIAAGRycy9kb3ducmV2LnhtbFBLBQYAAAAABAAEAPkAAACRAwAAAAA=&#10;" strokecolor="black [3040]" strokeweight="1pt">
                                                                              <v:stroke endarrow="block"/>
                                                                            </v:shape>
                                                                            <v:shape id="Straight Arrow Connector 1002" o:spid="_x0000_s1323" type="#_x0000_t32" style="position:absolute;left:5842;top:20383;width:10604;height:0;visibility:visibl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UAiCjMUAAADdAAAADwAAAGRycy9kb3ducmV2LnhtbESPQWvCQBSE74X+h+UVems2hhpKdBUp&#10;CIIHqYrQ2zP7TILZt2F3q4m/visIHoeZ+YaZznvTigs531hWMEpSEMSl1Q1XCva75ccXCB+QNbaW&#10;ScFAHuaz15cpFtpe+Ycu21CJCGFfoII6hK6Q0pc1GfSJ7Yijd7LOYIjSVVI7vEa4aWWWprk02HBc&#10;qLGj75rK8/bPKFjrPPs8dLfhd6yX+ZF3m+HspFLvb/1iAiJQH57hR3ulFWRZPoL7m/gE5Owf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UAiCjMUAAADdAAAADwAAAAAAAAAA&#10;AAAAAAChAgAAZHJzL2Rvd25yZXYueG1sUEsFBgAAAAAEAAQA+QAAAJMDAAAAAA==&#10;" strokecolor="black [3040]" strokeweight="1pt">
                                                                              <v:stroke endarrow="block"/>
                                                                            </v:shape>
                                                                            <v:shape id="Straight Arrow Connector 1003" o:spid="_x0000_s1324" type="#_x0000_t32" style="position:absolute;left:24130;top:1206;width:5207;height:0;visibility:visibl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oNoc+8YAAADdAAAADwAAAGRycy9kb3ducmV2LnhtbESPT2sCMRTE74V+h/AK3mq2wS5lNUoR&#10;hEIPxT8UvD03z93FzcuSRN3tpzcFweMwM79hZovetuJCPjSONbyNMxDEpTMNVxp229XrB4gQkQ22&#10;jknDQAEW8+enGRbGXXlNl02sRIJwKFBDHWNXSBnKmiyGseuIk3d03mJM0lfSeLwmuG2lyrJcWmw4&#10;LdTY0bKm8rQ5Ww3fJleT3+5v2L+bVX7g7c9w8lLr0Uv/OQURqY+P8L39ZTQolSv4f5OegJzfAA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KDaHPvGAAAA3QAAAA8AAAAAAAAA&#10;AAAAAAAAoQIAAGRycy9kb3ducmV2LnhtbFBLBQYAAAAABAAEAPkAAACUAwAAAAA=&#10;" strokecolor="black [3040]" strokeweight="1pt">
                                                                              <v:stroke endarrow="block"/>
                                                                            </v:shape>
                                                                            <v:rect id="Rectangle 1004" o:spid="_x0000_s1325" style="position:absolute;left:28765;top:12636;width:7684;height:2540;visibility:visibl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" filled="f" strokecolor="black [3213]" strokeweight="2pt">
                                                                              <v:textbox style="mso-next-textbox:#Rectangle 1004">
                                                                                <w:txbxContent>
                                                                                  <w:p w14:paraId="776732AC" w14:textId="77777777" w:rsidR="002C43AE" w:rsidRPr="00DC420D" w:rsidRDefault="002C43AE" w:rsidP="001973A0">
                                                                                    <w:pPr>
                                                                                      <w:jc w:val="center"/>
                                                                                      <w:rPr>
                                                                                        <w:color w:val="000000" w:themeColor="text1"/>
                                                                                      </w:rPr>
                                                                                    </w:pPr>
                                                                                    <w:r>
                                                                                      <w:rPr>
                                                                                        <w:color w:val="000000" w:themeColor="text1"/>
                                                                                      </w:rPr>
                                                                                      <w:t>Coops.</w:t>
                                                                                    </w:r>
                                                                                  </w:p>
                                                                                </w:txbxContent>
                                                                              </v:textbox>
                                                                            </v:rect>
                                                                            <v:shape id="Straight Arrow Connector 1005" o:spid="_x0000_s1326" type="#_x0000_t32" style="position:absolute;left:26035;top:13906;width:2743;height:0;visibility:visibl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QH8hFMUAAADdAAAADwAAAGRycy9kb3ducmV2LnhtbESPQWvCQBSE74L/YXmCN7Mx2CCpqxRB&#10;EDyUqgjeXrOvSTD7NuyumvTXdwuFHoeZ+YZZbXrTigc531hWME9SEMSl1Q1XCs6n3WwJwgdkja1l&#10;UjCQh816PFphoe2TP+hxDJWIEPYFKqhD6AopfVmTQZ/Yjjh6X9YZDFG6SmqHzwg3rczSNJcGG44L&#10;NXa0ram8He9GwUHn2eLSfQ/XF73LP/n0PtycVGo66d9eQQTqw3/4r73XCrIsX8Dvm/gE5PoH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QH8hFMUAAADdAAAADwAAAAAAAAAA&#10;AAAAAAChAgAAZHJzL2Rvd25yZXYueG1sUEsFBgAAAAAEAAQA+QAAAJMDAAAAAA==&#10;" strokecolor="black [3040]" strokeweight="1pt">
                                                                              <v:stroke endarrow="block"/>
                                                                            </v:shape>
                                                                            <v:line id="Straight Connector 1006" o:spid="_x0000_s1327" style="position:absolute;flip:x y;visibility:visible" from="25971,7683" to="25971,20485"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r1P4HMUAAADdAAAADwAAAGRycy9kb3ducmV2LnhtbESPQWvCQBSE74X+h+UVeqsbUyohuooV&#10;CsWe1Pbg7Zl9bkLz3obsVuO/7wqCx2FmvmFmi4FbdaI+NF4MjEcZKJLK20acge/dx0sBKkQUi60X&#10;MnChAIv548MMS+vPsqHTNjqVIBJKNFDH2JVah6omxjDyHUnyjr5njEn2TtsezwnOrc6zbKIZG0kL&#10;NXa0qqn63f6xgddDcdF7914Edl/r9ZLHsuIfY56fhuUUVKQh3sO39qc1kOeTN7i+SU9Az/8B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r1P4HMUAAADdAAAADwAAAAAAAAAA&#10;AAAAAAChAgAAZHJzL2Rvd25yZXYueG1sUEsFBgAAAAAEAAQA+QAAAJMDAAAAAA==&#10;" strokecolor="black [3040]" strokeweight="1pt"/>
                                                                            <v:line id="Straight Connector 1007" o:spid="_x0000_s1328" style="position:absolute;visibility:visible" from="24130,7683" to="25958,7683"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rdTLdMUAAADdAAAADwAAAGRycy9kb3ducmV2LnhtbESPUWvCMBSF3wf7D+EO9jZTi5RRjSKy&#10;wXworOoPuDbXJtrcdE3U7t8vg8EeD+ec73AWq9F14kZDsJ4VTCcZCOLGa8utgsP+/eUVRIjIGjvP&#10;pOCbAqyWjw8LLLW/c023XWxFgnAoUYGJsS+lDI0hh2Hie+LknfzgMCY5tFIPeE9w18k8ywrp0HJa&#10;MNjTxlBz2V2dgvNn7t/GsDXbr9mx2tistlVVK/X8NK7nICKN8T/81/7QCvK8KOD3TXoCcvkD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rdTLdMUAAADdAAAADwAAAAAAAAAA&#10;AAAAAAChAgAAZHJzL2Rvd25yZXYueG1sUEsFBgAAAAAEAAQA+QAAAJMDAAAAAA==&#10;" strokecolor="black [3040]" strokeweight="1pt"/>
                                                                            <v:line id="Straight Connector 1008" o:spid="_x0000_s1329" style="position:absolute;visibility:visible" from="24320,13906" to="26149,13906"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wphu78YAAADdAAAADwAAAGRycy9kb3ducmV2LnhtbESPUWvCMBSF34X9h3CFvWlqGW5Uo4hs&#10;MB8Kq+4HXJtrE21uuibT7t8vg4GPh3POdzjL9eBacaU+WM8KZtMMBHHtteVGwefhbfICIkRkja1n&#10;UvBDAdarh9ESC+1vXNF1HxuRIBwKVGBi7AopQ23IYZj6jjh5J987jEn2jdQ93hLctTLPsrl0aDkt&#10;GOxoa6i+7L+dgvNH7l+HsDO7r6djubVZZcuyUupxPGwWICIN8R7+b79rBXk+f4a/N+kJyNUvAA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MKYbu/GAAAA3QAAAA8AAAAAAAAA&#10;AAAAAAAAoQIAAGRycy9kb3ducmV2LnhtbFBLBQYAAAAABAAEAPkAAACUAwAAAAA=&#10;" strokecolor="black [3040]" strokeweight="1pt"/>
                                                                            <v:line id="Straight Connector 1009" o:spid="_x0000_s1330" style="position:absolute;visibility:visible" from="24193,20510" to="26022,20510"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swf6ncIAAADdAAAADwAAAGRycy9kb3ducmV2LnhtbERP3WrCMBS+H/gO4Qi7m6lliHRGGaIw&#10;Lwqr+gBnzbGJa05qk2l9e3Mx8PLj+1+sBteKK/XBelYwnWQgiGuvLTcKjoft2xxEiMgaW8+k4E4B&#10;VsvRywIL7W9c0XUfG5FCOBSowMTYFVKG2pDDMPEdceJOvncYE+wbqXu8pXDXyjzLZtKh5dRgsKO1&#10;ofp3/+cUnL9zvxnCzuwu7z/l2maVLctKqdfx8PkBItIQn+J/95dWkOezNDe9SU9ALh8A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swf6ncIAAADdAAAADwAAAAAAAAAAAAAA&#10;AAChAgAAZHJzL2Rvd25yZXYueG1sUEsFBgAAAAAEAAQA+QAAAJADAAAAAA==&#10;" strokecolor="black [3040]" strokeweight="1pt"/>
                                                                          </v:group>
                                                                          <v:line id="Straight Connector 1010" o:spid="_x0000_s1331" style="position:absolute;flip:x y;visibility:visible" from="35496,15430" to="35496,17259"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Lh7yGcUAAADdAAAADwAAAGRycy9kb3ducmV2LnhtbESPQWvCQBSE74X+h+UVvNWNESSNrmKF&#10;gthTtT309sw+N8G8tyG7avz33UKhx2FmvmEWq4FbdaU+NF4MTMYZKJLK20acgc/D23MBKkQUi60X&#10;MnCnAKvl48MCS+tv8kHXfXQqQSSUaKCOsSu1DlVNjGHsO5LknXzPGJPsnbY93hKcW51n2UwzNpIW&#10;auxoU1N13l/YwPRY3PW3ey0Cu/fdbs0T2fCXMaOnYT0HFWmI/+G/9tYayPPZC/y+SU9AL38A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Lh7yGcUAAADdAAAADwAAAAAAAAAA&#10;AAAAAAChAgAAZHJzL2Rvd25yZXYueG1sUEsFBgAAAAAEAAQA+QAAAJMDAAAAAA==&#10;" strokecolor="black [3040]" strokeweight="1pt"/>
                                                                          <v:shape id="Straight Arrow Connector 1011" o:spid="_x0000_s1332" type="#_x0000_t32" style="position:absolute;left:35496;top:17272;width:5207;height:0;visibility:visibl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up2xysMAAADdAAAADwAAAGRycy9kb3ducmV2LnhtbERPy4rCMBTdC/MP4Q6409TidIZqlGFA&#10;EFwMPhiY3bW5tsXmpiRRW7/eLASXh/OeLzvTiCs5X1tWMBknIIgLq2suFRz2q9EXCB+QNTaWSUFP&#10;HpaLt8Ecc21vvKXrLpQihrDPUUEVQptL6YuKDPqxbYkjd7LOYIjQlVI7vMVw08g0STJpsObYUGFL&#10;PxUV593FKNjoLJ3+tff+/0OvsiPvf/uzk0oN37vvGYhAXXiJn+61VpCmn3F/fBOfgFw8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LqdscrDAAAA3QAAAA8AAAAAAAAAAAAA&#10;AAAAoQIAAGRycy9kb3ducmV2LnhtbFBLBQYAAAAABAAEAPkAAACRAwAAAAA=&#10;" strokecolor="black [3040]" strokeweight="1pt">
                                                                            <v:stroke endarrow="block"/>
                                                                          </v:shape>
                                                                          <v:line id="Straight Connector 1012" o:spid="_x0000_s1333" style="position:absolute;flip:x y;visibility:visible" from="35560,10858" to="35560,12687"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VbFowsUAAADdAAAADwAAAGRycy9kb3ducmV2LnhtbESPQUvDQBSE74L/YXmCN7tJBA1ptyEW&#10;BKknqx68vWZfN6F5b0N2bdN/7wqCx2FmvmFW9cyDOtEUei8G8kUGiqT1thdn4OP9+a4EFSKKxcEL&#10;GbhQgHp9fbXCyvqzvNFpF51KEAkVGuhiHCutQ9sRY1j4kSR5Bz8xxiQnp+2E5wTnQRdZ9qAZe0kL&#10;HY606ag97r7ZwP2+vOgv91QGdq/bbcO5bPjTmNubuVmCijTH//Bf+8UaKIrHHH7fpCeg1z8A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VbFowsUAAADdAAAADwAAAAAAAAAA&#10;AAAAAAChAgAAZHJzL2Rvd25yZXYueG1sUEsFBgAAAAAEAAQA+QAAAJMDAAAAAA==&#10;" strokecolor="black [3040]" strokeweight="1pt"/>
                                                                          <v:shape id="Straight Arrow Connector 1013" o:spid="_x0000_s1334" type="#_x0000_t32" style="position:absolute;left:35623;top:10858;width:5207;height:0;visibility:visibl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JQOKJsYAAADdAAAADwAAAGRycy9kb3ducmV2LnhtbESPQWsCMRSE74L/ITzBm2YNdi1bo4gg&#10;FHoo1SL09rp57i5uXpYk1d3++qZQ6HGYmW+Y9ba3rbiRD41jDYt5BoK4dKbhSsP76TB7BBEissHW&#10;MWkYKMB2Mx6tsTDuzm90O8ZKJAiHAjXUMXaFlKGsyWKYu444eRfnLcYkfSWNx3uC21aqLMulxYbT&#10;Qo0d7Wsqr8cvq+HF5Gp57r6HjwdzyD/59DpcvdR6Oul3TyAi9fE//Nd+NhqUWin4fZOegNz8AA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CUDiibGAAAA3QAAAA8AAAAAAAAA&#10;AAAAAAAAoQIAAGRycy9kb3ducmV2LnhtbFBLBQYAAAAABAAEAPkAAACUAwAAAAA=&#10;" strokecolor="black [3040]" strokeweight="1pt">
                                                                            <v:stroke endarrow="block"/>
                                                                          </v:shape>
                                                                          <v:rect id="Rectangle 1014" o:spid="_x0000_s1335" style="position:absolute;left:40767;top:9525;width:7683;height:2540;visibility:visibl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" filled="f" strokecolor="black [3213]" strokeweight="2pt">
                                                                            <v:textbox style="mso-next-textbox:#Rectangle 1014">
                                                                              <w:txbxContent>
                                                                                <w:p w14:paraId="77242698" w14:textId="77777777" w:rsidR="002C43AE" w:rsidRPr="00DC420D" w:rsidRDefault="002C43AE" w:rsidP="001973A0">
                                                                                  <w:pPr>
                                                                                    <w:jc w:val="center"/>
                                                                                    <w:rPr>
                                                                                      <w:color w:val="000000" w:themeColor="text1"/>
                                                                                    </w:rPr>
                                                                                  </w:pPr>
                                                                                  <w:r w:rsidRPr="00D945B6">
                                                                                    <w:rPr>
                                                                                      <w:color w:val="000000" w:themeColor="text1"/>
                                                                                      <w:sz w:val="20"/>
                                                                                      <w:szCs w:val="20"/>
                                                                                    </w:rPr>
                                                                                    <w:t>Transport</w:t>
                                                                                  </w:r>
                                                                                </w:p>
                                                                              </w:txbxContent>
                                                                            </v:textbox>
                                                                          </v:rect>
                                                                          <v:rect id="Rectangle 1015" o:spid="_x0000_s1336" style="position:absolute;left:40767;top:16065;width:7683;height:2540;visibility:visibl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" filled="f" strokecolor="black [3213]" strokeweight="2pt">
                                                                            <v:textbox style="mso-next-textbox:#Rectangle 1015">
                                                                              <w:txbxContent>
                                                                                <w:p w14:paraId="5D88F139" w14:textId="77777777" w:rsidR="002C43AE" w:rsidRPr="00DC420D" w:rsidRDefault="002C43AE" w:rsidP="001973A0">
                                                                                  <w:pPr>
                                                                                    <w:jc w:val="center"/>
                                                                                    <w:rPr>
                                                                                      <w:color w:val="000000" w:themeColor="text1"/>
                                                                                    </w:rPr>
                                                                                  </w:pPr>
                                                                                  <w:r w:rsidRPr="00D945B6">
                                                                                    <w:rPr>
                                                                                      <w:color w:val="000000" w:themeColor="text1"/>
                                                                                      <w:sz w:val="20"/>
                                                                                      <w:szCs w:val="20"/>
                                                                                    </w:rPr>
                                                                                    <w:t>Transport</w:t>
                                                                                  </w:r>
                                                                                </w:p>
                                                                              </w:txbxContent>
                                                                            </v:textbox>
                                                                          </v:rect>
                                                                          <v:shape id="Straight Arrow Connector 1016" o:spid="_x0000_s1337" type="#_x0000_t32" style="position:absolute;left:48514;top:17335;width:5207;height:0;visibility:visibl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quoSUsYAAADdAAAADwAAAGRycy9kb3ducmV2LnhtbESPQWvCQBSE74L/YXmF3nTToFFSVxFB&#10;EHooVSn09sy+JsHs27C7atJf3xUEj8PMfMMsVp1pxJWcry0reBsnIIgLq2suFRwP29EchA/IGhvL&#10;pKAnD6vlcLDAXNsbf9F1H0oRIexzVFCF0OZS+qIig35sW+Lo/VpnMETpSqkd3iLcNDJNkkwarDku&#10;VNjSpqLivL8YBR86Syff7V//M9Xb7MSHz/7spFKvL936HUSgLjzDj/ZOK0jT2RTub+ITkMt/AA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KrqElLGAAAA3QAAAA8AAAAAAAAA&#10;AAAAAAAAoQIAAGRycy9kb3ducmV2LnhtbFBLBQYAAAAABAAEAPkAAACUAwAAAAA=&#10;" strokecolor="black [3040]" strokeweight="1pt">
                                                                            <v:stroke endarrow="block"/>
                                                                          </v:shape>
                                                                          <v:rect id="Rectangle 1017" o:spid="_x0000_s1338" style="position:absolute;left:53721;top:14174;width:8970;height:5445;visibility:visibl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" filled="f" strokecolor="black [3213]" strokeweight="2pt">
                                                                            <v:textbox style="mso-next-textbox:#Rectangle 1017">
                                                                              <w:txbxContent>
                                                                                <w:p w14:paraId="78F1F0DD" w14:textId="1C92680C" w:rsidR="002C43AE" w:rsidRPr="00D13656" w:rsidRDefault="002C43AE" w:rsidP="001973A0">
                                                                                  <w:pPr>
                                                                                    <w:jc w:val="center"/>
                                                                                    <w:rPr>
                                                                                      <w:color w:val="000000" w:themeColor="text1"/>
                                                                                      <w:sz w:val="20"/>
                                                                                      <w:szCs w:val="20"/>
                                                                                    </w:rPr>
                                                                                  </w:pPr>
                                                                                  <w:r w:rsidRPr="00D13656">
                                                                                    <w:rPr>
                                                                                      <w:color w:val="000000" w:themeColor="text1"/>
                                                                                      <w:sz w:val="20"/>
                                                                                      <w:szCs w:val="20"/>
                                                                                    </w:rPr>
                                                                                    <w:t>Recycling (91% eff.)</w:t>
                                                                                  </w:r>
                                                                                </w:p>
                                                                              </w:txbxContent>
                                                                            </v:textbox>
                                                                          </v:rect>
                                                                          <v:line id="Straight Connector 1018" o:spid="_x0000_s1339" style="position:absolute;visibility:visible" from="33401,7556" to="44831,7556"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R0H4MsYAAADdAAAADwAAAGRycy9kb3ducmV2LnhtbESPUWvCMBSF3wf7D+EKvs3UIjo6o4hs&#10;MB8Kq+4H3DV3TWZz0zWZ1n+/CIKPh3POdzjL9eBacaI+WM8KppMMBHHtteVGwefh7ekZRIjIGlvP&#10;pOBCAdarx4clFtqfuaLTPjYiQTgUqMDE2BVShtqQwzDxHXHyvn3vMCbZN1L3eE5w18o8y+bSoeW0&#10;YLCjraH6uP9zCn4+cv86hJ3Z/c6+yq3NKluWlVLj0bB5ARFpiPfwrf2uFeT5YgHXN+kJyNU/AA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EdB+DLGAAAA3QAAAA8AAAAAAAAA&#10;AAAAAAAAoQIAAGRycy9kb3ducmV2LnhtbFBLBQYAAAAABAAEAPkAAACUAwAAAAA=&#10;" strokecolor="black [3040]" strokeweight="1pt"/>
                                                                          <v:shape id="Straight Arrow Connector 1019" o:spid="_x0000_s1340" type="#_x0000_t32" style="position:absolute;left:33337;top:2603;width:0;height:4995;flip:x y;visibility:visibl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ln66gsMAAADdAAAADwAAAGRycy9kb3ducmV2LnhtbERPTWvCQBC9C/6HZYReim4M2Ep0lbZQ&#10;6KlQrYi3MTsmwexszI4x/vvuoeDx8b6X697VqqM2VJ4NTCcJKOLc24oLA7/bz/EcVBBki7VnMnCn&#10;AOvVcLDEzPob/1C3kULFEA4ZGihFmkzrkJfkMEx8Qxy5k28dSoRtoW2Ltxjuap0myYt2WHFsKLGh&#10;j5Ly8+bqDHg57N28wG85VrP7++xy3fXdszFPo/5tAUqol4f43/1lDaTpa5wb38QnoFd/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JZ+uoLDAAAA3QAAAA8AAAAAAAAAAAAA&#10;AAAAoQIAAGRycy9kb3ducmV2LnhtbFBLBQYAAAAABAAEAPkAAACRAwAAAAA=&#10;" strokecolor="black [3040]" strokeweight="1pt">
                                                                            <v:stroke endarrow="block"/>
                                                                          </v:shape>
                                                                          <v:shape id="Straight Arrow Connector 1020" o:spid="_x0000_s1341" type="#_x0000_t32" style="position:absolute;left:62738;top:17208;width:15544;height:0;visibility:visibl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K6cYV8YAAADdAAAADwAAAGRycy9kb3ducmV2LnhtbESPQWvCQBSE74L/YXmCN900tLGmriKC&#10;IPQgVSl4e82+JsHs27C71aS/visUPA4z8w2zWHWmEVdyvras4GmagCAurK65VHA6bievIHxA1thY&#10;JgU9eVgth4MF5tre+IOuh1CKCGGfo4IqhDaX0hcVGfRT2xJH79s6gyFKV0rt8BbhppFpkmTSYM1x&#10;ocKWNhUVl8OPUfCus/T5s/3tzy96m33xcd9fnFRqPOrWbyACdeER/m/vtII0nc3h/iY+Abn8Aw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CunGFfGAAAA3QAAAA8AAAAAAAAA&#10;AAAAAAAAoQIAAGRycy9kb3ducmV2LnhtbFBLBQYAAAAABAAEAPkAAACUAwAAAAA=&#10;" strokecolor="black [3040]" strokeweight="1pt">
                                                                            <v:stroke endarrow="block"/>
                                                                          </v:shape>
                                                                          <v:shape id="Straight Arrow Connector 1021" o:spid="_x0000_s1342" type="#_x0000_t32" style="position:absolute;left:58229;top:19621;width:0;height:7772;visibility:visibl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j0jB7cQAAADdAAAADwAAAGRycy9kb3ducmV2LnhtbERPyWrDMBC9F/IPYgK9NXJMaoIbJZSA&#10;oZBDqRMCuU2tqW1ijYykeunXV4dCj4+37w6T6cRAzreWFaxXCQjiyuqWawWXc/G0BeEDssbOMimY&#10;ycNhv3jYYa7tyB80lKEWMYR9jgqaEPpcSl81ZNCvbE8cuS/rDIYIXS21wzGGm06mSZJJgy3HhgZ7&#10;OjZU3ctvo+Cks3Rz7X/m27Musk8+v893J5V6XE6vLyACTeFf/Od+0wrSdBv3xzfxCcj9Lw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CPSMHtxAAAAN0AAAAPAAAAAAAAAAAA&#10;AAAAAKECAABkcnMvZG93bnJldi54bWxQSwUGAAAAAAQABAD5AAAAkgMAAAAA&#10;" strokecolor="black [3040]" strokeweight="1pt">
                                                                            <v:stroke endarrow="block"/>
                                                                          </v:shape>
                                                                          <v:rect id="Rectangle 1022" o:spid="_x0000_s1343" style="position:absolute;left:54229;top:27495;width:8001;height:2794;visibility:visibl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" filled="f" strokecolor="black [3213]" strokeweight="2pt">
                                                                            <v:textbox style="mso-next-textbox:#Rectangle 1022">
                                                                              <w:txbxContent>
                                                                                <w:p w14:paraId="764650EB" w14:textId="77777777" w:rsidR="002C43AE" w:rsidRPr="009D21B8" w:rsidRDefault="002C43AE" w:rsidP="001973A0">
                                                                                  <w:pPr>
                                                                                    <w:jc w:val="center"/>
                                                                                    <w:rPr>
                                                                                      <w:color w:val="000000" w:themeColor="text1"/>
                                                                                      <w:sz w:val="20"/>
                                                                                      <w:szCs w:val="20"/>
                                                                                    </w:rPr>
                                                                                  </w:pPr>
                                                                                  <w:r w:rsidRPr="009D21B8">
                                                                                    <w:rPr>
                                                                                      <w:color w:val="000000" w:themeColor="text1"/>
                                                                                      <w:sz w:val="20"/>
                                                                                      <w:szCs w:val="20"/>
                                                                                    </w:rPr>
                                                                                    <w:t>Sewer grid</w:t>
                                                                                  </w:r>
                                                                                </w:p>
                                                                              </w:txbxContent>
                                                                            </v:textbox>
                                                                          </v:rect>
                                                                          <v:rect id="Rectangle 1023" o:spid="_x0000_s1344" style="position:absolute;left:43751;top:27559;width:7684;height:2540;visibility:visibl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" filled="f" strokecolor="black [3213]" strokeweight="2pt">
                                                                            <v:textbox style="mso-next-textbox:#Rectangle 1023">
                                                                              <w:txbxContent>
                                                                                <w:p w14:paraId="171EC64B" w14:textId="77777777" w:rsidR="002C43AE" w:rsidRPr="00DC420D" w:rsidRDefault="002C43AE" w:rsidP="001973A0">
                                                                                  <w:pPr>
                                                                                    <w:jc w:val="center"/>
                                                                                    <w:rPr>
                                                                                      <w:color w:val="000000" w:themeColor="text1"/>
                                                                                    </w:rPr>
                                                                                  </w:pPr>
                                                                                  <w:r>
                                                                                    <w:rPr>
                                                                                      <w:color w:val="000000" w:themeColor="text1"/>
                                                                                    </w:rPr>
                                                                                    <w:t>WWTP2</w:t>
                                                                                  </w:r>
                                                                                </w:p>
                                                                              </w:txbxContent>
                                                                            </v:textbox>
                                                                          </v:rect>
                                                                          <v:shape id="Straight Arrow Connector 1024" o:spid="_x0000_s1345" type="#_x0000_t32" style="position:absolute;left:51435;top:28829;width:2743;height:0;flip:x;visibility:visibl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V08wjMUAAADdAAAADwAAAGRycy9kb3ducmV2LnhtbESPT2sCMRTE7wW/Q3gFL0Wzu21FVqPY&#10;otAe/YNen5vnZunmZUmibr99Uyj0OMzMb5j5sretuJEPjWMF+TgDQVw53XCt4LDfjKYgQkTW2Dom&#10;Bd8UYLkYPMyx1O7OW7rtYi0ShEOJCkyMXSllqAxZDGPXESfv4rzFmKSvpfZ4T3DbyiLLJtJiw2nB&#10;YEfvhqqv3dUqOB/pM8fwlm9PL/jkj2ay3r+iUsPHfjUDEamP/+G/9odWUBTTZ/h9k56AXPwA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V08wjMUAAADdAAAADwAAAAAAAAAA&#10;AAAAAAChAgAAZHJzL2Rvd25yZXYueG1sUEsFBgAAAAAEAAQA+QAAAJMDAAAAAA==&#10;" strokecolor="black [3040]" strokeweight="1pt">
                                                                            <v:stroke endarrow="block"/>
                                                                          </v:shape>
                                                                          <v:shape id="Straight Arrow Connector 1025" o:spid="_x0000_s1346" type="#_x0000_t32" style="position:absolute;left:39052;top:28702;width:4572;height:0;flip:x;visibility:visibl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2Kao+MQAAADdAAAADwAAAGRycy9kb3ducmV2LnhtbESPQWsCMRSE74L/ITyhF9HsLlZkNUpb&#10;KrRHtej1uXluFjcvS5Lq+u+bQqHHYWa+YVab3rbiRj40jhXk0wwEceV0w7WCr8N2sgARIrLG1jEp&#10;eFCAzXo4WGGp3Z13dNvHWiQIhxIVmBi7UspQGbIYpq4jTt7FeYsxSV9L7fGe4LaVRZbNpcWG04LB&#10;jt4MVdf9t1VwPtJnjuE1351mOPZHM38/PKNST6P+ZQkiUh//w3/tD62gKBYz+H2TnoBc/w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DYpqj4xAAAAN0AAAAPAAAAAAAAAAAA&#10;AAAAAKECAABkcnMvZG93bnJldi54bWxQSwUGAAAAAAQABAD5AAAAkgMAAAAA&#10;" strokecolor="black [3040]" strokeweight="1pt">
                                                                            <v:stroke endarrow="block"/>
                                                                          </v:shape>
                                                                          <v:rect id="Rectangle 1026" o:spid="_x0000_s1347" style="position:absolute;left:31369;top:27368;width:7683;height:2540;visibility:visibl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" filled="f" strokecolor="black [3213]" strokeweight="2pt">
                                                                            <v:textbox style="mso-next-textbox:#Rectangle 1026">
                                                                              <w:txbxContent>
                                                                                <w:p w14:paraId="1CDD44D6" w14:textId="77777777" w:rsidR="002C43AE" w:rsidRPr="00DC420D" w:rsidRDefault="002C43AE" w:rsidP="001973A0">
                                                                                  <w:pPr>
                                                                                    <w:jc w:val="center"/>
                                                                                    <w:rPr>
                                                                                      <w:color w:val="000000" w:themeColor="text1"/>
                                                                                    </w:rPr>
                                                                                  </w:pPr>
                                                                                  <w:r>
                                                                                    <w:rPr>
                                                                                      <w:color w:val="000000" w:themeColor="text1"/>
                                                                                    </w:rPr>
                                                                                    <w:t>Landfill2</w:t>
                                                                                  </w:r>
                                                                                </w:p>
                                                                              </w:txbxContent>
                                                                            </v:textbox>
                                                                          </v:rect>
                                                                          <v:line id="Straight Connector 1027" o:spid="_x0000_s1348" style="position:absolute;flip:x y;visibility:visible" from="36385,29972" to="36385,31800"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742AkcQAAADdAAAADwAAAGRycy9kb3ducmV2LnhtbESPQWvCQBSE7wX/w/KE3urGCBKiq1hB&#10;EHvStgdvr9nXTWje25BdNf57t1DocZiZb5jleuBWXakPjRcD00kGiqTythFn4ON991KAChHFYuuF&#10;DNwpwHo1elpiaf1NjnQ9RacSREKJBuoYu1LrUNXEGCa+I0net+8ZY5K907bHW4Jzq/Msm2vGRtJC&#10;jR1ta6p+Thc2MPsq7vrsXovA7u1w2PBUtvxpzPN42CxARRrif/ivvbcG8ryYw++b9AT06gE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DvjYCRxAAAAN0AAAAPAAAAAAAAAAAA&#10;AAAAAKECAABkcnMvZG93bnJldi54bWxQSwUGAAAAAAQABAD5AAAAkgMAAAAA&#10;" strokecolor="black [3040]" strokeweight="1pt"/>
                                                                          <v:line id="Straight Connector 1028" o:spid="_x0000_s1349" style="position:absolute;visibility:visible" from="36322,31877" to="45466,31877"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cpSIFcYAAADdAAAADwAAAGRycy9kb3ducmV2LnhtbESPUWvCMBSF3wf+h3CFvc3UIpt0RhFx&#10;oA8F6/wB1+auydbc1CbT7t8vwmCPh3POdziL1eBacaU+WM8KppMMBHHtteVGwen97WkOIkRkja1n&#10;UvBDAVbL0cMCC+1vXNH1GBuRIBwKVGBi7AopQ23IYZj4jjh5H753GJPsG6l7vCW4a2WeZc/SoeW0&#10;YLCjjaH66/jtFHwecr8dwt7sL7NzubFZZcuyUupxPKxfQUQa4n/4r73TCvJ8/gL3N+kJyOUvAA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HKUiBXGAAAA3QAAAA8AAAAAAAAA&#10;AAAAAAAAoQIAAGRycy9kb3ducmV2LnhtbFBLBQYAAAAABAAEAPkAAACUAwAAAAA=&#10;" strokecolor="black [3040]" strokeweight="1pt"/>
                                                                          <v:shape id="Straight Arrow Connector 1029" o:spid="_x0000_s1350" type="#_x0000_t32" style="position:absolute;left:45402;top:30099;width:0;height:1828;flip:x y;visibility:visibl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o6vKpcMAAADdAAAADwAAAGRycy9kb3ducmV2LnhtbERPS2vCQBC+F/wPywi9FN0YUELqKlYo&#10;9FSoD0pvY3aaBLOzaXaM8d93D4LHj++9XA+uUT11ofZsYDZNQBEX3tZcGjjs3ycZqCDIFhvPZOBG&#10;Adar0dMSc+uv/EX9TkoVQzjkaKASaXOtQ1GRwzD1LXHkfn3nUCLsSm07vMZw1+g0SRbaYc2xocKW&#10;thUV593FGfDy8+2yEj/lVM9vb/O/y3HoX4x5Hg+bV1BCgzzEd/eHNZCmWZwb38QnoFf/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KOryqXDAAAA3QAAAA8AAAAAAAAAAAAA&#10;AAAAoQIAAGRycy9kb3ducmV2LnhtbFBLBQYAAAAABAAEAPkAAACRAwAAAAA=&#10;" strokecolor="black [3040]" strokeweight="1pt">
                                                                            <v:stroke endarrow="block"/>
                                                                          </v:shape>
                                                                        </v:group>
                                                                      </v:group>
                                                                      <v:rect id="Rectangle 1030" o:spid="_x0000_s1351" style="position:absolute;left:-4064;top:8064;width:7683;height:4369;visibility:visibl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" filled="f" stroked="f" strokeweight="2pt">
                                                                        <v:textbox style="mso-next-textbox:#Rectangle 1030">
                                                                          <w:txbxContent>
                                                                            <w:p w14:paraId="64340098" w14:textId="77777777" w:rsidR="002C43AE" w:rsidRPr="00DC420D" w:rsidRDefault="002C43AE" w:rsidP="001973A0">
                                                                              <w:pPr>
                                                                                <w:jc w:val="center"/>
                                                                                <w:rPr>
                                                                                  <w:color w:val="000000" w:themeColor="text1"/>
                                                                                </w:rPr>
                                                                              </w:pPr>
                                                                              <w:r>
                                                                                <w:rPr>
                                                                                  <w:color w:val="000000" w:themeColor="text1"/>
                                                                                </w:rPr>
                                                                                <w:t>1 t waste PET</w:t>
                                                                              </w:r>
                                                                            </w:p>
                                                                          </w:txbxContent>
                                                                        </v:textbox>
                                                                      </v:rect>
                                                                    </v:group>
                                                                    <v:rect id="Rectangle 1031" o:spid="_x0000_s1352" style="position:absolute;left:8318;width:9779;height:4762;visibility:visibl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" filled="f" stroked="f" strokeweight="2pt">
                                                                      <v:textbox style="mso-next-textbox:#Rectangle 1031">
                                                                        <w:txbxContent>
                                                                          <w:p w14:paraId="5615DBF1" w14:textId="77777777" w:rsidR="002C43AE" w:rsidRDefault="002C43AE" w:rsidP="001973A0">
                                                                            <w:pPr>
                                                                              <w:spacing w:after="0" w:line="240" w:lineRule="auto"/>
                                                                              <w:jc w:val="center"/>
                                                                              <w:rPr>
                                                                                <w:color w:val="000000" w:themeColor="text1"/>
                                                                              </w:rPr>
                                                                            </w:pPr>
                                                                            <w:r>
                                                                              <w:rPr>
                                                                                <w:color w:val="000000" w:themeColor="text1"/>
                                                                              </w:rPr>
                                                                              <w:t>50%</w:t>
                                                                            </w:r>
                                                                          </w:p>
                                                                          <w:p w14:paraId="1FA3923B" w14:textId="77777777" w:rsidR="002C43AE" w:rsidRPr="00DC420D" w:rsidRDefault="002C43AE" w:rsidP="001973A0">
                                                                            <w:pPr>
                                                                              <w:spacing w:after="0" w:line="240" w:lineRule="auto"/>
                                                                              <w:jc w:val="center"/>
                                                                              <w:rPr>
                                                                                <w:color w:val="000000" w:themeColor="text1"/>
                                                                              </w:rPr>
                                                                            </w:pPr>
                                                                            <w:r>
                                                                              <w:rPr>
                                                                                <w:color w:val="000000" w:themeColor="text1"/>
                                                                              </w:rPr>
                                                                              <w:t xml:space="preserve"> </w:t>
                                                                            </w:r>
                                                                            <w:r w:rsidRPr="00275DBA">
                                                                              <w:rPr>
                                                                                <w:color w:val="000000" w:themeColor="text1"/>
                                                                                <w:sz w:val="20"/>
                                                                                <w:szCs w:val="20"/>
                                                                              </w:rPr>
                                                                              <w:t>EMDURB con.</w:t>
                                                                            </w:r>
                                                                          </w:p>
                                                                        </w:txbxContent>
                                                                      </v:textbox>
                                                                    </v:rect>
                                                                  </v:group>
                                                                  <v:rect id="Rectangle 1032" o:spid="_x0000_s1353" style="position:absolute;left:8064;top:6477;width:9779;height:4762;visibility:visibl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barQD8UA&#10;AADdAAAADwAAAGRycy9kb3ducmV2LnhtbESPQWvCQBSE74X+h+UVvDUbgxQb3YRQWtFjTaH09sw+&#10;k2j2bchuY/z33YLgcZiZb5h1PplOjDS41rKCeRSDIK6sbrlW8FV+PC9BOI+ssbNMCq7kIM8eH9aY&#10;anvhTxr3vhYBwi5FBY33fSqlqxoy6CLbEwfvaAeDPsihlnrAS4CbTiZx/CINthwWGuzpraHqvP81&#10;Ctxh3JXXvvg+/bjqULyzKRe7jVKzp6lYgfA0+Xv41t5qBUnyOof/N+EJyOwP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BtqtAPxQAAAN0AAAAPAAAAAAAAAAAAAAAAAJgCAABkcnMv&#10;ZG93bnJldi54bWxQSwUGAAAAAAQABAD1AAAAigMAAAAA&#10;" filled="f" stroked="f" strokeweight="2pt">
                                                                    <v:textbox style="mso-next-textbox:#Rectangle 1032">
                                                                      <w:txbxContent>
                                                                        <w:p w14:paraId="2F82401E" w14:textId="77777777" w:rsidR="002C43AE" w:rsidRDefault="002C43AE" w:rsidP="001973A0">
                                                                          <w:pPr>
                                                                            <w:spacing w:after="0" w:line="240" w:lineRule="auto"/>
                                                                            <w:jc w:val="center"/>
                                                                            <w:rPr>
                                                                              <w:color w:val="000000" w:themeColor="text1"/>
                                                                            </w:rPr>
                                                                          </w:pPr>
                                                                          <w:r>
                                                                            <w:rPr>
                                                                              <w:color w:val="000000" w:themeColor="text1"/>
                                                                            </w:rPr>
                                                                            <w:t xml:space="preserve">28.5% </w:t>
                                                                          </w:r>
                                                                        </w:p>
                                                                        <w:p w14:paraId="32E27B97" w14:textId="77777777" w:rsidR="002C43AE" w:rsidRPr="00DC420D" w:rsidRDefault="002C43AE" w:rsidP="001973A0">
                                                                          <w:pPr>
                                                                            <w:spacing w:after="0" w:line="240" w:lineRule="auto"/>
                                                                            <w:jc w:val="center"/>
                                                                            <w:rPr>
                                                                              <w:color w:val="000000" w:themeColor="text1"/>
                                                                            </w:rPr>
                                                                          </w:pPr>
                                                                          <w:r w:rsidRPr="00275DBA">
                                                                            <w:rPr>
                                                                              <w:color w:val="000000" w:themeColor="text1"/>
                                                                              <w:sz w:val="20"/>
                                                                              <w:szCs w:val="20"/>
                                                                            </w:rPr>
                                                                            <w:t xml:space="preserve">EMDURB </w:t>
                                                                          </w:r>
                                                                          <w:r>
                                                                            <w:rPr>
                                                                              <w:color w:val="000000" w:themeColor="text1"/>
                                                                              <w:sz w:val="20"/>
                                                                              <w:szCs w:val="20"/>
                                                                            </w:rPr>
                                                                            <w:t>sel</w:t>
                                                                          </w:r>
                                                                          <w:r w:rsidRPr="00275DBA">
                                                                            <w:rPr>
                                                                              <w:color w:val="000000" w:themeColor="text1"/>
                                                                              <w:sz w:val="20"/>
                                                                              <w:szCs w:val="20"/>
                                                                            </w:rPr>
                                                                            <w:t>.</w:t>
                                                                          </w:r>
                                                                        </w:p>
                                                                      </w:txbxContent>
                                                                    </v:textbox>
                                                                  </v:rect>
                                                                </v:group>
                                                                <v:rect id="Rectangle 1033" o:spid="_x0000_s1354" style="position:absolute;left:8191;top:12763;width:9779;height:4763;visibility:visibl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nXhOeMUA&#10;AADdAAAADwAAAGRycy9kb3ducmV2LnhtbESPQWvCQBSE70L/w/IK3symoYhN3YRQ2qLHGqH09sw+&#10;k9js25Ddxvjv3YLgcZiZb5h1PplOjDS41rKCpygGQVxZ3XKtYF9+LFYgnEfW2FkmBRdykGcPszWm&#10;2p75i8adr0WAsEtRQeN9n0rpqoYMusj2xME72sGgD3KopR7wHOCmk0kcL6XBlsNCgz29NVT97v6M&#10;AncYt+WlL75PP646FO9syuftp1Lzx6l4BeFp8vfwrb3RCpLkJYH/N+EJyOwK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CdeE54xQAAAN0AAAAPAAAAAAAAAAAAAAAAAJgCAABkcnMv&#10;ZG93bnJldi54bWxQSwUGAAAAAAQABAD1AAAAigMAAAAA&#10;" filled="f" stroked="f" strokeweight="2pt">
                                                                  <v:textbox style="mso-next-textbox:#Rectangle 1033">
                                                                    <w:txbxContent>
                                                                      <w:p w14:paraId="29861ACD" w14:textId="77777777" w:rsidR="002C43AE" w:rsidRDefault="002C43AE" w:rsidP="001973A0">
                                                                        <w:pPr>
                                                                          <w:spacing w:after="0" w:line="240" w:lineRule="auto"/>
                                                                          <w:jc w:val="center"/>
                                                                          <w:rPr>
                                                                            <w:color w:val="000000" w:themeColor="text1"/>
                                                                          </w:rPr>
                                                                        </w:pPr>
                                                                        <w:r>
                                                                          <w:rPr>
                                                                            <w:color w:val="000000" w:themeColor="text1"/>
                                                                          </w:rPr>
                                                                          <w:t xml:space="preserve">5.0% </w:t>
                                                                        </w:r>
                                                                      </w:p>
                                                                      <w:p w14:paraId="18BF006B" w14:textId="77777777" w:rsidR="002C43AE" w:rsidRPr="00DC420D" w:rsidRDefault="002C43AE" w:rsidP="001973A0">
                                                                        <w:pPr>
                                                                          <w:spacing w:after="0" w:line="240" w:lineRule="auto"/>
                                                                          <w:jc w:val="center"/>
                                                                          <w:rPr>
                                                                            <w:color w:val="000000" w:themeColor="text1"/>
                                                                          </w:rPr>
                                                                        </w:pPr>
                                                                        <w:r>
                                                                          <w:rPr>
                                                                            <w:color w:val="000000" w:themeColor="text1"/>
                                                                            <w:sz w:val="20"/>
                                                                            <w:szCs w:val="20"/>
                                                                          </w:rPr>
                                                                          <w:t>ASCAM</w:t>
                                                                        </w:r>
                                                                      </w:p>
                                                                    </w:txbxContent>
                                                                  </v:textbox>
                                                                </v:rect>
                                                              </v:group>
                                                              <v:rect id="Rectangle 1034" o:spid="_x0000_s1355" style="position:absolute;left:7683;top:19240;width:11303;height:5715;visibility:visibl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8jTr48YA&#10;AADdAAAADwAAAGRycy9kb3ducmV2LnhtbESPQWvCQBSE70L/w/IKvemmqYiN2UgobanHGqF4e2af&#10;SWz2bchuY/z3bkHwOMzMN0y6Hk0rBupdY1nB8ywCQVxa3XClYFd8TJcgnEfW2FomBRdysM4eJikm&#10;2p75m4atr0SAsEtQQe19l0jpypoMupntiIN3tL1BH2RfSd3jOcBNK+MoWkiDDYeFGjt6q6n83f4Z&#10;Be4wbIpLl/+c9q485O9sivnmU6mnxzFfgfA0+nv41v7SCuL49QX+34QnILMr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8jTr48YAAADdAAAADwAAAAAAAAAAAAAAAACYAgAAZHJz&#10;L2Rvd25yZXYueG1sUEsFBgAAAAAEAAQA9QAAAIsDAAAAAA==&#10;" filled="f" stroked="f" strokeweight="2pt">
                                                                <v:textbox style="mso-next-textbox:#Rectangle 1034">
                                                                  <w:txbxContent>
                                                                    <w:p w14:paraId="2B607D60" w14:textId="77777777" w:rsidR="002C43AE" w:rsidRDefault="002C43AE" w:rsidP="001973A0">
                                                                      <w:pPr>
                                                                        <w:spacing w:after="0" w:line="240" w:lineRule="auto"/>
                                                                        <w:jc w:val="center"/>
                                                                        <w:rPr>
                                                                          <w:color w:val="000000" w:themeColor="text1"/>
                                                                        </w:rPr>
                                                                      </w:pPr>
                                                                      <w:r>
                                                                        <w:rPr>
                                                                          <w:color w:val="000000" w:themeColor="text1"/>
                                                                        </w:rPr>
                                                                        <w:t xml:space="preserve">16.5% </w:t>
                                                                      </w:r>
                                                                    </w:p>
                                                                    <w:p w14:paraId="2FB686B2" w14:textId="77777777" w:rsidR="002C43AE" w:rsidRPr="00DC420D" w:rsidRDefault="002C43AE" w:rsidP="001973A0">
                                                                      <w:pPr>
                                                                        <w:spacing w:after="0" w:line="240" w:lineRule="auto"/>
                                                                        <w:jc w:val="center"/>
                                                                        <w:rPr>
                                                                          <w:color w:val="000000" w:themeColor="text1"/>
                                                                        </w:rPr>
                                                                      </w:pPr>
                                                                      <w:r>
                                                                        <w:rPr>
                                                                          <w:color w:val="000000" w:themeColor="text1"/>
                                                                          <w:sz w:val="20"/>
                                                                          <w:szCs w:val="20"/>
                                                                        </w:rPr>
                                                                        <w:t>Ecopoint - SEMMA</w:t>
                                                                      </w:r>
                                                                    </w:p>
                                                                  </w:txbxContent>
                                                                </v:textbox>
                                                              </v:rect>
                                                            </v:group>
                                                            <v:rect id="Rectangle 1035" o:spid="_x0000_s1356" style="position:absolute;left:18732;top:3238;width:6858;height:2985;visibility:visibl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fd1zl8UA&#10;AADdAAAADwAAAGRycy9kb3ducmV2LnhtbESPQWvCQBSE74X+h+UVvDWbBhEb3YRQ2qLHmkLp7Zl9&#10;JtHs25Ddxvjv3YLgcZiZb5h1PplOjDS41rKClygGQVxZ3XKt4Lv8eF6CcB5ZY2eZFFzIQZ49Pqwx&#10;1fbMXzTufC0ChF2KChrv+1RKVzVk0EW2Jw7ewQ4GfZBDLfWA5wA3nUzieCENthwWGuzpraHqtPsz&#10;Ctx+3JaXvvg5/rpqX7yzKefbT6VmT1OxAuFp8vfwrb3RCpLkdQ7/b8ITkNkV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B93XOXxQAAAN0AAAAPAAAAAAAAAAAAAAAAAJgCAABkcnMv&#10;ZG93bnJldi54bWxQSwUGAAAAAAQABAD1AAAAigMAAAAA&#10;" filled="f" stroked="f" strokeweight="2pt">
                                                              <v:textbox style="mso-next-textbox:#Rectangle 1035">
                                                                <w:txbxContent>
                                                                  <w:p w14:paraId="053E85D4" w14:textId="77777777" w:rsidR="002C43AE" w:rsidRPr="00DC420D" w:rsidRDefault="002C43AE" w:rsidP="001973A0">
                                                                    <w:pPr>
                                                                      <w:spacing w:after="0" w:line="240" w:lineRule="auto"/>
                                                                      <w:jc w:val="center"/>
                                                                      <w:rPr>
                                                                        <w:color w:val="000000" w:themeColor="text1"/>
                                                                      </w:rPr>
                                                                    </w:pPr>
                                                                    <w:r>
                                                                      <w:rPr>
                                                                        <w:color w:val="000000" w:themeColor="text1"/>
                                                                      </w:rPr>
                                                                      <w:t>130 km</w:t>
                                                                    </w:r>
                                                                  </w:p>
                                                                </w:txbxContent>
                                                              </v:textbox>
                                                            </v:rect>
                                                          </v:group>
                                                          <v:rect id="Rectangle 1036" o:spid="_x0000_s1357" style="position:absolute;left:18859;top:9588;width:6858;height:2985;visibility:visibl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EpHWDMYA&#10;AADdAAAADwAAAGRycy9kb3ducmV2LnhtbESPQWvCQBSE70L/w/IKvemmoYqN2UgobanHGqF4e2af&#10;SWz2bchuY/z3bkHwOMzMN0y6Hk0rBupdY1nB8ywCQVxa3XClYFd8TJcgnEfW2FomBRdysM4eJikm&#10;2p75m4atr0SAsEtQQe19l0jpypoMupntiIN3tL1BH2RfSd3jOcBNK+MoWkiDDYeFGjt6q6n83f4Z&#10;Be4wbIpLl/+c9q485O9sipfNp1JPj2O+AuFp9Pfwrf2lFcTx6xz+34QnILMr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EpHWDMYAAADdAAAADwAAAAAAAAAAAAAAAACYAgAAZHJz&#10;L2Rvd25yZXYueG1sUEsFBgAAAAAEAAQA9QAAAIsDAAAAAA==&#10;" filled="f" stroked="f" strokeweight="2pt">
                                                            <v:textbox style="mso-next-textbox:#Rectangle 1036">
                                                              <w:txbxContent>
                                                                <w:p w14:paraId="1361EF57" w14:textId="77777777" w:rsidR="002C43AE" w:rsidRPr="00DC420D" w:rsidRDefault="002C43AE" w:rsidP="001973A0">
                                                                  <w:pPr>
                                                                    <w:spacing w:after="0" w:line="240" w:lineRule="auto"/>
                                                                    <w:jc w:val="center"/>
                                                                    <w:rPr>
                                                                      <w:color w:val="000000" w:themeColor="text1"/>
                                                                    </w:rPr>
                                                                  </w:pPr>
                                                                  <w:r>
                                                                    <w:rPr>
                                                                      <w:color w:val="000000" w:themeColor="text1"/>
                                                                    </w:rPr>
                                                                    <w:t>90 km</w:t>
                                                                  </w:r>
                                                                </w:p>
                                                              </w:txbxContent>
                                                            </v:textbox>
                                                          </v:rect>
                                                        </v:group>
                                                        <v:rect id="Rectangle 1037" o:spid="_x0000_s1358" style="position:absolute;left:19240;top:15811;width:6858;height:2985;visibility:visibl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4kNIe8UA&#10;AADdAAAADwAAAGRycy9kb3ducmV2LnhtbESPQWvCQBSE7wX/w/KE3pqNoUhN3YQgbalHjSDentnX&#10;JG32bchuY/z3XaHgcZiZb5h1PplOjDS41rKCRRSDIK6sbrlWcCjfn15AOI+ssbNMCq7kIM9mD2tM&#10;tb3wjsa9r0WAsEtRQeN9n0rpqoYMusj2xMH7soNBH+RQSz3gJcBNJ5M4XkqDLYeFBnvaNFT97H+N&#10;Ancet+W1L47fJ1edizc25fP2Q6nH+VS8gvA0+Xv4v/2pFSTJagm3N+EJyOwP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DiQ0h7xQAAAN0AAAAPAAAAAAAAAAAAAAAAAJgCAABkcnMv&#10;ZG93bnJldi54bWxQSwUGAAAAAAQABAD1AAAAigMAAAAA&#10;" filled="f" stroked="f" strokeweight="2pt">
                                                          <v:textbox style="mso-next-textbox:#Rectangle 1037">
                                                            <w:txbxContent>
                                                              <w:p w14:paraId="1BD2272D" w14:textId="77777777" w:rsidR="002C43AE" w:rsidRPr="00DC420D" w:rsidRDefault="002C43AE" w:rsidP="001973A0">
                                                                <w:pPr>
                                                                  <w:spacing w:after="0" w:line="240" w:lineRule="auto"/>
                                                                  <w:jc w:val="center"/>
                                                                  <w:rPr>
                                                                    <w:color w:val="000000" w:themeColor="text1"/>
                                                                  </w:rPr>
                                                                </w:pPr>
                                                                <w:r>
                                                                  <w:rPr>
                                                                    <w:color w:val="000000" w:themeColor="text1"/>
                                                                  </w:rPr>
                                                                  <w:t>90 km</w:t>
                                                                </w:r>
                                                              </w:p>
                                                            </w:txbxContent>
                                                          </v:textbox>
                                                        </v:rect>
                                                      </v:group>
                                                      <v:rect id="Rectangle 1038" o:spid="_x0000_s1359" style="position:absolute;left:19431;top:22288;width:6858;height:2985;visibility:visibl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jQ/t4MYA&#10;AADdAAAADwAAAGRycy9kb3ducmV2LnhtbESPQWvCQBSE70L/w/IKvemmoaiN2UgobanHGqF4e2af&#10;SWz2bchuY/z3bkHwOMzMN0y6Hk0rBupdY1nB8ywCQVxa3XClYFd8TJcgnEfW2FomBRdysM4eJikm&#10;2p75m4atr0SAsEtQQe19l0jpypoMupntiIN3tL1BH2RfSd3jOcBNK+MomkuDDYeFGjt6q6n83f4Z&#10;Be4wbIpLl/+c9q485O9sipfNp1JPj2O+AuFp9Pfwrf2lFcTx6wL+34QnILMr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jQ/t4MYAAADdAAAADwAAAAAAAAAAAAAAAACYAgAAZHJz&#10;L2Rvd25yZXYueG1sUEsFBgAAAAAEAAQA9QAAAIsDAAAAAA==&#10;" filled="f" stroked="f" strokeweight="2pt">
                                                        <v:textbox style="mso-next-textbox:#Rectangle 1038">
                                                          <w:txbxContent>
                                                            <w:p w14:paraId="6B1EC436" w14:textId="77777777" w:rsidR="002C43AE" w:rsidRPr="00DC420D" w:rsidRDefault="002C43AE" w:rsidP="001973A0">
                                                              <w:pPr>
                                                                <w:spacing w:after="0" w:line="240" w:lineRule="auto"/>
                                                                <w:jc w:val="center"/>
                                                                <w:rPr>
                                                                  <w:color w:val="000000" w:themeColor="text1"/>
                                                                </w:rPr>
                                                              </w:pPr>
                                                              <w:r>
                                                                <w:rPr>
                                                                  <w:color w:val="000000" w:themeColor="text1"/>
                                                                </w:rPr>
                                                                <w:t>44 km</w:t>
                                                              </w:r>
                                                            </w:p>
                                                          </w:txbxContent>
                                                        </v:textbox>
                                                      </v:rect>
                                                    </v:group>
                                                    <v:rect id="Rectangle 1039" o:spid="_x0000_s1360" style="position:absolute;left:43815;top:12636;width:6858;height:2985;visibility:visibl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" filled="f" stroked="f" strokeweight="2pt">
                                                      <v:textbox style="mso-next-textbox:#Rectangle 1039">
                                                        <w:txbxContent>
                                                          <w:p w14:paraId="1E78075B" w14:textId="77777777" w:rsidR="002C43AE" w:rsidRPr="00DC420D" w:rsidRDefault="002C43AE" w:rsidP="001973A0">
                                                            <w:pPr>
                                                              <w:spacing w:after="0" w:line="240" w:lineRule="auto"/>
                                                              <w:jc w:val="center"/>
                                                              <w:rPr>
                                                                <w:color w:val="000000" w:themeColor="text1"/>
                                                              </w:rPr>
                                                            </w:pPr>
                                                            <w:r>
                                                              <w:rPr>
                                                                <w:color w:val="000000" w:themeColor="text1"/>
                                                              </w:rPr>
                                                              <w:t>42 km</w:t>
                                                            </w:r>
                                                          </w:p>
                                                        </w:txbxContent>
                                                      </v:textbox>
                                                    </v:rect>
                                                  </v:group>
                                                  <v:rect id="Rectangle 1040" o:spid="_x0000_s1361" style="position:absolute;left:36449;top:9779;width:6731;height:4381;visibility:visibl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" filled="f" stroked="f" strokeweight="2pt">
                                                    <v:textbox style="mso-next-textbox:#Rectangle 1040">
                                                      <w:txbxContent>
                                                        <w:p w14:paraId="2035270E" w14:textId="77777777" w:rsidR="002C43AE" w:rsidRPr="00057CDA" w:rsidRDefault="002C43AE" w:rsidP="001973A0">
                                                          <w:pPr>
                                                            <w:spacing w:after="0" w:line="240" w:lineRule="auto"/>
                                                            <w:jc w:val="center"/>
                                                            <w:rPr>
                                                              <w:color w:val="000000" w:themeColor="text1"/>
                                                              <w:sz w:val="20"/>
                                                              <w:szCs w:val="20"/>
                                                            </w:rPr>
                                                          </w:pPr>
                                                          <w:r w:rsidRPr="00057CDA">
                                                            <w:rPr>
                                                              <w:color w:val="000000" w:themeColor="text1"/>
                                                              <w:sz w:val="20"/>
                                                              <w:szCs w:val="20"/>
                                                            </w:rPr>
                                                            <w:t>Reject (19.6%)</w:t>
                                                          </w:r>
                                                        </w:p>
                                                      </w:txbxContent>
                                                    </v:textbox>
                                                  </v:rect>
                                                </v:group>
                                                <v:rect id="Rectangle 1041" o:spid="_x0000_s1362" style="position:absolute;left:35941;top:16383;width:6731;height:4381;visibility:visibl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nA3vjsEA&#10;AADdAAAADwAAAGRycy9kb3ducmV2LnhtbERPTYvCMBC9C/6HMMLeNFWXRapRiqisR60g3sZmbKvN&#10;pDSx1n+/OQh7fLzvxaozlWipcaVlBeNRBII4s7rkXMEp3Q5nIJxH1lhZJgVvcrBa9nsLjLV98YHa&#10;o89FCGEXo4LC+zqW0mUFGXQjWxMH7mYbgz7AJpe6wVcIN5WcRNGPNFhyaCiwpnVB2eP4NArctd2n&#10;7zo53y8uuyYbNun3fqfU16BL5iA8df5f/HH/agWTaRT2hzfhCcjlH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JwN747BAAAA3QAAAA8AAAAAAAAAAAAAAAAAmAIAAGRycy9kb3du&#10;cmV2LnhtbFBLBQYAAAAABAAEAPUAAACGAwAAAAA=&#10;" filled="f" stroked="f" strokeweight="2pt">
                                                  <v:textbox style="mso-next-textbox:#Rectangle 1041">
                                                    <w:txbxContent>
                                                      <w:p w14:paraId="4381D347" w14:textId="77777777" w:rsidR="002C43AE" w:rsidRPr="00057CDA" w:rsidRDefault="002C43AE" w:rsidP="001973A0">
                                                        <w:pPr>
                                                          <w:spacing w:after="0" w:line="240" w:lineRule="auto"/>
                                                          <w:jc w:val="center"/>
                                                          <w:rPr>
                                                            <w:color w:val="000000" w:themeColor="text1"/>
                                                            <w:sz w:val="20"/>
                                                            <w:szCs w:val="20"/>
                                                          </w:rPr>
                                                        </w:pPr>
                                                        <w:r>
                                                          <w:rPr>
                                                            <w:color w:val="000000" w:themeColor="text1"/>
                                                            <w:sz w:val="20"/>
                                                            <w:szCs w:val="20"/>
                                                          </w:rPr>
                                                          <w:t xml:space="preserve">Sorted </w:t>
                                                        </w:r>
                                                        <w:r w:rsidRPr="00057CDA">
                                                          <w:rPr>
                                                            <w:color w:val="000000" w:themeColor="text1"/>
                                                            <w:sz w:val="20"/>
                                                            <w:szCs w:val="20"/>
                                                          </w:rPr>
                                                          <w:t>(</w:t>
                                                        </w:r>
                                                        <w:r>
                                                          <w:rPr>
                                                            <w:color w:val="000000" w:themeColor="text1"/>
                                                            <w:sz w:val="20"/>
                                                            <w:szCs w:val="20"/>
                                                          </w:rPr>
                                                          <w:t>80.4</w:t>
                                                        </w:r>
                                                        <w:r w:rsidRPr="00057CDA">
                                                          <w:rPr>
                                                            <w:color w:val="000000" w:themeColor="text1"/>
                                                            <w:sz w:val="20"/>
                                                            <w:szCs w:val="20"/>
                                                          </w:rPr>
                                                          <w:t>%)</w:t>
                                                        </w:r>
                                                      </w:p>
                                                    </w:txbxContent>
                                                  </v:textbox>
                                                </v:rect>
                                              </v:group>
                                              <v:rect id="Rectangle 1042" o:spid="_x0000_s1363" style="position:absolute;left:43878;top:19367;width:6858;height:2985;visibility:visibl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" filled="f" stroked="f" strokeweight="2pt">
                                                <v:textbox style="mso-next-textbox:#Rectangle 1042">
                                                  <w:txbxContent>
                                                    <w:p w14:paraId="33A6C6E8" w14:textId="77777777" w:rsidR="002C43AE" w:rsidRPr="00DC420D" w:rsidRDefault="002C43AE" w:rsidP="001973A0">
                                                      <w:pPr>
                                                        <w:spacing w:after="0" w:line="240" w:lineRule="auto"/>
                                                        <w:jc w:val="center"/>
                                                        <w:rPr>
                                                          <w:color w:val="000000" w:themeColor="text1"/>
                                                        </w:rPr>
                                                      </w:pPr>
                                                      <w:r>
                                                        <w:rPr>
                                                          <w:color w:val="000000" w:themeColor="text1"/>
                                                        </w:rPr>
                                                        <w:t>255 km</w:t>
                                                      </w:r>
                                                    </w:p>
                                                  </w:txbxContent>
                                                </v:textbox>
                                              </v:rect>
                                            </v:group>
                                            <v:rect id="Rectangle 1043" o:spid="_x0000_s1364" style="position:absolute;left:46037;top:3175;width:6858;height:2984;visibility:visibl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A5PUYsUA&#10;AADdAAAADwAAAGRycy9kb3ducmV2LnhtbESPQWvCQBSE74X+h+UVvNVNUykS3YRQatGjpiDentln&#10;Ept9G7JrjP/eFQo9DjPzDbPMRtOKgXrXWFbwNo1AEJdWN1wp+ClWr3MQziNrbC2Tghs5yNLnpyUm&#10;2l55S8POVyJA2CWooPa+S6R0ZU0G3dR2xME72d6gD7KvpO7xGuCmlXEUfUiDDYeFGjv6rKn83V2M&#10;AnccNsWty/fngyuP+RebYrb5VmryMuYLEJ5G/x/+a6+1gvg9iuHxJjwBmd4B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ADk9RixQAAAN0AAAAPAAAAAAAAAAAAAAAAAJgCAABkcnMv&#10;ZG93bnJldi54bWxQSwUGAAAAAAQABAD1AAAAigMAAAAA&#10;" filled="f" stroked="f" strokeweight="2pt">
                                              <v:textbox style="mso-next-textbox:#Rectangle 1043">
                                                <w:txbxContent>
                                                  <w:p w14:paraId="74619966" w14:textId="77777777" w:rsidR="002C43AE" w:rsidRPr="00DC420D" w:rsidRDefault="002C43AE" w:rsidP="001973A0">
                                                    <w:pPr>
                                                      <w:spacing w:after="0" w:line="240" w:lineRule="auto"/>
                                                      <w:jc w:val="center"/>
                                                      <w:rPr>
                                                        <w:color w:val="000000" w:themeColor="text1"/>
                                                      </w:rPr>
                                                    </w:pPr>
                                                    <w:r>
                                                      <w:rPr>
                                                        <w:color w:val="000000" w:themeColor="text1"/>
                                                      </w:rPr>
                                                      <w:t>100 km</w:t>
                                                    </w:r>
                                                  </w:p>
                                                </w:txbxContent>
                                              </v:textbox>
                                            </v:rect>
                                          </v:group>
                                          <v:shape id="Straight Arrow Connector 1044" o:spid="_x0000_s1365" type="#_x0000_t32" style="position:absolute;left:36766;top:24511;width:0;height:4023;visibility:visibl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ZKhTXcYAAADdAAAADwAAAGRycy9kb3ducmV2LnhtbESPQWvCQBSE7wX/w/IEb3XT2IYSXUUE&#10;QfAgVRF6e2Zfk2D2bdhdNfHXdwsFj8PMfMPMFp1pxI2cry0reBsnIIgLq2suFRwP69dPED4ga2ws&#10;k4KePCzmg5cZ5tre+Ytu+1CKCGGfo4IqhDaX0hcVGfRj2xJH78c6gyFKV0rt8B7hppFpkmTSYM1x&#10;ocKWVhUVl/3VKNjqLH0/tY/++0OvszMfdv3FSaVGw245BRGoC8/wf3ujFaSTZAJ/b+ITkPNfAA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GSoU13GAAAA3QAAAA8AAAAAAAAA&#10;AAAAAAAAoQIAAGRycy9kb3ducmV2LnhtbFBLBQYAAAAABAAEAPkAAACUAwAAAAA=&#10;" strokecolor="black [3040]" strokeweight="1pt">
                                            <v:stroke endarrow="block"/>
                                          </v:shape>
                                          <v:rect id="Rectangle 1045" o:spid="_x0000_s1366" style="position:absolute;left:43180;top:23304;width:7683;height:2540;visibility:visibl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" filled="f" strokecolor="black [3213]" strokeweight="2pt">
                                            <v:textbox style="mso-next-textbox:#Rectangle 1045">
                                              <w:txbxContent>
                                                <w:p w14:paraId="391A8625" w14:textId="77777777" w:rsidR="002C43AE" w:rsidRPr="00D945B6" w:rsidRDefault="002C43AE" w:rsidP="001973A0">
                                                  <w:pPr>
                                                    <w:jc w:val="center"/>
                                                    <w:rPr>
                                                      <w:color w:val="000000" w:themeColor="text1"/>
                                                      <w:sz w:val="20"/>
                                                      <w:szCs w:val="20"/>
                                                    </w:rPr>
                                                  </w:pPr>
                                                  <w:r w:rsidRPr="00D945B6">
                                                    <w:rPr>
                                                      <w:color w:val="000000" w:themeColor="text1"/>
                                                      <w:sz w:val="20"/>
                                                      <w:szCs w:val="20"/>
                                                    </w:rPr>
                                                    <w:t>Transport</w:t>
                                                  </w:r>
                                                </w:p>
                                              </w:txbxContent>
                                            </v:textbox>
                                          </v:rect>
                                          <v:rect id="Rectangle 1046" o:spid="_x0000_s1367" style="position:absolute;left:43878;top:25019;width:6858;height:2984;visibility:visibl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jHpMFsYA&#10;AADdAAAADwAAAGRycy9kb3ducmV2LnhtbESPQWvCQBSE74X+h+UVems22lokuglBbKnHmoJ4e2af&#10;STT7NmS3Mf77bkHwOMzMN8wyG00rBupdY1nBJIpBEJdWN1wp+Ck+XuYgnEfW2FomBVdykKWPD0tM&#10;tL3wNw1bX4kAYZeggtr7LpHSlTUZdJHtiIN3tL1BH2RfSd3jJcBNK6dx/C4NNhwWauxoVVN53v4a&#10;Be4wbIprl+9Oe1ce8jWb4m3zqdTz05gvQHga/T18a39pBdPXeAb/b8ITkOkf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jHpMFsYAAADdAAAADwAAAAAAAAAAAAAAAACYAgAAZHJz&#10;L2Rvd25yZXYueG1sUEsFBgAAAAAEAAQA9QAAAIsDAAAAAA==&#10;" filled="f" stroked="f" strokeweight="2pt">
                                            <v:textbox style="mso-next-textbox:#Rectangle 1046">
                                              <w:txbxContent>
                                                <w:p w14:paraId="0D18CA47" w14:textId="77777777" w:rsidR="002C43AE" w:rsidRPr="00DC420D" w:rsidRDefault="002C43AE" w:rsidP="001973A0">
                                                  <w:pPr>
                                                    <w:spacing w:after="0" w:line="240" w:lineRule="auto"/>
                                                    <w:jc w:val="center"/>
                                                    <w:rPr>
                                                      <w:color w:val="000000" w:themeColor="text1"/>
                                                    </w:rPr>
                                                  </w:pPr>
                                                  <w:r>
                                                    <w:rPr>
                                                      <w:color w:val="000000" w:themeColor="text1"/>
                                                    </w:rPr>
                                                    <w:t>42 km</w:t>
                                                  </w:r>
                                                </w:p>
                                              </w:txbxContent>
                                            </v:textbox>
                                          </v:rect>
                                          <v:line id="Straight Connector 1047" o:spid="_x0000_s1368" style="position:absolute;visibility:visible" from="36703,24511" to="43103,24511"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BuohScYAAADdAAAADwAAAGRycy9kb3ducmV2LnhtbESP0UoDMRRE3wv+Q7hC39rEbSmyNi1S&#10;FNqHBbf6AdfNdRPd3KybtN3+vREEH4eZOcOst6PvxJmG6AJruJsrEMRNMI5bDW+vz7N7EDEhG+wC&#10;k4YrRdhubiZrLE24cE3nY2pFhnAsUYNNqS+ljI0lj3EeeuLsfYTBY8pyaKUZ8JLhvpOFUivp0XFe&#10;sNjTzlLzdTx5DZ8vRXga48Eevpfv1c6p2lVVrfX0dnx8AJFoTP/hv/beaCgWagW/b/ITkJsfAA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AbqIUnGAAAA3QAAAA8AAAAAAAAA&#10;AAAAAAAAoQIAAGRycy9kb3ducmV2LnhtbFBLBQYAAAAABAAEAPkAAACUAwAAAAA=&#10;" strokecolor="black [3040]" strokeweight="1pt"/>
                                          <v:shape id="Straight Arrow Connector 1048" o:spid="_x0000_s1369" type="#_x0000_t32" style="position:absolute;left:50927;top:24574;width:5029;height:0;flip:x;visibility:visibl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M0Y6SMUAAADdAAAADwAAAGRycy9kb3ducmV2LnhtbESPQWsCMRSE70L/Q3gFL1Kza1srW6Oo&#10;KNijWvT6unndLN28LEnU7b83QqHHYWa+YabzzjbiQj7UjhXkwwwEcel0zZWCz8PmaQIiRGSNjWNS&#10;8EsB5rOH3hQL7a68o8s+ViJBOBSowMTYFlKG0pDFMHQtcfK+nbcYk/SV1B6vCW4bOcqysbRYc1ow&#10;2NLKUPmzP1sFX0f6yDEs893pBQf+aMbrwysq1X/sFu8gInXxP/zX3moFo+fsDe5v0hOQsxsA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M0Y6SMUAAADdAAAADwAAAAAAAAAA&#10;AAAAAAChAgAAZHJzL2Rvd25yZXYueG1sUEsFBgAAAAAEAAQA+QAAAJMDAAAAAA==&#10;" strokecolor="black [3040]" strokeweight="1pt">
                                            <v:stroke endarrow="block"/>
                                          </v:shape>
                                          <v:line id="Straight Connector 1049" o:spid="_x0000_s1370" style="position:absolute;flip:x y;visibility:visible" from="56007,20828" to="56007,24577"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6my9v8EAAADdAAAADwAAAGRycy9kb3ducmV2LnhtbERPTWvCQBC9F/wPywje6kYFCdFVVBCK&#10;nmr14G3MTjehmdmQ3Wr8992D0OPjfS/XPTfqTl2ovRiYjDNQJKW3tTgD56/9ew4qRBSLjRcy8KQA&#10;69XgbYmF9Q/5pPspOpVCJBRooIqxLbQOZUWMYexbksR9+44xJtg5bTt8pHBu9DTL5pqxltRQYUu7&#10;isqf0y8bmN3yp766bR7YHQ+HDU9kxxdjRsN+swAVqY//4pf7wxqYzrI0N71JT0Cv/gA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DqbL2/wQAAAN0AAAAPAAAAAAAAAAAAAAAA&#10;AKECAABkcnMvZG93bnJldi54bWxQSwUGAAAAAAQABAD5AAAAjwMAAAAA&#10;" strokecolor="black [3040]" strokeweight="1pt"/>
                                        </v:group>
                                        <v:rect id="Rectangle 1050" o:spid="_x0000_s1371" style="position:absolute;left:50546;top:22479;width:6731;height:4381;visibility:visibl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DTdGE8YA&#10;AADdAAAADwAAAGRycy9kb3ducmV2LnhtbESPQWvCQBSE74X+h+UVems22iI1uglBbKnHmoJ4e2af&#10;STT7NmS3Mf77bkHwOMzMN8wyG00rBupdY1nBJIpBEJdWN1wp+Ck+Xt5BOI+ssbVMCq7kIEsfH5aY&#10;aHvhbxq2vhIBwi5BBbX3XSKlK2sy6CLbEQfvaHuDPsi+krrHS4CbVk7jeCYNNhwWauxoVVN53v4a&#10;Be4wbIprl+9Oe1ce8jWb4m3zqdTz05gvQHga/T18a39pBdPXeA7/b8ITkOkf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DTdGE8YAAADdAAAADwAAAAAAAAAAAAAAAACYAgAAZHJz&#10;L2Rvd25yZXYueG1sUEsFBgAAAAAEAAQA9QAAAIsDAAAAAA==&#10;" filled="f" stroked="f" strokeweight="2pt">
                                          <v:textbox style="mso-next-textbox:#Rectangle 1050">
                                            <w:txbxContent>
                                              <w:p w14:paraId="33A74E2A" w14:textId="77777777" w:rsidR="002C43AE" w:rsidRPr="00057CDA" w:rsidRDefault="002C43AE" w:rsidP="001973A0">
                                                <w:pPr>
                                                  <w:spacing w:after="0" w:line="240" w:lineRule="auto"/>
                                                  <w:jc w:val="center"/>
                                                  <w:rPr>
                                                    <w:color w:val="000000" w:themeColor="text1"/>
                                                    <w:sz w:val="20"/>
                                                    <w:szCs w:val="20"/>
                                                  </w:rPr>
                                                </w:pPr>
                                                <w:r w:rsidRPr="00057CDA">
                                                  <w:rPr>
                                                    <w:color w:val="000000" w:themeColor="text1"/>
                                                    <w:sz w:val="20"/>
                                                    <w:szCs w:val="20"/>
                                                  </w:rPr>
                                                  <w:t>Reject (</w:t>
                                                </w:r>
                                                <w:r>
                                                  <w:rPr>
                                                    <w:color w:val="000000" w:themeColor="text1"/>
                                                    <w:sz w:val="20"/>
                                                    <w:szCs w:val="20"/>
                                                  </w:rPr>
                                                  <w:t>9</w:t>
                                                </w:r>
                                                <w:r w:rsidRPr="00057CDA">
                                                  <w:rPr>
                                                    <w:color w:val="000000" w:themeColor="text1"/>
                                                    <w:sz w:val="20"/>
                                                    <w:szCs w:val="20"/>
                                                  </w:rPr>
                                                  <w:t>%)</w:t>
                                                </w:r>
                                              </w:p>
                                            </w:txbxContent>
                                          </v:textbox>
                                        </v:rect>
                                      </v:group>
                                      <v:rect id="Rectangle 1051" o:spid="_x0000_s1372" style="position:absolute;left:39258;top:332;width:7473;height:4621;visibility:visibl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GdR5U8MA&#10;AADdAAAADwAAAGRycy9kb3ducmV2LnhtbERPTWvCQBC9C/0PyxR6041aisSsEsRKc2wilN4m2TGJ&#10;ZmdDdhvjv+8eCj0+3neyn0wnRhpca1nBchGBIK6sbrlWcC7e5xsQziNr7CyTggc52O+eZgnG2t75&#10;k8bc1yKEsItRQeN9H0vpqoYMuoXtiQN3sYNBH+BQSz3gPYSbTq6i6E0abDk0NNjToaHqlv8YBa4c&#10;s+LRp1/Xb1eV6ZFN8ZqdlHp5ntItCE+T/xf/uT+0gtV6GfaHN+EJyN0v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GdR5U8MAAADdAAAADwAAAAAAAAAAAAAAAACYAgAAZHJzL2Rv&#10;d25yZXYueG1sUEsFBgAAAAAEAAQA9QAAAIgDAAAAAA==&#10;" filled="f" stroked="f" strokeweight="2pt">
                                        <v:textbox style="mso-next-textbox:#Rectangle 1051">
                                          <w:txbxContent>
                                            <w:p w14:paraId="0B55F833" w14:textId="77777777" w:rsidR="002C43AE" w:rsidRPr="00057CDA" w:rsidRDefault="002C43AE" w:rsidP="001973A0">
                                              <w:pPr>
                                                <w:spacing w:after="0" w:line="240" w:lineRule="auto"/>
                                                <w:jc w:val="center"/>
                                                <w:rPr>
                                                  <w:color w:val="000000" w:themeColor="text1"/>
                                                  <w:sz w:val="20"/>
                                                  <w:szCs w:val="20"/>
                                                </w:rPr>
                                              </w:pPr>
                                              <w:r>
                                                <w:rPr>
                                                  <w:color w:val="000000" w:themeColor="text1"/>
                                                  <w:sz w:val="20"/>
                                                  <w:szCs w:val="20"/>
                                                </w:rPr>
                                                <w:t>Slags/ residues</w:t>
                                              </w:r>
                                            </w:p>
                                          </w:txbxContent>
                                        </v:textbox>
                                      </v:rect>
                                    </v:group>
                                    <v:rect id="Rectangle 1052" o:spid="_x0000_s1373" style="position:absolute;left:39433;top:32506;width:7176;height:2617;visibility:visibl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dpjcyMUA&#10;AADdAAAADwAAAGRycy9kb3ducmV2LnhtbESPQWvCQBSE7wX/w/KE3uomWoqkbkIQlXqsEcTbM/ua&#10;pM2+Ddk1xn/fLRQ8DjPzDbPKRtOKgXrXWFYQzyIQxKXVDVcKjsX2ZQnCeWSNrWVScCcHWTp5WmGi&#10;7Y0/aTj4SgQIuwQV1N53iZSurMmgm9mOOHhftjfog+wrqXu8Bbhp5TyK3qTBhsNCjR2tayp/Dlej&#10;wF2GfXHv8tP32ZWXfMOmeN3vlHqejvk7CE+jf4T/2x9awXwRx/D3JjwBmf4C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B2mNzIxQAAAN0AAAAPAAAAAAAAAAAAAAAAAJgCAABkcnMv&#10;ZG93bnJldi54bWxQSwUGAAAAAAQABAD1AAAAigMAAAAA&#10;" filled="f" stroked="f" strokeweight="2pt">
                                      <v:textbox style="mso-next-textbox:#Rectangle 1052">
                                        <w:txbxContent>
                                          <w:p w14:paraId="5EC4F4C4" w14:textId="77777777" w:rsidR="002C43AE" w:rsidRPr="00057CDA" w:rsidRDefault="002C43AE" w:rsidP="001973A0">
                                            <w:pPr>
                                              <w:spacing w:after="0" w:line="240" w:lineRule="auto"/>
                                              <w:jc w:val="center"/>
                                              <w:rPr>
                                                <w:color w:val="000000" w:themeColor="text1"/>
                                                <w:sz w:val="20"/>
                                                <w:szCs w:val="20"/>
                                              </w:rPr>
                                            </w:pPr>
                                            <w:r>
                                              <w:rPr>
                                                <w:color w:val="000000" w:themeColor="text1"/>
                                                <w:sz w:val="20"/>
                                                <w:szCs w:val="20"/>
                                              </w:rPr>
                                              <w:t>Leachate</w:t>
                                            </w:r>
                                          </w:p>
                                        </w:txbxContent>
                                      </v:textbox>
                                    </v:rect>
                                  </v:group>
                                  <v:rect id="Rectangle 1054" o:spid="_x0000_s1374" style="position:absolute;left:40259;top:27559;width:6604;height:2730;visibility:visibl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hkpCv8UA&#10;AADdAAAADwAAAGRycy9kb3ducmV2LnhtbESPQWvCQBSE74X+h+UVvDUbY5ES3YRQWtFjTaH09sw+&#10;k2j2bchuY/z33YLgcZiZb5h1PplOjDS41rKCeRSDIK6sbrlW8FV+PL+CcB5ZY2eZFFzJQZ49Pqwx&#10;1fbCnzTufS0ChF2KChrv+1RKVzVk0EW2Jw7e0Q4GfZBDLfWAlwA3nUzieCkNthwWGuzpraHqvP81&#10;Ctxh3JXXvvg+/bjqULyzKV92G6VmT1OxAuFp8vfwrb3VCpLFPIH/N+EJyOwP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CGSkK/xQAAAN0AAAAPAAAAAAAAAAAAAAAAAJgCAABkcnMv&#10;ZG93bnJldi54bWxQSwUGAAAAAAQABAD1AAAAigMAAAAA&#10;" filled="f" stroked="f" strokeweight="2pt">
                                    <v:textbox style="mso-next-textbox:#Rectangle 1054">
                                      <w:txbxContent>
                                        <w:p w14:paraId="1A8BC1B5" w14:textId="77777777" w:rsidR="002C43AE" w:rsidRPr="00057CDA" w:rsidRDefault="002C43AE" w:rsidP="001973A0">
                                          <w:pPr>
                                            <w:spacing w:after="0" w:line="240" w:lineRule="auto"/>
                                            <w:jc w:val="center"/>
                                            <w:rPr>
                                              <w:color w:val="000000" w:themeColor="text1"/>
                                              <w:sz w:val="20"/>
                                              <w:szCs w:val="20"/>
                                            </w:rPr>
                                          </w:pPr>
                                          <w:r>
                                            <w:rPr>
                                              <w:color w:val="000000" w:themeColor="text1"/>
                                              <w:sz w:val="20"/>
                                              <w:szCs w:val="20"/>
                                            </w:rPr>
                                            <w:t>Sludge</w:t>
                                          </w:r>
                                        </w:p>
                                      </w:txbxContent>
                                    </v:textbox>
                                  </v:rect>
                                </v:group>
                                <v:rect id="Rectangle 1055" o:spid="_x0000_s1375" style="position:absolute;left:58610;top:22606;width:6604;height:3937;visibility:visibl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" filled="f" stroked="f" strokeweight="2pt">
                                  <v:textbox style="mso-next-textbox:#Rectangle 1055">
                                    <w:txbxContent>
                                      <w:p w14:paraId="6536A331" w14:textId="77777777" w:rsidR="002C43AE" w:rsidRDefault="002C43AE" w:rsidP="001973A0">
                                        <w:pPr>
                                          <w:spacing w:after="0" w:line="240" w:lineRule="auto"/>
                                          <w:jc w:val="center"/>
                                          <w:rPr>
                                            <w:color w:val="000000" w:themeColor="text1"/>
                                            <w:sz w:val="20"/>
                                            <w:szCs w:val="20"/>
                                          </w:rPr>
                                        </w:pPr>
                                        <w:r>
                                          <w:rPr>
                                            <w:color w:val="000000" w:themeColor="text1"/>
                                            <w:sz w:val="20"/>
                                            <w:szCs w:val="20"/>
                                          </w:rPr>
                                          <w:t>Waste</w:t>
                                        </w:r>
                                      </w:p>
                                      <w:p w14:paraId="7C1F76B9" w14:textId="77777777" w:rsidR="002C43AE" w:rsidRPr="00057CDA" w:rsidRDefault="002C43AE" w:rsidP="001973A0">
                                        <w:pPr>
                                          <w:spacing w:after="0" w:line="240" w:lineRule="auto"/>
                                          <w:jc w:val="center"/>
                                          <w:rPr>
                                            <w:color w:val="000000" w:themeColor="text1"/>
                                            <w:sz w:val="20"/>
                                            <w:szCs w:val="20"/>
                                          </w:rPr>
                                        </w:pPr>
                                        <w:r>
                                          <w:rPr>
                                            <w:color w:val="000000" w:themeColor="text1"/>
                                            <w:sz w:val="20"/>
                                            <w:szCs w:val="20"/>
                                          </w:rPr>
                                          <w:t>water</w:t>
                                        </w:r>
                                      </w:p>
                                    </w:txbxContent>
                                  </v:textbox>
                                </v:rect>
                              </v:group>
                              <v:line id="Straight Connector 1056" o:spid="_x0000_s1376" style="position:absolute;flip:x;visibility:visible" from="6858,571" to="6858,28003"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" strokecolor="black [3213]" strokeweight="1pt">
                                <v:stroke dashstyle="dash"/>
                              </v:line>
                              <v:line id="Straight Connector 1057" o:spid="_x0000_s1377" style="position:absolute;flip:y;visibility:visible" from="6794,63" to="81775,63"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mudyDMUAAADdAAAADwAAAGRycy9kb3ducmV2LnhtbESP2WrDMBRE3wv9B3EDfWvkpDSLYyWE&#10;bvFrnHzAxbpeiHXlWvLSv68KhTwOM3OGSQ6TacRAnastK1jMIxDEudU1lwqul8/nDQjnkTU2lknB&#10;Dzk47B8fEoy1HflMQ+ZLESDsYlRQed/GUrq8IoNublvi4BW2M+iD7EqpOxwD3DRyGUUrabDmsFBh&#10;S28V5besNwr6L7u+fU9Fez3Vqfbn9232cdwq9TSbjjsQniZ/D/+3U61g+bJ4hb834QnI/S8A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mudyDMUAAADdAAAADwAAAAAAAAAA&#10;AAAAAAChAgAAZHJzL2Rvd25yZXYueG1sUEsFBgAAAAAEAAQA+QAAAJMDAAAAAA==&#10;" strokecolor="black [3040]" strokeweight="1pt">
                                <v:stroke dashstyle="dash"/>
                              </v:line>
                              <v:line id="Straight Connector 1058" o:spid="_x0000_s1378" style="position:absolute;flip:x;visibility:visible" from="82232,0" to="82232,38404"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" strokecolor="black [3213]" strokeweight="1pt">
                                <v:stroke dashstyle="dash"/>
                              </v:line>
                              <v:line id="Straight Connector 1059" o:spid="_x0000_s1379" style="position:absolute;flip:y;visibility:visible" from="33909,38862" to="82372,3886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BXlJ4MMAAADdAAAADwAAAGRycy9kb3ducmV2LnhtbESP3YrCMBSE7wXfIRzBO01VWLUaRfxZ&#10;vW31AQ7NsS02J7WJ2n37jSB4OczMN8xy3ZpKPKlxpWUFo2EEgjizuuRcweV8GMxAOI+ssbJMCv7I&#10;wXrV7Swx1vbFCT1Tn4sAYRejgsL7OpbSZQUZdENbEwfvahuDPsgml7rBV4CbSo6j6EcaLDksFFjT&#10;tqDslj6Mgsevnd7u7bW+HMuT9slunu43c6X6vXazAOGp9d/wp33SCsaT0RTeb8ITkKt/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AV5SeDDAAAA3QAAAA8AAAAAAAAAAAAA&#10;AAAAoQIAAGRycy9kb3ducmV2LnhtbFBLBQYAAAAABAAEAPkAAACRAwAAAAA=&#10;" strokecolor="black [3040]" strokeweight="1pt">
                                <v:stroke dashstyle="dash"/>
                              </v:line>
                              <v:line id="Straight Connector 1060" o:spid="_x0000_s1380" style="position:absolute;flip:x;visibility:visible" from="33972,28194" to="33972,38709"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dIs588UAAADdAAAADwAAAGRycy9kb3ducmV2LnhtbERPTWvCQBC9F/wPywje6kYLpUZXKaIl&#10;h0DaVNDehuw0Cc3OxuyapP++eyh4fLzvzW40jeipc7VlBYt5BIK4sLrmUsHp8/j4AsJ5ZI2NZVLw&#10;Sw5228nDBmNtB/6gPvelCCHsYlRQed/GUrqiIoNublviwH3bzqAPsCul7nAI4aaRyyh6lgZrDg0V&#10;trSvqPjJb0ZBs8qv52F1GZIye3+L3CEtvrJUqdl0fF2D8DT6u/jfnWgFy6dFmBvehCcgt38A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dIs588UAAADdAAAADwAAAAAAAAAA&#10;AAAAAAChAgAAZHJzL2Rvd25yZXYueG1sUEsFBgAAAAAEAAQA+QAAAJMDAAAAAA==&#10;" strokecolor="black [3213]" strokeweight="1pt">
                                <v:stroke dashstyle="dash"/>
                              </v:line>
                            </v:group>
                          </v:group>
                          <v:rect id="Rectangle 1061" o:spid="_x0000_s1381" style="position:absolute;left:69659;top:18923;width:11049;height:4572;visibility:visibl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iO7QzsUA&#10;AADdAAAADwAAAGRycy9kb3ducmV2LnhtbESPT2vCQBTE7wW/w/IEb3XjH6SmrhJESz1qBPH2zL4m&#10;abNvQ3aN8du7gtDjMDO/YRarzlSipcaVlhWMhhEI4szqknMFx3T7/gHCeWSNlWVScCcHq2XvbYGx&#10;tjfeU3vwuQgQdjEqKLyvYyldVpBBN7Q1cfB+bGPQB9nkUjd4C3BTyXEUzaTBksNCgTWtC8r+Dlej&#10;wF3aXXqvk9Pv2WWXZMMmne6+lBr0u+QThKfO/4df7W+tYDwZzeH5JjwBuXw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CI7tDOxQAAAN0AAAAPAAAAAAAAAAAAAAAAAJgCAABkcnMv&#10;ZG93bnJldi54bWxQSwUGAAAAAAQABAD1AAAAigMAAAAA&#10;" filled="f" stroked="f" strokeweight="2pt">
                            <v:textbox style="mso-next-textbox:#Rectangle 1061">
                              <w:txbxContent>
                                <w:p w14:paraId="3CD08D3C" w14:textId="77777777" w:rsidR="002C43AE" w:rsidRPr="00DC420D" w:rsidRDefault="002C43AE" w:rsidP="001973A0">
                                  <w:pPr>
                                    <w:jc w:val="center"/>
                                    <w:rPr>
                                      <w:color w:val="000000" w:themeColor="text1"/>
                                    </w:rPr>
                                  </w:pPr>
                                  <w:r>
                                    <w:rPr>
                                      <w:color w:val="000000" w:themeColor="text1"/>
                                    </w:rPr>
                                    <w:t>0.37 t PET granulate</w:t>
                                  </w:r>
                                </w:p>
                              </w:txbxContent>
                            </v:textbox>
                          </v:rect>
                        </v:group>
                        <v:shape id="Straight Arrow Connector 1062" o:spid="_x0000_s1382" type="#_x0000_t32" style="position:absolute;left:3111;top:9588;width:3658;height:0;visibility:visibl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38+RSsMAAADdAAAADwAAAGRycy9kb3ducmV2LnhtbERPz2vCMBS+D/wfwhN2m6mdltEZRQbC&#10;YAfRiuDtrXlri81LSTJt/evNQfD48f1erHrTigs531hWMJ0kIIhLqxuuFByKzdsHCB+QNbaWScFA&#10;HlbL0csCc22vvKPLPlQihrDPUUEdQpdL6cuaDPqJ7Ygj92edwRChq6R2eI3hppVpkmTSYMOxocaO&#10;vmoqz/t/o+BHZ+ns2N2G01xvsl8utsPZSaVex/36E0SgPjzFD/e3VpC+p3F/fBOfgFzeAQ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N/PkUrDAAAA3QAAAA8AAAAAAAAAAAAA&#10;AAAAoQIAAGRycy9kb3ducmV2LnhtbFBLBQYAAAAABAAEAPkAAACRAwAAAAA=&#10;" strokecolor="black [3040]" strokeweight="1pt">
                          <v:stroke endarrow="block"/>
                        </v:shape>
                        <v:shape id="Straight Arrow Connector 1063" o:spid="_x0000_s1383" type="#_x0000_t32" style="position:absolute;left:3111;top:6413;width:3658;height:0;visibility:visibl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sIM00cYAAADdAAAADwAAAGRycy9kb3ducmV2LnhtbESPQWvCQBSE7wX/w/KE3urG2AaJriIF&#10;QehBqiJ4e2afSTD7NuxuNfHXdwsFj8PMfMPMl51pxI2cry0rGI8SEMSF1TWXCg779dsUhA/IGhvL&#10;pKAnD8vF4GWOubZ3/qbbLpQiQtjnqKAKoc2l9EVFBv3ItsTRu1hnMETpSqkd3iPcNDJNkkwarDku&#10;VNjSZ0XFdfdjFHzpLH0/to/+9KHX2Zn32/7qpFKvw241AxGoC8/wf3ujFaSTdAx/b+ITkItfAA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LCDNNHGAAAA3QAAAA8AAAAAAAAA&#10;AAAAAAAAoQIAAGRycy9kb3ducmV2LnhtbFBLBQYAAAAABAAEAPkAAACUAwAAAAA=&#10;" strokecolor="black [3040]" strokeweight="1pt">
                          <v:stroke endarrow="block"/>
                        </v:shape>
                        <v:shape id="Straight Arrow Connector 1064" o:spid="_x0000_s1384" type="#_x0000_t32" style="position:absolute;left:3111;top:3492;width:3658;height:0;visibility:visibl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QFGqpsYAAADdAAAADwAAAGRycy9kb3ducmV2LnhtbESPQWsCMRSE7wX/Q3hCbzVrahfZGkUK&#10;QqEHUUuht+fmdXdx87Ikqe76641Q6HGYmW+Yxaq3rTiTD41jDdNJBoK4dKbhSsPnYfM0BxEissHW&#10;MWkYKMBqOXpYYGHchXd03sdKJAiHAjXUMXaFlKGsyWKYuI44eT/OW4xJ+koaj5cEt61UWZZLiw2n&#10;hRo7equpPO1/rYYPk6vZV3cdvl/MJj/yYTucvNT6cdyvX0FE6uN/+K/9bjSoZ6Xg/iY9Abm8AQ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EBRqqbGAAAA3QAAAA8AAAAAAAAA&#10;AAAAAAAAoQIAAGRycy9kb3ducmV2LnhtbFBLBQYAAAAABAAEAPkAAACUAwAAAAA=&#10;" strokecolor="black [3040]" strokeweight="1pt">
                          <v:stroke endarrow="block"/>
                        </v:shape>
                        <v:shape id="Straight Arrow Connector 1065" o:spid="_x0000_s1385" type="#_x0000_t32" style="position:absolute;left:82232;top:9969;width:3658;height:0;visibility:visibl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Lx0PPcYAAADdAAAADwAAAGRycy9kb3ducmV2LnhtbESPQWvCQBSE7wX/w/IEb3XT2IYSXUUE&#10;QfAgVRF6e2Zfk2D2bdhdNfHXdwsFj8PMfMPMFp1pxI2cry0reBsnIIgLq2suFRwP69dPED4ga2ws&#10;k4KePCzmg5cZ5tre+Ytu+1CKCGGfo4IqhDaX0hcVGfRj2xJH78c6gyFKV0rt8B7hppFpkmTSYM1x&#10;ocKWVhUVl/3VKNjqLH0/tY/++0OvszMfdv3FSaVGw245BRGoC8/wf3ujFaSTdAJ/b+ITkPNfAA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C8dDz3GAAAA3QAAAA8AAAAAAAAA&#10;AAAAAAAAoQIAAGRycy9kb3ducmV2LnhtbFBLBQYAAAAABAAEAPkAAACUAwAAAAA=&#10;" strokecolor="black [3040]" strokeweight="1pt">
                          <v:stroke endarrow="block"/>
                        </v:shape>
                        <v:shape id="Straight Arrow Connector 1066" o:spid="_x0000_s1386" type="#_x0000_t32" style="position:absolute;left:82296;top:14478;width:3657;height:0;visibility:visibl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oPSXScYAAADdAAAADwAAAGRycy9kb3ducmV2LnhtbESPQWvCQBSE70L/w/IKvenGVINEVykF&#10;odCDqKXg7Zl9JsHs27C71aS/3hUEj8PMfMMsVp1pxIWcry0rGI8SEMSF1TWXCn726+EMhA/IGhvL&#10;pKAnD6vly2CBubZX3tJlF0oRIexzVFCF0OZS+qIig35kW+LonawzGKJ0pdQOrxFuGpkmSSYN1hwX&#10;Kmzps6LivPszCr51lk5+2//+MNXr7Mj7TX92Uqm31+5jDiJQF57hR/tLK0jf0wnc38QnIJc3AA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KD0l0nGAAAA3QAAAA8AAAAAAAAA&#10;AAAAAAAAoQIAAGRycy9kb3ducmV2LnhtbFBLBQYAAAAABAAEAPkAAACUAwAAAAA=&#10;" strokecolor="black [3040]" strokeweight="1pt">
                          <v:stroke endarrow="block"/>
                        </v:shape>
                      </v:group>
                      <v:rect id="Rectangle 1067" o:spid="_x0000_s1387" style="position:absolute;left:1206;top:1143;width:5207;height:2540;visibility:visibl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x88QdsYA&#10;AADdAAAADwAAAGRycy9kb3ducmV2LnhtbESPQWvCQBSE70L/w/IKvemmqUqJ2UgobanHGqF4e2af&#10;SWz2bchuY/z3bkHwOMzMN0y6Hk0rBupdY1nB8ywCQVxa3XClYFd8TF9BOI+ssbVMCi7kYJ09TFJM&#10;tD3zNw1bX4kAYZeggtr7LpHSlTUZdDPbEQfvaHuDPsi+krrHc4CbVsZRtJQGGw4LNXb0VlP5u/0z&#10;Ctxh2BSXLv857V15yN/ZFPPNp1JPj2O+AuFp9Pfwrf2lFcQv8QL+34QnILMr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x88QdsYAAADdAAAADwAAAAAAAAAAAAAAAACYAgAAZHJz&#10;L2Rvd25yZXYueG1sUEsFBgAAAAAEAAQA9QAAAIsDAAAAAA==&#10;" filled="f" stroked="f" strokeweight="2pt">
                        <v:textbox style="mso-next-textbox:#Rectangle 1067">
                          <w:txbxContent>
                            <w:p w14:paraId="1A3DB5BE" w14:textId="77777777" w:rsidR="002C43AE" w:rsidRPr="00DC420D" w:rsidRDefault="002C43AE" w:rsidP="001973A0">
                              <w:pPr>
                                <w:jc w:val="center"/>
                                <w:rPr>
                                  <w:color w:val="000000" w:themeColor="text1"/>
                                </w:rPr>
                              </w:pPr>
                              <w:r>
                                <w:rPr>
                                  <w:color w:val="000000" w:themeColor="text1"/>
                                </w:rPr>
                                <w:t>Fuel</w:t>
                              </w:r>
                            </w:p>
                          </w:txbxContent>
                        </v:textbox>
                      </v:rect>
                    </v:group>
                    <v:rect id="Rectangle 1068" o:spid="_x0000_s1388" style="position:absolute;top:3810;width:7937;height:2921;visibility:visibl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" filled="f" stroked="f" strokeweight="2pt">
                      <v:textbox style="mso-next-textbox:#Rectangle 1068">
                        <w:txbxContent>
                          <w:p w14:paraId="4D9C4C09" w14:textId="77777777" w:rsidR="002C43AE" w:rsidRPr="00DC420D" w:rsidRDefault="002C43AE" w:rsidP="001973A0">
                            <w:pPr>
                              <w:jc w:val="center"/>
                              <w:rPr>
                                <w:color w:val="000000" w:themeColor="text1"/>
                              </w:rPr>
                            </w:pPr>
                            <w:r>
                              <w:rPr>
                                <w:color w:val="000000" w:themeColor="text1"/>
                              </w:rPr>
                              <w:t>Materials</w:t>
                            </w:r>
                          </w:p>
                        </w:txbxContent>
                      </v:textbox>
                    </v:rect>
                  </v:group>
                  <v:rect id="Rectangle 1069" o:spid="_x0000_s1389" style="position:absolute;left:889;top:6858;width:6540;height:2857;visibility:visibl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WFErmsYA&#10;AADdAAAADwAAAGRycy9kb3ducmV2LnhtbESPQWvCQBSE70L/w/IKvemmqWiJ2UgobanHGqF4e2af&#10;SWz2bchuY/z3bkHwOMzMN0y6Hk0rBupdY1nB8ywCQVxa3XClYFd8TF9BOI+ssbVMCi7kYJ09TFJM&#10;tD3zNw1bX4kAYZeggtr7LpHSlTUZdDPbEQfvaHuDPsi+krrHc4CbVsZRtJAGGw4LNXb0VlP5u/0z&#10;Ctxh2BSXLv857V15yN/ZFPPNp1JPj2O+AuFp9Pfwrf2lFcQv8RL+34QnILMr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WFErmsYAAADdAAAADwAAAAAAAAAAAAAAAACYAgAAZHJz&#10;L2Rvd25yZXYueG1sUEsFBgAAAAAEAAQA9QAAAIsDAAAAAA==&#10;" filled="f" stroked="f" strokeweight="2pt">
                    <v:textbox style="mso-next-textbox:#Rectangle 1069">
                      <w:txbxContent>
                        <w:p w14:paraId="157C35DE" w14:textId="77777777" w:rsidR="002C43AE" w:rsidRPr="00DC420D" w:rsidRDefault="002C43AE" w:rsidP="001973A0">
                          <w:pPr>
                            <w:jc w:val="center"/>
                            <w:rPr>
                              <w:color w:val="000000" w:themeColor="text1"/>
                            </w:rPr>
                          </w:pPr>
                          <w:r>
                            <w:rPr>
                              <w:color w:val="000000" w:themeColor="text1"/>
                            </w:rPr>
                            <w:t>Energy</w:t>
                          </w:r>
                        </w:p>
                      </w:txbxContent>
                    </v:textbox>
                  </v:rect>
                </v:group>
                <v:rect id="Rectangle 1070" o:spid="_x0000_s1390" style="position:absolute;left:81978;top:7683;width:7811;height:4382;visibility:visibl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" filled="f" stroked="f" strokeweight="2pt">
                  <v:textbox style="mso-next-textbox:#Rectangle 1070">
                    <w:txbxContent>
                      <w:p w14:paraId="6DA81938" w14:textId="77777777" w:rsidR="002C43AE" w:rsidRPr="00DC420D" w:rsidRDefault="002C43AE" w:rsidP="001973A0">
                        <w:pPr>
                          <w:rPr>
                            <w:color w:val="000000" w:themeColor="text1"/>
                          </w:rPr>
                        </w:pPr>
                        <w:r>
                          <w:rPr>
                            <w:color w:val="000000" w:themeColor="text1"/>
                          </w:rPr>
                          <w:t>Direct emissions</w:t>
                        </w:r>
                      </w:p>
                    </w:txbxContent>
                  </v:textbox>
                </v:rect>
              </v:group>
              <v:rect id="Rectangle 1071" o:spid="_x0000_s1391" style="position:absolute;left:82169;top:12001;width:7810;height:4382;visibility:visibl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RoIac8YA&#10;AADdAAAADwAAAGRycy9kb3ducmV2LnhtbESPQWvCQBSE70L/w/IKvemmqYiN2UgobanHGqF4e2af&#10;SWz2bchuY/z3bkHwOMzMN0y6Hk0rBupdY1nB8ywCQVxa3XClYFd8TJcgnEfW2FomBRdysM4eJikm&#10;2p75m4atr0SAsEtQQe19l0jpypoMupntiIN3tL1BH2RfSd3jOcBNK+MoWkiDDYeFGjt6q6n83f4Z&#10;Be4wbIpLl/+c9q485O9sivnmU6mnxzFfgfA0+nv41v7SCuKX+BX+34QnILMr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RoIac8YAAADdAAAADwAAAAAAAAAAAAAAAACYAgAAZHJz&#10;L2Rvd25yZXYueG1sUEsFBgAAAAAEAAQA9QAAAIsDAAAAAA==&#10;" filled="f" stroked="f" strokeweight="2pt">
                <v:textbox style="mso-next-textbox:#Rectangle 1071">
                  <w:txbxContent>
                    <w:p w14:paraId="75306FA5" w14:textId="77777777" w:rsidR="002C43AE" w:rsidRPr="00DC420D" w:rsidRDefault="002C43AE" w:rsidP="001973A0">
                      <w:pPr>
                        <w:rPr>
                          <w:color w:val="000000" w:themeColor="text1"/>
                        </w:rPr>
                      </w:pPr>
                      <w:r>
                        <w:rPr>
                          <w:color w:val="000000" w:themeColor="text1"/>
                        </w:rPr>
                        <w:t>Indirect emissions</w:t>
                      </w:r>
                    </w:p>
                  </w:txbxContent>
                </v:textbox>
              </v:rect>
            </v:group>
            <v:rect id="Rectangle 1072" o:spid="_x0000_s1392" style="position:absolute;left:6619;top:30920;width:26664;height:9560;visibility:visibl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" filled="f" strokecolor="black [3213]" strokeweight="2pt">
              <v:textbox style="mso-next-textbox:#Rectangle 1072">
                <w:txbxContent>
                  <w:p w14:paraId="23FBDD31" w14:textId="77777777" w:rsidR="002C43AE" w:rsidRPr="00F816FE" w:rsidRDefault="002C43AE" w:rsidP="001973A0">
                    <w:pPr>
                      <w:spacing w:after="0"/>
                      <w:rPr>
                        <w:b/>
                        <w:bCs/>
                        <w:color w:val="000000" w:themeColor="text1"/>
                        <w:sz w:val="20"/>
                        <w:szCs w:val="20"/>
                        <w:lang w:val="en-US"/>
                      </w:rPr>
                    </w:pPr>
                    <w:r w:rsidRPr="00F816FE">
                      <w:rPr>
                        <w:b/>
                        <w:bCs/>
                        <w:color w:val="000000" w:themeColor="text1"/>
                        <w:sz w:val="20"/>
                        <w:szCs w:val="20"/>
                        <w:lang w:val="en-US"/>
                      </w:rPr>
                      <w:t>Process data:</w:t>
                    </w:r>
                  </w:p>
                  <w:p w14:paraId="10616E94" w14:textId="77777777" w:rsidR="002C43AE" w:rsidRPr="00F816FE" w:rsidRDefault="002C43AE" w:rsidP="001973A0">
                    <w:pPr>
                      <w:spacing w:after="0"/>
                      <w:rPr>
                        <w:color w:val="000000" w:themeColor="text1"/>
                        <w:sz w:val="20"/>
                        <w:szCs w:val="20"/>
                        <w:lang w:val="en-US"/>
                      </w:rPr>
                    </w:pPr>
                    <w:r w:rsidRPr="00F816FE">
                      <w:rPr>
                        <w:color w:val="000000" w:themeColor="text1"/>
                        <w:sz w:val="20"/>
                        <w:szCs w:val="20"/>
                        <w:lang w:val="en-US"/>
                      </w:rPr>
                      <w:t>1.9E-2 kg slags &amp; residues/kg PET incinerated</w:t>
                    </w:r>
                  </w:p>
                  <w:p w14:paraId="04DBEC13" w14:textId="77777777" w:rsidR="002C43AE" w:rsidRPr="00F816FE" w:rsidRDefault="002C43AE" w:rsidP="001973A0">
                    <w:pPr>
                      <w:spacing w:after="0"/>
                      <w:rPr>
                        <w:color w:val="000000" w:themeColor="text1"/>
                        <w:sz w:val="20"/>
                        <w:szCs w:val="20"/>
                        <w:lang w:val="en-US"/>
                      </w:rPr>
                    </w:pPr>
                    <w:r w:rsidRPr="00F816FE">
                      <w:rPr>
                        <w:color w:val="000000" w:themeColor="text1"/>
                        <w:sz w:val="20"/>
                        <w:szCs w:val="20"/>
                        <w:lang w:val="en-US"/>
                      </w:rPr>
                      <w:t>6.37E-3 m</w:t>
                    </w:r>
                    <w:r w:rsidRPr="00F816FE">
                      <w:rPr>
                        <w:color w:val="000000" w:themeColor="text1"/>
                        <w:sz w:val="20"/>
                        <w:szCs w:val="20"/>
                        <w:vertAlign w:val="superscript"/>
                        <w:lang w:val="en-US"/>
                      </w:rPr>
                      <w:t>3</w:t>
                    </w:r>
                    <w:r w:rsidRPr="00F816FE">
                      <w:rPr>
                        <w:color w:val="000000" w:themeColor="text1"/>
                        <w:sz w:val="20"/>
                        <w:szCs w:val="20"/>
                        <w:lang w:val="en-US"/>
                      </w:rPr>
                      <w:t xml:space="preserve"> WW/kg granulate PET</w:t>
                    </w:r>
                  </w:p>
                  <w:p w14:paraId="03FC533F" w14:textId="77777777" w:rsidR="002C43AE" w:rsidRPr="00F816FE" w:rsidRDefault="002C43AE" w:rsidP="001973A0">
                    <w:pPr>
                      <w:spacing w:after="0"/>
                      <w:rPr>
                        <w:color w:val="000000" w:themeColor="text1"/>
                        <w:sz w:val="20"/>
                        <w:szCs w:val="20"/>
                        <w:lang w:val="en-US"/>
                      </w:rPr>
                    </w:pPr>
                    <w:r w:rsidRPr="00F816FE">
                      <w:rPr>
                        <w:color w:val="000000" w:themeColor="text1"/>
                        <w:sz w:val="20"/>
                        <w:szCs w:val="20"/>
                        <w:lang w:val="en-US"/>
                      </w:rPr>
                      <w:t>0.509 kg sludge/m</w:t>
                    </w:r>
                    <w:r w:rsidRPr="00F816FE">
                      <w:rPr>
                        <w:color w:val="000000" w:themeColor="text1"/>
                        <w:sz w:val="20"/>
                        <w:szCs w:val="20"/>
                        <w:vertAlign w:val="superscript"/>
                        <w:lang w:val="en-US"/>
                      </w:rPr>
                      <w:t>3</w:t>
                    </w:r>
                    <w:r w:rsidRPr="00F816FE">
                      <w:rPr>
                        <w:color w:val="000000" w:themeColor="text1"/>
                        <w:sz w:val="20"/>
                        <w:szCs w:val="20"/>
                        <w:lang w:val="en-US"/>
                      </w:rPr>
                      <w:t xml:space="preserve"> WW</w:t>
                    </w:r>
                  </w:p>
                  <w:p w14:paraId="02125029" w14:textId="77777777" w:rsidR="002C43AE" w:rsidRPr="009F2D39" w:rsidRDefault="002C43AE" w:rsidP="001973A0">
                    <w:pPr>
                      <w:spacing w:after="0"/>
                      <w:rPr>
                        <w:color w:val="000000" w:themeColor="text1"/>
                        <w:sz w:val="20"/>
                        <w:szCs w:val="20"/>
                      </w:rPr>
                    </w:pPr>
                    <w:r w:rsidRPr="009F2D39">
                      <w:rPr>
                        <w:color w:val="000000" w:themeColor="text1"/>
                        <w:sz w:val="20"/>
                        <w:szCs w:val="20"/>
                      </w:rPr>
                      <w:t>0.0232 L leachate/kg sludge landfilled</w:t>
                    </w:r>
                  </w:p>
                </w:txbxContent>
              </v:textbox>
            </v:rect>
          </v:group>
        </w:pict>
      </w:r>
    </w:p>
    <w:p w14:paraId="28075BE1" w14:textId="481FF993" w:rsidR="001973A0" w:rsidRPr="00071B59" w:rsidRDefault="001973A0" w:rsidP="001973A0">
      <w:pPr>
        <w:ind w:firstLine="720"/>
        <w:rPr>
          <w:rFonts w:ascii="Times New Roman" w:hAnsi="Times New Roman" w:cs="Times New Roman"/>
          <w:sz w:val="24"/>
          <w:szCs w:val="24"/>
          <w:lang w:val="en-US"/>
        </w:rPr>
      </w:pPr>
    </w:p>
    <w:p w14:paraId="3D5C9F01" w14:textId="77777777" w:rsidR="001973A0" w:rsidRPr="00071B59" w:rsidRDefault="001973A0" w:rsidP="001973A0">
      <w:pPr>
        <w:ind w:firstLine="720"/>
        <w:rPr>
          <w:rFonts w:ascii="Times New Roman" w:hAnsi="Times New Roman" w:cs="Times New Roman"/>
          <w:sz w:val="24"/>
          <w:szCs w:val="24"/>
          <w:lang w:val="en-US"/>
        </w:rPr>
      </w:pPr>
    </w:p>
    <w:p w14:paraId="254CC228" w14:textId="77777777" w:rsidR="001973A0" w:rsidRPr="00071B59" w:rsidRDefault="001973A0" w:rsidP="001973A0">
      <w:pPr>
        <w:ind w:firstLine="720"/>
        <w:rPr>
          <w:rFonts w:ascii="Times New Roman" w:hAnsi="Times New Roman" w:cs="Times New Roman"/>
          <w:sz w:val="24"/>
          <w:szCs w:val="24"/>
          <w:lang w:val="en-US"/>
        </w:rPr>
      </w:pPr>
    </w:p>
    <w:p w14:paraId="0CC13560" w14:textId="77777777" w:rsidR="001973A0" w:rsidRPr="00071B59" w:rsidRDefault="001973A0" w:rsidP="001973A0">
      <w:pPr>
        <w:rPr>
          <w:rFonts w:ascii="Times New Roman" w:hAnsi="Times New Roman" w:cs="Times New Roman"/>
          <w:sz w:val="24"/>
          <w:szCs w:val="24"/>
          <w:lang w:val="en-US"/>
        </w:rPr>
      </w:pPr>
    </w:p>
    <w:p w14:paraId="6B296A3B" w14:textId="77777777" w:rsidR="001973A0" w:rsidRPr="00071B59" w:rsidRDefault="001973A0" w:rsidP="001973A0">
      <w:pPr>
        <w:rPr>
          <w:rFonts w:ascii="Times New Roman" w:hAnsi="Times New Roman" w:cs="Times New Roman"/>
          <w:sz w:val="24"/>
          <w:szCs w:val="24"/>
          <w:lang w:val="en-US"/>
        </w:rPr>
      </w:pPr>
    </w:p>
    <w:p w14:paraId="2EDD48C7" w14:textId="77777777" w:rsidR="001973A0" w:rsidRPr="00071B59" w:rsidRDefault="001973A0" w:rsidP="001973A0">
      <w:pPr>
        <w:rPr>
          <w:rFonts w:ascii="Times New Roman" w:hAnsi="Times New Roman" w:cs="Times New Roman"/>
          <w:sz w:val="24"/>
          <w:szCs w:val="24"/>
          <w:lang w:val="en-US"/>
        </w:rPr>
      </w:pPr>
    </w:p>
    <w:p w14:paraId="7A3DD122" w14:textId="77777777" w:rsidR="001973A0" w:rsidRPr="00071B59" w:rsidRDefault="001973A0" w:rsidP="001973A0">
      <w:pPr>
        <w:rPr>
          <w:rFonts w:ascii="Times New Roman" w:hAnsi="Times New Roman" w:cs="Times New Roman"/>
          <w:sz w:val="24"/>
          <w:szCs w:val="24"/>
          <w:lang w:val="en-US"/>
        </w:rPr>
      </w:pPr>
    </w:p>
    <w:p w14:paraId="308CF333" w14:textId="77777777" w:rsidR="001973A0" w:rsidRPr="00071B59" w:rsidRDefault="001973A0" w:rsidP="001973A0">
      <w:pPr>
        <w:rPr>
          <w:rFonts w:ascii="Times New Roman" w:hAnsi="Times New Roman" w:cs="Times New Roman"/>
          <w:sz w:val="24"/>
          <w:szCs w:val="24"/>
          <w:lang w:val="en-US"/>
        </w:rPr>
      </w:pPr>
    </w:p>
    <w:p w14:paraId="2A5AAA18" w14:textId="77777777" w:rsidR="001973A0" w:rsidRPr="00071B59" w:rsidRDefault="001973A0" w:rsidP="001973A0">
      <w:pPr>
        <w:rPr>
          <w:rFonts w:ascii="Times New Roman" w:hAnsi="Times New Roman" w:cs="Times New Roman"/>
          <w:sz w:val="24"/>
          <w:szCs w:val="24"/>
          <w:lang w:val="en-US"/>
        </w:rPr>
      </w:pPr>
    </w:p>
    <w:p w14:paraId="733C27E4" w14:textId="77777777" w:rsidR="001973A0" w:rsidRPr="00071B59" w:rsidRDefault="001973A0" w:rsidP="001973A0">
      <w:pPr>
        <w:rPr>
          <w:rFonts w:ascii="Times New Roman" w:hAnsi="Times New Roman" w:cs="Times New Roman"/>
          <w:sz w:val="24"/>
          <w:szCs w:val="24"/>
          <w:lang w:val="en-US"/>
        </w:rPr>
      </w:pPr>
    </w:p>
    <w:p w14:paraId="65D3597A" w14:textId="77777777" w:rsidR="001973A0" w:rsidRPr="00071B59" w:rsidRDefault="003811CA" w:rsidP="001973A0">
      <w:pPr>
        <w:rPr>
          <w:rFonts w:ascii="Times New Roman" w:hAnsi="Times New Roman" w:cs="Times New Roman"/>
          <w:sz w:val="24"/>
          <w:szCs w:val="24"/>
          <w:lang w:val="en-US"/>
        </w:rPr>
      </w:pPr>
      <w:r>
        <w:rPr>
          <w:noProof/>
          <w:lang w:eastAsia="pt-BR"/>
        </w:rPr>
        <w:pict w14:anchorId="50FE72C3">
          <v:rect id="Retângulo 2211" o:spid="_x0000_s1393" style="position:absolute;margin-left:319.4pt;margin-top:19.6pt;width:52.45pt;height:24.05pt;z-index:251666432;visibility:visibl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" filled="f" stroked="f" strokeweight="2pt">
            <v:path arrowok="t"/>
            <v:textbox style="mso-next-textbox:#Retângulo 2211">
              <w:txbxContent>
                <w:p w14:paraId="14D2DAE7" w14:textId="77777777" w:rsidR="002C43AE" w:rsidRPr="00DC420D" w:rsidRDefault="002C43AE" w:rsidP="001973A0">
                  <w:pPr>
                    <w:spacing w:after="0" w:line="240" w:lineRule="auto"/>
                    <w:jc w:val="center"/>
                    <w:rPr>
                      <w:color w:val="000000" w:themeColor="text1"/>
                    </w:rPr>
                  </w:pPr>
                  <w:r>
                    <w:rPr>
                      <w:color w:val="000000" w:themeColor="text1"/>
                    </w:rPr>
                    <w:t>11 km</w:t>
                  </w:r>
                </w:p>
              </w:txbxContent>
            </v:textbox>
          </v:rect>
        </w:pict>
      </w:r>
    </w:p>
    <w:p w14:paraId="781C7CB3" w14:textId="77777777" w:rsidR="001973A0" w:rsidRPr="00071B59" w:rsidRDefault="001973A0" w:rsidP="001973A0">
      <w:pPr>
        <w:rPr>
          <w:rFonts w:ascii="Times New Roman" w:hAnsi="Times New Roman" w:cs="Times New Roman"/>
          <w:sz w:val="24"/>
          <w:szCs w:val="24"/>
          <w:lang w:val="en-US"/>
        </w:rPr>
      </w:pPr>
    </w:p>
    <w:p w14:paraId="77E8E7FE" w14:textId="77777777" w:rsidR="003A58BA" w:rsidRPr="003A58BA" w:rsidRDefault="003A58BA" w:rsidP="003A58BA">
      <w:pPr>
        <w:spacing w:after="0" w:line="240" w:lineRule="auto"/>
        <w:rPr>
          <w:rFonts w:ascii="Times New Roman" w:hAnsi="Times New Roman" w:cs="Times New Roman"/>
          <w:sz w:val="18"/>
          <w:szCs w:val="18"/>
          <w:lang w:val="en-US"/>
        </w:rPr>
      </w:pPr>
      <w:r>
        <w:rPr>
          <w:rFonts w:ascii="Times New Roman" w:hAnsi="Times New Roman" w:cs="Times New Roman"/>
          <w:sz w:val="18"/>
          <w:szCs w:val="18"/>
          <w:lang w:val="en-US"/>
        </w:rPr>
        <w:tab/>
      </w:r>
      <w:r w:rsidRPr="003A58BA">
        <w:rPr>
          <w:rFonts w:ascii="Times New Roman" w:hAnsi="Times New Roman" w:cs="Times New Roman"/>
          <w:sz w:val="18"/>
          <w:szCs w:val="18"/>
          <w:lang w:val="en-US"/>
        </w:rPr>
        <w:t>WWTP: Wastewater Treatment Plant</w:t>
      </w:r>
    </w:p>
    <w:p w14:paraId="3D18FCFA" w14:textId="77777777" w:rsidR="003A58BA" w:rsidRPr="003A58BA" w:rsidRDefault="003A58BA" w:rsidP="003A58BA">
      <w:pPr>
        <w:spacing w:after="0" w:line="240" w:lineRule="auto"/>
        <w:rPr>
          <w:rFonts w:ascii="Times New Roman" w:hAnsi="Times New Roman" w:cs="Times New Roman"/>
          <w:sz w:val="18"/>
          <w:szCs w:val="18"/>
          <w:lang w:val="en-US"/>
        </w:rPr>
      </w:pPr>
      <w:r>
        <w:rPr>
          <w:rFonts w:ascii="Times New Roman" w:hAnsi="Times New Roman" w:cs="Times New Roman"/>
          <w:sz w:val="18"/>
          <w:szCs w:val="18"/>
          <w:lang w:val="en-US"/>
        </w:rPr>
        <w:tab/>
      </w:r>
      <w:r w:rsidRPr="003A58BA">
        <w:rPr>
          <w:rFonts w:ascii="Times New Roman" w:hAnsi="Times New Roman" w:cs="Times New Roman"/>
          <w:sz w:val="18"/>
          <w:szCs w:val="18"/>
          <w:lang w:val="en-US"/>
        </w:rPr>
        <w:t xml:space="preserve">C&amp;T: Collection and Transportation </w:t>
      </w:r>
    </w:p>
    <w:p w14:paraId="02ADC67C" w14:textId="77777777" w:rsidR="003A58BA" w:rsidRPr="003A58BA" w:rsidRDefault="003A58BA" w:rsidP="003A58BA">
      <w:pPr>
        <w:spacing w:after="0" w:line="240" w:lineRule="auto"/>
        <w:rPr>
          <w:rFonts w:ascii="Times New Roman" w:hAnsi="Times New Roman" w:cs="Times New Roman"/>
          <w:sz w:val="18"/>
          <w:szCs w:val="18"/>
          <w:lang w:val="en-US"/>
        </w:rPr>
      </w:pPr>
      <w:r>
        <w:rPr>
          <w:rFonts w:ascii="Times New Roman" w:hAnsi="Times New Roman" w:cs="Times New Roman"/>
          <w:sz w:val="18"/>
          <w:szCs w:val="18"/>
          <w:lang w:val="en-US"/>
        </w:rPr>
        <w:tab/>
      </w:r>
      <w:r w:rsidRPr="003A58BA">
        <w:rPr>
          <w:rFonts w:ascii="Times New Roman" w:hAnsi="Times New Roman" w:cs="Times New Roman"/>
          <w:sz w:val="18"/>
          <w:szCs w:val="18"/>
          <w:lang w:val="en-US"/>
        </w:rPr>
        <w:t>Coops: Sorting Cooperatives</w:t>
      </w:r>
    </w:p>
    <w:p w14:paraId="5FA43758" w14:textId="77777777" w:rsidR="001973A0" w:rsidRPr="00071B59" w:rsidRDefault="001973A0" w:rsidP="001973A0">
      <w:pPr>
        <w:rPr>
          <w:rFonts w:ascii="Times New Roman" w:hAnsi="Times New Roman" w:cs="Times New Roman"/>
          <w:sz w:val="24"/>
          <w:szCs w:val="24"/>
          <w:lang w:val="en-US"/>
        </w:rPr>
      </w:pPr>
    </w:p>
    <w:p w14:paraId="39EC22EF" w14:textId="3D2270CE" w:rsidR="001973A0" w:rsidRPr="00F816FE" w:rsidRDefault="001973A0" w:rsidP="001973A0">
      <w:pPr>
        <w:rPr>
          <w:rFonts w:ascii="Times New Roman" w:hAnsi="Times New Roman" w:cs="Times New Roman"/>
          <w:sz w:val="24"/>
          <w:szCs w:val="24"/>
          <w:lang w:val="en-US"/>
        </w:rPr>
      </w:pPr>
      <w:r w:rsidRPr="00F816FE">
        <w:rPr>
          <w:rFonts w:ascii="Times New Roman" w:hAnsi="Times New Roman" w:cs="Times New Roman"/>
          <w:sz w:val="24"/>
          <w:szCs w:val="24"/>
          <w:lang w:val="en-US"/>
        </w:rPr>
        <w:t xml:space="preserve">Figure S2. System boundary for scenario 3 (50% incinerated, 50% sent to </w:t>
      </w:r>
      <w:r w:rsidR="004448EE">
        <w:rPr>
          <w:rFonts w:ascii="Times New Roman" w:hAnsi="Times New Roman" w:cs="Times New Roman"/>
          <w:sz w:val="24"/>
          <w:szCs w:val="24"/>
          <w:lang w:val="en-US"/>
        </w:rPr>
        <w:t>sorting cooperatives</w:t>
      </w:r>
      <w:r w:rsidRPr="00F816FE">
        <w:rPr>
          <w:rFonts w:ascii="Times New Roman" w:hAnsi="Times New Roman" w:cs="Times New Roman"/>
          <w:sz w:val="24"/>
          <w:szCs w:val="24"/>
          <w:lang w:val="en-US"/>
        </w:rPr>
        <w:t xml:space="preserve">, reject from cooperatives in Bauru is incinerated, reject from </w:t>
      </w:r>
      <w:r w:rsidR="004448EE">
        <w:rPr>
          <w:rFonts w:ascii="Times New Roman" w:hAnsi="Times New Roman" w:cs="Times New Roman"/>
          <w:sz w:val="24"/>
          <w:szCs w:val="24"/>
          <w:lang w:val="en-US"/>
        </w:rPr>
        <w:t>recycling</w:t>
      </w:r>
      <w:r w:rsidRPr="00F816FE">
        <w:rPr>
          <w:rFonts w:ascii="Times New Roman" w:hAnsi="Times New Roman" w:cs="Times New Roman"/>
          <w:sz w:val="24"/>
          <w:szCs w:val="24"/>
          <w:lang w:val="en-US"/>
        </w:rPr>
        <w:t xml:space="preserve"> facilities in S. Carlos/</w:t>
      </w:r>
      <w:proofErr w:type="spellStart"/>
      <w:r w:rsidRPr="00F816FE">
        <w:rPr>
          <w:rFonts w:ascii="Times New Roman" w:hAnsi="Times New Roman" w:cs="Times New Roman"/>
          <w:sz w:val="24"/>
          <w:szCs w:val="24"/>
          <w:lang w:val="en-US"/>
        </w:rPr>
        <w:t>Caieiras</w:t>
      </w:r>
      <w:proofErr w:type="spellEnd"/>
      <w:r w:rsidRPr="00F816FE">
        <w:rPr>
          <w:rFonts w:ascii="Times New Roman" w:hAnsi="Times New Roman" w:cs="Times New Roman"/>
          <w:sz w:val="24"/>
          <w:szCs w:val="24"/>
          <w:lang w:val="en-US"/>
        </w:rPr>
        <w:t xml:space="preserve"> is landfilled).</w:t>
      </w:r>
    </w:p>
    <w:p w14:paraId="3304EDE3" w14:textId="77777777" w:rsidR="001973A0" w:rsidRPr="00071B59" w:rsidRDefault="001973A0" w:rsidP="001973A0">
      <w:pPr>
        <w:rPr>
          <w:rFonts w:ascii="Times New Roman" w:hAnsi="Times New Roman" w:cs="Times New Roman"/>
          <w:sz w:val="24"/>
          <w:szCs w:val="24"/>
          <w:lang w:val="en-US"/>
        </w:rPr>
      </w:pPr>
    </w:p>
    <w:p w14:paraId="5F26E6BE" w14:textId="77777777" w:rsidR="001973A0" w:rsidRPr="00071B59" w:rsidRDefault="003811CA" w:rsidP="001973A0">
      <w:pPr>
        <w:rPr>
          <w:rFonts w:ascii="Times New Roman" w:hAnsi="Times New Roman" w:cs="Times New Roman"/>
          <w:sz w:val="24"/>
          <w:szCs w:val="24"/>
          <w:lang w:val="en-US"/>
        </w:rPr>
      </w:pPr>
      <w:r>
        <w:rPr>
          <w:rFonts w:ascii="Times New Roman" w:hAnsi="Times New Roman" w:cs="Times New Roman"/>
          <w:noProof/>
          <w:sz w:val="24"/>
          <w:szCs w:val="24"/>
          <w:lang w:eastAsia="pt-BR"/>
        </w:rPr>
        <w:lastRenderedPageBreak/>
        <w:pict w14:anchorId="4C858BBD">
          <v:group id="Grupo 2776" o:spid="_x0000_s1394" style="position:absolute;margin-left:-13.2pt;margin-top:.5pt;width:691.9pt;height:261.95pt;z-index:251674624;mso-height-relative:margin" coordsize="87868,33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">
            <v:group id="Group 1242" o:spid="_x0000_s1395" style="position:absolute;width:87868;height:33270" coordsize="87868,33270"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">
              <v:group id="Group 1240" o:spid="_x0000_s1396" style="position:absolute;width:87868;height:33270" coordsize="87868,33270"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">
                <v:group id="Group 1238" o:spid="_x0000_s1397" style="position:absolute;width:87868;height:33270" coordsize="87868,33270"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">
                  <v:group id="Group 1236" o:spid="_x0000_s1398" style="position:absolute;width:87868;height:33270" coordsize="87868,33270"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">
                    <v:group id="Group 1234" o:spid="_x0000_s1399" style="position:absolute;width:87868;height:33270" coordsize="87868,33270"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">
                      <v:group id="Group 1102" o:spid="_x0000_s1400" style="position:absolute;width:87868;height:33270" coordorigin="-507,2349" coordsize="90486,32497"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">
                        <v:group id="Group 1103" o:spid="_x0000_s1401" style="position:absolute;left:-507;top:2349;width:90486;height:22413" coordorigin="-507" coordsize="90486,22413"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">
                          <v:group id="Group 1104" o:spid="_x0000_s1402" style="position:absolute;left:-507;width:90296;height:22413" coordorigin="-507" coordsize="90296,22413"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">
                            <v:group id="Group 1105" o:spid="_x0000_s1403" style="position:absolute;left:-507;width:86778;height:22413" coordorigin="-507" coordsize="86778,22413"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">
                              <v:group id="Group 1106" o:spid="_x0000_s1404" style="position:absolute;left:-507;width:86778;height:22413" coordorigin="-507" coordsize="86778,22413"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">
                                <v:group id="Group 1107" o:spid="_x0000_s1405" style="position:absolute;left:127;width:86144;height:22413" coordorigin="-190" coordsize="86144,22413"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">
                                  <v:group id="Group 1108" o:spid="_x0000_s1406" style="position:absolute;left:-190;width:86143;height:22413" coordorigin="-190" coordsize="86144,22413"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">
                                    <v:group id="Group 1112" o:spid="_x0000_s1407" style="position:absolute;left:-190;width:82444;height:22413" coordorigin="-190" coordsize="82444,22413"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">
                                      <v:group id="Group 1115" o:spid="_x0000_s1408" style="position:absolute;left:-190;top:2730;width:81547;height:15765" coordorigin="-4254" coordsize="81547,15764"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">
                                        <v:group id="Group 1117" o:spid="_x0000_s1409" style="position:absolute;left:-4254;width:81547;height:15764" coordorigin="-4254" coordsize="81547,15764"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">
                                          <v:group id="Group 1120" o:spid="_x0000_s1410" style="position:absolute;left:-4254;width:81547;height:15764" coordorigin="-4254" coordsize="81547,15764"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">
                                            <v:group id="Group 1127" o:spid="_x0000_s1411" style="position:absolute;left:-4254;width:81547;height:15764" coordorigin="-4254" coordsize="81547,15764"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">
                                              <v:group id="Group 1128" o:spid="_x0000_s1412" style="position:absolute;left:-4254;width:81547;height:15764" coordorigin="-4254" coordsize="81547,15764"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">
                                                <v:group id="Group 1131" o:spid="_x0000_s1413" style="position:absolute;left:-4254;width:81547;height:15764" coordorigin="-4254" coordsize="81547,15764"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">
                                                  <v:group id="Group 1132" o:spid="_x0000_s1414" style="position:absolute;left:-4254;width:81547;height:15764" coordorigin="-4254" coordsize="81547,15764"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">
                                                    <v:group id="Group 1133" o:spid="_x0000_s1415" style="position:absolute;left:-4254;top:1206;width:81547;height:14558" coordorigin="-4254" coordsize="81547,14558"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">
                                                      <v:group id="Group 1136" o:spid="_x0000_s1416" style="position:absolute;left:-1397;width:78690;height:14558" coordorigin="-3238" coordsize="78690,14558"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">
                                                        <v:rect id="Rectangle 1137" o:spid="_x0000_s1417" style="position:absolute;left:29337;top:63;width:7683;height:2540;visibility:visibl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" filled="f" strokecolor="black [3213]" strokeweight="2pt">
                                                          <v:textbox style="mso-next-textbox:#Rectangle 1137">
                                                            <w:txbxContent>
                                                              <w:p w14:paraId="2B5E908A" w14:textId="77777777" w:rsidR="002C43AE" w:rsidRPr="00DC420D" w:rsidRDefault="002C43AE" w:rsidP="001973A0">
                                                                <w:pPr>
                                                                  <w:jc w:val="center"/>
                                                                  <w:rPr>
                                                                    <w:color w:val="000000" w:themeColor="text1"/>
                                                                  </w:rPr>
                                                                </w:pPr>
                                                                <w:r>
                                                                  <w:rPr>
                                                                    <w:color w:val="000000" w:themeColor="text1"/>
                                                                  </w:rPr>
                                                                  <w:t>Landfill1</w:t>
                                                                </w:r>
                                                              </w:p>
                                                            </w:txbxContent>
                                                          </v:textbox>
                                                        </v:rect>
                                                        <v:rect id="Rectangle 1138" o:spid="_x0000_s1418" style="position:absolute;left:42291;width:7683;height:2540;visibility:visibl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c97uwcQA&#10;AADdAAAADwAAAGRycy9kb3ducmV2LnhtbERPz2vCMBS+D/wfwhN2EU3tYUhnKjJQy8DB1B28PZrX&#10;pqx5CU2m3X9vDoMdP77f681oe3GjIXSOFSwXGQji2umOWwWX826+AhEissbeMSn4pQCbcvK0xkK7&#10;O3/S7RRbkUI4FKjAxOgLKUNtyGJYOE+cuMYNFmOCQyv1gPcUbnuZZ9mLtNhxajDo6c1Q/X36sQp2&#10;BzPbyvfjl6/CR2Pzyu8Ps6tSz9Nx+woi0hj/xX/uSivIV1nan96kJyDLB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HPe7sHEAAAA3QAAAA8AAAAAAAAAAAAAAAAAmAIAAGRycy9k&#10;b3ducmV2LnhtbFBLBQYAAAAABAAEAPUAAACJAwAAAAA=&#10;" filled="f" strokecolor="black [3213]" strokeweight="2pt">
                                                          <v:textbox style="mso-next-textbox:#Rectangle 1138">
                                                            <w:txbxContent>
                                                              <w:p w14:paraId="39E2EC34" w14:textId="77777777" w:rsidR="002C43AE" w:rsidRPr="00834E4A" w:rsidRDefault="002C43AE" w:rsidP="001973A0">
                                                                <w:pPr>
                                                                  <w:jc w:val="center"/>
                                                                  <w:rPr>
                                                                    <w:color w:val="000000" w:themeColor="text1"/>
                                                                    <w:sz w:val="20"/>
                                                                    <w:szCs w:val="20"/>
                                                                  </w:rPr>
                                                                </w:pPr>
                                                                <w:r w:rsidRPr="00834E4A">
                                                                  <w:rPr>
                                                                    <w:color w:val="000000" w:themeColor="text1"/>
                                                                    <w:sz w:val="20"/>
                                                                    <w:szCs w:val="20"/>
                                                                  </w:rPr>
                                                                  <w:t>Transport</w:t>
                                                                </w:r>
                                                              </w:p>
                                                            </w:txbxContent>
                                                          </v:textbox>
                                                        </v:rect>
                                                        <v:shape id="Straight Arrow Connector 1139" o:spid="_x0000_s1419" type="#_x0000_t32" style="position:absolute;left:37084;top:1397;width:5207;height:0;visibility:visibl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Fg1Q/sUAAADdAAAADwAAAGRycy9kb3ducmV2LnhtbESPQWvCQBSE7wX/w/IEb3VjsEGiq4gg&#10;FHqQqgjentlnEsy+DburJv76bqHQ4zAz3zCLVWca8SDna8sKJuMEBHFhdc2lguNh+z4D4QOyxsYy&#10;KejJw2o5eFtgru2Tv+mxD6WIEPY5KqhCaHMpfVGRQT+2LXH0rtYZDFG6UmqHzwg3jUyTJJMGa44L&#10;Fba0qai47e9GwZfO0umpffXnD73NLnzY9TcnlRoNu/UcRKAu/If/2p9aQTpLJvD7Jj4BufwB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Fg1Q/sUAAADdAAAADwAAAAAAAAAA&#10;AAAAAAChAgAAZHJzL2Rvd25yZXYueG1sUEsFBgAAAAAEAAQA+QAAAJMDAAAAAA==&#10;" strokecolor="black [3040]" strokeweight="1pt">
                                                          <v:stroke endarrow="block"/>
                                                        </v:shape>
                                                        <v:rect id="Rectangle 1140" o:spid="_x0000_s1420" style="position:absolute;left:55181;width:7684;height:2540;visibility:visibl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" filled="f" strokecolor="black [3213]" strokeweight="2pt">
                                                          <v:textbox style="mso-next-textbox:#Rectangle 1140">
                                                            <w:txbxContent>
                                                              <w:p w14:paraId="11EBF1A9" w14:textId="77777777" w:rsidR="002C43AE" w:rsidRPr="00DC420D" w:rsidRDefault="002C43AE" w:rsidP="001973A0">
                                                                <w:pPr>
                                                                  <w:jc w:val="center"/>
                                                                  <w:rPr>
                                                                    <w:color w:val="000000" w:themeColor="text1"/>
                                                                  </w:rPr>
                                                                </w:pPr>
                                                                <w:r>
                                                                  <w:rPr>
                                                                    <w:color w:val="000000" w:themeColor="text1"/>
                                                                  </w:rPr>
                                                                  <w:t>WWTP1</w:t>
                                                                </w:r>
                                                              </w:p>
                                                            </w:txbxContent>
                                                          </v:textbox>
                                                        </v:rect>
                                                        <v:shape id="Straight Arrow Connector 1141" o:spid="_x0000_s1421" type="#_x0000_t32" style="position:absolute;left:50038;top:1333;width:5207;height:0;visibility:visibl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iZNrEsYAAADdAAAADwAAAGRycy9kb3ducmV2LnhtbESPQWvCQBSE74L/YXmCN92Y2iDRVaQg&#10;FDwUtRR6e80+k2D2bdjdatJf7woFj8PMfMOsNp1pxJWcry0rmE0TEMSF1TWXCj5Pu8kChA/IGhvL&#10;pKAnD5v1cLDCXNsbH+h6DKWIEPY5KqhCaHMpfVGRQT+1LXH0ztYZDFG6UmqHtwg3jUyTJJMGa44L&#10;Fbb0VlFxOf4aBXudpfOv9q//ftW77IdPH/3FSaXGo267BBGoC8/wf/tdK0gXyQs83sQnINd3AA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ImTaxLGAAAA3QAAAA8AAAAAAAAA&#10;AAAAAAAAoQIAAGRycy9kb3ducmV2LnhtbFBLBQYAAAAABAAEAPkAAACUAwAAAAA=&#10;" strokecolor="black [3040]" strokeweight="1pt">
                                                          <v:stroke endarrow="block"/>
                                                        </v:shape>
                                                        <v:shape id="Straight Arrow Connector 1142" o:spid="_x0000_s1422" type="#_x0000_t32" style="position:absolute;left:62928;top:1333;width:3658;height:0;visibility:visibl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BnrzZsUAAADdAAAADwAAAGRycy9kb3ducmV2LnhtbESPQWvCQBSE7wX/w/IEb3VjsEGiq4gg&#10;FDxIVQRvz+wzCWbfht2tJv76bqHQ4zAz3zCLVWca8SDna8sKJuMEBHFhdc2lgtNx+z4D4QOyxsYy&#10;KejJw2o5eFtgru2Tv+hxCKWIEPY5KqhCaHMpfVGRQT+2LXH0btYZDFG6UmqHzwg3jUyTJJMGa44L&#10;Fba0qai4H76Ngp3O0um5ffWXD73Nrnzc93cnlRoNu/UcRKAu/If/2p9aQTpLpvD7Jj4BufwB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BnrzZsUAAADdAAAADwAAAAAAAAAA&#10;AAAAAAChAgAAZHJzL2Rvd25yZXYueG1sUEsFBgAAAAAEAAQA+QAAAJMDAAAAAA==&#10;" strokecolor="black [3040]" strokeweight="1pt">
                                                          <v:stroke endarrow="block"/>
                                                        </v:shape>
                                                        <v:rect id="Rectangle 1143" o:spid="_x0000_s1423" style="position:absolute;left:66611;top:63;width:8840;height:2858;visibility:visibl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" filled="f" strokecolor="black [3213]" strokeweight="2pt">
                                                          <v:textbox style="mso-next-textbox:#Rectangle 1143">
                                                            <w:txbxContent>
                                                              <w:p w14:paraId="2F54A095" w14:textId="77777777" w:rsidR="002C43AE" w:rsidRPr="00177BCB" w:rsidRDefault="002C43AE" w:rsidP="001973A0">
                                                                <w:pPr>
                                                                  <w:jc w:val="center"/>
                                                                  <w:rPr>
                                                                    <w:color w:val="000000" w:themeColor="text1"/>
                                                                    <w:sz w:val="20"/>
                                                                    <w:szCs w:val="20"/>
                                                                  </w:rPr>
                                                                </w:pPr>
                                                                <w:r w:rsidRPr="00177BCB">
                                                                  <w:rPr>
                                                                    <w:color w:val="000000" w:themeColor="text1"/>
                                                                    <w:sz w:val="20"/>
                                                                    <w:szCs w:val="20"/>
                                                                  </w:rPr>
                                                                  <w:t>Composting</w:t>
                                                                </w:r>
                                                              </w:p>
                                                            </w:txbxContent>
                                                          </v:textbox>
                                                        </v:rect>
                                                        <v:group id="Group 1144" o:spid="_x0000_s1424" style="position:absolute;left:-3238;top:127;width:41488;height:14431" coordorigin="-3238" coordsize="41488,14431"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">
                                                          <v:rect id="Rectangle 1145" o:spid="_x0000_s1425" style="position:absolute;left:16446;width:7684;height:2540;visibility:visibl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" filled="f" strokecolor="black [3213]" strokeweight="2pt">
                                                            <v:textbox style="mso-next-textbox:#Rectangle 1145">
                                                              <w:txbxContent>
                                                                <w:p w14:paraId="2FD4DBD3" w14:textId="77777777" w:rsidR="002C43AE" w:rsidRPr="00DC420D" w:rsidRDefault="002C43AE" w:rsidP="001973A0">
                                                                  <w:pPr>
                                                                    <w:jc w:val="center"/>
                                                                    <w:rPr>
                                                                      <w:color w:val="000000" w:themeColor="text1"/>
                                                                    </w:rPr>
                                                                  </w:pPr>
                                                                  <w:r w:rsidRPr="00DC420D">
                                                                    <w:rPr>
                                                                      <w:color w:val="000000" w:themeColor="text1"/>
                                                                    </w:rPr>
                                                                    <w:t>C&amp;T</w:t>
                                                                  </w:r>
                                                                </w:p>
                                                              </w:txbxContent>
                                                            </v:textbox>
                                                          </v:rect>
                                                          <v:rect id="Rectangle 1146" o:spid="_x0000_s1426" style="position:absolute;left:16510;top:6350;width:7683;height:2540;visibility:visibl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jajix8QA&#10;AADdAAAADwAAAGRycy9kb3ducmV2LnhtbERPz2vCMBS+D/wfwhN2EU3tYUhnKjJQy8DB1B28PZrX&#10;pqx5CU2m3X9vDoMdP77f681oe3GjIXSOFSwXGQji2umOWwWX826+AhEissbeMSn4pQCbcvK0xkK7&#10;O3/S7RRbkUI4FKjAxOgLKUNtyGJYOE+cuMYNFmOCQyv1gPcUbnuZZ9mLtNhxajDo6c1Q/X36sQp2&#10;BzPbyvfjl6/CR2Pzyu8Ps6tSz9Nx+woi0hj/xX/uSivIV1mam96kJyDLB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I2o4sfEAAAA3QAAAA8AAAAAAAAAAAAAAAAAmAIAAGRycy9k&#10;b3ducmV2LnhtbFBLBQYAAAAABAAEAPUAAACJAwAAAAA=&#10;" filled="f" strokecolor="black [3213]" strokeweight="2pt">
                                                            <v:textbox style="mso-next-textbox:#Rectangle 1146">
                                                              <w:txbxContent>
                                                                <w:p w14:paraId="299EE436" w14:textId="77777777" w:rsidR="002C43AE" w:rsidRPr="00DC420D" w:rsidRDefault="002C43AE" w:rsidP="001973A0">
                                                                  <w:pPr>
                                                                    <w:jc w:val="center"/>
                                                                    <w:rPr>
                                                                      <w:color w:val="000000" w:themeColor="text1"/>
                                                                    </w:rPr>
                                                                  </w:pPr>
                                                                  <w:r w:rsidRPr="00DC420D">
                                                                    <w:rPr>
                                                                      <w:color w:val="000000" w:themeColor="text1"/>
                                                                    </w:rPr>
                                                                    <w:t>C&amp;T</w:t>
                                                                  </w:r>
                                                                </w:p>
                                                              </w:txbxContent>
                                                            </v:textbox>
                                                          </v:rect>
                                                          <v:line id="Straight Connector 1149" o:spid="_x0000_s1427" style="position:absolute;visibility:visible" from="-3238,4172" to="5905,417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mk6NdMYAAADdAAAADwAAAGRycy9kb3ducmV2LnhtbESP0UoDMRRE3wv+Q7hC39rEpZS6Ni1S&#10;FNqHBbf6AdfNdRPd3KybtN3+vREEH4eZOcOst6PvxJmG6AJruJsrEMRNMI5bDW+vz7MViJiQDXaB&#10;ScOVImw3N5M1liZcuKbzMbUiQziWqMGm1JdSxsaSxzgPPXH2PsLgMWU5tNIMeMlw38lCqaX06Dgv&#10;WOxpZ6n5Op68hs+XIjyN8WAP34v3audU7aqq1np6Oz4+gEg0pv/wX3tvNBQrdQ+/b/ITkJsfAA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JpOjXTGAAAA3QAAAA8AAAAAAAAA&#10;AAAAAAAAoQIAAGRycy9kb3ducmV2LnhtbFBLBQYAAAAABAAEAPkAAACUAwAAAAA=&#10;" strokecolor="black [3040]" strokeweight="1pt"/>
                                                          <v:line id="Straight Connector 1150" o:spid="_x0000_s1428" style="position:absolute;flip:x y;visibility:visible" from="5842,952" to="5842,7740"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fPgfK8EAAADdAAAADwAAAGRycy9kb3ducmV2LnhtbERPTWvCQBC9F/oflil4q5solJC6igqC&#10;6KnaHnobs+MmmJkN2VXjv+8eCh4f73u2GLhVN+pD48VAPs5AkVTeNuIMfB837wWoEFEstl7IwIMC&#10;LOavLzMsrb/LF90O0akUIqFEA3WMXal1qGpiDGPfkSTu7HvGmGDvtO3xnsK51ZMs+9CMjaSGGjta&#10;11RdDlc2MD0VD/3rVkVgt9/tlpzLmn+MGb0Ny09QkYb4FP+7t9bApMjT/vQmPQE9/wM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B8+B8rwQAAAN0AAAAPAAAAAAAAAAAAAAAA&#10;AKECAABkcnMvZG93bnJldi54bWxQSwUGAAAAAAQABAD5AAAAjwMAAAAA&#10;" strokecolor="black [3040]" strokeweight="1pt"/>
                                                          <v:shape id="Straight Arrow Connector 1151" o:spid="_x0000_s1429" type="#_x0000_t32" style="position:absolute;left:5778;top:1016;width:10605;height:0;visibility:visibl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k9TGI8YAAADdAAAADwAAAGRycy9kb3ducmV2LnhtbESPT2vCQBTE74LfYXlCb7pJqEFSVykF&#10;odBD8Q+Ct9fsaxLMvg27W0366V1B8DjMzG+Y5bo3rbiQ841lBeksAUFcWt1wpeCw30wXIHxA1tha&#10;JgUDeVivxqMlFtpeeUuXXahEhLAvUEEdQldI6cuaDPqZ7Yij92udwRClq6R2eI1w08osSXJpsOG4&#10;UGNHHzWV592fUfCl8+z12P0Pp7ne5D+8/x7OTir1Munf30AE6sMz/Gh/agXZIk3h/iY+Abm6AQ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JPUxiPGAAAA3QAAAA8AAAAAAAAA&#10;AAAAAAAAoQIAAGRycy9kb3ducmV2LnhtbFBLBQYAAAAABAAEAPkAAACUAwAAAAA=&#10;" strokecolor="black [3040]" strokeweight="1pt">
                                                            <v:stroke endarrow="block"/>
                                                          </v:shape>
                                                          <v:shape id="Straight Arrow Connector 1152" o:spid="_x0000_s1430" type="#_x0000_t32" style="position:absolute;left:5905;top:7683;width:10605;height:0;visibility:visibl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YwZYVMUAAADdAAAADwAAAGRycy9kb3ducmV2LnhtbESPQWvCQBSE7wX/w/IEb3VjsEGiq4gg&#10;FHqQqgjentlnEsy+DburJv76bqHQ4zAz3zCLVWca8SDna8sKJuMEBHFhdc2lguNh+z4D4QOyxsYy&#10;KejJw2o5eFtgru2Tv+mxD6WIEPY5KqhCaHMpfVGRQT+2LXH0rtYZDFG6UmqHzwg3jUyTJJMGa44L&#10;Fba0qai47e9GwZfO0umpffXnD73NLnzY9TcnlRoNu/UcRKAu/If/2p9aQTqbpPD7Jj4BufwB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YwZYVMUAAADdAAAADwAAAAAAAAAA&#10;AAAAAAChAgAAZHJzL2Rvd25yZXYueG1sUEsFBgAAAAAEAAQA+QAAAJMDAAAAAA==&#10;" strokecolor="black [3040]" strokeweight="1pt">
                                                            <v:stroke endarrow="block"/>
                                                          </v:shape>
                                                          <v:shape id="Straight Arrow Connector 1155" o:spid="_x0000_s1431" type="#_x0000_t32" style="position:absolute;left:24130;top:1206;width:5207;height:0;visibility:visibl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DEr9z8YAAADdAAAADwAAAGRycy9kb3ducmV2LnhtbESPQWvCQBSE7wX/w/IEb3VjbINEV5GC&#10;IHiQahG8PbPPJJh9G3a3mvjru4VCj8PMfMMsVp1pxJ2cry0rmIwTEMSF1TWXCr6Om9cZCB+QNTaW&#10;SUFPHlbLwcsCc20f/En3QyhFhLDPUUEVQptL6YuKDPqxbYmjd7XOYIjSlVI7fES4aWSaJJk0WHNc&#10;qLClj4qK2+HbKNjpLH07tc/+/K432YWP+/7mpFKjYbeegwjUhf/wX3urFaSzyRR+38QnIJc/AA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AxK/c/GAAAA3QAAAA8AAAAAAAAA&#10;AAAAAAAAoQIAAGRycy9kb3ducmV2LnhtbFBLBQYAAAAABAAEAPkAAACUAwAAAAA=&#10;" strokecolor="black [3040]" strokeweight="1pt">
                                                            <v:stroke endarrow="block"/>
                                                          </v:shape>
                                                          <v:rect id="Rectangle 1156" o:spid="_x0000_s1432" style="position:absolute;left:29705;top:12018;width:8545;height:2413;visibility:visibl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" filled="f" strokecolor="black [3213]" strokeweight="2pt">
                                                            <v:textbox style="mso-next-textbox:#Rectangle 1156">
                                                              <w:txbxContent>
                                                                <w:p w14:paraId="21E055DB" w14:textId="77777777" w:rsidR="002C43AE" w:rsidRPr="000B1506" w:rsidRDefault="002C43AE" w:rsidP="001973A0">
                                                                  <w:pPr>
                                                                    <w:jc w:val="center"/>
                                                                    <w:rPr>
                                                                      <w:color w:val="000000" w:themeColor="text1"/>
                                                                      <w:sz w:val="20"/>
                                                                      <w:szCs w:val="20"/>
                                                                    </w:rPr>
                                                                  </w:pPr>
                                                                  <w:r w:rsidRPr="000B1506">
                                                                    <w:rPr>
                                                                      <w:color w:val="000000" w:themeColor="text1"/>
                                                                      <w:sz w:val="20"/>
                                                                      <w:szCs w:val="20"/>
                                                                    </w:rPr>
                                                                    <w:t>Incineration</w:t>
                                                                  </w:r>
                                                                </w:p>
                                                              </w:txbxContent>
                                                            </v:textbox>
                                                          </v:rect>
                                                        </v:group>
                                                      </v:group>
                                                      <v:rect id="Rectangle 1182" o:spid="_x0000_s1433" style="position:absolute;left:-4254;top:1968;width:7683;height:4369;visibility:visibl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5JjihMQA&#10;AADdAAAADwAAAGRycy9kb3ducmV2LnhtbESPQYvCMBSE78L+h/AWvGmqqEg1SllW0aNWWPb2bJ5t&#10;d5uX0sRa/70RBI/DzHzDLNedqURLjSstKxgNIxDEmdUl5wpO6WYwB+E8ssbKMim4k4P16qO3xFjb&#10;Gx+oPfpcBAi7GBUU3texlC4ryKAb2po4eBfbGPRBNrnUDd4C3FRyHEUzabDksFBgTV8FZf/Hq1Hg&#10;zu0+vdfJz9+vy87JN5t0st8q1f/skgUIT51/h1/tnVYwno+m8HwTnoBcPQ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OSY4oTEAAAA3QAAAA8AAAAAAAAAAAAAAAAAmAIAAGRycy9k&#10;b3ducmV2LnhtbFBLBQYAAAAABAAEAPUAAACJAwAAAAA=&#10;" filled="f" stroked="f" strokeweight="2pt">
                                                        <v:textbox style="mso-next-textbox:#Rectangle 1182">
                                                          <w:txbxContent>
                                                            <w:p w14:paraId="61BD1BF8" w14:textId="77777777" w:rsidR="002C43AE" w:rsidRPr="00DC420D" w:rsidRDefault="002C43AE" w:rsidP="001973A0">
                                                              <w:pPr>
                                                                <w:jc w:val="center"/>
                                                                <w:rPr>
                                                                  <w:color w:val="000000" w:themeColor="text1"/>
                                                                </w:rPr>
                                                              </w:pPr>
                                                              <w:r>
                                                                <w:rPr>
                                                                  <w:color w:val="000000" w:themeColor="text1"/>
                                                                </w:rPr>
                                                                <w:t>1 t waste PET</w:t>
                                                              </w:r>
                                                            </w:p>
                                                          </w:txbxContent>
                                                        </v:textbox>
                                                      </v:rect>
                                                    </v:group>
                                                    <v:rect id="Rectangle 1183" o:spid="_x0000_s1434" style="position:absolute;left:8318;width:9779;height:4762;visibility:visibl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FEp888UA&#10;AADdAAAADwAAAGRycy9kb3ducmV2LnhtbESPT2vCQBTE7wW/w/KE3uomUoJEVwmipR5rCsXbM/tM&#10;otm3IbvNn2/fLRR6HGbmN8xmN5pG9NS52rKCeBGBIC6srrlU8JkfX1YgnEfW2FgmBRM52G1nTxtM&#10;tR34g/qzL0WAsEtRQeV9m0rpiooMuoVtiYN3s51BH2RXSt3hEOCmkcsoSqTBmsNChS3tKyoe52+j&#10;wF37Uz612df94oprdmCTv57elHqej9kahKfR/4f/2u9awXIVJ/D7JjwBuf0B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AUSnzzxQAAAN0AAAAPAAAAAAAAAAAAAAAAAJgCAABkcnMv&#10;ZG93bnJldi54bWxQSwUGAAAAAAQABAD1AAAAigMAAAAA&#10;" filled="f" stroked="f" strokeweight="2pt">
                                                      <v:textbox style="mso-next-textbox:#Rectangle 1183">
                                                        <w:txbxContent>
                                                          <w:p w14:paraId="6D896F31" w14:textId="77777777" w:rsidR="002C43AE" w:rsidRDefault="002C43AE" w:rsidP="001973A0">
                                                            <w:pPr>
                                                              <w:spacing w:after="0" w:line="240" w:lineRule="auto"/>
                                                              <w:jc w:val="center"/>
                                                              <w:rPr>
                                                                <w:color w:val="000000" w:themeColor="text1"/>
                                                              </w:rPr>
                                                            </w:pPr>
                                                            <w:r>
                                                              <w:rPr>
                                                                <w:color w:val="000000" w:themeColor="text1"/>
                                                              </w:rPr>
                                                              <w:t>50%</w:t>
                                                            </w:r>
                                                          </w:p>
                                                          <w:p w14:paraId="4C7BADB3" w14:textId="77777777" w:rsidR="002C43AE" w:rsidRPr="00DC420D" w:rsidRDefault="002C43AE" w:rsidP="001973A0">
                                                            <w:pPr>
                                                              <w:spacing w:after="0" w:line="240" w:lineRule="auto"/>
                                                              <w:jc w:val="center"/>
                                                              <w:rPr>
                                                                <w:color w:val="000000" w:themeColor="text1"/>
                                                              </w:rPr>
                                                            </w:pPr>
                                                            <w:r>
                                                              <w:rPr>
                                                                <w:color w:val="000000" w:themeColor="text1"/>
                                                              </w:rPr>
                                                              <w:t xml:space="preserve"> </w:t>
                                                            </w:r>
                                                            <w:r w:rsidRPr="00275DBA">
                                                              <w:rPr>
                                                                <w:color w:val="000000" w:themeColor="text1"/>
                                                                <w:sz w:val="20"/>
                                                                <w:szCs w:val="20"/>
                                                              </w:rPr>
                                                              <w:t>EMDURB con.</w:t>
                                                            </w:r>
                                                          </w:p>
                                                        </w:txbxContent>
                                                      </v:textbox>
                                                    </v:rect>
                                                  </v:group>
                                                  <v:rect id="Rectangle 1184" o:spid="_x0000_s1435" style="position:absolute;left:8064;top:6477;width:9779;height:4762;visibility:visibl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ewbZaMQA&#10;AADdAAAADwAAAGRycy9kb3ducmV2LnhtbESPQYvCMBSE78L+h/AWvGmqiEo1SllW0aNWWPb2bJ5t&#10;d5uX0sRa/70RBI/DzHzDLNedqURLjSstKxgNIxDEmdUl5wpO6WYwB+E8ssbKMim4k4P16qO3xFjb&#10;Gx+oPfpcBAi7GBUU3texlC4ryKAb2po4eBfbGPRBNrnUDd4C3FRyHEVTabDksFBgTV8FZf/Hq1Hg&#10;zu0+vdfJz9+vy87JN5t0st8q1f/skgUIT51/h1/tnVYwno9m8HwTnoBcPQ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HsG2WjEAAAA3QAAAA8AAAAAAAAAAAAAAAAAmAIAAGRycy9k&#10;b3ducmV2LnhtbFBLBQYAAAAABAAEAPUAAACJAwAAAAA=&#10;" filled="f" stroked="f" strokeweight="2pt">
                                                    <v:textbox style="mso-next-textbox:#Rectangle 1184">
                                                      <w:txbxContent>
                                                        <w:p w14:paraId="4CD65198" w14:textId="77777777" w:rsidR="002C43AE" w:rsidRDefault="002C43AE" w:rsidP="001973A0">
                                                          <w:pPr>
                                                            <w:spacing w:after="0" w:line="240" w:lineRule="auto"/>
                                                            <w:jc w:val="center"/>
                                                            <w:rPr>
                                                              <w:color w:val="000000" w:themeColor="text1"/>
                                                            </w:rPr>
                                                          </w:pPr>
                                                          <w:r>
                                                            <w:rPr>
                                                              <w:color w:val="000000" w:themeColor="text1"/>
                                                            </w:rPr>
                                                            <w:t xml:space="preserve">50% </w:t>
                                                          </w:r>
                                                        </w:p>
                                                        <w:p w14:paraId="55050BCF" w14:textId="77777777" w:rsidR="002C43AE" w:rsidRPr="00DC420D" w:rsidRDefault="002C43AE" w:rsidP="001973A0">
                                                          <w:pPr>
                                                            <w:spacing w:after="0" w:line="240" w:lineRule="auto"/>
                                                            <w:jc w:val="center"/>
                                                            <w:rPr>
                                                              <w:color w:val="000000" w:themeColor="text1"/>
                                                            </w:rPr>
                                                          </w:pPr>
                                                          <w:r w:rsidRPr="00275DBA">
                                                            <w:rPr>
                                                              <w:color w:val="000000" w:themeColor="text1"/>
                                                              <w:sz w:val="20"/>
                                                              <w:szCs w:val="20"/>
                                                            </w:rPr>
                                                            <w:t xml:space="preserve">EMDURB </w:t>
                                                          </w:r>
                                                          <w:r>
                                                            <w:rPr>
                                                              <w:color w:val="000000" w:themeColor="text1"/>
                                                              <w:sz w:val="20"/>
                                                              <w:szCs w:val="20"/>
                                                            </w:rPr>
                                                            <w:t>con</w:t>
                                                          </w:r>
                                                          <w:r w:rsidRPr="00275DBA">
                                                            <w:rPr>
                                                              <w:color w:val="000000" w:themeColor="text1"/>
                                                              <w:sz w:val="20"/>
                                                              <w:szCs w:val="20"/>
                                                            </w:rPr>
                                                            <w:t>.</w:t>
                                                          </w:r>
                                                        </w:p>
                                                      </w:txbxContent>
                                                    </v:textbox>
                                                  </v:rect>
                                                </v:group>
                                                <v:rect id="Rectangle 1187" o:spid="_x0000_s1436" style="position:absolute;left:18732;top:3238;width:6858;height:2985;visibility:visibl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CplNGsIA&#10;AADdAAAADwAAAGRycy9kb3ducmV2LnhtbERPTWuDQBC9F/Iflgnk1qyRUsS6BilJqMfGQult4k7V&#10;1p0Vd6Pm32cPhR4f7zvbL6YXE42us6xgt41AENdWd9wo+KiOjwkI55E19pZJwY0c7PPVQ4aptjO/&#10;03T2jQgh7FJU0Ho/pFK6uiWDbmsH4sB929GgD3BspB5xDuGml3EUPUuDHYeGFgd6ban+PV+NAneZ&#10;yuo2FJ8/X66+FAc21VN5UmqzXooXEJ4W/y/+c79pBXGyC3PDm/AEZH4H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KmU0awgAAAN0AAAAPAAAAAAAAAAAAAAAAAJgCAABkcnMvZG93&#10;bnJldi54bWxQSwUGAAAAAAQABAD1AAAAhwMAAAAA&#10;" filled="f" stroked="f" strokeweight="2pt">
                                                  <v:textbox style="mso-next-textbox:#Rectangle 1187">
                                                    <w:txbxContent>
                                                      <w:p w14:paraId="2E1E40EF" w14:textId="77777777" w:rsidR="002C43AE" w:rsidRPr="00DC420D" w:rsidRDefault="002C43AE" w:rsidP="001973A0">
                                                        <w:pPr>
                                                          <w:spacing w:after="0" w:line="240" w:lineRule="auto"/>
                                                          <w:jc w:val="center"/>
                                                          <w:rPr>
                                                            <w:color w:val="000000" w:themeColor="text1"/>
                                                          </w:rPr>
                                                        </w:pPr>
                                                        <w:r>
                                                          <w:rPr>
                                                            <w:color w:val="000000" w:themeColor="text1"/>
                                                          </w:rPr>
                                                          <w:t>130 km</w:t>
                                                        </w:r>
                                                      </w:p>
                                                    </w:txbxContent>
                                                  </v:textbox>
                                                </v:rect>
                                              </v:group>
                                              <v:rect id="Rectangle 1188" o:spid="_x0000_s1437" style="position:absolute;left:18859;top:9588;width:6858;height:2985;visibility:visibl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ZdXogcYA&#10;AADdAAAADwAAAGRycy9kb3ducmV2LnhtbESPT2vCQBTE7wW/w/KE3urGUIpNXSVIK82xplB6e2af&#10;STT7NmTX/Pn2XUHocZiZ3zDr7Wga0VPnassKlosIBHFhdc2lgu/842kFwnlkjY1lUjCRg+1m9rDG&#10;RNuBv6g/+FIECLsEFVTet4mUrqjIoFvYljh4J9sZ9EF2pdQdDgFuGhlH0Ys0WHNYqLClXUXF5XA1&#10;Ctyxz/KpTX/Ov644pu9s8udsr9TjfEzfQHga/X/43v7UCuLV8hVub8ITkJs/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ZdXogcYAAADdAAAADwAAAAAAAAAAAAAAAACYAgAAZHJz&#10;L2Rvd25yZXYueG1sUEsFBgAAAAAEAAQA9QAAAIsDAAAAAA==&#10;" filled="f" stroked="f" strokeweight="2pt">
                                                <v:textbox style="mso-next-textbox:#Rectangle 1188">
                                                  <w:txbxContent>
                                                    <w:p w14:paraId="7CA394DF" w14:textId="77777777" w:rsidR="002C43AE" w:rsidRPr="00DC420D" w:rsidRDefault="002C43AE" w:rsidP="001973A0">
                                                      <w:pPr>
                                                        <w:spacing w:after="0" w:line="240" w:lineRule="auto"/>
                                                        <w:jc w:val="center"/>
                                                        <w:rPr>
                                                          <w:color w:val="000000" w:themeColor="text1"/>
                                                        </w:rPr>
                                                      </w:pPr>
                                                      <w:r>
                                                        <w:rPr>
                                                          <w:color w:val="000000" w:themeColor="text1"/>
                                                        </w:rPr>
                                                        <w:t>130 km</w:t>
                                                      </w:r>
                                                    </w:p>
                                                  </w:txbxContent>
                                                </v:textbox>
                                              </v:rect>
                                            </v:group>
                                            <v:rect id="Rectangle 1195" o:spid="_x0000_s1438" style="position:absolute;left:44831;top:3175;width:6858;height:2984;visibility:visibl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" filled="f" stroked="f" strokeweight="2pt">
                                              <v:textbox style="mso-next-textbox:#Rectangle 1195">
                                                <w:txbxContent>
                                                  <w:p w14:paraId="6A1A1313" w14:textId="77777777" w:rsidR="002C43AE" w:rsidRPr="00DC420D" w:rsidRDefault="002C43AE" w:rsidP="001973A0">
                                                    <w:pPr>
                                                      <w:spacing w:after="0" w:line="240" w:lineRule="auto"/>
                                                      <w:jc w:val="center"/>
                                                      <w:rPr>
                                                        <w:color w:val="000000" w:themeColor="text1"/>
                                                      </w:rPr>
                                                    </w:pPr>
                                                    <w:r>
                                                      <w:rPr>
                                                        <w:color w:val="000000" w:themeColor="text1"/>
                                                      </w:rPr>
                                                      <w:t>350 km</w:t>
                                                    </w:r>
                                                  </w:p>
                                                </w:txbxContent>
                                              </v:textbox>
                                            </v:rect>
                                          </v:group>
                                          <v:rect id="Rectangle 1203" o:spid="_x0000_s1439" style="position:absolute;left:37969;top:237;width:7151;height:2731;visibility:visibl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Vc8uOsQA&#10;AADdAAAADwAAAGRycy9kb3ducmV2LnhtbESPQYvCMBSE78L+h/AWvGlqEZFqlLKssh61wrK3Z/Ns&#10;q81LabK1/nsjCB6HmfmGWa57U4uOWldZVjAZRyCIc6srLhQcs81oDsJ5ZI21ZVJwJwfr1cdgiYm2&#10;N95Td/CFCBB2CSoovW8SKV1ekkE3tg1x8M62NeiDbAupW7wFuKllHEUzabDisFBiQ18l5dfDv1Hg&#10;Tt0uuzfp7+XP5af0m0023W2VGn726QKEp96/w6/2j1YQz+MJPN+EJyBXD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FXPLjrEAAAA3QAAAA8AAAAAAAAAAAAAAAAAmAIAAGRycy9k&#10;b3ducmV2LnhtbFBLBQYAAAAABAAEAPUAAACJAwAAAAA=&#10;" filled="f" stroked="f" strokeweight="2pt">
                                            <v:textbox style="mso-next-textbox:#Rectangle 1203">
                                              <w:txbxContent>
                                                <w:p w14:paraId="036955ED" w14:textId="77777777" w:rsidR="002C43AE" w:rsidRPr="00057CDA" w:rsidRDefault="002C43AE" w:rsidP="001973A0">
                                                  <w:pPr>
                                                    <w:spacing w:after="0" w:line="240" w:lineRule="auto"/>
                                                    <w:jc w:val="center"/>
                                                    <w:rPr>
                                                      <w:color w:val="000000" w:themeColor="text1"/>
                                                      <w:sz w:val="20"/>
                                                      <w:szCs w:val="20"/>
                                                    </w:rPr>
                                                  </w:pPr>
                                                  <w:r>
                                                    <w:rPr>
                                                      <w:color w:val="000000" w:themeColor="text1"/>
                                                      <w:sz w:val="20"/>
                                                      <w:szCs w:val="20"/>
                                                    </w:rPr>
                                                    <w:t>Leachate</w:t>
                                                  </w:r>
                                                </w:p>
                                              </w:txbxContent>
                                            </v:textbox>
                                          </v:rect>
                                        </v:group>
                                        <v:rect id="Rectangle 1205" o:spid="_x0000_s1440" style="position:absolute;left:63309;width:6604;height:2730;visibility:visibl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pR2wTcQA&#10;AADdAAAADwAAAGRycy9kb3ducmV2LnhtbESPQYvCMBSE78L+h/AWvGm6RUS6RinLKnrUCrK3Z/Ns&#10;6zYvpYm1/nsjCB6HmfmGmS97U4uOWldZVvA1jkAQ51ZXXCg4ZKvRDITzyBpry6TgTg6Wi4/BHBNt&#10;b7yjbu8LESDsElRQet8kUrq8JINubBvi4J1ta9AH2RZSt3gLcFPLOIqm0mDFYaHEhn5Kyv/3V6PA&#10;nbptdm/S4+XP5af0l0022a6VGn726TcIT71/h1/tjVYQz+IYnm/CE5CLB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KUdsE3EAAAA3QAAAA8AAAAAAAAAAAAAAAAAmAIAAGRycy9k&#10;b3ducmV2LnhtbFBLBQYAAAAABAAEAPUAAACJAwAAAAA=&#10;" filled="f" stroked="f" strokeweight="2pt">
                                          <v:textbox style="mso-next-textbox:#Rectangle 1205">
                                            <w:txbxContent>
                                              <w:p w14:paraId="01F1DDCF" w14:textId="77777777" w:rsidR="002C43AE" w:rsidRPr="00057CDA" w:rsidRDefault="002C43AE" w:rsidP="001973A0">
                                                <w:pPr>
                                                  <w:spacing w:after="0" w:line="240" w:lineRule="auto"/>
                                                  <w:jc w:val="center"/>
                                                  <w:rPr>
                                                    <w:color w:val="000000" w:themeColor="text1"/>
                                                    <w:sz w:val="20"/>
                                                    <w:szCs w:val="20"/>
                                                  </w:rPr>
                                                </w:pPr>
                                                <w:r>
                                                  <w:rPr>
                                                    <w:color w:val="000000" w:themeColor="text1"/>
                                                    <w:sz w:val="20"/>
                                                    <w:szCs w:val="20"/>
                                                  </w:rPr>
                                                  <w:t>Sludge</w:t>
                                                </w:r>
                                              </w:p>
                                            </w:txbxContent>
                                          </v:textbox>
                                        </v:rect>
                                      </v:group>
                                      <v:line id="Straight Connector 1208" o:spid="_x0000_s1441" style="position:absolute;flip:x;visibility:visible" from="6858,571" to="6858,22007"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" strokecolor="black [3213]" strokeweight="1pt">
                                        <v:stroke dashstyle="dash"/>
                                      </v:line>
                                      <v:line id="Straight Connector 1209" o:spid="_x0000_s1442" style="position:absolute;flip:y;visibility:visible" from="6794,63" to="81775,63"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1vwlZcMAAADdAAAADwAAAGRycy9kb3ducmV2LnhtbESP0YrCMBRE3wX/IVxh3zTdsqjtGkVW&#10;V3219gMuzbUtNjfdJmr3740g+DjMzBlmsepNI27Uudqygs9JBIK4sLrmUkF++h3PQTiPrLGxTAr+&#10;ycFqORwsMNX2zke6Zb4UAcIuRQWV920qpSsqMugmtiUO3tl2Bn2QXSl1h/cAN42Mo2gqDdYcFips&#10;6aei4pJdjYLrzs4uf/25zff1QfvjJsm260Spj1G//gbhqffv8Kt90AriefwFzzfhCcjlAw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Nb8JWXDAAAA3QAAAA8AAAAAAAAAAAAA&#10;AAAAoQIAAGRycy9kb3ducmV2LnhtbFBLBQYAAAAABAAEAPkAAACRAwAAAAA=&#10;" strokecolor="black [3040]" strokeweight="1pt">
                                        <v:stroke dashstyle="dash"/>
                                      </v:line>
                                      <v:line id="Straight Connector 1210" o:spid="_x0000_s1443" style="position:absolute;flip:x;visibility:visible" from="82232,0" to="82232,22329"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" strokecolor="black [3213]" strokeweight="1pt">
                                        <v:stroke dashstyle="dash"/>
                                      </v:line>
                                      <v:line id="Straight Connector 1211" o:spid="_x0000_s1444" style="position:absolute;flip:y;visibility:visible" from="6922,22413" to="82254,22413"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SWIeicMAAADdAAAADwAAAGRycy9kb3ducmV2LnhtbESPzY7CMBCD70i8QzRIe4N0ewDaJUVo&#10;f4ArhQcYNUNbtZl0mwDl7QkSEkfL9md5tR5MK67Uu9qygs9ZBIK4sLrmUsHp+DddgnAeWWNrmRTc&#10;ycE6G49WmGp74wNdc1+KAGGXooLK+y6V0hUVGXQz2xEH72x7gz7IvpS6x1uAm1bGUTSXBmsOCxV2&#10;9F1R0eQXo+CytYvmfzh3p1291/7wk+S/m0Spj8mw+QLhafDv8Ku91wriZTyH55vwBGT2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EliHonDAAAA3QAAAA8AAAAAAAAAAAAA&#10;AAAAoQIAAGRycy9kb3ducmV2LnhtbFBLBQYAAAAABAAEAPkAAACRAwAAAAA=&#10;" strokecolor="black [3040]" strokeweight="1pt">
                                        <v:stroke dashstyle="dash"/>
                                      </v:line>
                                    </v:group>
                                    <v:shape id="Straight Arrow Connector 1214" o:spid="_x0000_s1445" type="#_x0000_t32" style="position:absolute;left:3200;top:20306;width:3658;height:0;visibility:visibl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vR0xccYAAADdAAAADwAAAGRycy9kb3ducmV2LnhtbESPQWvCQBSE7wX/w/IEb3VjsFGiq4gg&#10;CD2UqhR6e2afSTD7NuyumvTXdwsFj8PMfMMs151pxJ2cry0rmIwTEMSF1TWXCk7H3eschA/IGhvL&#10;pKAnD+vV4GWJubYP/qT7IZQiQtjnqKAKoc2l9EVFBv3YtsTRu1hnMETpSqkdPiLcNDJNkkwarDku&#10;VNjStqLiergZBe86S6df7U///aZ32ZmPH/3VSaVGw26zABGoC8/wf3uvFaTzdAZ/b+ITkKtfAA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L0dMXHGAAAA3QAAAA8AAAAAAAAA&#10;AAAAAAAAoQIAAGRycy9kb3ducmV2LnhtbFBLBQYAAAAABAAEAPkAAACUAwAAAAA=&#10;" strokecolor="black [3040]" strokeweight="1pt">
                                      <v:stroke endarrow="block"/>
                                    </v:shape>
                                    <v:shape id="Straight Arrow Connector 1215" o:spid="_x0000_s1446" type="#_x0000_t32" style="position:absolute;left:3263;top:17782;width:3658;height:0;visibility:visibl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zIKlA8QAAADdAAAADwAAAGRycy9kb3ducmV2LnhtbERPyWrDMBC9F/IPYgK9NXJMaoIbJZSA&#10;oZBDqRMCuU2tqW1ijYykeunXV4dCj4+37w6T6cRAzreWFaxXCQjiyuqWawWXc/G0BeEDssbOMimY&#10;ycNhv3jYYa7tyB80lKEWMYR9jgqaEPpcSl81ZNCvbE8cuS/rDIYIXS21wzGGm06mSZJJgy3HhgZ7&#10;OjZU3ctvo+Cks3Rz7X/m27Musk8+v893J5V6XE6vLyACTeFf/Od+0wrSbRrnxjfxCcj9Lw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DMgqUDxAAAAN0AAAAPAAAAAAAAAAAA&#10;AAAAAKECAABkcnMvZG93bnJldi54bWxQSwUGAAAAAAQABAD5AAAAkgMAAAAA&#10;" strokecolor="black [3040]" strokeweight="1pt">
                                      <v:stroke endarrow="block"/>
                                    </v:shape>
                                    <v:shape id="Straight Arrow Connector 1216" o:spid="_x0000_s1447" type="#_x0000_t32" style="position:absolute;left:3263;top:14210;width:3658;height:0;visibility:visibl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o84AmMYAAADdAAAADwAAAGRycy9kb3ducmV2LnhtbESPT2vCQBTE70K/w/IKvenG0AYbXUUE&#10;oeCh+Aeht2f2mQSzb8PuVhM/vVsoeBxm5jfMbNGZRlzJ+dqygvEoAUFcWF1zqeCwXw8nIHxA1thY&#10;JgU9eVjMXwYzzLW98Zauu1CKCGGfo4IqhDaX0hcVGfQj2xJH72ydwRClK6V2eItw08g0STJpsOa4&#10;UGFLq4qKy+7XKNjoLH0/tvf+50OvsxPvv/uLk0q9vXbLKYhAXXiG/9tfWkE6ST/h7018AnL+AA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KPOAJjGAAAA3QAAAA8AAAAAAAAA&#10;AAAAAAAAoQIAAGRycy9kb3ducmV2LnhtbFBLBQYAAAAABAAEAPkAAACUAwAAAAA=&#10;" strokecolor="black [3040]" strokeweight="1pt">
                                      <v:stroke endarrow="block"/>
                                    </v:shape>
                                    <v:shape id="Straight Arrow Connector 1217" o:spid="_x0000_s1448" type="#_x0000_t32" style="position:absolute;left:82232;top:9969;width:3658;height:0;visibility:visibl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ty0/2MMAAADdAAAADwAAAGRycy9kb3ducmV2LnhtbERPz2vCMBS+C/sfwht403SdFqlGGYIw&#10;8DDUMfD2bJ5tsXkpSdR2f705CB4/vt+LVWcacSPna8sKPsYJCOLC6ppLBb+HzWgGwgdkjY1lUtCT&#10;h9XybbDAXNs77+i2D6WIIexzVFCF0OZS+qIig35sW+LIna0zGCJ0pdQO7zHcNDJNkkwarDk2VNjS&#10;uqLisr8aBVudpZO/9r8/TvUmO/Hhp784qdTwvfuagwjUhZf46f7WCtLZZ9wf38QnIJcP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LctP9jDAAAA3QAAAA8AAAAAAAAAAAAA&#10;AAAAoQIAAGRycy9kb3ducmV2LnhtbFBLBQYAAAAABAAEAPkAAACRAwAAAAA=&#10;" strokecolor="black [3040]" strokeweight="1pt">
                                      <v:stroke endarrow="block"/>
                                    </v:shape>
                                    <v:shape id="Straight Arrow Connector 1218" o:spid="_x0000_s1449" type="#_x0000_t32" style="position:absolute;left:82296;top:14478;width:3657;height:0;visibility:visibl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2GGaQ8YAAADdAAAADwAAAGRycy9kb3ducmV2LnhtbESPQWvCQBSE7wX/w/IEb3VjbINEV5GC&#10;IHiQahG8PbPPJJh9G3a3mvjru4VCj8PMfMMsVp1pxJ2cry0rmIwTEMSF1TWXCr6Om9cZCB+QNTaW&#10;SUFPHlbLwcsCc20f/En3QyhFhLDPUUEVQptL6YuKDPqxbYmjd7XOYIjSlVI7fES4aWSaJJk0WHNc&#10;qLClj4qK2+HbKNjpLH07tc/+/K432YWP+/7mpFKjYbeegwjUhf/wX3urFaSz6QR+38QnIJc/AA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NhhmkPGAAAA3QAAAA8AAAAAAAAA&#10;AAAAAAAAoQIAAGRycy9kb3ducmV2LnhtbFBLBQYAAAAABAAEAPkAAACUAwAAAAA=&#10;" strokecolor="black [3040]" strokeweight="1pt">
                                      <v:stroke endarrow="block"/>
                                    </v:shape>
                                  </v:group>
                                  <v:rect id="Rectangle 1219" o:spid="_x0000_s1450" style="position:absolute;left:482;top:11450;width:5207;height:2540;visibility:visibl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" filled="f" stroked="f" strokeweight="2pt">
                                    <v:textbox style="mso-next-textbox:#Rectangle 1219">
                                      <w:txbxContent>
                                        <w:p w14:paraId="71511C8E" w14:textId="77777777" w:rsidR="002C43AE" w:rsidRPr="00DC420D" w:rsidRDefault="002C43AE" w:rsidP="001973A0">
                                          <w:pPr>
                                            <w:jc w:val="center"/>
                                            <w:rPr>
                                              <w:color w:val="000000" w:themeColor="text1"/>
                                            </w:rPr>
                                          </w:pPr>
                                          <w:r>
                                            <w:rPr>
                                              <w:color w:val="000000" w:themeColor="text1"/>
                                            </w:rPr>
                                            <w:t>Fuel</w:t>
                                          </w:r>
                                        </w:p>
                                      </w:txbxContent>
                                    </v:textbox>
                                  </v:rect>
                                </v:group>
                                <v:rect id="Rectangle 1220" o:spid="_x0000_s1451" style="position:absolute;left:-507;top:14596;width:7937;height:2921;visibility:visibl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T4iDC8YA&#10;AADdAAAADwAAAGRycy9kb3ducmV2LnhtbESPT2vCQBTE7wW/w/KE3urGpBSJrhKkLfVYUxBvz+wz&#10;iWbfhuw2f759t1DocZiZ3zCb3Wga0VPnassKlosIBHFhdc2lgq/87WkFwnlkjY1lUjCRg9129rDB&#10;VNuBP6k/+lIECLsUFVTet6mUrqjIoFvYljh4V9sZ9EF2pdQdDgFuGhlH0Ys0WHNYqLClfUXF/fht&#10;FLhLf8inNjvdzq64ZK9s8ufDu1KP8zFbg/A0+v/wX/tDK4hXSQK/b8ITkNsf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T4iDC8YAAADdAAAADwAAAAAAAAAAAAAAAACYAgAAZHJz&#10;L2Rvd25yZXYueG1sUEsFBgAAAAAEAAQA9QAAAIsDAAAAAA==&#10;" filled="f" stroked="f" strokeweight="2pt">
                                  <v:textbox style="mso-next-textbox:#Rectangle 1220">
                                    <w:txbxContent>
                                      <w:p w14:paraId="485662A7" w14:textId="77777777" w:rsidR="002C43AE" w:rsidRPr="00DC420D" w:rsidRDefault="002C43AE" w:rsidP="001973A0">
                                        <w:pPr>
                                          <w:jc w:val="center"/>
                                          <w:rPr>
                                            <w:color w:val="000000" w:themeColor="text1"/>
                                          </w:rPr>
                                        </w:pPr>
                                        <w:r>
                                          <w:rPr>
                                            <w:color w:val="000000" w:themeColor="text1"/>
                                          </w:rPr>
                                          <w:t>Materials</w:t>
                                        </w:r>
                                      </w:p>
                                    </w:txbxContent>
                                  </v:textbox>
                                </v:rect>
                              </v:group>
                              <v:rect id="Rectangle 1221" o:spid="_x0000_s1452" style="position:absolute;left:-197;top:17782;width:6540;height:2857;visibility:visibl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wGEbf8QA&#10;AADdAAAADwAAAGRycy9kb3ducmV2LnhtbESPQYvCMBSE78L+h/AWvGm6KiLVKGVR0aNWWPb2bJ5t&#10;d5uX0sRa/70RBI/DzHzDLFadqURLjSstK/gaRiCIM6tLzhWc0s1gBsJ5ZI2VZVJwJwer5UdvgbG2&#10;Nz5Qe/S5CBB2MSoovK9jKV1WkEE3tDVx8C62MeiDbHKpG7wFuKnkKIqm0mDJYaHAmr4Lyv6PV6PA&#10;ndt9eq+Tn79fl52TNZt0st8q1f/skjkIT51/h1/tnVYwmo0n8HwTnoBcPg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MBhG3/EAAAA3QAAAA8AAAAAAAAAAAAAAAAAmAIAAGRycy9k&#10;b3ducmV2LnhtbFBLBQYAAAAABAAEAPUAAACJAwAAAAA=&#10;" filled="f" stroked="f" strokeweight="2pt">
                                <v:textbox style="mso-next-textbox:#Rectangle 1221">
                                  <w:txbxContent>
                                    <w:p w14:paraId="498BA52A" w14:textId="77777777" w:rsidR="002C43AE" w:rsidRPr="00DC420D" w:rsidRDefault="002C43AE" w:rsidP="001973A0">
                                      <w:pPr>
                                        <w:jc w:val="center"/>
                                        <w:rPr>
                                          <w:color w:val="000000" w:themeColor="text1"/>
                                        </w:rPr>
                                      </w:pPr>
                                      <w:r>
                                        <w:rPr>
                                          <w:color w:val="000000" w:themeColor="text1"/>
                                        </w:rPr>
                                        <w:t>Energy</w:t>
                                      </w:r>
                                    </w:p>
                                  </w:txbxContent>
                                </v:textbox>
                              </v:rect>
                            </v:group>
                            <v:rect id="Rectangle 1222" o:spid="_x0000_s1453" style="position:absolute;left:81978;top:7683;width:7811;height:4382;visibility:visibl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ry2+5MYA&#10;AADdAAAADwAAAGRycy9kb3ducmV2LnhtbESPQWvCQBSE74X+h+UVvDWb2lYkZiOhtKUeNYJ4e2af&#10;SWz2bciuMf77rlDwOMzMN0y6HE0rBupdY1nBSxSDIC6tbrhSsC2+nucgnEfW2FomBVdysMweH1JM&#10;tL3wmoaNr0SAsEtQQe19l0jpypoMush2xME72t6gD7KvpO7xEuCmldM4nkmDDYeFGjv6qKn83ZyN&#10;AncYVsW1y3envSsP+Seb4m31rdTkacwXIDyN/h7+b/9oBdP56zvc3oQnILM/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ry2+5MYAAADdAAAADwAAAAAAAAAAAAAAAACYAgAAZHJz&#10;L2Rvd25yZXYueG1sUEsFBgAAAAAEAAQA9QAAAIsDAAAAAA==&#10;" filled="f" stroked="f" strokeweight="2pt">
                              <v:textbox style="mso-next-textbox:#Rectangle 1222">
                                <w:txbxContent>
                                  <w:p w14:paraId="38BC887E" w14:textId="77777777" w:rsidR="002C43AE" w:rsidRPr="00DC420D" w:rsidRDefault="002C43AE" w:rsidP="001973A0">
                                    <w:pPr>
                                      <w:rPr>
                                        <w:color w:val="000000" w:themeColor="text1"/>
                                      </w:rPr>
                                    </w:pPr>
                                    <w:r>
                                      <w:rPr>
                                        <w:color w:val="000000" w:themeColor="text1"/>
                                      </w:rPr>
                                      <w:t>Direct emissions</w:t>
                                    </w:r>
                                  </w:p>
                                </w:txbxContent>
                              </v:textbox>
                            </v:rect>
                          </v:group>
                          <v:rect id="Rectangle 1223" o:spid="_x0000_s1454" style="position:absolute;left:82169;top:12001;width:7810;height:4382;visibility:visibl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X/8gk8QA&#10;AADdAAAADwAAAGRycy9kb3ducmV2LnhtbESPQYvCMBSE78L+h/AWvGm6KiLVKGVR0aNWWPb2bJ5t&#10;d5uX0sRa/70RBI/DzHzDLFadqURLjSstK/gaRiCIM6tLzhWc0s1gBsJ5ZI2VZVJwJwer5UdvgbG2&#10;Nz5Qe/S5CBB2MSoovK9jKV1WkEE3tDVx8C62MeiDbHKpG7wFuKnkKIqm0mDJYaHAmr4Lyv6PV6PA&#10;ndt9eq+Tn79fl52TNZt0st8q1f/skjkIT51/h1/tnVYwmo2n8HwTnoBcPg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F//IJPEAAAA3QAAAA8AAAAAAAAAAAAAAAAAmAIAAGRycy9k&#10;b3ducmV2LnhtbFBLBQYAAAAABAAEAPUAAACJAwAAAAA=&#10;" filled="f" stroked="f" strokeweight="2pt">
                            <v:textbox style="mso-next-textbox:#Rectangle 1223">
                              <w:txbxContent>
                                <w:p w14:paraId="5C35D9BD" w14:textId="77777777" w:rsidR="002C43AE" w:rsidRPr="00DC420D" w:rsidRDefault="002C43AE" w:rsidP="001973A0">
                                  <w:pPr>
                                    <w:rPr>
                                      <w:color w:val="000000" w:themeColor="text1"/>
                                    </w:rPr>
                                  </w:pPr>
                                  <w:r>
                                    <w:rPr>
                                      <w:color w:val="000000" w:themeColor="text1"/>
                                    </w:rPr>
                                    <w:t>Indirect emissions</w:t>
                                  </w:r>
                                </w:p>
                              </w:txbxContent>
                            </v:textbox>
                          </v:rect>
                        </v:group>
                        <v:rect id="Rectangle 1224" o:spid="_x0000_s1455" style="position:absolute;left:7430;top:25721;width:24765;height:9126;visibility:visibl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" filled="f" strokecolor="black [3213]" strokeweight="2pt">
                          <v:textbox style="mso-next-textbox:#Rectangle 1224">
                            <w:txbxContent>
                              <w:p w14:paraId="2386C3C5" w14:textId="77777777" w:rsidR="002C43AE" w:rsidRPr="003A58BA" w:rsidRDefault="002C43AE" w:rsidP="001973A0">
                                <w:pPr>
                                  <w:spacing w:after="0"/>
                                  <w:rPr>
                                    <w:b/>
                                    <w:bCs/>
                                    <w:color w:val="000000" w:themeColor="text1"/>
                                    <w:sz w:val="18"/>
                                    <w:szCs w:val="18"/>
                                    <w:lang w:val="en-US"/>
                                  </w:rPr>
                                </w:pPr>
                                <w:r w:rsidRPr="003A58BA">
                                  <w:rPr>
                                    <w:b/>
                                    <w:bCs/>
                                    <w:color w:val="000000" w:themeColor="text1"/>
                                    <w:sz w:val="18"/>
                                    <w:szCs w:val="18"/>
                                    <w:lang w:val="en-US"/>
                                  </w:rPr>
                                  <w:t>Process data:</w:t>
                                </w:r>
                              </w:p>
                              <w:p w14:paraId="041121F4" w14:textId="77777777" w:rsidR="002C43AE" w:rsidRPr="003A58BA" w:rsidRDefault="002C43AE" w:rsidP="001973A0">
                                <w:pPr>
                                  <w:spacing w:after="0"/>
                                  <w:rPr>
                                    <w:color w:val="000000" w:themeColor="text1"/>
                                    <w:sz w:val="18"/>
                                    <w:szCs w:val="18"/>
                                    <w:lang w:val="en-US"/>
                                  </w:rPr>
                                </w:pPr>
                                <w:r w:rsidRPr="003A58BA">
                                  <w:rPr>
                                    <w:color w:val="000000" w:themeColor="text1"/>
                                    <w:sz w:val="18"/>
                                    <w:szCs w:val="18"/>
                                    <w:lang w:val="en-US"/>
                                  </w:rPr>
                                  <w:t>0.071 L leachate/kg PET landfilled</w:t>
                                </w:r>
                              </w:p>
                              <w:p w14:paraId="205048C3" w14:textId="77777777" w:rsidR="002C43AE" w:rsidRPr="003A58BA" w:rsidRDefault="002C43AE" w:rsidP="001973A0">
                                <w:pPr>
                                  <w:spacing w:after="0"/>
                                  <w:rPr>
                                    <w:color w:val="000000" w:themeColor="text1"/>
                                    <w:sz w:val="18"/>
                                    <w:szCs w:val="18"/>
                                    <w:lang w:val="en-US"/>
                                  </w:rPr>
                                </w:pPr>
                                <w:r w:rsidRPr="003A58BA">
                                  <w:rPr>
                                    <w:color w:val="000000" w:themeColor="text1"/>
                                    <w:sz w:val="18"/>
                                    <w:szCs w:val="18"/>
                                    <w:lang w:val="en-US"/>
                                  </w:rPr>
                                  <w:t>1.07E-4 kg sludge/kg PET landfilled</w:t>
                                </w:r>
                              </w:p>
                              <w:p w14:paraId="43042061" w14:textId="77777777" w:rsidR="002C43AE" w:rsidRPr="003A58BA" w:rsidRDefault="002C43AE" w:rsidP="001973A0">
                                <w:pPr>
                                  <w:spacing w:after="0"/>
                                  <w:rPr>
                                    <w:color w:val="000000" w:themeColor="text1"/>
                                    <w:sz w:val="18"/>
                                    <w:szCs w:val="18"/>
                                    <w:lang w:val="en-US"/>
                                  </w:rPr>
                                </w:pPr>
                                <w:r w:rsidRPr="003A58BA">
                                  <w:rPr>
                                    <w:color w:val="000000" w:themeColor="text1"/>
                                    <w:sz w:val="18"/>
                                    <w:szCs w:val="18"/>
                                    <w:lang w:val="en-US"/>
                                  </w:rPr>
                                  <w:t>1.9E-2 kg slags &amp; residues/kg PET incinerated</w:t>
                                </w:r>
                              </w:p>
                            </w:txbxContent>
                          </v:textbox>
                        </v:rect>
                      </v:group>
                      <v:line id="Straight Connector 1231" o:spid="_x0000_s1456" style="position:absolute;visibility:visible" from="29964,12027" to="32707,12027"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O27iUsIAAADdAAAADwAAAGRycy9kb3ducmV2LnhtbERP3WrCMBS+H+wdwhl4N1O7MaQaRWTC&#10;vCis6gMcm2MTbU66Jmp9++VisMuP73++HFwrbtQH61nBZJyBIK69ttwoOOw3r1MQISJrbD2TggcF&#10;WC6en+ZYaH/nim672IgUwqFABSbGrpAy1IYchrHviBN38r3DmGDfSN3jPYW7VuZZ9iEdWk4NBjta&#10;G6ovu6tTcP7O/ecQtmb7834s1zarbFlWSo1ehtUMRKQh/ov/3F9aQT59S3PTm/QE5OIX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O27iUsIAAADdAAAADwAAAAAAAAAAAAAA&#10;AAChAgAAZHJzL2Rvd25yZXYueG1sUEsFBgAAAAAEAAQA+QAAAJADAAAAAA==&#10;" strokecolor="black [3040]" strokeweight="1pt"/>
                      <v:line id="Straight Connector 1232" o:spid="_x0000_s1457" style="position:absolute;flip:x y;visibility:visible" from="32637,12027" to="32637,17514"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pnfq1sUAAADdAAAADwAAAGRycy9kb3ducmV2LnhtbESPQWvCQBSE70L/w/IKvZmNCiWNrmKF&#10;gtiT2h56e2ZfN6F5b0N21fjvu0Khx2FmvmEWq4FbdaE+NF4MTLIcFEnlbSPOwMfxbVyAChHFYuuF&#10;DNwowGr5MFpgaf1V9nQ5RKcSREKJBuoYu1LrUNXEGDLfkSTv2/eMMcneadvjNcG51dM8f9aMjaSF&#10;Gjva1FT9HM5sYHYqbvrLvRaB3ftut+aJbPjTmKfHYT0HFWmI/+G/9tYamBazF7i/SU9AL38B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pnfq1sUAAADdAAAADwAAAAAAAAAA&#10;AAAAAAChAgAAZHJzL2Rvd25yZXYueG1sUEsFBgAAAAAEAAQA+QAAAJMDAAAAAA==&#10;" strokecolor="black [3040]" strokeweight="1pt"/>
                      <v:shape id="Straight Arrow Connector 1233" o:spid="_x0000_s1458" type="#_x0000_t32" style="position:absolute;left:32637;top:17432;width:2743;height:0;visibility:visibl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7ytMpcQAAADdAAAADwAAAGRycy9kb3ducmV2LnhtbERPz2vCMBS+C/sfwhvspumKFumMMgaF&#10;wQ7DVoTd3pq3tti8lCSr7f765SB4/Ph+7w6T6cVIzneWFTyvEhDEtdUdNwpOVbHcgvABWWNvmRTM&#10;5OGwf1jsMNf2ykcay9CIGMI+RwVtCEMupa9bMuhXdiCO3I91BkOErpHa4TWGm16mSZJJgx3HhhYH&#10;emupvpS/RsGHztL1efibvza6yL65+pwvTir19Di9voAINIW7+OZ+1wrS7Truj2/iE5D7fw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DvK0ylxAAAAN0AAAAPAAAAAAAAAAAA&#10;AAAAAKECAABkcnMvZG93bnJldi54bWxQSwUGAAAAAAQABAD5AAAAkgMAAAAA&#10;" strokecolor="black [3040]" strokeweight="1pt">
                        <v:stroke endarrow="block"/>
                      </v:shape>
                    </v:group>
                    <v:rect id="Rectangle 1235" o:spid="_x0000_s1459" style="position:absolute;left:49447;top:16388;width:7461;height:2601;visibility:visibl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" filled="f" strokecolor="black [3213]" strokeweight="2pt">
                      <v:textbox style="mso-next-textbox:#Rectangle 1235">
                        <w:txbxContent>
                          <w:p w14:paraId="0EBFE5DF" w14:textId="77777777" w:rsidR="002C43AE" w:rsidRPr="00834E4A" w:rsidRDefault="002C43AE" w:rsidP="001973A0">
                            <w:pPr>
                              <w:jc w:val="center"/>
                              <w:rPr>
                                <w:color w:val="000000" w:themeColor="text1"/>
                                <w:sz w:val="20"/>
                                <w:szCs w:val="20"/>
                              </w:rPr>
                            </w:pPr>
                            <w:r w:rsidRPr="00834E4A">
                              <w:rPr>
                                <w:color w:val="000000" w:themeColor="text1"/>
                                <w:sz w:val="20"/>
                                <w:szCs w:val="20"/>
                              </w:rPr>
                              <w:t>Transport</w:t>
                            </w:r>
                          </w:p>
                        </w:txbxContent>
                      </v:textbox>
                    </v:rect>
                  </v:group>
                  <v:rect id="Rectangle 1237" o:spid="_x0000_s1460" style="position:absolute;left:50080;top:18569;width:6660;height:3055;visibility:visibl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eMJV7cQA&#10;AADdAAAADwAAAGRycy9kb3ducmV2LnhtbESPQYvCMBSE74L/ITxhb5puEZFqlLKorMe1wrK3Z/Ns&#10;q81LaWKt/34jCB6HmfmGWa57U4uOWldZVvA5iUAQ51ZXXCg4ZtvxHITzyBpry6TgQQ7Wq+FgiYm2&#10;d/6h7uALESDsElRQet8kUrq8JINuYhvi4J1ta9AH2RZSt3gPcFPLOIpm0mDFYaHEhr5Kyq+Hm1Hg&#10;Tt0+ezTp7+XP5ad0wyab7ndKfYz6dAHCU+/f4Vf7WyuI59MYnm/CE5Crf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HjCVe3EAAAA3QAAAA8AAAAAAAAAAAAAAAAAmAIAAGRycy9k&#10;b3ducmV2LnhtbFBLBQYAAAAABAAEAPUAAACJAwAAAAA=&#10;" filled="f" stroked="f" strokeweight="2pt">
                    <v:textbox style="mso-next-textbox:#Rectangle 1237">
                      <w:txbxContent>
                        <w:p w14:paraId="709CEE3B" w14:textId="77777777" w:rsidR="002C43AE" w:rsidRPr="00DC420D" w:rsidRDefault="002C43AE" w:rsidP="001973A0">
                          <w:pPr>
                            <w:spacing w:after="0" w:line="240" w:lineRule="auto"/>
                            <w:jc w:val="center"/>
                            <w:rPr>
                              <w:color w:val="000000" w:themeColor="text1"/>
                            </w:rPr>
                          </w:pPr>
                          <w:r>
                            <w:rPr>
                              <w:color w:val="000000" w:themeColor="text1"/>
                            </w:rPr>
                            <w:t>100 km</w:t>
                          </w:r>
                        </w:p>
                      </w:txbxContent>
                    </v:textbox>
                  </v:rect>
                </v:group>
                <v:shape id="Straight Arrow Connector 1239" o:spid="_x0000_s1461" type="#_x0000_t32" style="position:absolute;left:43750;top:17713;width:5669;height:0;visibility:visibl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H/nS0sYAAADdAAAADwAAAGRycy9kb3ducmV2LnhtbESPQWvCQBSE74L/YXmCN9002iCpq4gg&#10;CD0UtQjeXrOvSTD7NuyumvTXd4VCj8PMfMMs151pxJ2cry0reJkmIIgLq2suFXyedpMFCB+QNTaW&#10;SUFPHtar4WCJubYPPtD9GEoRIexzVFCF0OZS+qIig35qW+LofVtnMETpSqkdPiLcNDJNkkwarDku&#10;VNjStqLierwZBe86S+fn9qe/vOpd9sWnj/7qpFLjUbd5AxGoC//hv/ZeK0gX8xk838QnIFe/AA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B/50tLGAAAA3QAAAA8AAAAAAAAA&#10;AAAAAAAAoQIAAGRycy9kb3ducmV2LnhtbFBLBQYAAAAABAAEAPkAAACUAwAAAAA=&#10;" strokecolor="black [3040]" strokeweight="1pt">
                  <v:stroke endarrow="block"/>
                </v:shape>
              </v:group>
              <v:rect id="Rectangle 1241" o:spid="_x0000_s1462" style="position:absolute;left:42976;top:15333;width:6944;height:4713;visibility:visibl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GdoAsUA&#10;AADdAAAADwAAAGRycy9kb3ducmV2LnhtbESPQWuDQBSE74X+h+UVcmvWiJRgswkS2hCP1UDI7cV9&#10;VVv3rbgbo/++Wyj0OMzMN8xmN5lOjDS41rKC1TICQVxZ3XKt4FS+P69BOI+ssbNMCmZysNs+Pmww&#10;1fbOHzQWvhYBwi5FBY33fSqlqxoy6Ja2Jw7epx0M+iCHWuoB7wFuOhlH0Ys02HJYaLCnfUPVd3Ez&#10;Ctx1zMu5z85fF1ddszc2ZZIflFo8TdkrCE+T/w//tY9aQbxOEvh9E56A3P4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CYZ2gCxQAAAN0AAAAPAAAAAAAAAAAAAAAAAJgCAABkcnMv&#10;ZG93bnJldi54bWxQSwUGAAAAAAQABAD1AAAAigMAAAAA&#10;" filled="f" stroked="f" strokeweight="2pt">
                <v:textbox style="mso-next-textbox:#Rectangle 1241">
                  <w:txbxContent>
                    <w:p w14:paraId="09DCAD1A" w14:textId="77777777" w:rsidR="002C43AE" w:rsidRPr="00057CDA" w:rsidRDefault="002C43AE" w:rsidP="001973A0">
                      <w:pPr>
                        <w:spacing w:after="0" w:line="240" w:lineRule="auto"/>
                        <w:jc w:val="center"/>
                        <w:rPr>
                          <w:color w:val="000000" w:themeColor="text1"/>
                          <w:sz w:val="20"/>
                          <w:szCs w:val="20"/>
                        </w:rPr>
                      </w:pPr>
                      <w:r>
                        <w:rPr>
                          <w:color w:val="000000" w:themeColor="text1"/>
                          <w:sz w:val="20"/>
                          <w:szCs w:val="20"/>
                        </w:rPr>
                        <w:t>Slags/ residues</w:t>
                      </w:r>
                    </w:p>
                  </w:txbxContent>
                </v:textbox>
              </v:rect>
            </v:group>
            <v:line id="Straight Connector 1243" o:spid="_x0000_s1463" style="position:absolute;flip:x y;visibility:visible" from="53035,11746" to="53035,16318"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fzyTrsYAAADdAAAADwAAAGRycy9kb3ducmV2LnhtbESPT2vCQBTE74V+h+UVvNWNf1pCdBUr&#10;FMSeavXg7Zl9bkLz3obsVuO37xYKHoeZ+Q0zX/bcqAt1ofZiYDTMQJGU3tbiDOy/3p9zUCGiWGy8&#10;kIEbBVguHh/mWFh/lU+67KJTCSKhQANVjG2hdSgrYgxD35Ik7+w7xphk57Tt8Jrg3Ohxlr1qxlrS&#10;QoUtrSsqv3c/bGByym/66N7ywO5ju13xSNZ8MGbw1K9moCL18R7+b2+sgXE+fYG/N+kJ6MUvAA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H88k67GAAAA3QAAAA8AAAAAAAAA&#10;AAAAAAAAoQIAAGRycy9kb3ducmV2LnhtbFBLBQYAAAAABAAEAPkAAACUAwAAAAA=&#10;" strokecolor="black [3040]" strokeweight="1pt"/>
            <v:line id="Straight Connector 1244" o:spid="_x0000_s1464" style="position:absolute;visibility:visible" from="41148,11746" to="53035,11746"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fbugxsUAAADdAAAADwAAAGRycy9kb3ducmV2LnhtbESPUWvCMBSF3wf7D+EOfJupRUQ6o4hs&#10;MB8Kq/oDrs1dE21uuiZq/fdmMNjj4ZzzHc5iNbhWXKkP1rOCyTgDQVx7bblRcNh/vM5BhIissfVM&#10;Cu4UYLV8flpgof2NK7ruYiMShEOBCkyMXSFlqA05DGPfESfv2/cOY5J9I3WPtwR3rcyzbCYdWk4L&#10;BjvaGKrPu4tTcPrK/fsQtmb7Mz2WG5tVtiwrpUYvw/oNRKQh/of/2p9aQT6fzuD3TXoCcvkA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fbugxsUAAADdAAAADwAAAAAAAAAA&#10;AAAAAAChAgAAZHJzL2Rvd25yZXYueG1sUEsFBgAAAAAEAAQA+QAAAJMDAAAAAA==&#10;" strokecolor="black [3040]" strokeweight="1pt"/>
            <v:shape id="Straight Arrow Connector 1245" o:spid="_x0000_s1465" type="#_x0000_t32" style="position:absolute;left:41206;top:6781;width:0;height:5027;flip:y;visibility:visibl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SBe7x8UAAADdAAAADwAAAGRycy9kb3ducmV2LnhtbESPT2sCMRTE7wW/Q3iCl1KzK9bK1ii2&#10;KLRH/2Cvr5vXzeLmZUmirt/eFASPw8z8hpktOtuIM/lQO1aQDzMQxKXTNVcK9rv1yxREiMgaG8ek&#10;4EoBFvPe0wwL7S68ofM2ViJBOBSowMTYFlKG0pDFMHQtcfL+nLcYk/SV1B4vCW4bOcqyibRYc1ow&#10;2NKnofK4PVkFvwf6zjF85JufMT77g5msdq+o1KDfLd9BROriI3xvf2kFo+n4Df7fpCcg5zcA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SBe7x8UAAADdAAAADwAAAAAAAAAA&#10;AAAAAAChAgAAZHJzL2Rvd25yZXYueG1sUEsFBgAAAAAEAAQA+QAAAJMDAAAAAA==&#10;" strokecolor="black [3040]" strokeweight="1pt">
              <v:stroke endarrow="block"/>
            </v:shape>
          </v:group>
        </w:pict>
      </w:r>
    </w:p>
    <w:p w14:paraId="726EF996" w14:textId="77777777" w:rsidR="001973A0" w:rsidRPr="00071B59" w:rsidRDefault="001973A0" w:rsidP="001973A0">
      <w:pPr>
        <w:ind w:firstLine="720"/>
        <w:rPr>
          <w:rFonts w:ascii="Times New Roman" w:hAnsi="Times New Roman" w:cs="Times New Roman"/>
          <w:sz w:val="24"/>
          <w:szCs w:val="24"/>
          <w:lang w:val="en-US"/>
        </w:rPr>
      </w:pPr>
    </w:p>
    <w:p w14:paraId="2669E548" w14:textId="77777777" w:rsidR="001973A0" w:rsidRPr="00071B59" w:rsidRDefault="001973A0" w:rsidP="001973A0">
      <w:pPr>
        <w:ind w:firstLine="720"/>
        <w:rPr>
          <w:rFonts w:ascii="Times New Roman" w:hAnsi="Times New Roman" w:cs="Times New Roman"/>
          <w:sz w:val="24"/>
          <w:szCs w:val="24"/>
          <w:lang w:val="en-US"/>
        </w:rPr>
      </w:pPr>
    </w:p>
    <w:p w14:paraId="478DC350" w14:textId="77777777" w:rsidR="001973A0" w:rsidRPr="00071B59" w:rsidRDefault="001973A0" w:rsidP="001973A0">
      <w:pPr>
        <w:rPr>
          <w:rFonts w:ascii="Times New Roman" w:hAnsi="Times New Roman" w:cs="Times New Roman"/>
          <w:sz w:val="24"/>
          <w:szCs w:val="24"/>
          <w:lang w:val="en-US"/>
        </w:rPr>
      </w:pPr>
    </w:p>
    <w:p w14:paraId="248AAAD5" w14:textId="77777777" w:rsidR="001973A0" w:rsidRPr="00071B59" w:rsidRDefault="001973A0" w:rsidP="001973A0">
      <w:pPr>
        <w:rPr>
          <w:rFonts w:ascii="Times New Roman" w:hAnsi="Times New Roman" w:cs="Times New Roman"/>
          <w:sz w:val="24"/>
          <w:szCs w:val="24"/>
          <w:lang w:val="en-US"/>
        </w:rPr>
      </w:pPr>
    </w:p>
    <w:p w14:paraId="76C86DE4" w14:textId="77777777" w:rsidR="001973A0" w:rsidRPr="00071B59" w:rsidRDefault="001973A0" w:rsidP="001973A0">
      <w:pPr>
        <w:rPr>
          <w:rFonts w:ascii="Times New Roman" w:hAnsi="Times New Roman" w:cs="Times New Roman"/>
          <w:sz w:val="24"/>
          <w:szCs w:val="24"/>
          <w:lang w:val="en-US"/>
        </w:rPr>
      </w:pPr>
    </w:p>
    <w:p w14:paraId="022CACBB" w14:textId="77777777" w:rsidR="001973A0" w:rsidRPr="00071B59" w:rsidRDefault="001973A0" w:rsidP="001973A0">
      <w:pPr>
        <w:rPr>
          <w:rFonts w:ascii="Times New Roman" w:hAnsi="Times New Roman" w:cs="Times New Roman"/>
          <w:sz w:val="24"/>
          <w:szCs w:val="24"/>
          <w:lang w:val="en-US"/>
        </w:rPr>
      </w:pPr>
    </w:p>
    <w:p w14:paraId="06EB40CD" w14:textId="77777777" w:rsidR="001973A0" w:rsidRPr="00071B59" w:rsidRDefault="001973A0" w:rsidP="001973A0">
      <w:pPr>
        <w:rPr>
          <w:rFonts w:ascii="Times New Roman" w:hAnsi="Times New Roman" w:cs="Times New Roman"/>
          <w:sz w:val="24"/>
          <w:szCs w:val="24"/>
          <w:lang w:val="en-US"/>
        </w:rPr>
      </w:pPr>
    </w:p>
    <w:p w14:paraId="0A21BB2A" w14:textId="77777777" w:rsidR="001973A0" w:rsidRPr="00071B59" w:rsidRDefault="001973A0" w:rsidP="001973A0">
      <w:pPr>
        <w:rPr>
          <w:rFonts w:ascii="Times New Roman" w:hAnsi="Times New Roman" w:cs="Times New Roman"/>
          <w:sz w:val="24"/>
          <w:szCs w:val="24"/>
          <w:lang w:val="en-US"/>
        </w:rPr>
      </w:pPr>
    </w:p>
    <w:p w14:paraId="4B15F7B0" w14:textId="77777777" w:rsidR="001973A0" w:rsidRDefault="001973A0" w:rsidP="001973A0">
      <w:pPr>
        <w:rPr>
          <w:rFonts w:ascii="Times New Roman" w:hAnsi="Times New Roman" w:cs="Times New Roman"/>
          <w:sz w:val="24"/>
          <w:szCs w:val="24"/>
          <w:lang w:val="en-US"/>
        </w:rPr>
      </w:pPr>
    </w:p>
    <w:p w14:paraId="24CC09C9" w14:textId="77777777" w:rsidR="00FA5C28" w:rsidRDefault="00FA5C28" w:rsidP="001973A0">
      <w:pPr>
        <w:rPr>
          <w:rFonts w:ascii="Times New Roman" w:hAnsi="Times New Roman" w:cs="Times New Roman"/>
          <w:sz w:val="24"/>
          <w:szCs w:val="24"/>
          <w:lang w:val="en-US"/>
        </w:rPr>
      </w:pPr>
    </w:p>
    <w:p w14:paraId="42A037B7" w14:textId="77777777" w:rsidR="003A58BA" w:rsidRPr="003A58BA" w:rsidRDefault="003A58BA" w:rsidP="003A58BA">
      <w:pPr>
        <w:spacing w:after="0" w:line="240" w:lineRule="auto"/>
        <w:rPr>
          <w:rFonts w:ascii="Times New Roman" w:hAnsi="Times New Roman" w:cs="Times New Roman"/>
          <w:sz w:val="18"/>
          <w:szCs w:val="18"/>
          <w:lang w:val="en-US"/>
        </w:rPr>
      </w:pPr>
      <w:r>
        <w:rPr>
          <w:rFonts w:ascii="Times New Roman" w:hAnsi="Times New Roman" w:cs="Times New Roman"/>
          <w:sz w:val="24"/>
          <w:szCs w:val="24"/>
          <w:lang w:val="en-US"/>
        </w:rPr>
        <w:tab/>
        <w:t xml:space="preserve">     </w:t>
      </w:r>
      <w:r w:rsidRPr="003A58BA">
        <w:rPr>
          <w:rFonts w:ascii="Times New Roman" w:hAnsi="Times New Roman" w:cs="Times New Roman"/>
          <w:sz w:val="18"/>
          <w:szCs w:val="18"/>
          <w:lang w:val="en-US"/>
        </w:rPr>
        <w:t>WWTP: Wastewater Treatment Plant</w:t>
      </w:r>
    </w:p>
    <w:p w14:paraId="17863D34" w14:textId="77777777" w:rsidR="003A58BA" w:rsidRPr="003A58BA" w:rsidRDefault="003A58BA" w:rsidP="003A58BA">
      <w:pPr>
        <w:spacing w:after="0" w:line="240" w:lineRule="auto"/>
        <w:rPr>
          <w:rFonts w:ascii="Times New Roman" w:hAnsi="Times New Roman" w:cs="Times New Roman"/>
          <w:sz w:val="18"/>
          <w:szCs w:val="18"/>
          <w:lang w:val="en-US"/>
        </w:rPr>
      </w:pPr>
      <w:r>
        <w:rPr>
          <w:rFonts w:ascii="Times New Roman" w:hAnsi="Times New Roman" w:cs="Times New Roman"/>
          <w:sz w:val="18"/>
          <w:szCs w:val="18"/>
          <w:lang w:val="en-US"/>
        </w:rPr>
        <w:tab/>
        <w:t xml:space="preserve">       </w:t>
      </w:r>
      <w:r w:rsidRPr="003A58BA">
        <w:rPr>
          <w:rFonts w:ascii="Times New Roman" w:hAnsi="Times New Roman" w:cs="Times New Roman"/>
          <w:sz w:val="18"/>
          <w:szCs w:val="18"/>
          <w:lang w:val="en-US"/>
        </w:rPr>
        <w:t xml:space="preserve">C&amp;T: Collection and Transportation </w:t>
      </w:r>
    </w:p>
    <w:p w14:paraId="13E69F94" w14:textId="77777777" w:rsidR="00FA5C28" w:rsidRDefault="00FA5C28" w:rsidP="003A58BA">
      <w:pPr>
        <w:spacing w:after="0" w:line="240" w:lineRule="auto"/>
        <w:rPr>
          <w:rFonts w:ascii="Times New Roman" w:hAnsi="Times New Roman" w:cs="Times New Roman"/>
          <w:sz w:val="18"/>
          <w:szCs w:val="18"/>
          <w:lang w:val="en-US"/>
        </w:rPr>
      </w:pPr>
    </w:p>
    <w:p w14:paraId="1184A046" w14:textId="77777777" w:rsidR="00FA5C28" w:rsidRDefault="00FA5C28" w:rsidP="003A58BA">
      <w:pPr>
        <w:spacing w:after="0" w:line="240" w:lineRule="auto"/>
        <w:rPr>
          <w:rFonts w:ascii="Times New Roman" w:hAnsi="Times New Roman" w:cs="Times New Roman"/>
          <w:sz w:val="18"/>
          <w:szCs w:val="18"/>
          <w:lang w:val="en-US"/>
        </w:rPr>
      </w:pPr>
    </w:p>
    <w:p w14:paraId="2805570D" w14:textId="77777777" w:rsidR="00FA5C28" w:rsidRDefault="00FA5C28" w:rsidP="003A58BA">
      <w:pPr>
        <w:spacing w:after="0" w:line="240" w:lineRule="auto"/>
        <w:rPr>
          <w:rFonts w:ascii="Times New Roman" w:hAnsi="Times New Roman" w:cs="Times New Roman"/>
          <w:sz w:val="18"/>
          <w:szCs w:val="18"/>
          <w:lang w:val="en-US"/>
        </w:rPr>
      </w:pPr>
    </w:p>
    <w:p w14:paraId="6FE95B59" w14:textId="77777777" w:rsidR="003A58BA" w:rsidRPr="003A58BA" w:rsidRDefault="003A58BA" w:rsidP="003A58BA">
      <w:pPr>
        <w:spacing w:after="0" w:line="240" w:lineRule="auto"/>
        <w:rPr>
          <w:rFonts w:ascii="Times New Roman" w:hAnsi="Times New Roman" w:cs="Times New Roman"/>
          <w:sz w:val="18"/>
          <w:szCs w:val="18"/>
          <w:lang w:val="en-US"/>
        </w:rPr>
      </w:pPr>
      <w:r>
        <w:rPr>
          <w:rFonts w:ascii="Times New Roman" w:hAnsi="Times New Roman" w:cs="Times New Roman"/>
          <w:sz w:val="18"/>
          <w:szCs w:val="18"/>
          <w:lang w:val="en-US"/>
        </w:rPr>
        <w:tab/>
      </w:r>
    </w:p>
    <w:p w14:paraId="66624610" w14:textId="77777777" w:rsidR="003A58BA" w:rsidRPr="00071B59" w:rsidRDefault="003A58BA" w:rsidP="001973A0">
      <w:pPr>
        <w:rPr>
          <w:rFonts w:ascii="Times New Roman" w:hAnsi="Times New Roman" w:cs="Times New Roman"/>
          <w:sz w:val="24"/>
          <w:szCs w:val="24"/>
          <w:lang w:val="en-US"/>
        </w:rPr>
      </w:pPr>
    </w:p>
    <w:p w14:paraId="6326C0D5" w14:textId="77777777" w:rsidR="001973A0" w:rsidRDefault="001973A0" w:rsidP="003A58BA">
      <w:pPr>
        <w:ind w:firstLine="720"/>
        <w:rPr>
          <w:rFonts w:ascii="Times New Roman" w:hAnsi="Times New Roman" w:cs="Times New Roman"/>
          <w:sz w:val="24"/>
          <w:szCs w:val="24"/>
          <w:lang w:val="en-US"/>
        </w:rPr>
      </w:pPr>
      <w:r w:rsidRPr="00F816FE">
        <w:rPr>
          <w:rFonts w:ascii="Times New Roman" w:hAnsi="Times New Roman" w:cs="Times New Roman"/>
          <w:sz w:val="24"/>
          <w:szCs w:val="24"/>
          <w:lang w:val="en-US"/>
        </w:rPr>
        <w:t>Figure S3. System boundary for scenario 4 (50% landfilled, 50% incinerated).</w:t>
      </w:r>
    </w:p>
    <w:p w14:paraId="60C0903B" w14:textId="77777777" w:rsidR="00FA5C28" w:rsidRDefault="00FA5C28" w:rsidP="003A58BA">
      <w:pPr>
        <w:ind w:firstLine="720"/>
        <w:rPr>
          <w:rFonts w:ascii="Times New Roman" w:hAnsi="Times New Roman" w:cs="Times New Roman"/>
          <w:sz w:val="24"/>
          <w:szCs w:val="24"/>
          <w:lang w:val="en-US"/>
        </w:rPr>
      </w:pPr>
    </w:p>
    <w:p w14:paraId="566A1401" w14:textId="77777777" w:rsidR="00FA5C28" w:rsidRDefault="00FA5C28" w:rsidP="003A58BA">
      <w:pPr>
        <w:ind w:firstLine="720"/>
        <w:rPr>
          <w:rFonts w:ascii="Times New Roman" w:hAnsi="Times New Roman" w:cs="Times New Roman"/>
          <w:sz w:val="24"/>
          <w:szCs w:val="24"/>
          <w:lang w:val="en-US"/>
        </w:rPr>
      </w:pPr>
    </w:p>
    <w:p w14:paraId="3E8E4BC5" w14:textId="77777777" w:rsidR="00FA5C28" w:rsidRDefault="00FA5C28" w:rsidP="003A58BA">
      <w:pPr>
        <w:ind w:firstLine="720"/>
        <w:rPr>
          <w:rFonts w:ascii="Times New Roman" w:hAnsi="Times New Roman" w:cs="Times New Roman"/>
          <w:sz w:val="24"/>
          <w:szCs w:val="24"/>
          <w:lang w:val="en-US"/>
        </w:rPr>
      </w:pPr>
    </w:p>
    <w:p w14:paraId="73FDA37F" w14:textId="77777777" w:rsidR="00FA5C28" w:rsidRPr="00071B59" w:rsidRDefault="00FA5C28" w:rsidP="003A58BA">
      <w:pPr>
        <w:ind w:firstLine="720"/>
        <w:rPr>
          <w:rFonts w:ascii="Times New Roman" w:hAnsi="Times New Roman" w:cs="Times New Roman"/>
          <w:sz w:val="24"/>
          <w:szCs w:val="24"/>
          <w:lang w:val="en-US"/>
        </w:rPr>
      </w:pPr>
    </w:p>
    <w:p w14:paraId="647644A8" w14:textId="77777777" w:rsidR="001973A0" w:rsidRPr="00071B59" w:rsidRDefault="003811CA" w:rsidP="001973A0">
      <w:pPr>
        <w:ind w:firstLine="720"/>
        <w:rPr>
          <w:rFonts w:ascii="Times New Roman" w:hAnsi="Times New Roman" w:cs="Times New Roman"/>
          <w:sz w:val="24"/>
          <w:szCs w:val="24"/>
          <w:lang w:val="en-US"/>
        </w:rPr>
      </w:pPr>
      <w:r>
        <w:rPr>
          <w:noProof/>
          <w:lang w:eastAsia="pt-BR"/>
        </w:rPr>
        <w:pict w14:anchorId="3A4EB6E4">
          <v:group id="Grupo 2660" o:spid="_x0000_s1466" style="position:absolute;left:0;text-align:left;margin-left:-23.5pt;margin-top:3.4pt;width:725.35pt;height:353.45pt;z-index:251668480;mso-width-relative:margin;mso-height-relative:margin" coordorigin=",2349" coordsize="89979,4006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">
            <v:group id="Group 227" o:spid="_x0000_s1467" style="position:absolute;top:2349;width:89979;height:38862" coordsize="89979,38862"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">
              <v:group id="Group 228" o:spid="_x0000_s1468" style="position:absolute;width:89789;height:38862" coordsize="89789,38862"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">
                <v:group id="Group 229" o:spid="_x0000_s1469" style="position:absolute;width:86271;height:38862" coordsize="86271,38862"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">
                  <v:group id="Group 230" o:spid="_x0000_s1470" style="position:absolute;width:86271;height:38862" coordsize="86271,38862"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">
                    <v:group id="Group 231" o:spid="_x0000_s1471" style="position:absolute;left:317;width:85954;height:38862" coordsize="85953,38862"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">
                      <v:group id="Group 232" o:spid="_x0000_s1472" style="position:absolute;width:85953;height:38862" coordsize="85953,38862"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">
                        <v:group id="Group 233" o:spid="_x0000_s1473" style="position:absolute;width:84188;height:38862" coordsize="84188,38862"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">
                          <v:group id="Group 234" o:spid="_x0000_s1474" style="position:absolute;width:84188;height:38862" coordsize="84188,38862"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">
                            <v:line id="Straight Connector 235" o:spid="_x0000_s1475" style="position:absolute;flip:y;visibility:visible" from="6921,27940" to="33972,27940"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LsKo8MQAAADdAAAADwAAAGRycy9kb3ducmV2LnhtbESPwW7CMBBE75X4B2uRuBWHHNImxSDU&#10;As01KR+wipckIl6H2IHw97hSpR5HM/NGs95OphM3GlxrWcFqGYEgrqxuuVZw+jm8voNwHlljZ5kU&#10;PMjBdjN7WWOm7Z0LupW+FgHCLkMFjfd9JqWrGjLolrYnDt7ZDgZ9kEMt9YD3ADedjKMokQZbDgsN&#10;9vTZUHUpR6NgPNq3y3U696fvNte++ErL/S5VajGfdh8gPE3+P/zXzrWCOElS+H0TnoDcPAE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AuwqjwxAAAAN0AAAAPAAAAAAAAAAAA&#10;AAAAAKECAABkcnMvZG93bnJldi54bWxQSwUGAAAAAAQABAD5AAAAkgMAAAAA&#10;" strokecolor="black [3040]" strokeweight="1pt">
                              <v:stroke dashstyle="dash"/>
                            </v:line>
                            <v:group id="Group 236" o:spid="_x0000_s1476" style="position:absolute;width:84188;height:38862" coordsize="84188,38862"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">
                              <v:group id="Group 237" o:spid="_x0000_s1477" style="position:absolute;top:2730;width:84188;height:35243" coordorigin="-4064" coordsize="84188,35242"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">
                                <v:group id="Group 238" o:spid="_x0000_s1478" style="position:absolute;left:-4064;width:84188;height:35242" coordorigin="-4064" coordsize="84188,35242"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">
                                  <v:group id="Group 239" o:spid="_x0000_s1479" style="position:absolute;left:-4064;width:84188;height:35242" coordorigin="-4064" coordsize="84188,35242"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">
                                    <v:group id="Group 240" o:spid="_x0000_s1480" style="position:absolute;left:-4064;top:381;width:84188;height:34861" coordorigin="-4064,381" coordsize="84188,34861"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">
                                      <v:group id="Group 241" o:spid="_x0000_s1481" style="position:absolute;left:-4064;top:381;width:84188;height:32753" coordorigin="-4064,381" coordsize="84188,32753"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">
                                        <v:group id="Group 242" o:spid="_x0000_s1482" style="position:absolute;left:-4064;top:1206;width:84188;height:31928" coordorigin="-4064,1206" coordsize="84188,31927"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">
                                          <v:group id="Group 243" o:spid="_x0000_s1483" style="position:absolute;left:-4064;top:1206;width:84188;height:31928" coordorigin="-4064,1206" coordsize="84188,31927"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">
                                            <v:group id="Group 244" o:spid="_x0000_s1484" style="position:absolute;left:-4064;top:1206;width:84188;height:31928" coordorigin="-4064,1206" coordsize="84188,31927"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">
                                              <v:group id="Group 245" o:spid="_x0000_s1485" style="position:absolute;left:-4064;top:1206;width:84188;height:31928" coordorigin="-4064,1206" coordsize="84188,31927"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">
                                                <v:group id="Group 246" o:spid="_x0000_s1486" style="position:absolute;left:-4064;top:1206;width:84188;height:31928" coordorigin="-4064,1206" coordsize="84188,31927"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">
                                                  <v:group id="Group 247" o:spid="_x0000_s1487" style="position:absolute;left:-4064;top:1206;width:84188;height:31928" coordorigin="-4064,1206" coordsize="84188,31927"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">
                                                    <v:group id="Group 248" o:spid="_x0000_s1488" style="position:absolute;left:-4064;top:1206;width:84188;height:31928" coordorigin="-4064,1206" coordsize="84188,31927"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">
                                                      <v:group id="Group 249" o:spid="_x0000_s1489" style="position:absolute;left:-4064;top:1206;width:84188;height:31928" coordorigin="-4064,1206" coordsize="84188,31927"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">
                                                        <v:group id="Group 250" o:spid="_x0000_s1490" style="position:absolute;left:-4064;top:1206;width:84188;height:31928" coordorigin="-4064,1206" coordsize="84188,31927"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">
                                                          <v:group id="Group 251" o:spid="_x0000_s1491" style="position:absolute;left:-4064;top:1206;width:84188;height:31928" coordorigin="-4064,1206" coordsize="84188,31927"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">
                                                            <v:group id="Group 253" o:spid="_x0000_s1492" style="position:absolute;left:-4064;top:1206;width:84188;height:31928" coordorigin="-4064,1206" coordsize="84188,31927"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">
                                                              <v:group id="Group 254" o:spid="_x0000_s1493" style="position:absolute;left:-4064;top:1206;width:84188;height:31928" coordorigin="-4064,1206" coordsize="84188,31927"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">
                                                                <v:group id="Group 255" o:spid="_x0000_s1494" style="position:absolute;left:-4064;top:1206;width:84188;height:31928" coordorigin="-4064,1206" coordsize="84188,31927"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">
                                                                  <v:group id="Group 257" o:spid="_x0000_s1495" style="position:absolute;left:-4064;top:1206;width:84188;height:31928" coordorigin="-4064" coordsize="84188,31927"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">
                                                                    <v:group id="Group 258" o:spid="_x0000_s1496" style="position:absolute;left:-1397;width:81521;height:31927" coordorigin="-3238" coordsize="81521,31927"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">
                                                                      <v:line id="Straight Connector 259" o:spid="_x0000_s1497" style="position:absolute;flip:x y;visibility:visible" from="44767,7620" to="44767,9448"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jIiIcUAAADdAAAADwAAAGRycy9kb3ducmV2LnhtbESPT2vCQBTE70K/w/IKvekmFiSmrmKF&#10;QrEn//TQ22v2dROa9zZktxq/fVcQPA4z8xtmsRq4VSfqQ+PFQD7JQJFU3jbiDBwPb+MCVIgoFlsv&#10;ZOBCAVbLh9ECS+vPsqPTPjqVIBJKNFDH2JVah6omxjDxHUnyfnzPGJPsnbY9nhOcWz3NsplmbCQt&#10;1NjRpqbqd//HBp6/i4v+cq9FYPex3a45lw1/GvP0OKxfQEUa4j18a79bA9PZPIfrm/QE9PIf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jIiIcUAAADdAAAADwAAAAAAAAAA&#10;AAAAAAChAgAAZHJzL2Rvd25yZXYueG1sUEsFBgAAAAAEAAQA+QAAAJMDAAAAAA==&#10;" strokecolor="black [3040]" strokeweight="1pt"/>
                                                                      <v:group id="Group 260" o:spid="_x0000_s1498" style="position:absolute;left:-3238;width:81520;height:31927" coordorigin="-3238" coordsize="81521,31927"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">
                                                                        <v:rect id="Rectangle 261" o:spid="_x0000_s1499" style="position:absolute;left:29337;top:63;width:7683;height:2540;visibility:visibl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" filled="f" strokecolor="black [3213]" strokeweight="2pt">
                                                                          <v:textbox style="mso-next-textbox:#Rectangle 261">
                                                                            <w:txbxContent>
                                                                              <w:p w14:paraId="249BD2B5" w14:textId="77777777" w:rsidR="002C43AE" w:rsidRPr="00DC420D" w:rsidRDefault="002C43AE" w:rsidP="001973A0">
                                                                                <w:pPr>
                                                                                  <w:jc w:val="center"/>
                                                                                  <w:rPr>
                                                                                    <w:color w:val="000000" w:themeColor="text1"/>
                                                                                  </w:rPr>
                                                                                </w:pPr>
                                                                                <w:r>
                                                                                  <w:rPr>
                                                                                    <w:color w:val="000000" w:themeColor="text1"/>
                                                                                  </w:rPr>
                                                                                  <w:t>Landfill1</w:t>
                                                                                </w:r>
                                                                              </w:p>
                                                                            </w:txbxContent>
                                                                          </v:textbox>
                                                                        </v:rect>
                                                                        <v:rect id="Rectangle 262" o:spid="_x0000_s1500" style="position:absolute;left:42291;width:7683;height:2540;visibility:visibl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" filled="f" strokecolor="black [3213]" strokeweight="2pt">
                                                                          <v:textbox style="mso-next-textbox:#Rectangle 262">
                                                                            <w:txbxContent>
                                                                              <w:p w14:paraId="5D9F3449" w14:textId="77777777" w:rsidR="002C43AE" w:rsidRPr="00DC420D" w:rsidRDefault="002C43AE" w:rsidP="001973A0">
                                                                                <w:pPr>
                                                                                  <w:jc w:val="center"/>
                                                                                  <w:rPr>
                                                                                    <w:color w:val="000000" w:themeColor="text1"/>
                                                                                  </w:rPr>
                                                                                </w:pPr>
                                                                                <w:r>
                                                                                  <w:rPr>
                                                                                    <w:color w:val="000000" w:themeColor="text1"/>
                                                                                  </w:rPr>
                                                                                  <w:t>Transport</w:t>
                                                                                </w:r>
                                                                              </w:p>
                                                                            </w:txbxContent>
                                                                          </v:textbox>
                                                                        </v:rect>
                                                                        <v:shape id="Straight Arrow Connector 263" o:spid="_x0000_s1501" type="#_x0000_t32" style="position:absolute;left:37084;top:1397;width:5207;height:0;visibility:visibl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AWlYscYAAADdAAAADwAAAGRycy9kb3ducmV2LnhtbESPQWvCQBSE74L/YXmF3nTToEFTVxFB&#10;EHooVSn09sy+JsHs27C7atJf3xUEj8PMfMMsVp1pxJWcry0reBsnIIgLq2suFRwP29EMhA/IGhvL&#10;pKAnD6vlcLDAXNsbf9F1H0oRIexzVFCF0OZS+qIig35sW+Lo/VpnMETpSqkd3iLcNDJNkkwarDku&#10;VNjSpqLivL8YBR86Syff7V//M9Xb7MSHz/7spFKvL936HUSgLjzDj/ZOK0iz+RTub+ITkMt/AA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AFpWLHGAAAA3QAAAA8AAAAAAAAA&#10;AAAAAAAAoQIAAGRycy9kb3ducmV2LnhtbFBLBQYAAAAABAAEAPkAAACUAwAAAAA=&#10;" strokecolor="black [3040]" strokeweight="1pt">
                                                                          <v:stroke endarrow="block"/>
                                                                        </v:shape>
                                                                        <v:rect id="Rectangle 264" o:spid="_x0000_s1502" style="position:absolute;left:55181;width:7684;height:2540;visibility:visibl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" filled="f" strokecolor="black [3213]" strokeweight="2pt">
                                                                          <v:textbox style="mso-next-textbox:#Rectangle 264">
                                                                            <w:txbxContent>
                                                                              <w:p w14:paraId="55CDA6AC" w14:textId="77777777" w:rsidR="002C43AE" w:rsidRPr="00DC420D" w:rsidRDefault="002C43AE" w:rsidP="001973A0">
                                                                                <w:pPr>
                                                                                  <w:jc w:val="center"/>
                                                                                  <w:rPr>
                                                                                    <w:color w:val="000000" w:themeColor="text1"/>
                                                                                  </w:rPr>
                                                                                </w:pPr>
                                                                                <w:r>
                                                                                  <w:rPr>
                                                                                    <w:color w:val="000000" w:themeColor="text1"/>
                                                                                  </w:rPr>
                                                                                  <w:t>WWTP1</w:t>
                                                                                </w:r>
                                                                              </w:p>
                                                                            </w:txbxContent>
                                                                          </v:textbox>
                                                                        </v:rect>
                                                                        <v:shape id="Straight Arrow Connector 265" o:spid="_x0000_s1503" type="#_x0000_t32" style="position:absolute;left:50038;top:1333;width:5207;height:0;visibility:visibl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nvdjXcYAAADdAAAADwAAAGRycy9kb3ducmV2LnhtbESPQWvCQBSE7wX/w/IEb3XTYGNNXUUE&#10;QeihVKXg7TX7mgSzb8Puqom/3i0UPA4z8w0zX3amERdyvras4GWcgCAurK65VHDYb57fQPiArLGx&#10;TAp68rBcDJ7mmGt75S+67EIpIoR9jgqqENpcSl9UZNCPbUscvV/rDIYoXSm1w2uEm0amSZJJgzXH&#10;hQpbWldUnHZno+BDZ+nku731x1e9yX54/9mfnFRqNOxW7yACdeER/m9vtYI0m03h7018AnJxBw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J73Y13GAAAA3QAAAA8AAAAAAAAA&#10;AAAAAAAAoQIAAGRycy9kb3ducmV2LnhtbFBLBQYAAAAABAAEAPkAAACUAwAAAAA=&#10;" strokecolor="black [3040]" strokeweight="1pt">
                                                                          <v:stroke endarrow="block"/>
                                                                        </v:shape>
                                                                        <v:shape id="Straight Arrow Connector 266" o:spid="_x0000_s1504" type="#_x0000_t32" style="position:absolute;left:62928;top:1333;width:3658;height:0;visibility:visibl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72j3L8QAAADdAAAADwAAAGRycy9kb3ducmV2LnhtbERPz2vCMBS+D/wfwhN2m+nKLNqZigjC&#10;YAeZFcHbW/PWljYvJcm03V+/HAY7fny/N9vR9OJGzreWFTwvEhDEldUt1wrO5eFpBcIHZI29ZVIw&#10;kYdtMXvYYK7tnT/odgq1iCHsc1TQhDDkUvqqIYN+YQfiyH1ZZzBE6GqpHd5juOllmiSZNNhybGhw&#10;oH1DVXf6NgredZa+XIaf6brUh+yTy+PUOanU43zcvYIINIZ/8Z/7TStIs3WcG9/EJyCLXw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DvaPcvxAAAAN0AAAAPAAAAAAAAAAAA&#10;AAAAAKECAABkcnMvZG93bnJldi54bWxQSwUGAAAAAAQABAD5AAAAkgMAAAAA&#10;" strokecolor="black [3040]" strokeweight="1pt">
                                                                          <v:stroke endarrow="block"/>
                                                                        </v:shape>
                                                                        <v:rect id="Rectangle 267" o:spid="_x0000_s1505" style="position:absolute;left:66611;top:63;width:8255;height:2731;visibility:visibl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" filled="f" strokecolor="black [3213]" strokeweight="2pt">
                                                                          <v:textbox style="mso-next-textbox:#Rectangle 267">
                                                                            <w:txbxContent>
                                                                              <w:p w14:paraId="443C45E8" w14:textId="77777777" w:rsidR="002C43AE" w:rsidRPr="00177BCB" w:rsidRDefault="002C43AE" w:rsidP="001973A0">
                                                                                <w:pPr>
                                                                                  <w:jc w:val="center"/>
                                                                                  <w:rPr>
                                                                                    <w:color w:val="000000" w:themeColor="text1"/>
                                                                                    <w:sz w:val="20"/>
                                                                                    <w:szCs w:val="20"/>
                                                                                  </w:rPr>
                                                                                </w:pPr>
                                                                                <w:r w:rsidRPr="00177BCB">
                                                                                  <w:rPr>
                                                                                    <w:color w:val="000000" w:themeColor="text1"/>
                                                                                    <w:sz w:val="20"/>
                                                                                    <w:szCs w:val="20"/>
                                                                                  </w:rPr>
                                                                                  <w:t>Composting</w:t>
                                                                                </w:r>
                                                                              </w:p>
                                                                            </w:txbxContent>
                                                                          </v:textbox>
                                                                        </v:rect>
                                                                        <v:group id="Group 268" o:spid="_x0000_s1506" style="position:absolute;left:-3238;top:6477;width:39687;height:15240" coordorigin="-3238,6350" coordsize="39687,15240"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">
                                                                          <v:rect id="Rectangle 270" o:spid="_x0000_s1507" style="position:absolute;left:16510;top:6350;width:7683;height:2540;visibility:visibl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" filled="f" strokecolor="black [3213]" strokeweight="2pt">
                                                                            <v:textbox style="mso-next-textbox:#Rectangle 270">
                                                                              <w:txbxContent>
                                                                                <w:p w14:paraId="1757A97E" w14:textId="77777777" w:rsidR="002C43AE" w:rsidRPr="00DC420D" w:rsidRDefault="002C43AE" w:rsidP="001973A0">
                                                                                  <w:pPr>
                                                                                    <w:jc w:val="center"/>
                                                                                    <w:rPr>
                                                                                      <w:color w:val="000000" w:themeColor="text1"/>
                                                                                    </w:rPr>
                                                                                  </w:pPr>
                                                                                  <w:r w:rsidRPr="00DC420D">
                                                                                    <w:rPr>
                                                                                      <w:color w:val="000000" w:themeColor="text1"/>
                                                                                    </w:rPr>
                                                                                    <w:t>C&amp;T</w:t>
                                                                                  </w:r>
                                                                                </w:p>
                                                                              </w:txbxContent>
                                                                            </v:textbox>
                                                                          </v:rect>
                                                                          <v:rect id="Rectangle 271" o:spid="_x0000_s1508" style="position:absolute;left:16573;top:12700;width:7684;height:2540;visibility:visibl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" filled="f" strokecolor="black [3213]" strokeweight="2pt">
                                                                            <v:textbox style="mso-next-textbox:#Rectangle 271">
                                                                              <w:txbxContent>
                                                                                <w:p w14:paraId="496B6DBB" w14:textId="77777777" w:rsidR="002C43AE" w:rsidRPr="00DC420D" w:rsidRDefault="002C43AE" w:rsidP="001973A0">
                                                                                  <w:pPr>
                                                                                    <w:jc w:val="center"/>
                                                                                    <w:rPr>
                                                                                      <w:color w:val="000000" w:themeColor="text1"/>
                                                                                    </w:rPr>
                                                                                  </w:pPr>
                                                                                  <w:r w:rsidRPr="00DC420D">
                                                                                    <w:rPr>
                                                                                      <w:color w:val="000000" w:themeColor="text1"/>
                                                                                    </w:rPr>
                                                                                    <w:t>C&amp;T</w:t>
                                                                                  </w:r>
                                                                                </w:p>
                                                                              </w:txbxContent>
                                                                            </v:textbox>
                                                                          </v:rect>
                                                                          <v:rect id="Rectangle 272" o:spid="_x0000_s1509" style="position:absolute;left:16573;top:19050;width:7684;height:2540;visibility:visibl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" filled="f" strokecolor="black [3213]" strokeweight="2pt">
                                                                            <v:textbox style="mso-next-textbox:#Rectangle 272">
                                                                              <w:txbxContent>
                                                                                <w:p w14:paraId="521D1388" w14:textId="77777777" w:rsidR="002C43AE" w:rsidRPr="00DC420D" w:rsidRDefault="002C43AE" w:rsidP="001973A0">
                                                                                  <w:pPr>
                                                                                    <w:jc w:val="center"/>
                                                                                    <w:rPr>
                                                                                      <w:color w:val="000000" w:themeColor="text1"/>
                                                                                    </w:rPr>
                                                                                  </w:pPr>
                                                                                  <w:r w:rsidRPr="00DC420D">
                                                                                    <w:rPr>
                                                                                      <w:color w:val="000000" w:themeColor="text1"/>
                                                                                    </w:rPr>
                                                                                    <w:t>C&amp;T</w:t>
                                                                                  </w:r>
                                                                                </w:p>
                                                                              </w:txbxContent>
                                                                            </v:textbox>
                                                                          </v:rect>
                                                                          <v:line id="Straight Connector 273" o:spid="_x0000_s1510" style="position:absolute;visibility:visible" from="-3238,10287" to="5905,10287"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gvu2vMYAAADdAAAADwAAAGRycy9kb3ducmV2LnhtbESP0UoDMRRE34X+Q7iCbzZxKSpr01KK&#10;Qvuw4LZ+wHVz3cRubrabtF3/3ghCH4eZOcPMl6PvxJmG6AJreJgqEMRNMI5bDR/7t/tnEDEhG+wC&#10;k4YfirBcTG7mWJpw4ZrOu9SKDOFYogabUl9KGRtLHuM09MTZ+wqDx5Tl0Eoz4CXDfScLpR6lR8d5&#10;wWJPa0vNYXfyGr7fi/A6xq3dHmef1dqp2lVVrfXd7bh6AZFoTNfwf3tjNBRPagZ/b/ITkItfAA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IL7trzGAAAA3QAAAA8AAAAAAAAA&#10;AAAAAAAAoQIAAGRycy9kb3ducmV2LnhtbFBLBQYAAAAABAAEAPkAAACUAwAAAAA=&#10;" strokecolor="black [3040]" strokeweight="1pt"/>
                                                                          <v:line id="Straight Connector 274" o:spid="_x0000_s1511" style="position:absolute;flip:x y;visibility:visible" from="5842,7620" to="5842,20421"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H+K+OMUAAADdAAAADwAAAGRycy9kb3ducmV2LnhtbESPQWvCQBSE74X+h+UVvNWNim2IrmKF&#10;gthTrR68PbPPTWje25Ddavz33ULB4zAz3zDzZc+NulAXai8GRsMMFEnpbS3OwP7r/TkHFSKKxcYL&#10;GbhRgOXi8WGOhfVX+aTLLjqVIBIKNFDF2BZah7IixjD0LUnyzr5jjEl2TtsOrwnOjR5n2YtmrCUt&#10;VNjSuqLye/fDBian/KaP7i0P7D622xWPZM0HYwZP/WoGKlIf7+H/9sYaGL9mU/h7k56AXvwC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H+K+OMUAAADdAAAADwAAAAAAAAAA&#10;AAAAAAChAgAAZHJzL2Rvd25yZXYueG1sUEsFBgAAAAAEAAQA+QAAAJMDAAAAAA==&#10;" strokecolor="black [3040]" strokeweight="1pt"/>
                                                                          <v:shape id="Straight Arrow Connector 276" o:spid="_x0000_s1512" type="#_x0000_t32" style="position:absolute;left:5905;top:7683;width:10605;height:0;visibility:visibl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b1Bc3MYAAADdAAAADwAAAGRycy9kb3ducmV2LnhtbESPQWvCQBSE74L/YXmCN90YbJToKiII&#10;hR5KtQjentlnEsy+DbtbTfrru4VCj8PMfMOst51pxIOcry0rmE0TEMSF1TWXCj5Ph8kShA/IGhvL&#10;pKAnD9vNcLDGXNsnf9DjGEoRIexzVFCF0OZS+qIig35qW+Lo3awzGKJ0pdQOnxFuGpkmSSYN1hwX&#10;KmxpX1FxP34ZBW86S+fn9ru/vOhDduXTe393UqnxqNutQATqwn/4r/2qFaSLJIPfN/EJyM0PAA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G9QXNzGAAAA3QAAAA8AAAAAAAAA&#10;AAAAAAAAoQIAAGRycy9kb3ducmV2LnhtbFBLBQYAAAAABAAEAPkAAACUAwAAAAA=&#10;" strokecolor="black [3040]" strokeweight="1pt">
                                                                            <v:stroke endarrow="block"/>
                                                                          </v:shape>
                                                                          <v:shape id="Straight Arrow Connector 277" o:spid="_x0000_s1513" type="#_x0000_t32" style="position:absolute;left:5905;top:13970;width:10605;height:0;visibility:visibl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ABz5R8YAAADdAAAADwAAAGRycy9kb3ducmV2LnhtbESPT2vCQBTE70K/w/IKvenG0MYSXUUE&#10;oeCh+Aeht2f2mQSzb8PuVhM/vVsoeBxm5jfMbNGZRlzJ+dqygvEoAUFcWF1zqeCwXw8/QfiArLGx&#10;TAp68rCYvwxmmGt74y1dd6EUEcI+RwVVCG0upS8qMuhHtiWO3tk6gyFKV0rt8BbhppFpkmTSYM1x&#10;ocKWVhUVl92vUbDRWfp+bO/9z4deZyfef/cXJ5V6e+2WUxCBuvAM/7e/tIJ0kkzg7018AnL+AA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AAc+UfGAAAA3QAAAA8AAAAAAAAA&#10;AAAAAAAAoQIAAGRycy9kb3ducmV2LnhtbFBLBQYAAAAABAAEAPkAAACUAwAAAAA=&#10;" strokecolor="black [3040]" strokeweight="1pt">
                                                                            <v:stroke endarrow="block"/>
                                                                          </v:shape>
                                                                          <v:shape id="Straight Arrow Connector 278" o:spid="_x0000_s1514" type="#_x0000_t32" style="position:absolute;left:5842;top:20383;width:10604;height:0;visibility:visibl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cYNtNcQAAADdAAAADwAAAGRycy9kb3ducmV2LnhtbERPz2vCMBS+D/wfwhN2m+nKrNKZigjC&#10;YAeZFcHbW/PWljYvJcm03V+/HAY7fny/N9vR9OJGzreWFTwvEhDEldUt1wrO5eFpDcIHZI29ZVIw&#10;kYdtMXvYYK7tnT/odgq1iCHsc1TQhDDkUvqqIYN+YQfiyH1ZZzBE6GqpHd5juOllmiSZNNhybGhw&#10;oH1DVXf6NgredZa+XIaf6brUh+yTy+PUOanU43zcvYIINIZ/8Z/7TStIV0mcG9/EJyCLXw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Bxg201xAAAAN0AAAAPAAAAAAAAAAAA&#10;AAAAAKECAABkcnMvZG93bnJldi54bWxQSwUGAAAAAAQABAD5AAAAkgMAAAAA&#10;" strokecolor="black [3040]" strokeweight="1pt">
                                                                            <v:stroke endarrow="block"/>
                                                                          </v:shape>
                                                                          <v:rect id="Rectangle 280" o:spid="_x0000_s1515" style="position:absolute;left:28765;top:12636;width:7684;height:2540;visibility:visibl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" filled="f" strokecolor="black [3213]" strokeweight="2pt">
                                                                            <v:textbox style="mso-next-textbox:#Rectangle 280">
                                                                              <w:txbxContent>
                                                                                <w:p w14:paraId="03524AB7" w14:textId="77777777" w:rsidR="002C43AE" w:rsidRPr="00DC420D" w:rsidRDefault="002C43AE" w:rsidP="001973A0">
                                                                                  <w:pPr>
                                                                                    <w:jc w:val="center"/>
                                                                                    <w:rPr>
                                                                                      <w:color w:val="000000" w:themeColor="text1"/>
                                                                                    </w:rPr>
                                                                                  </w:pPr>
                                                                                  <w:r>
                                                                                    <w:rPr>
                                                                                      <w:color w:val="000000" w:themeColor="text1"/>
                                                                                    </w:rPr>
                                                                                    <w:t>Coops.</w:t>
                                                                                  </w:r>
                                                                                </w:p>
                                                                              </w:txbxContent>
                                                                            </v:textbox>
                                                                          </v:rect>
                                                                          <v:shape id="Straight Arrow Connector 281" o:spid="_x0000_s1516" type="#_x0000_t32" style="position:absolute;left:26035;top:13906;width:2743;height:0;visibility:visibl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Ciz37sMAAADdAAAADwAAAGRycy9kb3ducmV2LnhtbERPz2vCMBS+C/4P4QneNG3RblRjEUEY&#10;7CDTMdjtrXm2xealJJm2++uXw2DHj+/3thxMJ+7kfGtZQbpMQBBXVrdcK3i/HBfPIHxA1thZJgUj&#10;eSh308kWC20f/Eb3c6hFDGFfoIImhL6Q0lcNGfRL2xNH7mqdwRChq6V2+IjhppNZkuTSYMuxocGe&#10;Dg1Vt/O3UfCq82z10f+Mn2t9zL/4chpvTio1nw37DYhAQ/gX/7lftILsKY3745v4BOTuFw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Aos9+7DAAAA3QAAAA8AAAAAAAAAAAAA&#10;AAAAoQIAAGRycy9kb3ducmV2LnhtbFBLBQYAAAAABAAEAPkAAACRAwAAAAA=&#10;" strokecolor="black [3040]" strokeweight="1pt">
                                                                            <v:stroke endarrow="block"/>
                                                                          </v:shape>
                                                                          <v:line id="Straight Connector 282" o:spid="_x0000_s1517" style="position:absolute;flip:x y;visibility:visible" from="25971,7683" to="25971,20485"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5QAu5sUAAADdAAAADwAAAGRycy9kb3ducmV2LnhtbESPQWvCQBSE70L/w/IKvekmFtoQXcUK&#10;hWJP2nrw9sw+N8G8tyG71fjvuwWhx2FmvmHmy4FbdaE+NF4M5JMMFEnlbSPOwPfX+7gAFSKKxdYL&#10;GbhRgOXiYTTH0vqrbOmyi04liIQSDdQxdqXWoaqJMUx8R5K8k+8ZY5K907bHa4Jzq6dZ9qIZG0kL&#10;NXa0rqk6737YwPOxuOmDeysCu8/NZsW5rHlvzNPjsJqBijTE//C9/WENTF/zHP7epCegF78A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5QAu5sUAAADdAAAADwAAAAAAAAAA&#10;AAAAAAChAgAAZHJzL2Rvd25yZXYueG1sUEsFBgAAAAAEAAQA+QAAAJMDAAAAAA==&#10;" strokecolor="black [3040]" strokeweight="1pt"/>
                                                                          <v:line id="Straight Connector 283" o:spid="_x0000_s1518" style="position:absolute;visibility:visible" from="24130,7683" to="25958,7683"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54cdjsYAAADdAAAADwAAAGRycy9kb3ducmV2LnhtbESPUWvCMBSF34X9h3AHe9PUMnR0RhHZ&#10;YD4UrO4H3DV3TWZz0zWZdv/eCIKPh3POdziL1eBacaI+WM8KppMMBHHtteVGwefhffwCIkRkja1n&#10;UvBPAVbLh9ECC+3PXNFpHxuRIBwKVGBi7AopQ23IYZj4jjh53753GJPsG6l7PCe4a2WeZTPp0HJa&#10;MNjRxlB93P85BT+73L8NYWu2v89f5cZmlS3LSqmnx2H9CiLSEO/hW/tDK8jn0xyub9ITkMsLAA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OeHHY7GAAAA3QAAAA8AAAAAAAAA&#10;AAAAAAAAoQIAAGRycy9kb3ducmV2LnhtbFBLBQYAAAAABAAEAPkAAACUAwAAAAA=&#10;" strokecolor="black [3040]" strokeweight="1pt"/>
                                                                          <v:line id="Straight Connector 284" o:spid="_x0000_s1519" style="position:absolute;visibility:visible" from="24320,13906" to="26149,13906"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iMu4FcYAAADdAAAADwAAAGRycy9kb3ducmV2LnhtbESPUWvCMBSF3wf+h3AF32ZqHduoRhGZ&#10;MB8Kq9sPuDZ3TWZz0zVRu3+/DAY+Hs453+Es14NrxYX6YD0rmE0zEMS115YbBR/vu/tnECEia2w9&#10;k4IfCrBeje6WWGh/5Youh9iIBOFQoAITY1dIGWpDDsPUd8TJ+/S9w5hk30jd4zXBXSvzLHuUDi2n&#10;BYMdbQ3Vp8PZKfh6y/3LEPZm//1wLLc2q2xZVkpNxsNmASLSEG/h//arVpA/zebw9yY9Abn6BQ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IjLuBXGAAAA3QAAAA8AAAAAAAAA&#10;AAAAAAAAoQIAAGRycy9kb3ducmV2LnhtbFBLBQYAAAAABAAEAPkAAACUAwAAAAA=&#10;" strokecolor="black [3040]" strokeweight="1pt"/>
                                                                          <v:line id="Straight Connector 285" o:spid="_x0000_s1520" style="position:absolute;visibility:visible" from="24193,20510" to="26022,20510"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ByIgYcYAAADdAAAADwAAAGRycy9kb3ducmV2LnhtbESPUWvCMBSF3wf7D+EKe5upRbZRjSKy&#10;wXwoWOcPuDbXJtrcdE2m3b9fhIGPh3POdzjz5eBacaE+WM8KJuMMBHHtteVGwf7r4/kNRIjIGlvP&#10;pOCXAiwXjw9zLLS/ckWXXWxEgnAoUIGJsSukDLUhh2HsO+LkHX3vMCbZN1L3eE1w18o8y16kQ8tp&#10;wWBHa0P1effjFJy2uX8fwsZsvqeHcm2zypZlpdTTaFjNQEQa4j383/7UCvLXyRRub9ITkIs/AA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AciIGHGAAAA3QAAAA8AAAAAAAAA&#10;AAAAAAAAoQIAAGRycy9kb3ducmV2LnhtbFBLBQYAAAAABAAEAPkAAACUAwAAAAA=&#10;" strokecolor="black [3040]" strokeweight="1pt"/>
                                                                        </v:group>
                                                                        <v:line id="Straight Connector 286" o:spid="_x0000_s1521" style="position:absolute;flip:x y;visibility:visible" from="35496,15430" to="35496,17259"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mjso5cYAAADdAAAADwAAAGRycy9kb3ducmV2LnhtbESPQUvDQBSE74L/YXmCN7NJRQ1pt6UW&#10;BGlPVj309pp93QTz3obs2qb/visIPQ4z8w0zW4zcqSMNofVioMhyUCS1t604A1+fbw8lqBBRLHZe&#10;yMCZAizmtzczrKw/yQcdt9GpBJFQoYEmxr7SOtQNMYbM9yTJO/iBMSY5OG0HPCU4d3qS58+asZW0&#10;0GBPq4bqn+0vG3jcl2e9c69lYLdZr5dcyIq/jbm/G5dTUJHGeA3/t9+tgclL8QR/b9IT0PMLAA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Jo7KOXGAAAA3QAAAA8AAAAAAAAA&#10;AAAAAAAAoQIAAGRycy9kb3ducmV2LnhtbFBLBQYAAAAABAAEAPkAAACUAwAAAAA=&#10;" strokecolor="black [3040]" strokeweight="1pt"/>
                                                                        <v:shape id="Straight Arrow Connector 287" o:spid="_x0000_s1522" type="#_x0000_t32" style="position:absolute;left:35496;top:17272;width:5207;height:0;visibility:visibl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6onKAcYAAADdAAAADwAAAGRycy9kb3ducmV2LnhtbESPT2vCQBTE70K/w/IKvenG0EaJriKC&#10;UPBQ/EOht2f2mQSzb8PuVhM/vVsoeBxm5jfMfNmZRlzJ+dqygvEoAUFcWF1zqeB42AynIHxA1thY&#10;JgU9eVguXgZzzLW98Y6u+1CKCGGfo4IqhDaX0hcVGfQj2xJH72ydwRClK6V2eItw08g0STJpsOa4&#10;UGFL64qKy/7XKNjqLH3/bu/9z4feZCc+fPUXJ5V6e+1WMxCBuvAM/7c/tYJ0Ms7g7018AnLxAA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OqJygHGAAAA3QAAAA8AAAAAAAAA&#10;AAAAAAAAoQIAAGRycy9kb3ducmV2LnhtbFBLBQYAAAAABAAEAPkAAACUAwAAAAA=&#10;" strokecolor="black [3040]" strokeweight="1pt">
                                                                          <v:stroke endarrow="block"/>
                                                                        </v:shape>
                                                                        <v:line id="Straight Connector 288" o:spid="_x0000_s1523" style="position:absolute;flip:x y;visibility:visible" from="35560,10858" to="35560,12687"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BaUTCcUAAADdAAAADwAAAGRycy9kb3ducmV2LnhtbESPQWvCQBSE70L/w/IKvekmFmpIXcUK&#10;QrEntT309pp93YTmvQ3ZVeO/7wqCx2FmvmHmy4FbdaI+NF4M5JMMFEnlbSPOwOdhMy5AhYhisfVC&#10;Bi4UYLl4GM2xtP4sOzrto1MJIqFEA3WMXal1qGpiDBPfkSTv1/eMMcneadvjOcG51dMse9GMjaSF&#10;Gjta11T97Y9s4PmnuOhv91YEdh/b7YpzWfOXMU+Pw+oVVKQh3sO39rs1MJ3lM7i+SU9AL/4B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BaUTCcUAAADdAAAADwAAAAAAAAAA&#10;AAAAAAChAgAAZHJzL2Rvd25yZXYueG1sUEsFBgAAAAAEAAQA+QAAAJMDAAAAAA==&#10;" strokecolor="black [3040]" strokeweight="1pt"/>
                                                                        <v:shape id="Straight Arrow Connector 289" o:spid="_x0000_s1524" type="#_x0000_t32" style="position:absolute;left:35623;top:10858;width:5207;height:0;visibility:visibl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9Fr76MMAAADdAAAADwAAAGRycy9kb3ducmV2LnhtbERPz2vCMBS+C/4P4QneNG3RblRjEUEY&#10;7CDTMdjtrXm2xealJJm2++uXw2DHj+/3thxMJ+7kfGtZQbpMQBBXVrdcK3i/HBfPIHxA1thZJgUj&#10;eSh308kWC20f/Eb3c6hFDGFfoIImhL6Q0lcNGfRL2xNH7mqdwRChq6V2+IjhppNZkuTSYMuxocGe&#10;Dg1Vt/O3UfCq82z10f+Mn2t9zL/4chpvTio1nw37DYhAQ/gX/7lftILsKY1z45v4BOTuFw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PRa++jDAAAA3QAAAA8AAAAAAAAAAAAA&#10;AAAAoQIAAGRycy9kb3ducmV2LnhtbFBLBQYAAAAABAAEAPkAAACRAwAAAAA=&#10;" strokecolor="black [3040]" strokeweight="1pt">
                                                                          <v:stroke endarrow="block"/>
                                                                        </v:shape>
                                                                        <v:rect id="Rectangle 290" o:spid="_x0000_s1525" style="position:absolute;left:40767;top:9525;width:7683;height:2540;visibility:visibl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" filled="f" strokecolor="black [3213]" strokeweight="2pt">
                                                                          <v:textbox style="mso-next-textbox:#Rectangle 290">
                                                                            <w:txbxContent>
                                                                              <w:p w14:paraId="008E5AD2" w14:textId="77777777" w:rsidR="002C43AE" w:rsidRPr="00DC420D" w:rsidRDefault="002C43AE" w:rsidP="001973A0">
                                                                                <w:pPr>
                                                                                  <w:jc w:val="center"/>
                                                                                  <w:rPr>
                                                                                    <w:color w:val="000000" w:themeColor="text1"/>
                                                                                  </w:rPr>
                                                                                </w:pPr>
                                                                                <w:r>
                                                                                  <w:rPr>
                                                                                    <w:color w:val="000000" w:themeColor="text1"/>
                                                                                  </w:rPr>
                                                                                  <w:t>Transport</w:t>
                                                                                </w:r>
                                                                              </w:p>
                                                                            </w:txbxContent>
                                                                          </v:textbox>
                                                                        </v:rect>
                                                                        <v:rect id="Rectangle 291" o:spid="_x0000_s1526" style="position:absolute;left:40767;top:16065;width:7683;height:2540;visibility:visibl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zt8m98QA&#10;AADdAAAADwAAAGRycy9kb3ducmV2LnhtbERPy2oCMRTdF/yHcAU3opnOoi2jUUSwDkIL9bFwd5lc&#10;J4OTmzCJOv59syh0eTjv+bK3rbhTFxrHCl6nGQjiyumGawXHw2byASJEZI2tY1LwpADLxeBljoV2&#10;D/6h+z7WIoVwKFCBidEXUobKkMUwdZ44cRfXWYwJdrXUHT5SuG1lnmVv0mLDqcGgp7Wh6rq/WQWb&#10;rRmv5O7r5MvwfbF56T+347NSo2G/moGI1Md/8Z+71Ary9zztT2/SE5CLX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M7fJvfEAAAA3QAAAA8AAAAAAAAAAAAAAAAAmAIAAGRycy9k&#10;b3ducmV2LnhtbFBLBQYAAAAABAAEAPUAAACJAwAAAAA=&#10;" filled="f" strokecolor="black [3213]" strokeweight="2pt">
                                                                          <v:textbox style="mso-next-textbox:#Rectangle 291">
                                                                            <w:txbxContent>
                                                                              <w:p w14:paraId="344D1ABC" w14:textId="77777777" w:rsidR="002C43AE" w:rsidRPr="00DC420D" w:rsidRDefault="002C43AE" w:rsidP="001973A0">
                                                                                <w:pPr>
                                                                                  <w:jc w:val="center"/>
                                                                                  <w:rPr>
                                                                                    <w:color w:val="000000" w:themeColor="text1"/>
                                                                                  </w:rPr>
                                                                                </w:pPr>
                                                                                <w:r>
                                                                                  <w:rPr>
                                                                                    <w:color w:val="000000" w:themeColor="text1"/>
                                                                                  </w:rPr>
                                                                                  <w:t>Transport</w:t>
                                                                                </w:r>
                                                                              </w:p>
                                                                            </w:txbxContent>
                                                                          </v:textbox>
                                                                        </v:rect>
                                                                        <v:shape id="Straight Arrow Connector 292" o:spid="_x0000_s1527" type="#_x0000_t32" style="position:absolute;left:48514;top:17335;width:5207;height:0;visibility:visibl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qwyYyMYAAADdAAAADwAAAGRycy9kb3ducmV2LnhtbESPT2vCQBTE70K/w/IKvenG0EaJriKC&#10;UPBQ/EOht2f2mQSzb8PuVhM/vVsoeBxm5jfMfNmZRlzJ+dqygvEoAUFcWF1zqeB42AynIHxA1thY&#10;JgU9eVguXgZzzLW98Y6u+1CKCGGfo4IqhDaX0hcVGfQj2xJH72ydwRClK6V2eItw08g0STJpsOa4&#10;UGFL64qKy/7XKNjqLH3/bu/9z4feZCc+fPUXJ5V6e+1WMxCBuvAM/7c/tYJ0ko7h7018AnLxAA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KsMmMjGAAAA3QAAAA8AAAAAAAAA&#10;AAAAAAAAoQIAAGRycy9kb3ducmV2LnhtbFBLBQYAAAAABAAEAPkAAACUAwAAAAA=&#10;" strokecolor="black [3040]" strokeweight="1pt">
                                                                          <v:stroke endarrow="block"/>
                                                                        </v:shape>
                                                                        <v:rect id="Rectangle 293" o:spid="_x0000_s1528" style="position:absolute;left:53721;top:13779;width:8970;height:5842;visibility:visibl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" filled="f" strokecolor="black [3213]" strokeweight="2pt">
                                                                          <v:textbox style="mso-next-textbox:#Rectangle 293">
                                                                            <w:txbxContent>
                                                                              <w:p w14:paraId="6F0C5140" w14:textId="77777777" w:rsidR="002C43AE" w:rsidRPr="00177BCB" w:rsidRDefault="002C43AE" w:rsidP="001973A0">
                                                                                <w:pPr>
                                                                                  <w:jc w:val="center"/>
                                                                                  <w:rPr>
                                                                                    <w:color w:val="000000" w:themeColor="text1"/>
                                                                                    <w:sz w:val="20"/>
                                                                                    <w:szCs w:val="20"/>
                                                                                  </w:rPr>
                                                                                </w:pPr>
                                                                                <w:r>
                                                                                  <w:rPr>
                                                                                    <w:color w:val="000000" w:themeColor="text1"/>
                                                                                    <w:sz w:val="20"/>
                                                                                    <w:szCs w:val="20"/>
                                                                                  </w:rPr>
                                                                                  <w:t>Recycling  (91% eff.)</w:t>
                                                                                </w:r>
                                                                              </w:p>
                                                                            </w:txbxContent>
                                                                          </v:textbox>
                                                                        </v:rect>
                                                                        <v:line id="Straight Connector 294" o:spid="_x0000_s1529" style="position:absolute;visibility:visible" from="33401,7556" to="44831,7556"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RqdyqMYAAADdAAAADwAAAGRycy9kb3ducmV2LnhtbESPUUvDMBSF34X9h3AHe3Pp6lCpy8Yo&#10;CttDwU5/wLW5NtHmpjZZV/+9EQQfD+ec73A2u8l1YqQhWM8KVssMBHHjteVWwevL0/U9iBCRNXae&#10;ScE3BdhtZ1cbLLS/cE3jKbYiQTgUqMDE2BdShsaQw7D0PXHy3v3gMCY5tFIPeElw18k8y26lQ8tp&#10;wWBPpaHm83R2Cj6ec/84haM5fq3fqtJmta2qWqnFfNo/gIg0xf/wX/ugFeR3+Q38vklPQG5/AA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EancqjGAAAA3QAAAA8AAAAAAAAA&#10;AAAAAAAAoQIAAGRycy9kb3ducmV2LnhtbFBLBQYAAAAABAAEAPkAAACUAwAAAAA=&#10;" strokecolor="black [3040]" strokeweight="1pt"/>
                                                                        <v:shape id="Straight Arrow Connector 295" o:spid="_x0000_s1530" type="#_x0000_t32" style="position:absolute;left:33337;top:2603;width:0;height:4995;flip:x y;visibility:visibl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ae48HsYAAADdAAAADwAAAGRycy9kb3ducmV2LnhtbESPQWvCQBSE70L/w/IKXqRuGmorqau0&#10;QqGnglYRb6/Z1yQ0+zbNPmP8964geBxm5htmtuhdrTpqQ+XZwOM4AUWce1txYWDz/fEwBRUE2WLt&#10;mQycKMBifjeYYWb9kVfUraVQEcIhQwOlSJNpHfKSHIaxb4ij9+tbhxJlW2jb4jHCXa3TJHnWDiuO&#10;CyU2tCwp/1sfnAEv+52bFvglP9Xk9D75P2z7bmTM8L5/ewUl1MstfG1/WgPpS/oElzfxCej5GQ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GnuPB7GAAAA3QAAAA8AAAAAAAAA&#10;AAAAAAAAoQIAAGRycy9kb3ducmV2LnhtbFBLBQYAAAAABAAEAPkAAACUAwAAAAA=&#10;" strokecolor="black [3040]" strokeweight="1pt">
                                                                          <v:stroke endarrow="block"/>
                                                                        </v:shape>
                                                                        <v:shape id="Straight Arrow Connector 296" o:spid="_x0000_s1531" type="#_x0000_t32" style="position:absolute;left:62738;top:17208;width:15544;height:0;visibility:visibl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1Deey8YAAADdAAAADwAAAGRycy9kb3ducmV2LnhtbESPQWvCQBSE74L/YXmF3nTToFFSVxFB&#10;EHooVSn09sy+JsHs27C7atJf3xUEj8PMfMMsVp1pxJWcry0reBsnIIgLq2suFRwP29EchA/IGhvL&#10;pKAnD6vlcLDAXNsbf9F1H0oRIexzVFCF0OZS+qIig35sW+Lo/VpnMETpSqkd3iLcNDJNkkwarDku&#10;VNjSpqLivL8YBR86Syff7V//M9Xb7MSHz/7spFKvL936HUSgLjzDj/ZOK0hn6RTub+ITkMt/AA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NQ3nsvGAAAA3QAAAA8AAAAAAAAA&#10;AAAAAAAAoQIAAGRycy9kb3ducmV2LnhtbFBLBQYAAAAABAAEAPkAAACUAwAAAAA=&#10;" strokecolor="black [3040]" strokeweight="1pt">
                                                                          <v:stroke endarrow="block"/>
                                                                        </v:shape>
                                                                        <v:shape id="Straight Arrow Connector 297" o:spid="_x0000_s1532" type="#_x0000_t32" style="position:absolute;left:58229;top:19621;width:0;height:7772;visibility:visibl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" strokecolor="black [3040]" strokeweight="1pt">
                                                                          <v:stroke endarrow="block"/>
                                                                        </v:shape>
                                                                        <v:rect id="Rectangle 298" o:spid="_x0000_s1533" style="position:absolute;left:54229;top:27495;width:8001;height:2794;visibility:visibl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" filled="f" strokecolor="black [3213]" strokeweight="2pt">
                                                                          <v:textbox style="mso-next-textbox:#Rectangle 298">
                                                                            <w:txbxContent>
                                                                              <w:p w14:paraId="03D3EC4A" w14:textId="77777777" w:rsidR="002C43AE" w:rsidRPr="00DC420D" w:rsidRDefault="002C43AE" w:rsidP="001973A0">
                                                                                <w:pPr>
                                                                                  <w:jc w:val="center"/>
                                                                                  <w:rPr>
                                                                                    <w:color w:val="000000" w:themeColor="text1"/>
                                                                                  </w:rPr>
                                                                                </w:pPr>
                                                                                <w:r>
                                                                                  <w:rPr>
                                                                                    <w:color w:val="000000" w:themeColor="text1"/>
                                                                                  </w:rPr>
                                                                                  <w:t>Sewer grid</w:t>
                                                                                </w:r>
                                                                              </w:p>
                                                                            </w:txbxContent>
                                                                          </v:textbox>
                                                                        </v:rect>
                                                                        <v:rect id="Rectangle 299" o:spid="_x0000_s1534" style="position:absolute;left:43751;top:27559;width:7684;height:2540;visibility:visibl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Kkq8cQA&#10;AADdAAAADwAAAGRycy9kb3ducmV2LnhtbERPy2oCMRTdF/yHcAU3opnOoi2jUUSwDkIL9bFwd5lc&#10;J4OTmzCJOv59syh0eTjv+bK3rbhTFxrHCl6nGQjiyumGawXHw2byASJEZI2tY1LwpADLxeBljoV2&#10;D/6h+z7WIoVwKFCBidEXUobKkMUwdZ44cRfXWYwJdrXUHT5SuG1lnmVv0mLDqcGgp7Wh6rq/WQWb&#10;rRmv5O7r5MvwfbF56T+347NSo2G/moGI1Md/8Z+71Ary9zzNTW/SE5CLX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DCpKvHEAAAA3QAAAA8AAAAAAAAAAAAAAAAAmAIAAGRycy9k&#10;b3ducmV2LnhtbFBLBQYAAAAABAAEAPUAAACJAwAAAAA=&#10;" filled="f" strokecolor="black [3213]" strokeweight="2pt">
                                                                          <v:textbox style="mso-next-textbox:#Rectangle 299">
                                                                            <w:txbxContent>
                                                                              <w:p w14:paraId="0455B4DE" w14:textId="77777777" w:rsidR="002C43AE" w:rsidRPr="00DC420D" w:rsidRDefault="002C43AE" w:rsidP="001973A0">
                                                                                <w:pPr>
                                                                                  <w:jc w:val="center"/>
                                                                                  <w:rPr>
                                                                                    <w:color w:val="000000" w:themeColor="text1"/>
                                                                                  </w:rPr>
                                                                                </w:pPr>
                                                                                <w:r>
                                                                                  <w:rPr>
                                                                                    <w:color w:val="000000" w:themeColor="text1"/>
                                                                                  </w:rPr>
                                                                                  <w:t>WWTP2</w:t>
                                                                                </w:r>
                                                                              </w:p>
                                                                            </w:txbxContent>
                                                                          </v:textbox>
                                                                        </v:rect>
                                                                        <v:shape id="Straight Arrow Connector 300" o:spid="_x0000_s1535" type="#_x0000_t32" style="position:absolute;left:51435;top:28829;width:2743;height:0;flip:x;visibility:visibl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fa/72MUAAADdAAAADwAAAGRycy9kb3ducmV2LnhtbESPQUvDQBSE70L/w/IEL9JsEmqrabdF&#10;RUGPbSVeX7PPbGj2bdhd2/Tfu4LgcZiZb5jVZrS9OJEPnWMFRZaDIG6c7rhV8LF/nd6DCBFZY++Y&#10;FFwowGY9uVphpd2Zt3TaxVYkCIcKFZgYh0rK0BiyGDI3ECfvy3mLMUnfSu3xnOC2l2Wez6XFjtOC&#10;wYGeDTXH3bdVcKjpvcDwVGw/Z3jrazN/2d+hUjfX4+MSRKQx/of/2m9aQbkoH+D3TXoCcv0D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fa/72MUAAADdAAAADwAAAAAAAAAA&#10;AAAAAAChAgAAZHJzL2Rvd25yZXYueG1sUEsFBgAAAAAEAAQA+QAAAJMDAAAAAA==&#10;" strokecolor="black [3040]" strokeweight="1pt">
                                                                          <v:stroke endarrow="block"/>
                                                                        </v:shape>
                                                                        <v:shape id="Straight Arrow Connector 301" o:spid="_x0000_s1536" type="#_x0000_t32" style="position:absolute;left:39052;top:28702;width:4572;height:0;flip:x;visibility:visibl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aUzEmMIAAADdAAAADwAAAGRycy9kb3ducmV2LnhtbERPy2oCMRTdF/yHcAU3RTNj64PRKG1p&#10;oS59oNvr5DoZnNwMSdTp3zeLQpeH816uO9uIO/lQO1aQjzIQxKXTNVcKDvuv4RxEiMgaG8ek4IcC&#10;rFe9pyUW2j14S/ddrEQK4VCgAhNjW0gZSkMWw8i1xIm7OG8xJugrqT0+Urht5DjLptJizanBYEsf&#10;hsrr7mYVnI+0yTG859vTKz77o5l+7ieo1KDfvS1AROriv/jP/a0VjGcvaX96k56AXP0C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aUzEmMIAAADdAAAADwAAAAAAAAAAAAAA&#10;AAChAgAAZHJzL2Rvd25yZXYueG1sUEsFBgAAAAAEAAQA+QAAAJADAAAAAA==&#10;" strokecolor="black [3040]" strokeweight="1pt">
                                                                          <v:stroke endarrow="block"/>
                                                                        </v:shape>
                                                                        <v:rect id="Rectangle 302" o:spid="_x0000_s1537" style="position:absolute;left:31369;top:27368;width:7683;height:2540;visibility:visibl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" filled="f" strokecolor="black [3213]" strokeweight="2pt">
                                                                          <v:textbox style="mso-next-textbox:#Rectangle 302">
                                                                            <w:txbxContent>
                                                                              <w:p w14:paraId="456A18D1" w14:textId="77777777" w:rsidR="002C43AE" w:rsidRPr="00DC420D" w:rsidRDefault="002C43AE" w:rsidP="001973A0">
                                                                                <w:pPr>
                                                                                  <w:jc w:val="center"/>
                                                                                  <w:rPr>
                                                                                    <w:color w:val="000000" w:themeColor="text1"/>
                                                                                  </w:rPr>
                                                                                </w:pPr>
                                                                                <w:r>
                                                                                  <w:rPr>
                                                                                    <w:color w:val="000000" w:themeColor="text1"/>
                                                                                  </w:rPr>
                                                                                  <w:t>Landfill2</w:t>
                                                                                </w:r>
                                                                              </w:p>
                                                                            </w:txbxContent>
                                                                          </v:textbox>
                                                                        </v:rect>
                                                                        <v:line id="Straight Connector 303" o:spid="_x0000_s1538" style="position:absolute;flip:x y;visibility:visible" from="36385,29972" to="36385,31800"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Xmfs8cUAAADdAAAADwAAAGRycy9kb3ducmV2LnhtbESPQWvCQBSE74X+h+UVvNWNEdoQXcUK&#10;BdFTtT14e2afm9C8tyG71fjv3UKhx2FmvmHmy4FbdaE+NF4MTMYZKJLK20acgc/D+3MBKkQUi60X&#10;MnCjAMvF48McS+uv8kGXfXQqQSSUaKCOsSu1DlVNjGHsO5LknX3PGJPsnbY9XhOcW51n2YtmbCQt&#10;1NjRuqbqe//DBqan4qaP7q0I7Hbb7YonsuYvY0ZPw2oGKtIQ/8N/7Y01kL9Oc/h9k56AXtwB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Xmfs8cUAAADdAAAADwAAAAAAAAAA&#10;AAAAAAChAgAAZHJzL2Rvd25yZXYueG1sUEsFBgAAAAAEAAQA+QAAAJMDAAAAAA==&#10;" strokecolor="black [3040]" strokeweight="1pt"/>
                                                                        <v:line id="Straight Connector 304" o:spid="_x0000_s1539" style="position:absolute;visibility:visible" from="36322,31877" to="45466,31877"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w37kdcYAAADdAAAADwAAAGRycy9kb3ducmV2LnhtbESPUUvDMBSF3wX/Q7iCby61kynd0iJD&#10;wT0UbPUH3DXXJtrc1CZu9d8bYbDHwznnO5xNNbtBHGgK1rOC20UGgrjz2nKv4P3t+eYBRIjIGgfP&#10;pOCXAlTl5cUGC+2P3NChjb1IEA4FKjAxjoWUoTPkMCz8SJy8Dz85jElOvdQTHhPcDTLPspV0aDkt&#10;GBxpa6j7an+cgs/X3D/NYWd233f7emuzxtZ1o9T11fy4BhFpjufwqf2iFeT3yyX8v0lPQJZ/AA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MN+5HXGAAAA3QAAAA8AAAAAAAAA&#10;AAAAAAAAoQIAAGRycy9kb3ducmV2LnhtbFBLBQYAAAAABAAEAPkAAACUAwAAAAA=&#10;" strokecolor="black [3040]" strokeweight="1pt"/>
                                                                        <v:shape id="Straight Arrow Connector 305" o:spid="_x0000_s1540" type="#_x0000_t32" style="position:absolute;left:45402;top:30099;width:0;height:1828;flip:x y;visibility:visibl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" strokecolor="black [3040]" strokeweight="1pt">
                                                                          <v:stroke endarrow="block"/>
                                                                        </v:shape>
                                                                      </v:group>
                                                                    </v:group>
                                                                    <v:rect id="Rectangle 306" o:spid="_x0000_s1541" style="position:absolute;left:-4064;top:8064;width:7683;height:4369;visibility:visibl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WZkqssYA&#10;AADdAAAADwAAAGRycy9kb3ducmV2LnhtbESPQWvCQBSE70L/w/IKvemm2laJ2UgoKvWoKYi3Z/aZ&#10;pM2+DdltjP++Wyh4HGbmGyZZDaYRPXWutqzgeRKBIC6srrlU8JlvxgsQziNrbCyTghs5WKUPowRj&#10;ba+8p/7gSxEg7GJUUHnfxlK6oiKDbmJb4uBdbGfQB9mVUnd4DXDTyGkUvUmDNYeFClt6r6j4PvwY&#10;Be7c7/Jbmx2/Tq44Z2s2+ctuq9TT45AtQXga/D383/7QCqbz2Sv8vQlPQKa/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WZkqssYAAADdAAAADwAAAAAAAAAAAAAAAACYAgAAZHJz&#10;L2Rvd25yZXYueG1sUEsFBgAAAAAEAAQA9QAAAIsDAAAAAA==&#10;" filled="f" stroked="f" strokeweight="2pt">
                                                                      <v:textbox style="mso-next-textbox:#Rectangle 306">
                                                                        <w:txbxContent>
                                                                          <w:p w14:paraId="43EA6FE5" w14:textId="77777777" w:rsidR="002C43AE" w:rsidRPr="00DC420D" w:rsidRDefault="002C43AE" w:rsidP="001973A0">
                                                                            <w:pPr>
                                                                              <w:jc w:val="center"/>
                                                                              <w:rPr>
                                                                                <w:color w:val="000000" w:themeColor="text1"/>
                                                                              </w:rPr>
                                                                            </w:pPr>
                                                                            <w:r>
                                                                              <w:rPr>
                                                                                <w:color w:val="000000" w:themeColor="text1"/>
                                                                              </w:rPr>
                                                                              <w:t>1 t waste PET</w:t>
                                                                            </w:r>
                                                                          </w:p>
                                                                        </w:txbxContent>
                                                                      </v:textbox>
                                                                    </v:rect>
                                                                  </v:group>
                                                                  <v:rect id="Rectangle 308" o:spid="_x0000_s1542" style="position:absolute;left:8064;top:6477;width:9779;height:4762;visibility:visibl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qUu0xcUA&#10;AADdAAAADwAAAGRycy9kb3ducmV2LnhtbESPQWvCQBSE70L/w/IKvemmtliJbkIoWupRUyjentln&#10;Es2+DdltjP/eFYQeh5n5hlmmg2lET52rLSt4nUQgiAuray4V/OTr8RyE88gaG8uk4EoO0uRptMRY&#10;2wtvqd/5UgQIuxgVVN63sZSuqMigm9iWOHhH2xn0QXal1B1eAtw0chpFM2mw5rBQYUufFRXn3Z9R&#10;4A79Jr+22e9p74pDtmKTv2++lHp5HrIFCE+D/w8/2t9awfTjbQb3N+EJyOQG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CpS7TFxQAAAN0AAAAPAAAAAAAAAAAAAAAAAJgCAABkcnMv&#10;ZG93bnJldi54bWxQSwUGAAAAAAQABAD1AAAAigMAAAAA&#10;" filled="f" stroked="f" strokeweight="2pt">
                                                                    <v:textbox style="mso-next-textbox:#Rectangle 308">
                                                                      <w:txbxContent>
                                                                        <w:p w14:paraId="319161DC" w14:textId="77777777" w:rsidR="002C43AE" w:rsidRDefault="002C43AE" w:rsidP="001973A0">
                                                                          <w:pPr>
                                                                            <w:spacing w:after="0" w:line="240" w:lineRule="auto"/>
                                                                            <w:jc w:val="center"/>
                                                                            <w:rPr>
                                                                              <w:color w:val="000000" w:themeColor="text1"/>
                                                                            </w:rPr>
                                                                          </w:pPr>
                                                                          <w:r>
                                                                            <w:rPr>
                                                                              <w:color w:val="000000" w:themeColor="text1"/>
                                                                            </w:rPr>
                                                                            <w:t xml:space="preserve">57.1% </w:t>
                                                                          </w:r>
                                                                        </w:p>
                                                                        <w:p w14:paraId="3163F4D6" w14:textId="77777777" w:rsidR="002C43AE" w:rsidRPr="00DC420D" w:rsidRDefault="002C43AE" w:rsidP="001973A0">
                                                                          <w:pPr>
                                                                            <w:spacing w:after="0" w:line="240" w:lineRule="auto"/>
                                                                            <w:jc w:val="center"/>
                                                                            <w:rPr>
                                                                              <w:color w:val="000000" w:themeColor="text1"/>
                                                                            </w:rPr>
                                                                          </w:pPr>
                                                                          <w:r w:rsidRPr="00275DBA">
                                                                            <w:rPr>
                                                                              <w:color w:val="000000" w:themeColor="text1"/>
                                                                              <w:sz w:val="20"/>
                                                                              <w:szCs w:val="20"/>
                                                                            </w:rPr>
                                                                            <w:t xml:space="preserve">EMDURB </w:t>
                                                                          </w:r>
                                                                          <w:r>
                                                                            <w:rPr>
                                                                              <w:color w:val="000000" w:themeColor="text1"/>
                                                                              <w:sz w:val="20"/>
                                                                              <w:szCs w:val="20"/>
                                                                            </w:rPr>
                                                                            <w:t>sel</w:t>
                                                                          </w:r>
                                                                          <w:r w:rsidRPr="00275DBA">
                                                                            <w:rPr>
                                                                              <w:color w:val="000000" w:themeColor="text1"/>
                                                                              <w:sz w:val="20"/>
                                                                              <w:szCs w:val="20"/>
                                                                            </w:rPr>
                                                                            <w:t>.</w:t>
                                                                          </w:r>
                                                                        </w:p>
                                                                      </w:txbxContent>
                                                                    </v:textbox>
                                                                  </v:rect>
                                                                </v:group>
                                                                <v:rect id="Rectangle 309" o:spid="_x0000_s1543" style="position:absolute;left:8191;top:12763;width:9779;height:4763;visibility:visibl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xgcRXsUA&#10;AADdAAAADwAAAGRycy9kb3ducmV2LnhtbESPQWvCQBSE74X+h+UVequbWlGJbkIoWvSoKRRvz+wz&#10;iWbfhuw2xn/vCoUeh5n5hlmmg2lET52rLSt4H0UgiAuray4VfOfrtzkI55E1NpZJwY0cpMnz0xJj&#10;ba+8o37vSxEg7GJUUHnfxlK6oiKDbmRb4uCdbGfQB9mVUnd4DXDTyHEUTaXBmsNChS19VlRc9r9G&#10;gTv22/zWZj/ngyuO2YpNPtl+KfX6MmQLEJ4G/x/+a2+0gvHsYwaPN+EJyOQO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DGBxFexQAAAN0AAAAPAAAAAAAAAAAAAAAAAJgCAABkcnMv&#10;ZG93bnJldi54bWxQSwUGAAAAAAQABAD1AAAAigMAAAAA&#10;" filled="f" stroked="f" strokeweight="2pt">
                                                                  <v:textbox style="mso-next-textbox:#Rectangle 309">
                                                                    <w:txbxContent>
                                                                      <w:p w14:paraId="439BFCCF" w14:textId="77777777" w:rsidR="002C43AE" w:rsidRDefault="002C43AE" w:rsidP="001973A0">
                                                                        <w:pPr>
                                                                          <w:spacing w:after="0" w:line="240" w:lineRule="auto"/>
                                                                          <w:jc w:val="center"/>
                                                                          <w:rPr>
                                                                            <w:color w:val="000000" w:themeColor="text1"/>
                                                                          </w:rPr>
                                                                        </w:pPr>
                                                                        <w:r>
                                                                          <w:rPr>
                                                                            <w:color w:val="000000" w:themeColor="text1"/>
                                                                          </w:rPr>
                                                                          <w:t xml:space="preserve">9.9% </w:t>
                                                                        </w:r>
                                                                      </w:p>
                                                                      <w:p w14:paraId="523E7740" w14:textId="77777777" w:rsidR="002C43AE" w:rsidRPr="00DC420D" w:rsidRDefault="002C43AE" w:rsidP="001973A0">
                                                                        <w:pPr>
                                                                          <w:spacing w:after="0" w:line="240" w:lineRule="auto"/>
                                                                          <w:jc w:val="center"/>
                                                                          <w:rPr>
                                                                            <w:color w:val="000000" w:themeColor="text1"/>
                                                                          </w:rPr>
                                                                        </w:pPr>
                                                                        <w:r>
                                                                          <w:rPr>
                                                                            <w:color w:val="000000" w:themeColor="text1"/>
                                                                            <w:sz w:val="20"/>
                                                                            <w:szCs w:val="20"/>
                                                                          </w:rPr>
                                                                          <w:t>ASCAM</w:t>
                                                                        </w:r>
                                                                      </w:p>
                                                                    </w:txbxContent>
                                                                  </v:textbox>
                                                                </v:rect>
                                                              </v:group>
                                                              <v:rect id="Rectangle 310" o:spid="_x0000_s1544" style="position:absolute;left:7683;top:19240;width:11303;height:5715;visibility:visibl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" filled="f" stroked="f" strokeweight="2pt">
                                                                <v:textbox style="mso-next-textbox:#Rectangle 310">
                                                                  <w:txbxContent>
                                                                    <w:p w14:paraId="432865E7" w14:textId="77777777" w:rsidR="002C43AE" w:rsidRDefault="002C43AE" w:rsidP="001973A0">
                                                                      <w:pPr>
                                                                        <w:spacing w:after="0" w:line="240" w:lineRule="auto"/>
                                                                        <w:jc w:val="center"/>
                                                                        <w:rPr>
                                                                          <w:color w:val="000000" w:themeColor="text1"/>
                                                                        </w:rPr>
                                                                      </w:pPr>
                                                                      <w:r>
                                                                        <w:rPr>
                                                                          <w:color w:val="000000" w:themeColor="text1"/>
                                                                        </w:rPr>
                                                                        <w:t xml:space="preserve">33.0% </w:t>
                                                                      </w:r>
                                                                    </w:p>
                                                                    <w:p w14:paraId="7FDA33D8" w14:textId="77777777" w:rsidR="002C43AE" w:rsidRPr="00DC420D" w:rsidRDefault="002C43AE" w:rsidP="001973A0">
                                                                      <w:pPr>
                                                                        <w:spacing w:after="0" w:line="240" w:lineRule="auto"/>
                                                                        <w:jc w:val="center"/>
                                                                        <w:rPr>
                                                                          <w:color w:val="000000" w:themeColor="text1"/>
                                                                        </w:rPr>
                                                                      </w:pPr>
                                                                      <w:r>
                                                                        <w:rPr>
                                                                          <w:color w:val="000000" w:themeColor="text1"/>
                                                                          <w:sz w:val="20"/>
                                                                          <w:szCs w:val="20"/>
                                                                        </w:rPr>
                                                                        <w:t>Ecopoint - SEMMA</w:t>
                                                                      </w:r>
                                                                    </w:p>
                                                                  </w:txbxContent>
                                                                </v:textbox>
                                                              </v:rect>
                                                            </v:group>
                                                            <v:rect id="Rectangle 312" o:spid="_x0000_s1545" style="position:absolute;left:18859;top:9588;width:6858;height:2985;visibility:visibl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2NQgt8YA&#10;AADdAAAADwAAAGRycy9kb3ducmV2LnhtbESPQWvCQBSE70L/w/IKvemmWlqN2UgoKvWoKYi3Z/aZ&#10;pM2+DdltjP++Wyh4HGbmGyZZDaYRPXWutqzgeRKBIC6srrlU8JlvxnMQziNrbCyTghs5WKUPowRj&#10;ba+8p/7gSxEg7GJUUHnfxlK6oiKDbmJb4uBdbGfQB9mVUnd4DXDTyGkUvUqDNYeFClt6r6j4PvwY&#10;Be7c7/Jbmx2/Tq44Z2s2+ctuq9TT45AtQXga/D383/7QCqZvswX8vQlPQKa/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2NQgt8YAAADdAAAADwAAAAAAAAAAAAAAAACYAgAAZHJz&#10;L2Rvd25yZXYueG1sUEsFBgAAAAAEAAQA9QAAAIsDAAAAAA==&#10;" filled="f" stroked="f" strokeweight="2pt">
                                                              <v:textbox style="mso-next-textbox:#Rectangle 312">
                                                                <w:txbxContent>
                                                                  <w:p w14:paraId="3BA8FF2A" w14:textId="77777777" w:rsidR="002C43AE" w:rsidRPr="00DC420D" w:rsidRDefault="002C43AE" w:rsidP="001973A0">
                                                                    <w:pPr>
                                                                      <w:spacing w:after="0" w:line="240" w:lineRule="auto"/>
                                                                      <w:jc w:val="center"/>
                                                                      <w:rPr>
                                                                        <w:color w:val="000000" w:themeColor="text1"/>
                                                                      </w:rPr>
                                                                    </w:pPr>
                                                                    <w:r>
                                                                      <w:rPr>
                                                                        <w:color w:val="000000" w:themeColor="text1"/>
                                                                      </w:rPr>
                                                                      <w:t>90 km</w:t>
                                                                    </w:r>
                                                                  </w:p>
                                                                </w:txbxContent>
                                                              </v:textbox>
                                                            </v:rect>
                                                          </v:group>
                                                          <v:rect id="Rectangle 313" o:spid="_x0000_s1546" style="position:absolute;left:19240;top:15811;width:6858;height:2985;visibility:visibl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Eej6V8IA&#10;AADdAAAADwAAAGRycy9kb3ducmV2LnhtbERPy2rCQBTdC/7DcAvd6aQitqQZJYhKXWoKpbubzG2S&#10;NnMnZMY8/t5ZCF0ezjvZjaYRPXWutqzgZRmBIC6srrlU8JkdF28gnEfW2FgmBRM52G3nswRjbQe+&#10;UH/1pQgh7GJUUHnfxlK6oiKDbmlb4sD92M6gD7Arpe5wCOGmkaso2kiDNYeGClvaV1T8XW9Ggcv7&#10;cza16dfvtyvy9MAmW59PSj0/jek7CE+j/xc/3B9awep1HfaHN+EJyO0d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R6PpXwgAAAN0AAAAPAAAAAAAAAAAAAAAAAJgCAABkcnMvZG93&#10;bnJldi54bWxQSwUGAAAAAAQABAD1AAAAhwMAAAAA&#10;" filled="f" stroked="f" strokeweight="2pt">
                                                            <v:textbox style="mso-next-textbox:#Rectangle 313">
                                                              <w:txbxContent>
                                                                <w:p w14:paraId="22A1D959" w14:textId="77777777" w:rsidR="002C43AE" w:rsidRPr="00DC420D" w:rsidRDefault="002C43AE" w:rsidP="001973A0">
                                                                  <w:pPr>
                                                                    <w:spacing w:after="0" w:line="240" w:lineRule="auto"/>
                                                                    <w:jc w:val="center"/>
                                                                    <w:rPr>
                                                                      <w:color w:val="000000" w:themeColor="text1"/>
                                                                    </w:rPr>
                                                                  </w:pPr>
                                                                  <w:r>
                                                                    <w:rPr>
                                                                      <w:color w:val="000000" w:themeColor="text1"/>
                                                                    </w:rPr>
                                                                    <w:t>90 km</w:t>
                                                                  </w:r>
                                                                </w:p>
                                                              </w:txbxContent>
                                                            </v:textbox>
                                                          </v:rect>
                                                        </v:group>
                                                        <v:rect id="Rectangle 314" o:spid="_x0000_s1547" style="position:absolute;left:19431;top:22288;width:6858;height:2985;visibility:visibl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fqRfzMQA&#10;AADdAAAADwAAAGRycy9kb3ducmV2LnhtbESPQYvCMBSE78L+h/AWvGmqiC5do5RFRY9aYdnbs3m2&#10;dZuX0sRa/70RBI/DzHzDzJedqURLjSstKxgNIxDEmdUl5wqO6XrwBcJ5ZI2VZVJwJwfLxUdvjrG2&#10;N95Te/C5CBB2MSoovK9jKV1WkEE3tDVx8M62MeiDbHKpG7wFuKnkOIqm0mDJYaHAmn4Kyv4PV6PA&#10;ndpdeq+T38ufy07Jik062W2U6n92yTcIT51/h1/trVYwnk1G8HwTnoBcPA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H6kX8zEAAAA3QAAAA8AAAAAAAAAAAAAAAAAmAIAAGRycy9k&#10;b3ducmV2LnhtbFBLBQYAAAAABAAEAPUAAACJAwAAAAA=&#10;" filled="f" stroked="f" strokeweight="2pt">
                                                          <v:textbox style="mso-next-textbox:#Rectangle 314">
                                                            <w:txbxContent>
                                                              <w:p w14:paraId="6695B8FD" w14:textId="77777777" w:rsidR="002C43AE" w:rsidRPr="00DC420D" w:rsidRDefault="002C43AE" w:rsidP="001973A0">
                                                                <w:pPr>
                                                                  <w:spacing w:after="0" w:line="240" w:lineRule="auto"/>
                                                                  <w:jc w:val="center"/>
                                                                  <w:rPr>
                                                                    <w:color w:val="000000" w:themeColor="text1"/>
                                                                  </w:rPr>
                                                                </w:pPr>
                                                                <w:r>
                                                                  <w:rPr>
                                                                    <w:color w:val="000000" w:themeColor="text1"/>
                                                                  </w:rPr>
                                                                  <w:t>44 km</w:t>
                                                                </w:r>
                                                              </w:p>
                                                            </w:txbxContent>
                                                          </v:textbox>
                                                        </v:rect>
                                                      </v:group>
                                                      <v:rect id="Rectangle 315" o:spid="_x0000_s1548" style="position:absolute;left:43815;top:12636;width:6858;height:2985;visibility:visibl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jnbBu8UA&#10;AADdAAAADwAAAGRycy9kb3ducmV2LnhtbESPQWvCQBSE74X+h+UVvDWbBtES3YRQ2qLHmkLp7Zl9&#10;JtHs25Ddxvjv3YLgcZiZb5h1PplOjDS41rKClygGQVxZ3XKt4Lv8eH4F4Tyyxs4yKbiQgzx7fFhj&#10;qu2Zv2jc+VoECLsUFTTe96mUrmrIoItsTxy8gx0M+iCHWuoBzwFuOpnE8UIabDksNNjTW0PVafdn&#10;FLj9uC0vffFz/HXVvnhnU863n0rNnqZiBcLT5O/hW3ujFSTLeQL/b8ITkNkV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COdsG7xQAAAN0AAAAPAAAAAAAAAAAAAAAAAJgCAABkcnMv&#10;ZG93bnJldi54bWxQSwUGAAAAAAQABAD1AAAAigMAAAAA&#10;" filled="f" stroked="f" strokeweight="2pt">
                                                        <v:textbox style="mso-next-textbox:#Rectangle 315">
                                                          <w:txbxContent>
                                                            <w:p w14:paraId="6658B3B9" w14:textId="77777777" w:rsidR="002C43AE" w:rsidRPr="00DC420D" w:rsidRDefault="002C43AE" w:rsidP="001973A0">
                                                              <w:pPr>
                                                                <w:spacing w:after="0" w:line="240" w:lineRule="auto"/>
                                                                <w:jc w:val="center"/>
                                                                <w:rPr>
                                                                  <w:color w:val="000000" w:themeColor="text1"/>
                                                                </w:rPr>
                                                              </w:pPr>
                                                              <w:r>
                                                                <w:rPr>
                                                                  <w:color w:val="000000" w:themeColor="text1"/>
                                                                </w:rPr>
                                                                <w:t>42 km</w:t>
                                                              </w:r>
                                                            </w:p>
                                                          </w:txbxContent>
                                                        </v:textbox>
                                                      </v:rect>
                                                    </v:group>
                                                    <v:rect id="Rectangle 316" o:spid="_x0000_s1549" style="position:absolute;left:36449;top:9779;width:6731;height:4381;visibility:visibl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4TpkIMYA&#10;AADdAAAADwAAAGRycy9kb3ducmV2LnhtbESPQWvCQBSE70L/w/IKvZlNrVSJbkIordRjTaF4e2af&#10;STT7NmTXGP99t1DwOMzMN8w6G00rBupdY1nBcxSDIC6tbrhS8F18TJcgnEfW2FomBTdykKUPkzUm&#10;2l75i4adr0SAsEtQQe19l0jpypoMush2xME72t6gD7KvpO7xGuCmlbM4fpUGGw4LNXb0VlN53l2M&#10;AncYtsWty39Oe1ce8nc2xXy7UerpccxXIDyN/h7+b39qBbPF/AX+3oQnINNf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4TpkIMYAAADdAAAADwAAAAAAAAAAAAAAAACYAgAAZHJz&#10;L2Rvd25yZXYueG1sUEsFBgAAAAAEAAQA9QAAAIsDAAAAAA==&#10;" filled="f" stroked="f" strokeweight="2pt">
                                                      <v:textbox style="mso-next-textbox:#Rectangle 316">
                                                        <w:txbxContent>
                                                          <w:p w14:paraId="687715D5" w14:textId="77777777" w:rsidR="002C43AE" w:rsidRPr="00057CDA" w:rsidRDefault="002C43AE" w:rsidP="001973A0">
                                                            <w:pPr>
                                                              <w:spacing w:after="0" w:line="240" w:lineRule="auto"/>
                                                              <w:jc w:val="center"/>
                                                              <w:rPr>
                                                                <w:color w:val="000000" w:themeColor="text1"/>
                                                                <w:sz w:val="20"/>
                                                                <w:szCs w:val="20"/>
                                                              </w:rPr>
                                                            </w:pPr>
                                                            <w:r w:rsidRPr="00057CDA">
                                                              <w:rPr>
                                                                <w:color w:val="000000" w:themeColor="text1"/>
                                                                <w:sz w:val="20"/>
                                                                <w:szCs w:val="20"/>
                                                              </w:rPr>
                                                              <w:t>Reject (19.6%)</w:t>
                                                            </w:r>
                                                          </w:p>
                                                        </w:txbxContent>
                                                      </v:textbox>
                                                    </v:rect>
                                                  </v:group>
                                                  <v:rect id="Rectangle 317" o:spid="_x0000_s1550" style="position:absolute;left:35941;top:16383;width:6731;height:4381;visibility:visibl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btP8VMUA&#10;AADdAAAADwAAAGRycy9kb3ducmV2LnhtbESPQWvCQBSE74X+h+UVvDWbStAS3YRQ2qLHmkLp7Zl9&#10;JtHs25Ddxvjv3YLgcZiZb5h1PplOjDS41rKClygGQVxZ3XKt4Lv8eH4F4Tyyxs4yKbiQgzx7fFhj&#10;qu2Zv2jc+VoECLsUFTTe96mUrmrIoItsTxy8gx0M+iCHWuoBzwFuOjmP44U02HJYaLCnt4aq0+7P&#10;KHD7cVte+uLn+OuqffHOpky2n0rNnqZiBcLT5O/hW3ujFcyXSQL/b8ITkNkV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Bu0/xUxQAAAN0AAAAPAAAAAAAAAAAAAAAAAJgCAABkcnMv&#10;ZG93bnJldi54bWxQSwUGAAAAAAQABAD1AAAAigMAAAAA&#10;" filled="f" stroked="f" strokeweight="2pt">
                                                    <v:textbox style="mso-next-textbox:#Rectangle 317">
                                                      <w:txbxContent>
                                                        <w:p w14:paraId="3E519914" w14:textId="77777777" w:rsidR="002C43AE" w:rsidRPr="00057CDA" w:rsidRDefault="002C43AE" w:rsidP="001973A0">
                                                          <w:pPr>
                                                            <w:spacing w:after="0" w:line="240" w:lineRule="auto"/>
                                                            <w:jc w:val="center"/>
                                                            <w:rPr>
                                                              <w:color w:val="000000" w:themeColor="text1"/>
                                                              <w:sz w:val="20"/>
                                                              <w:szCs w:val="20"/>
                                                            </w:rPr>
                                                          </w:pPr>
                                                          <w:r>
                                                            <w:rPr>
                                                              <w:color w:val="000000" w:themeColor="text1"/>
                                                              <w:sz w:val="20"/>
                                                              <w:szCs w:val="20"/>
                                                            </w:rPr>
                                                            <w:t xml:space="preserve">Sorted </w:t>
                                                          </w:r>
                                                          <w:r w:rsidRPr="00057CDA">
                                                            <w:rPr>
                                                              <w:color w:val="000000" w:themeColor="text1"/>
                                                              <w:sz w:val="20"/>
                                                              <w:szCs w:val="20"/>
                                                            </w:rPr>
                                                            <w:t>(</w:t>
                                                          </w:r>
                                                          <w:r>
                                                            <w:rPr>
                                                              <w:color w:val="000000" w:themeColor="text1"/>
                                                              <w:sz w:val="20"/>
                                                              <w:szCs w:val="20"/>
                                                            </w:rPr>
                                                            <w:t>80.4</w:t>
                                                          </w:r>
                                                          <w:r w:rsidRPr="00057CDA">
                                                            <w:rPr>
                                                              <w:color w:val="000000" w:themeColor="text1"/>
                                                              <w:sz w:val="20"/>
                                                              <w:szCs w:val="20"/>
                                                            </w:rPr>
                                                            <w:t>%)</w:t>
                                                          </w:r>
                                                        </w:p>
                                                      </w:txbxContent>
                                                    </v:textbox>
                                                  </v:rect>
                                                </v:group>
                                                <v:rect id="Rectangle 318" o:spid="_x0000_s1551" style="position:absolute;left:43878;top:19367;width:6858;height:2985;visibility:visibl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AZ9Zz8UA&#10;AADdAAAADwAAAGRycy9kb3ducmV2LnhtbESPQWvCQBSE70L/w/IKvZlNRatEVwmlFT1qCsXbM/tM&#10;otm3IbuN8d+7QsHjMDPfMItVb2rRUesqywreoxgEcW51xYWCn+x7OAPhPLLG2jIpuJGD1fJlsMBE&#10;2yvvqNv7QgQIuwQVlN43iZQuL8mgi2xDHLyTbQ36INtC6havAW5qOYrjD2mw4rBQYkOfJeWX/Z9R&#10;4I7dNrs16e/54PJj+sUmG2/XSr299ukchKfeP8P/7Y1WMJqOJ/B4E56AXN4B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ABn1nPxQAAAN0AAAAPAAAAAAAAAAAAAAAAAJgCAABkcnMv&#10;ZG93bnJldi54bWxQSwUGAAAAAAQABAD1AAAAigMAAAAA&#10;" filled="f" stroked="f" strokeweight="2pt">
                                                  <v:textbox style="mso-next-textbox:#Rectangle 318">
                                                    <w:txbxContent>
                                                      <w:p w14:paraId="1EEBFE04" w14:textId="77777777" w:rsidR="002C43AE" w:rsidRPr="00DC420D" w:rsidRDefault="002C43AE" w:rsidP="001973A0">
                                                        <w:pPr>
                                                          <w:spacing w:after="0" w:line="240" w:lineRule="auto"/>
                                                          <w:jc w:val="center"/>
                                                          <w:rPr>
                                                            <w:color w:val="000000" w:themeColor="text1"/>
                                                          </w:rPr>
                                                        </w:pPr>
                                                        <w:r>
                                                          <w:rPr>
                                                            <w:color w:val="000000" w:themeColor="text1"/>
                                                          </w:rPr>
                                                          <w:t>255 km</w:t>
                                                        </w:r>
                                                      </w:p>
                                                    </w:txbxContent>
                                                  </v:textbox>
                                                </v:rect>
                                              </v:group>
                                              <v:rect id="Rectangle 319" o:spid="_x0000_s1552" style="position:absolute;left:44831;top:3175;width:6858;height:2984;visibility:visibl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8U3HuMYA&#10;AADdAAAADwAAAGRycy9kb3ducmV2LnhtbESPQWvCQBSE7wX/w/IEb3VjCGlJXSWIlXqsKZTentln&#10;Es2+DdltTP59t1DocZiZb5j1djStGKh3jWUFq2UEgri0uuFKwUfx+vgMwnlkja1lUjCRg+1m9rDG&#10;TNs7v9Nw8pUIEHYZKqi97zIpXVmTQbe0HXHwLrY36IPsK6l7vAe4aWUcRak02HBYqLGjXU3l7fRt&#10;FLjzcCymLv+8frnynO/ZFMnxoNRiPuYvIDyN/j/8137TCuKnJIXfN+EJyM0P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8U3HuMYAAADdAAAADwAAAAAAAAAAAAAAAACYAgAAZHJz&#10;L2Rvd25yZXYueG1sUEsFBgAAAAAEAAQA9QAAAIsDAAAAAA==&#10;" filled="f" stroked="f" strokeweight="2pt">
                                                <v:textbox style="mso-next-textbox:#Rectangle 319">
                                                  <w:txbxContent>
                                                    <w:p w14:paraId="6D037BC9" w14:textId="77777777" w:rsidR="002C43AE" w:rsidRPr="00DC420D" w:rsidRDefault="002C43AE" w:rsidP="001973A0">
                                                      <w:pPr>
                                                        <w:spacing w:after="0" w:line="240" w:lineRule="auto"/>
                                                        <w:jc w:val="center"/>
                                                        <w:rPr>
                                                          <w:color w:val="000000" w:themeColor="text1"/>
                                                        </w:rPr>
                                                      </w:pPr>
                                                      <w:r>
                                                        <w:rPr>
                                                          <w:color w:val="000000" w:themeColor="text1"/>
                                                        </w:rPr>
                                                        <w:t>350 km</w:t>
                                                      </w:r>
                                                    </w:p>
                                                  </w:txbxContent>
                                                </v:textbox>
                                              </v:rect>
                                            </v:group>
                                            <v:shape id="Straight Arrow Connector 320" o:spid="_x0000_s1553" type="#_x0000_t32" style="position:absolute;left:36766;top:24511;width:0;height:4023;visibility:visibl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lnZAh8YAAADdAAAADwAAAGRycy9kb3ducmV2LnhtbESPQWvCQBSE7wX/w/IEb3VjsFGiq0hB&#10;EDyUahG8PbPPJJh9G3a3mvjru4VCj8PMfMMs151pxJ2cry0rmIwTEMSF1TWXCr6O29c5CB+QNTaW&#10;SUFPHtarwcsSc20f/En3QyhFhLDPUUEVQptL6YuKDPqxbYmjd7XOYIjSlVI7fES4aWSaJJk0WHNc&#10;qLCl94qK2+HbKNjrLJ2e2md/ftPb7MLHj/7mpFKjYbdZgAjUhf/wX3unFaSz6Qx+38QnIFc/AA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JZ2QIfGAAAA3QAAAA8AAAAAAAAA&#10;AAAAAAAAoQIAAGRycy9kb3ducmV2LnhtbFBLBQYAAAAABAAEAPkAAACUAwAAAAA=&#10;" strokecolor="black [3040]" strokeweight="1pt">
                                              <v:stroke endarrow="block"/>
                                            </v:shape>
                                            <v:rect id="Rectangle 321" o:spid="_x0000_s1554" style="position:absolute;left:43180;top:23304;width:7683;height:2540;visibility:visibl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7XbPUcQA&#10;AADdAAAADwAAAGRycy9kb3ducmV2LnhtbERPz2vCMBS+D/wfwhN2kZlaxpRqFBGcRZigbofdHs2z&#10;KTYvocm0+++Xg7Djx/d7septK27Uhcaxgsk4A0FcOd1wreDzvH2ZgQgRWWPrmBT8UoDVcvC0wEK7&#10;Ox/pdoq1SCEcClRgYvSFlKEyZDGMnSdO3MV1FmOCXS11h/cUbluZZ9mbtNhwajDoaWOoup5+rILt&#10;zozWcv/x5ctwuNi89O+70bdSz8N+PQcRqY//4oe71Ary6Wuam96kJyCXf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O12z1HEAAAA3QAAAA8AAAAAAAAAAAAAAAAAmAIAAGRycy9k&#10;b3ducmV2LnhtbFBLBQYAAAAABAAEAPUAAACJAwAAAAA=&#10;" filled="f" strokecolor="black [3213]" strokeweight="2pt">
                                              <v:textbox style="mso-next-textbox:#Rectangle 321">
                                                <w:txbxContent>
                                                  <w:p w14:paraId="4B691A8B" w14:textId="77777777" w:rsidR="002C43AE" w:rsidRPr="00DC420D" w:rsidRDefault="002C43AE" w:rsidP="001973A0">
                                                    <w:pPr>
                                                      <w:jc w:val="center"/>
                                                      <w:rPr>
                                                        <w:color w:val="000000" w:themeColor="text1"/>
                                                      </w:rPr>
                                                    </w:pPr>
                                                    <w:r>
                                                      <w:rPr>
                                                        <w:color w:val="000000" w:themeColor="text1"/>
                                                      </w:rPr>
                                                      <w:t>Transport</w:t>
                                                    </w:r>
                                                  </w:p>
                                                </w:txbxContent>
                                              </v:textbox>
                                            </v:rect>
                                            <v:rect id="Rectangle 322" o:spid="_x0000_s1555" style="position:absolute;left:43878;top:25019;width:6858;height:2984;visibility:visibl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gNJTysUA&#10;AADdAAAADwAAAGRycy9kb3ducmV2LnhtbESPQWvCQBSE70L/w/IKvZlNRaxGVwmlFT1qCsXbM/tM&#10;otm3IbuN8d+7QsHjMDPfMItVb2rRUesqywreoxgEcW51xYWCn+x7OAXhPLLG2jIpuJGD1fJlsMBE&#10;2yvvqNv7QgQIuwQVlN43iZQuL8mgi2xDHLyTbQ36INtC6havAW5qOYrjiTRYcVgosaHPkvLL/s8o&#10;cMdum92a9Pd8cPkx/WKTjbdrpd5e+3QOwlPvn+H/9kYrGH2MZ/B4E56AXN4B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CA0lPKxQAAAN0AAAAPAAAAAAAAAAAAAAAAAJgCAABkcnMv&#10;ZG93bnJldi54bWxQSwUGAAAAAAQABAD1AAAAigMAAAAA&#10;" filled="f" stroked="f" strokeweight="2pt">
                                              <v:textbox style="mso-next-textbox:#Rectangle 322">
                                                <w:txbxContent>
                                                  <w:p w14:paraId="2C9615BF" w14:textId="77777777" w:rsidR="002C43AE" w:rsidRPr="00DC420D" w:rsidRDefault="002C43AE" w:rsidP="001973A0">
                                                    <w:pPr>
                                                      <w:spacing w:after="0" w:line="240" w:lineRule="auto"/>
                                                      <w:jc w:val="center"/>
                                                      <w:rPr>
                                                        <w:color w:val="000000" w:themeColor="text1"/>
                                                      </w:rPr>
                                                    </w:pPr>
                                                    <w:r>
                                                      <w:rPr>
                                                        <w:color w:val="000000" w:themeColor="text1"/>
                                                      </w:rPr>
                                                      <w:t>42 km</w:t>
                                                    </w:r>
                                                  </w:p>
                                                </w:txbxContent>
                                              </v:textbox>
                                            </v:rect>
                                            <v:line id="Straight Connector 323" o:spid="_x0000_s1556" style="position:absolute;visibility:visible" from="36703,24511" to="43103,24511"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7nOfosMAAADdAAAADwAAAGRycy9kb3ducmV2LnhtbERP3WrCMBS+H/gO4Qi7m+nK3EY1isgG&#10;86Kwuj3AsTk2cc1JbTKtb28uBC8/vv/5cnCtOFEfrGcFz5MMBHHtteVGwe/P59M7iBCRNbaeScGF&#10;AiwXo4c5FtqfuaLTNjYihXAoUIGJsSukDLUhh2HiO+LE7X3vMCbYN1L3eE7hrpV5lr1Kh5ZTg8GO&#10;1obqv+2/U3D4zv3HEDZmc3zZlWubVbYsK6Uex8NqBiLSEO/im/tLK8jfpml/epOegFxcAQ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O5zn6LDAAAA3QAAAA8AAAAAAAAAAAAA&#10;AAAAoQIAAGRycy9kb3ducmV2LnhtbFBLBQYAAAAABAAEAPkAAACRAwAAAAA=&#10;" strokecolor="black [3040]" strokeweight="1pt"/>
                                            <v:shape id="Straight Arrow Connector 324" o:spid="_x0000_s1557" type="#_x0000_t32" style="position:absolute;left:50927;top:24574;width:5029;height:0;flip:x;visibility:visibl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29+Eo8UAAADdAAAADwAAAGRycy9kb3ducmV2LnhtbESPT2sCMRTE74V+h/AKXopmV6qW1ShV&#10;FOrRP+j1dfPcLN28LEnU7bdvhEKPw8z8hpktOtuIG/lQO1aQDzIQxKXTNVcKjodN/x1EiMgaG8ek&#10;4IcCLObPTzMstLvzjm77WIkE4VCgAhNjW0gZSkMWw8C1xMm7OG8xJukrqT3eE9w2cphlY2mx5rRg&#10;sKWVofJ7f7UKvk60zTEs8935DV/9yYzXhxEq1XvpPqYgInXxP/zX/tQKhpNRDo836QnI+S8A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29+Eo8UAAADdAAAADwAAAAAAAAAA&#10;AAAAAAChAgAAZHJzL2Rvd25yZXYueG1sUEsFBgAAAAAEAAQA+QAAAJMDAAAAAA==&#10;" strokecolor="black [3040]" strokeweight="1pt">
                                              <v:stroke endarrow="block"/>
                                            </v:shape>
                                            <v:line id="Straight Connector 325" o:spid="_x0000_s1558" style="position:absolute;flip:x y;visibility:visible" from="56007,20828" to="56007,24577"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g7gJUcUAAADdAAAADwAAAGRycy9kb3ducmV2LnhtbESPQWvCQBSE74X+h+UVvNWNkdYQXcUK&#10;hWJP1fbg7Zl9bkLz3obsVuO/7xYKHoeZ+YZZrAZu1Zn60HgxMBlnoEgqbxtxBj73r48FqBBRLLZe&#10;yMCVAqyW93cLLK2/yAedd9GpBJFQooE6xq7UOlQ1MYax70iSd/I9Y0yyd9r2eElwbnWeZc+asZG0&#10;UGNHm5qq790PG5gei6s+uJcisHvfbtc8kQ1/GTN6GNZzUJGGeAv/t9+sgXz2lMPfm/QE9PIX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g7gJUcUAAADdAAAADwAAAAAAAAAA&#10;AAAAAAChAgAAZHJzL2Rvd25yZXYueG1sUEsFBgAAAAAEAAQA+QAAAJMDAAAAAA==&#10;" strokecolor="black [3040]" strokeweight="1pt"/>
                                          </v:group>
                                          <v:rect id="Rectangle 326" o:spid="_x0000_s1559" style="position:absolute;left:50546;top:22479;width:6731;height:4381;visibility:visibl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ZOPy/cYA&#10;AADdAAAADwAAAGRycy9kb3ducmV2LnhtbESPQWvCQBSE70L/w/IKvemm2laJ2UgoKvWoKYi3Z/aZ&#10;pM2+DdltjP++Wyh4HGbmGyZZDaYRPXWutqzgeRKBIC6srrlU8JlvxgsQziNrbCyTghs5WKUPowRj&#10;ba+8p/7gSxEg7GJUUHnfxlK6oiKDbmJb4uBdbGfQB9mVUnd4DXDTyGkUvUmDNYeFClt6r6j4PvwY&#10;Be7c7/Jbmx2/Tq44Z2s2+ctuq9TT45AtQXga/D383/7QCqbz1xn8vQlPQKa/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ZOPy/cYAAADdAAAADwAAAAAAAAAAAAAAAACYAgAAZHJz&#10;L2Rvd25yZXYueG1sUEsFBgAAAAAEAAQA9QAAAIsDAAAAAA==&#10;" filled="f" stroked="f" strokeweight="2pt">
                                            <v:textbox style="mso-next-textbox:#Rectangle 326">
                                              <w:txbxContent>
                                                <w:p w14:paraId="1C068E26" w14:textId="77777777" w:rsidR="002C43AE" w:rsidRPr="00057CDA" w:rsidRDefault="002C43AE" w:rsidP="001973A0">
                                                  <w:pPr>
                                                    <w:spacing w:after="0" w:line="240" w:lineRule="auto"/>
                                                    <w:jc w:val="center"/>
                                                    <w:rPr>
                                                      <w:color w:val="000000" w:themeColor="text1"/>
                                                      <w:sz w:val="20"/>
                                                      <w:szCs w:val="20"/>
                                                    </w:rPr>
                                                  </w:pPr>
                                                  <w:r w:rsidRPr="00057CDA">
                                                    <w:rPr>
                                                      <w:color w:val="000000" w:themeColor="text1"/>
                                                      <w:sz w:val="20"/>
                                                      <w:szCs w:val="20"/>
                                                    </w:rPr>
                                                    <w:t>Reject (</w:t>
                                                  </w:r>
                                                  <w:r>
                                                    <w:rPr>
                                                      <w:color w:val="000000" w:themeColor="text1"/>
                                                      <w:sz w:val="20"/>
                                                      <w:szCs w:val="20"/>
                                                    </w:rPr>
                                                    <w:t>9</w:t>
                                                  </w:r>
                                                  <w:r w:rsidRPr="00057CDA">
                                                    <w:rPr>
                                                      <w:color w:val="000000" w:themeColor="text1"/>
                                                      <w:sz w:val="20"/>
                                                      <w:szCs w:val="20"/>
                                                    </w:rPr>
                                                    <w:t>%)</w:t>
                                                  </w:r>
                                                </w:p>
                                              </w:txbxContent>
                                            </v:textbox>
                                          </v:rect>
                                        </v:group>
                                        <v:rect id="Rectangle 327" o:spid="_x0000_s1560" style="position:absolute;left:38100;top:381;width:6604;height:2730;visibility:visibl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6wpqicUA&#10;AADdAAAADwAAAGRycy9kb3ducmV2LnhtbESPQWvCQBSE70L/w/IKvZlNRatEVwmlFT1qCsXbM/tM&#10;otm3IbuN8d+7QsHjMDPfMItVb2rRUesqywreoxgEcW51xYWCn+x7OAPhPLLG2jIpuJGD1fJlsMBE&#10;2yvvqNv7QgQIuwQVlN43iZQuL8mgi2xDHLyTbQ36INtC6havAW5qOYrjD2mw4rBQYkOfJeWX/Z9R&#10;4I7dNrs16e/54PJj+sUmG2/XSr299ukchKfeP8P/7Y1WMJpOxvB4E56AXN4B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DrCmqJxQAAAN0AAAAPAAAAAAAAAAAAAAAAAJgCAABkcnMv&#10;ZG93bnJldi54bWxQSwUGAAAAAAQABAD1AAAAigMAAAAA&#10;" filled="f" stroked="f" strokeweight="2pt">
                                          <v:textbox style="mso-next-textbox:#Rectangle 327">
                                            <w:txbxContent>
                                              <w:p w14:paraId="78AE0912" w14:textId="77777777" w:rsidR="002C43AE" w:rsidRPr="00057CDA" w:rsidRDefault="002C43AE" w:rsidP="001973A0">
                                                <w:pPr>
                                                  <w:spacing w:after="0" w:line="240" w:lineRule="auto"/>
                                                  <w:jc w:val="center"/>
                                                  <w:rPr>
                                                    <w:color w:val="000000" w:themeColor="text1"/>
                                                    <w:sz w:val="20"/>
                                                    <w:szCs w:val="20"/>
                                                  </w:rPr>
                                                </w:pPr>
                                                <w:r>
                                                  <w:rPr>
                                                    <w:color w:val="000000" w:themeColor="text1"/>
                                                    <w:sz w:val="20"/>
                                                    <w:szCs w:val="20"/>
                                                  </w:rPr>
                                                  <w:t>Leachate</w:t>
                                                </w:r>
                                              </w:p>
                                            </w:txbxContent>
                                          </v:textbox>
                                        </v:rect>
                                      </v:group>
                                      <v:rect id="Rectangle 328" o:spid="_x0000_s1561" style="position:absolute;left:39433;top:32512;width:6604;height:2730;visibility:visibl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hEbPEsYA&#10;AADdAAAADwAAAGRycy9kb3ducmV2LnhtbESPQWvCQBSE70L/w/IKvZlNpVaJbkIordRjTaF4e2af&#10;STT7NmTXGP99t1DwOMzMN8w6G00rBupdY1nBcxSDIC6tbrhS8F18TJcgnEfW2FomBTdykKUPkzUm&#10;2l75i4adr0SAsEtQQe19l0jpypoMush2xME72t6gD7KvpO7xGuCmlbM4fpUGGw4LNXb0VlN53l2M&#10;AncYtsWty39Oe1ce8nc2xct2o9TT45ivQHga/T383/7UCmaL+Rz+3oQnINNf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hEbPEsYAAADdAAAADwAAAAAAAAAAAAAAAACYAgAAZHJz&#10;L2Rvd25yZXYueG1sUEsFBgAAAAAEAAQA9QAAAIsDAAAAAA==&#10;" filled="f" stroked="f" strokeweight="2pt">
                                        <v:textbox style="mso-next-textbox:#Rectangle 328">
                                          <w:txbxContent>
                                            <w:p w14:paraId="384B2914" w14:textId="77777777" w:rsidR="002C43AE" w:rsidRPr="00057CDA" w:rsidRDefault="002C43AE" w:rsidP="001973A0">
                                              <w:pPr>
                                                <w:spacing w:after="0" w:line="240" w:lineRule="auto"/>
                                                <w:jc w:val="center"/>
                                                <w:rPr>
                                                  <w:color w:val="000000" w:themeColor="text1"/>
                                                  <w:sz w:val="20"/>
                                                  <w:szCs w:val="20"/>
                                                </w:rPr>
                                              </w:pPr>
                                              <w:r>
                                                <w:rPr>
                                                  <w:color w:val="000000" w:themeColor="text1"/>
                                                  <w:sz w:val="20"/>
                                                  <w:szCs w:val="20"/>
                                                </w:rPr>
                                                <w:t>Leachate</w:t>
                                              </w:r>
                                            </w:p>
                                          </w:txbxContent>
                                        </v:textbox>
                                      </v:rect>
                                    </v:group>
                                    <v:rect id="Rectangle 329" o:spid="_x0000_s1562" style="position:absolute;left:63309;width:6604;height:2730;visibility:visibl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dJRRZcUA&#10;AADdAAAADwAAAGRycy9kb3ducmV2LnhtbESPQWvCQBSE70L/w/IKvemm0lqJbkIoWupRUyjentln&#10;Es2+DdltjP/eFYQeh5n5hlmmg2lET52rLSt4nUQgiAuray4V/OTr8RyE88gaG8uk4EoO0uRptMRY&#10;2wtvqd/5UgQIuxgVVN63sZSuqMigm9iWOHhH2xn0QXal1B1eAtw0chpFM2mw5rBQYUufFRXn3Z9R&#10;4A79Jr+22e9p74pDtmKTv22+lHp5HrIFCE+D/w8/2t9awfTjfQb3N+EJyOQG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B0lFFlxQAAAN0AAAAPAAAAAAAAAAAAAAAAAJgCAABkcnMv&#10;ZG93bnJldi54bWxQSwUGAAAAAAQABAD1AAAAigMAAAAA&#10;" filled="f" stroked="f" strokeweight="2pt">
                                      <v:textbox style="mso-next-textbox:#Rectangle 329">
                                        <w:txbxContent>
                                          <w:p w14:paraId="11878107" w14:textId="77777777" w:rsidR="002C43AE" w:rsidRPr="00057CDA" w:rsidRDefault="002C43AE" w:rsidP="001973A0">
                                            <w:pPr>
                                              <w:spacing w:after="0" w:line="240" w:lineRule="auto"/>
                                              <w:jc w:val="center"/>
                                              <w:rPr>
                                                <w:color w:val="000000" w:themeColor="text1"/>
                                                <w:sz w:val="20"/>
                                                <w:szCs w:val="20"/>
                                              </w:rPr>
                                            </w:pPr>
                                            <w:r>
                                              <w:rPr>
                                                <w:color w:val="000000" w:themeColor="text1"/>
                                                <w:sz w:val="20"/>
                                                <w:szCs w:val="20"/>
                                              </w:rPr>
                                              <w:t>Sludge</w:t>
                                            </w:r>
                                          </w:p>
                                        </w:txbxContent>
                                      </v:textbox>
                                    </v:rect>
                                  </v:group>
                                  <v:rect id="Rectangle 330" o:spid="_x0000_s1563" style="position:absolute;left:40259;top:27559;width:6604;height:2730;visibility:visibl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G9j0/sYA&#10;AADdAAAADwAAAGRycy9kb3ducmV2LnhtbESPT2vCQBTE74V+h+UVequbSv1DdBNC0aJHTaF4e2af&#10;STT7NmS3MX57Vyj0OMzMb5hlOphG9NS52rKC91EEgriwuuZSwXe+fpuDcB5ZY2OZFNzIQZo8Py0x&#10;1vbKO+r3vhQBwi5GBZX3bSylKyoy6Ea2JQ7eyXYGfZBdKXWH1wA3jRxH0VQarDksVNjSZ0XFZf9r&#10;FLhjv81vbfZzPrjimK3Y5B/bL6VeX4ZsAcLT4P/Df+2NVjCeTWbweBOegEzu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G9j0/sYAAADdAAAADwAAAAAAAAAAAAAAAACYAgAAZHJz&#10;L2Rvd25yZXYueG1sUEsFBgAAAAAEAAQA9QAAAIsDAAAAAA==&#10;" filled="f" stroked="f" strokeweight="2pt">
                                    <v:textbox style="mso-next-textbox:#Rectangle 330">
                                      <w:txbxContent>
                                        <w:p w14:paraId="05DFFDFC" w14:textId="77777777" w:rsidR="002C43AE" w:rsidRPr="00057CDA" w:rsidRDefault="002C43AE" w:rsidP="001973A0">
                                          <w:pPr>
                                            <w:spacing w:after="0" w:line="240" w:lineRule="auto"/>
                                            <w:jc w:val="center"/>
                                            <w:rPr>
                                              <w:color w:val="000000" w:themeColor="text1"/>
                                              <w:sz w:val="20"/>
                                              <w:szCs w:val="20"/>
                                            </w:rPr>
                                          </w:pPr>
                                          <w:r>
                                            <w:rPr>
                                              <w:color w:val="000000" w:themeColor="text1"/>
                                              <w:sz w:val="20"/>
                                              <w:szCs w:val="20"/>
                                            </w:rPr>
                                            <w:t>Sludge</w:t>
                                          </w:r>
                                        </w:p>
                                      </w:txbxContent>
                                    </v:textbox>
                                  </v:rect>
                                </v:group>
                                <v:rect id="Rectangle 331" o:spid="_x0000_s1564" style="position:absolute;left:58610;top:22606;width:6604;height:3937;visibility:visibl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" filled="f" stroked="f" strokeweight="2pt">
                                  <v:textbox style="mso-next-textbox:#Rectangle 331">
                                    <w:txbxContent>
                                      <w:p w14:paraId="370FBF39" w14:textId="77777777" w:rsidR="002C43AE" w:rsidRDefault="002C43AE" w:rsidP="001973A0">
                                        <w:pPr>
                                          <w:spacing w:after="0" w:line="240" w:lineRule="auto"/>
                                          <w:jc w:val="center"/>
                                          <w:rPr>
                                            <w:color w:val="000000" w:themeColor="text1"/>
                                            <w:sz w:val="20"/>
                                            <w:szCs w:val="20"/>
                                          </w:rPr>
                                        </w:pPr>
                                        <w:r>
                                          <w:rPr>
                                            <w:color w:val="000000" w:themeColor="text1"/>
                                            <w:sz w:val="20"/>
                                            <w:szCs w:val="20"/>
                                          </w:rPr>
                                          <w:t>Waste</w:t>
                                        </w:r>
                                      </w:p>
                                      <w:p w14:paraId="7227CBE4" w14:textId="77777777" w:rsidR="002C43AE" w:rsidRPr="00057CDA" w:rsidRDefault="002C43AE" w:rsidP="001973A0">
                                        <w:pPr>
                                          <w:spacing w:after="0" w:line="240" w:lineRule="auto"/>
                                          <w:jc w:val="center"/>
                                          <w:rPr>
                                            <w:color w:val="000000" w:themeColor="text1"/>
                                            <w:sz w:val="20"/>
                                            <w:szCs w:val="20"/>
                                          </w:rPr>
                                        </w:pPr>
                                        <w:r>
                                          <w:rPr>
                                            <w:color w:val="000000" w:themeColor="text1"/>
                                            <w:sz w:val="20"/>
                                            <w:szCs w:val="20"/>
                                          </w:rPr>
                                          <w:t>water</w:t>
                                        </w:r>
                                      </w:p>
                                    </w:txbxContent>
                                  </v:textbox>
                                </v:rect>
                              </v:group>
                              <v:line id="Straight Connector 332" o:spid="_x0000_s1565" style="position:absolute;flip:x;visibility:visible" from="6858,571" to="6858,28003"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" strokecolor="black [3213]" strokeweight="1pt">
                                <v:stroke dashstyle="dash"/>
                              </v:line>
                              <v:line id="Straight Connector 333" o:spid="_x0000_s1566" style="position:absolute;flip:y;visibility:visible" from="6794,63" to="81775,63"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" strokecolor="black [3040]" strokeweight="1pt">
                                <v:stroke dashstyle="dash"/>
                              </v:line>
                              <v:line id="Straight Connector 334" o:spid="_x0000_s1567" style="position:absolute;flip:x;visibility:visible" from="82232,0" to="82232,38404"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" strokecolor="black [3213]" strokeweight="1pt">
                                <v:stroke dashstyle="dash"/>
                              </v:line>
                              <v:line id="Straight Connector 335" o:spid="_x0000_s1568" style="position:absolute;flip:y;visibility:visible" from="33909,38862" to="82372,3886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Voc1HMMAAADdAAAADwAAAGRycy9kb3ducmV2LnhtbESPzY7CMBCD70i8QzRIe4N0ewDaJUVo&#10;f4ArhQcYNUNbtZl0mwDl7QkSEkfL9md5tR5MK67Uu9qygs9ZBIK4sLrmUsHp+DddgnAeWWNrmRTc&#10;ycE6G49WmGp74wNdc1+KAGGXooLK+y6V0hUVGXQz2xEH72x7gz7IvpS6x1uAm1bGUTSXBmsOCxV2&#10;9F1R0eQXo+CytYvmfzh3p1291/7wk+S/m0Spj8mw+QLhafDv8Ku91wrixTyG55vwBGT2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FaHNRzDAAAA3QAAAA8AAAAAAAAAAAAA&#10;AAAAoQIAAGRycy9kb3ducmV2LnhtbFBLBQYAAAAABAAEAPkAAACRAwAAAAA=&#10;" strokecolor="black [3040]" strokeweight="1pt">
                                <v:stroke dashstyle="dash"/>
                              </v:line>
                              <v:line id="Straight Connector 336" o:spid="_x0000_s1569" style="position:absolute;flip:x;visibility:visible" from="33972,28194" to="33972,38709"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" strokecolor="black [3213]" strokeweight="1pt">
                                <v:stroke dashstyle="dash"/>
                              </v:line>
                            </v:group>
                          </v:group>
                          <v:rect id="Rectangle 337" o:spid="_x0000_s1570" style="position:absolute;left:69659;top:18923;width:11049;height:4572;visibility:visibl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JWagNMYA&#10;AADdAAAADwAAAGRycy9kb3ducmV2LnhtbESPQWvCQBSE7wX/w/IEb3VjCGlJXSWIlXqsKZTentln&#10;Es2+DdltTP59t1DocZiZb5j1djStGKh3jWUFq2UEgri0uuFKwUfx+vgMwnlkja1lUjCRg+1m9rDG&#10;TNs7v9Nw8pUIEHYZKqi97zIpXVmTQbe0HXHwLrY36IPsK6l7vAe4aWUcRak02HBYqLGjXU3l7fRt&#10;FLjzcCymLv+8frnynO/ZFMnxoNRiPuYvIDyN/j/8137TCuKnNIHfN+EJyM0P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JWagNMYAAADdAAAADwAAAAAAAAAAAAAAAACYAgAAZHJz&#10;L2Rvd25yZXYueG1sUEsFBgAAAAAEAAQA9QAAAIsDAAAAAA==&#10;" filled="f" stroked="f" strokeweight="2pt">
                            <v:textbox style="mso-next-textbox:#Rectangle 337">
                              <w:txbxContent>
                                <w:p w14:paraId="6ECA9374" w14:textId="77777777" w:rsidR="002C43AE" w:rsidRPr="00DC420D" w:rsidRDefault="002C43AE" w:rsidP="001973A0">
                                  <w:pPr>
                                    <w:jc w:val="center"/>
                                    <w:rPr>
                                      <w:color w:val="000000" w:themeColor="text1"/>
                                    </w:rPr>
                                  </w:pPr>
                                  <w:r>
                                    <w:rPr>
                                      <w:color w:val="000000" w:themeColor="text1"/>
                                    </w:rPr>
                                    <w:t>0.73 t PET granulate</w:t>
                                  </w:r>
                                </w:p>
                              </w:txbxContent>
                            </v:textbox>
                          </v:rect>
                        </v:group>
                        <v:shape id="Straight Arrow Connector 338" o:spid="_x0000_s1571" type="#_x0000_t32" style="position:absolute;left:3111;top:9588;width:3658;height:0;visibility:visibl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Ql0nC8YAAADdAAAADwAAAGRycy9kb3ducmV2LnhtbESPQWvCQBSE74L/YXmF3nTToFFSVxFB&#10;EHooVSn09sy+JsHs27C7atJf3xUEj8PMfMMsVp1pxJWcry0reBsnIIgLq2suFRwP29EchA/IGhvL&#10;pKAnD6vlcLDAXNsbf9F1H0oRIexzVFCF0OZS+qIig35sW+Lo/VpnMETpSqkd3iLcNDJNkkwarDku&#10;VNjSpqLivL8YBR86Syff7V//M9Xb7MSHz/7spFKvL936HUSgLjzDj/ZOK0hn2RTub+ITkMt/AA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EJdJwvGAAAA3QAAAA8AAAAAAAAA&#10;AAAAAAAAoQIAAGRycy9kb3ducmV2LnhtbFBLBQYAAAAABAAEAPkAAACUAwAAAAA=&#10;" strokecolor="black [3040]" strokeweight="1pt">
                          <v:stroke endarrow="block"/>
                        </v:shape>
                        <v:shape id="Straight Arrow Connector 339" o:spid="_x0000_s1572" type="#_x0000_t32" style="position:absolute;left:3111;top:6413;width:3658;height:0;visibility:visibl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so+5fMYAAADdAAAADwAAAGRycy9kb3ducmV2LnhtbESPQWsCMRSE74L/ITzBm2ZdbCxbo4gg&#10;FHoo1SL09rp57i5uXpYk1d3++qZQ6HGYmW+Y9ba3rbiRD41jDYt5BoK4dKbhSsP76TB7BBEissHW&#10;MWkYKMB2Mx6tsTDuzm90O8ZKJAiHAjXUMXaFlKGsyWKYu444eRfnLcYkfSWNx3uC21bmWaakxYbT&#10;Qo0d7Wsqr8cvq+HFqHx57r6HjwdzUJ98eh2uXmo9nfS7JxCR+vgf/ms/Gw35Sin4fZOegNz8AA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LKPuXzGAAAA3QAAAA8AAAAAAAAA&#10;AAAAAAAAoQIAAGRycy9kb3ducmV2LnhtbFBLBQYAAAAABAAEAPkAAACUAwAAAAA=&#10;" strokecolor="black [3040]" strokeweight="1pt">
                          <v:stroke endarrow="block"/>
                        </v:shape>
                        <v:shape id="Straight Arrow Connector 340" o:spid="_x0000_s1573" type="#_x0000_t32" style="position:absolute;left:3111;top:3492;width:3658;height:0;visibility:visibl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3cMc58YAAADdAAAADwAAAGRycy9kb3ducmV2LnhtbESPT2vCQBTE70K/w/IKvenG0MYSXUUE&#10;oeCh+Aeht2f2mQSzb8PuVhM/vVsoeBxm5jfMbNGZRlzJ+dqygvEoAUFcWF1zqeCwXw8/QfiArLGx&#10;TAp68rCYvwxmmGt74y1dd6EUEcI+RwVVCG0upS8qMuhHtiWO3tk6gyFKV0rt8BbhppFpkmTSYM1x&#10;ocKWVhUVl92vUbDRWfp+bO/9z4deZyfef/cXJ5V6e+2WUxCBuvAM/7e/tIJ0kk3g7018AnL+AA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N3DHOfGAAAA3QAAAA8AAAAAAAAA&#10;AAAAAAAAoQIAAGRycy9kb3ducmV2LnhtbFBLBQYAAAAABAAEAPkAAACUAwAAAAA=&#10;" strokecolor="black [3040]" strokeweight="1pt">
                          <v:stroke endarrow="block"/>
                        </v:shape>
                        <v:shape id="Straight Arrow Connector 341" o:spid="_x0000_s1574" type="#_x0000_t32" style="position:absolute;left:82232;top:9969;width:3658;height:0;visibility:visibl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rFyIlcQAAADdAAAADwAAAGRycy9kb3ducmV2LnhtbERPz2vCMBS+D/wfwhN2m+nKrNKZigjC&#10;YAeZFcHbW/PWljYvJcm03V+/HAY7fny/N9vR9OJGzreWFTwvEhDEldUt1wrO5eFpDcIHZI29ZVIw&#10;kYdtMXvYYK7tnT/odgq1iCHsc1TQhDDkUvqqIYN+YQfiyH1ZZzBE6GqpHd5juOllmiSZNNhybGhw&#10;oH1DVXf6NgredZa+XIaf6brUh+yTy+PUOanU43zcvYIINIZ/8Z/7TStIV1mcG9/EJyCLXw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CsXIiVxAAAAN0AAAAPAAAAAAAAAAAA&#10;AAAAAKECAABkcnMvZG93bnJldi54bWxQSwUGAAAAAAQABAD5AAAAkgMAAAAA&#10;" strokecolor="black [3040]" strokeweight="1pt">
                          <v:stroke endarrow="block"/>
                        </v:shape>
                        <v:shape id="Straight Arrow Connector 342" o:spid="_x0000_s1575" type="#_x0000_t32" style="position:absolute;left:82296;top:14478;width:3657;height:0;visibility:visibl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wxAtDsYAAADdAAAADwAAAGRycy9kb3ducmV2LnhtbESPQWvCQBSE7wX/w/IEb3XTYGNNXUUE&#10;QeihVKXg7TX7mgSzb8Puqom/3i0UPA4z8w0zX3amERdyvras4GWcgCAurK65VHDYb57fQPiArLGx&#10;TAp68rBcDJ7mmGt75S+67EIpIoR9jgqqENpcSl9UZNCPbUscvV/rDIYoXSm1w2uEm0amSZJJgzXH&#10;hQpbWldUnHZno+BDZ+nku731x1e9yX54/9mfnFRqNOxW7yACdeER/m9vtYJ0ms3g7018AnJxBw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MMQLQ7GAAAA3QAAAA8AAAAAAAAA&#10;AAAAAAAAoQIAAGRycy9kb3ducmV2LnhtbFBLBQYAAAAABAAEAPkAAACUAwAAAAA=&#10;" strokecolor="black [3040]" strokeweight="1pt">
                          <v:stroke endarrow="block"/>
                        </v:shape>
                      </v:group>
                      <v:rect id="Rectangle 343" o:spid="_x0000_s1576" style="position:absolute;left:1206;top:1143;width:5207;height:2540;visibility:visibl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34Qw6sMA&#10;AADdAAAADwAAAGRycy9kb3ducmV2LnhtbERPTWvCQBC9C/6HZQq96aah1BLdhCCt1KOmUHobs2MS&#10;zc6G7JrEf+8eCj0+3vcmm0wrBupdY1nByzICQVxa3XCl4Lv4XLyDcB5ZY2uZFNzJQZbOZxtMtB35&#10;QMPRVyKEsEtQQe19l0jpypoMuqXtiAN3tr1BH2BfSd3jGMJNK+MoepMGGw4NNXa0ram8Hm9GgTsN&#10;++Le5T+XX1ee8g82xet+p9Tz05SvQXia/L/4z/2lFcSrVdgf3oQnINMH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34Qw6sMAAADdAAAADwAAAAAAAAAAAAAAAACYAgAAZHJzL2Rv&#10;d25yZXYueG1sUEsFBgAAAAAEAAQA9QAAAIgDAAAAAA==&#10;" filled="f" stroked="f" strokeweight="2pt">
                        <v:textbox style="mso-next-textbox:#Rectangle 343">
                          <w:txbxContent>
                            <w:p w14:paraId="2C0B3758" w14:textId="77777777" w:rsidR="002C43AE" w:rsidRPr="00DC420D" w:rsidRDefault="002C43AE" w:rsidP="001973A0">
                              <w:pPr>
                                <w:jc w:val="center"/>
                                <w:rPr>
                                  <w:color w:val="000000" w:themeColor="text1"/>
                                </w:rPr>
                              </w:pPr>
                              <w:r>
                                <w:rPr>
                                  <w:color w:val="000000" w:themeColor="text1"/>
                                </w:rPr>
                                <w:t>Fuel</w:t>
                              </w:r>
                            </w:p>
                          </w:txbxContent>
                        </v:textbox>
                      </v:rect>
                    </v:group>
                    <v:rect id="Rectangle 344" o:spid="_x0000_s1577" style="position:absolute;top:3810;width:7937;height:2921;visibility:visibl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sMiVccYA&#10;AADdAAAADwAAAGRycy9kb3ducmV2LnhtbESPT2vCQBTE7wW/w/KE3urGUGpJXSVIK82xplB6e2af&#10;STT7NmTX/Pn2XUHocZiZ3zDr7Wga0VPnassKlosIBHFhdc2lgu/84+kVhPPIGhvLpGAiB9vN7GGN&#10;ibYDf1F/8KUIEHYJKqi8bxMpXVGRQbewLXHwTrYz6IPsSqk7HALcNDKOohdpsOawUGFLu4qKy+Fq&#10;FLhjn+VTm/6cf11xTN/Z5M/ZXqnH+Zi+gfA0+v/wvf2pFcSr1RJub8ITkJs/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sMiVccYAAADdAAAADwAAAAAAAAAAAAAAAACYAgAAZHJz&#10;L2Rvd25yZXYueG1sUEsFBgAAAAAEAAQA9QAAAIsDAAAAAA==&#10;" filled="f" stroked="f" strokeweight="2pt">
                      <v:textbox style="mso-next-textbox:#Rectangle 344">
                        <w:txbxContent>
                          <w:p w14:paraId="33DC67D7" w14:textId="77777777" w:rsidR="002C43AE" w:rsidRPr="00DC420D" w:rsidRDefault="002C43AE" w:rsidP="001973A0">
                            <w:pPr>
                              <w:jc w:val="center"/>
                              <w:rPr>
                                <w:color w:val="000000" w:themeColor="text1"/>
                              </w:rPr>
                            </w:pPr>
                            <w:r>
                              <w:rPr>
                                <w:color w:val="000000" w:themeColor="text1"/>
                              </w:rPr>
                              <w:t>Materials</w:t>
                            </w:r>
                          </w:p>
                        </w:txbxContent>
                      </v:textbox>
                    </v:rect>
                  </v:group>
                  <v:rect id="Rectangle 345" o:spid="_x0000_s1578" style="position:absolute;left:889;top:6858;width:6540;height:2857;visibility:visibl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" filled="f" stroked="f" strokeweight="2pt">
                    <v:textbox style="mso-next-textbox:#Rectangle 345">
                      <w:txbxContent>
                        <w:p w14:paraId="7478DE38" w14:textId="77777777" w:rsidR="002C43AE" w:rsidRPr="00DC420D" w:rsidRDefault="002C43AE" w:rsidP="001973A0">
                          <w:pPr>
                            <w:jc w:val="center"/>
                            <w:rPr>
                              <w:color w:val="000000" w:themeColor="text1"/>
                            </w:rPr>
                          </w:pPr>
                          <w:r>
                            <w:rPr>
                              <w:color w:val="000000" w:themeColor="text1"/>
                            </w:rPr>
                            <w:t>Energy</w:t>
                          </w:r>
                        </w:p>
                      </w:txbxContent>
                    </v:textbox>
                  </v:rect>
                </v:group>
                <v:rect id="Rectangle 346" o:spid="_x0000_s1579" style="position:absolute;left:81978;top:7683;width:7811;height:4382;visibility:visibl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L1auncUA&#10;AADdAAAADwAAAGRycy9kb3ducmV2LnhtbESPQWvCQBSE74X+h+UVequbWlGJbkIoWvSoKRRvz+wz&#10;iWbfhuw2xn/vCoUeh5n5hlmmg2lET52rLSt4H0UgiAuray4VfOfrtzkI55E1NpZJwY0cpMnz0xJj&#10;ba+8o37vSxEg7GJUUHnfxlK6oiKDbmRb4uCdbGfQB9mVUnd4DXDTyHEUTaXBmsNChS19VlRc9r9G&#10;gTv22/zWZj/ngyuO2YpNPtl+KfX6MmQLEJ4G/x/+a2+0gvFs9gGPN+EJyOQO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AvVq6dxQAAAN0AAAAPAAAAAAAAAAAAAAAAAJgCAABkcnMv&#10;ZG93bnJldi54bWxQSwUGAAAAAAQABAD1AAAAigMAAAAA&#10;" filled="f" stroked="f" strokeweight="2pt">
                  <v:textbox style="mso-next-textbox:#Rectangle 346">
                    <w:txbxContent>
                      <w:p w14:paraId="70AAE1AC" w14:textId="77777777" w:rsidR="002C43AE" w:rsidRPr="00DC420D" w:rsidRDefault="002C43AE" w:rsidP="001973A0">
                        <w:pPr>
                          <w:rPr>
                            <w:color w:val="000000" w:themeColor="text1"/>
                          </w:rPr>
                        </w:pPr>
                        <w:r>
                          <w:rPr>
                            <w:color w:val="000000" w:themeColor="text1"/>
                          </w:rPr>
                          <w:t>Direct emissions</w:t>
                        </w:r>
                      </w:p>
                    </w:txbxContent>
                  </v:textbox>
                </v:rect>
              </v:group>
              <v:rect id="Rectangle 347" o:spid="_x0000_s1580" style="position:absolute;left:82169;top:12001;width:7810;height:4382;visibility:visibl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oL826cYA&#10;AADdAAAADwAAAGRycy9kb3ducmV2LnhtbESPQWvCQBSE7wX/w/KE3uqmIo1EVwmlLc2xSUG8PbPP&#10;JDb7NmS3Mfn3XUHocZiZb5jtfjStGKh3jWUFz4sIBHFpdcOVgu/i/WkNwnlkja1lUjCRg/1u9rDF&#10;RNsrf9GQ+0oECLsEFdTed4mUrqzJoFvYjjh4Z9sb9EH2ldQ9XgPctHIZRS/SYMNhocaOXmsqf/Jf&#10;o8CdhqyYuvRwObrylL6xKVbZh1KP8zHdgPA0+v/wvf2pFSzjeAW3N+EJyN0f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oL826cYAAADdAAAADwAAAAAAAAAAAAAAAACYAgAAZHJz&#10;L2Rvd25yZXYueG1sUEsFBgAAAAAEAAQA9QAAAIsDAAAAAA==&#10;" filled="f" stroked="f" strokeweight="2pt">
                <v:textbox style="mso-next-textbox:#Rectangle 347">
                  <w:txbxContent>
                    <w:p w14:paraId="339E8EA7" w14:textId="77777777" w:rsidR="002C43AE" w:rsidRPr="00DC420D" w:rsidRDefault="002C43AE" w:rsidP="001973A0">
                      <w:pPr>
                        <w:rPr>
                          <w:color w:val="000000" w:themeColor="text1"/>
                        </w:rPr>
                      </w:pPr>
                      <w:r>
                        <w:rPr>
                          <w:color w:val="000000" w:themeColor="text1"/>
                        </w:rPr>
                        <w:t>Indirect emissions</w:t>
                      </w:r>
                    </w:p>
                  </w:txbxContent>
                </v:textbox>
              </v:rect>
            </v:group>
            <v:rect id="Rectangle 348" o:spid="_x0000_s1581" style="position:absolute;left:7810;top:31496;width:24765;height:10922;visibility:visibl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" filled="f" strokecolor="black [3213]" strokeweight="2pt">
              <v:textbox style="mso-next-textbox:#Rectangle 348">
                <w:txbxContent>
                  <w:p w14:paraId="1E765669" w14:textId="77777777" w:rsidR="002C43AE" w:rsidRPr="00F816FE" w:rsidRDefault="002C43AE" w:rsidP="001973A0">
                    <w:pPr>
                      <w:spacing w:after="0"/>
                      <w:rPr>
                        <w:b/>
                        <w:bCs/>
                        <w:color w:val="000000" w:themeColor="text1"/>
                        <w:sz w:val="20"/>
                        <w:szCs w:val="20"/>
                        <w:lang w:val="en-US"/>
                      </w:rPr>
                    </w:pPr>
                    <w:r w:rsidRPr="00F816FE">
                      <w:rPr>
                        <w:b/>
                        <w:bCs/>
                        <w:color w:val="000000" w:themeColor="text1"/>
                        <w:sz w:val="20"/>
                        <w:szCs w:val="20"/>
                        <w:lang w:val="en-US"/>
                      </w:rPr>
                      <w:t>Process data:</w:t>
                    </w:r>
                  </w:p>
                  <w:p w14:paraId="3CDDC2AD" w14:textId="77777777" w:rsidR="002C43AE" w:rsidRPr="00F816FE" w:rsidRDefault="002C43AE" w:rsidP="001973A0">
                    <w:pPr>
                      <w:spacing w:after="0"/>
                      <w:rPr>
                        <w:color w:val="000000" w:themeColor="text1"/>
                        <w:sz w:val="20"/>
                        <w:szCs w:val="20"/>
                        <w:lang w:val="en-US"/>
                      </w:rPr>
                    </w:pPr>
                    <w:r w:rsidRPr="00F816FE">
                      <w:rPr>
                        <w:color w:val="000000" w:themeColor="text1"/>
                        <w:sz w:val="20"/>
                        <w:szCs w:val="20"/>
                        <w:lang w:val="en-US"/>
                      </w:rPr>
                      <w:t>0.071 L leachate/kg PET landfilled</w:t>
                    </w:r>
                  </w:p>
                  <w:p w14:paraId="22823A18" w14:textId="77777777" w:rsidR="002C43AE" w:rsidRPr="00F816FE" w:rsidRDefault="002C43AE" w:rsidP="001973A0">
                    <w:pPr>
                      <w:spacing w:after="0"/>
                      <w:rPr>
                        <w:color w:val="000000" w:themeColor="text1"/>
                        <w:sz w:val="20"/>
                        <w:szCs w:val="20"/>
                        <w:lang w:val="en-US"/>
                      </w:rPr>
                    </w:pPr>
                    <w:r w:rsidRPr="00F816FE">
                      <w:rPr>
                        <w:color w:val="000000" w:themeColor="text1"/>
                        <w:sz w:val="20"/>
                        <w:szCs w:val="20"/>
                        <w:lang w:val="en-US"/>
                      </w:rPr>
                      <w:t>1.07E-4 kg sludge/kg PET landfilled</w:t>
                    </w:r>
                  </w:p>
                  <w:p w14:paraId="78FB7CFD" w14:textId="77777777" w:rsidR="002C43AE" w:rsidRPr="00F816FE" w:rsidRDefault="002C43AE" w:rsidP="001973A0">
                    <w:pPr>
                      <w:spacing w:after="0"/>
                      <w:rPr>
                        <w:color w:val="000000" w:themeColor="text1"/>
                        <w:sz w:val="20"/>
                        <w:szCs w:val="20"/>
                        <w:lang w:val="en-US"/>
                      </w:rPr>
                    </w:pPr>
                    <w:r w:rsidRPr="00F816FE">
                      <w:rPr>
                        <w:color w:val="000000" w:themeColor="text1"/>
                        <w:sz w:val="20"/>
                        <w:szCs w:val="20"/>
                        <w:lang w:val="en-US"/>
                      </w:rPr>
                      <w:t>6.37E-3 m</w:t>
                    </w:r>
                    <w:r w:rsidRPr="00F816FE">
                      <w:rPr>
                        <w:color w:val="000000" w:themeColor="text1"/>
                        <w:sz w:val="20"/>
                        <w:szCs w:val="20"/>
                        <w:vertAlign w:val="superscript"/>
                        <w:lang w:val="en-US"/>
                      </w:rPr>
                      <w:t>3</w:t>
                    </w:r>
                    <w:r w:rsidRPr="00F816FE">
                      <w:rPr>
                        <w:color w:val="000000" w:themeColor="text1"/>
                        <w:sz w:val="20"/>
                        <w:szCs w:val="20"/>
                        <w:lang w:val="en-US"/>
                      </w:rPr>
                      <w:t xml:space="preserve"> WW/kg granulate PET</w:t>
                    </w:r>
                  </w:p>
                  <w:p w14:paraId="62F6E0AE" w14:textId="77777777" w:rsidR="002C43AE" w:rsidRPr="00F816FE" w:rsidRDefault="002C43AE" w:rsidP="001973A0">
                    <w:pPr>
                      <w:spacing w:after="0"/>
                      <w:rPr>
                        <w:color w:val="000000" w:themeColor="text1"/>
                        <w:sz w:val="20"/>
                        <w:szCs w:val="20"/>
                        <w:lang w:val="en-US"/>
                      </w:rPr>
                    </w:pPr>
                    <w:r w:rsidRPr="00F816FE">
                      <w:rPr>
                        <w:color w:val="000000" w:themeColor="text1"/>
                        <w:sz w:val="20"/>
                        <w:szCs w:val="20"/>
                        <w:lang w:val="en-US"/>
                      </w:rPr>
                      <w:t>0.509 kg sludge/m</w:t>
                    </w:r>
                    <w:r w:rsidRPr="00F816FE">
                      <w:rPr>
                        <w:color w:val="000000" w:themeColor="text1"/>
                        <w:sz w:val="20"/>
                        <w:szCs w:val="20"/>
                        <w:vertAlign w:val="superscript"/>
                        <w:lang w:val="en-US"/>
                      </w:rPr>
                      <w:t>3</w:t>
                    </w:r>
                    <w:r w:rsidRPr="00F816FE">
                      <w:rPr>
                        <w:color w:val="000000" w:themeColor="text1"/>
                        <w:sz w:val="20"/>
                        <w:szCs w:val="20"/>
                        <w:lang w:val="en-US"/>
                      </w:rPr>
                      <w:t xml:space="preserve"> WW</w:t>
                    </w:r>
                  </w:p>
                  <w:p w14:paraId="34166D45" w14:textId="77777777" w:rsidR="002C43AE" w:rsidRPr="009F2D39" w:rsidRDefault="002C43AE" w:rsidP="001973A0">
                    <w:pPr>
                      <w:spacing w:after="0"/>
                      <w:rPr>
                        <w:color w:val="000000" w:themeColor="text1"/>
                        <w:sz w:val="20"/>
                        <w:szCs w:val="20"/>
                      </w:rPr>
                    </w:pPr>
                    <w:r w:rsidRPr="009F2D39">
                      <w:rPr>
                        <w:color w:val="000000" w:themeColor="text1"/>
                        <w:sz w:val="20"/>
                        <w:szCs w:val="20"/>
                      </w:rPr>
                      <w:t>0.0232 L leachate/kg sludge landfilled</w:t>
                    </w:r>
                  </w:p>
                </w:txbxContent>
              </v:textbox>
            </v:rect>
          </v:group>
        </w:pict>
      </w:r>
    </w:p>
    <w:p w14:paraId="2834D53F" w14:textId="77777777" w:rsidR="001973A0" w:rsidRPr="00071B59" w:rsidRDefault="001973A0" w:rsidP="001973A0">
      <w:pPr>
        <w:rPr>
          <w:rFonts w:ascii="Times New Roman" w:hAnsi="Times New Roman" w:cs="Times New Roman"/>
          <w:sz w:val="24"/>
          <w:szCs w:val="24"/>
          <w:lang w:val="en-US"/>
        </w:rPr>
      </w:pPr>
    </w:p>
    <w:p w14:paraId="0DE5A12A" w14:textId="77777777" w:rsidR="001973A0" w:rsidRPr="00071B59" w:rsidRDefault="001973A0" w:rsidP="001973A0">
      <w:pPr>
        <w:rPr>
          <w:rFonts w:ascii="Times New Roman" w:hAnsi="Times New Roman" w:cs="Times New Roman"/>
          <w:sz w:val="24"/>
          <w:szCs w:val="24"/>
          <w:lang w:val="en-US"/>
        </w:rPr>
      </w:pPr>
    </w:p>
    <w:p w14:paraId="3D64827A" w14:textId="77777777" w:rsidR="001973A0" w:rsidRPr="00071B59" w:rsidRDefault="001973A0" w:rsidP="001973A0">
      <w:pPr>
        <w:rPr>
          <w:rFonts w:ascii="Times New Roman" w:hAnsi="Times New Roman" w:cs="Times New Roman"/>
          <w:sz w:val="24"/>
          <w:szCs w:val="24"/>
          <w:lang w:val="en-US"/>
        </w:rPr>
      </w:pPr>
    </w:p>
    <w:p w14:paraId="53EE6154" w14:textId="77777777" w:rsidR="001973A0" w:rsidRPr="00071B59" w:rsidRDefault="001973A0" w:rsidP="001973A0">
      <w:pPr>
        <w:rPr>
          <w:rFonts w:ascii="Times New Roman" w:hAnsi="Times New Roman" w:cs="Times New Roman"/>
          <w:sz w:val="24"/>
          <w:szCs w:val="24"/>
          <w:lang w:val="en-US"/>
        </w:rPr>
      </w:pPr>
    </w:p>
    <w:p w14:paraId="7B18B9A4" w14:textId="77777777" w:rsidR="001973A0" w:rsidRPr="00071B59" w:rsidRDefault="001973A0" w:rsidP="001973A0">
      <w:pPr>
        <w:rPr>
          <w:rFonts w:ascii="Times New Roman" w:hAnsi="Times New Roman" w:cs="Times New Roman"/>
          <w:sz w:val="24"/>
          <w:szCs w:val="24"/>
          <w:lang w:val="en-US"/>
        </w:rPr>
      </w:pPr>
    </w:p>
    <w:p w14:paraId="7E96B884" w14:textId="77777777" w:rsidR="001973A0" w:rsidRPr="00071B59" w:rsidRDefault="001973A0" w:rsidP="001973A0">
      <w:pPr>
        <w:rPr>
          <w:rFonts w:ascii="Times New Roman" w:hAnsi="Times New Roman" w:cs="Times New Roman"/>
          <w:sz w:val="24"/>
          <w:szCs w:val="24"/>
          <w:lang w:val="en-US"/>
        </w:rPr>
      </w:pPr>
    </w:p>
    <w:p w14:paraId="7731AE8A" w14:textId="77777777" w:rsidR="001973A0" w:rsidRPr="00071B59" w:rsidRDefault="001973A0" w:rsidP="001973A0">
      <w:pPr>
        <w:rPr>
          <w:rFonts w:ascii="Times New Roman" w:hAnsi="Times New Roman" w:cs="Times New Roman"/>
          <w:sz w:val="24"/>
          <w:szCs w:val="24"/>
          <w:lang w:val="en-US"/>
        </w:rPr>
      </w:pPr>
    </w:p>
    <w:p w14:paraId="4801D773" w14:textId="77777777" w:rsidR="001973A0" w:rsidRPr="00071B59" w:rsidRDefault="001973A0" w:rsidP="001973A0">
      <w:pPr>
        <w:rPr>
          <w:rFonts w:ascii="Times New Roman" w:hAnsi="Times New Roman" w:cs="Times New Roman"/>
          <w:sz w:val="24"/>
          <w:szCs w:val="24"/>
          <w:lang w:val="en-US"/>
        </w:rPr>
      </w:pPr>
    </w:p>
    <w:p w14:paraId="09B31F3D" w14:textId="77777777" w:rsidR="001973A0" w:rsidRPr="00071B59" w:rsidRDefault="001973A0" w:rsidP="001973A0">
      <w:pPr>
        <w:rPr>
          <w:rFonts w:ascii="Times New Roman" w:hAnsi="Times New Roman" w:cs="Times New Roman"/>
          <w:sz w:val="24"/>
          <w:szCs w:val="24"/>
          <w:lang w:val="en-US"/>
        </w:rPr>
      </w:pPr>
    </w:p>
    <w:p w14:paraId="37C20D13" w14:textId="77777777" w:rsidR="001973A0" w:rsidRPr="00071B59" w:rsidRDefault="003811CA" w:rsidP="001973A0">
      <w:pPr>
        <w:rPr>
          <w:rFonts w:ascii="Times New Roman" w:hAnsi="Times New Roman" w:cs="Times New Roman"/>
          <w:sz w:val="24"/>
          <w:szCs w:val="24"/>
          <w:lang w:val="en-US"/>
        </w:rPr>
      </w:pPr>
      <w:r>
        <w:rPr>
          <w:noProof/>
          <w:lang w:eastAsia="pt-BR"/>
        </w:rPr>
        <w:pict w14:anchorId="78CB0B83">
          <v:rect id="Retângulo 2659" o:spid="_x0000_s1582" style="position:absolute;margin-left:326.25pt;margin-top:.35pt;width:54pt;height:23.5pt;z-index:251671552;visibility:visibl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" filled="f" stroked="f" strokeweight="2pt">
            <v:path arrowok="t"/>
            <v:textbox style="mso-next-textbox:#Retângulo 2659">
              <w:txbxContent>
                <w:p w14:paraId="2A328211" w14:textId="77777777" w:rsidR="002C43AE" w:rsidRPr="00DC420D" w:rsidRDefault="002C43AE" w:rsidP="001973A0">
                  <w:pPr>
                    <w:spacing w:after="0" w:line="240" w:lineRule="auto"/>
                    <w:jc w:val="center"/>
                    <w:rPr>
                      <w:color w:val="000000" w:themeColor="text1"/>
                    </w:rPr>
                  </w:pPr>
                  <w:r>
                    <w:rPr>
                      <w:color w:val="000000" w:themeColor="text1"/>
                    </w:rPr>
                    <w:t>11 km</w:t>
                  </w:r>
                </w:p>
              </w:txbxContent>
            </v:textbox>
          </v:rect>
        </w:pict>
      </w:r>
    </w:p>
    <w:p w14:paraId="2A7C684C" w14:textId="77777777" w:rsidR="001973A0" w:rsidRPr="00071B59" w:rsidRDefault="001973A0" w:rsidP="001973A0">
      <w:pPr>
        <w:rPr>
          <w:rFonts w:ascii="Times New Roman" w:hAnsi="Times New Roman" w:cs="Times New Roman"/>
          <w:sz w:val="24"/>
          <w:szCs w:val="24"/>
          <w:lang w:val="en-US"/>
        </w:rPr>
      </w:pPr>
    </w:p>
    <w:p w14:paraId="01B9EFA6" w14:textId="77777777" w:rsidR="001973A0" w:rsidRPr="00071B59" w:rsidRDefault="001973A0" w:rsidP="001973A0">
      <w:pPr>
        <w:rPr>
          <w:rFonts w:ascii="Times New Roman" w:hAnsi="Times New Roman" w:cs="Times New Roman"/>
          <w:sz w:val="24"/>
          <w:szCs w:val="24"/>
          <w:lang w:val="en-US"/>
        </w:rPr>
      </w:pPr>
    </w:p>
    <w:p w14:paraId="552B6415" w14:textId="77777777" w:rsidR="001973A0" w:rsidRPr="00071B59" w:rsidRDefault="001973A0" w:rsidP="001973A0">
      <w:pPr>
        <w:ind w:firstLine="720"/>
        <w:rPr>
          <w:rFonts w:ascii="Times New Roman" w:hAnsi="Times New Roman" w:cs="Times New Roman"/>
          <w:sz w:val="24"/>
          <w:szCs w:val="24"/>
          <w:lang w:val="en-US"/>
        </w:rPr>
      </w:pPr>
    </w:p>
    <w:p w14:paraId="7CAB5CFC" w14:textId="77777777" w:rsidR="003A58BA" w:rsidRPr="003A58BA" w:rsidRDefault="003A58BA" w:rsidP="003A58BA">
      <w:pPr>
        <w:spacing w:after="0" w:line="240" w:lineRule="auto"/>
        <w:rPr>
          <w:rFonts w:ascii="Times New Roman" w:hAnsi="Times New Roman" w:cs="Times New Roman"/>
          <w:sz w:val="18"/>
          <w:szCs w:val="18"/>
          <w:lang w:val="en-US"/>
        </w:rPr>
      </w:pPr>
      <w:r>
        <w:rPr>
          <w:rFonts w:ascii="Times New Roman" w:hAnsi="Times New Roman" w:cs="Times New Roman"/>
          <w:sz w:val="18"/>
          <w:szCs w:val="18"/>
          <w:lang w:val="en-US"/>
        </w:rPr>
        <w:t xml:space="preserve">              </w:t>
      </w:r>
      <w:r w:rsidR="00FA5C28">
        <w:rPr>
          <w:rFonts w:ascii="Times New Roman" w:hAnsi="Times New Roman" w:cs="Times New Roman"/>
          <w:sz w:val="18"/>
          <w:szCs w:val="18"/>
          <w:lang w:val="en-US"/>
        </w:rPr>
        <w:t xml:space="preserve">   </w:t>
      </w:r>
      <w:r>
        <w:rPr>
          <w:rFonts w:ascii="Times New Roman" w:hAnsi="Times New Roman" w:cs="Times New Roman"/>
          <w:sz w:val="18"/>
          <w:szCs w:val="18"/>
          <w:lang w:val="en-US"/>
        </w:rPr>
        <w:t xml:space="preserve">  </w:t>
      </w:r>
      <w:r w:rsidRPr="003A58BA">
        <w:rPr>
          <w:rFonts w:ascii="Times New Roman" w:hAnsi="Times New Roman" w:cs="Times New Roman"/>
          <w:sz w:val="18"/>
          <w:szCs w:val="18"/>
          <w:lang w:val="en-US"/>
        </w:rPr>
        <w:t>WWTP: Wastewater Treatment Plant</w:t>
      </w:r>
    </w:p>
    <w:p w14:paraId="551B1AD8" w14:textId="77777777" w:rsidR="003A58BA" w:rsidRPr="003A58BA" w:rsidRDefault="003A58BA" w:rsidP="003A58BA">
      <w:pPr>
        <w:spacing w:after="0" w:line="240" w:lineRule="auto"/>
        <w:rPr>
          <w:rFonts w:ascii="Times New Roman" w:hAnsi="Times New Roman" w:cs="Times New Roman"/>
          <w:sz w:val="18"/>
          <w:szCs w:val="18"/>
          <w:lang w:val="en-US"/>
        </w:rPr>
      </w:pPr>
      <w:r>
        <w:rPr>
          <w:rFonts w:ascii="Times New Roman" w:hAnsi="Times New Roman" w:cs="Times New Roman"/>
          <w:sz w:val="18"/>
          <w:szCs w:val="18"/>
          <w:lang w:val="en-US"/>
        </w:rPr>
        <w:tab/>
      </w:r>
      <w:r w:rsidR="00FA5C28">
        <w:rPr>
          <w:rFonts w:ascii="Times New Roman" w:hAnsi="Times New Roman" w:cs="Times New Roman"/>
          <w:sz w:val="18"/>
          <w:szCs w:val="18"/>
          <w:lang w:val="en-US"/>
        </w:rPr>
        <w:t xml:space="preserve">   </w:t>
      </w:r>
      <w:r w:rsidRPr="003A58BA">
        <w:rPr>
          <w:rFonts w:ascii="Times New Roman" w:hAnsi="Times New Roman" w:cs="Times New Roman"/>
          <w:sz w:val="18"/>
          <w:szCs w:val="18"/>
          <w:lang w:val="en-US"/>
        </w:rPr>
        <w:t xml:space="preserve">C&amp;T: Collection and Transportation </w:t>
      </w:r>
    </w:p>
    <w:p w14:paraId="0BE1AE82" w14:textId="77777777" w:rsidR="003A58BA" w:rsidRPr="003A58BA" w:rsidRDefault="003A58BA" w:rsidP="003A58BA">
      <w:pPr>
        <w:spacing w:after="0" w:line="240" w:lineRule="auto"/>
        <w:rPr>
          <w:rFonts w:ascii="Times New Roman" w:hAnsi="Times New Roman" w:cs="Times New Roman"/>
          <w:sz w:val="18"/>
          <w:szCs w:val="18"/>
          <w:lang w:val="en-US"/>
        </w:rPr>
      </w:pPr>
      <w:r>
        <w:rPr>
          <w:rFonts w:ascii="Times New Roman" w:hAnsi="Times New Roman" w:cs="Times New Roman"/>
          <w:sz w:val="18"/>
          <w:szCs w:val="18"/>
          <w:lang w:val="en-US"/>
        </w:rPr>
        <w:tab/>
      </w:r>
      <w:r w:rsidR="00FA5C28">
        <w:rPr>
          <w:rFonts w:ascii="Times New Roman" w:hAnsi="Times New Roman" w:cs="Times New Roman"/>
          <w:sz w:val="18"/>
          <w:szCs w:val="18"/>
          <w:lang w:val="en-US"/>
        </w:rPr>
        <w:t xml:space="preserve">   </w:t>
      </w:r>
      <w:r w:rsidRPr="003A58BA">
        <w:rPr>
          <w:rFonts w:ascii="Times New Roman" w:hAnsi="Times New Roman" w:cs="Times New Roman"/>
          <w:sz w:val="18"/>
          <w:szCs w:val="18"/>
          <w:lang w:val="en-US"/>
        </w:rPr>
        <w:t>Coops: Sorting Cooperatives</w:t>
      </w:r>
    </w:p>
    <w:p w14:paraId="6BF06320" w14:textId="77777777" w:rsidR="003A58BA" w:rsidRDefault="003A58BA" w:rsidP="00824825">
      <w:pPr>
        <w:ind w:firstLine="720"/>
        <w:rPr>
          <w:rFonts w:ascii="Times New Roman" w:hAnsi="Times New Roman" w:cs="Times New Roman"/>
          <w:sz w:val="24"/>
          <w:szCs w:val="24"/>
          <w:lang w:val="en-US"/>
        </w:rPr>
      </w:pPr>
    </w:p>
    <w:p w14:paraId="0017C1C8" w14:textId="4AFED4DC" w:rsidR="00824825" w:rsidRPr="00F816FE" w:rsidRDefault="001973A0" w:rsidP="00824825">
      <w:pPr>
        <w:ind w:firstLine="720"/>
        <w:rPr>
          <w:rFonts w:ascii="Times New Roman" w:hAnsi="Times New Roman" w:cs="Times New Roman"/>
          <w:sz w:val="24"/>
          <w:szCs w:val="24"/>
          <w:lang w:val="en-US"/>
        </w:rPr>
      </w:pPr>
      <w:r w:rsidRPr="00F816FE">
        <w:rPr>
          <w:rFonts w:ascii="Times New Roman" w:hAnsi="Times New Roman" w:cs="Times New Roman"/>
          <w:sz w:val="24"/>
          <w:szCs w:val="24"/>
          <w:lang w:val="en-US"/>
        </w:rPr>
        <w:t xml:space="preserve">Figure S4. System boundary for scenario 5 (100% sent to </w:t>
      </w:r>
      <w:r w:rsidR="004448EE">
        <w:rPr>
          <w:rFonts w:ascii="Times New Roman" w:hAnsi="Times New Roman" w:cs="Times New Roman"/>
          <w:sz w:val="24"/>
          <w:szCs w:val="24"/>
          <w:lang w:val="en-US"/>
        </w:rPr>
        <w:t>sorting cooperatives</w:t>
      </w:r>
      <w:r w:rsidRPr="00F816FE">
        <w:rPr>
          <w:rFonts w:ascii="Times New Roman" w:hAnsi="Times New Roman" w:cs="Times New Roman"/>
          <w:sz w:val="24"/>
          <w:szCs w:val="24"/>
          <w:lang w:val="en-US"/>
        </w:rPr>
        <w:t>, reject is landfilled)</w:t>
      </w:r>
    </w:p>
    <w:p w14:paraId="2A71D293" w14:textId="77777777" w:rsidR="00824825" w:rsidRPr="00071B59" w:rsidRDefault="00824825" w:rsidP="001973A0">
      <w:pPr>
        <w:ind w:firstLine="720"/>
        <w:rPr>
          <w:rFonts w:ascii="Times New Roman" w:hAnsi="Times New Roman" w:cs="Times New Roman"/>
          <w:sz w:val="24"/>
          <w:szCs w:val="24"/>
          <w:lang w:val="en-US"/>
        </w:rPr>
      </w:pPr>
    </w:p>
    <w:p w14:paraId="6BA81EBA" w14:textId="77777777" w:rsidR="001973A0" w:rsidRPr="00071B59" w:rsidRDefault="001973A0" w:rsidP="001973A0">
      <w:pPr>
        <w:ind w:firstLine="720"/>
        <w:rPr>
          <w:rFonts w:ascii="Times New Roman" w:hAnsi="Times New Roman" w:cs="Times New Roman"/>
          <w:sz w:val="24"/>
          <w:szCs w:val="24"/>
          <w:lang w:val="en-US"/>
        </w:rPr>
      </w:pPr>
    </w:p>
    <w:p w14:paraId="2BAFBE6E" w14:textId="77777777" w:rsidR="001973A0" w:rsidRPr="00071B59" w:rsidRDefault="001973A0" w:rsidP="001973A0">
      <w:pPr>
        <w:ind w:firstLine="720"/>
        <w:rPr>
          <w:rFonts w:ascii="Times New Roman" w:hAnsi="Times New Roman" w:cs="Times New Roman"/>
          <w:sz w:val="24"/>
          <w:szCs w:val="24"/>
          <w:lang w:val="en-US"/>
        </w:rPr>
      </w:pPr>
    </w:p>
    <w:p w14:paraId="10295B5B" w14:textId="77777777" w:rsidR="001973A0" w:rsidRPr="00071B59" w:rsidRDefault="001973A0" w:rsidP="001973A0">
      <w:pPr>
        <w:ind w:firstLine="720"/>
        <w:rPr>
          <w:rFonts w:ascii="Times New Roman" w:hAnsi="Times New Roman" w:cs="Times New Roman"/>
          <w:sz w:val="24"/>
          <w:szCs w:val="24"/>
          <w:lang w:val="en-US"/>
        </w:rPr>
      </w:pPr>
    </w:p>
    <w:p w14:paraId="1DA259EC" w14:textId="77777777" w:rsidR="001973A0" w:rsidRPr="00071B59" w:rsidRDefault="003811CA" w:rsidP="001973A0">
      <w:pPr>
        <w:rPr>
          <w:rFonts w:ascii="Times New Roman" w:hAnsi="Times New Roman" w:cs="Times New Roman"/>
          <w:sz w:val="24"/>
          <w:szCs w:val="24"/>
          <w:lang w:val="en-US"/>
        </w:rPr>
      </w:pPr>
      <w:r>
        <w:rPr>
          <w:rFonts w:ascii="Times New Roman" w:hAnsi="Times New Roman" w:cs="Times New Roman"/>
          <w:noProof/>
          <w:sz w:val="24"/>
          <w:szCs w:val="24"/>
          <w:lang w:eastAsia="pt-BR"/>
        </w:rPr>
        <w:pict w14:anchorId="208593C2">
          <v:group id="Grupo 2610" o:spid="_x0000_s1583" style="position:absolute;margin-left:-14.4pt;margin-top:5pt;width:693.3pt;height:167.95pt;z-index:251675648;mso-width-relative:margin;mso-height-relative:margin" coordorigin="-698,1373" coordsize="90677,2083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">
            <v:group id="Group 1254" o:spid="_x0000_s1584" style="position:absolute;left:-698;top:1373;width:90677;height:13357" coordorigin="-698,-975" coordsize="90677,13357"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">
              <v:group id="Group 1255" o:spid="_x0000_s1585" style="position:absolute;left:-698;top:-975;width:90677;height:13356" coordorigin="-698,-975" coordsize="90677,13357"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">
                <v:group id="Group 1256" o:spid="_x0000_s1586" style="position:absolute;left:-698;top:-975;width:86969;height:13356" coordorigin="-698,-975" coordsize="86969,13357"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">
                  <v:group id="Group 1257" o:spid="_x0000_s1587" style="position:absolute;left:-698;width:86969;height:12381" coordorigin="-698" coordsize="86969,12381"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">
                    <v:group id="Group 1258" o:spid="_x0000_s1588" style="position:absolute;left:-507;width:86778;height:12381" coordorigin="-825" coordsize="86779,12381"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">
                      <v:group id="Group 1259" o:spid="_x0000_s1589" style="position:absolute;left:-825;width:86778;height:12381" coordorigin="-825" coordsize="86779,12381"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">
                        <v:group id="Group 1260" o:spid="_x0000_s1590" style="position:absolute;left:-825;width:83057;height:12381" coordorigin="-825" coordsize="83057,12381"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">
                          <v:group id="Group 1261" o:spid="_x0000_s1591" style="position:absolute;left:-825;top:2730;width:82182;height:9271" coordorigin="-4889" coordsize="82182,9271"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">
                            <v:group id="Group 1262" o:spid="_x0000_s1592" style="position:absolute;left:-4889;width:82182;height:9271" coordorigin="-4889" coordsize="82182,9271"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">
                              <v:group id="Group 1263" o:spid="_x0000_s1593" style="position:absolute;left:-4889;width:82182;height:9271" coordorigin="-4889" coordsize="82182,9271"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">
                                <v:group id="Group 1265" o:spid="_x0000_s1594" style="position:absolute;left:-4889;width:82182;height:9271" coordorigin="-4889" coordsize="82182,9271"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">
                                  <v:group id="Group 1267" o:spid="_x0000_s1595" style="position:absolute;left:-4889;width:82182;height:9271" coordorigin="-4889" coordsize="82182,9271"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">
                                    <v:group id="Group 1268" o:spid="_x0000_s1596" style="position:absolute;left:-4889;top:1206;width:82182;height:8065" coordorigin="-4889" coordsize="82182,8064"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">
                                      <v:group id="Group 1269" o:spid="_x0000_s1597" style="position:absolute;left:-1460;width:78753;height:6170" coordorigin="-3302" coordsize="78753,6170"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">
                                        <v:rect id="Rectangle 1270" o:spid="_x0000_s1598" style="position:absolute;left:29337;top:63;width:7683;height:2540;visibility:visibl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" filled="f" strokecolor="black [3213]" strokeweight="2pt">
                                          <v:textbox style="mso-next-textbox:#Rectangle 1270">
                                            <w:txbxContent>
                                              <w:p w14:paraId="21D331FB" w14:textId="77777777" w:rsidR="002C43AE" w:rsidRPr="00DC420D" w:rsidRDefault="002C43AE" w:rsidP="001973A0">
                                                <w:pPr>
                                                  <w:jc w:val="center"/>
                                                  <w:rPr>
                                                    <w:color w:val="000000" w:themeColor="text1"/>
                                                  </w:rPr>
                                                </w:pPr>
                                                <w:r>
                                                  <w:rPr>
                                                    <w:color w:val="000000" w:themeColor="text1"/>
                                                  </w:rPr>
                                                  <w:t>Landfill1</w:t>
                                                </w:r>
                                              </w:p>
                                            </w:txbxContent>
                                          </v:textbox>
                                        </v:rect>
                                        <v:rect id="Rectangle 1271" o:spid="_x0000_s1599" style="position:absolute;left:42291;width:7683;height:2540;visibility:visibl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" filled="f" strokecolor="black [3213]" strokeweight="2pt">
                                          <v:textbox style="mso-next-textbox:#Rectangle 1271">
                                            <w:txbxContent>
                                              <w:p w14:paraId="0139C0CE" w14:textId="77777777" w:rsidR="002C43AE" w:rsidRPr="00834E4A" w:rsidRDefault="002C43AE" w:rsidP="001973A0">
                                                <w:pPr>
                                                  <w:jc w:val="center"/>
                                                  <w:rPr>
                                                    <w:color w:val="000000" w:themeColor="text1"/>
                                                    <w:sz w:val="20"/>
                                                    <w:szCs w:val="20"/>
                                                  </w:rPr>
                                                </w:pPr>
                                                <w:r w:rsidRPr="00834E4A">
                                                  <w:rPr>
                                                    <w:color w:val="000000" w:themeColor="text1"/>
                                                    <w:sz w:val="20"/>
                                                    <w:szCs w:val="20"/>
                                                  </w:rPr>
                                                  <w:t>Transport</w:t>
                                                </w:r>
                                              </w:p>
                                            </w:txbxContent>
                                          </v:textbox>
                                        </v:rect>
                                        <v:shape id="Straight Arrow Connector 1272" o:spid="_x0000_s1600" type="#_x0000_t32" style="position:absolute;left:37084;top:1397;width:5207;height:0;visibility:visibl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" strokecolor="black [3040]" strokeweight="1pt">
                                          <v:stroke endarrow="block"/>
                                        </v:shape>
                                        <v:rect id="Rectangle 1273" o:spid="_x0000_s1601" style="position:absolute;left:55181;width:7684;height:2540;visibility:visibl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RkglbMQA&#10;AADdAAAADwAAAGRycy9kb3ducmV2LnhtbERPz2vCMBS+C/4P4Qm7iKb2INKZigzUMthg6g7eHs1r&#10;U9a8hCbT7r9fDoMdP77f291oe3GnIXSOFayWGQji2umOWwXXy2GxAREissbeMSn4oQC7cjrZYqHd&#10;gz/ofo6tSCEcClRgYvSFlKE2ZDEsnSdOXOMGizHBoZV6wEcKt73Ms2wtLXacGgx6ejFUf52/rYLD&#10;ycz38vXt01fhvbF55Y+n+U2pp9m4fwYRaYz/4j93pRXk6zzNTW/SE5DlL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EZIJWzEAAAA3QAAAA8AAAAAAAAAAAAAAAAAmAIAAGRycy9k&#10;b3ducmV2LnhtbFBLBQYAAAAABAAEAPUAAACJAwAAAAA=&#10;" filled="f" strokecolor="black [3213]" strokeweight="2pt">
                                          <v:textbox style="mso-next-textbox:#Rectangle 1273">
                                            <w:txbxContent>
                                              <w:p w14:paraId="4CEF7EDF" w14:textId="77777777" w:rsidR="002C43AE" w:rsidRPr="00DC420D" w:rsidRDefault="002C43AE" w:rsidP="001973A0">
                                                <w:pPr>
                                                  <w:jc w:val="center"/>
                                                  <w:rPr>
                                                    <w:color w:val="000000" w:themeColor="text1"/>
                                                  </w:rPr>
                                                </w:pPr>
                                                <w:r>
                                                  <w:rPr>
                                                    <w:color w:val="000000" w:themeColor="text1"/>
                                                  </w:rPr>
                                                  <w:t>WWTP1</w:t>
                                                </w:r>
                                              </w:p>
                                            </w:txbxContent>
                                          </v:textbox>
                                        </v:rect>
                                        <v:shape id="Straight Arrow Connector 1274" o:spid="_x0000_s1602" type="#_x0000_t32" style="position:absolute;left:50038;top:1333;width:5207;height:0;visibility:visibl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" strokecolor="black [3040]" strokeweight="1pt">
                                          <v:stroke endarrow="block"/>
                                        </v:shape>
                                        <v:shape id="Straight Arrow Connector 1275" o:spid="_x0000_s1603" type="#_x0000_t32" style="position:absolute;left:62928;top:1333;width:3658;height:0;visibility:visibl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N3ikE8QAAADdAAAADwAAAGRycy9kb3ducmV2LnhtbERPy2rCQBTdC/2H4Rbc6aTRhpI6kSII&#10;govig0J3t5nbJCRzJ8yMmvTrnYXQ5eG8V+vBdOJKzjeWFbzMExDEpdUNVwrOp+3sDYQPyBo7y6Rg&#10;JA/r4mmywlzbGx/oegyViCHsc1RQh9DnUvqyJoN+bnviyP1aZzBE6CqpHd5iuOlkmiSZNNhwbKix&#10;p01NZXu8GAV7naXLr/5v/H7V2+yHT59j66RS0+fh4x1EoCH8ix/unVaQZou4P76JT0AWdw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A3eKQTxAAAAN0AAAAPAAAAAAAAAAAA&#10;AAAAAKECAABkcnMvZG93bnJldi54bWxQSwUGAAAAAAQABAD5AAAAkgMAAAAA&#10;" strokecolor="black [3040]" strokeweight="1pt">
                                          <v:stroke endarrow="block"/>
                                        </v:shape>
                                        <v:rect id="Rectangle 1276" o:spid="_x0000_s1604" style="position:absolute;left:66611;top:63;width:8840;height:2858;visibility:visibl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" filled="f" strokecolor="black [3213]" strokeweight="2pt">
                                          <v:textbox style="mso-next-textbox:#Rectangle 1276">
                                            <w:txbxContent>
                                              <w:p w14:paraId="12033BE8" w14:textId="77777777" w:rsidR="002C43AE" w:rsidRPr="00177BCB" w:rsidRDefault="002C43AE" w:rsidP="001973A0">
                                                <w:pPr>
                                                  <w:jc w:val="center"/>
                                                  <w:rPr>
                                                    <w:color w:val="000000" w:themeColor="text1"/>
                                                    <w:sz w:val="20"/>
                                                    <w:szCs w:val="20"/>
                                                  </w:rPr>
                                                </w:pPr>
                                                <w:r w:rsidRPr="00177BCB">
                                                  <w:rPr>
                                                    <w:color w:val="000000" w:themeColor="text1"/>
                                                    <w:sz w:val="20"/>
                                                    <w:szCs w:val="20"/>
                                                  </w:rPr>
                                                  <w:t>Composting</w:t>
                                                </w:r>
                                              </w:p>
                                            </w:txbxContent>
                                          </v:textbox>
                                        </v:rect>
                                        <v:group id="Group 1277" o:spid="_x0000_s1605" style="position:absolute;left:-3302;top:127;width:32639;height:6043" coordorigin="-3302" coordsize="32639,6043"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">
                                          <v:rect id="Rectangle 1278" o:spid="_x0000_s1606" style="position:absolute;left:16446;width:7684;height:2540;visibility:visibl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" filled="f" strokecolor="black [3213]" strokeweight="2pt">
                                            <v:textbox style="mso-next-textbox:#Rectangle 1278">
                                              <w:txbxContent>
                                                <w:p w14:paraId="12727A6E" w14:textId="77777777" w:rsidR="002C43AE" w:rsidRPr="00DC420D" w:rsidRDefault="002C43AE" w:rsidP="001973A0">
                                                  <w:pPr>
                                                    <w:jc w:val="center"/>
                                                    <w:rPr>
                                                      <w:color w:val="000000" w:themeColor="text1"/>
                                                    </w:rPr>
                                                  </w:pPr>
                                                  <w:r w:rsidRPr="00DC420D">
                                                    <w:rPr>
                                                      <w:color w:val="000000" w:themeColor="text1"/>
                                                    </w:rPr>
                                                    <w:t>C&amp;T</w:t>
                                                  </w:r>
                                                </w:p>
                                              </w:txbxContent>
                                            </v:textbox>
                                          </v:rect>
                                          <v:line id="Straight Connector 1280" o:spid="_x0000_s1607" style="position:absolute;visibility:visible" from="-3302,5958" to="5842,5958"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OnZznMYAAADdAAAADwAAAGRycy9kb3ducmV2LnhtbESPUWvCMBSF3wf7D+EO9jbTVRGpRhmi&#10;oA+FVfcD7pprk625qU3U7t8vg4GPh3POdziL1eBacaU+WM8KXkcZCOLaa8uNgo/j9mUGIkRkja1n&#10;UvBDAVbLx4cFFtrfuKLrITYiQTgUqMDE2BVShtqQwzDyHXHyTr53GJPsG6l7vCW4a2WeZVPp0HJa&#10;MNjR2lD9fbg4BV/vud8MYW/258lnubZZZcuyUur5aXibg4g0xHv4v73TCvLpeAJ/b9ITkMtfAA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Dp2c5zGAAAA3QAAAA8AAAAAAAAA&#10;AAAAAAAAoQIAAGRycy9kb3ducmV2LnhtbFBLBQYAAAAABAAEAPkAAACUAwAAAAA=&#10;" strokecolor="black [3040]" strokeweight="1pt"/>
                                          <v:line id="Straight Connector 1281" o:spid="_x0000_s1608" style="position:absolute;flip:x y;visibility:visible" from="5842,952" to="5842,6043"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p297GMUAAADdAAAADwAAAGRycy9kb3ducmV2LnhtbESPQWvCQBSE74X+h+UVvNWNSiVEV7FC&#10;Qeyptj309sw+N8G8tyG7avz3bkHwOMzMN8x82XOjztSF2ouB0TADRVJ6W4sz8PP98ZqDChHFYuOF&#10;DFwpwHLx/DTHwvqLfNF5F51KEAkFGqhibAutQ1kRYxj6liR5B98xxiQ7p22HlwTnRo+zbKoZa0kL&#10;Fba0rqg87k5sYLLPr/rPveeB3ed2u+KRrPnXmMFLv5qBitTHR/je3lgD4+nkDf7fpCegFzcA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p297GMUAAADdAAAADwAAAAAAAAAA&#10;AAAAAAChAgAAZHJzL2Rvd25yZXYueG1sUEsFBgAAAAAEAAQA+QAAAJMDAAAAAA==&#10;" strokecolor="black [3040]" strokeweight="1pt"/>
                                          <v:shape id="Straight Arrow Connector 1282" o:spid="_x0000_s1609" type="#_x0000_t32" style="position:absolute;left:5778;top:1016;width:10605;height:0;visibility:visibl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192Z/MYAAADdAAAADwAAAGRycy9kb3ducmV2LnhtbESPQWsCMRSE7wX/Q3hCbzXr1gbZGkUK&#10;QqEHUUuht+fmdXdx87Ikqe76641Q6HGYmW+Yxaq3rTiTD41jDdNJBoK4dKbhSsPnYfM0BxEissHW&#10;MWkYKMBqOXpYYGHchXd03sdKJAiHAjXUMXaFlKGsyWKYuI44eT/OW4xJ+koaj5cEt63Ms0xJiw2n&#10;hRo7equpPO1/rYYPo/LZV3cdvl/MRh35sB1OXmr9OO7XryAi9fE//Nd+Nxpy9azg/iY9Abm8AQ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NfdmfzGAAAA3QAAAA8AAAAAAAAA&#10;AAAAAAAAoQIAAGRycy9kb3ducmV2LnhtbFBLBQYAAAAABAAEAPkAAACUAwAAAAA=&#10;" strokecolor="black [3040]" strokeweight="1pt">
                                            <v:stroke endarrow="block"/>
                                          </v:shape>
                                          <v:shape id="Straight Arrow Connector 1284" o:spid="_x0000_s1610" type="#_x0000_t32" style="position:absolute;left:24130;top:1206;width:5207;height:0;visibility:visibl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uJE8Z8YAAADdAAAADwAAAGRycy9kb3ducmV2LnhtbESPQWvCQBSE7wX/w/IEb3XT2KaSuooI&#10;gtBDqUrB22v2NQlm34bdVRN/vVsQPA4z8w0zW3SmEWdyvras4GWcgCAurK65VLDfrZ+nIHxA1thY&#10;JgU9eVjMB08zzLW98Dedt6EUEcI+RwVVCG0upS8qMujHtiWO3p91BkOUrpTa4SXCTSPTJMmkwZrj&#10;QoUtrSoqjtuTUfCps/T1p732hze9zn5599UfnVRqNOyWHyACdeERvrc3WkGaTd7h/018AnJ+Aw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LiRPGfGAAAA3QAAAA8AAAAAAAAA&#10;AAAAAAAAoQIAAGRycy9kb3ducmV2LnhtbFBLBQYAAAAABAAEAPkAAACUAwAAAAA=&#10;" strokecolor="black [3040]" strokeweight="1pt">
                                            <v:stroke endarrow="block"/>
                                          </v:shape>
                                        </v:group>
                                      </v:group>
                                      <v:rect id="Rectangle 1286" o:spid="_x0000_s1611" style="position:absolute;left:-4889;top:3695;width:7683;height:4369;visibility:visibl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wXmKscMA&#10;AADdAAAADwAAAGRycy9kb3ducmV2LnhtbERPTWvCQBC9C/6HZQq96aZpkRLdhCCt1KOmUHobs2MS&#10;zc6G7JrEf+8eCj0+3vcmm0wrBupdY1nByzICQVxa3XCl4Lv4XLyDcB5ZY2uZFNzJQZbOZxtMtB35&#10;QMPRVyKEsEtQQe19l0jpypoMuqXtiAN3tr1BH2BfSd3jGMJNK+MoWkmDDYeGGjva1lRejzejwJ2G&#10;fXHv8p/LrytP+Qeb4m2/U+r5acrXIDxN/l/85/7SCuLVa5gb3oQnINMH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wXmKscMAAADdAAAADwAAAAAAAAAAAAAAAACYAgAAZHJzL2Rv&#10;d25yZXYueG1sUEsFBgAAAAAEAAQA9QAAAIgDAAAAAA==&#10;" filled="f" stroked="f" strokeweight="2pt">
                                        <v:textbox style="mso-next-textbox:#Rectangle 1286">
                                          <w:txbxContent>
                                            <w:p w14:paraId="4EDC4069" w14:textId="77777777" w:rsidR="002C43AE" w:rsidRPr="00DC420D" w:rsidRDefault="002C43AE" w:rsidP="001973A0">
                                              <w:pPr>
                                                <w:jc w:val="center"/>
                                                <w:rPr>
                                                  <w:color w:val="000000" w:themeColor="text1"/>
                                                </w:rPr>
                                              </w:pPr>
                                              <w:r>
                                                <w:rPr>
                                                  <w:color w:val="000000" w:themeColor="text1"/>
                                                </w:rPr>
                                                <w:t>1 t waste PET</w:t>
                                              </w:r>
                                            </w:p>
                                          </w:txbxContent>
                                        </v:textbox>
                                      </v:rect>
                                    </v:group>
                                    <v:rect id="Rectangle 1287" o:spid="_x0000_s1612" style="position:absolute;left:8318;width:9779;height:4762;visibility:visibl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rjUvKsUA&#10;AADdAAAADwAAAGRycy9kb3ducmV2LnhtbESPQWvCQBSE70L/w/IKvemmtkiNbkIoWupRUyjentln&#10;Es2+DdltjP/eFYQeh5n5hlmmg2lET52rLSt4nUQgiAuray4V/OTr8QcI55E1NpZJwZUcpMnTaImx&#10;thfeUr/zpQgQdjEqqLxvYyldUZFBN7EtcfCOtjPog+xKqTu8BLhp5DSKZtJgzWGhwpY+KyrOuz+j&#10;wB36TX5ts9/T3hWHbMUmf998KfXyPGQLEJ4G/x9+tL+1gunsbQ73N+EJyOQG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CuNS8qxQAAAN0AAAAPAAAAAAAAAAAAAAAAAJgCAABkcnMv&#10;ZG93bnJldi54bWxQSwUGAAAAAAQABAD1AAAAigMAAAAA&#10;" filled="f" stroked="f" strokeweight="2pt">
                                      <v:textbox style="mso-next-textbox:#Rectangle 1287">
                                        <w:txbxContent>
                                          <w:p w14:paraId="7BCC5497" w14:textId="77777777" w:rsidR="002C43AE" w:rsidRDefault="002C43AE" w:rsidP="001973A0">
                                            <w:pPr>
                                              <w:spacing w:after="0" w:line="240" w:lineRule="auto"/>
                                              <w:jc w:val="center"/>
                                              <w:rPr>
                                                <w:color w:val="000000" w:themeColor="text1"/>
                                              </w:rPr>
                                            </w:pPr>
                                            <w:r>
                                              <w:rPr>
                                                <w:color w:val="000000" w:themeColor="text1"/>
                                              </w:rPr>
                                              <w:t>100%</w:t>
                                            </w:r>
                                          </w:p>
                                          <w:p w14:paraId="68D62774" w14:textId="77777777" w:rsidR="002C43AE" w:rsidRPr="00DC420D" w:rsidRDefault="002C43AE" w:rsidP="001973A0">
                                            <w:pPr>
                                              <w:spacing w:after="0" w:line="240" w:lineRule="auto"/>
                                              <w:jc w:val="center"/>
                                              <w:rPr>
                                                <w:color w:val="000000" w:themeColor="text1"/>
                                              </w:rPr>
                                            </w:pPr>
                                            <w:r>
                                              <w:rPr>
                                                <w:color w:val="000000" w:themeColor="text1"/>
                                              </w:rPr>
                                              <w:t xml:space="preserve"> </w:t>
                                            </w:r>
                                            <w:r w:rsidRPr="00275DBA">
                                              <w:rPr>
                                                <w:color w:val="000000" w:themeColor="text1"/>
                                                <w:sz w:val="20"/>
                                                <w:szCs w:val="20"/>
                                              </w:rPr>
                                              <w:t>EMDURB con.</w:t>
                                            </w:r>
                                          </w:p>
                                        </w:txbxContent>
                                      </v:textbox>
                                    </v:rect>
                                  </v:group>
                                  <v:rect id="Rectangle 1289" o:spid="_x0000_s1613" style="position:absolute;left:18732;top:3238;width:6858;height:2985;visibility:visibl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Zwn1ysIA&#10;AADdAAAADwAAAGRycy9kb3ducmV2LnhtbERPTWuDQBC9F/Iflgn01qwRCcW6ipS0JMfEQult4k7V&#10;1p0Vd6Pm33cPgR4f7zsrFtOLiUbXWVaw3UQgiGurO24UfFRvT88gnEfW2FsmBTdyUOSrhwxTbWc+&#10;0XT2jQgh7FJU0Ho/pFK6uiWDbmMH4sB929GgD3BspB5xDuGml3EU7aTBjkNDiwO9tlT/nq9GgbtM&#10;x+o2lJ8/X66+lHs2VXJ8V+pxvZQvIDwt/l98dx+0gniXhP3hTXgCMv8D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BnCfXKwgAAAN0AAAAPAAAAAAAAAAAAAAAAAJgCAABkcnMvZG93&#10;bnJldi54bWxQSwUGAAAAAAQABAD1AAAAhwMAAAAA&#10;" filled="f" stroked="f" strokeweight="2pt">
                                    <v:textbox style="mso-next-textbox:#Rectangle 1289">
                                      <w:txbxContent>
                                        <w:p w14:paraId="7954D505" w14:textId="77777777" w:rsidR="002C43AE" w:rsidRPr="00DC420D" w:rsidRDefault="002C43AE" w:rsidP="001973A0">
                                          <w:pPr>
                                            <w:spacing w:after="0" w:line="240" w:lineRule="auto"/>
                                            <w:jc w:val="center"/>
                                            <w:rPr>
                                              <w:color w:val="000000" w:themeColor="text1"/>
                                            </w:rPr>
                                          </w:pPr>
                                          <w:r>
                                            <w:rPr>
                                              <w:color w:val="000000" w:themeColor="text1"/>
                                            </w:rPr>
                                            <w:t>130 km</w:t>
                                          </w:r>
                                        </w:p>
                                      </w:txbxContent>
                                    </v:textbox>
                                  </v:rect>
                                </v:group>
                                <v:rect id="Rectangle 1291" o:spid="_x0000_s1614" style="position:absolute;left:44831;top:3175;width:6858;height:2984;visibility:visibl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" filled="f" stroked="f" strokeweight="2pt">
                                  <v:textbox style="mso-next-textbox:#Rectangle 1291">
                                    <w:txbxContent>
                                      <w:p w14:paraId="48DE94C5" w14:textId="77777777" w:rsidR="002C43AE" w:rsidRPr="00DC420D" w:rsidRDefault="002C43AE" w:rsidP="001973A0">
                                        <w:pPr>
                                          <w:spacing w:after="0" w:line="240" w:lineRule="auto"/>
                                          <w:jc w:val="center"/>
                                          <w:rPr>
                                            <w:color w:val="000000" w:themeColor="text1"/>
                                          </w:rPr>
                                        </w:pPr>
                                        <w:r>
                                          <w:rPr>
                                            <w:color w:val="000000" w:themeColor="text1"/>
                                          </w:rPr>
                                          <w:t>350 km</w:t>
                                        </w:r>
                                      </w:p>
                                    </w:txbxContent>
                                  </v:textbox>
                                </v:rect>
                              </v:group>
                              <v:rect id="Rectangle 1292" o:spid="_x0000_s1615" style="position:absolute;left:37969;top:237;width:7151;height:2731;visibility:visibl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JfOJsQA&#10;AADdAAAADwAAAGRycy9kb3ducmV2LnhtbESPQYvCMBSE74L/ITxhb5puEZFqlLKorMe1wrK3Z/Ns&#10;q81LaWKt/34jCB6HmfmGWa57U4uOWldZVvA5iUAQ51ZXXCg4ZtvxHITzyBpry6TgQQ7Wq+FgiYm2&#10;d/6h7uALESDsElRQet8kUrq8JINuYhvi4J1ta9AH2RZSt3gPcFPLOIpm0mDFYaHEhr5Kyq+Hm1Hg&#10;Tt0+ezTp7+XP5ad0wyab7ndKfYz6dAHCU+/f4Vf7WyuIZ9MYnm/CE5Crf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PiXzibEAAAA3QAAAA8AAAAAAAAAAAAAAAAAmAIAAGRycy9k&#10;b3ducmV2LnhtbFBLBQYAAAAABAAEAPUAAACJAwAAAAA=&#10;" filled="f" stroked="f" strokeweight="2pt">
                                <v:textbox style="mso-next-textbox:#Rectangle 1292">
                                  <w:txbxContent>
                                    <w:p w14:paraId="3B8128DB" w14:textId="77777777" w:rsidR="002C43AE" w:rsidRPr="00057CDA" w:rsidRDefault="002C43AE" w:rsidP="001973A0">
                                      <w:pPr>
                                        <w:spacing w:after="0" w:line="240" w:lineRule="auto"/>
                                        <w:jc w:val="center"/>
                                        <w:rPr>
                                          <w:color w:val="000000" w:themeColor="text1"/>
                                          <w:sz w:val="20"/>
                                          <w:szCs w:val="20"/>
                                        </w:rPr>
                                      </w:pPr>
                                      <w:r>
                                        <w:rPr>
                                          <w:color w:val="000000" w:themeColor="text1"/>
                                          <w:sz w:val="20"/>
                                          <w:szCs w:val="20"/>
                                        </w:rPr>
                                        <w:t>Leachate</w:t>
                                      </w:r>
                                    </w:p>
                                  </w:txbxContent>
                                </v:textbox>
                              </v:rect>
                            </v:group>
                            <v:rect id="Rectangle 1293" o:spid="_x0000_s1616" style="position:absolute;left:63309;width:6604;height:2730;visibility:visibl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l9trvcYA&#10;AADdAAAADwAAAGRycy9kb3ducmV2LnhtbESPQWvCQBSE70L/w/IKvemmaZCSukootTTHGqH09sw+&#10;k9js25BdY/Lvu4LgcZiZb5jVZjStGKh3jWUFz4sIBHFpdcOVgn2xnb+CcB5ZY2uZFEzkYLN+mK0w&#10;1fbC3zTsfCUChF2KCmrvu1RKV9Zk0C1sRxy8o+0N+iD7SuoeLwFuWhlH0VIabDgs1NjRe03l3+5s&#10;FLjDkBdTl/2cfl15yD7YFEn+qdTT45i9gfA0+nv41v7SCuJl8gLXN+EJyPU/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l9trvcYAAADdAAAADwAAAAAAAAAAAAAAAACYAgAAZHJz&#10;L2Rvd25yZXYueG1sUEsFBgAAAAAEAAQA9QAAAIsDAAAAAA==&#10;" filled="f" stroked="f" strokeweight="2pt">
                              <v:textbox style="mso-next-textbox:#Rectangle 1293">
                                <w:txbxContent>
                                  <w:p w14:paraId="2D4D7E7F" w14:textId="77777777" w:rsidR="002C43AE" w:rsidRPr="00057CDA" w:rsidRDefault="002C43AE" w:rsidP="001973A0">
                                    <w:pPr>
                                      <w:spacing w:after="0" w:line="240" w:lineRule="auto"/>
                                      <w:jc w:val="center"/>
                                      <w:rPr>
                                        <w:color w:val="000000" w:themeColor="text1"/>
                                        <w:sz w:val="20"/>
                                        <w:szCs w:val="20"/>
                                      </w:rPr>
                                    </w:pPr>
                                    <w:r>
                                      <w:rPr>
                                        <w:color w:val="000000" w:themeColor="text1"/>
                                        <w:sz w:val="20"/>
                                        <w:szCs w:val="20"/>
                                      </w:rPr>
                                      <w:t>Sludge</w:t>
                                    </w:r>
                                  </w:p>
                                </w:txbxContent>
                              </v:textbox>
                            </v:rect>
                          </v:group>
                          <v:line id="Straight Connector 1294" o:spid="_x0000_s1617" style="position:absolute;flip:x;visibility:visible" from="6858,571" to="6858,1236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ixu/b8YAAADdAAAADwAAAGRycy9kb3ducmV2LnhtbESPQWvCQBSE70L/w/IEb7pRRGp0FSm2&#10;eBCsqaDeHtlnEsy+jdnVxH/vFgo9DjPzDTNftqYUD6pdYVnBcBCBIE6tLjhTcPj57L+DcB5ZY2mZ&#10;FDzJwXLx1pljrG3De3okPhMBwi5GBbn3VSylS3My6Aa2Ig7exdYGfZB1JnWNTYCbUo6iaCINFhwW&#10;cqzoI6f0mtyNgnKa3I7N9NRsst33V+TW2/S82yrV67arGQhPrf8P/7U3WsFoMh7D75vwBOTiBQ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Isbv2/GAAAA3QAAAA8AAAAAAAAA&#10;AAAAAAAAoQIAAGRycy9kb3ducmV2LnhtbFBLBQYAAAAABAAEAPkAAACUAwAAAAA=&#10;" strokecolor="black [3213]" strokeweight="1pt">
                            <v:stroke dashstyle="dash"/>
                          </v:line>
                          <v:line id="Straight Connector 1295" o:spid="_x0000_s1618" style="position:absolute;flip:y;visibility:visible" from="6794,63" to="81775,63"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5Dr+lcUAAADdAAAADwAAAGRycy9kb3ducmV2LnhtbESP227CMBBE35H4B2uR+gZOo5aWNAYh&#10;eoFXUj5gFW8uIl6H2Ln07+tKSH0czcwZTbqbTCMG6lxtWcHjKgJBnFtdc6ng8v25fAXhPLLGxjIp&#10;+CEHu+18lmKi7chnGjJfigBhl6CCyvs2kdLlFRl0K9sSB6+wnUEfZFdK3eEY4KaRcRStpcGaw0KF&#10;LR0qyq9ZbxT0X/blepuK9nKsT9qf3zfZx36j1MNi2r+B8DT5//C9fdIK4vXTM/y9CU9Abn8B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5Dr+lcUAAADdAAAADwAAAAAAAAAA&#10;AAAAAAChAgAAZHJzL2Rvd25yZXYueG1sUEsFBgAAAAAEAAQA+QAAAJMDAAAAAA==&#10;" strokecolor="black [3040]" strokeweight="1pt">
                            <v:stroke dashstyle="dash"/>
                          </v:line>
                          <v:line id="Straight Connector 1296" o:spid="_x0000_s1619" style="position:absolute;flip:x;visibility:visible" from="82232,0" to="82232,12326"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" strokecolor="black [3213]" strokeweight="1pt">
                            <v:stroke dashstyle="dash"/>
                          </v:line>
                          <v:line id="Straight Connector 1297" o:spid="_x0000_s1620" style="position:absolute;flip:y;visibility:visible" from="6794,12381" to="82126,12381"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e6TFecUAAADdAAAADwAAAGRycy9kb3ducmV2LnhtbESPzW7CMBCE75X6DtZW4lacRgiaFIMi&#10;fgrXpHmAVbwkEfE6xAbC29dIlXoczcw3muV6NJ240eBaywo+phEI4srqlmsF5c/+/ROE88gaO8uk&#10;4EEO1qvXlyWm2t45p1vhaxEg7FJU0Hjfp1K6qiGDbmp74uCd7GDQBznUUg94D3DTyTiK5tJgy2Gh&#10;wZ42DVXn4moUXL/t4nwZT315aI/a59uk2GWJUpO3MfsC4Wn0/+G/9lEriOezBTzfhCcgV78A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e6TFecUAAADdAAAADwAAAAAAAAAA&#10;AAAAAAChAgAAZHJzL2Rvd25yZXYueG1sUEsFBgAAAAAEAAQA+QAAAJMDAAAAAA==&#10;" strokecolor="black [3040]" strokeweight="1pt">
                            <v:stroke dashstyle="dash"/>
                          </v:line>
                        </v:group>
                        <v:shape id="Straight Arrow Connector 1298" o:spid="_x0000_s1621" type="#_x0000_t32" style="position:absolute;left:3200;top:6770;width:3658;height:0;visibility:visibl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kQjbaMIAAADdAAAADwAAAGRycy9kb3ducmV2LnhtbERPTYvCMBC9L/gfwgje1tTiFukaRQRB&#10;8CCrIuxttplti82kJFFbf705CB4f73u+7EwjbuR8bVnBZJyAIC6srrlUcDpuPmcgfEDW2FgmBT15&#10;WC4GH3PMtb3zD90OoRQxhH2OCqoQ2lxKX1Rk0I9tSxy5f+sMhghdKbXDeww3jUyTJJMGa44NFba0&#10;rqi4HK5GwU5n6fTcPvrfL73J/vi47y9OKjUadqtvEIG68Ba/3FutIM2mcW58E5+AXDwB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kQjbaMIAAADdAAAADwAAAAAAAAAAAAAA&#10;AAChAgAAZHJzL2Rvd25yZXYueG1sUEsFBgAAAAAEAAQA+QAAAJADAAAAAA==&#10;" strokecolor="black [3040]" strokeweight="1pt">
                          <v:stroke endarrow="block"/>
                        </v:shape>
                        <v:shape id="Straight Arrow Connector 1299" o:spid="_x0000_s1622" type="#_x0000_t32" style="position:absolute;left:3264;top:4132;width:3658;height:0;visibility:visibl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kR+88YAAADdAAAADwAAAGRycy9kb3ducmV2LnhtbESPT2vCQBTE74LfYXkFb7ppsEFTV5GC&#10;IPRQ/EOht2f2NQlm34bdrSb99K4geBxm5jfMYtWZRlzI+dqygtdJAoK4sLrmUsHxsBnPQPiArLGx&#10;TAp68rBaDgcLzLW98o4u+1CKCGGfo4IqhDaX0hcVGfQT2xJH79c6gyFKV0rt8BrhppFpkmTSYM1x&#10;ocKWPioqzvs/o+BTZ+n0u/3vf970Jjvx4as/O6nU6KVbv4MI1IVn+NHeagVpNp3D/U18AnJ5Aw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P5EfvPGAAAA3QAAAA8AAAAAAAAA&#10;AAAAAAAAoQIAAGRycy9kb3ducmV2LnhtbFBLBQYAAAAABAAEAPkAAACUAwAAAAA=&#10;" strokecolor="black [3040]" strokeweight="1pt">
                          <v:stroke endarrow="block"/>
                        </v:shape>
                        <v:shape id="Straight Arrow Connector 1300" o:spid="_x0000_s1623" type="#_x0000_t32" style="position:absolute;left:3263;top:1636;width:3658;height:0;visibility:visibl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6qdBs8QAAADdAAAADwAAAGRycy9kb3ducmV2LnhtbERPz2vCMBS+D/wfwhO8zdSiZXSmRYTC&#10;YIcxlcFub81bW9q8lCRqu79+OQx2/Ph+78vJDOJGzneWFWzWCQji2uqOGwWXc/X4BMIHZI2DZVIw&#10;k4eyWDzsMdf2zu90O4VGxBD2OSpoQxhzKX3dkkG/tiNx5L6tMxgidI3UDu8x3AwyTZJMGuw4NrQ4&#10;0rGluj9djYJXnaXbj/Fn/tzpKvvi89vcO6nUajkdnkEEmsK/+M/9ohWk2S7uj2/iE5DFLw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Dqp0GzxAAAAN0AAAAPAAAAAAAAAAAA&#10;AAAAAKECAABkcnMvZG93bnJldi54bWxQSwUGAAAAAAQABAD5AAAAkgMAAAAA&#10;" strokecolor="black [3040]" strokeweight="1pt">
                          <v:stroke endarrow="block"/>
                        </v:shape>
                        <v:shape id="Straight Arrow Connector 1301" o:spid="_x0000_s1624" type="#_x0000_t32" style="position:absolute;left:82232;top:2067;width:3658;height:0;visibility:visibl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hevkKMYAAADdAAAADwAAAGRycy9kb3ducmV2LnhtbESPT2vCQBTE70K/w/IKvZmNQYNEVykF&#10;QfBQ/IPQ22v2mQSzb8Puqkk/fVco9DjMzG+Y5bo3rbiT841lBZMkBUFcWt1wpeB03IznIHxA1tha&#10;JgUDeVivXkZLLLR98J7uh1CJCGFfoII6hK6Q0pc1GfSJ7Yijd7HOYIjSVVI7fES4aWWWprk02HBc&#10;qLGjj5rK6+FmFOx0nk3P3c/wNdOb/JuPn8PVSaXeXvv3BYhAffgP/7W3WkGWzybwfBOfgFz9Ag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IXr5CjGAAAA3QAAAA8AAAAAAAAA&#10;AAAAAAAAoQIAAGRycy9kb3ducmV2LnhtbFBLBQYAAAAABAAEAPkAAACUAwAAAAA=&#10;" strokecolor="black [3040]" strokeweight="1pt">
                          <v:stroke endarrow="block"/>
                        </v:shape>
                        <v:shape id="Straight Arrow Connector 1302" o:spid="_x0000_s1625" type="#_x0000_t32" style="position:absolute;left:82296;top:6232;width:3657;height:0;visibility:visibl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dTl6X8YAAADdAAAADwAAAGRycy9kb3ducmV2LnhtbESPQWvCQBSE70L/w/IKvZlNQw0ldQ1S&#10;EIQeSlWE3l6zzyQk+zbsrpr013cLgsdhZr5hluVoenEh51vLCp6TFARxZXXLtYLDfjN/BeEDssbe&#10;MimYyEO5epgtsdD2yl902YVaRAj7AhU0IQyFlL5qyKBP7EAcvZN1BkOUrpba4TXCTS+zNM2lwZbj&#10;QoMDvTdUdbuzUfCh8+zlOPxO3wu9yX94/zl1Tir19Diu30AEGsM9fGtvtYIsX2Tw/yY+Abn6Aw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HU5el/GAAAA3QAAAA8AAAAAAAAA&#10;AAAAAAAAoQIAAGRycy9kb3ducmV2LnhtbFBLBQYAAAAABAAEAPkAAACUAwAAAAA=&#10;" strokecolor="black [3040]" strokeweight="1pt">
                          <v:stroke endarrow="block"/>
                        </v:shape>
                      </v:group>
                      <v:rect id="Rectangle 1303" o:spid="_x0000_s1626" style="position:absolute;left:-97;top:1692;width:5206;height:2540;visibility:visibl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EgL9YMUA&#10;AADdAAAADwAAAGRycy9kb3ducmV2LnhtbESPQWvCQBSE74X+h+UVequbWhWJbkIoWvSoKRRvz+wz&#10;iWbfhuw2xn/vCoUeh5n5hlmmg2lET52rLSt4H0UgiAuray4VfOfrtzkI55E1NpZJwY0cpMnz0xJj&#10;ba+8o37vSxEg7GJUUHnfxlK6oiKDbmRb4uCdbGfQB9mVUnd4DXDTyHEUzaTBmsNChS19VlRc9r9G&#10;gTv22/zWZj/ngyuO2YpNPtl+KfX6MmQLEJ4G/x/+a2+0gvFs+gGPN+EJyOQO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ASAv1gxQAAAN0AAAAPAAAAAAAAAAAAAAAAAJgCAABkcnMv&#10;ZG93bnJldi54bWxQSwUGAAAAAAQABAD1AAAAigMAAAAA&#10;" filled="f" stroked="f" strokeweight="2pt">
                        <v:textbox style="mso-next-textbox:#Rectangle 1303">
                          <w:txbxContent>
                            <w:p w14:paraId="7708C1A9" w14:textId="77777777" w:rsidR="002C43AE" w:rsidRPr="00DC420D" w:rsidRDefault="002C43AE" w:rsidP="001973A0">
                              <w:pPr>
                                <w:jc w:val="center"/>
                                <w:rPr>
                                  <w:color w:val="000000" w:themeColor="text1"/>
                                </w:rPr>
                              </w:pPr>
                              <w:r>
                                <w:rPr>
                                  <w:color w:val="000000" w:themeColor="text1"/>
                                </w:rPr>
                                <w:t>Fuel</w:t>
                              </w:r>
                            </w:p>
                          </w:txbxContent>
                        </v:textbox>
                      </v:rect>
                    </v:group>
                    <v:rect id="Rectangle 1304" o:spid="_x0000_s1627" style="position:absolute;left:-698;top:4233;width:7937;height:2921;visibility:visibl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netlFMYA&#10;AADdAAAADwAAAGRycy9kb3ducmV2LnhtbESPQWvCQBSE7wX/w/KE3uqmYoNEVwmlLc2xSUG8PbPP&#10;JDb7NmS3Mfn3XUHocZiZb5jtfjStGKh3jWUFz4sIBHFpdcOVgu/i/WkNwnlkja1lUjCRg/1u9rDF&#10;RNsrf9GQ+0oECLsEFdTed4mUrqzJoFvYjjh4Z9sb9EH2ldQ9XgPctHIZRbE02HBYqLGj15rKn/zX&#10;KHCnISumLj1cjq48pW9silX2odTjfEw3IDyN/j98b39qBcv4ZQW3N+EJyN0f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netlFMYAAADdAAAADwAAAAAAAAAAAAAAAACYAgAAZHJz&#10;L2Rvd25yZXYueG1sUEsFBgAAAAAEAAQA9QAAAIsDAAAAAA==&#10;" filled="f" stroked="f" strokeweight="2pt">
                      <v:textbox style="mso-next-textbox:#Rectangle 1304">
                        <w:txbxContent>
                          <w:p w14:paraId="0FEFFB19" w14:textId="77777777" w:rsidR="002C43AE" w:rsidRPr="00DC420D" w:rsidRDefault="002C43AE" w:rsidP="001973A0">
                            <w:pPr>
                              <w:jc w:val="center"/>
                              <w:rPr>
                                <w:color w:val="000000" w:themeColor="text1"/>
                              </w:rPr>
                            </w:pPr>
                            <w:r>
                              <w:rPr>
                                <w:color w:val="000000" w:themeColor="text1"/>
                              </w:rPr>
                              <w:t>Materials</w:t>
                            </w:r>
                          </w:p>
                        </w:txbxContent>
                      </v:textbox>
                    </v:rect>
                  </v:group>
                  <v:rect id="Rectangle 1305" o:spid="_x0000_s1628" style="position:absolute;left:-197;top:-975;width:6540;height:2856;visibility:visibl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8qfAj8YA&#10;AADdAAAADwAAAGRycy9kb3ducmV2LnhtbESPQWvCQBSE70L/w/IKvemmoZGSukootTTHGqH09sw+&#10;k9js25BdY/Lvu4LgcZiZb5jVZjStGKh3jWUFz4sIBHFpdcOVgn2xnb+CcB5ZY2uZFEzkYLN+mK0w&#10;1fbC3zTsfCUChF2KCmrvu1RKV9Zk0C1sRxy8o+0N+iD7SuoeLwFuWhlH0VIabDgs1NjRe03l3+5s&#10;FLjDkBdTl/2cfl15yD7YFC/5p1JPj2P2BsLT6O/hW/tLK4iXSQLXN+EJyPU/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8qfAj8YAAADdAAAADwAAAAAAAAAAAAAAAACYAgAAZHJz&#10;L2Rvd25yZXYueG1sUEsFBgAAAAAEAAQA9QAAAIsDAAAAAA==&#10;" filled="f" stroked="f" strokeweight="2pt">
                    <v:textbox style="mso-next-textbox:#Rectangle 1305">
                      <w:txbxContent>
                        <w:p w14:paraId="5815C1D9" w14:textId="77777777" w:rsidR="002C43AE" w:rsidRPr="00DC420D" w:rsidRDefault="002C43AE" w:rsidP="001973A0">
                          <w:pPr>
                            <w:jc w:val="center"/>
                            <w:rPr>
                              <w:color w:val="000000" w:themeColor="text1"/>
                            </w:rPr>
                          </w:pPr>
                          <w:r>
                            <w:rPr>
                              <w:color w:val="000000" w:themeColor="text1"/>
                            </w:rPr>
                            <w:t>Energy</w:t>
                          </w:r>
                        </w:p>
                      </w:txbxContent>
                    </v:textbox>
                  </v:rect>
                </v:group>
                <v:rect id="Rectangle 1306" o:spid="_x0000_s1629" style="position:absolute;left:82168;top:-379;width:7811;height:4381;visibility:visibl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" filled="f" stroked="f" strokeweight="2pt">
                  <v:textbox style="mso-next-textbox:#Rectangle 1306">
                    <w:txbxContent>
                      <w:p w14:paraId="7279F55D" w14:textId="77777777" w:rsidR="002C43AE" w:rsidRPr="00DC420D" w:rsidRDefault="002C43AE" w:rsidP="001973A0">
                        <w:pPr>
                          <w:rPr>
                            <w:color w:val="000000" w:themeColor="text1"/>
                          </w:rPr>
                        </w:pPr>
                        <w:r>
                          <w:rPr>
                            <w:color w:val="000000" w:themeColor="text1"/>
                          </w:rPr>
                          <w:t>Direct emissions</w:t>
                        </w:r>
                      </w:p>
                    </w:txbxContent>
                  </v:textbox>
                </v:rect>
              </v:group>
              <v:rect id="Rectangle 1307" o:spid="_x0000_s1630" style="position:absolute;left:82092;top:3756;width:7811;height:4381;visibility:visibl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bTn7Y8UA&#10;AADdAAAADwAAAGRycy9kb3ducmV2LnhtbESPQWvCQBSE70L/w/IKvemm0lqJbkIoWupRUyjentln&#10;Es2+DdltjP/eFYQeh5n5hlmmg2lET52rLSt4nUQgiAuray4V/OTr8RyE88gaG8uk4EoO0uRptMRY&#10;2wtvqd/5UgQIuxgVVN63sZSuqMigm9iWOHhH2xn0QXal1B1eAtw0chpFM2mw5rBQYUufFRXn3Z9R&#10;4A79Jr+22e9p74pDtmKTv22+lHp5HrIFCE+D/w8/2t9awXT2/gH3N+EJyOQG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BtOftjxQAAAN0AAAAPAAAAAAAAAAAAAAAAAJgCAABkcnMv&#10;ZG93bnJldi54bWxQSwUGAAAAAAQABAD1AAAAigMAAAAA&#10;" filled="f" stroked="f" strokeweight="2pt">
                <v:textbox style="mso-next-textbox:#Rectangle 1307">
                  <w:txbxContent>
                    <w:p w14:paraId="27F8A42D" w14:textId="77777777" w:rsidR="002C43AE" w:rsidRPr="00DC420D" w:rsidRDefault="002C43AE" w:rsidP="001973A0">
                      <w:pPr>
                        <w:rPr>
                          <w:color w:val="000000" w:themeColor="text1"/>
                        </w:rPr>
                      </w:pPr>
                      <w:r>
                        <w:rPr>
                          <w:color w:val="000000" w:themeColor="text1"/>
                        </w:rPr>
                        <w:t>Indirect emissions</w:t>
                      </w:r>
                    </w:p>
                  </w:txbxContent>
                </v:textbox>
              </v:rect>
            </v:group>
            <v:rect id="Rectangle 1308" o:spid="_x0000_s1631" style="position:absolute;left:7112;top:15895;width:24765;height:6311;visibility:visibl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" filled="f" strokecolor="black [3213]" strokeweight="2pt">
              <v:textbox style="mso-next-textbox:#Rectangle 1308">
                <w:txbxContent>
                  <w:p w14:paraId="27123600" w14:textId="77777777" w:rsidR="002C43AE" w:rsidRPr="00F816FE" w:rsidRDefault="002C43AE" w:rsidP="001973A0">
                    <w:pPr>
                      <w:spacing w:after="0"/>
                      <w:rPr>
                        <w:b/>
                        <w:bCs/>
                        <w:color w:val="000000" w:themeColor="text1"/>
                        <w:sz w:val="20"/>
                        <w:szCs w:val="20"/>
                        <w:lang w:val="en-US"/>
                      </w:rPr>
                    </w:pPr>
                    <w:r w:rsidRPr="00F816FE">
                      <w:rPr>
                        <w:b/>
                        <w:bCs/>
                        <w:color w:val="000000" w:themeColor="text1"/>
                        <w:sz w:val="20"/>
                        <w:szCs w:val="20"/>
                        <w:lang w:val="en-US"/>
                      </w:rPr>
                      <w:t>Process data:</w:t>
                    </w:r>
                  </w:p>
                  <w:p w14:paraId="00AE77EB" w14:textId="77777777" w:rsidR="002C43AE" w:rsidRPr="00F816FE" w:rsidRDefault="002C43AE" w:rsidP="001973A0">
                    <w:pPr>
                      <w:spacing w:after="0"/>
                      <w:rPr>
                        <w:color w:val="000000" w:themeColor="text1"/>
                        <w:sz w:val="20"/>
                        <w:szCs w:val="20"/>
                        <w:lang w:val="en-US"/>
                      </w:rPr>
                    </w:pPr>
                    <w:r w:rsidRPr="00F816FE">
                      <w:rPr>
                        <w:color w:val="000000" w:themeColor="text1"/>
                        <w:sz w:val="20"/>
                        <w:szCs w:val="20"/>
                        <w:lang w:val="en-US"/>
                      </w:rPr>
                      <w:t>0.071 L leachate/kg PET landfilled</w:t>
                    </w:r>
                  </w:p>
                  <w:p w14:paraId="403B24A6" w14:textId="77777777" w:rsidR="002C43AE" w:rsidRPr="00F816FE" w:rsidRDefault="002C43AE" w:rsidP="001973A0">
                    <w:pPr>
                      <w:spacing w:after="0"/>
                      <w:rPr>
                        <w:color w:val="000000" w:themeColor="text1"/>
                        <w:sz w:val="20"/>
                        <w:szCs w:val="20"/>
                        <w:lang w:val="en-US"/>
                      </w:rPr>
                    </w:pPr>
                    <w:r w:rsidRPr="00F816FE">
                      <w:rPr>
                        <w:color w:val="000000" w:themeColor="text1"/>
                        <w:sz w:val="20"/>
                        <w:szCs w:val="20"/>
                        <w:lang w:val="en-US"/>
                      </w:rPr>
                      <w:t>1.07E-4 kg sludge/kg PET landfilled</w:t>
                    </w:r>
                  </w:p>
                </w:txbxContent>
              </v:textbox>
            </v:rect>
          </v:group>
        </w:pict>
      </w:r>
    </w:p>
    <w:p w14:paraId="78607E7C" w14:textId="77777777" w:rsidR="001973A0" w:rsidRPr="00071B59" w:rsidRDefault="001973A0" w:rsidP="001973A0">
      <w:pPr>
        <w:rPr>
          <w:rFonts w:ascii="Times New Roman" w:hAnsi="Times New Roman" w:cs="Times New Roman"/>
          <w:sz w:val="24"/>
          <w:szCs w:val="24"/>
          <w:lang w:val="en-US"/>
        </w:rPr>
      </w:pPr>
    </w:p>
    <w:p w14:paraId="28E14D64" w14:textId="77777777" w:rsidR="001973A0" w:rsidRPr="00071B59" w:rsidRDefault="001973A0" w:rsidP="001973A0">
      <w:pPr>
        <w:ind w:firstLine="720"/>
        <w:rPr>
          <w:rFonts w:ascii="Times New Roman" w:hAnsi="Times New Roman" w:cs="Times New Roman"/>
          <w:sz w:val="24"/>
          <w:szCs w:val="24"/>
          <w:lang w:val="en-US"/>
        </w:rPr>
      </w:pPr>
    </w:p>
    <w:p w14:paraId="6662AFFF" w14:textId="77777777" w:rsidR="001973A0" w:rsidRPr="00071B59" w:rsidRDefault="001973A0" w:rsidP="001973A0">
      <w:pPr>
        <w:ind w:firstLine="720"/>
        <w:rPr>
          <w:rFonts w:ascii="Times New Roman" w:hAnsi="Times New Roman" w:cs="Times New Roman"/>
          <w:sz w:val="24"/>
          <w:szCs w:val="24"/>
          <w:lang w:val="en-US"/>
        </w:rPr>
      </w:pPr>
    </w:p>
    <w:p w14:paraId="7306AC17" w14:textId="77777777" w:rsidR="001973A0" w:rsidRPr="00071B59" w:rsidRDefault="001973A0" w:rsidP="001973A0">
      <w:pPr>
        <w:rPr>
          <w:rFonts w:ascii="Times New Roman" w:hAnsi="Times New Roman" w:cs="Times New Roman"/>
          <w:sz w:val="24"/>
          <w:szCs w:val="24"/>
          <w:lang w:val="en-US"/>
        </w:rPr>
      </w:pPr>
    </w:p>
    <w:p w14:paraId="6204E21E" w14:textId="77777777" w:rsidR="001973A0" w:rsidRPr="00071B59" w:rsidRDefault="001973A0" w:rsidP="001973A0">
      <w:pPr>
        <w:rPr>
          <w:rFonts w:ascii="Times New Roman" w:hAnsi="Times New Roman" w:cs="Times New Roman"/>
          <w:sz w:val="24"/>
          <w:szCs w:val="24"/>
          <w:lang w:val="en-US"/>
        </w:rPr>
      </w:pPr>
    </w:p>
    <w:p w14:paraId="70638B29" w14:textId="77777777" w:rsidR="001973A0" w:rsidRPr="00071B59" w:rsidRDefault="001973A0" w:rsidP="001973A0">
      <w:pPr>
        <w:rPr>
          <w:rFonts w:ascii="Times New Roman" w:hAnsi="Times New Roman" w:cs="Times New Roman"/>
          <w:sz w:val="24"/>
          <w:szCs w:val="24"/>
          <w:lang w:val="en-US"/>
        </w:rPr>
      </w:pPr>
    </w:p>
    <w:p w14:paraId="35DEA42C" w14:textId="77777777" w:rsidR="003A58BA" w:rsidRPr="003A58BA" w:rsidRDefault="003A58BA" w:rsidP="003A58BA">
      <w:pPr>
        <w:spacing w:after="0" w:line="240" w:lineRule="auto"/>
        <w:rPr>
          <w:rFonts w:ascii="Times New Roman" w:hAnsi="Times New Roman" w:cs="Times New Roman"/>
          <w:sz w:val="18"/>
          <w:szCs w:val="18"/>
          <w:lang w:val="en-US"/>
        </w:rPr>
      </w:pPr>
      <w:r>
        <w:rPr>
          <w:rFonts w:ascii="Times New Roman" w:hAnsi="Times New Roman" w:cs="Times New Roman"/>
          <w:sz w:val="18"/>
          <w:szCs w:val="18"/>
          <w:lang w:val="en-US"/>
        </w:rPr>
        <w:tab/>
        <w:t xml:space="preserve">   </w:t>
      </w:r>
      <w:r w:rsidR="00FA5C28">
        <w:rPr>
          <w:rFonts w:ascii="Times New Roman" w:hAnsi="Times New Roman" w:cs="Times New Roman"/>
          <w:sz w:val="18"/>
          <w:szCs w:val="18"/>
          <w:lang w:val="en-US"/>
        </w:rPr>
        <w:t xml:space="preserve">  </w:t>
      </w:r>
      <w:r>
        <w:rPr>
          <w:rFonts w:ascii="Times New Roman" w:hAnsi="Times New Roman" w:cs="Times New Roman"/>
          <w:sz w:val="18"/>
          <w:szCs w:val="18"/>
          <w:lang w:val="en-US"/>
        </w:rPr>
        <w:t xml:space="preserve"> </w:t>
      </w:r>
      <w:r w:rsidRPr="003A58BA">
        <w:rPr>
          <w:rFonts w:ascii="Times New Roman" w:hAnsi="Times New Roman" w:cs="Times New Roman"/>
          <w:sz w:val="18"/>
          <w:szCs w:val="18"/>
          <w:lang w:val="en-US"/>
        </w:rPr>
        <w:t>WWTP: Wastewater Treatment Plant</w:t>
      </w:r>
    </w:p>
    <w:p w14:paraId="394D04A0" w14:textId="77777777" w:rsidR="003A58BA" w:rsidRPr="003A58BA" w:rsidRDefault="003A58BA" w:rsidP="003A58BA">
      <w:pPr>
        <w:spacing w:after="0" w:line="240" w:lineRule="auto"/>
        <w:rPr>
          <w:rFonts w:ascii="Times New Roman" w:hAnsi="Times New Roman" w:cs="Times New Roman"/>
          <w:sz w:val="18"/>
          <w:szCs w:val="18"/>
          <w:lang w:val="en-US"/>
        </w:rPr>
      </w:pPr>
      <w:r>
        <w:rPr>
          <w:rFonts w:ascii="Times New Roman" w:hAnsi="Times New Roman" w:cs="Times New Roman"/>
          <w:sz w:val="18"/>
          <w:szCs w:val="18"/>
          <w:lang w:val="en-US"/>
        </w:rPr>
        <w:tab/>
        <w:t xml:space="preserve">   </w:t>
      </w:r>
      <w:r w:rsidR="00FA5C28">
        <w:rPr>
          <w:rFonts w:ascii="Times New Roman" w:hAnsi="Times New Roman" w:cs="Times New Roman"/>
          <w:sz w:val="18"/>
          <w:szCs w:val="18"/>
          <w:lang w:val="en-US"/>
        </w:rPr>
        <w:t xml:space="preserve">  </w:t>
      </w:r>
      <w:r>
        <w:rPr>
          <w:rFonts w:ascii="Times New Roman" w:hAnsi="Times New Roman" w:cs="Times New Roman"/>
          <w:sz w:val="18"/>
          <w:szCs w:val="18"/>
          <w:lang w:val="en-US"/>
        </w:rPr>
        <w:t xml:space="preserve"> </w:t>
      </w:r>
      <w:r w:rsidRPr="003A58BA">
        <w:rPr>
          <w:rFonts w:ascii="Times New Roman" w:hAnsi="Times New Roman" w:cs="Times New Roman"/>
          <w:sz w:val="18"/>
          <w:szCs w:val="18"/>
          <w:lang w:val="en-US"/>
        </w:rPr>
        <w:t xml:space="preserve">C&amp;T: Collection and Transportation </w:t>
      </w:r>
    </w:p>
    <w:p w14:paraId="5AB74364" w14:textId="77777777" w:rsidR="001973A0" w:rsidRPr="001616EB" w:rsidRDefault="003A58BA" w:rsidP="001616EB">
      <w:pPr>
        <w:spacing w:after="0" w:line="240" w:lineRule="auto"/>
        <w:rPr>
          <w:rFonts w:ascii="Times New Roman" w:hAnsi="Times New Roman" w:cs="Times New Roman"/>
          <w:sz w:val="18"/>
          <w:szCs w:val="18"/>
          <w:lang w:val="en-US"/>
        </w:rPr>
      </w:pPr>
      <w:r>
        <w:rPr>
          <w:rFonts w:ascii="Times New Roman" w:hAnsi="Times New Roman" w:cs="Times New Roman"/>
          <w:sz w:val="18"/>
          <w:szCs w:val="18"/>
          <w:lang w:val="en-US"/>
        </w:rPr>
        <w:tab/>
      </w:r>
    </w:p>
    <w:p w14:paraId="43A1484B" w14:textId="77777777" w:rsidR="001973A0" w:rsidRPr="00071B59" w:rsidRDefault="001973A0" w:rsidP="001973A0">
      <w:pPr>
        <w:rPr>
          <w:rFonts w:ascii="Times New Roman" w:hAnsi="Times New Roman" w:cs="Times New Roman"/>
          <w:sz w:val="24"/>
          <w:szCs w:val="24"/>
          <w:lang w:val="en-US"/>
        </w:rPr>
      </w:pPr>
    </w:p>
    <w:p w14:paraId="1D5F2D7B" w14:textId="77777777" w:rsidR="001973A0" w:rsidRPr="00F816FE" w:rsidRDefault="001973A0" w:rsidP="001973A0">
      <w:pPr>
        <w:ind w:firstLine="720"/>
        <w:rPr>
          <w:rFonts w:ascii="Times New Roman" w:hAnsi="Times New Roman" w:cs="Times New Roman"/>
          <w:sz w:val="24"/>
          <w:szCs w:val="24"/>
          <w:lang w:val="en-US"/>
        </w:rPr>
      </w:pPr>
      <w:r w:rsidRPr="00F816FE">
        <w:rPr>
          <w:rFonts w:ascii="Times New Roman" w:hAnsi="Times New Roman" w:cs="Times New Roman"/>
          <w:sz w:val="24"/>
          <w:szCs w:val="24"/>
          <w:lang w:val="en-US"/>
        </w:rPr>
        <w:t>Figure S5. System boundary for scenario 6 (100% landfilled).</w:t>
      </w:r>
    </w:p>
    <w:p w14:paraId="67607F0E" w14:textId="77777777" w:rsidR="00824825" w:rsidRPr="00071B59" w:rsidRDefault="00824825" w:rsidP="00824825">
      <w:pPr>
        <w:ind w:firstLine="708"/>
        <w:rPr>
          <w:rFonts w:ascii="Times New Roman" w:hAnsi="Times New Roman" w:cs="Times New Roman"/>
          <w:sz w:val="24"/>
          <w:szCs w:val="24"/>
          <w:lang w:val="en-US"/>
        </w:rPr>
      </w:pPr>
    </w:p>
    <w:p w14:paraId="7BF71ED7" w14:textId="77777777" w:rsidR="001973A0" w:rsidRPr="00071B59" w:rsidRDefault="001973A0" w:rsidP="001973A0">
      <w:pPr>
        <w:ind w:firstLine="720"/>
        <w:rPr>
          <w:rFonts w:ascii="Times New Roman" w:hAnsi="Times New Roman" w:cs="Times New Roman"/>
          <w:sz w:val="24"/>
          <w:szCs w:val="24"/>
          <w:lang w:val="en-US"/>
        </w:rPr>
      </w:pPr>
    </w:p>
    <w:p w14:paraId="52670761" w14:textId="77777777" w:rsidR="00FA5C28" w:rsidRDefault="00FA5C28" w:rsidP="001973A0">
      <w:pPr>
        <w:ind w:firstLine="720"/>
        <w:rPr>
          <w:rFonts w:ascii="Times New Roman" w:hAnsi="Times New Roman" w:cs="Times New Roman"/>
          <w:sz w:val="24"/>
          <w:szCs w:val="24"/>
          <w:lang w:val="en-US"/>
        </w:rPr>
      </w:pPr>
    </w:p>
    <w:p w14:paraId="5592F605" w14:textId="77777777" w:rsidR="001616EB" w:rsidRDefault="001616EB" w:rsidP="001973A0">
      <w:pPr>
        <w:ind w:firstLine="720"/>
        <w:rPr>
          <w:rFonts w:ascii="Times New Roman" w:hAnsi="Times New Roman" w:cs="Times New Roman"/>
          <w:sz w:val="24"/>
          <w:szCs w:val="24"/>
          <w:lang w:val="en-US"/>
        </w:rPr>
      </w:pPr>
    </w:p>
    <w:p w14:paraId="01F4F93C" w14:textId="77777777" w:rsidR="001616EB" w:rsidRDefault="001616EB" w:rsidP="001973A0">
      <w:pPr>
        <w:ind w:firstLine="720"/>
        <w:rPr>
          <w:rFonts w:ascii="Times New Roman" w:hAnsi="Times New Roman" w:cs="Times New Roman"/>
          <w:sz w:val="24"/>
          <w:szCs w:val="24"/>
          <w:lang w:val="en-US"/>
        </w:rPr>
      </w:pPr>
    </w:p>
    <w:p w14:paraId="2E0A16FD" w14:textId="77777777" w:rsidR="001616EB" w:rsidRDefault="001616EB" w:rsidP="001973A0">
      <w:pPr>
        <w:ind w:firstLine="720"/>
        <w:rPr>
          <w:rFonts w:ascii="Times New Roman" w:hAnsi="Times New Roman" w:cs="Times New Roman"/>
          <w:sz w:val="24"/>
          <w:szCs w:val="24"/>
          <w:lang w:val="en-US"/>
        </w:rPr>
      </w:pPr>
    </w:p>
    <w:p w14:paraId="5420B77C" w14:textId="77777777" w:rsidR="001616EB" w:rsidRDefault="001616EB" w:rsidP="001973A0">
      <w:pPr>
        <w:ind w:firstLine="720"/>
        <w:rPr>
          <w:rFonts w:ascii="Times New Roman" w:hAnsi="Times New Roman" w:cs="Times New Roman"/>
          <w:sz w:val="24"/>
          <w:szCs w:val="24"/>
          <w:lang w:val="en-US"/>
        </w:rPr>
      </w:pPr>
    </w:p>
    <w:p w14:paraId="062BFD25" w14:textId="77777777" w:rsidR="001973A0" w:rsidRPr="00071B59" w:rsidRDefault="003811CA" w:rsidP="001973A0">
      <w:pPr>
        <w:ind w:firstLine="720"/>
        <w:rPr>
          <w:rFonts w:ascii="Times New Roman" w:hAnsi="Times New Roman" w:cs="Times New Roman"/>
          <w:sz w:val="24"/>
          <w:szCs w:val="24"/>
          <w:lang w:val="en-US"/>
        </w:rPr>
      </w:pPr>
      <w:r>
        <w:rPr>
          <w:rFonts w:ascii="Times New Roman" w:hAnsi="Times New Roman" w:cs="Times New Roman"/>
          <w:noProof/>
          <w:sz w:val="24"/>
          <w:szCs w:val="24"/>
          <w:lang w:eastAsia="pt-BR"/>
        </w:rPr>
        <w:pict w14:anchorId="3F8233FF">
          <v:group id="Grupo 2565" o:spid="_x0000_s1632" style="position:absolute;left:0;text-align:left;margin-left:0;margin-top:22.9pt;width:693.3pt;height:162.85pt;z-index:251676672;mso-width-relative:margin;mso-height-relative:margin" coordorigin="-698,1373" coordsize="90677,2020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">
            <v:group id="Group 1392" o:spid="_x0000_s1633" style="position:absolute;left:-698;top:1373;width:90677;height:13357" coordorigin="-698,-975" coordsize="90677,13357"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">
              <v:group id="Group 1393" o:spid="_x0000_s1634" style="position:absolute;left:-698;top:-975;width:90677;height:13356" coordorigin="-698,-975" coordsize="90677,13357"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">
                <v:group id="Group 1394" o:spid="_x0000_s1635" style="position:absolute;left:-698;top:-975;width:86969;height:13356" coordorigin="-698,-975" coordsize="86969,13357"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">
                  <v:group id="Group 1395" o:spid="_x0000_s1636" style="position:absolute;left:-698;width:86969;height:12381" coordorigin="-698" coordsize="86969,12381"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">
                    <v:group id="Group 1396" o:spid="_x0000_s1637" style="position:absolute;left:-507;width:86778;height:12381" coordorigin="-825" coordsize="86779,12381"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">
                      <v:group id="Group 1397" o:spid="_x0000_s1638" style="position:absolute;left:-825;width:86778;height:12381" coordorigin="-825" coordsize="86779,12381"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">
                        <v:group id="Group 1398" o:spid="_x0000_s1639" style="position:absolute;left:-825;width:83057;height:12381" coordorigin="-825" coordsize="83057,12381"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">
                          <v:group id="Group 1400" o:spid="_x0000_s1640" style="position:absolute;left:-825;top:2730;width:78505;height:9271" coordorigin="-4889" coordsize="78505,9271"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">
                            <v:group id="Group 1401" o:spid="_x0000_s1641" style="position:absolute;left:-4889;width:78505;height:9271" coordorigin="-4889" coordsize="78505,9271"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">
                              <v:group id="Group 1402" o:spid="_x0000_s1642" style="position:absolute;left:-4889;width:78505;height:9271" coordorigin="-4889" coordsize="78505,9271"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">
                                <v:group id="Group 1403" o:spid="_x0000_s1643" style="position:absolute;left:-4889;width:78505;height:9271" coordorigin="-4889" coordsize="78505,9271"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">
                                  <v:group id="Group 1404" o:spid="_x0000_s1644" style="position:absolute;left:-4889;top:1199;width:78505;height:8072" coordorigin="-4889,-7" coordsize="78505,8071"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">
                                    <v:group id="Group 1405" o:spid="_x0000_s1645" style="position:absolute;left:-1460;top:-7;width:75076;height:6177" coordorigin="-3302,-7" coordsize="75076,6178"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">
                                      <v:rect id="Rectangle 1406" o:spid="_x0000_s1646" style="position:absolute;left:31655;top:63;width:10536;height:2604;visibility:visibl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" filled="f" strokecolor="black [3213]" strokeweight="2pt">
                                        <v:textbox style="mso-next-textbox:#Rectangle 1406">
                                          <w:txbxContent>
                                            <w:p w14:paraId="04B6E678" w14:textId="77777777" w:rsidR="002C43AE" w:rsidRPr="00DE1AD1" w:rsidRDefault="002C43AE" w:rsidP="001973A0">
                                              <w:pPr>
                                                <w:jc w:val="center"/>
                                                <w:rPr>
                                                  <w:color w:val="000000" w:themeColor="text1"/>
                                                </w:rPr>
                                              </w:pPr>
                                              <w:r w:rsidRPr="00DE1AD1">
                                                <w:rPr>
                                                  <w:color w:val="000000" w:themeColor="text1"/>
                                                </w:rPr>
                                                <w:t>Incineration</w:t>
                                              </w:r>
                                            </w:p>
                                          </w:txbxContent>
                                        </v:textbox>
                                      </v:rect>
                                      <v:rect id="Rectangle 1407" o:spid="_x0000_s1647" style="position:absolute;left:49816;top:-7;width:7683;height:2539;visibility:visibl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RX0XLMMA&#10;AADdAAAADwAAAGRycy9kb3ducmV2LnhtbERPy2oCMRTdF/oP4RbciGYcaJHRKFJQB6EFXwt3l8l1&#10;MnRyEyZRx79vFoUuD+c9X/a2FXfqQuNYwWScgSCunG64VnA6rkdTECEia2wdk4InBVguXl/mWGj3&#10;4D3dD7EWKYRDgQpMjL6QMlSGLIax88SJu7rOYkywq6Xu8JHCbSvzLPuQFhtODQY9fRqqfg43q2C9&#10;NcOV3H2dfRm+rzYv/WY7vCg1eOtXMxCR+vgv/nOXWkH+Pk3705v0BOTiF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RX0XLMMAAADdAAAADwAAAAAAAAAAAAAAAACYAgAAZHJzL2Rv&#10;d25yZXYueG1sUEsFBgAAAAAEAAQA9QAAAIgDAAAAAA==&#10;" filled="f" strokecolor="black [3213]" strokeweight="2pt">
                                        <v:textbox style="mso-next-textbox:#Rectangle 1407">
                                          <w:txbxContent>
                                            <w:p w14:paraId="5A805739" w14:textId="77777777" w:rsidR="002C43AE" w:rsidRPr="00834E4A" w:rsidRDefault="002C43AE" w:rsidP="001973A0">
                                              <w:pPr>
                                                <w:jc w:val="center"/>
                                                <w:rPr>
                                                  <w:color w:val="000000" w:themeColor="text1"/>
                                                  <w:sz w:val="20"/>
                                                  <w:szCs w:val="20"/>
                                                </w:rPr>
                                              </w:pPr>
                                              <w:r w:rsidRPr="00834E4A">
                                                <w:rPr>
                                                  <w:color w:val="000000" w:themeColor="text1"/>
                                                  <w:sz w:val="20"/>
                                                  <w:szCs w:val="20"/>
                                                </w:rPr>
                                                <w:t>Transport</w:t>
                                              </w:r>
                                            </w:p>
                                          </w:txbxContent>
                                        </v:textbox>
                                      </v:rect>
                                      <v:shape id="Straight Arrow Connector 1408" o:spid="_x0000_s1648" type="#_x0000_t32" style="position:absolute;left:42282;top:1257;width:7534;height:0;visibility:visibl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IK6pE8YAAADdAAAADwAAAGRycy9kb3ducmV2LnhtbESPT4vCMBTE74LfIbyFvWlqWYtUoyyC&#10;sLCHxT8I3p7Nsy02LyXJauunN8LCHoeZ+Q2zWHWmETdyvrasYDJOQBAXVtdcKjjsN6MZCB+QNTaW&#10;SUFPHlbL4WCBubZ33tJtF0oRIexzVFCF0OZS+qIig35sW+LoXawzGKJ0pdQO7xFuGpkmSSYN1hwX&#10;KmxpXVFx3f0aBd86Sz+O7aM/TfUmO/P+p786qdT7W/c5BxGoC//hv/aXVpBOZxN4vYlPQC6fAA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CCuqRPGAAAA3QAAAA8AAAAAAAAA&#10;AAAAAAAAoQIAAGRycy9kb3ducmV2LnhtbFBLBQYAAAAABAAEAPkAAACUAwAAAAA=&#10;" strokecolor="black [3040]" strokeweight="1pt">
                                        <v:stroke endarrow="block"/>
                                      </v:shape>
                                      <v:rect id="Rectangle 1409" o:spid="_x0000_s1649" style="position:absolute;left:64091;width:7683;height:2540;visibility:visibl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" filled="f" strokecolor="black [3213]" strokeweight="2pt">
                                        <v:textbox style="mso-next-textbox:#Rectangle 1409">
                                          <w:txbxContent>
                                            <w:p w14:paraId="5AEBBF6C" w14:textId="77777777" w:rsidR="002C43AE" w:rsidRPr="00DC420D" w:rsidRDefault="002C43AE" w:rsidP="001973A0">
                                              <w:pPr>
                                                <w:jc w:val="center"/>
                                                <w:rPr>
                                                  <w:color w:val="000000" w:themeColor="text1"/>
                                                </w:rPr>
                                              </w:pPr>
                                              <w:r>
                                                <w:rPr>
                                                  <w:color w:val="000000" w:themeColor="text1"/>
                                                </w:rPr>
                                                <w:t>Landfill1</w:t>
                                              </w:r>
                                            </w:p>
                                          </w:txbxContent>
                                        </v:textbox>
                                      </v:rect>
                                      <v:shape id="Straight Arrow Connector 1410" o:spid="_x0000_s1650" type="#_x0000_t32" style="position:absolute;left:57499;top:1257;width:6592;height:0;visibility:visibl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vzCS/8YAAADdAAAADwAAAGRycy9kb3ducmV2LnhtbESPT2vCQBTE70K/w/IK3nTTqEFSVxFB&#10;KPQg/qHQ22v2NQlm34bdrSb99K4geBxm5jfMYtWZRlzI+dqygrdxAoK4sLrmUsHpuB3NQfiArLGx&#10;TAp68rBavgwWmGt75T1dDqEUEcI+RwVVCG0upS8qMujHtiWO3q91BkOUrpTa4TXCTSPTJMmkwZrj&#10;QoUtbSoqzoc/o+BTZ+n0q/3vv2d6m/3wcdefnVRq+Nqt30EE6sIz/Gh/aAXpbD6B+5v4BOTyBg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L8wkv/GAAAA3QAAAA8AAAAAAAAA&#10;AAAAAAAAoQIAAGRycy9kb3ducmV2LnhtbFBLBQYAAAAABAAEAPkAAACUAwAAAAA=&#10;" strokecolor="black [3040]" strokeweight="1pt">
                                        <v:stroke endarrow="block"/>
                                      </v:shape>
                                      <v:group id="Group 1413" o:spid="_x0000_s1651" style="position:absolute;left:-3302;top:127;width:34922;height:6043" coordorigin="-3302" coordsize="34922,6043"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">
                                        <v:rect id="Rectangle 1414" o:spid="_x0000_s1652" style="position:absolute;left:16446;width:7925;height:2540;visibility:visibl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" filled="f" strokecolor="black [3213]" strokeweight="2pt">
                                          <v:textbox style="mso-next-textbox:#Rectangle 1414">
                                            <w:txbxContent>
                                              <w:p w14:paraId="343624C4" w14:textId="77777777" w:rsidR="002C43AE" w:rsidRPr="00DC420D" w:rsidRDefault="002C43AE" w:rsidP="001973A0">
                                                <w:pPr>
                                                  <w:jc w:val="center"/>
                                                  <w:rPr>
                                                    <w:color w:val="000000" w:themeColor="text1"/>
                                                  </w:rPr>
                                                </w:pPr>
                                                <w:r w:rsidRPr="00DC420D">
                                                  <w:rPr>
                                                    <w:color w:val="000000" w:themeColor="text1"/>
                                                  </w:rPr>
                                                  <w:t>C&amp;T</w:t>
                                                </w:r>
                                              </w:p>
                                            </w:txbxContent>
                                          </v:textbox>
                                        </v:rect>
                                        <v:line id="Straight Connector 1415" o:spid="_x0000_s1653" style="position:absolute;visibility:visible" from="-3302,5958" to="5842,5958"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3XLg68YAAADdAAAADwAAAGRycy9kb3ducmV2LnhtbESPUWvCMBSF3wf7D+EOfJvpihPpjDJk&#10;A30orOoPuGuuTVxz0zVRu3+/CIKPh3POdzjz5eBacaY+WM8KXsYZCOLaa8uNgv3u83kGIkRkja1n&#10;UvBHAZaLx4c5FtpfuKLzNjYiQTgUqMDE2BVShtqQwzD2HXHyDr53GJPsG6l7vCS4a2WeZVPp0HJa&#10;MNjRylD9sz05Bcev3H8MYWM2v5PvcmWzypZlpdToaXh/AxFpiPfwrb3WCvLX2RSub9ITkIt/AA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N1y4OvGAAAA3QAAAA8AAAAAAAAA&#10;AAAAAAAAoQIAAGRycy9kb3ducmV2LnhtbFBLBQYAAAAABAAEAPkAAACUAwAAAAA=&#10;" strokecolor="black [3040]" strokeweight="1pt"/>
                                        <v:line id="Straight Connector 1416" o:spid="_x0000_s1654" style="position:absolute;flip:x y;visibility:visible" from="5842,952" to="5842,6043"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QGvob8UAAADdAAAADwAAAGRycy9kb3ducmV2LnhtbESPQWvCQBSE74X+h+UVvNWNim2IrmKF&#10;gthTrR68PbPPTWje25Ddavz33ULB4zAz3zDzZc+NulAXai8GRsMMFEnpbS3OwP7r/TkHFSKKxcYL&#10;GbhRgOXi8WGOhfVX+aTLLjqVIBIKNFDF2BZah7IixjD0LUnyzr5jjEl2TtsOrwnOjR5n2YtmrCUt&#10;VNjSuqLye/fDBian/KaP7i0P7D622xWPZM0HYwZP/WoGKlIf7+H/9sYaGE/zV/h7k56AXvwC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QGvob8UAAADdAAAADwAAAAAAAAAA&#10;AAAAAAChAgAAZHJzL2Rvd25yZXYueG1sUEsFBgAAAAAEAAQA+QAAAJMDAAAAAA==&#10;" strokecolor="black [3040]" strokeweight="1pt"/>
                                        <v:shape id="Straight Arrow Connector 1417" o:spid="_x0000_s1655" type="#_x0000_t32" style="position:absolute;left:5778;top:1016;width:10605;height:0;visibility:visibl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sZQAjsQAAADdAAAADwAAAGRycy9kb3ducmV2LnhtbERPz2vCMBS+D/wfwhO8zXTFFumMMgRh&#10;sMNYOwbens1bW2xeShJtu79+OQx2/Ph+7w6T6cWdnO8sK3haJyCIa6s7bhR8VqfHLQgfkDX2lknB&#10;TB4O+8XDDgttR/6gexkaEUPYF6igDWEopPR1Swb92g7Ekfu2zmCI0DVSOxxjuOllmiS5NNhxbGhx&#10;oGNL9bW8GQVvOk83X8PPfM70Kb9w9T5fnVRqtZxenkEEmsK/+M/9qhWk2TbOjW/iE5D7Xw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CxlACOxAAAAN0AAAAPAAAAAAAAAAAA&#10;AAAAAKECAABkcnMvZG93bnJldi54bWxQSwUGAAAAAAQABAD5AAAAkgMAAAAA&#10;" strokecolor="black [3040]" strokeweight="1pt">
                                          <v:stroke endarrow="block"/>
                                        </v:shape>
                                        <v:shape id="Straight Arrow Connector 1418" o:spid="_x0000_s1656" type="#_x0000_t32" style="position:absolute;left:24274;top:1206;width:7346;height:0;visibility:visibl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3tilFcYAAADdAAAADwAAAGRycy9kb3ducmV2LnhtbESPT2vCQBTE74LfYXmF3nTTUINNXUUE&#10;odCD+IdCb6/Z1ySYfRt2V0389K4geBxm5jfMbNGZRpzJ+dqygrdxAoK4sLrmUsFhvx5NQfiArLGx&#10;TAp68rCYDwczzLW98JbOu1CKCGGfo4IqhDaX0hcVGfRj2xJH7986gyFKV0rt8BLhppFpkmTSYM1x&#10;ocKWVhUVx93JKPjWWfr+017734leZ3+83/RHJ5V6femWnyACdeEZfrS/tIJ0Mv2A+5v4BOT8Bg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N7YpRXGAAAA3QAAAA8AAAAAAAAA&#10;AAAAAAAAoQIAAGRycy9kb3ducmV2LnhtbFBLBQYAAAAABAAEAPkAAACUAwAAAAA=&#10;" strokecolor="black [3040]" strokeweight="1pt">
                                          <v:stroke endarrow="block"/>
                                        </v:shape>
                                      </v:group>
                                    </v:group>
                                    <v:rect id="Rectangle 1419" o:spid="_x0000_s1657" style="position:absolute;left:-4889;top:3695;width:7683;height:4369;visibility:visibl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" filled="f" stroked="f" strokeweight="2pt">
                                      <v:textbox style="mso-next-textbox:#Rectangle 1419">
                                        <w:txbxContent>
                                          <w:p w14:paraId="0DFA92D0" w14:textId="77777777" w:rsidR="002C43AE" w:rsidRPr="00DC420D" w:rsidRDefault="002C43AE" w:rsidP="001973A0">
                                            <w:pPr>
                                              <w:jc w:val="center"/>
                                              <w:rPr>
                                                <w:color w:val="000000" w:themeColor="text1"/>
                                              </w:rPr>
                                            </w:pPr>
                                            <w:r>
                                              <w:rPr>
                                                <w:color w:val="000000" w:themeColor="text1"/>
                                              </w:rPr>
                                              <w:t>1 t waste PET</w:t>
                                            </w:r>
                                          </w:p>
                                        </w:txbxContent>
                                      </v:textbox>
                                    </v:rect>
                                  </v:group>
                                  <v:rect id="Rectangle 1420" o:spid="_x0000_s1658" style="position:absolute;left:8318;width:9779;height:4762;visibility:visibl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rQAdasUA&#10;AADdAAAADwAAAGRycy9kb3ducmV2LnhtbESPQWvCQBSE7wX/w/IEb3WjqNTUVYJoqUeNIN6e2dck&#10;bfZtyK4x/ntXEHocZuYbZrHqTCVaalxpWcFoGIEgzqwuOVdwTLfvHyCcR9ZYWSYFd3KwWvbeFhhr&#10;e+M9tQefiwBhF6OCwvs6ltJlBRl0Q1sTB+/HNgZ9kE0udYO3ADeVHEfRTBosOSwUWNO6oOzvcDUK&#10;3KXdpfc6Of2eXXZJNmzSye5LqUG/Sz5BeOr8f/jV/tYKxtP5CJ5vwhOQywc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CtAB1qxQAAAN0AAAAPAAAAAAAAAAAAAAAAAJgCAABkcnMv&#10;ZG93bnJldi54bWxQSwUGAAAAAAQABAD1AAAAigMAAAAA&#10;" filled="f" stroked="f" strokeweight="2pt">
                                    <v:textbox style="mso-next-textbox:#Rectangle 1420">
                                      <w:txbxContent>
                                        <w:p w14:paraId="649E9F48" w14:textId="77777777" w:rsidR="002C43AE" w:rsidRDefault="002C43AE" w:rsidP="001973A0">
                                          <w:pPr>
                                            <w:spacing w:after="0" w:line="240" w:lineRule="auto"/>
                                            <w:jc w:val="center"/>
                                            <w:rPr>
                                              <w:color w:val="000000" w:themeColor="text1"/>
                                            </w:rPr>
                                          </w:pPr>
                                          <w:r>
                                            <w:rPr>
                                              <w:color w:val="000000" w:themeColor="text1"/>
                                            </w:rPr>
                                            <w:t>100%</w:t>
                                          </w:r>
                                        </w:p>
                                        <w:p w14:paraId="34518844" w14:textId="77777777" w:rsidR="002C43AE" w:rsidRPr="00DC420D" w:rsidRDefault="002C43AE" w:rsidP="001973A0">
                                          <w:pPr>
                                            <w:spacing w:after="0" w:line="240" w:lineRule="auto"/>
                                            <w:jc w:val="center"/>
                                            <w:rPr>
                                              <w:color w:val="000000" w:themeColor="text1"/>
                                            </w:rPr>
                                          </w:pPr>
                                          <w:r>
                                            <w:rPr>
                                              <w:color w:val="000000" w:themeColor="text1"/>
                                            </w:rPr>
                                            <w:t xml:space="preserve"> </w:t>
                                          </w:r>
                                          <w:r w:rsidRPr="00275DBA">
                                            <w:rPr>
                                              <w:color w:val="000000" w:themeColor="text1"/>
                                              <w:sz w:val="20"/>
                                              <w:szCs w:val="20"/>
                                            </w:rPr>
                                            <w:t>EMDURB con.</w:t>
                                          </w:r>
                                        </w:p>
                                      </w:txbxContent>
                                    </v:textbox>
                                  </v:rect>
                                </v:group>
                                <v:rect id="Rectangle 1421" o:spid="_x0000_s1659" style="position:absolute;left:18732;top:3238;width:6858;height:2985;visibility:visibl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XdKDHcYA&#10;AADdAAAADwAAAGRycy9kb3ducmV2LnhtbESPQWvCQBSE70L/w/IKvemmoYqN2UgobanHGqF4e2af&#10;SWz2bchuY/z3bkHwOMzMN0y6Hk0rBupdY1nB8ywCQVxa3XClYFd8TJcgnEfW2FomBRdysM4eJikm&#10;2p75m4atr0SAsEtQQe19l0jpypoMupntiIN3tL1BH2RfSd3jOcBNK+MoWkiDDYeFGjt6q6n83f4Z&#10;Be4wbIpLl/+c9q485O9sipfNp1JPj2O+AuFp9Pfwrf2lFcTz1xj+34QnILMr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XdKDHcYAAADdAAAADwAAAAAAAAAAAAAAAACYAgAAZHJz&#10;L2Rvd25yZXYueG1sUEsFBgAAAAAEAAQA9QAAAIsDAAAAAA==&#10;" filled="f" stroked="f" strokeweight="2pt">
                                  <v:textbox style="mso-next-textbox:#Rectangle 1421">
                                    <w:txbxContent>
                                      <w:p w14:paraId="1829558C" w14:textId="77777777" w:rsidR="002C43AE" w:rsidRPr="00DC420D" w:rsidRDefault="002C43AE" w:rsidP="001973A0">
                                        <w:pPr>
                                          <w:spacing w:after="0" w:line="240" w:lineRule="auto"/>
                                          <w:jc w:val="center"/>
                                          <w:rPr>
                                            <w:color w:val="000000" w:themeColor="text1"/>
                                          </w:rPr>
                                        </w:pPr>
                                        <w:r>
                                          <w:rPr>
                                            <w:color w:val="000000" w:themeColor="text1"/>
                                          </w:rPr>
                                          <w:t>130 km</w:t>
                                        </w:r>
                                      </w:p>
                                    </w:txbxContent>
                                  </v:textbox>
                                </v:rect>
                              </v:group>
                              <v:rect id="Rectangle 1422" o:spid="_x0000_s1660" style="position:absolute;left:51657;top:3238;width:6858;height:2985;visibility:visibl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p4mhsYA&#10;AADdAAAADwAAAGRycy9kb3ducmV2LnhtbESPQWvCQBSE70L/w/IKvemm2haN2UgoKvWoKYi3Z/aZ&#10;pM2+DdltjP++Wyh4HGbmGyZZDaYRPXWutqzgeRKBIC6srrlU8JlvxnMQziNrbCyTghs5WKUPowRj&#10;ba+8p/7gSxEg7GJUUHnfxlK6oiKDbmJb4uBdbGfQB9mVUnd4DXDTyGkUvUmDNYeFClt6r6j4PvwY&#10;Be7c7/Jbmx2/Tq44Z2s2+ctuq9TT45AtQXga/D383/7QCqavixn8vQlPQKa/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Mp4mhsYAAADdAAAADwAAAAAAAAAAAAAAAACYAgAAZHJz&#10;L2Rvd25yZXYueG1sUEsFBgAAAAAEAAQA9QAAAIsDAAAAAA==&#10;" filled="f" stroked="f" strokeweight="2pt">
                                <v:textbox style="mso-next-textbox:#Rectangle 1422">
                                  <w:txbxContent>
                                    <w:p w14:paraId="5D8F85B7" w14:textId="77777777" w:rsidR="002C43AE" w:rsidRPr="00DC420D" w:rsidRDefault="002C43AE" w:rsidP="001973A0">
                                      <w:pPr>
                                        <w:spacing w:after="0" w:line="240" w:lineRule="auto"/>
                                        <w:jc w:val="center"/>
                                        <w:rPr>
                                          <w:color w:val="000000" w:themeColor="text1"/>
                                        </w:rPr>
                                      </w:pPr>
                                      <w:r>
                                        <w:rPr>
                                          <w:color w:val="000000" w:themeColor="text1"/>
                                        </w:rPr>
                                        <w:t>100 km</w:t>
                                      </w:r>
                                    </w:p>
                                  </w:txbxContent>
                                </v:textbox>
                              </v:rect>
                            </v:group>
                            <v:rect id="Rectangle 1423" o:spid="_x0000_s1661" style="position:absolute;left:44123;top:100;width:7152;height:4440;visibility:visibl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vXe+8sUA&#10;AADdAAAADwAAAGRycy9kb3ducmV2LnhtbESPQWvCQBSE70L/w/IKvZlNRYtGVwmlFT1qCsXbM/tM&#10;otm3IbuN8d+7QsHjMDPfMItVb2rRUesqywreoxgEcW51xYWCn+x7OAXhPLLG2jIpuJGD1fJlsMBE&#10;2yvvqNv7QgQIuwQVlN43iZQuL8mgi2xDHLyTbQ36INtC6havAW5qOYrjD2mw4rBQYkOfJeWX/Z9R&#10;4I7dNrs16e/54PJj+sUmG2/XSr299ukchKfeP8P/7Y1WMJrMxvB4E56AXN4B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C9d77yxQAAAN0AAAAPAAAAAAAAAAAAAAAAAJgCAABkcnMv&#10;ZG93bnJldi54bWxQSwUGAAAAAAQABAD1AAAAigMAAAAA&#10;" filled="f" stroked="f" strokeweight="2pt">
                              <v:textbox style="mso-next-textbox:#Rectangle 1423">
                                <w:txbxContent>
                                  <w:p w14:paraId="19ED8BBB" w14:textId="77777777" w:rsidR="002C43AE" w:rsidRDefault="002C43AE" w:rsidP="001973A0">
                                    <w:pPr>
                                      <w:spacing w:after="0" w:line="240" w:lineRule="auto"/>
                                      <w:jc w:val="center"/>
                                      <w:rPr>
                                        <w:color w:val="000000" w:themeColor="text1"/>
                                        <w:sz w:val="20"/>
                                        <w:szCs w:val="20"/>
                                      </w:rPr>
                                    </w:pPr>
                                    <w:r>
                                      <w:rPr>
                                        <w:color w:val="000000" w:themeColor="text1"/>
                                        <w:sz w:val="20"/>
                                        <w:szCs w:val="20"/>
                                      </w:rPr>
                                      <w:t>Slags/</w:t>
                                    </w:r>
                                  </w:p>
                                  <w:p w14:paraId="49163B2E" w14:textId="77777777" w:rsidR="002C43AE" w:rsidRPr="00057CDA" w:rsidRDefault="002C43AE" w:rsidP="001973A0">
                                    <w:pPr>
                                      <w:spacing w:after="0" w:line="240" w:lineRule="auto"/>
                                      <w:jc w:val="center"/>
                                      <w:rPr>
                                        <w:color w:val="000000" w:themeColor="text1"/>
                                        <w:sz w:val="20"/>
                                        <w:szCs w:val="20"/>
                                      </w:rPr>
                                    </w:pPr>
                                    <w:r>
                                      <w:rPr>
                                        <w:color w:val="000000" w:themeColor="text1"/>
                                        <w:sz w:val="20"/>
                                        <w:szCs w:val="20"/>
                                      </w:rPr>
                                      <w:t>residues</w:t>
                                    </w:r>
                                  </w:p>
                                </w:txbxContent>
                              </v:textbox>
                            </v:rect>
                          </v:group>
                          <v:line id="Straight Connector 1425" o:spid="_x0000_s1662" style="position:absolute;flip:x;visibility:visible" from="6858,571" to="6858,1236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" strokecolor="black [3213]" strokeweight="1pt">
                            <v:stroke dashstyle="dash"/>
                          </v:line>
                          <v:line id="Straight Connector 1426" o:spid="_x0000_s1663" style="position:absolute;flip:y;visibility:visible" from="6794,63" to="81775,63"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sa0t2cQAAADdAAAADwAAAGRycy9kb3ducmV2LnhtbESPwW7CMBBE75X4B2uRuBWHSFASMChq&#10;oeVK4ANW8ZJExOsQOyH9+7pSpR5HM/NGs92PphEDda62rGAxj0AQF1bXXCq4Xo6vaxDOI2tsLJOC&#10;b3Kw301etphq++QzDbkvRYCwS1FB5X2bSumKigy6uW2Jg3eznUEfZFdK3eEzwE0j4yhaSYM1h4UK&#10;W3qvqLjnvVHQf9q3+2O8tdev+qT9+SPJD1mi1Gw6ZhsQnkb/H/5rn7SCeJms4PdNeAJy9wM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CxrS3ZxAAAAN0AAAAPAAAAAAAAAAAA&#10;AAAAAKECAABkcnMvZG93bnJldi54bWxQSwUGAAAAAAQABAD5AAAAkgMAAAAA&#10;" strokecolor="black [3040]" strokeweight="1pt">
                            <v:stroke dashstyle="dash"/>
                          </v:line>
                          <v:line id="Straight Connector 1427" o:spid="_x0000_s1664" style="position:absolute;flip:x;visibility:visible" from="82232,0" to="82232,12326"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" strokecolor="black [3213]" strokeweight="1pt">
                            <v:stroke dashstyle="dash"/>
                          </v:line>
                          <v:line id="Straight Connector 1428" o:spid="_x0000_s1665" style="position:absolute;flip:y;visibility:visible" from="6794,12381" to="82126,12381"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r34cMMEAAADdAAAADwAAAGRycy9kb3ducmV2LnhtbERPS27CMBDdV+odrKnErjhFKiUBJ4qg&#10;fLYEDjCKhyRKPE5jA+H2eIHU5dP7r7LRdOJGg2ssK/iaRiCIS6sbrhScT9vPBQjnkTV2lknBgxxk&#10;6fvbChNt73ykW+ErEULYJaig9r5PpHRlTQbd1PbEgbvYwaAPcKikHvAewk0nZ1E0lwYbDg019rSu&#10;qWyLq1Fw3dmf9m+89Od9c9D+uImL3zxWavIx5ksQnkb/L365D1rB7DsOc8Ob8ARk+gQ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CvfhwwwQAAAN0AAAAPAAAAAAAAAAAAAAAA&#10;AKECAABkcnMvZG93bnJldi54bWxQSwUGAAAAAAQABAD5AAAAjwMAAAAA&#10;" strokecolor="black [3040]" strokeweight="1pt">
                            <v:stroke dashstyle="dash"/>
                          </v:line>
                        </v:group>
                        <v:shape id="Straight Arrow Connector 1429" o:spid="_x0000_s1666" type="#_x0000_t32" style="position:absolute;left:3200;top:6770;width:3658;height:0;visibility:visibl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WwEzyMYAAADdAAAADwAAAGRycy9kb3ducmV2LnhtbESPQWvCQBSE7wX/w/KE3urGUINGV5GC&#10;UOhBqkXw9sw+k2D2bdjdauKv7wpCj8PMfMMsVp1pxJWcry0rGI8SEMSF1TWXCn72m7cpCB+QNTaW&#10;SUFPHlbLwcsCc21v/E3XXShFhLDPUUEVQptL6YuKDPqRbYmjd7bOYIjSlVI7vEW4aWSaJJk0WHNc&#10;qLClj4qKy+7XKPjSWfp+aO/9caI32Yn32/7ipFKvw249BxGoC//hZ/tTK0gnsxk83sQnIJd/AA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FsBM8jGAAAA3QAAAA8AAAAAAAAA&#10;AAAAAAAAoQIAAGRycy9kb3ducmV2LnhtbFBLBQYAAAAABAAEAPkAAACUAwAAAAA=&#10;" strokecolor="black [3040]" strokeweight="1pt">
                          <v:stroke endarrow="block"/>
                        </v:shape>
                        <v:shape id="Straight Arrow Connector 1430" o:spid="_x0000_s1667" type="#_x0000_t32" style="position:absolute;left:3264;top:4132;width:3658;height:0;visibility:visibl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RRursIAAADdAAAADwAAAGRycy9kb3ducmV2LnhtbERPTYvCMBC9L/gfwgje1tTiFqlGEUFY&#10;8CCry4K3sRnbYjMpSVZbf705CB4f73ux6kwjbuR8bVnBZJyAIC6srrlU8Hvcfs5A+ICssbFMCnry&#10;sFoOPhaYa3vnH7odQiliCPscFVQhtLmUvqjIoB/bljhyF+sMhghdKbXDeww3jUyTJJMGa44NFba0&#10;qai4Hv6Ngp3O0ulf++hPX3qbnfm4769OKjUadus5iEBdeItf7m+tIM2SuD++iU9ALp8A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RRursIAAADdAAAADwAAAAAAAAAAAAAA&#10;AAChAgAAZHJzL2Rvd25yZXYueG1sUEsFBgAAAAAEAAQA+QAAAJADAAAAAA==&#10;" strokecolor="black [3040]" strokeweight="1pt">
                          <v:stroke endarrow="block"/>
                        </v:shape>
                        <v:shape id="Straight Arrow Connector 1431" o:spid="_x0000_s1668" type="#_x0000_t32" style="position:absolute;left:3263;top:1636;width:3658;height:0;visibility:visibl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lljLNcUAAADdAAAADwAAAGRycy9kb3ducmV2LnhtbESPQWvCQBSE74X+h+UVems2hhpKdBUp&#10;CIIHqYrQ2zP7TILZt2F3q4m/visIHoeZ+YaZznvTigs531hWMEpSEMSl1Q1XCva75ccXCB+QNbaW&#10;ScFAHuaz15cpFtpe+Ycu21CJCGFfoII6hK6Q0pc1GfSJ7Yijd7LOYIjSVVI7vEa4aWWWprk02HBc&#10;qLGj75rK8/bPKFjrPPs8dLfhd6yX+ZF3m+HspFLvb/1iAiJQH57hR3ulFWR5OoL7m/gE5Owf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lljLNcUAAADdAAAADwAAAAAAAAAA&#10;AAAAAAChAgAAZHJzL2Rvd25yZXYueG1sUEsFBgAAAAAEAAQA+QAAAJMDAAAAAA==&#10;" strokecolor="black [3040]" strokeweight="1pt">
                          <v:stroke endarrow="block"/>
                        </v:shape>
                        <v:shape id="Straight Arrow Connector 1432" o:spid="_x0000_s1669" type="#_x0000_t32" style="position:absolute;left:82232;top:2067;width:3658;height:0;visibility:visibl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ZopVQsYAAADdAAAADwAAAGRycy9kb3ducmV2LnhtbESPQWvCQBSE70L/w/IKvZlNQxskuoZS&#10;EAo9SFUEb8/sMwnJvg27W0389d1CocdhZr5hVuVoenEl51vLCp6TFARxZXXLtYLDfjNfgPABWWNv&#10;mRRM5KFcP8xWWGh74y+67kItIoR9gQqaEIZCSl81ZNAndiCO3sU6gyFKV0vt8BbhppdZmubSYMtx&#10;ocGB3huqut23UfCp8+zlONyn06ve5Gfeb6fOSaWeHse3JYhAY/gP/7U/tIIsTzP4fROfgFz/AA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GaKVULGAAAA3QAAAA8AAAAAAAAA&#10;AAAAAAAAoQIAAGRycy9kb3ducmV2LnhtbFBLBQYAAAAABAAEAPkAAACUAwAAAAA=&#10;" strokecolor="black [3040]" strokeweight="1pt">
                          <v:stroke endarrow="block"/>
                        </v:shape>
                        <v:shape id="Straight Arrow Connector 1433" o:spid="_x0000_s1670" type="#_x0000_t32" style="position:absolute;left:82296;top:6232;width:3657;height:0;visibility:visibl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Ccbw2cYAAADdAAAADwAAAGRycy9kb3ducmV2LnhtbESPQWvCQBSE74X+h+UVequbphokukoR&#10;hEIPohbB2zP7TILZt2F31cRf7wpCj8PMfMNM551pxIWcry0r+BwkIIgLq2suFfxtlx9jED4ga2ws&#10;k4KePMxnry9TzLW98poum1CKCGGfo4IqhDaX0hcVGfQD2xJH72idwRClK6V2eI1w08g0STJpsOa4&#10;UGFLi4qK0+ZsFPzqLB3u2lu/H+llduDtqj85qdT7W/c9ARGoC//hZ/tHK0iz5Aseb+ITkLM7AA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AnG8NnGAAAA3QAAAA8AAAAAAAAA&#10;AAAAAAAAoQIAAGRycy9kb3ducmV2LnhtbFBLBQYAAAAABAAEAPkAAACUAwAAAAA=&#10;" strokecolor="black [3040]" strokeweight="1pt">
                          <v:stroke endarrow="block"/>
                        </v:shape>
                      </v:group>
                      <v:rect id="Rectangle 1434" o:spid="_x0000_s1671" style="position:absolute;left:-97;top:1692;width:5206;height:2540;visibility:visibl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jlhKCcMA&#10;AADdAAAADwAAAGRycy9kb3ducmV2LnhtbESPQYvCMBSE74L/ITzBm6aKyFKNUkRFj2sF8fZsnm21&#10;eSlNrPXfbxYW9jjMzDfMct2ZSrTUuNKygsk4AkGcWV1yruCc7kZfIJxH1lhZJgUfcrBe9XtLjLV9&#10;8ze1J5+LAGEXo4LC+zqW0mUFGXRjWxMH724bgz7IJpe6wXeAm0pOo2guDZYcFgqsaVNQ9jy9jAJ3&#10;a4/pp04uj6vLbsmWTTo77pUaDrpkAcJT5//Df+2DVjCdRzP4fROegFz9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jlhKCcMAAADdAAAADwAAAAAAAAAAAAAAAACYAgAAZHJzL2Rv&#10;d25yZXYueG1sUEsFBgAAAAAEAAQA9QAAAIgDAAAAAA==&#10;" filled="f" stroked="f" strokeweight="2pt">
                        <v:textbox style="mso-next-textbox:#Rectangle 1434">
                          <w:txbxContent>
                            <w:p w14:paraId="3370AA45" w14:textId="77777777" w:rsidR="002C43AE" w:rsidRPr="00DC420D" w:rsidRDefault="002C43AE" w:rsidP="001973A0">
                              <w:pPr>
                                <w:jc w:val="center"/>
                                <w:rPr>
                                  <w:color w:val="000000" w:themeColor="text1"/>
                                </w:rPr>
                              </w:pPr>
                              <w:r>
                                <w:rPr>
                                  <w:color w:val="000000" w:themeColor="text1"/>
                                </w:rPr>
                                <w:t>Fuel</w:t>
                              </w:r>
                            </w:p>
                          </w:txbxContent>
                        </v:textbox>
                      </v:rect>
                    </v:group>
                    <v:rect id="Rectangle 1435" o:spid="_x0000_s1672" style="position:absolute;left:-698;top:4233;width:7937;height:2921;visibility:visibl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4RTvksYA&#10;AADdAAAADwAAAGRycy9kb3ducmV2LnhtbESPT2vCQBTE74V+h+UJvdWNUoNEVwmlFXOsEUpvz+wz&#10;SZt9G7Jr/nz7bqHgcZiZ3zDb/Wga0VPnassKFvMIBHFhdc2lgnP+/rwG4TyyxsYyKZjIwX73+LDF&#10;RNuBP6g/+VIECLsEFVTet4mUrqjIoJvbljh4V9sZ9EF2pdQdDgFuGrmMolgarDksVNjSa0XFz+lm&#10;FLhLn+VTm35+f7nikr6xyV+yg1JPszHdgPA0+nv4v33UCpZxtIK/N+EJyN0v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4RTvksYAAADdAAAADwAAAAAAAAAAAAAAAACYAgAAZHJz&#10;L2Rvd25yZXYueG1sUEsFBgAAAAAEAAQA9QAAAIsDAAAAAA==&#10;" filled="f" stroked="f" strokeweight="2pt">
                      <v:textbox style="mso-next-textbox:#Rectangle 1435">
                        <w:txbxContent>
                          <w:p w14:paraId="4B0F7BD0" w14:textId="77777777" w:rsidR="002C43AE" w:rsidRPr="00DC420D" w:rsidRDefault="002C43AE" w:rsidP="001973A0">
                            <w:pPr>
                              <w:jc w:val="center"/>
                              <w:rPr>
                                <w:color w:val="000000" w:themeColor="text1"/>
                              </w:rPr>
                            </w:pPr>
                            <w:r>
                              <w:rPr>
                                <w:color w:val="000000" w:themeColor="text1"/>
                              </w:rPr>
                              <w:t>Materials</w:t>
                            </w:r>
                          </w:p>
                        </w:txbxContent>
                      </v:textbox>
                    </v:rect>
                  </v:group>
                  <v:rect id="Rectangle 1436" o:spid="_x0000_s1673" style="position:absolute;left:-197;top:-975;width:6540;height:2856;visibility:visibl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EcZx5cUA&#10;AADdAAAADwAAAGRycy9kb3ducmV2LnhtbESPQWuDQBSE74H+h+UVcotrQ5BiswlS2tIco4XS29N9&#10;UVP3rbhbo/8+Gwj0OMzMN8x2P5lOjDS41rKCpygGQVxZ3XKt4Kt4Xz2DcB5ZY2eZFMzkYL97WGwx&#10;1fbCRxpzX4sAYZeigsb7PpXSVQ0ZdJHtiYN3soNBH+RQSz3gJcBNJ9dxnEiDLYeFBnt6baj6zf+M&#10;AleOh2Lus+/zj6vK7I1NsTl8KLV8nLIXEJ4m/x++tz+1gnUSJ3B7E56A3F0B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ARxnHlxQAAAN0AAAAPAAAAAAAAAAAAAAAAAJgCAABkcnMv&#10;ZG93bnJldi54bWxQSwUGAAAAAAQABAD1AAAAigMAAAAA&#10;" filled="f" stroked="f" strokeweight="2pt">
                    <v:textbox style="mso-next-textbox:#Rectangle 1436">
                      <w:txbxContent>
                        <w:p w14:paraId="27F9409F" w14:textId="77777777" w:rsidR="002C43AE" w:rsidRPr="00DC420D" w:rsidRDefault="002C43AE" w:rsidP="001973A0">
                          <w:pPr>
                            <w:jc w:val="center"/>
                            <w:rPr>
                              <w:color w:val="000000" w:themeColor="text1"/>
                            </w:rPr>
                          </w:pPr>
                          <w:r>
                            <w:rPr>
                              <w:color w:val="000000" w:themeColor="text1"/>
                            </w:rPr>
                            <w:t>Energy</w:t>
                          </w:r>
                        </w:p>
                      </w:txbxContent>
                    </v:textbox>
                  </v:rect>
                </v:group>
                <v:rect id="Rectangle 1437" o:spid="_x0000_s1674" style="position:absolute;left:82168;top:-379;width:7811;height:4381;visibility:visibl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forUfsQA&#10;AADdAAAADwAAAGRycy9kb3ducmV2LnhtbESPQYvCMBSE74L/ITxhb5oqiyvVKEVU1uNaQbw9m2db&#10;bV5KE2v995uFBY/DzHzDLFadqURLjSstKxiPIhDEmdUl5wqO6XY4A+E8ssbKMil4kYPVst9bYKzt&#10;k3+oPfhcBAi7GBUU3texlC4ryKAb2Zo4eFfbGPRBNrnUDT4D3FRyEkVTabDksFBgTeuCsvvhYRS4&#10;S7tPX3Vyup1ddkk2bNLP/U6pj0GXzEF46vw7/N/+1gom0+gL/t6EJyCXv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H6K1H7EAAAA3QAAAA8AAAAAAAAAAAAAAAAAmAIAAGRycy9k&#10;b3ducmV2LnhtbFBLBQYAAAAABAAEAPUAAACJAwAAAAA=&#10;" filled="f" stroked="f" strokeweight="2pt">
                  <v:textbox style="mso-next-textbox:#Rectangle 1437">
                    <w:txbxContent>
                      <w:p w14:paraId="0E5792CC" w14:textId="77777777" w:rsidR="002C43AE" w:rsidRPr="00DC420D" w:rsidRDefault="002C43AE" w:rsidP="001973A0">
                        <w:pPr>
                          <w:rPr>
                            <w:color w:val="000000" w:themeColor="text1"/>
                          </w:rPr>
                        </w:pPr>
                        <w:r>
                          <w:rPr>
                            <w:color w:val="000000" w:themeColor="text1"/>
                          </w:rPr>
                          <w:t>Direct emissions</w:t>
                        </w:r>
                      </w:p>
                    </w:txbxContent>
                  </v:textbox>
                </v:rect>
              </v:group>
              <v:rect id="Rectangle 1438" o:spid="_x0000_s1675" style="position:absolute;left:82092;top:3756;width:7811;height:4381;visibility:visibl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" filled="f" stroked="f" strokeweight="2pt">
                <v:textbox style="mso-next-textbox:#Rectangle 1438">
                  <w:txbxContent>
                    <w:p w14:paraId="3C2F4FFA" w14:textId="77777777" w:rsidR="002C43AE" w:rsidRPr="00DC420D" w:rsidRDefault="002C43AE" w:rsidP="001973A0">
                      <w:pPr>
                        <w:rPr>
                          <w:color w:val="000000" w:themeColor="text1"/>
                        </w:rPr>
                      </w:pPr>
                      <w:r>
                        <w:rPr>
                          <w:color w:val="000000" w:themeColor="text1"/>
                        </w:rPr>
                        <w:t>Indirect emissions</w:t>
                      </w:r>
                    </w:p>
                  </w:txbxContent>
                </v:textbox>
              </v:rect>
            </v:group>
            <v:rect id="Rectangle 1439" o:spid="_x0000_s1676" style="position:absolute;left:7112;top:15895;width:24765;height:5682;visibility:visibl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" filled="f" strokecolor="black [3213]" strokeweight="2pt">
              <v:textbox style="mso-next-textbox:#Rectangle 1439">
                <w:txbxContent>
                  <w:p w14:paraId="13803F2C" w14:textId="77777777" w:rsidR="002C43AE" w:rsidRPr="00F816FE" w:rsidRDefault="002C43AE" w:rsidP="001973A0">
                    <w:pPr>
                      <w:spacing w:after="0"/>
                      <w:rPr>
                        <w:b/>
                        <w:bCs/>
                        <w:color w:val="000000" w:themeColor="text1"/>
                        <w:sz w:val="20"/>
                        <w:szCs w:val="20"/>
                        <w:lang w:val="en-US"/>
                      </w:rPr>
                    </w:pPr>
                    <w:r w:rsidRPr="00F816FE">
                      <w:rPr>
                        <w:b/>
                        <w:bCs/>
                        <w:color w:val="000000" w:themeColor="text1"/>
                        <w:sz w:val="20"/>
                        <w:szCs w:val="20"/>
                        <w:lang w:val="en-US"/>
                      </w:rPr>
                      <w:t>Process data:</w:t>
                    </w:r>
                  </w:p>
                  <w:p w14:paraId="3A044457" w14:textId="77777777" w:rsidR="002C43AE" w:rsidRPr="008478F1" w:rsidRDefault="002C43AE" w:rsidP="001973A0">
                    <w:pPr>
                      <w:spacing w:after="0"/>
                      <w:rPr>
                        <w:color w:val="000000" w:themeColor="text1"/>
                        <w:sz w:val="18"/>
                        <w:szCs w:val="18"/>
                        <w:lang w:val="en-US"/>
                      </w:rPr>
                    </w:pPr>
                    <w:r w:rsidRPr="008478F1">
                      <w:rPr>
                        <w:color w:val="000000" w:themeColor="text1"/>
                        <w:sz w:val="18"/>
                        <w:szCs w:val="18"/>
                        <w:lang w:val="en-US"/>
                      </w:rPr>
                      <w:t>1.9E-2 kg slags &amp; residues/ kg PET incinerated</w:t>
                    </w:r>
                  </w:p>
                </w:txbxContent>
              </v:textbox>
            </v:rect>
          </v:group>
        </w:pict>
      </w:r>
    </w:p>
    <w:p w14:paraId="609B39E6" w14:textId="77777777" w:rsidR="001973A0" w:rsidRPr="00071B59" w:rsidRDefault="001973A0" w:rsidP="001973A0">
      <w:pPr>
        <w:rPr>
          <w:rFonts w:ascii="Times New Roman" w:hAnsi="Times New Roman" w:cs="Times New Roman"/>
          <w:sz w:val="24"/>
          <w:szCs w:val="24"/>
          <w:lang w:val="en-US"/>
        </w:rPr>
      </w:pPr>
    </w:p>
    <w:p w14:paraId="3E091501" w14:textId="77777777" w:rsidR="001973A0" w:rsidRPr="00071B59" w:rsidRDefault="001973A0" w:rsidP="001973A0">
      <w:pPr>
        <w:rPr>
          <w:rFonts w:ascii="Times New Roman" w:hAnsi="Times New Roman" w:cs="Times New Roman"/>
          <w:sz w:val="24"/>
          <w:szCs w:val="24"/>
          <w:lang w:val="en-US"/>
        </w:rPr>
      </w:pPr>
    </w:p>
    <w:p w14:paraId="7D77A924" w14:textId="77777777" w:rsidR="001973A0" w:rsidRPr="00071B59" w:rsidRDefault="001973A0" w:rsidP="001973A0">
      <w:pPr>
        <w:rPr>
          <w:rFonts w:ascii="Times New Roman" w:hAnsi="Times New Roman" w:cs="Times New Roman"/>
          <w:sz w:val="24"/>
          <w:szCs w:val="24"/>
          <w:lang w:val="en-US"/>
        </w:rPr>
      </w:pPr>
    </w:p>
    <w:p w14:paraId="72A0CBDA" w14:textId="77777777" w:rsidR="001973A0" w:rsidRPr="00071B59" w:rsidRDefault="001973A0" w:rsidP="001973A0">
      <w:pPr>
        <w:rPr>
          <w:rFonts w:ascii="Times New Roman" w:hAnsi="Times New Roman" w:cs="Times New Roman"/>
          <w:sz w:val="24"/>
          <w:szCs w:val="24"/>
          <w:lang w:val="en-US"/>
        </w:rPr>
      </w:pPr>
    </w:p>
    <w:p w14:paraId="1DB95B1D" w14:textId="77777777" w:rsidR="001973A0" w:rsidRPr="00071B59" w:rsidRDefault="001973A0" w:rsidP="001973A0">
      <w:pPr>
        <w:rPr>
          <w:rFonts w:ascii="Times New Roman" w:hAnsi="Times New Roman" w:cs="Times New Roman"/>
          <w:sz w:val="24"/>
          <w:szCs w:val="24"/>
          <w:lang w:val="en-US"/>
        </w:rPr>
      </w:pPr>
    </w:p>
    <w:p w14:paraId="6AE9372E" w14:textId="77777777" w:rsidR="001973A0" w:rsidRDefault="001973A0" w:rsidP="001973A0">
      <w:pPr>
        <w:rPr>
          <w:rFonts w:ascii="Times New Roman" w:hAnsi="Times New Roman" w:cs="Times New Roman"/>
          <w:sz w:val="24"/>
          <w:szCs w:val="24"/>
          <w:lang w:val="en-US"/>
        </w:rPr>
      </w:pPr>
    </w:p>
    <w:p w14:paraId="0FF6E323" w14:textId="77777777" w:rsidR="00FA5C28" w:rsidRDefault="00FA5C28" w:rsidP="001973A0">
      <w:pPr>
        <w:rPr>
          <w:rFonts w:ascii="Times New Roman" w:hAnsi="Times New Roman" w:cs="Times New Roman"/>
          <w:sz w:val="24"/>
          <w:szCs w:val="24"/>
          <w:lang w:val="en-US"/>
        </w:rPr>
      </w:pPr>
    </w:p>
    <w:p w14:paraId="0D748046" w14:textId="77777777" w:rsidR="003A58BA" w:rsidRPr="003A58BA" w:rsidRDefault="003A58BA" w:rsidP="003A58BA">
      <w:pPr>
        <w:spacing w:after="0" w:line="240" w:lineRule="auto"/>
        <w:rPr>
          <w:rFonts w:ascii="Times New Roman" w:hAnsi="Times New Roman" w:cs="Times New Roman"/>
          <w:sz w:val="18"/>
          <w:szCs w:val="18"/>
          <w:lang w:val="en-US"/>
        </w:rPr>
      </w:pPr>
      <w:r>
        <w:rPr>
          <w:rFonts w:ascii="Times New Roman" w:hAnsi="Times New Roman" w:cs="Times New Roman"/>
          <w:sz w:val="18"/>
          <w:szCs w:val="18"/>
          <w:lang w:val="en-US"/>
        </w:rPr>
        <w:tab/>
        <w:t xml:space="preserve">            </w:t>
      </w:r>
      <w:r w:rsidRPr="003A58BA">
        <w:rPr>
          <w:rFonts w:ascii="Times New Roman" w:hAnsi="Times New Roman" w:cs="Times New Roman"/>
          <w:sz w:val="18"/>
          <w:szCs w:val="18"/>
          <w:lang w:val="en-US"/>
        </w:rPr>
        <w:t xml:space="preserve">C&amp;T: Collection and Transportation </w:t>
      </w:r>
    </w:p>
    <w:p w14:paraId="4969A6A4" w14:textId="77777777" w:rsidR="003A58BA" w:rsidRPr="003A58BA" w:rsidRDefault="003A58BA" w:rsidP="003A58BA">
      <w:pPr>
        <w:spacing w:after="0" w:line="240" w:lineRule="auto"/>
        <w:rPr>
          <w:rFonts w:ascii="Times New Roman" w:hAnsi="Times New Roman" w:cs="Times New Roman"/>
          <w:sz w:val="18"/>
          <w:szCs w:val="18"/>
          <w:lang w:val="en-US"/>
        </w:rPr>
      </w:pPr>
    </w:p>
    <w:p w14:paraId="752AB7AB" w14:textId="77777777" w:rsidR="003A58BA" w:rsidRPr="00071B59" w:rsidRDefault="003A58BA" w:rsidP="001973A0">
      <w:pPr>
        <w:rPr>
          <w:rFonts w:ascii="Times New Roman" w:hAnsi="Times New Roman" w:cs="Times New Roman"/>
          <w:sz w:val="24"/>
          <w:szCs w:val="24"/>
          <w:lang w:val="en-US"/>
        </w:rPr>
      </w:pPr>
    </w:p>
    <w:p w14:paraId="02D51003" w14:textId="77777777" w:rsidR="00824825" w:rsidRPr="00F816FE" w:rsidRDefault="001973A0" w:rsidP="00F816FE">
      <w:pPr>
        <w:ind w:firstLine="720"/>
        <w:rPr>
          <w:rFonts w:ascii="Times New Roman" w:hAnsi="Times New Roman" w:cs="Times New Roman"/>
          <w:sz w:val="24"/>
          <w:szCs w:val="24"/>
          <w:lang w:val="en-US"/>
        </w:rPr>
      </w:pPr>
      <w:r w:rsidRPr="00F816FE">
        <w:rPr>
          <w:rFonts w:ascii="Times New Roman" w:hAnsi="Times New Roman" w:cs="Times New Roman"/>
          <w:sz w:val="24"/>
          <w:szCs w:val="24"/>
          <w:lang w:val="en-US"/>
        </w:rPr>
        <w:t>Figure S6. System boundary for scenario 7 (100% incinerated).</w:t>
      </w:r>
    </w:p>
    <w:p w14:paraId="42D4045A" w14:textId="77777777" w:rsidR="001973A0" w:rsidRDefault="001973A0" w:rsidP="001973A0">
      <w:pPr>
        <w:rPr>
          <w:rFonts w:ascii="Times New Roman" w:hAnsi="Times New Roman" w:cs="Times New Roman"/>
          <w:sz w:val="24"/>
          <w:szCs w:val="24"/>
          <w:lang w:val="en-US"/>
        </w:rPr>
      </w:pPr>
    </w:p>
    <w:p w14:paraId="5AB7D28D" w14:textId="77777777" w:rsidR="001616EB" w:rsidRPr="00071B59" w:rsidRDefault="001616EB" w:rsidP="001973A0">
      <w:pPr>
        <w:rPr>
          <w:rFonts w:ascii="Times New Roman" w:hAnsi="Times New Roman" w:cs="Times New Roman"/>
          <w:sz w:val="24"/>
          <w:szCs w:val="24"/>
          <w:lang w:val="en-US"/>
        </w:rPr>
      </w:pPr>
    </w:p>
    <w:p w14:paraId="5915649B" w14:textId="77777777" w:rsidR="001973A0" w:rsidRPr="00071B59" w:rsidRDefault="001973A0" w:rsidP="001973A0">
      <w:pPr>
        <w:rPr>
          <w:rFonts w:ascii="Times New Roman" w:hAnsi="Times New Roman" w:cs="Times New Roman"/>
          <w:sz w:val="24"/>
          <w:szCs w:val="24"/>
          <w:lang w:val="en-US"/>
        </w:rPr>
      </w:pPr>
    </w:p>
    <w:p w14:paraId="24C1720A" w14:textId="77777777" w:rsidR="001973A0" w:rsidRPr="00071B59" w:rsidRDefault="001973A0" w:rsidP="001973A0">
      <w:pPr>
        <w:ind w:firstLine="720"/>
        <w:rPr>
          <w:rFonts w:ascii="Times New Roman" w:hAnsi="Times New Roman" w:cs="Times New Roman"/>
          <w:sz w:val="24"/>
          <w:szCs w:val="24"/>
          <w:lang w:val="en-US"/>
        </w:rPr>
      </w:pPr>
    </w:p>
    <w:p w14:paraId="2C40BA68" w14:textId="77777777" w:rsidR="001973A0" w:rsidRPr="00071B59" w:rsidRDefault="003811CA" w:rsidP="001973A0">
      <w:pPr>
        <w:ind w:firstLine="720"/>
        <w:rPr>
          <w:rFonts w:ascii="Times New Roman" w:hAnsi="Times New Roman" w:cs="Times New Roman"/>
          <w:sz w:val="24"/>
          <w:szCs w:val="24"/>
          <w:lang w:val="en-US"/>
        </w:rPr>
      </w:pPr>
      <w:r>
        <w:rPr>
          <w:noProof/>
          <w:sz w:val="18"/>
          <w:szCs w:val="18"/>
          <w:lang w:eastAsia="pt-BR"/>
        </w:rPr>
        <w:lastRenderedPageBreak/>
        <w:pict w14:anchorId="01119229">
          <v:group id="Grupo 2449" o:spid="_x0000_s1677" style="position:absolute;left:0;text-align:left;margin-left:-23.5pt;margin-top:0;width:708.5pt;height:315.5pt;z-index:251669504;mso-width-relative:margin;mso-height-relative:margin" coordorigin=",2349" coordsize="89979,4006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">
            <v:group id="Group 719" o:spid="_x0000_s1678" style="position:absolute;top:2349;width:89979;height:38862" coordsize="89979,38862"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">
              <v:group id="Group 720" o:spid="_x0000_s1679" style="position:absolute;width:89789;height:38862" coordsize="89789,38862"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">
                <v:group id="Group 721" o:spid="_x0000_s1680" style="position:absolute;width:86271;height:38862" coordsize="86271,38862"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">
                  <v:group id="Group 722" o:spid="_x0000_s1681" style="position:absolute;width:86271;height:38862" coordsize="86271,38862"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">
                    <v:group id="Group 723" o:spid="_x0000_s1682" style="position:absolute;left:317;width:85954;height:38862" coordsize="85953,38862"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">
                      <v:group id="Group 724" o:spid="_x0000_s1683" style="position:absolute;width:85953;height:38862" coordsize="85953,38862"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">
                        <v:group id="Group 725" o:spid="_x0000_s1684" style="position:absolute;width:84188;height:38862" coordsize="84188,38862"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">
                          <v:group id="Group 726" o:spid="_x0000_s1685" style="position:absolute;width:84188;height:38862" coordsize="84188,38862"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">
                            <v:line id="Straight Connector 727" o:spid="_x0000_s1686" style="position:absolute;flip:y;visibility:visible" from="6921,27940" to="33972,27940"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IiapN8IAAADdAAAADwAAAGRycy9kb3ducmV2LnhtbERPS07DMBDdI3EHayp1R51WhdIQN4qg&#10;QLZNe4BRPPmo8TjEbpLeHi+QWD69f5LOphMjDa61rGC9ikAQl1a3XCu4nD+fXkE4j6yxs0wK7uQg&#10;PTw+JBhrO/GJxsLXIoSwi1FB430fS+nKhgy6le2JA1fZwaAPcKilHnAK4aaTmyh6kQZbDg0N9vTe&#10;UHktbkbB7cvurj9z1V++21z708e+OGZ7pZaLOXsD4Wn2/+I/d64VbLbPYW54E56APPwC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IiapN8IAAADdAAAADwAAAAAAAAAAAAAA&#10;AAChAgAAZHJzL2Rvd25yZXYueG1sUEsFBgAAAAAEAAQA+QAAAJADAAAAAA==&#10;" strokecolor="black [3040]" strokeweight="1pt">
                              <v:stroke dashstyle="dash"/>
                            </v:line>
                            <v:group id="Group 728" o:spid="_x0000_s1687" style="position:absolute;width:84188;height:38862" coordsize="84188,38862"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">
                              <v:group id="Group 729" o:spid="_x0000_s1688" style="position:absolute;top:2730;width:84188;height:35243" coordorigin="-4064" coordsize="84188,35242"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">
                                <v:group id="Group 730" o:spid="_x0000_s1689" style="position:absolute;left:-4064;width:84188;height:35242" coordorigin="-4064" coordsize="84188,35242"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">
                                  <v:group id="Group 731" o:spid="_x0000_s1690" style="position:absolute;left:-4064;width:84188;height:35242" coordorigin="-4064" coordsize="84188,35242"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">
                                    <v:group id="Group 732" o:spid="_x0000_s1691" style="position:absolute;left:-4064;top:381;width:84188;height:34861" coordorigin="-4064,381" coordsize="84188,34861"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">
                                      <v:group id="Group 733" o:spid="_x0000_s1692" style="position:absolute;left:-4064;top:381;width:84188;height:32753" coordorigin="-4064,381" coordsize="84188,32753"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">
                                        <v:group id="Group 734" o:spid="_x0000_s1693" style="position:absolute;left:-4064;top:1206;width:84188;height:31928" coordorigin="-4064,1206" coordsize="84188,31927"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">
                                          <v:group id="Group 735" o:spid="_x0000_s1694" style="position:absolute;left:-4064;top:1206;width:84188;height:31928" coordorigin="-4064,1206" coordsize="84188,31927"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">
                                            <v:group id="Group 736" o:spid="_x0000_s1695" style="position:absolute;left:-4064;top:1206;width:84188;height:31928" coordorigin="-4064,1206" coordsize="84188,31927"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">
                                              <v:group id="Group 737" o:spid="_x0000_s1696" style="position:absolute;left:-4064;top:1206;width:84188;height:31928" coordorigin="-4064,1206" coordsize="84188,31927"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">
                                                <v:group id="Group 738" o:spid="_x0000_s1697" style="position:absolute;left:-4064;top:1206;width:84188;height:31928" coordorigin="-4064,1206" coordsize="84188,31927"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">
                                                  <v:group id="Group 739" o:spid="_x0000_s1698" style="position:absolute;left:-4064;top:1206;width:84188;height:31928" coordorigin="-4064,1206" coordsize="84188,31927"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">
                                                    <v:group id="Group 740" o:spid="_x0000_s1699" style="position:absolute;left:-4064;top:1206;width:84188;height:31928" coordorigin="-4064,1206" coordsize="84188,31927"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">
                                                      <v:group id="Group 741" o:spid="_x0000_s1700" style="position:absolute;left:-4064;top:1206;width:84188;height:31928" coordorigin="-4064,1206" coordsize="84188,31927"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">
                                                        <v:group id="Group 742" o:spid="_x0000_s1701" style="position:absolute;left:-4064;top:1206;width:84188;height:31928" coordorigin="-4064,1206" coordsize="84188,31927"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">
                                                          <v:group id="Group 743" o:spid="_x0000_s1702" style="position:absolute;left:-4064;top:1206;width:84188;height:31928" coordorigin="-4064,1206" coordsize="84188,31927"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">
                                                            <v:group id="Group 744" o:spid="_x0000_s1703" style="position:absolute;left:-4064;top:1206;width:84188;height:31928" coordorigin="-4064,1206" coordsize="84188,31927"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">
                                                              <v:group id="Group 745" o:spid="_x0000_s1704" style="position:absolute;left:-4064;top:1206;width:84188;height:31928" coordorigin="-4064,1206" coordsize="84188,31927"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">
                                                                <v:group id="Group 746" o:spid="_x0000_s1705" style="position:absolute;left:-4064;top:1206;width:84188;height:31928" coordorigin="-4064,1206" coordsize="84188,31927"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">
                                                                  <v:group id="Group 747" o:spid="_x0000_s1706" style="position:absolute;left:-4064;top:1206;width:84188;height:31928" coordorigin="-4064" coordsize="84188,31927"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">
                                                                    <v:group id="Group 748" o:spid="_x0000_s1707" style="position:absolute;left:-1397;width:81521;height:31927" coordorigin="-3238" coordsize="81521,31927"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">
                                                                      <v:line id="Straight Connector 749" o:spid="_x0000_s1708" style="position:absolute;flip:x y;visibility:visible" from="44767,7620" to="44767,9448"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uWN/hsEAAADdAAAADwAAAGRycy9kb3ducmV2LnhtbERPS2vCQBC+F/wPywi91Y1aSkhdRQVB&#10;7MnXobdpdroJZmZDdtX477sHoceP7z1b9NyoG3Wh9mJgPMpAkZTe1uIMnI6btxxUiCgWGy9k4EEB&#10;FvPBywwL6++yp9shOpVCJBRooIqxLbQOZUWMYeRbksT9+o4xJtg5bTu8p3Bu9CTLPjRjLamhwpbW&#10;FZWXw5UNTH/yh/52qzyw+9rtljyWNZ+NeR32y09Qkfr4L366t9bA5D1P+9Ob9AT0/A8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C5Y3+GwQAAAN0AAAAPAAAAAAAAAAAAAAAA&#10;AKECAABkcnMvZG93bnJldi54bWxQSwUGAAAAAAQABAD5AAAAjwMAAAAA&#10;" strokecolor="black [3040]" strokeweight="1pt"/>
                                                                      <v:group id="Group 750" o:spid="_x0000_s1709" style="position:absolute;left:-3238;width:81520;height:31927" coordorigin="-3238" coordsize="81521,31927"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">
                                                                        <v:rect id="Rectangle 751" o:spid="_x0000_s1710" style="position:absolute;left:29337;top:63;width:7683;height:2540;visibility:visibl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" filled="f" strokecolor="black [3213]" strokeweight="2pt">
                                                                          <v:textbox style="mso-next-textbox:#Rectangle 751">
                                                                            <w:txbxContent>
                                                                              <w:p w14:paraId="39C4ED99" w14:textId="77777777" w:rsidR="002C43AE" w:rsidRPr="008478F1" w:rsidRDefault="002C43AE" w:rsidP="001973A0">
                                                                                <w:pPr>
                                                                                  <w:jc w:val="center"/>
                                                                                  <w:rPr>
                                                                                    <w:color w:val="000000" w:themeColor="text1"/>
                                                                                    <w:sz w:val="20"/>
                                                                                    <w:szCs w:val="20"/>
                                                                                  </w:rPr>
                                                                                </w:pPr>
                                                                                <w:r w:rsidRPr="008478F1">
                                                                                  <w:rPr>
                                                                                    <w:color w:val="000000" w:themeColor="text1"/>
                                                                                    <w:sz w:val="20"/>
                                                                                    <w:szCs w:val="20"/>
                                                                                  </w:rPr>
                                                                                  <w:t>Landfill1</w:t>
                                                                                </w:r>
                                                                              </w:p>
                                                                            </w:txbxContent>
                                                                          </v:textbox>
                                                                        </v:rect>
                                                                        <v:rect id="Rectangle 752" o:spid="_x0000_s1711" style="position:absolute;left:42291;width:7683;height:2540;visibility:visibl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" filled="f" strokecolor="black [3213]" strokeweight="2pt">
                                                                          <v:textbox style="mso-next-textbox:#Rectangle 752">
                                                                            <w:txbxContent>
                                                                              <w:p w14:paraId="55A55EC8" w14:textId="77777777" w:rsidR="002C43AE" w:rsidRPr="008478F1" w:rsidRDefault="002C43AE" w:rsidP="001973A0">
                                                                                <w:pPr>
                                                                                  <w:jc w:val="center"/>
                                                                                  <w:rPr>
                                                                                    <w:color w:val="000000" w:themeColor="text1"/>
                                                                                    <w:sz w:val="20"/>
                                                                                    <w:szCs w:val="20"/>
                                                                                  </w:rPr>
                                                                                </w:pPr>
                                                                                <w:r w:rsidRPr="008478F1">
                                                                                  <w:rPr>
                                                                                    <w:color w:val="000000" w:themeColor="text1"/>
                                                                                    <w:sz w:val="20"/>
                                                                                    <w:szCs w:val="20"/>
                                                                                  </w:rPr>
                                                                                  <w:t>Transport</w:t>
                                                                                </w:r>
                                                                              </w:p>
                                                                            </w:txbxContent>
                                                                          </v:textbox>
                                                                        </v:rect>
                                                                        <v:shape id="Straight Arrow Connector 753" o:spid="_x0000_s1712" type="#_x0000_t32" style="position:absolute;left:37084;top:1397;width:5207;height:0;visibility:visibl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RjgFFsYAAADdAAAADwAAAGRycy9kb3ducmV2LnhtbESPQWvCQBSE7wX/w/KE3urGEIOkrqEI&#10;QqEHqUqht9fsaxKSfRt2t5r467tCocdhZr5hNuVoenEh51vLCpaLBARxZXXLtYLzaf+0BuEDssbe&#10;MimYyEO5nT1ssND2yu90OYZaRAj7AhU0IQyFlL5qyKBf2IE4et/WGQxRulpqh9cIN71MkySXBluO&#10;Cw0OtGuo6o4/RsGbztPsY7hNnyu9z7/4dJg6J5V6nI8vzyACjeE//Nd+1QrSbJ3B/U18AnL7Cw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EY4BRbGAAAA3QAAAA8AAAAAAAAA&#10;AAAAAAAAoQIAAGRycy9kb3ducmV2LnhtbFBLBQYAAAAABAAEAPkAAACUAwAAAAA=&#10;" strokecolor="black [3040]" strokeweight="1pt">
                                                                          <v:stroke endarrow="block"/>
                                                                        </v:shape>
                                                                        <v:rect id="Rectangle 754" o:spid="_x0000_s1713" style="position:absolute;left:55181;width:7684;height:2540;visibility:visibl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" filled="f" strokecolor="black [3213]" strokeweight="2pt">
                                                                          <v:textbox style="mso-next-textbox:#Rectangle 754">
                                                                            <w:txbxContent>
                                                                              <w:p w14:paraId="4AF49EDF" w14:textId="77777777" w:rsidR="002C43AE" w:rsidRPr="00DC420D" w:rsidRDefault="002C43AE" w:rsidP="001973A0">
                                                                                <w:pPr>
                                                                                  <w:jc w:val="center"/>
                                                                                  <w:rPr>
                                                                                    <w:color w:val="000000" w:themeColor="text1"/>
                                                                                  </w:rPr>
                                                                                </w:pPr>
                                                                                <w:r>
                                                                                  <w:rPr>
                                                                                    <w:color w:val="000000" w:themeColor="text1"/>
                                                                                  </w:rPr>
                                                                                  <w:t>WWTP1</w:t>
                                                                                </w:r>
                                                                              </w:p>
                                                                            </w:txbxContent>
                                                                          </v:textbox>
                                                                        </v:rect>
                                                                        <v:shape id="Straight Arrow Connector 755" o:spid="_x0000_s1714" type="#_x0000_t32" style="position:absolute;left:50038;top:1333;width:5207;height:0;visibility:visibl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2aY++sYAAADdAAAADwAAAGRycy9kb3ducmV2LnhtbESPQWvCQBSE74X+h+UJvdWNQUNIXUUK&#10;gtBDqYrg7TX7TILZt2F31aS/visIHoeZ+YaZL3vTiis531hWMBknIIhLqxuuFOx36/cchA/IGlvL&#10;pGAgD8vF68scC21v/EPXbahEhLAvUEEdQldI6cuaDPqx7Yijd7LOYIjSVVI7vEW4aWWaJJk02HBc&#10;qLGjz5rK8/ZiFHzpLJ0eur/hONPr7Jd338PZSaXeRv3qA0SgPjzDj/ZGK0ineQb3N/EJyMU/AA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NmmPvrGAAAA3QAAAA8AAAAAAAAA&#10;AAAAAAAAoQIAAGRycy9kb3ducmV2LnhtbFBLBQYAAAAABAAEAPkAAACUAwAAAAA=&#10;" strokecolor="black [3040]" strokeweight="1pt">
                                                                          <v:stroke endarrow="block"/>
                                                                        </v:shape>
                                                                        <v:shape id="Straight Arrow Connector 756" o:spid="_x0000_s1715" type="#_x0000_t32" style="position:absolute;left:62928;top:1333;width:3658;height:0;visibility:visibl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tuqbYcYAAADdAAAADwAAAGRycy9kb3ducmV2LnhtbESPQWvCQBSE7wX/w/IEb3VjsFGiq0hB&#10;EDyUahG8PbPPJJh9G3a3mvjru4VCj8PMfMMs151pxJ2cry0rmIwTEMSF1TWXCr6O29c5CB+QNTaW&#10;SUFPHtarwcsSc20f/En3QyhFhLDPUUEVQptL6YuKDPqxbYmjd7XOYIjSlVI7fES4aWSaJJk0WHNc&#10;qLCl94qK2+HbKNjrLJ2e2md/ftPb7MLHj/7mpFKjYbdZgAjUhf/wX3unFaTT+Qx+38QnIFc/AA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Lbqm2HGAAAA3QAAAA8AAAAAAAAA&#10;AAAAAAAAoQIAAGRycy9kb3ducmV2LnhtbFBLBQYAAAAABAAEAPkAAACUAwAAAAA=&#10;" strokecolor="black [3040]" strokeweight="1pt">
                                                                          <v:stroke endarrow="block"/>
                                                                        </v:shape>
                                                                        <v:rect id="Rectangle 757" o:spid="_x0000_s1716" style="position:absolute;left:66611;top:63;width:8255;height:2731;visibility:visibl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zeoUt8MA&#10;AADdAAAADwAAAGRycy9kb3ducmV2LnhtbERPy2oCMRTdF/oP4RbciGYcSpHRKFJQB6EFXwt3l8l1&#10;MnRyEyZRx79vFoUuD+c9X/a2FXfqQuNYwWScgSCunG64VnA6rkdTECEia2wdk4InBVguXl/mWGj3&#10;4D3dD7EWKYRDgQpMjL6QMlSGLIax88SJu7rOYkywq6Xu8JHCbSvzLPuQFhtODQY9fRqqfg43q2C9&#10;NcOV3H2dfRm+rzYv/WY7vCg1eOtXMxCR+vgv/nOXWkH+Pk1z05v0BOTiF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zeoUt8MAAADdAAAADwAAAAAAAAAAAAAAAACYAgAAZHJzL2Rv&#10;d25yZXYueG1sUEsFBgAAAAAEAAQA9QAAAIgDAAAAAA==&#10;" filled="f" strokecolor="black [3213]" strokeweight="2pt">
                                                                          <v:textbox style="mso-next-textbox:#Rectangle 757">
                                                                            <w:txbxContent>
                                                                              <w:p w14:paraId="2CDBA99A" w14:textId="77777777" w:rsidR="002C43AE" w:rsidRPr="00177BCB" w:rsidRDefault="002C43AE" w:rsidP="001973A0">
                                                                                <w:pPr>
                                                                                  <w:jc w:val="center"/>
                                                                                  <w:rPr>
                                                                                    <w:color w:val="000000" w:themeColor="text1"/>
                                                                                    <w:sz w:val="20"/>
                                                                                    <w:szCs w:val="20"/>
                                                                                  </w:rPr>
                                                                                </w:pPr>
                                                                                <w:r w:rsidRPr="008478F1">
                                                                                  <w:rPr>
                                                                                    <w:color w:val="000000" w:themeColor="text1"/>
                                                                                    <w:sz w:val="18"/>
                                                                                    <w:szCs w:val="18"/>
                                                                                  </w:rPr>
                                                                                  <w:t>Composting</w:t>
                                                                                </w:r>
                                                                              </w:p>
                                                                            </w:txbxContent>
                                                                          </v:textbox>
                                                                        </v:rect>
                                                                        <v:group id="Group 758" o:spid="_x0000_s1717" style="position:absolute;left:-3238;top:6477;width:39687;height:15240" coordorigin="-3238,6350" coordsize="39687,15240"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">
                                                                          <v:rect id="Rectangle 759" o:spid="_x0000_s1718" style="position:absolute;left:16510;top:6350;width:7683;height:2540;visibility:visibl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tkWObMQA&#10;AADdAAAADwAAAGRycy9kb3ducmV2LnhtbERPz2vCMBS+D/wfwhN2kZlaxtBqFBGcRZigbofdHs2z&#10;KTYvocm0+++Xg7Djx/d7septK27Uhcaxgsk4A0FcOd1wreDzvH2ZgggRWWPrmBT8UoDVcvC0wEK7&#10;Ox/pdoq1SCEcClRgYvSFlKEyZDGMnSdO3MV1FmOCXS11h/cUbluZZ9mbtNhwajDoaWOoup5+rILt&#10;zozWcv/x5ctwuNi89O+70bdSz8N+PQcRqY//4oe71Ary11nan96kJyCXf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LZFjmzEAAAA3QAAAA8AAAAAAAAAAAAAAAAAmAIAAGRycy9k&#10;b3ducmV2LnhtbFBLBQYAAAAABAAEAPUAAACJAwAAAAA=&#10;" filled="f" strokecolor="black [3213]" strokeweight="2pt">
                                                                            <v:textbox style="mso-next-textbox:#Rectangle 759">
                                                                              <w:txbxContent>
                                                                                <w:p w14:paraId="4715E107" w14:textId="77777777" w:rsidR="002C43AE" w:rsidRPr="00DC420D" w:rsidRDefault="002C43AE" w:rsidP="001973A0">
                                                                                  <w:pPr>
                                                                                    <w:jc w:val="center"/>
                                                                                    <w:rPr>
                                                                                      <w:color w:val="000000" w:themeColor="text1"/>
                                                                                    </w:rPr>
                                                                                  </w:pPr>
                                                                                  <w:r w:rsidRPr="00DC420D">
                                                                                    <w:rPr>
                                                                                      <w:color w:val="000000" w:themeColor="text1"/>
                                                                                    </w:rPr>
                                                                                    <w:t>C&amp;T</w:t>
                                                                                  </w:r>
                                                                                </w:p>
                                                                              </w:txbxContent>
                                                                            </v:textbox>
                                                                          </v:rect>
                                                                          <v:rect id="Rectangle 760" o:spid="_x0000_s1719" style="position:absolute;left:16573;top:12700;width:7684;height:2540;visibility:visibl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" filled="f" strokecolor="black [3213]" strokeweight="2pt">
                                                                            <v:textbox style="mso-next-textbox:#Rectangle 760">
                                                                              <w:txbxContent>
                                                                                <w:p w14:paraId="57099E98" w14:textId="77777777" w:rsidR="002C43AE" w:rsidRPr="00DC420D" w:rsidRDefault="002C43AE" w:rsidP="001973A0">
                                                                                  <w:pPr>
                                                                                    <w:jc w:val="center"/>
                                                                                    <w:rPr>
                                                                                      <w:color w:val="000000" w:themeColor="text1"/>
                                                                                    </w:rPr>
                                                                                  </w:pPr>
                                                                                  <w:r w:rsidRPr="00DC420D">
                                                                                    <w:rPr>
                                                                                      <w:color w:val="000000" w:themeColor="text1"/>
                                                                                    </w:rPr>
                                                                                    <w:t>C&amp;T</w:t>
                                                                                  </w:r>
                                                                                </w:p>
                                                                              </w:txbxContent>
                                                                            </v:textbox>
                                                                          </v:rect>
                                                                          <v:rect id="Rectangle 761" o:spid="_x0000_s1720" style="position:absolute;left:16573;top:19050;width:7684;height:2540;visibility:visibl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" filled="f" strokecolor="black [3213]" strokeweight="2pt">
                                                                            <v:textbox style="mso-next-textbox:#Rectangle 761">
                                                                              <w:txbxContent>
                                                                                <w:p w14:paraId="127E631C" w14:textId="77777777" w:rsidR="002C43AE" w:rsidRPr="00DC420D" w:rsidRDefault="002C43AE" w:rsidP="001973A0">
                                                                                  <w:pPr>
                                                                                    <w:jc w:val="center"/>
                                                                                    <w:rPr>
                                                                                      <w:color w:val="000000" w:themeColor="text1"/>
                                                                                    </w:rPr>
                                                                                  </w:pPr>
                                                                                  <w:r w:rsidRPr="00DC420D">
                                                                                    <w:rPr>
                                                                                      <w:color w:val="000000" w:themeColor="text1"/>
                                                                                    </w:rPr>
                                                                                    <w:t>C&amp;T</w:t>
                                                                                  </w:r>
                                                                                </w:p>
                                                                              </w:txbxContent>
                                                                            </v:textbox>
                                                                          </v:rect>
                                                                          <v:line id="Straight Connector 762" o:spid="_x0000_s1721" style="position:absolute;visibility:visible" from="-3238,10287" to="5905,10287"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Pj3aM8YAAADdAAAADwAAAGRycy9kb3ducmV2LnhtbESPUWvCMBSF3wf7D+EO9jbTdTJmNcoQ&#10;BX0orM4fcG2uTVxz0zVRu3+/DAY+Hs453+HMFoNrxYX6YD0reB5lIIhrry03Cvaf66c3ECEia2w9&#10;k4IfCrCY39/NsND+yhVddrERCcKhQAUmxq6QMtSGHIaR74iTd/S9w5hk30jd4zXBXSvzLHuVDi2n&#10;BYMdLQ3VX7uzU3D6yP1qCFuz/R4fyqXNKluWlVKPD8P7FESkId7C/+2NVpCPJy/w9yY9ATn/BQ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D492jPGAAAA3QAAAA8AAAAAAAAA&#10;AAAAAAAAoQIAAGRycy9kb3ducmV2LnhtbFBLBQYAAAAABAAEAPkAAACUAwAAAAA=&#10;" strokecolor="black [3040]" strokeweight="1pt"/>
                                                                          <v:line id="Straight Connector 763" o:spid="_x0000_s1722" style="position:absolute;flip:x y;visibility:visible" from="5842,7620" to="5842,20421"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Q4HvWMYAAADdAAAADwAAAGRycy9kb3ducmV2LnhtbESPT2vCQBTE74V+h+UVeqsb/1BidBUr&#10;CMWequ3B2zP73ATz3obsVuO37xYKHoeZ+Q0zX/bcqAt1ofZiYDjIQJGU3tbiDHztNy85qBBRLDZe&#10;yMCNAiwXjw9zLKy/yidddtGpBJFQoIEqxrbQOpQVMYaBb0mSd/IdY0yyc9p2eE1wbvQoy141Yy1p&#10;ocKW1hWV590PGxgf85s+uLc8sPvYblc8lDV/G/P81K9moCL18R7+b79bA6PJdAJ/b9IT0ItfAA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EOB71jGAAAA3QAAAA8AAAAAAAAA&#10;AAAAAAAAoQIAAGRycy9kb3ducmV2LnhtbFBLBQYAAAAABAAEAPkAAACUAwAAAAA=&#10;" strokecolor="black [3040]" strokeweight="1pt"/>
                                                                          <v:shape id="Straight Arrow Connector 764" o:spid="_x0000_s1723" type="#_x0000_t32" style="position:absolute;left:5905;top:7683;width:10605;height:0;visibility:visibl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rK02UMYAAADdAAAADwAAAGRycy9kb3ducmV2LnhtbESPQWvCQBSE74L/YXlCb7oxaKjRVUQQ&#10;Cj0UtRS8PbPPJJh9G3a3mvTXu4VCj8PMfMOsNp1pxJ2cry0rmE4SEMSF1TWXCj5P+/ErCB+QNTaW&#10;SUFPHjbr4WCFubYPPtD9GEoRIexzVFCF0OZS+qIig35iW+LoXa0zGKJ0pdQOHxFuGpkmSSYN1hwX&#10;KmxpV1FxO34bBe86S2df7U9/nut9duHTR39zUqmXUbddggjUhf/wX/tNK0hnizn8volPQK6fAA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KytNlDGAAAA3QAAAA8AAAAAAAAA&#10;AAAAAAAAoQIAAGRycy9kb3ducmV2LnhtbFBLBQYAAAAABAAEAPkAAACUAwAAAAA=&#10;" strokecolor="black [3040]" strokeweight="1pt">
                                                                            <v:stroke endarrow="block"/>
                                                                          </v:shape>
                                                                          <v:shape id="Straight Arrow Connector 765" o:spid="_x0000_s1724" type="#_x0000_t32" style="position:absolute;left:5905;top:13970;width:10605;height:0;visibility:visibl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XH+oJ8YAAADdAAAADwAAAGRycy9kb3ducmV2LnhtbESPT2vCQBTE74LfYXkFb7ppsEFTV5GC&#10;IPRQ/EOht2f2NQlm34bdrSb99K4geBxm5jfMYtWZRlzI+dqygtdJAoK4sLrmUsHxsBnPQPiArLGx&#10;TAp68rBaDgcLzLW98o4u+1CKCGGfo4IqhDaX0hcVGfQT2xJH79c6gyFKV0rt8BrhppFpkmTSYM1x&#10;ocKWPioqzvs/o+BTZ+n0u/3vf970Jjvx4as/O6nU6KVbv4MI1IVn+NHeagXpdJ7B/U18AnJ5Aw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Fx/qCfGAAAA3QAAAA8AAAAAAAAA&#10;AAAAAAAAoQIAAGRycy9kb3ducmV2LnhtbFBLBQYAAAAABAAEAPkAAACUAwAAAAA=&#10;" strokecolor="black [3040]" strokeweight="1pt">
                                                                            <v:stroke endarrow="block"/>
                                                                          </v:shape>
                                                                          <v:shape id="Straight Arrow Connector 766" o:spid="_x0000_s1725" type="#_x0000_t32" style="position:absolute;left:5842;top:20383;width:10604;height:0;visibility:visibl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MzMNvMYAAADdAAAADwAAAGRycy9kb3ducmV2LnhtbESPQWvCQBSE7wX/w/IEb3Vj0NSmriKC&#10;IHiQail4e82+JsHs27C7atJf3xUKPQ4z8w2zWHWmETdyvrasYDJOQBAXVtdcKvg4bZ/nIHxA1thY&#10;JgU9eVgtB08LzLW98zvdjqEUEcI+RwVVCG0upS8qMujHtiWO3rd1BkOUrpTa4T3CTSPTJMmkwZrj&#10;QoUtbSoqLserUbDXWTr9bH/680xvsy8+HfqLk0qNht36DUSgLvyH/9o7rSCdvr7A4018AnL5Cw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DMzDbzGAAAA3QAAAA8AAAAAAAAA&#10;AAAAAAAAoQIAAGRycy9kb3ducmV2LnhtbFBLBQYAAAAABAAEAPkAAACUAwAAAAA=&#10;" strokecolor="black [3040]" strokeweight="1pt">
                                                                            <v:stroke endarrow="block"/>
                                                                          </v:shape>
                                                                          <v:rect id="Rectangle 767" o:spid="_x0000_s1726" style="position:absolute;left:28765;top:12636;width:7684;height:2540;visibility:visibl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SDOCasQA&#10;AADdAAAADwAAAGRycy9kb3ducmV2LnhtbERPz2vCMBS+D/wfwhN2kZlaxtBqFBGcRZigbofdHs2z&#10;KTYvocm0+++Xg7Djx/d7septK27Uhcaxgsk4A0FcOd1wreDzvH2ZgggRWWPrmBT8UoDVcvC0wEK7&#10;Ox/pdoq1SCEcClRgYvSFlKEyZDGMnSdO3MV1FmOCXS11h/cUbluZZ9mbtNhwajDoaWOoup5+rILt&#10;zozWcv/x5ctwuNi89O+70bdSz8N+PQcRqY//4oe71Ary11mam96kJyCXf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EgzgmrEAAAA3QAAAA8AAAAAAAAAAAAAAAAAmAIAAGRycy9k&#10;b3ducmV2LnhtbFBLBQYAAAAABAAEAPUAAACJAwAAAAA=&#10;" filled="f" strokecolor="black [3213]" strokeweight="2pt">
                                                                            <v:textbox style="mso-next-textbox:#Rectangle 767">
                                                                              <w:txbxContent>
                                                                                <w:p w14:paraId="22632BF2" w14:textId="77777777" w:rsidR="002C43AE" w:rsidRPr="00DC420D" w:rsidRDefault="002C43AE" w:rsidP="001973A0">
                                                                                  <w:pPr>
                                                                                    <w:jc w:val="center"/>
                                                                                    <w:rPr>
                                                                                      <w:color w:val="000000" w:themeColor="text1"/>
                                                                                    </w:rPr>
                                                                                  </w:pPr>
                                                                                  <w:r>
                                                                                    <w:rPr>
                                                                                      <w:color w:val="000000" w:themeColor="text1"/>
                                                                                    </w:rPr>
                                                                                    <w:t>Coops.</w:t>
                                                                                  </w:r>
                                                                                </w:p>
                                                                              </w:txbxContent>
                                                                            </v:textbox>
                                                                          </v:rect>
                                                                          <v:shape id="Straight Arrow Connector 768" o:spid="_x0000_s1727" type="#_x0000_t32" style="position:absolute;left:26035;top:13906;width:2743;height:0;visibility:visibl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LeA8VcYAAADdAAAADwAAAGRycy9kb3ducmV2LnhtbESPQWvCQBSE7wX/w/IEb3VjsEGjq0hB&#10;EDyUahG8PbPPJJh9G3a3mvjru4VCj8PMfMMs151pxJ2cry0rmIwTEMSF1TWXCr6O29cZCB+QNTaW&#10;SUFPHtarwcsSc20f/En3QyhFhLDPUUEVQptL6YuKDPqxbYmjd7XOYIjSlVI7fES4aWSaJJk0WHNc&#10;qLCl94qK2+HbKNjrLJ2e2md/ftPb7MLHj/7mpFKjYbdZgAjUhf/wX3unFaTT+Rx+38QnIFc/AA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C3gPFXGAAAA3QAAAA8AAAAAAAAA&#10;AAAAAAAAoQIAAGRycy9kb3ducmV2LnhtbFBLBQYAAAAABAAEAPkAAACUAwAAAAA=&#10;" strokecolor="black [3040]" strokeweight="1pt">
                                                                            <v:stroke endarrow="block"/>
                                                                          </v:shape>
                                                                          <v:line id="Straight Connector 769" o:spid="_x0000_s1728" style="position:absolute;flip:x y;visibility:visible" from="25971,7683" to="25971,20485"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olFzQcEAAADdAAAADwAAAGRycy9kb3ducmV2LnhtbERPS2vCQBC+F/wPywi91Y1KS0hdRQVB&#10;7MnXobdpdroJZmZDdtX477sHoceP7z1b9NyoG3Wh9mJgPMpAkZTe1uIMnI6btxxUiCgWGy9k4EEB&#10;FvPBywwL6++yp9shOpVCJBRooIqxLbQOZUWMYeRbksT9+o4xJtg5bTu8p3Bu9CTLPjRjLamhwpbW&#10;FZWXw5UNTH/yh/52qzyw+9rtljyWNZ+NeR32y09Qkfr4L366t9bA5D1L+9Ob9AT0/A8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CiUXNBwQAAAN0AAAAPAAAAAAAAAAAAAAAA&#10;AKECAABkcnMvZG93bnJldi54bWxQSwUGAAAAAAQABAD5AAAAjwMAAAAA&#10;" strokecolor="black [3040]" strokeweight="1pt"/>
                                                                          <v:line id="Straight Connector 770" o:spid="_x0000_s1729" style="position:absolute;visibility:visible" from="24130,7683" to="25958,7683"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P0h7xcYAAADdAAAADwAAAGRycy9kb3ducmV2LnhtbESP0UoDMRRE34X+Q7gF32zSpRVZmxYp&#10;Cu3Dgtv6AdfNdRPd3Kyb2K5/3whCH4eZOcOsNqPvxImG6AJrmM8UCOImGMethrfjy90DiJiQDXaB&#10;ScMvRdisJzcrLE04c02nQ2pFhnAsUYNNqS+ljI0lj3EWeuLsfYTBY8pyaKUZ8JzhvpOFUvfSo+O8&#10;YLGnraXm6/DjNXy+FuF5jHu7/168V1unaldVtda30/HpEUSiMV3D/+2d0VAs1Rz+3uQnINcXAA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D9Ie8XGAAAA3QAAAA8AAAAAAAAA&#10;AAAAAAAAoQIAAGRycy9kb3ducmV2LnhtbFBLBQYAAAAABAAEAPkAAACUAwAAAAA=&#10;" strokecolor="black [3040]" strokeweight="1pt"/>
                                                                          <v:line id="Straight Connector 771" o:spid="_x0000_s1730" style="position:absolute;visibility:visible" from="24320,13906" to="26149,13906"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z5rlssYAAADdAAAADwAAAGRycy9kb3ducmV2LnhtbESP0UoDMRRE3wX/IVzBN5t0USlr01KK&#10;gn1Y6LZ+wHVz3aTd3Kyb2K5/bwpCH4eZOcPMl6PvxImG6AJrmE4UCOImGMetho/928MMREzIBrvA&#10;pOGXIiwXtzdzLE04c02nXWpFhnAsUYNNqS+ljI0lj3ESeuLsfYXBY8pyaKUZ8JzhvpOFUs/So+O8&#10;YLGntaXmuPvxGg7bIryOcWM334+f1dqp2lVVrfX93bh6AZFoTNfwf/vdaCieVAGXN/kJyMUfAA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M+a5bLGAAAA3QAAAA8AAAAAAAAA&#10;AAAAAAAAoQIAAGRycy9kb3ducmV2LnhtbFBLBQYAAAAABAAEAPkAAACUAwAAAAA=&#10;" strokecolor="black [3040]" strokeweight="1pt"/>
                                                                          <v:line id="Straight Connector 772" o:spid="_x0000_s1731" style="position:absolute;visibility:visible" from="24193,20510" to="26022,20510"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oNZAKcYAAADdAAAADwAAAGRycy9kb3ducmV2LnhtbESP0UoDMRRE3wX/IVzBN5u4VZG1aZHS&#10;gn1Y6FY/4Lq5bqKbm+0mttu/bwqCj8PMnGFmi9F34kBDdIE13E8UCOImGMetho/39d0ziJiQDXaB&#10;ScOJIizm11czLE04ck2HXWpFhnAsUYNNqS+ljI0lj3ESeuLsfYXBY8pyaKUZ8JjhvpOFUk/So+O8&#10;YLGnpaXmZ/frNXxvi7Aa48Zu9g+f1dKp2lVVrfXtzfj6AiLRmP7Df+03o6F4VFO4vMlPQM7PAA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KDWQCnGAAAA3QAAAA8AAAAAAAAA&#10;AAAAAAAAoQIAAGRycy9kb3ducmV2LnhtbFBLBQYAAAAABAAEAPkAAACUAwAAAAA=&#10;" strokecolor="black [3040]" strokeweight="1pt"/>
                                                                        </v:group>
                                                                        <v:line id="Straight Connector 773" o:spid="_x0000_s1732" style="position:absolute;flip:x y;visibility:visible" from="35496,15430" to="35496,17259"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3Wp1QsYAAADdAAAADwAAAGRycy9kb3ducmV2LnhtbESPT2vCQBTE74V+h+UVvNWNf1pCdBUr&#10;FMSeavXg7Zl9bkLz3obsVuO37xYKHoeZ+Q0zX/bcqAt1ofZiYDTMQJGU3tbiDOy/3p9zUCGiWGy8&#10;kIEbBVguHh/mWFh/lU+67KJTCSKhQANVjG2hdSgrYgxD35Ik7+w7xphk57Tt8Jrg3Ohxlr1qxlrS&#10;QoUtrSsqv3c/bGByym/66N7ywO5ju13xSNZ8MGbw1K9moCL18R7+b2+sgfFLNoW/N+kJ6MUvAA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N1qdULGAAAA3QAAAA8AAAAAAAAA&#10;AAAAAAAAoQIAAGRycy9kb3ducmV2LnhtbFBLBQYAAAAABAAEAPkAAACUAwAAAAA=&#10;" strokecolor="black [3040]" strokeweight="1pt"/>
                                                                        <v:shape id="Straight Arrow Connector 774" o:spid="_x0000_s1733" type="#_x0000_t32" style="position:absolute;left:35496;top:17272;width:5207;height:0;visibility:visibl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MkasSsUAAADdAAAADwAAAGRycy9kb3ducmV2LnhtbESPQWvCQBSE7wX/w/IEb3VjMEGiq4gg&#10;FDxItRS8PbPPJJh9G3a3mvTXdwuFHoeZ+YZZbXrTigc531hWMJsmIIhLqxuuFHyc968LED4ga2wt&#10;k4KBPGzWo5cVFto++Z0ep1CJCGFfoII6hK6Q0pc1GfRT2xFH72adwRClq6R2+Ixw08o0SXJpsOG4&#10;UGNHu5rK++nLKDjoPJ1/dt/DJdP7/Mrn43B3UqnJuN8uQQTqw3/4r/2mFaRZksHvm/gE5PoH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MkasSsUAAADdAAAADwAAAAAAAAAA&#10;AAAAAAChAgAAZHJzL2Rvd25yZXYueG1sUEsFBgAAAAAEAAQA+QAAAJMDAAAAAA==&#10;" strokecolor="black [3040]" strokeweight="1pt">
                                                                          <v:stroke endarrow="block"/>
                                                                        </v:shape>
                                                                        <v:line id="Straight Connector 775" o:spid="_x0000_s1734" style="position:absolute;flip:x y;visibility:visible" from="35560,10858" to="35560,12687"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QvROrsUAAADdAAAADwAAAGRycy9kb3ducmV2LnhtbESPQWvCQBSE74X+h+UJvdWNFiVEV7FC&#10;oeip2h68PbPPTTDvbchuNf77bkHwOMzMN8x82XOjLtSF2ouB0TADRVJ6W4sz8L3/eM1BhYhisfFC&#10;Bm4UYLl4fppjYf1Vvuiyi04liIQCDVQxtoXWoayIMQx9S5K8k+8YY5Kd07bDa4Jzo8dZNtWMtaSF&#10;CltaV1Sed79s4O2Y3/TBveeB3XazWfFI1vxjzMugX81ARerjI3xvf1oD40k2hf836QnoxR8A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QvROrsUAAADdAAAADwAAAAAAAAAA&#10;AAAAAAChAgAAZHJzL2Rvd25yZXYueG1sUEsFBgAAAAAEAAQA+QAAAJMDAAAAAA==&#10;" strokecolor="black [3040]" strokeweight="1pt"/>
                                                                        <v:shape id="Straight Arrow Connector 776" o:spid="_x0000_s1735" type="#_x0000_t32" style="position:absolute;left:35623;top:10858;width:5207;height:0;visibility:visibl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rdiXpsYAAADdAAAADwAAAGRycy9kb3ducmV2LnhtbESPQWvCQBSE7wX/w/KE3urGUKNEV5GC&#10;UOhBqiJ4e2afSTD7NuxuNfHXdwsFj8PMfMMsVp1pxI2cry0rGI8SEMSF1TWXCg77zdsMhA/IGhvL&#10;pKAnD6vl4GWBubZ3/qbbLpQiQtjnqKAKoc2l9EVFBv3ItsTRu1hnMETpSqkd3iPcNDJNkkwarDku&#10;VNjSR0XFdfdjFHzpLH0/to/+NNGb7Mz7bX91UqnXYbeegwjUhWf4v/2pFaSTZAp/b+ITkMtfAA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K3Yl6bGAAAA3QAAAA8AAAAAAAAA&#10;AAAAAAAAoQIAAGRycy9kb3ducmV2LnhtbFBLBQYAAAAABAAEAPkAAACUAwAAAAA=&#10;" strokecolor="black [3040]" strokeweight="1pt">
                                                                          <v:stroke endarrow="block"/>
                                                                        </v:shape>
                                                                        <v:rect id="Rectangle 777" o:spid="_x0000_s1736" style="position:absolute;left:40767;top:9525;width:7683;height:2540;visibility:visibl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1tgYcMQA&#10;AADdAAAADwAAAGRycy9kb3ducmV2LnhtbERPy2oCMRTdF/yHcAU3opkOtJTRKCJYB6GF+li4u0yu&#10;k8HJTZhEHf++WRS6PJz3fNnbVtypC41jBa/TDARx5XTDtYLjYTP5ABEissbWMSl4UoDlYvAyx0K7&#10;B//QfR9rkUI4FKjAxOgLKUNlyGKYOk+cuIvrLMYEu1rqDh8p3LYyz7J3abHh1GDQ09pQdd3frILN&#10;1oxXcvd18mX4vti89J/b8Vmp0bBfzUBE6uO/+M9dagX5W5bmpjfpCcjFL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NbYGHDEAAAA3QAAAA8AAAAAAAAAAAAAAAAAmAIAAGRycy9k&#10;b3ducmV2LnhtbFBLBQYAAAAABAAEAPUAAACJAwAAAAA=&#10;" filled="f" strokecolor="black [3213]" strokeweight="2pt">
                                                                          <v:textbox style="mso-next-textbox:#Rectangle 777">
                                                                            <w:txbxContent>
                                                                              <w:p w14:paraId="0F8F64F2" w14:textId="77777777" w:rsidR="002C43AE" w:rsidRPr="008478F1" w:rsidRDefault="002C43AE" w:rsidP="001973A0">
                                                                                <w:pPr>
                                                                                  <w:jc w:val="center"/>
                                                                                  <w:rPr>
                                                                                    <w:color w:val="000000" w:themeColor="text1"/>
                                                                                    <w:sz w:val="20"/>
                                                                                    <w:szCs w:val="20"/>
                                                                                  </w:rPr>
                                                                                </w:pPr>
                                                                                <w:r w:rsidRPr="008478F1">
                                                                                  <w:rPr>
                                                                                    <w:color w:val="000000" w:themeColor="text1"/>
                                                                                    <w:sz w:val="20"/>
                                                                                    <w:szCs w:val="20"/>
                                                                                  </w:rPr>
                                                                                  <w:t>Transport</w:t>
                                                                                </w:r>
                                                                              </w:p>
                                                                            </w:txbxContent>
                                                                          </v:textbox>
                                                                        </v:rect>
                                                                        <v:rect id="Rectangle 778" o:spid="_x0000_s1737" style="position:absolute;left:40767;top:16065;width:7683;height:2540;visibility:visibl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" filled="f" strokecolor="black [3213]" strokeweight="2pt">
                                                                          <v:textbox style="mso-next-textbox:#Rectangle 778">
                                                                            <w:txbxContent>
                                                                              <w:p w14:paraId="741DE8C9" w14:textId="77777777" w:rsidR="002C43AE" w:rsidRPr="008478F1" w:rsidRDefault="002C43AE" w:rsidP="001973A0">
                                                                                <w:pPr>
                                                                                  <w:jc w:val="center"/>
                                                                                  <w:rPr>
                                                                                    <w:color w:val="000000" w:themeColor="text1"/>
                                                                                    <w:sz w:val="20"/>
                                                                                    <w:szCs w:val="20"/>
                                                                                  </w:rPr>
                                                                                </w:pPr>
                                                                                <w:r w:rsidRPr="008478F1">
                                                                                  <w:rPr>
                                                                                    <w:color w:val="000000" w:themeColor="text1"/>
                                                                                    <w:sz w:val="20"/>
                                                                                    <w:szCs w:val="20"/>
                                                                                  </w:rPr>
                                                                                  <w:t>Transport</w:t>
                                                                                </w:r>
                                                                              </w:p>
                                                                            </w:txbxContent>
                                                                          </v:textbox>
                                                                        </v:rect>
                                                                        <v:shape id="Straight Arrow Connector 779" o:spid="_x0000_s1738" type="#_x0000_t32" style="position:absolute;left:48514;top:17335;width:5207;height:0;visibility:visibl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p+iZD8QAAADdAAAADwAAAGRycy9kb3ducmV2LnhtbERPz2vCMBS+D/wfwhO8ralFi3SNMgRh&#10;sMNYOwbe3pq3tti8lCRqu79+OQx2/Ph+l4fJDOJGzveWFayTFARxY3XPrYKP+vS4A+EDssbBMimY&#10;ycNhv3gosdD2zu90q0IrYgj7AhV0IYyFlL7pyKBP7EgcuW/rDIYIXSu1w3sMN4PM0jSXBnuODR2O&#10;dOyouVRXo+BV59nmc/yZz1t9yr+4fpsvTiq1Wk7PTyACTeFf/Od+0Qqy7Truj2/iE5D7Xw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Cn6JkPxAAAAN0AAAAPAAAAAAAAAAAA&#10;AAAAAKECAABkcnMvZG93bnJldi54bWxQSwUGAAAAAAQABAD5AAAAkgMAAAAA&#10;" strokecolor="black [3040]" strokeweight="1pt">
                                                                          <v:stroke endarrow="block"/>
                                                                        </v:shape>
                                                                        <v:rect id="Rectangle 780" o:spid="_x0000_s1739" style="position:absolute;left:53721;top:13525;width:8970;height:6096;visibility:visibl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" filled="f" strokecolor="black [3213]" strokeweight="2pt">
                                                                          <v:textbox style="mso-next-textbox:#Rectangle 780">
                                                                            <w:txbxContent>
                                                                              <w:p w14:paraId="37988D67" w14:textId="77777777" w:rsidR="002C43AE" w:rsidRPr="00177BCB" w:rsidRDefault="002C43AE" w:rsidP="001973A0">
                                                                                <w:pPr>
                                                                                  <w:jc w:val="center"/>
                                                                                  <w:rPr>
                                                                                    <w:color w:val="000000" w:themeColor="text1"/>
                                                                                    <w:sz w:val="20"/>
                                                                                    <w:szCs w:val="20"/>
                                                                                  </w:rPr>
                                                                                </w:pPr>
                                                                                <w:r>
                                                                                  <w:rPr>
                                                                                    <w:color w:val="000000" w:themeColor="text1"/>
                                                                                    <w:sz w:val="20"/>
                                                                                    <w:szCs w:val="20"/>
                                                                                  </w:rPr>
                                                                                  <w:t>Recycling (91% eff.)</w:t>
                                                                                </w:r>
                                                                              </w:p>
                                                                            </w:txbxContent>
                                                                          </v:textbox>
                                                                        </v:rect>
                                                                        <v:line id="Straight Connector 781" o:spid="_x0000_s1740" style="position:absolute;visibility:visible" from="33401,7556" to="44831,7556"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SkNzb8YAAADdAAAADwAAAGRycy9kb3ducmV2LnhtbESPUWvCMBSF34X9h3AHe9PUMmV0RhHZ&#10;YD4UrO4H3DV3TWZz0zWZdv/eCIKPh3POdziL1eBacaI+WM8KppMMBHHtteVGwefhffwCIkRkja1n&#10;UvBPAVbLh9ECC+3PXNFpHxuRIBwKVGBi7AopQ23IYZj4jjh53753GJPsG6l7PCe4a2WeZXPp0HJa&#10;MNjRxlB93P85BT+73L8NYWu2v89f5cZmlS3LSqmnx2H9CiLSEO/hW/tDK8hn0xyub9ITkMsLAA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EpDc2/GAAAA3QAAAA8AAAAAAAAA&#10;AAAAAAAAoQIAAGRycy9kb3ducmV2LnhtbFBLBQYAAAAABAAEAPkAAACUAwAAAAA=&#10;" strokecolor="black [3040]" strokeweight="1pt"/>
                                                                        <v:shape id="Straight Arrow Connector 782" o:spid="_x0000_s1741" type="#_x0000_t32" style="position:absolute;left:33337;top:2603;width:0;height:4995;flip:x y;visibility:visibl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ha8ANsYAAADdAAAADwAAAGRycy9kb3ducmV2LnhtbESPQWvCQBSE74L/YXmCl1I3WlIkdZVW&#10;EDwJ1ZbS22v2mQSzb2P2GeO/7xYKHoeZ+YZZrHpXq47aUHk2MJ0koIhzbysuDHwcNo9zUEGQLdae&#10;ycCNAqyWw8ECM+uv/E7dXgoVIRwyNFCKNJnWIS/JYZj4hjh6R986lCjbQtsWrxHuaj1LkmftsOK4&#10;UGJD65Ly0/7iDHj5/nLzAnfyU6W3t/R8+ey7B2PGo/71BZRQL/fwf3trDczS6RP8vYlPQC9/AQ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IWvADbGAAAA3QAAAA8AAAAAAAAA&#10;AAAAAAAAoQIAAGRycy9kb3ducmV2LnhtbFBLBQYAAAAABAAEAPkAAACUAwAAAAA=&#10;" strokecolor="black [3040]" strokeweight="1pt">
                                                                          <v:stroke endarrow="block"/>
                                                                        </v:shape>
                                                                        <v:shape id="Straight Arrow Connector 783" o:spid="_x0000_s1742" type="#_x0000_t32" style="position:absolute;left:62738;top:17208;width:15544;height:0;visibility:visibl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2NOfDMYAAADdAAAADwAAAGRycy9kb3ducmV2LnhtbESPQWvCQBSE74L/YXlCb2Zj0CDRVaQg&#10;CB5KtRS8PbPPJJh9G3a3mvTXdwuFHoeZ+YZZb3vTigc531hWMEtSEMSl1Q1XCj7O++kShA/IGlvL&#10;pGAgD9vNeLTGQtsnv9PjFCoRIewLVFCH0BVS+rImgz6xHXH0btYZDFG6SmqHzwg3rczSNJcGG44L&#10;NXb0WlN5P30ZBUedZ/PP7nu4LPQ+v/L5bbg7qdTLpN+tQATqw3/4r33QCrLFbA6/b+ITkJsfAA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NjTnwzGAAAA3QAAAA8AAAAAAAAA&#10;AAAAAAAAoQIAAGRycy9kb3ducmV2LnhtbFBLBQYAAAAABAAEAPkAAACUAwAAAAA=&#10;" strokecolor="black [3040]" strokeweight="1pt">
                                                                          <v:stroke endarrow="block"/>
                                                                        </v:shape>
                                                                        <v:shape id="Straight Arrow Connector 784" o:spid="_x0000_s1743" type="#_x0000_t32" style="position:absolute;left:58229;top:19621;width:0;height:7772;visibility:visibl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t586l8YAAADdAAAADwAAAGRycy9kb3ducmV2LnhtbESPT2vCQBTE7wW/w/KE3urGYIKkriKC&#10;UPBQ/IPQ22v2NQlm34bdrSb99F1B8DjMzG+Yxao3rbiS841lBdNJAoK4tLrhSsHpuH2bg/ABWWNr&#10;mRQM5GG1HL0ssND2xnu6HkIlIoR9gQrqELpCSl/WZNBPbEccvR/rDIYoXSW1w1uEm1amSZJLgw3H&#10;hRo72tRUXg6/RsFO5+ns3P0NX5ne5t98/BwuTir1Ou7X7yAC9eEZfrQ/tII0m2ZwfxOfgFz+Aw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LefOpfGAAAA3QAAAA8AAAAAAAAA&#10;AAAAAAAAoQIAAGRycy9kb3ducmV2LnhtbFBLBQYAAAAABAAEAPkAAACUAwAAAAA=&#10;" strokecolor="black [3040]" strokeweight="1pt">
                                                                          <v:stroke endarrow="block"/>
                                                                        </v:shape>
                                                                        <v:rect id="Rectangle 785" o:spid="_x0000_s1744" style="position:absolute;left:54229;top:27495;width:8001;height:2794;visibility:visibl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" filled="f" strokecolor="black [3213]" strokeweight="2pt">
                                                                          <v:textbox style="mso-next-textbox:#Rectangle 785">
                                                                            <w:txbxContent>
                                                                              <w:p w14:paraId="21B6C847" w14:textId="77777777" w:rsidR="002C43AE" w:rsidRPr="00DC420D" w:rsidRDefault="002C43AE" w:rsidP="001973A0">
                                                                                <w:pPr>
                                                                                  <w:jc w:val="center"/>
                                                                                  <w:rPr>
                                                                                    <w:color w:val="000000" w:themeColor="text1"/>
                                                                                  </w:rPr>
                                                                                </w:pPr>
                                                                                <w:r>
                                                                                  <w:rPr>
                                                                                    <w:color w:val="000000" w:themeColor="text1"/>
                                                                                  </w:rPr>
                                                                                  <w:t>Sewer grid</w:t>
                                                                                </w:r>
                                                                              </w:p>
                                                                            </w:txbxContent>
                                                                          </v:textbox>
                                                                        </v:rect>
                                                                        <v:rect id="Rectangle 786" o:spid="_x0000_s1745" style="position:absolute;left:43751;top:27559;width:7684;height:2540;visibility:visibl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" filled="f" strokecolor="black [3213]" strokeweight="2pt">
                                                                          <v:textbox style="mso-next-textbox:#Rectangle 786">
                                                                            <w:txbxContent>
                                                                              <w:p w14:paraId="10A31252" w14:textId="77777777" w:rsidR="002C43AE" w:rsidRPr="00DC420D" w:rsidRDefault="002C43AE" w:rsidP="001973A0">
                                                                                <w:pPr>
                                                                                  <w:jc w:val="center"/>
                                                                                  <w:rPr>
                                                                                    <w:color w:val="000000" w:themeColor="text1"/>
                                                                                  </w:rPr>
                                                                                </w:pPr>
                                                                                <w:r>
                                                                                  <w:rPr>
                                                                                    <w:color w:val="000000" w:themeColor="text1"/>
                                                                                  </w:rPr>
                                                                                  <w:t>WWTP2</w:t>
                                                                                </w:r>
                                                                              </w:p>
                                                                            </w:txbxContent>
                                                                          </v:textbox>
                                                                        </v:rect>
                                                                        <v:shape id="Straight Arrow Connector 787" o:spid="_x0000_s1746" type="#_x0000_t32" style="position:absolute;left:51435;top:28829;width:2743;height:0;flip:x;visibility:visibl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cUv6H8EAAADdAAAADwAAAGRycy9kb3ducmV2LnhtbERPy2oCMRTdC/5DuEI3opmRKjI1SisV&#10;6tIHur2d3E6GTm6GJOr492YhuDyc92LV2UZcyYfasYJ8nIEgLp2uuVJwPGxGcxAhImtsHJOCOwVY&#10;Lfu9BRba3XhH132sRArhUKACE2NbSBlKQxbD2LXEiftz3mJM0FdSe7ylcNvISZbNpMWaU4PBltaG&#10;yv/9xSr4PdE2x/CV787vOPQnM/s+TFGpt0H3+QEiUhdf4qf7RyuYTPM0N71JT0AuHwA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BxS/ofwQAAAN0AAAAPAAAAAAAAAAAAAAAA&#10;AKECAABkcnMvZG93bnJldi54bWxQSwUGAAAAAAQABAD5AAAAjwMAAAAA&#10;" strokecolor="black [3040]" strokeweight="1pt">
                                                                          <v:stroke endarrow="block"/>
                                                                        </v:shape>
                                                                        <v:shape id="Straight Arrow Connector 788" o:spid="_x0000_s1747" type="#_x0000_t32" style="position:absolute;left:39052;top:28702;width:4572;height:0;flip:x;visibility:visibl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HgdfhMUAAADdAAAADwAAAGRycy9kb3ducmV2LnhtbESPT2sCMRTE74V+h/AKXopmV6rY1ShV&#10;FOrRP+j1dfPcLN28LEnU7bdvhEKPw8z8hpktOtuIG/lQO1aQDzIQxKXTNVcKjodNfwIiRGSNjWNS&#10;8EMBFvPnpxkW2t15R7d9rESCcChQgYmxLaQMpSGLYeBa4uRdnLcYk/SV1B7vCW4bOcyysbRYc1ow&#10;2NLKUPm9v1oFXyfa5hiW+e78hq/+ZMbrwwiV6r10H1MQkbr4H/5rf2oFw1H+Do836QnI+S8A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HgdfhMUAAADdAAAADwAAAAAAAAAA&#10;AAAAAAChAgAAZHJzL2Rvd25yZXYueG1sUEsFBgAAAAAEAAQA+QAAAJMDAAAAAA==&#10;" strokecolor="black [3040]" strokeweight="1pt">
                                                                          <v:stroke endarrow="block"/>
                                                                        </v:shape>
                                                                        <v:rect id="Rectangle 789" o:spid="_x0000_s1748" style="position:absolute;left:31369;top:27368;width:7683;height:2540;visibility:visibl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YxtIFsQA&#10;AADdAAAADwAAAGRycy9kb3ducmV2LnhtbERPy2oCMRTdF/yHcAU3opkOtJTRKCJYB6GF+li4u0yu&#10;k8HJTZhEHf++WRS6PJz3fNnbVtypC41jBa/TDARx5XTDtYLjYTP5ABEissbWMSl4UoDlYvAyx0K7&#10;B//QfR9rkUI4FKjAxOgLKUNlyGKYOk+cuIvrLMYEu1rqDh8p3LYyz7J3abHh1GDQ09pQdd3frILN&#10;1oxXcvd18mX4vti89J/b8Vmp0bBfzUBE6uO/+M9dagX5W572pzfpCcjFL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GMbSBbEAAAA3QAAAA8AAAAAAAAAAAAAAAAAmAIAAGRycy9k&#10;b3ducmV2LnhtbFBLBQYAAAAABAAEAPUAAACJAwAAAAA=&#10;" filled="f" strokecolor="black [3213]" strokeweight="2pt">
                                                                          <v:textbox style="mso-next-textbox:#Rectangle 789">
                                                                            <w:txbxContent>
                                                                              <w:p w14:paraId="0CC0F9B9" w14:textId="77777777" w:rsidR="002C43AE" w:rsidRPr="00DC420D" w:rsidRDefault="002C43AE" w:rsidP="001973A0">
                                                                                <w:pPr>
                                                                                  <w:jc w:val="center"/>
                                                                                  <w:rPr>
                                                                                    <w:color w:val="000000" w:themeColor="text1"/>
                                                                                  </w:rPr>
                                                                                </w:pPr>
                                                                                <w:r w:rsidRPr="008478F1">
                                                                                  <w:rPr>
                                                                                    <w:color w:val="000000" w:themeColor="text1"/>
                                                                                    <w:sz w:val="20"/>
                                                                                    <w:szCs w:val="20"/>
                                                                                  </w:rPr>
                                                                                  <w:t>Landfill2</w:t>
                                                                                </w:r>
                                                                              </w:p>
                                                                            </w:txbxContent>
                                                                          </v:textbox>
                                                                        </v:rect>
                                                                        <v:line id="Straight Connector 790" o:spid="_x0000_s1749" style="position:absolute;flip:x y;visibility:visible" from="36385,29972" to="36385,31800"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hqiKusUAAADdAAAADwAAAGRycy9kb3ducmV2LnhtbESPQUvDQBSE74L/YXmCN7tJRAlptyEW&#10;BKknqx68vWZfN6F5b0N2bdN/7wqCx2FmvmFW9cyDOtEUei8G8kUGiqT1thdn4OP9+a4EFSKKxcEL&#10;GbhQgHp9fbXCyvqzvNFpF51KEAkVGuhiHCutQ9sRY1j4kSR5Bz8xxiQnp+2E5wTnQRdZ9qgZe0kL&#10;HY606ag97r7ZwP2+vOgv91QGdq/bbcO5bPjTmNubuVmCijTH//Bf+8UaKB6KHH7fpCeg1z8A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hqiKusUAAADdAAAADwAAAAAAAAAA&#10;AAAAAAChAgAAZHJzL2Rvd25yZXYueG1sUEsFBgAAAAAEAAQA+QAAAJMDAAAAAA==&#10;" strokecolor="black [3040]" strokeweight="1pt"/>
                                                                        <v:line id="Straight Connector 791" o:spid="_x0000_s1750" style="position:absolute;visibility:visible" from="36322,31877" to="45466,31877"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hC+50sYAAADdAAAADwAAAGRycy9kb3ducmV2LnhtbESP0UoDMRRE3wX/IVzBN5ttUClr01KK&#10;gn1Y6LZ+wHVz3aTd3Kyb2K5/bwpCH4eZOcPMl6PvxImG6AJrmE4KEMRNMI5bDR/7t4cZiJiQDXaB&#10;ScMvRVgubm/mWJpw5ppOu9SKDOFYogabUl9KGRtLHuMk9MTZ+wqDx5Tl0Eoz4DnDfSdVUTxLj47z&#10;gsWe1paa4+7HazhsVXgd48Zuvh8/q7UraldVtdb3d+PqBUSiMV3D/+13o0E9KQWXN/kJyMUfAA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IQvudLGAAAA3QAAAA8AAAAAAAAA&#10;AAAAAAAAoQIAAGRycy9kb3ducmV2LnhtbFBLBQYAAAAABAAEAPkAAACUAwAAAAA=&#10;" strokecolor="black [3040]" strokeweight="1pt"/>
                                                                        <v:shape id="Straight Arrow Connector 792" o:spid="_x0000_s1751" type="#_x0000_t32" style="position:absolute;left:45402;top:30099;width:0;height:1828;flip:x y;visibility:visibl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" strokecolor="black [3040]" strokeweight="1pt">
                                                                          <v:stroke endarrow="block"/>
                                                                        </v:shape>
                                                                      </v:group>
                                                                    </v:group>
                                                                    <v:rect id="Rectangle 793" o:spid="_x0000_s1752" style="position:absolute;left:-4064;top:8064;width:7683;height:4369;visibility:visibl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Hsh3FcUA&#10;AADdAAAADwAAAGRycy9kb3ducmV2LnhtbESPQWvCQBSE74X+h+UVvDWbBpUS3YRQ2qLHmkLp7Zl9&#10;JtHs25Ddxvjv3YLgcZiZb5h1PplOjDS41rKClygGQVxZ3XKt4Lv8eH4F4Tyyxs4yKbiQgzx7fFhj&#10;qu2Zv2jc+VoECLsUFTTe96mUrmrIoItsTxy8gx0M+iCHWuoBzwFuOpnE8VIabDksNNjTW0PVafdn&#10;FLj9uC0vffFz/HXVvnhnU863n0rNnqZiBcLT5O/hW3ujFSSLZA7/b8ITkNkV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AeyHcVxQAAAN0AAAAPAAAAAAAAAAAAAAAAAJgCAABkcnMv&#10;ZG93bnJldi54bWxQSwUGAAAAAAQABAD1AAAAigMAAAAA&#10;" filled="f" stroked="f" strokeweight="2pt">
                                                                      <v:textbox style="mso-next-textbox:#Rectangle 793">
                                                                        <w:txbxContent>
                                                                          <w:p w14:paraId="39429EC0" w14:textId="77777777" w:rsidR="002C43AE" w:rsidRPr="00DC420D" w:rsidRDefault="002C43AE" w:rsidP="001973A0">
                                                                            <w:pPr>
                                                                              <w:jc w:val="center"/>
                                                                              <w:rPr>
                                                                                <w:color w:val="000000" w:themeColor="text1"/>
                                                                              </w:rPr>
                                                                            </w:pPr>
                                                                            <w:r>
                                                                              <w:rPr>
                                                                                <w:color w:val="000000" w:themeColor="text1"/>
                                                                              </w:rPr>
                                                                              <w:t>1 t waste PET</w:t>
                                                                            </w:r>
                                                                          </w:p>
                                                                        </w:txbxContent>
                                                                      </v:textbox>
                                                                    </v:rect>
                                                                  </v:group>
                                                                  <v:rect id="Rectangle 794" o:spid="_x0000_s1753" style="position:absolute;left:8064;top:6477;width:9779;height:4762;visibility:visibl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cYTSjsUA&#10;AADdAAAADwAAAGRycy9kb3ducmV2LnhtbESPQWvCQBSE7wX/w/KE3pqNoRZJ3YQgbalHjSDentnX&#10;JG32bchuY/z3XaHgcZiZb5h1PplOjDS41rKCRRSDIK6sbrlWcCjfn1YgnEfW2FkmBVdykGezhzWm&#10;2l54R+Pe1yJA2KWooPG+T6V0VUMGXWR74uB92cGgD3KopR7wEuCmk0kcv0iDLYeFBnvaNFT97H+N&#10;Ancet+W1L47fJ1edizc25fP2Q6nH+VS8gvA0+Xv4v/2pFSTLZAm3N+EJyOwP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BxhNKOxQAAAN0AAAAPAAAAAAAAAAAAAAAAAJgCAABkcnMv&#10;ZG93bnJldi54bWxQSwUGAAAAAAQABAD1AAAAigMAAAAA&#10;" filled="f" stroked="f" strokeweight="2pt">
                                                                    <v:textbox style="mso-next-textbox:#Rectangle 794">
                                                                      <w:txbxContent>
                                                                        <w:p w14:paraId="2AF8D8BD" w14:textId="77777777" w:rsidR="002C43AE" w:rsidRDefault="002C43AE" w:rsidP="001973A0">
                                                                          <w:pPr>
                                                                            <w:spacing w:after="0" w:line="240" w:lineRule="auto"/>
                                                                            <w:jc w:val="center"/>
                                                                            <w:rPr>
                                                                              <w:color w:val="000000" w:themeColor="text1"/>
                                                                            </w:rPr>
                                                                          </w:pPr>
                                                                          <w:r>
                                                                            <w:rPr>
                                                                              <w:color w:val="000000" w:themeColor="text1"/>
                                                                            </w:rPr>
                                                                            <w:t xml:space="preserve">42.5% </w:t>
                                                                          </w:r>
                                                                        </w:p>
                                                                        <w:p w14:paraId="279F955E" w14:textId="77777777" w:rsidR="002C43AE" w:rsidRPr="00DC420D" w:rsidRDefault="002C43AE" w:rsidP="001973A0">
                                                                          <w:pPr>
                                                                            <w:spacing w:after="0" w:line="240" w:lineRule="auto"/>
                                                                            <w:jc w:val="center"/>
                                                                            <w:rPr>
                                                                              <w:color w:val="000000" w:themeColor="text1"/>
                                                                            </w:rPr>
                                                                          </w:pPr>
                                                                          <w:r w:rsidRPr="00275DBA">
                                                                            <w:rPr>
                                                                              <w:color w:val="000000" w:themeColor="text1"/>
                                                                              <w:sz w:val="20"/>
                                                                              <w:szCs w:val="20"/>
                                                                            </w:rPr>
                                                                            <w:t xml:space="preserve">EMDURB </w:t>
                                                                          </w:r>
                                                                          <w:r>
                                                                            <w:rPr>
                                                                              <w:color w:val="000000" w:themeColor="text1"/>
                                                                              <w:sz w:val="20"/>
                                                                              <w:szCs w:val="20"/>
                                                                            </w:rPr>
                                                                            <w:t>sel</w:t>
                                                                          </w:r>
                                                                          <w:r w:rsidRPr="00275DBA">
                                                                            <w:rPr>
                                                                              <w:color w:val="000000" w:themeColor="text1"/>
                                                                              <w:sz w:val="20"/>
                                                                              <w:szCs w:val="20"/>
                                                                            </w:rPr>
                                                                            <w:t>.</w:t>
                                                                          </w:r>
                                                                        </w:p>
                                                                      </w:txbxContent>
                                                                    </v:textbox>
                                                                  </v:rect>
                                                                </v:group>
                                                                <v:rect id="Rectangle 795" o:spid="_x0000_s1754" style="position:absolute;left:8191;top:12763;width:9779;height:4763;visibility:visibl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" filled="f" stroked="f" strokeweight="2pt">
                                                                  <v:textbox style="mso-next-textbox:#Rectangle 795">
                                                                    <w:txbxContent>
                                                                      <w:p w14:paraId="068FA777" w14:textId="77777777" w:rsidR="002C43AE" w:rsidRDefault="002C43AE" w:rsidP="001973A0">
                                                                        <w:pPr>
                                                                          <w:spacing w:after="0" w:line="240" w:lineRule="auto"/>
                                                                          <w:jc w:val="center"/>
                                                                          <w:rPr>
                                                                            <w:color w:val="000000" w:themeColor="text1"/>
                                                                          </w:rPr>
                                                                        </w:pPr>
                                                                        <w:r>
                                                                          <w:rPr>
                                                                            <w:color w:val="000000" w:themeColor="text1"/>
                                                                          </w:rPr>
                                                                          <w:t xml:space="preserve">7.5% </w:t>
                                                                        </w:r>
                                                                      </w:p>
                                                                      <w:p w14:paraId="50182924" w14:textId="77777777" w:rsidR="002C43AE" w:rsidRPr="00DC420D" w:rsidRDefault="002C43AE" w:rsidP="001973A0">
                                                                        <w:pPr>
                                                                          <w:spacing w:after="0" w:line="240" w:lineRule="auto"/>
                                                                          <w:jc w:val="center"/>
                                                                          <w:rPr>
                                                                            <w:color w:val="000000" w:themeColor="text1"/>
                                                                          </w:rPr>
                                                                        </w:pPr>
                                                                        <w:r>
                                                                          <w:rPr>
                                                                            <w:color w:val="000000" w:themeColor="text1"/>
                                                                            <w:sz w:val="20"/>
                                                                            <w:szCs w:val="20"/>
                                                                          </w:rPr>
                                                                          <w:t>ASCAM</w:t>
                                                                        </w:r>
                                                                      </w:p>
                                                                    </w:txbxContent>
                                                                  </v:textbox>
                                                                </v:rect>
                                                              </v:group>
                                                              <v:rect id="Rectangle 796" o:spid="_x0000_s1755" style="position:absolute;left:7683;top:19240;width:11303;height:5715;visibility:visibl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7hrpYsYA&#10;AADdAAAADwAAAGRycy9kb3ducmV2LnhtbESPQWvCQBSE70L/w/IKvemmoWqJ2UgobanHGqF4e2af&#10;SWz2bchuY/z3bkHwOMzMN0y6Hk0rBupdY1nB8ywCQVxa3XClYFd8TF9BOI+ssbVMCi7kYJ09TFJM&#10;tD3zNw1bX4kAYZeggtr7LpHSlTUZdDPbEQfvaHuDPsi+krrHc4CbVsZRtJAGGw4LNXb0VlP5u/0z&#10;Ctxh2BSXLv857V15yN/ZFC+bT6WeHsd8BcLT6O/hW/tLK4jn8RL+34QnILMr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7hrpYsYAAADdAAAADwAAAAAAAAAAAAAAAACYAgAAZHJz&#10;L2Rvd25yZXYueG1sUEsFBgAAAAAEAAQA9QAAAIsDAAAAAA==&#10;" filled="f" stroked="f" strokeweight="2pt">
                                                                <v:textbox style="mso-next-textbox:#Rectangle 796">
                                                                  <w:txbxContent>
                                                                    <w:p w14:paraId="77447467" w14:textId="77777777" w:rsidR="002C43AE" w:rsidRDefault="002C43AE" w:rsidP="001973A0">
                                                                      <w:pPr>
                                                                        <w:spacing w:after="0" w:line="240" w:lineRule="auto"/>
                                                                        <w:jc w:val="center"/>
                                                                        <w:rPr>
                                                                          <w:color w:val="000000" w:themeColor="text1"/>
                                                                        </w:rPr>
                                                                      </w:pPr>
                                                                      <w:r>
                                                                        <w:rPr>
                                                                          <w:color w:val="000000" w:themeColor="text1"/>
                                                                        </w:rPr>
                                                                        <w:t xml:space="preserve">50% </w:t>
                                                                      </w:r>
                                                                    </w:p>
                                                                    <w:p w14:paraId="1832798C" w14:textId="77777777" w:rsidR="002C43AE" w:rsidRPr="00DC420D" w:rsidRDefault="002C43AE" w:rsidP="001973A0">
                                                                      <w:pPr>
                                                                        <w:spacing w:after="0" w:line="240" w:lineRule="auto"/>
                                                                        <w:jc w:val="center"/>
                                                                        <w:rPr>
                                                                          <w:color w:val="000000" w:themeColor="text1"/>
                                                                        </w:rPr>
                                                                      </w:pPr>
                                                                      <w:r>
                                                                        <w:rPr>
                                                                          <w:color w:val="000000" w:themeColor="text1"/>
                                                                          <w:sz w:val="20"/>
                                                                          <w:szCs w:val="20"/>
                                                                        </w:rPr>
                                                                        <w:t>Ecopoint - SEMMA</w:t>
                                                                      </w:r>
                                                                    </w:p>
                                                                  </w:txbxContent>
                                                                </v:textbox>
                                                              </v:rect>
                                                            </v:group>
                                                            <v:rect id="Rectangle 797" o:spid="_x0000_s1756" style="position:absolute;left:18859;top:9588;width:6858;height:2985;visibility:visibl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" filled="f" stroked="f" strokeweight="2pt">
                                                              <v:textbox style="mso-next-textbox:#Rectangle 797">
                                                                <w:txbxContent>
                                                                  <w:p w14:paraId="0372C5A3" w14:textId="77777777" w:rsidR="002C43AE" w:rsidRPr="00DC420D" w:rsidRDefault="002C43AE" w:rsidP="001973A0">
                                                                    <w:pPr>
                                                                      <w:spacing w:after="0" w:line="240" w:lineRule="auto"/>
                                                                      <w:jc w:val="center"/>
                                                                      <w:rPr>
                                                                        <w:color w:val="000000" w:themeColor="text1"/>
                                                                      </w:rPr>
                                                                    </w:pPr>
                                                                    <w:r>
                                                                      <w:rPr>
                                                                        <w:color w:val="000000" w:themeColor="text1"/>
                                                                      </w:rPr>
                                                                      <w:t>90 km</w:t>
                                                                    </w:r>
                                                                  </w:p>
                                                                </w:txbxContent>
                                                              </v:textbox>
                                                            </v:rect>
                                                          </v:group>
                                                          <v:rect id="Rectangle 798" o:spid="_x0000_s1757" style="position:absolute;left:19240;top:15811;width:6858;height:2985;visibility:visibl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8MnYi8YA&#10;AADdAAAADwAAAGRycy9kb3ducmV2LnhtbESPQWvCQBSE70L/w/IKvemmoYqN2UgobanHGqF4e2af&#10;SWz2bchuY/z3bkHwOMzMN0y6Hk0rBupdY1nB8ywCQVxa3XClYFd8TJcgnEfW2FomBRdysM4eJikm&#10;2p75m4atr0SAsEtQQe19l0jpypoMupntiIN3tL1BH2RfSd3jOcBNK+MoWkiDDYeFGjt6q6n83f4Z&#10;Be4wbIpLl/+c9q485O9sipfNp1JPj2O+AuFp9Pfwrf2lFcTz+BX+34QnILMr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8MnYi8YAAADdAAAADwAAAAAAAAAAAAAAAACYAgAAZHJz&#10;L2Rvd25yZXYueG1sUEsFBgAAAAAEAAQA9QAAAIsDAAAAAA==&#10;" filled="f" stroked="f" strokeweight="2pt">
                                                            <v:textbox style="mso-next-textbox:#Rectangle 798">
                                                              <w:txbxContent>
                                                                <w:p w14:paraId="670B584C" w14:textId="77777777" w:rsidR="002C43AE" w:rsidRPr="00DC420D" w:rsidRDefault="002C43AE" w:rsidP="001973A0">
                                                                  <w:pPr>
                                                                    <w:spacing w:after="0" w:line="240" w:lineRule="auto"/>
                                                                    <w:jc w:val="center"/>
                                                                    <w:rPr>
                                                                      <w:color w:val="000000" w:themeColor="text1"/>
                                                                    </w:rPr>
                                                                  </w:pPr>
                                                                  <w:r>
                                                                    <w:rPr>
                                                                      <w:color w:val="000000" w:themeColor="text1"/>
                                                                    </w:rPr>
                                                                    <w:t>90 km</w:t>
                                                                  </w:r>
                                                                </w:p>
                                                              </w:txbxContent>
                                                            </v:textbox>
                                                          </v:rect>
                                                        </v:group>
                                                        <v:rect id="Rectangle 799" o:spid="_x0000_s1758" style="position:absolute;left:19431;top:22288;width:6858;height:2985;visibility:visibl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" filled="f" stroked="f" strokeweight="2pt">
                                                          <v:textbox style="mso-next-textbox:#Rectangle 799">
                                                            <w:txbxContent>
                                                              <w:p w14:paraId="7E80AFED" w14:textId="77777777" w:rsidR="002C43AE" w:rsidRPr="00DC420D" w:rsidRDefault="002C43AE" w:rsidP="001973A0">
                                                                <w:pPr>
                                                                  <w:spacing w:after="0" w:line="240" w:lineRule="auto"/>
                                                                  <w:jc w:val="center"/>
                                                                  <w:rPr>
                                                                    <w:color w:val="000000" w:themeColor="text1"/>
                                                                  </w:rPr>
                                                                </w:pPr>
                                                                <w:r>
                                                                  <w:rPr>
                                                                    <w:color w:val="000000" w:themeColor="text1"/>
                                                                  </w:rPr>
                                                                  <w:t>44 km</w:t>
                                                                </w:r>
                                                              </w:p>
                                                            </w:txbxContent>
                                                          </v:textbox>
                                                        </v:rect>
                                                      </v:group>
                                                      <v:rect id="Rectangle 800" o:spid="_x0000_s1759" style="position:absolute;left:43815;top:12636;width:6858;height:2985;visibility:visibl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i2ZCUMUA&#10;AADdAAAADwAAAGRycy9kb3ducmV2LnhtbESPT2vCQBTE7wW/w/IEb3XjvyKpqwTRUo8aQbw9s69J&#10;2uzbkF1j/PauIPQ4zMxvmMWqM5VoqXGlZQWjYQSCOLO65FzBMd2+z0E4j6yxskwK7uRgtey9LTDW&#10;9sZ7ag8+FwHCLkYFhfd1LKXLCjLohrYmDt6PbQz6IJtc6gZvAW4qOY6iD2mw5LBQYE3rgrK/w9Uo&#10;cJd2l97r5PR7dtkl2bBJp7svpQb9LvkE4anz/+FX+1srGM8mI3i+CU9ALh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CLZkJQxQAAAN0AAAAPAAAAAAAAAAAAAAAAAJgCAABkcnMv&#10;ZG93bnJldi54bWxQSwUGAAAAAAQABAD1AAAAigMAAAAA&#10;" filled="f" stroked="f" strokeweight="2pt">
                                                        <v:textbox style="mso-next-textbox:#Rectangle 800">
                                                          <w:txbxContent>
                                                            <w:p w14:paraId="12760EC7" w14:textId="77777777" w:rsidR="002C43AE" w:rsidRPr="00DC420D" w:rsidRDefault="002C43AE" w:rsidP="001973A0">
                                                              <w:pPr>
                                                                <w:spacing w:after="0" w:line="240" w:lineRule="auto"/>
                                                                <w:jc w:val="center"/>
                                                                <w:rPr>
                                                                  <w:color w:val="000000" w:themeColor="text1"/>
                                                                </w:rPr>
                                                              </w:pPr>
                                                              <w:r>
                                                                <w:rPr>
                                                                  <w:color w:val="000000" w:themeColor="text1"/>
                                                                </w:rPr>
                                                                <w:t>42 km</w:t>
                                                              </w:r>
                                                            </w:p>
                                                          </w:txbxContent>
                                                        </v:textbox>
                                                      </v:rect>
                                                    </v:group>
                                                    <v:rect id="Rectangle 801" o:spid="_x0000_s1760" style="position:absolute;left:36449;top:9779;width:6731;height:4381;visibility:visibl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e7TcJ8YA&#10;AADdAAAADwAAAGRycy9kb3ducmV2LnhtbESPQWvCQBSE70L/w/IKvemmqUqJ2UgobanHGqF4e2af&#10;SWz2bchuY/z3bkHwOMzMN0y6Hk0rBupdY1nB8ywCQVxa3XClYFd8TF9BOI+ssbVMCi7kYJ09TFJM&#10;tD3zNw1bX4kAYZeggtr7LpHSlTUZdDPbEQfvaHuDPsi+krrHc4CbVsZRtJQGGw4LNXb0VlP5u/0z&#10;Ctxh2BSXLv857V15yN/ZFPPNp1JPj2O+AuFp9Pfwrf2lFcSLlxj+34QnILMr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e7TcJ8YAAADdAAAADwAAAAAAAAAAAAAAAACYAgAAZHJz&#10;L2Rvd25yZXYueG1sUEsFBgAAAAAEAAQA9QAAAIsDAAAAAA==&#10;" filled="f" stroked="f" strokeweight="2pt">
                                                      <v:textbox style="mso-next-textbox:#Rectangle 801">
                                                        <w:txbxContent>
                                                          <w:p w14:paraId="633EFC47" w14:textId="77777777" w:rsidR="002C43AE" w:rsidRPr="00057CDA" w:rsidRDefault="002C43AE" w:rsidP="001973A0">
                                                            <w:pPr>
                                                              <w:spacing w:after="0" w:line="240" w:lineRule="auto"/>
                                                              <w:jc w:val="center"/>
                                                              <w:rPr>
                                                                <w:color w:val="000000" w:themeColor="text1"/>
                                                                <w:sz w:val="20"/>
                                                                <w:szCs w:val="20"/>
                                                              </w:rPr>
                                                            </w:pPr>
                                                            <w:r w:rsidRPr="00057CDA">
                                                              <w:rPr>
                                                                <w:color w:val="000000" w:themeColor="text1"/>
                                                                <w:sz w:val="20"/>
                                                                <w:szCs w:val="20"/>
                                                              </w:rPr>
                                                              <w:t>Reject (19.6%)</w:t>
                                                            </w:r>
                                                          </w:p>
                                                        </w:txbxContent>
                                                      </v:textbox>
                                                    </v:rect>
                                                  </v:group>
                                                  <v:rect id="Rectangle 802" o:spid="_x0000_s1761" style="position:absolute;left:35941;top:16383;width:6731;height:4381;visibility:visibl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FPh5vMUA&#10;AADdAAAADwAAAGRycy9kb3ducmV2LnhtbESPQWvCQBSE70L/w/IKvZlN1YpEVwmlFT1qCsXbM/tM&#10;otm3IbuN8d+7QsHjMDPfMItVb2rRUesqywreoxgEcW51xYWCn+x7OAPhPLLG2jIpuJGD1fJlsMBE&#10;2yvvqNv7QgQIuwQVlN43iZQuL8mgi2xDHLyTbQ36INtC6havAW5qOYrjqTRYcVgosaHPkvLL/s8o&#10;cMdum92a9Pd8cPkx/WKTTbZrpd5e+3QOwlPvn+H/9kYrGH2Mx/B4E56AXN4B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AU+Hm8xQAAAN0AAAAPAAAAAAAAAAAAAAAAAJgCAABkcnMv&#10;ZG93bnJldi54bWxQSwUGAAAAAAQABAD1AAAAigMAAAAA&#10;" filled="f" stroked="f" strokeweight="2pt">
                                                    <v:textbox style="mso-next-textbox:#Rectangle 802">
                                                      <w:txbxContent>
                                                        <w:p w14:paraId="63DA4E0F" w14:textId="77777777" w:rsidR="002C43AE" w:rsidRPr="00057CDA" w:rsidRDefault="002C43AE" w:rsidP="001973A0">
                                                          <w:pPr>
                                                            <w:spacing w:after="0" w:line="240" w:lineRule="auto"/>
                                                            <w:jc w:val="center"/>
                                                            <w:rPr>
                                                              <w:color w:val="000000" w:themeColor="text1"/>
                                                              <w:sz w:val="20"/>
                                                              <w:szCs w:val="20"/>
                                                            </w:rPr>
                                                          </w:pPr>
                                                          <w:r>
                                                            <w:rPr>
                                                              <w:color w:val="000000" w:themeColor="text1"/>
                                                              <w:sz w:val="20"/>
                                                              <w:szCs w:val="20"/>
                                                            </w:rPr>
                                                            <w:t xml:space="preserve">Sorted </w:t>
                                                          </w:r>
                                                          <w:r w:rsidRPr="00057CDA">
                                                            <w:rPr>
                                                              <w:color w:val="000000" w:themeColor="text1"/>
                                                              <w:sz w:val="20"/>
                                                              <w:szCs w:val="20"/>
                                                            </w:rPr>
                                                            <w:t>(</w:t>
                                                          </w:r>
                                                          <w:r>
                                                            <w:rPr>
                                                              <w:color w:val="000000" w:themeColor="text1"/>
                                                              <w:sz w:val="20"/>
                                                              <w:szCs w:val="20"/>
                                                            </w:rPr>
                                                            <w:t>80.4</w:t>
                                                          </w:r>
                                                          <w:r w:rsidRPr="00057CDA">
                                                            <w:rPr>
                                                              <w:color w:val="000000" w:themeColor="text1"/>
                                                              <w:sz w:val="20"/>
                                                              <w:szCs w:val="20"/>
                                                            </w:rPr>
                                                            <w:t>%)</w:t>
                                                          </w:r>
                                                        </w:p>
                                                      </w:txbxContent>
                                                    </v:textbox>
                                                  </v:rect>
                                                </v:group>
                                                <v:rect id="Rectangle 803" o:spid="_x0000_s1762" style="position:absolute;left:43878;top:19367;width:6858;height:2985;visibility:visibl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xHhyMYA&#10;AADdAAAADwAAAGRycy9kb3ducmV2LnhtbESPQWvCQBSE70L/w/IKvZlNrRWJbkIordRjTaF4e2af&#10;STT7NmTXGP99t1DwOMzMN8w6G00rBupdY1nBcxSDIC6tbrhS8F18TJcgnEfW2FomBTdykKUPkzUm&#10;2l75i4adr0SAsEtQQe19l0jpypoMush2xME72t6gD7KvpO7xGuCmlbM4XkiDDYeFGjt6q6k87y5G&#10;gTsM2+LW5T+nvSsP+TubYr7dKPX0OOYrEJ5Gfw//tz+1gtnryxz+3oQnINNf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mxHhyMYAAADdAAAADwAAAAAAAAAAAAAAAACYAgAAZHJz&#10;L2Rvd25yZXYueG1sUEsFBgAAAAAEAAQA9QAAAIsDAAAAAA==&#10;" filled="f" stroked="f" strokeweight="2pt">
                                                  <v:textbox style="mso-next-textbox:#Rectangle 803">
                                                    <w:txbxContent>
                                                      <w:p w14:paraId="74860D2E" w14:textId="77777777" w:rsidR="002C43AE" w:rsidRPr="00DC420D" w:rsidRDefault="002C43AE" w:rsidP="001973A0">
                                                        <w:pPr>
                                                          <w:spacing w:after="0" w:line="240" w:lineRule="auto"/>
                                                          <w:jc w:val="center"/>
                                                          <w:rPr>
                                                            <w:color w:val="000000" w:themeColor="text1"/>
                                                          </w:rPr>
                                                        </w:pPr>
                                                        <w:r>
                                                          <w:rPr>
                                                            <w:color w:val="000000" w:themeColor="text1"/>
                                                          </w:rPr>
                                                          <w:t>255 km</w:t>
                                                        </w:r>
                                                      </w:p>
                                                    </w:txbxContent>
                                                  </v:textbox>
                                                </v:rect>
                                              </v:group>
                                              <v:rect id="Rectangle 804" o:spid="_x0000_s1763" style="position:absolute;left:44831;top:3175;width:6858;height:2984;visibility:visibl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9F1EU8UA&#10;AADdAAAADwAAAGRycy9kb3ducmV2LnhtbESPQWvCQBSE70L/w/IKvemmthaJbkIoWupRUyjentln&#10;Es2+DdltjP/eFYQeh5n5hlmmg2lET52rLSt4nUQgiAuray4V/OTr8RyE88gaG8uk4EoO0uRptMRY&#10;2wtvqd/5UgQIuxgVVN63sZSuqMigm9iWOHhH2xn0QXal1B1eAtw0chpFH9JgzWGhwpY+KyrOuz+j&#10;wB36TX5ts9/T3hWHbMUmf998KfXyPGQLEJ4G/x9+tL+1gunsbQb3N+EJyOQG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D0XURTxQAAAN0AAAAPAAAAAAAAAAAAAAAAAJgCAABkcnMv&#10;ZG93bnJldi54bWxQSwUGAAAAAAQABAD1AAAAigMAAAAA&#10;" filled="f" stroked="f" strokeweight="2pt">
                                                <v:textbox style="mso-next-textbox:#Rectangle 804">
                                                  <w:txbxContent>
                                                    <w:p w14:paraId="0B6BBF28" w14:textId="77777777" w:rsidR="002C43AE" w:rsidRPr="00DC420D" w:rsidRDefault="002C43AE" w:rsidP="001973A0">
                                                      <w:pPr>
                                                        <w:spacing w:after="0" w:line="240" w:lineRule="auto"/>
                                                        <w:jc w:val="center"/>
                                                        <w:rPr>
                                                          <w:color w:val="000000" w:themeColor="text1"/>
                                                        </w:rPr>
                                                      </w:pPr>
                                                      <w:r>
                                                        <w:rPr>
                                                          <w:color w:val="000000" w:themeColor="text1"/>
                                                        </w:rPr>
                                                        <w:t>350 km</w:t>
                                                      </w:r>
                                                    </w:p>
                                                  </w:txbxContent>
                                                </v:textbox>
                                              </v:rect>
                                            </v:group>
                                            <v:shape id="Straight Arrow Connector 805" o:spid="_x0000_s1764" type="#_x0000_t32" style="position:absolute;left:36766;top:24511;width:0;height:4023;visibility:visibl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DPj4gMYAAADdAAAADwAAAGRycy9kb3ducmV2LnhtbESPQWvCQBSE74L/YXlCb7oxrUGiq5SC&#10;UPBQ1FLw9sw+k2D2bdjdauKvdwsFj8PMfMMs151pxJWcry0rmE4SEMSF1TWXCr4Pm/EchA/IGhvL&#10;pKAnD+vVcLDEXNsb7+i6D6WIEPY5KqhCaHMpfVGRQT+xLXH0ztYZDFG6UmqHtwg3jUyTJJMGa44L&#10;Fbb0UVFx2f8aBVudpW8/7b0/zvQmO/Hhq784qdTLqHtfgAjUhWf4v/2pFaSz1wz+3sQnIFcPAA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Az4+IDGAAAA3QAAAA8AAAAAAAAA&#10;AAAAAAAAoQIAAGRycy9kb3ducmV2LnhtbFBLBQYAAAAABAAEAPkAAACUAwAAAAA=&#10;" strokecolor="black [3040]" strokeweight="1pt">
                                              <v:stroke endarrow="block"/>
                                            </v:shape>
                                            <v:rect id="Rectangle 806" o:spid="_x0000_s1765" style="position:absolute;left:43180;top:23304;width:7683;height:2540;visibility:visibl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" filled="f" strokecolor="black [3213]" strokeweight="2pt">
                                              <v:textbox style="mso-next-textbox:#Rectangle 806">
                                                <w:txbxContent>
                                                  <w:p w14:paraId="3D808CA6" w14:textId="77777777" w:rsidR="002C43AE" w:rsidRPr="008478F1" w:rsidRDefault="002C43AE" w:rsidP="001973A0">
                                                    <w:pPr>
                                                      <w:jc w:val="center"/>
                                                      <w:rPr>
                                                        <w:color w:val="000000" w:themeColor="text1"/>
                                                        <w:sz w:val="20"/>
                                                        <w:szCs w:val="20"/>
                                                      </w:rPr>
                                                    </w:pPr>
                                                    <w:r w:rsidRPr="008478F1">
                                                      <w:rPr>
                                                        <w:color w:val="000000" w:themeColor="text1"/>
                                                        <w:sz w:val="20"/>
                                                        <w:szCs w:val="20"/>
                                                      </w:rPr>
                                                      <w:t>Transport</w:t>
                                                    </w:r>
                                                  </w:p>
                                                </w:txbxContent>
                                              </v:textbox>
                                            </v:rect>
                                            <v:rect id="Rectangle 807" o:spid="_x0000_s1766" style="position:absolute;left:43878;top:25019;width:6858;height:2984;visibility:visibl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" filled="f" stroked="f" strokeweight="2pt">
                                              <v:textbox style="mso-next-textbox:#Rectangle 807">
                                                <w:txbxContent>
                                                  <w:p w14:paraId="334BA20B" w14:textId="77777777" w:rsidR="002C43AE" w:rsidRPr="00DC420D" w:rsidRDefault="002C43AE" w:rsidP="001973A0">
                                                    <w:pPr>
                                                      <w:spacing w:after="0" w:line="240" w:lineRule="auto"/>
                                                      <w:jc w:val="center"/>
                                                      <w:rPr>
                                                        <w:color w:val="000000" w:themeColor="text1"/>
                                                      </w:rPr>
                                                    </w:pPr>
                                                    <w:r>
                                                      <w:rPr>
                                                        <w:color w:val="000000" w:themeColor="text1"/>
                                                      </w:rPr>
                                                      <w:t>42 km</w:t>
                                                    </w:r>
                                                  </w:p>
                                                </w:txbxContent>
                                              </v:textbox>
                                            </v:rect>
                                            <v:line id="Straight Connector 808" o:spid="_x0000_s1767" style="position:absolute;visibility:visible" from="36703,24511" to="43103,24511"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" strokecolor="black [3040]" strokeweight="1pt"/>
                                            <v:shape id="Straight Arrow Connector 809" o:spid="_x0000_s1768" type="#_x0000_t32" style="position:absolute;left:50927;top:24574;width:5029;height:0;flip:x;visibility:visibl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nI7ZBMEAAADdAAAADwAAAGRycy9kb3ducmV2LnhtbERPy2oCMRTdC/5DuAU3opkRFRmNYksF&#10;XfrAbm8n18nQyc2QpDr+vVkUujyc92rT2UbcyYfasYJ8nIEgLp2uuVJwOe9GCxAhImtsHJOCJwXY&#10;rPu9FRbaPfhI91OsRArhUKACE2NbSBlKQxbD2LXEibs5bzEm6CupPT5SuG3kJMvm0mLNqcFgSx+G&#10;yp/Tr1XwfaVDjuE9P35NceivZv55nqFSg7duuwQRqYv/4j/3XiuYzKZpf3qTnoBcvwA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CcjtkEwQAAAN0AAAAPAAAAAAAAAAAAAAAA&#10;AKECAABkcnMvZG93bnJldi54bWxQSwUGAAAAAAQABAD5AAAAjwMAAAAA&#10;" strokecolor="black [3040]" strokeweight="1pt">
                                              <v:stroke endarrow="block"/>
                                            </v:shape>
                                            <v:line id="Straight Connector 810" o:spid="_x0000_s1769" style="position:absolute;flip:x y;visibility:visible" from="56007,20828" to="56007,24577"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W3dvGsYAAADdAAAADwAAAGRycy9kb3ducmV2LnhtbESPzWrDMBCE74W+g9hCb7Xs9AfjRAlp&#10;oFCSU9P2kNvG2sim3pWx1MR5+6hQyHGYmW+Y2WLkTh1pCK0XA0WWgyKpvW3FGfj6fHsoQYWIYrHz&#10;QgbOFGAxv72ZYWX9ST7ouI1OJYiECg00MfaV1qFuiDFkvidJ3sEPjDHJwWk74CnBudOTPH/RjK2k&#10;hQZ7WjVU/2x/2cDjvjzrnXstA7vNer3kQlb8bcz93bicgoo0xmv4v/1uDUyenwr4e5OegJ5fAA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Ft3bxrGAAAA3QAAAA8AAAAAAAAA&#10;AAAAAAAAoQIAAGRycy9kb3ducmV2LnhtbFBLBQYAAAAABAAEAPkAAACUAwAAAAA=&#10;" strokecolor="black [3040]" strokeweight="1pt"/>
                                          </v:group>
                                          <v:rect id="Rectangle 811" o:spid="_x0000_s1770" style="position:absolute;left:50546;top:22479;width:6731;height:4381;visibility:visibl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I7KvWsUA&#10;AADdAAAADwAAAGRycy9kb3ducmV2LnhtbESPQWvCQBSE74X+h+UVvDWbBpUS3YRQ2qLHmkLp7Zl9&#10;JtHs25Ddxvjv3YLgcZiZb5h1PplOjDS41rKClygGQVxZ3XKt4Lv8eH4F4Tyyxs4yKbiQgzx7fFhj&#10;qu2Zv2jc+VoECLsUFTTe96mUrmrIoItsTxy8gx0M+iCHWuoBzwFuOpnE8VIabDksNNjTW0PVafdn&#10;FLj9uC0vffFz/HXVvnhnU863n0rNnqZiBcLT5O/hW3ujFSSLeQL/b8ITkNkV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Ajsq9axQAAAN0AAAAPAAAAAAAAAAAAAAAAAJgCAABkcnMv&#10;ZG93bnJldi54bWxQSwUGAAAAAAQABAD1AAAAigMAAAAA&#10;" filled="f" stroked="f" strokeweight="2pt">
                                            <v:textbox style="mso-next-textbox:#Rectangle 811">
                                              <w:txbxContent>
                                                <w:p w14:paraId="0D61C54B" w14:textId="77777777" w:rsidR="002C43AE" w:rsidRPr="00057CDA" w:rsidRDefault="002C43AE" w:rsidP="001973A0">
                                                  <w:pPr>
                                                    <w:spacing w:after="0" w:line="240" w:lineRule="auto"/>
                                                    <w:jc w:val="center"/>
                                                    <w:rPr>
                                                      <w:color w:val="000000" w:themeColor="text1"/>
                                                      <w:sz w:val="20"/>
                                                      <w:szCs w:val="20"/>
                                                    </w:rPr>
                                                  </w:pPr>
                                                  <w:r w:rsidRPr="00057CDA">
                                                    <w:rPr>
                                                      <w:color w:val="000000" w:themeColor="text1"/>
                                                      <w:sz w:val="20"/>
                                                      <w:szCs w:val="20"/>
                                                    </w:rPr>
                                                    <w:t>Reject (</w:t>
                                                  </w:r>
                                                  <w:r>
                                                    <w:rPr>
                                                      <w:color w:val="000000" w:themeColor="text1"/>
                                                      <w:sz w:val="20"/>
                                                      <w:szCs w:val="20"/>
                                                    </w:rPr>
                                                    <w:t>9</w:t>
                                                  </w:r>
                                                  <w:r w:rsidRPr="00057CDA">
                                                    <w:rPr>
                                                      <w:color w:val="000000" w:themeColor="text1"/>
                                                      <w:sz w:val="20"/>
                                                      <w:szCs w:val="20"/>
                                                    </w:rPr>
                                                    <w:t>%)</w:t>
                                                  </w:r>
                                                </w:p>
                                              </w:txbxContent>
                                            </v:textbox>
                                          </v:rect>
                                        </v:group>
                                        <v:rect id="Rectangle 812" o:spid="_x0000_s1771" style="position:absolute;left:38100;top:381;width:6604;height:2730;visibility:visibl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TP4KwcYA&#10;AADdAAAADwAAAGRycy9kb3ducmV2LnhtbESPQWvCQBSE70L/w/IKvZlNrRWJbkIordRjTaF4e2af&#10;STT7NmTXGP99t1DwOMzMN8w6G00rBupdY1nBcxSDIC6tbrhS8F18TJcgnEfW2FomBTdykKUPkzUm&#10;2l75i4adr0SAsEtQQe19l0jpypoMush2xME72t6gD7KvpO7xGuCmlbM4XkiDDYeFGjt6q6k87y5G&#10;gTsM2+LW5T+nvSsP+TubYr7dKPX0OOYrEJ5Gfw//tz+1gtnr/AX+3oQnINNf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TP4KwcYAAADdAAAADwAAAAAAAAAAAAAAAACYAgAAZHJz&#10;L2Rvd25yZXYueG1sUEsFBgAAAAAEAAQA9QAAAIsDAAAAAA==&#10;" filled="f" stroked="f" strokeweight="2pt">
                                          <v:textbox style="mso-next-textbox:#Rectangle 812">
                                            <w:txbxContent>
                                              <w:p w14:paraId="2D36564B" w14:textId="77777777" w:rsidR="002C43AE" w:rsidRPr="00057CDA" w:rsidRDefault="002C43AE" w:rsidP="001973A0">
                                                <w:pPr>
                                                  <w:spacing w:after="0" w:line="240" w:lineRule="auto"/>
                                                  <w:jc w:val="center"/>
                                                  <w:rPr>
                                                    <w:color w:val="000000" w:themeColor="text1"/>
                                                    <w:sz w:val="20"/>
                                                    <w:szCs w:val="20"/>
                                                  </w:rPr>
                                                </w:pPr>
                                                <w:r>
                                                  <w:rPr>
                                                    <w:color w:val="000000" w:themeColor="text1"/>
                                                    <w:sz w:val="20"/>
                                                    <w:szCs w:val="20"/>
                                                  </w:rPr>
                                                  <w:t>Leachate</w:t>
                                                </w:r>
                                              </w:p>
                                            </w:txbxContent>
                                          </v:textbox>
                                        </v:rect>
                                      </v:group>
                                      <v:rect id="Rectangle 813" o:spid="_x0000_s1772" style="position:absolute;left:39433;top:32512;width:6604;height:2730;visibility:visibl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wxeStcUA&#10;AADdAAAADwAAAGRycy9kb3ducmV2LnhtbESPQWvCQBSE74X+h+UVvDWbSpQS3YRQ2qLHmkLp7Zl9&#10;JtHs25Ddxvjv3YLgcZiZb5h1PplOjDS41rKClygGQVxZ3XKt4Lv8eH4F4Tyyxs4yKbiQgzx7fFhj&#10;qu2Zv2jc+VoECLsUFTTe96mUrmrIoItsTxy8gx0M+iCHWuoBzwFuOjmP46U02HJYaLCnt4aq0+7P&#10;KHD7cVte+uLn+OuqffHOpky2n0rNnqZiBcLT5O/hW3ujFcwXSQL/b8ITkNkV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DDF5K1xQAAAN0AAAAPAAAAAAAAAAAAAAAAAJgCAABkcnMv&#10;ZG93bnJldi54bWxQSwUGAAAAAAQABAD1AAAAigMAAAAA&#10;" filled="f" stroked="f" strokeweight="2pt">
                                        <v:textbox style="mso-next-textbox:#Rectangle 813">
                                          <w:txbxContent>
                                            <w:p w14:paraId="49D5A788" w14:textId="77777777" w:rsidR="002C43AE" w:rsidRPr="00057CDA" w:rsidRDefault="002C43AE" w:rsidP="001973A0">
                                              <w:pPr>
                                                <w:spacing w:after="0" w:line="240" w:lineRule="auto"/>
                                                <w:jc w:val="center"/>
                                                <w:rPr>
                                                  <w:color w:val="000000" w:themeColor="text1"/>
                                                  <w:sz w:val="20"/>
                                                  <w:szCs w:val="20"/>
                                                </w:rPr>
                                              </w:pPr>
                                              <w:r>
                                                <w:rPr>
                                                  <w:color w:val="000000" w:themeColor="text1"/>
                                                  <w:sz w:val="20"/>
                                                  <w:szCs w:val="20"/>
                                                </w:rPr>
                                                <w:t>Leachate</w:t>
                                              </w:r>
                                            </w:p>
                                          </w:txbxContent>
                                        </v:textbox>
                                      </v:rect>
                                    </v:group>
                                    <v:rect id="Rectangle 814" o:spid="_x0000_s1773" style="position:absolute;left:63309;width:6604;height:2730;visibility:visibl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rFs3LsYA&#10;AADdAAAADwAAAGRycy9kb3ducmV2LnhtbESPQWvCQBSE7wX/w/IEb3VjSEpJXSWIlXqsKZTentln&#10;Es2+DdltTP59t1DocZiZb5j1djStGKh3jWUFq2UEgri0uuFKwUfx+vgMwnlkja1lUjCRg+1m9rDG&#10;TNs7v9Nw8pUIEHYZKqi97zIpXVmTQbe0HXHwLrY36IPsK6l7vAe4aWUcRU/SYMNhocaOdjWVt9O3&#10;UeDOw7GYuvzz+uXKc75nUyTHg1KL+Zi/gPA0+v/wX/tNK4jTJIXfN+EJyM0P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rFs3LsYAAADdAAAADwAAAAAAAAAAAAAAAACYAgAAZHJz&#10;L2Rvd25yZXYueG1sUEsFBgAAAAAEAAQA9QAAAIsDAAAAAA==&#10;" filled="f" stroked="f" strokeweight="2pt">
                                      <v:textbox style="mso-next-textbox:#Rectangle 814">
                                        <w:txbxContent>
                                          <w:p w14:paraId="329414F5" w14:textId="77777777" w:rsidR="002C43AE" w:rsidRPr="00057CDA" w:rsidRDefault="002C43AE" w:rsidP="001973A0">
                                            <w:pPr>
                                              <w:spacing w:after="0" w:line="240" w:lineRule="auto"/>
                                              <w:jc w:val="center"/>
                                              <w:rPr>
                                                <w:color w:val="000000" w:themeColor="text1"/>
                                                <w:sz w:val="20"/>
                                                <w:szCs w:val="20"/>
                                              </w:rPr>
                                            </w:pPr>
                                            <w:r>
                                              <w:rPr>
                                                <w:color w:val="000000" w:themeColor="text1"/>
                                                <w:sz w:val="20"/>
                                                <w:szCs w:val="20"/>
                                              </w:rPr>
                                              <w:t>Sludge</w:t>
                                            </w:r>
                                          </w:p>
                                        </w:txbxContent>
                                      </v:textbox>
                                    </v:rect>
                                  </v:group>
                                  <v:rect id="Rectangle 815" o:spid="_x0000_s1774" style="position:absolute;left:40259;top:27559;width:6604;height:2730;visibility:visibl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XImpWcYA&#10;AADdAAAADwAAAGRycy9kb3ducmV2LnhtbESPQWvCQBSE7wX/w/KE3uqmYoNEVwmlLc2xSUG8PbPP&#10;JDb7NmS3Mfn3XUHocZiZb5jtfjStGKh3jWUFz4sIBHFpdcOVgu/i/WkNwnlkja1lUjCRg/1u9rDF&#10;RNsrf9GQ+0oECLsEFdTed4mUrqzJoFvYjjh4Z9sb9EH2ldQ9XgPctHIZRbE02HBYqLGj15rKn/zX&#10;KHCnISumLj1cjq48pW9silX2odTjfEw3IDyN/j98b39qBcuXVQy3N+EJyN0f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XImpWcYAAADdAAAADwAAAAAAAAAAAAAAAACYAgAAZHJz&#10;L2Rvd25yZXYueG1sUEsFBgAAAAAEAAQA9QAAAIsDAAAAAA==&#10;" filled="f" stroked="f" strokeweight="2pt">
                                    <v:textbox style="mso-next-textbox:#Rectangle 815">
                                      <w:txbxContent>
                                        <w:p w14:paraId="4A854BF0" w14:textId="77777777" w:rsidR="002C43AE" w:rsidRPr="00057CDA" w:rsidRDefault="002C43AE" w:rsidP="001973A0">
                                          <w:pPr>
                                            <w:spacing w:after="0" w:line="240" w:lineRule="auto"/>
                                            <w:jc w:val="center"/>
                                            <w:rPr>
                                              <w:color w:val="000000" w:themeColor="text1"/>
                                              <w:sz w:val="20"/>
                                              <w:szCs w:val="20"/>
                                            </w:rPr>
                                          </w:pPr>
                                          <w:r>
                                            <w:rPr>
                                              <w:color w:val="000000" w:themeColor="text1"/>
                                              <w:sz w:val="20"/>
                                              <w:szCs w:val="20"/>
                                            </w:rPr>
                                            <w:t>Sludge</w:t>
                                          </w:r>
                                        </w:p>
                                      </w:txbxContent>
                                    </v:textbox>
                                  </v:rect>
                                </v:group>
                                <v:rect id="Rectangle 816" o:spid="_x0000_s1775" style="position:absolute;left:58610;top:22606;width:6604;height:3937;visibility:visibl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8UMwsUA&#10;AADdAAAADwAAAGRycy9kb3ducmV2LnhtbESPQWvCQBSE70L/w/IKvZlNRatEVwmlFT1qCsXbM/tM&#10;otm3IbuN8d+7QsHjMDPfMItVb2rRUesqywreoxgEcW51xYWCn+x7OAPhPLLG2jIpuJGD1fJlsMBE&#10;2yvvqNv7QgQIuwQVlN43iZQuL8mgi2xDHLyTbQ36INtC6havAW5qOYrjD2mw4rBQYkOfJeWX/Z9R&#10;4I7dNrs16e/54PJj+sUmG2/XSr299ukchKfeP8P/7Y1WMJqMp/B4E56AXN4B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AzxQzCxQAAAN0AAAAPAAAAAAAAAAAAAAAAAJgCAABkcnMv&#10;ZG93bnJldi54bWxQSwUGAAAAAAQABAD1AAAAigMAAAAA&#10;" filled="f" stroked="f" strokeweight="2pt">
                                  <v:textbox style="mso-next-textbox:#Rectangle 816">
                                    <w:txbxContent>
                                      <w:p w14:paraId="19723E41" w14:textId="77777777" w:rsidR="002C43AE" w:rsidRDefault="002C43AE" w:rsidP="001973A0">
                                        <w:pPr>
                                          <w:spacing w:after="0" w:line="240" w:lineRule="auto"/>
                                          <w:jc w:val="center"/>
                                          <w:rPr>
                                            <w:color w:val="000000" w:themeColor="text1"/>
                                            <w:sz w:val="20"/>
                                            <w:szCs w:val="20"/>
                                          </w:rPr>
                                        </w:pPr>
                                        <w:r>
                                          <w:rPr>
                                            <w:color w:val="000000" w:themeColor="text1"/>
                                            <w:sz w:val="20"/>
                                            <w:szCs w:val="20"/>
                                          </w:rPr>
                                          <w:t>Waste</w:t>
                                        </w:r>
                                      </w:p>
                                      <w:p w14:paraId="4ECB0314" w14:textId="77777777" w:rsidR="002C43AE" w:rsidRPr="00057CDA" w:rsidRDefault="002C43AE" w:rsidP="001973A0">
                                        <w:pPr>
                                          <w:spacing w:after="0" w:line="240" w:lineRule="auto"/>
                                          <w:jc w:val="center"/>
                                          <w:rPr>
                                            <w:color w:val="000000" w:themeColor="text1"/>
                                            <w:sz w:val="20"/>
                                            <w:szCs w:val="20"/>
                                          </w:rPr>
                                        </w:pPr>
                                        <w:r>
                                          <w:rPr>
                                            <w:color w:val="000000" w:themeColor="text1"/>
                                            <w:sz w:val="20"/>
                                            <w:szCs w:val="20"/>
                                          </w:rPr>
                                          <w:t>water</w:t>
                                        </w:r>
                                      </w:p>
                                    </w:txbxContent>
                                  </v:textbox>
                                </v:rect>
                              </v:group>
                              <v:line id="Straight Connector 817" o:spid="_x0000_s1776" style="position:absolute;flip:x;visibility:visible" from="6858,571" to="6858,28003"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0XPUFsUAAADdAAAADwAAAGRycy9kb3ducmV2LnhtbERPTWvCQBC9C/6HZYTedFOppUndBClt&#10;8SBoo6C9DdlpEszOptmtif++exA8Pt73MhtMIy7UudqygsdZBIK4sLrmUsFh/zF9AeE8ssbGMim4&#10;koMsHY+WmGjb8xddcl+KEMIuQQWV920ipSsqMuhmtiUO3I/tDPoAu1LqDvsQbho5j6JnabDm0FBh&#10;S28VFef8zyho4vz32Menfl1ud5+Re98U39uNUg+TYfUKwtPg7+Kbe60VzBdPYW54E56ATP8B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0XPUFsUAAADdAAAADwAAAAAAAAAA&#10;AAAAAAChAgAAZHJzL2Rvd25yZXYueG1sUEsFBgAAAAAEAAQA+QAAAJMDAAAAAA==&#10;" strokecolor="black [3213]" strokeweight="1pt">
                                <v:stroke dashstyle="dash"/>
                              </v:line>
                              <v:line id="Straight Connector 818" o:spid="_x0000_s1777" style="position:absolute;flip:y;visibility:visible" from="6794,63" to="81775,63"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vlKV7MUAAADdAAAADwAAAGRycy9kb3ducmV2LnhtbESPwW7CMBBE70j9B2uRegMH1NImxUGo&#10;pcCVlA9YxUsSJV6nsUnC3+NKlTiOZuaNZr0ZTSN66lxlWcFiHoEgzq2uuFBw/vmevYNwHlljY5kU&#10;3MjBJn2arDHRduAT9ZkvRICwS1BB6X2bSOnykgy6uW2Jg3exnUEfZFdI3eEQ4KaRyyhaSYMVh4US&#10;W/osKa+zq1Fw3du3+ne8tOdDddT+9BVnu22s1PN03H6A8DT6R/i/fdQKlq8vMfy9CU9ApncA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vlKV7MUAAADdAAAADwAAAAAAAAAA&#10;AAAAAAChAgAAZHJzL2Rvd25yZXYueG1sUEsFBgAAAAAEAAQA+QAAAJMDAAAAAA==&#10;" strokecolor="black [3040]" strokeweight="1pt">
                                <v:stroke dashstyle="dash"/>
                              </v:line>
                              <v:line id="Straight Connector 819" o:spid="_x0000_s1778" style="position:absolute;flip:x;visibility:visible" from="82232,0" to="82232,38404"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qtxOzcUAAADdAAAADwAAAGRycy9kb3ducmV2LnhtbERPTWvCQBC9F/oflhF6azYKFo1ZpRRb&#10;chCsUdDehuw0Cc3Oxuw2Sf999yB4fLzvdDOaRvTUudqygmkUgyAurK65VHA6vj8vQDiPrLGxTAr+&#10;yMFm/fiQYqLtwAfqc1+KEMIuQQWV920ipSsqMugi2xIH7tt2Bn2AXSl1h0MIN42cxfGLNFhzaKiw&#10;pbeKip/81yholvn1PCwvQ1buPz9it90VX/udUk+T8XUFwtPo7+KbO9MKZvN52B/ehCcg1/8A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qtxOzcUAAADdAAAADwAAAAAAAAAA&#10;AAAAAAChAgAAZHJzL2Rvd25yZXYueG1sUEsFBgAAAAAEAAQA+QAAAJMDAAAAAA==&#10;" strokecolor="black [3213]" strokeweight="1pt">
                                <v:stroke dashstyle="dash"/>
                              </v:line>
                              <v:line id="Straight Connector 820" o:spid="_x0000_s1779" style="position:absolute;flip:y;visibility:visible" from="33909,38862" to="82372,3886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xf0PN8IAAADdAAAADwAAAGRycy9kb3ducmV2LnhtbESP3YrCMBSE7wXfIRzBO00VXLUaRfxb&#10;b1t9gENzbIvNSW2i1rc3CwteDjPzDbNct6YST2pcaVnBaBiBIM6sLjlXcDkfBjMQziNrrCyTgjc5&#10;WK+6nSXG2r44oWfqcxEg7GJUUHhfx1K6rCCDbmhr4uBdbWPQB9nkUjf4CnBTyXEU/UiDJYeFAmva&#10;FpTd0odR8Dja6e3eXuvLb3nSPtnN0/1mrlS/124WIDy1/hv+b5+0gvFkMoK/N+EJyNUH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xf0PN8IAAADdAAAADwAAAAAAAAAAAAAA&#10;AAChAgAAZHJzL2Rvd25yZXYueG1sUEsFBgAAAAAEAAQA+QAAAJADAAAAAA==&#10;" strokecolor="black [3040]" strokeweight="1pt">
                                <v:stroke dashstyle="dash"/>
                              </v:line>
                              <v:line id="Straight Connector 821" o:spid="_x0000_s1780" style="position:absolute;flip:x;visibility:visible" from="33972,28194" to="33972,38709"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" strokecolor="black [3213]" strokeweight="1pt">
                                <v:stroke dashstyle="dash"/>
                              </v:line>
                            </v:group>
                          </v:group>
                          <v:rect id="Rectangle 822" o:spid="_x0000_s1781" style="position:absolute;left:69659;top:18923;width:11049;height:4572;visibility:visibl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ySecHMUA&#10;AADdAAAADwAAAGRycy9kb3ducmV2LnhtbESPQWvCQBSE70L/w/IKvemmthaJbkIoWupRUyjentln&#10;Es2+DdltjP/eFYQeh5n5hlmmg2lET52rLSt4nUQgiAuray4V/OTr8RyE88gaG8uk4EoO0uRptMRY&#10;2wtvqd/5UgQIuxgVVN63sZSuqMigm9iWOHhH2xn0QXal1B1eAtw0chpFH9JgzWGhwpY+KyrOuz+j&#10;wB36TX5ts9/T3hWHbMUmf998KfXyPGQLEJ4G/x9+tL+1guls9gb3N+EJyOQG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DJJ5wcxQAAAN0AAAAPAAAAAAAAAAAAAAAAAJgCAABkcnMv&#10;ZG93bnJldi54bWxQSwUGAAAAAAQABAD1AAAAigMAAAAA&#10;" filled="f" stroked="f" strokeweight="2pt">
                            <v:textbox style="mso-next-textbox:#Rectangle 822">
                              <w:txbxContent>
                                <w:p w14:paraId="44C7B770" w14:textId="77777777" w:rsidR="002C43AE" w:rsidRPr="00DC420D" w:rsidRDefault="002C43AE" w:rsidP="001973A0">
                                  <w:pPr>
                                    <w:jc w:val="center"/>
                                    <w:rPr>
                                      <w:color w:val="000000" w:themeColor="text1"/>
                                    </w:rPr>
                                  </w:pPr>
                                  <w:r>
                                    <w:rPr>
                                      <w:color w:val="000000" w:themeColor="text1"/>
                                    </w:rPr>
                                    <w:t>0.73 t PET granulate</w:t>
                                  </w:r>
                                </w:p>
                              </w:txbxContent>
                            </v:textbox>
                          </v:rect>
                        </v:group>
                        <v:shape id="Straight Arrow Connector 823" o:spid="_x0000_s1782" type="#_x0000_t32" style="position:absolute;left:3111;top:9588;width:3658;height:0;visibility:visibl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TrkmzMYAAADdAAAADwAAAGRycy9kb3ducmV2LnhtbESPT2vCQBTE74LfYXmCN900mCCpqxRB&#10;KPQg/kHo7TX7mgSzb8Puqkk/fVco9DjMzG+Y1aY3rbiT841lBS/zBARxaXXDlYLzaTdbgvABWWNr&#10;mRQM5GGzHo9WWGj74APdj6ESEcK+QAV1CF0hpS9rMujntiOO3rd1BkOUrpLa4SPCTSvTJMmlwYbj&#10;Qo0dbWsqr8ebUfCh83Rx6X6Gz0zv8i8+7Yerk0pNJ/3bK4hAffgP/7XftYI0yxbwfBOfgFz/Ag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E65JszGAAAA3QAAAA8AAAAAAAAA&#10;AAAAAAAAoQIAAGRycy9kb3ducmV2LnhtbFBLBQYAAAAABAAEAPkAAACUAwAAAAA=&#10;" strokecolor="black [3040]" strokeweight="1pt">
                          <v:stroke endarrow="block"/>
                        </v:shape>
                        <v:shape id="Straight Arrow Connector 824" o:spid="_x0000_s1783" type="#_x0000_t32" style="position:absolute;left:3111;top:6413;width:3658;height:0;visibility:visibl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IfWDV8UAAADdAAAADwAAAGRycy9kb3ducmV2LnhtbESPQWvCQBSE7wX/w/IEb3VjMEGiq4gg&#10;FDxItRS8PbPPJJh9G3a3mvTXdwuFHoeZ+YZZbXrTigc531hWMJsmIIhLqxuuFHyc968LED4ga2wt&#10;k4KBPGzWo5cVFto++Z0ep1CJCGFfoII6hK6Q0pc1GfRT2xFH72adwRClq6R2+Ixw08o0SXJpsOG4&#10;UGNHu5rK++nLKDjoPJ1/dt/DJdP7/Mrn43B3UqnJuN8uQQTqw3/4r/2mFaRZlsHvm/gE5PoH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IfWDV8UAAADdAAAADwAAAAAAAAAA&#10;AAAAAAChAgAAZHJzL2Rvd25yZXYueG1sUEsFBgAAAAAEAAQA+QAAAJMDAAAAAA==&#10;" strokecolor="black [3040]" strokeweight="1pt">
                          <v:stroke endarrow="block"/>
                        </v:shape>
                        <v:shape id="Straight Arrow Connector 825" o:spid="_x0000_s1784" type="#_x0000_t32" style="position:absolute;left:3111;top:3492;width:3658;height:0;visibility:visibl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0ScdIMUAAADdAAAADwAAAGRycy9kb3ducmV2LnhtbESPQWvCQBSE7wX/w/IEb3VjMEGiq4gg&#10;FDxItRS8PbPPJJh9G3a3mvTXdwuFHoeZ+YZZbXrTigc531hWMJsmIIhLqxuuFHyc968LED4ga2wt&#10;k4KBPGzWo5cVFto++Z0ep1CJCGFfoII6hK6Q0pc1GfRT2xFH72adwRClq6R2+Ixw08o0SXJpsOG4&#10;UGNHu5rK++nLKDjoPJ1/dt/DJdP7/Mrn43B3UqnJuN8uQQTqw3/4r/2mFaRZlsPvm/gE5PoH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0ScdIMUAAADdAAAADwAAAAAAAAAA&#10;AAAAAAChAgAAZHJzL2Rvd25yZXYueG1sUEsFBgAAAAAEAAQA+QAAAJMDAAAAAA==&#10;" strokecolor="black [3040]" strokeweight="1pt">
                          <v:stroke endarrow="block"/>
                        </v:shape>
                        <v:shape id="Straight Arrow Connector 826" o:spid="_x0000_s1785" type="#_x0000_t32" style="position:absolute;left:82232;top:9969;width:3658;height:0;visibility:visibl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vmu4u8YAAADdAAAADwAAAGRycy9kb3ducmV2LnhtbESPQWvCQBSE7wX/w/KE3urGYGKJriIF&#10;QeihVEXw9pp9JsHs27C71aS/vlsoeBxm5htmue5NK27kfGNZwXSSgCAurW64UnA8bF9eQfiArLG1&#10;TAoG8rBejZ6WWGh750+67UMlIoR9gQrqELpCSl/WZNBPbEccvYt1BkOUrpLa4T3CTSvTJMmlwYbj&#10;Qo0dvdVUXvffRsG7ztPZqfsZzpne5l98+BiuTir1PO43CxCB+vAI/7d3WkGaZXP4exOfgFz9Ag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L5ruLvGAAAA3QAAAA8AAAAAAAAA&#10;AAAAAAAAoQIAAGRycy9kb3ducmV2LnhtbFBLBQYAAAAABAAEAPkAAACUAwAAAAA=&#10;" strokecolor="black [3040]" strokeweight="1pt">
                          <v:stroke endarrow="block"/>
                        </v:shape>
                        <v:shape id="Straight Arrow Connector 827" o:spid="_x0000_s1786" type="#_x0000_t32" style="position:absolute;left:82296;top:14478;width:3657;height:0;visibility:visibl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z/QsycIAAADdAAAADwAAAGRycy9kb3ducmV2LnhtbERPz2vCMBS+D/wfwhO8zdRiy6hGkYEg&#10;eJCpDLw9m2dbbF5KkmnrX78cBjt+fL+X69604kHON5YVzKYJCOLS6oYrBefT9v0DhA/IGlvLpGAg&#10;D+vV6G2JhbZP/qLHMVQihrAvUEEdQldI6cuaDPqp7Ygjd7POYIjQVVI7fMZw08o0SXJpsOHYUGNH&#10;nzWV9+OPUbDXeTr/7l7DJdPb/Mqnw3B3UqnJuN8sQATqw7/4z73TCtIsi3Pjm/gE5OoX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z/QsycIAAADdAAAADwAAAAAAAAAAAAAA&#10;AAChAgAAZHJzL2Rvd25yZXYueG1sUEsFBgAAAAAEAAQA+QAAAJADAAAAAA==&#10;" strokecolor="black [3040]" strokeweight="1pt">
                          <v:stroke endarrow="block"/>
                        </v:shape>
                      </v:group>
                      <v:rect id="Rectangle 828" o:spid="_x0000_s1787" style="position:absolute;left:1206;top:1143;width:5207;height:2540;visibility:visibl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qM+r9sYA&#10;AADdAAAADwAAAGRycy9kb3ducmV2LnhtbESPQWvCQBSE70L/w/IKvZlNpRaNbkIordRjTaF4e2af&#10;STT7NmTXGP99t1DwOMzMN8w6G00rBupdY1nBcxSDIC6tbrhS8F18TBcgnEfW2FomBTdykKUPkzUm&#10;2l75i4adr0SAsEtQQe19l0jpypoMush2xME72t6gD7KvpO7xGuCmlbM4fpUGGw4LNXb0VlN53l2M&#10;AncYtsWty39Oe1ce8nc2xct2o9TT45ivQHga/T383/7UCmbz+RL+3oQnINNf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qM+r9sYAAADdAAAADwAAAAAAAAAAAAAAAACYAgAAZHJz&#10;L2Rvd25yZXYueG1sUEsFBgAAAAAEAAQA9QAAAIsDAAAAAA==&#10;" filled="f" stroked="f" strokeweight="2pt">
                        <v:textbox style="mso-next-textbox:#Rectangle 828">
                          <w:txbxContent>
                            <w:p w14:paraId="5858E483" w14:textId="77777777" w:rsidR="002C43AE" w:rsidRPr="00DC420D" w:rsidRDefault="002C43AE" w:rsidP="001973A0">
                              <w:pPr>
                                <w:jc w:val="center"/>
                                <w:rPr>
                                  <w:color w:val="000000" w:themeColor="text1"/>
                                </w:rPr>
                              </w:pPr>
                              <w:r>
                                <w:rPr>
                                  <w:color w:val="000000" w:themeColor="text1"/>
                                </w:rPr>
                                <w:t>Fuel</w:t>
                              </w:r>
                            </w:p>
                          </w:txbxContent>
                        </v:textbox>
                      </v:rect>
                    </v:group>
                    <v:rect id="Rectangle 829" o:spid="_x0000_s1788" style="position:absolute;top:3810;width:7937;height:2921;visibility:visibl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95nI1sMA&#10;AADdAAAADwAAAGRycy9kb3ducmV2LnhtbERPTWvCQBC9C/6HZQq96aahlRLdhCCt1KOmUHobs2MS&#10;zc6G7JrEf+8eCj0+3vcmm0wrBupdY1nByzICQVxa3XCl4Lv4XLyDcB5ZY2uZFNzJQZbOZxtMtB35&#10;QMPRVyKEsEtQQe19l0jpypoMuqXtiAN3tr1BH2BfSd3jGMJNK+MoWkmDDYeGGjva1lRejzejwJ2G&#10;fXHv8p/LrytP+Qeb4nW/U+r5acrXIDxN/l/85/7SCuK3Vdgf3oQnINMH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95nI1sMAAADdAAAADwAAAAAAAAAAAAAAAACYAgAAZHJzL2Rv&#10;d25yZXYueG1sUEsFBgAAAAAEAAQA9QAAAIgDAAAAAA==&#10;" filled="f" stroked="f" strokeweight="2pt">
                      <v:textbox style="mso-next-textbox:#Rectangle 829">
                        <w:txbxContent>
                          <w:p w14:paraId="6652F234" w14:textId="77777777" w:rsidR="002C43AE" w:rsidRPr="00DC420D" w:rsidRDefault="002C43AE" w:rsidP="001973A0">
                            <w:pPr>
                              <w:jc w:val="center"/>
                              <w:rPr>
                                <w:color w:val="000000" w:themeColor="text1"/>
                              </w:rPr>
                            </w:pPr>
                            <w:r>
                              <w:rPr>
                                <w:color w:val="000000" w:themeColor="text1"/>
                              </w:rPr>
                              <w:t>Materials</w:t>
                            </w:r>
                          </w:p>
                        </w:txbxContent>
                      </v:textbox>
                    </v:rect>
                  </v:group>
                  <v:rect id="Rectangle 830" o:spid="_x0000_s1789" style="position:absolute;left:889;top:6858;width:6540;height:2857;visibility:visibl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NVtTcYA&#10;AADdAAAADwAAAGRycy9kb3ducmV2LnhtbESPT2vCQBTE7wW/w/KE3urG0EpJXSVIK82xplB6e2af&#10;STT7NmTX/Pn2XUHocZiZ3zDr7Wga0VPnassKlosIBHFhdc2lgu/84+kVhPPIGhvLpGAiB9vN7GGN&#10;ibYDf1F/8KUIEHYJKqi8bxMpXVGRQbewLXHwTrYz6IPsSqk7HALcNDKOopU0WHNYqLClXUXF5XA1&#10;Ctyxz/KpTX/Ov644pu9s8udsr9TjfEzfQHga/X/43v7UCuKX1RJub8ITkJs/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mNVtTcYAAADdAAAADwAAAAAAAAAAAAAAAACYAgAAZHJz&#10;L2Rvd25yZXYueG1sUEsFBgAAAAAEAAQA9QAAAIsDAAAAAA==&#10;" filled="f" stroked="f" strokeweight="2pt">
                    <v:textbox style="mso-next-textbox:#Rectangle 830">
                      <w:txbxContent>
                        <w:p w14:paraId="263A318B" w14:textId="77777777" w:rsidR="002C43AE" w:rsidRPr="00DC420D" w:rsidRDefault="002C43AE" w:rsidP="001973A0">
                          <w:pPr>
                            <w:jc w:val="center"/>
                            <w:rPr>
                              <w:color w:val="000000" w:themeColor="text1"/>
                            </w:rPr>
                          </w:pPr>
                          <w:r>
                            <w:rPr>
                              <w:color w:val="000000" w:themeColor="text1"/>
                            </w:rPr>
                            <w:t>Energy</w:t>
                          </w:r>
                        </w:p>
                      </w:txbxContent>
                    </v:textbox>
                  </v:rect>
                </v:group>
                <v:rect id="Rectangle 831" o:spid="_x0000_s1790" style="position:absolute;left:81978;top:7683;width:7811;height:4382;visibility:visibl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" filled="f" stroked="f" strokeweight="2pt">
                  <v:textbox style="mso-next-textbox:#Rectangle 831">
                    <w:txbxContent>
                      <w:p w14:paraId="7D2D1940" w14:textId="77777777" w:rsidR="002C43AE" w:rsidRPr="00DC420D" w:rsidRDefault="002C43AE" w:rsidP="001973A0">
                        <w:pPr>
                          <w:rPr>
                            <w:color w:val="000000" w:themeColor="text1"/>
                          </w:rPr>
                        </w:pPr>
                        <w:r>
                          <w:rPr>
                            <w:color w:val="000000" w:themeColor="text1"/>
                          </w:rPr>
                          <w:t>Direct emissions</w:t>
                        </w:r>
                      </w:p>
                    </w:txbxContent>
                  </v:textbox>
                </v:rect>
              </v:group>
              <v:rect id="Rectangle 832" o:spid="_x0000_s1791" style="position:absolute;left:82169;top:12001;width:7810;height:4382;visibility:visibl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B0tWocUA&#10;AADdAAAADwAAAGRycy9kb3ducmV2LnhtbESPQWvCQBSE74X+h+UVequbWhWJbkIoWvSoKRRvz+wz&#10;iWbfhuw2xn/vCoUeh5n5hlmmg2lET52rLSt4H0UgiAuray4VfOfrtzkI55E1NpZJwY0cpMnz0xJj&#10;ba+8o37vSxEg7GJUUHnfxlK6oiKDbmRb4uCdbGfQB9mVUnd4DXDTyHEUzaTBmsNChS19VlRc9r9G&#10;gTv22/zWZj/ngyuO2YpNPtl+KfX6MmQLEJ4G/x/+a2+0gvF09gGPN+EJyOQO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AHS1ahxQAAAN0AAAAPAAAAAAAAAAAAAAAAAJgCAABkcnMv&#10;ZG93bnJldi54bWxQSwUGAAAAAAQABAD1AAAAigMAAAAA&#10;" filled="f" stroked="f" strokeweight="2pt">
                <v:textbox style="mso-next-textbox:#Rectangle 832">
                  <w:txbxContent>
                    <w:p w14:paraId="05F422D4" w14:textId="77777777" w:rsidR="002C43AE" w:rsidRPr="00DC420D" w:rsidRDefault="002C43AE" w:rsidP="001973A0">
                      <w:pPr>
                        <w:rPr>
                          <w:color w:val="000000" w:themeColor="text1"/>
                        </w:rPr>
                      </w:pPr>
                      <w:r>
                        <w:rPr>
                          <w:color w:val="000000" w:themeColor="text1"/>
                        </w:rPr>
                        <w:t>Indirect emissions</w:t>
                      </w:r>
                    </w:p>
                  </w:txbxContent>
                </v:textbox>
              </v:rect>
            </v:group>
            <v:rect id="Rectangle 833" o:spid="_x0000_s1792" style="position:absolute;left:7810;top:31496;width:24765;height:10922;visibility:visibl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" filled="f" strokecolor="black [3213]" strokeweight="2pt">
              <v:textbox style="mso-next-textbox:#Rectangle 833">
                <w:txbxContent>
                  <w:p w14:paraId="5A9B2C0F" w14:textId="77777777" w:rsidR="002C43AE" w:rsidRPr="008478F1" w:rsidRDefault="002C43AE" w:rsidP="001973A0">
                    <w:pPr>
                      <w:spacing w:after="0"/>
                      <w:rPr>
                        <w:b/>
                        <w:bCs/>
                        <w:color w:val="000000" w:themeColor="text1"/>
                        <w:sz w:val="18"/>
                        <w:szCs w:val="18"/>
                        <w:lang w:val="en-US"/>
                      </w:rPr>
                    </w:pPr>
                    <w:r w:rsidRPr="008478F1">
                      <w:rPr>
                        <w:b/>
                        <w:bCs/>
                        <w:color w:val="000000" w:themeColor="text1"/>
                        <w:sz w:val="18"/>
                        <w:szCs w:val="18"/>
                        <w:lang w:val="en-US"/>
                      </w:rPr>
                      <w:t>Process data:</w:t>
                    </w:r>
                  </w:p>
                  <w:p w14:paraId="0DF61A2A" w14:textId="77777777" w:rsidR="002C43AE" w:rsidRPr="008478F1" w:rsidRDefault="002C43AE" w:rsidP="001973A0">
                    <w:pPr>
                      <w:spacing w:after="0"/>
                      <w:rPr>
                        <w:color w:val="000000" w:themeColor="text1"/>
                        <w:sz w:val="18"/>
                        <w:szCs w:val="18"/>
                        <w:lang w:val="en-US"/>
                      </w:rPr>
                    </w:pPr>
                    <w:r w:rsidRPr="008478F1">
                      <w:rPr>
                        <w:color w:val="000000" w:themeColor="text1"/>
                        <w:sz w:val="18"/>
                        <w:szCs w:val="18"/>
                        <w:lang w:val="en-US"/>
                      </w:rPr>
                      <w:t>0.071 L leachate/kg PET landfilled</w:t>
                    </w:r>
                  </w:p>
                  <w:p w14:paraId="35567827" w14:textId="77777777" w:rsidR="002C43AE" w:rsidRPr="008478F1" w:rsidRDefault="002C43AE" w:rsidP="001973A0">
                    <w:pPr>
                      <w:spacing w:after="0"/>
                      <w:rPr>
                        <w:color w:val="000000" w:themeColor="text1"/>
                        <w:sz w:val="18"/>
                        <w:szCs w:val="18"/>
                        <w:lang w:val="en-US"/>
                      </w:rPr>
                    </w:pPr>
                    <w:r w:rsidRPr="008478F1">
                      <w:rPr>
                        <w:color w:val="000000" w:themeColor="text1"/>
                        <w:sz w:val="18"/>
                        <w:szCs w:val="18"/>
                        <w:lang w:val="en-US"/>
                      </w:rPr>
                      <w:t>1.07E-4 kg sludge/kg PET landfilled</w:t>
                    </w:r>
                  </w:p>
                  <w:p w14:paraId="514C412A" w14:textId="77777777" w:rsidR="002C43AE" w:rsidRPr="008478F1" w:rsidRDefault="002C43AE" w:rsidP="001973A0">
                    <w:pPr>
                      <w:spacing w:after="0"/>
                      <w:rPr>
                        <w:color w:val="000000" w:themeColor="text1"/>
                        <w:sz w:val="18"/>
                        <w:szCs w:val="18"/>
                        <w:lang w:val="en-US"/>
                      </w:rPr>
                    </w:pPr>
                    <w:r w:rsidRPr="008478F1">
                      <w:rPr>
                        <w:color w:val="000000" w:themeColor="text1"/>
                        <w:sz w:val="18"/>
                        <w:szCs w:val="18"/>
                        <w:lang w:val="en-US"/>
                      </w:rPr>
                      <w:t>6.37E-3 m</w:t>
                    </w:r>
                    <w:r w:rsidRPr="008478F1">
                      <w:rPr>
                        <w:color w:val="000000" w:themeColor="text1"/>
                        <w:sz w:val="18"/>
                        <w:szCs w:val="18"/>
                        <w:vertAlign w:val="superscript"/>
                        <w:lang w:val="en-US"/>
                      </w:rPr>
                      <w:t>3</w:t>
                    </w:r>
                    <w:r w:rsidRPr="008478F1">
                      <w:rPr>
                        <w:color w:val="000000" w:themeColor="text1"/>
                        <w:sz w:val="18"/>
                        <w:szCs w:val="18"/>
                        <w:lang w:val="en-US"/>
                      </w:rPr>
                      <w:t xml:space="preserve"> WW/kg granulate PET</w:t>
                    </w:r>
                  </w:p>
                  <w:p w14:paraId="756CCFA8" w14:textId="77777777" w:rsidR="002C43AE" w:rsidRPr="008478F1" w:rsidRDefault="002C43AE" w:rsidP="001973A0">
                    <w:pPr>
                      <w:spacing w:after="0"/>
                      <w:rPr>
                        <w:color w:val="000000" w:themeColor="text1"/>
                        <w:sz w:val="18"/>
                        <w:szCs w:val="18"/>
                        <w:lang w:val="en-US"/>
                      </w:rPr>
                    </w:pPr>
                    <w:r w:rsidRPr="008478F1">
                      <w:rPr>
                        <w:color w:val="000000" w:themeColor="text1"/>
                        <w:sz w:val="18"/>
                        <w:szCs w:val="18"/>
                        <w:lang w:val="en-US"/>
                      </w:rPr>
                      <w:t>0.509 kg sludge/m</w:t>
                    </w:r>
                    <w:r w:rsidRPr="008478F1">
                      <w:rPr>
                        <w:color w:val="000000" w:themeColor="text1"/>
                        <w:sz w:val="18"/>
                        <w:szCs w:val="18"/>
                        <w:vertAlign w:val="superscript"/>
                        <w:lang w:val="en-US"/>
                      </w:rPr>
                      <w:t>3</w:t>
                    </w:r>
                    <w:r w:rsidRPr="008478F1">
                      <w:rPr>
                        <w:color w:val="000000" w:themeColor="text1"/>
                        <w:sz w:val="18"/>
                        <w:szCs w:val="18"/>
                        <w:lang w:val="en-US"/>
                      </w:rPr>
                      <w:t xml:space="preserve"> WW</w:t>
                    </w:r>
                  </w:p>
                  <w:p w14:paraId="6A675358" w14:textId="77777777" w:rsidR="002C43AE" w:rsidRPr="008478F1" w:rsidRDefault="002C43AE" w:rsidP="001973A0">
                    <w:pPr>
                      <w:spacing w:after="0"/>
                      <w:rPr>
                        <w:color w:val="000000" w:themeColor="text1"/>
                        <w:sz w:val="18"/>
                        <w:szCs w:val="18"/>
                      </w:rPr>
                    </w:pPr>
                    <w:r w:rsidRPr="008478F1">
                      <w:rPr>
                        <w:color w:val="000000" w:themeColor="text1"/>
                        <w:sz w:val="18"/>
                        <w:szCs w:val="18"/>
                      </w:rPr>
                      <w:t>0.0232 L leachate/kg sludge landfilled</w:t>
                    </w:r>
                  </w:p>
                </w:txbxContent>
              </v:textbox>
            </v:rect>
          </v:group>
        </w:pict>
      </w:r>
    </w:p>
    <w:p w14:paraId="4A3BFA47" w14:textId="77777777" w:rsidR="001973A0" w:rsidRPr="00071B59" w:rsidRDefault="001973A0" w:rsidP="001973A0">
      <w:pPr>
        <w:rPr>
          <w:rFonts w:ascii="Times New Roman" w:hAnsi="Times New Roman" w:cs="Times New Roman"/>
          <w:sz w:val="24"/>
          <w:szCs w:val="24"/>
          <w:lang w:val="en-US"/>
        </w:rPr>
      </w:pPr>
    </w:p>
    <w:p w14:paraId="79FD4F1B" w14:textId="77777777" w:rsidR="001973A0" w:rsidRPr="00071B59" w:rsidRDefault="001973A0" w:rsidP="001973A0">
      <w:pPr>
        <w:rPr>
          <w:rFonts w:ascii="Times New Roman" w:hAnsi="Times New Roman" w:cs="Times New Roman"/>
          <w:sz w:val="24"/>
          <w:szCs w:val="24"/>
          <w:lang w:val="en-US"/>
        </w:rPr>
      </w:pPr>
    </w:p>
    <w:p w14:paraId="05D0AC6F" w14:textId="77777777" w:rsidR="001973A0" w:rsidRPr="00071B59" w:rsidRDefault="001973A0" w:rsidP="001973A0">
      <w:pPr>
        <w:rPr>
          <w:rFonts w:ascii="Times New Roman" w:hAnsi="Times New Roman" w:cs="Times New Roman"/>
          <w:sz w:val="24"/>
          <w:szCs w:val="24"/>
          <w:lang w:val="en-US"/>
        </w:rPr>
      </w:pPr>
    </w:p>
    <w:p w14:paraId="3173C7E9" w14:textId="77777777" w:rsidR="001973A0" w:rsidRPr="00071B59" w:rsidRDefault="001973A0" w:rsidP="001973A0">
      <w:pPr>
        <w:rPr>
          <w:rFonts w:ascii="Times New Roman" w:hAnsi="Times New Roman" w:cs="Times New Roman"/>
          <w:sz w:val="24"/>
          <w:szCs w:val="24"/>
          <w:lang w:val="en-US"/>
        </w:rPr>
      </w:pPr>
    </w:p>
    <w:p w14:paraId="41C90837" w14:textId="77777777" w:rsidR="001973A0" w:rsidRPr="00071B59" w:rsidRDefault="001973A0" w:rsidP="001973A0">
      <w:pPr>
        <w:rPr>
          <w:rFonts w:ascii="Times New Roman" w:hAnsi="Times New Roman" w:cs="Times New Roman"/>
          <w:sz w:val="24"/>
          <w:szCs w:val="24"/>
          <w:lang w:val="en-US"/>
        </w:rPr>
      </w:pPr>
    </w:p>
    <w:p w14:paraId="584D0643" w14:textId="77777777" w:rsidR="001973A0" w:rsidRPr="00071B59" w:rsidRDefault="001973A0" w:rsidP="001973A0">
      <w:pPr>
        <w:rPr>
          <w:rFonts w:ascii="Times New Roman" w:hAnsi="Times New Roman" w:cs="Times New Roman"/>
          <w:sz w:val="24"/>
          <w:szCs w:val="24"/>
          <w:lang w:val="en-US"/>
        </w:rPr>
      </w:pPr>
    </w:p>
    <w:p w14:paraId="1DF621D7" w14:textId="77777777" w:rsidR="001973A0" w:rsidRPr="00071B59" w:rsidRDefault="001973A0" w:rsidP="001973A0">
      <w:pPr>
        <w:rPr>
          <w:rFonts w:ascii="Times New Roman" w:hAnsi="Times New Roman" w:cs="Times New Roman"/>
          <w:sz w:val="24"/>
          <w:szCs w:val="24"/>
          <w:lang w:val="en-US"/>
        </w:rPr>
      </w:pPr>
    </w:p>
    <w:p w14:paraId="067D055C" w14:textId="77777777" w:rsidR="001973A0" w:rsidRPr="00071B59" w:rsidRDefault="001973A0" w:rsidP="001973A0">
      <w:pPr>
        <w:rPr>
          <w:rFonts w:ascii="Times New Roman" w:hAnsi="Times New Roman" w:cs="Times New Roman"/>
          <w:sz w:val="24"/>
          <w:szCs w:val="24"/>
          <w:lang w:val="en-US"/>
        </w:rPr>
      </w:pPr>
    </w:p>
    <w:p w14:paraId="05433C25" w14:textId="77777777" w:rsidR="001973A0" w:rsidRPr="00071B59" w:rsidRDefault="001973A0" w:rsidP="001973A0">
      <w:pPr>
        <w:rPr>
          <w:rFonts w:ascii="Times New Roman" w:hAnsi="Times New Roman" w:cs="Times New Roman"/>
          <w:sz w:val="24"/>
          <w:szCs w:val="24"/>
          <w:lang w:val="en-US"/>
        </w:rPr>
      </w:pPr>
    </w:p>
    <w:p w14:paraId="7F6700E0" w14:textId="77777777" w:rsidR="001973A0" w:rsidRPr="00071B59" w:rsidRDefault="001973A0" w:rsidP="001973A0">
      <w:pPr>
        <w:rPr>
          <w:rFonts w:ascii="Times New Roman" w:hAnsi="Times New Roman" w:cs="Times New Roman"/>
          <w:sz w:val="24"/>
          <w:szCs w:val="24"/>
          <w:lang w:val="en-US"/>
        </w:rPr>
      </w:pPr>
    </w:p>
    <w:p w14:paraId="2D997C60" w14:textId="77777777" w:rsidR="001973A0" w:rsidRPr="00071B59" w:rsidRDefault="003811CA" w:rsidP="001973A0">
      <w:pPr>
        <w:rPr>
          <w:rFonts w:ascii="Times New Roman" w:hAnsi="Times New Roman" w:cs="Times New Roman"/>
          <w:sz w:val="24"/>
          <w:szCs w:val="24"/>
          <w:lang w:val="en-US"/>
        </w:rPr>
      </w:pPr>
      <w:r>
        <w:rPr>
          <w:noProof/>
          <w:lang w:eastAsia="pt-BR"/>
        </w:rPr>
        <w:pict w14:anchorId="1A20DE2D">
          <v:rect id="Retângulo 2448" o:spid="_x0000_s1793" style="position:absolute;margin-left:328.1pt;margin-top:.6pt;width:54pt;height:23.5pt;z-index:251672576;visibility:visibl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" filled="f" stroked="f" strokeweight="2pt">
            <v:path arrowok="t"/>
            <v:textbox style="mso-next-textbox:#Retângulo 2448">
              <w:txbxContent>
                <w:p w14:paraId="148322AA" w14:textId="77777777" w:rsidR="002C43AE" w:rsidRPr="00DC420D" w:rsidRDefault="002C43AE" w:rsidP="001973A0">
                  <w:pPr>
                    <w:spacing w:after="0" w:line="240" w:lineRule="auto"/>
                    <w:jc w:val="center"/>
                    <w:rPr>
                      <w:color w:val="000000" w:themeColor="text1"/>
                    </w:rPr>
                  </w:pPr>
                  <w:r>
                    <w:rPr>
                      <w:color w:val="000000" w:themeColor="text1"/>
                    </w:rPr>
                    <w:t>11 km</w:t>
                  </w:r>
                </w:p>
              </w:txbxContent>
            </v:textbox>
          </v:rect>
        </w:pict>
      </w:r>
    </w:p>
    <w:p w14:paraId="74453109" w14:textId="77777777" w:rsidR="001973A0" w:rsidRPr="00071B59" w:rsidRDefault="001973A0" w:rsidP="001973A0">
      <w:pPr>
        <w:rPr>
          <w:rFonts w:ascii="Times New Roman" w:hAnsi="Times New Roman" w:cs="Times New Roman"/>
          <w:sz w:val="24"/>
          <w:szCs w:val="24"/>
          <w:lang w:val="en-US"/>
        </w:rPr>
      </w:pPr>
    </w:p>
    <w:p w14:paraId="1D770F06" w14:textId="77777777" w:rsidR="00FA5C28" w:rsidRPr="003A58BA" w:rsidRDefault="00FA5C28" w:rsidP="00FA5C28">
      <w:pPr>
        <w:spacing w:after="0" w:line="240" w:lineRule="auto"/>
        <w:rPr>
          <w:rFonts w:ascii="Times New Roman" w:hAnsi="Times New Roman" w:cs="Times New Roman"/>
          <w:sz w:val="18"/>
          <w:szCs w:val="18"/>
          <w:lang w:val="en-US"/>
        </w:rPr>
      </w:pPr>
      <w:r>
        <w:rPr>
          <w:rFonts w:ascii="Times New Roman" w:hAnsi="Times New Roman" w:cs="Times New Roman"/>
          <w:sz w:val="18"/>
          <w:szCs w:val="18"/>
          <w:lang w:val="en-US"/>
        </w:rPr>
        <w:t xml:space="preserve">                  </w:t>
      </w:r>
      <w:r w:rsidRPr="003A58BA">
        <w:rPr>
          <w:rFonts w:ascii="Times New Roman" w:hAnsi="Times New Roman" w:cs="Times New Roman"/>
          <w:sz w:val="18"/>
          <w:szCs w:val="18"/>
          <w:lang w:val="en-US"/>
        </w:rPr>
        <w:t>WWTP: Wastewater Treatment Plant</w:t>
      </w:r>
    </w:p>
    <w:p w14:paraId="7B880A41" w14:textId="77777777" w:rsidR="00FA5C28" w:rsidRPr="003A58BA" w:rsidRDefault="00FA5C28" w:rsidP="00FA5C28">
      <w:pPr>
        <w:spacing w:after="0" w:line="240" w:lineRule="auto"/>
        <w:rPr>
          <w:rFonts w:ascii="Times New Roman" w:hAnsi="Times New Roman" w:cs="Times New Roman"/>
          <w:sz w:val="18"/>
          <w:szCs w:val="18"/>
          <w:lang w:val="en-US"/>
        </w:rPr>
      </w:pPr>
      <w:r>
        <w:rPr>
          <w:rFonts w:ascii="Times New Roman" w:hAnsi="Times New Roman" w:cs="Times New Roman"/>
          <w:sz w:val="18"/>
          <w:szCs w:val="18"/>
          <w:lang w:val="en-US"/>
        </w:rPr>
        <w:tab/>
        <w:t xml:space="preserve">  </w:t>
      </w:r>
      <w:r w:rsidRPr="003A58BA">
        <w:rPr>
          <w:rFonts w:ascii="Times New Roman" w:hAnsi="Times New Roman" w:cs="Times New Roman"/>
          <w:sz w:val="18"/>
          <w:szCs w:val="18"/>
          <w:lang w:val="en-US"/>
        </w:rPr>
        <w:t xml:space="preserve">C&amp;T: Collection and Transportation </w:t>
      </w:r>
    </w:p>
    <w:p w14:paraId="2CFE5ED8" w14:textId="77777777" w:rsidR="00FA5C28" w:rsidRPr="003A58BA" w:rsidRDefault="00FA5C28" w:rsidP="00FA5C28">
      <w:pPr>
        <w:spacing w:after="0" w:line="240" w:lineRule="auto"/>
        <w:rPr>
          <w:rFonts w:ascii="Times New Roman" w:hAnsi="Times New Roman" w:cs="Times New Roman"/>
          <w:sz w:val="18"/>
          <w:szCs w:val="18"/>
          <w:lang w:val="en-US"/>
        </w:rPr>
      </w:pPr>
      <w:r>
        <w:rPr>
          <w:rFonts w:ascii="Times New Roman" w:hAnsi="Times New Roman" w:cs="Times New Roman"/>
          <w:sz w:val="18"/>
          <w:szCs w:val="18"/>
          <w:lang w:val="en-US"/>
        </w:rPr>
        <w:tab/>
        <w:t xml:space="preserve">  </w:t>
      </w:r>
      <w:r w:rsidRPr="003A58BA">
        <w:rPr>
          <w:rFonts w:ascii="Times New Roman" w:hAnsi="Times New Roman" w:cs="Times New Roman"/>
          <w:sz w:val="18"/>
          <w:szCs w:val="18"/>
          <w:lang w:val="en-US"/>
        </w:rPr>
        <w:t>Coops: Sorting Cooperatives</w:t>
      </w:r>
    </w:p>
    <w:p w14:paraId="3589486E" w14:textId="77777777" w:rsidR="00FA5C28" w:rsidRDefault="00FA5C28" w:rsidP="001973A0">
      <w:pPr>
        <w:ind w:firstLine="720"/>
        <w:rPr>
          <w:rFonts w:ascii="Times New Roman" w:hAnsi="Times New Roman" w:cs="Times New Roman"/>
          <w:sz w:val="24"/>
          <w:szCs w:val="24"/>
          <w:lang w:val="en-US"/>
        </w:rPr>
      </w:pPr>
    </w:p>
    <w:p w14:paraId="6EAC7422" w14:textId="23F6F804" w:rsidR="001973A0" w:rsidRPr="00F816FE" w:rsidRDefault="001973A0" w:rsidP="001973A0">
      <w:pPr>
        <w:ind w:firstLine="720"/>
        <w:rPr>
          <w:rFonts w:ascii="Times New Roman" w:hAnsi="Times New Roman" w:cs="Times New Roman"/>
          <w:sz w:val="24"/>
          <w:szCs w:val="24"/>
          <w:lang w:val="en-US"/>
        </w:rPr>
      </w:pPr>
      <w:r w:rsidRPr="00F816FE">
        <w:rPr>
          <w:rFonts w:ascii="Times New Roman" w:hAnsi="Times New Roman" w:cs="Times New Roman"/>
          <w:sz w:val="24"/>
          <w:szCs w:val="24"/>
          <w:lang w:val="en-US"/>
        </w:rPr>
        <w:t xml:space="preserve">Figure S7. System boundary for scenario 8 (100% </w:t>
      </w:r>
      <w:r w:rsidR="004448EE">
        <w:rPr>
          <w:rFonts w:ascii="Times New Roman" w:hAnsi="Times New Roman" w:cs="Times New Roman"/>
          <w:sz w:val="24"/>
          <w:szCs w:val="24"/>
          <w:lang w:val="en-US"/>
        </w:rPr>
        <w:t>sent to sorting cooperatives</w:t>
      </w:r>
      <w:r w:rsidRPr="00F816FE">
        <w:rPr>
          <w:rFonts w:ascii="Times New Roman" w:hAnsi="Times New Roman" w:cs="Times New Roman"/>
          <w:sz w:val="24"/>
          <w:szCs w:val="24"/>
          <w:lang w:val="en-US"/>
        </w:rPr>
        <w:t xml:space="preserve">, 50% collected in </w:t>
      </w:r>
      <w:proofErr w:type="spellStart"/>
      <w:r w:rsidRPr="00F816FE">
        <w:rPr>
          <w:rFonts w:ascii="Times New Roman" w:hAnsi="Times New Roman" w:cs="Times New Roman"/>
          <w:sz w:val="24"/>
          <w:szCs w:val="24"/>
          <w:lang w:val="en-US"/>
        </w:rPr>
        <w:t>Ecopoints</w:t>
      </w:r>
      <w:proofErr w:type="spellEnd"/>
      <w:r w:rsidRPr="00F816FE">
        <w:rPr>
          <w:rFonts w:ascii="Times New Roman" w:hAnsi="Times New Roman" w:cs="Times New Roman"/>
          <w:sz w:val="24"/>
          <w:szCs w:val="24"/>
          <w:lang w:val="en-US"/>
        </w:rPr>
        <w:t>, reject is landfilled).</w:t>
      </w:r>
    </w:p>
    <w:p w14:paraId="68F023D3" w14:textId="77777777" w:rsidR="00824825" w:rsidRPr="00071B59" w:rsidRDefault="00824825" w:rsidP="00824825">
      <w:pPr>
        <w:ind w:firstLine="708"/>
        <w:rPr>
          <w:rFonts w:ascii="Times New Roman" w:hAnsi="Times New Roman" w:cs="Times New Roman"/>
          <w:sz w:val="24"/>
          <w:szCs w:val="24"/>
          <w:lang w:val="en-US"/>
        </w:rPr>
      </w:pPr>
    </w:p>
    <w:p w14:paraId="5F9B5002" w14:textId="77777777" w:rsidR="00544F07" w:rsidRPr="00071B59" w:rsidRDefault="00544F07" w:rsidP="001973A0">
      <w:pPr>
        <w:rPr>
          <w:rFonts w:ascii="Times New Roman" w:hAnsi="Times New Roman" w:cs="Times New Roman"/>
          <w:sz w:val="24"/>
          <w:szCs w:val="24"/>
          <w:lang w:val="en-US"/>
        </w:rPr>
      </w:pPr>
    </w:p>
    <w:p w14:paraId="64594E51" w14:textId="77777777" w:rsidR="001973A0" w:rsidRPr="00071B59" w:rsidRDefault="003811CA" w:rsidP="001973A0">
      <w:pPr>
        <w:ind w:firstLine="720"/>
        <w:rPr>
          <w:rFonts w:ascii="Times New Roman" w:hAnsi="Times New Roman" w:cs="Times New Roman"/>
          <w:sz w:val="24"/>
          <w:szCs w:val="24"/>
          <w:lang w:val="en-US"/>
        </w:rPr>
      </w:pPr>
      <w:r>
        <w:rPr>
          <w:noProof/>
          <w:lang w:eastAsia="pt-BR"/>
        </w:rPr>
        <w:pict w14:anchorId="79F82F6C">
          <v:group id="Grupo 2332" o:spid="_x0000_s1794" style="position:absolute;left:0;text-align:left;margin-left:-23.5pt;margin-top:0;width:708.5pt;height:315.5pt;z-index:251670528;mso-width-relative:margin;mso-height-relative:margin" coordorigin=",2349" coordsize="89979,4006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">
            <v:group id="Group 835" o:spid="_x0000_s1795" style="position:absolute;top:2349;width:89979;height:38862" coordsize="89979,38862"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">
              <v:group id="Group 836" o:spid="_x0000_s1796" style="position:absolute;width:89789;height:38862" coordsize="89789,38862"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">
                <v:group id="Group 837" o:spid="_x0000_s1797" style="position:absolute;width:86271;height:38862" coordsize="86271,38862"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">
                  <v:group id="Group 838" o:spid="_x0000_s1798" style="position:absolute;width:86271;height:38862" coordsize="86271,38862"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">
                    <v:group id="Group 839" o:spid="_x0000_s1799" style="position:absolute;left:317;width:85954;height:38862" coordsize="85953,38862"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">
                      <v:group id="Group 840" o:spid="_x0000_s1800" style="position:absolute;width:85953;height:38862" coordsize="85953,38862"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">
                        <v:group id="Group 841" o:spid="_x0000_s1801" style="position:absolute;width:84188;height:38862" coordsize="84188,38862"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">
                          <v:group id="Group 842" o:spid="_x0000_s1802" style="position:absolute;width:84188;height:38862" coordsize="84188,38862"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">
                            <v:line id="Straight Connector 843" o:spid="_x0000_s1803" style="position:absolute;flip:y;visibility:visible" from="6921,27940" to="33972,27940"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9m9bEsUAAADdAAAADwAAAGRycy9kb3ducmV2LnhtbESP2WrDMBRE3wv9B3EDfWvkpCWLYyWE&#10;bvFrnHzAxbpeiHXlWvLSv68KhTwOM3OGSQ6TacRAnastK1jMIxDEudU1lwqul8/nDQjnkTU2lknB&#10;Dzk47B8fEoy1HflMQ+ZLESDsYlRQed/GUrq8IoNublvi4BW2M+iD7EqpOxwD3DRyGUUrabDmsFBh&#10;S28V5besNwr6L7u+fU9Fez3Vqfbn9232cdwq9TSbjjsQniZ/D/+3U61g+fK6gL834QnI/S8A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9m9bEsUAAADdAAAADwAAAAAAAAAA&#10;AAAAAAChAgAAZHJzL2Rvd25yZXYueG1sUEsFBgAAAAAEAAQA+QAAAJMDAAAAAA==&#10;" strokecolor="black [3040]" strokeweight="1pt">
                              <v:stroke dashstyle="dash"/>
                            </v:line>
                            <v:group id="Group 844" o:spid="_x0000_s1804" style="position:absolute;width:84188;height:38862" coordsize="84188,38862"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">
                              <v:group id="Group 845" o:spid="_x0000_s1805" style="position:absolute;top:2730;width:84188;height:35243" coordorigin="-4064" coordsize="84188,35242"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">
                                <v:group id="Group 846" o:spid="_x0000_s1806" style="position:absolute;left:-4064;width:84188;height:35242" coordorigin="-4064" coordsize="84188,35242"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">
                                  <v:group id="Group 847" o:spid="_x0000_s1807" style="position:absolute;left:-4064;width:84188;height:35242" coordorigin="-4064" coordsize="84188,35242"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">
                                    <v:group id="Group 848" o:spid="_x0000_s1808" style="position:absolute;left:-4064;top:381;width:84188;height:34861" coordorigin="-4064,381" coordsize="84188,34861"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">
                                      <v:group id="Group 849" o:spid="_x0000_s1809" style="position:absolute;left:-4064;top:381;width:84188;height:32753" coordorigin="-4064,381" coordsize="84188,32753"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">
                                        <v:group id="Group 850" o:spid="_x0000_s1810" style="position:absolute;left:-4064;top:1206;width:84188;height:31928" coordorigin="-4064,1206" coordsize="84188,31927"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">
                                          <v:group id="Group 851" o:spid="_x0000_s1811" style="position:absolute;left:-4064;top:1206;width:84188;height:31928" coordorigin="-4064,1206" coordsize="84188,31927"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">
                                            <v:group id="Group 852" o:spid="_x0000_s1812" style="position:absolute;left:-4064;top:1206;width:84188;height:31928" coordorigin="-4064,1206" coordsize="84188,31927"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">
                                              <v:group id="Group 853" o:spid="_x0000_s1813" style="position:absolute;left:-4064;top:1206;width:84188;height:31928" coordorigin="-4064,1206" coordsize="84188,31927"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">
                                                <v:group id="Group 854" o:spid="_x0000_s1814" style="position:absolute;left:-4064;top:1206;width:84188;height:31928" coordorigin="-4064,1206" coordsize="84188,31927"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">
                                                  <v:group id="Group 855" o:spid="_x0000_s1815" style="position:absolute;left:-4064;top:1206;width:84188;height:31928" coordorigin="-4064,1206" coordsize="84188,31927"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">
                                                    <v:group id="Group 856" o:spid="_x0000_s1816" style="position:absolute;left:-4064;top:1206;width:84188;height:31928" coordorigin="-4064,1206" coordsize="84188,31927"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">
                                                      <v:group id="Group 857" o:spid="_x0000_s1817" style="position:absolute;left:-4064;top:1206;width:84188;height:31928" coordorigin="-4064,1206" coordsize="84188,31927"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">
                                                        <v:group id="Group 858" o:spid="_x0000_s1818" style="position:absolute;left:-4064;top:1206;width:84188;height:31928" coordorigin="-4064,1206" coordsize="84188,31927"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">
                                                          <v:group id="Group 859" o:spid="_x0000_s1819" style="position:absolute;left:-4064;top:1206;width:84188;height:31928" coordorigin="-4064,1206" coordsize="84188,31927"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">
                                                            <v:group id="Group 860" o:spid="_x0000_s1820" style="position:absolute;left:-4064;top:1206;width:84188;height:31928" coordorigin="-4064,1206" coordsize="84188,31927"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">
                                                              <v:group id="Group 861" o:spid="_x0000_s1821" style="position:absolute;left:-4064;top:1206;width:84188;height:31928" coordorigin="-4064,1206" coordsize="84188,31927"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">
                                                                <v:group id="Group 862" o:spid="_x0000_s1822" style="position:absolute;left:-4064;top:1206;width:84188;height:31928" coordorigin="-4064,1206" coordsize="84188,31927"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">
                                                                  <v:group id="Group 863" o:spid="_x0000_s1823" style="position:absolute;left:-4064;top:1206;width:84188;height:31928" coordorigin="-4064" coordsize="84188,31927"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">
                                                                    <v:group id="Group 864" o:spid="_x0000_s1824" style="position:absolute;left:-1397;width:81521;height:31927" coordorigin="-3238" coordsize="81521,31927"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">
                                                                      <v:line id="Straight Connector 865" o:spid="_x0000_s1825" style="position:absolute;flip:x y;visibility:visible" from="44767,7620" to="44767,9448"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ORfKbsUAAADdAAAADwAAAGRycy9kb3ducmV2LnhtbESPT2vCQBTE74V+h+UJ3upGAxJSV1Gh&#10;UPTknx56e82+bkLz3obsVuO3dwsFj8PM/IZZrAZu1YX60HgxMJ1koEgqbxtxBs6nt5cCVIgoFlsv&#10;ZOBGAVbL56cFltZf5UCXY3QqQSSUaKCOsSu1DlVNjGHiO5LkffueMSbZO217vCY4t3qWZXPN2Eha&#10;qLGjbU3Vz/GXDeRfxU1/uk0R2O13uzVPZcsfxoxHw/oVVKQhPsL/7XdrYJbPc/h7k56AXt4B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ORfKbsUAAADdAAAADwAAAAAAAAAA&#10;AAAAAAChAgAAZHJzL2Rvd25yZXYueG1sUEsFBgAAAAAEAAQA+QAAAJMDAAAAAA==&#10;" strokecolor="black [3040]" strokeweight="1pt"/>
                                                                      <v:group id="Group 866" o:spid="_x0000_s1826" style="position:absolute;left:-3238;width:81520;height:31927" coordorigin="-3238" coordsize="81521,31927"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">
                                                                        <v:rect id="Rectangle 867" o:spid="_x0000_s1827" style="position:absolute;left:29337;top:63;width:7683;height:2540;visibility:visibl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" filled="f" strokecolor="black [3213]" strokeweight="2pt">
                                                                          <v:textbox style="mso-next-textbox:#Rectangle 867">
                                                                            <w:txbxContent>
                                                                              <w:p w14:paraId="6B2DA06A" w14:textId="77777777" w:rsidR="002C43AE" w:rsidRPr="00DC420D" w:rsidRDefault="002C43AE" w:rsidP="001973A0">
                                                                                <w:pPr>
                                                                                  <w:jc w:val="center"/>
                                                                                  <w:rPr>
                                                                                    <w:color w:val="000000" w:themeColor="text1"/>
                                                                                  </w:rPr>
                                                                                </w:pPr>
                                                                                <w:r>
                                                                                  <w:rPr>
                                                                                    <w:color w:val="000000" w:themeColor="text1"/>
                                                                                  </w:rPr>
                                                                                  <w:t>Landfill1</w:t>
                                                                                </w:r>
                                                                              </w:p>
                                                                            </w:txbxContent>
                                                                          </v:textbox>
                                                                        </v:rect>
                                                                        <v:rect id="Rectangle 868" o:spid="_x0000_s1828" style="position:absolute;left:42291;width:7683;height:2540;visibility:visibl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" filled="f" strokecolor="black [3213]" strokeweight="2pt">
                                                                          <v:textbox style="mso-next-textbox:#Rectangle 868">
                                                                            <w:txbxContent>
                                                                              <w:p w14:paraId="73BD5684" w14:textId="77777777" w:rsidR="002C43AE" w:rsidRPr="00DC420D" w:rsidRDefault="002C43AE" w:rsidP="001973A0">
                                                                                <w:pPr>
                                                                                  <w:jc w:val="center"/>
                                                                                  <w:rPr>
                                                                                    <w:color w:val="000000" w:themeColor="text1"/>
                                                                                  </w:rPr>
                                                                                </w:pPr>
                                                                                <w:r>
                                                                                  <w:rPr>
                                                                                    <w:color w:val="000000" w:themeColor="text1"/>
                                                                                  </w:rPr>
                                                                                  <w:t>Transport</w:t>
                                                                                </w:r>
                                                                              </w:p>
                                                                            </w:txbxContent>
                                                                          </v:textbox>
                                                                        </v:rect>
                                                                        <v:shape id="Straight Arrow Connector 869" o:spid="_x0000_s1829" type="#_x0000_t32" style="position:absolute;left:37084;top:1397;width:5207;height:0;visibility:visibl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xkyw/sYAAADdAAAADwAAAGRycy9kb3ducmV2LnhtbESPQWvCQBSE7wX/w/IEb3XT2KaSuooI&#10;gtBDqUrB22v2NQlm34bdVRN/vVsQPA4z8w0zW3SmEWdyvras4GWcgCAurK65VLDfrZ+nIHxA1thY&#10;JgU9eVjMB08zzLW98Dedt6EUEcI+RwVVCG0upS8qMujHtiWO3p91BkOUrpTa4SXCTSPTJMmkwZrj&#10;QoUtrSoqjtuTUfCps/T1p732hze9zn5599UfnVRqNOyWHyACdeERvrc3WkE6yd7h/018AnJ+Aw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MZMsP7GAAAA3QAAAA8AAAAAAAAA&#10;AAAAAAAAoQIAAGRycy9kb3ducmV2LnhtbFBLBQYAAAAABAAEAPkAAACUAwAAAAA=&#10;" strokecolor="black [3040]" strokeweight="1pt">
                                                                          <v:stroke endarrow="block"/>
                                                                        </v:shape>
                                                                        <v:rect id="Rectangle 870" o:spid="_x0000_s1830" style="position:absolute;left:55181;width:7684;height:2540;visibility:visibl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" filled="f" strokecolor="black [3213]" strokeweight="2pt">
                                                                          <v:textbox style="mso-next-textbox:#Rectangle 870">
                                                                            <w:txbxContent>
                                                                              <w:p w14:paraId="26089BE6" w14:textId="77777777" w:rsidR="002C43AE" w:rsidRPr="00DC420D" w:rsidRDefault="002C43AE" w:rsidP="001973A0">
                                                                                <w:pPr>
                                                                                  <w:jc w:val="center"/>
                                                                                  <w:rPr>
                                                                                    <w:color w:val="000000" w:themeColor="text1"/>
                                                                                  </w:rPr>
                                                                                </w:pPr>
                                                                                <w:r>
                                                                                  <w:rPr>
                                                                                    <w:color w:val="000000" w:themeColor="text1"/>
                                                                                  </w:rPr>
                                                                                  <w:t>WWTP1</w:t>
                                                                                </w:r>
                                                                              </w:p>
                                                                            </w:txbxContent>
                                                                          </v:textbox>
                                                                        </v:rect>
                                                                        <v:shape id="Straight Arrow Connector 871" o:spid="_x0000_s1831" type="#_x0000_t32" style="position:absolute;left:50038;top:1333;width:5207;height:0;visibility:visibl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2J+BF8YAAADdAAAADwAAAGRycy9kb3ducmV2LnhtbESPQWvCQBSE7wX/w/IEb3XT2IaauooI&#10;gtBDqUrB22v2NQlm34bdVRN/vVsQPA4z8w0zW3SmEWdyvras4GWcgCAurK65VLDfrZ/fQfiArLGx&#10;TAp68rCYD55mmGt74W86b0MpIoR9jgqqENpcSl9UZNCPbUscvT/rDIYoXSm1w0uEm0amSZJJgzXH&#10;hQpbWlVUHLcno+BTZ+nrT3vtD296nf3y7qs/OqnUaNgtP0AE6sIjfG9vtIJ0kk3h/018AnJ+Aw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NifgRfGAAAA3QAAAA8AAAAAAAAA&#10;AAAAAAAAoQIAAGRycy9kb3ducmV2LnhtbFBLBQYAAAAABAAEAPkAAACUAwAAAAA=&#10;" strokecolor="black [3040]" strokeweight="1pt">
                                                                          <v:stroke endarrow="block"/>
                                                                        </v:shape>
                                                                        <v:shape id="Straight Arrow Connector 872" o:spid="_x0000_s1832" type="#_x0000_t32" style="position:absolute;left:62928;top:1333;width:3658;height:0;visibility:visibl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zHy+V8QAAADdAAAADwAAAGRycy9kb3ducmV2LnhtbERPz2vCMBS+D/wfwhO8zXTVdaMzFREE&#10;wcOYjsFub81bW9q8lCRq619vDoMdP77fq/VgOnEh5xvLCp7mCQji0uqGKwWfp93jKwgfkDV2lknB&#10;SB7WxeRhhbm2V/6gyzFUIoawz1FBHUKfS+nLmgz6ue2JI/drncEQoaukdniN4aaTaZJk0mDDsaHG&#10;nrY1le3xbBQcdJYuv/rb+P2sd9kPn97H1kmlZtNh8wYi0BD+xX/uvVaQLl7i/vgmPgFZ3AE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DMfL5XxAAAAN0AAAAPAAAAAAAAAAAA&#10;AAAAAKECAABkcnMvZG93bnJldi54bWxQSwUGAAAAAAQABAD5AAAAkgMAAAAA&#10;" strokecolor="black [3040]" strokeweight="1pt">
                                                                          <v:stroke endarrow="block"/>
                                                                        </v:shape>
                                                                        <v:rect id="Rectangle 873" o:spid="_x0000_s1833" style="position:absolute;left:66611;top:63;width:8255;height:2731;visibility:visibl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" filled="f" strokecolor="black [3213]" strokeweight="2pt">
                                                                          <v:textbox style="mso-next-textbox:#Rectangle 873">
                                                                            <w:txbxContent>
                                                                              <w:p w14:paraId="598C6204" w14:textId="77777777" w:rsidR="002C43AE" w:rsidRPr="00177BCB" w:rsidRDefault="002C43AE" w:rsidP="001973A0">
                                                                                <w:pPr>
                                                                                  <w:jc w:val="center"/>
                                                                                  <w:rPr>
                                                                                    <w:color w:val="000000" w:themeColor="text1"/>
                                                                                    <w:sz w:val="20"/>
                                                                                    <w:szCs w:val="20"/>
                                                                                  </w:rPr>
                                                                                </w:pPr>
                                                                                <w:r w:rsidRPr="00177BCB">
                                                                                  <w:rPr>
                                                                                    <w:color w:val="000000" w:themeColor="text1"/>
                                                                                    <w:sz w:val="20"/>
                                                                                    <w:szCs w:val="20"/>
                                                                                  </w:rPr>
                                                                                  <w:t>Composting</w:t>
                                                                                </w:r>
                                                                              </w:p>
                                                                            </w:txbxContent>
                                                                          </v:textbox>
                                                                        </v:rect>
                                                                        <v:group id="Group 874" o:spid="_x0000_s1834" style="position:absolute;left:-3238;top:6477;width:39687;height:15240" coordorigin="-3238,6350" coordsize="39687,15240"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">
                                                                          <v:rect id="Rectangle 875" o:spid="_x0000_s1835" style="position:absolute;left:16510;top:6350;width:7683;height:2540;visibility:visibl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" filled="f" strokecolor="black [3213]" strokeweight="2pt">
                                                                            <v:textbox style="mso-next-textbox:#Rectangle 875">
                                                                              <w:txbxContent>
                                                                                <w:p w14:paraId="7F18ADFE" w14:textId="77777777" w:rsidR="002C43AE" w:rsidRPr="00DC420D" w:rsidRDefault="002C43AE" w:rsidP="001973A0">
                                                                                  <w:pPr>
                                                                                    <w:jc w:val="center"/>
                                                                                    <w:rPr>
                                                                                      <w:color w:val="000000" w:themeColor="text1"/>
                                                                                    </w:rPr>
                                                                                  </w:pPr>
                                                                                  <w:r w:rsidRPr="00DC420D">
                                                                                    <w:rPr>
                                                                                      <w:color w:val="000000" w:themeColor="text1"/>
                                                                                    </w:rPr>
                                                                                    <w:t>C&amp;T</w:t>
                                                                                  </w:r>
                                                                                </w:p>
                                                                              </w:txbxContent>
                                                                            </v:textbox>
                                                                          </v:rect>
                                                                          <v:rect id="Rectangle 876" o:spid="_x0000_s1836" style="position:absolute;left:16573;top:12700;width:7684;height:2540;visibility:visibl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" filled="f" strokecolor="black [3213]" strokeweight="2pt">
                                                                            <v:textbox style="mso-next-textbox:#Rectangle 876">
                                                                              <w:txbxContent>
                                                                                <w:p w14:paraId="265E3C7C" w14:textId="77777777" w:rsidR="002C43AE" w:rsidRPr="00DC420D" w:rsidRDefault="002C43AE" w:rsidP="001973A0">
                                                                                  <w:pPr>
                                                                                    <w:jc w:val="center"/>
                                                                                    <w:rPr>
                                                                                      <w:color w:val="000000" w:themeColor="text1"/>
                                                                                    </w:rPr>
                                                                                  </w:pPr>
                                                                                  <w:r w:rsidRPr="00DC420D">
                                                                                    <w:rPr>
                                                                                      <w:color w:val="000000" w:themeColor="text1"/>
                                                                                    </w:rPr>
                                                                                    <w:t>C&amp;T</w:t>
                                                                                  </w:r>
                                                                                </w:p>
                                                                              </w:txbxContent>
                                                                            </v:textbox>
                                                                          </v:rect>
                                                                          <v:rect id="Rectangle 877" o:spid="_x0000_s1837" style="position:absolute;left:16573;top:19050;width:7684;height:2540;visibility:visibl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" filled="f" strokecolor="black [3213]" strokeweight="2pt">
                                                                            <v:textbox style="mso-next-textbox:#Rectangle 877">
                                                                              <w:txbxContent>
                                                                                <w:p w14:paraId="1099A8CE" w14:textId="77777777" w:rsidR="002C43AE" w:rsidRPr="00DC420D" w:rsidRDefault="002C43AE" w:rsidP="001973A0">
                                                                                  <w:pPr>
                                                                                    <w:jc w:val="center"/>
                                                                                    <w:rPr>
                                                                                      <w:color w:val="000000" w:themeColor="text1"/>
                                                                                    </w:rPr>
                                                                                  </w:pPr>
                                                                                  <w:r w:rsidRPr="00DC420D">
                                                                                    <w:rPr>
                                                                                      <w:color w:val="000000" w:themeColor="text1"/>
                                                                                    </w:rPr>
                                                                                    <w:t>C&amp;T</w:t>
                                                                                  </w:r>
                                                                                </w:p>
                                                                              </w:txbxContent>
                                                                            </v:textbox>
                                                                          </v:rect>
                                                                          <v:line id="Straight Connector 878" o:spid="_x0000_s1838" style="position:absolute;visibility:visible" from="-3238,10287" to="5905,10287"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XuxSNMYAAADdAAAADwAAAGRycy9kb3ducmV2LnhtbESPUWvCMBSF3wf7D+EO9jbTdcNJNcoQ&#10;BX0orM4fcG2uTVxz0zVRu3+/DAY+Hs453+HMFoNrxYX6YD0reB5lIIhrry03Cvaf66cJiBCRNbae&#10;ScEPBVjM7+9mWGh/5Youu9iIBOFQoAITY1dIGWpDDsPId8TJO/reYUyyb6Tu8ZrgrpV5lo2lQ8tp&#10;wWBHS0P11+7sFJw+cr8awtZsv18P5dJmlS3LSqnHh+F9CiLSEG/h//ZGK8hf3sbw9yY9ATn/BQ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F7sUjTGAAAA3QAAAA8AAAAAAAAA&#10;AAAAAAAAoQIAAGRycy9kb3ducmV2LnhtbFBLBQYAAAAABAAEAPkAAACUAwAAAAA=&#10;" strokecolor="black [3040]" strokeweight="1pt"/>
                                                                          <v:line id="Straight Connector 879" o:spid="_x0000_s1839" style="position:absolute;flip:x y;visibility:visible" from="5842,7620" to="5842,20421"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w/VasMUAAADdAAAADwAAAGRycy9kb3ducmV2LnhtbESPQWvCQBSE74X+h+UVvNWNCjVEV7FC&#10;Qeyptj309sw+N8G8tyG7avz3bkHwOMzMN8x82XOjztSF2ouB0TADRVJ6W4sz8PP98ZqDChHFYuOF&#10;DFwpwHLx/DTHwvqLfNF5F51KEAkFGqhibAutQ1kRYxj6liR5B98xxiQ7p22HlwTnRo+z7E0z1pIW&#10;KmxpXVF53J3YwGSfX/Wfe88Du8/tdsUjWfOvMYOXfjUDFamPj/C9vbEGxpPpFP7fpCegFzcA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w/VasMUAAADdAAAADwAAAAAAAAAA&#10;AAAAAAChAgAAZHJzL2Rvd25yZXYueG1sUEsFBgAAAAAEAAQA+QAAAJMDAAAAAA==&#10;" strokecolor="black [3040]" strokeweight="1pt"/>
                                                                          <v:shape id="Straight Arrow Connector 880" o:spid="_x0000_s1840" type="#_x0000_t32" style="position:absolute;left:5905;top:7683;width:10605;height:0;visibility:visibl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MgqyUcQAAADdAAAADwAAAGRycy9kb3ducmV2LnhtbERPz2vCMBS+D/wfwhO8zXTVdaMzFREE&#10;wcOYjsFub81bW9q8lCRq619vDoMdP77fq/VgOnEh5xvLCp7mCQji0uqGKwWfp93jKwgfkDV2lknB&#10;SB7WxeRhhbm2V/6gyzFUIoawz1FBHUKfS+nLmgz6ue2JI/drncEQoaukdniN4aaTaZJk0mDDsaHG&#10;nrY1le3xbBQcdJYuv/rb+P2sd9kPn97H1kmlZtNh8wYi0BD+xX/uvVaQLl7i3PgmPgFZ3AE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AyCrJRxAAAAN0AAAAPAAAAAAAAAAAA&#10;AAAAAKECAABkcnMvZG93bnJldi54bWxQSwUGAAAAAAQABAD5AAAAkgMAAAAA&#10;" strokecolor="black [3040]" strokeweight="1pt">
                                                                            <v:stroke endarrow="block"/>
                                                                          </v:shape>
                                                                          <v:shape id="Straight Arrow Connector 881" o:spid="_x0000_s1841" type="#_x0000_t32" style="position:absolute;left:5905;top:13970;width:10605;height:0;visibility:visibl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" strokecolor="black [3040]" strokeweight="1pt">
                                                                            <v:stroke endarrow="block"/>
                                                                          </v:shape>
                                                                          <v:shape id="Straight Arrow Connector 882" o:spid="_x0000_s1842" type="#_x0000_t32" style="position:absolute;left:5842;top:20383;width:10604;height:0;visibility:visibl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anOcMMAAADdAAAADwAAAGRycy9kb3ducmV2LnhtbERPz2vCMBS+C/sfwht403SdFqlGGYIw&#10;8DDUMfD2bJ5tsXkpSdR2f705CB4/vt+LVWcacSPna8sKPsYJCOLC6ppLBb+HzWgGwgdkjY1lUtCT&#10;h9XybbDAXNs77+i2D6WIIexzVFCF0OZS+qIig35sW+LIna0zGCJ0pdQO7zHcNDJNkkwarDk2VNjS&#10;uqLisr8aBVudpZO/9r8/TvUmO/Hhp784qdTwvfuagwjUhZf46f7WCtLPWdwf38QnIJcP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PmpznDDAAAA3QAAAA8AAAAAAAAAAAAA&#10;AAAAoQIAAGRycy9kb3ducmV2LnhtbFBLBQYAAAAABAAEAPkAAACRAwAAAAA=&#10;" strokecolor="black [3040]" strokeweight="1pt">
                                                                            <v:stroke endarrow="block"/>
                                                                          </v:shape>
                                                                          <v:rect id="Rectangle 883" o:spid="_x0000_s1843" style="position:absolute;left:28765;top:12636;width:7684;height:2540;visibility:visibl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" filled="f" strokecolor="black [3213]" strokeweight="2pt">
                                                                            <v:textbox style="mso-next-textbox:#Rectangle 883">
                                                                              <w:txbxContent>
                                                                                <w:p w14:paraId="418B14A7" w14:textId="77777777" w:rsidR="002C43AE" w:rsidRPr="00DC420D" w:rsidRDefault="002C43AE" w:rsidP="001973A0">
                                                                                  <w:pPr>
                                                                                    <w:jc w:val="center"/>
                                                                                    <w:rPr>
                                                                                      <w:color w:val="000000" w:themeColor="text1"/>
                                                                                    </w:rPr>
                                                                                  </w:pPr>
                                                                                  <w:r>
                                                                                    <w:rPr>
                                                                                      <w:color w:val="000000" w:themeColor="text1"/>
                                                                                    </w:rPr>
                                                                                    <w:t>Coops.</w:t>
                                                                                  </w:r>
                                                                                </w:p>
                                                                              </w:txbxContent>
                                                                            </v:textbox>
                                                                          </v:rect>
                                                                          <v:shape id="Straight Arrow Connector 884" o:spid="_x0000_s1844" type="#_x0000_t32" style="position:absolute;left:26035;top:13906;width:2743;height:0;visibility:visibl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Zjf1nMYAAADdAAAADwAAAGRycy9kb3ducmV2LnhtbESPQWvCQBSE74L/YXmCN92Y2iDRVaQg&#10;FDwUtRR6e80+k2D2bdjdatJf7woFj8PMfMOsNp1pxJWcry0rmE0TEMSF1TWXCj5Pu8kChA/IGhvL&#10;pKAnD5v1cLDCXNsbH+h6DKWIEPY5KqhCaHMpfVGRQT+1LXH0ztYZDFG6UmqHtwg3jUyTJJMGa44L&#10;Fbb0VlFxOf4aBXudpfOv9q//ftW77IdPH/3FSaXGo267BBGoC8/wf/tdK0hfFik83sQnINd3AA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GY39ZzGAAAA3QAAAA8AAAAAAAAA&#10;AAAAAAAAoQIAAGRycy9kb3ducmV2LnhtbFBLBQYAAAAABAAEAPkAAACUAwAAAAA=&#10;" strokecolor="black [3040]" strokeweight="1pt">
                                                                            <v:stroke endarrow="block"/>
                                                                          </v:shape>
                                                                          <v:line id="Straight Connector 885" o:spid="_x0000_s1845" style="position:absolute;flip:x y;visibility:visible" from="25971,7683" to="25971,20485"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iRsslMQAAADdAAAADwAAAGRycy9kb3ducmV2LnhtbESPQWvCQBSE7wX/w/IEb3WjgRJSV7GC&#10;IHqqbQ+9PbPPTWje25BdNf57t1DocZiZb5jFauBWXakPjRcDs2kGiqTythFn4PNj+1yAChHFYuuF&#10;DNwpwGo5elpgaf1N3ul6jE4liIQSDdQxdqXWoaqJMUx9R5K8s+8ZY5K907bHW4Jzq+dZ9qIZG0kL&#10;NXa0qan6OV7YQH4q7vrbvRWB3WG/X/NMNvxlzGQ8rF9BRRrif/ivvbMG5nmRw++b9AT08gE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CJGyyUxAAAAN0AAAAPAAAAAAAAAAAA&#10;AAAAAKECAABkcnMvZG93bnJldi54bWxQSwUGAAAAAAQABAD5AAAAkgMAAAAA&#10;" strokecolor="black [3040]" strokeweight="1pt"/>
                                                                          <v:line id="Straight Connector 886" o:spid="_x0000_s1846" style="position:absolute;visibility:visible" from="24130,7683" to="25958,7683"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9KcZ/8YAAADdAAAADwAAAGRycy9kb3ducmV2LnhtbESPUWvCMBSF3wX/Q7iDvWm6ToZ0Rhmy&#10;gT4UVvUH3DXXJq65qU3U7t8vg4GPh3POdziL1eBacaU+WM8KnqYZCOLaa8uNgsP+YzIHESKyxtYz&#10;KfihAKvleLTAQvsbV3TdxUYkCIcCFZgYu0LKUBtyGKa+I07e0fcOY5J9I3WPtwR3rcyz7EU6tJwW&#10;DHa0NlR/7y5Owekz9+9D2JrtefZVrm1W2bKslHp8GN5eQUQa4j38395oBfnzfAZ/b9ITkMtfAA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PSnGf/GAAAA3QAAAA8AAAAAAAAA&#10;AAAAAAAAoQIAAGRycy9kb3ducmV2LnhtbFBLBQYAAAAABAAEAPkAAACUAwAAAAA=&#10;" strokecolor="black [3040]" strokeweight="1pt"/>
                                                                          <v:line id="Straight Connector 887" o:spid="_x0000_s1847" style="position:absolute;visibility:visible" from="24320,13906" to="26149,13906"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m+u8ZMYAAADdAAAADwAAAGRycy9kb3ducmV2LnhtbESPUWvCMBSF3wf7D+EOfJvp6iZSjTJk&#10;wnwoWN0PuGuuTbbmpmuidv9+EQY+Hs453+EsVoNrxZn6YD0reBpnIIhrry03Cj4Om8cZiBCRNbae&#10;ScEvBVgt7+8WWGh/4YrO+9iIBOFQoAITY1dIGWpDDsPYd8TJO/reYUyyb6Tu8ZLgrpV5lk2lQ8tp&#10;wWBHa0P19/7kFHztcv82hK3Z/jx/lmubVbYsK6VGD8PrHESkId7C/+13rSCfzF7g+iY9Abn8Aw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JvrvGTGAAAA3QAAAA8AAAAAAAAA&#10;AAAAAAAAoQIAAGRycy9kb3ducmV2LnhtbFBLBQYAAAAABAAEAPkAAACUAwAAAAA=&#10;" strokecolor="black [3040]" strokeweight="1pt"/>
                                                                          <v:line id="Straight Connector 888" o:spid="_x0000_s1848" style="position:absolute;visibility:visible" from="24193,20510" to="26022,20510"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azkiE8YAAADdAAAADwAAAGRycy9kb3ducmV2LnhtbESPUWvCMBSF3wf7D+EOfJvp6hDpjDJk&#10;A30orOoPuGuuTVxz0zVRu3+/CIKPh3POdzjz5eBacaY+WM8KXsYZCOLaa8uNgv3u83kGIkRkja1n&#10;UvBHAZaLx4c5FtpfuKLzNjYiQTgUqMDE2BVShtqQwzD2HXHyDr53GJPsG6l7vCS4a2WeZVPp0HJa&#10;MNjRylD9sz05Bcev3H8MYWM2v6/f5cpmlS3LSqnR0/D+BiLSEO/hW3utFeST2RSub9ITkIt/AA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Gs5IhPGAAAA3QAAAA8AAAAAAAAA&#10;AAAAAAAAoQIAAGRycy9kb3ducmV2LnhtbFBLBQYAAAAABAAEAPkAAACUAwAAAAA=&#10;" strokecolor="black [3040]" strokeweight="1pt"/>
                                                                        </v:group>
                                                                        <v:line id="Straight Connector 889" o:spid="_x0000_s1849" style="position:absolute;flip:x y;visibility:visible" from="35496,15430" to="35496,17259"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9iAql8UAAADdAAAADwAAAGRycy9kb3ducmV2LnhtbESPQWvCQBSE70L/w/KE3nSjQg3RVaxQ&#10;KPZUbQ/entnnJpj3NmS3Gv99t1DwOMzMN8xy3XOjrtSF2ouByTgDRVJ6W4sz8HV4G+WgQkSx2Hgh&#10;A3cKsF49DZZYWH+TT7ruo1MJIqFAA1WMbaF1KCtiDGPfkiTv7DvGmGTntO3wluDc6GmWvWjGWtJC&#10;hS1tKyov+x82MDvld310r3lg97HbbXgiW/425nnYbxagIvXxEf5vv1sD01k+h7836Qno1S8A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9iAql8UAAADdAAAADwAAAAAAAAAA&#10;AAAAAAChAgAAZHJzL2Rvd25yZXYueG1sUEsFBgAAAAAEAAQA+QAAAJMDAAAAAA==&#10;" strokecolor="black [3040]" strokeweight="1pt"/>
                                                                        <v:shape id="Straight Arrow Connector 890" o:spid="_x0000_s1850" type="#_x0000_t32" style="position:absolute;left:35496;top:17272;width:5207;height:0;visibility:visibl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B9/CdsMAAADdAAAADwAAAGRycy9kb3ducmV2LnhtbERPz2vCMBS+C/sfwht403SdFqlGGYIw&#10;8DDUMfD2bJ5tsXkpSdR2f705CB4/vt+LVWcacSPna8sKPsYJCOLC6ppLBb+HzWgGwgdkjY1lUtCT&#10;h9XybbDAXNs77+i2D6WIIexzVFCF0OZS+qIig35sW+LIna0zGCJ0pdQO7zHcNDJNkkwarDk2VNjS&#10;uqLisr8aBVudpZO/9r8/TvUmO/Hhp784qdTwvfuagwjUhZf46f7WCtLPWZwb38QnIJcP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AffwnbDAAAA3QAAAA8AAAAAAAAAAAAA&#10;AAAAoQIAAGRycy9kb3ducmV2LnhtbFBLBQYAAAAABAAEAPkAAACRAwAAAAA=&#10;" strokecolor="black [3040]" strokeweight="1pt">
                                                                          <v:stroke endarrow="block"/>
                                                                        </v:shape>
                                                                        <v:line id="Straight Connector 891" o:spid="_x0000_s1851" style="position:absolute;flip:x y;visibility:visible" from="35560,10858" to="35560,12687"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6PMbfsUAAADdAAAADwAAAGRycy9kb3ducmV2LnhtbESPQWvCQBSE70L/w/IKvZmNCiWNrmKF&#10;gtiT2h56e2ZfN6F5b0N21fjvu0Khx2FmvmEWq4FbdaE+NF4MTLIcFEnlbSPOwMfxbVyAChHFYuuF&#10;DNwowGr5MFpgaf1V9nQ5RKcSREKJBuoYu1LrUNXEGDLfkSTv2/eMMcneadvjNcG51dM8f9aMjaSF&#10;Gjva1FT9HM5sYHYqbvrLvRaB3ftut+aJbPjTmKfHYT0HFWmI/+G/9tYamM6KF7i/SU9AL38B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6PMbfsUAAADdAAAADwAAAAAAAAAA&#10;AAAAAAChAgAAZHJzL2Rvd25yZXYueG1sUEsFBgAAAAAEAAQA+QAAAJMDAAAAAA==&#10;" strokecolor="black [3040]" strokeweight="1pt"/>
                                                                        <v:shape id="Straight Arrow Connector 892" o:spid="_x0000_s1852" type="#_x0000_t32" style="position:absolute;left:35623;top:10858;width:5207;height:0;visibility:visibl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fHBYrcQAAADdAAAADwAAAGRycy9kb3ducmV2LnhtbERPz2vCMBS+D/wfwhO8zXTVla0zFREE&#10;wcOYjsFub81bW9q8lCRq619vDoMdP77fq/VgOnEh5xvLCp7mCQji0uqGKwWfp93jCwgfkDV2lknB&#10;SB7WxeRhhbm2V/6gyzFUIoawz1FBHUKfS+nLmgz6ue2JI/drncEQoaukdniN4aaTaZJk0mDDsaHG&#10;nrY1le3xbBQcdJYuv/rb+P2sd9kPn97H1kmlZtNh8wYi0BD+xX/uvVaQLl7j/vgmPgFZ3AE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B8cFitxAAAAN0AAAAPAAAAAAAAAAAA&#10;AAAAAKECAABkcnMvZG93bnJldi54bWxQSwUGAAAAAAQABAD5AAAAkgMAAAAA&#10;" strokecolor="black [3040]" strokeweight="1pt">
                                                                          <v:stroke endarrow="block"/>
                                                                        </v:shape>
                                                                        <v:rect id="Rectangle 893" o:spid="_x0000_s1853" style="position:absolute;left:40767;top:9525;width:7683;height:2540;visibility:visibl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" filled="f" strokecolor="black [3213]" strokeweight="2pt">
                                                                          <v:textbox style="mso-next-textbox:#Rectangle 893">
                                                                            <w:txbxContent>
                                                                              <w:p w14:paraId="24677FF0" w14:textId="77777777" w:rsidR="002C43AE" w:rsidRPr="00DC420D" w:rsidRDefault="002C43AE" w:rsidP="001973A0">
                                                                                <w:pPr>
                                                                                  <w:jc w:val="center"/>
                                                                                  <w:rPr>
                                                                                    <w:color w:val="000000" w:themeColor="text1"/>
                                                                                  </w:rPr>
                                                                                </w:pPr>
                                                                                <w:r>
                                                                                  <w:rPr>
                                                                                    <w:color w:val="000000" w:themeColor="text1"/>
                                                                                  </w:rPr>
                                                                                  <w:t>Transport</w:t>
                                                                                </w:r>
                                                                              </w:p>
                                                                            </w:txbxContent>
                                                                          </v:textbox>
                                                                        </v:rect>
                                                                        <v:rect id="Rectangle 894" o:spid="_x0000_s1854" style="position:absolute;left:40767;top:16065;width:7683;height:2540;visibility:visibl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" filled="f" strokecolor="black [3213]" strokeweight="2pt">
                                                                          <v:textbox style="mso-next-textbox:#Rectangle 894">
                                                                            <w:txbxContent>
                                                                              <w:p w14:paraId="78825179" w14:textId="77777777" w:rsidR="002C43AE" w:rsidRPr="00DC420D" w:rsidRDefault="002C43AE" w:rsidP="001973A0">
                                                                                <w:pPr>
                                                                                  <w:jc w:val="center"/>
                                                                                  <w:rPr>
                                                                                    <w:color w:val="000000" w:themeColor="text1"/>
                                                                                  </w:rPr>
                                                                                </w:pPr>
                                                                                <w:r>
                                                                                  <w:rPr>
                                                                                    <w:color w:val="000000" w:themeColor="text1"/>
                                                                                  </w:rPr>
                                                                                  <w:t>Transport</w:t>
                                                                                </w:r>
                                                                              </w:p>
                                                                            </w:txbxContent>
                                                                          </v:textbox>
                                                                        </v:rect>
                                                                        <v:shape id="Straight Arrow Connector 895" o:spid="_x0000_s1855" type="#_x0000_t32" style="position:absolute;left:48514;top:17335;width:5207;height:0;visibility:visibl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jKLG2sYAAADdAAAADwAAAGRycy9kb3ducmV2LnhtbESPQWvCQBSE7wX/w/IEb3VjtMGmriKC&#10;IHiQail4e82+JsHs27C7atJf3xUKPQ4z8w2zWHWmETdyvrasYDJOQBAXVtdcKvg4bZ/nIHxA1thY&#10;JgU9eVgtB08LzLW98zvdjqEUEcI+RwVVCG0upS8qMujHtiWO3rd1BkOUrpTa4T3CTSPTJMmkwZrj&#10;QoUtbSoqLserUbDXWTr7bH/684veZl98OvQXJ5UaDbv1G4hAXfgP/7V3WkE6fZ3C4018AnL5Cw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IyixtrGAAAA3QAAAA8AAAAAAAAA&#10;AAAAAAAAoQIAAGRycy9kb3ducmV2LnhtbFBLBQYAAAAABAAEAPkAAACUAwAAAAA=&#10;" strokecolor="black [3040]" strokeweight="1pt">
                                                                          <v:stroke endarrow="block"/>
                                                                        </v:shape>
                                                                        <v:rect id="Rectangle 896" o:spid="_x0000_s1856" style="position:absolute;left:53721;top:13779;width:8970;height:5842;visibility:visibl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" filled="f" strokecolor="black [3213]" strokeweight="2pt">
                                                                          <v:textbox style="mso-next-textbox:#Rectangle 896">
                                                                            <w:txbxContent>
                                                                              <w:p w14:paraId="559E7FE2" w14:textId="77777777" w:rsidR="002C43AE" w:rsidRPr="00177BCB" w:rsidRDefault="002C43AE" w:rsidP="001973A0">
                                                                                <w:pPr>
                                                                                  <w:jc w:val="center"/>
                                                                                  <w:rPr>
                                                                                    <w:color w:val="000000" w:themeColor="text1"/>
                                                                                    <w:sz w:val="20"/>
                                                                                    <w:szCs w:val="20"/>
                                                                                  </w:rPr>
                                                                                </w:pPr>
                                                                                <w:r>
                                                                                  <w:rPr>
                                                                                    <w:color w:val="000000" w:themeColor="text1"/>
                                                                                    <w:sz w:val="20"/>
                                                                                    <w:szCs w:val="20"/>
                                                                                  </w:rPr>
                                                                                  <w:t>Recycling  (91% eff.)</w:t>
                                                                                </w:r>
                                                                              </w:p>
                                                                            </w:txbxContent>
                                                                          </v:textbox>
                                                                        </v:rect>
                                                                        <v:line id="Straight Connector 897" o:spid="_x0000_s1857" style="position:absolute;visibility:visible" from="33401,7556" to="44831,7556"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" strokecolor="black [3040]" strokeweight="1pt"/>
                                                                        <v:shape id="Straight Arrow Connector 898" o:spid="_x0000_s1858" type="#_x0000_t32" style="position:absolute;left:33337;top:2603;width:0;height:4995;flip:x y;visibility:visibl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TkBiDMYAAADdAAAADwAAAGRycy9kb3ducmV2LnhtbESPQWvCQBSE74X+h+UVeim6qaJodJUq&#10;FDwVtBXx9sw+k9Ds2zT7jPHfu4VCj8PMfMPMl52rVEtNKD0beO0noIgzb0vODXx9vvcmoIIgW6w8&#10;k4EbBVguHh/mmFp/5S21O8lVhHBI0UAhUqdah6wgh6Hva+LonX3jUKJscm0bvEa4q/QgScbaYclx&#10;ocCa1gVl37uLM+DleHCTHD/kVI5uq9HPZd+1L8Y8P3VvM1BCnfyH/9oba2AwnI7h9018AnpxBw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E5AYgzGAAAA3QAAAA8AAAAAAAAA&#10;AAAAAAAAoQIAAGRycy9kb3ducmV2LnhtbFBLBQYAAAAABAAEAPkAAACUAwAAAAA=&#10;" strokecolor="black [3040]" strokeweight="1pt">
                                                                          <v:stroke endarrow="block"/>
                                                                        </v:shape>
                                                                        <v:shape id="Straight Arrow Connector 899" o:spid="_x0000_s1859" type="#_x0000_t32" style="position:absolute;left:62738;top:17208;width:15544;height:0;visibility:visibl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" strokecolor="black [3040]" strokeweight="1pt">
                                                                          <v:stroke endarrow="block"/>
                                                                        </v:shape>
                                                                        <v:shape id="Straight Arrow Connector 900" o:spid="_x0000_s1860" type="#_x0000_t32" style="position:absolute;left:58229;top:19621;width:0;height:7772;visibility:visibl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ggZUq8QAAADdAAAADwAAAGRycy9kb3ducmV2LnhtbERPz2vCMBS+D/wfwhO8zXTVla0zFREE&#10;wcOYjsFub81bW9q8lCRq619vDoMdP77fq/VgOnEh5xvLCp7mCQji0uqGKwWfp93jCwgfkDV2lknB&#10;SB7WxeRhhbm2V/6gyzFUIoawz1FBHUKfS+nLmgz6ue2JI/drncEQoaukdniN4aaTaZJk0mDDsaHG&#10;nrY1le3xbBQcdJYuv/rb+P2sd9kPn97H1kmlZtNh8wYi0BD+xX/uvVaQLl7j3PgmPgFZ3AE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CCBlSrxAAAAN0AAAAPAAAAAAAAAAAA&#10;AAAAAKECAABkcnMvZG93bnJldi54bWxQSwUGAAAAAAQABAD5AAAAkgMAAAAA&#10;" strokecolor="black [3040]" strokeweight="1pt">
                                                                          <v:stroke endarrow="block"/>
                                                                        </v:shape>
                                                                        <v:rect id="Rectangle 901" o:spid="_x0000_s1861" style="position:absolute;left:54229;top:27495;width:8001;height:2794;visibility:visibl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" filled="f" strokecolor="black [3213]" strokeweight="2pt">
                                                                          <v:textbox style="mso-next-textbox:#Rectangle 901">
                                                                            <w:txbxContent>
                                                                              <w:p w14:paraId="6C3F966A" w14:textId="77777777" w:rsidR="002C43AE" w:rsidRPr="00DC420D" w:rsidRDefault="002C43AE" w:rsidP="001973A0">
                                                                                <w:pPr>
                                                                                  <w:jc w:val="center"/>
                                                                                  <w:rPr>
                                                                                    <w:color w:val="000000" w:themeColor="text1"/>
                                                                                  </w:rPr>
                                                                                </w:pPr>
                                                                                <w:r>
                                                                                  <w:rPr>
                                                                                    <w:color w:val="000000" w:themeColor="text1"/>
                                                                                  </w:rPr>
                                                                                  <w:t>Sewer grid</w:t>
                                                                                </w:r>
                                                                              </w:p>
                                                                            </w:txbxContent>
                                                                          </v:textbox>
                                                                        </v:rect>
                                                                        <v:rect id="Rectangle 902" o:spid="_x0000_s1862" style="position:absolute;left:43751;top:27559;width:7684;height:2540;visibility:visibl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Xk8b68QA&#10;AADdAAAADwAAAGRycy9kb3ducmV2LnhtbERPy2oCMRTdF/yHcAU3opkOpZTRKCJYB6GF+li4u0yu&#10;k8HJTZhEHf++WRS6PJz3fNnbVtypC41jBa/TDARx5XTDtYLjYTP5ABEissbWMSl4UoDlYvAyx0K7&#10;B//QfR9rkUI4FKjAxOgLKUNlyGKYOk+cuIvrLMYEu1rqDh8p3LYyz7J3abHh1GDQ09pQdd3frILN&#10;1oxXcvd18mX4vti89J/b8Vmp0bBfzUBE6uO/+M9dagX5W5b2pzfpCcjFL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F5PG+vEAAAA3QAAAA8AAAAAAAAAAAAAAAAAmAIAAGRycy9k&#10;b3ducmV2LnhtbFBLBQYAAAAABAAEAPUAAACJAwAAAAA=&#10;" filled="f" strokecolor="black [3213]" strokeweight="2pt">
                                                                          <v:textbox style="mso-next-textbox:#Rectangle 902">
                                                                            <w:txbxContent>
                                                                              <w:p w14:paraId="14987D6D" w14:textId="77777777" w:rsidR="002C43AE" w:rsidRPr="00DC420D" w:rsidRDefault="002C43AE" w:rsidP="001973A0">
                                                                                <w:pPr>
                                                                                  <w:jc w:val="center"/>
                                                                                  <w:rPr>
                                                                                    <w:color w:val="000000" w:themeColor="text1"/>
                                                                                  </w:rPr>
                                                                                </w:pPr>
                                                                                <w:r>
                                                                                  <w:rPr>
                                                                                    <w:color w:val="000000" w:themeColor="text1"/>
                                                                                  </w:rPr>
                                                                                  <w:t>WWTP2</w:t>
                                                                                </w:r>
                                                                              </w:p>
                                                                            </w:txbxContent>
                                                                          </v:textbox>
                                                                        </v:rect>
                                                                        <v:shape id="Straight Arrow Connector 903" o:spid="_x0000_s1863" type="#_x0000_t32" style="position:absolute;left:51435;top:28829;width:2743;height:0;flip:x;visibility:visibl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E0nKwsQAAADdAAAADwAAAGRycy9kb3ducmV2LnhtbESPT2sCMRTE7wW/Q3iCl6LZFSuyGkWL&#10;hfboH/T63Dw3i5uXJUl1++2bQsHjMDO/YRarzjbiTj7UjhXkowwEcel0zZWC4+FjOAMRIrLGxjEp&#10;+KEAq2XvZYGFdg/e0X0fK5EgHApUYGJsCylDachiGLmWOHlX5y3GJH0ltcdHgttGjrNsKi3WnBYM&#10;tvRuqLztv62Cy4m+cgybfHee4Ks/men28IZKDfrdeg4iUhef4f/2p1YwnmQ5/L1JT0AufwE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ATScrCxAAAAN0AAAAPAAAAAAAAAAAA&#10;AAAAAKECAABkcnMvZG93bnJldi54bWxQSwUGAAAAAAQABAD5AAAAkgMAAAAA&#10;" strokecolor="black [3040]" strokeweight="1pt">
                                                                          <v:stroke endarrow="block"/>
                                                                        </v:shape>
                                                                        <v:shape id="Straight Arrow Connector 904" o:spid="_x0000_s1864" type="#_x0000_t32" style="position:absolute;left:39052;top:28702;width:4572;height:0;flip:x;visibility:visibl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45tUtcQAAADdAAAADwAAAGRycy9kb3ducmV2LnhtbESPT2sCMRTE70K/Q3iFXqRmd1GRrVFU&#10;WrBH/2Cvr5vXzdLNy5JE3X57UxA8DjPzG2a+7G0rLuRD41hBPspAEFdON1wrOB4+XmcgQkTW2Dom&#10;BX8UYLl4Gsyx1O7KO7rsYy0ShEOJCkyMXSllqAxZDCPXESfvx3mLMUlfS+3xmuC2lUWWTaXFhtOC&#10;wY42hqrf/dkq+D7RZ45hne++xjj0JzN9P0xQqZfnfvUGIlIfH+F7e6sVFOOsgP836QnIxQ0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Djm1S1xAAAAN0AAAAPAAAAAAAAAAAA&#10;AAAAAKECAABkcnMvZG93bnJldi54bWxQSwUGAAAAAAQABAD5AAAAkgMAAAAA&#10;" strokecolor="black [3040]" strokeweight="1pt">
                                                                          <v:stroke endarrow="block"/>
                                                                        </v:shape>
                                                                        <v:rect id="Rectangle 905" o:spid="_x0000_s1865" style="position:absolute;left:31369;top:27368;width:7683;height:2540;visibility:visibl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" filled="f" strokecolor="black [3213]" strokeweight="2pt">
                                                                          <v:textbox style="mso-next-textbox:#Rectangle 905">
                                                                            <w:txbxContent>
                                                                              <w:p w14:paraId="48622426" w14:textId="77777777" w:rsidR="002C43AE" w:rsidRPr="00DC420D" w:rsidRDefault="002C43AE" w:rsidP="001973A0">
                                                                                <w:pPr>
                                                                                  <w:jc w:val="center"/>
                                                                                  <w:rPr>
                                                                                    <w:color w:val="000000" w:themeColor="text1"/>
                                                                                  </w:rPr>
                                                                                </w:pPr>
                                                                                <w:r>
                                                                                  <w:rPr>
                                                                                    <w:color w:val="000000" w:themeColor="text1"/>
                                                                                  </w:rPr>
                                                                                  <w:t>Landfill2</w:t>
                                                                                </w:r>
                                                                              </w:p>
                                                                            </w:txbxContent>
                                                                          </v:textbox>
                                                                        </v:rect>
                                                                        <v:line id="Straight Connector 906" o:spid="_x0000_s1866" style="position:absolute;flip:x y;visibility:visible" from="36385,29972" to="36385,31800"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q4t638UAAADdAAAADwAAAGRycy9kb3ducmV2LnhtbESPQWvCQBSE74X+h+UJvdWNVkqIrmKF&#10;QtGT2h68PbPPTTDvbchuNf77riD0OMzMN8xs0XOjLtSF2ouB0TADRVJ6W4sz8L3/fM1BhYhisfFC&#10;Bm4UYDF/fpphYf1VtnTZRacSREKBBqoY20LrUFbEGIa+JUneyXeMMcnOadvhNcG50eMse9eMtaSF&#10;CltaVVSed79s4O2Y3/TBfeSB3Wa9XvJIVvxjzMugX05BRerjf/jR/rIGxpNsAvc36Qno+R8A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q4t638UAAADdAAAADwAAAAAAAAAA&#10;AAAAAAChAgAAZHJzL2Rvd25yZXYueG1sUEsFBgAAAAAEAAQA+QAAAJMDAAAAAA==&#10;" strokecolor="black [3040]" strokeweight="1pt"/>
                                                                        <v:line id="Straight Connector 907" o:spid="_x0000_s1867" style="position:absolute;visibility:visible" from="36322,31877" to="45466,31877"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NpJyW8YAAADdAAAADwAAAGRycy9kb3ducmV2LnhtbESP0UoDMRRE34X+Q7iCbzZxqSJr01KK&#10;Qvuw4LZ+wHVz3cRubrabtF3/3ghCH4eZOcPMl6PvxJmG6AJreJgqEMRNMI5bDR/7t/tnEDEhG+wC&#10;k4YfirBcTG7mWJpw4ZrOu9SKDOFYogabUl9KGRtLHuM09MTZ+wqDx5Tl0Eoz4CXDfScLpZ6kR8d5&#10;wWJPa0vNYXfyGr7fi/A6xq3dHmef1dqp2lVVrfXd7bh6AZFoTNfwf3tjNBQz9Qh/b/ITkItfAA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DaSclvGAAAA3QAAAA8AAAAAAAAA&#10;AAAAAAAAoQIAAGRycy9kb3ducmV2LnhtbFBLBQYAAAAABAAEAPkAAACUAwAAAAA=&#10;" strokecolor="black [3040]" strokeweight="1pt"/>
                                                                        <v:shape id="Straight Arrow Connector 908" o:spid="_x0000_s1868" type="#_x0000_t32" style="position:absolute;left:45402;top:30099;width:0;height:1828;flip:x y;visibility:visibl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ZuA67sYAAADdAAAADwAAAGRycy9kb3ducmV2LnhtbESPX2vCQBDE3wt+h2OFvki9KFUk9RQt&#10;FPpU8B/FtzW3TYK5vTS3xvjte4LQx2FmfsPMl52rVEtNKD0bGA0TUMSZtyXnBva7j5cZqCDIFivP&#10;ZOBGAZaL3tMcU+uvvKF2K7mKEA4pGihE6lTrkBXkMAx9TRy9H984lCibXNsGrxHuKj1Okql2WHJc&#10;KLCm94Ky8/biDHg5frtZjl9yKie39eT3cujagTHP/W71Bkqok//wo/1pDYxfkync38QnoBd/AA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GbgOu7GAAAA3QAAAA8AAAAAAAAA&#10;AAAAAAAAoQIAAGRycy9kb3ducmV2LnhtbFBLBQYAAAAABAAEAPkAAACUAwAAAAA=&#10;" strokecolor="black [3040]" strokeweight="1pt">
                                                                          <v:stroke endarrow="block"/>
                                                                        </v:shape>
                                                                      </v:group>
                                                                    </v:group>
                                                                    <v:rect id="Rectangle 909" o:spid="_x0000_s1869" style="position:absolute;left:-4064;top:8064;width:7683;height:4369;visibility:visibl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0066n8QA&#10;AADdAAAADwAAAGRycy9kb3ducmV2LnhtbESPQYvCMBSE7wv+h/AEb2uqyK5UoxTRRY9aQbw9m2db&#10;bV5Kk63132+EBY/DzHzDzJedqURLjSstKxgNIxDEmdUl5wqO6eZzCsJ5ZI2VZVLwJAfLRe9jjrG2&#10;D95Te/C5CBB2MSoovK9jKV1WkEE3tDVx8K62MeiDbHKpG3wEuKnkOIq+pMGSw0KBNa0Kyu6HX6PA&#10;Xdpd+qyT0+3sskuyZpNOdj9KDfpdMgPhqfPv8H97qxWMJ9E3vN6EJyAXf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NNOup/EAAAA3QAAAA8AAAAAAAAAAAAAAAAAmAIAAGRycy9k&#10;b3ducmV2LnhtbFBLBQYAAAAABAAEAPUAAACJAwAAAAA=&#10;" filled="f" stroked="f" strokeweight="2pt">
                                                                      <v:textbox style="mso-next-textbox:#Rectangle 909">
                                                                        <w:txbxContent>
                                                                          <w:p w14:paraId="592317B9" w14:textId="77777777" w:rsidR="002C43AE" w:rsidRPr="00DC420D" w:rsidRDefault="002C43AE" w:rsidP="001973A0">
                                                                            <w:pPr>
                                                                              <w:jc w:val="center"/>
                                                                              <w:rPr>
                                                                                <w:color w:val="000000" w:themeColor="text1"/>
                                                                              </w:rPr>
                                                                            </w:pPr>
                                                                            <w:r>
                                                                              <w:rPr>
                                                                                <w:color w:val="000000" w:themeColor="text1"/>
                                                                              </w:rPr>
                                                                              <w:t>1 t waste PET</w:t>
                                                                            </w:r>
                                                                          </w:p>
                                                                        </w:txbxContent>
                                                                      </v:textbox>
                                                                    </v:rect>
                                                                  </v:group>
                                                                  <v:rect id="Rectangle 910" o:spid="_x0000_s1870" style="position:absolute;left:8064;top:6477;width:9779;height:4762;visibility:visibl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" filled="f" stroked="f" strokeweight="2pt">
                                                                    <v:textbox style="mso-next-textbox:#Rectangle 910">
                                                                      <w:txbxContent>
                                                                        <w:p w14:paraId="0C039596" w14:textId="77777777" w:rsidR="002C43AE" w:rsidRDefault="002C43AE" w:rsidP="001973A0">
                                                                          <w:pPr>
                                                                            <w:spacing w:after="0" w:line="240" w:lineRule="auto"/>
                                                                            <w:jc w:val="center"/>
                                                                            <w:rPr>
                                                                              <w:color w:val="000000" w:themeColor="text1"/>
                                                                            </w:rPr>
                                                                          </w:pPr>
                                                                          <w:r>
                                                                            <w:rPr>
                                                                              <w:color w:val="000000" w:themeColor="text1"/>
                                                                            </w:rPr>
                                                                            <w:t xml:space="preserve">21.3% </w:t>
                                                                          </w:r>
                                                                        </w:p>
                                                                        <w:p w14:paraId="008E599D" w14:textId="77777777" w:rsidR="002C43AE" w:rsidRPr="00DC420D" w:rsidRDefault="002C43AE" w:rsidP="001973A0">
                                                                          <w:pPr>
                                                                            <w:spacing w:after="0" w:line="240" w:lineRule="auto"/>
                                                                            <w:jc w:val="center"/>
                                                                            <w:rPr>
                                                                              <w:color w:val="000000" w:themeColor="text1"/>
                                                                            </w:rPr>
                                                                          </w:pPr>
                                                                          <w:r w:rsidRPr="00275DBA">
                                                                            <w:rPr>
                                                                              <w:color w:val="000000" w:themeColor="text1"/>
                                                                              <w:sz w:val="20"/>
                                                                              <w:szCs w:val="20"/>
                                                                            </w:rPr>
                                                                            <w:t xml:space="preserve">EMDURB </w:t>
                                                                          </w:r>
                                                                          <w:r>
                                                                            <w:rPr>
                                                                              <w:color w:val="000000" w:themeColor="text1"/>
                                                                              <w:sz w:val="20"/>
                                                                              <w:szCs w:val="20"/>
                                                                            </w:rPr>
                                                                            <w:t>sel</w:t>
                                                                          </w:r>
                                                                          <w:r w:rsidRPr="00275DBA">
                                                                            <w:rPr>
                                                                              <w:color w:val="000000" w:themeColor="text1"/>
                                                                              <w:sz w:val="20"/>
                                                                              <w:szCs w:val="20"/>
                                                                            </w:rPr>
                                                                            <w:t>.</w:t>
                                                                          </w:r>
                                                                        </w:p>
                                                                      </w:txbxContent>
                                                                    </v:textbox>
                                                                  </v:rect>
                                                                </v:group>
                                                                <v:rect id="Rectangle 911" o:spid="_x0000_s1871" style="position:absolute;left:8191;top:12763;width:9779;height:4763;visibility:visibl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zZ2LdsQA&#10;AADdAAAADwAAAGRycy9kb3ducmV2LnhtbESPQYvCMBSE7wv+h/AEb2uqyLJWoxTRRY9aQbw9m2db&#10;bV5Kk63132+EBY/DzHzDzJedqURLjSstKxgNIxDEmdUl5wqO6ebzG4TzyBory6TgSQ6Wi97HHGNt&#10;H7yn9uBzESDsYlRQeF/HUrqsIINuaGvi4F1tY9AH2eRSN/gIcFPJcRR9SYMlh4UCa1oVlN0Pv0aB&#10;u7S79Fknp9vZZZdkzSad7H6UGvS7ZAbCU+ff4f/2VisYT6IpvN6EJyAXf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M2di3bEAAAA3QAAAA8AAAAAAAAAAAAAAAAAmAIAAGRycy9k&#10;b3ducmV2LnhtbFBLBQYAAAAABAAEAPUAAACJAwAAAAA=&#10;" filled="f" stroked="f" strokeweight="2pt">
                                                                  <v:textbox style="mso-next-textbox:#Rectangle 911">
                                                                    <w:txbxContent>
                                                                      <w:p w14:paraId="43F46211" w14:textId="77777777" w:rsidR="002C43AE" w:rsidRDefault="002C43AE" w:rsidP="001973A0">
                                                                        <w:pPr>
                                                                          <w:spacing w:after="0" w:line="240" w:lineRule="auto"/>
                                                                          <w:jc w:val="center"/>
                                                                          <w:rPr>
                                                                            <w:color w:val="000000" w:themeColor="text1"/>
                                                                          </w:rPr>
                                                                        </w:pPr>
                                                                        <w:r>
                                                                          <w:rPr>
                                                                            <w:color w:val="000000" w:themeColor="text1"/>
                                                                          </w:rPr>
                                                                          <w:t xml:space="preserve">3.7% </w:t>
                                                                        </w:r>
                                                                      </w:p>
                                                                      <w:p w14:paraId="11630EDB" w14:textId="77777777" w:rsidR="002C43AE" w:rsidRPr="00DC420D" w:rsidRDefault="002C43AE" w:rsidP="001973A0">
                                                                        <w:pPr>
                                                                          <w:spacing w:after="0" w:line="240" w:lineRule="auto"/>
                                                                          <w:jc w:val="center"/>
                                                                          <w:rPr>
                                                                            <w:color w:val="000000" w:themeColor="text1"/>
                                                                          </w:rPr>
                                                                        </w:pPr>
                                                                        <w:r>
                                                                          <w:rPr>
                                                                            <w:color w:val="000000" w:themeColor="text1"/>
                                                                            <w:sz w:val="20"/>
                                                                            <w:szCs w:val="20"/>
                                                                          </w:rPr>
                                                                          <w:t>ASCAM</w:t>
                                                                        </w:r>
                                                                      </w:p>
                                                                    </w:txbxContent>
                                                                  </v:textbox>
                                                                </v:rect>
                                                              </v:group>
                                                              <v:rect id="Rectangle 912" o:spid="_x0000_s1872" style="position:absolute;left:7683;top:19240;width:11303;height:5715;visibility:visibl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2X60NsIA&#10;AADdAAAADwAAAGRycy9kb3ducmV2LnhtbERPTWuDQBC9B/Iflgn0lqyGEIp1FSlJqcfGQult4k7V&#10;1p0Vd2v033cPgR4f7zvNZ9OLiUbXWVYQ7yIQxLXVHTcK3qvz9hGE88gae8ukYCEHebZepZhoe+M3&#10;mi6+ESGEXYIKWu+HREpXt2TQ7exAHLgvOxr0AY6N1CPeQrjp5T6KjtJgx6GhxYGeW6p/Lr9GgbtO&#10;ZbUMxcf3p6uvxYlNdShflHrYzMUTCE+z/xff3a9awf4Qh/3hTXgCMvsD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ZfrQ2wgAAAN0AAAAPAAAAAAAAAAAAAAAAAJgCAABkcnMvZG93&#10;bnJldi54bWxQSwUGAAAAAAQABAD1AAAAhwMAAAAA&#10;" filled="f" stroked="f" strokeweight="2pt">
                                                                <v:textbox style="mso-next-textbox:#Rectangle 912">
                                                                  <w:txbxContent>
                                                                    <w:p w14:paraId="75046A5D" w14:textId="77777777" w:rsidR="002C43AE" w:rsidRDefault="002C43AE" w:rsidP="001973A0">
                                                                      <w:pPr>
                                                                        <w:spacing w:after="0" w:line="240" w:lineRule="auto"/>
                                                                        <w:jc w:val="center"/>
                                                                        <w:rPr>
                                                                          <w:color w:val="000000" w:themeColor="text1"/>
                                                                        </w:rPr>
                                                                      </w:pPr>
                                                                      <w:r>
                                                                        <w:rPr>
                                                                          <w:color w:val="000000" w:themeColor="text1"/>
                                                                        </w:rPr>
                                                                        <w:t xml:space="preserve">75% </w:t>
                                                                      </w:r>
                                                                    </w:p>
                                                                    <w:p w14:paraId="457163D3" w14:textId="77777777" w:rsidR="002C43AE" w:rsidRPr="00DC420D" w:rsidRDefault="002C43AE" w:rsidP="001973A0">
                                                                      <w:pPr>
                                                                        <w:spacing w:after="0" w:line="240" w:lineRule="auto"/>
                                                                        <w:jc w:val="center"/>
                                                                        <w:rPr>
                                                                          <w:color w:val="000000" w:themeColor="text1"/>
                                                                        </w:rPr>
                                                                      </w:pPr>
                                                                      <w:r>
                                                                        <w:rPr>
                                                                          <w:color w:val="000000" w:themeColor="text1"/>
                                                                          <w:sz w:val="20"/>
                                                                          <w:szCs w:val="20"/>
                                                                        </w:rPr>
                                                                        <w:t>Ecopoint - SEMMA</w:t>
                                                                      </w:r>
                                                                    </w:p>
                                                                  </w:txbxContent>
                                                                </v:textbox>
                                                              </v:rect>
                                                            </v:group>
                                                            <v:rect id="Rectangle 913" o:spid="_x0000_s1873" style="position:absolute;left:18859;top:9588;width:6858;height:2985;visibility:visibl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tjIRrcQA&#10;AADdAAAADwAAAGRycy9kb3ducmV2LnhtbESPQYvCMBSE74L/IbwFb5pWRJZqlLKorEetsOzt2Tzb&#10;avNSmmyt/94Iwh6HmfmGWa57U4uOWldZVhBPIhDEudUVFwpO2Xb8CcJ5ZI21ZVLwIAfr1XCwxETb&#10;Ox+oO/pCBAi7BBWU3jeJlC4vyaCb2IY4eBfbGvRBtoXULd4D3NRyGkVzabDisFBiQ18l5bfjn1Hg&#10;zt0+ezTpz/XX5ed0wyab7XdKjT76dAHCU+//w+/2t1YwncUxvN6EJyBXT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LYyEa3EAAAA3QAAAA8AAAAAAAAAAAAAAAAAmAIAAGRycy9k&#10;b3ducmV2LnhtbFBLBQYAAAAABAAEAPUAAACJAwAAAAA=&#10;" filled="f" stroked="f" strokeweight="2pt">
                                                              <v:textbox style="mso-next-textbox:#Rectangle 913">
                                                                <w:txbxContent>
                                                                  <w:p w14:paraId="2FDB67ED" w14:textId="77777777" w:rsidR="002C43AE" w:rsidRPr="00DC420D" w:rsidRDefault="002C43AE" w:rsidP="001973A0">
                                                                    <w:pPr>
                                                                      <w:spacing w:after="0" w:line="240" w:lineRule="auto"/>
                                                                      <w:jc w:val="center"/>
                                                                      <w:rPr>
                                                                        <w:color w:val="000000" w:themeColor="text1"/>
                                                                      </w:rPr>
                                                                    </w:pPr>
                                                                    <w:r>
                                                                      <w:rPr>
                                                                        <w:color w:val="000000" w:themeColor="text1"/>
                                                                      </w:rPr>
                                                                      <w:t>90 km</w:t>
                                                                    </w:r>
                                                                  </w:p>
                                                                </w:txbxContent>
                                                              </v:textbox>
                                                            </v:rect>
                                                          </v:group>
                                                          <v:rect id="Rectangle 914" o:spid="_x0000_s1874" style="position:absolute;left:19240;top:15811;width:6858;height:2985;visibility:visibl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RuCP2sQA&#10;AADdAAAADwAAAGRycy9kb3ducmV2LnhtbESPQYvCMBSE7wv+h/AEb2tqEZGuUYqo6FEriLdn87bt&#10;bvNSmljrvzcLCx6HmfmGWax6U4uOWldZVjAZRyCIc6srLhScs+3nHITzyBpry6TgSQ5Wy8HHAhNt&#10;H3yk7uQLESDsElRQet8kUrq8JINubBvi4H3b1qAPsi2kbvER4KaWcRTNpMGKw0KJDa1Lyn9Pd6PA&#10;3bpD9mzSy8/V5bd0wyabHnZKjYZ9+gXCU+/f4f/2XiuIp5MY/t6EJyCXL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Ebgj9rEAAAA3QAAAA8AAAAAAAAAAAAAAAAAmAIAAGRycy9k&#10;b3ducmV2LnhtbFBLBQYAAAAABAAEAPUAAACJAwAAAAA=&#10;" filled="f" stroked="f" strokeweight="2pt">
                                                            <v:textbox style="mso-next-textbox:#Rectangle 914">
                                                              <w:txbxContent>
                                                                <w:p w14:paraId="0EC8C8EB" w14:textId="77777777" w:rsidR="002C43AE" w:rsidRPr="00DC420D" w:rsidRDefault="002C43AE" w:rsidP="001973A0">
                                                                  <w:pPr>
                                                                    <w:spacing w:after="0" w:line="240" w:lineRule="auto"/>
                                                                    <w:jc w:val="center"/>
                                                                    <w:rPr>
                                                                      <w:color w:val="000000" w:themeColor="text1"/>
                                                                    </w:rPr>
                                                                  </w:pPr>
                                                                  <w:r>
                                                                    <w:rPr>
                                                                      <w:color w:val="000000" w:themeColor="text1"/>
                                                                    </w:rPr>
                                                                    <w:t>90 km</w:t>
                                                                  </w:r>
                                                                </w:p>
                                                              </w:txbxContent>
                                                            </v:textbox>
                                                          </v:rect>
                                                        </v:group>
                                                        <v:rect id="Rectangle 915" o:spid="_x0000_s1875" style="position:absolute;left:19431;top:22288;width:6858;height:2985;visibility:visibl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" filled="f" stroked="f" strokeweight="2pt">
                                                          <v:textbox style="mso-next-textbox:#Rectangle 915">
                                                            <w:txbxContent>
                                                              <w:p w14:paraId="27706293" w14:textId="77777777" w:rsidR="002C43AE" w:rsidRPr="00DC420D" w:rsidRDefault="002C43AE" w:rsidP="001973A0">
                                                                <w:pPr>
                                                                  <w:spacing w:after="0" w:line="240" w:lineRule="auto"/>
                                                                  <w:jc w:val="center"/>
                                                                  <w:rPr>
                                                                    <w:color w:val="000000" w:themeColor="text1"/>
                                                                  </w:rPr>
                                                                </w:pPr>
                                                                <w:r>
                                                                  <w:rPr>
                                                                    <w:color w:val="000000" w:themeColor="text1"/>
                                                                  </w:rPr>
                                                                  <w:t>44 km</w:t>
                                                                </w:r>
                                                              </w:p>
                                                            </w:txbxContent>
                                                          </v:textbox>
                                                        </v:rect>
                                                      </v:group>
                                                      <v:rect id="Rectangle 916" o:spid="_x0000_s1876" style="position:absolute;left:43815;top:12636;width:6858;height:2985;visibility:visibl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pkWyNcQA&#10;AADdAAAADwAAAGRycy9kb3ducmV2LnhtbESPQYvCMBSE7wv+h/AEb2uqFJGuUYqo6FEriLdn87bt&#10;bvNSmljrvzcLCx6HmfmGWax6U4uOWldZVjAZRyCIc6srLhScs+3nHITzyBpry6TgSQ5Wy8HHAhNt&#10;H3yk7uQLESDsElRQet8kUrq8JINubBvi4H3b1qAPsi2kbvER4KaW0yiaSYMVh4USG1qXlP+e7kaB&#10;u3WH7Nmkl5+ry2/phk0WH3ZKjYZ9+gXCU+/f4f/2XiuYxpMY/t6EJyCXL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KZFsjXEAAAA3QAAAA8AAAAAAAAAAAAAAAAAmAIAAGRycy9k&#10;b3ducmV2LnhtbFBLBQYAAAAABAAEAPUAAACJAwAAAAA=&#10;" filled="f" stroked="f" strokeweight="2pt">
                                                        <v:textbox style="mso-next-textbox:#Rectangle 916">
                                                          <w:txbxContent>
                                                            <w:p w14:paraId="300F9E98" w14:textId="77777777" w:rsidR="002C43AE" w:rsidRPr="00DC420D" w:rsidRDefault="002C43AE" w:rsidP="001973A0">
                                                              <w:pPr>
                                                                <w:spacing w:after="0" w:line="240" w:lineRule="auto"/>
                                                                <w:jc w:val="center"/>
                                                                <w:rPr>
                                                                  <w:color w:val="000000" w:themeColor="text1"/>
                                                                </w:rPr>
                                                              </w:pPr>
                                                              <w:r>
                                                                <w:rPr>
                                                                  <w:color w:val="000000" w:themeColor="text1"/>
                                                                </w:rPr>
                                                                <w:t>42 km</w:t>
                                                              </w:r>
                                                            </w:p>
                                                          </w:txbxContent>
                                                        </v:textbox>
                                                      </v:rect>
                                                    </v:group>
                                                    <v:rect id="Rectangle 917" o:spid="_x0000_s1877" style="position:absolute;left:36449;top:9779;width:6731;height:4381;visibility:visibl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yQkXrsQA&#10;AADdAAAADwAAAGRycy9kb3ducmV2LnhtbESPQYvCMBSE78L+h/AWvGmqqCxdo5RFRY9aYdnbs3m2&#10;dZuX0sRa/70RBI/DzHzDzJedqURLjSstKxgNIxDEmdUl5wqO6XrwBcJ5ZI2VZVJwJwfLxUdvjrG2&#10;N95Te/C5CBB2MSoovK9jKV1WkEE3tDVx8M62MeiDbHKpG7wFuKnkOIpm0mDJYaHAmn4Kyv4PV6PA&#10;ndpdeq+T38ufy07Jik062W2U6n92yTcIT51/h1/trVYwnoym8HwTnoBcPA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MkJF67EAAAA3QAAAA8AAAAAAAAAAAAAAAAAmAIAAGRycy9k&#10;b3ducmV2LnhtbFBLBQYAAAAABAAEAPUAAACJAwAAAAA=&#10;" filled="f" stroked="f" strokeweight="2pt">
                                                      <v:textbox style="mso-next-textbox:#Rectangle 917">
                                                        <w:txbxContent>
                                                          <w:p w14:paraId="67651565" w14:textId="77777777" w:rsidR="002C43AE" w:rsidRPr="00057CDA" w:rsidRDefault="002C43AE" w:rsidP="001973A0">
                                                            <w:pPr>
                                                              <w:spacing w:after="0" w:line="240" w:lineRule="auto"/>
                                                              <w:jc w:val="center"/>
                                                              <w:rPr>
                                                                <w:color w:val="000000" w:themeColor="text1"/>
                                                                <w:sz w:val="20"/>
                                                                <w:szCs w:val="20"/>
                                                              </w:rPr>
                                                            </w:pPr>
                                                            <w:r w:rsidRPr="00057CDA">
                                                              <w:rPr>
                                                                <w:color w:val="000000" w:themeColor="text1"/>
                                                                <w:sz w:val="20"/>
                                                                <w:szCs w:val="20"/>
                                                              </w:rPr>
                                                              <w:t>Reject (19.6%)</w:t>
                                                            </w:r>
                                                          </w:p>
                                                        </w:txbxContent>
                                                      </v:textbox>
                                                    </v:rect>
                                                  </v:group>
                                                  <v:rect id="Rectangle 918" o:spid="_x0000_s1878" style="position:absolute;left:35941;top:16383;width:6731;height:4381;visibility:visibl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" filled="f" stroked="f" strokeweight="2pt">
                                                    <v:textbox style="mso-next-textbox:#Rectangle 918">
                                                      <w:txbxContent>
                                                        <w:p w14:paraId="17E26171" w14:textId="77777777" w:rsidR="002C43AE" w:rsidRPr="00057CDA" w:rsidRDefault="002C43AE" w:rsidP="001973A0">
                                                          <w:pPr>
                                                            <w:spacing w:after="0" w:line="240" w:lineRule="auto"/>
                                                            <w:jc w:val="center"/>
                                                            <w:rPr>
                                                              <w:color w:val="000000" w:themeColor="text1"/>
                                                              <w:sz w:val="20"/>
                                                              <w:szCs w:val="20"/>
                                                            </w:rPr>
                                                          </w:pPr>
                                                          <w:r>
                                                            <w:rPr>
                                                              <w:color w:val="000000" w:themeColor="text1"/>
                                                              <w:sz w:val="20"/>
                                                              <w:szCs w:val="20"/>
                                                            </w:rPr>
                                                            <w:t xml:space="preserve">Sorted </w:t>
                                                          </w:r>
                                                          <w:r w:rsidRPr="00057CDA">
                                                            <w:rPr>
                                                              <w:color w:val="000000" w:themeColor="text1"/>
                                                              <w:sz w:val="20"/>
                                                              <w:szCs w:val="20"/>
                                                            </w:rPr>
                                                            <w:t>(</w:t>
                                                          </w:r>
                                                          <w:r>
                                                            <w:rPr>
                                                              <w:color w:val="000000" w:themeColor="text1"/>
                                                              <w:sz w:val="20"/>
                                                              <w:szCs w:val="20"/>
                                                            </w:rPr>
                                                            <w:t>80.4</w:t>
                                                          </w:r>
                                                          <w:r w:rsidRPr="00057CDA">
                                                            <w:rPr>
                                                              <w:color w:val="000000" w:themeColor="text1"/>
                                                              <w:sz w:val="20"/>
                                                              <w:szCs w:val="20"/>
                                                            </w:rPr>
                                                            <w:t>%)</w:t>
                                                          </w:r>
                                                        </w:p>
                                                      </w:txbxContent>
                                                    </v:textbox>
                                                  </v:rect>
                                                </v:group>
                                                <v:rect id="Rectangle 919" o:spid="_x0000_s1879" style="position:absolute;left:43878;top:19367;width:6858;height:2985;visibility:visibl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VpcsQsQA&#10;AADdAAAADwAAAGRycy9kb3ducmV2LnhtbESPQYvCMBSE78L+h/AWvGmqiC5do5RFRY9aYdnbs3m2&#10;dZuX0sRa/70RBI/DzHzDzJedqURLjSstKxgNIxDEmdUl5wqO6XrwBcJ5ZI2VZVJwJwfLxUdvjrG2&#10;N95Te/C5CBB2MSoovK9jKV1WkEE3tDVx8M62MeiDbHKpG7wFuKnkOIqm0mDJYaHAmn4Kyv4PV6PA&#10;ndpdeq+T38ufy07Jik062W2U6n92yTcIT51/h1/trVYwnoxm8HwTnoBcPA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FaXLELEAAAA3QAAAA8AAAAAAAAAAAAAAAAAmAIAAGRycy9k&#10;b3ducmV2LnhtbFBLBQYAAAAABAAEAPUAAACJAwAAAAA=&#10;" filled="f" stroked="f" strokeweight="2pt">
                                                  <v:textbox style="mso-next-textbox:#Rectangle 919">
                                                    <w:txbxContent>
                                                      <w:p w14:paraId="1B7D1907" w14:textId="77777777" w:rsidR="002C43AE" w:rsidRPr="00DC420D" w:rsidRDefault="002C43AE" w:rsidP="001973A0">
                                                        <w:pPr>
                                                          <w:spacing w:after="0" w:line="240" w:lineRule="auto"/>
                                                          <w:jc w:val="center"/>
                                                          <w:rPr>
                                                            <w:color w:val="000000" w:themeColor="text1"/>
                                                          </w:rPr>
                                                        </w:pPr>
                                                        <w:r>
                                                          <w:rPr>
                                                            <w:color w:val="000000" w:themeColor="text1"/>
                                                          </w:rPr>
                                                          <w:t>255 km</w:t>
                                                        </w:r>
                                                      </w:p>
                                                    </w:txbxContent>
                                                  </v:textbox>
                                                </v:rect>
                                              </v:group>
                                              <v:rect id="Rectangle 920" o:spid="_x0000_s1880" style="position:absolute;left:44831;top:3175;width:6858;height:2984;visibility:visibl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Jwi4MMIA&#10;AADdAAAADwAAAGRycy9kb3ducmV2LnhtbERPTWuDQBC9B/Iflgn0lqyGEIp1FSlJqcfGQult4k7V&#10;1p0Vd2v033cPgR4f7zvNZ9OLiUbXWVYQ7yIQxLXVHTcK3qvz9hGE88gae8ukYCEHebZepZhoe+M3&#10;mi6+ESGEXYIKWu+HREpXt2TQ7exAHLgvOxr0AY6N1CPeQrjp5T6KjtJgx6GhxYGeW6p/Lr9GgbtO&#10;ZbUMxcf3p6uvxYlNdShflHrYzMUTCE+z/xff3a9awf4Qh7nhTXgCMvsD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nCLgwwgAAAN0AAAAPAAAAAAAAAAAAAAAAAJgCAABkcnMvZG93&#10;bnJldi54bWxQSwUGAAAAAAQABAD1AAAAhwMAAAAA&#10;" filled="f" stroked="f" strokeweight="2pt">
                                                <v:textbox style="mso-next-textbox:#Rectangle 920">
                                                  <w:txbxContent>
                                                    <w:p w14:paraId="156182A4" w14:textId="77777777" w:rsidR="002C43AE" w:rsidRPr="00DC420D" w:rsidRDefault="002C43AE" w:rsidP="001973A0">
                                                      <w:pPr>
                                                        <w:spacing w:after="0" w:line="240" w:lineRule="auto"/>
                                                        <w:jc w:val="center"/>
                                                        <w:rPr>
                                                          <w:color w:val="000000" w:themeColor="text1"/>
                                                        </w:rPr>
                                                      </w:pPr>
                                                      <w:r>
                                                        <w:rPr>
                                                          <w:color w:val="000000" w:themeColor="text1"/>
                                                        </w:rPr>
                                                        <w:t>350 km</w:t>
                                                      </w:r>
                                                    </w:p>
                                                  </w:txbxContent>
                                                </v:textbox>
                                              </v:rect>
                                            </v:group>
                                            <v:shape id="Straight Arrow Connector 921" o:spid="_x0000_s1881" type="#_x0000_t32" style="position:absolute;left:36766;top:24511;width:0;height:4023;visibility:visibl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QDM/D8YAAADdAAAADwAAAGRycy9kb3ducmV2LnhtbESPQWvCQBSE7wX/w/IK3urGoKFNXUUE&#10;QfAgVSn09pp9TYLZt2F31cRf3xUEj8PMfMPMFp1pxIWcry0rGI8SEMSF1TWXCo6H9ds7CB+QNTaW&#10;SUFPHhbzwcsMc22v/EWXfShFhLDPUUEVQptL6YuKDPqRbYmj92edwRClK6V2eI1w08g0STJpsOa4&#10;UGFLq4qK0/5sFGx1lk6+21v/M9Xr7JcPu/7kpFLD1275CSJQF57hR3ujFaST8Qfc38QnIOf/AA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EAzPw/GAAAA3QAAAA8AAAAAAAAA&#10;AAAAAAAAoQIAAGRycy9kb3ducmV2LnhtbFBLBQYAAAAABAAEAPkAAACUAwAAAAA=&#10;" strokecolor="black [3040]" strokeweight="1pt">
                                              <v:stroke endarrow="block"/>
                                            </v:shape>
                                            <v:rect id="Rectangle 922" o:spid="_x0000_s1882" style="position:absolute;left:43180;top:23304;width:7683;height:2540;visibility:visibl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FfpHi8QA&#10;AADdAAAADwAAAGRycy9kb3ducmV2LnhtbERPy2oCMRTdF/yHcAU3opkOpZTRKCJYB6GF+li4u0yu&#10;k8HJTZhEHf++WRS6PJz3fNnbVtypC41jBa/TDARx5XTDtYLjYTP5ABEissbWMSl4UoDlYvAyx0K7&#10;B//QfR9rkUI4FKjAxOgLKUNlyGKYOk+cuIvrLMYEu1rqDh8p3LYyz7J3abHh1GDQ09pQdd3frILN&#10;1oxXcvd18mX4vti89J/b8Vmp0bBfzUBE6uO/+M9dagX5W572pzfpCcjFL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BX6R4vEAAAA3QAAAA8AAAAAAAAAAAAAAAAAmAIAAGRycy9k&#10;b3ducmV2LnhtbFBLBQYAAAAABAAEAPUAAACJAwAAAAA=&#10;" filled="f" strokecolor="black [3213]" strokeweight="2pt">
                                              <v:textbox style="mso-next-textbox:#Rectangle 922">
                                                <w:txbxContent>
                                                  <w:p w14:paraId="461137B9" w14:textId="77777777" w:rsidR="002C43AE" w:rsidRPr="00DC420D" w:rsidRDefault="002C43AE" w:rsidP="001973A0">
                                                    <w:pPr>
                                                      <w:jc w:val="center"/>
                                                      <w:rPr>
                                                        <w:color w:val="000000" w:themeColor="text1"/>
                                                      </w:rPr>
                                                    </w:pPr>
                                                    <w:r>
                                                      <w:rPr>
                                                        <w:color w:val="000000" w:themeColor="text1"/>
                                                      </w:rPr>
                                                      <w:t>Transport</w:t>
                                                    </w:r>
                                                  </w:p>
                                                </w:txbxContent>
                                              </v:textbox>
                                            </v:rect>
                                            <v:rect id="Rectangle 923" o:spid="_x0000_s1883" style="position:absolute;left:43878;top:25019;width:6858;height:2984;visibility:visibl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eF7bEMQA&#10;AADdAAAADwAAAGRycy9kb3ducmV2LnhtbESPQYvCMBSE7wv+h/AEb2tqEZGuUYqo6FEriLdn87bt&#10;bvNSmljrvzcLCx6HmfmGWax6U4uOWldZVjAZRyCIc6srLhScs+3nHITzyBpry6TgSQ5Wy8HHAhNt&#10;H3yk7uQLESDsElRQet8kUrq8JINubBvi4H3b1qAPsi2kbvER4KaWcRTNpMGKw0KJDa1Lyn9Pd6PA&#10;3bpD9mzSy8/V5bd0wyabHnZKjYZ9+gXCU+/f4f/2XiuIp/EE/t6EJyCXL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Hhe2xDEAAAA3QAAAA8AAAAAAAAAAAAAAAAAmAIAAGRycy9k&#10;b3ducmV2LnhtbFBLBQYAAAAABAAEAPUAAACJAwAAAAA=&#10;" filled="f" stroked="f" strokeweight="2pt">
                                              <v:textbox style="mso-next-textbox:#Rectangle 923">
                                                <w:txbxContent>
                                                  <w:p w14:paraId="3ED48A04" w14:textId="77777777" w:rsidR="002C43AE" w:rsidRPr="00DC420D" w:rsidRDefault="002C43AE" w:rsidP="001973A0">
                                                    <w:pPr>
                                                      <w:spacing w:after="0" w:line="240" w:lineRule="auto"/>
                                                      <w:jc w:val="center"/>
                                                      <w:rPr>
                                                        <w:color w:val="000000" w:themeColor="text1"/>
                                                      </w:rPr>
                                                    </w:pPr>
                                                    <w:r>
                                                      <w:rPr>
                                                        <w:color w:val="000000" w:themeColor="text1"/>
                                                      </w:rPr>
                                                      <w:t>42 km</w:t>
                                                    </w:r>
                                                  </w:p>
                                                </w:txbxContent>
                                              </v:textbox>
                                            </v:rect>
                                            <v:line id="Straight Connector 924" o:spid="_x0000_s1884" style="position:absolute;visibility:visible" from="36703,24511" to="43103,24511"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8s62T8UAAADdAAAADwAAAGRycy9kb3ducmV2LnhtbESP0WoCMRRE3wv9h3ALvtVsgxTZGqWI&#10;hfqw0NV+wO3mdpN2c7Nuoq5/bwoFH4eZOcMsVqPvxImG6AJreJoWIIibYBy3Gj73b49zEDEhG+wC&#10;k4YLRVgt7+8WWJpw5ppOu9SKDOFYogabUl9KGRtLHuM09MTZ+w6Dx5Tl0Eoz4DnDfSdVUTxLj47z&#10;gsWe1paa393Ra/j5UGEzxq3dHmZf1doVtauqWuvJw/j6AiLRmG7h//a70aBmSsHfm/wE5PIK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8s62T8UAAADdAAAADwAAAAAAAAAA&#10;AAAAAAChAgAAZHJzL2Rvd25yZXYueG1sUEsFBgAAAAAEAAQA+QAAAJMDAAAAAA==&#10;" strokecolor="black [3040]" strokeweight="1pt"/>
                                            <v:shape id="Straight Arrow Connector 925" o:spid="_x0000_s1885" type="#_x0000_t32" style="position:absolute;left:50927;top:24574;width:5029;height:0;flip:x;visibility:visibl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x2KtTsUAAADdAAAADwAAAGRycy9kb3ducmV2LnhtbESPT2sCMRTE7wW/Q3iCl6LZ3VopW6Oo&#10;tNAe/YO9vm6em8XNy5Kkun57Uyj0OMzMb5j5sretuJAPjWMF+SQDQVw53XCt4LB/H7+ACBFZY+uY&#10;FNwowHIxeJhjqd2Vt3TZxVokCIcSFZgYu1LKUBmyGCauI07eyXmLMUlfS+3xmuC2lUWWzaTFhtOC&#10;wY42hqrz7scq+D7SZ45hnW+/pvjoj2b2tn9GpUbDfvUKIlIf/8N/7Q+toJgWT/D7Jj0BubgD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x2KtTsUAAADdAAAADwAAAAAAAAAA&#10;AAAAAAChAgAAZHJzL2Rvd25yZXYueG1sUEsFBgAAAAAEAAQA+QAAAJMDAAAAAA==&#10;" strokecolor="black [3040]" strokeweight="1pt">
                                              <v:stroke endarrow="block"/>
                                            </v:shape>
                                            <v:line id="Straight Connector 926" o:spid="_x0000_s1886" style="position:absolute;flip:x y;visibility:visible" from="56007,20828" to="56007,24577"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4D4mv8UAAADdAAAADwAAAGRycy9kb3ducmV2LnhtbESPQWvCQBSE74X+h+UVeqsbUykhuooV&#10;hGJPanvw9sw+N6F5b0N21fjvuwWhx2FmvmFmi4FbdaE+NF4MjEcZKJLK20acga/9+qUAFSKKxdYL&#10;GbhRgMX88WGGpfVX2dJlF51KEAklGqhj7EqtQ1UTYxj5jiR5J98zxiR7p22P1wTnVudZ9qYZG0kL&#10;NXa0qqn62Z3ZwOuxuOmDey8Cu8/NZsljWfG3Mc9Pw3IKKtIQ/8P39oc1kE/yCfy9SU9Az38B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4D4mv8UAAADdAAAADwAAAAAAAAAA&#10;AAAAAAChAgAAZHJzL2Rvd25yZXYueG1sUEsFBgAAAAAEAAQA+QAAAJMDAAAAAA==&#10;" strokecolor="black [3040]" strokeweight="1pt"/>
                                          </v:group>
                                          <v:rect id="Rectangle 927" o:spid="_x0000_s1887" style="position:absolute;left:50546;top:22479;width:6731;height:4381;visibility:visibl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B2XdE8UA&#10;AADdAAAADwAAAGRycy9kb3ducmV2LnhtbESPQWvCQBSE74X+h+UVvDWbBpUS3YRQ2qLHmkLp7Zl9&#10;JtHs25Ddxvjv3YLgcZiZb5h1PplOjDS41rKClygGQVxZ3XKt4Lv8eH4F4Tyyxs4yKbiQgzx7fFhj&#10;qu2Zv2jc+VoECLsUFTTe96mUrmrIoItsTxy8gx0M+iCHWuoBzwFuOpnE8VIabDksNNjTW0PVafdn&#10;FLj9uC0vffFz/HXVvnhnU863n0rNnqZiBcLT5O/hW3ujFSTzZAH/b8ITkNkV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AHZd0TxQAAAN0AAAAPAAAAAAAAAAAAAAAAAJgCAABkcnMv&#10;ZG93bnJldi54bWxQSwUGAAAAAAQABAD1AAAAigMAAAAA&#10;" filled="f" stroked="f" strokeweight="2pt">
                                            <v:textbox style="mso-next-textbox:#Rectangle 927">
                                              <w:txbxContent>
                                                <w:p w14:paraId="243F1F5E" w14:textId="77777777" w:rsidR="002C43AE" w:rsidRPr="00057CDA" w:rsidRDefault="002C43AE" w:rsidP="001973A0">
                                                  <w:pPr>
                                                    <w:spacing w:after="0" w:line="240" w:lineRule="auto"/>
                                                    <w:jc w:val="center"/>
                                                    <w:rPr>
                                                      <w:color w:val="000000" w:themeColor="text1"/>
                                                      <w:sz w:val="20"/>
                                                      <w:szCs w:val="20"/>
                                                    </w:rPr>
                                                  </w:pPr>
                                                  <w:r w:rsidRPr="00057CDA">
                                                    <w:rPr>
                                                      <w:color w:val="000000" w:themeColor="text1"/>
                                                      <w:sz w:val="20"/>
                                                      <w:szCs w:val="20"/>
                                                    </w:rPr>
                                                    <w:t>Reject (</w:t>
                                                  </w:r>
                                                  <w:r>
                                                    <w:rPr>
                                                      <w:color w:val="000000" w:themeColor="text1"/>
                                                      <w:sz w:val="20"/>
                                                      <w:szCs w:val="20"/>
                                                    </w:rPr>
                                                    <w:t>9</w:t>
                                                  </w:r>
                                                  <w:r w:rsidRPr="00057CDA">
                                                    <w:rPr>
                                                      <w:color w:val="000000" w:themeColor="text1"/>
                                                      <w:sz w:val="20"/>
                                                      <w:szCs w:val="20"/>
                                                    </w:rPr>
                                                    <w:t>%)</w:t>
                                                  </w:r>
                                                </w:p>
                                              </w:txbxContent>
                                            </v:textbox>
                                          </v:rect>
                                        </v:group>
                                        <v:rect id="Rectangle 928" o:spid="_x0000_s1888" style="position:absolute;left:38100;top:381;width:6604;height:2730;visibility:visibl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97dDZMQA&#10;AADdAAAADwAAAGRycy9kb3ducmV2LnhtbESPQYvCMBSE74L/ITxhb5puEZFqlLKorMe1wrK3Z/Ns&#10;q81LaWKt/34jCB6HmfmGWa57U4uOWldZVvA5iUAQ51ZXXCg4ZtvxHITzyBpry6TgQQ7Wq+FgiYm2&#10;d/6h7uALESDsElRQet8kUrq8JINuYhvi4J1ta9AH2RZSt3gPcFPLOIpm0mDFYaHEhr5Kyq+Hm1Hg&#10;Tt0+ezTp7+XP5ad0wyab7ndKfYz6dAHCU+/f4Vf7WyuIp/EMnm/CE5Crf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Pe3Q2TEAAAA3QAAAA8AAAAAAAAAAAAAAAAAmAIAAGRycy9k&#10;b3ducmV2LnhtbFBLBQYAAAAABAAEAPUAAACJAwAAAAA=&#10;" filled="f" stroked="f" strokeweight="2pt">
                                          <v:textbox style="mso-next-textbox:#Rectangle 928">
                                            <w:txbxContent>
                                              <w:p w14:paraId="1F8C97C3" w14:textId="77777777" w:rsidR="002C43AE" w:rsidRPr="00057CDA" w:rsidRDefault="002C43AE" w:rsidP="001973A0">
                                                <w:pPr>
                                                  <w:spacing w:after="0" w:line="240" w:lineRule="auto"/>
                                                  <w:jc w:val="center"/>
                                                  <w:rPr>
                                                    <w:color w:val="000000" w:themeColor="text1"/>
                                                    <w:sz w:val="20"/>
                                                    <w:szCs w:val="20"/>
                                                  </w:rPr>
                                                </w:pPr>
                                                <w:r>
                                                  <w:rPr>
                                                    <w:color w:val="000000" w:themeColor="text1"/>
                                                    <w:sz w:val="20"/>
                                                    <w:szCs w:val="20"/>
                                                  </w:rPr>
                                                  <w:t>Leachate</w:t>
                                                </w:r>
                                              </w:p>
                                            </w:txbxContent>
                                          </v:textbox>
                                        </v:rect>
                                      </v:group>
                                      <v:rect id="Rectangle 929" o:spid="_x0000_s1889" style="position:absolute;left:39433;top:32512;width:6604;height:2730;visibility:visibl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Pvm/8UA&#10;AADdAAAADwAAAGRycy9kb3ducmV2LnhtbESPQWvCQBSE74X+h+UVvDWbBtES3YRQ2qLHmkLp7Zl9&#10;JtHs25Ddxvjv3YLgcZiZb5h1PplOjDS41rKClygGQVxZ3XKt4Lv8eH4F4Tyyxs4yKbiQgzx7fFhj&#10;qu2Zv2jc+VoECLsUFTTe96mUrmrIoItsTxy8gx0M+iCHWuoBzwFuOpnE8UIabDksNNjTW0PVafdn&#10;FLj9uC0vffFz/HXVvnhnU863n0rNnqZiBcLT5O/hW3ujFSTzZAn/b8ITkNkV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CY++b/xQAAAN0AAAAPAAAAAAAAAAAAAAAAAJgCAABkcnMv&#10;ZG93bnJldi54bWxQSwUGAAAAAAQABAD1AAAAigMAAAAA&#10;" filled="f" stroked="f" strokeweight="2pt">
                                        <v:textbox style="mso-next-textbox:#Rectangle 929">
                                          <w:txbxContent>
                                            <w:p w14:paraId="701053DE" w14:textId="77777777" w:rsidR="002C43AE" w:rsidRPr="00057CDA" w:rsidRDefault="002C43AE" w:rsidP="001973A0">
                                              <w:pPr>
                                                <w:spacing w:after="0" w:line="240" w:lineRule="auto"/>
                                                <w:jc w:val="center"/>
                                                <w:rPr>
                                                  <w:color w:val="000000" w:themeColor="text1"/>
                                                  <w:sz w:val="20"/>
                                                  <w:szCs w:val="20"/>
                                                </w:rPr>
                                              </w:pPr>
                                              <w:r>
                                                <w:rPr>
                                                  <w:color w:val="000000" w:themeColor="text1"/>
                                                  <w:sz w:val="20"/>
                                                  <w:szCs w:val="20"/>
                                                </w:rPr>
                                                <w:t>Leachate</w:t>
                                              </w:r>
                                            </w:p>
                                          </w:txbxContent>
                                        </v:textbox>
                                      </v:rect>
                                    </v:group>
                                    <v:rect id="Rectangle 930" o:spid="_x0000_s1890" style="position:absolute;left:63309;width:6604;height:2730;visibility:visibl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6WRyjcIA&#10;AADdAAAADwAAAGRycy9kb3ducmV2LnhtbERPTWuDQBC9B/oflin0lqwRKcFkEyS0pR6rgdLbxJ2o&#10;iTsr7tbov+8eCjk+3vfuMJlOjDS41rKC9SoCQVxZ3XKt4FS+LzcgnEfW2FkmBTM5OOyfFjtMtb3z&#10;F42Fr0UIYZeigsb7PpXSVQ0ZdCvbEwfuYgeDPsChlnrAewg3nYyj6FUabDk0NNjTsaHqVvwaBe48&#10;5uXcZ9/XH1edszc2ZZJ/KPXyPGVbEJ4m/xD/uz+1gjiJw9zwJjwBuf8D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pZHKNwgAAAN0AAAAPAAAAAAAAAAAAAAAAAJgCAABkcnMvZG93&#10;bnJldi54bWxQSwUGAAAAAAQABAD1AAAAhwMAAAAA&#10;" filled="f" stroked="f" strokeweight="2pt">
                                      <v:textbox style="mso-next-textbox:#Rectangle 930">
                                        <w:txbxContent>
                                          <w:p w14:paraId="4BDC8D9A" w14:textId="77777777" w:rsidR="002C43AE" w:rsidRPr="00057CDA" w:rsidRDefault="002C43AE" w:rsidP="001973A0">
                                            <w:pPr>
                                              <w:spacing w:after="0" w:line="240" w:lineRule="auto"/>
                                              <w:jc w:val="center"/>
                                              <w:rPr>
                                                <w:color w:val="000000" w:themeColor="text1"/>
                                                <w:sz w:val="20"/>
                                                <w:szCs w:val="20"/>
                                              </w:rPr>
                                            </w:pPr>
                                            <w:r>
                                              <w:rPr>
                                                <w:color w:val="000000" w:themeColor="text1"/>
                                                <w:sz w:val="20"/>
                                                <w:szCs w:val="20"/>
                                              </w:rPr>
                                              <w:t>Sludge</w:t>
                                            </w:r>
                                          </w:p>
                                        </w:txbxContent>
                                      </v:textbox>
                                    </v:rect>
                                  </v:group>
                                  <v:rect id="Rectangle 931" o:spid="_x0000_s1891" style="position:absolute;left:40259;top:27559;width:6604;height:2730;visibility:visibl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hijXFsUA&#10;AADdAAAADwAAAGRycy9kb3ducmV2LnhtbESPQWvCQBSE74X+h+UVvDWbBhEb3YRQ2qLHmkLp7Zl9&#10;JtHs25Ddxvjv3YLgcZiZb5h1PplOjDS41rKClygGQVxZ3XKt4Lv8eF6CcB5ZY2eZFFzIQZ49Pqwx&#10;1fbMXzTufC0ChF2KChrv+1RKVzVk0EW2Jw7ewQ4GfZBDLfWA5wA3nUzieCENthwWGuzpraHqtPsz&#10;Ctx+3JaXvvg5/rpqX7yzKefbT6VmT1OxAuFp8vfwrb3RCpJ58gr/b8ITkNkV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CGKNcWxQAAAN0AAAAPAAAAAAAAAAAAAAAAAJgCAABkcnMv&#10;ZG93bnJldi54bWxQSwUGAAAAAAQABAD1AAAAigMAAAAA&#10;" filled="f" stroked="f" strokeweight="2pt">
                                    <v:textbox style="mso-next-textbox:#Rectangle 931">
                                      <w:txbxContent>
                                        <w:p w14:paraId="6613C2E2" w14:textId="77777777" w:rsidR="002C43AE" w:rsidRPr="00057CDA" w:rsidRDefault="002C43AE" w:rsidP="001973A0">
                                          <w:pPr>
                                            <w:spacing w:after="0" w:line="240" w:lineRule="auto"/>
                                            <w:jc w:val="center"/>
                                            <w:rPr>
                                              <w:color w:val="000000" w:themeColor="text1"/>
                                              <w:sz w:val="20"/>
                                              <w:szCs w:val="20"/>
                                            </w:rPr>
                                          </w:pPr>
                                          <w:r>
                                            <w:rPr>
                                              <w:color w:val="000000" w:themeColor="text1"/>
                                              <w:sz w:val="20"/>
                                              <w:szCs w:val="20"/>
                                            </w:rPr>
                                            <w:t>Sludge</w:t>
                                          </w:r>
                                        </w:p>
                                      </w:txbxContent>
                                    </v:textbox>
                                  </v:rect>
                                </v:group>
                                <v:rect id="Rectangle 932" o:spid="_x0000_s1892" style="position:absolute;left:58610;top:22606;width:6604;height:3937;visibility:visibl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ksvoVsMA&#10;AADdAAAADwAAAGRycy9kb3ducmV2LnhtbERPTWvCQBC9F/wPyxS81U01lBKzSpBW9FhTKL1NsmMS&#10;zc6G7BqTf+8eCj0+3ne6HU0rBupdY1nB6yICQVxa3XCl4Dv/fHkH4TyyxtYyKZjIwXYze0ox0fbO&#10;XzScfCVCCLsEFdTed4mUrqzJoFvYjjhwZ9sb9AH2ldQ93kO4aeUyit6kwYZDQ40d7Woqr6ebUeCK&#10;4ZhPXfZz+XVlkX2wyePjXqn585itQXga/b/4z33QCpbxKuwPb8ITkJsH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ksvoVsMAAADdAAAADwAAAAAAAAAAAAAAAACYAgAAZHJzL2Rv&#10;d25yZXYueG1sUEsFBgAAAAAEAAQA9QAAAIgDAAAAAA==&#10;" filled="f" stroked="f" strokeweight="2pt">
                                  <v:textbox style="mso-next-textbox:#Rectangle 932">
                                    <w:txbxContent>
                                      <w:p w14:paraId="6932611E" w14:textId="77777777" w:rsidR="002C43AE" w:rsidRDefault="002C43AE" w:rsidP="001973A0">
                                        <w:pPr>
                                          <w:spacing w:after="0" w:line="240" w:lineRule="auto"/>
                                          <w:jc w:val="center"/>
                                          <w:rPr>
                                            <w:color w:val="000000" w:themeColor="text1"/>
                                            <w:sz w:val="20"/>
                                            <w:szCs w:val="20"/>
                                          </w:rPr>
                                        </w:pPr>
                                        <w:r>
                                          <w:rPr>
                                            <w:color w:val="000000" w:themeColor="text1"/>
                                            <w:sz w:val="20"/>
                                            <w:szCs w:val="20"/>
                                          </w:rPr>
                                          <w:t>Waste</w:t>
                                        </w:r>
                                      </w:p>
                                      <w:p w14:paraId="4CC4B821" w14:textId="77777777" w:rsidR="002C43AE" w:rsidRPr="00057CDA" w:rsidRDefault="002C43AE" w:rsidP="001973A0">
                                        <w:pPr>
                                          <w:spacing w:after="0" w:line="240" w:lineRule="auto"/>
                                          <w:jc w:val="center"/>
                                          <w:rPr>
                                            <w:color w:val="000000" w:themeColor="text1"/>
                                            <w:sz w:val="20"/>
                                            <w:szCs w:val="20"/>
                                          </w:rPr>
                                        </w:pPr>
                                        <w:r>
                                          <w:rPr>
                                            <w:color w:val="000000" w:themeColor="text1"/>
                                            <w:sz w:val="20"/>
                                            <w:szCs w:val="20"/>
                                          </w:rPr>
                                          <w:t>water</w:t>
                                        </w:r>
                                      </w:p>
                                    </w:txbxContent>
                                  </v:textbox>
                                </v:rect>
                              </v:group>
                              <v:line id="Straight Connector 933" o:spid="_x0000_s1893" style="position:absolute;flip:x;visibility:visible" from="6858,571" to="6858,28003"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" strokecolor="black [3213]" strokeweight="1pt">
                                <v:stroke dashstyle="dash"/>
                              </v:line>
                              <v:line id="Straight Connector 934" o:spid="_x0000_s1894" style="position:absolute;flip:y;visibility:visible" from="6794,63" to="81775,63"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nhF7fcMAAADdAAAADwAAAGRycy9kb3ducmV2LnhtbESP0YrCMBRE3xf8h3AF39bUuqxajSLq&#10;ur5a/YBLc22LzU1tota/N4Lg4zAzZ5jZojWVuFHjSssKBv0IBHFmdcm5guPh73sMwnlkjZVlUvAg&#10;B4t552uGibZ33tMt9bkIEHYJKii8rxMpXVaQQde3NXHwTrYx6INscqkbvAe4qWQcRb/SYMlhocCa&#10;VgVl5/RqFFy3dnS+tKf6+F/utN+vJ+lmOVGq122XUxCeWv8Jv9s7rSD+GcbwehOegJw/AQ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J4Re33DAAAA3QAAAA8AAAAAAAAAAAAA&#10;AAAAoQIAAGRycy9kb3ducmV2LnhtbFBLBQYAAAAABAAEAPkAAACRAwAAAAA=&#10;" strokecolor="black [3040]" strokeweight="1pt">
                                <v:stroke dashstyle="dash"/>
                              </v:line>
                              <v:line id="Straight Connector 935" o:spid="_x0000_s1895" style="position:absolute;flip:x;visibility:visible" from="82232,0" to="82232,38404"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" strokecolor="black [3213]" strokeweight="1pt">
                                <v:stroke dashstyle="dash"/>
                              </v:line>
                              <v:line id="Straight Connector 936" o:spid="_x0000_s1896" style="position:absolute;flip:y;visibility:visible" from="33909,38862" to="82372,3886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frRGksUAAADdAAAADwAAAGRycy9kb3ducmV2LnhtbESPzW7CMBCE75X6DtZW4lacBtSWNAYh&#10;oC1XUh5gFW9+RLwOsfPTt6+RkHoczcw3mnQzmUYM1LnasoKXeQSCOLe65lLB+efz+R2E88gaG8uk&#10;4JccbNaPDykm2o58oiHzpQgQdgkqqLxvEyldXpFBN7ctcfAK2xn0QXal1B2OAW4aGUfRqzRYc1io&#10;sKVdRfkl642C/su+Xa5T0Z6/66P2p/0qO2xXSs2epu0HCE+T/w/f20etIF4ulnB7E56AXP8B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frRGksUAAADdAAAADwAAAAAAAAAA&#10;AAAAAAChAgAAZHJzL2Rvd25yZXYueG1sUEsFBgAAAAAEAAQA+QAAAJMDAAAAAA==&#10;" strokecolor="black [3040]" strokeweight="1pt">
                                <v:stroke dashstyle="dash"/>
                              </v:line>
                              <v:line id="Straight Connector 937" o:spid="_x0000_s1897" style="position:absolute;flip:x;visibility:visible" from="33972,28194" to="33972,38709"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" strokecolor="black [3213]" strokeweight="1pt">
                                <v:stroke dashstyle="dash"/>
                              </v:line>
                            </v:group>
                          </v:group>
                          <v:rect id="Rectangle 938" o:spid="_x0000_s1898" style="position:absolute;left:69659;top:18923;width:11049;height:4572;visibility:visibl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cm7VucYA&#10;AADdAAAADwAAAGRycy9kb3ducmV2LnhtbESPQWvCQBSE70L/w/IKvemmaZCSukootTTHGqH09sw+&#10;k9js25BdY/Lvu4LgcZiZb5jVZjStGKh3jWUFz4sIBHFpdcOVgn2xnb+CcB5ZY2uZFEzkYLN+mK0w&#10;1fbC3zTsfCUChF2KCmrvu1RKV9Zk0C1sRxy8o+0N+iD7SuoeLwFuWhlH0VIabDgs1NjRe03l3+5s&#10;FLjDkBdTl/2cfl15yD7YFEn+qdTT45i9gfA0+nv41v7SCuLkZQnXN+EJyPU/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cm7VucYAAADdAAAADwAAAAAAAAAAAAAAAACYAgAAZHJz&#10;L2Rvd25yZXYueG1sUEsFBgAAAAAEAAQA9QAAAIsDAAAAAA==&#10;" filled="f" stroked="f" strokeweight="2pt">
                            <v:textbox style="mso-next-textbox:#Rectangle 938">
                              <w:txbxContent>
                                <w:p w14:paraId="5FFD8315" w14:textId="77777777" w:rsidR="002C43AE" w:rsidRPr="00DC420D" w:rsidRDefault="002C43AE" w:rsidP="001973A0">
                                  <w:pPr>
                                    <w:jc w:val="center"/>
                                    <w:rPr>
                                      <w:color w:val="000000" w:themeColor="text1"/>
                                    </w:rPr>
                                  </w:pPr>
                                  <w:r>
                                    <w:rPr>
                                      <w:color w:val="000000" w:themeColor="text1"/>
                                    </w:rPr>
                                    <w:t>0.73 t PET granulate</w:t>
                                  </w:r>
                                </w:p>
                              </w:txbxContent>
                            </v:textbox>
                          </v:rect>
                        </v:group>
                        <v:shape id="Straight Arrow Connector 939" o:spid="_x0000_s1899" type="#_x0000_t32" style="position:absolute;left:3111;top:9588;width:3658;height:0;visibility:visibl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FVVShsYAAADdAAAADwAAAGRycy9kb3ducmV2LnhtbESPQWvCQBSE7wX/w/IEb3Vj1FhSV5GC&#10;UOhB1FLw9pp9TYLZt2F3q0l/fVcQPA4z8w2zXHemERdyvrasYDJOQBAXVtdcKvg8bp9fQPiArLGx&#10;TAp68rBeDZ6WmGt75T1dDqEUEcI+RwVVCG0upS8qMujHtiWO3o91BkOUrpTa4TXCTSPTJMmkwZrj&#10;QoUtvVVUnA+/RsGHztLZV/vXn+Z6m33zcdefnVRqNOw2ryACdeERvrfftYJ0Nl3A7U18AnL1Dw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BVVUobGAAAA3QAAAA8AAAAAAAAA&#10;AAAAAAAAoQIAAGRycy9kb3ducmV2LnhtbFBLBQYAAAAABAAEAPkAAACUAwAAAAA=&#10;" strokecolor="black [3040]" strokeweight="1pt">
                          <v:stroke endarrow="block"/>
                        </v:shape>
                        <v:shape id="Straight Arrow Connector 940" o:spid="_x0000_s1900" type="#_x0000_t32" style="position:absolute;left:3111;top:6413;width:3658;height:0;visibility:visibl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ZMrG9MMAAADdAAAADwAAAGRycy9kb3ducmV2LnhtbERPz2vCMBS+D/wfwhO8zdTqyuhMRQRB&#10;8DCmY7DbW/NsS5uXkkRt/euXw2DHj+/3ejOYTtzI+caygsU8AUFcWt1wpeDzvH9+BeEDssbOMikY&#10;ycOmmDytMdf2zh90O4VKxBD2OSqoQ+hzKX1Zk0E/tz1x5C7WGQwRukpqh/cYbjqZJkkmDTYcG2rs&#10;aVdT2Z6uRsFRZ+nqq3+M3y96n/3w+X1snVRqNh22byACDeFf/Oc+aAXpahnnxjfxCcjiFw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GTKxvTDAAAA3QAAAA8AAAAAAAAAAAAA&#10;AAAAoQIAAGRycy9kb3ducmV2LnhtbFBLBQYAAAAABAAEAPkAAACRAwAAAAA=&#10;" strokecolor="black [3040]" strokeweight="1pt">
                          <v:stroke endarrow="block"/>
                        </v:shape>
                        <v:shape id="Straight Arrow Connector 941" o:spid="_x0000_s1901" type="#_x0000_t32" style="position:absolute;left:3111;top:3492;width:3658;height:0;visibility:visibl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C4Zjb8YAAADdAAAADwAAAGRycy9kb3ducmV2LnhtbESPQWvCQBSE7wX/w/IEb3Vj1GBTV5GC&#10;UOhB1FLw9pp9TYLZt2F3q0l/fVcQPA4z8w2zXHemERdyvrasYDJOQBAXVtdcKvg8bp8XIHxA1thY&#10;JgU9eVivBk9LzLW98p4uh1CKCGGfo4IqhDaX0hcVGfRj2xJH78c6gyFKV0rt8BrhppFpkmTSYM1x&#10;ocKW3ioqzodfo+BDZ+nsq/3rT3O9zb75uOvPTio1GnabVxCBuvAI39vvWkE6m77A7U18AnL1Dw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AuGY2/GAAAA3QAAAA8AAAAAAAAA&#10;AAAAAAAAoQIAAGRycy9kb3ducmV2LnhtbFBLBQYAAAAABAAEAPkAAACUAwAAAAA=&#10;" strokecolor="black [3040]" strokeweight="1pt">
                          <v:stroke endarrow="block"/>
                        </v:shape>
                        <v:shape id="Straight Arrow Connector 942" o:spid="_x0000_s1902" type="#_x0000_t32" style="position:absolute;left:82232;top:9969;width:3658;height:0;visibility:visibl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wrq5j8IAAADdAAAADwAAAGRycy9kb3ducmV2LnhtbERPz2vCMBS+D/wfwhO8zdTSlVGNIgNB&#10;8CBTGXh7Ns+22LyUJNPWv94cBjt+fL8Xq9604k7ON5YVzKYJCOLS6oYrBafj5v0ThA/IGlvLpGAg&#10;D6vl6G2BhbYP/qb7IVQihrAvUEEdQldI6cuaDPqp7Ygjd7XOYIjQVVI7fMRw08o0SXJpsOHYUGNH&#10;XzWVt8OvUbDTeZr9dM/h/KE3+YWP++HmpFKTcb+egwjUh3/xn3urFaRZFvfHN/EJyOUL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wrq5j8IAAADdAAAADwAAAAAAAAAAAAAA&#10;AAChAgAAZHJzL2Rvd25yZXYueG1sUEsFBgAAAAAEAAQA+QAAAJADAAAAAA==&#10;" strokecolor="black [3040]" strokeweight="1pt">
                          <v:stroke endarrow="block"/>
                        </v:shape>
                        <v:shape id="Straight Arrow Connector 943" o:spid="_x0000_s1903" type="#_x0000_t32" style="position:absolute;left:82296;top:14478;width:3657;height:0;visibility:visibl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rfYcFMYAAADdAAAADwAAAGRycy9kb3ducmV2LnhtbESPT2vCQBTE7wW/w/IEb3VjSIOkriKC&#10;UPBQ/IPQ22v2NQlm34bdrSb99G5B8DjMzG+Yxao3rbiS841lBbNpAoK4tLrhSsHpuH2dg/ABWWNr&#10;mRQM5GG1HL0ssND2xnu6HkIlIoR9gQrqELpCSl/WZNBPbUccvR/rDIYoXSW1w1uEm1amSZJLgw3H&#10;hRo72tRUXg6/RsFO52l27v6Grze9zb/5+DlcnFRqMu7X7yAC9eEZfrQ/tII0y2bw/yY+Abm8Aw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K32HBTGAAAA3QAAAA8AAAAAAAAA&#10;AAAAAAAAoQIAAGRycy9kb3ducmV2LnhtbFBLBQYAAAAABAAEAPkAAACUAwAAAAA=&#10;" strokecolor="black [3040]" strokeweight="1pt">
                          <v:stroke endarrow="block"/>
                        </v:shape>
                      </v:group>
                      <v:rect id="Rectangle 944" o:spid="_x0000_s1904" style="position:absolute;left:1206;top:1143;width:5207;height:2540;visibility:visibl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" filled="f" stroked="f" strokeweight="2pt">
                        <v:textbox style="mso-next-textbox:#Rectangle 944">
                          <w:txbxContent>
                            <w:p w14:paraId="1593BF5F" w14:textId="77777777" w:rsidR="002C43AE" w:rsidRPr="00DC420D" w:rsidRDefault="002C43AE" w:rsidP="001973A0">
                              <w:pPr>
                                <w:jc w:val="center"/>
                                <w:rPr>
                                  <w:color w:val="000000" w:themeColor="text1"/>
                                </w:rPr>
                              </w:pPr>
                              <w:r>
                                <w:rPr>
                                  <w:color w:val="000000" w:themeColor="text1"/>
                                </w:rPr>
                                <w:t>Fuel</w:t>
                              </w:r>
                            </w:p>
                          </w:txbxContent>
                        </v:textbox>
                      </v:rect>
                    </v:group>
                    <v:rect id="Rectangle 945" o:spid="_x0000_s1905" style="position:absolute;top:3810;width:7937;height:2921;visibility:visibl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Oh8FXMUA&#10;AADdAAAADwAAAGRycy9kb3ducmV2LnhtbESPQWvCQBSE7wX/w/IK3ppNNRRJXSWIih41QuntmX1N&#10;0mbfhuwa4793hYLHYWa+YebLwTSip87VlhW8RzEI4sLqmksFp3zzNgPhPLLGxjIpuJGD5WL0MsdU&#10;2ysfqD/6UgQIuxQVVN63qZSuqMigi2xLHLwf2xn0QXal1B1eA9w0chLHH9JgzWGhwpZWFRV/x4tR&#10;4M79Pr+12dfvtyvO2ZpNnuy3So1fh+wThKfBP8P/7Z1WMEmSKTzehCcgF3c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A6HwVcxQAAAN0AAAAPAAAAAAAAAAAAAAAAAJgCAABkcnMv&#10;ZG93bnJldi54bWxQSwUGAAAAAAQABAD1AAAAigMAAAAA&#10;" filled="f" stroked="f" strokeweight="2pt">
                      <v:textbox style="mso-next-textbox:#Rectangle 945">
                        <w:txbxContent>
                          <w:p w14:paraId="7A14BE98" w14:textId="77777777" w:rsidR="002C43AE" w:rsidRPr="00DC420D" w:rsidRDefault="002C43AE" w:rsidP="001973A0">
                            <w:pPr>
                              <w:jc w:val="center"/>
                              <w:rPr>
                                <w:color w:val="000000" w:themeColor="text1"/>
                              </w:rPr>
                            </w:pPr>
                            <w:r>
                              <w:rPr>
                                <w:color w:val="000000" w:themeColor="text1"/>
                              </w:rPr>
                              <w:t>Materials</w:t>
                            </w:r>
                          </w:p>
                        </w:txbxContent>
                      </v:textbox>
                    </v:rect>
                  </v:group>
                  <v:rect id="Rectangle 946" o:spid="_x0000_s1906" style="position:absolute;left:889;top:6858;width:6540;height:2857;visibility:visibl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tfadKMUA&#10;AADdAAAADwAAAGRycy9kb3ducmV2LnhtbESPQWuDQBSE74X8h+UFeqtrgpRiswlSkhCPjYXS29N9&#10;UVP3rbgbNf++Wyj0OMzMN8xmN5tOjDS41rKCVRSDIK6sbrlW8FEcnl5AOI+ssbNMCu7kYLddPGww&#10;1XbidxrPvhYBwi5FBY33fSqlqxoy6CLbEwfvYgeDPsihlnrAKcBNJ9dx/CwNthwWGuzpraHq+3wz&#10;Clw55sW9zz6vX64qsz2bIsmPSj0u5+wVhKfZ/4f/2ietYJ0kCfy+CU9Abn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C19p0oxQAAAN0AAAAPAAAAAAAAAAAAAAAAAJgCAABkcnMv&#10;ZG93bnJldi54bWxQSwUGAAAAAAQABAD1AAAAigMAAAAA&#10;" filled="f" stroked="f" strokeweight="2pt">
                    <v:textbox style="mso-next-textbox:#Rectangle 946">
                      <w:txbxContent>
                        <w:p w14:paraId="34496D91" w14:textId="77777777" w:rsidR="002C43AE" w:rsidRPr="00DC420D" w:rsidRDefault="002C43AE" w:rsidP="001973A0">
                          <w:pPr>
                            <w:jc w:val="center"/>
                            <w:rPr>
                              <w:color w:val="000000" w:themeColor="text1"/>
                            </w:rPr>
                          </w:pPr>
                          <w:r>
                            <w:rPr>
                              <w:color w:val="000000" w:themeColor="text1"/>
                            </w:rPr>
                            <w:t>Energy</w:t>
                          </w:r>
                        </w:p>
                      </w:txbxContent>
                    </v:textbox>
                  </v:rect>
                </v:group>
                <v:rect id="Rectangle 947" o:spid="_x0000_s1907" style="position:absolute;left:81978;top:7683;width:7811;height:4382;visibility:visibl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2ro4s8UA&#10;AADdAAAADwAAAGRycy9kb3ducmV2LnhtbESPQWvCQBSE74X+h+UVvDWbSpQS3YRQ2qLHmkLp7Zl9&#10;JtHs25Ddxvjv3YLgcZiZb5h1PplOjDS41rKClygGQVxZ3XKt4Lv8eH4F4Tyyxs4yKbiQgzx7fFhj&#10;qu2Zv2jc+VoECLsUFTTe96mUrmrIoItsTxy8gx0M+iCHWuoBzwFuOjmP46U02HJYaLCnt4aq0+7P&#10;KHD7cVte+uLn+OuqffHOpky2n0rNnqZiBcLT5O/hW3ujFcyTZAH/b8ITkNkV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DaujizxQAAAN0AAAAPAAAAAAAAAAAAAAAAAJgCAABkcnMv&#10;ZG93bnJldi54bWxQSwUGAAAAAAQABAD1AAAAigMAAAAA&#10;" filled="f" stroked="f" strokeweight="2pt">
                  <v:textbox style="mso-next-textbox:#Rectangle 947">
                    <w:txbxContent>
                      <w:p w14:paraId="2DF61C11" w14:textId="77777777" w:rsidR="002C43AE" w:rsidRPr="00DC420D" w:rsidRDefault="002C43AE" w:rsidP="001973A0">
                        <w:pPr>
                          <w:rPr>
                            <w:color w:val="000000" w:themeColor="text1"/>
                          </w:rPr>
                        </w:pPr>
                        <w:r>
                          <w:rPr>
                            <w:color w:val="000000" w:themeColor="text1"/>
                          </w:rPr>
                          <w:t>Direct emissions</w:t>
                        </w:r>
                      </w:p>
                    </w:txbxContent>
                  </v:textbox>
                </v:rect>
              </v:group>
              <v:rect id="Rectangle 948" o:spid="_x0000_s1908" style="position:absolute;left:82169;top:12001;width:7810;height:4382;visibility:visibl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KmimxMQA&#10;AADdAAAADwAAAGRycy9kb3ducmV2LnhtbESPQYvCMBSE74L/ITzBm6ZKkaVrlCIqelwriLdn87bt&#10;bvNSmljrv98Iwh6HmfmGWa57U4uOWldZVjCbRiCIc6srLhScs93kA4TzyBpry6TgSQ7Wq+FgiYm2&#10;D/6i7uQLESDsElRQet8kUrq8JINuahvi4H3b1qAPsi2kbvER4KaW8yhaSIMVh4USG9qUlP+e7kaB&#10;u3XH7Nmkl5+ry2/plk0WH/dKjUd9+gnCU+//w+/2QSuYx/ECXm/CE5CrP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CpopsTEAAAA3QAAAA8AAAAAAAAAAAAAAAAAmAIAAGRycy9k&#10;b3ducmV2LnhtbFBLBQYAAAAABAAEAPUAAACJAwAAAAA=&#10;" filled="f" stroked="f" strokeweight="2pt">
                <v:textbox style="mso-next-textbox:#Rectangle 948">
                  <w:txbxContent>
                    <w:p w14:paraId="64BA403F" w14:textId="77777777" w:rsidR="002C43AE" w:rsidRPr="00DC420D" w:rsidRDefault="002C43AE" w:rsidP="001973A0">
                      <w:pPr>
                        <w:rPr>
                          <w:color w:val="000000" w:themeColor="text1"/>
                        </w:rPr>
                      </w:pPr>
                      <w:r>
                        <w:rPr>
                          <w:color w:val="000000" w:themeColor="text1"/>
                        </w:rPr>
                        <w:t>Indirect emissions</w:t>
                      </w:r>
                    </w:p>
                  </w:txbxContent>
                </v:textbox>
              </v:rect>
            </v:group>
            <v:rect id="Rectangle 949" o:spid="_x0000_s1909" style="position:absolute;left:7810;top:31496;width:24765;height:10922;visibility:visibl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" filled="f" strokecolor="black [3213]" strokeweight="2pt">
              <v:textbox style="mso-next-textbox:#Rectangle 949">
                <w:txbxContent>
                  <w:p w14:paraId="1A07443E" w14:textId="77777777" w:rsidR="002C43AE" w:rsidRPr="008478F1" w:rsidRDefault="002C43AE" w:rsidP="001973A0">
                    <w:pPr>
                      <w:spacing w:after="0"/>
                      <w:rPr>
                        <w:b/>
                        <w:bCs/>
                        <w:color w:val="000000" w:themeColor="text1"/>
                        <w:sz w:val="18"/>
                        <w:szCs w:val="18"/>
                        <w:lang w:val="en-US"/>
                      </w:rPr>
                    </w:pPr>
                    <w:r w:rsidRPr="008478F1">
                      <w:rPr>
                        <w:b/>
                        <w:bCs/>
                        <w:color w:val="000000" w:themeColor="text1"/>
                        <w:sz w:val="18"/>
                        <w:szCs w:val="18"/>
                        <w:lang w:val="en-US"/>
                      </w:rPr>
                      <w:t>Process data:</w:t>
                    </w:r>
                  </w:p>
                  <w:p w14:paraId="23D1C63B" w14:textId="77777777" w:rsidR="002C43AE" w:rsidRPr="008478F1" w:rsidRDefault="002C43AE" w:rsidP="001973A0">
                    <w:pPr>
                      <w:spacing w:after="0"/>
                      <w:rPr>
                        <w:color w:val="000000" w:themeColor="text1"/>
                        <w:sz w:val="18"/>
                        <w:szCs w:val="18"/>
                        <w:lang w:val="en-US"/>
                      </w:rPr>
                    </w:pPr>
                    <w:r w:rsidRPr="008478F1">
                      <w:rPr>
                        <w:color w:val="000000" w:themeColor="text1"/>
                        <w:sz w:val="18"/>
                        <w:szCs w:val="18"/>
                        <w:lang w:val="en-US"/>
                      </w:rPr>
                      <w:t>0.071 L leachate/kg PET landfilled</w:t>
                    </w:r>
                  </w:p>
                  <w:p w14:paraId="41AE98C1" w14:textId="77777777" w:rsidR="002C43AE" w:rsidRPr="008478F1" w:rsidRDefault="002C43AE" w:rsidP="001973A0">
                    <w:pPr>
                      <w:spacing w:after="0"/>
                      <w:rPr>
                        <w:color w:val="000000" w:themeColor="text1"/>
                        <w:sz w:val="18"/>
                        <w:szCs w:val="18"/>
                        <w:lang w:val="en-US"/>
                      </w:rPr>
                    </w:pPr>
                    <w:r w:rsidRPr="008478F1">
                      <w:rPr>
                        <w:color w:val="000000" w:themeColor="text1"/>
                        <w:sz w:val="18"/>
                        <w:szCs w:val="18"/>
                        <w:lang w:val="en-US"/>
                      </w:rPr>
                      <w:t>1.07E-4 kg sludge/kg PET landfilled</w:t>
                    </w:r>
                  </w:p>
                  <w:p w14:paraId="6226FD5A" w14:textId="77777777" w:rsidR="002C43AE" w:rsidRPr="008478F1" w:rsidRDefault="002C43AE" w:rsidP="001973A0">
                    <w:pPr>
                      <w:spacing w:after="0"/>
                      <w:rPr>
                        <w:color w:val="000000" w:themeColor="text1"/>
                        <w:sz w:val="18"/>
                        <w:szCs w:val="18"/>
                        <w:lang w:val="en-US"/>
                      </w:rPr>
                    </w:pPr>
                    <w:r w:rsidRPr="008478F1">
                      <w:rPr>
                        <w:color w:val="000000" w:themeColor="text1"/>
                        <w:sz w:val="18"/>
                        <w:szCs w:val="18"/>
                        <w:lang w:val="en-US"/>
                      </w:rPr>
                      <w:t>6.37E-3 m</w:t>
                    </w:r>
                    <w:r w:rsidRPr="008478F1">
                      <w:rPr>
                        <w:color w:val="000000" w:themeColor="text1"/>
                        <w:sz w:val="18"/>
                        <w:szCs w:val="18"/>
                        <w:vertAlign w:val="superscript"/>
                        <w:lang w:val="en-US"/>
                      </w:rPr>
                      <w:t>3</w:t>
                    </w:r>
                    <w:r w:rsidRPr="008478F1">
                      <w:rPr>
                        <w:color w:val="000000" w:themeColor="text1"/>
                        <w:sz w:val="18"/>
                        <w:szCs w:val="18"/>
                        <w:lang w:val="en-US"/>
                      </w:rPr>
                      <w:t xml:space="preserve"> WW/kg granulate PET</w:t>
                    </w:r>
                  </w:p>
                  <w:p w14:paraId="0CD24C5A" w14:textId="77777777" w:rsidR="002C43AE" w:rsidRPr="008478F1" w:rsidRDefault="002C43AE" w:rsidP="001973A0">
                    <w:pPr>
                      <w:spacing w:after="0"/>
                      <w:rPr>
                        <w:color w:val="000000" w:themeColor="text1"/>
                        <w:sz w:val="18"/>
                        <w:szCs w:val="18"/>
                        <w:lang w:val="en-US"/>
                      </w:rPr>
                    </w:pPr>
                    <w:r w:rsidRPr="008478F1">
                      <w:rPr>
                        <w:color w:val="000000" w:themeColor="text1"/>
                        <w:sz w:val="18"/>
                        <w:szCs w:val="18"/>
                        <w:lang w:val="en-US"/>
                      </w:rPr>
                      <w:t>0.509 kg sludge/m</w:t>
                    </w:r>
                    <w:r w:rsidRPr="008478F1">
                      <w:rPr>
                        <w:color w:val="000000" w:themeColor="text1"/>
                        <w:sz w:val="18"/>
                        <w:szCs w:val="18"/>
                        <w:vertAlign w:val="superscript"/>
                        <w:lang w:val="en-US"/>
                      </w:rPr>
                      <w:t>3</w:t>
                    </w:r>
                    <w:r w:rsidRPr="008478F1">
                      <w:rPr>
                        <w:color w:val="000000" w:themeColor="text1"/>
                        <w:sz w:val="18"/>
                        <w:szCs w:val="18"/>
                        <w:lang w:val="en-US"/>
                      </w:rPr>
                      <w:t xml:space="preserve"> WW</w:t>
                    </w:r>
                  </w:p>
                  <w:p w14:paraId="7AC7C653" w14:textId="77777777" w:rsidR="002C43AE" w:rsidRPr="008478F1" w:rsidRDefault="002C43AE" w:rsidP="001973A0">
                    <w:pPr>
                      <w:spacing w:after="0"/>
                      <w:rPr>
                        <w:color w:val="000000" w:themeColor="text1"/>
                        <w:sz w:val="18"/>
                        <w:szCs w:val="18"/>
                      </w:rPr>
                    </w:pPr>
                    <w:r w:rsidRPr="008478F1">
                      <w:rPr>
                        <w:color w:val="000000" w:themeColor="text1"/>
                        <w:sz w:val="18"/>
                        <w:szCs w:val="18"/>
                      </w:rPr>
                      <w:t>0.0232 L leachate/kg sludge landfilled</w:t>
                    </w:r>
                  </w:p>
                </w:txbxContent>
              </v:textbox>
            </v:rect>
          </v:group>
        </w:pict>
      </w:r>
    </w:p>
    <w:p w14:paraId="511E615A" w14:textId="77777777" w:rsidR="001973A0" w:rsidRPr="00071B59" w:rsidRDefault="001973A0" w:rsidP="001973A0">
      <w:pPr>
        <w:rPr>
          <w:rFonts w:ascii="Times New Roman" w:hAnsi="Times New Roman" w:cs="Times New Roman"/>
          <w:sz w:val="24"/>
          <w:szCs w:val="24"/>
          <w:lang w:val="en-US"/>
        </w:rPr>
      </w:pPr>
    </w:p>
    <w:p w14:paraId="15899111" w14:textId="77777777" w:rsidR="001973A0" w:rsidRPr="00071B59" w:rsidRDefault="001973A0" w:rsidP="001973A0">
      <w:pPr>
        <w:rPr>
          <w:rFonts w:ascii="Times New Roman" w:hAnsi="Times New Roman" w:cs="Times New Roman"/>
          <w:sz w:val="24"/>
          <w:szCs w:val="24"/>
          <w:lang w:val="en-US"/>
        </w:rPr>
      </w:pPr>
    </w:p>
    <w:p w14:paraId="598EE4B5" w14:textId="77777777" w:rsidR="001973A0" w:rsidRPr="00071B59" w:rsidRDefault="001973A0" w:rsidP="001973A0">
      <w:pPr>
        <w:rPr>
          <w:rFonts w:ascii="Times New Roman" w:hAnsi="Times New Roman" w:cs="Times New Roman"/>
          <w:sz w:val="24"/>
          <w:szCs w:val="24"/>
          <w:lang w:val="en-US"/>
        </w:rPr>
      </w:pPr>
    </w:p>
    <w:p w14:paraId="59E8E20C" w14:textId="77777777" w:rsidR="001973A0" w:rsidRPr="00071B59" w:rsidRDefault="001973A0" w:rsidP="001973A0">
      <w:pPr>
        <w:rPr>
          <w:rFonts w:ascii="Times New Roman" w:hAnsi="Times New Roman" w:cs="Times New Roman"/>
          <w:sz w:val="24"/>
          <w:szCs w:val="24"/>
          <w:lang w:val="en-US"/>
        </w:rPr>
      </w:pPr>
    </w:p>
    <w:p w14:paraId="5634CE95" w14:textId="77777777" w:rsidR="001973A0" w:rsidRPr="00071B59" w:rsidRDefault="001973A0" w:rsidP="001973A0">
      <w:pPr>
        <w:rPr>
          <w:rFonts w:ascii="Times New Roman" w:hAnsi="Times New Roman" w:cs="Times New Roman"/>
          <w:sz w:val="24"/>
          <w:szCs w:val="24"/>
          <w:lang w:val="en-US"/>
        </w:rPr>
      </w:pPr>
    </w:p>
    <w:p w14:paraId="42E61D5E" w14:textId="77777777" w:rsidR="001973A0" w:rsidRPr="00071B59" w:rsidRDefault="001973A0" w:rsidP="001973A0">
      <w:pPr>
        <w:rPr>
          <w:rFonts w:ascii="Times New Roman" w:hAnsi="Times New Roman" w:cs="Times New Roman"/>
          <w:sz w:val="24"/>
          <w:szCs w:val="24"/>
          <w:lang w:val="en-US"/>
        </w:rPr>
      </w:pPr>
    </w:p>
    <w:p w14:paraId="110186ED" w14:textId="77777777" w:rsidR="001973A0" w:rsidRPr="00071B59" w:rsidRDefault="001973A0" w:rsidP="001973A0">
      <w:pPr>
        <w:rPr>
          <w:rFonts w:ascii="Times New Roman" w:hAnsi="Times New Roman" w:cs="Times New Roman"/>
          <w:sz w:val="24"/>
          <w:szCs w:val="24"/>
          <w:lang w:val="en-US"/>
        </w:rPr>
      </w:pPr>
    </w:p>
    <w:p w14:paraId="02A1FB88" w14:textId="77777777" w:rsidR="001973A0" w:rsidRPr="00071B59" w:rsidRDefault="001973A0" w:rsidP="001973A0">
      <w:pPr>
        <w:rPr>
          <w:rFonts w:ascii="Times New Roman" w:hAnsi="Times New Roman" w:cs="Times New Roman"/>
          <w:sz w:val="24"/>
          <w:szCs w:val="24"/>
          <w:lang w:val="en-US"/>
        </w:rPr>
      </w:pPr>
    </w:p>
    <w:p w14:paraId="1B3B442F" w14:textId="77777777" w:rsidR="001973A0" w:rsidRPr="00071B59" w:rsidRDefault="001973A0" w:rsidP="001973A0">
      <w:pPr>
        <w:rPr>
          <w:rFonts w:ascii="Times New Roman" w:hAnsi="Times New Roman" w:cs="Times New Roman"/>
          <w:sz w:val="24"/>
          <w:szCs w:val="24"/>
          <w:lang w:val="en-US"/>
        </w:rPr>
      </w:pPr>
    </w:p>
    <w:p w14:paraId="4BB38642" w14:textId="77777777" w:rsidR="001973A0" w:rsidRPr="00071B59" w:rsidRDefault="001973A0" w:rsidP="001973A0">
      <w:pPr>
        <w:rPr>
          <w:rFonts w:ascii="Times New Roman" w:hAnsi="Times New Roman" w:cs="Times New Roman"/>
          <w:sz w:val="24"/>
          <w:szCs w:val="24"/>
          <w:lang w:val="en-US"/>
        </w:rPr>
      </w:pPr>
    </w:p>
    <w:p w14:paraId="413271E3" w14:textId="77777777" w:rsidR="001973A0" w:rsidRPr="00071B59" w:rsidRDefault="003811CA" w:rsidP="001973A0">
      <w:pPr>
        <w:rPr>
          <w:rFonts w:ascii="Times New Roman" w:hAnsi="Times New Roman" w:cs="Times New Roman"/>
          <w:sz w:val="24"/>
          <w:szCs w:val="24"/>
          <w:lang w:val="en-US"/>
        </w:rPr>
      </w:pPr>
      <w:r>
        <w:rPr>
          <w:noProof/>
          <w:lang w:eastAsia="pt-BR"/>
        </w:rPr>
        <w:pict w14:anchorId="41404E17">
          <v:rect id="Retângulo 2331" o:spid="_x0000_s1910" style="position:absolute;margin-left:328.25pt;margin-top:.6pt;width:54pt;height:23.5pt;z-index:251673600;visibility:visibl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" filled="f" stroked="f" strokeweight="2pt">
            <v:path arrowok="t"/>
            <v:textbox style="mso-next-textbox:#Retângulo 2331">
              <w:txbxContent>
                <w:p w14:paraId="55D013F3" w14:textId="77777777" w:rsidR="002C43AE" w:rsidRPr="00DC420D" w:rsidRDefault="002C43AE" w:rsidP="001973A0">
                  <w:pPr>
                    <w:spacing w:after="0" w:line="240" w:lineRule="auto"/>
                    <w:jc w:val="center"/>
                    <w:rPr>
                      <w:color w:val="000000" w:themeColor="text1"/>
                    </w:rPr>
                  </w:pPr>
                  <w:r>
                    <w:rPr>
                      <w:color w:val="000000" w:themeColor="text1"/>
                    </w:rPr>
                    <w:t>11 km</w:t>
                  </w:r>
                </w:p>
              </w:txbxContent>
            </v:textbox>
          </v:rect>
        </w:pict>
      </w:r>
    </w:p>
    <w:p w14:paraId="4747D81F" w14:textId="77777777" w:rsidR="001973A0" w:rsidRPr="00071B59" w:rsidRDefault="001973A0" w:rsidP="001973A0">
      <w:pPr>
        <w:rPr>
          <w:rFonts w:ascii="Times New Roman" w:hAnsi="Times New Roman" w:cs="Times New Roman"/>
          <w:sz w:val="24"/>
          <w:szCs w:val="24"/>
          <w:lang w:val="en-US"/>
        </w:rPr>
      </w:pPr>
    </w:p>
    <w:p w14:paraId="2A3B021E" w14:textId="77777777" w:rsidR="00FA5C28" w:rsidRPr="003A58BA" w:rsidRDefault="00FA5C28" w:rsidP="00FA5C28">
      <w:pPr>
        <w:spacing w:after="0" w:line="240" w:lineRule="auto"/>
        <w:rPr>
          <w:rFonts w:ascii="Times New Roman" w:hAnsi="Times New Roman" w:cs="Times New Roman"/>
          <w:sz w:val="18"/>
          <w:szCs w:val="18"/>
          <w:lang w:val="en-US"/>
        </w:rPr>
      </w:pPr>
      <w:r>
        <w:rPr>
          <w:rFonts w:ascii="Times New Roman" w:hAnsi="Times New Roman" w:cs="Times New Roman"/>
          <w:sz w:val="18"/>
          <w:szCs w:val="18"/>
          <w:lang w:val="en-US"/>
        </w:rPr>
        <w:t xml:space="preserve">                  </w:t>
      </w:r>
      <w:r w:rsidRPr="003A58BA">
        <w:rPr>
          <w:rFonts w:ascii="Times New Roman" w:hAnsi="Times New Roman" w:cs="Times New Roman"/>
          <w:sz w:val="18"/>
          <w:szCs w:val="18"/>
          <w:lang w:val="en-US"/>
        </w:rPr>
        <w:t>WWTP: Wastewater Treatment Plant</w:t>
      </w:r>
    </w:p>
    <w:p w14:paraId="34CCFF1B" w14:textId="77777777" w:rsidR="00FA5C28" w:rsidRPr="003A58BA" w:rsidRDefault="00FA5C28" w:rsidP="00FA5C28">
      <w:pPr>
        <w:spacing w:after="0" w:line="240" w:lineRule="auto"/>
        <w:rPr>
          <w:rFonts w:ascii="Times New Roman" w:hAnsi="Times New Roman" w:cs="Times New Roman"/>
          <w:sz w:val="18"/>
          <w:szCs w:val="18"/>
          <w:lang w:val="en-US"/>
        </w:rPr>
      </w:pPr>
      <w:r>
        <w:rPr>
          <w:rFonts w:ascii="Times New Roman" w:hAnsi="Times New Roman" w:cs="Times New Roman"/>
          <w:sz w:val="18"/>
          <w:szCs w:val="18"/>
          <w:lang w:val="en-US"/>
        </w:rPr>
        <w:tab/>
        <w:t xml:space="preserve">  </w:t>
      </w:r>
      <w:r w:rsidRPr="003A58BA">
        <w:rPr>
          <w:rFonts w:ascii="Times New Roman" w:hAnsi="Times New Roman" w:cs="Times New Roman"/>
          <w:sz w:val="18"/>
          <w:szCs w:val="18"/>
          <w:lang w:val="en-US"/>
        </w:rPr>
        <w:t xml:space="preserve">C&amp;T: Collection and Transportation </w:t>
      </w:r>
    </w:p>
    <w:p w14:paraId="37639037" w14:textId="77777777" w:rsidR="001616EB" w:rsidRPr="001616EB" w:rsidRDefault="00FA5C28" w:rsidP="001616EB">
      <w:pPr>
        <w:spacing w:after="0" w:line="240" w:lineRule="auto"/>
        <w:rPr>
          <w:rFonts w:ascii="Times New Roman" w:hAnsi="Times New Roman" w:cs="Times New Roman"/>
          <w:sz w:val="18"/>
          <w:szCs w:val="18"/>
          <w:lang w:val="en-US"/>
        </w:rPr>
      </w:pPr>
      <w:r>
        <w:rPr>
          <w:rFonts w:ascii="Times New Roman" w:hAnsi="Times New Roman" w:cs="Times New Roman"/>
          <w:sz w:val="18"/>
          <w:szCs w:val="18"/>
          <w:lang w:val="en-US"/>
        </w:rPr>
        <w:tab/>
        <w:t xml:space="preserve">  </w:t>
      </w:r>
      <w:r w:rsidRPr="003A58BA">
        <w:rPr>
          <w:rFonts w:ascii="Times New Roman" w:hAnsi="Times New Roman" w:cs="Times New Roman"/>
          <w:sz w:val="18"/>
          <w:szCs w:val="18"/>
          <w:lang w:val="en-US"/>
        </w:rPr>
        <w:t>Coops: Sorting Cooperatives</w:t>
      </w:r>
    </w:p>
    <w:p w14:paraId="01A06CEB" w14:textId="77777777" w:rsidR="001616EB" w:rsidRPr="00071B59" w:rsidRDefault="001616EB" w:rsidP="001973A0">
      <w:pPr>
        <w:rPr>
          <w:rFonts w:ascii="Times New Roman" w:hAnsi="Times New Roman" w:cs="Times New Roman"/>
          <w:sz w:val="24"/>
          <w:szCs w:val="24"/>
          <w:lang w:val="en-US"/>
        </w:rPr>
      </w:pPr>
    </w:p>
    <w:p w14:paraId="79C6ABFC" w14:textId="2BD49EAC" w:rsidR="001616EB" w:rsidRDefault="001973A0" w:rsidP="004448EE">
      <w:pPr>
        <w:ind w:firstLine="720"/>
        <w:rPr>
          <w:rFonts w:ascii="Times New Roman" w:hAnsi="Times New Roman" w:cs="Times New Roman"/>
          <w:sz w:val="24"/>
          <w:szCs w:val="24"/>
          <w:lang w:val="en-US"/>
        </w:rPr>
      </w:pPr>
      <w:r w:rsidRPr="00F816FE">
        <w:rPr>
          <w:rFonts w:ascii="Times New Roman" w:hAnsi="Times New Roman" w:cs="Times New Roman"/>
          <w:sz w:val="24"/>
          <w:szCs w:val="24"/>
          <w:lang w:val="en-US"/>
        </w:rPr>
        <w:t xml:space="preserve">Figure S8. System boundary for scenario 9 (100% </w:t>
      </w:r>
      <w:r w:rsidR="004448EE">
        <w:rPr>
          <w:rFonts w:ascii="Times New Roman" w:hAnsi="Times New Roman" w:cs="Times New Roman"/>
          <w:sz w:val="24"/>
          <w:szCs w:val="24"/>
          <w:lang w:val="en-US"/>
        </w:rPr>
        <w:t>sent to sorting cooperatives</w:t>
      </w:r>
      <w:r w:rsidRPr="00F816FE">
        <w:rPr>
          <w:rFonts w:ascii="Times New Roman" w:hAnsi="Times New Roman" w:cs="Times New Roman"/>
          <w:sz w:val="24"/>
          <w:szCs w:val="24"/>
          <w:lang w:val="en-US"/>
        </w:rPr>
        <w:t xml:space="preserve">, 75% collected in </w:t>
      </w:r>
      <w:proofErr w:type="spellStart"/>
      <w:r w:rsidRPr="00F816FE">
        <w:rPr>
          <w:rFonts w:ascii="Times New Roman" w:hAnsi="Times New Roman" w:cs="Times New Roman"/>
          <w:sz w:val="24"/>
          <w:szCs w:val="24"/>
          <w:lang w:val="en-US"/>
        </w:rPr>
        <w:t>Ecopoints</w:t>
      </w:r>
      <w:proofErr w:type="spellEnd"/>
      <w:r w:rsidRPr="00F816FE">
        <w:rPr>
          <w:rFonts w:ascii="Times New Roman" w:hAnsi="Times New Roman" w:cs="Times New Roman"/>
          <w:sz w:val="24"/>
          <w:szCs w:val="24"/>
          <w:lang w:val="en-US"/>
        </w:rPr>
        <w:t>, reject is landfilled).</w:t>
      </w:r>
    </w:p>
    <w:p w14:paraId="55C0E96B" w14:textId="77777777" w:rsidR="00594400" w:rsidRPr="00F816FE" w:rsidRDefault="00594400" w:rsidP="00594400">
      <w:pPr>
        <w:rPr>
          <w:rFonts w:ascii="Times New Roman" w:hAnsi="Times New Roman" w:cs="Times New Roman"/>
          <w:sz w:val="24"/>
          <w:szCs w:val="24"/>
          <w:lang w:val="en-US"/>
        </w:rPr>
      </w:pPr>
      <w:r w:rsidRPr="00E219A3">
        <w:rPr>
          <w:rFonts w:ascii="Times New Roman" w:hAnsi="Times New Roman" w:cs="Times New Roman"/>
          <w:sz w:val="24"/>
          <w:szCs w:val="24"/>
          <w:lang w:val="en-US"/>
        </w:rPr>
        <w:lastRenderedPageBreak/>
        <w:t>Table S4. Environmental impact results for all scenarios. Impact values are expressed per metric ton (t) waste PET.</w:t>
      </w:r>
    </w:p>
    <w:tbl>
      <w:tblPr>
        <w:tblStyle w:val="TableGrid"/>
        <w:tblW w:w="0" w:type="auto"/>
        <w:tblLook w:val="04A0" w:firstRow="1" w:lastRow="0" w:firstColumn="1" w:lastColumn="0" w:noHBand="0" w:noVBand="1"/>
      </w:tblPr>
      <w:tblGrid>
        <w:gridCol w:w="895"/>
        <w:gridCol w:w="1260"/>
        <w:gridCol w:w="1440"/>
        <w:gridCol w:w="1440"/>
        <w:gridCol w:w="1530"/>
        <w:gridCol w:w="1710"/>
        <w:gridCol w:w="1530"/>
        <w:gridCol w:w="1530"/>
        <w:gridCol w:w="1615"/>
      </w:tblGrid>
      <w:tr w:rsidR="00594400" w:rsidRPr="000A3C54" w14:paraId="296F1D8A" w14:textId="77777777" w:rsidTr="00594400">
        <w:tc>
          <w:tcPr>
            <w:tcW w:w="895" w:type="dxa"/>
            <w:vMerge w:val="restart"/>
            <w:vAlign w:val="center"/>
          </w:tcPr>
          <w:p w14:paraId="64C785E9" w14:textId="77777777" w:rsidR="00594400" w:rsidRPr="000A3C54" w:rsidRDefault="00594400" w:rsidP="00594400">
            <w:pPr>
              <w:jc w:val="center"/>
              <w:rPr>
                <w:rFonts w:ascii="Times New Roman" w:hAnsi="Times New Roman" w:cs="Times New Roman"/>
                <w:b/>
                <w:bCs/>
              </w:rPr>
            </w:pPr>
            <w:proofErr w:type="spellStart"/>
            <w:r w:rsidRPr="000A3C54">
              <w:rPr>
                <w:rFonts w:ascii="Times New Roman" w:hAnsi="Times New Roman" w:cs="Times New Roman"/>
                <w:b/>
                <w:bCs/>
              </w:rPr>
              <w:t>Scena-rios</w:t>
            </w:r>
            <w:proofErr w:type="spellEnd"/>
          </w:p>
        </w:tc>
        <w:tc>
          <w:tcPr>
            <w:tcW w:w="1260" w:type="dxa"/>
            <w:tcBorders>
              <w:bottom w:val="single" w:sz="4" w:space="0" w:color="auto"/>
            </w:tcBorders>
            <w:vAlign w:val="center"/>
          </w:tcPr>
          <w:p w14:paraId="556925E4" w14:textId="77777777" w:rsidR="00594400" w:rsidRPr="000A3C54" w:rsidRDefault="00594400" w:rsidP="00594400">
            <w:pPr>
              <w:jc w:val="center"/>
              <w:rPr>
                <w:rFonts w:ascii="Times New Roman" w:hAnsi="Times New Roman" w:cs="Times New Roman"/>
                <w:b/>
                <w:bCs/>
              </w:rPr>
            </w:pPr>
            <w:r w:rsidRPr="000A3C54">
              <w:rPr>
                <w:rFonts w:ascii="Times New Roman" w:hAnsi="Times New Roman" w:cs="Times New Roman"/>
                <w:b/>
                <w:bCs/>
              </w:rPr>
              <w:t>Categories</w:t>
            </w:r>
          </w:p>
        </w:tc>
        <w:tc>
          <w:tcPr>
            <w:tcW w:w="1440" w:type="dxa"/>
            <w:tcBorders>
              <w:bottom w:val="single" w:sz="4" w:space="0" w:color="auto"/>
            </w:tcBorders>
          </w:tcPr>
          <w:p w14:paraId="3DDF8B66" w14:textId="77777777" w:rsidR="00594400" w:rsidRPr="000A3C54" w:rsidRDefault="00594400" w:rsidP="00594400">
            <w:pPr>
              <w:jc w:val="center"/>
              <w:rPr>
                <w:rFonts w:ascii="Times New Roman" w:hAnsi="Times New Roman" w:cs="Times New Roman"/>
                <w:b/>
                <w:bCs/>
              </w:rPr>
            </w:pPr>
            <w:r w:rsidRPr="000A3C54">
              <w:rPr>
                <w:rFonts w:ascii="Times New Roman" w:hAnsi="Times New Roman" w:cs="Times New Roman"/>
                <w:b/>
                <w:bCs/>
              </w:rPr>
              <w:t>Climate change</w:t>
            </w:r>
          </w:p>
        </w:tc>
        <w:tc>
          <w:tcPr>
            <w:tcW w:w="1440" w:type="dxa"/>
            <w:tcBorders>
              <w:bottom w:val="single" w:sz="4" w:space="0" w:color="auto"/>
            </w:tcBorders>
          </w:tcPr>
          <w:p w14:paraId="43F38D4A" w14:textId="77777777" w:rsidR="00594400" w:rsidRPr="000A3C54" w:rsidRDefault="00594400" w:rsidP="00594400">
            <w:pPr>
              <w:jc w:val="center"/>
              <w:rPr>
                <w:rFonts w:ascii="Times New Roman" w:hAnsi="Times New Roman" w:cs="Times New Roman"/>
                <w:b/>
                <w:bCs/>
              </w:rPr>
            </w:pPr>
            <w:r w:rsidRPr="000A3C54">
              <w:rPr>
                <w:rFonts w:ascii="Times New Roman" w:hAnsi="Times New Roman" w:cs="Times New Roman"/>
                <w:b/>
                <w:bCs/>
              </w:rPr>
              <w:t>Ozone depletion</w:t>
            </w:r>
          </w:p>
        </w:tc>
        <w:tc>
          <w:tcPr>
            <w:tcW w:w="1530" w:type="dxa"/>
            <w:tcBorders>
              <w:bottom w:val="single" w:sz="4" w:space="0" w:color="auto"/>
            </w:tcBorders>
          </w:tcPr>
          <w:p w14:paraId="7180236D" w14:textId="77777777" w:rsidR="00594400" w:rsidRPr="000A3C54" w:rsidRDefault="00594400" w:rsidP="00594400">
            <w:pPr>
              <w:jc w:val="center"/>
              <w:rPr>
                <w:rFonts w:ascii="Times New Roman" w:hAnsi="Times New Roman" w:cs="Times New Roman"/>
                <w:b/>
                <w:bCs/>
              </w:rPr>
            </w:pPr>
            <w:r w:rsidRPr="000A3C54">
              <w:rPr>
                <w:rFonts w:ascii="Times New Roman" w:hAnsi="Times New Roman" w:cs="Times New Roman"/>
                <w:b/>
                <w:bCs/>
              </w:rPr>
              <w:t>Terrestrial acidification</w:t>
            </w:r>
          </w:p>
        </w:tc>
        <w:tc>
          <w:tcPr>
            <w:tcW w:w="1710" w:type="dxa"/>
            <w:tcBorders>
              <w:bottom w:val="single" w:sz="4" w:space="0" w:color="auto"/>
            </w:tcBorders>
          </w:tcPr>
          <w:p w14:paraId="5BDBFABE" w14:textId="77777777" w:rsidR="00594400" w:rsidRPr="000A3C54" w:rsidRDefault="00594400" w:rsidP="00594400">
            <w:pPr>
              <w:jc w:val="center"/>
              <w:rPr>
                <w:rFonts w:ascii="Times New Roman" w:hAnsi="Times New Roman" w:cs="Times New Roman"/>
                <w:b/>
                <w:bCs/>
              </w:rPr>
            </w:pPr>
            <w:r w:rsidRPr="000A3C54">
              <w:rPr>
                <w:rFonts w:ascii="Times New Roman" w:hAnsi="Times New Roman" w:cs="Times New Roman"/>
                <w:b/>
                <w:bCs/>
              </w:rPr>
              <w:t>Freshwater eutrophication</w:t>
            </w:r>
          </w:p>
        </w:tc>
        <w:tc>
          <w:tcPr>
            <w:tcW w:w="1530" w:type="dxa"/>
            <w:tcBorders>
              <w:bottom w:val="single" w:sz="4" w:space="0" w:color="auto"/>
            </w:tcBorders>
          </w:tcPr>
          <w:p w14:paraId="212F2577" w14:textId="77777777" w:rsidR="00594400" w:rsidRPr="000A3C54" w:rsidRDefault="00594400" w:rsidP="00594400">
            <w:pPr>
              <w:jc w:val="center"/>
              <w:rPr>
                <w:rFonts w:ascii="Times New Roman" w:hAnsi="Times New Roman" w:cs="Times New Roman"/>
                <w:b/>
                <w:bCs/>
              </w:rPr>
            </w:pPr>
            <w:r w:rsidRPr="000A3C54">
              <w:rPr>
                <w:rFonts w:ascii="Times New Roman" w:hAnsi="Times New Roman" w:cs="Times New Roman"/>
                <w:b/>
                <w:bCs/>
              </w:rPr>
              <w:t>Human toxicity</w:t>
            </w:r>
          </w:p>
        </w:tc>
        <w:tc>
          <w:tcPr>
            <w:tcW w:w="1530" w:type="dxa"/>
            <w:tcBorders>
              <w:bottom w:val="single" w:sz="4" w:space="0" w:color="auto"/>
            </w:tcBorders>
          </w:tcPr>
          <w:p w14:paraId="28BD02ED" w14:textId="77777777" w:rsidR="00594400" w:rsidRPr="000A3C54" w:rsidRDefault="00594400" w:rsidP="00594400">
            <w:pPr>
              <w:jc w:val="center"/>
              <w:rPr>
                <w:rFonts w:ascii="Times New Roman" w:hAnsi="Times New Roman" w:cs="Times New Roman"/>
                <w:b/>
                <w:bCs/>
              </w:rPr>
            </w:pPr>
            <w:r w:rsidRPr="000A3C54">
              <w:rPr>
                <w:rFonts w:ascii="Times New Roman" w:hAnsi="Times New Roman" w:cs="Times New Roman"/>
                <w:b/>
                <w:bCs/>
              </w:rPr>
              <w:t>Terrestrial ecotoxicity</w:t>
            </w:r>
          </w:p>
        </w:tc>
        <w:tc>
          <w:tcPr>
            <w:tcW w:w="1615" w:type="dxa"/>
            <w:tcBorders>
              <w:bottom w:val="single" w:sz="4" w:space="0" w:color="auto"/>
            </w:tcBorders>
          </w:tcPr>
          <w:p w14:paraId="7625F684" w14:textId="77777777" w:rsidR="00594400" w:rsidRPr="000A3C54" w:rsidRDefault="00594400" w:rsidP="00594400">
            <w:pPr>
              <w:jc w:val="center"/>
              <w:rPr>
                <w:rFonts w:ascii="Times New Roman" w:hAnsi="Times New Roman" w:cs="Times New Roman"/>
                <w:b/>
                <w:bCs/>
              </w:rPr>
            </w:pPr>
            <w:r w:rsidRPr="000A3C54">
              <w:rPr>
                <w:rFonts w:ascii="Times New Roman" w:hAnsi="Times New Roman" w:cs="Times New Roman"/>
                <w:b/>
                <w:bCs/>
              </w:rPr>
              <w:t>Freshwater ecotoxicity</w:t>
            </w:r>
          </w:p>
        </w:tc>
      </w:tr>
      <w:tr w:rsidR="00594400" w:rsidRPr="000A3C54" w14:paraId="6E67576D" w14:textId="77777777" w:rsidTr="00594400">
        <w:tc>
          <w:tcPr>
            <w:tcW w:w="895" w:type="dxa"/>
            <w:vMerge/>
          </w:tcPr>
          <w:p w14:paraId="26CD0D14" w14:textId="77777777" w:rsidR="00594400" w:rsidRPr="000A3C54" w:rsidRDefault="00594400" w:rsidP="00594400">
            <w:pPr>
              <w:jc w:val="center"/>
              <w:rPr>
                <w:rFonts w:ascii="Times New Roman" w:hAnsi="Times New Roman" w:cs="Times New Roman"/>
              </w:rPr>
            </w:pPr>
          </w:p>
        </w:tc>
        <w:tc>
          <w:tcPr>
            <w:tcW w:w="1260" w:type="dxa"/>
            <w:tcBorders>
              <w:bottom w:val="single" w:sz="4" w:space="0" w:color="auto"/>
            </w:tcBorders>
          </w:tcPr>
          <w:p w14:paraId="237B78DB" w14:textId="77777777" w:rsidR="00594400" w:rsidRPr="000A3C54" w:rsidRDefault="00594400" w:rsidP="00594400">
            <w:pPr>
              <w:jc w:val="center"/>
              <w:rPr>
                <w:rFonts w:ascii="Times New Roman" w:hAnsi="Times New Roman" w:cs="Times New Roman"/>
                <w:b/>
                <w:bCs/>
                <w:i/>
                <w:iCs/>
              </w:rPr>
            </w:pPr>
            <w:r w:rsidRPr="000A3C54">
              <w:rPr>
                <w:rFonts w:ascii="Times New Roman" w:hAnsi="Times New Roman" w:cs="Times New Roman"/>
                <w:b/>
                <w:bCs/>
                <w:i/>
                <w:iCs/>
              </w:rPr>
              <w:t>Unit</w:t>
            </w:r>
          </w:p>
        </w:tc>
        <w:tc>
          <w:tcPr>
            <w:tcW w:w="1440" w:type="dxa"/>
            <w:tcBorders>
              <w:bottom w:val="single" w:sz="4" w:space="0" w:color="auto"/>
            </w:tcBorders>
          </w:tcPr>
          <w:p w14:paraId="52D83310" w14:textId="77777777" w:rsidR="00594400" w:rsidRPr="000A3C54" w:rsidRDefault="00594400" w:rsidP="00594400">
            <w:pPr>
              <w:jc w:val="center"/>
              <w:rPr>
                <w:rFonts w:ascii="Times New Roman" w:hAnsi="Times New Roman" w:cs="Times New Roman"/>
              </w:rPr>
            </w:pPr>
            <w:r w:rsidRPr="000A3C54">
              <w:rPr>
                <w:rFonts w:ascii="Times New Roman" w:hAnsi="Times New Roman" w:cs="Times New Roman"/>
                <w:b/>
                <w:bCs/>
              </w:rPr>
              <w:t>kg CO</w:t>
            </w:r>
            <w:r w:rsidRPr="000A3C54">
              <w:rPr>
                <w:rFonts w:ascii="Times New Roman" w:hAnsi="Times New Roman" w:cs="Times New Roman"/>
                <w:b/>
                <w:bCs/>
                <w:vertAlign w:val="subscript"/>
              </w:rPr>
              <w:t>2</w:t>
            </w:r>
            <w:r w:rsidRPr="000A3C54">
              <w:rPr>
                <w:rFonts w:ascii="Times New Roman" w:hAnsi="Times New Roman" w:cs="Times New Roman"/>
                <w:b/>
                <w:bCs/>
              </w:rPr>
              <w:t>e</w:t>
            </w:r>
          </w:p>
        </w:tc>
        <w:tc>
          <w:tcPr>
            <w:tcW w:w="1440" w:type="dxa"/>
            <w:tcBorders>
              <w:bottom w:val="single" w:sz="4" w:space="0" w:color="auto"/>
            </w:tcBorders>
          </w:tcPr>
          <w:p w14:paraId="4B2BCDEB" w14:textId="77777777" w:rsidR="00594400" w:rsidRPr="000A3C54" w:rsidRDefault="00594400" w:rsidP="00594400">
            <w:pPr>
              <w:jc w:val="center"/>
              <w:rPr>
                <w:rFonts w:ascii="Times New Roman" w:hAnsi="Times New Roman" w:cs="Times New Roman"/>
              </w:rPr>
            </w:pPr>
            <w:r w:rsidRPr="000A3C54">
              <w:rPr>
                <w:rFonts w:ascii="Times New Roman" w:hAnsi="Times New Roman" w:cs="Times New Roman"/>
                <w:b/>
                <w:bCs/>
              </w:rPr>
              <w:t>kg CFC-11e</w:t>
            </w:r>
          </w:p>
        </w:tc>
        <w:tc>
          <w:tcPr>
            <w:tcW w:w="1530" w:type="dxa"/>
            <w:tcBorders>
              <w:bottom w:val="single" w:sz="4" w:space="0" w:color="auto"/>
            </w:tcBorders>
          </w:tcPr>
          <w:p w14:paraId="6A8799CB" w14:textId="77777777" w:rsidR="00594400" w:rsidRPr="000A3C54" w:rsidRDefault="00594400" w:rsidP="00594400">
            <w:pPr>
              <w:jc w:val="center"/>
              <w:rPr>
                <w:rFonts w:ascii="Times New Roman" w:hAnsi="Times New Roman" w:cs="Times New Roman"/>
              </w:rPr>
            </w:pPr>
            <w:r w:rsidRPr="000A3C54">
              <w:rPr>
                <w:rFonts w:ascii="Times New Roman" w:hAnsi="Times New Roman" w:cs="Times New Roman"/>
                <w:b/>
                <w:bCs/>
              </w:rPr>
              <w:t>kg SO</w:t>
            </w:r>
            <w:r w:rsidRPr="000A3C54">
              <w:rPr>
                <w:rFonts w:ascii="Times New Roman" w:hAnsi="Times New Roman" w:cs="Times New Roman"/>
                <w:b/>
                <w:bCs/>
                <w:vertAlign w:val="subscript"/>
              </w:rPr>
              <w:t>2</w:t>
            </w:r>
            <w:r w:rsidRPr="000A3C54">
              <w:rPr>
                <w:rFonts w:ascii="Times New Roman" w:hAnsi="Times New Roman" w:cs="Times New Roman"/>
                <w:b/>
                <w:bCs/>
              </w:rPr>
              <w:t>e</w:t>
            </w:r>
          </w:p>
        </w:tc>
        <w:tc>
          <w:tcPr>
            <w:tcW w:w="1710" w:type="dxa"/>
            <w:tcBorders>
              <w:bottom w:val="single" w:sz="4" w:space="0" w:color="auto"/>
            </w:tcBorders>
          </w:tcPr>
          <w:p w14:paraId="6F23F063" w14:textId="77777777" w:rsidR="00594400" w:rsidRPr="000A3C54" w:rsidRDefault="00594400" w:rsidP="00594400">
            <w:pPr>
              <w:jc w:val="center"/>
              <w:rPr>
                <w:rFonts w:ascii="Times New Roman" w:hAnsi="Times New Roman" w:cs="Times New Roman"/>
              </w:rPr>
            </w:pPr>
            <w:r w:rsidRPr="000A3C54">
              <w:rPr>
                <w:rFonts w:ascii="Times New Roman" w:hAnsi="Times New Roman" w:cs="Times New Roman"/>
                <w:b/>
                <w:bCs/>
              </w:rPr>
              <w:t>kg Pe</w:t>
            </w:r>
          </w:p>
        </w:tc>
        <w:tc>
          <w:tcPr>
            <w:tcW w:w="1530" w:type="dxa"/>
            <w:tcBorders>
              <w:bottom w:val="single" w:sz="4" w:space="0" w:color="auto"/>
            </w:tcBorders>
          </w:tcPr>
          <w:p w14:paraId="50C9F888" w14:textId="77777777" w:rsidR="00594400" w:rsidRPr="000A3C54" w:rsidRDefault="00594400" w:rsidP="00594400">
            <w:pPr>
              <w:jc w:val="center"/>
              <w:rPr>
                <w:rFonts w:ascii="Times New Roman" w:hAnsi="Times New Roman" w:cs="Times New Roman"/>
              </w:rPr>
            </w:pPr>
            <w:r w:rsidRPr="000A3C54">
              <w:rPr>
                <w:rFonts w:ascii="Times New Roman" w:hAnsi="Times New Roman" w:cs="Times New Roman"/>
                <w:b/>
                <w:bCs/>
              </w:rPr>
              <w:t>kg 1,4-DBe</w:t>
            </w:r>
          </w:p>
        </w:tc>
        <w:tc>
          <w:tcPr>
            <w:tcW w:w="1530" w:type="dxa"/>
            <w:tcBorders>
              <w:bottom w:val="single" w:sz="4" w:space="0" w:color="auto"/>
            </w:tcBorders>
          </w:tcPr>
          <w:p w14:paraId="6F5048E7" w14:textId="77777777" w:rsidR="00594400" w:rsidRPr="000A3C54" w:rsidRDefault="00594400" w:rsidP="00594400">
            <w:pPr>
              <w:jc w:val="center"/>
              <w:rPr>
                <w:rFonts w:ascii="Times New Roman" w:hAnsi="Times New Roman" w:cs="Times New Roman"/>
              </w:rPr>
            </w:pPr>
            <w:r w:rsidRPr="000A3C54">
              <w:rPr>
                <w:rFonts w:ascii="Times New Roman" w:hAnsi="Times New Roman" w:cs="Times New Roman"/>
                <w:b/>
                <w:bCs/>
              </w:rPr>
              <w:t>kg 1,4-DBe</w:t>
            </w:r>
          </w:p>
        </w:tc>
        <w:tc>
          <w:tcPr>
            <w:tcW w:w="1615" w:type="dxa"/>
            <w:tcBorders>
              <w:bottom w:val="single" w:sz="4" w:space="0" w:color="auto"/>
            </w:tcBorders>
          </w:tcPr>
          <w:p w14:paraId="7609BB67" w14:textId="77777777" w:rsidR="00594400" w:rsidRPr="000A3C54" w:rsidRDefault="00594400" w:rsidP="00594400">
            <w:pPr>
              <w:jc w:val="center"/>
              <w:rPr>
                <w:rFonts w:ascii="Times New Roman" w:hAnsi="Times New Roman" w:cs="Times New Roman"/>
              </w:rPr>
            </w:pPr>
            <w:r w:rsidRPr="000A3C54">
              <w:rPr>
                <w:rFonts w:ascii="Times New Roman" w:hAnsi="Times New Roman" w:cs="Times New Roman"/>
                <w:b/>
                <w:bCs/>
              </w:rPr>
              <w:t>kg 1,4-DBe</w:t>
            </w:r>
          </w:p>
        </w:tc>
      </w:tr>
      <w:tr w:rsidR="00594400" w:rsidRPr="000A3C54" w14:paraId="00C62C85" w14:textId="77777777" w:rsidTr="00594400">
        <w:tc>
          <w:tcPr>
            <w:tcW w:w="895" w:type="dxa"/>
            <w:vMerge w:val="restart"/>
            <w:tcBorders>
              <w:right w:val="single" w:sz="4" w:space="0" w:color="auto"/>
            </w:tcBorders>
            <w:vAlign w:val="center"/>
          </w:tcPr>
          <w:p w14:paraId="0D91D7ED" w14:textId="77777777" w:rsidR="00594400" w:rsidRPr="000A3C54" w:rsidRDefault="00594400" w:rsidP="00594400">
            <w:pPr>
              <w:jc w:val="center"/>
              <w:rPr>
                <w:rFonts w:ascii="Times New Roman" w:hAnsi="Times New Roman" w:cs="Times New Roman"/>
              </w:rPr>
            </w:pPr>
            <w:r w:rsidRPr="000A3C54">
              <w:rPr>
                <w:rFonts w:ascii="Times New Roman" w:hAnsi="Times New Roman" w:cs="Times New Roman"/>
              </w:rPr>
              <w:t>S1</w:t>
            </w:r>
          </w:p>
        </w:tc>
        <w:tc>
          <w:tcPr>
            <w:tcW w:w="1260" w:type="dxa"/>
            <w:tcBorders>
              <w:top w:val="single" w:sz="4" w:space="0" w:color="auto"/>
              <w:left w:val="single" w:sz="4" w:space="0" w:color="auto"/>
              <w:bottom w:val="nil"/>
              <w:right w:val="single" w:sz="4" w:space="0" w:color="auto"/>
            </w:tcBorders>
          </w:tcPr>
          <w:p w14:paraId="2F156528" w14:textId="77777777" w:rsidR="00594400" w:rsidRPr="000A3C54" w:rsidRDefault="00594400" w:rsidP="00594400">
            <w:pPr>
              <w:jc w:val="center"/>
              <w:rPr>
                <w:rFonts w:ascii="Times New Roman" w:hAnsi="Times New Roman" w:cs="Times New Roman"/>
                <w:i/>
                <w:iCs/>
              </w:rPr>
            </w:pPr>
            <w:r w:rsidRPr="000A3C54">
              <w:rPr>
                <w:rFonts w:ascii="Times New Roman" w:hAnsi="Times New Roman" w:cs="Times New Roman"/>
                <w:i/>
                <w:iCs/>
              </w:rPr>
              <w:t>Net</w:t>
            </w:r>
          </w:p>
        </w:tc>
        <w:tc>
          <w:tcPr>
            <w:tcW w:w="1440" w:type="dxa"/>
            <w:tcBorders>
              <w:top w:val="single" w:sz="4" w:space="0" w:color="auto"/>
              <w:left w:val="single" w:sz="4" w:space="0" w:color="auto"/>
              <w:bottom w:val="nil"/>
              <w:right w:val="single" w:sz="4" w:space="0" w:color="auto"/>
            </w:tcBorders>
          </w:tcPr>
          <w:p w14:paraId="62D68300" w14:textId="5EFD6EE2" w:rsidR="00594400" w:rsidRPr="000A3C54" w:rsidRDefault="00C26BA3" w:rsidP="00594400">
            <w:pPr>
              <w:jc w:val="center"/>
              <w:rPr>
                <w:rFonts w:ascii="Times New Roman" w:hAnsi="Times New Roman" w:cs="Times New Roman"/>
              </w:rPr>
            </w:pPr>
            <w:r>
              <w:rPr>
                <w:rFonts w:ascii="Times New Roman" w:hAnsi="Times New Roman" w:cs="Times New Roman"/>
              </w:rPr>
              <w:t>46.0</w:t>
            </w:r>
          </w:p>
        </w:tc>
        <w:tc>
          <w:tcPr>
            <w:tcW w:w="1440" w:type="dxa"/>
            <w:tcBorders>
              <w:top w:val="single" w:sz="4" w:space="0" w:color="auto"/>
              <w:left w:val="single" w:sz="4" w:space="0" w:color="auto"/>
              <w:bottom w:val="nil"/>
              <w:right w:val="single" w:sz="4" w:space="0" w:color="auto"/>
            </w:tcBorders>
          </w:tcPr>
          <w:p w14:paraId="5A6C7E2D" w14:textId="10F0471C" w:rsidR="00594400" w:rsidRPr="000A3C54" w:rsidRDefault="00C26BA3" w:rsidP="00594400">
            <w:pPr>
              <w:jc w:val="center"/>
              <w:rPr>
                <w:rFonts w:ascii="Times New Roman" w:hAnsi="Times New Roman" w:cs="Times New Roman"/>
              </w:rPr>
            </w:pPr>
            <w:r>
              <w:rPr>
                <w:rFonts w:ascii="Times New Roman" w:hAnsi="Times New Roman" w:cs="Times New Roman"/>
              </w:rPr>
              <w:t>2.13</w:t>
            </w:r>
            <w:r w:rsidR="00594400" w:rsidRPr="000A3C54">
              <w:rPr>
                <w:rFonts w:ascii="Times New Roman" w:hAnsi="Times New Roman" w:cs="Times New Roman"/>
              </w:rPr>
              <w:t>E-6</w:t>
            </w:r>
          </w:p>
        </w:tc>
        <w:tc>
          <w:tcPr>
            <w:tcW w:w="1530" w:type="dxa"/>
            <w:tcBorders>
              <w:top w:val="single" w:sz="4" w:space="0" w:color="auto"/>
              <w:left w:val="single" w:sz="4" w:space="0" w:color="auto"/>
              <w:bottom w:val="nil"/>
              <w:right w:val="single" w:sz="4" w:space="0" w:color="auto"/>
            </w:tcBorders>
          </w:tcPr>
          <w:p w14:paraId="0F3162C3" w14:textId="402D576A" w:rsidR="00594400" w:rsidRPr="000A3C54" w:rsidRDefault="00594400" w:rsidP="00594400">
            <w:pPr>
              <w:jc w:val="center"/>
              <w:rPr>
                <w:rFonts w:ascii="Times New Roman" w:hAnsi="Times New Roman" w:cs="Times New Roman"/>
              </w:rPr>
            </w:pPr>
            <w:r w:rsidRPr="000A3C54">
              <w:rPr>
                <w:rFonts w:ascii="Times New Roman" w:hAnsi="Times New Roman" w:cs="Times New Roman"/>
              </w:rPr>
              <w:t>-</w:t>
            </w:r>
            <w:r w:rsidR="009E646C">
              <w:rPr>
                <w:rFonts w:ascii="Times New Roman" w:hAnsi="Times New Roman" w:cs="Times New Roman"/>
              </w:rPr>
              <w:t>4.88</w:t>
            </w:r>
            <w:r w:rsidRPr="000A3C54">
              <w:rPr>
                <w:rFonts w:ascii="Times New Roman" w:hAnsi="Times New Roman" w:cs="Times New Roman"/>
              </w:rPr>
              <w:t>E-</w:t>
            </w:r>
            <w:r w:rsidR="009E646C">
              <w:rPr>
                <w:rFonts w:ascii="Times New Roman" w:hAnsi="Times New Roman" w:cs="Times New Roman"/>
              </w:rPr>
              <w:t>2</w:t>
            </w:r>
          </w:p>
        </w:tc>
        <w:tc>
          <w:tcPr>
            <w:tcW w:w="1710" w:type="dxa"/>
            <w:tcBorders>
              <w:top w:val="single" w:sz="4" w:space="0" w:color="auto"/>
              <w:left w:val="single" w:sz="4" w:space="0" w:color="auto"/>
              <w:bottom w:val="nil"/>
              <w:right w:val="single" w:sz="4" w:space="0" w:color="auto"/>
            </w:tcBorders>
          </w:tcPr>
          <w:p w14:paraId="74A68138" w14:textId="37B566D8" w:rsidR="00594400" w:rsidRPr="000A3C54" w:rsidRDefault="00594400" w:rsidP="00594400">
            <w:pPr>
              <w:jc w:val="center"/>
              <w:rPr>
                <w:rFonts w:ascii="Times New Roman" w:hAnsi="Times New Roman" w:cs="Times New Roman"/>
              </w:rPr>
            </w:pPr>
            <w:r w:rsidRPr="000A3C54">
              <w:rPr>
                <w:rFonts w:ascii="Times New Roman" w:hAnsi="Times New Roman" w:cs="Times New Roman"/>
              </w:rPr>
              <w:t>-</w:t>
            </w:r>
            <w:r w:rsidR="00075F9E">
              <w:rPr>
                <w:rFonts w:ascii="Times New Roman" w:hAnsi="Times New Roman" w:cs="Times New Roman"/>
              </w:rPr>
              <w:t>8.81</w:t>
            </w:r>
            <w:r w:rsidRPr="000A3C54">
              <w:rPr>
                <w:rFonts w:ascii="Times New Roman" w:hAnsi="Times New Roman" w:cs="Times New Roman"/>
              </w:rPr>
              <w:t>E-</w:t>
            </w:r>
            <w:r w:rsidR="00075F9E">
              <w:rPr>
                <w:rFonts w:ascii="Times New Roman" w:hAnsi="Times New Roman" w:cs="Times New Roman"/>
              </w:rPr>
              <w:t>3</w:t>
            </w:r>
          </w:p>
        </w:tc>
        <w:tc>
          <w:tcPr>
            <w:tcW w:w="1530" w:type="dxa"/>
            <w:tcBorders>
              <w:top w:val="single" w:sz="4" w:space="0" w:color="auto"/>
              <w:left w:val="single" w:sz="4" w:space="0" w:color="auto"/>
              <w:bottom w:val="nil"/>
              <w:right w:val="single" w:sz="4" w:space="0" w:color="auto"/>
            </w:tcBorders>
          </w:tcPr>
          <w:p w14:paraId="32B82BE5" w14:textId="66287A87" w:rsidR="00594400" w:rsidRPr="000A3C54" w:rsidRDefault="00594400" w:rsidP="00594400">
            <w:pPr>
              <w:jc w:val="center"/>
              <w:rPr>
                <w:rFonts w:ascii="Times New Roman" w:hAnsi="Times New Roman" w:cs="Times New Roman"/>
              </w:rPr>
            </w:pPr>
            <w:r w:rsidRPr="000A3C54">
              <w:rPr>
                <w:rFonts w:ascii="Times New Roman" w:hAnsi="Times New Roman" w:cs="Times New Roman"/>
              </w:rPr>
              <w:t>1</w:t>
            </w:r>
            <w:r w:rsidR="00434941">
              <w:rPr>
                <w:rFonts w:ascii="Times New Roman" w:hAnsi="Times New Roman" w:cs="Times New Roman"/>
              </w:rPr>
              <w:t>78</w:t>
            </w:r>
          </w:p>
        </w:tc>
        <w:tc>
          <w:tcPr>
            <w:tcW w:w="1530" w:type="dxa"/>
            <w:tcBorders>
              <w:top w:val="single" w:sz="4" w:space="0" w:color="auto"/>
              <w:left w:val="single" w:sz="4" w:space="0" w:color="auto"/>
              <w:bottom w:val="nil"/>
              <w:right w:val="single" w:sz="4" w:space="0" w:color="auto"/>
            </w:tcBorders>
          </w:tcPr>
          <w:p w14:paraId="5E78AF0E" w14:textId="48C69DC0" w:rsidR="00594400" w:rsidRPr="000A3C54" w:rsidRDefault="00594400" w:rsidP="00594400">
            <w:pPr>
              <w:jc w:val="center"/>
              <w:rPr>
                <w:rFonts w:ascii="Times New Roman" w:hAnsi="Times New Roman" w:cs="Times New Roman"/>
              </w:rPr>
            </w:pPr>
            <w:r w:rsidRPr="000A3C54">
              <w:rPr>
                <w:rFonts w:ascii="Times New Roman" w:hAnsi="Times New Roman" w:cs="Times New Roman"/>
              </w:rPr>
              <w:t>4</w:t>
            </w:r>
            <w:r w:rsidR="00E22900">
              <w:rPr>
                <w:rFonts w:ascii="Times New Roman" w:hAnsi="Times New Roman" w:cs="Times New Roman"/>
              </w:rPr>
              <w:t>.51</w:t>
            </w:r>
            <w:r w:rsidRPr="000A3C54">
              <w:rPr>
                <w:rFonts w:ascii="Times New Roman" w:hAnsi="Times New Roman" w:cs="Times New Roman"/>
              </w:rPr>
              <w:t>E-2</w:t>
            </w:r>
          </w:p>
        </w:tc>
        <w:tc>
          <w:tcPr>
            <w:tcW w:w="1615" w:type="dxa"/>
            <w:tcBorders>
              <w:top w:val="single" w:sz="4" w:space="0" w:color="auto"/>
              <w:left w:val="single" w:sz="4" w:space="0" w:color="auto"/>
              <w:bottom w:val="nil"/>
              <w:right w:val="single" w:sz="4" w:space="0" w:color="auto"/>
            </w:tcBorders>
          </w:tcPr>
          <w:p w14:paraId="56E09522" w14:textId="4013A108" w:rsidR="00594400" w:rsidRPr="000A3C54" w:rsidRDefault="00594400" w:rsidP="00594400">
            <w:pPr>
              <w:jc w:val="center"/>
              <w:rPr>
                <w:rFonts w:ascii="Times New Roman" w:hAnsi="Times New Roman" w:cs="Times New Roman"/>
              </w:rPr>
            </w:pPr>
            <w:r w:rsidRPr="000A3C54">
              <w:rPr>
                <w:rFonts w:ascii="Times New Roman" w:hAnsi="Times New Roman" w:cs="Times New Roman"/>
              </w:rPr>
              <w:t>40</w:t>
            </w:r>
            <w:r w:rsidR="004D5AFA">
              <w:rPr>
                <w:rFonts w:ascii="Times New Roman" w:hAnsi="Times New Roman" w:cs="Times New Roman"/>
              </w:rPr>
              <w:t>.6</w:t>
            </w:r>
          </w:p>
        </w:tc>
      </w:tr>
      <w:tr w:rsidR="00594400" w:rsidRPr="000A3C54" w14:paraId="3C5A8A3F" w14:textId="77777777" w:rsidTr="00594400">
        <w:tc>
          <w:tcPr>
            <w:tcW w:w="895" w:type="dxa"/>
            <w:vMerge/>
            <w:tcBorders>
              <w:right w:val="single" w:sz="4" w:space="0" w:color="auto"/>
            </w:tcBorders>
          </w:tcPr>
          <w:p w14:paraId="4DA6A4C3" w14:textId="77777777" w:rsidR="00594400" w:rsidRPr="000A3C54" w:rsidRDefault="00594400" w:rsidP="00594400">
            <w:pPr>
              <w:jc w:val="center"/>
              <w:rPr>
                <w:rFonts w:ascii="Times New Roman" w:hAnsi="Times New Roman" w:cs="Times New Roman"/>
              </w:rPr>
            </w:pPr>
          </w:p>
        </w:tc>
        <w:tc>
          <w:tcPr>
            <w:tcW w:w="1260" w:type="dxa"/>
            <w:tcBorders>
              <w:top w:val="nil"/>
              <w:left w:val="single" w:sz="4" w:space="0" w:color="auto"/>
              <w:bottom w:val="nil"/>
              <w:right w:val="single" w:sz="4" w:space="0" w:color="auto"/>
            </w:tcBorders>
          </w:tcPr>
          <w:p w14:paraId="0D0B9A65" w14:textId="77777777" w:rsidR="00594400" w:rsidRPr="000A3C54" w:rsidRDefault="00594400" w:rsidP="00594400">
            <w:pPr>
              <w:jc w:val="center"/>
              <w:rPr>
                <w:rFonts w:ascii="Times New Roman" w:hAnsi="Times New Roman" w:cs="Times New Roman"/>
                <w:i/>
                <w:iCs/>
              </w:rPr>
            </w:pPr>
            <w:r w:rsidRPr="000A3C54">
              <w:rPr>
                <w:rFonts w:ascii="Times New Roman" w:hAnsi="Times New Roman" w:cs="Times New Roman"/>
                <w:i/>
                <w:iCs/>
              </w:rPr>
              <w:t>Op.</w:t>
            </w:r>
          </w:p>
        </w:tc>
        <w:tc>
          <w:tcPr>
            <w:tcW w:w="1440" w:type="dxa"/>
            <w:tcBorders>
              <w:top w:val="nil"/>
              <w:left w:val="single" w:sz="4" w:space="0" w:color="auto"/>
              <w:bottom w:val="nil"/>
              <w:right w:val="single" w:sz="4" w:space="0" w:color="auto"/>
            </w:tcBorders>
          </w:tcPr>
          <w:p w14:paraId="112ED38F" w14:textId="77777777" w:rsidR="00594400" w:rsidRPr="000A3C54" w:rsidRDefault="00594400" w:rsidP="00594400">
            <w:pPr>
              <w:jc w:val="center"/>
              <w:rPr>
                <w:rFonts w:ascii="Times New Roman" w:hAnsi="Times New Roman" w:cs="Times New Roman"/>
              </w:rPr>
            </w:pPr>
            <w:r w:rsidRPr="000A3C54">
              <w:rPr>
                <w:rFonts w:ascii="Times New Roman" w:hAnsi="Times New Roman" w:cs="Times New Roman"/>
              </w:rPr>
              <w:t>7.3</w:t>
            </w:r>
          </w:p>
        </w:tc>
        <w:tc>
          <w:tcPr>
            <w:tcW w:w="1440" w:type="dxa"/>
            <w:tcBorders>
              <w:top w:val="nil"/>
              <w:left w:val="single" w:sz="4" w:space="0" w:color="auto"/>
              <w:bottom w:val="nil"/>
              <w:right w:val="single" w:sz="4" w:space="0" w:color="auto"/>
            </w:tcBorders>
          </w:tcPr>
          <w:p w14:paraId="4C76D7A3" w14:textId="77777777" w:rsidR="00594400" w:rsidRPr="000A3C54" w:rsidRDefault="00594400" w:rsidP="00594400">
            <w:pPr>
              <w:jc w:val="center"/>
              <w:rPr>
                <w:rFonts w:ascii="Times New Roman" w:hAnsi="Times New Roman" w:cs="Times New Roman"/>
              </w:rPr>
            </w:pPr>
            <w:r w:rsidRPr="000A3C54">
              <w:rPr>
                <w:rFonts w:ascii="Times New Roman" w:hAnsi="Times New Roman" w:cs="Times New Roman"/>
              </w:rPr>
              <w:t>9.05E-7</w:t>
            </w:r>
          </w:p>
        </w:tc>
        <w:tc>
          <w:tcPr>
            <w:tcW w:w="1530" w:type="dxa"/>
            <w:tcBorders>
              <w:top w:val="nil"/>
              <w:left w:val="single" w:sz="4" w:space="0" w:color="auto"/>
              <w:bottom w:val="nil"/>
              <w:right w:val="single" w:sz="4" w:space="0" w:color="auto"/>
            </w:tcBorders>
          </w:tcPr>
          <w:p w14:paraId="063B5505" w14:textId="77777777" w:rsidR="00594400" w:rsidRPr="000A3C54" w:rsidRDefault="00594400" w:rsidP="00594400">
            <w:pPr>
              <w:jc w:val="center"/>
              <w:rPr>
                <w:rFonts w:ascii="Times New Roman" w:hAnsi="Times New Roman" w:cs="Times New Roman"/>
              </w:rPr>
            </w:pPr>
            <w:r w:rsidRPr="000A3C54">
              <w:rPr>
                <w:rFonts w:ascii="Times New Roman" w:hAnsi="Times New Roman" w:cs="Times New Roman"/>
              </w:rPr>
              <w:t>5.08E-2</w:t>
            </w:r>
          </w:p>
        </w:tc>
        <w:tc>
          <w:tcPr>
            <w:tcW w:w="1710" w:type="dxa"/>
            <w:tcBorders>
              <w:top w:val="nil"/>
              <w:left w:val="single" w:sz="4" w:space="0" w:color="auto"/>
              <w:bottom w:val="nil"/>
              <w:right w:val="single" w:sz="4" w:space="0" w:color="auto"/>
            </w:tcBorders>
          </w:tcPr>
          <w:p w14:paraId="2D395B43" w14:textId="77777777" w:rsidR="00594400" w:rsidRPr="000A3C54" w:rsidRDefault="00594400" w:rsidP="00594400">
            <w:pPr>
              <w:jc w:val="center"/>
              <w:rPr>
                <w:rFonts w:ascii="Times New Roman" w:hAnsi="Times New Roman" w:cs="Times New Roman"/>
              </w:rPr>
            </w:pPr>
            <w:r w:rsidRPr="000A3C54">
              <w:rPr>
                <w:rFonts w:ascii="Times New Roman" w:hAnsi="Times New Roman" w:cs="Times New Roman"/>
              </w:rPr>
              <w:t>1.13E-3</w:t>
            </w:r>
          </w:p>
        </w:tc>
        <w:tc>
          <w:tcPr>
            <w:tcW w:w="1530" w:type="dxa"/>
            <w:tcBorders>
              <w:top w:val="nil"/>
              <w:left w:val="single" w:sz="4" w:space="0" w:color="auto"/>
              <w:bottom w:val="nil"/>
              <w:right w:val="single" w:sz="4" w:space="0" w:color="auto"/>
            </w:tcBorders>
          </w:tcPr>
          <w:p w14:paraId="0C6EE6E5" w14:textId="77777777" w:rsidR="00594400" w:rsidRPr="000A3C54" w:rsidRDefault="00594400" w:rsidP="00594400">
            <w:pPr>
              <w:jc w:val="center"/>
              <w:rPr>
                <w:rFonts w:ascii="Times New Roman" w:hAnsi="Times New Roman" w:cs="Times New Roman"/>
              </w:rPr>
            </w:pPr>
            <w:r w:rsidRPr="000A3C54">
              <w:rPr>
                <w:rFonts w:ascii="Times New Roman" w:hAnsi="Times New Roman" w:cs="Times New Roman"/>
              </w:rPr>
              <w:t>1.7</w:t>
            </w:r>
          </w:p>
        </w:tc>
        <w:tc>
          <w:tcPr>
            <w:tcW w:w="1530" w:type="dxa"/>
            <w:tcBorders>
              <w:top w:val="nil"/>
              <w:left w:val="single" w:sz="4" w:space="0" w:color="auto"/>
              <w:bottom w:val="nil"/>
              <w:right w:val="single" w:sz="4" w:space="0" w:color="auto"/>
            </w:tcBorders>
          </w:tcPr>
          <w:p w14:paraId="159C9298" w14:textId="77777777" w:rsidR="00594400" w:rsidRPr="000A3C54" w:rsidRDefault="00594400" w:rsidP="00594400">
            <w:pPr>
              <w:jc w:val="center"/>
              <w:rPr>
                <w:rFonts w:ascii="Times New Roman" w:hAnsi="Times New Roman" w:cs="Times New Roman"/>
              </w:rPr>
            </w:pPr>
            <w:r w:rsidRPr="000A3C54">
              <w:rPr>
                <w:rFonts w:ascii="Times New Roman" w:hAnsi="Times New Roman" w:cs="Times New Roman"/>
              </w:rPr>
              <w:t>1.63E-3</w:t>
            </w:r>
          </w:p>
        </w:tc>
        <w:tc>
          <w:tcPr>
            <w:tcW w:w="1615" w:type="dxa"/>
            <w:tcBorders>
              <w:top w:val="nil"/>
              <w:left w:val="single" w:sz="4" w:space="0" w:color="auto"/>
              <w:bottom w:val="nil"/>
              <w:right w:val="single" w:sz="4" w:space="0" w:color="auto"/>
            </w:tcBorders>
          </w:tcPr>
          <w:p w14:paraId="32B09BEC" w14:textId="77777777" w:rsidR="00594400" w:rsidRPr="000A3C54" w:rsidRDefault="00594400" w:rsidP="00594400">
            <w:pPr>
              <w:jc w:val="center"/>
              <w:rPr>
                <w:rFonts w:ascii="Times New Roman" w:hAnsi="Times New Roman" w:cs="Times New Roman"/>
              </w:rPr>
            </w:pPr>
            <w:r w:rsidRPr="000A3C54">
              <w:rPr>
                <w:rFonts w:ascii="Times New Roman" w:hAnsi="Times New Roman" w:cs="Times New Roman"/>
              </w:rPr>
              <w:t>3.79E-2</w:t>
            </w:r>
          </w:p>
        </w:tc>
      </w:tr>
      <w:tr w:rsidR="00594400" w:rsidRPr="000A3C54" w14:paraId="2716B81E" w14:textId="77777777" w:rsidTr="00594400">
        <w:tc>
          <w:tcPr>
            <w:tcW w:w="895" w:type="dxa"/>
            <w:vMerge/>
            <w:tcBorders>
              <w:right w:val="single" w:sz="4" w:space="0" w:color="auto"/>
            </w:tcBorders>
          </w:tcPr>
          <w:p w14:paraId="787660BC" w14:textId="77777777" w:rsidR="00594400" w:rsidRPr="000A3C54" w:rsidRDefault="00594400" w:rsidP="00594400">
            <w:pPr>
              <w:jc w:val="center"/>
              <w:rPr>
                <w:rFonts w:ascii="Times New Roman" w:hAnsi="Times New Roman" w:cs="Times New Roman"/>
              </w:rPr>
            </w:pPr>
          </w:p>
        </w:tc>
        <w:tc>
          <w:tcPr>
            <w:tcW w:w="1260" w:type="dxa"/>
            <w:tcBorders>
              <w:top w:val="nil"/>
              <w:left w:val="single" w:sz="4" w:space="0" w:color="auto"/>
              <w:bottom w:val="nil"/>
              <w:right w:val="single" w:sz="4" w:space="0" w:color="auto"/>
            </w:tcBorders>
          </w:tcPr>
          <w:p w14:paraId="706A01EF" w14:textId="77777777" w:rsidR="00594400" w:rsidRPr="000A3C54" w:rsidRDefault="00594400" w:rsidP="00594400">
            <w:pPr>
              <w:jc w:val="center"/>
              <w:rPr>
                <w:rFonts w:ascii="Times New Roman" w:hAnsi="Times New Roman" w:cs="Times New Roman"/>
                <w:i/>
                <w:iCs/>
              </w:rPr>
            </w:pPr>
            <w:proofErr w:type="spellStart"/>
            <w:r w:rsidRPr="000A3C54">
              <w:rPr>
                <w:rFonts w:ascii="Times New Roman" w:hAnsi="Times New Roman" w:cs="Times New Roman"/>
                <w:i/>
                <w:iCs/>
              </w:rPr>
              <w:t>Em</w:t>
            </w:r>
            <w:proofErr w:type="spellEnd"/>
            <w:r w:rsidRPr="000A3C54">
              <w:rPr>
                <w:rFonts w:ascii="Times New Roman" w:hAnsi="Times New Roman" w:cs="Times New Roman"/>
                <w:i/>
                <w:iCs/>
              </w:rPr>
              <w:t>.</w:t>
            </w:r>
          </w:p>
        </w:tc>
        <w:tc>
          <w:tcPr>
            <w:tcW w:w="1440" w:type="dxa"/>
            <w:tcBorders>
              <w:top w:val="nil"/>
              <w:left w:val="single" w:sz="4" w:space="0" w:color="auto"/>
              <w:bottom w:val="nil"/>
              <w:right w:val="single" w:sz="4" w:space="0" w:color="auto"/>
            </w:tcBorders>
          </w:tcPr>
          <w:p w14:paraId="2DD90E8F" w14:textId="77777777" w:rsidR="00594400" w:rsidRPr="000A3C54" w:rsidRDefault="00594400" w:rsidP="00594400">
            <w:pPr>
              <w:jc w:val="center"/>
              <w:rPr>
                <w:rFonts w:ascii="Times New Roman" w:hAnsi="Times New Roman" w:cs="Times New Roman"/>
              </w:rPr>
            </w:pPr>
            <w:r w:rsidRPr="000A3C54">
              <w:rPr>
                <w:rFonts w:ascii="Times New Roman" w:hAnsi="Times New Roman" w:cs="Times New Roman"/>
              </w:rPr>
              <w:t>66.1</w:t>
            </w:r>
          </w:p>
        </w:tc>
        <w:tc>
          <w:tcPr>
            <w:tcW w:w="1440" w:type="dxa"/>
            <w:tcBorders>
              <w:top w:val="nil"/>
              <w:left w:val="single" w:sz="4" w:space="0" w:color="auto"/>
              <w:bottom w:val="nil"/>
              <w:right w:val="single" w:sz="4" w:space="0" w:color="auto"/>
            </w:tcBorders>
          </w:tcPr>
          <w:p w14:paraId="7B104A9A" w14:textId="5A4FF50D" w:rsidR="00594400" w:rsidRPr="000A3C54" w:rsidRDefault="00C26BA3" w:rsidP="00594400">
            <w:pPr>
              <w:jc w:val="center"/>
              <w:rPr>
                <w:rFonts w:ascii="Times New Roman" w:hAnsi="Times New Roman" w:cs="Times New Roman"/>
              </w:rPr>
            </w:pPr>
            <w:r>
              <w:rPr>
                <w:rFonts w:ascii="Times New Roman" w:hAnsi="Times New Roman" w:cs="Times New Roman"/>
              </w:rPr>
              <w:t>N/A</w:t>
            </w:r>
          </w:p>
        </w:tc>
        <w:tc>
          <w:tcPr>
            <w:tcW w:w="1530" w:type="dxa"/>
            <w:tcBorders>
              <w:top w:val="nil"/>
              <w:left w:val="single" w:sz="4" w:space="0" w:color="auto"/>
              <w:bottom w:val="nil"/>
              <w:right w:val="single" w:sz="4" w:space="0" w:color="auto"/>
            </w:tcBorders>
          </w:tcPr>
          <w:p w14:paraId="3B0B012A" w14:textId="77777777" w:rsidR="00594400" w:rsidRPr="000A3C54" w:rsidRDefault="00594400" w:rsidP="00594400">
            <w:pPr>
              <w:jc w:val="center"/>
              <w:rPr>
                <w:rFonts w:ascii="Times New Roman" w:hAnsi="Times New Roman" w:cs="Times New Roman"/>
              </w:rPr>
            </w:pPr>
            <w:r w:rsidRPr="000A3C54">
              <w:rPr>
                <w:rFonts w:ascii="Times New Roman" w:hAnsi="Times New Roman" w:cs="Times New Roman"/>
              </w:rPr>
              <w:t>1.72E-3</w:t>
            </w:r>
          </w:p>
        </w:tc>
        <w:tc>
          <w:tcPr>
            <w:tcW w:w="1710" w:type="dxa"/>
            <w:tcBorders>
              <w:top w:val="nil"/>
              <w:left w:val="single" w:sz="4" w:space="0" w:color="auto"/>
              <w:bottom w:val="nil"/>
              <w:right w:val="single" w:sz="4" w:space="0" w:color="auto"/>
            </w:tcBorders>
          </w:tcPr>
          <w:p w14:paraId="30386E9E" w14:textId="77777777" w:rsidR="00594400" w:rsidRPr="000A3C54" w:rsidRDefault="00594400" w:rsidP="00594400">
            <w:pPr>
              <w:jc w:val="center"/>
              <w:rPr>
                <w:rFonts w:ascii="Times New Roman" w:hAnsi="Times New Roman" w:cs="Times New Roman"/>
              </w:rPr>
            </w:pPr>
            <w:r w:rsidRPr="000A3C54">
              <w:rPr>
                <w:rFonts w:ascii="Times New Roman" w:hAnsi="Times New Roman" w:cs="Times New Roman"/>
              </w:rPr>
              <w:t>1.63E-4</w:t>
            </w:r>
          </w:p>
        </w:tc>
        <w:tc>
          <w:tcPr>
            <w:tcW w:w="1530" w:type="dxa"/>
            <w:tcBorders>
              <w:top w:val="nil"/>
              <w:left w:val="single" w:sz="4" w:space="0" w:color="auto"/>
              <w:bottom w:val="nil"/>
              <w:right w:val="single" w:sz="4" w:space="0" w:color="auto"/>
            </w:tcBorders>
          </w:tcPr>
          <w:p w14:paraId="7FF86C60" w14:textId="77777777" w:rsidR="00594400" w:rsidRPr="000A3C54" w:rsidRDefault="00594400" w:rsidP="00594400">
            <w:pPr>
              <w:jc w:val="center"/>
              <w:rPr>
                <w:rFonts w:ascii="Times New Roman" w:hAnsi="Times New Roman" w:cs="Times New Roman"/>
              </w:rPr>
            </w:pPr>
            <w:r w:rsidRPr="000A3C54">
              <w:rPr>
                <w:rFonts w:ascii="Times New Roman" w:hAnsi="Times New Roman" w:cs="Times New Roman"/>
              </w:rPr>
              <w:t>189</w:t>
            </w:r>
          </w:p>
        </w:tc>
        <w:tc>
          <w:tcPr>
            <w:tcW w:w="1530" w:type="dxa"/>
            <w:tcBorders>
              <w:top w:val="nil"/>
              <w:left w:val="single" w:sz="4" w:space="0" w:color="auto"/>
              <w:bottom w:val="nil"/>
              <w:right w:val="single" w:sz="4" w:space="0" w:color="auto"/>
            </w:tcBorders>
          </w:tcPr>
          <w:p w14:paraId="78629BED" w14:textId="77777777" w:rsidR="00594400" w:rsidRPr="000A3C54" w:rsidRDefault="00594400" w:rsidP="00594400">
            <w:pPr>
              <w:jc w:val="center"/>
              <w:rPr>
                <w:rFonts w:ascii="Times New Roman" w:hAnsi="Times New Roman" w:cs="Times New Roman"/>
              </w:rPr>
            </w:pPr>
            <w:r w:rsidRPr="000A3C54">
              <w:rPr>
                <w:rFonts w:ascii="Times New Roman" w:hAnsi="Times New Roman" w:cs="Times New Roman"/>
              </w:rPr>
              <w:t>3.95E-2</w:t>
            </w:r>
          </w:p>
        </w:tc>
        <w:tc>
          <w:tcPr>
            <w:tcW w:w="1615" w:type="dxa"/>
            <w:tcBorders>
              <w:top w:val="nil"/>
              <w:left w:val="single" w:sz="4" w:space="0" w:color="auto"/>
              <w:bottom w:val="nil"/>
              <w:right w:val="single" w:sz="4" w:space="0" w:color="auto"/>
            </w:tcBorders>
          </w:tcPr>
          <w:p w14:paraId="7A04D971" w14:textId="77777777" w:rsidR="00594400" w:rsidRPr="000A3C54" w:rsidRDefault="00594400" w:rsidP="00594400">
            <w:pPr>
              <w:jc w:val="center"/>
              <w:rPr>
                <w:rFonts w:ascii="Times New Roman" w:hAnsi="Times New Roman" w:cs="Times New Roman"/>
              </w:rPr>
            </w:pPr>
            <w:r w:rsidRPr="000A3C54">
              <w:rPr>
                <w:rFonts w:ascii="Times New Roman" w:hAnsi="Times New Roman" w:cs="Times New Roman"/>
              </w:rPr>
              <w:t>41.0</w:t>
            </w:r>
          </w:p>
        </w:tc>
      </w:tr>
      <w:tr w:rsidR="00594400" w:rsidRPr="000A3C54" w14:paraId="5438F5FA" w14:textId="77777777" w:rsidTr="00594400">
        <w:tc>
          <w:tcPr>
            <w:tcW w:w="895" w:type="dxa"/>
            <w:vMerge/>
            <w:tcBorders>
              <w:right w:val="single" w:sz="4" w:space="0" w:color="auto"/>
            </w:tcBorders>
          </w:tcPr>
          <w:p w14:paraId="2DA21850" w14:textId="77777777" w:rsidR="00594400" w:rsidRPr="000A3C54" w:rsidRDefault="00594400" w:rsidP="00594400">
            <w:pPr>
              <w:jc w:val="center"/>
              <w:rPr>
                <w:rFonts w:ascii="Times New Roman" w:hAnsi="Times New Roman" w:cs="Times New Roman"/>
              </w:rPr>
            </w:pPr>
          </w:p>
        </w:tc>
        <w:tc>
          <w:tcPr>
            <w:tcW w:w="1260" w:type="dxa"/>
            <w:tcBorders>
              <w:top w:val="nil"/>
              <w:left w:val="single" w:sz="4" w:space="0" w:color="auto"/>
              <w:bottom w:val="nil"/>
              <w:right w:val="single" w:sz="4" w:space="0" w:color="auto"/>
            </w:tcBorders>
          </w:tcPr>
          <w:p w14:paraId="3E8B7E7E" w14:textId="77777777" w:rsidR="00594400" w:rsidRPr="000A3C54" w:rsidRDefault="00594400" w:rsidP="00594400">
            <w:pPr>
              <w:jc w:val="center"/>
              <w:rPr>
                <w:rFonts w:ascii="Times New Roman" w:hAnsi="Times New Roman" w:cs="Times New Roman"/>
                <w:i/>
                <w:iCs/>
              </w:rPr>
            </w:pPr>
            <w:r w:rsidRPr="000A3C54">
              <w:rPr>
                <w:rFonts w:ascii="Times New Roman" w:hAnsi="Times New Roman" w:cs="Times New Roman"/>
                <w:i/>
                <w:iCs/>
              </w:rPr>
              <w:t>Const.</w:t>
            </w:r>
          </w:p>
        </w:tc>
        <w:tc>
          <w:tcPr>
            <w:tcW w:w="1440" w:type="dxa"/>
            <w:tcBorders>
              <w:top w:val="nil"/>
              <w:left w:val="single" w:sz="4" w:space="0" w:color="auto"/>
              <w:bottom w:val="nil"/>
              <w:right w:val="single" w:sz="4" w:space="0" w:color="auto"/>
            </w:tcBorders>
          </w:tcPr>
          <w:p w14:paraId="088081EA" w14:textId="77777777" w:rsidR="00594400" w:rsidRPr="000A3C54" w:rsidRDefault="00594400" w:rsidP="00594400">
            <w:pPr>
              <w:jc w:val="center"/>
              <w:rPr>
                <w:rFonts w:ascii="Times New Roman" w:hAnsi="Times New Roman" w:cs="Times New Roman"/>
              </w:rPr>
            </w:pPr>
            <w:r w:rsidRPr="000A3C54">
              <w:rPr>
                <w:rFonts w:ascii="Times New Roman" w:hAnsi="Times New Roman" w:cs="Times New Roman"/>
              </w:rPr>
              <w:t>2.6</w:t>
            </w:r>
          </w:p>
        </w:tc>
        <w:tc>
          <w:tcPr>
            <w:tcW w:w="1440" w:type="dxa"/>
            <w:tcBorders>
              <w:top w:val="nil"/>
              <w:left w:val="single" w:sz="4" w:space="0" w:color="auto"/>
              <w:bottom w:val="nil"/>
              <w:right w:val="single" w:sz="4" w:space="0" w:color="auto"/>
            </w:tcBorders>
          </w:tcPr>
          <w:p w14:paraId="4504B531" w14:textId="77777777" w:rsidR="00594400" w:rsidRPr="000A3C54" w:rsidRDefault="00594400" w:rsidP="00594400">
            <w:pPr>
              <w:jc w:val="center"/>
              <w:rPr>
                <w:rFonts w:ascii="Times New Roman" w:hAnsi="Times New Roman" w:cs="Times New Roman"/>
              </w:rPr>
            </w:pPr>
            <w:r w:rsidRPr="000A3C54">
              <w:rPr>
                <w:rFonts w:ascii="Times New Roman" w:hAnsi="Times New Roman" w:cs="Times New Roman"/>
              </w:rPr>
              <w:t>4.66E-7</w:t>
            </w:r>
          </w:p>
        </w:tc>
        <w:tc>
          <w:tcPr>
            <w:tcW w:w="1530" w:type="dxa"/>
            <w:tcBorders>
              <w:top w:val="nil"/>
              <w:left w:val="single" w:sz="4" w:space="0" w:color="auto"/>
              <w:bottom w:val="nil"/>
              <w:right w:val="single" w:sz="4" w:space="0" w:color="auto"/>
            </w:tcBorders>
          </w:tcPr>
          <w:p w14:paraId="60A7E1B4" w14:textId="77777777" w:rsidR="00594400" w:rsidRPr="000A3C54" w:rsidRDefault="00594400" w:rsidP="00594400">
            <w:pPr>
              <w:jc w:val="center"/>
              <w:rPr>
                <w:rFonts w:ascii="Times New Roman" w:hAnsi="Times New Roman" w:cs="Times New Roman"/>
              </w:rPr>
            </w:pPr>
            <w:r w:rsidRPr="000A3C54">
              <w:rPr>
                <w:rFonts w:ascii="Times New Roman" w:hAnsi="Times New Roman" w:cs="Times New Roman"/>
              </w:rPr>
              <w:t>1.65E-2</w:t>
            </w:r>
          </w:p>
        </w:tc>
        <w:tc>
          <w:tcPr>
            <w:tcW w:w="1710" w:type="dxa"/>
            <w:tcBorders>
              <w:top w:val="nil"/>
              <w:left w:val="single" w:sz="4" w:space="0" w:color="auto"/>
              <w:bottom w:val="nil"/>
              <w:right w:val="single" w:sz="4" w:space="0" w:color="auto"/>
            </w:tcBorders>
          </w:tcPr>
          <w:p w14:paraId="238AAC7B" w14:textId="77777777" w:rsidR="00594400" w:rsidRPr="000A3C54" w:rsidRDefault="00594400" w:rsidP="00594400">
            <w:pPr>
              <w:jc w:val="center"/>
              <w:rPr>
                <w:rFonts w:ascii="Times New Roman" w:hAnsi="Times New Roman" w:cs="Times New Roman"/>
              </w:rPr>
            </w:pPr>
            <w:r w:rsidRPr="000A3C54">
              <w:rPr>
                <w:rFonts w:ascii="Times New Roman" w:hAnsi="Times New Roman" w:cs="Times New Roman"/>
              </w:rPr>
              <w:t>4.43E-4</w:t>
            </w:r>
          </w:p>
        </w:tc>
        <w:tc>
          <w:tcPr>
            <w:tcW w:w="1530" w:type="dxa"/>
            <w:tcBorders>
              <w:top w:val="nil"/>
              <w:left w:val="single" w:sz="4" w:space="0" w:color="auto"/>
              <w:bottom w:val="nil"/>
              <w:right w:val="single" w:sz="4" w:space="0" w:color="auto"/>
            </w:tcBorders>
          </w:tcPr>
          <w:p w14:paraId="1A07A85A" w14:textId="77777777" w:rsidR="00594400" w:rsidRPr="000A3C54" w:rsidRDefault="00594400" w:rsidP="00594400">
            <w:pPr>
              <w:jc w:val="center"/>
              <w:rPr>
                <w:rFonts w:ascii="Times New Roman" w:hAnsi="Times New Roman" w:cs="Times New Roman"/>
              </w:rPr>
            </w:pPr>
            <w:r w:rsidRPr="000A3C54">
              <w:rPr>
                <w:rFonts w:ascii="Times New Roman" w:hAnsi="Times New Roman" w:cs="Times New Roman"/>
              </w:rPr>
              <w:t>0.8</w:t>
            </w:r>
          </w:p>
        </w:tc>
        <w:tc>
          <w:tcPr>
            <w:tcW w:w="1530" w:type="dxa"/>
            <w:tcBorders>
              <w:top w:val="nil"/>
              <w:left w:val="single" w:sz="4" w:space="0" w:color="auto"/>
              <w:bottom w:val="nil"/>
              <w:right w:val="single" w:sz="4" w:space="0" w:color="auto"/>
            </w:tcBorders>
          </w:tcPr>
          <w:p w14:paraId="32D24AFB" w14:textId="77777777" w:rsidR="00594400" w:rsidRPr="000A3C54" w:rsidRDefault="00594400" w:rsidP="00594400">
            <w:pPr>
              <w:jc w:val="center"/>
              <w:rPr>
                <w:rFonts w:ascii="Times New Roman" w:hAnsi="Times New Roman" w:cs="Times New Roman"/>
              </w:rPr>
            </w:pPr>
            <w:r w:rsidRPr="000A3C54">
              <w:rPr>
                <w:rFonts w:ascii="Times New Roman" w:hAnsi="Times New Roman" w:cs="Times New Roman"/>
              </w:rPr>
              <w:t>1.26E-4</w:t>
            </w:r>
          </w:p>
        </w:tc>
        <w:tc>
          <w:tcPr>
            <w:tcW w:w="1615" w:type="dxa"/>
            <w:tcBorders>
              <w:top w:val="nil"/>
              <w:left w:val="single" w:sz="4" w:space="0" w:color="auto"/>
              <w:bottom w:val="nil"/>
              <w:right w:val="single" w:sz="4" w:space="0" w:color="auto"/>
            </w:tcBorders>
          </w:tcPr>
          <w:p w14:paraId="48934132" w14:textId="77777777" w:rsidR="00594400" w:rsidRPr="000A3C54" w:rsidRDefault="00594400" w:rsidP="00594400">
            <w:pPr>
              <w:jc w:val="center"/>
              <w:rPr>
                <w:rFonts w:ascii="Times New Roman" w:hAnsi="Times New Roman" w:cs="Times New Roman"/>
              </w:rPr>
            </w:pPr>
            <w:r w:rsidRPr="000A3C54">
              <w:rPr>
                <w:rFonts w:ascii="Times New Roman" w:hAnsi="Times New Roman" w:cs="Times New Roman"/>
              </w:rPr>
              <w:t>2.04E-2</w:t>
            </w:r>
          </w:p>
        </w:tc>
      </w:tr>
      <w:tr w:rsidR="00594400" w:rsidRPr="000A3C54" w14:paraId="7D64D442" w14:textId="77777777" w:rsidTr="00594400">
        <w:tc>
          <w:tcPr>
            <w:tcW w:w="895" w:type="dxa"/>
            <w:vMerge/>
            <w:tcBorders>
              <w:right w:val="single" w:sz="4" w:space="0" w:color="auto"/>
            </w:tcBorders>
          </w:tcPr>
          <w:p w14:paraId="2841575B" w14:textId="77777777" w:rsidR="00594400" w:rsidRPr="000A3C54" w:rsidRDefault="00594400" w:rsidP="00594400">
            <w:pPr>
              <w:jc w:val="center"/>
              <w:rPr>
                <w:rFonts w:ascii="Times New Roman" w:hAnsi="Times New Roman" w:cs="Times New Roman"/>
              </w:rPr>
            </w:pPr>
          </w:p>
        </w:tc>
        <w:tc>
          <w:tcPr>
            <w:tcW w:w="1260" w:type="dxa"/>
            <w:tcBorders>
              <w:top w:val="nil"/>
              <w:left w:val="single" w:sz="4" w:space="0" w:color="auto"/>
              <w:bottom w:val="nil"/>
              <w:right w:val="single" w:sz="4" w:space="0" w:color="auto"/>
            </w:tcBorders>
          </w:tcPr>
          <w:p w14:paraId="6DC1083C" w14:textId="77777777" w:rsidR="00594400" w:rsidRPr="000A3C54" w:rsidRDefault="00594400" w:rsidP="00594400">
            <w:pPr>
              <w:jc w:val="center"/>
              <w:rPr>
                <w:rFonts w:ascii="Times New Roman" w:hAnsi="Times New Roman" w:cs="Times New Roman"/>
                <w:i/>
                <w:iCs/>
              </w:rPr>
            </w:pPr>
            <w:r w:rsidRPr="000A3C54">
              <w:rPr>
                <w:rFonts w:ascii="Times New Roman" w:hAnsi="Times New Roman" w:cs="Times New Roman"/>
                <w:i/>
                <w:iCs/>
              </w:rPr>
              <w:t>C&amp;T</w:t>
            </w:r>
          </w:p>
        </w:tc>
        <w:tc>
          <w:tcPr>
            <w:tcW w:w="1440" w:type="dxa"/>
            <w:tcBorders>
              <w:top w:val="nil"/>
              <w:left w:val="single" w:sz="4" w:space="0" w:color="auto"/>
              <w:bottom w:val="nil"/>
              <w:right w:val="single" w:sz="4" w:space="0" w:color="auto"/>
            </w:tcBorders>
          </w:tcPr>
          <w:p w14:paraId="2165DF42" w14:textId="77777777" w:rsidR="00594400" w:rsidRPr="000A3C54" w:rsidRDefault="00594400" w:rsidP="00594400">
            <w:pPr>
              <w:jc w:val="center"/>
              <w:rPr>
                <w:rFonts w:ascii="Times New Roman" w:hAnsi="Times New Roman" w:cs="Times New Roman"/>
              </w:rPr>
            </w:pPr>
            <w:r w:rsidRPr="000A3C54">
              <w:rPr>
                <w:rFonts w:ascii="Times New Roman" w:hAnsi="Times New Roman" w:cs="Times New Roman"/>
              </w:rPr>
              <w:t>26.6</w:t>
            </w:r>
          </w:p>
        </w:tc>
        <w:tc>
          <w:tcPr>
            <w:tcW w:w="1440" w:type="dxa"/>
            <w:tcBorders>
              <w:top w:val="nil"/>
              <w:left w:val="single" w:sz="4" w:space="0" w:color="auto"/>
              <w:bottom w:val="nil"/>
              <w:right w:val="single" w:sz="4" w:space="0" w:color="auto"/>
            </w:tcBorders>
          </w:tcPr>
          <w:p w14:paraId="5C32AB62" w14:textId="77777777" w:rsidR="00594400" w:rsidRPr="000A3C54" w:rsidRDefault="00594400" w:rsidP="00594400">
            <w:pPr>
              <w:jc w:val="center"/>
              <w:rPr>
                <w:rFonts w:ascii="Times New Roman" w:hAnsi="Times New Roman" w:cs="Times New Roman"/>
              </w:rPr>
            </w:pPr>
            <w:r w:rsidRPr="000A3C54">
              <w:rPr>
                <w:rFonts w:ascii="Times New Roman" w:hAnsi="Times New Roman" w:cs="Times New Roman"/>
              </w:rPr>
              <w:t>1.85E-6</w:t>
            </w:r>
          </w:p>
        </w:tc>
        <w:tc>
          <w:tcPr>
            <w:tcW w:w="1530" w:type="dxa"/>
            <w:tcBorders>
              <w:top w:val="nil"/>
              <w:left w:val="single" w:sz="4" w:space="0" w:color="auto"/>
              <w:bottom w:val="nil"/>
              <w:right w:val="single" w:sz="4" w:space="0" w:color="auto"/>
            </w:tcBorders>
          </w:tcPr>
          <w:p w14:paraId="1EE5C896" w14:textId="77777777" w:rsidR="00594400" w:rsidRPr="000A3C54" w:rsidRDefault="00594400" w:rsidP="00594400">
            <w:pPr>
              <w:jc w:val="center"/>
              <w:rPr>
                <w:rFonts w:ascii="Times New Roman" w:hAnsi="Times New Roman" w:cs="Times New Roman"/>
              </w:rPr>
            </w:pPr>
            <w:r w:rsidRPr="000A3C54">
              <w:rPr>
                <w:rFonts w:ascii="Times New Roman" w:hAnsi="Times New Roman" w:cs="Times New Roman"/>
              </w:rPr>
              <w:t>8.59E-2</w:t>
            </w:r>
          </w:p>
        </w:tc>
        <w:tc>
          <w:tcPr>
            <w:tcW w:w="1710" w:type="dxa"/>
            <w:tcBorders>
              <w:top w:val="nil"/>
              <w:left w:val="single" w:sz="4" w:space="0" w:color="auto"/>
              <w:bottom w:val="nil"/>
              <w:right w:val="single" w:sz="4" w:space="0" w:color="auto"/>
            </w:tcBorders>
          </w:tcPr>
          <w:p w14:paraId="704CF13D" w14:textId="77777777" w:rsidR="00594400" w:rsidRPr="000A3C54" w:rsidRDefault="00594400" w:rsidP="00594400">
            <w:pPr>
              <w:jc w:val="center"/>
              <w:rPr>
                <w:rFonts w:ascii="Times New Roman" w:hAnsi="Times New Roman" w:cs="Times New Roman"/>
              </w:rPr>
            </w:pPr>
            <w:r w:rsidRPr="000A3C54">
              <w:rPr>
                <w:rFonts w:ascii="Times New Roman" w:hAnsi="Times New Roman" w:cs="Times New Roman"/>
              </w:rPr>
              <w:t>1.59E-3</w:t>
            </w:r>
          </w:p>
        </w:tc>
        <w:tc>
          <w:tcPr>
            <w:tcW w:w="1530" w:type="dxa"/>
            <w:tcBorders>
              <w:top w:val="nil"/>
              <w:left w:val="single" w:sz="4" w:space="0" w:color="auto"/>
              <w:bottom w:val="nil"/>
              <w:right w:val="single" w:sz="4" w:space="0" w:color="auto"/>
            </w:tcBorders>
          </w:tcPr>
          <w:p w14:paraId="52CFADB1" w14:textId="77777777" w:rsidR="00594400" w:rsidRPr="000A3C54" w:rsidRDefault="00594400" w:rsidP="00594400">
            <w:pPr>
              <w:jc w:val="center"/>
              <w:rPr>
                <w:rFonts w:ascii="Times New Roman" w:hAnsi="Times New Roman" w:cs="Times New Roman"/>
              </w:rPr>
            </w:pPr>
            <w:r w:rsidRPr="000A3C54">
              <w:rPr>
                <w:rFonts w:ascii="Times New Roman" w:hAnsi="Times New Roman" w:cs="Times New Roman"/>
              </w:rPr>
              <w:t>6.8</w:t>
            </w:r>
          </w:p>
        </w:tc>
        <w:tc>
          <w:tcPr>
            <w:tcW w:w="1530" w:type="dxa"/>
            <w:tcBorders>
              <w:top w:val="nil"/>
              <w:left w:val="single" w:sz="4" w:space="0" w:color="auto"/>
              <w:bottom w:val="nil"/>
              <w:right w:val="single" w:sz="4" w:space="0" w:color="auto"/>
            </w:tcBorders>
          </w:tcPr>
          <w:p w14:paraId="044734F3" w14:textId="77777777" w:rsidR="00594400" w:rsidRPr="000A3C54" w:rsidRDefault="00594400" w:rsidP="00594400">
            <w:pPr>
              <w:jc w:val="center"/>
              <w:rPr>
                <w:rFonts w:ascii="Times New Roman" w:hAnsi="Times New Roman" w:cs="Times New Roman"/>
              </w:rPr>
            </w:pPr>
            <w:r w:rsidRPr="000A3C54">
              <w:rPr>
                <w:rFonts w:ascii="Times New Roman" w:hAnsi="Times New Roman" w:cs="Times New Roman"/>
              </w:rPr>
              <w:t>1.13E-2</w:t>
            </w:r>
          </w:p>
        </w:tc>
        <w:tc>
          <w:tcPr>
            <w:tcW w:w="1615" w:type="dxa"/>
            <w:tcBorders>
              <w:top w:val="nil"/>
              <w:left w:val="single" w:sz="4" w:space="0" w:color="auto"/>
              <w:bottom w:val="nil"/>
              <w:right w:val="single" w:sz="4" w:space="0" w:color="auto"/>
            </w:tcBorders>
          </w:tcPr>
          <w:p w14:paraId="3AC6F2FE" w14:textId="77777777" w:rsidR="00594400" w:rsidRPr="000A3C54" w:rsidRDefault="00594400" w:rsidP="00594400">
            <w:pPr>
              <w:jc w:val="center"/>
              <w:rPr>
                <w:rFonts w:ascii="Times New Roman" w:hAnsi="Times New Roman" w:cs="Times New Roman"/>
              </w:rPr>
            </w:pPr>
            <w:r w:rsidRPr="000A3C54">
              <w:rPr>
                <w:rFonts w:ascii="Times New Roman" w:hAnsi="Times New Roman" w:cs="Times New Roman"/>
              </w:rPr>
              <w:t>1.14E-1</w:t>
            </w:r>
          </w:p>
        </w:tc>
      </w:tr>
      <w:tr w:rsidR="00594400" w:rsidRPr="000A3C54" w14:paraId="7AF483BD" w14:textId="77777777" w:rsidTr="00594400">
        <w:tc>
          <w:tcPr>
            <w:tcW w:w="895" w:type="dxa"/>
            <w:vMerge/>
          </w:tcPr>
          <w:p w14:paraId="202FEDF3" w14:textId="77777777" w:rsidR="00594400" w:rsidRPr="000A3C54" w:rsidRDefault="00594400" w:rsidP="00594400">
            <w:pPr>
              <w:jc w:val="center"/>
              <w:rPr>
                <w:rFonts w:ascii="Times New Roman" w:hAnsi="Times New Roman" w:cs="Times New Roman"/>
              </w:rPr>
            </w:pPr>
          </w:p>
        </w:tc>
        <w:tc>
          <w:tcPr>
            <w:tcW w:w="1260" w:type="dxa"/>
            <w:tcBorders>
              <w:top w:val="nil"/>
              <w:right w:val="single" w:sz="4" w:space="0" w:color="auto"/>
            </w:tcBorders>
          </w:tcPr>
          <w:p w14:paraId="69C8546C" w14:textId="62BAB9D5" w:rsidR="00594400" w:rsidRPr="000A3C54" w:rsidRDefault="00594400" w:rsidP="00594400">
            <w:pPr>
              <w:jc w:val="center"/>
              <w:rPr>
                <w:rFonts w:ascii="Times New Roman" w:hAnsi="Times New Roman" w:cs="Times New Roman"/>
              </w:rPr>
            </w:pPr>
            <w:r w:rsidRPr="000A3C54">
              <w:rPr>
                <w:rFonts w:ascii="Times New Roman" w:hAnsi="Times New Roman" w:cs="Times New Roman"/>
                <w:i/>
                <w:iCs/>
              </w:rPr>
              <w:t>A.</w:t>
            </w:r>
            <w:r w:rsidR="00EA1EA8">
              <w:rPr>
                <w:rFonts w:ascii="Times New Roman" w:hAnsi="Times New Roman" w:cs="Times New Roman"/>
                <w:i/>
                <w:iCs/>
              </w:rPr>
              <w:t>P</w:t>
            </w:r>
            <w:r w:rsidRPr="000A3C54">
              <w:rPr>
                <w:rFonts w:ascii="Times New Roman" w:hAnsi="Times New Roman" w:cs="Times New Roman"/>
                <w:i/>
                <w:iCs/>
              </w:rPr>
              <w:t>.</w:t>
            </w:r>
          </w:p>
        </w:tc>
        <w:tc>
          <w:tcPr>
            <w:tcW w:w="1440" w:type="dxa"/>
            <w:tcBorders>
              <w:top w:val="nil"/>
              <w:left w:val="single" w:sz="4" w:space="0" w:color="auto"/>
            </w:tcBorders>
          </w:tcPr>
          <w:p w14:paraId="455BA892" w14:textId="110764FB" w:rsidR="00594400" w:rsidRPr="000A3C54" w:rsidRDefault="00594400" w:rsidP="00594400">
            <w:pPr>
              <w:jc w:val="center"/>
              <w:rPr>
                <w:rFonts w:ascii="Times New Roman" w:hAnsi="Times New Roman" w:cs="Times New Roman"/>
              </w:rPr>
            </w:pPr>
            <w:r w:rsidRPr="000A3C54">
              <w:rPr>
                <w:rFonts w:ascii="Times New Roman" w:hAnsi="Times New Roman" w:cs="Times New Roman"/>
              </w:rPr>
              <w:t>-</w:t>
            </w:r>
            <w:r w:rsidR="00C26BA3">
              <w:rPr>
                <w:rFonts w:ascii="Times New Roman" w:hAnsi="Times New Roman" w:cs="Times New Roman"/>
              </w:rPr>
              <w:t>56.7</w:t>
            </w:r>
          </w:p>
        </w:tc>
        <w:tc>
          <w:tcPr>
            <w:tcW w:w="1440" w:type="dxa"/>
            <w:tcBorders>
              <w:top w:val="nil"/>
            </w:tcBorders>
          </w:tcPr>
          <w:p w14:paraId="685ED41C" w14:textId="108F0C0D" w:rsidR="00594400" w:rsidRPr="000A3C54" w:rsidRDefault="00594400" w:rsidP="00594400">
            <w:pPr>
              <w:jc w:val="center"/>
              <w:rPr>
                <w:rFonts w:ascii="Times New Roman" w:hAnsi="Times New Roman" w:cs="Times New Roman"/>
              </w:rPr>
            </w:pPr>
            <w:r w:rsidRPr="000A3C54">
              <w:rPr>
                <w:rFonts w:ascii="Times New Roman" w:hAnsi="Times New Roman" w:cs="Times New Roman"/>
              </w:rPr>
              <w:t>-1.</w:t>
            </w:r>
            <w:r w:rsidR="00C26BA3">
              <w:rPr>
                <w:rFonts w:ascii="Times New Roman" w:hAnsi="Times New Roman" w:cs="Times New Roman"/>
              </w:rPr>
              <w:t>09</w:t>
            </w:r>
            <w:r w:rsidRPr="000A3C54">
              <w:rPr>
                <w:rFonts w:ascii="Times New Roman" w:hAnsi="Times New Roman" w:cs="Times New Roman"/>
              </w:rPr>
              <w:t>E-6</w:t>
            </w:r>
          </w:p>
        </w:tc>
        <w:tc>
          <w:tcPr>
            <w:tcW w:w="1530" w:type="dxa"/>
            <w:tcBorders>
              <w:top w:val="nil"/>
            </w:tcBorders>
          </w:tcPr>
          <w:p w14:paraId="18FC25AB" w14:textId="3B6C2309" w:rsidR="00594400" w:rsidRPr="000A3C54" w:rsidRDefault="00594400" w:rsidP="00594400">
            <w:pPr>
              <w:jc w:val="center"/>
              <w:rPr>
                <w:rFonts w:ascii="Times New Roman" w:hAnsi="Times New Roman" w:cs="Times New Roman"/>
              </w:rPr>
            </w:pPr>
            <w:r w:rsidRPr="000A3C54">
              <w:rPr>
                <w:rFonts w:ascii="Times New Roman" w:hAnsi="Times New Roman" w:cs="Times New Roman"/>
              </w:rPr>
              <w:t>-</w:t>
            </w:r>
            <w:r w:rsidR="009E646C">
              <w:rPr>
                <w:rFonts w:ascii="Times New Roman" w:hAnsi="Times New Roman" w:cs="Times New Roman"/>
              </w:rPr>
              <w:t>2.04</w:t>
            </w:r>
            <w:r w:rsidRPr="000A3C54">
              <w:rPr>
                <w:rFonts w:ascii="Times New Roman" w:hAnsi="Times New Roman" w:cs="Times New Roman"/>
              </w:rPr>
              <w:t>E-1</w:t>
            </w:r>
          </w:p>
        </w:tc>
        <w:tc>
          <w:tcPr>
            <w:tcW w:w="1710" w:type="dxa"/>
            <w:tcBorders>
              <w:top w:val="nil"/>
            </w:tcBorders>
          </w:tcPr>
          <w:p w14:paraId="1C3DCF64" w14:textId="5559F493" w:rsidR="00594400" w:rsidRPr="000A3C54" w:rsidRDefault="00594400" w:rsidP="00594400">
            <w:pPr>
              <w:jc w:val="center"/>
              <w:rPr>
                <w:rFonts w:ascii="Times New Roman" w:hAnsi="Times New Roman" w:cs="Times New Roman"/>
              </w:rPr>
            </w:pPr>
            <w:r w:rsidRPr="000A3C54">
              <w:rPr>
                <w:rFonts w:ascii="Times New Roman" w:hAnsi="Times New Roman" w:cs="Times New Roman"/>
              </w:rPr>
              <w:t>-1.</w:t>
            </w:r>
            <w:r w:rsidR="00075F9E">
              <w:rPr>
                <w:rFonts w:ascii="Times New Roman" w:hAnsi="Times New Roman" w:cs="Times New Roman"/>
              </w:rPr>
              <w:t>21</w:t>
            </w:r>
            <w:r w:rsidRPr="000A3C54">
              <w:rPr>
                <w:rFonts w:ascii="Times New Roman" w:hAnsi="Times New Roman" w:cs="Times New Roman"/>
              </w:rPr>
              <w:t>E-2</w:t>
            </w:r>
          </w:p>
        </w:tc>
        <w:tc>
          <w:tcPr>
            <w:tcW w:w="1530" w:type="dxa"/>
            <w:tcBorders>
              <w:top w:val="nil"/>
            </w:tcBorders>
          </w:tcPr>
          <w:p w14:paraId="0A49E0A2" w14:textId="55733335" w:rsidR="00594400" w:rsidRPr="000A3C54" w:rsidRDefault="00594400" w:rsidP="00594400">
            <w:pPr>
              <w:jc w:val="center"/>
              <w:rPr>
                <w:rFonts w:ascii="Times New Roman" w:hAnsi="Times New Roman" w:cs="Times New Roman"/>
              </w:rPr>
            </w:pPr>
            <w:r w:rsidRPr="000A3C54">
              <w:rPr>
                <w:rFonts w:ascii="Times New Roman" w:hAnsi="Times New Roman" w:cs="Times New Roman"/>
              </w:rPr>
              <w:t>-2</w:t>
            </w:r>
            <w:r w:rsidR="00434941">
              <w:rPr>
                <w:rFonts w:ascii="Times New Roman" w:hAnsi="Times New Roman" w:cs="Times New Roman"/>
              </w:rPr>
              <w:t>0.7</w:t>
            </w:r>
          </w:p>
        </w:tc>
        <w:tc>
          <w:tcPr>
            <w:tcW w:w="1530" w:type="dxa"/>
            <w:tcBorders>
              <w:top w:val="nil"/>
            </w:tcBorders>
          </w:tcPr>
          <w:p w14:paraId="4F3B6E42" w14:textId="27F1FDFF" w:rsidR="00594400" w:rsidRPr="000A3C54" w:rsidRDefault="00594400" w:rsidP="00594400">
            <w:pPr>
              <w:jc w:val="center"/>
              <w:rPr>
                <w:rFonts w:ascii="Times New Roman" w:hAnsi="Times New Roman" w:cs="Times New Roman"/>
              </w:rPr>
            </w:pPr>
            <w:r w:rsidRPr="000A3C54">
              <w:rPr>
                <w:rFonts w:ascii="Times New Roman" w:hAnsi="Times New Roman" w:cs="Times New Roman"/>
              </w:rPr>
              <w:t>-</w:t>
            </w:r>
            <w:r w:rsidR="00E22900">
              <w:rPr>
                <w:rFonts w:ascii="Times New Roman" w:hAnsi="Times New Roman" w:cs="Times New Roman"/>
              </w:rPr>
              <w:t>7.48</w:t>
            </w:r>
            <w:r w:rsidRPr="000A3C54">
              <w:rPr>
                <w:rFonts w:ascii="Times New Roman" w:hAnsi="Times New Roman" w:cs="Times New Roman"/>
              </w:rPr>
              <w:t>E-3</w:t>
            </w:r>
          </w:p>
        </w:tc>
        <w:tc>
          <w:tcPr>
            <w:tcW w:w="1615" w:type="dxa"/>
            <w:tcBorders>
              <w:top w:val="nil"/>
            </w:tcBorders>
          </w:tcPr>
          <w:p w14:paraId="3601B7CA" w14:textId="4BC600D5" w:rsidR="00594400" w:rsidRPr="000A3C54" w:rsidRDefault="00594400" w:rsidP="00594400">
            <w:pPr>
              <w:jc w:val="center"/>
              <w:rPr>
                <w:rFonts w:ascii="Times New Roman" w:hAnsi="Times New Roman" w:cs="Times New Roman"/>
              </w:rPr>
            </w:pPr>
            <w:r w:rsidRPr="000A3C54">
              <w:rPr>
                <w:rFonts w:ascii="Times New Roman" w:hAnsi="Times New Roman" w:cs="Times New Roman"/>
              </w:rPr>
              <w:t>-</w:t>
            </w:r>
            <w:r w:rsidR="004D5AFA">
              <w:rPr>
                <w:rFonts w:ascii="Times New Roman" w:hAnsi="Times New Roman" w:cs="Times New Roman"/>
              </w:rPr>
              <w:t>5.82</w:t>
            </w:r>
            <w:r w:rsidRPr="000A3C54">
              <w:rPr>
                <w:rFonts w:ascii="Times New Roman" w:hAnsi="Times New Roman" w:cs="Times New Roman"/>
              </w:rPr>
              <w:t>E-1</w:t>
            </w:r>
          </w:p>
        </w:tc>
      </w:tr>
      <w:tr w:rsidR="00594400" w:rsidRPr="000A3C54" w14:paraId="0AC024F9" w14:textId="77777777" w:rsidTr="00594400">
        <w:tc>
          <w:tcPr>
            <w:tcW w:w="895" w:type="dxa"/>
            <w:vMerge w:val="restart"/>
            <w:vAlign w:val="center"/>
          </w:tcPr>
          <w:p w14:paraId="116EF52E" w14:textId="77777777" w:rsidR="00594400" w:rsidRPr="000A3C54" w:rsidRDefault="00594400" w:rsidP="00594400">
            <w:pPr>
              <w:jc w:val="center"/>
              <w:rPr>
                <w:rFonts w:ascii="Times New Roman" w:hAnsi="Times New Roman" w:cs="Times New Roman"/>
              </w:rPr>
            </w:pPr>
            <w:r w:rsidRPr="000A3C54">
              <w:rPr>
                <w:rFonts w:ascii="Times New Roman" w:hAnsi="Times New Roman" w:cs="Times New Roman"/>
              </w:rPr>
              <w:t>S2</w:t>
            </w:r>
          </w:p>
        </w:tc>
        <w:tc>
          <w:tcPr>
            <w:tcW w:w="1260" w:type="dxa"/>
            <w:tcBorders>
              <w:bottom w:val="nil"/>
              <w:right w:val="single" w:sz="4" w:space="0" w:color="auto"/>
            </w:tcBorders>
          </w:tcPr>
          <w:p w14:paraId="68C0A194" w14:textId="77777777" w:rsidR="00594400" w:rsidRPr="000A3C54" w:rsidRDefault="00594400" w:rsidP="00594400">
            <w:pPr>
              <w:jc w:val="center"/>
              <w:rPr>
                <w:rFonts w:ascii="Times New Roman" w:hAnsi="Times New Roman" w:cs="Times New Roman"/>
              </w:rPr>
            </w:pPr>
            <w:r w:rsidRPr="000A3C54">
              <w:rPr>
                <w:rFonts w:ascii="Times New Roman" w:hAnsi="Times New Roman" w:cs="Times New Roman"/>
                <w:i/>
                <w:iCs/>
              </w:rPr>
              <w:t>Net</w:t>
            </w:r>
          </w:p>
        </w:tc>
        <w:tc>
          <w:tcPr>
            <w:tcW w:w="1440" w:type="dxa"/>
            <w:tcBorders>
              <w:left w:val="single" w:sz="4" w:space="0" w:color="auto"/>
              <w:bottom w:val="nil"/>
            </w:tcBorders>
          </w:tcPr>
          <w:p w14:paraId="410389A0" w14:textId="0FA44649" w:rsidR="00594400" w:rsidRPr="000A3C54" w:rsidRDefault="00594400" w:rsidP="00594400">
            <w:pPr>
              <w:jc w:val="center"/>
              <w:rPr>
                <w:rFonts w:ascii="Times New Roman" w:hAnsi="Times New Roman" w:cs="Times New Roman"/>
              </w:rPr>
            </w:pPr>
            <w:r w:rsidRPr="000A3C54">
              <w:rPr>
                <w:rFonts w:ascii="Times New Roman" w:hAnsi="Times New Roman" w:cs="Times New Roman"/>
              </w:rPr>
              <w:t>-</w:t>
            </w:r>
            <w:r w:rsidR="00C26BA3">
              <w:rPr>
                <w:rFonts w:ascii="Times New Roman" w:hAnsi="Times New Roman" w:cs="Times New Roman"/>
              </w:rPr>
              <w:t>494</w:t>
            </w:r>
          </w:p>
        </w:tc>
        <w:tc>
          <w:tcPr>
            <w:tcW w:w="1440" w:type="dxa"/>
            <w:tcBorders>
              <w:bottom w:val="nil"/>
            </w:tcBorders>
          </w:tcPr>
          <w:p w14:paraId="3FC39751" w14:textId="1A8E5C29" w:rsidR="00594400" w:rsidRPr="000A3C54" w:rsidRDefault="00594400" w:rsidP="00594400">
            <w:pPr>
              <w:jc w:val="center"/>
              <w:rPr>
                <w:rFonts w:ascii="Times New Roman" w:hAnsi="Times New Roman" w:cs="Times New Roman"/>
              </w:rPr>
            </w:pPr>
            <w:r w:rsidRPr="000A3C54">
              <w:rPr>
                <w:rFonts w:ascii="Times New Roman" w:hAnsi="Times New Roman" w:cs="Times New Roman"/>
              </w:rPr>
              <w:t>-</w:t>
            </w:r>
            <w:r w:rsidR="00C26BA3">
              <w:rPr>
                <w:rFonts w:ascii="Times New Roman" w:hAnsi="Times New Roman" w:cs="Times New Roman"/>
              </w:rPr>
              <w:t>3.23</w:t>
            </w:r>
            <w:r w:rsidRPr="000A3C54">
              <w:rPr>
                <w:rFonts w:ascii="Times New Roman" w:hAnsi="Times New Roman" w:cs="Times New Roman"/>
              </w:rPr>
              <w:t>E-</w:t>
            </w:r>
            <w:r w:rsidR="00C26BA3">
              <w:rPr>
                <w:rFonts w:ascii="Times New Roman" w:hAnsi="Times New Roman" w:cs="Times New Roman"/>
              </w:rPr>
              <w:t>6</w:t>
            </w:r>
          </w:p>
        </w:tc>
        <w:tc>
          <w:tcPr>
            <w:tcW w:w="1530" w:type="dxa"/>
            <w:tcBorders>
              <w:bottom w:val="nil"/>
            </w:tcBorders>
          </w:tcPr>
          <w:p w14:paraId="4D90D03F" w14:textId="511DDCC1" w:rsidR="00594400" w:rsidRPr="000A3C54" w:rsidRDefault="00594400" w:rsidP="00594400">
            <w:pPr>
              <w:jc w:val="center"/>
              <w:rPr>
                <w:rFonts w:ascii="Times New Roman" w:hAnsi="Times New Roman" w:cs="Times New Roman"/>
              </w:rPr>
            </w:pPr>
            <w:r w:rsidRPr="000A3C54">
              <w:rPr>
                <w:rFonts w:ascii="Times New Roman" w:hAnsi="Times New Roman" w:cs="Times New Roman"/>
              </w:rPr>
              <w:t>-</w:t>
            </w:r>
            <w:r w:rsidR="009E646C">
              <w:rPr>
                <w:rFonts w:ascii="Times New Roman" w:hAnsi="Times New Roman" w:cs="Times New Roman"/>
              </w:rPr>
              <w:t>2.41</w:t>
            </w:r>
          </w:p>
        </w:tc>
        <w:tc>
          <w:tcPr>
            <w:tcW w:w="1710" w:type="dxa"/>
            <w:tcBorders>
              <w:bottom w:val="nil"/>
            </w:tcBorders>
          </w:tcPr>
          <w:p w14:paraId="4791E836" w14:textId="75D62124" w:rsidR="00594400" w:rsidRPr="000A3C54" w:rsidRDefault="00594400" w:rsidP="00594400">
            <w:pPr>
              <w:jc w:val="center"/>
              <w:rPr>
                <w:rFonts w:ascii="Times New Roman" w:hAnsi="Times New Roman" w:cs="Times New Roman"/>
              </w:rPr>
            </w:pPr>
            <w:r w:rsidRPr="000A3C54">
              <w:rPr>
                <w:rFonts w:ascii="Times New Roman" w:hAnsi="Times New Roman" w:cs="Times New Roman"/>
              </w:rPr>
              <w:t>-</w:t>
            </w:r>
            <w:r w:rsidR="00075F9E">
              <w:rPr>
                <w:rFonts w:ascii="Times New Roman" w:hAnsi="Times New Roman" w:cs="Times New Roman"/>
              </w:rPr>
              <w:t>1.47</w:t>
            </w:r>
            <w:r w:rsidRPr="000A3C54">
              <w:rPr>
                <w:rFonts w:ascii="Times New Roman" w:hAnsi="Times New Roman" w:cs="Times New Roman"/>
              </w:rPr>
              <w:t>E-1</w:t>
            </w:r>
          </w:p>
        </w:tc>
        <w:tc>
          <w:tcPr>
            <w:tcW w:w="1530" w:type="dxa"/>
            <w:tcBorders>
              <w:bottom w:val="nil"/>
            </w:tcBorders>
          </w:tcPr>
          <w:p w14:paraId="43864BF7" w14:textId="37A2F4D5" w:rsidR="00594400" w:rsidRPr="000A3C54" w:rsidRDefault="00594400" w:rsidP="00594400">
            <w:pPr>
              <w:jc w:val="center"/>
              <w:rPr>
                <w:rFonts w:ascii="Times New Roman" w:hAnsi="Times New Roman" w:cs="Times New Roman"/>
              </w:rPr>
            </w:pPr>
            <w:r w:rsidRPr="000A3C54">
              <w:rPr>
                <w:rFonts w:ascii="Times New Roman" w:hAnsi="Times New Roman" w:cs="Times New Roman"/>
              </w:rPr>
              <w:t>-1</w:t>
            </w:r>
            <w:r w:rsidR="00434941">
              <w:rPr>
                <w:rFonts w:ascii="Times New Roman" w:hAnsi="Times New Roman" w:cs="Times New Roman"/>
              </w:rPr>
              <w:t>25</w:t>
            </w:r>
          </w:p>
        </w:tc>
        <w:tc>
          <w:tcPr>
            <w:tcW w:w="1530" w:type="dxa"/>
            <w:tcBorders>
              <w:bottom w:val="nil"/>
            </w:tcBorders>
          </w:tcPr>
          <w:p w14:paraId="121D0F3C" w14:textId="035CA977" w:rsidR="00594400" w:rsidRPr="000A3C54" w:rsidRDefault="00594400" w:rsidP="00594400">
            <w:pPr>
              <w:jc w:val="center"/>
              <w:rPr>
                <w:rFonts w:ascii="Times New Roman" w:hAnsi="Times New Roman" w:cs="Times New Roman"/>
              </w:rPr>
            </w:pPr>
            <w:r w:rsidRPr="000A3C54">
              <w:rPr>
                <w:rFonts w:ascii="Times New Roman" w:hAnsi="Times New Roman" w:cs="Times New Roman"/>
              </w:rPr>
              <w:t>-</w:t>
            </w:r>
            <w:r w:rsidR="00E22900">
              <w:rPr>
                <w:rFonts w:ascii="Times New Roman" w:hAnsi="Times New Roman" w:cs="Times New Roman"/>
              </w:rPr>
              <w:t>5.15</w:t>
            </w:r>
            <w:r w:rsidRPr="000A3C54">
              <w:rPr>
                <w:rFonts w:ascii="Times New Roman" w:hAnsi="Times New Roman" w:cs="Times New Roman"/>
              </w:rPr>
              <w:t>E-</w:t>
            </w:r>
            <w:r w:rsidR="00E22900">
              <w:rPr>
                <w:rFonts w:ascii="Times New Roman" w:hAnsi="Times New Roman" w:cs="Times New Roman"/>
              </w:rPr>
              <w:t>2</w:t>
            </w:r>
          </w:p>
        </w:tc>
        <w:tc>
          <w:tcPr>
            <w:tcW w:w="1615" w:type="dxa"/>
            <w:tcBorders>
              <w:bottom w:val="nil"/>
            </w:tcBorders>
          </w:tcPr>
          <w:p w14:paraId="7FDE35BA" w14:textId="619D4A80" w:rsidR="00594400" w:rsidRPr="000A3C54" w:rsidRDefault="004D5AFA" w:rsidP="00594400">
            <w:pPr>
              <w:jc w:val="center"/>
              <w:rPr>
                <w:rFonts w:ascii="Times New Roman" w:hAnsi="Times New Roman" w:cs="Times New Roman"/>
              </w:rPr>
            </w:pPr>
            <w:r>
              <w:rPr>
                <w:rFonts w:ascii="Times New Roman" w:hAnsi="Times New Roman" w:cs="Times New Roman"/>
              </w:rPr>
              <w:t>19.6</w:t>
            </w:r>
          </w:p>
        </w:tc>
      </w:tr>
      <w:tr w:rsidR="00594400" w:rsidRPr="000A3C54" w14:paraId="5B33F2DE" w14:textId="77777777" w:rsidTr="00594400">
        <w:tc>
          <w:tcPr>
            <w:tcW w:w="895" w:type="dxa"/>
            <w:vMerge/>
            <w:tcBorders>
              <w:right w:val="single" w:sz="4" w:space="0" w:color="auto"/>
            </w:tcBorders>
            <w:vAlign w:val="center"/>
          </w:tcPr>
          <w:p w14:paraId="08571670" w14:textId="77777777" w:rsidR="00594400" w:rsidRPr="000A3C54" w:rsidRDefault="00594400" w:rsidP="00594400">
            <w:pPr>
              <w:jc w:val="center"/>
              <w:rPr>
                <w:rFonts w:ascii="Times New Roman" w:hAnsi="Times New Roman" w:cs="Times New Roman"/>
              </w:rPr>
            </w:pPr>
          </w:p>
        </w:tc>
        <w:tc>
          <w:tcPr>
            <w:tcW w:w="1260" w:type="dxa"/>
            <w:tcBorders>
              <w:top w:val="nil"/>
              <w:left w:val="single" w:sz="4" w:space="0" w:color="auto"/>
              <w:bottom w:val="nil"/>
              <w:right w:val="single" w:sz="4" w:space="0" w:color="auto"/>
            </w:tcBorders>
          </w:tcPr>
          <w:p w14:paraId="10048016" w14:textId="77777777" w:rsidR="00594400" w:rsidRPr="000A3C54" w:rsidRDefault="00594400" w:rsidP="00594400">
            <w:pPr>
              <w:jc w:val="center"/>
              <w:rPr>
                <w:rFonts w:ascii="Times New Roman" w:hAnsi="Times New Roman" w:cs="Times New Roman"/>
              </w:rPr>
            </w:pPr>
            <w:r w:rsidRPr="000A3C54">
              <w:rPr>
                <w:rFonts w:ascii="Times New Roman" w:hAnsi="Times New Roman" w:cs="Times New Roman"/>
                <w:i/>
                <w:iCs/>
              </w:rPr>
              <w:t>Op.</w:t>
            </w:r>
          </w:p>
        </w:tc>
        <w:tc>
          <w:tcPr>
            <w:tcW w:w="1440" w:type="dxa"/>
            <w:tcBorders>
              <w:top w:val="nil"/>
              <w:left w:val="single" w:sz="4" w:space="0" w:color="auto"/>
              <w:bottom w:val="nil"/>
              <w:right w:val="single" w:sz="4" w:space="0" w:color="auto"/>
            </w:tcBorders>
          </w:tcPr>
          <w:p w14:paraId="17B284B7" w14:textId="77777777" w:rsidR="00594400" w:rsidRPr="000A3C54" w:rsidRDefault="00594400" w:rsidP="00594400">
            <w:pPr>
              <w:jc w:val="center"/>
              <w:rPr>
                <w:rFonts w:ascii="Times New Roman" w:hAnsi="Times New Roman" w:cs="Times New Roman"/>
              </w:rPr>
            </w:pPr>
            <w:r w:rsidRPr="000A3C54">
              <w:rPr>
                <w:rFonts w:ascii="Times New Roman" w:hAnsi="Times New Roman" w:cs="Times New Roman"/>
              </w:rPr>
              <w:t>43.5</w:t>
            </w:r>
          </w:p>
        </w:tc>
        <w:tc>
          <w:tcPr>
            <w:tcW w:w="1440" w:type="dxa"/>
            <w:tcBorders>
              <w:top w:val="nil"/>
              <w:left w:val="single" w:sz="4" w:space="0" w:color="auto"/>
              <w:bottom w:val="nil"/>
              <w:right w:val="single" w:sz="4" w:space="0" w:color="auto"/>
            </w:tcBorders>
          </w:tcPr>
          <w:p w14:paraId="369A2737" w14:textId="77777777" w:rsidR="00594400" w:rsidRPr="000A3C54" w:rsidRDefault="00594400" w:rsidP="00594400">
            <w:pPr>
              <w:jc w:val="center"/>
              <w:rPr>
                <w:rFonts w:ascii="Times New Roman" w:hAnsi="Times New Roman" w:cs="Times New Roman"/>
              </w:rPr>
            </w:pPr>
            <w:r w:rsidRPr="000A3C54">
              <w:rPr>
                <w:rFonts w:ascii="Times New Roman" w:hAnsi="Times New Roman" w:cs="Times New Roman"/>
              </w:rPr>
              <w:t>8.85E-6</w:t>
            </w:r>
          </w:p>
        </w:tc>
        <w:tc>
          <w:tcPr>
            <w:tcW w:w="1530" w:type="dxa"/>
            <w:tcBorders>
              <w:top w:val="nil"/>
              <w:left w:val="single" w:sz="4" w:space="0" w:color="auto"/>
              <w:bottom w:val="nil"/>
              <w:right w:val="single" w:sz="4" w:space="0" w:color="auto"/>
            </w:tcBorders>
          </w:tcPr>
          <w:p w14:paraId="52DF2E70" w14:textId="77777777" w:rsidR="00594400" w:rsidRPr="000A3C54" w:rsidRDefault="00594400" w:rsidP="00594400">
            <w:pPr>
              <w:jc w:val="center"/>
              <w:rPr>
                <w:rFonts w:ascii="Times New Roman" w:hAnsi="Times New Roman" w:cs="Times New Roman"/>
              </w:rPr>
            </w:pPr>
            <w:r w:rsidRPr="000A3C54">
              <w:rPr>
                <w:rFonts w:ascii="Times New Roman" w:hAnsi="Times New Roman" w:cs="Times New Roman"/>
              </w:rPr>
              <w:t>2.76E-1</w:t>
            </w:r>
          </w:p>
        </w:tc>
        <w:tc>
          <w:tcPr>
            <w:tcW w:w="1710" w:type="dxa"/>
            <w:tcBorders>
              <w:top w:val="nil"/>
              <w:left w:val="single" w:sz="4" w:space="0" w:color="auto"/>
              <w:bottom w:val="nil"/>
              <w:right w:val="single" w:sz="4" w:space="0" w:color="auto"/>
            </w:tcBorders>
          </w:tcPr>
          <w:p w14:paraId="57056723" w14:textId="77777777" w:rsidR="00594400" w:rsidRPr="000A3C54" w:rsidRDefault="00594400" w:rsidP="00594400">
            <w:pPr>
              <w:jc w:val="center"/>
              <w:rPr>
                <w:rFonts w:ascii="Times New Roman" w:hAnsi="Times New Roman" w:cs="Times New Roman"/>
              </w:rPr>
            </w:pPr>
            <w:r w:rsidRPr="000A3C54">
              <w:rPr>
                <w:rFonts w:ascii="Times New Roman" w:hAnsi="Times New Roman" w:cs="Times New Roman"/>
              </w:rPr>
              <w:t>1.37E-2</w:t>
            </w:r>
          </w:p>
        </w:tc>
        <w:tc>
          <w:tcPr>
            <w:tcW w:w="1530" w:type="dxa"/>
            <w:tcBorders>
              <w:top w:val="nil"/>
              <w:left w:val="single" w:sz="4" w:space="0" w:color="auto"/>
              <w:bottom w:val="nil"/>
              <w:right w:val="single" w:sz="4" w:space="0" w:color="auto"/>
            </w:tcBorders>
          </w:tcPr>
          <w:p w14:paraId="05528B80" w14:textId="77777777" w:rsidR="00594400" w:rsidRPr="000A3C54" w:rsidRDefault="00594400" w:rsidP="00594400">
            <w:pPr>
              <w:jc w:val="center"/>
              <w:rPr>
                <w:rFonts w:ascii="Times New Roman" w:hAnsi="Times New Roman" w:cs="Times New Roman"/>
              </w:rPr>
            </w:pPr>
            <w:r w:rsidRPr="000A3C54">
              <w:rPr>
                <w:rFonts w:ascii="Times New Roman" w:hAnsi="Times New Roman" w:cs="Times New Roman"/>
              </w:rPr>
              <w:t>21.5</w:t>
            </w:r>
          </w:p>
        </w:tc>
        <w:tc>
          <w:tcPr>
            <w:tcW w:w="1530" w:type="dxa"/>
            <w:tcBorders>
              <w:top w:val="nil"/>
              <w:left w:val="single" w:sz="4" w:space="0" w:color="auto"/>
              <w:bottom w:val="nil"/>
              <w:right w:val="single" w:sz="4" w:space="0" w:color="auto"/>
            </w:tcBorders>
          </w:tcPr>
          <w:p w14:paraId="4ABE628D" w14:textId="77777777" w:rsidR="00594400" w:rsidRPr="000A3C54" w:rsidRDefault="00594400" w:rsidP="00594400">
            <w:pPr>
              <w:jc w:val="center"/>
              <w:rPr>
                <w:rFonts w:ascii="Times New Roman" w:hAnsi="Times New Roman" w:cs="Times New Roman"/>
              </w:rPr>
            </w:pPr>
            <w:r w:rsidRPr="000A3C54">
              <w:rPr>
                <w:rFonts w:ascii="Times New Roman" w:hAnsi="Times New Roman" w:cs="Times New Roman"/>
              </w:rPr>
              <w:t>1.01E-2</w:t>
            </w:r>
          </w:p>
        </w:tc>
        <w:tc>
          <w:tcPr>
            <w:tcW w:w="1615" w:type="dxa"/>
            <w:tcBorders>
              <w:top w:val="nil"/>
              <w:left w:val="single" w:sz="4" w:space="0" w:color="auto"/>
              <w:bottom w:val="nil"/>
              <w:right w:val="single" w:sz="4" w:space="0" w:color="auto"/>
            </w:tcBorders>
          </w:tcPr>
          <w:p w14:paraId="04D785C8" w14:textId="77777777" w:rsidR="00594400" w:rsidRPr="000A3C54" w:rsidRDefault="00594400" w:rsidP="00594400">
            <w:pPr>
              <w:jc w:val="center"/>
              <w:rPr>
                <w:rFonts w:ascii="Times New Roman" w:hAnsi="Times New Roman" w:cs="Times New Roman"/>
              </w:rPr>
            </w:pPr>
            <w:r w:rsidRPr="000A3C54">
              <w:rPr>
                <w:rFonts w:ascii="Times New Roman" w:hAnsi="Times New Roman" w:cs="Times New Roman"/>
              </w:rPr>
              <w:t>4.37E-1</w:t>
            </w:r>
          </w:p>
        </w:tc>
      </w:tr>
      <w:tr w:rsidR="00594400" w:rsidRPr="000A3C54" w14:paraId="3DF2C1F1" w14:textId="77777777" w:rsidTr="00594400">
        <w:tc>
          <w:tcPr>
            <w:tcW w:w="895" w:type="dxa"/>
            <w:vMerge/>
            <w:tcBorders>
              <w:right w:val="single" w:sz="4" w:space="0" w:color="auto"/>
            </w:tcBorders>
            <w:vAlign w:val="center"/>
          </w:tcPr>
          <w:p w14:paraId="72F904BD" w14:textId="77777777" w:rsidR="00594400" w:rsidRPr="000A3C54" w:rsidRDefault="00594400" w:rsidP="00594400">
            <w:pPr>
              <w:jc w:val="center"/>
              <w:rPr>
                <w:rFonts w:ascii="Times New Roman" w:hAnsi="Times New Roman" w:cs="Times New Roman"/>
              </w:rPr>
            </w:pPr>
          </w:p>
        </w:tc>
        <w:tc>
          <w:tcPr>
            <w:tcW w:w="1260" w:type="dxa"/>
            <w:tcBorders>
              <w:top w:val="nil"/>
              <w:left w:val="single" w:sz="4" w:space="0" w:color="auto"/>
              <w:bottom w:val="nil"/>
              <w:right w:val="single" w:sz="4" w:space="0" w:color="auto"/>
            </w:tcBorders>
          </w:tcPr>
          <w:p w14:paraId="5637BB8C" w14:textId="77777777" w:rsidR="00594400" w:rsidRPr="000A3C54" w:rsidRDefault="00594400" w:rsidP="00594400">
            <w:pPr>
              <w:jc w:val="center"/>
              <w:rPr>
                <w:rFonts w:ascii="Times New Roman" w:hAnsi="Times New Roman" w:cs="Times New Roman"/>
              </w:rPr>
            </w:pPr>
            <w:proofErr w:type="spellStart"/>
            <w:r w:rsidRPr="000A3C54">
              <w:rPr>
                <w:rFonts w:ascii="Times New Roman" w:hAnsi="Times New Roman" w:cs="Times New Roman"/>
                <w:i/>
                <w:iCs/>
              </w:rPr>
              <w:t>Em</w:t>
            </w:r>
            <w:proofErr w:type="spellEnd"/>
            <w:r w:rsidRPr="000A3C54">
              <w:rPr>
                <w:rFonts w:ascii="Times New Roman" w:hAnsi="Times New Roman" w:cs="Times New Roman"/>
                <w:i/>
                <w:iCs/>
              </w:rPr>
              <w:t>.</w:t>
            </w:r>
          </w:p>
        </w:tc>
        <w:tc>
          <w:tcPr>
            <w:tcW w:w="1440" w:type="dxa"/>
            <w:tcBorders>
              <w:top w:val="nil"/>
              <w:left w:val="single" w:sz="4" w:space="0" w:color="auto"/>
              <w:bottom w:val="nil"/>
              <w:right w:val="single" w:sz="4" w:space="0" w:color="auto"/>
            </w:tcBorders>
          </w:tcPr>
          <w:p w14:paraId="3322D17C" w14:textId="77777777" w:rsidR="00594400" w:rsidRPr="000A3C54" w:rsidRDefault="00594400" w:rsidP="00594400">
            <w:pPr>
              <w:jc w:val="center"/>
              <w:rPr>
                <w:rFonts w:ascii="Times New Roman" w:hAnsi="Times New Roman" w:cs="Times New Roman"/>
              </w:rPr>
            </w:pPr>
            <w:r w:rsidRPr="000A3C54">
              <w:rPr>
                <w:rFonts w:ascii="Times New Roman" w:hAnsi="Times New Roman" w:cs="Times New Roman"/>
              </w:rPr>
              <w:t>44.3</w:t>
            </w:r>
          </w:p>
        </w:tc>
        <w:tc>
          <w:tcPr>
            <w:tcW w:w="1440" w:type="dxa"/>
            <w:tcBorders>
              <w:top w:val="nil"/>
              <w:left w:val="single" w:sz="4" w:space="0" w:color="auto"/>
              <w:bottom w:val="nil"/>
              <w:right w:val="single" w:sz="4" w:space="0" w:color="auto"/>
            </w:tcBorders>
          </w:tcPr>
          <w:p w14:paraId="59CB63E7" w14:textId="126AEF1B" w:rsidR="00594400" w:rsidRPr="000A3C54" w:rsidRDefault="00C26BA3" w:rsidP="00594400">
            <w:pPr>
              <w:jc w:val="center"/>
              <w:rPr>
                <w:rFonts w:ascii="Times New Roman" w:hAnsi="Times New Roman" w:cs="Times New Roman"/>
              </w:rPr>
            </w:pPr>
            <w:r>
              <w:rPr>
                <w:rFonts w:ascii="Times New Roman" w:hAnsi="Times New Roman" w:cs="Times New Roman"/>
              </w:rPr>
              <w:t>N/A</w:t>
            </w:r>
          </w:p>
        </w:tc>
        <w:tc>
          <w:tcPr>
            <w:tcW w:w="1530" w:type="dxa"/>
            <w:tcBorders>
              <w:top w:val="nil"/>
              <w:left w:val="single" w:sz="4" w:space="0" w:color="auto"/>
              <w:bottom w:val="nil"/>
              <w:right w:val="single" w:sz="4" w:space="0" w:color="auto"/>
            </w:tcBorders>
          </w:tcPr>
          <w:p w14:paraId="6AC4774C" w14:textId="77777777" w:rsidR="00594400" w:rsidRPr="000A3C54" w:rsidRDefault="00594400" w:rsidP="00594400">
            <w:pPr>
              <w:jc w:val="center"/>
              <w:rPr>
                <w:rFonts w:ascii="Times New Roman" w:hAnsi="Times New Roman" w:cs="Times New Roman"/>
              </w:rPr>
            </w:pPr>
            <w:r w:rsidRPr="000A3C54">
              <w:rPr>
                <w:rFonts w:ascii="Times New Roman" w:hAnsi="Times New Roman" w:cs="Times New Roman"/>
              </w:rPr>
              <w:t>6.26E-3</w:t>
            </w:r>
          </w:p>
        </w:tc>
        <w:tc>
          <w:tcPr>
            <w:tcW w:w="1710" w:type="dxa"/>
            <w:tcBorders>
              <w:top w:val="nil"/>
              <w:left w:val="single" w:sz="4" w:space="0" w:color="auto"/>
              <w:bottom w:val="nil"/>
              <w:right w:val="single" w:sz="4" w:space="0" w:color="auto"/>
            </w:tcBorders>
          </w:tcPr>
          <w:p w14:paraId="0E218B69" w14:textId="77777777" w:rsidR="00594400" w:rsidRPr="000A3C54" w:rsidRDefault="00594400" w:rsidP="00594400">
            <w:pPr>
              <w:jc w:val="center"/>
              <w:rPr>
                <w:rFonts w:ascii="Times New Roman" w:hAnsi="Times New Roman" w:cs="Times New Roman"/>
              </w:rPr>
            </w:pPr>
            <w:r w:rsidRPr="000A3C54">
              <w:rPr>
                <w:rFonts w:ascii="Times New Roman" w:hAnsi="Times New Roman" w:cs="Times New Roman"/>
              </w:rPr>
              <w:t>2.27E-3</w:t>
            </w:r>
          </w:p>
        </w:tc>
        <w:tc>
          <w:tcPr>
            <w:tcW w:w="1530" w:type="dxa"/>
            <w:tcBorders>
              <w:top w:val="nil"/>
              <w:left w:val="single" w:sz="4" w:space="0" w:color="auto"/>
              <w:bottom w:val="nil"/>
              <w:right w:val="single" w:sz="4" w:space="0" w:color="auto"/>
            </w:tcBorders>
          </w:tcPr>
          <w:p w14:paraId="37EDE4BB" w14:textId="77777777" w:rsidR="00594400" w:rsidRPr="000A3C54" w:rsidRDefault="00594400" w:rsidP="00594400">
            <w:pPr>
              <w:jc w:val="center"/>
              <w:rPr>
                <w:rFonts w:ascii="Times New Roman" w:hAnsi="Times New Roman" w:cs="Times New Roman"/>
              </w:rPr>
            </w:pPr>
            <w:r w:rsidRPr="000A3C54">
              <w:rPr>
                <w:rFonts w:ascii="Times New Roman" w:hAnsi="Times New Roman" w:cs="Times New Roman"/>
              </w:rPr>
              <w:t>124</w:t>
            </w:r>
          </w:p>
        </w:tc>
        <w:tc>
          <w:tcPr>
            <w:tcW w:w="1530" w:type="dxa"/>
            <w:tcBorders>
              <w:top w:val="nil"/>
              <w:left w:val="single" w:sz="4" w:space="0" w:color="auto"/>
              <w:bottom w:val="nil"/>
              <w:right w:val="single" w:sz="4" w:space="0" w:color="auto"/>
            </w:tcBorders>
          </w:tcPr>
          <w:p w14:paraId="3C6CAC81" w14:textId="77777777" w:rsidR="00594400" w:rsidRPr="000A3C54" w:rsidRDefault="00594400" w:rsidP="00594400">
            <w:pPr>
              <w:jc w:val="center"/>
              <w:rPr>
                <w:rFonts w:ascii="Times New Roman" w:hAnsi="Times New Roman" w:cs="Times New Roman"/>
              </w:rPr>
            </w:pPr>
            <w:r w:rsidRPr="000A3C54">
              <w:rPr>
                <w:rFonts w:ascii="Times New Roman" w:hAnsi="Times New Roman" w:cs="Times New Roman"/>
              </w:rPr>
              <w:t>2.58E-2</w:t>
            </w:r>
          </w:p>
        </w:tc>
        <w:tc>
          <w:tcPr>
            <w:tcW w:w="1615" w:type="dxa"/>
            <w:tcBorders>
              <w:top w:val="nil"/>
              <w:left w:val="single" w:sz="4" w:space="0" w:color="auto"/>
              <w:bottom w:val="nil"/>
              <w:right w:val="single" w:sz="4" w:space="0" w:color="auto"/>
            </w:tcBorders>
          </w:tcPr>
          <w:p w14:paraId="3022B126" w14:textId="77777777" w:rsidR="00594400" w:rsidRPr="000A3C54" w:rsidRDefault="00594400" w:rsidP="00594400">
            <w:pPr>
              <w:jc w:val="center"/>
              <w:rPr>
                <w:rFonts w:ascii="Times New Roman" w:hAnsi="Times New Roman" w:cs="Times New Roman"/>
              </w:rPr>
            </w:pPr>
            <w:r w:rsidRPr="000A3C54">
              <w:rPr>
                <w:rFonts w:ascii="Times New Roman" w:hAnsi="Times New Roman" w:cs="Times New Roman"/>
              </w:rPr>
              <w:t>26.9</w:t>
            </w:r>
          </w:p>
        </w:tc>
      </w:tr>
      <w:tr w:rsidR="00594400" w:rsidRPr="000A3C54" w14:paraId="3D264074" w14:textId="77777777" w:rsidTr="00594400">
        <w:tc>
          <w:tcPr>
            <w:tcW w:w="895" w:type="dxa"/>
            <w:vMerge/>
            <w:tcBorders>
              <w:right w:val="single" w:sz="4" w:space="0" w:color="auto"/>
            </w:tcBorders>
            <w:vAlign w:val="center"/>
          </w:tcPr>
          <w:p w14:paraId="25070ACD" w14:textId="77777777" w:rsidR="00594400" w:rsidRPr="000A3C54" w:rsidRDefault="00594400" w:rsidP="00594400">
            <w:pPr>
              <w:jc w:val="center"/>
              <w:rPr>
                <w:rFonts w:ascii="Times New Roman" w:hAnsi="Times New Roman" w:cs="Times New Roman"/>
              </w:rPr>
            </w:pPr>
          </w:p>
        </w:tc>
        <w:tc>
          <w:tcPr>
            <w:tcW w:w="1260" w:type="dxa"/>
            <w:tcBorders>
              <w:top w:val="nil"/>
              <w:left w:val="single" w:sz="4" w:space="0" w:color="auto"/>
              <w:bottom w:val="nil"/>
              <w:right w:val="single" w:sz="4" w:space="0" w:color="auto"/>
            </w:tcBorders>
          </w:tcPr>
          <w:p w14:paraId="1A36228E" w14:textId="77777777" w:rsidR="00594400" w:rsidRPr="000A3C54" w:rsidRDefault="00594400" w:rsidP="00594400">
            <w:pPr>
              <w:jc w:val="center"/>
              <w:rPr>
                <w:rFonts w:ascii="Times New Roman" w:hAnsi="Times New Roman" w:cs="Times New Roman"/>
              </w:rPr>
            </w:pPr>
            <w:r w:rsidRPr="000A3C54">
              <w:rPr>
                <w:rFonts w:ascii="Times New Roman" w:hAnsi="Times New Roman" w:cs="Times New Roman"/>
                <w:i/>
                <w:iCs/>
              </w:rPr>
              <w:t>Const.</w:t>
            </w:r>
          </w:p>
        </w:tc>
        <w:tc>
          <w:tcPr>
            <w:tcW w:w="1440" w:type="dxa"/>
            <w:tcBorders>
              <w:top w:val="nil"/>
              <w:left w:val="single" w:sz="4" w:space="0" w:color="auto"/>
              <w:bottom w:val="nil"/>
              <w:right w:val="single" w:sz="4" w:space="0" w:color="auto"/>
            </w:tcBorders>
          </w:tcPr>
          <w:p w14:paraId="29D87163" w14:textId="77777777" w:rsidR="00594400" w:rsidRPr="000A3C54" w:rsidRDefault="00594400" w:rsidP="00594400">
            <w:pPr>
              <w:jc w:val="center"/>
              <w:rPr>
                <w:rFonts w:ascii="Times New Roman" w:hAnsi="Times New Roman" w:cs="Times New Roman"/>
              </w:rPr>
            </w:pPr>
            <w:r w:rsidRPr="000A3C54">
              <w:rPr>
                <w:rFonts w:ascii="Times New Roman" w:hAnsi="Times New Roman" w:cs="Times New Roman"/>
              </w:rPr>
              <w:t>4.8</w:t>
            </w:r>
          </w:p>
        </w:tc>
        <w:tc>
          <w:tcPr>
            <w:tcW w:w="1440" w:type="dxa"/>
            <w:tcBorders>
              <w:top w:val="nil"/>
              <w:left w:val="single" w:sz="4" w:space="0" w:color="auto"/>
              <w:bottom w:val="nil"/>
              <w:right w:val="single" w:sz="4" w:space="0" w:color="auto"/>
            </w:tcBorders>
          </w:tcPr>
          <w:p w14:paraId="6F82A799" w14:textId="77777777" w:rsidR="00594400" w:rsidRPr="000A3C54" w:rsidRDefault="00594400" w:rsidP="00594400">
            <w:pPr>
              <w:jc w:val="center"/>
              <w:rPr>
                <w:rFonts w:ascii="Times New Roman" w:hAnsi="Times New Roman" w:cs="Times New Roman"/>
              </w:rPr>
            </w:pPr>
            <w:r w:rsidRPr="000A3C54">
              <w:rPr>
                <w:rFonts w:ascii="Times New Roman" w:hAnsi="Times New Roman" w:cs="Times New Roman"/>
              </w:rPr>
              <w:t>4.89E-7</w:t>
            </w:r>
          </w:p>
        </w:tc>
        <w:tc>
          <w:tcPr>
            <w:tcW w:w="1530" w:type="dxa"/>
            <w:tcBorders>
              <w:top w:val="nil"/>
              <w:left w:val="single" w:sz="4" w:space="0" w:color="auto"/>
              <w:bottom w:val="nil"/>
              <w:right w:val="single" w:sz="4" w:space="0" w:color="auto"/>
            </w:tcBorders>
          </w:tcPr>
          <w:p w14:paraId="0264811C" w14:textId="77777777" w:rsidR="00594400" w:rsidRPr="000A3C54" w:rsidRDefault="00594400" w:rsidP="00594400">
            <w:pPr>
              <w:jc w:val="center"/>
              <w:rPr>
                <w:rFonts w:ascii="Times New Roman" w:hAnsi="Times New Roman" w:cs="Times New Roman"/>
              </w:rPr>
            </w:pPr>
            <w:r w:rsidRPr="000A3C54">
              <w:rPr>
                <w:rFonts w:ascii="Times New Roman" w:hAnsi="Times New Roman" w:cs="Times New Roman"/>
              </w:rPr>
              <w:t>3.43E-2</w:t>
            </w:r>
          </w:p>
        </w:tc>
        <w:tc>
          <w:tcPr>
            <w:tcW w:w="1710" w:type="dxa"/>
            <w:tcBorders>
              <w:top w:val="nil"/>
              <w:left w:val="single" w:sz="4" w:space="0" w:color="auto"/>
              <w:bottom w:val="nil"/>
              <w:right w:val="single" w:sz="4" w:space="0" w:color="auto"/>
            </w:tcBorders>
          </w:tcPr>
          <w:p w14:paraId="64B9D1A2" w14:textId="77777777" w:rsidR="00594400" w:rsidRPr="000A3C54" w:rsidRDefault="00594400" w:rsidP="00594400">
            <w:pPr>
              <w:jc w:val="center"/>
              <w:rPr>
                <w:rFonts w:ascii="Times New Roman" w:hAnsi="Times New Roman" w:cs="Times New Roman"/>
              </w:rPr>
            </w:pPr>
            <w:r w:rsidRPr="000A3C54">
              <w:rPr>
                <w:rFonts w:ascii="Times New Roman" w:hAnsi="Times New Roman" w:cs="Times New Roman"/>
              </w:rPr>
              <w:t>3.46E-3</w:t>
            </w:r>
          </w:p>
        </w:tc>
        <w:tc>
          <w:tcPr>
            <w:tcW w:w="1530" w:type="dxa"/>
            <w:tcBorders>
              <w:top w:val="nil"/>
              <w:left w:val="single" w:sz="4" w:space="0" w:color="auto"/>
              <w:bottom w:val="nil"/>
              <w:right w:val="single" w:sz="4" w:space="0" w:color="auto"/>
            </w:tcBorders>
          </w:tcPr>
          <w:p w14:paraId="47AC121D" w14:textId="77777777" w:rsidR="00594400" w:rsidRPr="000A3C54" w:rsidRDefault="00594400" w:rsidP="00594400">
            <w:pPr>
              <w:jc w:val="center"/>
              <w:rPr>
                <w:rFonts w:ascii="Times New Roman" w:hAnsi="Times New Roman" w:cs="Times New Roman"/>
              </w:rPr>
            </w:pPr>
            <w:r w:rsidRPr="000A3C54">
              <w:rPr>
                <w:rFonts w:ascii="Times New Roman" w:hAnsi="Times New Roman" w:cs="Times New Roman"/>
              </w:rPr>
              <w:t>7.2</w:t>
            </w:r>
          </w:p>
        </w:tc>
        <w:tc>
          <w:tcPr>
            <w:tcW w:w="1530" w:type="dxa"/>
            <w:tcBorders>
              <w:top w:val="nil"/>
              <w:left w:val="single" w:sz="4" w:space="0" w:color="auto"/>
              <w:bottom w:val="nil"/>
              <w:right w:val="single" w:sz="4" w:space="0" w:color="auto"/>
            </w:tcBorders>
          </w:tcPr>
          <w:p w14:paraId="2F3FC059" w14:textId="77777777" w:rsidR="00594400" w:rsidRPr="000A3C54" w:rsidRDefault="00594400" w:rsidP="00594400">
            <w:pPr>
              <w:jc w:val="center"/>
              <w:rPr>
                <w:rFonts w:ascii="Times New Roman" w:hAnsi="Times New Roman" w:cs="Times New Roman"/>
              </w:rPr>
            </w:pPr>
            <w:r w:rsidRPr="000A3C54">
              <w:rPr>
                <w:rFonts w:ascii="Times New Roman" w:hAnsi="Times New Roman" w:cs="Times New Roman"/>
              </w:rPr>
              <w:t>6.59E-4</w:t>
            </w:r>
          </w:p>
        </w:tc>
        <w:tc>
          <w:tcPr>
            <w:tcW w:w="1615" w:type="dxa"/>
            <w:tcBorders>
              <w:top w:val="nil"/>
              <w:left w:val="single" w:sz="4" w:space="0" w:color="auto"/>
              <w:bottom w:val="nil"/>
              <w:right w:val="single" w:sz="4" w:space="0" w:color="auto"/>
            </w:tcBorders>
          </w:tcPr>
          <w:p w14:paraId="3BC2D9B1" w14:textId="77777777" w:rsidR="00594400" w:rsidRPr="000A3C54" w:rsidRDefault="00594400" w:rsidP="00594400">
            <w:pPr>
              <w:jc w:val="center"/>
              <w:rPr>
                <w:rFonts w:ascii="Times New Roman" w:hAnsi="Times New Roman" w:cs="Times New Roman"/>
              </w:rPr>
            </w:pPr>
            <w:r w:rsidRPr="000A3C54">
              <w:rPr>
                <w:rFonts w:ascii="Times New Roman" w:hAnsi="Times New Roman" w:cs="Times New Roman"/>
              </w:rPr>
              <w:t>1.70E-1</w:t>
            </w:r>
          </w:p>
        </w:tc>
      </w:tr>
      <w:tr w:rsidR="00594400" w:rsidRPr="000A3C54" w14:paraId="2D7EF9EC" w14:textId="77777777" w:rsidTr="00594400">
        <w:tc>
          <w:tcPr>
            <w:tcW w:w="895" w:type="dxa"/>
            <w:vMerge/>
            <w:tcBorders>
              <w:right w:val="single" w:sz="4" w:space="0" w:color="auto"/>
            </w:tcBorders>
            <w:vAlign w:val="center"/>
          </w:tcPr>
          <w:p w14:paraId="7F838438" w14:textId="77777777" w:rsidR="00594400" w:rsidRPr="000A3C54" w:rsidRDefault="00594400" w:rsidP="00594400">
            <w:pPr>
              <w:jc w:val="center"/>
              <w:rPr>
                <w:rFonts w:ascii="Times New Roman" w:hAnsi="Times New Roman" w:cs="Times New Roman"/>
              </w:rPr>
            </w:pPr>
          </w:p>
        </w:tc>
        <w:tc>
          <w:tcPr>
            <w:tcW w:w="1260" w:type="dxa"/>
            <w:tcBorders>
              <w:top w:val="nil"/>
              <w:left w:val="single" w:sz="4" w:space="0" w:color="auto"/>
              <w:bottom w:val="nil"/>
              <w:right w:val="single" w:sz="4" w:space="0" w:color="auto"/>
            </w:tcBorders>
          </w:tcPr>
          <w:p w14:paraId="73744FA0" w14:textId="77777777" w:rsidR="00594400" w:rsidRPr="000A3C54" w:rsidRDefault="00594400" w:rsidP="00594400">
            <w:pPr>
              <w:jc w:val="center"/>
              <w:rPr>
                <w:rFonts w:ascii="Times New Roman" w:hAnsi="Times New Roman" w:cs="Times New Roman"/>
              </w:rPr>
            </w:pPr>
            <w:r w:rsidRPr="000A3C54">
              <w:rPr>
                <w:rFonts w:ascii="Times New Roman" w:hAnsi="Times New Roman" w:cs="Times New Roman"/>
                <w:i/>
                <w:iCs/>
              </w:rPr>
              <w:t>C&amp;T</w:t>
            </w:r>
          </w:p>
        </w:tc>
        <w:tc>
          <w:tcPr>
            <w:tcW w:w="1440" w:type="dxa"/>
            <w:tcBorders>
              <w:top w:val="nil"/>
              <w:left w:val="single" w:sz="4" w:space="0" w:color="auto"/>
              <w:bottom w:val="nil"/>
              <w:right w:val="single" w:sz="4" w:space="0" w:color="auto"/>
            </w:tcBorders>
          </w:tcPr>
          <w:p w14:paraId="501FB3EC" w14:textId="77777777" w:rsidR="00594400" w:rsidRPr="000A3C54" w:rsidRDefault="00594400" w:rsidP="00594400">
            <w:pPr>
              <w:jc w:val="center"/>
              <w:rPr>
                <w:rFonts w:ascii="Times New Roman" w:hAnsi="Times New Roman" w:cs="Times New Roman"/>
              </w:rPr>
            </w:pPr>
            <w:r w:rsidRPr="000A3C54">
              <w:rPr>
                <w:rFonts w:ascii="Times New Roman" w:hAnsi="Times New Roman" w:cs="Times New Roman"/>
              </w:rPr>
              <w:t>37.4</w:t>
            </w:r>
          </w:p>
        </w:tc>
        <w:tc>
          <w:tcPr>
            <w:tcW w:w="1440" w:type="dxa"/>
            <w:tcBorders>
              <w:top w:val="nil"/>
              <w:left w:val="single" w:sz="4" w:space="0" w:color="auto"/>
              <w:bottom w:val="nil"/>
              <w:right w:val="single" w:sz="4" w:space="0" w:color="auto"/>
            </w:tcBorders>
          </w:tcPr>
          <w:p w14:paraId="6B4635E1" w14:textId="77777777" w:rsidR="00594400" w:rsidRPr="000A3C54" w:rsidRDefault="00594400" w:rsidP="00594400">
            <w:pPr>
              <w:jc w:val="center"/>
              <w:rPr>
                <w:rFonts w:ascii="Times New Roman" w:hAnsi="Times New Roman" w:cs="Times New Roman"/>
              </w:rPr>
            </w:pPr>
            <w:r w:rsidRPr="000A3C54">
              <w:rPr>
                <w:rFonts w:ascii="Times New Roman" w:hAnsi="Times New Roman" w:cs="Times New Roman"/>
              </w:rPr>
              <w:t>2.59E-6</w:t>
            </w:r>
          </w:p>
        </w:tc>
        <w:tc>
          <w:tcPr>
            <w:tcW w:w="1530" w:type="dxa"/>
            <w:tcBorders>
              <w:top w:val="nil"/>
              <w:left w:val="single" w:sz="4" w:space="0" w:color="auto"/>
              <w:bottom w:val="nil"/>
              <w:right w:val="single" w:sz="4" w:space="0" w:color="auto"/>
            </w:tcBorders>
          </w:tcPr>
          <w:p w14:paraId="7F8DEE13" w14:textId="77777777" w:rsidR="00594400" w:rsidRPr="000A3C54" w:rsidRDefault="00594400" w:rsidP="00594400">
            <w:pPr>
              <w:jc w:val="center"/>
              <w:rPr>
                <w:rFonts w:ascii="Times New Roman" w:hAnsi="Times New Roman" w:cs="Times New Roman"/>
              </w:rPr>
            </w:pPr>
            <w:r w:rsidRPr="000A3C54">
              <w:rPr>
                <w:rFonts w:ascii="Times New Roman" w:hAnsi="Times New Roman" w:cs="Times New Roman"/>
              </w:rPr>
              <w:t>9.92E-2</w:t>
            </w:r>
          </w:p>
        </w:tc>
        <w:tc>
          <w:tcPr>
            <w:tcW w:w="1710" w:type="dxa"/>
            <w:tcBorders>
              <w:top w:val="nil"/>
              <w:left w:val="single" w:sz="4" w:space="0" w:color="auto"/>
              <w:bottom w:val="nil"/>
              <w:right w:val="single" w:sz="4" w:space="0" w:color="auto"/>
            </w:tcBorders>
          </w:tcPr>
          <w:p w14:paraId="02F33A21" w14:textId="77777777" w:rsidR="00594400" w:rsidRPr="000A3C54" w:rsidRDefault="00594400" w:rsidP="00594400">
            <w:pPr>
              <w:jc w:val="center"/>
              <w:rPr>
                <w:rFonts w:ascii="Times New Roman" w:hAnsi="Times New Roman" w:cs="Times New Roman"/>
              </w:rPr>
            </w:pPr>
            <w:r w:rsidRPr="000A3C54">
              <w:rPr>
                <w:rFonts w:ascii="Times New Roman" w:hAnsi="Times New Roman" w:cs="Times New Roman"/>
              </w:rPr>
              <w:t>2.24E-3</w:t>
            </w:r>
          </w:p>
        </w:tc>
        <w:tc>
          <w:tcPr>
            <w:tcW w:w="1530" w:type="dxa"/>
            <w:tcBorders>
              <w:top w:val="nil"/>
              <w:left w:val="single" w:sz="4" w:space="0" w:color="auto"/>
              <w:bottom w:val="nil"/>
              <w:right w:val="single" w:sz="4" w:space="0" w:color="auto"/>
            </w:tcBorders>
          </w:tcPr>
          <w:p w14:paraId="4809B4C4" w14:textId="77777777" w:rsidR="00594400" w:rsidRPr="000A3C54" w:rsidRDefault="00594400" w:rsidP="00594400">
            <w:pPr>
              <w:jc w:val="center"/>
              <w:rPr>
                <w:rFonts w:ascii="Times New Roman" w:hAnsi="Times New Roman" w:cs="Times New Roman"/>
              </w:rPr>
            </w:pPr>
            <w:r w:rsidRPr="000A3C54">
              <w:rPr>
                <w:rFonts w:ascii="Times New Roman" w:hAnsi="Times New Roman" w:cs="Times New Roman"/>
              </w:rPr>
              <w:t>9.6</w:t>
            </w:r>
          </w:p>
        </w:tc>
        <w:tc>
          <w:tcPr>
            <w:tcW w:w="1530" w:type="dxa"/>
            <w:tcBorders>
              <w:top w:val="nil"/>
              <w:left w:val="single" w:sz="4" w:space="0" w:color="auto"/>
              <w:bottom w:val="nil"/>
              <w:right w:val="single" w:sz="4" w:space="0" w:color="auto"/>
            </w:tcBorders>
          </w:tcPr>
          <w:p w14:paraId="3768A690" w14:textId="77777777" w:rsidR="00594400" w:rsidRPr="000A3C54" w:rsidRDefault="00594400" w:rsidP="00594400">
            <w:pPr>
              <w:jc w:val="center"/>
              <w:rPr>
                <w:rFonts w:ascii="Times New Roman" w:hAnsi="Times New Roman" w:cs="Times New Roman"/>
              </w:rPr>
            </w:pPr>
            <w:r w:rsidRPr="000A3C54">
              <w:rPr>
                <w:rFonts w:ascii="Times New Roman" w:hAnsi="Times New Roman" w:cs="Times New Roman"/>
              </w:rPr>
              <w:t>1.59E-2</w:t>
            </w:r>
          </w:p>
        </w:tc>
        <w:tc>
          <w:tcPr>
            <w:tcW w:w="1615" w:type="dxa"/>
            <w:tcBorders>
              <w:top w:val="nil"/>
              <w:left w:val="single" w:sz="4" w:space="0" w:color="auto"/>
              <w:bottom w:val="nil"/>
              <w:right w:val="single" w:sz="4" w:space="0" w:color="auto"/>
            </w:tcBorders>
          </w:tcPr>
          <w:p w14:paraId="44CAA73F" w14:textId="77777777" w:rsidR="00594400" w:rsidRPr="000A3C54" w:rsidRDefault="00594400" w:rsidP="00594400">
            <w:pPr>
              <w:jc w:val="center"/>
              <w:rPr>
                <w:rFonts w:ascii="Times New Roman" w:hAnsi="Times New Roman" w:cs="Times New Roman"/>
              </w:rPr>
            </w:pPr>
            <w:r w:rsidRPr="000A3C54">
              <w:rPr>
                <w:rFonts w:ascii="Times New Roman" w:hAnsi="Times New Roman" w:cs="Times New Roman"/>
              </w:rPr>
              <w:t>1.60E-1</w:t>
            </w:r>
          </w:p>
        </w:tc>
      </w:tr>
      <w:tr w:rsidR="00594400" w:rsidRPr="000A3C54" w14:paraId="43B0C765" w14:textId="77777777" w:rsidTr="00594400">
        <w:tc>
          <w:tcPr>
            <w:tcW w:w="895" w:type="dxa"/>
            <w:vMerge/>
            <w:vAlign w:val="center"/>
          </w:tcPr>
          <w:p w14:paraId="7B46AAFF" w14:textId="77777777" w:rsidR="00594400" w:rsidRPr="000A3C54" w:rsidRDefault="00594400" w:rsidP="00594400">
            <w:pPr>
              <w:jc w:val="center"/>
              <w:rPr>
                <w:rFonts w:ascii="Times New Roman" w:hAnsi="Times New Roman" w:cs="Times New Roman"/>
              </w:rPr>
            </w:pPr>
          </w:p>
        </w:tc>
        <w:tc>
          <w:tcPr>
            <w:tcW w:w="1260" w:type="dxa"/>
            <w:tcBorders>
              <w:top w:val="nil"/>
              <w:right w:val="single" w:sz="4" w:space="0" w:color="auto"/>
            </w:tcBorders>
          </w:tcPr>
          <w:p w14:paraId="611AF7CA" w14:textId="5D0FDB10" w:rsidR="00594400" w:rsidRPr="000A3C54" w:rsidRDefault="00594400" w:rsidP="00594400">
            <w:pPr>
              <w:jc w:val="center"/>
              <w:rPr>
                <w:rFonts w:ascii="Times New Roman" w:hAnsi="Times New Roman" w:cs="Times New Roman"/>
              </w:rPr>
            </w:pPr>
            <w:r w:rsidRPr="000A3C54">
              <w:rPr>
                <w:rFonts w:ascii="Times New Roman" w:hAnsi="Times New Roman" w:cs="Times New Roman"/>
                <w:i/>
                <w:iCs/>
              </w:rPr>
              <w:t>A.</w:t>
            </w:r>
            <w:r w:rsidR="00EA1EA8">
              <w:rPr>
                <w:rFonts w:ascii="Times New Roman" w:hAnsi="Times New Roman" w:cs="Times New Roman"/>
                <w:i/>
                <w:iCs/>
              </w:rPr>
              <w:t>P</w:t>
            </w:r>
            <w:r w:rsidRPr="000A3C54">
              <w:rPr>
                <w:rFonts w:ascii="Times New Roman" w:hAnsi="Times New Roman" w:cs="Times New Roman"/>
                <w:i/>
                <w:iCs/>
              </w:rPr>
              <w:t>.</w:t>
            </w:r>
          </w:p>
        </w:tc>
        <w:tc>
          <w:tcPr>
            <w:tcW w:w="1440" w:type="dxa"/>
            <w:tcBorders>
              <w:top w:val="nil"/>
              <w:left w:val="single" w:sz="4" w:space="0" w:color="auto"/>
            </w:tcBorders>
          </w:tcPr>
          <w:p w14:paraId="62A0E3A9" w14:textId="30512728" w:rsidR="00594400" w:rsidRPr="000A3C54" w:rsidRDefault="00594400" w:rsidP="00594400">
            <w:pPr>
              <w:jc w:val="center"/>
              <w:rPr>
                <w:rFonts w:ascii="Times New Roman" w:hAnsi="Times New Roman" w:cs="Times New Roman"/>
              </w:rPr>
            </w:pPr>
            <w:r w:rsidRPr="000A3C54">
              <w:rPr>
                <w:rFonts w:ascii="Times New Roman" w:hAnsi="Times New Roman" w:cs="Times New Roman"/>
              </w:rPr>
              <w:t>-</w:t>
            </w:r>
            <w:r w:rsidR="00C26BA3">
              <w:rPr>
                <w:rFonts w:ascii="Times New Roman" w:hAnsi="Times New Roman" w:cs="Times New Roman"/>
              </w:rPr>
              <w:t>788</w:t>
            </w:r>
          </w:p>
        </w:tc>
        <w:tc>
          <w:tcPr>
            <w:tcW w:w="1440" w:type="dxa"/>
            <w:tcBorders>
              <w:top w:val="nil"/>
            </w:tcBorders>
          </w:tcPr>
          <w:p w14:paraId="514ABE15" w14:textId="380366DB" w:rsidR="00594400" w:rsidRPr="000A3C54" w:rsidRDefault="00594400" w:rsidP="00594400">
            <w:pPr>
              <w:jc w:val="center"/>
              <w:rPr>
                <w:rFonts w:ascii="Times New Roman" w:hAnsi="Times New Roman" w:cs="Times New Roman"/>
              </w:rPr>
            </w:pPr>
            <w:r w:rsidRPr="000A3C54">
              <w:rPr>
                <w:rFonts w:ascii="Times New Roman" w:hAnsi="Times New Roman" w:cs="Times New Roman"/>
              </w:rPr>
              <w:t>-</w:t>
            </w:r>
            <w:r w:rsidR="00C26BA3">
              <w:rPr>
                <w:rFonts w:ascii="Times New Roman" w:hAnsi="Times New Roman" w:cs="Times New Roman"/>
              </w:rPr>
              <w:t>1.52</w:t>
            </w:r>
            <w:r w:rsidRPr="000A3C54">
              <w:rPr>
                <w:rFonts w:ascii="Times New Roman" w:hAnsi="Times New Roman" w:cs="Times New Roman"/>
              </w:rPr>
              <w:t>E-5</w:t>
            </w:r>
          </w:p>
        </w:tc>
        <w:tc>
          <w:tcPr>
            <w:tcW w:w="1530" w:type="dxa"/>
            <w:tcBorders>
              <w:top w:val="nil"/>
            </w:tcBorders>
          </w:tcPr>
          <w:p w14:paraId="3B6B16DA" w14:textId="63044764" w:rsidR="00594400" w:rsidRPr="000A3C54" w:rsidRDefault="00594400" w:rsidP="00594400">
            <w:pPr>
              <w:jc w:val="center"/>
              <w:rPr>
                <w:rFonts w:ascii="Times New Roman" w:hAnsi="Times New Roman" w:cs="Times New Roman"/>
              </w:rPr>
            </w:pPr>
            <w:r w:rsidRPr="000A3C54">
              <w:rPr>
                <w:rFonts w:ascii="Times New Roman" w:hAnsi="Times New Roman" w:cs="Times New Roman"/>
              </w:rPr>
              <w:t>-</w:t>
            </w:r>
            <w:r w:rsidR="009E646C">
              <w:rPr>
                <w:rFonts w:ascii="Times New Roman" w:hAnsi="Times New Roman" w:cs="Times New Roman"/>
              </w:rPr>
              <w:t>2.83</w:t>
            </w:r>
          </w:p>
        </w:tc>
        <w:tc>
          <w:tcPr>
            <w:tcW w:w="1710" w:type="dxa"/>
            <w:tcBorders>
              <w:top w:val="nil"/>
            </w:tcBorders>
          </w:tcPr>
          <w:p w14:paraId="16588044" w14:textId="46E6CC97" w:rsidR="00594400" w:rsidRPr="000A3C54" w:rsidRDefault="00594400" w:rsidP="00594400">
            <w:pPr>
              <w:jc w:val="center"/>
              <w:rPr>
                <w:rFonts w:ascii="Times New Roman" w:hAnsi="Times New Roman" w:cs="Times New Roman"/>
              </w:rPr>
            </w:pPr>
            <w:r w:rsidRPr="000A3C54">
              <w:rPr>
                <w:rFonts w:ascii="Times New Roman" w:hAnsi="Times New Roman" w:cs="Times New Roman"/>
              </w:rPr>
              <w:t>-</w:t>
            </w:r>
            <w:r w:rsidR="00075F9E">
              <w:rPr>
                <w:rFonts w:ascii="Times New Roman" w:hAnsi="Times New Roman" w:cs="Times New Roman"/>
              </w:rPr>
              <w:t>1.69</w:t>
            </w:r>
            <w:r w:rsidRPr="000A3C54">
              <w:rPr>
                <w:rFonts w:ascii="Times New Roman" w:hAnsi="Times New Roman" w:cs="Times New Roman"/>
              </w:rPr>
              <w:t>E-1</w:t>
            </w:r>
          </w:p>
        </w:tc>
        <w:tc>
          <w:tcPr>
            <w:tcW w:w="1530" w:type="dxa"/>
            <w:tcBorders>
              <w:top w:val="nil"/>
            </w:tcBorders>
          </w:tcPr>
          <w:p w14:paraId="5C3D66BA" w14:textId="682AE8F0" w:rsidR="00594400" w:rsidRPr="000A3C54" w:rsidRDefault="00594400" w:rsidP="00594400">
            <w:pPr>
              <w:jc w:val="center"/>
              <w:rPr>
                <w:rFonts w:ascii="Times New Roman" w:hAnsi="Times New Roman" w:cs="Times New Roman"/>
              </w:rPr>
            </w:pPr>
            <w:r w:rsidRPr="000A3C54">
              <w:rPr>
                <w:rFonts w:ascii="Times New Roman" w:hAnsi="Times New Roman" w:cs="Times New Roman"/>
              </w:rPr>
              <w:t>-</w:t>
            </w:r>
            <w:r w:rsidR="00434941">
              <w:rPr>
                <w:rFonts w:ascii="Times New Roman" w:hAnsi="Times New Roman" w:cs="Times New Roman"/>
              </w:rPr>
              <w:t>287</w:t>
            </w:r>
          </w:p>
        </w:tc>
        <w:tc>
          <w:tcPr>
            <w:tcW w:w="1530" w:type="dxa"/>
            <w:tcBorders>
              <w:top w:val="nil"/>
            </w:tcBorders>
          </w:tcPr>
          <w:p w14:paraId="3A9AC5FD" w14:textId="6AFA0F1F" w:rsidR="00594400" w:rsidRPr="000A3C54" w:rsidRDefault="00594400" w:rsidP="00594400">
            <w:pPr>
              <w:jc w:val="center"/>
              <w:rPr>
                <w:rFonts w:ascii="Times New Roman" w:hAnsi="Times New Roman" w:cs="Times New Roman"/>
              </w:rPr>
            </w:pPr>
            <w:r w:rsidRPr="000A3C54">
              <w:rPr>
                <w:rFonts w:ascii="Times New Roman" w:hAnsi="Times New Roman" w:cs="Times New Roman"/>
              </w:rPr>
              <w:t>-</w:t>
            </w:r>
            <w:r w:rsidR="00E22900">
              <w:rPr>
                <w:rFonts w:ascii="Times New Roman" w:hAnsi="Times New Roman" w:cs="Times New Roman"/>
              </w:rPr>
              <w:t>1.04</w:t>
            </w:r>
            <w:r w:rsidRPr="000A3C54">
              <w:rPr>
                <w:rFonts w:ascii="Times New Roman" w:hAnsi="Times New Roman" w:cs="Times New Roman"/>
              </w:rPr>
              <w:t>E-</w:t>
            </w:r>
            <w:r w:rsidR="00E22900">
              <w:rPr>
                <w:rFonts w:ascii="Times New Roman" w:hAnsi="Times New Roman" w:cs="Times New Roman"/>
              </w:rPr>
              <w:t>1</w:t>
            </w:r>
          </w:p>
        </w:tc>
        <w:tc>
          <w:tcPr>
            <w:tcW w:w="1615" w:type="dxa"/>
            <w:tcBorders>
              <w:top w:val="nil"/>
            </w:tcBorders>
          </w:tcPr>
          <w:p w14:paraId="5EAA3B46" w14:textId="6913B7CF" w:rsidR="00594400" w:rsidRPr="000A3C54" w:rsidRDefault="00594400" w:rsidP="00594400">
            <w:pPr>
              <w:jc w:val="center"/>
              <w:rPr>
                <w:rFonts w:ascii="Times New Roman" w:hAnsi="Times New Roman" w:cs="Times New Roman"/>
              </w:rPr>
            </w:pPr>
            <w:r w:rsidRPr="000A3C54">
              <w:rPr>
                <w:rFonts w:ascii="Times New Roman" w:hAnsi="Times New Roman" w:cs="Times New Roman"/>
              </w:rPr>
              <w:t>-</w:t>
            </w:r>
            <w:r w:rsidR="004D5AFA">
              <w:rPr>
                <w:rFonts w:ascii="Times New Roman" w:hAnsi="Times New Roman" w:cs="Times New Roman"/>
              </w:rPr>
              <w:t>8.1</w:t>
            </w:r>
          </w:p>
        </w:tc>
      </w:tr>
      <w:tr w:rsidR="00594400" w:rsidRPr="000A3C54" w14:paraId="4452533B" w14:textId="77777777" w:rsidTr="00594400">
        <w:tc>
          <w:tcPr>
            <w:tcW w:w="895" w:type="dxa"/>
            <w:vMerge w:val="restart"/>
            <w:vAlign w:val="center"/>
          </w:tcPr>
          <w:p w14:paraId="6FDE34CC" w14:textId="77777777" w:rsidR="00594400" w:rsidRPr="000A3C54" w:rsidRDefault="00594400" w:rsidP="00594400">
            <w:pPr>
              <w:jc w:val="center"/>
              <w:rPr>
                <w:rFonts w:ascii="Times New Roman" w:hAnsi="Times New Roman" w:cs="Times New Roman"/>
              </w:rPr>
            </w:pPr>
            <w:r w:rsidRPr="000A3C54">
              <w:rPr>
                <w:rFonts w:ascii="Times New Roman" w:hAnsi="Times New Roman" w:cs="Times New Roman"/>
              </w:rPr>
              <w:t>S3</w:t>
            </w:r>
          </w:p>
        </w:tc>
        <w:tc>
          <w:tcPr>
            <w:tcW w:w="1260" w:type="dxa"/>
            <w:tcBorders>
              <w:bottom w:val="nil"/>
              <w:right w:val="single" w:sz="4" w:space="0" w:color="auto"/>
            </w:tcBorders>
          </w:tcPr>
          <w:p w14:paraId="3A9C5E69" w14:textId="77777777" w:rsidR="00594400" w:rsidRPr="000A3C54" w:rsidRDefault="00594400" w:rsidP="00594400">
            <w:pPr>
              <w:jc w:val="center"/>
              <w:rPr>
                <w:rFonts w:ascii="Times New Roman" w:hAnsi="Times New Roman" w:cs="Times New Roman"/>
              </w:rPr>
            </w:pPr>
            <w:r w:rsidRPr="000A3C54">
              <w:rPr>
                <w:rFonts w:ascii="Times New Roman" w:hAnsi="Times New Roman" w:cs="Times New Roman"/>
                <w:i/>
                <w:iCs/>
              </w:rPr>
              <w:t>Net</w:t>
            </w:r>
          </w:p>
        </w:tc>
        <w:tc>
          <w:tcPr>
            <w:tcW w:w="1440" w:type="dxa"/>
            <w:tcBorders>
              <w:left w:val="single" w:sz="4" w:space="0" w:color="auto"/>
              <w:bottom w:val="nil"/>
            </w:tcBorders>
          </w:tcPr>
          <w:p w14:paraId="1BDEB5FE" w14:textId="1A34AFDA" w:rsidR="00594400" w:rsidRPr="000A3C54" w:rsidRDefault="00C26BA3" w:rsidP="00594400">
            <w:pPr>
              <w:jc w:val="center"/>
              <w:rPr>
                <w:rFonts w:ascii="Times New Roman" w:hAnsi="Times New Roman" w:cs="Times New Roman"/>
              </w:rPr>
            </w:pPr>
            <w:r>
              <w:rPr>
                <w:rFonts w:ascii="Times New Roman" w:hAnsi="Times New Roman" w:cs="Times New Roman"/>
              </w:rPr>
              <w:t>494</w:t>
            </w:r>
          </w:p>
        </w:tc>
        <w:tc>
          <w:tcPr>
            <w:tcW w:w="1440" w:type="dxa"/>
            <w:tcBorders>
              <w:bottom w:val="nil"/>
            </w:tcBorders>
          </w:tcPr>
          <w:p w14:paraId="49F88E91" w14:textId="218543DE" w:rsidR="00594400" w:rsidRPr="000A3C54" w:rsidRDefault="00594400" w:rsidP="00594400">
            <w:pPr>
              <w:jc w:val="center"/>
              <w:rPr>
                <w:rFonts w:ascii="Times New Roman" w:hAnsi="Times New Roman" w:cs="Times New Roman"/>
              </w:rPr>
            </w:pPr>
            <w:r w:rsidRPr="000A3C54">
              <w:rPr>
                <w:rFonts w:ascii="Times New Roman" w:hAnsi="Times New Roman" w:cs="Times New Roman"/>
              </w:rPr>
              <w:t>-</w:t>
            </w:r>
            <w:r w:rsidR="00C26BA3">
              <w:rPr>
                <w:rFonts w:ascii="Times New Roman" w:hAnsi="Times New Roman" w:cs="Times New Roman"/>
              </w:rPr>
              <w:t>3.68</w:t>
            </w:r>
            <w:r w:rsidRPr="000A3C54">
              <w:rPr>
                <w:rFonts w:ascii="Times New Roman" w:hAnsi="Times New Roman" w:cs="Times New Roman"/>
              </w:rPr>
              <w:t>E-</w:t>
            </w:r>
            <w:r w:rsidR="00C26BA3">
              <w:rPr>
                <w:rFonts w:ascii="Times New Roman" w:hAnsi="Times New Roman" w:cs="Times New Roman"/>
              </w:rPr>
              <w:t>6</w:t>
            </w:r>
          </w:p>
        </w:tc>
        <w:tc>
          <w:tcPr>
            <w:tcW w:w="1530" w:type="dxa"/>
            <w:tcBorders>
              <w:bottom w:val="nil"/>
            </w:tcBorders>
          </w:tcPr>
          <w:p w14:paraId="5F821A7B" w14:textId="1503C6D2" w:rsidR="00594400" w:rsidRPr="000A3C54" w:rsidRDefault="00594400" w:rsidP="00594400">
            <w:pPr>
              <w:jc w:val="center"/>
              <w:rPr>
                <w:rFonts w:ascii="Times New Roman" w:hAnsi="Times New Roman" w:cs="Times New Roman"/>
              </w:rPr>
            </w:pPr>
            <w:r w:rsidRPr="000A3C54">
              <w:rPr>
                <w:rFonts w:ascii="Times New Roman" w:hAnsi="Times New Roman" w:cs="Times New Roman"/>
              </w:rPr>
              <w:t>-</w:t>
            </w:r>
            <w:r w:rsidR="009E646C">
              <w:rPr>
                <w:rFonts w:ascii="Times New Roman" w:hAnsi="Times New Roman" w:cs="Times New Roman"/>
              </w:rPr>
              <w:t>2.29</w:t>
            </w:r>
          </w:p>
        </w:tc>
        <w:tc>
          <w:tcPr>
            <w:tcW w:w="1710" w:type="dxa"/>
            <w:tcBorders>
              <w:bottom w:val="nil"/>
            </w:tcBorders>
          </w:tcPr>
          <w:p w14:paraId="1D3EB74E" w14:textId="4C98F800" w:rsidR="00594400" w:rsidRPr="000A3C54" w:rsidRDefault="00594400" w:rsidP="00594400">
            <w:pPr>
              <w:jc w:val="center"/>
              <w:rPr>
                <w:rFonts w:ascii="Times New Roman" w:hAnsi="Times New Roman" w:cs="Times New Roman"/>
              </w:rPr>
            </w:pPr>
            <w:r w:rsidRPr="000A3C54">
              <w:rPr>
                <w:rFonts w:ascii="Times New Roman" w:hAnsi="Times New Roman" w:cs="Times New Roman"/>
              </w:rPr>
              <w:t>-</w:t>
            </w:r>
            <w:r w:rsidR="00075F9E">
              <w:rPr>
                <w:rFonts w:ascii="Times New Roman" w:hAnsi="Times New Roman" w:cs="Times New Roman"/>
              </w:rPr>
              <w:t>1.47</w:t>
            </w:r>
            <w:r w:rsidRPr="000A3C54">
              <w:rPr>
                <w:rFonts w:ascii="Times New Roman" w:hAnsi="Times New Roman" w:cs="Times New Roman"/>
              </w:rPr>
              <w:t>E-1</w:t>
            </w:r>
          </w:p>
        </w:tc>
        <w:tc>
          <w:tcPr>
            <w:tcW w:w="1530" w:type="dxa"/>
            <w:tcBorders>
              <w:bottom w:val="nil"/>
            </w:tcBorders>
          </w:tcPr>
          <w:p w14:paraId="0A0ADDEB" w14:textId="3BA0EC7D" w:rsidR="00594400" w:rsidRPr="000A3C54" w:rsidRDefault="00434941" w:rsidP="00594400">
            <w:pPr>
              <w:jc w:val="center"/>
              <w:rPr>
                <w:rFonts w:ascii="Times New Roman" w:hAnsi="Times New Roman" w:cs="Times New Roman"/>
              </w:rPr>
            </w:pPr>
            <w:r>
              <w:rPr>
                <w:rFonts w:ascii="Times New Roman" w:hAnsi="Times New Roman" w:cs="Times New Roman"/>
              </w:rPr>
              <w:t>27.9</w:t>
            </w:r>
          </w:p>
        </w:tc>
        <w:tc>
          <w:tcPr>
            <w:tcW w:w="1530" w:type="dxa"/>
            <w:tcBorders>
              <w:bottom w:val="nil"/>
            </w:tcBorders>
          </w:tcPr>
          <w:p w14:paraId="5DF024C9" w14:textId="79DFD939" w:rsidR="00594400" w:rsidRPr="000A3C54" w:rsidRDefault="00E22900" w:rsidP="00594400">
            <w:pPr>
              <w:jc w:val="center"/>
              <w:rPr>
                <w:rFonts w:ascii="Times New Roman" w:hAnsi="Times New Roman" w:cs="Times New Roman"/>
              </w:rPr>
            </w:pPr>
            <w:r>
              <w:rPr>
                <w:rFonts w:ascii="Times New Roman" w:hAnsi="Times New Roman" w:cs="Times New Roman"/>
              </w:rPr>
              <w:t>5.24</w:t>
            </w:r>
            <w:r w:rsidR="00594400" w:rsidRPr="000A3C54">
              <w:rPr>
                <w:rFonts w:ascii="Times New Roman" w:hAnsi="Times New Roman" w:cs="Times New Roman"/>
              </w:rPr>
              <w:t>E-2</w:t>
            </w:r>
          </w:p>
        </w:tc>
        <w:tc>
          <w:tcPr>
            <w:tcW w:w="1615" w:type="dxa"/>
            <w:tcBorders>
              <w:bottom w:val="nil"/>
            </w:tcBorders>
          </w:tcPr>
          <w:p w14:paraId="60C0177F" w14:textId="292E6935" w:rsidR="00594400" w:rsidRPr="000A3C54" w:rsidRDefault="004D5AFA" w:rsidP="00594400">
            <w:pPr>
              <w:jc w:val="center"/>
              <w:rPr>
                <w:rFonts w:ascii="Times New Roman" w:hAnsi="Times New Roman" w:cs="Times New Roman"/>
              </w:rPr>
            </w:pPr>
            <w:r>
              <w:rPr>
                <w:rFonts w:ascii="Times New Roman" w:hAnsi="Times New Roman" w:cs="Times New Roman"/>
              </w:rPr>
              <w:t>33.0</w:t>
            </w:r>
          </w:p>
        </w:tc>
      </w:tr>
      <w:tr w:rsidR="00594400" w:rsidRPr="000A3C54" w14:paraId="1FAC2B2A" w14:textId="77777777" w:rsidTr="00594400">
        <w:tc>
          <w:tcPr>
            <w:tcW w:w="895" w:type="dxa"/>
            <w:vMerge/>
            <w:tcBorders>
              <w:right w:val="single" w:sz="4" w:space="0" w:color="auto"/>
            </w:tcBorders>
            <w:vAlign w:val="center"/>
          </w:tcPr>
          <w:p w14:paraId="254FCE16" w14:textId="77777777" w:rsidR="00594400" w:rsidRPr="000A3C54" w:rsidRDefault="00594400" w:rsidP="00594400">
            <w:pPr>
              <w:jc w:val="center"/>
              <w:rPr>
                <w:rFonts w:ascii="Times New Roman" w:hAnsi="Times New Roman" w:cs="Times New Roman"/>
              </w:rPr>
            </w:pPr>
          </w:p>
        </w:tc>
        <w:tc>
          <w:tcPr>
            <w:tcW w:w="1260" w:type="dxa"/>
            <w:tcBorders>
              <w:top w:val="nil"/>
              <w:left w:val="single" w:sz="4" w:space="0" w:color="auto"/>
              <w:bottom w:val="nil"/>
              <w:right w:val="single" w:sz="4" w:space="0" w:color="auto"/>
            </w:tcBorders>
          </w:tcPr>
          <w:p w14:paraId="01A1D8B2" w14:textId="77777777" w:rsidR="00594400" w:rsidRPr="000A3C54" w:rsidRDefault="00594400" w:rsidP="00594400">
            <w:pPr>
              <w:jc w:val="center"/>
              <w:rPr>
                <w:rFonts w:ascii="Times New Roman" w:hAnsi="Times New Roman" w:cs="Times New Roman"/>
              </w:rPr>
            </w:pPr>
            <w:r w:rsidRPr="000A3C54">
              <w:rPr>
                <w:rFonts w:ascii="Times New Roman" w:hAnsi="Times New Roman" w:cs="Times New Roman"/>
                <w:i/>
                <w:iCs/>
              </w:rPr>
              <w:t>Op.</w:t>
            </w:r>
          </w:p>
        </w:tc>
        <w:tc>
          <w:tcPr>
            <w:tcW w:w="1440" w:type="dxa"/>
            <w:tcBorders>
              <w:top w:val="nil"/>
              <w:left w:val="single" w:sz="4" w:space="0" w:color="auto"/>
              <w:bottom w:val="nil"/>
              <w:right w:val="single" w:sz="4" w:space="0" w:color="auto"/>
            </w:tcBorders>
          </w:tcPr>
          <w:p w14:paraId="3902C8B5" w14:textId="223D30F2" w:rsidR="00594400" w:rsidRPr="000A3C54" w:rsidRDefault="00C26BA3" w:rsidP="00594400">
            <w:pPr>
              <w:jc w:val="center"/>
              <w:rPr>
                <w:rFonts w:ascii="Times New Roman" w:hAnsi="Times New Roman" w:cs="Times New Roman"/>
              </w:rPr>
            </w:pPr>
            <w:r>
              <w:rPr>
                <w:rFonts w:ascii="Times New Roman" w:hAnsi="Times New Roman" w:cs="Times New Roman"/>
              </w:rPr>
              <w:t>44.9</w:t>
            </w:r>
          </w:p>
        </w:tc>
        <w:tc>
          <w:tcPr>
            <w:tcW w:w="1440" w:type="dxa"/>
            <w:tcBorders>
              <w:top w:val="nil"/>
              <w:left w:val="single" w:sz="4" w:space="0" w:color="auto"/>
              <w:bottom w:val="nil"/>
              <w:right w:val="single" w:sz="4" w:space="0" w:color="auto"/>
            </w:tcBorders>
          </w:tcPr>
          <w:p w14:paraId="3ADA8965" w14:textId="3CD2168A" w:rsidR="00594400" w:rsidRPr="000A3C54" w:rsidRDefault="00C26BA3" w:rsidP="00594400">
            <w:pPr>
              <w:jc w:val="center"/>
              <w:rPr>
                <w:rFonts w:ascii="Times New Roman" w:hAnsi="Times New Roman" w:cs="Times New Roman"/>
              </w:rPr>
            </w:pPr>
            <w:r>
              <w:rPr>
                <w:rFonts w:ascii="Times New Roman" w:hAnsi="Times New Roman" w:cs="Times New Roman"/>
              </w:rPr>
              <w:t>8.93</w:t>
            </w:r>
            <w:r w:rsidR="00594400" w:rsidRPr="000A3C54">
              <w:rPr>
                <w:rFonts w:ascii="Times New Roman" w:hAnsi="Times New Roman" w:cs="Times New Roman"/>
              </w:rPr>
              <w:t>E-</w:t>
            </w:r>
            <w:r>
              <w:rPr>
                <w:rFonts w:ascii="Times New Roman" w:hAnsi="Times New Roman" w:cs="Times New Roman"/>
              </w:rPr>
              <w:t>6</w:t>
            </w:r>
          </w:p>
        </w:tc>
        <w:tc>
          <w:tcPr>
            <w:tcW w:w="1530" w:type="dxa"/>
            <w:tcBorders>
              <w:top w:val="nil"/>
              <w:left w:val="single" w:sz="4" w:space="0" w:color="auto"/>
              <w:bottom w:val="nil"/>
              <w:right w:val="single" w:sz="4" w:space="0" w:color="auto"/>
            </w:tcBorders>
          </w:tcPr>
          <w:p w14:paraId="6CD5AB20" w14:textId="5874A77A" w:rsidR="00594400" w:rsidRPr="000A3C54" w:rsidRDefault="009E646C" w:rsidP="00594400">
            <w:pPr>
              <w:jc w:val="center"/>
              <w:rPr>
                <w:rFonts w:ascii="Times New Roman" w:hAnsi="Times New Roman" w:cs="Times New Roman"/>
              </w:rPr>
            </w:pPr>
            <w:r>
              <w:rPr>
                <w:rFonts w:ascii="Times New Roman" w:hAnsi="Times New Roman" w:cs="Times New Roman"/>
              </w:rPr>
              <w:t>2.73</w:t>
            </w:r>
            <w:r w:rsidR="00594400" w:rsidRPr="000A3C54">
              <w:rPr>
                <w:rFonts w:ascii="Times New Roman" w:hAnsi="Times New Roman" w:cs="Times New Roman"/>
              </w:rPr>
              <w:t>E-1</w:t>
            </w:r>
          </w:p>
        </w:tc>
        <w:tc>
          <w:tcPr>
            <w:tcW w:w="1710" w:type="dxa"/>
            <w:tcBorders>
              <w:top w:val="nil"/>
              <w:left w:val="single" w:sz="4" w:space="0" w:color="auto"/>
              <w:bottom w:val="nil"/>
              <w:right w:val="single" w:sz="4" w:space="0" w:color="auto"/>
            </w:tcBorders>
          </w:tcPr>
          <w:p w14:paraId="5C12D6BF" w14:textId="1AA411C7" w:rsidR="00594400" w:rsidRPr="000A3C54" w:rsidRDefault="00075F9E" w:rsidP="00594400">
            <w:pPr>
              <w:jc w:val="center"/>
              <w:rPr>
                <w:rFonts w:ascii="Times New Roman" w:hAnsi="Times New Roman" w:cs="Times New Roman"/>
              </w:rPr>
            </w:pPr>
            <w:r>
              <w:rPr>
                <w:rFonts w:ascii="Times New Roman" w:hAnsi="Times New Roman" w:cs="Times New Roman"/>
              </w:rPr>
              <w:t>1.42</w:t>
            </w:r>
            <w:r w:rsidR="00594400" w:rsidRPr="000A3C54">
              <w:rPr>
                <w:rFonts w:ascii="Times New Roman" w:hAnsi="Times New Roman" w:cs="Times New Roman"/>
              </w:rPr>
              <w:t>E-2</w:t>
            </w:r>
          </w:p>
        </w:tc>
        <w:tc>
          <w:tcPr>
            <w:tcW w:w="1530" w:type="dxa"/>
            <w:tcBorders>
              <w:top w:val="nil"/>
              <w:left w:val="single" w:sz="4" w:space="0" w:color="auto"/>
              <w:bottom w:val="nil"/>
              <w:right w:val="single" w:sz="4" w:space="0" w:color="auto"/>
            </w:tcBorders>
          </w:tcPr>
          <w:p w14:paraId="59C53B6C" w14:textId="5543A8AA" w:rsidR="00594400" w:rsidRPr="000A3C54" w:rsidRDefault="00434941" w:rsidP="00594400">
            <w:pPr>
              <w:jc w:val="center"/>
              <w:rPr>
                <w:rFonts w:ascii="Times New Roman" w:hAnsi="Times New Roman" w:cs="Times New Roman"/>
              </w:rPr>
            </w:pPr>
            <w:r>
              <w:rPr>
                <w:rFonts w:ascii="Times New Roman" w:hAnsi="Times New Roman" w:cs="Times New Roman"/>
              </w:rPr>
              <w:t>22.5</w:t>
            </w:r>
          </w:p>
        </w:tc>
        <w:tc>
          <w:tcPr>
            <w:tcW w:w="1530" w:type="dxa"/>
            <w:tcBorders>
              <w:top w:val="nil"/>
              <w:left w:val="single" w:sz="4" w:space="0" w:color="auto"/>
              <w:bottom w:val="nil"/>
              <w:right w:val="single" w:sz="4" w:space="0" w:color="auto"/>
            </w:tcBorders>
          </w:tcPr>
          <w:p w14:paraId="7E85767F" w14:textId="12BE050B" w:rsidR="00594400" w:rsidRPr="000A3C54" w:rsidRDefault="00E22900" w:rsidP="00594400">
            <w:pPr>
              <w:jc w:val="center"/>
              <w:rPr>
                <w:rFonts w:ascii="Times New Roman" w:hAnsi="Times New Roman" w:cs="Times New Roman"/>
              </w:rPr>
            </w:pPr>
            <w:r>
              <w:rPr>
                <w:rFonts w:ascii="Times New Roman" w:hAnsi="Times New Roman" w:cs="Times New Roman"/>
              </w:rPr>
              <w:t>1.03</w:t>
            </w:r>
            <w:r w:rsidR="00594400" w:rsidRPr="000A3C54">
              <w:rPr>
                <w:rFonts w:ascii="Times New Roman" w:hAnsi="Times New Roman" w:cs="Times New Roman"/>
              </w:rPr>
              <w:t>E-2</w:t>
            </w:r>
          </w:p>
        </w:tc>
        <w:tc>
          <w:tcPr>
            <w:tcW w:w="1615" w:type="dxa"/>
            <w:tcBorders>
              <w:top w:val="nil"/>
              <w:left w:val="single" w:sz="4" w:space="0" w:color="auto"/>
              <w:bottom w:val="nil"/>
              <w:right w:val="single" w:sz="4" w:space="0" w:color="auto"/>
            </w:tcBorders>
          </w:tcPr>
          <w:p w14:paraId="611FE54A" w14:textId="49FBE153" w:rsidR="00594400" w:rsidRPr="000A3C54" w:rsidRDefault="004D5AFA" w:rsidP="00594400">
            <w:pPr>
              <w:jc w:val="center"/>
              <w:rPr>
                <w:rFonts w:ascii="Times New Roman" w:hAnsi="Times New Roman" w:cs="Times New Roman"/>
              </w:rPr>
            </w:pPr>
            <w:r>
              <w:rPr>
                <w:rFonts w:ascii="Times New Roman" w:hAnsi="Times New Roman" w:cs="Times New Roman"/>
              </w:rPr>
              <w:t>4.58E-1</w:t>
            </w:r>
          </w:p>
        </w:tc>
      </w:tr>
      <w:tr w:rsidR="00594400" w:rsidRPr="000A3C54" w14:paraId="4E5D94FE" w14:textId="77777777" w:rsidTr="00594400">
        <w:tc>
          <w:tcPr>
            <w:tcW w:w="895" w:type="dxa"/>
            <w:vMerge/>
            <w:tcBorders>
              <w:right w:val="single" w:sz="4" w:space="0" w:color="auto"/>
            </w:tcBorders>
            <w:vAlign w:val="center"/>
          </w:tcPr>
          <w:p w14:paraId="2B00B796" w14:textId="77777777" w:rsidR="00594400" w:rsidRPr="000A3C54" w:rsidRDefault="00594400" w:rsidP="00594400">
            <w:pPr>
              <w:jc w:val="center"/>
              <w:rPr>
                <w:rFonts w:ascii="Times New Roman" w:hAnsi="Times New Roman" w:cs="Times New Roman"/>
              </w:rPr>
            </w:pPr>
          </w:p>
        </w:tc>
        <w:tc>
          <w:tcPr>
            <w:tcW w:w="1260" w:type="dxa"/>
            <w:tcBorders>
              <w:top w:val="nil"/>
              <w:left w:val="single" w:sz="4" w:space="0" w:color="auto"/>
              <w:bottom w:val="nil"/>
              <w:right w:val="single" w:sz="4" w:space="0" w:color="auto"/>
            </w:tcBorders>
          </w:tcPr>
          <w:p w14:paraId="558FBA5A" w14:textId="77777777" w:rsidR="00594400" w:rsidRPr="000A3C54" w:rsidRDefault="00594400" w:rsidP="00594400">
            <w:pPr>
              <w:jc w:val="center"/>
              <w:rPr>
                <w:rFonts w:ascii="Times New Roman" w:hAnsi="Times New Roman" w:cs="Times New Roman"/>
              </w:rPr>
            </w:pPr>
            <w:proofErr w:type="spellStart"/>
            <w:r w:rsidRPr="000A3C54">
              <w:rPr>
                <w:rFonts w:ascii="Times New Roman" w:hAnsi="Times New Roman" w:cs="Times New Roman"/>
                <w:i/>
                <w:iCs/>
              </w:rPr>
              <w:t>Em</w:t>
            </w:r>
            <w:proofErr w:type="spellEnd"/>
            <w:r w:rsidRPr="000A3C54">
              <w:rPr>
                <w:rFonts w:ascii="Times New Roman" w:hAnsi="Times New Roman" w:cs="Times New Roman"/>
                <w:i/>
                <w:iCs/>
              </w:rPr>
              <w:t>.</w:t>
            </w:r>
          </w:p>
        </w:tc>
        <w:tc>
          <w:tcPr>
            <w:tcW w:w="1440" w:type="dxa"/>
            <w:tcBorders>
              <w:top w:val="nil"/>
              <w:left w:val="single" w:sz="4" w:space="0" w:color="auto"/>
              <w:bottom w:val="nil"/>
              <w:right w:val="single" w:sz="4" w:space="0" w:color="auto"/>
            </w:tcBorders>
          </w:tcPr>
          <w:p w14:paraId="05ECE5C4" w14:textId="4D04E8AA" w:rsidR="00594400" w:rsidRPr="000A3C54" w:rsidRDefault="00594400" w:rsidP="00594400">
            <w:pPr>
              <w:jc w:val="center"/>
              <w:rPr>
                <w:rFonts w:ascii="Times New Roman" w:hAnsi="Times New Roman" w:cs="Times New Roman"/>
              </w:rPr>
            </w:pPr>
            <w:r w:rsidRPr="000A3C54">
              <w:rPr>
                <w:rFonts w:ascii="Times New Roman" w:hAnsi="Times New Roman" w:cs="Times New Roman"/>
              </w:rPr>
              <w:t>1,2</w:t>
            </w:r>
            <w:r w:rsidR="00C26BA3">
              <w:rPr>
                <w:rFonts w:ascii="Times New Roman" w:hAnsi="Times New Roman" w:cs="Times New Roman"/>
              </w:rPr>
              <w:t>30</w:t>
            </w:r>
          </w:p>
        </w:tc>
        <w:tc>
          <w:tcPr>
            <w:tcW w:w="1440" w:type="dxa"/>
            <w:tcBorders>
              <w:top w:val="nil"/>
              <w:left w:val="single" w:sz="4" w:space="0" w:color="auto"/>
              <w:bottom w:val="nil"/>
              <w:right w:val="single" w:sz="4" w:space="0" w:color="auto"/>
            </w:tcBorders>
          </w:tcPr>
          <w:p w14:paraId="6C374639" w14:textId="02B6664C" w:rsidR="00594400" w:rsidRPr="000A3C54" w:rsidRDefault="00C26BA3" w:rsidP="00594400">
            <w:pPr>
              <w:jc w:val="center"/>
              <w:rPr>
                <w:rFonts w:ascii="Times New Roman" w:hAnsi="Times New Roman" w:cs="Times New Roman"/>
              </w:rPr>
            </w:pPr>
            <w:r>
              <w:rPr>
                <w:rFonts w:ascii="Times New Roman" w:hAnsi="Times New Roman" w:cs="Times New Roman"/>
              </w:rPr>
              <w:t>N/A</w:t>
            </w:r>
          </w:p>
        </w:tc>
        <w:tc>
          <w:tcPr>
            <w:tcW w:w="1530" w:type="dxa"/>
            <w:tcBorders>
              <w:top w:val="nil"/>
              <w:left w:val="single" w:sz="4" w:space="0" w:color="auto"/>
              <w:bottom w:val="nil"/>
              <w:right w:val="single" w:sz="4" w:space="0" w:color="auto"/>
            </w:tcBorders>
          </w:tcPr>
          <w:p w14:paraId="1F8DF77D" w14:textId="77777777" w:rsidR="00594400" w:rsidRPr="000A3C54" w:rsidRDefault="00594400" w:rsidP="00594400">
            <w:pPr>
              <w:jc w:val="center"/>
              <w:rPr>
                <w:rFonts w:ascii="Times New Roman" w:hAnsi="Times New Roman" w:cs="Times New Roman"/>
              </w:rPr>
            </w:pPr>
            <w:r w:rsidRPr="000A3C54">
              <w:rPr>
                <w:rFonts w:ascii="Times New Roman" w:hAnsi="Times New Roman" w:cs="Times New Roman"/>
              </w:rPr>
              <w:t>1.62E-1</w:t>
            </w:r>
          </w:p>
        </w:tc>
        <w:tc>
          <w:tcPr>
            <w:tcW w:w="1710" w:type="dxa"/>
            <w:tcBorders>
              <w:top w:val="nil"/>
              <w:left w:val="single" w:sz="4" w:space="0" w:color="auto"/>
              <w:bottom w:val="nil"/>
              <w:right w:val="single" w:sz="4" w:space="0" w:color="auto"/>
            </w:tcBorders>
          </w:tcPr>
          <w:p w14:paraId="245C36C7" w14:textId="05BB8A18" w:rsidR="00594400" w:rsidRPr="000A3C54" w:rsidRDefault="00594400" w:rsidP="00594400">
            <w:pPr>
              <w:jc w:val="center"/>
              <w:rPr>
                <w:rFonts w:ascii="Times New Roman" w:hAnsi="Times New Roman" w:cs="Times New Roman"/>
              </w:rPr>
            </w:pPr>
            <w:r w:rsidRPr="000A3C54">
              <w:rPr>
                <w:rFonts w:ascii="Times New Roman" w:hAnsi="Times New Roman" w:cs="Times New Roman"/>
              </w:rPr>
              <w:t>2.2</w:t>
            </w:r>
            <w:r w:rsidR="00075F9E">
              <w:rPr>
                <w:rFonts w:ascii="Times New Roman" w:hAnsi="Times New Roman" w:cs="Times New Roman"/>
              </w:rPr>
              <w:t>7</w:t>
            </w:r>
            <w:r w:rsidRPr="000A3C54">
              <w:rPr>
                <w:rFonts w:ascii="Times New Roman" w:hAnsi="Times New Roman" w:cs="Times New Roman"/>
              </w:rPr>
              <w:t>E-3</w:t>
            </w:r>
          </w:p>
        </w:tc>
        <w:tc>
          <w:tcPr>
            <w:tcW w:w="1530" w:type="dxa"/>
            <w:tcBorders>
              <w:top w:val="nil"/>
              <w:left w:val="single" w:sz="4" w:space="0" w:color="auto"/>
              <w:bottom w:val="nil"/>
              <w:right w:val="single" w:sz="4" w:space="0" w:color="auto"/>
            </w:tcBorders>
          </w:tcPr>
          <w:p w14:paraId="00AE24E6" w14:textId="77777777" w:rsidR="00594400" w:rsidRPr="000A3C54" w:rsidRDefault="00594400" w:rsidP="00594400">
            <w:pPr>
              <w:jc w:val="center"/>
              <w:rPr>
                <w:rFonts w:ascii="Times New Roman" w:hAnsi="Times New Roman" w:cs="Times New Roman"/>
              </w:rPr>
            </w:pPr>
            <w:r w:rsidRPr="000A3C54">
              <w:rPr>
                <w:rFonts w:ascii="Times New Roman" w:hAnsi="Times New Roman" w:cs="Times New Roman"/>
              </w:rPr>
              <w:t>278</w:t>
            </w:r>
          </w:p>
        </w:tc>
        <w:tc>
          <w:tcPr>
            <w:tcW w:w="1530" w:type="dxa"/>
            <w:tcBorders>
              <w:top w:val="nil"/>
              <w:left w:val="single" w:sz="4" w:space="0" w:color="auto"/>
              <w:bottom w:val="nil"/>
              <w:right w:val="single" w:sz="4" w:space="0" w:color="auto"/>
            </w:tcBorders>
          </w:tcPr>
          <w:p w14:paraId="33CA2C4D" w14:textId="77777777" w:rsidR="00594400" w:rsidRPr="000A3C54" w:rsidRDefault="00594400" w:rsidP="00594400">
            <w:pPr>
              <w:jc w:val="center"/>
              <w:rPr>
                <w:rFonts w:ascii="Times New Roman" w:hAnsi="Times New Roman" w:cs="Times New Roman"/>
              </w:rPr>
            </w:pPr>
            <w:r w:rsidRPr="000A3C54">
              <w:rPr>
                <w:rFonts w:ascii="Times New Roman" w:hAnsi="Times New Roman" w:cs="Times New Roman"/>
              </w:rPr>
              <w:t>1.31E-1</w:t>
            </w:r>
          </w:p>
        </w:tc>
        <w:tc>
          <w:tcPr>
            <w:tcW w:w="1615" w:type="dxa"/>
            <w:tcBorders>
              <w:top w:val="nil"/>
              <w:left w:val="single" w:sz="4" w:space="0" w:color="auto"/>
              <w:bottom w:val="nil"/>
              <w:right w:val="single" w:sz="4" w:space="0" w:color="auto"/>
            </w:tcBorders>
          </w:tcPr>
          <w:p w14:paraId="6E1247E9" w14:textId="77777777" w:rsidR="00594400" w:rsidRPr="000A3C54" w:rsidRDefault="00594400" w:rsidP="00594400">
            <w:pPr>
              <w:jc w:val="center"/>
              <w:rPr>
                <w:rFonts w:ascii="Times New Roman" w:hAnsi="Times New Roman" w:cs="Times New Roman"/>
              </w:rPr>
            </w:pPr>
            <w:r w:rsidRPr="000A3C54">
              <w:rPr>
                <w:rFonts w:ascii="Times New Roman" w:hAnsi="Times New Roman" w:cs="Times New Roman"/>
              </w:rPr>
              <w:t>40.7</w:t>
            </w:r>
          </w:p>
        </w:tc>
      </w:tr>
      <w:tr w:rsidR="00594400" w:rsidRPr="000A3C54" w14:paraId="61435D18" w14:textId="77777777" w:rsidTr="00594400">
        <w:tc>
          <w:tcPr>
            <w:tcW w:w="895" w:type="dxa"/>
            <w:vMerge/>
            <w:tcBorders>
              <w:right w:val="single" w:sz="4" w:space="0" w:color="auto"/>
            </w:tcBorders>
            <w:vAlign w:val="center"/>
          </w:tcPr>
          <w:p w14:paraId="7729A053" w14:textId="77777777" w:rsidR="00594400" w:rsidRPr="000A3C54" w:rsidRDefault="00594400" w:rsidP="00594400">
            <w:pPr>
              <w:jc w:val="center"/>
              <w:rPr>
                <w:rFonts w:ascii="Times New Roman" w:hAnsi="Times New Roman" w:cs="Times New Roman"/>
              </w:rPr>
            </w:pPr>
          </w:p>
        </w:tc>
        <w:tc>
          <w:tcPr>
            <w:tcW w:w="1260" w:type="dxa"/>
            <w:tcBorders>
              <w:top w:val="nil"/>
              <w:left w:val="single" w:sz="4" w:space="0" w:color="auto"/>
              <w:bottom w:val="nil"/>
              <w:right w:val="single" w:sz="4" w:space="0" w:color="auto"/>
            </w:tcBorders>
          </w:tcPr>
          <w:p w14:paraId="12F87802" w14:textId="77777777" w:rsidR="00594400" w:rsidRPr="000A3C54" w:rsidRDefault="00594400" w:rsidP="00594400">
            <w:pPr>
              <w:jc w:val="center"/>
              <w:rPr>
                <w:rFonts w:ascii="Times New Roman" w:hAnsi="Times New Roman" w:cs="Times New Roman"/>
              </w:rPr>
            </w:pPr>
            <w:r w:rsidRPr="000A3C54">
              <w:rPr>
                <w:rFonts w:ascii="Times New Roman" w:hAnsi="Times New Roman" w:cs="Times New Roman"/>
                <w:i/>
                <w:iCs/>
              </w:rPr>
              <w:t>Const.</w:t>
            </w:r>
          </w:p>
        </w:tc>
        <w:tc>
          <w:tcPr>
            <w:tcW w:w="1440" w:type="dxa"/>
            <w:tcBorders>
              <w:top w:val="nil"/>
              <w:left w:val="single" w:sz="4" w:space="0" w:color="auto"/>
              <w:bottom w:val="nil"/>
              <w:right w:val="single" w:sz="4" w:space="0" w:color="auto"/>
            </w:tcBorders>
          </w:tcPr>
          <w:p w14:paraId="61208EE9" w14:textId="77777777" w:rsidR="00594400" w:rsidRPr="000A3C54" w:rsidRDefault="00594400" w:rsidP="00594400">
            <w:pPr>
              <w:jc w:val="center"/>
              <w:rPr>
                <w:rFonts w:ascii="Times New Roman" w:hAnsi="Times New Roman" w:cs="Times New Roman"/>
              </w:rPr>
            </w:pPr>
            <w:r w:rsidRPr="000A3C54">
              <w:rPr>
                <w:rFonts w:ascii="Times New Roman" w:hAnsi="Times New Roman" w:cs="Times New Roman"/>
              </w:rPr>
              <w:t>5.8</w:t>
            </w:r>
          </w:p>
        </w:tc>
        <w:tc>
          <w:tcPr>
            <w:tcW w:w="1440" w:type="dxa"/>
            <w:tcBorders>
              <w:top w:val="nil"/>
              <w:left w:val="single" w:sz="4" w:space="0" w:color="auto"/>
              <w:bottom w:val="nil"/>
              <w:right w:val="single" w:sz="4" w:space="0" w:color="auto"/>
            </w:tcBorders>
          </w:tcPr>
          <w:p w14:paraId="3917649A" w14:textId="77777777" w:rsidR="00594400" w:rsidRPr="000A3C54" w:rsidRDefault="00594400" w:rsidP="00594400">
            <w:pPr>
              <w:jc w:val="center"/>
              <w:rPr>
                <w:rFonts w:ascii="Times New Roman" w:hAnsi="Times New Roman" w:cs="Times New Roman"/>
              </w:rPr>
            </w:pPr>
            <w:r w:rsidRPr="000A3C54">
              <w:rPr>
                <w:rFonts w:ascii="Times New Roman" w:hAnsi="Times New Roman" w:cs="Times New Roman"/>
              </w:rPr>
              <w:t>3.35E-7</w:t>
            </w:r>
          </w:p>
        </w:tc>
        <w:tc>
          <w:tcPr>
            <w:tcW w:w="1530" w:type="dxa"/>
            <w:tcBorders>
              <w:top w:val="nil"/>
              <w:left w:val="single" w:sz="4" w:space="0" w:color="auto"/>
              <w:bottom w:val="nil"/>
              <w:right w:val="single" w:sz="4" w:space="0" w:color="auto"/>
            </w:tcBorders>
          </w:tcPr>
          <w:p w14:paraId="517B2742" w14:textId="77777777" w:rsidR="00594400" w:rsidRPr="000A3C54" w:rsidRDefault="00594400" w:rsidP="00594400">
            <w:pPr>
              <w:jc w:val="center"/>
              <w:rPr>
                <w:rFonts w:ascii="Times New Roman" w:hAnsi="Times New Roman" w:cs="Times New Roman"/>
              </w:rPr>
            </w:pPr>
            <w:r w:rsidRPr="000A3C54">
              <w:rPr>
                <w:rFonts w:ascii="Times New Roman" w:hAnsi="Times New Roman" w:cs="Times New Roman"/>
              </w:rPr>
              <w:t>3.53E-2</w:t>
            </w:r>
          </w:p>
        </w:tc>
        <w:tc>
          <w:tcPr>
            <w:tcW w:w="1710" w:type="dxa"/>
            <w:tcBorders>
              <w:top w:val="nil"/>
              <w:left w:val="single" w:sz="4" w:space="0" w:color="auto"/>
              <w:bottom w:val="nil"/>
              <w:right w:val="single" w:sz="4" w:space="0" w:color="auto"/>
            </w:tcBorders>
          </w:tcPr>
          <w:p w14:paraId="7C9DFB78" w14:textId="77777777" w:rsidR="00594400" w:rsidRPr="000A3C54" w:rsidRDefault="00594400" w:rsidP="00594400">
            <w:pPr>
              <w:jc w:val="center"/>
              <w:rPr>
                <w:rFonts w:ascii="Times New Roman" w:hAnsi="Times New Roman" w:cs="Times New Roman"/>
              </w:rPr>
            </w:pPr>
            <w:r w:rsidRPr="000A3C54">
              <w:rPr>
                <w:rFonts w:ascii="Times New Roman" w:hAnsi="Times New Roman" w:cs="Times New Roman"/>
              </w:rPr>
              <w:t>4.11E-3</w:t>
            </w:r>
          </w:p>
        </w:tc>
        <w:tc>
          <w:tcPr>
            <w:tcW w:w="1530" w:type="dxa"/>
            <w:tcBorders>
              <w:top w:val="nil"/>
              <w:left w:val="single" w:sz="4" w:space="0" w:color="auto"/>
              <w:bottom w:val="nil"/>
              <w:right w:val="single" w:sz="4" w:space="0" w:color="auto"/>
            </w:tcBorders>
          </w:tcPr>
          <w:p w14:paraId="53C52B65" w14:textId="77777777" w:rsidR="00594400" w:rsidRPr="000A3C54" w:rsidRDefault="00594400" w:rsidP="00594400">
            <w:pPr>
              <w:jc w:val="center"/>
              <w:rPr>
                <w:rFonts w:ascii="Times New Roman" w:hAnsi="Times New Roman" w:cs="Times New Roman"/>
              </w:rPr>
            </w:pPr>
            <w:r w:rsidRPr="000A3C54">
              <w:rPr>
                <w:rFonts w:ascii="Times New Roman" w:hAnsi="Times New Roman" w:cs="Times New Roman"/>
              </w:rPr>
              <w:t>7.9</w:t>
            </w:r>
          </w:p>
        </w:tc>
        <w:tc>
          <w:tcPr>
            <w:tcW w:w="1530" w:type="dxa"/>
            <w:tcBorders>
              <w:top w:val="nil"/>
              <w:left w:val="single" w:sz="4" w:space="0" w:color="auto"/>
              <w:bottom w:val="nil"/>
              <w:right w:val="single" w:sz="4" w:space="0" w:color="auto"/>
            </w:tcBorders>
          </w:tcPr>
          <w:p w14:paraId="4E1EA4D2" w14:textId="77777777" w:rsidR="00594400" w:rsidRPr="000A3C54" w:rsidRDefault="00594400" w:rsidP="00594400">
            <w:pPr>
              <w:jc w:val="center"/>
              <w:rPr>
                <w:rFonts w:ascii="Times New Roman" w:hAnsi="Times New Roman" w:cs="Times New Roman"/>
              </w:rPr>
            </w:pPr>
            <w:r w:rsidRPr="000A3C54">
              <w:rPr>
                <w:rFonts w:ascii="Times New Roman" w:hAnsi="Times New Roman" w:cs="Times New Roman"/>
              </w:rPr>
              <w:t>7.27E-4</w:t>
            </w:r>
          </w:p>
        </w:tc>
        <w:tc>
          <w:tcPr>
            <w:tcW w:w="1615" w:type="dxa"/>
            <w:tcBorders>
              <w:top w:val="nil"/>
              <w:left w:val="single" w:sz="4" w:space="0" w:color="auto"/>
              <w:bottom w:val="nil"/>
              <w:right w:val="single" w:sz="4" w:space="0" w:color="auto"/>
            </w:tcBorders>
          </w:tcPr>
          <w:p w14:paraId="08A5F20C" w14:textId="77777777" w:rsidR="00594400" w:rsidRPr="000A3C54" w:rsidRDefault="00594400" w:rsidP="00594400">
            <w:pPr>
              <w:jc w:val="center"/>
              <w:rPr>
                <w:rFonts w:ascii="Times New Roman" w:hAnsi="Times New Roman" w:cs="Times New Roman"/>
              </w:rPr>
            </w:pPr>
            <w:r w:rsidRPr="000A3C54">
              <w:rPr>
                <w:rFonts w:ascii="Times New Roman" w:hAnsi="Times New Roman" w:cs="Times New Roman"/>
              </w:rPr>
              <w:t>1.97E-1</w:t>
            </w:r>
          </w:p>
        </w:tc>
      </w:tr>
      <w:tr w:rsidR="00594400" w:rsidRPr="000A3C54" w14:paraId="6A33C4AB" w14:textId="77777777" w:rsidTr="00594400">
        <w:tc>
          <w:tcPr>
            <w:tcW w:w="895" w:type="dxa"/>
            <w:vMerge/>
            <w:tcBorders>
              <w:right w:val="single" w:sz="4" w:space="0" w:color="auto"/>
            </w:tcBorders>
            <w:vAlign w:val="center"/>
          </w:tcPr>
          <w:p w14:paraId="70575E66" w14:textId="77777777" w:rsidR="00594400" w:rsidRPr="000A3C54" w:rsidRDefault="00594400" w:rsidP="00594400">
            <w:pPr>
              <w:jc w:val="center"/>
              <w:rPr>
                <w:rFonts w:ascii="Times New Roman" w:hAnsi="Times New Roman" w:cs="Times New Roman"/>
              </w:rPr>
            </w:pPr>
          </w:p>
        </w:tc>
        <w:tc>
          <w:tcPr>
            <w:tcW w:w="1260" w:type="dxa"/>
            <w:tcBorders>
              <w:top w:val="nil"/>
              <w:left w:val="single" w:sz="4" w:space="0" w:color="auto"/>
              <w:bottom w:val="nil"/>
              <w:right w:val="single" w:sz="4" w:space="0" w:color="auto"/>
            </w:tcBorders>
          </w:tcPr>
          <w:p w14:paraId="62CD527C" w14:textId="77777777" w:rsidR="00594400" w:rsidRPr="000A3C54" w:rsidRDefault="00594400" w:rsidP="00594400">
            <w:pPr>
              <w:jc w:val="center"/>
              <w:rPr>
                <w:rFonts w:ascii="Times New Roman" w:hAnsi="Times New Roman" w:cs="Times New Roman"/>
              </w:rPr>
            </w:pPr>
            <w:r w:rsidRPr="000A3C54">
              <w:rPr>
                <w:rFonts w:ascii="Times New Roman" w:hAnsi="Times New Roman" w:cs="Times New Roman"/>
                <w:i/>
                <w:iCs/>
              </w:rPr>
              <w:t>C&amp;T</w:t>
            </w:r>
          </w:p>
        </w:tc>
        <w:tc>
          <w:tcPr>
            <w:tcW w:w="1440" w:type="dxa"/>
            <w:tcBorders>
              <w:top w:val="nil"/>
              <w:left w:val="single" w:sz="4" w:space="0" w:color="auto"/>
              <w:bottom w:val="nil"/>
              <w:right w:val="single" w:sz="4" w:space="0" w:color="auto"/>
            </w:tcBorders>
          </w:tcPr>
          <w:p w14:paraId="79E23A62" w14:textId="77777777" w:rsidR="00594400" w:rsidRPr="000A3C54" w:rsidRDefault="00594400" w:rsidP="00594400">
            <w:pPr>
              <w:jc w:val="center"/>
              <w:rPr>
                <w:rFonts w:ascii="Times New Roman" w:hAnsi="Times New Roman" w:cs="Times New Roman"/>
              </w:rPr>
            </w:pPr>
            <w:r w:rsidRPr="000A3C54">
              <w:rPr>
                <w:rFonts w:ascii="Times New Roman" w:hAnsi="Times New Roman" w:cs="Times New Roman"/>
              </w:rPr>
              <w:t>35.1</w:t>
            </w:r>
          </w:p>
        </w:tc>
        <w:tc>
          <w:tcPr>
            <w:tcW w:w="1440" w:type="dxa"/>
            <w:tcBorders>
              <w:top w:val="nil"/>
              <w:left w:val="single" w:sz="4" w:space="0" w:color="auto"/>
              <w:bottom w:val="nil"/>
              <w:right w:val="single" w:sz="4" w:space="0" w:color="auto"/>
            </w:tcBorders>
          </w:tcPr>
          <w:p w14:paraId="76E6AB8C" w14:textId="77777777" w:rsidR="00594400" w:rsidRPr="000A3C54" w:rsidRDefault="00594400" w:rsidP="00594400">
            <w:pPr>
              <w:jc w:val="center"/>
              <w:rPr>
                <w:rFonts w:ascii="Times New Roman" w:hAnsi="Times New Roman" w:cs="Times New Roman"/>
              </w:rPr>
            </w:pPr>
            <w:r w:rsidRPr="000A3C54">
              <w:rPr>
                <w:rFonts w:ascii="Times New Roman" w:hAnsi="Times New Roman" w:cs="Times New Roman"/>
              </w:rPr>
              <w:t>2.43E-6</w:t>
            </w:r>
          </w:p>
        </w:tc>
        <w:tc>
          <w:tcPr>
            <w:tcW w:w="1530" w:type="dxa"/>
            <w:tcBorders>
              <w:top w:val="nil"/>
              <w:left w:val="single" w:sz="4" w:space="0" w:color="auto"/>
              <w:bottom w:val="nil"/>
              <w:right w:val="single" w:sz="4" w:space="0" w:color="auto"/>
            </w:tcBorders>
          </w:tcPr>
          <w:p w14:paraId="0A501412" w14:textId="77777777" w:rsidR="00594400" w:rsidRPr="000A3C54" w:rsidRDefault="00594400" w:rsidP="00594400">
            <w:pPr>
              <w:jc w:val="center"/>
              <w:rPr>
                <w:rFonts w:ascii="Times New Roman" w:hAnsi="Times New Roman" w:cs="Times New Roman"/>
              </w:rPr>
            </w:pPr>
            <w:r w:rsidRPr="000A3C54">
              <w:rPr>
                <w:rFonts w:ascii="Times New Roman" w:hAnsi="Times New Roman" w:cs="Times New Roman"/>
              </w:rPr>
              <w:t>9.28E-2</w:t>
            </w:r>
          </w:p>
        </w:tc>
        <w:tc>
          <w:tcPr>
            <w:tcW w:w="1710" w:type="dxa"/>
            <w:tcBorders>
              <w:top w:val="nil"/>
              <w:left w:val="single" w:sz="4" w:space="0" w:color="auto"/>
              <w:bottom w:val="nil"/>
              <w:right w:val="single" w:sz="4" w:space="0" w:color="auto"/>
            </w:tcBorders>
          </w:tcPr>
          <w:p w14:paraId="3D1EB3E8" w14:textId="77777777" w:rsidR="00594400" w:rsidRPr="000A3C54" w:rsidRDefault="00594400" w:rsidP="00594400">
            <w:pPr>
              <w:jc w:val="center"/>
              <w:rPr>
                <w:rFonts w:ascii="Times New Roman" w:hAnsi="Times New Roman" w:cs="Times New Roman"/>
              </w:rPr>
            </w:pPr>
            <w:r w:rsidRPr="000A3C54">
              <w:rPr>
                <w:rFonts w:ascii="Times New Roman" w:hAnsi="Times New Roman" w:cs="Times New Roman"/>
              </w:rPr>
              <w:t>2.11E-3</w:t>
            </w:r>
          </w:p>
        </w:tc>
        <w:tc>
          <w:tcPr>
            <w:tcW w:w="1530" w:type="dxa"/>
            <w:tcBorders>
              <w:top w:val="nil"/>
              <w:left w:val="single" w:sz="4" w:space="0" w:color="auto"/>
              <w:bottom w:val="nil"/>
              <w:right w:val="single" w:sz="4" w:space="0" w:color="auto"/>
            </w:tcBorders>
          </w:tcPr>
          <w:p w14:paraId="5DE89C0D" w14:textId="77777777" w:rsidR="00594400" w:rsidRPr="000A3C54" w:rsidRDefault="00594400" w:rsidP="00594400">
            <w:pPr>
              <w:jc w:val="center"/>
              <w:rPr>
                <w:rFonts w:ascii="Times New Roman" w:hAnsi="Times New Roman" w:cs="Times New Roman"/>
              </w:rPr>
            </w:pPr>
            <w:r w:rsidRPr="000A3C54">
              <w:rPr>
                <w:rFonts w:ascii="Times New Roman" w:hAnsi="Times New Roman" w:cs="Times New Roman"/>
              </w:rPr>
              <w:t>9.0</w:t>
            </w:r>
          </w:p>
        </w:tc>
        <w:tc>
          <w:tcPr>
            <w:tcW w:w="1530" w:type="dxa"/>
            <w:tcBorders>
              <w:top w:val="nil"/>
              <w:left w:val="single" w:sz="4" w:space="0" w:color="auto"/>
              <w:bottom w:val="nil"/>
              <w:right w:val="single" w:sz="4" w:space="0" w:color="auto"/>
            </w:tcBorders>
          </w:tcPr>
          <w:p w14:paraId="3FB79795" w14:textId="77777777" w:rsidR="00594400" w:rsidRPr="000A3C54" w:rsidRDefault="00594400" w:rsidP="00594400">
            <w:pPr>
              <w:jc w:val="center"/>
              <w:rPr>
                <w:rFonts w:ascii="Times New Roman" w:hAnsi="Times New Roman" w:cs="Times New Roman"/>
              </w:rPr>
            </w:pPr>
            <w:r w:rsidRPr="000A3C54">
              <w:rPr>
                <w:rFonts w:ascii="Times New Roman" w:hAnsi="Times New Roman" w:cs="Times New Roman"/>
              </w:rPr>
              <w:t>1.49E-2</w:t>
            </w:r>
          </w:p>
        </w:tc>
        <w:tc>
          <w:tcPr>
            <w:tcW w:w="1615" w:type="dxa"/>
            <w:tcBorders>
              <w:top w:val="nil"/>
              <w:left w:val="single" w:sz="4" w:space="0" w:color="auto"/>
              <w:bottom w:val="nil"/>
              <w:right w:val="single" w:sz="4" w:space="0" w:color="auto"/>
            </w:tcBorders>
          </w:tcPr>
          <w:p w14:paraId="013F0873" w14:textId="77777777" w:rsidR="00594400" w:rsidRPr="000A3C54" w:rsidRDefault="00594400" w:rsidP="00594400">
            <w:pPr>
              <w:jc w:val="center"/>
              <w:rPr>
                <w:rFonts w:ascii="Times New Roman" w:hAnsi="Times New Roman" w:cs="Times New Roman"/>
              </w:rPr>
            </w:pPr>
            <w:r w:rsidRPr="000A3C54">
              <w:rPr>
                <w:rFonts w:ascii="Times New Roman" w:hAnsi="Times New Roman" w:cs="Times New Roman"/>
              </w:rPr>
              <w:t>1.50E-1</w:t>
            </w:r>
          </w:p>
        </w:tc>
      </w:tr>
      <w:tr w:rsidR="00594400" w:rsidRPr="000A3C54" w14:paraId="7C98650A" w14:textId="77777777" w:rsidTr="00594400">
        <w:tc>
          <w:tcPr>
            <w:tcW w:w="895" w:type="dxa"/>
            <w:vMerge/>
            <w:vAlign w:val="center"/>
          </w:tcPr>
          <w:p w14:paraId="5F0CCA5C" w14:textId="77777777" w:rsidR="00594400" w:rsidRPr="000A3C54" w:rsidRDefault="00594400" w:rsidP="00594400">
            <w:pPr>
              <w:jc w:val="center"/>
              <w:rPr>
                <w:rFonts w:ascii="Times New Roman" w:hAnsi="Times New Roman" w:cs="Times New Roman"/>
              </w:rPr>
            </w:pPr>
          </w:p>
        </w:tc>
        <w:tc>
          <w:tcPr>
            <w:tcW w:w="1260" w:type="dxa"/>
            <w:tcBorders>
              <w:top w:val="nil"/>
              <w:right w:val="single" w:sz="4" w:space="0" w:color="auto"/>
            </w:tcBorders>
          </w:tcPr>
          <w:p w14:paraId="08BC027E" w14:textId="4A2534CA" w:rsidR="00594400" w:rsidRPr="000A3C54" w:rsidRDefault="00594400" w:rsidP="00594400">
            <w:pPr>
              <w:jc w:val="center"/>
              <w:rPr>
                <w:rFonts w:ascii="Times New Roman" w:hAnsi="Times New Roman" w:cs="Times New Roman"/>
              </w:rPr>
            </w:pPr>
            <w:r w:rsidRPr="000A3C54">
              <w:rPr>
                <w:rFonts w:ascii="Times New Roman" w:hAnsi="Times New Roman" w:cs="Times New Roman"/>
                <w:i/>
                <w:iCs/>
              </w:rPr>
              <w:t>A.</w:t>
            </w:r>
            <w:r w:rsidR="00EA1EA8">
              <w:rPr>
                <w:rFonts w:ascii="Times New Roman" w:hAnsi="Times New Roman" w:cs="Times New Roman"/>
                <w:i/>
                <w:iCs/>
              </w:rPr>
              <w:t>P</w:t>
            </w:r>
            <w:r w:rsidRPr="000A3C54">
              <w:rPr>
                <w:rFonts w:ascii="Times New Roman" w:hAnsi="Times New Roman" w:cs="Times New Roman"/>
                <w:i/>
                <w:iCs/>
              </w:rPr>
              <w:t>.</w:t>
            </w:r>
          </w:p>
        </w:tc>
        <w:tc>
          <w:tcPr>
            <w:tcW w:w="1440" w:type="dxa"/>
            <w:tcBorders>
              <w:top w:val="nil"/>
              <w:left w:val="single" w:sz="4" w:space="0" w:color="auto"/>
            </w:tcBorders>
          </w:tcPr>
          <w:p w14:paraId="2FB851CC" w14:textId="02440F64" w:rsidR="00594400" w:rsidRPr="000A3C54" w:rsidRDefault="00594400" w:rsidP="00594400">
            <w:pPr>
              <w:jc w:val="center"/>
              <w:rPr>
                <w:rFonts w:ascii="Times New Roman" w:hAnsi="Times New Roman" w:cs="Times New Roman"/>
              </w:rPr>
            </w:pPr>
            <w:r w:rsidRPr="000A3C54">
              <w:rPr>
                <w:rFonts w:ascii="Times New Roman" w:hAnsi="Times New Roman" w:cs="Times New Roman"/>
              </w:rPr>
              <w:t>-</w:t>
            </w:r>
            <w:r w:rsidR="00C26BA3">
              <w:rPr>
                <w:rFonts w:ascii="Times New Roman" w:hAnsi="Times New Roman" w:cs="Times New Roman"/>
              </w:rPr>
              <w:t>822</w:t>
            </w:r>
          </w:p>
        </w:tc>
        <w:tc>
          <w:tcPr>
            <w:tcW w:w="1440" w:type="dxa"/>
            <w:tcBorders>
              <w:top w:val="nil"/>
            </w:tcBorders>
          </w:tcPr>
          <w:p w14:paraId="4D26D786" w14:textId="43003078" w:rsidR="00594400" w:rsidRPr="000A3C54" w:rsidRDefault="00594400" w:rsidP="00594400">
            <w:pPr>
              <w:jc w:val="center"/>
              <w:rPr>
                <w:rFonts w:ascii="Times New Roman" w:hAnsi="Times New Roman" w:cs="Times New Roman"/>
              </w:rPr>
            </w:pPr>
            <w:r w:rsidRPr="000A3C54">
              <w:rPr>
                <w:rFonts w:ascii="Times New Roman" w:hAnsi="Times New Roman" w:cs="Times New Roman"/>
              </w:rPr>
              <w:t>-</w:t>
            </w:r>
            <w:r w:rsidR="00C26BA3">
              <w:rPr>
                <w:rFonts w:ascii="Times New Roman" w:hAnsi="Times New Roman" w:cs="Times New Roman"/>
              </w:rPr>
              <w:t>1.54</w:t>
            </w:r>
            <w:r w:rsidRPr="000A3C54">
              <w:rPr>
                <w:rFonts w:ascii="Times New Roman" w:hAnsi="Times New Roman" w:cs="Times New Roman"/>
              </w:rPr>
              <w:t>E-</w:t>
            </w:r>
            <w:r w:rsidR="00C26BA3">
              <w:rPr>
                <w:rFonts w:ascii="Times New Roman" w:hAnsi="Times New Roman" w:cs="Times New Roman"/>
              </w:rPr>
              <w:t>5</w:t>
            </w:r>
          </w:p>
        </w:tc>
        <w:tc>
          <w:tcPr>
            <w:tcW w:w="1530" w:type="dxa"/>
            <w:tcBorders>
              <w:top w:val="nil"/>
            </w:tcBorders>
          </w:tcPr>
          <w:p w14:paraId="66271668" w14:textId="57C19AD3" w:rsidR="00594400" w:rsidRPr="000A3C54" w:rsidRDefault="00594400" w:rsidP="00594400">
            <w:pPr>
              <w:jc w:val="center"/>
              <w:rPr>
                <w:rFonts w:ascii="Times New Roman" w:hAnsi="Times New Roman" w:cs="Times New Roman"/>
              </w:rPr>
            </w:pPr>
            <w:r w:rsidRPr="000A3C54">
              <w:rPr>
                <w:rFonts w:ascii="Times New Roman" w:hAnsi="Times New Roman" w:cs="Times New Roman"/>
              </w:rPr>
              <w:t>-</w:t>
            </w:r>
            <w:r w:rsidR="009E646C">
              <w:rPr>
                <w:rFonts w:ascii="Times New Roman" w:hAnsi="Times New Roman" w:cs="Times New Roman"/>
              </w:rPr>
              <w:t>2.86</w:t>
            </w:r>
          </w:p>
        </w:tc>
        <w:tc>
          <w:tcPr>
            <w:tcW w:w="1710" w:type="dxa"/>
            <w:tcBorders>
              <w:top w:val="nil"/>
            </w:tcBorders>
          </w:tcPr>
          <w:p w14:paraId="04936EC0" w14:textId="75A38FF6" w:rsidR="00594400" w:rsidRPr="000A3C54" w:rsidRDefault="00594400" w:rsidP="00594400">
            <w:pPr>
              <w:jc w:val="center"/>
              <w:rPr>
                <w:rFonts w:ascii="Times New Roman" w:hAnsi="Times New Roman" w:cs="Times New Roman"/>
              </w:rPr>
            </w:pPr>
            <w:r w:rsidRPr="000A3C54">
              <w:rPr>
                <w:rFonts w:ascii="Times New Roman" w:hAnsi="Times New Roman" w:cs="Times New Roman"/>
              </w:rPr>
              <w:t>-</w:t>
            </w:r>
            <w:r w:rsidR="00075F9E">
              <w:rPr>
                <w:rFonts w:ascii="Times New Roman" w:hAnsi="Times New Roman" w:cs="Times New Roman"/>
              </w:rPr>
              <w:t>1.70</w:t>
            </w:r>
            <w:r w:rsidRPr="000A3C54">
              <w:rPr>
                <w:rFonts w:ascii="Times New Roman" w:hAnsi="Times New Roman" w:cs="Times New Roman"/>
              </w:rPr>
              <w:t>E-1</w:t>
            </w:r>
          </w:p>
        </w:tc>
        <w:tc>
          <w:tcPr>
            <w:tcW w:w="1530" w:type="dxa"/>
            <w:tcBorders>
              <w:top w:val="nil"/>
            </w:tcBorders>
          </w:tcPr>
          <w:p w14:paraId="270C5C7F" w14:textId="12FE541C" w:rsidR="00594400" w:rsidRPr="000A3C54" w:rsidRDefault="00594400" w:rsidP="00594400">
            <w:pPr>
              <w:jc w:val="center"/>
              <w:rPr>
                <w:rFonts w:ascii="Times New Roman" w:hAnsi="Times New Roman" w:cs="Times New Roman"/>
              </w:rPr>
            </w:pPr>
            <w:r w:rsidRPr="000A3C54">
              <w:rPr>
                <w:rFonts w:ascii="Times New Roman" w:hAnsi="Times New Roman" w:cs="Times New Roman"/>
              </w:rPr>
              <w:t>-</w:t>
            </w:r>
            <w:r w:rsidR="00434941">
              <w:rPr>
                <w:rFonts w:ascii="Times New Roman" w:hAnsi="Times New Roman" w:cs="Times New Roman"/>
              </w:rPr>
              <w:t>289</w:t>
            </w:r>
          </w:p>
        </w:tc>
        <w:tc>
          <w:tcPr>
            <w:tcW w:w="1530" w:type="dxa"/>
            <w:tcBorders>
              <w:top w:val="nil"/>
            </w:tcBorders>
          </w:tcPr>
          <w:p w14:paraId="20453613" w14:textId="601D541B" w:rsidR="00594400" w:rsidRPr="000A3C54" w:rsidRDefault="00594400" w:rsidP="00594400">
            <w:pPr>
              <w:jc w:val="center"/>
              <w:rPr>
                <w:rFonts w:ascii="Times New Roman" w:hAnsi="Times New Roman" w:cs="Times New Roman"/>
              </w:rPr>
            </w:pPr>
            <w:r w:rsidRPr="000A3C54">
              <w:rPr>
                <w:rFonts w:ascii="Times New Roman" w:hAnsi="Times New Roman" w:cs="Times New Roman"/>
              </w:rPr>
              <w:t>-</w:t>
            </w:r>
            <w:r w:rsidR="00E22900">
              <w:rPr>
                <w:rFonts w:ascii="Times New Roman" w:hAnsi="Times New Roman" w:cs="Times New Roman"/>
              </w:rPr>
              <w:t>1.04</w:t>
            </w:r>
            <w:r w:rsidRPr="000A3C54">
              <w:rPr>
                <w:rFonts w:ascii="Times New Roman" w:hAnsi="Times New Roman" w:cs="Times New Roman"/>
              </w:rPr>
              <w:t>E-1</w:t>
            </w:r>
          </w:p>
        </w:tc>
        <w:tc>
          <w:tcPr>
            <w:tcW w:w="1615" w:type="dxa"/>
            <w:tcBorders>
              <w:top w:val="nil"/>
            </w:tcBorders>
          </w:tcPr>
          <w:p w14:paraId="1A384AC0" w14:textId="33037D69" w:rsidR="00594400" w:rsidRPr="000A3C54" w:rsidRDefault="00594400" w:rsidP="00594400">
            <w:pPr>
              <w:jc w:val="center"/>
              <w:rPr>
                <w:rFonts w:ascii="Times New Roman" w:hAnsi="Times New Roman" w:cs="Times New Roman"/>
              </w:rPr>
            </w:pPr>
            <w:r w:rsidRPr="000A3C54">
              <w:rPr>
                <w:rFonts w:ascii="Times New Roman" w:hAnsi="Times New Roman" w:cs="Times New Roman"/>
              </w:rPr>
              <w:t>-</w:t>
            </w:r>
            <w:r w:rsidR="004D5AFA">
              <w:rPr>
                <w:rFonts w:ascii="Times New Roman" w:hAnsi="Times New Roman" w:cs="Times New Roman"/>
              </w:rPr>
              <w:t>8.5</w:t>
            </w:r>
          </w:p>
        </w:tc>
      </w:tr>
      <w:tr w:rsidR="00594400" w:rsidRPr="000A3C54" w14:paraId="2F7CB985" w14:textId="77777777" w:rsidTr="00594400">
        <w:tc>
          <w:tcPr>
            <w:tcW w:w="895" w:type="dxa"/>
            <w:vMerge w:val="restart"/>
            <w:vAlign w:val="center"/>
          </w:tcPr>
          <w:p w14:paraId="7D6920CC" w14:textId="77777777" w:rsidR="00594400" w:rsidRPr="000A3C54" w:rsidRDefault="00594400" w:rsidP="00594400">
            <w:pPr>
              <w:jc w:val="center"/>
              <w:rPr>
                <w:rFonts w:ascii="Times New Roman" w:hAnsi="Times New Roman" w:cs="Times New Roman"/>
              </w:rPr>
            </w:pPr>
            <w:r w:rsidRPr="000A3C54">
              <w:rPr>
                <w:rFonts w:ascii="Times New Roman" w:hAnsi="Times New Roman" w:cs="Times New Roman"/>
              </w:rPr>
              <w:t>S4</w:t>
            </w:r>
          </w:p>
        </w:tc>
        <w:tc>
          <w:tcPr>
            <w:tcW w:w="1260" w:type="dxa"/>
            <w:tcBorders>
              <w:bottom w:val="nil"/>
              <w:right w:val="single" w:sz="4" w:space="0" w:color="auto"/>
            </w:tcBorders>
          </w:tcPr>
          <w:p w14:paraId="451C2F2A" w14:textId="77777777" w:rsidR="00594400" w:rsidRPr="000A3C54" w:rsidRDefault="00594400" w:rsidP="00594400">
            <w:pPr>
              <w:jc w:val="center"/>
              <w:rPr>
                <w:rFonts w:ascii="Times New Roman" w:hAnsi="Times New Roman" w:cs="Times New Roman"/>
              </w:rPr>
            </w:pPr>
            <w:r w:rsidRPr="000A3C54">
              <w:rPr>
                <w:rFonts w:ascii="Times New Roman" w:hAnsi="Times New Roman" w:cs="Times New Roman"/>
                <w:i/>
                <w:iCs/>
              </w:rPr>
              <w:t>Net</w:t>
            </w:r>
          </w:p>
        </w:tc>
        <w:tc>
          <w:tcPr>
            <w:tcW w:w="1440" w:type="dxa"/>
            <w:tcBorders>
              <w:left w:val="single" w:sz="4" w:space="0" w:color="auto"/>
              <w:bottom w:val="nil"/>
            </w:tcBorders>
          </w:tcPr>
          <w:p w14:paraId="654A3E3D" w14:textId="21455505" w:rsidR="00594400" w:rsidRPr="000A3C54" w:rsidRDefault="00C26BA3" w:rsidP="00594400">
            <w:pPr>
              <w:jc w:val="center"/>
              <w:rPr>
                <w:rFonts w:ascii="Times New Roman" w:hAnsi="Times New Roman" w:cs="Times New Roman"/>
              </w:rPr>
            </w:pPr>
            <w:r>
              <w:rPr>
                <w:rFonts w:ascii="Times New Roman" w:hAnsi="Times New Roman" w:cs="Times New Roman"/>
              </w:rPr>
              <w:t>1,060</w:t>
            </w:r>
          </w:p>
        </w:tc>
        <w:tc>
          <w:tcPr>
            <w:tcW w:w="1440" w:type="dxa"/>
            <w:tcBorders>
              <w:bottom w:val="nil"/>
            </w:tcBorders>
          </w:tcPr>
          <w:p w14:paraId="6C429E26" w14:textId="4D8CF13F" w:rsidR="00594400" w:rsidRPr="000A3C54" w:rsidRDefault="00C26BA3" w:rsidP="00594400">
            <w:pPr>
              <w:jc w:val="center"/>
              <w:rPr>
                <w:rFonts w:ascii="Times New Roman" w:hAnsi="Times New Roman" w:cs="Times New Roman"/>
              </w:rPr>
            </w:pPr>
            <w:r>
              <w:rPr>
                <w:rFonts w:ascii="Times New Roman" w:hAnsi="Times New Roman" w:cs="Times New Roman"/>
              </w:rPr>
              <w:t>2.17</w:t>
            </w:r>
            <w:r w:rsidR="00594400" w:rsidRPr="000A3C54">
              <w:rPr>
                <w:rFonts w:ascii="Times New Roman" w:hAnsi="Times New Roman" w:cs="Times New Roman"/>
              </w:rPr>
              <w:t>E-</w:t>
            </w:r>
            <w:r>
              <w:rPr>
                <w:rFonts w:ascii="Times New Roman" w:hAnsi="Times New Roman" w:cs="Times New Roman"/>
              </w:rPr>
              <w:t>6</w:t>
            </w:r>
          </w:p>
        </w:tc>
        <w:tc>
          <w:tcPr>
            <w:tcW w:w="1530" w:type="dxa"/>
            <w:tcBorders>
              <w:bottom w:val="nil"/>
            </w:tcBorders>
          </w:tcPr>
          <w:p w14:paraId="52B9F889" w14:textId="2973898B" w:rsidR="00594400" w:rsidRPr="000A3C54" w:rsidRDefault="009E646C" w:rsidP="00594400">
            <w:pPr>
              <w:jc w:val="center"/>
              <w:rPr>
                <w:rFonts w:ascii="Times New Roman" w:hAnsi="Times New Roman" w:cs="Times New Roman"/>
              </w:rPr>
            </w:pPr>
            <w:r>
              <w:rPr>
                <w:rFonts w:ascii="Times New Roman" w:hAnsi="Times New Roman" w:cs="Times New Roman"/>
              </w:rPr>
              <w:t>2.35E-1</w:t>
            </w:r>
          </w:p>
        </w:tc>
        <w:tc>
          <w:tcPr>
            <w:tcW w:w="1710" w:type="dxa"/>
            <w:tcBorders>
              <w:bottom w:val="nil"/>
            </w:tcBorders>
          </w:tcPr>
          <w:p w14:paraId="43808CCA" w14:textId="117E4DAF" w:rsidR="00594400" w:rsidRPr="000A3C54" w:rsidRDefault="00075F9E" w:rsidP="00594400">
            <w:pPr>
              <w:jc w:val="center"/>
              <w:rPr>
                <w:rFonts w:ascii="Times New Roman" w:hAnsi="Times New Roman" w:cs="Times New Roman"/>
              </w:rPr>
            </w:pPr>
            <w:r>
              <w:rPr>
                <w:rFonts w:ascii="Times New Roman" w:hAnsi="Times New Roman" w:cs="Times New Roman"/>
              </w:rPr>
              <w:t>1.65</w:t>
            </w:r>
            <w:r w:rsidR="00594400" w:rsidRPr="000A3C54">
              <w:rPr>
                <w:rFonts w:ascii="Times New Roman" w:hAnsi="Times New Roman" w:cs="Times New Roman"/>
              </w:rPr>
              <w:t>E-</w:t>
            </w:r>
            <w:r>
              <w:rPr>
                <w:rFonts w:ascii="Times New Roman" w:hAnsi="Times New Roman" w:cs="Times New Roman"/>
              </w:rPr>
              <w:t>3</w:t>
            </w:r>
          </w:p>
        </w:tc>
        <w:tc>
          <w:tcPr>
            <w:tcW w:w="1530" w:type="dxa"/>
            <w:tcBorders>
              <w:bottom w:val="nil"/>
            </w:tcBorders>
          </w:tcPr>
          <w:p w14:paraId="35A6063D" w14:textId="3A72C7D4" w:rsidR="00594400" w:rsidRPr="000A3C54" w:rsidRDefault="00434941" w:rsidP="00594400">
            <w:pPr>
              <w:jc w:val="center"/>
              <w:rPr>
                <w:rFonts w:ascii="Times New Roman" w:hAnsi="Times New Roman" w:cs="Times New Roman"/>
              </w:rPr>
            </w:pPr>
            <w:r>
              <w:rPr>
                <w:rFonts w:ascii="Times New Roman" w:hAnsi="Times New Roman" w:cs="Times New Roman"/>
              </w:rPr>
              <w:t>329</w:t>
            </w:r>
          </w:p>
        </w:tc>
        <w:tc>
          <w:tcPr>
            <w:tcW w:w="1530" w:type="dxa"/>
            <w:tcBorders>
              <w:bottom w:val="nil"/>
            </w:tcBorders>
          </w:tcPr>
          <w:p w14:paraId="3D4A185E" w14:textId="56FAD0FA" w:rsidR="00594400" w:rsidRPr="000A3C54" w:rsidRDefault="00594400" w:rsidP="00594400">
            <w:pPr>
              <w:jc w:val="center"/>
              <w:rPr>
                <w:rFonts w:ascii="Times New Roman" w:hAnsi="Times New Roman" w:cs="Times New Roman"/>
              </w:rPr>
            </w:pPr>
            <w:r w:rsidRPr="000A3C54">
              <w:rPr>
                <w:rFonts w:ascii="Times New Roman" w:hAnsi="Times New Roman" w:cs="Times New Roman"/>
              </w:rPr>
              <w:t>1.</w:t>
            </w:r>
            <w:r w:rsidR="00E22900">
              <w:rPr>
                <w:rFonts w:ascii="Times New Roman" w:hAnsi="Times New Roman" w:cs="Times New Roman"/>
              </w:rPr>
              <w:t>39</w:t>
            </w:r>
            <w:r w:rsidRPr="000A3C54">
              <w:rPr>
                <w:rFonts w:ascii="Times New Roman" w:hAnsi="Times New Roman" w:cs="Times New Roman"/>
              </w:rPr>
              <w:t>E-</w:t>
            </w:r>
            <w:r w:rsidR="00E22900">
              <w:rPr>
                <w:rFonts w:ascii="Times New Roman" w:hAnsi="Times New Roman" w:cs="Times New Roman"/>
              </w:rPr>
              <w:t>1</w:t>
            </w:r>
          </w:p>
        </w:tc>
        <w:tc>
          <w:tcPr>
            <w:tcW w:w="1615" w:type="dxa"/>
            <w:tcBorders>
              <w:bottom w:val="nil"/>
            </w:tcBorders>
          </w:tcPr>
          <w:p w14:paraId="5E95AF8E" w14:textId="08A3BD7B" w:rsidR="00594400" w:rsidRPr="000A3C54" w:rsidRDefault="00594400" w:rsidP="00594400">
            <w:pPr>
              <w:jc w:val="center"/>
              <w:rPr>
                <w:rFonts w:ascii="Times New Roman" w:hAnsi="Times New Roman" w:cs="Times New Roman"/>
              </w:rPr>
            </w:pPr>
            <w:r w:rsidRPr="000A3C54">
              <w:rPr>
                <w:rFonts w:ascii="Times New Roman" w:hAnsi="Times New Roman" w:cs="Times New Roman"/>
              </w:rPr>
              <w:t>5</w:t>
            </w:r>
            <w:r w:rsidR="004D5AFA">
              <w:rPr>
                <w:rFonts w:ascii="Times New Roman" w:hAnsi="Times New Roman" w:cs="Times New Roman"/>
              </w:rPr>
              <w:t>3.5</w:t>
            </w:r>
          </w:p>
        </w:tc>
      </w:tr>
      <w:tr w:rsidR="00594400" w:rsidRPr="000A3C54" w14:paraId="1CFB210F" w14:textId="77777777" w:rsidTr="00594400">
        <w:tc>
          <w:tcPr>
            <w:tcW w:w="895" w:type="dxa"/>
            <w:vMerge/>
            <w:tcBorders>
              <w:right w:val="single" w:sz="4" w:space="0" w:color="auto"/>
            </w:tcBorders>
            <w:vAlign w:val="center"/>
          </w:tcPr>
          <w:p w14:paraId="5EE60279" w14:textId="77777777" w:rsidR="00594400" w:rsidRPr="000A3C54" w:rsidRDefault="00594400" w:rsidP="00594400">
            <w:pPr>
              <w:jc w:val="center"/>
              <w:rPr>
                <w:rFonts w:ascii="Times New Roman" w:hAnsi="Times New Roman" w:cs="Times New Roman"/>
              </w:rPr>
            </w:pPr>
          </w:p>
        </w:tc>
        <w:tc>
          <w:tcPr>
            <w:tcW w:w="1260" w:type="dxa"/>
            <w:tcBorders>
              <w:top w:val="nil"/>
              <w:left w:val="single" w:sz="4" w:space="0" w:color="auto"/>
              <w:bottom w:val="nil"/>
              <w:right w:val="single" w:sz="4" w:space="0" w:color="auto"/>
            </w:tcBorders>
          </w:tcPr>
          <w:p w14:paraId="38F9D006" w14:textId="77777777" w:rsidR="00594400" w:rsidRPr="000A3C54" w:rsidRDefault="00594400" w:rsidP="00594400">
            <w:pPr>
              <w:jc w:val="center"/>
              <w:rPr>
                <w:rFonts w:ascii="Times New Roman" w:hAnsi="Times New Roman" w:cs="Times New Roman"/>
              </w:rPr>
            </w:pPr>
            <w:r w:rsidRPr="000A3C54">
              <w:rPr>
                <w:rFonts w:ascii="Times New Roman" w:hAnsi="Times New Roman" w:cs="Times New Roman"/>
                <w:i/>
                <w:iCs/>
              </w:rPr>
              <w:t>Op.</w:t>
            </w:r>
          </w:p>
        </w:tc>
        <w:tc>
          <w:tcPr>
            <w:tcW w:w="1440" w:type="dxa"/>
            <w:tcBorders>
              <w:top w:val="nil"/>
              <w:left w:val="single" w:sz="4" w:space="0" w:color="auto"/>
              <w:bottom w:val="nil"/>
              <w:right w:val="single" w:sz="4" w:space="0" w:color="auto"/>
            </w:tcBorders>
          </w:tcPr>
          <w:p w14:paraId="62AE3784" w14:textId="7604F935" w:rsidR="00594400" w:rsidRPr="000A3C54" w:rsidRDefault="00C26BA3" w:rsidP="00594400">
            <w:pPr>
              <w:jc w:val="center"/>
              <w:rPr>
                <w:rFonts w:ascii="Times New Roman" w:hAnsi="Times New Roman" w:cs="Times New Roman"/>
              </w:rPr>
            </w:pPr>
            <w:r>
              <w:rPr>
                <w:rFonts w:ascii="Times New Roman" w:hAnsi="Times New Roman" w:cs="Times New Roman"/>
              </w:rPr>
              <w:t>5.7</w:t>
            </w:r>
          </w:p>
        </w:tc>
        <w:tc>
          <w:tcPr>
            <w:tcW w:w="1440" w:type="dxa"/>
            <w:tcBorders>
              <w:top w:val="nil"/>
              <w:left w:val="single" w:sz="4" w:space="0" w:color="auto"/>
              <w:bottom w:val="nil"/>
              <w:right w:val="single" w:sz="4" w:space="0" w:color="auto"/>
            </w:tcBorders>
          </w:tcPr>
          <w:p w14:paraId="5094ABC7" w14:textId="7710F612" w:rsidR="00594400" w:rsidRPr="000A3C54" w:rsidRDefault="00C26BA3" w:rsidP="00594400">
            <w:pPr>
              <w:jc w:val="center"/>
              <w:rPr>
                <w:rFonts w:ascii="Times New Roman" w:hAnsi="Times New Roman" w:cs="Times New Roman"/>
              </w:rPr>
            </w:pPr>
            <w:r>
              <w:rPr>
                <w:rFonts w:ascii="Times New Roman" w:hAnsi="Times New Roman" w:cs="Times New Roman"/>
              </w:rPr>
              <w:t>3.62</w:t>
            </w:r>
            <w:r w:rsidR="00594400" w:rsidRPr="000A3C54">
              <w:rPr>
                <w:rFonts w:ascii="Times New Roman" w:hAnsi="Times New Roman" w:cs="Times New Roman"/>
              </w:rPr>
              <w:t>E-</w:t>
            </w:r>
            <w:r>
              <w:rPr>
                <w:rFonts w:ascii="Times New Roman" w:hAnsi="Times New Roman" w:cs="Times New Roman"/>
              </w:rPr>
              <w:t>7</w:t>
            </w:r>
          </w:p>
        </w:tc>
        <w:tc>
          <w:tcPr>
            <w:tcW w:w="1530" w:type="dxa"/>
            <w:tcBorders>
              <w:top w:val="nil"/>
              <w:left w:val="single" w:sz="4" w:space="0" w:color="auto"/>
              <w:bottom w:val="nil"/>
              <w:right w:val="single" w:sz="4" w:space="0" w:color="auto"/>
            </w:tcBorders>
          </w:tcPr>
          <w:p w14:paraId="728ECF8D" w14:textId="31F61572" w:rsidR="00594400" w:rsidRPr="000A3C54" w:rsidRDefault="009E646C" w:rsidP="00594400">
            <w:pPr>
              <w:jc w:val="center"/>
              <w:rPr>
                <w:rFonts w:ascii="Times New Roman" w:hAnsi="Times New Roman" w:cs="Times New Roman"/>
              </w:rPr>
            </w:pPr>
            <w:r>
              <w:rPr>
                <w:rFonts w:ascii="Times New Roman" w:hAnsi="Times New Roman" w:cs="Times New Roman"/>
              </w:rPr>
              <w:t>3.11</w:t>
            </w:r>
            <w:r w:rsidR="00594400" w:rsidRPr="000A3C54">
              <w:rPr>
                <w:rFonts w:ascii="Times New Roman" w:hAnsi="Times New Roman" w:cs="Times New Roman"/>
              </w:rPr>
              <w:t>E-</w:t>
            </w:r>
            <w:r>
              <w:rPr>
                <w:rFonts w:ascii="Times New Roman" w:hAnsi="Times New Roman" w:cs="Times New Roman"/>
              </w:rPr>
              <w:t>2</w:t>
            </w:r>
          </w:p>
        </w:tc>
        <w:tc>
          <w:tcPr>
            <w:tcW w:w="1710" w:type="dxa"/>
            <w:tcBorders>
              <w:top w:val="nil"/>
              <w:left w:val="single" w:sz="4" w:space="0" w:color="auto"/>
              <w:bottom w:val="nil"/>
              <w:right w:val="single" w:sz="4" w:space="0" w:color="auto"/>
            </w:tcBorders>
          </w:tcPr>
          <w:p w14:paraId="6BBD4164" w14:textId="60F5EFAC" w:rsidR="00594400" w:rsidRPr="000A3C54" w:rsidRDefault="00075F9E" w:rsidP="00594400">
            <w:pPr>
              <w:jc w:val="center"/>
              <w:rPr>
                <w:rFonts w:ascii="Times New Roman" w:hAnsi="Times New Roman" w:cs="Times New Roman"/>
              </w:rPr>
            </w:pPr>
            <w:r>
              <w:rPr>
                <w:rFonts w:ascii="Times New Roman" w:hAnsi="Times New Roman" w:cs="Times New Roman"/>
              </w:rPr>
              <w:t>5.57</w:t>
            </w:r>
            <w:r w:rsidR="00594400" w:rsidRPr="000A3C54">
              <w:rPr>
                <w:rFonts w:ascii="Times New Roman" w:hAnsi="Times New Roman" w:cs="Times New Roman"/>
              </w:rPr>
              <w:t>E-</w:t>
            </w:r>
            <w:r>
              <w:rPr>
                <w:rFonts w:ascii="Times New Roman" w:hAnsi="Times New Roman" w:cs="Times New Roman"/>
              </w:rPr>
              <w:t>4</w:t>
            </w:r>
          </w:p>
        </w:tc>
        <w:tc>
          <w:tcPr>
            <w:tcW w:w="1530" w:type="dxa"/>
            <w:tcBorders>
              <w:top w:val="nil"/>
              <w:left w:val="single" w:sz="4" w:space="0" w:color="auto"/>
              <w:bottom w:val="nil"/>
              <w:right w:val="single" w:sz="4" w:space="0" w:color="auto"/>
            </w:tcBorders>
          </w:tcPr>
          <w:p w14:paraId="56828C31" w14:textId="2A649FC9" w:rsidR="00594400" w:rsidRPr="000A3C54" w:rsidRDefault="00594400" w:rsidP="00594400">
            <w:pPr>
              <w:jc w:val="center"/>
              <w:rPr>
                <w:rFonts w:ascii="Times New Roman" w:hAnsi="Times New Roman" w:cs="Times New Roman"/>
              </w:rPr>
            </w:pPr>
            <w:r w:rsidRPr="000A3C54">
              <w:rPr>
                <w:rFonts w:ascii="Times New Roman" w:hAnsi="Times New Roman" w:cs="Times New Roman"/>
              </w:rPr>
              <w:t>1</w:t>
            </w:r>
            <w:r w:rsidR="00434941">
              <w:rPr>
                <w:rFonts w:ascii="Times New Roman" w:hAnsi="Times New Roman" w:cs="Times New Roman"/>
              </w:rPr>
              <w:t>.0</w:t>
            </w:r>
          </w:p>
        </w:tc>
        <w:tc>
          <w:tcPr>
            <w:tcW w:w="1530" w:type="dxa"/>
            <w:tcBorders>
              <w:top w:val="nil"/>
              <w:left w:val="single" w:sz="4" w:space="0" w:color="auto"/>
              <w:bottom w:val="nil"/>
              <w:right w:val="single" w:sz="4" w:space="0" w:color="auto"/>
            </w:tcBorders>
          </w:tcPr>
          <w:p w14:paraId="69491F2C" w14:textId="358D283F" w:rsidR="00594400" w:rsidRPr="000A3C54" w:rsidRDefault="00E22900" w:rsidP="00594400">
            <w:pPr>
              <w:jc w:val="center"/>
              <w:rPr>
                <w:rFonts w:ascii="Times New Roman" w:hAnsi="Times New Roman" w:cs="Times New Roman"/>
              </w:rPr>
            </w:pPr>
            <w:r>
              <w:rPr>
                <w:rFonts w:ascii="Times New Roman" w:hAnsi="Times New Roman" w:cs="Times New Roman"/>
              </w:rPr>
              <w:t>1.16</w:t>
            </w:r>
            <w:r w:rsidR="00594400" w:rsidRPr="000A3C54">
              <w:rPr>
                <w:rFonts w:ascii="Times New Roman" w:hAnsi="Times New Roman" w:cs="Times New Roman"/>
              </w:rPr>
              <w:t>E-</w:t>
            </w:r>
            <w:r>
              <w:rPr>
                <w:rFonts w:ascii="Times New Roman" w:hAnsi="Times New Roman" w:cs="Times New Roman"/>
              </w:rPr>
              <w:t>3</w:t>
            </w:r>
          </w:p>
        </w:tc>
        <w:tc>
          <w:tcPr>
            <w:tcW w:w="1615" w:type="dxa"/>
            <w:tcBorders>
              <w:top w:val="nil"/>
              <w:left w:val="single" w:sz="4" w:space="0" w:color="auto"/>
              <w:bottom w:val="nil"/>
              <w:right w:val="single" w:sz="4" w:space="0" w:color="auto"/>
            </w:tcBorders>
          </w:tcPr>
          <w:p w14:paraId="353DBFFD" w14:textId="02452D5A" w:rsidR="00594400" w:rsidRPr="000A3C54" w:rsidRDefault="004D5AFA" w:rsidP="00594400">
            <w:pPr>
              <w:jc w:val="center"/>
              <w:rPr>
                <w:rFonts w:ascii="Times New Roman" w:hAnsi="Times New Roman" w:cs="Times New Roman"/>
              </w:rPr>
            </w:pPr>
            <w:r>
              <w:rPr>
                <w:rFonts w:ascii="Times New Roman" w:hAnsi="Times New Roman" w:cs="Times New Roman"/>
              </w:rPr>
              <w:t>2.51</w:t>
            </w:r>
            <w:r w:rsidR="00594400" w:rsidRPr="000A3C54">
              <w:rPr>
                <w:rFonts w:ascii="Times New Roman" w:hAnsi="Times New Roman" w:cs="Times New Roman"/>
              </w:rPr>
              <w:t>E-</w:t>
            </w:r>
            <w:r>
              <w:rPr>
                <w:rFonts w:ascii="Times New Roman" w:hAnsi="Times New Roman" w:cs="Times New Roman"/>
              </w:rPr>
              <w:t>2</w:t>
            </w:r>
          </w:p>
        </w:tc>
      </w:tr>
      <w:tr w:rsidR="00594400" w:rsidRPr="000A3C54" w14:paraId="4430031F" w14:textId="77777777" w:rsidTr="00594400">
        <w:tc>
          <w:tcPr>
            <w:tcW w:w="895" w:type="dxa"/>
            <w:vMerge/>
            <w:tcBorders>
              <w:right w:val="single" w:sz="4" w:space="0" w:color="auto"/>
            </w:tcBorders>
            <w:vAlign w:val="center"/>
          </w:tcPr>
          <w:p w14:paraId="692FEF40" w14:textId="77777777" w:rsidR="00594400" w:rsidRPr="000A3C54" w:rsidRDefault="00594400" w:rsidP="00594400">
            <w:pPr>
              <w:jc w:val="center"/>
              <w:rPr>
                <w:rFonts w:ascii="Times New Roman" w:hAnsi="Times New Roman" w:cs="Times New Roman"/>
              </w:rPr>
            </w:pPr>
          </w:p>
        </w:tc>
        <w:tc>
          <w:tcPr>
            <w:tcW w:w="1260" w:type="dxa"/>
            <w:tcBorders>
              <w:top w:val="nil"/>
              <w:left w:val="single" w:sz="4" w:space="0" w:color="auto"/>
              <w:bottom w:val="nil"/>
              <w:right w:val="single" w:sz="4" w:space="0" w:color="auto"/>
            </w:tcBorders>
          </w:tcPr>
          <w:p w14:paraId="6EFA49EE" w14:textId="77777777" w:rsidR="00594400" w:rsidRPr="000A3C54" w:rsidRDefault="00594400" w:rsidP="00594400">
            <w:pPr>
              <w:jc w:val="center"/>
              <w:rPr>
                <w:rFonts w:ascii="Times New Roman" w:hAnsi="Times New Roman" w:cs="Times New Roman"/>
              </w:rPr>
            </w:pPr>
            <w:proofErr w:type="spellStart"/>
            <w:r w:rsidRPr="000A3C54">
              <w:rPr>
                <w:rFonts w:ascii="Times New Roman" w:hAnsi="Times New Roman" w:cs="Times New Roman"/>
                <w:i/>
                <w:iCs/>
              </w:rPr>
              <w:t>Em</w:t>
            </w:r>
            <w:proofErr w:type="spellEnd"/>
            <w:r w:rsidRPr="000A3C54">
              <w:rPr>
                <w:rFonts w:ascii="Times New Roman" w:hAnsi="Times New Roman" w:cs="Times New Roman"/>
                <w:i/>
                <w:iCs/>
              </w:rPr>
              <w:t>.</w:t>
            </w:r>
          </w:p>
        </w:tc>
        <w:tc>
          <w:tcPr>
            <w:tcW w:w="1440" w:type="dxa"/>
            <w:tcBorders>
              <w:top w:val="nil"/>
              <w:left w:val="single" w:sz="4" w:space="0" w:color="auto"/>
              <w:bottom w:val="nil"/>
              <w:right w:val="single" w:sz="4" w:space="0" w:color="auto"/>
            </w:tcBorders>
          </w:tcPr>
          <w:p w14:paraId="12F32DF1" w14:textId="77777777" w:rsidR="00594400" w:rsidRPr="000A3C54" w:rsidRDefault="00594400" w:rsidP="00594400">
            <w:pPr>
              <w:jc w:val="center"/>
              <w:rPr>
                <w:rFonts w:ascii="Times New Roman" w:hAnsi="Times New Roman" w:cs="Times New Roman"/>
              </w:rPr>
            </w:pPr>
            <w:r w:rsidRPr="000A3C54">
              <w:rPr>
                <w:rFonts w:ascii="Times New Roman" w:hAnsi="Times New Roman" w:cs="Times New Roman"/>
              </w:rPr>
              <w:t>1,060</w:t>
            </w:r>
          </w:p>
        </w:tc>
        <w:tc>
          <w:tcPr>
            <w:tcW w:w="1440" w:type="dxa"/>
            <w:tcBorders>
              <w:top w:val="nil"/>
              <w:left w:val="single" w:sz="4" w:space="0" w:color="auto"/>
              <w:bottom w:val="nil"/>
              <w:right w:val="single" w:sz="4" w:space="0" w:color="auto"/>
            </w:tcBorders>
          </w:tcPr>
          <w:p w14:paraId="16364168" w14:textId="2347A374" w:rsidR="00594400" w:rsidRPr="000A3C54" w:rsidRDefault="00C26BA3" w:rsidP="00594400">
            <w:pPr>
              <w:jc w:val="center"/>
              <w:rPr>
                <w:rFonts w:ascii="Times New Roman" w:hAnsi="Times New Roman" w:cs="Times New Roman"/>
              </w:rPr>
            </w:pPr>
            <w:r>
              <w:rPr>
                <w:rFonts w:ascii="Times New Roman" w:hAnsi="Times New Roman" w:cs="Times New Roman"/>
              </w:rPr>
              <w:t>N/A</w:t>
            </w:r>
          </w:p>
        </w:tc>
        <w:tc>
          <w:tcPr>
            <w:tcW w:w="1530" w:type="dxa"/>
            <w:tcBorders>
              <w:top w:val="nil"/>
              <w:left w:val="single" w:sz="4" w:space="0" w:color="auto"/>
              <w:bottom w:val="nil"/>
              <w:right w:val="single" w:sz="4" w:space="0" w:color="auto"/>
            </w:tcBorders>
          </w:tcPr>
          <w:p w14:paraId="3A77F7DE" w14:textId="77777777" w:rsidR="00594400" w:rsidRPr="000A3C54" w:rsidRDefault="00594400" w:rsidP="00594400">
            <w:pPr>
              <w:jc w:val="center"/>
              <w:rPr>
                <w:rFonts w:ascii="Times New Roman" w:hAnsi="Times New Roman" w:cs="Times New Roman"/>
              </w:rPr>
            </w:pPr>
            <w:r w:rsidRPr="000A3C54">
              <w:rPr>
                <w:rFonts w:ascii="Times New Roman" w:hAnsi="Times New Roman" w:cs="Times New Roman"/>
              </w:rPr>
              <w:t>1.32E-1</w:t>
            </w:r>
          </w:p>
        </w:tc>
        <w:tc>
          <w:tcPr>
            <w:tcW w:w="1710" w:type="dxa"/>
            <w:tcBorders>
              <w:top w:val="nil"/>
              <w:left w:val="single" w:sz="4" w:space="0" w:color="auto"/>
              <w:bottom w:val="nil"/>
              <w:right w:val="single" w:sz="4" w:space="0" w:color="auto"/>
            </w:tcBorders>
          </w:tcPr>
          <w:p w14:paraId="276CC542" w14:textId="517F9847" w:rsidR="00594400" w:rsidRPr="000A3C54" w:rsidRDefault="00075F9E" w:rsidP="00594400">
            <w:pPr>
              <w:jc w:val="center"/>
              <w:rPr>
                <w:rFonts w:ascii="Times New Roman" w:hAnsi="Times New Roman" w:cs="Times New Roman"/>
              </w:rPr>
            </w:pPr>
            <w:r>
              <w:rPr>
                <w:rFonts w:ascii="Times New Roman" w:hAnsi="Times New Roman" w:cs="Times New Roman"/>
              </w:rPr>
              <w:t>N/A</w:t>
            </w:r>
          </w:p>
        </w:tc>
        <w:tc>
          <w:tcPr>
            <w:tcW w:w="1530" w:type="dxa"/>
            <w:tcBorders>
              <w:top w:val="nil"/>
              <w:left w:val="single" w:sz="4" w:space="0" w:color="auto"/>
              <w:bottom w:val="nil"/>
              <w:right w:val="single" w:sz="4" w:space="0" w:color="auto"/>
            </w:tcBorders>
          </w:tcPr>
          <w:p w14:paraId="12D84501" w14:textId="77777777" w:rsidR="00594400" w:rsidRPr="000A3C54" w:rsidRDefault="00594400" w:rsidP="00594400">
            <w:pPr>
              <w:jc w:val="center"/>
              <w:rPr>
                <w:rFonts w:ascii="Times New Roman" w:hAnsi="Times New Roman" w:cs="Times New Roman"/>
              </w:rPr>
            </w:pPr>
            <w:r w:rsidRPr="000A3C54">
              <w:rPr>
                <w:rFonts w:ascii="Times New Roman" w:hAnsi="Times New Roman" w:cs="Times New Roman"/>
              </w:rPr>
              <w:t>323</w:t>
            </w:r>
          </w:p>
        </w:tc>
        <w:tc>
          <w:tcPr>
            <w:tcW w:w="1530" w:type="dxa"/>
            <w:tcBorders>
              <w:top w:val="nil"/>
              <w:left w:val="single" w:sz="4" w:space="0" w:color="auto"/>
              <w:bottom w:val="nil"/>
              <w:right w:val="single" w:sz="4" w:space="0" w:color="auto"/>
            </w:tcBorders>
          </w:tcPr>
          <w:p w14:paraId="0DDBEA8B" w14:textId="77777777" w:rsidR="00594400" w:rsidRPr="000A3C54" w:rsidRDefault="00594400" w:rsidP="00594400">
            <w:pPr>
              <w:jc w:val="center"/>
              <w:rPr>
                <w:rFonts w:ascii="Times New Roman" w:hAnsi="Times New Roman" w:cs="Times New Roman"/>
              </w:rPr>
            </w:pPr>
            <w:r w:rsidRPr="000A3C54">
              <w:rPr>
                <w:rFonts w:ascii="Times New Roman" w:hAnsi="Times New Roman" w:cs="Times New Roman"/>
              </w:rPr>
              <w:t>1.28E-1</w:t>
            </w:r>
          </w:p>
        </w:tc>
        <w:tc>
          <w:tcPr>
            <w:tcW w:w="1615" w:type="dxa"/>
            <w:tcBorders>
              <w:top w:val="nil"/>
              <w:left w:val="single" w:sz="4" w:space="0" w:color="auto"/>
              <w:bottom w:val="nil"/>
              <w:right w:val="single" w:sz="4" w:space="0" w:color="auto"/>
            </w:tcBorders>
          </w:tcPr>
          <w:p w14:paraId="48C18C4B" w14:textId="77777777" w:rsidR="00594400" w:rsidRPr="000A3C54" w:rsidRDefault="00594400" w:rsidP="00594400">
            <w:pPr>
              <w:jc w:val="center"/>
              <w:rPr>
                <w:rFonts w:ascii="Times New Roman" w:hAnsi="Times New Roman" w:cs="Times New Roman"/>
              </w:rPr>
            </w:pPr>
            <w:r w:rsidRPr="000A3C54">
              <w:rPr>
                <w:rFonts w:ascii="Times New Roman" w:hAnsi="Times New Roman" w:cs="Times New Roman"/>
              </w:rPr>
              <w:t>53.6</w:t>
            </w:r>
          </w:p>
        </w:tc>
      </w:tr>
      <w:tr w:rsidR="00594400" w:rsidRPr="000A3C54" w14:paraId="3B6F1FCF" w14:textId="77777777" w:rsidTr="00594400">
        <w:tc>
          <w:tcPr>
            <w:tcW w:w="895" w:type="dxa"/>
            <w:vMerge/>
            <w:tcBorders>
              <w:right w:val="single" w:sz="4" w:space="0" w:color="auto"/>
            </w:tcBorders>
            <w:vAlign w:val="center"/>
          </w:tcPr>
          <w:p w14:paraId="00F488FE" w14:textId="77777777" w:rsidR="00594400" w:rsidRPr="000A3C54" w:rsidRDefault="00594400" w:rsidP="00594400">
            <w:pPr>
              <w:jc w:val="center"/>
              <w:rPr>
                <w:rFonts w:ascii="Times New Roman" w:hAnsi="Times New Roman" w:cs="Times New Roman"/>
              </w:rPr>
            </w:pPr>
          </w:p>
        </w:tc>
        <w:tc>
          <w:tcPr>
            <w:tcW w:w="1260" w:type="dxa"/>
            <w:tcBorders>
              <w:top w:val="nil"/>
              <w:left w:val="single" w:sz="4" w:space="0" w:color="auto"/>
              <w:bottom w:val="nil"/>
              <w:right w:val="single" w:sz="4" w:space="0" w:color="auto"/>
            </w:tcBorders>
          </w:tcPr>
          <w:p w14:paraId="40382BC0" w14:textId="77777777" w:rsidR="00594400" w:rsidRPr="000A3C54" w:rsidRDefault="00594400" w:rsidP="00594400">
            <w:pPr>
              <w:jc w:val="center"/>
              <w:rPr>
                <w:rFonts w:ascii="Times New Roman" w:hAnsi="Times New Roman" w:cs="Times New Roman"/>
              </w:rPr>
            </w:pPr>
            <w:r w:rsidRPr="000A3C54">
              <w:rPr>
                <w:rFonts w:ascii="Times New Roman" w:hAnsi="Times New Roman" w:cs="Times New Roman"/>
                <w:i/>
                <w:iCs/>
              </w:rPr>
              <w:t>Const.</w:t>
            </w:r>
          </w:p>
        </w:tc>
        <w:tc>
          <w:tcPr>
            <w:tcW w:w="1440" w:type="dxa"/>
            <w:tcBorders>
              <w:top w:val="nil"/>
              <w:left w:val="single" w:sz="4" w:space="0" w:color="auto"/>
              <w:bottom w:val="nil"/>
              <w:right w:val="single" w:sz="4" w:space="0" w:color="auto"/>
            </w:tcBorders>
          </w:tcPr>
          <w:p w14:paraId="45F3366C" w14:textId="77777777" w:rsidR="00594400" w:rsidRPr="000A3C54" w:rsidRDefault="00594400" w:rsidP="00594400">
            <w:pPr>
              <w:jc w:val="center"/>
              <w:rPr>
                <w:rFonts w:ascii="Times New Roman" w:hAnsi="Times New Roman" w:cs="Times New Roman"/>
              </w:rPr>
            </w:pPr>
            <w:r w:rsidRPr="000A3C54">
              <w:rPr>
                <w:rFonts w:ascii="Times New Roman" w:hAnsi="Times New Roman" w:cs="Times New Roman"/>
              </w:rPr>
              <w:t>3.3</w:t>
            </w:r>
          </w:p>
        </w:tc>
        <w:tc>
          <w:tcPr>
            <w:tcW w:w="1440" w:type="dxa"/>
            <w:tcBorders>
              <w:top w:val="nil"/>
              <w:left w:val="single" w:sz="4" w:space="0" w:color="auto"/>
              <w:bottom w:val="nil"/>
              <w:right w:val="single" w:sz="4" w:space="0" w:color="auto"/>
            </w:tcBorders>
          </w:tcPr>
          <w:p w14:paraId="1E7BB217" w14:textId="77777777" w:rsidR="00594400" w:rsidRPr="000A3C54" w:rsidRDefault="00594400" w:rsidP="00594400">
            <w:pPr>
              <w:jc w:val="center"/>
              <w:rPr>
                <w:rFonts w:ascii="Times New Roman" w:hAnsi="Times New Roman" w:cs="Times New Roman"/>
              </w:rPr>
            </w:pPr>
            <w:r w:rsidRPr="000A3C54">
              <w:rPr>
                <w:rFonts w:ascii="Times New Roman" w:hAnsi="Times New Roman" w:cs="Times New Roman"/>
              </w:rPr>
              <w:t>3.35E-7</w:t>
            </w:r>
          </w:p>
        </w:tc>
        <w:tc>
          <w:tcPr>
            <w:tcW w:w="1530" w:type="dxa"/>
            <w:tcBorders>
              <w:top w:val="nil"/>
              <w:left w:val="single" w:sz="4" w:space="0" w:color="auto"/>
              <w:bottom w:val="nil"/>
              <w:right w:val="single" w:sz="4" w:space="0" w:color="auto"/>
            </w:tcBorders>
          </w:tcPr>
          <w:p w14:paraId="0A6BE291" w14:textId="77777777" w:rsidR="00594400" w:rsidRPr="000A3C54" w:rsidRDefault="00594400" w:rsidP="00594400">
            <w:pPr>
              <w:jc w:val="center"/>
              <w:rPr>
                <w:rFonts w:ascii="Times New Roman" w:hAnsi="Times New Roman" w:cs="Times New Roman"/>
              </w:rPr>
            </w:pPr>
            <w:r w:rsidRPr="000A3C54">
              <w:rPr>
                <w:rFonts w:ascii="Times New Roman" w:hAnsi="Times New Roman" w:cs="Times New Roman"/>
              </w:rPr>
              <w:t>1.60E-2</w:t>
            </w:r>
          </w:p>
        </w:tc>
        <w:tc>
          <w:tcPr>
            <w:tcW w:w="1710" w:type="dxa"/>
            <w:tcBorders>
              <w:top w:val="nil"/>
              <w:left w:val="single" w:sz="4" w:space="0" w:color="auto"/>
              <w:bottom w:val="nil"/>
              <w:right w:val="single" w:sz="4" w:space="0" w:color="auto"/>
            </w:tcBorders>
          </w:tcPr>
          <w:p w14:paraId="67DF8FB8" w14:textId="77777777" w:rsidR="00594400" w:rsidRPr="000A3C54" w:rsidRDefault="00594400" w:rsidP="00594400">
            <w:pPr>
              <w:jc w:val="center"/>
              <w:rPr>
                <w:rFonts w:ascii="Times New Roman" w:hAnsi="Times New Roman" w:cs="Times New Roman"/>
              </w:rPr>
            </w:pPr>
            <w:r w:rsidRPr="000A3C54">
              <w:rPr>
                <w:rFonts w:ascii="Times New Roman" w:hAnsi="Times New Roman" w:cs="Times New Roman"/>
              </w:rPr>
              <w:t>7.46E-4</w:t>
            </w:r>
          </w:p>
        </w:tc>
        <w:tc>
          <w:tcPr>
            <w:tcW w:w="1530" w:type="dxa"/>
            <w:tcBorders>
              <w:top w:val="nil"/>
              <w:left w:val="single" w:sz="4" w:space="0" w:color="auto"/>
              <w:bottom w:val="nil"/>
              <w:right w:val="single" w:sz="4" w:space="0" w:color="auto"/>
            </w:tcBorders>
          </w:tcPr>
          <w:p w14:paraId="069964C8" w14:textId="77777777" w:rsidR="00594400" w:rsidRPr="000A3C54" w:rsidRDefault="00594400" w:rsidP="00594400">
            <w:pPr>
              <w:jc w:val="center"/>
              <w:rPr>
                <w:rFonts w:ascii="Times New Roman" w:hAnsi="Times New Roman" w:cs="Times New Roman"/>
              </w:rPr>
            </w:pPr>
            <w:r w:rsidRPr="000A3C54">
              <w:rPr>
                <w:rFonts w:ascii="Times New Roman" w:hAnsi="Times New Roman" w:cs="Times New Roman"/>
              </w:rPr>
              <w:t>0.9</w:t>
            </w:r>
          </w:p>
        </w:tc>
        <w:tc>
          <w:tcPr>
            <w:tcW w:w="1530" w:type="dxa"/>
            <w:tcBorders>
              <w:top w:val="nil"/>
              <w:left w:val="single" w:sz="4" w:space="0" w:color="auto"/>
              <w:bottom w:val="nil"/>
              <w:right w:val="single" w:sz="4" w:space="0" w:color="auto"/>
            </w:tcBorders>
          </w:tcPr>
          <w:p w14:paraId="45BC0574" w14:textId="77777777" w:rsidR="00594400" w:rsidRPr="000A3C54" w:rsidRDefault="00594400" w:rsidP="00594400">
            <w:pPr>
              <w:jc w:val="center"/>
              <w:rPr>
                <w:rFonts w:ascii="Times New Roman" w:hAnsi="Times New Roman" w:cs="Times New Roman"/>
              </w:rPr>
            </w:pPr>
            <w:r w:rsidRPr="000A3C54">
              <w:rPr>
                <w:rFonts w:ascii="Times New Roman" w:hAnsi="Times New Roman" w:cs="Times New Roman"/>
              </w:rPr>
              <w:t>1.41E-4</w:t>
            </w:r>
          </w:p>
        </w:tc>
        <w:tc>
          <w:tcPr>
            <w:tcW w:w="1615" w:type="dxa"/>
            <w:tcBorders>
              <w:top w:val="nil"/>
              <w:left w:val="single" w:sz="4" w:space="0" w:color="auto"/>
              <w:bottom w:val="nil"/>
              <w:right w:val="single" w:sz="4" w:space="0" w:color="auto"/>
            </w:tcBorders>
          </w:tcPr>
          <w:p w14:paraId="592A00D7" w14:textId="77777777" w:rsidR="00594400" w:rsidRPr="000A3C54" w:rsidRDefault="00594400" w:rsidP="00594400">
            <w:pPr>
              <w:jc w:val="center"/>
              <w:rPr>
                <w:rFonts w:ascii="Times New Roman" w:hAnsi="Times New Roman" w:cs="Times New Roman"/>
              </w:rPr>
            </w:pPr>
            <w:r w:rsidRPr="000A3C54">
              <w:rPr>
                <w:rFonts w:ascii="Times New Roman" w:hAnsi="Times New Roman" w:cs="Times New Roman"/>
              </w:rPr>
              <w:t>3.15E-2</w:t>
            </w:r>
          </w:p>
        </w:tc>
      </w:tr>
      <w:tr w:rsidR="00594400" w:rsidRPr="000A3C54" w14:paraId="2505AF3C" w14:textId="77777777" w:rsidTr="00594400">
        <w:tc>
          <w:tcPr>
            <w:tcW w:w="895" w:type="dxa"/>
            <w:vMerge/>
            <w:tcBorders>
              <w:right w:val="single" w:sz="4" w:space="0" w:color="auto"/>
            </w:tcBorders>
            <w:vAlign w:val="center"/>
          </w:tcPr>
          <w:p w14:paraId="31240AA9" w14:textId="77777777" w:rsidR="00594400" w:rsidRPr="000A3C54" w:rsidRDefault="00594400" w:rsidP="00594400">
            <w:pPr>
              <w:jc w:val="center"/>
              <w:rPr>
                <w:rFonts w:ascii="Times New Roman" w:hAnsi="Times New Roman" w:cs="Times New Roman"/>
              </w:rPr>
            </w:pPr>
          </w:p>
        </w:tc>
        <w:tc>
          <w:tcPr>
            <w:tcW w:w="1260" w:type="dxa"/>
            <w:tcBorders>
              <w:top w:val="nil"/>
              <w:left w:val="single" w:sz="4" w:space="0" w:color="auto"/>
              <w:bottom w:val="nil"/>
              <w:right w:val="single" w:sz="4" w:space="0" w:color="auto"/>
            </w:tcBorders>
          </w:tcPr>
          <w:p w14:paraId="4EB9D3A7" w14:textId="77777777" w:rsidR="00594400" w:rsidRPr="000A3C54" w:rsidRDefault="00594400" w:rsidP="00594400">
            <w:pPr>
              <w:jc w:val="center"/>
              <w:rPr>
                <w:rFonts w:ascii="Times New Roman" w:hAnsi="Times New Roman" w:cs="Times New Roman"/>
              </w:rPr>
            </w:pPr>
            <w:r w:rsidRPr="000A3C54">
              <w:rPr>
                <w:rFonts w:ascii="Times New Roman" w:hAnsi="Times New Roman" w:cs="Times New Roman"/>
                <w:i/>
                <w:iCs/>
              </w:rPr>
              <w:t>C&amp;T</w:t>
            </w:r>
          </w:p>
        </w:tc>
        <w:tc>
          <w:tcPr>
            <w:tcW w:w="1440" w:type="dxa"/>
            <w:tcBorders>
              <w:top w:val="nil"/>
              <w:left w:val="single" w:sz="4" w:space="0" w:color="auto"/>
              <w:bottom w:val="nil"/>
              <w:right w:val="single" w:sz="4" w:space="0" w:color="auto"/>
            </w:tcBorders>
          </w:tcPr>
          <w:p w14:paraId="49F99AD7" w14:textId="77777777" w:rsidR="00594400" w:rsidRPr="000A3C54" w:rsidRDefault="00594400" w:rsidP="00594400">
            <w:pPr>
              <w:jc w:val="center"/>
              <w:rPr>
                <w:rFonts w:ascii="Times New Roman" w:hAnsi="Times New Roman" w:cs="Times New Roman"/>
              </w:rPr>
            </w:pPr>
            <w:r w:rsidRPr="000A3C54">
              <w:rPr>
                <w:rFonts w:ascii="Times New Roman" w:hAnsi="Times New Roman" w:cs="Times New Roman"/>
              </w:rPr>
              <w:t>23.9</w:t>
            </w:r>
          </w:p>
        </w:tc>
        <w:tc>
          <w:tcPr>
            <w:tcW w:w="1440" w:type="dxa"/>
            <w:tcBorders>
              <w:top w:val="nil"/>
              <w:left w:val="single" w:sz="4" w:space="0" w:color="auto"/>
              <w:bottom w:val="nil"/>
              <w:right w:val="single" w:sz="4" w:space="0" w:color="auto"/>
            </w:tcBorders>
          </w:tcPr>
          <w:p w14:paraId="07B5F689" w14:textId="210AEC75" w:rsidR="00594400" w:rsidRPr="000A3C54" w:rsidRDefault="00594400" w:rsidP="00594400">
            <w:pPr>
              <w:jc w:val="center"/>
              <w:rPr>
                <w:rFonts w:ascii="Times New Roman" w:hAnsi="Times New Roman" w:cs="Times New Roman"/>
              </w:rPr>
            </w:pPr>
            <w:r w:rsidRPr="000A3C54">
              <w:rPr>
                <w:rFonts w:ascii="Times New Roman" w:hAnsi="Times New Roman" w:cs="Times New Roman"/>
              </w:rPr>
              <w:t>1.66E-</w:t>
            </w:r>
            <w:r w:rsidR="00C26BA3">
              <w:rPr>
                <w:rFonts w:ascii="Times New Roman" w:hAnsi="Times New Roman" w:cs="Times New Roman"/>
              </w:rPr>
              <w:t>6</w:t>
            </w:r>
          </w:p>
        </w:tc>
        <w:tc>
          <w:tcPr>
            <w:tcW w:w="1530" w:type="dxa"/>
            <w:tcBorders>
              <w:top w:val="nil"/>
              <w:left w:val="single" w:sz="4" w:space="0" w:color="auto"/>
              <w:bottom w:val="nil"/>
              <w:right w:val="single" w:sz="4" w:space="0" w:color="auto"/>
            </w:tcBorders>
          </w:tcPr>
          <w:p w14:paraId="6ABFA3BC" w14:textId="77777777" w:rsidR="00594400" w:rsidRPr="000A3C54" w:rsidRDefault="00594400" w:rsidP="00594400">
            <w:pPr>
              <w:jc w:val="center"/>
              <w:rPr>
                <w:rFonts w:ascii="Times New Roman" w:hAnsi="Times New Roman" w:cs="Times New Roman"/>
              </w:rPr>
            </w:pPr>
            <w:r w:rsidRPr="000A3C54">
              <w:rPr>
                <w:rFonts w:ascii="Times New Roman" w:hAnsi="Times New Roman" w:cs="Times New Roman"/>
              </w:rPr>
              <w:t>7.95E-2</w:t>
            </w:r>
          </w:p>
        </w:tc>
        <w:tc>
          <w:tcPr>
            <w:tcW w:w="1710" w:type="dxa"/>
            <w:tcBorders>
              <w:top w:val="nil"/>
              <w:left w:val="single" w:sz="4" w:space="0" w:color="auto"/>
              <w:bottom w:val="nil"/>
              <w:right w:val="single" w:sz="4" w:space="0" w:color="auto"/>
            </w:tcBorders>
          </w:tcPr>
          <w:p w14:paraId="54F94574" w14:textId="77777777" w:rsidR="00594400" w:rsidRPr="000A3C54" w:rsidRDefault="00594400" w:rsidP="00594400">
            <w:pPr>
              <w:jc w:val="center"/>
              <w:rPr>
                <w:rFonts w:ascii="Times New Roman" w:hAnsi="Times New Roman" w:cs="Times New Roman"/>
              </w:rPr>
            </w:pPr>
            <w:r w:rsidRPr="000A3C54">
              <w:rPr>
                <w:rFonts w:ascii="Times New Roman" w:hAnsi="Times New Roman" w:cs="Times New Roman"/>
              </w:rPr>
              <w:t>1.43E-3</w:t>
            </w:r>
          </w:p>
        </w:tc>
        <w:tc>
          <w:tcPr>
            <w:tcW w:w="1530" w:type="dxa"/>
            <w:tcBorders>
              <w:top w:val="nil"/>
              <w:left w:val="single" w:sz="4" w:space="0" w:color="auto"/>
              <w:bottom w:val="nil"/>
              <w:right w:val="single" w:sz="4" w:space="0" w:color="auto"/>
            </w:tcBorders>
          </w:tcPr>
          <w:p w14:paraId="79EA4B07" w14:textId="77777777" w:rsidR="00594400" w:rsidRPr="000A3C54" w:rsidRDefault="00594400" w:rsidP="00594400">
            <w:pPr>
              <w:jc w:val="center"/>
              <w:rPr>
                <w:rFonts w:ascii="Times New Roman" w:hAnsi="Times New Roman" w:cs="Times New Roman"/>
              </w:rPr>
            </w:pPr>
            <w:r w:rsidRPr="000A3C54">
              <w:rPr>
                <w:rFonts w:ascii="Times New Roman" w:hAnsi="Times New Roman" w:cs="Times New Roman"/>
              </w:rPr>
              <w:t>6.1</w:t>
            </w:r>
          </w:p>
        </w:tc>
        <w:tc>
          <w:tcPr>
            <w:tcW w:w="1530" w:type="dxa"/>
            <w:tcBorders>
              <w:top w:val="nil"/>
              <w:left w:val="single" w:sz="4" w:space="0" w:color="auto"/>
              <w:bottom w:val="nil"/>
              <w:right w:val="single" w:sz="4" w:space="0" w:color="auto"/>
            </w:tcBorders>
          </w:tcPr>
          <w:p w14:paraId="2C4D4E38" w14:textId="77777777" w:rsidR="00594400" w:rsidRPr="000A3C54" w:rsidRDefault="00594400" w:rsidP="00594400">
            <w:pPr>
              <w:jc w:val="center"/>
              <w:rPr>
                <w:rFonts w:ascii="Times New Roman" w:hAnsi="Times New Roman" w:cs="Times New Roman"/>
              </w:rPr>
            </w:pPr>
            <w:r w:rsidRPr="000A3C54">
              <w:rPr>
                <w:rFonts w:ascii="Times New Roman" w:hAnsi="Times New Roman" w:cs="Times New Roman"/>
              </w:rPr>
              <w:t>1.01E-2</w:t>
            </w:r>
          </w:p>
        </w:tc>
        <w:tc>
          <w:tcPr>
            <w:tcW w:w="1615" w:type="dxa"/>
            <w:tcBorders>
              <w:top w:val="nil"/>
              <w:left w:val="single" w:sz="4" w:space="0" w:color="auto"/>
              <w:bottom w:val="nil"/>
              <w:right w:val="single" w:sz="4" w:space="0" w:color="auto"/>
            </w:tcBorders>
          </w:tcPr>
          <w:p w14:paraId="2CBE8BCB" w14:textId="77777777" w:rsidR="00594400" w:rsidRPr="000A3C54" w:rsidRDefault="00594400" w:rsidP="00594400">
            <w:pPr>
              <w:jc w:val="center"/>
              <w:rPr>
                <w:rFonts w:ascii="Times New Roman" w:hAnsi="Times New Roman" w:cs="Times New Roman"/>
              </w:rPr>
            </w:pPr>
            <w:r w:rsidRPr="000A3C54">
              <w:rPr>
                <w:rFonts w:ascii="Times New Roman" w:hAnsi="Times New Roman" w:cs="Times New Roman"/>
              </w:rPr>
              <w:t>1.02E-1</w:t>
            </w:r>
          </w:p>
        </w:tc>
      </w:tr>
      <w:tr w:rsidR="00594400" w:rsidRPr="000A3C54" w14:paraId="1E94DB14" w14:textId="77777777" w:rsidTr="00594400">
        <w:tc>
          <w:tcPr>
            <w:tcW w:w="895" w:type="dxa"/>
            <w:vMerge/>
            <w:vAlign w:val="center"/>
          </w:tcPr>
          <w:p w14:paraId="66204505" w14:textId="77777777" w:rsidR="00594400" w:rsidRPr="000A3C54" w:rsidRDefault="00594400" w:rsidP="00594400">
            <w:pPr>
              <w:jc w:val="center"/>
              <w:rPr>
                <w:rFonts w:ascii="Times New Roman" w:hAnsi="Times New Roman" w:cs="Times New Roman"/>
              </w:rPr>
            </w:pPr>
          </w:p>
        </w:tc>
        <w:tc>
          <w:tcPr>
            <w:tcW w:w="1260" w:type="dxa"/>
            <w:tcBorders>
              <w:top w:val="nil"/>
              <w:right w:val="single" w:sz="4" w:space="0" w:color="auto"/>
            </w:tcBorders>
          </w:tcPr>
          <w:p w14:paraId="7F04C1CE" w14:textId="5DAE118E" w:rsidR="00594400" w:rsidRPr="000A3C54" w:rsidRDefault="00594400" w:rsidP="00594400">
            <w:pPr>
              <w:jc w:val="center"/>
              <w:rPr>
                <w:rFonts w:ascii="Times New Roman" w:hAnsi="Times New Roman" w:cs="Times New Roman"/>
              </w:rPr>
            </w:pPr>
            <w:r w:rsidRPr="000A3C54">
              <w:rPr>
                <w:rFonts w:ascii="Times New Roman" w:hAnsi="Times New Roman" w:cs="Times New Roman"/>
                <w:i/>
                <w:iCs/>
              </w:rPr>
              <w:t>A.</w:t>
            </w:r>
            <w:r w:rsidR="00EA1EA8">
              <w:rPr>
                <w:rFonts w:ascii="Times New Roman" w:hAnsi="Times New Roman" w:cs="Times New Roman"/>
                <w:i/>
                <w:iCs/>
              </w:rPr>
              <w:t>P</w:t>
            </w:r>
            <w:r w:rsidRPr="000A3C54">
              <w:rPr>
                <w:rFonts w:ascii="Times New Roman" w:hAnsi="Times New Roman" w:cs="Times New Roman"/>
                <w:i/>
                <w:iCs/>
              </w:rPr>
              <w:t>.</w:t>
            </w:r>
          </w:p>
        </w:tc>
        <w:tc>
          <w:tcPr>
            <w:tcW w:w="1440" w:type="dxa"/>
            <w:tcBorders>
              <w:top w:val="nil"/>
              <w:left w:val="single" w:sz="4" w:space="0" w:color="auto"/>
            </w:tcBorders>
          </w:tcPr>
          <w:p w14:paraId="748BF8BD" w14:textId="16BA4A75" w:rsidR="00594400" w:rsidRPr="000A3C54" w:rsidRDefault="00594400" w:rsidP="00594400">
            <w:pPr>
              <w:jc w:val="center"/>
              <w:rPr>
                <w:rFonts w:ascii="Times New Roman" w:hAnsi="Times New Roman" w:cs="Times New Roman"/>
              </w:rPr>
            </w:pPr>
            <w:r w:rsidRPr="000A3C54">
              <w:rPr>
                <w:rFonts w:ascii="Times New Roman" w:hAnsi="Times New Roman" w:cs="Times New Roman"/>
              </w:rPr>
              <w:t>-</w:t>
            </w:r>
            <w:r w:rsidR="00C26BA3">
              <w:rPr>
                <w:rFonts w:ascii="Times New Roman" w:hAnsi="Times New Roman" w:cs="Times New Roman"/>
              </w:rPr>
              <w:t>28.7</w:t>
            </w:r>
          </w:p>
        </w:tc>
        <w:tc>
          <w:tcPr>
            <w:tcW w:w="1440" w:type="dxa"/>
            <w:tcBorders>
              <w:top w:val="nil"/>
            </w:tcBorders>
          </w:tcPr>
          <w:p w14:paraId="38D26312" w14:textId="67948CAD" w:rsidR="00594400" w:rsidRPr="000A3C54" w:rsidRDefault="00594400" w:rsidP="00594400">
            <w:pPr>
              <w:jc w:val="center"/>
              <w:rPr>
                <w:rFonts w:ascii="Times New Roman" w:hAnsi="Times New Roman" w:cs="Times New Roman"/>
              </w:rPr>
            </w:pPr>
            <w:r w:rsidRPr="000A3C54">
              <w:rPr>
                <w:rFonts w:ascii="Times New Roman" w:hAnsi="Times New Roman" w:cs="Times New Roman"/>
              </w:rPr>
              <w:t>-1.</w:t>
            </w:r>
            <w:r w:rsidR="00C26BA3">
              <w:rPr>
                <w:rFonts w:ascii="Times New Roman" w:hAnsi="Times New Roman" w:cs="Times New Roman"/>
              </w:rPr>
              <w:t>87</w:t>
            </w:r>
            <w:r w:rsidRPr="000A3C54">
              <w:rPr>
                <w:rFonts w:ascii="Times New Roman" w:hAnsi="Times New Roman" w:cs="Times New Roman"/>
              </w:rPr>
              <w:t>E-</w:t>
            </w:r>
            <w:r w:rsidR="00C26BA3">
              <w:rPr>
                <w:rFonts w:ascii="Times New Roman" w:hAnsi="Times New Roman" w:cs="Times New Roman"/>
              </w:rPr>
              <w:t>7</w:t>
            </w:r>
          </w:p>
        </w:tc>
        <w:tc>
          <w:tcPr>
            <w:tcW w:w="1530" w:type="dxa"/>
            <w:tcBorders>
              <w:top w:val="nil"/>
            </w:tcBorders>
          </w:tcPr>
          <w:p w14:paraId="7A2F7F7B" w14:textId="5508D8EE" w:rsidR="00594400" w:rsidRPr="000A3C54" w:rsidRDefault="00594400" w:rsidP="00594400">
            <w:pPr>
              <w:jc w:val="center"/>
              <w:rPr>
                <w:rFonts w:ascii="Times New Roman" w:hAnsi="Times New Roman" w:cs="Times New Roman"/>
              </w:rPr>
            </w:pPr>
            <w:r w:rsidRPr="000A3C54">
              <w:rPr>
                <w:rFonts w:ascii="Times New Roman" w:hAnsi="Times New Roman" w:cs="Times New Roman"/>
              </w:rPr>
              <w:t>-</w:t>
            </w:r>
            <w:r w:rsidR="009E646C">
              <w:rPr>
                <w:rFonts w:ascii="Times New Roman" w:hAnsi="Times New Roman" w:cs="Times New Roman"/>
              </w:rPr>
              <w:t>2.28E-2</w:t>
            </w:r>
          </w:p>
        </w:tc>
        <w:tc>
          <w:tcPr>
            <w:tcW w:w="1710" w:type="dxa"/>
            <w:tcBorders>
              <w:top w:val="nil"/>
            </w:tcBorders>
          </w:tcPr>
          <w:p w14:paraId="0B3A78A3" w14:textId="45F72356" w:rsidR="00594400" w:rsidRPr="000A3C54" w:rsidRDefault="00594400" w:rsidP="00594400">
            <w:pPr>
              <w:jc w:val="center"/>
              <w:rPr>
                <w:rFonts w:ascii="Times New Roman" w:hAnsi="Times New Roman" w:cs="Times New Roman"/>
              </w:rPr>
            </w:pPr>
            <w:r w:rsidRPr="000A3C54">
              <w:rPr>
                <w:rFonts w:ascii="Times New Roman" w:hAnsi="Times New Roman" w:cs="Times New Roman"/>
              </w:rPr>
              <w:t>-</w:t>
            </w:r>
            <w:r w:rsidR="00075F9E">
              <w:rPr>
                <w:rFonts w:ascii="Times New Roman" w:hAnsi="Times New Roman" w:cs="Times New Roman"/>
              </w:rPr>
              <w:t>1.09</w:t>
            </w:r>
            <w:r w:rsidRPr="000A3C54">
              <w:rPr>
                <w:rFonts w:ascii="Times New Roman" w:hAnsi="Times New Roman" w:cs="Times New Roman"/>
              </w:rPr>
              <w:t>E-</w:t>
            </w:r>
            <w:r w:rsidR="00075F9E">
              <w:rPr>
                <w:rFonts w:ascii="Times New Roman" w:hAnsi="Times New Roman" w:cs="Times New Roman"/>
              </w:rPr>
              <w:t>3</w:t>
            </w:r>
          </w:p>
        </w:tc>
        <w:tc>
          <w:tcPr>
            <w:tcW w:w="1530" w:type="dxa"/>
            <w:tcBorders>
              <w:top w:val="nil"/>
            </w:tcBorders>
          </w:tcPr>
          <w:p w14:paraId="5D32CEDE" w14:textId="4A250727" w:rsidR="00594400" w:rsidRPr="000A3C54" w:rsidRDefault="00594400" w:rsidP="00594400">
            <w:pPr>
              <w:jc w:val="center"/>
              <w:rPr>
                <w:rFonts w:ascii="Times New Roman" w:hAnsi="Times New Roman" w:cs="Times New Roman"/>
              </w:rPr>
            </w:pPr>
            <w:r w:rsidRPr="000A3C54">
              <w:rPr>
                <w:rFonts w:ascii="Times New Roman" w:hAnsi="Times New Roman" w:cs="Times New Roman"/>
              </w:rPr>
              <w:t>-</w:t>
            </w:r>
            <w:r w:rsidR="00434941">
              <w:rPr>
                <w:rFonts w:ascii="Times New Roman" w:hAnsi="Times New Roman" w:cs="Times New Roman"/>
              </w:rPr>
              <w:t>2.0</w:t>
            </w:r>
          </w:p>
        </w:tc>
        <w:tc>
          <w:tcPr>
            <w:tcW w:w="1530" w:type="dxa"/>
            <w:tcBorders>
              <w:top w:val="nil"/>
            </w:tcBorders>
          </w:tcPr>
          <w:p w14:paraId="013709B2" w14:textId="701CD5AB" w:rsidR="00594400" w:rsidRPr="000A3C54" w:rsidRDefault="00594400" w:rsidP="00594400">
            <w:pPr>
              <w:jc w:val="center"/>
              <w:rPr>
                <w:rFonts w:ascii="Times New Roman" w:hAnsi="Times New Roman" w:cs="Times New Roman"/>
              </w:rPr>
            </w:pPr>
            <w:r w:rsidRPr="000A3C54">
              <w:rPr>
                <w:rFonts w:ascii="Times New Roman" w:hAnsi="Times New Roman" w:cs="Times New Roman"/>
              </w:rPr>
              <w:t>-</w:t>
            </w:r>
            <w:r w:rsidR="00E22900">
              <w:rPr>
                <w:rFonts w:ascii="Times New Roman" w:hAnsi="Times New Roman" w:cs="Times New Roman"/>
              </w:rPr>
              <w:t>2.68</w:t>
            </w:r>
            <w:r w:rsidRPr="000A3C54">
              <w:rPr>
                <w:rFonts w:ascii="Times New Roman" w:hAnsi="Times New Roman" w:cs="Times New Roman"/>
              </w:rPr>
              <w:t>E-</w:t>
            </w:r>
            <w:r w:rsidR="00E22900">
              <w:rPr>
                <w:rFonts w:ascii="Times New Roman" w:hAnsi="Times New Roman" w:cs="Times New Roman"/>
              </w:rPr>
              <w:t>4</w:t>
            </w:r>
          </w:p>
        </w:tc>
        <w:tc>
          <w:tcPr>
            <w:tcW w:w="1615" w:type="dxa"/>
            <w:tcBorders>
              <w:top w:val="nil"/>
            </w:tcBorders>
          </w:tcPr>
          <w:p w14:paraId="377BAC7C" w14:textId="60AD1810" w:rsidR="00594400" w:rsidRPr="000A3C54" w:rsidRDefault="00594400" w:rsidP="00594400">
            <w:pPr>
              <w:jc w:val="center"/>
              <w:rPr>
                <w:rFonts w:ascii="Times New Roman" w:hAnsi="Times New Roman" w:cs="Times New Roman"/>
              </w:rPr>
            </w:pPr>
            <w:r w:rsidRPr="000A3C54">
              <w:rPr>
                <w:rFonts w:ascii="Times New Roman" w:hAnsi="Times New Roman" w:cs="Times New Roman"/>
              </w:rPr>
              <w:t>-</w:t>
            </w:r>
            <w:r w:rsidR="004D5AFA">
              <w:rPr>
                <w:rFonts w:ascii="Times New Roman" w:hAnsi="Times New Roman" w:cs="Times New Roman"/>
              </w:rPr>
              <w:t>3.51E-1</w:t>
            </w:r>
          </w:p>
        </w:tc>
      </w:tr>
      <w:tr w:rsidR="00594400" w:rsidRPr="000A3C54" w14:paraId="1D7FF363" w14:textId="77777777" w:rsidTr="00594400">
        <w:tc>
          <w:tcPr>
            <w:tcW w:w="895" w:type="dxa"/>
            <w:vMerge w:val="restart"/>
            <w:vAlign w:val="center"/>
          </w:tcPr>
          <w:p w14:paraId="4FA55EE3" w14:textId="77777777" w:rsidR="00594400" w:rsidRPr="000A3C54" w:rsidRDefault="00594400" w:rsidP="00594400">
            <w:pPr>
              <w:jc w:val="center"/>
              <w:rPr>
                <w:rFonts w:ascii="Times New Roman" w:hAnsi="Times New Roman" w:cs="Times New Roman"/>
              </w:rPr>
            </w:pPr>
            <w:r w:rsidRPr="000A3C54">
              <w:rPr>
                <w:rFonts w:ascii="Times New Roman" w:hAnsi="Times New Roman" w:cs="Times New Roman"/>
              </w:rPr>
              <w:t>S5</w:t>
            </w:r>
          </w:p>
        </w:tc>
        <w:tc>
          <w:tcPr>
            <w:tcW w:w="1260" w:type="dxa"/>
            <w:tcBorders>
              <w:bottom w:val="nil"/>
              <w:right w:val="single" w:sz="4" w:space="0" w:color="auto"/>
            </w:tcBorders>
          </w:tcPr>
          <w:p w14:paraId="16361564" w14:textId="77777777" w:rsidR="00594400" w:rsidRPr="000A3C54" w:rsidRDefault="00594400" w:rsidP="00594400">
            <w:pPr>
              <w:jc w:val="center"/>
              <w:rPr>
                <w:rFonts w:ascii="Times New Roman" w:hAnsi="Times New Roman" w:cs="Times New Roman"/>
              </w:rPr>
            </w:pPr>
            <w:r w:rsidRPr="000A3C54">
              <w:rPr>
                <w:rFonts w:ascii="Times New Roman" w:hAnsi="Times New Roman" w:cs="Times New Roman"/>
                <w:i/>
                <w:iCs/>
              </w:rPr>
              <w:t>Net</w:t>
            </w:r>
          </w:p>
        </w:tc>
        <w:tc>
          <w:tcPr>
            <w:tcW w:w="1440" w:type="dxa"/>
            <w:tcBorders>
              <w:left w:val="single" w:sz="4" w:space="0" w:color="auto"/>
              <w:bottom w:val="nil"/>
            </w:tcBorders>
          </w:tcPr>
          <w:p w14:paraId="33DF5886" w14:textId="6A9EDB8B" w:rsidR="00594400" w:rsidRPr="000A3C54" w:rsidRDefault="00594400" w:rsidP="00594400">
            <w:pPr>
              <w:jc w:val="center"/>
              <w:rPr>
                <w:rFonts w:ascii="Times New Roman" w:hAnsi="Times New Roman" w:cs="Times New Roman"/>
              </w:rPr>
            </w:pPr>
            <w:r w:rsidRPr="000A3C54">
              <w:rPr>
                <w:rFonts w:ascii="Times New Roman" w:hAnsi="Times New Roman" w:cs="Times New Roman"/>
              </w:rPr>
              <w:t>-1,</w:t>
            </w:r>
            <w:r w:rsidR="00C26BA3">
              <w:rPr>
                <w:rFonts w:ascii="Times New Roman" w:hAnsi="Times New Roman" w:cs="Times New Roman"/>
              </w:rPr>
              <w:t>420</w:t>
            </w:r>
          </w:p>
        </w:tc>
        <w:tc>
          <w:tcPr>
            <w:tcW w:w="1440" w:type="dxa"/>
            <w:tcBorders>
              <w:bottom w:val="nil"/>
            </w:tcBorders>
          </w:tcPr>
          <w:p w14:paraId="1A53D331" w14:textId="7D54FCD2" w:rsidR="00594400" w:rsidRPr="000A3C54" w:rsidRDefault="00594400" w:rsidP="00594400">
            <w:pPr>
              <w:jc w:val="center"/>
              <w:rPr>
                <w:rFonts w:ascii="Times New Roman" w:hAnsi="Times New Roman" w:cs="Times New Roman"/>
              </w:rPr>
            </w:pPr>
            <w:r w:rsidRPr="000A3C54">
              <w:rPr>
                <w:rFonts w:ascii="Times New Roman" w:hAnsi="Times New Roman" w:cs="Times New Roman"/>
              </w:rPr>
              <w:t>-</w:t>
            </w:r>
            <w:r w:rsidR="009E646C">
              <w:rPr>
                <w:rFonts w:ascii="Times New Roman" w:hAnsi="Times New Roman" w:cs="Times New Roman"/>
              </w:rPr>
              <w:t>9.01</w:t>
            </w:r>
            <w:r w:rsidRPr="000A3C54">
              <w:rPr>
                <w:rFonts w:ascii="Times New Roman" w:hAnsi="Times New Roman" w:cs="Times New Roman"/>
              </w:rPr>
              <w:t>E-</w:t>
            </w:r>
            <w:r w:rsidR="009E646C">
              <w:rPr>
                <w:rFonts w:ascii="Times New Roman" w:hAnsi="Times New Roman" w:cs="Times New Roman"/>
              </w:rPr>
              <w:t>6</w:t>
            </w:r>
          </w:p>
        </w:tc>
        <w:tc>
          <w:tcPr>
            <w:tcW w:w="1530" w:type="dxa"/>
            <w:tcBorders>
              <w:bottom w:val="nil"/>
            </w:tcBorders>
          </w:tcPr>
          <w:p w14:paraId="1CD9AF5B" w14:textId="00E85D82" w:rsidR="00594400" w:rsidRPr="000A3C54" w:rsidRDefault="00594400" w:rsidP="00594400">
            <w:pPr>
              <w:jc w:val="center"/>
              <w:rPr>
                <w:rFonts w:ascii="Times New Roman" w:hAnsi="Times New Roman" w:cs="Times New Roman"/>
              </w:rPr>
            </w:pPr>
            <w:r w:rsidRPr="000A3C54">
              <w:rPr>
                <w:rFonts w:ascii="Times New Roman" w:hAnsi="Times New Roman" w:cs="Times New Roman"/>
              </w:rPr>
              <w:t>-</w:t>
            </w:r>
            <w:r w:rsidR="009E646C">
              <w:rPr>
                <w:rFonts w:ascii="Times New Roman" w:hAnsi="Times New Roman" w:cs="Times New Roman"/>
              </w:rPr>
              <w:t>4.96</w:t>
            </w:r>
          </w:p>
        </w:tc>
        <w:tc>
          <w:tcPr>
            <w:tcW w:w="1710" w:type="dxa"/>
            <w:tcBorders>
              <w:bottom w:val="nil"/>
            </w:tcBorders>
          </w:tcPr>
          <w:p w14:paraId="66290482" w14:textId="0BFAF051" w:rsidR="00594400" w:rsidRPr="000A3C54" w:rsidRDefault="00594400" w:rsidP="00594400">
            <w:pPr>
              <w:jc w:val="center"/>
              <w:rPr>
                <w:rFonts w:ascii="Times New Roman" w:hAnsi="Times New Roman" w:cs="Times New Roman"/>
              </w:rPr>
            </w:pPr>
            <w:r w:rsidRPr="000A3C54">
              <w:rPr>
                <w:rFonts w:ascii="Times New Roman" w:hAnsi="Times New Roman" w:cs="Times New Roman"/>
              </w:rPr>
              <w:t>-</w:t>
            </w:r>
            <w:r w:rsidR="00075F9E">
              <w:rPr>
                <w:rFonts w:ascii="Times New Roman" w:hAnsi="Times New Roman" w:cs="Times New Roman"/>
              </w:rPr>
              <w:t>2.96</w:t>
            </w:r>
            <w:r w:rsidRPr="000A3C54">
              <w:rPr>
                <w:rFonts w:ascii="Times New Roman" w:hAnsi="Times New Roman" w:cs="Times New Roman"/>
              </w:rPr>
              <w:t>E-1</w:t>
            </w:r>
          </w:p>
        </w:tc>
        <w:tc>
          <w:tcPr>
            <w:tcW w:w="1530" w:type="dxa"/>
            <w:tcBorders>
              <w:bottom w:val="nil"/>
            </w:tcBorders>
          </w:tcPr>
          <w:p w14:paraId="4E9ECFE2" w14:textId="25E404A3" w:rsidR="00594400" w:rsidRPr="000A3C54" w:rsidRDefault="00594400" w:rsidP="00594400">
            <w:pPr>
              <w:jc w:val="center"/>
              <w:rPr>
                <w:rFonts w:ascii="Times New Roman" w:hAnsi="Times New Roman" w:cs="Times New Roman"/>
              </w:rPr>
            </w:pPr>
            <w:r w:rsidRPr="000A3C54">
              <w:rPr>
                <w:rFonts w:ascii="Times New Roman" w:hAnsi="Times New Roman" w:cs="Times New Roman"/>
              </w:rPr>
              <w:t>-</w:t>
            </w:r>
            <w:r w:rsidR="00434941">
              <w:rPr>
                <w:rFonts w:ascii="Times New Roman" w:hAnsi="Times New Roman" w:cs="Times New Roman"/>
              </w:rPr>
              <w:t>451</w:t>
            </w:r>
          </w:p>
        </w:tc>
        <w:tc>
          <w:tcPr>
            <w:tcW w:w="1530" w:type="dxa"/>
            <w:tcBorders>
              <w:bottom w:val="nil"/>
            </w:tcBorders>
          </w:tcPr>
          <w:p w14:paraId="3D99F714" w14:textId="13B303E5" w:rsidR="00594400" w:rsidRPr="000A3C54" w:rsidRDefault="00594400" w:rsidP="00594400">
            <w:pPr>
              <w:jc w:val="center"/>
              <w:rPr>
                <w:rFonts w:ascii="Times New Roman" w:hAnsi="Times New Roman" w:cs="Times New Roman"/>
              </w:rPr>
            </w:pPr>
            <w:r w:rsidRPr="000A3C54">
              <w:rPr>
                <w:rFonts w:ascii="Times New Roman" w:hAnsi="Times New Roman" w:cs="Times New Roman"/>
              </w:rPr>
              <w:t>-</w:t>
            </w:r>
            <w:r w:rsidR="00E22900">
              <w:rPr>
                <w:rFonts w:ascii="Times New Roman" w:hAnsi="Times New Roman" w:cs="Times New Roman"/>
              </w:rPr>
              <w:t>1.56</w:t>
            </w:r>
            <w:r w:rsidRPr="000A3C54">
              <w:rPr>
                <w:rFonts w:ascii="Times New Roman" w:hAnsi="Times New Roman" w:cs="Times New Roman"/>
              </w:rPr>
              <w:t>E-</w:t>
            </w:r>
            <w:r w:rsidR="00E22900">
              <w:rPr>
                <w:rFonts w:ascii="Times New Roman" w:hAnsi="Times New Roman" w:cs="Times New Roman"/>
              </w:rPr>
              <w:t>1</w:t>
            </w:r>
          </w:p>
        </w:tc>
        <w:tc>
          <w:tcPr>
            <w:tcW w:w="1615" w:type="dxa"/>
            <w:tcBorders>
              <w:bottom w:val="nil"/>
            </w:tcBorders>
          </w:tcPr>
          <w:p w14:paraId="56A89C45" w14:textId="6D0E5F06" w:rsidR="00594400" w:rsidRPr="000A3C54" w:rsidRDefault="00594400" w:rsidP="00594400">
            <w:pPr>
              <w:jc w:val="center"/>
              <w:rPr>
                <w:rFonts w:ascii="Times New Roman" w:hAnsi="Times New Roman" w:cs="Times New Roman"/>
              </w:rPr>
            </w:pPr>
            <w:r w:rsidRPr="000A3C54">
              <w:rPr>
                <w:rFonts w:ascii="Times New Roman" w:hAnsi="Times New Roman" w:cs="Times New Roman"/>
              </w:rPr>
              <w:t>-</w:t>
            </w:r>
            <w:r w:rsidR="004D5AFA">
              <w:rPr>
                <w:rFonts w:ascii="Times New Roman" w:hAnsi="Times New Roman" w:cs="Times New Roman"/>
              </w:rPr>
              <w:t>3.1</w:t>
            </w:r>
          </w:p>
        </w:tc>
      </w:tr>
      <w:tr w:rsidR="00594400" w:rsidRPr="000A3C54" w14:paraId="49FDBC0A" w14:textId="77777777" w:rsidTr="00594400">
        <w:tc>
          <w:tcPr>
            <w:tcW w:w="895" w:type="dxa"/>
            <w:vMerge/>
            <w:tcBorders>
              <w:right w:val="single" w:sz="4" w:space="0" w:color="auto"/>
            </w:tcBorders>
          </w:tcPr>
          <w:p w14:paraId="50A8DB28" w14:textId="77777777" w:rsidR="00594400" w:rsidRPr="000A3C54" w:rsidRDefault="00594400" w:rsidP="00594400">
            <w:pPr>
              <w:jc w:val="center"/>
              <w:rPr>
                <w:rFonts w:ascii="Times New Roman" w:hAnsi="Times New Roman" w:cs="Times New Roman"/>
              </w:rPr>
            </w:pPr>
          </w:p>
        </w:tc>
        <w:tc>
          <w:tcPr>
            <w:tcW w:w="1260" w:type="dxa"/>
            <w:tcBorders>
              <w:top w:val="nil"/>
              <w:left w:val="single" w:sz="4" w:space="0" w:color="auto"/>
              <w:bottom w:val="nil"/>
              <w:right w:val="single" w:sz="4" w:space="0" w:color="auto"/>
            </w:tcBorders>
          </w:tcPr>
          <w:p w14:paraId="78EC5E3A" w14:textId="77777777" w:rsidR="00594400" w:rsidRPr="000A3C54" w:rsidRDefault="00594400" w:rsidP="00594400">
            <w:pPr>
              <w:jc w:val="center"/>
              <w:rPr>
                <w:rFonts w:ascii="Times New Roman" w:hAnsi="Times New Roman" w:cs="Times New Roman"/>
              </w:rPr>
            </w:pPr>
            <w:r w:rsidRPr="000A3C54">
              <w:rPr>
                <w:rFonts w:ascii="Times New Roman" w:hAnsi="Times New Roman" w:cs="Times New Roman"/>
                <w:i/>
                <w:iCs/>
              </w:rPr>
              <w:t>Op.</w:t>
            </w:r>
          </w:p>
        </w:tc>
        <w:tc>
          <w:tcPr>
            <w:tcW w:w="1440" w:type="dxa"/>
            <w:tcBorders>
              <w:top w:val="nil"/>
              <w:left w:val="single" w:sz="4" w:space="0" w:color="auto"/>
              <w:bottom w:val="nil"/>
              <w:right w:val="single" w:sz="4" w:space="0" w:color="auto"/>
            </w:tcBorders>
          </w:tcPr>
          <w:p w14:paraId="1EE7C8F7" w14:textId="77777777" w:rsidR="00594400" w:rsidRPr="000A3C54" w:rsidRDefault="00594400" w:rsidP="00594400">
            <w:pPr>
              <w:jc w:val="center"/>
              <w:rPr>
                <w:rFonts w:ascii="Times New Roman" w:hAnsi="Times New Roman" w:cs="Times New Roman"/>
              </w:rPr>
            </w:pPr>
            <w:r w:rsidRPr="000A3C54">
              <w:rPr>
                <w:rFonts w:ascii="Times New Roman" w:hAnsi="Times New Roman" w:cs="Times New Roman"/>
              </w:rPr>
              <w:t>82.6</w:t>
            </w:r>
          </w:p>
        </w:tc>
        <w:tc>
          <w:tcPr>
            <w:tcW w:w="1440" w:type="dxa"/>
            <w:tcBorders>
              <w:top w:val="nil"/>
              <w:left w:val="single" w:sz="4" w:space="0" w:color="auto"/>
              <w:bottom w:val="nil"/>
              <w:right w:val="single" w:sz="4" w:space="0" w:color="auto"/>
            </w:tcBorders>
          </w:tcPr>
          <w:p w14:paraId="3D1562CE" w14:textId="77777777" w:rsidR="00594400" w:rsidRPr="000A3C54" w:rsidRDefault="00594400" w:rsidP="00594400">
            <w:pPr>
              <w:jc w:val="center"/>
              <w:rPr>
                <w:rFonts w:ascii="Times New Roman" w:hAnsi="Times New Roman" w:cs="Times New Roman"/>
              </w:rPr>
            </w:pPr>
            <w:r w:rsidRPr="000A3C54">
              <w:rPr>
                <w:rFonts w:ascii="Times New Roman" w:hAnsi="Times New Roman" w:cs="Times New Roman"/>
              </w:rPr>
              <w:t>1.74E-5</w:t>
            </w:r>
          </w:p>
        </w:tc>
        <w:tc>
          <w:tcPr>
            <w:tcW w:w="1530" w:type="dxa"/>
            <w:tcBorders>
              <w:top w:val="nil"/>
              <w:left w:val="single" w:sz="4" w:space="0" w:color="auto"/>
              <w:bottom w:val="nil"/>
              <w:right w:val="single" w:sz="4" w:space="0" w:color="auto"/>
            </w:tcBorders>
          </w:tcPr>
          <w:p w14:paraId="787C3FB7" w14:textId="77777777" w:rsidR="00594400" w:rsidRPr="000A3C54" w:rsidRDefault="00594400" w:rsidP="00594400">
            <w:pPr>
              <w:jc w:val="center"/>
              <w:rPr>
                <w:rFonts w:ascii="Times New Roman" w:hAnsi="Times New Roman" w:cs="Times New Roman"/>
              </w:rPr>
            </w:pPr>
            <w:r w:rsidRPr="000A3C54">
              <w:rPr>
                <w:rFonts w:ascii="Times New Roman" w:hAnsi="Times New Roman" w:cs="Times New Roman"/>
              </w:rPr>
              <w:t>5.19E-1</w:t>
            </w:r>
          </w:p>
        </w:tc>
        <w:tc>
          <w:tcPr>
            <w:tcW w:w="1710" w:type="dxa"/>
            <w:tcBorders>
              <w:top w:val="nil"/>
              <w:left w:val="single" w:sz="4" w:space="0" w:color="auto"/>
              <w:bottom w:val="nil"/>
              <w:right w:val="single" w:sz="4" w:space="0" w:color="auto"/>
            </w:tcBorders>
          </w:tcPr>
          <w:p w14:paraId="51A5493D" w14:textId="77777777" w:rsidR="00594400" w:rsidRPr="000A3C54" w:rsidRDefault="00594400" w:rsidP="00594400">
            <w:pPr>
              <w:jc w:val="center"/>
              <w:rPr>
                <w:rFonts w:ascii="Times New Roman" w:hAnsi="Times New Roman" w:cs="Times New Roman"/>
              </w:rPr>
            </w:pPr>
            <w:r w:rsidRPr="000A3C54">
              <w:rPr>
                <w:rFonts w:ascii="Times New Roman" w:hAnsi="Times New Roman" w:cs="Times New Roman"/>
              </w:rPr>
              <w:t>2.72E-2</w:t>
            </w:r>
          </w:p>
        </w:tc>
        <w:tc>
          <w:tcPr>
            <w:tcW w:w="1530" w:type="dxa"/>
            <w:tcBorders>
              <w:top w:val="nil"/>
              <w:left w:val="single" w:sz="4" w:space="0" w:color="auto"/>
              <w:bottom w:val="nil"/>
              <w:right w:val="single" w:sz="4" w:space="0" w:color="auto"/>
            </w:tcBorders>
          </w:tcPr>
          <w:p w14:paraId="4CF78971" w14:textId="77777777" w:rsidR="00594400" w:rsidRPr="000A3C54" w:rsidRDefault="00594400" w:rsidP="00594400">
            <w:pPr>
              <w:jc w:val="center"/>
              <w:rPr>
                <w:rFonts w:ascii="Times New Roman" w:hAnsi="Times New Roman" w:cs="Times New Roman"/>
              </w:rPr>
            </w:pPr>
            <w:r w:rsidRPr="000A3C54">
              <w:rPr>
                <w:rFonts w:ascii="Times New Roman" w:hAnsi="Times New Roman" w:cs="Times New Roman"/>
              </w:rPr>
              <w:t>42.9</w:t>
            </w:r>
          </w:p>
        </w:tc>
        <w:tc>
          <w:tcPr>
            <w:tcW w:w="1530" w:type="dxa"/>
            <w:tcBorders>
              <w:top w:val="nil"/>
              <w:left w:val="single" w:sz="4" w:space="0" w:color="auto"/>
              <w:bottom w:val="nil"/>
              <w:right w:val="single" w:sz="4" w:space="0" w:color="auto"/>
            </w:tcBorders>
          </w:tcPr>
          <w:p w14:paraId="4F609D8D" w14:textId="77777777" w:rsidR="00594400" w:rsidRPr="000A3C54" w:rsidRDefault="00594400" w:rsidP="00594400">
            <w:pPr>
              <w:jc w:val="center"/>
              <w:rPr>
                <w:rFonts w:ascii="Times New Roman" w:hAnsi="Times New Roman" w:cs="Times New Roman"/>
              </w:rPr>
            </w:pPr>
            <w:r w:rsidRPr="000A3C54">
              <w:rPr>
                <w:rFonts w:ascii="Times New Roman" w:hAnsi="Times New Roman" w:cs="Times New Roman"/>
              </w:rPr>
              <w:t>1.92E-2</w:t>
            </w:r>
          </w:p>
        </w:tc>
        <w:tc>
          <w:tcPr>
            <w:tcW w:w="1615" w:type="dxa"/>
            <w:tcBorders>
              <w:top w:val="nil"/>
              <w:left w:val="single" w:sz="4" w:space="0" w:color="auto"/>
              <w:bottom w:val="nil"/>
              <w:right w:val="single" w:sz="4" w:space="0" w:color="auto"/>
            </w:tcBorders>
          </w:tcPr>
          <w:p w14:paraId="4888FA78" w14:textId="77777777" w:rsidR="00594400" w:rsidRPr="000A3C54" w:rsidRDefault="00594400" w:rsidP="00594400">
            <w:pPr>
              <w:jc w:val="center"/>
              <w:rPr>
                <w:rFonts w:ascii="Times New Roman" w:hAnsi="Times New Roman" w:cs="Times New Roman"/>
              </w:rPr>
            </w:pPr>
            <w:r w:rsidRPr="000A3C54">
              <w:rPr>
                <w:rFonts w:ascii="Times New Roman" w:hAnsi="Times New Roman" w:cs="Times New Roman"/>
              </w:rPr>
              <w:t>8.66E-1</w:t>
            </w:r>
          </w:p>
        </w:tc>
      </w:tr>
      <w:tr w:rsidR="00594400" w:rsidRPr="000A3C54" w14:paraId="5AABF10D" w14:textId="77777777" w:rsidTr="00594400">
        <w:tc>
          <w:tcPr>
            <w:tcW w:w="895" w:type="dxa"/>
            <w:vMerge/>
            <w:tcBorders>
              <w:right w:val="single" w:sz="4" w:space="0" w:color="auto"/>
            </w:tcBorders>
          </w:tcPr>
          <w:p w14:paraId="26239B6F" w14:textId="77777777" w:rsidR="00594400" w:rsidRPr="000A3C54" w:rsidRDefault="00594400" w:rsidP="00594400">
            <w:pPr>
              <w:jc w:val="center"/>
              <w:rPr>
                <w:rFonts w:ascii="Times New Roman" w:hAnsi="Times New Roman" w:cs="Times New Roman"/>
              </w:rPr>
            </w:pPr>
          </w:p>
        </w:tc>
        <w:tc>
          <w:tcPr>
            <w:tcW w:w="1260" w:type="dxa"/>
            <w:tcBorders>
              <w:top w:val="nil"/>
              <w:left w:val="single" w:sz="4" w:space="0" w:color="auto"/>
              <w:bottom w:val="nil"/>
              <w:right w:val="single" w:sz="4" w:space="0" w:color="auto"/>
            </w:tcBorders>
          </w:tcPr>
          <w:p w14:paraId="3F0EB5F5" w14:textId="77777777" w:rsidR="00594400" w:rsidRPr="000A3C54" w:rsidRDefault="00594400" w:rsidP="00594400">
            <w:pPr>
              <w:jc w:val="center"/>
              <w:rPr>
                <w:rFonts w:ascii="Times New Roman" w:hAnsi="Times New Roman" w:cs="Times New Roman"/>
              </w:rPr>
            </w:pPr>
            <w:proofErr w:type="spellStart"/>
            <w:r w:rsidRPr="000A3C54">
              <w:rPr>
                <w:rFonts w:ascii="Times New Roman" w:hAnsi="Times New Roman" w:cs="Times New Roman"/>
                <w:i/>
                <w:iCs/>
              </w:rPr>
              <w:t>Em</w:t>
            </w:r>
            <w:proofErr w:type="spellEnd"/>
            <w:r w:rsidRPr="000A3C54">
              <w:rPr>
                <w:rFonts w:ascii="Times New Roman" w:hAnsi="Times New Roman" w:cs="Times New Roman"/>
                <w:i/>
                <w:iCs/>
              </w:rPr>
              <w:t>.</w:t>
            </w:r>
          </w:p>
        </w:tc>
        <w:tc>
          <w:tcPr>
            <w:tcW w:w="1440" w:type="dxa"/>
            <w:tcBorders>
              <w:top w:val="nil"/>
              <w:left w:val="single" w:sz="4" w:space="0" w:color="auto"/>
              <w:bottom w:val="nil"/>
              <w:right w:val="single" w:sz="4" w:space="0" w:color="auto"/>
            </w:tcBorders>
          </w:tcPr>
          <w:p w14:paraId="32676088" w14:textId="77777777" w:rsidR="00594400" w:rsidRPr="000A3C54" w:rsidRDefault="00594400" w:rsidP="00594400">
            <w:pPr>
              <w:jc w:val="center"/>
              <w:rPr>
                <w:rFonts w:ascii="Times New Roman" w:hAnsi="Times New Roman" w:cs="Times New Roman"/>
              </w:rPr>
            </w:pPr>
            <w:r w:rsidRPr="000A3C54">
              <w:rPr>
                <w:rFonts w:ascii="Times New Roman" w:hAnsi="Times New Roman" w:cs="Times New Roman"/>
              </w:rPr>
              <w:t>20.9</w:t>
            </w:r>
          </w:p>
        </w:tc>
        <w:tc>
          <w:tcPr>
            <w:tcW w:w="1440" w:type="dxa"/>
            <w:tcBorders>
              <w:top w:val="nil"/>
              <w:left w:val="single" w:sz="4" w:space="0" w:color="auto"/>
              <w:bottom w:val="nil"/>
              <w:right w:val="single" w:sz="4" w:space="0" w:color="auto"/>
            </w:tcBorders>
          </w:tcPr>
          <w:p w14:paraId="42EF03CB" w14:textId="7D7E95B7" w:rsidR="00594400" w:rsidRPr="000A3C54" w:rsidRDefault="00C26BA3" w:rsidP="00594400">
            <w:pPr>
              <w:jc w:val="center"/>
              <w:rPr>
                <w:rFonts w:ascii="Times New Roman" w:hAnsi="Times New Roman" w:cs="Times New Roman"/>
              </w:rPr>
            </w:pPr>
            <w:r>
              <w:rPr>
                <w:rFonts w:ascii="Times New Roman" w:hAnsi="Times New Roman" w:cs="Times New Roman"/>
              </w:rPr>
              <w:t>N/A</w:t>
            </w:r>
          </w:p>
        </w:tc>
        <w:tc>
          <w:tcPr>
            <w:tcW w:w="1530" w:type="dxa"/>
            <w:tcBorders>
              <w:top w:val="nil"/>
              <w:left w:val="single" w:sz="4" w:space="0" w:color="auto"/>
              <w:bottom w:val="nil"/>
              <w:right w:val="single" w:sz="4" w:space="0" w:color="auto"/>
            </w:tcBorders>
          </w:tcPr>
          <w:p w14:paraId="66715A09" w14:textId="77777777" w:rsidR="00594400" w:rsidRPr="000A3C54" w:rsidRDefault="00594400" w:rsidP="00594400">
            <w:pPr>
              <w:jc w:val="center"/>
              <w:rPr>
                <w:rFonts w:ascii="Times New Roman" w:hAnsi="Times New Roman" w:cs="Times New Roman"/>
              </w:rPr>
            </w:pPr>
            <w:r w:rsidRPr="000A3C54">
              <w:rPr>
                <w:rFonts w:ascii="Times New Roman" w:hAnsi="Times New Roman" w:cs="Times New Roman"/>
              </w:rPr>
              <w:t>1.12E-2</w:t>
            </w:r>
          </w:p>
        </w:tc>
        <w:tc>
          <w:tcPr>
            <w:tcW w:w="1710" w:type="dxa"/>
            <w:tcBorders>
              <w:top w:val="nil"/>
              <w:left w:val="single" w:sz="4" w:space="0" w:color="auto"/>
              <w:bottom w:val="nil"/>
              <w:right w:val="single" w:sz="4" w:space="0" w:color="auto"/>
            </w:tcBorders>
          </w:tcPr>
          <w:p w14:paraId="2597FC90" w14:textId="77777777" w:rsidR="00594400" w:rsidRPr="000A3C54" w:rsidRDefault="00594400" w:rsidP="00594400">
            <w:pPr>
              <w:jc w:val="center"/>
              <w:rPr>
                <w:rFonts w:ascii="Times New Roman" w:hAnsi="Times New Roman" w:cs="Times New Roman"/>
              </w:rPr>
            </w:pPr>
            <w:r w:rsidRPr="000A3C54">
              <w:rPr>
                <w:rFonts w:ascii="Times New Roman" w:hAnsi="Times New Roman" w:cs="Times New Roman"/>
              </w:rPr>
              <w:t>4.53E-3</w:t>
            </w:r>
          </w:p>
        </w:tc>
        <w:tc>
          <w:tcPr>
            <w:tcW w:w="1530" w:type="dxa"/>
            <w:tcBorders>
              <w:top w:val="nil"/>
              <w:left w:val="single" w:sz="4" w:space="0" w:color="auto"/>
              <w:bottom w:val="nil"/>
              <w:right w:val="single" w:sz="4" w:space="0" w:color="auto"/>
            </w:tcBorders>
          </w:tcPr>
          <w:p w14:paraId="52C0EC5D" w14:textId="77777777" w:rsidR="00594400" w:rsidRPr="000A3C54" w:rsidRDefault="00594400" w:rsidP="00594400">
            <w:pPr>
              <w:jc w:val="center"/>
              <w:rPr>
                <w:rFonts w:ascii="Times New Roman" w:hAnsi="Times New Roman" w:cs="Times New Roman"/>
              </w:rPr>
            </w:pPr>
            <w:r w:rsidRPr="000A3C54">
              <w:rPr>
                <w:rFonts w:ascii="Times New Roman" w:hAnsi="Times New Roman" w:cs="Times New Roman"/>
              </w:rPr>
              <w:t>53.2</w:t>
            </w:r>
          </w:p>
        </w:tc>
        <w:tc>
          <w:tcPr>
            <w:tcW w:w="1530" w:type="dxa"/>
            <w:tcBorders>
              <w:top w:val="nil"/>
              <w:left w:val="single" w:sz="4" w:space="0" w:color="auto"/>
              <w:bottom w:val="nil"/>
              <w:right w:val="single" w:sz="4" w:space="0" w:color="auto"/>
            </w:tcBorders>
          </w:tcPr>
          <w:p w14:paraId="4E3893A3" w14:textId="77777777" w:rsidR="00594400" w:rsidRPr="000A3C54" w:rsidRDefault="00594400" w:rsidP="00594400">
            <w:pPr>
              <w:jc w:val="center"/>
              <w:rPr>
                <w:rFonts w:ascii="Times New Roman" w:hAnsi="Times New Roman" w:cs="Times New Roman"/>
              </w:rPr>
            </w:pPr>
            <w:r w:rsidRPr="000A3C54">
              <w:rPr>
                <w:rFonts w:ascii="Times New Roman" w:hAnsi="Times New Roman" w:cs="Times New Roman"/>
              </w:rPr>
              <w:t>1.09E-2</w:t>
            </w:r>
          </w:p>
        </w:tc>
        <w:tc>
          <w:tcPr>
            <w:tcW w:w="1615" w:type="dxa"/>
            <w:tcBorders>
              <w:top w:val="nil"/>
              <w:left w:val="single" w:sz="4" w:space="0" w:color="auto"/>
              <w:bottom w:val="nil"/>
              <w:right w:val="single" w:sz="4" w:space="0" w:color="auto"/>
            </w:tcBorders>
          </w:tcPr>
          <w:p w14:paraId="6B84A49C" w14:textId="77777777" w:rsidR="00594400" w:rsidRPr="000A3C54" w:rsidRDefault="00594400" w:rsidP="00594400">
            <w:pPr>
              <w:jc w:val="center"/>
              <w:rPr>
                <w:rFonts w:ascii="Times New Roman" w:hAnsi="Times New Roman" w:cs="Times New Roman"/>
              </w:rPr>
            </w:pPr>
            <w:r w:rsidRPr="000A3C54">
              <w:rPr>
                <w:rFonts w:ascii="Times New Roman" w:hAnsi="Times New Roman" w:cs="Times New Roman"/>
              </w:rPr>
              <w:t>11.7</w:t>
            </w:r>
          </w:p>
        </w:tc>
      </w:tr>
      <w:tr w:rsidR="00594400" w:rsidRPr="000A3C54" w14:paraId="713FA9D7" w14:textId="77777777" w:rsidTr="00594400">
        <w:tc>
          <w:tcPr>
            <w:tcW w:w="895" w:type="dxa"/>
            <w:vMerge/>
            <w:tcBorders>
              <w:right w:val="single" w:sz="4" w:space="0" w:color="auto"/>
            </w:tcBorders>
          </w:tcPr>
          <w:p w14:paraId="114B6DA5" w14:textId="77777777" w:rsidR="00594400" w:rsidRPr="000A3C54" w:rsidRDefault="00594400" w:rsidP="00594400">
            <w:pPr>
              <w:jc w:val="center"/>
              <w:rPr>
                <w:rFonts w:ascii="Times New Roman" w:hAnsi="Times New Roman" w:cs="Times New Roman"/>
              </w:rPr>
            </w:pPr>
          </w:p>
        </w:tc>
        <w:tc>
          <w:tcPr>
            <w:tcW w:w="1260" w:type="dxa"/>
            <w:tcBorders>
              <w:top w:val="nil"/>
              <w:left w:val="single" w:sz="4" w:space="0" w:color="auto"/>
              <w:bottom w:val="nil"/>
              <w:right w:val="single" w:sz="4" w:space="0" w:color="auto"/>
            </w:tcBorders>
          </w:tcPr>
          <w:p w14:paraId="15BA1854" w14:textId="77777777" w:rsidR="00594400" w:rsidRPr="000A3C54" w:rsidRDefault="00594400" w:rsidP="00594400">
            <w:pPr>
              <w:jc w:val="center"/>
              <w:rPr>
                <w:rFonts w:ascii="Times New Roman" w:hAnsi="Times New Roman" w:cs="Times New Roman"/>
              </w:rPr>
            </w:pPr>
            <w:r w:rsidRPr="000A3C54">
              <w:rPr>
                <w:rFonts w:ascii="Times New Roman" w:hAnsi="Times New Roman" w:cs="Times New Roman"/>
                <w:i/>
                <w:iCs/>
              </w:rPr>
              <w:t>Const.</w:t>
            </w:r>
          </w:p>
        </w:tc>
        <w:tc>
          <w:tcPr>
            <w:tcW w:w="1440" w:type="dxa"/>
            <w:tcBorders>
              <w:top w:val="nil"/>
              <w:left w:val="single" w:sz="4" w:space="0" w:color="auto"/>
              <w:bottom w:val="nil"/>
              <w:right w:val="single" w:sz="4" w:space="0" w:color="auto"/>
            </w:tcBorders>
          </w:tcPr>
          <w:p w14:paraId="1F4409A3" w14:textId="77777777" w:rsidR="00594400" w:rsidRPr="000A3C54" w:rsidRDefault="00594400" w:rsidP="00594400">
            <w:pPr>
              <w:jc w:val="center"/>
              <w:rPr>
                <w:rFonts w:ascii="Times New Roman" w:hAnsi="Times New Roman" w:cs="Times New Roman"/>
              </w:rPr>
            </w:pPr>
            <w:r w:rsidRPr="000A3C54">
              <w:rPr>
                <w:rFonts w:ascii="Times New Roman" w:hAnsi="Times New Roman" w:cs="Times New Roman"/>
              </w:rPr>
              <w:t>7.1</w:t>
            </w:r>
          </w:p>
        </w:tc>
        <w:tc>
          <w:tcPr>
            <w:tcW w:w="1440" w:type="dxa"/>
            <w:tcBorders>
              <w:top w:val="nil"/>
              <w:left w:val="single" w:sz="4" w:space="0" w:color="auto"/>
              <w:bottom w:val="nil"/>
              <w:right w:val="single" w:sz="4" w:space="0" w:color="auto"/>
            </w:tcBorders>
          </w:tcPr>
          <w:p w14:paraId="103271C2" w14:textId="77777777" w:rsidR="00594400" w:rsidRPr="000A3C54" w:rsidRDefault="00594400" w:rsidP="00594400">
            <w:pPr>
              <w:jc w:val="center"/>
              <w:rPr>
                <w:rFonts w:ascii="Times New Roman" w:hAnsi="Times New Roman" w:cs="Times New Roman"/>
              </w:rPr>
            </w:pPr>
            <w:r w:rsidRPr="000A3C54">
              <w:rPr>
                <w:rFonts w:ascii="Times New Roman" w:hAnsi="Times New Roman" w:cs="Times New Roman"/>
              </w:rPr>
              <w:t>5.15E-7</w:t>
            </w:r>
          </w:p>
        </w:tc>
        <w:tc>
          <w:tcPr>
            <w:tcW w:w="1530" w:type="dxa"/>
            <w:tcBorders>
              <w:top w:val="nil"/>
              <w:left w:val="single" w:sz="4" w:space="0" w:color="auto"/>
              <w:bottom w:val="nil"/>
              <w:right w:val="single" w:sz="4" w:space="0" w:color="auto"/>
            </w:tcBorders>
          </w:tcPr>
          <w:p w14:paraId="7A42D426" w14:textId="77777777" w:rsidR="00594400" w:rsidRPr="000A3C54" w:rsidRDefault="00594400" w:rsidP="00594400">
            <w:pPr>
              <w:jc w:val="center"/>
              <w:rPr>
                <w:rFonts w:ascii="Times New Roman" w:hAnsi="Times New Roman" w:cs="Times New Roman"/>
              </w:rPr>
            </w:pPr>
            <w:r w:rsidRPr="000A3C54">
              <w:rPr>
                <w:rFonts w:ascii="Times New Roman" w:hAnsi="Times New Roman" w:cs="Times New Roman"/>
              </w:rPr>
              <w:t>5.35E-2</w:t>
            </w:r>
          </w:p>
        </w:tc>
        <w:tc>
          <w:tcPr>
            <w:tcW w:w="1710" w:type="dxa"/>
            <w:tcBorders>
              <w:top w:val="nil"/>
              <w:left w:val="single" w:sz="4" w:space="0" w:color="auto"/>
              <w:bottom w:val="nil"/>
              <w:right w:val="single" w:sz="4" w:space="0" w:color="auto"/>
            </w:tcBorders>
          </w:tcPr>
          <w:p w14:paraId="70D1AA3E" w14:textId="77777777" w:rsidR="00594400" w:rsidRPr="000A3C54" w:rsidRDefault="00594400" w:rsidP="00594400">
            <w:pPr>
              <w:jc w:val="center"/>
              <w:rPr>
                <w:rFonts w:ascii="Times New Roman" w:hAnsi="Times New Roman" w:cs="Times New Roman"/>
              </w:rPr>
            </w:pPr>
            <w:r w:rsidRPr="000A3C54">
              <w:rPr>
                <w:rFonts w:ascii="Times New Roman" w:hAnsi="Times New Roman" w:cs="Times New Roman"/>
              </w:rPr>
              <w:t>6.72E-3</w:t>
            </w:r>
          </w:p>
        </w:tc>
        <w:tc>
          <w:tcPr>
            <w:tcW w:w="1530" w:type="dxa"/>
            <w:tcBorders>
              <w:top w:val="nil"/>
              <w:left w:val="single" w:sz="4" w:space="0" w:color="auto"/>
              <w:bottom w:val="nil"/>
              <w:right w:val="single" w:sz="4" w:space="0" w:color="auto"/>
            </w:tcBorders>
          </w:tcPr>
          <w:p w14:paraId="367CF0DA" w14:textId="77777777" w:rsidR="00594400" w:rsidRPr="000A3C54" w:rsidRDefault="00594400" w:rsidP="00594400">
            <w:pPr>
              <w:jc w:val="center"/>
              <w:rPr>
                <w:rFonts w:ascii="Times New Roman" w:hAnsi="Times New Roman" w:cs="Times New Roman"/>
              </w:rPr>
            </w:pPr>
            <w:r w:rsidRPr="000A3C54">
              <w:rPr>
                <w:rFonts w:ascii="Times New Roman" w:hAnsi="Times New Roman" w:cs="Times New Roman"/>
              </w:rPr>
              <w:t>14.1</w:t>
            </w:r>
          </w:p>
        </w:tc>
        <w:tc>
          <w:tcPr>
            <w:tcW w:w="1530" w:type="dxa"/>
            <w:tcBorders>
              <w:top w:val="nil"/>
              <w:left w:val="single" w:sz="4" w:space="0" w:color="auto"/>
              <w:bottom w:val="nil"/>
              <w:right w:val="single" w:sz="4" w:space="0" w:color="auto"/>
            </w:tcBorders>
          </w:tcPr>
          <w:p w14:paraId="7230BD6C" w14:textId="77777777" w:rsidR="00594400" w:rsidRPr="000A3C54" w:rsidRDefault="00594400" w:rsidP="00594400">
            <w:pPr>
              <w:jc w:val="center"/>
              <w:rPr>
                <w:rFonts w:ascii="Times New Roman" w:hAnsi="Times New Roman" w:cs="Times New Roman"/>
              </w:rPr>
            </w:pPr>
            <w:r w:rsidRPr="000A3C54">
              <w:rPr>
                <w:rFonts w:ascii="Times New Roman" w:hAnsi="Times New Roman" w:cs="Times New Roman"/>
              </w:rPr>
              <w:t>1.23E-3</w:t>
            </w:r>
          </w:p>
        </w:tc>
        <w:tc>
          <w:tcPr>
            <w:tcW w:w="1615" w:type="dxa"/>
            <w:tcBorders>
              <w:top w:val="nil"/>
              <w:left w:val="single" w:sz="4" w:space="0" w:color="auto"/>
              <w:bottom w:val="nil"/>
              <w:right w:val="single" w:sz="4" w:space="0" w:color="auto"/>
            </w:tcBorders>
          </w:tcPr>
          <w:p w14:paraId="52DFDD75" w14:textId="77777777" w:rsidR="00594400" w:rsidRPr="000A3C54" w:rsidRDefault="00594400" w:rsidP="00594400">
            <w:pPr>
              <w:jc w:val="center"/>
              <w:rPr>
                <w:rFonts w:ascii="Times New Roman" w:hAnsi="Times New Roman" w:cs="Times New Roman"/>
              </w:rPr>
            </w:pPr>
            <w:r w:rsidRPr="000A3C54">
              <w:rPr>
                <w:rFonts w:ascii="Times New Roman" w:hAnsi="Times New Roman" w:cs="Times New Roman"/>
              </w:rPr>
              <w:t>3.33E-1</w:t>
            </w:r>
          </w:p>
        </w:tc>
      </w:tr>
      <w:tr w:rsidR="00594400" w:rsidRPr="000A3C54" w14:paraId="045BF168" w14:textId="77777777" w:rsidTr="00594400">
        <w:tc>
          <w:tcPr>
            <w:tcW w:w="895" w:type="dxa"/>
            <w:vMerge/>
            <w:tcBorders>
              <w:right w:val="single" w:sz="4" w:space="0" w:color="auto"/>
            </w:tcBorders>
          </w:tcPr>
          <w:p w14:paraId="3263A33A" w14:textId="77777777" w:rsidR="00594400" w:rsidRPr="000A3C54" w:rsidRDefault="00594400" w:rsidP="00594400">
            <w:pPr>
              <w:jc w:val="center"/>
              <w:rPr>
                <w:rFonts w:ascii="Times New Roman" w:hAnsi="Times New Roman" w:cs="Times New Roman"/>
              </w:rPr>
            </w:pPr>
          </w:p>
        </w:tc>
        <w:tc>
          <w:tcPr>
            <w:tcW w:w="1260" w:type="dxa"/>
            <w:tcBorders>
              <w:top w:val="nil"/>
              <w:left w:val="single" w:sz="4" w:space="0" w:color="auto"/>
              <w:bottom w:val="nil"/>
              <w:right w:val="single" w:sz="4" w:space="0" w:color="auto"/>
            </w:tcBorders>
          </w:tcPr>
          <w:p w14:paraId="3379C74E" w14:textId="77777777" w:rsidR="00594400" w:rsidRPr="000A3C54" w:rsidRDefault="00594400" w:rsidP="00594400">
            <w:pPr>
              <w:jc w:val="center"/>
              <w:rPr>
                <w:rFonts w:ascii="Times New Roman" w:hAnsi="Times New Roman" w:cs="Times New Roman"/>
              </w:rPr>
            </w:pPr>
            <w:r w:rsidRPr="000A3C54">
              <w:rPr>
                <w:rFonts w:ascii="Times New Roman" w:hAnsi="Times New Roman" w:cs="Times New Roman"/>
                <w:i/>
                <w:iCs/>
              </w:rPr>
              <w:t>C&amp;T</w:t>
            </w:r>
          </w:p>
        </w:tc>
        <w:tc>
          <w:tcPr>
            <w:tcW w:w="1440" w:type="dxa"/>
            <w:tcBorders>
              <w:top w:val="nil"/>
              <w:left w:val="single" w:sz="4" w:space="0" w:color="auto"/>
              <w:bottom w:val="nil"/>
              <w:right w:val="single" w:sz="4" w:space="0" w:color="auto"/>
            </w:tcBorders>
          </w:tcPr>
          <w:p w14:paraId="61DFD001" w14:textId="77777777" w:rsidR="00594400" w:rsidRPr="000A3C54" w:rsidRDefault="00594400" w:rsidP="00594400">
            <w:pPr>
              <w:jc w:val="center"/>
              <w:rPr>
                <w:rFonts w:ascii="Times New Roman" w:hAnsi="Times New Roman" w:cs="Times New Roman"/>
              </w:rPr>
            </w:pPr>
            <w:r w:rsidRPr="000A3C54">
              <w:rPr>
                <w:rFonts w:ascii="Times New Roman" w:hAnsi="Times New Roman" w:cs="Times New Roman"/>
              </w:rPr>
              <w:t>49.1</w:t>
            </w:r>
          </w:p>
        </w:tc>
        <w:tc>
          <w:tcPr>
            <w:tcW w:w="1440" w:type="dxa"/>
            <w:tcBorders>
              <w:top w:val="nil"/>
              <w:left w:val="single" w:sz="4" w:space="0" w:color="auto"/>
              <w:bottom w:val="nil"/>
              <w:right w:val="single" w:sz="4" w:space="0" w:color="auto"/>
            </w:tcBorders>
          </w:tcPr>
          <w:p w14:paraId="623B99F1" w14:textId="77777777" w:rsidR="00594400" w:rsidRPr="000A3C54" w:rsidRDefault="00594400" w:rsidP="00594400">
            <w:pPr>
              <w:jc w:val="center"/>
              <w:rPr>
                <w:rFonts w:ascii="Times New Roman" w:hAnsi="Times New Roman" w:cs="Times New Roman"/>
              </w:rPr>
            </w:pPr>
            <w:r w:rsidRPr="000A3C54">
              <w:rPr>
                <w:rFonts w:ascii="Times New Roman" w:hAnsi="Times New Roman" w:cs="Times New Roman"/>
              </w:rPr>
              <w:t>3.39E-6</w:t>
            </w:r>
          </w:p>
        </w:tc>
        <w:tc>
          <w:tcPr>
            <w:tcW w:w="1530" w:type="dxa"/>
            <w:tcBorders>
              <w:top w:val="nil"/>
              <w:left w:val="single" w:sz="4" w:space="0" w:color="auto"/>
              <w:bottom w:val="nil"/>
              <w:right w:val="single" w:sz="4" w:space="0" w:color="auto"/>
            </w:tcBorders>
          </w:tcPr>
          <w:p w14:paraId="238D9BC1" w14:textId="77777777" w:rsidR="00594400" w:rsidRPr="000A3C54" w:rsidRDefault="00594400" w:rsidP="00594400">
            <w:pPr>
              <w:jc w:val="center"/>
              <w:rPr>
                <w:rFonts w:ascii="Times New Roman" w:hAnsi="Times New Roman" w:cs="Times New Roman"/>
              </w:rPr>
            </w:pPr>
            <w:r w:rsidRPr="000A3C54">
              <w:rPr>
                <w:rFonts w:ascii="Times New Roman" w:hAnsi="Times New Roman" w:cs="Times New Roman"/>
              </w:rPr>
              <w:t>1.13E-1</w:t>
            </w:r>
          </w:p>
        </w:tc>
        <w:tc>
          <w:tcPr>
            <w:tcW w:w="1710" w:type="dxa"/>
            <w:tcBorders>
              <w:top w:val="nil"/>
              <w:left w:val="single" w:sz="4" w:space="0" w:color="auto"/>
              <w:bottom w:val="nil"/>
              <w:right w:val="single" w:sz="4" w:space="0" w:color="auto"/>
            </w:tcBorders>
          </w:tcPr>
          <w:p w14:paraId="0A9CEF7E" w14:textId="77777777" w:rsidR="00594400" w:rsidRPr="000A3C54" w:rsidRDefault="00594400" w:rsidP="00594400">
            <w:pPr>
              <w:jc w:val="center"/>
              <w:rPr>
                <w:rFonts w:ascii="Times New Roman" w:hAnsi="Times New Roman" w:cs="Times New Roman"/>
              </w:rPr>
            </w:pPr>
            <w:r w:rsidRPr="000A3C54">
              <w:rPr>
                <w:rFonts w:ascii="Times New Roman" w:hAnsi="Times New Roman" w:cs="Times New Roman"/>
              </w:rPr>
              <w:t>2.95E-3</w:t>
            </w:r>
          </w:p>
        </w:tc>
        <w:tc>
          <w:tcPr>
            <w:tcW w:w="1530" w:type="dxa"/>
            <w:tcBorders>
              <w:top w:val="nil"/>
              <w:left w:val="single" w:sz="4" w:space="0" w:color="auto"/>
              <w:bottom w:val="nil"/>
              <w:right w:val="single" w:sz="4" w:space="0" w:color="auto"/>
            </w:tcBorders>
          </w:tcPr>
          <w:p w14:paraId="419C66FA" w14:textId="77777777" w:rsidR="00594400" w:rsidRPr="000A3C54" w:rsidRDefault="00594400" w:rsidP="00594400">
            <w:pPr>
              <w:jc w:val="center"/>
              <w:rPr>
                <w:rFonts w:ascii="Times New Roman" w:hAnsi="Times New Roman" w:cs="Times New Roman"/>
              </w:rPr>
            </w:pPr>
            <w:r w:rsidRPr="000A3C54">
              <w:rPr>
                <w:rFonts w:ascii="Times New Roman" w:hAnsi="Times New Roman" w:cs="Times New Roman"/>
              </w:rPr>
              <w:t>12.5</w:t>
            </w:r>
          </w:p>
        </w:tc>
        <w:tc>
          <w:tcPr>
            <w:tcW w:w="1530" w:type="dxa"/>
            <w:tcBorders>
              <w:top w:val="nil"/>
              <w:left w:val="single" w:sz="4" w:space="0" w:color="auto"/>
              <w:bottom w:val="nil"/>
              <w:right w:val="single" w:sz="4" w:space="0" w:color="auto"/>
            </w:tcBorders>
          </w:tcPr>
          <w:p w14:paraId="2827531F" w14:textId="77777777" w:rsidR="00594400" w:rsidRPr="000A3C54" w:rsidRDefault="00594400" w:rsidP="00594400">
            <w:pPr>
              <w:jc w:val="center"/>
              <w:rPr>
                <w:rFonts w:ascii="Times New Roman" w:hAnsi="Times New Roman" w:cs="Times New Roman"/>
              </w:rPr>
            </w:pPr>
            <w:r w:rsidRPr="000A3C54">
              <w:rPr>
                <w:rFonts w:ascii="Times New Roman" w:hAnsi="Times New Roman" w:cs="Times New Roman"/>
              </w:rPr>
              <w:t>2.09E-2</w:t>
            </w:r>
          </w:p>
        </w:tc>
        <w:tc>
          <w:tcPr>
            <w:tcW w:w="1615" w:type="dxa"/>
            <w:tcBorders>
              <w:top w:val="nil"/>
              <w:left w:val="single" w:sz="4" w:space="0" w:color="auto"/>
              <w:bottom w:val="nil"/>
              <w:right w:val="single" w:sz="4" w:space="0" w:color="auto"/>
            </w:tcBorders>
          </w:tcPr>
          <w:p w14:paraId="07AC9EFC" w14:textId="77777777" w:rsidR="00594400" w:rsidRPr="000A3C54" w:rsidRDefault="00594400" w:rsidP="00594400">
            <w:pPr>
              <w:jc w:val="center"/>
              <w:rPr>
                <w:rFonts w:ascii="Times New Roman" w:hAnsi="Times New Roman" w:cs="Times New Roman"/>
              </w:rPr>
            </w:pPr>
            <w:r w:rsidRPr="000A3C54">
              <w:rPr>
                <w:rFonts w:ascii="Times New Roman" w:hAnsi="Times New Roman" w:cs="Times New Roman"/>
              </w:rPr>
              <w:t>2.10E-1</w:t>
            </w:r>
          </w:p>
        </w:tc>
      </w:tr>
      <w:tr w:rsidR="00594400" w:rsidRPr="000A3C54" w14:paraId="053C35F9" w14:textId="77777777" w:rsidTr="00594400">
        <w:tc>
          <w:tcPr>
            <w:tcW w:w="895" w:type="dxa"/>
            <w:vMerge/>
          </w:tcPr>
          <w:p w14:paraId="5648DDAD" w14:textId="77777777" w:rsidR="00594400" w:rsidRPr="000A3C54" w:rsidRDefault="00594400" w:rsidP="00594400">
            <w:pPr>
              <w:jc w:val="center"/>
              <w:rPr>
                <w:rFonts w:ascii="Times New Roman" w:hAnsi="Times New Roman" w:cs="Times New Roman"/>
              </w:rPr>
            </w:pPr>
          </w:p>
        </w:tc>
        <w:tc>
          <w:tcPr>
            <w:tcW w:w="1260" w:type="dxa"/>
            <w:tcBorders>
              <w:top w:val="nil"/>
              <w:right w:val="single" w:sz="4" w:space="0" w:color="auto"/>
            </w:tcBorders>
          </w:tcPr>
          <w:p w14:paraId="446D06D8" w14:textId="0DCABA65" w:rsidR="00594400" w:rsidRPr="000A3C54" w:rsidRDefault="00594400" w:rsidP="00594400">
            <w:pPr>
              <w:jc w:val="center"/>
              <w:rPr>
                <w:rFonts w:ascii="Times New Roman" w:hAnsi="Times New Roman" w:cs="Times New Roman"/>
              </w:rPr>
            </w:pPr>
            <w:r w:rsidRPr="000A3C54">
              <w:rPr>
                <w:rFonts w:ascii="Times New Roman" w:hAnsi="Times New Roman" w:cs="Times New Roman"/>
                <w:i/>
                <w:iCs/>
              </w:rPr>
              <w:t>A.</w:t>
            </w:r>
            <w:r w:rsidR="00EA1EA8">
              <w:rPr>
                <w:rFonts w:ascii="Times New Roman" w:hAnsi="Times New Roman" w:cs="Times New Roman"/>
                <w:i/>
                <w:iCs/>
              </w:rPr>
              <w:t>P</w:t>
            </w:r>
            <w:r w:rsidRPr="000A3C54">
              <w:rPr>
                <w:rFonts w:ascii="Times New Roman" w:hAnsi="Times New Roman" w:cs="Times New Roman"/>
                <w:i/>
                <w:iCs/>
              </w:rPr>
              <w:t>.</w:t>
            </w:r>
          </w:p>
        </w:tc>
        <w:tc>
          <w:tcPr>
            <w:tcW w:w="1440" w:type="dxa"/>
            <w:tcBorders>
              <w:top w:val="nil"/>
              <w:left w:val="single" w:sz="4" w:space="0" w:color="auto"/>
            </w:tcBorders>
          </w:tcPr>
          <w:p w14:paraId="25AC73DF" w14:textId="1B1F1770" w:rsidR="00594400" w:rsidRPr="000A3C54" w:rsidRDefault="00594400" w:rsidP="00594400">
            <w:pPr>
              <w:jc w:val="center"/>
              <w:rPr>
                <w:rFonts w:ascii="Times New Roman" w:hAnsi="Times New Roman" w:cs="Times New Roman"/>
              </w:rPr>
            </w:pPr>
            <w:r w:rsidRPr="000A3C54">
              <w:rPr>
                <w:rFonts w:ascii="Times New Roman" w:hAnsi="Times New Roman" w:cs="Times New Roman"/>
              </w:rPr>
              <w:t>-1,</w:t>
            </w:r>
            <w:r w:rsidR="00C26BA3">
              <w:rPr>
                <w:rFonts w:ascii="Times New Roman" w:hAnsi="Times New Roman" w:cs="Times New Roman"/>
              </w:rPr>
              <w:t>580</w:t>
            </w:r>
          </w:p>
        </w:tc>
        <w:tc>
          <w:tcPr>
            <w:tcW w:w="1440" w:type="dxa"/>
            <w:tcBorders>
              <w:top w:val="nil"/>
            </w:tcBorders>
          </w:tcPr>
          <w:p w14:paraId="63E5FEF6" w14:textId="785AA542" w:rsidR="00594400" w:rsidRPr="000A3C54" w:rsidRDefault="00594400" w:rsidP="00594400">
            <w:pPr>
              <w:jc w:val="center"/>
              <w:rPr>
                <w:rFonts w:ascii="Times New Roman" w:hAnsi="Times New Roman" w:cs="Times New Roman"/>
              </w:rPr>
            </w:pPr>
            <w:r w:rsidRPr="000A3C54">
              <w:rPr>
                <w:rFonts w:ascii="Times New Roman" w:hAnsi="Times New Roman" w:cs="Times New Roman"/>
              </w:rPr>
              <w:t>-</w:t>
            </w:r>
            <w:r w:rsidR="009E646C">
              <w:rPr>
                <w:rFonts w:ascii="Times New Roman" w:hAnsi="Times New Roman" w:cs="Times New Roman"/>
              </w:rPr>
              <w:t>3.03</w:t>
            </w:r>
            <w:r w:rsidRPr="000A3C54">
              <w:rPr>
                <w:rFonts w:ascii="Times New Roman" w:hAnsi="Times New Roman" w:cs="Times New Roman"/>
              </w:rPr>
              <w:t>E-5</w:t>
            </w:r>
          </w:p>
        </w:tc>
        <w:tc>
          <w:tcPr>
            <w:tcW w:w="1530" w:type="dxa"/>
            <w:tcBorders>
              <w:top w:val="nil"/>
            </w:tcBorders>
          </w:tcPr>
          <w:p w14:paraId="0973121D" w14:textId="1F5EECF0" w:rsidR="00594400" w:rsidRPr="000A3C54" w:rsidRDefault="00594400" w:rsidP="00594400">
            <w:pPr>
              <w:jc w:val="center"/>
              <w:rPr>
                <w:rFonts w:ascii="Times New Roman" w:hAnsi="Times New Roman" w:cs="Times New Roman"/>
              </w:rPr>
            </w:pPr>
            <w:r w:rsidRPr="000A3C54">
              <w:rPr>
                <w:rFonts w:ascii="Times New Roman" w:hAnsi="Times New Roman" w:cs="Times New Roman"/>
              </w:rPr>
              <w:t>-</w:t>
            </w:r>
            <w:r w:rsidR="009E646C">
              <w:rPr>
                <w:rFonts w:ascii="Times New Roman" w:hAnsi="Times New Roman" w:cs="Times New Roman"/>
              </w:rPr>
              <w:t>5.66</w:t>
            </w:r>
          </w:p>
        </w:tc>
        <w:tc>
          <w:tcPr>
            <w:tcW w:w="1710" w:type="dxa"/>
            <w:tcBorders>
              <w:top w:val="nil"/>
            </w:tcBorders>
          </w:tcPr>
          <w:p w14:paraId="1E8AA7D9" w14:textId="74EC3AF4" w:rsidR="00594400" w:rsidRPr="000A3C54" w:rsidRDefault="00594400" w:rsidP="00594400">
            <w:pPr>
              <w:jc w:val="center"/>
              <w:rPr>
                <w:rFonts w:ascii="Times New Roman" w:hAnsi="Times New Roman" w:cs="Times New Roman"/>
              </w:rPr>
            </w:pPr>
            <w:r w:rsidRPr="000A3C54">
              <w:rPr>
                <w:rFonts w:ascii="Times New Roman" w:hAnsi="Times New Roman" w:cs="Times New Roman"/>
              </w:rPr>
              <w:t>-</w:t>
            </w:r>
            <w:r w:rsidR="00075F9E">
              <w:rPr>
                <w:rFonts w:ascii="Times New Roman" w:hAnsi="Times New Roman" w:cs="Times New Roman"/>
              </w:rPr>
              <w:t>3.37</w:t>
            </w:r>
            <w:r w:rsidRPr="000A3C54">
              <w:rPr>
                <w:rFonts w:ascii="Times New Roman" w:hAnsi="Times New Roman" w:cs="Times New Roman"/>
              </w:rPr>
              <w:t>E-1</w:t>
            </w:r>
          </w:p>
        </w:tc>
        <w:tc>
          <w:tcPr>
            <w:tcW w:w="1530" w:type="dxa"/>
            <w:tcBorders>
              <w:top w:val="nil"/>
            </w:tcBorders>
          </w:tcPr>
          <w:p w14:paraId="4855E3FB" w14:textId="46F3E921" w:rsidR="00594400" w:rsidRPr="000A3C54" w:rsidRDefault="00594400" w:rsidP="00594400">
            <w:pPr>
              <w:jc w:val="center"/>
              <w:rPr>
                <w:rFonts w:ascii="Times New Roman" w:hAnsi="Times New Roman" w:cs="Times New Roman"/>
              </w:rPr>
            </w:pPr>
            <w:r w:rsidRPr="000A3C54">
              <w:rPr>
                <w:rFonts w:ascii="Times New Roman" w:hAnsi="Times New Roman" w:cs="Times New Roman"/>
              </w:rPr>
              <w:t>-</w:t>
            </w:r>
            <w:r w:rsidR="00434941">
              <w:rPr>
                <w:rFonts w:ascii="Times New Roman" w:hAnsi="Times New Roman" w:cs="Times New Roman"/>
              </w:rPr>
              <w:t>574</w:t>
            </w:r>
          </w:p>
        </w:tc>
        <w:tc>
          <w:tcPr>
            <w:tcW w:w="1530" w:type="dxa"/>
            <w:tcBorders>
              <w:top w:val="nil"/>
            </w:tcBorders>
          </w:tcPr>
          <w:p w14:paraId="2217FE36" w14:textId="34317C29" w:rsidR="00594400" w:rsidRPr="000A3C54" w:rsidRDefault="00594400" w:rsidP="00594400">
            <w:pPr>
              <w:jc w:val="center"/>
              <w:rPr>
                <w:rFonts w:ascii="Times New Roman" w:hAnsi="Times New Roman" w:cs="Times New Roman"/>
              </w:rPr>
            </w:pPr>
            <w:r w:rsidRPr="000A3C54">
              <w:rPr>
                <w:rFonts w:ascii="Times New Roman" w:hAnsi="Times New Roman" w:cs="Times New Roman"/>
              </w:rPr>
              <w:t>-</w:t>
            </w:r>
            <w:r w:rsidR="00E22900">
              <w:rPr>
                <w:rFonts w:ascii="Times New Roman" w:hAnsi="Times New Roman" w:cs="Times New Roman"/>
              </w:rPr>
              <w:t>2.08</w:t>
            </w:r>
            <w:r w:rsidRPr="000A3C54">
              <w:rPr>
                <w:rFonts w:ascii="Times New Roman" w:hAnsi="Times New Roman" w:cs="Times New Roman"/>
              </w:rPr>
              <w:t>E-1</w:t>
            </w:r>
          </w:p>
        </w:tc>
        <w:tc>
          <w:tcPr>
            <w:tcW w:w="1615" w:type="dxa"/>
            <w:tcBorders>
              <w:top w:val="nil"/>
            </w:tcBorders>
          </w:tcPr>
          <w:p w14:paraId="0D8011EC" w14:textId="3C5D79B9" w:rsidR="00594400" w:rsidRPr="000A3C54" w:rsidRDefault="00594400" w:rsidP="00594400">
            <w:pPr>
              <w:jc w:val="center"/>
              <w:rPr>
                <w:rFonts w:ascii="Times New Roman" w:hAnsi="Times New Roman" w:cs="Times New Roman"/>
              </w:rPr>
            </w:pPr>
            <w:r w:rsidRPr="000A3C54">
              <w:rPr>
                <w:rFonts w:ascii="Times New Roman" w:hAnsi="Times New Roman" w:cs="Times New Roman"/>
              </w:rPr>
              <w:t>-1</w:t>
            </w:r>
            <w:r w:rsidR="004D5AFA">
              <w:rPr>
                <w:rFonts w:ascii="Times New Roman" w:hAnsi="Times New Roman" w:cs="Times New Roman"/>
              </w:rPr>
              <w:t>6.2</w:t>
            </w:r>
          </w:p>
        </w:tc>
      </w:tr>
    </w:tbl>
    <w:p w14:paraId="71EF3D83" w14:textId="77777777" w:rsidR="00594400" w:rsidRPr="00F816FE" w:rsidRDefault="00594400" w:rsidP="00594400">
      <w:pPr>
        <w:rPr>
          <w:rFonts w:ascii="Times New Roman" w:hAnsi="Times New Roman" w:cs="Times New Roman"/>
          <w:sz w:val="24"/>
          <w:szCs w:val="24"/>
          <w:lang w:val="en-US"/>
        </w:rPr>
      </w:pPr>
      <w:r w:rsidRPr="00F816FE">
        <w:rPr>
          <w:rFonts w:ascii="Times New Roman" w:hAnsi="Times New Roman" w:cs="Times New Roman"/>
          <w:sz w:val="24"/>
          <w:szCs w:val="24"/>
          <w:lang w:val="en-US"/>
        </w:rPr>
        <w:lastRenderedPageBreak/>
        <w:t>Table S4. Environmental impact results for all scenarios. Impact values are expressed per metric ton (t) waste PET (Cont’d).</w:t>
      </w:r>
    </w:p>
    <w:tbl>
      <w:tblPr>
        <w:tblStyle w:val="TableGrid"/>
        <w:tblW w:w="0" w:type="auto"/>
        <w:tblLook w:val="04A0" w:firstRow="1" w:lastRow="0" w:firstColumn="1" w:lastColumn="0" w:noHBand="0" w:noVBand="1"/>
      </w:tblPr>
      <w:tblGrid>
        <w:gridCol w:w="895"/>
        <w:gridCol w:w="1260"/>
        <w:gridCol w:w="1620"/>
        <w:gridCol w:w="1440"/>
        <w:gridCol w:w="1710"/>
        <w:gridCol w:w="1620"/>
        <w:gridCol w:w="1457"/>
        <w:gridCol w:w="1515"/>
        <w:gridCol w:w="1433"/>
      </w:tblGrid>
      <w:tr w:rsidR="00594400" w:rsidRPr="000A3C54" w14:paraId="0681577A" w14:textId="77777777" w:rsidTr="00594400">
        <w:tc>
          <w:tcPr>
            <w:tcW w:w="895" w:type="dxa"/>
            <w:vMerge w:val="restart"/>
            <w:vAlign w:val="center"/>
          </w:tcPr>
          <w:p w14:paraId="0217C34E" w14:textId="77777777" w:rsidR="00594400" w:rsidRPr="000A3C54" w:rsidRDefault="00594400" w:rsidP="00594400">
            <w:pPr>
              <w:jc w:val="center"/>
              <w:rPr>
                <w:rFonts w:ascii="Times New Roman" w:hAnsi="Times New Roman" w:cs="Times New Roman"/>
                <w:b/>
                <w:bCs/>
              </w:rPr>
            </w:pPr>
            <w:proofErr w:type="spellStart"/>
            <w:r w:rsidRPr="000A3C54">
              <w:rPr>
                <w:rFonts w:ascii="Times New Roman" w:hAnsi="Times New Roman" w:cs="Times New Roman"/>
                <w:b/>
                <w:bCs/>
              </w:rPr>
              <w:t>Scena-rios</w:t>
            </w:r>
            <w:proofErr w:type="spellEnd"/>
          </w:p>
        </w:tc>
        <w:tc>
          <w:tcPr>
            <w:tcW w:w="1260" w:type="dxa"/>
            <w:vAlign w:val="center"/>
          </w:tcPr>
          <w:p w14:paraId="64AC2C6C" w14:textId="77777777" w:rsidR="00594400" w:rsidRPr="000A3C54" w:rsidRDefault="00594400" w:rsidP="00594400">
            <w:pPr>
              <w:jc w:val="center"/>
              <w:rPr>
                <w:rFonts w:ascii="Times New Roman" w:hAnsi="Times New Roman" w:cs="Times New Roman"/>
                <w:b/>
                <w:bCs/>
              </w:rPr>
            </w:pPr>
            <w:r w:rsidRPr="000A3C54">
              <w:rPr>
                <w:rFonts w:ascii="Times New Roman" w:hAnsi="Times New Roman" w:cs="Times New Roman"/>
                <w:b/>
                <w:bCs/>
              </w:rPr>
              <w:t>Categories</w:t>
            </w:r>
          </w:p>
        </w:tc>
        <w:tc>
          <w:tcPr>
            <w:tcW w:w="1620" w:type="dxa"/>
          </w:tcPr>
          <w:p w14:paraId="3C312811" w14:textId="77777777" w:rsidR="00594400" w:rsidRPr="000A3C54" w:rsidRDefault="00594400" w:rsidP="00594400">
            <w:pPr>
              <w:jc w:val="center"/>
              <w:rPr>
                <w:rFonts w:ascii="Times New Roman" w:hAnsi="Times New Roman" w:cs="Times New Roman"/>
                <w:b/>
                <w:bCs/>
              </w:rPr>
            </w:pPr>
            <w:r w:rsidRPr="000A3C54">
              <w:rPr>
                <w:rFonts w:ascii="Times New Roman" w:hAnsi="Times New Roman" w:cs="Times New Roman"/>
                <w:b/>
                <w:bCs/>
              </w:rPr>
              <w:t>Climate change</w:t>
            </w:r>
          </w:p>
        </w:tc>
        <w:tc>
          <w:tcPr>
            <w:tcW w:w="1440" w:type="dxa"/>
          </w:tcPr>
          <w:p w14:paraId="44DAF62F" w14:textId="77777777" w:rsidR="00594400" w:rsidRPr="000A3C54" w:rsidRDefault="00594400" w:rsidP="00594400">
            <w:pPr>
              <w:jc w:val="center"/>
              <w:rPr>
                <w:rFonts w:ascii="Times New Roman" w:hAnsi="Times New Roman" w:cs="Times New Roman"/>
                <w:b/>
                <w:bCs/>
              </w:rPr>
            </w:pPr>
            <w:r w:rsidRPr="000A3C54">
              <w:rPr>
                <w:rFonts w:ascii="Times New Roman" w:hAnsi="Times New Roman" w:cs="Times New Roman"/>
                <w:b/>
                <w:bCs/>
              </w:rPr>
              <w:t>Ozone depletion</w:t>
            </w:r>
          </w:p>
        </w:tc>
        <w:tc>
          <w:tcPr>
            <w:tcW w:w="1710" w:type="dxa"/>
          </w:tcPr>
          <w:p w14:paraId="1F233308" w14:textId="77777777" w:rsidR="00594400" w:rsidRPr="000A3C54" w:rsidRDefault="00594400" w:rsidP="00594400">
            <w:pPr>
              <w:jc w:val="center"/>
              <w:rPr>
                <w:rFonts w:ascii="Times New Roman" w:hAnsi="Times New Roman" w:cs="Times New Roman"/>
                <w:b/>
                <w:bCs/>
              </w:rPr>
            </w:pPr>
            <w:r w:rsidRPr="000A3C54">
              <w:rPr>
                <w:rFonts w:ascii="Times New Roman" w:hAnsi="Times New Roman" w:cs="Times New Roman"/>
                <w:b/>
                <w:bCs/>
              </w:rPr>
              <w:t>Terrestrial acidification</w:t>
            </w:r>
          </w:p>
        </w:tc>
        <w:tc>
          <w:tcPr>
            <w:tcW w:w="1620" w:type="dxa"/>
          </w:tcPr>
          <w:p w14:paraId="24697819" w14:textId="77777777" w:rsidR="00594400" w:rsidRPr="000A3C54" w:rsidRDefault="00594400" w:rsidP="00594400">
            <w:pPr>
              <w:jc w:val="center"/>
              <w:rPr>
                <w:rFonts w:ascii="Times New Roman" w:hAnsi="Times New Roman" w:cs="Times New Roman"/>
                <w:b/>
                <w:bCs/>
              </w:rPr>
            </w:pPr>
            <w:r w:rsidRPr="000A3C54">
              <w:rPr>
                <w:rFonts w:ascii="Times New Roman" w:hAnsi="Times New Roman" w:cs="Times New Roman"/>
                <w:b/>
                <w:bCs/>
              </w:rPr>
              <w:t>Freshwater eutrophication</w:t>
            </w:r>
          </w:p>
        </w:tc>
        <w:tc>
          <w:tcPr>
            <w:tcW w:w="1457" w:type="dxa"/>
          </w:tcPr>
          <w:p w14:paraId="7D3127C7" w14:textId="77777777" w:rsidR="00594400" w:rsidRPr="000A3C54" w:rsidRDefault="00594400" w:rsidP="00594400">
            <w:pPr>
              <w:jc w:val="center"/>
              <w:rPr>
                <w:rFonts w:ascii="Times New Roman" w:hAnsi="Times New Roman" w:cs="Times New Roman"/>
                <w:b/>
                <w:bCs/>
              </w:rPr>
            </w:pPr>
            <w:r w:rsidRPr="000A3C54">
              <w:rPr>
                <w:rFonts w:ascii="Times New Roman" w:hAnsi="Times New Roman" w:cs="Times New Roman"/>
                <w:b/>
                <w:bCs/>
              </w:rPr>
              <w:t>Human toxicity</w:t>
            </w:r>
          </w:p>
        </w:tc>
        <w:tc>
          <w:tcPr>
            <w:tcW w:w="1515" w:type="dxa"/>
          </w:tcPr>
          <w:p w14:paraId="61CFEF2F" w14:textId="77777777" w:rsidR="00594400" w:rsidRPr="000A3C54" w:rsidRDefault="00594400" w:rsidP="00594400">
            <w:pPr>
              <w:jc w:val="center"/>
              <w:rPr>
                <w:rFonts w:ascii="Times New Roman" w:hAnsi="Times New Roman" w:cs="Times New Roman"/>
                <w:b/>
                <w:bCs/>
              </w:rPr>
            </w:pPr>
            <w:r w:rsidRPr="000A3C54">
              <w:rPr>
                <w:rFonts w:ascii="Times New Roman" w:hAnsi="Times New Roman" w:cs="Times New Roman"/>
                <w:b/>
                <w:bCs/>
              </w:rPr>
              <w:t>Terrestrial ecotoxicity</w:t>
            </w:r>
          </w:p>
        </w:tc>
        <w:tc>
          <w:tcPr>
            <w:tcW w:w="1433" w:type="dxa"/>
          </w:tcPr>
          <w:p w14:paraId="0117BB84" w14:textId="77777777" w:rsidR="00594400" w:rsidRPr="000A3C54" w:rsidRDefault="00594400" w:rsidP="00594400">
            <w:pPr>
              <w:jc w:val="center"/>
              <w:rPr>
                <w:rFonts w:ascii="Times New Roman" w:hAnsi="Times New Roman" w:cs="Times New Roman"/>
                <w:b/>
                <w:bCs/>
              </w:rPr>
            </w:pPr>
            <w:r w:rsidRPr="000A3C54">
              <w:rPr>
                <w:rFonts w:ascii="Times New Roman" w:hAnsi="Times New Roman" w:cs="Times New Roman"/>
                <w:b/>
                <w:bCs/>
              </w:rPr>
              <w:t>Freshwater ecotoxicity</w:t>
            </w:r>
          </w:p>
        </w:tc>
      </w:tr>
      <w:tr w:rsidR="00594400" w:rsidRPr="000A3C54" w14:paraId="0CC09C03" w14:textId="77777777" w:rsidTr="00594400">
        <w:tc>
          <w:tcPr>
            <w:tcW w:w="895" w:type="dxa"/>
            <w:vMerge/>
          </w:tcPr>
          <w:p w14:paraId="2B05905B" w14:textId="77777777" w:rsidR="00594400" w:rsidRPr="000A3C54" w:rsidRDefault="00594400" w:rsidP="00594400">
            <w:pPr>
              <w:jc w:val="center"/>
              <w:rPr>
                <w:rFonts w:ascii="Times New Roman" w:hAnsi="Times New Roman" w:cs="Times New Roman"/>
              </w:rPr>
            </w:pPr>
          </w:p>
        </w:tc>
        <w:tc>
          <w:tcPr>
            <w:tcW w:w="1260" w:type="dxa"/>
            <w:tcBorders>
              <w:bottom w:val="single" w:sz="4" w:space="0" w:color="auto"/>
            </w:tcBorders>
          </w:tcPr>
          <w:p w14:paraId="0F7FB867" w14:textId="77777777" w:rsidR="00594400" w:rsidRPr="000A3C54" w:rsidRDefault="00594400" w:rsidP="00594400">
            <w:pPr>
              <w:jc w:val="center"/>
              <w:rPr>
                <w:rFonts w:ascii="Times New Roman" w:hAnsi="Times New Roman" w:cs="Times New Roman"/>
                <w:b/>
                <w:bCs/>
                <w:i/>
                <w:iCs/>
              </w:rPr>
            </w:pPr>
            <w:r w:rsidRPr="000A3C54">
              <w:rPr>
                <w:rFonts w:ascii="Times New Roman" w:hAnsi="Times New Roman" w:cs="Times New Roman"/>
                <w:b/>
                <w:bCs/>
                <w:i/>
                <w:iCs/>
              </w:rPr>
              <w:t>Unit</w:t>
            </w:r>
          </w:p>
        </w:tc>
        <w:tc>
          <w:tcPr>
            <w:tcW w:w="1620" w:type="dxa"/>
            <w:tcBorders>
              <w:bottom w:val="single" w:sz="4" w:space="0" w:color="auto"/>
            </w:tcBorders>
          </w:tcPr>
          <w:p w14:paraId="31D20A98" w14:textId="77777777" w:rsidR="00594400" w:rsidRPr="000A3C54" w:rsidRDefault="00594400" w:rsidP="00594400">
            <w:pPr>
              <w:jc w:val="center"/>
              <w:rPr>
                <w:rFonts w:ascii="Times New Roman" w:hAnsi="Times New Roman" w:cs="Times New Roman"/>
              </w:rPr>
            </w:pPr>
            <w:r w:rsidRPr="000A3C54">
              <w:rPr>
                <w:rFonts w:ascii="Times New Roman" w:hAnsi="Times New Roman" w:cs="Times New Roman"/>
                <w:b/>
                <w:bCs/>
              </w:rPr>
              <w:t>kg CO</w:t>
            </w:r>
            <w:r w:rsidRPr="000A3C54">
              <w:rPr>
                <w:rFonts w:ascii="Times New Roman" w:hAnsi="Times New Roman" w:cs="Times New Roman"/>
                <w:b/>
                <w:bCs/>
                <w:vertAlign w:val="subscript"/>
              </w:rPr>
              <w:t>2</w:t>
            </w:r>
            <w:r w:rsidRPr="000A3C54">
              <w:rPr>
                <w:rFonts w:ascii="Times New Roman" w:hAnsi="Times New Roman" w:cs="Times New Roman"/>
                <w:b/>
                <w:bCs/>
              </w:rPr>
              <w:t>e</w:t>
            </w:r>
          </w:p>
        </w:tc>
        <w:tc>
          <w:tcPr>
            <w:tcW w:w="1440" w:type="dxa"/>
            <w:tcBorders>
              <w:bottom w:val="single" w:sz="4" w:space="0" w:color="auto"/>
            </w:tcBorders>
          </w:tcPr>
          <w:p w14:paraId="61ED29C5" w14:textId="77777777" w:rsidR="00594400" w:rsidRPr="000A3C54" w:rsidRDefault="00594400" w:rsidP="00594400">
            <w:pPr>
              <w:jc w:val="center"/>
              <w:rPr>
                <w:rFonts w:ascii="Times New Roman" w:hAnsi="Times New Roman" w:cs="Times New Roman"/>
              </w:rPr>
            </w:pPr>
            <w:r w:rsidRPr="000A3C54">
              <w:rPr>
                <w:rFonts w:ascii="Times New Roman" w:hAnsi="Times New Roman" w:cs="Times New Roman"/>
                <w:b/>
                <w:bCs/>
              </w:rPr>
              <w:t>kg CFC-11e</w:t>
            </w:r>
          </w:p>
        </w:tc>
        <w:tc>
          <w:tcPr>
            <w:tcW w:w="1710" w:type="dxa"/>
            <w:tcBorders>
              <w:bottom w:val="single" w:sz="4" w:space="0" w:color="auto"/>
            </w:tcBorders>
          </w:tcPr>
          <w:p w14:paraId="626843C4" w14:textId="77777777" w:rsidR="00594400" w:rsidRPr="000A3C54" w:rsidRDefault="00594400" w:rsidP="00594400">
            <w:pPr>
              <w:jc w:val="center"/>
              <w:rPr>
                <w:rFonts w:ascii="Times New Roman" w:hAnsi="Times New Roman" w:cs="Times New Roman"/>
              </w:rPr>
            </w:pPr>
            <w:r w:rsidRPr="000A3C54">
              <w:rPr>
                <w:rFonts w:ascii="Times New Roman" w:hAnsi="Times New Roman" w:cs="Times New Roman"/>
                <w:b/>
                <w:bCs/>
              </w:rPr>
              <w:t>kg SO</w:t>
            </w:r>
            <w:r w:rsidRPr="000A3C54">
              <w:rPr>
                <w:rFonts w:ascii="Times New Roman" w:hAnsi="Times New Roman" w:cs="Times New Roman"/>
                <w:b/>
                <w:bCs/>
                <w:vertAlign w:val="subscript"/>
              </w:rPr>
              <w:t>2</w:t>
            </w:r>
            <w:r w:rsidRPr="000A3C54">
              <w:rPr>
                <w:rFonts w:ascii="Times New Roman" w:hAnsi="Times New Roman" w:cs="Times New Roman"/>
                <w:b/>
                <w:bCs/>
              </w:rPr>
              <w:t>e</w:t>
            </w:r>
          </w:p>
        </w:tc>
        <w:tc>
          <w:tcPr>
            <w:tcW w:w="1620" w:type="dxa"/>
            <w:tcBorders>
              <w:bottom w:val="single" w:sz="4" w:space="0" w:color="auto"/>
            </w:tcBorders>
          </w:tcPr>
          <w:p w14:paraId="54FCAC97" w14:textId="77777777" w:rsidR="00594400" w:rsidRPr="000A3C54" w:rsidRDefault="00594400" w:rsidP="00594400">
            <w:pPr>
              <w:jc w:val="center"/>
              <w:rPr>
                <w:rFonts w:ascii="Times New Roman" w:hAnsi="Times New Roman" w:cs="Times New Roman"/>
              </w:rPr>
            </w:pPr>
            <w:r w:rsidRPr="000A3C54">
              <w:rPr>
                <w:rFonts w:ascii="Times New Roman" w:hAnsi="Times New Roman" w:cs="Times New Roman"/>
                <w:b/>
                <w:bCs/>
              </w:rPr>
              <w:t>kg Pe</w:t>
            </w:r>
          </w:p>
        </w:tc>
        <w:tc>
          <w:tcPr>
            <w:tcW w:w="1457" w:type="dxa"/>
            <w:tcBorders>
              <w:bottom w:val="single" w:sz="4" w:space="0" w:color="auto"/>
            </w:tcBorders>
          </w:tcPr>
          <w:p w14:paraId="7C75F664" w14:textId="77777777" w:rsidR="00594400" w:rsidRPr="000A3C54" w:rsidRDefault="00594400" w:rsidP="00594400">
            <w:pPr>
              <w:jc w:val="center"/>
              <w:rPr>
                <w:rFonts w:ascii="Times New Roman" w:hAnsi="Times New Roman" w:cs="Times New Roman"/>
              </w:rPr>
            </w:pPr>
            <w:r w:rsidRPr="000A3C54">
              <w:rPr>
                <w:rFonts w:ascii="Times New Roman" w:hAnsi="Times New Roman" w:cs="Times New Roman"/>
                <w:b/>
                <w:bCs/>
              </w:rPr>
              <w:t>kg 1,4-DBe</w:t>
            </w:r>
          </w:p>
        </w:tc>
        <w:tc>
          <w:tcPr>
            <w:tcW w:w="1515" w:type="dxa"/>
            <w:tcBorders>
              <w:bottom w:val="single" w:sz="4" w:space="0" w:color="auto"/>
            </w:tcBorders>
          </w:tcPr>
          <w:p w14:paraId="547A5CDA" w14:textId="77777777" w:rsidR="00594400" w:rsidRPr="000A3C54" w:rsidRDefault="00594400" w:rsidP="00594400">
            <w:pPr>
              <w:jc w:val="center"/>
              <w:rPr>
                <w:rFonts w:ascii="Times New Roman" w:hAnsi="Times New Roman" w:cs="Times New Roman"/>
              </w:rPr>
            </w:pPr>
            <w:r w:rsidRPr="000A3C54">
              <w:rPr>
                <w:rFonts w:ascii="Times New Roman" w:hAnsi="Times New Roman" w:cs="Times New Roman"/>
                <w:b/>
                <w:bCs/>
              </w:rPr>
              <w:t>kg 1,4-DBe</w:t>
            </w:r>
          </w:p>
        </w:tc>
        <w:tc>
          <w:tcPr>
            <w:tcW w:w="1433" w:type="dxa"/>
            <w:tcBorders>
              <w:bottom w:val="single" w:sz="4" w:space="0" w:color="auto"/>
            </w:tcBorders>
          </w:tcPr>
          <w:p w14:paraId="75490137" w14:textId="77777777" w:rsidR="00594400" w:rsidRPr="000A3C54" w:rsidRDefault="00594400" w:rsidP="00594400">
            <w:pPr>
              <w:jc w:val="center"/>
              <w:rPr>
                <w:rFonts w:ascii="Times New Roman" w:hAnsi="Times New Roman" w:cs="Times New Roman"/>
              </w:rPr>
            </w:pPr>
            <w:r w:rsidRPr="000A3C54">
              <w:rPr>
                <w:rFonts w:ascii="Times New Roman" w:hAnsi="Times New Roman" w:cs="Times New Roman"/>
                <w:b/>
                <w:bCs/>
              </w:rPr>
              <w:t>kg 1,4-DBe</w:t>
            </w:r>
          </w:p>
        </w:tc>
      </w:tr>
      <w:tr w:rsidR="00594400" w:rsidRPr="000A3C54" w14:paraId="19D9BA4A" w14:textId="77777777" w:rsidTr="00594400">
        <w:tc>
          <w:tcPr>
            <w:tcW w:w="895" w:type="dxa"/>
            <w:vMerge w:val="restart"/>
            <w:vAlign w:val="center"/>
          </w:tcPr>
          <w:p w14:paraId="542DCA79" w14:textId="77777777" w:rsidR="00594400" w:rsidRPr="000A3C54" w:rsidRDefault="00594400" w:rsidP="00594400">
            <w:pPr>
              <w:jc w:val="center"/>
              <w:rPr>
                <w:rFonts w:ascii="Times New Roman" w:hAnsi="Times New Roman" w:cs="Times New Roman"/>
              </w:rPr>
            </w:pPr>
            <w:r w:rsidRPr="000A3C54">
              <w:rPr>
                <w:rFonts w:ascii="Times New Roman" w:hAnsi="Times New Roman" w:cs="Times New Roman"/>
              </w:rPr>
              <w:t>S6</w:t>
            </w:r>
          </w:p>
        </w:tc>
        <w:tc>
          <w:tcPr>
            <w:tcW w:w="1260" w:type="dxa"/>
            <w:tcBorders>
              <w:bottom w:val="nil"/>
            </w:tcBorders>
          </w:tcPr>
          <w:p w14:paraId="7BBD6450" w14:textId="77777777" w:rsidR="00594400" w:rsidRPr="000A3C54" w:rsidRDefault="00594400" w:rsidP="00594400">
            <w:pPr>
              <w:jc w:val="center"/>
              <w:rPr>
                <w:rFonts w:ascii="Times New Roman" w:hAnsi="Times New Roman" w:cs="Times New Roman"/>
                <w:i/>
                <w:iCs/>
              </w:rPr>
            </w:pPr>
            <w:r w:rsidRPr="000A3C54">
              <w:rPr>
                <w:rFonts w:ascii="Times New Roman" w:hAnsi="Times New Roman" w:cs="Times New Roman"/>
                <w:i/>
                <w:iCs/>
              </w:rPr>
              <w:t>Net</w:t>
            </w:r>
          </w:p>
        </w:tc>
        <w:tc>
          <w:tcPr>
            <w:tcW w:w="1620" w:type="dxa"/>
            <w:tcBorders>
              <w:bottom w:val="nil"/>
            </w:tcBorders>
          </w:tcPr>
          <w:p w14:paraId="2BBE4188" w14:textId="77777777" w:rsidR="00594400" w:rsidRPr="000A3C54" w:rsidRDefault="00594400" w:rsidP="00594400">
            <w:pPr>
              <w:jc w:val="center"/>
              <w:rPr>
                <w:rFonts w:ascii="Times New Roman" w:hAnsi="Times New Roman" w:cs="Times New Roman"/>
              </w:rPr>
            </w:pPr>
            <w:r w:rsidRPr="000A3C54">
              <w:rPr>
                <w:rFonts w:ascii="Times New Roman" w:hAnsi="Times New Roman" w:cs="Times New Roman"/>
              </w:rPr>
              <w:t>101</w:t>
            </w:r>
          </w:p>
        </w:tc>
        <w:tc>
          <w:tcPr>
            <w:tcW w:w="1440" w:type="dxa"/>
            <w:tcBorders>
              <w:bottom w:val="nil"/>
            </w:tcBorders>
          </w:tcPr>
          <w:p w14:paraId="3CE4CA9C" w14:textId="77777777" w:rsidR="00594400" w:rsidRPr="000A3C54" w:rsidRDefault="00594400" w:rsidP="00594400">
            <w:pPr>
              <w:jc w:val="center"/>
              <w:rPr>
                <w:rFonts w:ascii="Times New Roman" w:hAnsi="Times New Roman" w:cs="Times New Roman"/>
              </w:rPr>
            </w:pPr>
            <w:r w:rsidRPr="000A3C54">
              <w:rPr>
                <w:rFonts w:ascii="Times New Roman" w:hAnsi="Times New Roman" w:cs="Times New Roman"/>
              </w:rPr>
              <w:t>2.55E-6</w:t>
            </w:r>
          </w:p>
        </w:tc>
        <w:tc>
          <w:tcPr>
            <w:tcW w:w="1710" w:type="dxa"/>
            <w:tcBorders>
              <w:bottom w:val="nil"/>
            </w:tcBorders>
          </w:tcPr>
          <w:p w14:paraId="303D9219" w14:textId="77777777" w:rsidR="00594400" w:rsidRPr="000A3C54" w:rsidRDefault="00594400" w:rsidP="00594400">
            <w:pPr>
              <w:jc w:val="center"/>
              <w:rPr>
                <w:rFonts w:ascii="Times New Roman" w:hAnsi="Times New Roman" w:cs="Times New Roman"/>
              </w:rPr>
            </w:pPr>
            <w:r w:rsidRPr="000A3C54">
              <w:rPr>
                <w:rFonts w:ascii="Times New Roman" w:hAnsi="Times New Roman" w:cs="Times New Roman"/>
              </w:rPr>
              <w:t>1.35E-1</w:t>
            </w:r>
          </w:p>
        </w:tc>
        <w:tc>
          <w:tcPr>
            <w:tcW w:w="1620" w:type="dxa"/>
            <w:tcBorders>
              <w:bottom w:val="nil"/>
            </w:tcBorders>
          </w:tcPr>
          <w:p w14:paraId="451A913D" w14:textId="77777777" w:rsidR="00594400" w:rsidRPr="000A3C54" w:rsidRDefault="00594400" w:rsidP="00594400">
            <w:pPr>
              <w:jc w:val="center"/>
              <w:rPr>
                <w:rFonts w:ascii="Times New Roman" w:hAnsi="Times New Roman" w:cs="Times New Roman"/>
              </w:rPr>
            </w:pPr>
            <w:r w:rsidRPr="000A3C54">
              <w:rPr>
                <w:rFonts w:ascii="Times New Roman" w:hAnsi="Times New Roman" w:cs="Times New Roman"/>
              </w:rPr>
              <w:t>1.90E-3</w:t>
            </w:r>
          </w:p>
        </w:tc>
        <w:tc>
          <w:tcPr>
            <w:tcW w:w="1457" w:type="dxa"/>
            <w:tcBorders>
              <w:bottom w:val="nil"/>
            </w:tcBorders>
          </w:tcPr>
          <w:p w14:paraId="2742A7EE" w14:textId="77777777" w:rsidR="00594400" w:rsidRPr="000A3C54" w:rsidRDefault="00594400" w:rsidP="00594400">
            <w:pPr>
              <w:jc w:val="center"/>
              <w:rPr>
                <w:rFonts w:ascii="Times New Roman" w:hAnsi="Times New Roman" w:cs="Times New Roman"/>
              </w:rPr>
            </w:pPr>
            <w:r w:rsidRPr="000A3C54">
              <w:rPr>
                <w:rFonts w:ascii="Times New Roman" w:hAnsi="Times New Roman" w:cs="Times New Roman"/>
              </w:rPr>
              <w:t>201</w:t>
            </w:r>
          </w:p>
        </w:tc>
        <w:tc>
          <w:tcPr>
            <w:tcW w:w="1515" w:type="dxa"/>
            <w:tcBorders>
              <w:bottom w:val="nil"/>
            </w:tcBorders>
          </w:tcPr>
          <w:p w14:paraId="433115F9" w14:textId="77777777" w:rsidR="00594400" w:rsidRPr="000A3C54" w:rsidRDefault="00594400" w:rsidP="00594400">
            <w:pPr>
              <w:jc w:val="center"/>
              <w:rPr>
                <w:rFonts w:ascii="Times New Roman" w:hAnsi="Times New Roman" w:cs="Times New Roman"/>
              </w:rPr>
            </w:pPr>
            <w:r w:rsidRPr="000A3C54">
              <w:rPr>
                <w:rFonts w:ascii="Times New Roman" w:hAnsi="Times New Roman" w:cs="Times New Roman"/>
              </w:rPr>
              <w:t>5.26E-2</w:t>
            </w:r>
          </w:p>
        </w:tc>
        <w:tc>
          <w:tcPr>
            <w:tcW w:w="1433" w:type="dxa"/>
            <w:tcBorders>
              <w:bottom w:val="nil"/>
            </w:tcBorders>
          </w:tcPr>
          <w:p w14:paraId="4D24DA5B" w14:textId="77777777" w:rsidR="00594400" w:rsidRPr="000A3C54" w:rsidRDefault="00594400" w:rsidP="00594400">
            <w:pPr>
              <w:jc w:val="center"/>
              <w:rPr>
                <w:rFonts w:ascii="Times New Roman" w:hAnsi="Times New Roman" w:cs="Times New Roman"/>
              </w:rPr>
            </w:pPr>
            <w:r w:rsidRPr="000A3C54">
              <w:rPr>
                <w:rFonts w:ascii="Times New Roman" w:hAnsi="Times New Roman" w:cs="Times New Roman"/>
              </w:rPr>
              <w:t>42.2</w:t>
            </w:r>
          </w:p>
        </w:tc>
      </w:tr>
      <w:tr w:rsidR="00594400" w:rsidRPr="000A3C54" w14:paraId="24499006" w14:textId="77777777" w:rsidTr="00594400">
        <w:tc>
          <w:tcPr>
            <w:tcW w:w="895" w:type="dxa"/>
            <w:vMerge/>
            <w:tcBorders>
              <w:right w:val="single" w:sz="4" w:space="0" w:color="auto"/>
            </w:tcBorders>
          </w:tcPr>
          <w:p w14:paraId="50CC6B91" w14:textId="77777777" w:rsidR="00594400" w:rsidRPr="000A3C54" w:rsidRDefault="00594400" w:rsidP="00594400">
            <w:pPr>
              <w:jc w:val="center"/>
              <w:rPr>
                <w:rFonts w:ascii="Times New Roman" w:hAnsi="Times New Roman" w:cs="Times New Roman"/>
              </w:rPr>
            </w:pPr>
          </w:p>
        </w:tc>
        <w:tc>
          <w:tcPr>
            <w:tcW w:w="1260" w:type="dxa"/>
            <w:tcBorders>
              <w:top w:val="nil"/>
              <w:left w:val="single" w:sz="4" w:space="0" w:color="auto"/>
              <w:bottom w:val="nil"/>
              <w:right w:val="single" w:sz="4" w:space="0" w:color="auto"/>
            </w:tcBorders>
          </w:tcPr>
          <w:p w14:paraId="4D478CD7" w14:textId="77777777" w:rsidR="00594400" w:rsidRPr="000A3C54" w:rsidRDefault="00594400" w:rsidP="00594400">
            <w:pPr>
              <w:jc w:val="center"/>
              <w:rPr>
                <w:rFonts w:ascii="Times New Roman" w:hAnsi="Times New Roman" w:cs="Times New Roman"/>
                <w:i/>
                <w:iCs/>
              </w:rPr>
            </w:pPr>
            <w:r w:rsidRPr="000A3C54">
              <w:rPr>
                <w:rFonts w:ascii="Times New Roman" w:hAnsi="Times New Roman" w:cs="Times New Roman"/>
                <w:i/>
                <w:iCs/>
              </w:rPr>
              <w:t>Op.</w:t>
            </w:r>
          </w:p>
        </w:tc>
        <w:tc>
          <w:tcPr>
            <w:tcW w:w="1620" w:type="dxa"/>
            <w:tcBorders>
              <w:top w:val="nil"/>
              <w:left w:val="single" w:sz="4" w:space="0" w:color="auto"/>
              <w:bottom w:val="nil"/>
              <w:right w:val="single" w:sz="4" w:space="0" w:color="auto"/>
            </w:tcBorders>
          </w:tcPr>
          <w:p w14:paraId="4CF2F4EA" w14:textId="77777777" w:rsidR="00594400" w:rsidRPr="000A3C54" w:rsidRDefault="00594400" w:rsidP="00594400">
            <w:pPr>
              <w:jc w:val="center"/>
              <w:rPr>
                <w:rFonts w:ascii="Times New Roman" w:hAnsi="Times New Roman" w:cs="Times New Roman"/>
              </w:rPr>
            </w:pPr>
            <w:r w:rsidRPr="000A3C54">
              <w:rPr>
                <w:rFonts w:ascii="Times New Roman" w:hAnsi="Times New Roman" w:cs="Times New Roman"/>
              </w:rPr>
              <w:t>4.5</w:t>
            </w:r>
          </w:p>
        </w:tc>
        <w:tc>
          <w:tcPr>
            <w:tcW w:w="1440" w:type="dxa"/>
            <w:tcBorders>
              <w:top w:val="nil"/>
              <w:left w:val="single" w:sz="4" w:space="0" w:color="auto"/>
              <w:bottom w:val="nil"/>
              <w:right w:val="single" w:sz="4" w:space="0" w:color="auto"/>
            </w:tcBorders>
          </w:tcPr>
          <w:p w14:paraId="1FAA8290" w14:textId="77777777" w:rsidR="00594400" w:rsidRPr="000A3C54" w:rsidRDefault="00594400" w:rsidP="00594400">
            <w:pPr>
              <w:jc w:val="center"/>
              <w:rPr>
                <w:rFonts w:ascii="Times New Roman" w:hAnsi="Times New Roman" w:cs="Times New Roman"/>
              </w:rPr>
            </w:pPr>
            <w:r w:rsidRPr="000A3C54">
              <w:rPr>
                <w:rFonts w:ascii="Times New Roman" w:hAnsi="Times New Roman" w:cs="Times New Roman"/>
              </w:rPr>
              <w:t>2.89E-7</w:t>
            </w:r>
          </w:p>
        </w:tc>
        <w:tc>
          <w:tcPr>
            <w:tcW w:w="1710" w:type="dxa"/>
            <w:tcBorders>
              <w:top w:val="nil"/>
              <w:left w:val="single" w:sz="4" w:space="0" w:color="auto"/>
              <w:bottom w:val="nil"/>
              <w:right w:val="single" w:sz="4" w:space="0" w:color="auto"/>
            </w:tcBorders>
          </w:tcPr>
          <w:p w14:paraId="6B5F81B6" w14:textId="77777777" w:rsidR="00594400" w:rsidRPr="000A3C54" w:rsidRDefault="00594400" w:rsidP="00594400">
            <w:pPr>
              <w:jc w:val="center"/>
              <w:rPr>
                <w:rFonts w:ascii="Times New Roman" w:hAnsi="Times New Roman" w:cs="Times New Roman"/>
              </w:rPr>
            </w:pPr>
            <w:r w:rsidRPr="000A3C54">
              <w:rPr>
                <w:rFonts w:ascii="Times New Roman" w:hAnsi="Times New Roman" w:cs="Times New Roman"/>
              </w:rPr>
              <w:t>3.33E-2</w:t>
            </w:r>
          </w:p>
        </w:tc>
        <w:tc>
          <w:tcPr>
            <w:tcW w:w="1620" w:type="dxa"/>
            <w:tcBorders>
              <w:top w:val="nil"/>
              <w:left w:val="single" w:sz="4" w:space="0" w:color="auto"/>
              <w:bottom w:val="nil"/>
              <w:right w:val="single" w:sz="4" w:space="0" w:color="auto"/>
            </w:tcBorders>
          </w:tcPr>
          <w:p w14:paraId="4A00142F" w14:textId="28686DA4" w:rsidR="00594400" w:rsidRPr="000A3C54" w:rsidRDefault="002572DA" w:rsidP="00594400">
            <w:pPr>
              <w:jc w:val="center"/>
              <w:rPr>
                <w:rFonts w:ascii="Times New Roman" w:hAnsi="Times New Roman" w:cs="Times New Roman"/>
              </w:rPr>
            </w:pPr>
            <w:r>
              <w:rPr>
                <w:rFonts w:ascii="Times New Roman" w:hAnsi="Times New Roman" w:cs="Times New Roman"/>
              </w:rPr>
              <w:t>1.54</w:t>
            </w:r>
            <w:r w:rsidR="00594400" w:rsidRPr="000A3C54">
              <w:rPr>
                <w:rFonts w:ascii="Times New Roman" w:hAnsi="Times New Roman" w:cs="Times New Roman"/>
              </w:rPr>
              <w:t>E-4</w:t>
            </w:r>
          </w:p>
        </w:tc>
        <w:tc>
          <w:tcPr>
            <w:tcW w:w="1457" w:type="dxa"/>
            <w:tcBorders>
              <w:top w:val="nil"/>
              <w:left w:val="single" w:sz="4" w:space="0" w:color="auto"/>
              <w:bottom w:val="nil"/>
              <w:right w:val="single" w:sz="4" w:space="0" w:color="auto"/>
            </w:tcBorders>
          </w:tcPr>
          <w:p w14:paraId="00132CAA" w14:textId="77777777" w:rsidR="00594400" w:rsidRPr="000A3C54" w:rsidRDefault="00594400" w:rsidP="00594400">
            <w:pPr>
              <w:jc w:val="center"/>
              <w:rPr>
                <w:rFonts w:ascii="Times New Roman" w:hAnsi="Times New Roman" w:cs="Times New Roman"/>
              </w:rPr>
            </w:pPr>
            <w:r w:rsidRPr="000A3C54">
              <w:rPr>
                <w:rFonts w:ascii="Times New Roman" w:hAnsi="Times New Roman" w:cs="Times New Roman"/>
              </w:rPr>
              <w:t>0.2</w:t>
            </w:r>
          </w:p>
        </w:tc>
        <w:tc>
          <w:tcPr>
            <w:tcW w:w="1515" w:type="dxa"/>
            <w:tcBorders>
              <w:top w:val="nil"/>
              <w:left w:val="single" w:sz="4" w:space="0" w:color="auto"/>
              <w:bottom w:val="nil"/>
              <w:right w:val="single" w:sz="4" w:space="0" w:color="auto"/>
            </w:tcBorders>
          </w:tcPr>
          <w:p w14:paraId="7AA52436" w14:textId="55660BF8" w:rsidR="00594400" w:rsidRPr="000A3C54" w:rsidRDefault="00594400" w:rsidP="00594400">
            <w:pPr>
              <w:jc w:val="center"/>
              <w:rPr>
                <w:rFonts w:ascii="Times New Roman" w:hAnsi="Times New Roman" w:cs="Times New Roman"/>
              </w:rPr>
            </w:pPr>
            <w:r w:rsidRPr="000A3C54">
              <w:rPr>
                <w:rFonts w:ascii="Times New Roman" w:hAnsi="Times New Roman" w:cs="Times New Roman"/>
              </w:rPr>
              <w:t>9.7</w:t>
            </w:r>
            <w:r w:rsidR="00E22900">
              <w:rPr>
                <w:rFonts w:ascii="Times New Roman" w:hAnsi="Times New Roman" w:cs="Times New Roman"/>
              </w:rPr>
              <w:t>9</w:t>
            </w:r>
            <w:r w:rsidRPr="000A3C54">
              <w:rPr>
                <w:rFonts w:ascii="Times New Roman" w:hAnsi="Times New Roman" w:cs="Times New Roman"/>
              </w:rPr>
              <w:t>E-4</w:t>
            </w:r>
          </w:p>
        </w:tc>
        <w:tc>
          <w:tcPr>
            <w:tcW w:w="1433" w:type="dxa"/>
            <w:tcBorders>
              <w:top w:val="nil"/>
              <w:left w:val="single" w:sz="4" w:space="0" w:color="auto"/>
              <w:bottom w:val="nil"/>
              <w:right w:val="single" w:sz="4" w:space="0" w:color="auto"/>
            </w:tcBorders>
          </w:tcPr>
          <w:p w14:paraId="2C6B1D23" w14:textId="77777777" w:rsidR="00594400" w:rsidRPr="000A3C54" w:rsidRDefault="00594400" w:rsidP="00594400">
            <w:pPr>
              <w:jc w:val="center"/>
              <w:rPr>
                <w:rFonts w:ascii="Times New Roman" w:hAnsi="Times New Roman" w:cs="Times New Roman"/>
              </w:rPr>
            </w:pPr>
            <w:r w:rsidRPr="000A3C54">
              <w:rPr>
                <w:rFonts w:ascii="Times New Roman" w:hAnsi="Times New Roman" w:cs="Times New Roman"/>
              </w:rPr>
              <w:t>6.94E-3</w:t>
            </w:r>
          </w:p>
        </w:tc>
      </w:tr>
      <w:tr w:rsidR="00594400" w:rsidRPr="000A3C54" w14:paraId="3C93DC96" w14:textId="77777777" w:rsidTr="00594400">
        <w:tc>
          <w:tcPr>
            <w:tcW w:w="895" w:type="dxa"/>
            <w:vMerge/>
            <w:tcBorders>
              <w:right w:val="single" w:sz="4" w:space="0" w:color="auto"/>
            </w:tcBorders>
          </w:tcPr>
          <w:p w14:paraId="3526F485" w14:textId="77777777" w:rsidR="00594400" w:rsidRPr="000A3C54" w:rsidRDefault="00594400" w:rsidP="00594400">
            <w:pPr>
              <w:jc w:val="center"/>
              <w:rPr>
                <w:rFonts w:ascii="Times New Roman" w:hAnsi="Times New Roman" w:cs="Times New Roman"/>
              </w:rPr>
            </w:pPr>
          </w:p>
        </w:tc>
        <w:tc>
          <w:tcPr>
            <w:tcW w:w="1260" w:type="dxa"/>
            <w:tcBorders>
              <w:top w:val="nil"/>
              <w:left w:val="single" w:sz="4" w:space="0" w:color="auto"/>
              <w:bottom w:val="nil"/>
              <w:right w:val="single" w:sz="4" w:space="0" w:color="auto"/>
            </w:tcBorders>
          </w:tcPr>
          <w:p w14:paraId="327F70F4" w14:textId="77777777" w:rsidR="00594400" w:rsidRPr="000A3C54" w:rsidRDefault="00594400" w:rsidP="00594400">
            <w:pPr>
              <w:jc w:val="center"/>
              <w:rPr>
                <w:rFonts w:ascii="Times New Roman" w:hAnsi="Times New Roman" w:cs="Times New Roman"/>
                <w:i/>
                <w:iCs/>
              </w:rPr>
            </w:pPr>
            <w:proofErr w:type="spellStart"/>
            <w:r w:rsidRPr="000A3C54">
              <w:rPr>
                <w:rFonts w:ascii="Times New Roman" w:hAnsi="Times New Roman" w:cs="Times New Roman"/>
                <w:i/>
                <w:iCs/>
              </w:rPr>
              <w:t>Em</w:t>
            </w:r>
            <w:proofErr w:type="spellEnd"/>
            <w:r w:rsidRPr="000A3C54">
              <w:rPr>
                <w:rFonts w:ascii="Times New Roman" w:hAnsi="Times New Roman" w:cs="Times New Roman"/>
                <w:i/>
                <w:iCs/>
              </w:rPr>
              <w:t>.</w:t>
            </w:r>
          </w:p>
        </w:tc>
        <w:tc>
          <w:tcPr>
            <w:tcW w:w="1620" w:type="dxa"/>
            <w:tcBorders>
              <w:top w:val="nil"/>
              <w:left w:val="single" w:sz="4" w:space="0" w:color="auto"/>
              <w:bottom w:val="nil"/>
              <w:right w:val="single" w:sz="4" w:space="0" w:color="auto"/>
            </w:tcBorders>
          </w:tcPr>
          <w:p w14:paraId="5E1D03ED" w14:textId="77777777" w:rsidR="00594400" w:rsidRPr="000A3C54" w:rsidRDefault="00594400" w:rsidP="00594400">
            <w:pPr>
              <w:jc w:val="center"/>
              <w:rPr>
                <w:rFonts w:ascii="Times New Roman" w:hAnsi="Times New Roman" w:cs="Times New Roman"/>
              </w:rPr>
            </w:pPr>
            <w:r w:rsidRPr="000A3C54">
              <w:rPr>
                <w:rFonts w:ascii="Times New Roman" w:hAnsi="Times New Roman" w:cs="Times New Roman"/>
              </w:rPr>
              <w:t>67.8</w:t>
            </w:r>
          </w:p>
        </w:tc>
        <w:tc>
          <w:tcPr>
            <w:tcW w:w="1440" w:type="dxa"/>
            <w:tcBorders>
              <w:top w:val="nil"/>
              <w:left w:val="single" w:sz="4" w:space="0" w:color="auto"/>
              <w:bottom w:val="nil"/>
              <w:right w:val="single" w:sz="4" w:space="0" w:color="auto"/>
            </w:tcBorders>
          </w:tcPr>
          <w:p w14:paraId="1A2C7949" w14:textId="251909ED" w:rsidR="00594400" w:rsidRPr="000A3C54" w:rsidRDefault="009E646C" w:rsidP="00594400">
            <w:pPr>
              <w:jc w:val="center"/>
              <w:rPr>
                <w:rFonts w:ascii="Times New Roman" w:hAnsi="Times New Roman" w:cs="Times New Roman"/>
              </w:rPr>
            </w:pPr>
            <w:r>
              <w:rPr>
                <w:rFonts w:ascii="Times New Roman" w:hAnsi="Times New Roman" w:cs="Times New Roman"/>
              </w:rPr>
              <w:t>N/A</w:t>
            </w:r>
          </w:p>
        </w:tc>
        <w:tc>
          <w:tcPr>
            <w:tcW w:w="1710" w:type="dxa"/>
            <w:tcBorders>
              <w:top w:val="nil"/>
              <w:left w:val="single" w:sz="4" w:space="0" w:color="auto"/>
              <w:bottom w:val="nil"/>
              <w:right w:val="single" w:sz="4" w:space="0" w:color="auto"/>
            </w:tcBorders>
          </w:tcPr>
          <w:p w14:paraId="3735A55C" w14:textId="77777777" w:rsidR="00594400" w:rsidRPr="000A3C54" w:rsidRDefault="00594400" w:rsidP="00594400">
            <w:pPr>
              <w:jc w:val="center"/>
              <w:rPr>
                <w:rFonts w:ascii="Times New Roman" w:hAnsi="Times New Roman" w:cs="Times New Roman"/>
              </w:rPr>
            </w:pPr>
            <w:r w:rsidRPr="000A3C54">
              <w:rPr>
                <w:rFonts w:ascii="Times New Roman" w:hAnsi="Times New Roman" w:cs="Times New Roman"/>
              </w:rPr>
              <w:t>1.36E-3</w:t>
            </w:r>
          </w:p>
        </w:tc>
        <w:tc>
          <w:tcPr>
            <w:tcW w:w="1620" w:type="dxa"/>
            <w:tcBorders>
              <w:top w:val="nil"/>
              <w:left w:val="single" w:sz="4" w:space="0" w:color="auto"/>
              <w:bottom w:val="nil"/>
              <w:right w:val="single" w:sz="4" w:space="0" w:color="auto"/>
            </w:tcBorders>
          </w:tcPr>
          <w:p w14:paraId="20158AF9" w14:textId="04EB9A46" w:rsidR="00594400" w:rsidRPr="000A3C54" w:rsidRDefault="00075F9E" w:rsidP="00594400">
            <w:pPr>
              <w:jc w:val="center"/>
              <w:rPr>
                <w:rFonts w:ascii="Times New Roman" w:hAnsi="Times New Roman" w:cs="Times New Roman"/>
              </w:rPr>
            </w:pPr>
            <w:r>
              <w:rPr>
                <w:rFonts w:ascii="Times New Roman" w:hAnsi="Times New Roman" w:cs="Times New Roman"/>
              </w:rPr>
              <w:t>N/A</w:t>
            </w:r>
          </w:p>
        </w:tc>
        <w:tc>
          <w:tcPr>
            <w:tcW w:w="1457" w:type="dxa"/>
            <w:tcBorders>
              <w:top w:val="nil"/>
              <w:left w:val="single" w:sz="4" w:space="0" w:color="auto"/>
              <w:bottom w:val="nil"/>
              <w:right w:val="single" w:sz="4" w:space="0" w:color="auto"/>
            </w:tcBorders>
          </w:tcPr>
          <w:p w14:paraId="7581300C" w14:textId="77777777" w:rsidR="00594400" w:rsidRPr="000A3C54" w:rsidRDefault="00594400" w:rsidP="00594400">
            <w:pPr>
              <w:jc w:val="center"/>
              <w:rPr>
                <w:rFonts w:ascii="Times New Roman" w:hAnsi="Times New Roman" w:cs="Times New Roman"/>
              </w:rPr>
            </w:pPr>
            <w:r w:rsidRPr="000A3C54">
              <w:rPr>
                <w:rFonts w:ascii="Times New Roman" w:hAnsi="Times New Roman" w:cs="Times New Roman"/>
              </w:rPr>
              <w:t>194</w:t>
            </w:r>
          </w:p>
        </w:tc>
        <w:tc>
          <w:tcPr>
            <w:tcW w:w="1515" w:type="dxa"/>
            <w:tcBorders>
              <w:top w:val="nil"/>
              <w:left w:val="single" w:sz="4" w:space="0" w:color="auto"/>
              <w:bottom w:val="nil"/>
              <w:right w:val="single" w:sz="4" w:space="0" w:color="auto"/>
            </w:tcBorders>
          </w:tcPr>
          <w:p w14:paraId="781D2209" w14:textId="77777777" w:rsidR="00594400" w:rsidRPr="000A3C54" w:rsidRDefault="00594400" w:rsidP="00594400">
            <w:pPr>
              <w:jc w:val="center"/>
              <w:rPr>
                <w:rFonts w:ascii="Times New Roman" w:hAnsi="Times New Roman" w:cs="Times New Roman"/>
              </w:rPr>
            </w:pPr>
            <w:r w:rsidRPr="000A3C54">
              <w:rPr>
                <w:rFonts w:ascii="Times New Roman" w:hAnsi="Times New Roman" w:cs="Times New Roman"/>
              </w:rPr>
              <w:t>4.06E-2</w:t>
            </w:r>
          </w:p>
        </w:tc>
        <w:tc>
          <w:tcPr>
            <w:tcW w:w="1433" w:type="dxa"/>
            <w:tcBorders>
              <w:top w:val="nil"/>
              <w:left w:val="single" w:sz="4" w:space="0" w:color="auto"/>
              <w:bottom w:val="nil"/>
              <w:right w:val="single" w:sz="4" w:space="0" w:color="auto"/>
            </w:tcBorders>
          </w:tcPr>
          <w:p w14:paraId="10AF9FD8" w14:textId="77777777" w:rsidR="00594400" w:rsidRPr="000A3C54" w:rsidRDefault="00594400" w:rsidP="00594400">
            <w:pPr>
              <w:jc w:val="center"/>
              <w:rPr>
                <w:rFonts w:ascii="Times New Roman" w:hAnsi="Times New Roman" w:cs="Times New Roman"/>
              </w:rPr>
            </w:pPr>
            <w:r w:rsidRPr="000A3C54">
              <w:rPr>
                <w:rFonts w:ascii="Times New Roman" w:hAnsi="Times New Roman" w:cs="Times New Roman"/>
              </w:rPr>
              <w:t>42.1</w:t>
            </w:r>
          </w:p>
        </w:tc>
      </w:tr>
      <w:tr w:rsidR="00594400" w:rsidRPr="000A3C54" w14:paraId="148CCEB9" w14:textId="77777777" w:rsidTr="00594400">
        <w:tc>
          <w:tcPr>
            <w:tcW w:w="895" w:type="dxa"/>
            <w:vMerge/>
            <w:tcBorders>
              <w:right w:val="single" w:sz="4" w:space="0" w:color="auto"/>
            </w:tcBorders>
          </w:tcPr>
          <w:p w14:paraId="0F824C66" w14:textId="77777777" w:rsidR="00594400" w:rsidRPr="000A3C54" w:rsidRDefault="00594400" w:rsidP="00594400">
            <w:pPr>
              <w:jc w:val="center"/>
              <w:rPr>
                <w:rFonts w:ascii="Times New Roman" w:hAnsi="Times New Roman" w:cs="Times New Roman"/>
              </w:rPr>
            </w:pPr>
          </w:p>
        </w:tc>
        <w:tc>
          <w:tcPr>
            <w:tcW w:w="1260" w:type="dxa"/>
            <w:tcBorders>
              <w:top w:val="nil"/>
              <w:left w:val="single" w:sz="4" w:space="0" w:color="auto"/>
              <w:bottom w:val="nil"/>
              <w:right w:val="single" w:sz="4" w:space="0" w:color="auto"/>
            </w:tcBorders>
          </w:tcPr>
          <w:p w14:paraId="14B999BB" w14:textId="77777777" w:rsidR="00594400" w:rsidRPr="000A3C54" w:rsidRDefault="00594400" w:rsidP="00594400">
            <w:pPr>
              <w:jc w:val="center"/>
              <w:rPr>
                <w:rFonts w:ascii="Times New Roman" w:hAnsi="Times New Roman" w:cs="Times New Roman"/>
                <w:i/>
                <w:iCs/>
              </w:rPr>
            </w:pPr>
            <w:r w:rsidRPr="000A3C54">
              <w:rPr>
                <w:rFonts w:ascii="Times New Roman" w:hAnsi="Times New Roman" w:cs="Times New Roman"/>
                <w:i/>
                <w:iCs/>
              </w:rPr>
              <w:t>Const.</w:t>
            </w:r>
          </w:p>
        </w:tc>
        <w:tc>
          <w:tcPr>
            <w:tcW w:w="1620" w:type="dxa"/>
            <w:tcBorders>
              <w:top w:val="nil"/>
              <w:left w:val="single" w:sz="4" w:space="0" w:color="auto"/>
              <w:bottom w:val="nil"/>
              <w:right w:val="single" w:sz="4" w:space="0" w:color="auto"/>
            </w:tcBorders>
          </w:tcPr>
          <w:p w14:paraId="2F4B6903" w14:textId="77777777" w:rsidR="00594400" w:rsidRPr="000A3C54" w:rsidRDefault="00594400" w:rsidP="00594400">
            <w:pPr>
              <w:jc w:val="center"/>
              <w:rPr>
                <w:rFonts w:ascii="Times New Roman" w:hAnsi="Times New Roman" w:cs="Times New Roman"/>
              </w:rPr>
            </w:pPr>
            <w:r w:rsidRPr="000A3C54">
              <w:rPr>
                <w:rFonts w:ascii="Times New Roman" w:hAnsi="Times New Roman" w:cs="Times New Roman"/>
              </w:rPr>
              <w:t>2.4</w:t>
            </w:r>
          </w:p>
        </w:tc>
        <w:tc>
          <w:tcPr>
            <w:tcW w:w="1440" w:type="dxa"/>
            <w:tcBorders>
              <w:top w:val="nil"/>
              <w:left w:val="single" w:sz="4" w:space="0" w:color="auto"/>
              <w:bottom w:val="nil"/>
              <w:right w:val="single" w:sz="4" w:space="0" w:color="auto"/>
            </w:tcBorders>
          </w:tcPr>
          <w:p w14:paraId="7B0855E7" w14:textId="77777777" w:rsidR="00594400" w:rsidRPr="000A3C54" w:rsidRDefault="00594400" w:rsidP="00594400">
            <w:pPr>
              <w:jc w:val="center"/>
              <w:rPr>
                <w:rFonts w:ascii="Times New Roman" w:hAnsi="Times New Roman" w:cs="Times New Roman"/>
              </w:rPr>
            </w:pPr>
            <w:r w:rsidRPr="000A3C54">
              <w:rPr>
                <w:rFonts w:ascii="Times New Roman" w:hAnsi="Times New Roman" w:cs="Times New Roman"/>
              </w:rPr>
              <w:t>4.64E-7</w:t>
            </w:r>
          </w:p>
        </w:tc>
        <w:tc>
          <w:tcPr>
            <w:tcW w:w="1710" w:type="dxa"/>
            <w:tcBorders>
              <w:top w:val="nil"/>
              <w:left w:val="single" w:sz="4" w:space="0" w:color="auto"/>
              <w:bottom w:val="nil"/>
              <w:right w:val="single" w:sz="4" w:space="0" w:color="auto"/>
            </w:tcBorders>
          </w:tcPr>
          <w:p w14:paraId="09D47981" w14:textId="77777777" w:rsidR="00594400" w:rsidRPr="000A3C54" w:rsidRDefault="00594400" w:rsidP="00594400">
            <w:pPr>
              <w:jc w:val="center"/>
              <w:rPr>
                <w:rFonts w:ascii="Times New Roman" w:hAnsi="Times New Roman" w:cs="Times New Roman"/>
              </w:rPr>
            </w:pPr>
            <w:r w:rsidRPr="000A3C54">
              <w:rPr>
                <w:rFonts w:ascii="Times New Roman" w:hAnsi="Times New Roman" w:cs="Times New Roman"/>
              </w:rPr>
              <w:t>1.51E-2</w:t>
            </w:r>
          </w:p>
        </w:tc>
        <w:tc>
          <w:tcPr>
            <w:tcW w:w="1620" w:type="dxa"/>
            <w:tcBorders>
              <w:top w:val="nil"/>
              <w:left w:val="single" w:sz="4" w:space="0" w:color="auto"/>
              <w:bottom w:val="nil"/>
              <w:right w:val="single" w:sz="4" w:space="0" w:color="auto"/>
            </w:tcBorders>
          </w:tcPr>
          <w:p w14:paraId="374603A2" w14:textId="77777777" w:rsidR="00594400" w:rsidRPr="000A3C54" w:rsidRDefault="00594400" w:rsidP="00594400">
            <w:pPr>
              <w:jc w:val="center"/>
              <w:rPr>
                <w:rFonts w:ascii="Times New Roman" w:hAnsi="Times New Roman" w:cs="Times New Roman"/>
              </w:rPr>
            </w:pPr>
            <w:r w:rsidRPr="000A3C54">
              <w:rPr>
                <w:rFonts w:ascii="Times New Roman" w:hAnsi="Times New Roman" w:cs="Times New Roman"/>
              </w:rPr>
              <w:t>2.09E-4</w:t>
            </w:r>
          </w:p>
        </w:tc>
        <w:tc>
          <w:tcPr>
            <w:tcW w:w="1457" w:type="dxa"/>
            <w:tcBorders>
              <w:top w:val="nil"/>
              <w:left w:val="single" w:sz="4" w:space="0" w:color="auto"/>
              <w:bottom w:val="nil"/>
              <w:right w:val="single" w:sz="4" w:space="0" w:color="auto"/>
            </w:tcBorders>
          </w:tcPr>
          <w:p w14:paraId="1406396B" w14:textId="77777777" w:rsidR="00594400" w:rsidRPr="000A3C54" w:rsidRDefault="00594400" w:rsidP="00594400">
            <w:pPr>
              <w:jc w:val="center"/>
              <w:rPr>
                <w:rFonts w:ascii="Times New Roman" w:hAnsi="Times New Roman" w:cs="Times New Roman"/>
              </w:rPr>
            </w:pPr>
            <w:r w:rsidRPr="000A3C54">
              <w:rPr>
                <w:rFonts w:ascii="Times New Roman" w:hAnsi="Times New Roman" w:cs="Times New Roman"/>
              </w:rPr>
              <w:t>0.3</w:t>
            </w:r>
          </w:p>
        </w:tc>
        <w:tc>
          <w:tcPr>
            <w:tcW w:w="1515" w:type="dxa"/>
            <w:tcBorders>
              <w:top w:val="nil"/>
              <w:left w:val="single" w:sz="4" w:space="0" w:color="auto"/>
              <w:bottom w:val="nil"/>
              <w:right w:val="single" w:sz="4" w:space="0" w:color="auto"/>
            </w:tcBorders>
          </w:tcPr>
          <w:p w14:paraId="4DD56FFF" w14:textId="77777777" w:rsidR="00594400" w:rsidRPr="000A3C54" w:rsidRDefault="00594400" w:rsidP="00594400">
            <w:pPr>
              <w:jc w:val="center"/>
              <w:rPr>
                <w:rFonts w:ascii="Times New Roman" w:hAnsi="Times New Roman" w:cs="Times New Roman"/>
              </w:rPr>
            </w:pPr>
            <w:r w:rsidRPr="000A3C54">
              <w:rPr>
                <w:rFonts w:ascii="Times New Roman" w:hAnsi="Times New Roman" w:cs="Times New Roman"/>
              </w:rPr>
              <w:t>8.48E-5</w:t>
            </w:r>
          </w:p>
        </w:tc>
        <w:tc>
          <w:tcPr>
            <w:tcW w:w="1433" w:type="dxa"/>
            <w:tcBorders>
              <w:top w:val="nil"/>
              <w:left w:val="single" w:sz="4" w:space="0" w:color="auto"/>
              <w:bottom w:val="nil"/>
              <w:right w:val="single" w:sz="4" w:space="0" w:color="auto"/>
            </w:tcBorders>
          </w:tcPr>
          <w:p w14:paraId="10367756" w14:textId="77777777" w:rsidR="00594400" w:rsidRPr="000A3C54" w:rsidRDefault="00594400" w:rsidP="00594400">
            <w:pPr>
              <w:jc w:val="center"/>
              <w:rPr>
                <w:rFonts w:ascii="Times New Roman" w:hAnsi="Times New Roman" w:cs="Times New Roman"/>
              </w:rPr>
            </w:pPr>
            <w:r w:rsidRPr="000A3C54">
              <w:rPr>
                <w:rFonts w:ascii="Times New Roman" w:hAnsi="Times New Roman" w:cs="Times New Roman"/>
              </w:rPr>
              <w:t>8.81E-3</w:t>
            </w:r>
          </w:p>
        </w:tc>
      </w:tr>
      <w:tr w:rsidR="00594400" w:rsidRPr="000A3C54" w14:paraId="1C0725E0" w14:textId="77777777" w:rsidTr="00594400">
        <w:tc>
          <w:tcPr>
            <w:tcW w:w="895" w:type="dxa"/>
            <w:vMerge/>
            <w:tcBorders>
              <w:right w:val="single" w:sz="4" w:space="0" w:color="auto"/>
            </w:tcBorders>
          </w:tcPr>
          <w:p w14:paraId="78E356AF" w14:textId="77777777" w:rsidR="00594400" w:rsidRPr="000A3C54" w:rsidRDefault="00594400" w:rsidP="00594400">
            <w:pPr>
              <w:jc w:val="center"/>
              <w:rPr>
                <w:rFonts w:ascii="Times New Roman" w:hAnsi="Times New Roman" w:cs="Times New Roman"/>
              </w:rPr>
            </w:pPr>
          </w:p>
        </w:tc>
        <w:tc>
          <w:tcPr>
            <w:tcW w:w="1260" w:type="dxa"/>
            <w:tcBorders>
              <w:top w:val="nil"/>
              <w:left w:val="single" w:sz="4" w:space="0" w:color="auto"/>
              <w:bottom w:val="nil"/>
              <w:right w:val="single" w:sz="4" w:space="0" w:color="auto"/>
            </w:tcBorders>
          </w:tcPr>
          <w:p w14:paraId="448182B7" w14:textId="77777777" w:rsidR="00594400" w:rsidRPr="000A3C54" w:rsidRDefault="00594400" w:rsidP="00594400">
            <w:pPr>
              <w:jc w:val="center"/>
              <w:rPr>
                <w:rFonts w:ascii="Times New Roman" w:hAnsi="Times New Roman" w:cs="Times New Roman"/>
                <w:i/>
                <w:iCs/>
              </w:rPr>
            </w:pPr>
            <w:r w:rsidRPr="000A3C54">
              <w:rPr>
                <w:rFonts w:ascii="Times New Roman" w:hAnsi="Times New Roman" w:cs="Times New Roman"/>
                <w:i/>
                <w:iCs/>
              </w:rPr>
              <w:t>C&amp;T</w:t>
            </w:r>
          </w:p>
        </w:tc>
        <w:tc>
          <w:tcPr>
            <w:tcW w:w="1620" w:type="dxa"/>
            <w:tcBorders>
              <w:top w:val="nil"/>
              <w:left w:val="single" w:sz="4" w:space="0" w:color="auto"/>
              <w:bottom w:val="nil"/>
              <w:right w:val="single" w:sz="4" w:space="0" w:color="auto"/>
            </w:tcBorders>
          </w:tcPr>
          <w:p w14:paraId="37808C29" w14:textId="77777777" w:rsidR="00594400" w:rsidRPr="000A3C54" w:rsidRDefault="00594400" w:rsidP="00594400">
            <w:pPr>
              <w:jc w:val="center"/>
              <w:rPr>
                <w:rFonts w:ascii="Times New Roman" w:hAnsi="Times New Roman" w:cs="Times New Roman"/>
              </w:rPr>
            </w:pPr>
            <w:r w:rsidRPr="000A3C54">
              <w:rPr>
                <w:rFonts w:ascii="Times New Roman" w:hAnsi="Times New Roman" w:cs="Times New Roman"/>
              </w:rPr>
              <w:t>25.8</w:t>
            </w:r>
          </w:p>
        </w:tc>
        <w:tc>
          <w:tcPr>
            <w:tcW w:w="1440" w:type="dxa"/>
            <w:tcBorders>
              <w:top w:val="nil"/>
              <w:left w:val="single" w:sz="4" w:space="0" w:color="auto"/>
              <w:bottom w:val="nil"/>
              <w:right w:val="single" w:sz="4" w:space="0" w:color="auto"/>
            </w:tcBorders>
          </w:tcPr>
          <w:p w14:paraId="598DC707" w14:textId="77777777" w:rsidR="00594400" w:rsidRPr="000A3C54" w:rsidRDefault="00594400" w:rsidP="00594400">
            <w:pPr>
              <w:jc w:val="center"/>
              <w:rPr>
                <w:rFonts w:ascii="Times New Roman" w:hAnsi="Times New Roman" w:cs="Times New Roman"/>
              </w:rPr>
            </w:pPr>
            <w:r w:rsidRPr="000A3C54">
              <w:rPr>
                <w:rFonts w:ascii="Times New Roman" w:hAnsi="Times New Roman" w:cs="Times New Roman"/>
              </w:rPr>
              <w:t>1.79E-6</w:t>
            </w:r>
          </w:p>
        </w:tc>
        <w:tc>
          <w:tcPr>
            <w:tcW w:w="1710" w:type="dxa"/>
            <w:tcBorders>
              <w:top w:val="nil"/>
              <w:left w:val="single" w:sz="4" w:space="0" w:color="auto"/>
              <w:bottom w:val="nil"/>
              <w:right w:val="single" w:sz="4" w:space="0" w:color="auto"/>
            </w:tcBorders>
          </w:tcPr>
          <w:p w14:paraId="2F1931FC" w14:textId="77777777" w:rsidR="00594400" w:rsidRPr="000A3C54" w:rsidRDefault="00594400" w:rsidP="00594400">
            <w:pPr>
              <w:jc w:val="center"/>
              <w:rPr>
                <w:rFonts w:ascii="Times New Roman" w:hAnsi="Times New Roman" w:cs="Times New Roman"/>
              </w:rPr>
            </w:pPr>
            <w:r w:rsidRPr="000A3C54">
              <w:rPr>
                <w:rFonts w:ascii="Times New Roman" w:hAnsi="Times New Roman" w:cs="Times New Roman"/>
              </w:rPr>
              <w:t>8.48E-2</w:t>
            </w:r>
          </w:p>
        </w:tc>
        <w:tc>
          <w:tcPr>
            <w:tcW w:w="1620" w:type="dxa"/>
            <w:tcBorders>
              <w:top w:val="nil"/>
              <w:left w:val="single" w:sz="4" w:space="0" w:color="auto"/>
              <w:bottom w:val="nil"/>
              <w:right w:val="single" w:sz="4" w:space="0" w:color="auto"/>
            </w:tcBorders>
          </w:tcPr>
          <w:p w14:paraId="749F4D3C" w14:textId="77777777" w:rsidR="00594400" w:rsidRPr="000A3C54" w:rsidRDefault="00594400" w:rsidP="00594400">
            <w:pPr>
              <w:jc w:val="center"/>
              <w:rPr>
                <w:rFonts w:ascii="Times New Roman" w:hAnsi="Times New Roman" w:cs="Times New Roman"/>
              </w:rPr>
            </w:pPr>
            <w:r w:rsidRPr="000A3C54">
              <w:rPr>
                <w:rFonts w:ascii="Times New Roman" w:hAnsi="Times New Roman" w:cs="Times New Roman"/>
              </w:rPr>
              <w:t>1.54E-3</w:t>
            </w:r>
          </w:p>
        </w:tc>
        <w:tc>
          <w:tcPr>
            <w:tcW w:w="1457" w:type="dxa"/>
            <w:tcBorders>
              <w:top w:val="nil"/>
              <w:left w:val="single" w:sz="4" w:space="0" w:color="auto"/>
              <w:bottom w:val="nil"/>
              <w:right w:val="single" w:sz="4" w:space="0" w:color="auto"/>
            </w:tcBorders>
          </w:tcPr>
          <w:p w14:paraId="1E62FBF2" w14:textId="77777777" w:rsidR="00594400" w:rsidRPr="000A3C54" w:rsidRDefault="00594400" w:rsidP="00594400">
            <w:pPr>
              <w:jc w:val="center"/>
              <w:rPr>
                <w:rFonts w:ascii="Times New Roman" w:hAnsi="Times New Roman" w:cs="Times New Roman"/>
              </w:rPr>
            </w:pPr>
            <w:r w:rsidRPr="000A3C54">
              <w:rPr>
                <w:rFonts w:ascii="Times New Roman" w:hAnsi="Times New Roman" w:cs="Times New Roman"/>
              </w:rPr>
              <w:t>6.6</w:t>
            </w:r>
          </w:p>
        </w:tc>
        <w:tc>
          <w:tcPr>
            <w:tcW w:w="1515" w:type="dxa"/>
            <w:tcBorders>
              <w:top w:val="nil"/>
              <w:left w:val="single" w:sz="4" w:space="0" w:color="auto"/>
              <w:bottom w:val="nil"/>
              <w:right w:val="single" w:sz="4" w:space="0" w:color="auto"/>
            </w:tcBorders>
          </w:tcPr>
          <w:p w14:paraId="56684436" w14:textId="77777777" w:rsidR="00594400" w:rsidRPr="000A3C54" w:rsidRDefault="00594400" w:rsidP="00594400">
            <w:pPr>
              <w:jc w:val="center"/>
              <w:rPr>
                <w:rFonts w:ascii="Times New Roman" w:hAnsi="Times New Roman" w:cs="Times New Roman"/>
              </w:rPr>
            </w:pPr>
            <w:r w:rsidRPr="000A3C54">
              <w:rPr>
                <w:rFonts w:ascii="Times New Roman" w:hAnsi="Times New Roman" w:cs="Times New Roman"/>
              </w:rPr>
              <w:t>1.09E-2</w:t>
            </w:r>
          </w:p>
        </w:tc>
        <w:tc>
          <w:tcPr>
            <w:tcW w:w="1433" w:type="dxa"/>
            <w:tcBorders>
              <w:top w:val="nil"/>
              <w:left w:val="single" w:sz="4" w:space="0" w:color="auto"/>
              <w:bottom w:val="nil"/>
              <w:right w:val="single" w:sz="4" w:space="0" w:color="auto"/>
            </w:tcBorders>
          </w:tcPr>
          <w:p w14:paraId="790DA886" w14:textId="77777777" w:rsidR="00594400" w:rsidRPr="000A3C54" w:rsidRDefault="00594400" w:rsidP="00594400">
            <w:pPr>
              <w:jc w:val="center"/>
              <w:rPr>
                <w:rFonts w:ascii="Times New Roman" w:hAnsi="Times New Roman" w:cs="Times New Roman"/>
              </w:rPr>
            </w:pPr>
            <w:r w:rsidRPr="000A3C54">
              <w:rPr>
                <w:rFonts w:ascii="Times New Roman" w:hAnsi="Times New Roman" w:cs="Times New Roman"/>
              </w:rPr>
              <w:t>1.10E-1</w:t>
            </w:r>
          </w:p>
        </w:tc>
      </w:tr>
      <w:tr w:rsidR="00594400" w:rsidRPr="000A3C54" w14:paraId="12872B2E" w14:textId="77777777" w:rsidTr="00594400">
        <w:tc>
          <w:tcPr>
            <w:tcW w:w="895" w:type="dxa"/>
            <w:vMerge/>
          </w:tcPr>
          <w:p w14:paraId="5944CC54" w14:textId="77777777" w:rsidR="00594400" w:rsidRPr="000A3C54" w:rsidRDefault="00594400" w:rsidP="00594400">
            <w:pPr>
              <w:jc w:val="center"/>
              <w:rPr>
                <w:rFonts w:ascii="Times New Roman" w:hAnsi="Times New Roman" w:cs="Times New Roman"/>
              </w:rPr>
            </w:pPr>
          </w:p>
        </w:tc>
        <w:tc>
          <w:tcPr>
            <w:tcW w:w="1260" w:type="dxa"/>
            <w:tcBorders>
              <w:top w:val="nil"/>
            </w:tcBorders>
          </w:tcPr>
          <w:p w14:paraId="3F5F9712" w14:textId="5A62D0E3" w:rsidR="00594400" w:rsidRPr="000A3C54" w:rsidRDefault="00594400" w:rsidP="00594400">
            <w:pPr>
              <w:jc w:val="center"/>
              <w:rPr>
                <w:rFonts w:ascii="Times New Roman" w:hAnsi="Times New Roman" w:cs="Times New Roman"/>
              </w:rPr>
            </w:pPr>
            <w:r w:rsidRPr="000A3C54">
              <w:rPr>
                <w:rFonts w:ascii="Times New Roman" w:hAnsi="Times New Roman" w:cs="Times New Roman"/>
                <w:i/>
                <w:iCs/>
              </w:rPr>
              <w:t>A.</w:t>
            </w:r>
            <w:r w:rsidR="00EA1EA8">
              <w:rPr>
                <w:rFonts w:ascii="Times New Roman" w:hAnsi="Times New Roman" w:cs="Times New Roman"/>
                <w:i/>
                <w:iCs/>
              </w:rPr>
              <w:t>P</w:t>
            </w:r>
            <w:r w:rsidRPr="000A3C54">
              <w:rPr>
                <w:rFonts w:ascii="Times New Roman" w:hAnsi="Times New Roman" w:cs="Times New Roman"/>
                <w:i/>
                <w:iCs/>
              </w:rPr>
              <w:t>.</w:t>
            </w:r>
          </w:p>
        </w:tc>
        <w:tc>
          <w:tcPr>
            <w:tcW w:w="1620" w:type="dxa"/>
            <w:tcBorders>
              <w:top w:val="nil"/>
            </w:tcBorders>
          </w:tcPr>
          <w:p w14:paraId="51335E3C" w14:textId="3072E0D3" w:rsidR="00594400" w:rsidRPr="000A3C54" w:rsidRDefault="009E646C" w:rsidP="00594400">
            <w:pPr>
              <w:jc w:val="center"/>
              <w:rPr>
                <w:rFonts w:ascii="Times New Roman" w:hAnsi="Times New Roman" w:cs="Times New Roman"/>
              </w:rPr>
            </w:pPr>
            <w:r>
              <w:rPr>
                <w:rFonts w:ascii="Times New Roman" w:hAnsi="Times New Roman" w:cs="Times New Roman"/>
              </w:rPr>
              <w:t>N/A</w:t>
            </w:r>
          </w:p>
        </w:tc>
        <w:tc>
          <w:tcPr>
            <w:tcW w:w="1440" w:type="dxa"/>
            <w:tcBorders>
              <w:top w:val="nil"/>
            </w:tcBorders>
          </w:tcPr>
          <w:p w14:paraId="3AB315B0" w14:textId="6A4F6CAA" w:rsidR="00594400" w:rsidRPr="000A3C54" w:rsidRDefault="009E646C" w:rsidP="00594400">
            <w:pPr>
              <w:jc w:val="center"/>
              <w:rPr>
                <w:rFonts w:ascii="Times New Roman" w:hAnsi="Times New Roman" w:cs="Times New Roman"/>
              </w:rPr>
            </w:pPr>
            <w:r>
              <w:rPr>
                <w:rFonts w:ascii="Times New Roman" w:hAnsi="Times New Roman" w:cs="Times New Roman"/>
              </w:rPr>
              <w:t>N/A</w:t>
            </w:r>
          </w:p>
        </w:tc>
        <w:tc>
          <w:tcPr>
            <w:tcW w:w="1710" w:type="dxa"/>
            <w:tcBorders>
              <w:top w:val="nil"/>
            </w:tcBorders>
          </w:tcPr>
          <w:p w14:paraId="0353DE61" w14:textId="4A36EDDE" w:rsidR="00594400" w:rsidRPr="000A3C54" w:rsidRDefault="009E646C" w:rsidP="00594400">
            <w:pPr>
              <w:jc w:val="center"/>
              <w:rPr>
                <w:rFonts w:ascii="Times New Roman" w:hAnsi="Times New Roman" w:cs="Times New Roman"/>
              </w:rPr>
            </w:pPr>
            <w:r>
              <w:rPr>
                <w:rFonts w:ascii="Times New Roman" w:hAnsi="Times New Roman" w:cs="Times New Roman"/>
              </w:rPr>
              <w:t>N/A</w:t>
            </w:r>
          </w:p>
        </w:tc>
        <w:tc>
          <w:tcPr>
            <w:tcW w:w="1620" w:type="dxa"/>
            <w:tcBorders>
              <w:top w:val="nil"/>
            </w:tcBorders>
          </w:tcPr>
          <w:p w14:paraId="4386CFC2" w14:textId="2475F6F0" w:rsidR="00594400" w:rsidRPr="000A3C54" w:rsidRDefault="002572DA" w:rsidP="00594400">
            <w:pPr>
              <w:jc w:val="center"/>
              <w:rPr>
                <w:rFonts w:ascii="Times New Roman" w:hAnsi="Times New Roman" w:cs="Times New Roman"/>
              </w:rPr>
            </w:pPr>
            <w:r>
              <w:rPr>
                <w:rFonts w:ascii="Times New Roman" w:hAnsi="Times New Roman" w:cs="Times New Roman"/>
              </w:rPr>
              <w:t>N/A</w:t>
            </w:r>
          </w:p>
        </w:tc>
        <w:tc>
          <w:tcPr>
            <w:tcW w:w="1457" w:type="dxa"/>
            <w:tcBorders>
              <w:top w:val="nil"/>
            </w:tcBorders>
          </w:tcPr>
          <w:p w14:paraId="25DD18E0" w14:textId="34E1E15D" w:rsidR="00594400" w:rsidRPr="000A3C54" w:rsidRDefault="00434941" w:rsidP="00594400">
            <w:pPr>
              <w:jc w:val="center"/>
              <w:rPr>
                <w:rFonts w:ascii="Times New Roman" w:hAnsi="Times New Roman" w:cs="Times New Roman"/>
              </w:rPr>
            </w:pPr>
            <w:r>
              <w:rPr>
                <w:rFonts w:ascii="Times New Roman" w:hAnsi="Times New Roman" w:cs="Times New Roman"/>
              </w:rPr>
              <w:t>N/A</w:t>
            </w:r>
          </w:p>
        </w:tc>
        <w:tc>
          <w:tcPr>
            <w:tcW w:w="1515" w:type="dxa"/>
            <w:tcBorders>
              <w:top w:val="nil"/>
            </w:tcBorders>
          </w:tcPr>
          <w:p w14:paraId="2E101A39" w14:textId="1CC63A41" w:rsidR="00594400" w:rsidRPr="000A3C54" w:rsidRDefault="00E22900" w:rsidP="00594400">
            <w:pPr>
              <w:jc w:val="center"/>
              <w:rPr>
                <w:rFonts w:ascii="Times New Roman" w:hAnsi="Times New Roman" w:cs="Times New Roman"/>
              </w:rPr>
            </w:pPr>
            <w:r>
              <w:rPr>
                <w:rFonts w:ascii="Times New Roman" w:hAnsi="Times New Roman" w:cs="Times New Roman"/>
              </w:rPr>
              <w:t>N/A</w:t>
            </w:r>
          </w:p>
        </w:tc>
        <w:tc>
          <w:tcPr>
            <w:tcW w:w="1433" w:type="dxa"/>
            <w:tcBorders>
              <w:top w:val="nil"/>
            </w:tcBorders>
          </w:tcPr>
          <w:p w14:paraId="3ACAD62C" w14:textId="11D4DC66" w:rsidR="00594400" w:rsidRPr="000A3C54" w:rsidRDefault="004D5AFA" w:rsidP="00594400">
            <w:pPr>
              <w:jc w:val="center"/>
              <w:rPr>
                <w:rFonts w:ascii="Times New Roman" w:hAnsi="Times New Roman" w:cs="Times New Roman"/>
              </w:rPr>
            </w:pPr>
            <w:r>
              <w:rPr>
                <w:rFonts w:ascii="Times New Roman" w:hAnsi="Times New Roman" w:cs="Times New Roman"/>
              </w:rPr>
              <w:t>N/A</w:t>
            </w:r>
          </w:p>
        </w:tc>
      </w:tr>
      <w:tr w:rsidR="00594400" w:rsidRPr="000A3C54" w14:paraId="60E076EE" w14:textId="77777777" w:rsidTr="00594400">
        <w:tc>
          <w:tcPr>
            <w:tcW w:w="895" w:type="dxa"/>
            <w:vMerge w:val="restart"/>
            <w:vAlign w:val="center"/>
          </w:tcPr>
          <w:p w14:paraId="66904B57" w14:textId="77777777" w:rsidR="00594400" w:rsidRPr="000A3C54" w:rsidRDefault="00594400" w:rsidP="00594400">
            <w:pPr>
              <w:jc w:val="center"/>
              <w:rPr>
                <w:rFonts w:ascii="Times New Roman" w:hAnsi="Times New Roman" w:cs="Times New Roman"/>
              </w:rPr>
            </w:pPr>
            <w:r w:rsidRPr="000A3C54">
              <w:rPr>
                <w:rFonts w:ascii="Times New Roman" w:hAnsi="Times New Roman" w:cs="Times New Roman"/>
              </w:rPr>
              <w:t>S7</w:t>
            </w:r>
          </w:p>
        </w:tc>
        <w:tc>
          <w:tcPr>
            <w:tcW w:w="1260" w:type="dxa"/>
            <w:tcBorders>
              <w:bottom w:val="nil"/>
            </w:tcBorders>
          </w:tcPr>
          <w:p w14:paraId="48A73B52" w14:textId="77777777" w:rsidR="00594400" w:rsidRPr="000A3C54" w:rsidRDefault="00594400" w:rsidP="00594400">
            <w:pPr>
              <w:jc w:val="center"/>
              <w:rPr>
                <w:rFonts w:ascii="Times New Roman" w:hAnsi="Times New Roman" w:cs="Times New Roman"/>
              </w:rPr>
            </w:pPr>
            <w:r w:rsidRPr="000A3C54">
              <w:rPr>
                <w:rFonts w:ascii="Times New Roman" w:hAnsi="Times New Roman" w:cs="Times New Roman"/>
                <w:i/>
                <w:iCs/>
              </w:rPr>
              <w:t>Net</w:t>
            </w:r>
          </w:p>
        </w:tc>
        <w:tc>
          <w:tcPr>
            <w:tcW w:w="1620" w:type="dxa"/>
            <w:tcBorders>
              <w:bottom w:val="nil"/>
            </w:tcBorders>
          </w:tcPr>
          <w:p w14:paraId="529B9626" w14:textId="7F44E685" w:rsidR="00594400" w:rsidRPr="000A3C54" w:rsidRDefault="00C26BA3" w:rsidP="00594400">
            <w:pPr>
              <w:jc w:val="center"/>
              <w:rPr>
                <w:rFonts w:ascii="Times New Roman" w:hAnsi="Times New Roman" w:cs="Times New Roman"/>
              </w:rPr>
            </w:pPr>
            <w:r>
              <w:rPr>
                <w:rFonts w:ascii="Times New Roman" w:hAnsi="Times New Roman" w:cs="Times New Roman"/>
              </w:rPr>
              <w:t>2,030</w:t>
            </w:r>
          </w:p>
        </w:tc>
        <w:tc>
          <w:tcPr>
            <w:tcW w:w="1440" w:type="dxa"/>
            <w:tcBorders>
              <w:bottom w:val="nil"/>
            </w:tcBorders>
          </w:tcPr>
          <w:p w14:paraId="35DC1615" w14:textId="0009380D" w:rsidR="00594400" w:rsidRPr="000A3C54" w:rsidRDefault="009E646C" w:rsidP="00594400">
            <w:pPr>
              <w:jc w:val="center"/>
              <w:rPr>
                <w:rFonts w:ascii="Times New Roman" w:hAnsi="Times New Roman" w:cs="Times New Roman"/>
              </w:rPr>
            </w:pPr>
            <w:r>
              <w:rPr>
                <w:rFonts w:ascii="Times New Roman" w:hAnsi="Times New Roman" w:cs="Times New Roman"/>
              </w:rPr>
              <w:t>1.80</w:t>
            </w:r>
            <w:r w:rsidR="00594400" w:rsidRPr="000A3C54">
              <w:rPr>
                <w:rFonts w:ascii="Times New Roman" w:hAnsi="Times New Roman" w:cs="Times New Roman"/>
              </w:rPr>
              <w:t>E-6</w:t>
            </w:r>
          </w:p>
        </w:tc>
        <w:tc>
          <w:tcPr>
            <w:tcW w:w="1710" w:type="dxa"/>
            <w:tcBorders>
              <w:bottom w:val="nil"/>
            </w:tcBorders>
          </w:tcPr>
          <w:p w14:paraId="5747FB25" w14:textId="17B6114B" w:rsidR="00594400" w:rsidRPr="000A3C54" w:rsidRDefault="009E646C" w:rsidP="00594400">
            <w:pPr>
              <w:jc w:val="center"/>
              <w:rPr>
                <w:rFonts w:ascii="Times New Roman" w:hAnsi="Times New Roman" w:cs="Times New Roman"/>
              </w:rPr>
            </w:pPr>
            <w:r>
              <w:rPr>
                <w:rFonts w:ascii="Times New Roman" w:hAnsi="Times New Roman" w:cs="Times New Roman"/>
              </w:rPr>
              <w:t>3.36E-1</w:t>
            </w:r>
          </w:p>
        </w:tc>
        <w:tc>
          <w:tcPr>
            <w:tcW w:w="1620" w:type="dxa"/>
            <w:tcBorders>
              <w:bottom w:val="nil"/>
            </w:tcBorders>
          </w:tcPr>
          <w:p w14:paraId="7F7A9A45" w14:textId="4A669C55" w:rsidR="00594400" w:rsidRPr="000A3C54" w:rsidRDefault="002572DA" w:rsidP="00594400">
            <w:pPr>
              <w:jc w:val="center"/>
              <w:rPr>
                <w:rFonts w:ascii="Times New Roman" w:hAnsi="Times New Roman" w:cs="Times New Roman"/>
              </w:rPr>
            </w:pPr>
            <w:r>
              <w:rPr>
                <w:rFonts w:ascii="Times New Roman" w:hAnsi="Times New Roman" w:cs="Times New Roman"/>
              </w:rPr>
              <w:t>1.39E-3</w:t>
            </w:r>
          </w:p>
        </w:tc>
        <w:tc>
          <w:tcPr>
            <w:tcW w:w="1457" w:type="dxa"/>
            <w:tcBorders>
              <w:bottom w:val="nil"/>
            </w:tcBorders>
          </w:tcPr>
          <w:p w14:paraId="1D7D557C" w14:textId="7C6DD418" w:rsidR="00594400" w:rsidRPr="000A3C54" w:rsidRDefault="00434941" w:rsidP="00594400">
            <w:pPr>
              <w:jc w:val="center"/>
              <w:rPr>
                <w:rFonts w:ascii="Times New Roman" w:hAnsi="Times New Roman" w:cs="Times New Roman"/>
              </w:rPr>
            </w:pPr>
            <w:r>
              <w:rPr>
                <w:rFonts w:ascii="Times New Roman" w:hAnsi="Times New Roman" w:cs="Times New Roman"/>
              </w:rPr>
              <w:t>457</w:t>
            </w:r>
          </w:p>
        </w:tc>
        <w:tc>
          <w:tcPr>
            <w:tcW w:w="1515" w:type="dxa"/>
            <w:tcBorders>
              <w:bottom w:val="nil"/>
            </w:tcBorders>
          </w:tcPr>
          <w:p w14:paraId="6C4538CE" w14:textId="41620214" w:rsidR="00594400" w:rsidRPr="000A3C54" w:rsidRDefault="00E22900" w:rsidP="00594400">
            <w:pPr>
              <w:jc w:val="center"/>
              <w:rPr>
                <w:rFonts w:ascii="Times New Roman" w:hAnsi="Times New Roman" w:cs="Times New Roman"/>
              </w:rPr>
            </w:pPr>
            <w:r>
              <w:rPr>
                <w:rFonts w:ascii="Times New Roman" w:hAnsi="Times New Roman" w:cs="Times New Roman"/>
              </w:rPr>
              <w:t>2.26</w:t>
            </w:r>
            <w:r w:rsidR="00594400" w:rsidRPr="000A3C54">
              <w:rPr>
                <w:rFonts w:ascii="Times New Roman" w:hAnsi="Times New Roman" w:cs="Times New Roman"/>
              </w:rPr>
              <w:t>E-</w:t>
            </w:r>
            <w:r>
              <w:rPr>
                <w:rFonts w:ascii="Times New Roman" w:hAnsi="Times New Roman" w:cs="Times New Roman"/>
              </w:rPr>
              <w:t>1</w:t>
            </w:r>
          </w:p>
        </w:tc>
        <w:tc>
          <w:tcPr>
            <w:tcW w:w="1433" w:type="dxa"/>
            <w:tcBorders>
              <w:bottom w:val="nil"/>
            </w:tcBorders>
          </w:tcPr>
          <w:p w14:paraId="36A130F8" w14:textId="04C55FAB" w:rsidR="00594400" w:rsidRPr="000A3C54" w:rsidRDefault="004D5AFA" w:rsidP="00594400">
            <w:pPr>
              <w:jc w:val="center"/>
              <w:rPr>
                <w:rFonts w:ascii="Times New Roman" w:hAnsi="Times New Roman" w:cs="Times New Roman"/>
              </w:rPr>
            </w:pPr>
            <w:r>
              <w:rPr>
                <w:rFonts w:ascii="Times New Roman" w:hAnsi="Times New Roman" w:cs="Times New Roman"/>
              </w:rPr>
              <w:t>64.7</w:t>
            </w:r>
          </w:p>
        </w:tc>
      </w:tr>
      <w:tr w:rsidR="00594400" w:rsidRPr="000A3C54" w14:paraId="1DFB24D2" w14:textId="77777777" w:rsidTr="00594400">
        <w:tc>
          <w:tcPr>
            <w:tcW w:w="895" w:type="dxa"/>
            <w:vMerge/>
            <w:tcBorders>
              <w:right w:val="single" w:sz="4" w:space="0" w:color="auto"/>
            </w:tcBorders>
            <w:vAlign w:val="center"/>
          </w:tcPr>
          <w:p w14:paraId="1E3F6453" w14:textId="77777777" w:rsidR="00594400" w:rsidRPr="000A3C54" w:rsidRDefault="00594400" w:rsidP="00594400">
            <w:pPr>
              <w:jc w:val="center"/>
              <w:rPr>
                <w:rFonts w:ascii="Times New Roman" w:hAnsi="Times New Roman" w:cs="Times New Roman"/>
              </w:rPr>
            </w:pPr>
          </w:p>
        </w:tc>
        <w:tc>
          <w:tcPr>
            <w:tcW w:w="1260" w:type="dxa"/>
            <w:tcBorders>
              <w:top w:val="nil"/>
              <w:left w:val="single" w:sz="4" w:space="0" w:color="auto"/>
              <w:bottom w:val="nil"/>
              <w:right w:val="single" w:sz="4" w:space="0" w:color="auto"/>
            </w:tcBorders>
          </w:tcPr>
          <w:p w14:paraId="00F89228" w14:textId="77777777" w:rsidR="00594400" w:rsidRPr="000A3C54" w:rsidRDefault="00594400" w:rsidP="00594400">
            <w:pPr>
              <w:jc w:val="center"/>
              <w:rPr>
                <w:rFonts w:ascii="Times New Roman" w:hAnsi="Times New Roman" w:cs="Times New Roman"/>
              </w:rPr>
            </w:pPr>
            <w:r w:rsidRPr="000A3C54">
              <w:rPr>
                <w:rFonts w:ascii="Times New Roman" w:hAnsi="Times New Roman" w:cs="Times New Roman"/>
                <w:i/>
                <w:iCs/>
              </w:rPr>
              <w:t>Op.</w:t>
            </w:r>
          </w:p>
        </w:tc>
        <w:tc>
          <w:tcPr>
            <w:tcW w:w="1620" w:type="dxa"/>
            <w:tcBorders>
              <w:top w:val="nil"/>
              <w:left w:val="single" w:sz="4" w:space="0" w:color="auto"/>
              <w:bottom w:val="nil"/>
              <w:right w:val="single" w:sz="4" w:space="0" w:color="auto"/>
            </w:tcBorders>
          </w:tcPr>
          <w:p w14:paraId="5B0BBF61" w14:textId="306AA3D4" w:rsidR="00594400" w:rsidRPr="000A3C54" w:rsidRDefault="00C26BA3" w:rsidP="00594400">
            <w:pPr>
              <w:jc w:val="center"/>
              <w:rPr>
                <w:rFonts w:ascii="Times New Roman" w:hAnsi="Times New Roman" w:cs="Times New Roman"/>
              </w:rPr>
            </w:pPr>
            <w:r>
              <w:rPr>
                <w:rFonts w:ascii="Times New Roman" w:hAnsi="Times New Roman" w:cs="Times New Roman"/>
              </w:rPr>
              <w:t>6.8</w:t>
            </w:r>
          </w:p>
        </w:tc>
        <w:tc>
          <w:tcPr>
            <w:tcW w:w="1440" w:type="dxa"/>
            <w:tcBorders>
              <w:top w:val="nil"/>
              <w:left w:val="single" w:sz="4" w:space="0" w:color="auto"/>
              <w:bottom w:val="nil"/>
              <w:right w:val="single" w:sz="4" w:space="0" w:color="auto"/>
            </w:tcBorders>
          </w:tcPr>
          <w:p w14:paraId="6CB9C494" w14:textId="30D9EFCE" w:rsidR="00594400" w:rsidRPr="000A3C54" w:rsidRDefault="00594400" w:rsidP="00594400">
            <w:pPr>
              <w:jc w:val="center"/>
              <w:rPr>
                <w:rFonts w:ascii="Times New Roman" w:hAnsi="Times New Roman" w:cs="Times New Roman"/>
              </w:rPr>
            </w:pPr>
            <w:r w:rsidRPr="000A3C54">
              <w:rPr>
                <w:rFonts w:ascii="Times New Roman" w:hAnsi="Times New Roman" w:cs="Times New Roman"/>
              </w:rPr>
              <w:t>4.</w:t>
            </w:r>
            <w:r w:rsidR="009E646C">
              <w:rPr>
                <w:rFonts w:ascii="Times New Roman" w:hAnsi="Times New Roman" w:cs="Times New Roman"/>
              </w:rPr>
              <w:t>35</w:t>
            </w:r>
            <w:r w:rsidRPr="000A3C54">
              <w:rPr>
                <w:rFonts w:ascii="Times New Roman" w:hAnsi="Times New Roman" w:cs="Times New Roman"/>
              </w:rPr>
              <w:t>E-</w:t>
            </w:r>
            <w:r w:rsidR="009E646C">
              <w:rPr>
                <w:rFonts w:ascii="Times New Roman" w:hAnsi="Times New Roman" w:cs="Times New Roman"/>
              </w:rPr>
              <w:t>7</w:t>
            </w:r>
          </w:p>
        </w:tc>
        <w:tc>
          <w:tcPr>
            <w:tcW w:w="1710" w:type="dxa"/>
            <w:tcBorders>
              <w:top w:val="nil"/>
              <w:left w:val="single" w:sz="4" w:space="0" w:color="auto"/>
              <w:bottom w:val="nil"/>
              <w:right w:val="single" w:sz="4" w:space="0" w:color="auto"/>
            </w:tcBorders>
          </w:tcPr>
          <w:p w14:paraId="2DB74CFD" w14:textId="2EAD16A9" w:rsidR="00594400" w:rsidRPr="000A3C54" w:rsidRDefault="009E646C" w:rsidP="00594400">
            <w:pPr>
              <w:jc w:val="center"/>
              <w:rPr>
                <w:rFonts w:ascii="Times New Roman" w:hAnsi="Times New Roman" w:cs="Times New Roman"/>
              </w:rPr>
            </w:pPr>
            <w:r>
              <w:rPr>
                <w:rFonts w:ascii="Times New Roman" w:hAnsi="Times New Roman" w:cs="Times New Roman"/>
              </w:rPr>
              <w:t>2.88</w:t>
            </w:r>
            <w:r w:rsidR="00594400" w:rsidRPr="000A3C54">
              <w:rPr>
                <w:rFonts w:ascii="Times New Roman" w:hAnsi="Times New Roman" w:cs="Times New Roman"/>
              </w:rPr>
              <w:t>E-</w:t>
            </w:r>
            <w:r>
              <w:rPr>
                <w:rFonts w:ascii="Times New Roman" w:hAnsi="Times New Roman" w:cs="Times New Roman"/>
              </w:rPr>
              <w:t>2</w:t>
            </w:r>
          </w:p>
        </w:tc>
        <w:tc>
          <w:tcPr>
            <w:tcW w:w="1620" w:type="dxa"/>
            <w:tcBorders>
              <w:top w:val="nil"/>
              <w:left w:val="single" w:sz="4" w:space="0" w:color="auto"/>
              <w:bottom w:val="nil"/>
              <w:right w:val="single" w:sz="4" w:space="0" w:color="auto"/>
            </w:tcBorders>
          </w:tcPr>
          <w:p w14:paraId="6C115D0D" w14:textId="451C57C6" w:rsidR="00594400" w:rsidRPr="000A3C54" w:rsidRDefault="002572DA" w:rsidP="00594400">
            <w:pPr>
              <w:jc w:val="center"/>
              <w:rPr>
                <w:rFonts w:ascii="Times New Roman" w:hAnsi="Times New Roman" w:cs="Times New Roman"/>
              </w:rPr>
            </w:pPr>
            <w:r>
              <w:rPr>
                <w:rFonts w:ascii="Times New Roman" w:hAnsi="Times New Roman" w:cs="Times New Roman"/>
              </w:rPr>
              <w:t>9.60</w:t>
            </w:r>
            <w:r w:rsidR="00594400" w:rsidRPr="000A3C54">
              <w:rPr>
                <w:rFonts w:ascii="Times New Roman" w:hAnsi="Times New Roman" w:cs="Times New Roman"/>
              </w:rPr>
              <w:t>E-</w:t>
            </w:r>
            <w:r>
              <w:rPr>
                <w:rFonts w:ascii="Times New Roman" w:hAnsi="Times New Roman" w:cs="Times New Roman"/>
              </w:rPr>
              <w:t>4</w:t>
            </w:r>
          </w:p>
        </w:tc>
        <w:tc>
          <w:tcPr>
            <w:tcW w:w="1457" w:type="dxa"/>
            <w:tcBorders>
              <w:top w:val="nil"/>
              <w:left w:val="single" w:sz="4" w:space="0" w:color="auto"/>
              <w:bottom w:val="nil"/>
              <w:right w:val="single" w:sz="4" w:space="0" w:color="auto"/>
            </w:tcBorders>
          </w:tcPr>
          <w:p w14:paraId="712B9F13" w14:textId="6938096B" w:rsidR="00594400" w:rsidRPr="000A3C54" w:rsidRDefault="00434941" w:rsidP="00594400">
            <w:pPr>
              <w:jc w:val="center"/>
              <w:rPr>
                <w:rFonts w:ascii="Times New Roman" w:hAnsi="Times New Roman" w:cs="Times New Roman"/>
              </w:rPr>
            </w:pPr>
            <w:r>
              <w:rPr>
                <w:rFonts w:ascii="Times New Roman" w:hAnsi="Times New Roman" w:cs="Times New Roman"/>
              </w:rPr>
              <w:t>1.8</w:t>
            </w:r>
          </w:p>
        </w:tc>
        <w:tc>
          <w:tcPr>
            <w:tcW w:w="1515" w:type="dxa"/>
            <w:tcBorders>
              <w:top w:val="nil"/>
              <w:left w:val="single" w:sz="4" w:space="0" w:color="auto"/>
              <w:bottom w:val="nil"/>
              <w:right w:val="single" w:sz="4" w:space="0" w:color="auto"/>
            </w:tcBorders>
          </w:tcPr>
          <w:p w14:paraId="318296B6" w14:textId="6CB5CAEA" w:rsidR="00594400" w:rsidRPr="000A3C54" w:rsidRDefault="00E22900" w:rsidP="00594400">
            <w:pPr>
              <w:jc w:val="center"/>
              <w:rPr>
                <w:rFonts w:ascii="Times New Roman" w:hAnsi="Times New Roman" w:cs="Times New Roman"/>
              </w:rPr>
            </w:pPr>
            <w:r>
              <w:rPr>
                <w:rFonts w:ascii="Times New Roman" w:hAnsi="Times New Roman" w:cs="Times New Roman"/>
              </w:rPr>
              <w:t>1.34</w:t>
            </w:r>
            <w:r w:rsidR="00594400" w:rsidRPr="000A3C54">
              <w:rPr>
                <w:rFonts w:ascii="Times New Roman" w:hAnsi="Times New Roman" w:cs="Times New Roman"/>
              </w:rPr>
              <w:t>E-</w:t>
            </w:r>
            <w:r>
              <w:rPr>
                <w:rFonts w:ascii="Times New Roman" w:hAnsi="Times New Roman" w:cs="Times New Roman"/>
              </w:rPr>
              <w:t>3</w:t>
            </w:r>
          </w:p>
        </w:tc>
        <w:tc>
          <w:tcPr>
            <w:tcW w:w="1433" w:type="dxa"/>
            <w:tcBorders>
              <w:top w:val="nil"/>
              <w:left w:val="single" w:sz="4" w:space="0" w:color="auto"/>
              <w:bottom w:val="nil"/>
              <w:right w:val="single" w:sz="4" w:space="0" w:color="auto"/>
            </w:tcBorders>
          </w:tcPr>
          <w:p w14:paraId="79DC92DD" w14:textId="4E22BF0A" w:rsidR="00594400" w:rsidRPr="000A3C54" w:rsidRDefault="004D5AFA" w:rsidP="00594400">
            <w:pPr>
              <w:jc w:val="center"/>
              <w:rPr>
                <w:rFonts w:ascii="Times New Roman" w:hAnsi="Times New Roman" w:cs="Times New Roman"/>
              </w:rPr>
            </w:pPr>
            <w:r>
              <w:rPr>
                <w:rFonts w:ascii="Times New Roman" w:hAnsi="Times New Roman" w:cs="Times New Roman"/>
              </w:rPr>
              <w:t>4.33E-2</w:t>
            </w:r>
          </w:p>
        </w:tc>
      </w:tr>
      <w:tr w:rsidR="00594400" w:rsidRPr="000A3C54" w14:paraId="42D1F420" w14:textId="77777777" w:rsidTr="00594400">
        <w:tc>
          <w:tcPr>
            <w:tcW w:w="895" w:type="dxa"/>
            <w:vMerge/>
            <w:tcBorders>
              <w:right w:val="single" w:sz="4" w:space="0" w:color="auto"/>
            </w:tcBorders>
            <w:vAlign w:val="center"/>
          </w:tcPr>
          <w:p w14:paraId="46C03B92" w14:textId="77777777" w:rsidR="00594400" w:rsidRPr="000A3C54" w:rsidRDefault="00594400" w:rsidP="00594400">
            <w:pPr>
              <w:jc w:val="center"/>
              <w:rPr>
                <w:rFonts w:ascii="Times New Roman" w:hAnsi="Times New Roman" w:cs="Times New Roman"/>
              </w:rPr>
            </w:pPr>
          </w:p>
        </w:tc>
        <w:tc>
          <w:tcPr>
            <w:tcW w:w="1260" w:type="dxa"/>
            <w:tcBorders>
              <w:top w:val="nil"/>
              <w:left w:val="single" w:sz="4" w:space="0" w:color="auto"/>
              <w:bottom w:val="nil"/>
              <w:right w:val="single" w:sz="4" w:space="0" w:color="auto"/>
            </w:tcBorders>
          </w:tcPr>
          <w:p w14:paraId="57BA1B1E" w14:textId="77777777" w:rsidR="00594400" w:rsidRPr="000A3C54" w:rsidRDefault="00594400" w:rsidP="00594400">
            <w:pPr>
              <w:jc w:val="center"/>
              <w:rPr>
                <w:rFonts w:ascii="Times New Roman" w:hAnsi="Times New Roman" w:cs="Times New Roman"/>
              </w:rPr>
            </w:pPr>
            <w:proofErr w:type="spellStart"/>
            <w:r w:rsidRPr="000A3C54">
              <w:rPr>
                <w:rFonts w:ascii="Times New Roman" w:hAnsi="Times New Roman" w:cs="Times New Roman"/>
                <w:i/>
                <w:iCs/>
              </w:rPr>
              <w:t>Em</w:t>
            </w:r>
            <w:proofErr w:type="spellEnd"/>
            <w:r w:rsidRPr="000A3C54">
              <w:rPr>
                <w:rFonts w:ascii="Times New Roman" w:hAnsi="Times New Roman" w:cs="Times New Roman"/>
                <w:i/>
                <w:iCs/>
              </w:rPr>
              <w:t>.</w:t>
            </w:r>
          </w:p>
        </w:tc>
        <w:tc>
          <w:tcPr>
            <w:tcW w:w="1620" w:type="dxa"/>
            <w:tcBorders>
              <w:top w:val="nil"/>
              <w:left w:val="single" w:sz="4" w:space="0" w:color="auto"/>
              <w:bottom w:val="nil"/>
              <w:right w:val="single" w:sz="4" w:space="0" w:color="auto"/>
            </w:tcBorders>
          </w:tcPr>
          <w:p w14:paraId="19AF27E4" w14:textId="77777777" w:rsidR="00594400" w:rsidRPr="000A3C54" w:rsidRDefault="00594400" w:rsidP="00594400">
            <w:pPr>
              <w:jc w:val="center"/>
              <w:rPr>
                <w:rFonts w:ascii="Times New Roman" w:hAnsi="Times New Roman" w:cs="Times New Roman"/>
              </w:rPr>
            </w:pPr>
            <w:r w:rsidRPr="000A3C54">
              <w:rPr>
                <w:rFonts w:ascii="Times New Roman" w:hAnsi="Times New Roman" w:cs="Times New Roman"/>
              </w:rPr>
              <w:t>2,050</w:t>
            </w:r>
          </w:p>
        </w:tc>
        <w:tc>
          <w:tcPr>
            <w:tcW w:w="1440" w:type="dxa"/>
            <w:tcBorders>
              <w:top w:val="nil"/>
              <w:left w:val="single" w:sz="4" w:space="0" w:color="auto"/>
              <w:bottom w:val="nil"/>
              <w:right w:val="single" w:sz="4" w:space="0" w:color="auto"/>
            </w:tcBorders>
          </w:tcPr>
          <w:p w14:paraId="6F9A0F12" w14:textId="65F480BE" w:rsidR="00594400" w:rsidRPr="000A3C54" w:rsidRDefault="009E646C" w:rsidP="00594400">
            <w:pPr>
              <w:jc w:val="center"/>
              <w:rPr>
                <w:rFonts w:ascii="Times New Roman" w:hAnsi="Times New Roman" w:cs="Times New Roman"/>
              </w:rPr>
            </w:pPr>
            <w:r>
              <w:rPr>
                <w:rFonts w:ascii="Times New Roman" w:hAnsi="Times New Roman" w:cs="Times New Roman"/>
              </w:rPr>
              <w:t>N/A</w:t>
            </w:r>
          </w:p>
        </w:tc>
        <w:tc>
          <w:tcPr>
            <w:tcW w:w="1710" w:type="dxa"/>
            <w:tcBorders>
              <w:top w:val="nil"/>
              <w:left w:val="single" w:sz="4" w:space="0" w:color="auto"/>
              <w:bottom w:val="nil"/>
              <w:right w:val="single" w:sz="4" w:space="0" w:color="auto"/>
            </w:tcBorders>
          </w:tcPr>
          <w:p w14:paraId="04411D0E" w14:textId="77777777" w:rsidR="00594400" w:rsidRPr="000A3C54" w:rsidRDefault="00594400" w:rsidP="00594400">
            <w:pPr>
              <w:jc w:val="center"/>
              <w:rPr>
                <w:rFonts w:ascii="Times New Roman" w:hAnsi="Times New Roman" w:cs="Times New Roman"/>
              </w:rPr>
            </w:pPr>
            <w:r w:rsidRPr="000A3C54">
              <w:rPr>
                <w:rFonts w:ascii="Times New Roman" w:hAnsi="Times New Roman" w:cs="Times New Roman"/>
              </w:rPr>
              <w:t>2.62E-1</w:t>
            </w:r>
          </w:p>
        </w:tc>
        <w:tc>
          <w:tcPr>
            <w:tcW w:w="1620" w:type="dxa"/>
            <w:tcBorders>
              <w:top w:val="nil"/>
              <w:left w:val="single" w:sz="4" w:space="0" w:color="auto"/>
              <w:bottom w:val="nil"/>
              <w:right w:val="single" w:sz="4" w:space="0" w:color="auto"/>
            </w:tcBorders>
          </w:tcPr>
          <w:p w14:paraId="51044AC5" w14:textId="4528FF98" w:rsidR="00594400" w:rsidRPr="000A3C54" w:rsidRDefault="002572DA" w:rsidP="00594400">
            <w:pPr>
              <w:jc w:val="center"/>
              <w:rPr>
                <w:rFonts w:ascii="Times New Roman" w:hAnsi="Times New Roman" w:cs="Times New Roman"/>
              </w:rPr>
            </w:pPr>
            <w:r>
              <w:rPr>
                <w:rFonts w:ascii="Times New Roman" w:hAnsi="Times New Roman" w:cs="Times New Roman"/>
              </w:rPr>
              <w:t>N/A</w:t>
            </w:r>
          </w:p>
        </w:tc>
        <w:tc>
          <w:tcPr>
            <w:tcW w:w="1457" w:type="dxa"/>
            <w:tcBorders>
              <w:top w:val="nil"/>
              <w:left w:val="single" w:sz="4" w:space="0" w:color="auto"/>
              <w:bottom w:val="nil"/>
              <w:right w:val="single" w:sz="4" w:space="0" w:color="auto"/>
            </w:tcBorders>
          </w:tcPr>
          <w:p w14:paraId="2CB5599C" w14:textId="77777777" w:rsidR="00594400" w:rsidRPr="000A3C54" w:rsidRDefault="00594400" w:rsidP="00594400">
            <w:pPr>
              <w:jc w:val="center"/>
              <w:rPr>
                <w:rFonts w:ascii="Times New Roman" w:hAnsi="Times New Roman" w:cs="Times New Roman"/>
              </w:rPr>
            </w:pPr>
            <w:r w:rsidRPr="000A3C54">
              <w:rPr>
                <w:rFonts w:ascii="Times New Roman" w:hAnsi="Times New Roman" w:cs="Times New Roman"/>
              </w:rPr>
              <w:t>452</w:t>
            </w:r>
          </w:p>
        </w:tc>
        <w:tc>
          <w:tcPr>
            <w:tcW w:w="1515" w:type="dxa"/>
            <w:tcBorders>
              <w:top w:val="nil"/>
              <w:left w:val="single" w:sz="4" w:space="0" w:color="auto"/>
              <w:bottom w:val="nil"/>
              <w:right w:val="single" w:sz="4" w:space="0" w:color="auto"/>
            </w:tcBorders>
          </w:tcPr>
          <w:p w14:paraId="443B7AAE" w14:textId="77777777" w:rsidR="00594400" w:rsidRPr="000A3C54" w:rsidRDefault="00594400" w:rsidP="00594400">
            <w:pPr>
              <w:jc w:val="center"/>
              <w:rPr>
                <w:rFonts w:ascii="Times New Roman" w:hAnsi="Times New Roman" w:cs="Times New Roman"/>
              </w:rPr>
            </w:pPr>
            <w:r w:rsidRPr="000A3C54">
              <w:rPr>
                <w:rFonts w:ascii="Times New Roman" w:hAnsi="Times New Roman" w:cs="Times New Roman"/>
              </w:rPr>
              <w:t>2.16E-1</w:t>
            </w:r>
          </w:p>
        </w:tc>
        <w:tc>
          <w:tcPr>
            <w:tcW w:w="1433" w:type="dxa"/>
            <w:tcBorders>
              <w:top w:val="nil"/>
              <w:left w:val="single" w:sz="4" w:space="0" w:color="auto"/>
              <w:bottom w:val="nil"/>
              <w:right w:val="single" w:sz="4" w:space="0" w:color="auto"/>
            </w:tcBorders>
          </w:tcPr>
          <w:p w14:paraId="38DE4A37" w14:textId="77777777" w:rsidR="00594400" w:rsidRPr="000A3C54" w:rsidRDefault="00594400" w:rsidP="00594400">
            <w:pPr>
              <w:jc w:val="center"/>
              <w:rPr>
                <w:rFonts w:ascii="Times New Roman" w:hAnsi="Times New Roman" w:cs="Times New Roman"/>
              </w:rPr>
            </w:pPr>
            <w:r w:rsidRPr="000A3C54">
              <w:rPr>
                <w:rFonts w:ascii="Times New Roman" w:hAnsi="Times New Roman" w:cs="Times New Roman"/>
              </w:rPr>
              <w:t>65.2</w:t>
            </w:r>
          </w:p>
        </w:tc>
      </w:tr>
      <w:tr w:rsidR="00594400" w:rsidRPr="000A3C54" w14:paraId="2CBCEE69" w14:textId="77777777" w:rsidTr="00594400">
        <w:tc>
          <w:tcPr>
            <w:tcW w:w="895" w:type="dxa"/>
            <w:vMerge/>
            <w:tcBorders>
              <w:right w:val="single" w:sz="4" w:space="0" w:color="auto"/>
            </w:tcBorders>
            <w:vAlign w:val="center"/>
          </w:tcPr>
          <w:p w14:paraId="0B8F48CB" w14:textId="77777777" w:rsidR="00594400" w:rsidRPr="000A3C54" w:rsidRDefault="00594400" w:rsidP="00594400">
            <w:pPr>
              <w:jc w:val="center"/>
              <w:rPr>
                <w:rFonts w:ascii="Times New Roman" w:hAnsi="Times New Roman" w:cs="Times New Roman"/>
              </w:rPr>
            </w:pPr>
          </w:p>
        </w:tc>
        <w:tc>
          <w:tcPr>
            <w:tcW w:w="1260" w:type="dxa"/>
            <w:tcBorders>
              <w:top w:val="nil"/>
              <w:left w:val="single" w:sz="4" w:space="0" w:color="auto"/>
              <w:bottom w:val="nil"/>
              <w:right w:val="single" w:sz="4" w:space="0" w:color="auto"/>
            </w:tcBorders>
          </w:tcPr>
          <w:p w14:paraId="12E84D12" w14:textId="77777777" w:rsidR="00594400" w:rsidRPr="000A3C54" w:rsidRDefault="00594400" w:rsidP="00594400">
            <w:pPr>
              <w:jc w:val="center"/>
              <w:rPr>
                <w:rFonts w:ascii="Times New Roman" w:hAnsi="Times New Roman" w:cs="Times New Roman"/>
              </w:rPr>
            </w:pPr>
            <w:r w:rsidRPr="000A3C54">
              <w:rPr>
                <w:rFonts w:ascii="Times New Roman" w:hAnsi="Times New Roman" w:cs="Times New Roman"/>
                <w:i/>
                <w:iCs/>
              </w:rPr>
              <w:t>Const.</w:t>
            </w:r>
          </w:p>
        </w:tc>
        <w:tc>
          <w:tcPr>
            <w:tcW w:w="1620" w:type="dxa"/>
            <w:tcBorders>
              <w:top w:val="nil"/>
              <w:left w:val="single" w:sz="4" w:space="0" w:color="auto"/>
              <w:bottom w:val="nil"/>
              <w:right w:val="single" w:sz="4" w:space="0" w:color="auto"/>
            </w:tcBorders>
          </w:tcPr>
          <w:p w14:paraId="74E15D4A" w14:textId="77777777" w:rsidR="00594400" w:rsidRPr="000A3C54" w:rsidRDefault="00594400" w:rsidP="00594400">
            <w:pPr>
              <w:jc w:val="center"/>
              <w:rPr>
                <w:rFonts w:ascii="Times New Roman" w:hAnsi="Times New Roman" w:cs="Times New Roman"/>
              </w:rPr>
            </w:pPr>
            <w:r w:rsidRPr="000A3C54">
              <w:rPr>
                <w:rFonts w:ascii="Times New Roman" w:hAnsi="Times New Roman" w:cs="Times New Roman"/>
              </w:rPr>
              <w:t>4.2</w:t>
            </w:r>
          </w:p>
        </w:tc>
        <w:tc>
          <w:tcPr>
            <w:tcW w:w="1440" w:type="dxa"/>
            <w:tcBorders>
              <w:top w:val="nil"/>
              <w:left w:val="single" w:sz="4" w:space="0" w:color="auto"/>
              <w:bottom w:val="nil"/>
              <w:right w:val="single" w:sz="4" w:space="0" w:color="auto"/>
            </w:tcBorders>
          </w:tcPr>
          <w:p w14:paraId="04C4D11A" w14:textId="77777777" w:rsidR="00594400" w:rsidRPr="000A3C54" w:rsidRDefault="00594400" w:rsidP="00594400">
            <w:pPr>
              <w:jc w:val="center"/>
              <w:rPr>
                <w:rFonts w:ascii="Times New Roman" w:hAnsi="Times New Roman" w:cs="Times New Roman"/>
              </w:rPr>
            </w:pPr>
            <w:r w:rsidRPr="000A3C54">
              <w:rPr>
                <w:rFonts w:ascii="Times New Roman" w:hAnsi="Times New Roman" w:cs="Times New Roman"/>
              </w:rPr>
              <w:t>2.06E-7</w:t>
            </w:r>
          </w:p>
        </w:tc>
        <w:tc>
          <w:tcPr>
            <w:tcW w:w="1710" w:type="dxa"/>
            <w:tcBorders>
              <w:top w:val="nil"/>
              <w:left w:val="single" w:sz="4" w:space="0" w:color="auto"/>
              <w:bottom w:val="nil"/>
              <w:right w:val="single" w:sz="4" w:space="0" w:color="auto"/>
            </w:tcBorders>
          </w:tcPr>
          <w:p w14:paraId="0D96979C" w14:textId="77777777" w:rsidR="00594400" w:rsidRPr="000A3C54" w:rsidRDefault="00594400" w:rsidP="00594400">
            <w:pPr>
              <w:jc w:val="center"/>
              <w:rPr>
                <w:rFonts w:ascii="Times New Roman" w:hAnsi="Times New Roman" w:cs="Times New Roman"/>
              </w:rPr>
            </w:pPr>
            <w:r w:rsidRPr="000A3C54">
              <w:rPr>
                <w:rFonts w:ascii="Times New Roman" w:hAnsi="Times New Roman" w:cs="Times New Roman"/>
              </w:rPr>
              <w:t>1.68E-2</w:t>
            </w:r>
          </w:p>
        </w:tc>
        <w:tc>
          <w:tcPr>
            <w:tcW w:w="1620" w:type="dxa"/>
            <w:tcBorders>
              <w:top w:val="nil"/>
              <w:left w:val="single" w:sz="4" w:space="0" w:color="auto"/>
              <w:bottom w:val="nil"/>
              <w:right w:val="single" w:sz="4" w:space="0" w:color="auto"/>
            </w:tcBorders>
          </w:tcPr>
          <w:p w14:paraId="6542E1E2" w14:textId="77777777" w:rsidR="00594400" w:rsidRPr="000A3C54" w:rsidRDefault="00594400" w:rsidP="00594400">
            <w:pPr>
              <w:jc w:val="center"/>
              <w:rPr>
                <w:rFonts w:ascii="Times New Roman" w:hAnsi="Times New Roman" w:cs="Times New Roman"/>
              </w:rPr>
            </w:pPr>
            <w:r w:rsidRPr="000A3C54">
              <w:rPr>
                <w:rFonts w:ascii="Times New Roman" w:hAnsi="Times New Roman" w:cs="Times New Roman"/>
              </w:rPr>
              <w:t>1.28E-3</w:t>
            </w:r>
          </w:p>
        </w:tc>
        <w:tc>
          <w:tcPr>
            <w:tcW w:w="1457" w:type="dxa"/>
            <w:tcBorders>
              <w:top w:val="nil"/>
              <w:left w:val="single" w:sz="4" w:space="0" w:color="auto"/>
              <w:bottom w:val="nil"/>
              <w:right w:val="single" w:sz="4" w:space="0" w:color="auto"/>
            </w:tcBorders>
          </w:tcPr>
          <w:p w14:paraId="51E08D5E" w14:textId="77777777" w:rsidR="00594400" w:rsidRPr="000A3C54" w:rsidRDefault="00594400" w:rsidP="00594400">
            <w:pPr>
              <w:jc w:val="center"/>
              <w:rPr>
                <w:rFonts w:ascii="Times New Roman" w:hAnsi="Times New Roman" w:cs="Times New Roman"/>
              </w:rPr>
            </w:pPr>
            <w:r w:rsidRPr="000A3C54">
              <w:rPr>
                <w:rFonts w:ascii="Times New Roman" w:hAnsi="Times New Roman" w:cs="Times New Roman"/>
              </w:rPr>
              <w:t>1.4</w:t>
            </w:r>
          </w:p>
        </w:tc>
        <w:tc>
          <w:tcPr>
            <w:tcW w:w="1515" w:type="dxa"/>
            <w:tcBorders>
              <w:top w:val="nil"/>
              <w:left w:val="single" w:sz="4" w:space="0" w:color="auto"/>
              <w:bottom w:val="nil"/>
              <w:right w:val="single" w:sz="4" w:space="0" w:color="auto"/>
            </w:tcBorders>
          </w:tcPr>
          <w:p w14:paraId="2E9C2910" w14:textId="77777777" w:rsidR="00594400" w:rsidRPr="000A3C54" w:rsidRDefault="00594400" w:rsidP="00594400">
            <w:pPr>
              <w:jc w:val="center"/>
              <w:rPr>
                <w:rFonts w:ascii="Times New Roman" w:hAnsi="Times New Roman" w:cs="Times New Roman"/>
              </w:rPr>
            </w:pPr>
            <w:r w:rsidRPr="000A3C54">
              <w:rPr>
                <w:rFonts w:ascii="Times New Roman" w:hAnsi="Times New Roman" w:cs="Times New Roman"/>
              </w:rPr>
              <w:t>1.98E-4</w:t>
            </w:r>
          </w:p>
        </w:tc>
        <w:tc>
          <w:tcPr>
            <w:tcW w:w="1433" w:type="dxa"/>
            <w:tcBorders>
              <w:top w:val="nil"/>
              <w:left w:val="single" w:sz="4" w:space="0" w:color="auto"/>
              <w:bottom w:val="nil"/>
              <w:right w:val="single" w:sz="4" w:space="0" w:color="auto"/>
            </w:tcBorders>
          </w:tcPr>
          <w:p w14:paraId="37E02374" w14:textId="77777777" w:rsidR="00594400" w:rsidRPr="000A3C54" w:rsidRDefault="00594400" w:rsidP="00594400">
            <w:pPr>
              <w:jc w:val="center"/>
              <w:rPr>
                <w:rFonts w:ascii="Times New Roman" w:hAnsi="Times New Roman" w:cs="Times New Roman"/>
              </w:rPr>
            </w:pPr>
            <w:r w:rsidRPr="000A3C54">
              <w:rPr>
                <w:rFonts w:ascii="Times New Roman" w:hAnsi="Times New Roman" w:cs="Times New Roman"/>
              </w:rPr>
              <w:t>5.43E-2</w:t>
            </w:r>
          </w:p>
        </w:tc>
      </w:tr>
      <w:tr w:rsidR="00594400" w:rsidRPr="000A3C54" w14:paraId="7233D6ED" w14:textId="77777777" w:rsidTr="00594400">
        <w:tc>
          <w:tcPr>
            <w:tcW w:w="895" w:type="dxa"/>
            <w:vMerge/>
            <w:tcBorders>
              <w:right w:val="single" w:sz="4" w:space="0" w:color="auto"/>
            </w:tcBorders>
            <w:vAlign w:val="center"/>
          </w:tcPr>
          <w:p w14:paraId="671300BE" w14:textId="77777777" w:rsidR="00594400" w:rsidRPr="000A3C54" w:rsidRDefault="00594400" w:rsidP="00594400">
            <w:pPr>
              <w:jc w:val="center"/>
              <w:rPr>
                <w:rFonts w:ascii="Times New Roman" w:hAnsi="Times New Roman" w:cs="Times New Roman"/>
              </w:rPr>
            </w:pPr>
          </w:p>
        </w:tc>
        <w:tc>
          <w:tcPr>
            <w:tcW w:w="1260" w:type="dxa"/>
            <w:tcBorders>
              <w:top w:val="nil"/>
              <w:left w:val="single" w:sz="4" w:space="0" w:color="auto"/>
              <w:bottom w:val="nil"/>
              <w:right w:val="single" w:sz="4" w:space="0" w:color="auto"/>
            </w:tcBorders>
          </w:tcPr>
          <w:p w14:paraId="5F10679E" w14:textId="77777777" w:rsidR="00594400" w:rsidRPr="000A3C54" w:rsidRDefault="00594400" w:rsidP="00594400">
            <w:pPr>
              <w:jc w:val="center"/>
              <w:rPr>
                <w:rFonts w:ascii="Times New Roman" w:hAnsi="Times New Roman" w:cs="Times New Roman"/>
              </w:rPr>
            </w:pPr>
            <w:r w:rsidRPr="000A3C54">
              <w:rPr>
                <w:rFonts w:ascii="Times New Roman" w:hAnsi="Times New Roman" w:cs="Times New Roman"/>
                <w:i/>
                <w:iCs/>
              </w:rPr>
              <w:t>C&amp;T</w:t>
            </w:r>
          </w:p>
        </w:tc>
        <w:tc>
          <w:tcPr>
            <w:tcW w:w="1620" w:type="dxa"/>
            <w:tcBorders>
              <w:top w:val="nil"/>
              <w:left w:val="single" w:sz="4" w:space="0" w:color="auto"/>
              <w:bottom w:val="nil"/>
              <w:right w:val="single" w:sz="4" w:space="0" w:color="auto"/>
            </w:tcBorders>
          </w:tcPr>
          <w:p w14:paraId="1363F623" w14:textId="77777777" w:rsidR="00594400" w:rsidRPr="000A3C54" w:rsidRDefault="00594400" w:rsidP="00594400">
            <w:pPr>
              <w:jc w:val="center"/>
              <w:rPr>
                <w:rFonts w:ascii="Times New Roman" w:hAnsi="Times New Roman" w:cs="Times New Roman"/>
              </w:rPr>
            </w:pPr>
            <w:r w:rsidRPr="000A3C54">
              <w:rPr>
                <w:rFonts w:ascii="Times New Roman" w:hAnsi="Times New Roman" w:cs="Times New Roman"/>
              </w:rPr>
              <w:t>21.9</w:t>
            </w:r>
          </w:p>
        </w:tc>
        <w:tc>
          <w:tcPr>
            <w:tcW w:w="1440" w:type="dxa"/>
            <w:tcBorders>
              <w:top w:val="nil"/>
              <w:left w:val="single" w:sz="4" w:space="0" w:color="auto"/>
              <w:bottom w:val="nil"/>
              <w:right w:val="single" w:sz="4" w:space="0" w:color="auto"/>
            </w:tcBorders>
          </w:tcPr>
          <w:p w14:paraId="7CE6591B" w14:textId="77777777" w:rsidR="00594400" w:rsidRPr="000A3C54" w:rsidRDefault="00594400" w:rsidP="00594400">
            <w:pPr>
              <w:jc w:val="center"/>
              <w:rPr>
                <w:rFonts w:ascii="Times New Roman" w:hAnsi="Times New Roman" w:cs="Times New Roman"/>
              </w:rPr>
            </w:pPr>
            <w:r w:rsidRPr="000A3C54">
              <w:rPr>
                <w:rFonts w:ascii="Times New Roman" w:hAnsi="Times New Roman" w:cs="Times New Roman"/>
              </w:rPr>
              <w:t>1.53E-6</w:t>
            </w:r>
          </w:p>
        </w:tc>
        <w:tc>
          <w:tcPr>
            <w:tcW w:w="1710" w:type="dxa"/>
            <w:tcBorders>
              <w:top w:val="nil"/>
              <w:left w:val="single" w:sz="4" w:space="0" w:color="auto"/>
              <w:bottom w:val="nil"/>
              <w:right w:val="single" w:sz="4" w:space="0" w:color="auto"/>
            </w:tcBorders>
          </w:tcPr>
          <w:p w14:paraId="2BF54A16" w14:textId="77777777" w:rsidR="00594400" w:rsidRPr="000A3C54" w:rsidRDefault="00594400" w:rsidP="00594400">
            <w:pPr>
              <w:jc w:val="center"/>
              <w:rPr>
                <w:rFonts w:ascii="Times New Roman" w:hAnsi="Times New Roman" w:cs="Times New Roman"/>
              </w:rPr>
            </w:pPr>
            <w:r w:rsidRPr="000A3C54">
              <w:rPr>
                <w:rFonts w:ascii="Times New Roman" w:hAnsi="Times New Roman" w:cs="Times New Roman"/>
              </w:rPr>
              <w:t>7.42E-2</w:t>
            </w:r>
          </w:p>
        </w:tc>
        <w:tc>
          <w:tcPr>
            <w:tcW w:w="1620" w:type="dxa"/>
            <w:tcBorders>
              <w:top w:val="nil"/>
              <w:left w:val="single" w:sz="4" w:space="0" w:color="auto"/>
              <w:bottom w:val="nil"/>
              <w:right w:val="single" w:sz="4" w:space="0" w:color="auto"/>
            </w:tcBorders>
          </w:tcPr>
          <w:p w14:paraId="7C27E968" w14:textId="77777777" w:rsidR="00594400" w:rsidRPr="000A3C54" w:rsidRDefault="00594400" w:rsidP="00594400">
            <w:pPr>
              <w:jc w:val="center"/>
              <w:rPr>
                <w:rFonts w:ascii="Times New Roman" w:hAnsi="Times New Roman" w:cs="Times New Roman"/>
              </w:rPr>
            </w:pPr>
            <w:r w:rsidRPr="000A3C54">
              <w:rPr>
                <w:rFonts w:ascii="Times New Roman" w:hAnsi="Times New Roman" w:cs="Times New Roman"/>
              </w:rPr>
              <w:t>1.31E-3</w:t>
            </w:r>
          </w:p>
        </w:tc>
        <w:tc>
          <w:tcPr>
            <w:tcW w:w="1457" w:type="dxa"/>
            <w:tcBorders>
              <w:top w:val="nil"/>
              <w:left w:val="single" w:sz="4" w:space="0" w:color="auto"/>
              <w:bottom w:val="nil"/>
              <w:right w:val="single" w:sz="4" w:space="0" w:color="auto"/>
            </w:tcBorders>
          </w:tcPr>
          <w:p w14:paraId="22323C8F" w14:textId="77777777" w:rsidR="00594400" w:rsidRPr="000A3C54" w:rsidRDefault="00594400" w:rsidP="00594400">
            <w:pPr>
              <w:jc w:val="center"/>
              <w:rPr>
                <w:rFonts w:ascii="Times New Roman" w:hAnsi="Times New Roman" w:cs="Times New Roman"/>
              </w:rPr>
            </w:pPr>
            <w:r w:rsidRPr="000A3C54">
              <w:rPr>
                <w:rFonts w:ascii="Times New Roman" w:hAnsi="Times New Roman" w:cs="Times New Roman"/>
              </w:rPr>
              <w:t>5.7</w:t>
            </w:r>
          </w:p>
        </w:tc>
        <w:tc>
          <w:tcPr>
            <w:tcW w:w="1515" w:type="dxa"/>
            <w:tcBorders>
              <w:top w:val="nil"/>
              <w:left w:val="single" w:sz="4" w:space="0" w:color="auto"/>
              <w:bottom w:val="nil"/>
              <w:right w:val="single" w:sz="4" w:space="0" w:color="auto"/>
            </w:tcBorders>
          </w:tcPr>
          <w:p w14:paraId="7C4A0480" w14:textId="77777777" w:rsidR="00594400" w:rsidRPr="000A3C54" w:rsidRDefault="00594400" w:rsidP="00594400">
            <w:pPr>
              <w:jc w:val="center"/>
              <w:rPr>
                <w:rFonts w:ascii="Times New Roman" w:hAnsi="Times New Roman" w:cs="Times New Roman"/>
              </w:rPr>
            </w:pPr>
            <w:r w:rsidRPr="000A3C54">
              <w:rPr>
                <w:rFonts w:ascii="Times New Roman" w:hAnsi="Times New Roman" w:cs="Times New Roman"/>
              </w:rPr>
              <w:t>9.31E-3</w:t>
            </w:r>
          </w:p>
        </w:tc>
        <w:tc>
          <w:tcPr>
            <w:tcW w:w="1433" w:type="dxa"/>
            <w:tcBorders>
              <w:top w:val="nil"/>
              <w:left w:val="single" w:sz="4" w:space="0" w:color="auto"/>
              <w:bottom w:val="nil"/>
              <w:right w:val="single" w:sz="4" w:space="0" w:color="auto"/>
            </w:tcBorders>
          </w:tcPr>
          <w:p w14:paraId="3E9B9870" w14:textId="77777777" w:rsidR="00594400" w:rsidRPr="000A3C54" w:rsidRDefault="00594400" w:rsidP="00594400">
            <w:pPr>
              <w:jc w:val="center"/>
              <w:rPr>
                <w:rFonts w:ascii="Times New Roman" w:hAnsi="Times New Roman" w:cs="Times New Roman"/>
              </w:rPr>
            </w:pPr>
            <w:r w:rsidRPr="000A3C54">
              <w:rPr>
                <w:rFonts w:ascii="Times New Roman" w:hAnsi="Times New Roman" w:cs="Times New Roman"/>
              </w:rPr>
              <w:t>9.37E-2</w:t>
            </w:r>
          </w:p>
        </w:tc>
      </w:tr>
      <w:tr w:rsidR="00594400" w:rsidRPr="000A3C54" w14:paraId="07E37CB7" w14:textId="77777777" w:rsidTr="00594400">
        <w:tc>
          <w:tcPr>
            <w:tcW w:w="895" w:type="dxa"/>
            <w:vMerge/>
            <w:vAlign w:val="center"/>
          </w:tcPr>
          <w:p w14:paraId="49C944EC" w14:textId="77777777" w:rsidR="00594400" w:rsidRPr="000A3C54" w:rsidRDefault="00594400" w:rsidP="00594400">
            <w:pPr>
              <w:jc w:val="center"/>
              <w:rPr>
                <w:rFonts w:ascii="Times New Roman" w:hAnsi="Times New Roman" w:cs="Times New Roman"/>
              </w:rPr>
            </w:pPr>
          </w:p>
        </w:tc>
        <w:tc>
          <w:tcPr>
            <w:tcW w:w="1260" w:type="dxa"/>
            <w:tcBorders>
              <w:top w:val="nil"/>
            </w:tcBorders>
          </w:tcPr>
          <w:p w14:paraId="4965F145" w14:textId="7D6929D6" w:rsidR="00594400" w:rsidRPr="000A3C54" w:rsidRDefault="00594400" w:rsidP="00594400">
            <w:pPr>
              <w:jc w:val="center"/>
              <w:rPr>
                <w:rFonts w:ascii="Times New Roman" w:hAnsi="Times New Roman" w:cs="Times New Roman"/>
              </w:rPr>
            </w:pPr>
            <w:r w:rsidRPr="000A3C54">
              <w:rPr>
                <w:rFonts w:ascii="Times New Roman" w:hAnsi="Times New Roman" w:cs="Times New Roman"/>
                <w:i/>
                <w:iCs/>
              </w:rPr>
              <w:t>A.</w:t>
            </w:r>
            <w:r w:rsidR="00EA1EA8">
              <w:rPr>
                <w:rFonts w:ascii="Times New Roman" w:hAnsi="Times New Roman" w:cs="Times New Roman"/>
                <w:i/>
                <w:iCs/>
              </w:rPr>
              <w:t>P</w:t>
            </w:r>
            <w:r w:rsidRPr="000A3C54">
              <w:rPr>
                <w:rFonts w:ascii="Times New Roman" w:hAnsi="Times New Roman" w:cs="Times New Roman"/>
                <w:i/>
                <w:iCs/>
              </w:rPr>
              <w:t>.</w:t>
            </w:r>
          </w:p>
        </w:tc>
        <w:tc>
          <w:tcPr>
            <w:tcW w:w="1620" w:type="dxa"/>
            <w:tcBorders>
              <w:top w:val="nil"/>
            </w:tcBorders>
          </w:tcPr>
          <w:p w14:paraId="66E5AE3E" w14:textId="07BE5B98" w:rsidR="00594400" w:rsidRPr="000A3C54" w:rsidRDefault="00594400" w:rsidP="00594400">
            <w:pPr>
              <w:jc w:val="center"/>
              <w:rPr>
                <w:rFonts w:ascii="Times New Roman" w:hAnsi="Times New Roman" w:cs="Times New Roman"/>
              </w:rPr>
            </w:pPr>
            <w:r w:rsidRPr="000A3C54">
              <w:rPr>
                <w:rFonts w:ascii="Times New Roman" w:hAnsi="Times New Roman" w:cs="Times New Roman"/>
              </w:rPr>
              <w:t>-</w:t>
            </w:r>
            <w:r w:rsidR="00C26BA3">
              <w:rPr>
                <w:rFonts w:ascii="Times New Roman" w:hAnsi="Times New Roman" w:cs="Times New Roman"/>
              </w:rPr>
              <w:t>57.3</w:t>
            </w:r>
          </w:p>
        </w:tc>
        <w:tc>
          <w:tcPr>
            <w:tcW w:w="1440" w:type="dxa"/>
            <w:tcBorders>
              <w:top w:val="nil"/>
            </w:tcBorders>
          </w:tcPr>
          <w:p w14:paraId="145A79FC" w14:textId="60420893" w:rsidR="00594400" w:rsidRPr="000A3C54" w:rsidRDefault="00594400" w:rsidP="00594400">
            <w:pPr>
              <w:jc w:val="center"/>
              <w:rPr>
                <w:rFonts w:ascii="Times New Roman" w:hAnsi="Times New Roman" w:cs="Times New Roman"/>
              </w:rPr>
            </w:pPr>
            <w:r w:rsidRPr="000A3C54">
              <w:rPr>
                <w:rFonts w:ascii="Times New Roman" w:hAnsi="Times New Roman" w:cs="Times New Roman"/>
              </w:rPr>
              <w:t>-3.</w:t>
            </w:r>
            <w:r w:rsidR="009E646C">
              <w:rPr>
                <w:rFonts w:ascii="Times New Roman" w:hAnsi="Times New Roman" w:cs="Times New Roman"/>
              </w:rPr>
              <w:t>71</w:t>
            </w:r>
            <w:r w:rsidRPr="000A3C54">
              <w:rPr>
                <w:rFonts w:ascii="Times New Roman" w:hAnsi="Times New Roman" w:cs="Times New Roman"/>
              </w:rPr>
              <w:t>E-</w:t>
            </w:r>
            <w:r w:rsidR="009E646C">
              <w:rPr>
                <w:rFonts w:ascii="Times New Roman" w:hAnsi="Times New Roman" w:cs="Times New Roman"/>
              </w:rPr>
              <w:t>7</w:t>
            </w:r>
          </w:p>
        </w:tc>
        <w:tc>
          <w:tcPr>
            <w:tcW w:w="1710" w:type="dxa"/>
            <w:tcBorders>
              <w:top w:val="nil"/>
            </w:tcBorders>
          </w:tcPr>
          <w:p w14:paraId="6E067CE1" w14:textId="5446AE1B" w:rsidR="00594400" w:rsidRPr="000A3C54" w:rsidRDefault="00594400" w:rsidP="00594400">
            <w:pPr>
              <w:jc w:val="center"/>
              <w:rPr>
                <w:rFonts w:ascii="Times New Roman" w:hAnsi="Times New Roman" w:cs="Times New Roman"/>
              </w:rPr>
            </w:pPr>
            <w:r w:rsidRPr="000A3C54">
              <w:rPr>
                <w:rFonts w:ascii="Times New Roman" w:hAnsi="Times New Roman" w:cs="Times New Roman"/>
              </w:rPr>
              <w:t>-</w:t>
            </w:r>
            <w:r w:rsidR="009E646C">
              <w:rPr>
                <w:rFonts w:ascii="Times New Roman" w:hAnsi="Times New Roman" w:cs="Times New Roman"/>
              </w:rPr>
              <w:t>4.55E-2</w:t>
            </w:r>
          </w:p>
        </w:tc>
        <w:tc>
          <w:tcPr>
            <w:tcW w:w="1620" w:type="dxa"/>
            <w:tcBorders>
              <w:top w:val="nil"/>
            </w:tcBorders>
          </w:tcPr>
          <w:p w14:paraId="09F1B6C2" w14:textId="25583B33" w:rsidR="00594400" w:rsidRPr="000A3C54" w:rsidRDefault="00594400" w:rsidP="00594400">
            <w:pPr>
              <w:jc w:val="center"/>
              <w:rPr>
                <w:rFonts w:ascii="Times New Roman" w:hAnsi="Times New Roman" w:cs="Times New Roman"/>
              </w:rPr>
            </w:pPr>
            <w:r w:rsidRPr="000A3C54">
              <w:rPr>
                <w:rFonts w:ascii="Times New Roman" w:hAnsi="Times New Roman" w:cs="Times New Roman"/>
              </w:rPr>
              <w:t>-</w:t>
            </w:r>
            <w:r w:rsidR="002572DA">
              <w:rPr>
                <w:rFonts w:ascii="Times New Roman" w:hAnsi="Times New Roman" w:cs="Times New Roman"/>
              </w:rPr>
              <w:t>2.17</w:t>
            </w:r>
            <w:r w:rsidRPr="000A3C54">
              <w:rPr>
                <w:rFonts w:ascii="Times New Roman" w:hAnsi="Times New Roman" w:cs="Times New Roman"/>
              </w:rPr>
              <w:t>E-</w:t>
            </w:r>
            <w:r w:rsidR="002572DA">
              <w:rPr>
                <w:rFonts w:ascii="Times New Roman" w:hAnsi="Times New Roman" w:cs="Times New Roman"/>
              </w:rPr>
              <w:t>3</w:t>
            </w:r>
          </w:p>
        </w:tc>
        <w:tc>
          <w:tcPr>
            <w:tcW w:w="1457" w:type="dxa"/>
            <w:tcBorders>
              <w:top w:val="nil"/>
            </w:tcBorders>
          </w:tcPr>
          <w:p w14:paraId="18FCDD10" w14:textId="3996B56C" w:rsidR="00594400" w:rsidRPr="000A3C54" w:rsidRDefault="00594400" w:rsidP="00594400">
            <w:pPr>
              <w:jc w:val="center"/>
              <w:rPr>
                <w:rFonts w:ascii="Times New Roman" w:hAnsi="Times New Roman" w:cs="Times New Roman"/>
              </w:rPr>
            </w:pPr>
            <w:r w:rsidRPr="000A3C54">
              <w:rPr>
                <w:rFonts w:ascii="Times New Roman" w:hAnsi="Times New Roman" w:cs="Times New Roman"/>
              </w:rPr>
              <w:t>-</w:t>
            </w:r>
            <w:r w:rsidR="00434941">
              <w:rPr>
                <w:rFonts w:ascii="Times New Roman" w:hAnsi="Times New Roman" w:cs="Times New Roman"/>
              </w:rPr>
              <w:t>4.0</w:t>
            </w:r>
          </w:p>
        </w:tc>
        <w:tc>
          <w:tcPr>
            <w:tcW w:w="1515" w:type="dxa"/>
            <w:tcBorders>
              <w:top w:val="nil"/>
            </w:tcBorders>
          </w:tcPr>
          <w:p w14:paraId="37B96536" w14:textId="258833A0" w:rsidR="00594400" w:rsidRPr="000A3C54" w:rsidRDefault="00594400" w:rsidP="00594400">
            <w:pPr>
              <w:jc w:val="center"/>
              <w:rPr>
                <w:rFonts w:ascii="Times New Roman" w:hAnsi="Times New Roman" w:cs="Times New Roman"/>
              </w:rPr>
            </w:pPr>
            <w:r w:rsidRPr="000A3C54">
              <w:rPr>
                <w:rFonts w:ascii="Times New Roman" w:hAnsi="Times New Roman" w:cs="Times New Roman"/>
              </w:rPr>
              <w:t>-</w:t>
            </w:r>
            <w:r w:rsidR="00E22900">
              <w:rPr>
                <w:rFonts w:ascii="Times New Roman" w:hAnsi="Times New Roman" w:cs="Times New Roman"/>
              </w:rPr>
              <w:t>5.35</w:t>
            </w:r>
            <w:r w:rsidRPr="000A3C54">
              <w:rPr>
                <w:rFonts w:ascii="Times New Roman" w:hAnsi="Times New Roman" w:cs="Times New Roman"/>
              </w:rPr>
              <w:t>E-</w:t>
            </w:r>
            <w:r w:rsidR="00E22900">
              <w:rPr>
                <w:rFonts w:ascii="Times New Roman" w:hAnsi="Times New Roman" w:cs="Times New Roman"/>
              </w:rPr>
              <w:t>4</w:t>
            </w:r>
          </w:p>
        </w:tc>
        <w:tc>
          <w:tcPr>
            <w:tcW w:w="1433" w:type="dxa"/>
            <w:tcBorders>
              <w:top w:val="nil"/>
            </w:tcBorders>
          </w:tcPr>
          <w:p w14:paraId="5E6C9D82" w14:textId="41414262" w:rsidR="00594400" w:rsidRPr="000A3C54" w:rsidRDefault="00594400" w:rsidP="00594400">
            <w:pPr>
              <w:jc w:val="center"/>
              <w:rPr>
                <w:rFonts w:ascii="Times New Roman" w:hAnsi="Times New Roman" w:cs="Times New Roman"/>
              </w:rPr>
            </w:pPr>
            <w:r w:rsidRPr="000A3C54">
              <w:rPr>
                <w:rFonts w:ascii="Times New Roman" w:hAnsi="Times New Roman" w:cs="Times New Roman"/>
              </w:rPr>
              <w:t>-</w:t>
            </w:r>
            <w:r w:rsidR="004D5AFA">
              <w:rPr>
                <w:rFonts w:ascii="Times New Roman" w:hAnsi="Times New Roman" w:cs="Times New Roman"/>
              </w:rPr>
              <w:t>7.02E-1</w:t>
            </w:r>
          </w:p>
        </w:tc>
      </w:tr>
      <w:tr w:rsidR="00594400" w:rsidRPr="000A3C54" w14:paraId="0D503653" w14:textId="77777777" w:rsidTr="00594400">
        <w:tc>
          <w:tcPr>
            <w:tcW w:w="895" w:type="dxa"/>
            <w:vMerge w:val="restart"/>
            <w:vAlign w:val="center"/>
          </w:tcPr>
          <w:p w14:paraId="3D342EF4" w14:textId="77777777" w:rsidR="00594400" w:rsidRPr="000A3C54" w:rsidRDefault="00594400" w:rsidP="00594400">
            <w:pPr>
              <w:jc w:val="center"/>
              <w:rPr>
                <w:rFonts w:ascii="Times New Roman" w:hAnsi="Times New Roman" w:cs="Times New Roman"/>
              </w:rPr>
            </w:pPr>
            <w:r w:rsidRPr="000A3C54">
              <w:rPr>
                <w:rFonts w:ascii="Times New Roman" w:hAnsi="Times New Roman" w:cs="Times New Roman"/>
              </w:rPr>
              <w:t>S8</w:t>
            </w:r>
          </w:p>
        </w:tc>
        <w:tc>
          <w:tcPr>
            <w:tcW w:w="1260" w:type="dxa"/>
            <w:tcBorders>
              <w:bottom w:val="nil"/>
            </w:tcBorders>
          </w:tcPr>
          <w:p w14:paraId="15FA2281" w14:textId="77777777" w:rsidR="00594400" w:rsidRPr="000A3C54" w:rsidRDefault="00594400" w:rsidP="00594400">
            <w:pPr>
              <w:jc w:val="center"/>
              <w:rPr>
                <w:rFonts w:ascii="Times New Roman" w:hAnsi="Times New Roman" w:cs="Times New Roman"/>
              </w:rPr>
            </w:pPr>
            <w:r w:rsidRPr="000A3C54">
              <w:rPr>
                <w:rFonts w:ascii="Times New Roman" w:hAnsi="Times New Roman" w:cs="Times New Roman"/>
                <w:i/>
                <w:iCs/>
              </w:rPr>
              <w:t>Net</w:t>
            </w:r>
          </w:p>
        </w:tc>
        <w:tc>
          <w:tcPr>
            <w:tcW w:w="1620" w:type="dxa"/>
            <w:tcBorders>
              <w:bottom w:val="nil"/>
            </w:tcBorders>
          </w:tcPr>
          <w:p w14:paraId="380A7CDD" w14:textId="4C2508D8" w:rsidR="00594400" w:rsidRPr="000A3C54" w:rsidRDefault="00594400" w:rsidP="00594400">
            <w:pPr>
              <w:jc w:val="center"/>
              <w:rPr>
                <w:rFonts w:ascii="Times New Roman" w:hAnsi="Times New Roman" w:cs="Times New Roman"/>
              </w:rPr>
            </w:pPr>
            <w:r w:rsidRPr="000A3C54">
              <w:rPr>
                <w:rFonts w:ascii="Times New Roman" w:hAnsi="Times New Roman" w:cs="Times New Roman"/>
              </w:rPr>
              <w:t>-1,</w:t>
            </w:r>
            <w:r w:rsidR="00C26BA3">
              <w:rPr>
                <w:rFonts w:ascii="Times New Roman" w:hAnsi="Times New Roman" w:cs="Times New Roman"/>
              </w:rPr>
              <w:t>420</w:t>
            </w:r>
          </w:p>
        </w:tc>
        <w:tc>
          <w:tcPr>
            <w:tcW w:w="1440" w:type="dxa"/>
            <w:tcBorders>
              <w:bottom w:val="nil"/>
            </w:tcBorders>
          </w:tcPr>
          <w:p w14:paraId="05650780" w14:textId="14A6D0D9" w:rsidR="00594400" w:rsidRPr="000A3C54" w:rsidRDefault="00594400" w:rsidP="00594400">
            <w:pPr>
              <w:jc w:val="center"/>
              <w:rPr>
                <w:rFonts w:ascii="Times New Roman" w:hAnsi="Times New Roman" w:cs="Times New Roman"/>
              </w:rPr>
            </w:pPr>
            <w:r w:rsidRPr="000A3C54">
              <w:rPr>
                <w:rFonts w:ascii="Times New Roman" w:hAnsi="Times New Roman" w:cs="Times New Roman"/>
              </w:rPr>
              <w:t>-</w:t>
            </w:r>
            <w:r w:rsidR="009E646C">
              <w:rPr>
                <w:rFonts w:ascii="Times New Roman" w:hAnsi="Times New Roman" w:cs="Times New Roman"/>
              </w:rPr>
              <w:t>9.10</w:t>
            </w:r>
            <w:r w:rsidRPr="000A3C54">
              <w:rPr>
                <w:rFonts w:ascii="Times New Roman" w:hAnsi="Times New Roman" w:cs="Times New Roman"/>
              </w:rPr>
              <w:t>E-</w:t>
            </w:r>
            <w:r w:rsidR="009E646C">
              <w:rPr>
                <w:rFonts w:ascii="Times New Roman" w:hAnsi="Times New Roman" w:cs="Times New Roman"/>
              </w:rPr>
              <w:t>6</w:t>
            </w:r>
          </w:p>
        </w:tc>
        <w:tc>
          <w:tcPr>
            <w:tcW w:w="1710" w:type="dxa"/>
            <w:tcBorders>
              <w:bottom w:val="nil"/>
            </w:tcBorders>
          </w:tcPr>
          <w:p w14:paraId="0FDD6B7B" w14:textId="776AEC4A" w:rsidR="00594400" w:rsidRPr="000A3C54" w:rsidRDefault="00594400" w:rsidP="00594400">
            <w:pPr>
              <w:jc w:val="center"/>
              <w:rPr>
                <w:rFonts w:ascii="Times New Roman" w:hAnsi="Times New Roman" w:cs="Times New Roman"/>
              </w:rPr>
            </w:pPr>
            <w:r w:rsidRPr="000A3C54">
              <w:rPr>
                <w:rFonts w:ascii="Times New Roman" w:hAnsi="Times New Roman" w:cs="Times New Roman"/>
              </w:rPr>
              <w:t>-</w:t>
            </w:r>
            <w:r w:rsidR="009E646C">
              <w:rPr>
                <w:rFonts w:ascii="Times New Roman" w:hAnsi="Times New Roman" w:cs="Times New Roman"/>
              </w:rPr>
              <w:t>4.97</w:t>
            </w:r>
          </w:p>
        </w:tc>
        <w:tc>
          <w:tcPr>
            <w:tcW w:w="1620" w:type="dxa"/>
            <w:tcBorders>
              <w:bottom w:val="nil"/>
            </w:tcBorders>
          </w:tcPr>
          <w:p w14:paraId="3C710714" w14:textId="528D2856" w:rsidR="00594400" w:rsidRPr="000A3C54" w:rsidRDefault="00594400" w:rsidP="00594400">
            <w:pPr>
              <w:jc w:val="center"/>
              <w:rPr>
                <w:rFonts w:ascii="Times New Roman" w:hAnsi="Times New Roman" w:cs="Times New Roman"/>
              </w:rPr>
            </w:pPr>
            <w:r w:rsidRPr="000A3C54">
              <w:rPr>
                <w:rFonts w:ascii="Times New Roman" w:hAnsi="Times New Roman" w:cs="Times New Roman"/>
              </w:rPr>
              <w:t>-</w:t>
            </w:r>
            <w:r w:rsidR="002572DA">
              <w:rPr>
                <w:rFonts w:ascii="Times New Roman" w:hAnsi="Times New Roman" w:cs="Times New Roman"/>
              </w:rPr>
              <w:t>2.96</w:t>
            </w:r>
            <w:r w:rsidRPr="000A3C54">
              <w:rPr>
                <w:rFonts w:ascii="Times New Roman" w:hAnsi="Times New Roman" w:cs="Times New Roman"/>
              </w:rPr>
              <w:t>E-1</w:t>
            </w:r>
          </w:p>
        </w:tc>
        <w:tc>
          <w:tcPr>
            <w:tcW w:w="1457" w:type="dxa"/>
            <w:tcBorders>
              <w:bottom w:val="nil"/>
            </w:tcBorders>
          </w:tcPr>
          <w:p w14:paraId="57296959" w14:textId="6F78C723" w:rsidR="00594400" w:rsidRPr="000A3C54" w:rsidRDefault="00594400" w:rsidP="00594400">
            <w:pPr>
              <w:jc w:val="center"/>
              <w:rPr>
                <w:rFonts w:ascii="Times New Roman" w:hAnsi="Times New Roman" w:cs="Times New Roman"/>
              </w:rPr>
            </w:pPr>
            <w:r w:rsidRPr="000A3C54">
              <w:rPr>
                <w:rFonts w:ascii="Times New Roman" w:hAnsi="Times New Roman" w:cs="Times New Roman"/>
              </w:rPr>
              <w:t>-</w:t>
            </w:r>
            <w:r w:rsidR="00434941">
              <w:rPr>
                <w:rFonts w:ascii="Times New Roman" w:hAnsi="Times New Roman" w:cs="Times New Roman"/>
              </w:rPr>
              <w:t>452</w:t>
            </w:r>
          </w:p>
        </w:tc>
        <w:tc>
          <w:tcPr>
            <w:tcW w:w="1515" w:type="dxa"/>
            <w:tcBorders>
              <w:bottom w:val="nil"/>
            </w:tcBorders>
          </w:tcPr>
          <w:p w14:paraId="6ABB686D" w14:textId="50A58154" w:rsidR="00594400" w:rsidRPr="000A3C54" w:rsidRDefault="00594400" w:rsidP="00594400">
            <w:pPr>
              <w:jc w:val="center"/>
              <w:rPr>
                <w:rFonts w:ascii="Times New Roman" w:hAnsi="Times New Roman" w:cs="Times New Roman"/>
              </w:rPr>
            </w:pPr>
            <w:r w:rsidRPr="000A3C54">
              <w:rPr>
                <w:rFonts w:ascii="Times New Roman" w:hAnsi="Times New Roman" w:cs="Times New Roman"/>
              </w:rPr>
              <w:t>-</w:t>
            </w:r>
            <w:r w:rsidR="00E22900">
              <w:rPr>
                <w:rFonts w:ascii="Times New Roman" w:hAnsi="Times New Roman" w:cs="Times New Roman"/>
              </w:rPr>
              <w:t>1.56</w:t>
            </w:r>
            <w:r w:rsidRPr="000A3C54">
              <w:rPr>
                <w:rFonts w:ascii="Times New Roman" w:hAnsi="Times New Roman" w:cs="Times New Roman"/>
              </w:rPr>
              <w:t>E-</w:t>
            </w:r>
            <w:r w:rsidR="00E22900">
              <w:rPr>
                <w:rFonts w:ascii="Times New Roman" w:hAnsi="Times New Roman" w:cs="Times New Roman"/>
              </w:rPr>
              <w:t>1</w:t>
            </w:r>
          </w:p>
        </w:tc>
        <w:tc>
          <w:tcPr>
            <w:tcW w:w="1433" w:type="dxa"/>
            <w:tcBorders>
              <w:bottom w:val="nil"/>
            </w:tcBorders>
          </w:tcPr>
          <w:p w14:paraId="32A2096C" w14:textId="49C2DBA2" w:rsidR="00594400" w:rsidRPr="000A3C54" w:rsidRDefault="00594400" w:rsidP="00594400">
            <w:pPr>
              <w:jc w:val="center"/>
              <w:rPr>
                <w:rFonts w:ascii="Times New Roman" w:hAnsi="Times New Roman" w:cs="Times New Roman"/>
              </w:rPr>
            </w:pPr>
            <w:r w:rsidRPr="000A3C54">
              <w:rPr>
                <w:rFonts w:ascii="Times New Roman" w:hAnsi="Times New Roman" w:cs="Times New Roman"/>
              </w:rPr>
              <w:t>-</w:t>
            </w:r>
            <w:r w:rsidR="004D5AFA">
              <w:rPr>
                <w:rFonts w:ascii="Times New Roman" w:hAnsi="Times New Roman" w:cs="Times New Roman"/>
              </w:rPr>
              <w:t>3.1</w:t>
            </w:r>
          </w:p>
        </w:tc>
      </w:tr>
      <w:tr w:rsidR="00594400" w:rsidRPr="000A3C54" w14:paraId="06A120CC" w14:textId="77777777" w:rsidTr="00594400">
        <w:tc>
          <w:tcPr>
            <w:tcW w:w="895" w:type="dxa"/>
            <w:vMerge/>
            <w:tcBorders>
              <w:right w:val="single" w:sz="4" w:space="0" w:color="auto"/>
            </w:tcBorders>
            <w:vAlign w:val="center"/>
          </w:tcPr>
          <w:p w14:paraId="5940C992" w14:textId="77777777" w:rsidR="00594400" w:rsidRPr="000A3C54" w:rsidRDefault="00594400" w:rsidP="00594400">
            <w:pPr>
              <w:jc w:val="center"/>
              <w:rPr>
                <w:rFonts w:ascii="Times New Roman" w:hAnsi="Times New Roman" w:cs="Times New Roman"/>
              </w:rPr>
            </w:pPr>
          </w:p>
        </w:tc>
        <w:tc>
          <w:tcPr>
            <w:tcW w:w="1260" w:type="dxa"/>
            <w:tcBorders>
              <w:top w:val="nil"/>
              <w:left w:val="single" w:sz="4" w:space="0" w:color="auto"/>
              <w:bottom w:val="nil"/>
              <w:right w:val="single" w:sz="4" w:space="0" w:color="auto"/>
            </w:tcBorders>
          </w:tcPr>
          <w:p w14:paraId="2581C174" w14:textId="77777777" w:rsidR="00594400" w:rsidRPr="000A3C54" w:rsidRDefault="00594400" w:rsidP="00594400">
            <w:pPr>
              <w:jc w:val="center"/>
              <w:rPr>
                <w:rFonts w:ascii="Times New Roman" w:hAnsi="Times New Roman" w:cs="Times New Roman"/>
              </w:rPr>
            </w:pPr>
            <w:r w:rsidRPr="000A3C54">
              <w:rPr>
                <w:rFonts w:ascii="Times New Roman" w:hAnsi="Times New Roman" w:cs="Times New Roman"/>
                <w:i/>
                <w:iCs/>
              </w:rPr>
              <w:t>Op.</w:t>
            </w:r>
          </w:p>
        </w:tc>
        <w:tc>
          <w:tcPr>
            <w:tcW w:w="1620" w:type="dxa"/>
            <w:tcBorders>
              <w:top w:val="nil"/>
              <w:left w:val="single" w:sz="4" w:space="0" w:color="auto"/>
              <w:bottom w:val="nil"/>
              <w:right w:val="single" w:sz="4" w:space="0" w:color="auto"/>
            </w:tcBorders>
          </w:tcPr>
          <w:p w14:paraId="7DE749B1" w14:textId="77777777" w:rsidR="00594400" w:rsidRPr="000A3C54" w:rsidRDefault="00594400" w:rsidP="00594400">
            <w:pPr>
              <w:jc w:val="center"/>
              <w:rPr>
                <w:rFonts w:ascii="Times New Roman" w:hAnsi="Times New Roman" w:cs="Times New Roman"/>
              </w:rPr>
            </w:pPr>
            <w:r w:rsidRPr="000A3C54">
              <w:rPr>
                <w:rFonts w:ascii="Times New Roman" w:hAnsi="Times New Roman" w:cs="Times New Roman"/>
              </w:rPr>
              <w:t>82.6</w:t>
            </w:r>
          </w:p>
        </w:tc>
        <w:tc>
          <w:tcPr>
            <w:tcW w:w="1440" w:type="dxa"/>
            <w:tcBorders>
              <w:top w:val="nil"/>
              <w:left w:val="single" w:sz="4" w:space="0" w:color="auto"/>
              <w:bottom w:val="nil"/>
              <w:right w:val="single" w:sz="4" w:space="0" w:color="auto"/>
            </w:tcBorders>
          </w:tcPr>
          <w:p w14:paraId="2D03013D" w14:textId="77777777" w:rsidR="00594400" w:rsidRPr="000A3C54" w:rsidRDefault="00594400" w:rsidP="00594400">
            <w:pPr>
              <w:jc w:val="center"/>
              <w:rPr>
                <w:rFonts w:ascii="Times New Roman" w:hAnsi="Times New Roman" w:cs="Times New Roman"/>
              </w:rPr>
            </w:pPr>
            <w:r w:rsidRPr="000A3C54">
              <w:rPr>
                <w:rFonts w:ascii="Times New Roman" w:hAnsi="Times New Roman" w:cs="Times New Roman"/>
              </w:rPr>
              <w:t>1.74E-5</w:t>
            </w:r>
          </w:p>
        </w:tc>
        <w:tc>
          <w:tcPr>
            <w:tcW w:w="1710" w:type="dxa"/>
            <w:tcBorders>
              <w:top w:val="nil"/>
              <w:left w:val="single" w:sz="4" w:space="0" w:color="auto"/>
              <w:bottom w:val="nil"/>
              <w:right w:val="single" w:sz="4" w:space="0" w:color="auto"/>
            </w:tcBorders>
          </w:tcPr>
          <w:p w14:paraId="67535767" w14:textId="77777777" w:rsidR="00594400" w:rsidRPr="000A3C54" w:rsidRDefault="00594400" w:rsidP="00594400">
            <w:pPr>
              <w:jc w:val="center"/>
              <w:rPr>
                <w:rFonts w:ascii="Times New Roman" w:hAnsi="Times New Roman" w:cs="Times New Roman"/>
              </w:rPr>
            </w:pPr>
            <w:r w:rsidRPr="000A3C54">
              <w:rPr>
                <w:rFonts w:ascii="Times New Roman" w:hAnsi="Times New Roman" w:cs="Times New Roman"/>
              </w:rPr>
              <w:t>5.19E-1</w:t>
            </w:r>
          </w:p>
        </w:tc>
        <w:tc>
          <w:tcPr>
            <w:tcW w:w="1620" w:type="dxa"/>
            <w:tcBorders>
              <w:top w:val="nil"/>
              <w:left w:val="single" w:sz="4" w:space="0" w:color="auto"/>
              <w:bottom w:val="nil"/>
              <w:right w:val="single" w:sz="4" w:space="0" w:color="auto"/>
            </w:tcBorders>
          </w:tcPr>
          <w:p w14:paraId="034CE6E2" w14:textId="77777777" w:rsidR="00594400" w:rsidRPr="000A3C54" w:rsidRDefault="00594400" w:rsidP="00594400">
            <w:pPr>
              <w:jc w:val="center"/>
              <w:rPr>
                <w:rFonts w:ascii="Times New Roman" w:hAnsi="Times New Roman" w:cs="Times New Roman"/>
              </w:rPr>
            </w:pPr>
            <w:r w:rsidRPr="000A3C54">
              <w:rPr>
                <w:rFonts w:ascii="Times New Roman" w:hAnsi="Times New Roman" w:cs="Times New Roman"/>
              </w:rPr>
              <w:t>2.72E-2</w:t>
            </w:r>
          </w:p>
        </w:tc>
        <w:tc>
          <w:tcPr>
            <w:tcW w:w="1457" w:type="dxa"/>
            <w:tcBorders>
              <w:top w:val="nil"/>
              <w:left w:val="single" w:sz="4" w:space="0" w:color="auto"/>
              <w:bottom w:val="nil"/>
              <w:right w:val="single" w:sz="4" w:space="0" w:color="auto"/>
            </w:tcBorders>
          </w:tcPr>
          <w:p w14:paraId="3842251F" w14:textId="77777777" w:rsidR="00594400" w:rsidRPr="000A3C54" w:rsidRDefault="00594400" w:rsidP="00594400">
            <w:pPr>
              <w:jc w:val="center"/>
              <w:rPr>
                <w:rFonts w:ascii="Times New Roman" w:hAnsi="Times New Roman" w:cs="Times New Roman"/>
              </w:rPr>
            </w:pPr>
            <w:r w:rsidRPr="000A3C54">
              <w:rPr>
                <w:rFonts w:ascii="Times New Roman" w:hAnsi="Times New Roman" w:cs="Times New Roman"/>
              </w:rPr>
              <w:t>42.9</w:t>
            </w:r>
          </w:p>
        </w:tc>
        <w:tc>
          <w:tcPr>
            <w:tcW w:w="1515" w:type="dxa"/>
            <w:tcBorders>
              <w:top w:val="nil"/>
              <w:left w:val="single" w:sz="4" w:space="0" w:color="auto"/>
              <w:bottom w:val="nil"/>
              <w:right w:val="single" w:sz="4" w:space="0" w:color="auto"/>
            </w:tcBorders>
          </w:tcPr>
          <w:p w14:paraId="5C96F8DE" w14:textId="77777777" w:rsidR="00594400" w:rsidRPr="000A3C54" w:rsidRDefault="00594400" w:rsidP="00594400">
            <w:pPr>
              <w:jc w:val="center"/>
              <w:rPr>
                <w:rFonts w:ascii="Times New Roman" w:hAnsi="Times New Roman" w:cs="Times New Roman"/>
              </w:rPr>
            </w:pPr>
            <w:r w:rsidRPr="000A3C54">
              <w:rPr>
                <w:rFonts w:ascii="Times New Roman" w:hAnsi="Times New Roman" w:cs="Times New Roman"/>
              </w:rPr>
              <w:t>1.92E-2</w:t>
            </w:r>
          </w:p>
        </w:tc>
        <w:tc>
          <w:tcPr>
            <w:tcW w:w="1433" w:type="dxa"/>
            <w:tcBorders>
              <w:top w:val="nil"/>
              <w:left w:val="single" w:sz="4" w:space="0" w:color="auto"/>
              <w:bottom w:val="nil"/>
              <w:right w:val="single" w:sz="4" w:space="0" w:color="auto"/>
            </w:tcBorders>
          </w:tcPr>
          <w:p w14:paraId="26D64EFE" w14:textId="77777777" w:rsidR="00594400" w:rsidRPr="000A3C54" w:rsidRDefault="00594400" w:rsidP="00594400">
            <w:pPr>
              <w:jc w:val="center"/>
              <w:rPr>
                <w:rFonts w:ascii="Times New Roman" w:hAnsi="Times New Roman" w:cs="Times New Roman"/>
              </w:rPr>
            </w:pPr>
            <w:r w:rsidRPr="000A3C54">
              <w:rPr>
                <w:rFonts w:ascii="Times New Roman" w:hAnsi="Times New Roman" w:cs="Times New Roman"/>
              </w:rPr>
              <w:t>8.66E-1</w:t>
            </w:r>
          </w:p>
        </w:tc>
      </w:tr>
      <w:tr w:rsidR="00594400" w:rsidRPr="000A3C54" w14:paraId="35273664" w14:textId="77777777" w:rsidTr="00594400">
        <w:tc>
          <w:tcPr>
            <w:tcW w:w="895" w:type="dxa"/>
            <w:vMerge/>
            <w:tcBorders>
              <w:right w:val="single" w:sz="4" w:space="0" w:color="auto"/>
            </w:tcBorders>
            <w:vAlign w:val="center"/>
          </w:tcPr>
          <w:p w14:paraId="6E73E043" w14:textId="77777777" w:rsidR="00594400" w:rsidRPr="000A3C54" w:rsidRDefault="00594400" w:rsidP="00594400">
            <w:pPr>
              <w:jc w:val="center"/>
              <w:rPr>
                <w:rFonts w:ascii="Times New Roman" w:hAnsi="Times New Roman" w:cs="Times New Roman"/>
              </w:rPr>
            </w:pPr>
          </w:p>
        </w:tc>
        <w:tc>
          <w:tcPr>
            <w:tcW w:w="1260" w:type="dxa"/>
            <w:tcBorders>
              <w:top w:val="nil"/>
              <w:left w:val="single" w:sz="4" w:space="0" w:color="auto"/>
              <w:bottom w:val="nil"/>
              <w:right w:val="single" w:sz="4" w:space="0" w:color="auto"/>
            </w:tcBorders>
          </w:tcPr>
          <w:p w14:paraId="6E6F6658" w14:textId="77777777" w:rsidR="00594400" w:rsidRPr="000A3C54" w:rsidRDefault="00594400" w:rsidP="00594400">
            <w:pPr>
              <w:jc w:val="center"/>
              <w:rPr>
                <w:rFonts w:ascii="Times New Roman" w:hAnsi="Times New Roman" w:cs="Times New Roman"/>
              </w:rPr>
            </w:pPr>
            <w:proofErr w:type="spellStart"/>
            <w:r w:rsidRPr="000A3C54">
              <w:rPr>
                <w:rFonts w:ascii="Times New Roman" w:hAnsi="Times New Roman" w:cs="Times New Roman"/>
                <w:i/>
                <w:iCs/>
              </w:rPr>
              <w:t>Em</w:t>
            </w:r>
            <w:proofErr w:type="spellEnd"/>
            <w:r w:rsidRPr="000A3C54">
              <w:rPr>
                <w:rFonts w:ascii="Times New Roman" w:hAnsi="Times New Roman" w:cs="Times New Roman"/>
                <w:i/>
                <w:iCs/>
              </w:rPr>
              <w:t>.</w:t>
            </w:r>
          </w:p>
        </w:tc>
        <w:tc>
          <w:tcPr>
            <w:tcW w:w="1620" w:type="dxa"/>
            <w:tcBorders>
              <w:top w:val="nil"/>
              <w:left w:val="single" w:sz="4" w:space="0" w:color="auto"/>
              <w:bottom w:val="nil"/>
              <w:right w:val="single" w:sz="4" w:space="0" w:color="auto"/>
            </w:tcBorders>
          </w:tcPr>
          <w:p w14:paraId="42B62F7C" w14:textId="77777777" w:rsidR="00594400" w:rsidRPr="000A3C54" w:rsidRDefault="00594400" w:rsidP="00594400">
            <w:pPr>
              <w:jc w:val="center"/>
              <w:rPr>
                <w:rFonts w:ascii="Times New Roman" w:hAnsi="Times New Roman" w:cs="Times New Roman"/>
              </w:rPr>
            </w:pPr>
            <w:r w:rsidRPr="000A3C54">
              <w:rPr>
                <w:rFonts w:ascii="Times New Roman" w:hAnsi="Times New Roman" w:cs="Times New Roman"/>
              </w:rPr>
              <w:t>20.9</w:t>
            </w:r>
          </w:p>
        </w:tc>
        <w:tc>
          <w:tcPr>
            <w:tcW w:w="1440" w:type="dxa"/>
            <w:tcBorders>
              <w:top w:val="nil"/>
              <w:left w:val="single" w:sz="4" w:space="0" w:color="auto"/>
              <w:bottom w:val="nil"/>
              <w:right w:val="single" w:sz="4" w:space="0" w:color="auto"/>
            </w:tcBorders>
          </w:tcPr>
          <w:p w14:paraId="62488914" w14:textId="6D0923ED" w:rsidR="00594400" w:rsidRPr="000A3C54" w:rsidRDefault="009E646C" w:rsidP="00594400">
            <w:pPr>
              <w:jc w:val="center"/>
              <w:rPr>
                <w:rFonts w:ascii="Times New Roman" w:hAnsi="Times New Roman" w:cs="Times New Roman"/>
              </w:rPr>
            </w:pPr>
            <w:r>
              <w:rPr>
                <w:rFonts w:ascii="Times New Roman" w:hAnsi="Times New Roman" w:cs="Times New Roman"/>
              </w:rPr>
              <w:t>N/A</w:t>
            </w:r>
          </w:p>
        </w:tc>
        <w:tc>
          <w:tcPr>
            <w:tcW w:w="1710" w:type="dxa"/>
            <w:tcBorders>
              <w:top w:val="nil"/>
              <w:left w:val="single" w:sz="4" w:space="0" w:color="auto"/>
              <w:bottom w:val="nil"/>
              <w:right w:val="single" w:sz="4" w:space="0" w:color="auto"/>
            </w:tcBorders>
          </w:tcPr>
          <w:p w14:paraId="13BFA6B9" w14:textId="77777777" w:rsidR="00594400" w:rsidRPr="000A3C54" w:rsidRDefault="00594400" w:rsidP="00594400">
            <w:pPr>
              <w:jc w:val="center"/>
              <w:rPr>
                <w:rFonts w:ascii="Times New Roman" w:hAnsi="Times New Roman" w:cs="Times New Roman"/>
              </w:rPr>
            </w:pPr>
            <w:r w:rsidRPr="000A3C54">
              <w:rPr>
                <w:rFonts w:ascii="Times New Roman" w:hAnsi="Times New Roman" w:cs="Times New Roman"/>
              </w:rPr>
              <w:t>1.12E-2</w:t>
            </w:r>
          </w:p>
        </w:tc>
        <w:tc>
          <w:tcPr>
            <w:tcW w:w="1620" w:type="dxa"/>
            <w:tcBorders>
              <w:top w:val="nil"/>
              <w:left w:val="single" w:sz="4" w:space="0" w:color="auto"/>
              <w:bottom w:val="nil"/>
              <w:right w:val="single" w:sz="4" w:space="0" w:color="auto"/>
            </w:tcBorders>
          </w:tcPr>
          <w:p w14:paraId="3A6BD49C" w14:textId="77777777" w:rsidR="00594400" w:rsidRPr="000A3C54" w:rsidRDefault="00594400" w:rsidP="00594400">
            <w:pPr>
              <w:jc w:val="center"/>
              <w:rPr>
                <w:rFonts w:ascii="Times New Roman" w:hAnsi="Times New Roman" w:cs="Times New Roman"/>
              </w:rPr>
            </w:pPr>
            <w:r w:rsidRPr="000A3C54">
              <w:rPr>
                <w:rFonts w:ascii="Times New Roman" w:hAnsi="Times New Roman" w:cs="Times New Roman"/>
              </w:rPr>
              <w:t>4.53E-3</w:t>
            </w:r>
          </w:p>
        </w:tc>
        <w:tc>
          <w:tcPr>
            <w:tcW w:w="1457" w:type="dxa"/>
            <w:tcBorders>
              <w:top w:val="nil"/>
              <w:left w:val="single" w:sz="4" w:space="0" w:color="auto"/>
              <w:bottom w:val="nil"/>
              <w:right w:val="single" w:sz="4" w:space="0" w:color="auto"/>
            </w:tcBorders>
          </w:tcPr>
          <w:p w14:paraId="55C83080" w14:textId="77777777" w:rsidR="00594400" w:rsidRPr="000A3C54" w:rsidRDefault="00594400" w:rsidP="00594400">
            <w:pPr>
              <w:jc w:val="center"/>
              <w:rPr>
                <w:rFonts w:ascii="Times New Roman" w:hAnsi="Times New Roman" w:cs="Times New Roman"/>
              </w:rPr>
            </w:pPr>
            <w:r w:rsidRPr="000A3C54">
              <w:rPr>
                <w:rFonts w:ascii="Times New Roman" w:hAnsi="Times New Roman" w:cs="Times New Roman"/>
              </w:rPr>
              <w:t>53.2</w:t>
            </w:r>
          </w:p>
        </w:tc>
        <w:tc>
          <w:tcPr>
            <w:tcW w:w="1515" w:type="dxa"/>
            <w:tcBorders>
              <w:top w:val="nil"/>
              <w:left w:val="single" w:sz="4" w:space="0" w:color="auto"/>
              <w:bottom w:val="nil"/>
              <w:right w:val="single" w:sz="4" w:space="0" w:color="auto"/>
            </w:tcBorders>
          </w:tcPr>
          <w:p w14:paraId="7BF97171" w14:textId="77777777" w:rsidR="00594400" w:rsidRPr="000A3C54" w:rsidRDefault="00594400" w:rsidP="00594400">
            <w:pPr>
              <w:jc w:val="center"/>
              <w:rPr>
                <w:rFonts w:ascii="Times New Roman" w:hAnsi="Times New Roman" w:cs="Times New Roman"/>
              </w:rPr>
            </w:pPr>
            <w:r w:rsidRPr="000A3C54">
              <w:rPr>
                <w:rFonts w:ascii="Times New Roman" w:hAnsi="Times New Roman" w:cs="Times New Roman"/>
              </w:rPr>
              <w:t>1.09E-2</w:t>
            </w:r>
          </w:p>
        </w:tc>
        <w:tc>
          <w:tcPr>
            <w:tcW w:w="1433" w:type="dxa"/>
            <w:tcBorders>
              <w:top w:val="nil"/>
              <w:left w:val="single" w:sz="4" w:space="0" w:color="auto"/>
              <w:bottom w:val="nil"/>
              <w:right w:val="single" w:sz="4" w:space="0" w:color="auto"/>
            </w:tcBorders>
          </w:tcPr>
          <w:p w14:paraId="2B81FF2D" w14:textId="77777777" w:rsidR="00594400" w:rsidRPr="000A3C54" w:rsidRDefault="00594400" w:rsidP="00594400">
            <w:pPr>
              <w:jc w:val="center"/>
              <w:rPr>
                <w:rFonts w:ascii="Times New Roman" w:hAnsi="Times New Roman" w:cs="Times New Roman"/>
              </w:rPr>
            </w:pPr>
            <w:r w:rsidRPr="000A3C54">
              <w:rPr>
                <w:rFonts w:ascii="Times New Roman" w:hAnsi="Times New Roman" w:cs="Times New Roman"/>
              </w:rPr>
              <w:t>11.7</w:t>
            </w:r>
          </w:p>
        </w:tc>
      </w:tr>
      <w:tr w:rsidR="00594400" w:rsidRPr="000A3C54" w14:paraId="0E92E122" w14:textId="77777777" w:rsidTr="00594400">
        <w:tc>
          <w:tcPr>
            <w:tcW w:w="895" w:type="dxa"/>
            <w:vMerge/>
            <w:tcBorders>
              <w:right w:val="single" w:sz="4" w:space="0" w:color="auto"/>
            </w:tcBorders>
            <w:vAlign w:val="center"/>
          </w:tcPr>
          <w:p w14:paraId="3C5E7A63" w14:textId="77777777" w:rsidR="00594400" w:rsidRPr="000A3C54" w:rsidRDefault="00594400" w:rsidP="00594400">
            <w:pPr>
              <w:jc w:val="center"/>
              <w:rPr>
                <w:rFonts w:ascii="Times New Roman" w:hAnsi="Times New Roman" w:cs="Times New Roman"/>
              </w:rPr>
            </w:pPr>
          </w:p>
        </w:tc>
        <w:tc>
          <w:tcPr>
            <w:tcW w:w="1260" w:type="dxa"/>
            <w:tcBorders>
              <w:top w:val="nil"/>
              <w:left w:val="single" w:sz="4" w:space="0" w:color="auto"/>
              <w:bottom w:val="nil"/>
              <w:right w:val="single" w:sz="4" w:space="0" w:color="auto"/>
            </w:tcBorders>
          </w:tcPr>
          <w:p w14:paraId="0F89FC90" w14:textId="77777777" w:rsidR="00594400" w:rsidRPr="000A3C54" w:rsidRDefault="00594400" w:rsidP="00594400">
            <w:pPr>
              <w:jc w:val="center"/>
              <w:rPr>
                <w:rFonts w:ascii="Times New Roman" w:hAnsi="Times New Roman" w:cs="Times New Roman"/>
              </w:rPr>
            </w:pPr>
            <w:r w:rsidRPr="000A3C54">
              <w:rPr>
                <w:rFonts w:ascii="Times New Roman" w:hAnsi="Times New Roman" w:cs="Times New Roman"/>
                <w:i/>
                <w:iCs/>
              </w:rPr>
              <w:t>Const.</w:t>
            </w:r>
          </w:p>
        </w:tc>
        <w:tc>
          <w:tcPr>
            <w:tcW w:w="1620" w:type="dxa"/>
            <w:tcBorders>
              <w:top w:val="nil"/>
              <w:left w:val="single" w:sz="4" w:space="0" w:color="auto"/>
              <w:bottom w:val="nil"/>
              <w:right w:val="single" w:sz="4" w:space="0" w:color="auto"/>
            </w:tcBorders>
          </w:tcPr>
          <w:p w14:paraId="3BAAD690" w14:textId="77777777" w:rsidR="00594400" w:rsidRPr="000A3C54" w:rsidRDefault="00594400" w:rsidP="00594400">
            <w:pPr>
              <w:jc w:val="center"/>
              <w:rPr>
                <w:rFonts w:ascii="Times New Roman" w:hAnsi="Times New Roman" w:cs="Times New Roman"/>
              </w:rPr>
            </w:pPr>
            <w:r w:rsidRPr="000A3C54">
              <w:rPr>
                <w:rFonts w:ascii="Times New Roman" w:hAnsi="Times New Roman" w:cs="Times New Roman"/>
              </w:rPr>
              <w:t>7.1</w:t>
            </w:r>
          </w:p>
        </w:tc>
        <w:tc>
          <w:tcPr>
            <w:tcW w:w="1440" w:type="dxa"/>
            <w:tcBorders>
              <w:top w:val="nil"/>
              <w:left w:val="single" w:sz="4" w:space="0" w:color="auto"/>
              <w:bottom w:val="nil"/>
              <w:right w:val="single" w:sz="4" w:space="0" w:color="auto"/>
            </w:tcBorders>
          </w:tcPr>
          <w:p w14:paraId="23F61946" w14:textId="77777777" w:rsidR="00594400" w:rsidRPr="000A3C54" w:rsidRDefault="00594400" w:rsidP="00594400">
            <w:pPr>
              <w:jc w:val="center"/>
              <w:rPr>
                <w:rFonts w:ascii="Times New Roman" w:hAnsi="Times New Roman" w:cs="Times New Roman"/>
              </w:rPr>
            </w:pPr>
            <w:r w:rsidRPr="000A3C54">
              <w:rPr>
                <w:rFonts w:ascii="Times New Roman" w:hAnsi="Times New Roman" w:cs="Times New Roman"/>
              </w:rPr>
              <w:t>5.15E-7</w:t>
            </w:r>
          </w:p>
        </w:tc>
        <w:tc>
          <w:tcPr>
            <w:tcW w:w="1710" w:type="dxa"/>
            <w:tcBorders>
              <w:top w:val="nil"/>
              <w:left w:val="single" w:sz="4" w:space="0" w:color="auto"/>
              <w:bottom w:val="nil"/>
              <w:right w:val="single" w:sz="4" w:space="0" w:color="auto"/>
            </w:tcBorders>
          </w:tcPr>
          <w:p w14:paraId="3334466E" w14:textId="77777777" w:rsidR="00594400" w:rsidRPr="000A3C54" w:rsidRDefault="00594400" w:rsidP="00594400">
            <w:pPr>
              <w:jc w:val="center"/>
              <w:rPr>
                <w:rFonts w:ascii="Times New Roman" w:hAnsi="Times New Roman" w:cs="Times New Roman"/>
              </w:rPr>
            </w:pPr>
            <w:r w:rsidRPr="000A3C54">
              <w:rPr>
                <w:rFonts w:ascii="Times New Roman" w:hAnsi="Times New Roman" w:cs="Times New Roman"/>
              </w:rPr>
              <w:t>5.35E-2</w:t>
            </w:r>
          </w:p>
        </w:tc>
        <w:tc>
          <w:tcPr>
            <w:tcW w:w="1620" w:type="dxa"/>
            <w:tcBorders>
              <w:top w:val="nil"/>
              <w:left w:val="single" w:sz="4" w:space="0" w:color="auto"/>
              <w:bottom w:val="nil"/>
              <w:right w:val="single" w:sz="4" w:space="0" w:color="auto"/>
            </w:tcBorders>
          </w:tcPr>
          <w:p w14:paraId="777EC60B" w14:textId="77777777" w:rsidR="00594400" w:rsidRPr="000A3C54" w:rsidRDefault="00594400" w:rsidP="00594400">
            <w:pPr>
              <w:jc w:val="center"/>
              <w:rPr>
                <w:rFonts w:ascii="Times New Roman" w:hAnsi="Times New Roman" w:cs="Times New Roman"/>
              </w:rPr>
            </w:pPr>
            <w:r w:rsidRPr="000A3C54">
              <w:rPr>
                <w:rFonts w:ascii="Times New Roman" w:hAnsi="Times New Roman" w:cs="Times New Roman"/>
              </w:rPr>
              <w:t>6.72E-3</w:t>
            </w:r>
          </w:p>
        </w:tc>
        <w:tc>
          <w:tcPr>
            <w:tcW w:w="1457" w:type="dxa"/>
            <w:tcBorders>
              <w:top w:val="nil"/>
              <w:left w:val="single" w:sz="4" w:space="0" w:color="auto"/>
              <w:bottom w:val="nil"/>
              <w:right w:val="single" w:sz="4" w:space="0" w:color="auto"/>
            </w:tcBorders>
          </w:tcPr>
          <w:p w14:paraId="55809D44" w14:textId="77777777" w:rsidR="00594400" w:rsidRPr="000A3C54" w:rsidRDefault="00594400" w:rsidP="00594400">
            <w:pPr>
              <w:jc w:val="center"/>
              <w:rPr>
                <w:rFonts w:ascii="Times New Roman" w:hAnsi="Times New Roman" w:cs="Times New Roman"/>
              </w:rPr>
            </w:pPr>
            <w:r w:rsidRPr="000A3C54">
              <w:rPr>
                <w:rFonts w:ascii="Times New Roman" w:hAnsi="Times New Roman" w:cs="Times New Roman"/>
              </w:rPr>
              <w:t>14.1</w:t>
            </w:r>
          </w:p>
        </w:tc>
        <w:tc>
          <w:tcPr>
            <w:tcW w:w="1515" w:type="dxa"/>
            <w:tcBorders>
              <w:top w:val="nil"/>
              <w:left w:val="single" w:sz="4" w:space="0" w:color="auto"/>
              <w:bottom w:val="nil"/>
              <w:right w:val="single" w:sz="4" w:space="0" w:color="auto"/>
            </w:tcBorders>
          </w:tcPr>
          <w:p w14:paraId="421E0A8D" w14:textId="77777777" w:rsidR="00594400" w:rsidRPr="000A3C54" w:rsidRDefault="00594400" w:rsidP="00594400">
            <w:pPr>
              <w:jc w:val="center"/>
              <w:rPr>
                <w:rFonts w:ascii="Times New Roman" w:hAnsi="Times New Roman" w:cs="Times New Roman"/>
              </w:rPr>
            </w:pPr>
            <w:r w:rsidRPr="000A3C54">
              <w:rPr>
                <w:rFonts w:ascii="Times New Roman" w:hAnsi="Times New Roman" w:cs="Times New Roman"/>
              </w:rPr>
              <w:t>1.23E-3</w:t>
            </w:r>
          </w:p>
        </w:tc>
        <w:tc>
          <w:tcPr>
            <w:tcW w:w="1433" w:type="dxa"/>
            <w:tcBorders>
              <w:top w:val="nil"/>
              <w:left w:val="single" w:sz="4" w:space="0" w:color="auto"/>
              <w:bottom w:val="nil"/>
              <w:right w:val="single" w:sz="4" w:space="0" w:color="auto"/>
            </w:tcBorders>
          </w:tcPr>
          <w:p w14:paraId="15879CB1" w14:textId="77777777" w:rsidR="00594400" w:rsidRPr="000A3C54" w:rsidRDefault="00594400" w:rsidP="00594400">
            <w:pPr>
              <w:jc w:val="center"/>
              <w:rPr>
                <w:rFonts w:ascii="Times New Roman" w:hAnsi="Times New Roman" w:cs="Times New Roman"/>
              </w:rPr>
            </w:pPr>
            <w:r w:rsidRPr="000A3C54">
              <w:rPr>
                <w:rFonts w:ascii="Times New Roman" w:hAnsi="Times New Roman" w:cs="Times New Roman"/>
              </w:rPr>
              <w:t>3.32E-1</w:t>
            </w:r>
          </w:p>
        </w:tc>
      </w:tr>
      <w:tr w:rsidR="00594400" w:rsidRPr="000A3C54" w14:paraId="77BABFF2" w14:textId="77777777" w:rsidTr="00594400">
        <w:tc>
          <w:tcPr>
            <w:tcW w:w="895" w:type="dxa"/>
            <w:vMerge/>
            <w:tcBorders>
              <w:right w:val="single" w:sz="4" w:space="0" w:color="auto"/>
            </w:tcBorders>
            <w:vAlign w:val="center"/>
          </w:tcPr>
          <w:p w14:paraId="33D39CFC" w14:textId="77777777" w:rsidR="00594400" w:rsidRPr="000A3C54" w:rsidRDefault="00594400" w:rsidP="00594400">
            <w:pPr>
              <w:jc w:val="center"/>
              <w:rPr>
                <w:rFonts w:ascii="Times New Roman" w:hAnsi="Times New Roman" w:cs="Times New Roman"/>
              </w:rPr>
            </w:pPr>
          </w:p>
        </w:tc>
        <w:tc>
          <w:tcPr>
            <w:tcW w:w="1260" w:type="dxa"/>
            <w:tcBorders>
              <w:top w:val="nil"/>
              <w:left w:val="single" w:sz="4" w:space="0" w:color="auto"/>
              <w:bottom w:val="nil"/>
              <w:right w:val="single" w:sz="4" w:space="0" w:color="auto"/>
            </w:tcBorders>
          </w:tcPr>
          <w:p w14:paraId="583A3BE6" w14:textId="77777777" w:rsidR="00594400" w:rsidRPr="000A3C54" w:rsidRDefault="00594400" w:rsidP="00594400">
            <w:pPr>
              <w:jc w:val="center"/>
              <w:rPr>
                <w:rFonts w:ascii="Times New Roman" w:hAnsi="Times New Roman" w:cs="Times New Roman"/>
              </w:rPr>
            </w:pPr>
            <w:r w:rsidRPr="000A3C54">
              <w:rPr>
                <w:rFonts w:ascii="Times New Roman" w:hAnsi="Times New Roman" w:cs="Times New Roman"/>
                <w:i/>
                <w:iCs/>
              </w:rPr>
              <w:t>C&amp;T</w:t>
            </w:r>
          </w:p>
        </w:tc>
        <w:tc>
          <w:tcPr>
            <w:tcW w:w="1620" w:type="dxa"/>
            <w:tcBorders>
              <w:top w:val="nil"/>
              <w:left w:val="single" w:sz="4" w:space="0" w:color="auto"/>
              <w:bottom w:val="nil"/>
              <w:right w:val="single" w:sz="4" w:space="0" w:color="auto"/>
            </w:tcBorders>
          </w:tcPr>
          <w:p w14:paraId="4D18C3EA" w14:textId="77777777" w:rsidR="00594400" w:rsidRPr="000A3C54" w:rsidRDefault="00594400" w:rsidP="00594400">
            <w:pPr>
              <w:jc w:val="center"/>
              <w:rPr>
                <w:rFonts w:ascii="Times New Roman" w:hAnsi="Times New Roman" w:cs="Times New Roman"/>
              </w:rPr>
            </w:pPr>
            <w:r w:rsidRPr="000A3C54">
              <w:rPr>
                <w:rFonts w:ascii="Times New Roman" w:hAnsi="Times New Roman" w:cs="Times New Roman"/>
              </w:rPr>
              <w:t>47.7</w:t>
            </w:r>
          </w:p>
        </w:tc>
        <w:tc>
          <w:tcPr>
            <w:tcW w:w="1440" w:type="dxa"/>
            <w:tcBorders>
              <w:top w:val="nil"/>
              <w:left w:val="single" w:sz="4" w:space="0" w:color="auto"/>
              <w:bottom w:val="nil"/>
              <w:right w:val="single" w:sz="4" w:space="0" w:color="auto"/>
            </w:tcBorders>
          </w:tcPr>
          <w:p w14:paraId="4A20CE49" w14:textId="77777777" w:rsidR="00594400" w:rsidRPr="000A3C54" w:rsidRDefault="00594400" w:rsidP="00594400">
            <w:pPr>
              <w:jc w:val="center"/>
              <w:rPr>
                <w:rFonts w:ascii="Times New Roman" w:hAnsi="Times New Roman" w:cs="Times New Roman"/>
              </w:rPr>
            </w:pPr>
            <w:r w:rsidRPr="000A3C54">
              <w:rPr>
                <w:rFonts w:ascii="Times New Roman" w:hAnsi="Times New Roman" w:cs="Times New Roman"/>
              </w:rPr>
              <w:t>3.30E-6</w:t>
            </w:r>
          </w:p>
        </w:tc>
        <w:tc>
          <w:tcPr>
            <w:tcW w:w="1710" w:type="dxa"/>
            <w:tcBorders>
              <w:top w:val="nil"/>
              <w:left w:val="single" w:sz="4" w:space="0" w:color="auto"/>
              <w:bottom w:val="nil"/>
              <w:right w:val="single" w:sz="4" w:space="0" w:color="auto"/>
            </w:tcBorders>
          </w:tcPr>
          <w:p w14:paraId="67969E09" w14:textId="77777777" w:rsidR="00594400" w:rsidRPr="000A3C54" w:rsidRDefault="00594400" w:rsidP="00594400">
            <w:pPr>
              <w:jc w:val="center"/>
              <w:rPr>
                <w:rFonts w:ascii="Times New Roman" w:hAnsi="Times New Roman" w:cs="Times New Roman"/>
              </w:rPr>
            </w:pPr>
            <w:r w:rsidRPr="000A3C54">
              <w:rPr>
                <w:rFonts w:ascii="Times New Roman" w:hAnsi="Times New Roman" w:cs="Times New Roman"/>
              </w:rPr>
              <w:t>1.08E-1</w:t>
            </w:r>
          </w:p>
        </w:tc>
        <w:tc>
          <w:tcPr>
            <w:tcW w:w="1620" w:type="dxa"/>
            <w:tcBorders>
              <w:top w:val="nil"/>
              <w:left w:val="single" w:sz="4" w:space="0" w:color="auto"/>
              <w:bottom w:val="nil"/>
              <w:right w:val="single" w:sz="4" w:space="0" w:color="auto"/>
            </w:tcBorders>
          </w:tcPr>
          <w:p w14:paraId="18399F1B" w14:textId="77777777" w:rsidR="00594400" w:rsidRPr="000A3C54" w:rsidRDefault="00594400" w:rsidP="00594400">
            <w:pPr>
              <w:jc w:val="center"/>
              <w:rPr>
                <w:rFonts w:ascii="Times New Roman" w:hAnsi="Times New Roman" w:cs="Times New Roman"/>
              </w:rPr>
            </w:pPr>
            <w:r w:rsidRPr="000A3C54">
              <w:rPr>
                <w:rFonts w:ascii="Times New Roman" w:hAnsi="Times New Roman" w:cs="Times New Roman"/>
              </w:rPr>
              <w:t>2.87E-3</w:t>
            </w:r>
          </w:p>
        </w:tc>
        <w:tc>
          <w:tcPr>
            <w:tcW w:w="1457" w:type="dxa"/>
            <w:tcBorders>
              <w:top w:val="nil"/>
              <w:left w:val="single" w:sz="4" w:space="0" w:color="auto"/>
              <w:bottom w:val="nil"/>
              <w:right w:val="single" w:sz="4" w:space="0" w:color="auto"/>
            </w:tcBorders>
          </w:tcPr>
          <w:p w14:paraId="75998E7F" w14:textId="77777777" w:rsidR="00594400" w:rsidRPr="000A3C54" w:rsidRDefault="00594400" w:rsidP="00594400">
            <w:pPr>
              <w:jc w:val="center"/>
              <w:rPr>
                <w:rFonts w:ascii="Times New Roman" w:hAnsi="Times New Roman" w:cs="Times New Roman"/>
              </w:rPr>
            </w:pPr>
            <w:r w:rsidRPr="000A3C54">
              <w:rPr>
                <w:rFonts w:ascii="Times New Roman" w:hAnsi="Times New Roman" w:cs="Times New Roman"/>
              </w:rPr>
              <w:t>12.2</w:t>
            </w:r>
          </w:p>
        </w:tc>
        <w:tc>
          <w:tcPr>
            <w:tcW w:w="1515" w:type="dxa"/>
            <w:tcBorders>
              <w:top w:val="nil"/>
              <w:left w:val="single" w:sz="4" w:space="0" w:color="auto"/>
              <w:bottom w:val="nil"/>
              <w:right w:val="single" w:sz="4" w:space="0" w:color="auto"/>
            </w:tcBorders>
          </w:tcPr>
          <w:p w14:paraId="1EFC871D" w14:textId="77777777" w:rsidR="00594400" w:rsidRPr="000A3C54" w:rsidRDefault="00594400" w:rsidP="00594400">
            <w:pPr>
              <w:jc w:val="center"/>
              <w:rPr>
                <w:rFonts w:ascii="Times New Roman" w:hAnsi="Times New Roman" w:cs="Times New Roman"/>
              </w:rPr>
            </w:pPr>
            <w:r w:rsidRPr="000A3C54">
              <w:rPr>
                <w:rFonts w:ascii="Times New Roman" w:hAnsi="Times New Roman" w:cs="Times New Roman"/>
              </w:rPr>
              <w:t>2.03E-2</w:t>
            </w:r>
          </w:p>
        </w:tc>
        <w:tc>
          <w:tcPr>
            <w:tcW w:w="1433" w:type="dxa"/>
            <w:tcBorders>
              <w:top w:val="nil"/>
              <w:left w:val="single" w:sz="4" w:space="0" w:color="auto"/>
              <w:bottom w:val="nil"/>
              <w:right w:val="single" w:sz="4" w:space="0" w:color="auto"/>
            </w:tcBorders>
          </w:tcPr>
          <w:p w14:paraId="58D82971" w14:textId="77777777" w:rsidR="00594400" w:rsidRPr="000A3C54" w:rsidRDefault="00594400" w:rsidP="00594400">
            <w:pPr>
              <w:jc w:val="center"/>
              <w:rPr>
                <w:rFonts w:ascii="Times New Roman" w:hAnsi="Times New Roman" w:cs="Times New Roman"/>
              </w:rPr>
            </w:pPr>
            <w:r w:rsidRPr="000A3C54">
              <w:rPr>
                <w:rFonts w:ascii="Times New Roman" w:hAnsi="Times New Roman" w:cs="Times New Roman"/>
              </w:rPr>
              <w:t>2.05E-1</w:t>
            </w:r>
          </w:p>
        </w:tc>
      </w:tr>
      <w:tr w:rsidR="00594400" w:rsidRPr="000A3C54" w14:paraId="42E48D69" w14:textId="77777777" w:rsidTr="00594400">
        <w:tc>
          <w:tcPr>
            <w:tcW w:w="895" w:type="dxa"/>
            <w:vMerge/>
            <w:vAlign w:val="center"/>
          </w:tcPr>
          <w:p w14:paraId="52629655" w14:textId="77777777" w:rsidR="00594400" w:rsidRPr="000A3C54" w:rsidRDefault="00594400" w:rsidP="00594400">
            <w:pPr>
              <w:jc w:val="center"/>
              <w:rPr>
                <w:rFonts w:ascii="Times New Roman" w:hAnsi="Times New Roman" w:cs="Times New Roman"/>
              </w:rPr>
            </w:pPr>
          </w:p>
        </w:tc>
        <w:tc>
          <w:tcPr>
            <w:tcW w:w="1260" w:type="dxa"/>
            <w:tcBorders>
              <w:top w:val="nil"/>
            </w:tcBorders>
          </w:tcPr>
          <w:p w14:paraId="2B2E189E" w14:textId="4C081B7E" w:rsidR="00594400" w:rsidRPr="000A3C54" w:rsidRDefault="00594400" w:rsidP="00594400">
            <w:pPr>
              <w:jc w:val="center"/>
              <w:rPr>
                <w:rFonts w:ascii="Times New Roman" w:hAnsi="Times New Roman" w:cs="Times New Roman"/>
              </w:rPr>
            </w:pPr>
            <w:r w:rsidRPr="000A3C54">
              <w:rPr>
                <w:rFonts w:ascii="Times New Roman" w:hAnsi="Times New Roman" w:cs="Times New Roman"/>
                <w:i/>
                <w:iCs/>
              </w:rPr>
              <w:t>A.</w:t>
            </w:r>
            <w:r w:rsidR="00EA1EA8">
              <w:rPr>
                <w:rFonts w:ascii="Times New Roman" w:hAnsi="Times New Roman" w:cs="Times New Roman"/>
                <w:i/>
                <w:iCs/>
              </w:rPr>
              <w:t>P</w:t>
            </w:r>
            <w:r w:rsidRPr="000A3C54">
              <w:rPr>
                <w:rFonts w:ascii="Times New Roman" w:hAnsi="Times New Roman" w:cs="Times New Roman"/>
                <w:i/>
                <w:iCs/>
              </w:rPr>
              <w:t>.</w:t>
            </w:r>
          </w:p>
        </w:tc>
        <w:tc>
          <w:tcPr>
            <w:tcW w:w="1620" w:type="dxa"/>
            <w:tcBorders>
              <w:top w:val="nil"/>
            </w:tcBorders>
          </w:tcPr>
          <w:p w14:paraId="227321CB" w14:textId="05C7F967" w:rsidR="00594400" w:rsidRPr="000A3C54" w:rsidRDefault="00594400" w:rsidP="00594400">
            <w:pPr>
              <w:jc w:val="center"/>
              <w:rPr>
                <w:rFonts w:ascii="Times New Roman" w:hAnsi="Times New Roman" w:cs="Times New Roman"/>
              </w:rPr>
            </w:pPr>
            <w:r w:rsidRPr="000A3C54">
              <w:rPr>
                <w:rFonts w:ascii="Times New Roman" w:hAnsi="Times New Roman" w:cs="Times New Roman"/>
              </w:rPr>
              <w:t>-1,</w:t>
            </w:r>
            <w:r w:rsidR="00C26BA3">
              <w:rPr>
                <w:rFonts w:ascii="Times New Roman" w:hAnsi="Times New Roman" w:cs="Times New Roman"/>
              </w:rPr>
              <w:t>580</w:t>
            </w:r>
          </w:p>
        </w:tc>
        <w:tc>
          <w:tcPr>
            <w:tcW w:w="1440" w:type="dxa"/>
            <w:tcBorders>
              <w:top w:val="nil"/>
            </w:tcBorders>
          </w:tcPr>
          <w:p w14:paraId="35E42BA8" w14:textId="0AC8B190" w:rsidR="00594400" w:rsidRPr="000A3C54" w:rsidRDefault="00594400" w:rsidP="00594400">
            <w:pPr>
              <w:jc w:val="center"/>
              <w:rPr>
                <w:rFonts w:ascii="Times New Roman" w:hAnsi="Times New Roman" w:cs="Times New Roman"/>
              </w:rPr>
            </w:pPr>
            <w:r w:rsidRPr="000A3C54">
              <w:rPr>
                <w:rFonts w:ascii="Times New Roman" w:hAnsi="Times New Roman" w:cs="Times New Roman"/>
              </w:rPr>
              <w:t>-</w:t>
            </w:r>
            <w:r w:rsidR="009E646C">
              <w:rPr>
                <w:rFonts w:ascii="Times New Roman" w:hAnsi="Times New Roman" w:cs="Times New Roman"/>
              </w:rPr>
              <w:t>3.03</w:t>
            </w:r>
            <w:r w:rsidRPr="000A3C54">
              <w:rPr>
                <w:rFonts w:ascii="Times New Roman" w:hAnsi="Times New Roman" w:cs="Times New Roman"/>
              </w:rPr>
              <w:t>E-5</w:t>
            </w:r>
          </w:p>
        </w:tc>
        <w:tc>
          <w:tcPr>
            <w:tcW w:w="1710" w:type="dxa"/>
            <w:tcBorders>
              <w:top w:val="nil"/>
            </w:tcBorders>
          </w:tcPr>
          <w:p w14:paraId="0D6BADBE" w14:textId="434F6495" w:rsidR="00594400" w:rsidRPr="000A3C54" w:rsidRDefault="00594400" w:rsidP="00594400">
            <w:pPr>
              <w:jc w:val="center"/>
              <w:rPr>
                <w:rFonts w:ascii="Times New Roman" w:hAnsi="Times New Roman" w:cs="Times New Roman"/>
              </w:rPr>
            </w:pPr>
            <w:r w:rsidRPr="000A3C54">
              <w:rPr>
                <w:rFonts w:ascii="Times New Roman" w:hAnsi="Times New Roman" w:cs="Times New Roman"/>
              </w:rPr>
              <w:t>-</w:t>
            </w:r>
            <w:r w:rsidR="009E646C">
              <w:rPr>
                <w:rFonts w:ascii="Times New Roman" w:hAnsi="Times New Roman" w:cs="Times New Roman"/>
              </w:rPr>
              <w:t>5.66</w:t>
            </w:r>
          </w:p>
        </w:tc>
        <w:tc>
          <w:tcPr>
            <w:tcW w:w="1620" w:type="dxa"/>
            <w:tcBorders>
              <w:top w:val="nil"/>
            </w:tcBorders>
          </w:tcPr>
          <w:p w14:paraId="76F5001A" w14:textId="7EB05C0F" w:rsidR="00594400" w:rsidRPr="000A3C54" w:rsidRDefault="00594400" w:rsidP="00594400">
            <w:pPr>
              <w:jc w:val="center"/>
              <w:rPr>
                <w:rFonts w:ascii="Times New Roman" w:hAnsi="Times New Roman" w:cs="Times New Roman"/>
              </w:rPr>
            </w:pPr>
            <w:r w:rsidRPr="000A3C54">
              <w:rPr>
                <w:rFonts w:ascii="Times New Roman" w:hAnsi="Times New Roman" w:cs="Times New Roman"/>
              </w:rPr>
              <w:t>-</w:t>
            </w:r>
            <w:r w:rsidR="002572DA">
              <w:rPr>
                <w:rFonts w:ascii="Times New Roman" w:hAnsi="Times New Roman" w:cs="Times New Roman"/>
              </w:rPr>
              <w:t>3.37</w:t>
            </w:r>
            <w:r w:rsidRPr="000A3C54">
              <w:rPr>
                <w:rFonts w:ascii="Times New Roman" w:hAnsi="Times New Roman" w:cs="Times New Roman"/>
              </w:rPr>
              <w:t>E-1</w:t>
            </w:r>
          </w:p>
        </w:tc>
        <w:tc>
          <w:tcPr>
            <w:tcW w:w="1457" w:type="dxa"/>
            <w:tcBorders>
              <w:top w:val="nil"/>
            </w:tcBorders>
          </w:tcPr>
          <w:p w14:paraId="3011DA7C" w14:textId="67F014D9" w:rsidR="00594400" w:rsidRPr="000A3C54" w:rsidRDefault="00594400" w:rsidP="00594400">
            <w:pPr>
              <w:jc w:val="center"/>
              <w:rPr>
                <w:rFonts w:ascii="Times New Roman" w:hAnsi="Times New Roman" w:cs="Times New Roman"/>
              </w:rPr>
            </w:pPr>
            <w:r w:rsidRPr="000A3C54">
              <w:rPr>
                <w:rFonts w:ascii="Times New Roman" w:hAnsi="Times New Roman" w:cs="Times New Roman"/>
              </w:rPr>
              <w:t>-</w:t>
            </w:r>
            <w:r w:rsidR="00434941">
              <w:rPr>
                <w:rFonts w:ascii="Times New Roman" w:hAnsi="Times New Roman" w:cs="Times New Roman"/>
              </w:rPr>
              <w:t>574</w:t>
            </w:r>
          </w:p>
        </w:tc>
        <w:tc>
          <w:tcPr>
            <w:tcW w:w="1515" w:type="dxa"/>
            <w:tcBorders>
              <w:top w:val="nil"/>
            </w:tcBorders>
          </w:tcPr>
          <w:p w14:paraId="37F79666" w14:textId="29FC6104" w:rsidR="00594400" w:rsidRPr="000A3C54" w:rsidRDefault="00594400" w:rsidP="00594400">
            <w:pPr>
              <w:jc w:val="center"/>
              <w:rPr>
                <w:rFonts w:ascii="Times New Roman" w:hAnsi="Times New Roman" w:cs="Times New Roman"/>
              </w:rPr>
            </w:pPr>
            <w:r w:rsidRPr="000A3C54">
              <w:rPr>
                <w:rFonts w:ascii="Times New Roman" w:hAnsi="Times New Roman" w:cs="Times New Roman"/>
              </w:rPr>
              <w:t>-</w:t>
            </w:r>
            <w:r w:rsidR="00E22900">
              <w:rPr>
                <w:rFonts w:ascii="Times New Roman" w:hAnsi="Times New Roman" w:cs="Times New Roman"/>
              </w:rPr>
              <w:t>2.08</w:t>
            </w:r>
            <w:r w:rsidRPr="000A3C54">
              <w:rPr>
                <w:rFonts w:ascii="Times New Roman" w:hAnsi="Times New Roman" w:cs="Times New Roman"/>
              </w:rPr>
              <w:t>E-1</w:t>
            </w:r>
          </w:p>
        </w:tc>
        <w:tc>
          <w:tcPr>
            <w:tcW w:w="1433" w:type="dxa"/>
            <w:tcBorders>
              <w:top w:val="nil"/>
            </w:tcBorders>
          </w:tcPr>
          <w:p w14:paraId="3051883E" w14:textId="71C08F74" w:rsidR="00594400" w:rsidRPr="000A3C54" w:rsidRDefault="00594400" w:rsidP="00594400">
            <w:pPr>
              <w:jc w:val="center"/>
              <w:rPr>
                <w:rFonts w:ascii="Times New Roman" w:hAnsi="Times New Roman" w:cs="Times New Roman"/>
              </w:rPr>
            </w:pPr>
            <w:r w:rsidRPr="000A3C54">
              <w:rPr>
                <w:rFonts w:ascii="Times New Roman" w:hAnsi="Times New Roman" w:cs="Times New Roman"/>
              </w:rPr>
              <w:t>-</w:t>
            </w:r>
            <w:r w:rsidR="004D5AFA">
              <w:rPr>
                <w:rFonts w:ascii="Times New Roman" w:hAnsi="Times New Roman" w:cs="Times New Roman"/>
              </w:rPr>
              <w:t>16.2</w:t>
            </w:r>
          </w:p>
        </w:tc>
      </w:tr>
      <w:tr w:rsidR="00594400" w:rsidRPr="000A3C54" w14:paraId="764C2BA5" w14:textId="77777777" w:rsidTr="00594400">
        <w:tc>
          <w:tcPr>
            <w:tcW w:w="895" w:type="dxa"/>
            <w:vMerge w:val="restart"/>
            <w:vAlign w:val="center"/>
          </w:tcPr>
          <w:p w14:paraId="5511DBA5" w14:textId="77777777" w:rsidR="00594400" w:rsidRPr="000A3C54" w:rsidRDefault="00594400" w:rsidP="00594400">
            <w:pPr>
              <w:jc w:val="center"/>
              <w:rPr>
                <w:rFonts w:ascii="Times New Roman" w:hAnsi="Times New Roman" w:cs="Times New Roman"/>
              </w:rPr>
            </w:pPr>
            <w:r w:rsidRPr="000A3C54">
              <w:rPr>
                <w:rFonts w:ascii="Times New Roman" w:hAnsi="Times New Roman" w:cs="Times New Roman"/>
              </w:rPr>
              <w:t>S9</w:t>
            </w:r>
          </w:p>
        </w:tc>
        <w:tc>
          <w:tcPr>
            <w:tcW w:w="1260" w:type="dxa"/>
            <w:tcBorders>
              <w:bottom w:val="nil"/>
            </w:tcBorders>
          </w:tcPr>
          <w:p w14:paraId="2924355D" w14:textId="77777777" w:rsidR="00594400" w:rsidRPr="000A3C54" w:rsidRDefault="00594400" w:rsidP="00594400">
            <w:pPr>
              <w:jc w:val="center"/>
              <w:rPr>
                <w:rFonts w:ascii="Times New Roman" w:hAnsi="Times New Roman" w:cs="Times New Roman"/>
              </w:rPr>
            </w:pPr>
            <w:r w:rsidRPr="000A3C54">
              <w:rPr>
                <w:rFonts w:ascii="Times New Roman" w:hAnsi="Times New Roman" w:cs="Times New Roman"/>
                <w:i/>
                <w:iCs/>
              </w:rPr>
              <w:t>Net</w:t>
            </w:r>
          </w:p>
        </w:tc>
        <w:tc>
          <w:tcPr>
            <w:tcW w:w="1620" w:type="dxa"/>
            <w:tcBorders>
              <w:bottom w:val="nil"/>
            </w:tcBorders>
          </w:tcPr>
          <w:p w14:paraId="6D200441" w14:textId="6D813646" w:rsidR="00594400" w:rsidRPr="000A3C54" w:rsidRDefault="00594400" w:rsidP="00594400">
            <w:pPr>
              <w:jc w:val="center"/>
              <w:rPr>
                <w:rFonts w:ascii="Times New Roman" w:hAnsi="Times New Roman" w:cs="Times New Roman"/>
              </w:rPr>
            </w:pPr>
            <w:r w:rsidRPr="000A3C54">
              <w:rPr>
                <w:rFonts w:ascii="Times New Roman" w:hAnsi="Times New Roman" w:cs="Times New Roman"/>
              </w:rPr>
              <w:t>-1,</w:t>
            </w:r>
            <w:r w:rsidR="00C26BA3">
              <w:rPr>
                <w:rFonts w:ascii="Times New Roman" w:hAnsi="Times New Roman" w:cs="Times New Roman"/>
              </w:rPr>
              <w:t>420</w:t>
            </w:r>
          </w:p>
        </w:tc>
        <w:tc>
          <w:tcPr>
            <w:tcW w:w="1440" w:type="dxa"/>
            <w:tcBorders>
              <w:bottom w:val="nil"/>
            </w:tcBorders>
          </w:tcPr>
          <w:p w14:paraId="005018CB" w14:textId="71AF4EE3" w:rsidR="00594400" w:rsidRPr="000A3C54" w:rsidRDefault="00594400" w:rsidP="00594400">
            <w:pPr>
              <w:jc w:val="center"/>
              <w:rPr>
                <w:rFonts w:ascii="Times New Roman" w:hAnsi="Times New Roman" w:cs="Times New Roman"/>
              </w:rPr>
            </w:pPr>
            <w:r w:rsidRPr="000A3C54">
              <w:rPr>
                <w:rFonts w:ascii="Times New Roman" w:hAnsi="Times New Roman" w:cs="Times New Roman"/>
              </w:rPr>
              <w:t>-</w:t>
            </w:r>
            <w:r w:rsidR="009E646C">
              <w:rPr>
                <w:rFonts w:ascii="Times New Roman" w:hAnsi="Times New Roman" w:cs="Times New Roman"/>
              </w:rPr>
              <w:t>9.24</w:t>
            </w:r>
            <w:r w:rsidRPr="000A3C54">
              <w:rPr>
                <w:rFonts w:ascii="Times New Roman" w:hAnsi="Times New Roman" w:cs="Times New Roman"/>
              </w:rPr>
              <w:t>E-</w:t>
            </w:r>
            <w:r w:rsidR="009E646C">
              <w:rPr>
                <w:rFonts w:ascii="Times New Roman" w:hAnsi="Times New Roman" w:cs="Times New Roman"/>
              </w:rPr>
              <w:t>6</w:t>
            </w:r>
          </w:p>
        </w:tc>
        <w:tc>
          <w:tcPr>
            <w:tcW w:w="1710" w:type="dxa"/>
            <w:tcBorders>
              <w:bottom w:val="nil"/>
            </w:tcBorders>
          </w:tcPr>
          <w:p w14:paraId="1BD3DBDF" w14:textId="40E1BAC8" w:rsidR="00594400" w:rsidRPr="000A3C54" w:rsidRDefault="00594400" w:rsidP="00594400">
            <w:pPr>
              <w:jc w:val="center"/>
              <w:rPr>
                <w:rFonts w:ascii="Times New Roman" w:hAnsi="Times New Roman" w:cs="Times New Roman"/>
              </w:rPr>
            </w:pPr>
            <w:r w:rsidRPr="000A3C54">
              <w:rPr>
                <w:rFonts w:ascii="Times New Roman" w:hAnsi="Times New Roman" w:cs="Times New Roman"/>
              </w:rPr>
              <w:t>-</w:t>
            </w:r>
            <w:r w:rsidR="009E646C">
              <w:rPr>
                <w:rFonts w:ascii="Times New Roman" w:hAnsi="Times New Roman" w:cs="Times New Roman"/>
              </w:rPr>
              <w:t>4.98</w:t>
            </w:r>
          </w:p>
        </w:tc>
        <w:tc>
          <w:tcPr>
            <w:tcW w:w="1620" w:type="dxa"/>
            <w:tcBorders>
              <w:bottom w:val="nil"/>
            </w:tcBorders>
          </w:tcPr>
          <w:p w14:paraId="29A6AF5D" w14:textId="3457534B" w:rsidR="00594400" w:rsidRPr="000A3C54" w:rsidRDefault="00594400" w:rsidP="00594400">
            <w:pPr>
              <w:jc w:val="center"/>
              <w:rPr>
                <w:rFonts w:ascii="Times New Roman" w:hAnsi="Times New Roman" w:cs="Times New Roman"/>
              </w:rPr>
            </w:pPr>
            <w:r w:rsidRPr="000A3C54">
              <w:rPr>
                <w:rFonts w:ascii="Times New Roman" w:hAnsi="Times New Roman" w:cs="Times New Roman"/>
              </w:rPr>
              <w:t>-</w:t>
            </w:r>
            <w:r w:rsidR="002572DA">
              <w:rPr>
                <w:rFonts w:ascii="Times New Roman" w:hAnsi="Times New Roman" w:cs="Times New Roman"/>
              </w:rPr>
              <w:t>2.96</w:t>
            </w:r>
            <w:r w:rsidRPr="000A3C54">
              <w:rPr>
                <w:rFonts w:ascii="Times New Roman" w:hAnsi="Times New Roman" w:cs="Times New Roman"/>
              </w:rPr>
              <w:t>E-1</w:t>
            </w:r>
          </w:p>
        </w:tc>
        <w:tc>
          <w:tcPr>
            <w:tcW w:w="1457" w:type="dxa"/>
            <w:tcBorders>
              <w:bottom w:val="nil"/>
            </w:tcBorders>
          </w:tcPr>
          <w:p w14:paraId="7AA2513B" w14:textId="5EEFC35A" w:rsidR="00594400" w:rsidRPr="000A3C54" w:rsidRDefault="00594400" w:rsidP="00594400">
            <w:pPr>
              <w:jc w:val="center"/>
              <w:rPr>
                <w:rFonts w:ascii="Times New Roman" w:hAnsi="Times New Roman" w:cs="Times New Roman"/>
              </w:rPr>
            </w:pPr>
            <w:r w:rsidRPr="000A3C54">
              <w:rPr>
                <w:rFonts w:ascii="Times New Roman" w:hAnsi="Times New Roman" w:cs="Times New Roman"/>
              </w:rPr>
              <w:t>-</w:t>
            </w:r>
            <w:r w:rsidR="00434941">
              <w:rPr>
                <w:rFonts w:ascii="Times New Roman" w:hAnsi="Times New Roman" w:cs="Times New Roman"/>
              </w:rPr>
              <w:t>452</w:t>
            </w:r>
          </w:p>
        </w:tc>
        <w:tc>
          <w:tcPr>
            <w:tcW w:w="1515" w:type="dxa"/>
            <w:tcBorders>
              <w:bottom w:val="nil"/>
            </w:tcBorders>
          </w:tcPr>
          <w:p w14:paraId="40134B74" w14:textId="7EB07B4D" w:rsidR="00594400" w:rsidRPr="000A3C54" w:rsidRDefault="00594400" w:rsidP="00594400">
            <w:pPr>
              <w:jc w:val="center"/>
              <w:rPr>
                <w:rFonts w:ascii="Times New Roman" w:hAnsi="Times New Roman" w:cs="Times New Roman"/>
              </w:rPr>
            </w:pPr>
            <w:r w:rsidRPr="000A3C54">
              <w:rPr>
                <w:rFonts w:ascii="Times New Roman" w:hAnsi="Times New Roman" w:cs="Times New Roman"/>
              </w:rPr>
              <w:t>-</w:t>
            </w:r>
            <w:r w:rsidR="00E22900">
              <w:rPr>
                <w:rFonts w:ascii="Times New Roman" w:hAnsi="Times New Roman" w:cs="Times New Roman"/>
              </w:rPr>
              <w:t>1.57</w:t>
            </w:r>
            <w:r w:rsidRPr="000A3C54">
              <w:rPr>
                <w:rFonts w:ascii="Times New Roman" w:hAnsi="Times New Roman" w:cs="Times New Roman"/>
              </w:rPr>
              <w:t>E-</w:t>
            </w:r>
            <w:r w:rsidR="00E22900">
              <w:rPr>
                <w:rFonts w:ascii="Times New Roman" w:hAnsi="Times New Roman" w:cs="Times New Roman"/>
              </w:rPr>
              <w:t>1</w:t>
            </w:r>
          </w:p>
        </w:tc>
        <w:tc>
          <w:tcPr>
            <w:tcW w:w="1433" w:type="dxa"/>
            <w:tcBorders>
              <w:bottom w:val="nil"/>
            </w:tcBorders>
          </w:tcPr>
          <w:p w14:paraId="3F428745" w14:textId="1F4343FD" w:rsidR="00594400" w:rsidRPr="000A3C54" w:rsidRDefault="00594400" w:rsidP="00594400">
            <w:pPr>
              <w:jc w:val="center"/>
              <w:rPr>
                <w:rFonts w:ascii="Times New Roman" w:hAnsi="Times New Roman" w:cs="Times New Roman"/>
              </w:rPr>
            </w:pPr>
            <w:r w:rsidRPr="000A3C54">
              <w:rPr>
                <w:rFonts w:ascii="Times New Roman" w:hAnsi="Times New Roman" w:cs="Times New Roman"/>
              </w:rPr>
              <w:t>-</w:t>
            </w:r>
            <w:r w:rsidR="004D5AFA">
              <w:rPr>
                <w:rFonts w:ascii="Times New Roman" w:hAnsi="Times New Roman" w:cs="Times New Roman"/>
              </w:rPr>
              <w:t>3.1</w:t>
            </w:r>
          </w:p>
        </w:tc>
      </w:tr>
      <w:tr w:rsidR="00594400" w:rsidRPr="000A3C54" w14:paraId="065B8876" w14:textId="77777777" w:rsidTr="00594400">
        <w:tc>
          <w:tcPr>
            <w:tcW w:w="895" w:type="dxa"/>
            <w:vMerge/>
            <w:tcBorders>
              <w:right w:val="single" w:sz="4" w:space="0" w:color="auto"/>
            </w:tcBorders>
            <w:vAlign w:val="center"/>
          </w:tcPr>
          <w:p w14:paraId="63334104" w14:textId="77777777" w:rsidR="00594400" w:rsidRPr="000A3C54" w:rsidRDefault="00594400" w:rsidP="00594400">
            <w:pPr>
              <w:jc w:val="center"/>
              <w:rPr>
                <w:rFonts w:ascii="Times New Roman" w:hAnsi="Times New Roman" w:cs="Times New Roman"/>
              </w:rPr>
            </w:pPr>
          </w:p>
        </w:tc>
        <w:tc>
          <w:tcPr>
            <w:tcW w:w="1260" w:type="dxa"/>
            <w:tcBorders>
              <w:top w:val="nil"/>
              <w:left w:val="single" w:sz="4" w:space="0" w:color="auto"/>
              <w:bottom w:val="nil"/>
              <w:right w:val="single" w:sz="4" w:space="0" w:color="auto"/>
            </w:tcBorders>
          </w:tcPr>
          <w:p w14:paraId="40521BD5" w14:textId="77777777" w:rsidR="00594400" w:rsidRPr="000A3C54" w:rsidRDefault="00594400" w:rsidP="00594400">
            <w:pPr>
              <w:jc w:val="center"/>
              <w:rPr>
                <w:rFonts w:ascii="Times New Roman" w:hAnsi="Times New Roman" w:cs="Times New Roman"/>
              </w:rPr>
            </w:pPr>
            <w:r w:rsidRPr="000A3C54">
              <w:rPr>
                <w:rFonts w:ascii="Times New Roman" w:hAnsi="Times New Roman" w:cs="Times New Roman"/>
                <w:i/>
                <w:iCs/>
              </w:rPr>
              <w:t>Op.</w:t>
            </w:r>
          </w:p>
        </w:tc>
        <w:tc>
          <w:tcPr>
            <w:tcW w:w="1620" w:type="dxa"/>
            <w:tcBorders>
              <w:top w:val="nil"/>
              <w:left w:val="single" w:sz="4" w:space="0" w:color="auto"/>
              <w:bottom w:val="nil"/>
              <w:right w:val="single" w:sz="4" w:space="0" w:color="auto"/>
            </w:tcBorders>
          </w:tcPr>
          <w:p w14:paraId="29028B01" w14:textId="77777777" w:rsidR="00594400" w:rsidRPr="000A3C54" w:rsidRDefault="00594400" w:rsidP="00594400">
            <w:pPr>
              <w:jc w:val="center"/>
              <w:rPr>
                <w:rFonts w:ascii="Times New Roman" w:hAnsi="Times New Roman" w:cs="Times New Roman"/>
              </w:rPr>
            </w:pPr>
            <w:r w:rsidRPr="000A3C54">
              <w:rPr>
                <w:rFonts w:ascii="Times New Roman" w:hAnsi="Times New Roman" w:cs="Times New Roman"/>
              </w:rPr>
              <w:t>82.6</w:t>
            </w:r>
          </w:p>
        </w:tc>
        <w:tc>
          <w:tcPr>
            <w:tcW w:w="1440" w:type="dxa"/>
            <w:tcBorders>
              <w:top w:val="nil"/>
              <w:left w:val="single" w:sz="4" w:space="0" w:color="auto"/>
              <w:bottom w:val="nil"/>
              <w:right w:val="single" w:sz="4" w:space="0" w:color="auto"/>
            </w:tcBorders>
          </w:tcPr>
          <w:p w14:paraId="619B69EC" w14:textId="77777777" w:rsidR="00594400" w:rsidRPr="000A3C54" w:rsidRDefault="00594400" w:rsidP="00594400">
            <w:pPr>
              <w:jc w:val="center"/>
              <w:rPr>
                <w:rFonts w:ascii="Times New Roman" w:hAnsi="Times New Roman" w:cs="Times New Roman"/>
              </w:rPr>
            </w:pPr>
            <w:r w:rsidRPr="000A3C54">
              <w:rPr>
                <w:rFonts w:ascii="Times New Roman" w:hAnsi="Times New Roman" w:cs="Times New Roman"/>
              </w:rPr>
              <w:t>1.74E-5</w:t>
            </w:r>
          </w:p>
        </w:tc>
        <w:tc>
          <w:tcPr>
            <w:tcW w:w="1710" w:type="dxa"/>
            <w:tcBorders>
              <w:top w:val="nil"/>
              <w:left w:val="single" w:sz="4" w:space="0" w:color="auto"/>
              <w:bottom w:val="nil"/>
              <w:right w:val="single" w:sz="4" w:space="0" w:color="auto"/>
            </w:tcBorders>
          </w:tcPr>
          <w:p w14:paraId="223B644B" w14:textId="77777777" w:rsidR="00594400" w:rsidRPr="000A3C54" w:rsidRDefault="00594400" w:rsidP="00594400">
            <w:pPr>
              <w:jc w:val="center"/>
              <w:rPr>
                <w:rFonts w:ascii="Times New Roman" w:hAnsi="Times New Roman" w:cs="Times New Roman"/>
              </w:rPr>
            </w:pPr>
            <w:r w:rsidRPr="000A3C54">
              <w:rPr>
                <w:rFonts w:ascii="Times New Roman" w:hAnsi="Times New Roman" w:cs="Times New Roman"/>
              </w:rPr>
              <w:t>5.19E-1</w:t>
            </w:r>
          </w:p>
        </w:tc>
        <w:tc>
          <w:tcPr>
            <w:tcW w:w="1620" w:type="dxa"/>
            <w:tcBorders>
              <w:top w:val="nil"/>
              <w:left w:val="single" w:sz="4" w:space="0" w:color="auto"/>
              <w:bottom w:val="nil"/>
              <w:right w:val="single" w:sz="4" w:space="0" w:color="auto"/>
            </w:tcBorders>
          </w:tcPr>
          <w:p w14:paraId="5B8357C1" w14:textId="77777777" w:rsidR="00594400" w:rsidRPr="000A3C54" w:rsidRDefault="00594400" w:rsidP="00594400">
            <w:pPr>
              <w:jc w:val="center"/>
              <w:rPr>
                <w:rFonts w:ascii="Times New Roman" w:hAnsi="Times New Roman" w:cs="Times New Roman"/>
              </w:rPr>
            </w:pPr>
            <w:r w:rsidRPr="000A3C54">
              <w:rPr>
                <w:rFonts w:ascii="Times New Roman" w:hAnsi="Times New Roman" w:cs="Times New Roman"/>
              </w:rPr>
              <w:t>2.72E-2</w:t>
            </w:r>
          </w:p>
        </w:tc>
        <w:tc>
          <w:tcPr>
            <w:tcW w:w="1457" w:type="dxa"/>
            <w:tcBorders>
              <w:top w:val="nil"/>
              <w:left w:val="single" w:sz="4" w:space="0" w:color="auto"/>
              <w:bottom w:val="nil"/>
              <w:right w:val="single" w:sz="4" w:space="0" w:color="auto"/>
            </w:tcBorders>
          </w:tcPr>
          <w:p w14:paraId="58CA5E07" w14:textId="77777777" w:rsidR="00594400" w:rsidRPr="000A3C54" w:rsidRDefault="00594400" w:rsidP="00594400">
            <w:pPr>
              <w:jc w:val="center"/>
              <w:rPr>
                <w:rFonts w:ascii="Times New Roman" w:hAnsi="Times New Roman" w:cs="Times New Roman"/>
              </w:rPr>
            </w:pPr>
            <w:r w:rsidRPr="000A3C54">
              <w:rPr>
                <w:rFonts w:ascii="Times New Roman" w:hAnsi="Times New Roman" w:cs="Times New Roman"/>
              </w:rPr>
              <w:t>42.9</w:t>
            </w:r>
          </w:p>
        </w:tc>
        <w:tc>
          <w:tcPr>
            <w:tcW w:w="1515" w:type="dxa"/>
            <w:tcBorders>
              <w:top w:val="nil"/>
              <w:left w:val="single" w:sz="4" w:space="0" w:color="auto"/>
              <w:bottom w:val="nil"/>
              <w:right w:val="single" w:sz="4" w:space="0" w:color="auto"/>
            </w:tcBorders>
          </w:tcPr>
          <w:p w14:paraId="6686275B" w14:textId="77777777" w:rsidR="00594400" w:rsidRPr="000A3C54" w:rsidRDefault="00594400" w:rsidP="00594400">
            <w:pPr>
              <w:jc w:val="center"/>
              <w:rPr>
                <w:rFonts w:ascii="Times New Roman" w:hAnsi="Times New Roman" w:cs="Times New Roman"/>
              </w:rPr>
            </w:pPr>
            <w:r w:rsidRPr="000A3C54">
              <w:rPr>
                <w:rFonts w:ascii="Times New Roman" w:hAnsi="Times New Roman" w:cs="Times New Roman"/>
              </w:rPr>
              <w:t>1.92E-2</w:t>
            </w:r>
          </w:p>
        </w:tc>
        <w:tc>
          <w:tcPr>
            <w:tcW w:w="1433" w:type="dxa"/>
            <w:tcBorders>
              <w:top w:val="nil"/>
              <w:left w:val="single" w:sz="4" w:space="0" w:color="auto"/>
              <w:bottom w:val="nil"/>
              <w:right w:val="single" w:sz="4" w:space="0" w:color="auto"/>
            </w:tcBorders>
          </w:tcPr>
          <w:p w14:paraId="43A0AEB7" w14:textId="77777777" w:rsidR="00594400" w:rsidRPr="000A3C54" w:rsidRDefault="00594400" w:rsidP="00594400">
            <w:pPr>
              <w:jc w:val="center"/>
              <w:rPr>
                <w:rFonts w:ascii="Times New Roman" w:hAnsi="Times New Roman" w:cs="Times New Roman"/>
              </w:rPr>
            </w:pPr>
            <w:r w:rsidRPr="000A3C54">
              <w:rPr>
                <w:rFonts w:ascii="Times New Roman" w:hAnsi="Times New Roman" w:cs="Times New Roman"/>
              </w:rPr>
              <w:t>8.66E-1</w:t>
            </w:r>
          </w:p>
        </w:tc>
      </w:tr>
      <w:tr w:rsidR="00594400" w:rsidRPr="000A3C54" w14:paraId="2ADB8E6D" w14:textId="77777777" w:rsidTr="00594400">
        <w:tc>
          <w:tcPr>
            <w:tcW w:w="895" w:type="dxa"/>
            <w:vMerge/>
            <w:tcBorders>
              <w:right w:val="single" w:sz="4" w:space="0" w:color="auto"/>
            </w:tcBorders>
            <w:vAlign w:val="center"/>
          </w:tcPr>
          <w:p w14:paraId="008ED284" w14:textId="77777777" w:rsidR="00594400" w:rsidRPr="000A3C54" w:rsidRDefault="00594400" w:rsidP="00594400">
            <w:pPr>
              <w:jc w:val="center"/>
              <w:rPr>
                <w:rFonts w:ascii="Times New Roman" w:hAnsi="Times New Roman" w:cs="Times New Roman"/>
              </w:rPr>
            </w:pPr>
          </w:p>
        </w:tc>
        <w:tc>
          <w:tcPr>
            <w:tcW w:w="1260" w:type="dxa"/>
            <w:tcBorders>
              <w:top w:val="nil"/>
              <w:left w:val="single" w:sz="4" w:space="0" w:color="auto"/>
              <w:bottom w:val="nil"/>
              <w:right w:val="single" w:sz="4" w:space="0" w:color="auto"/>
            </w:tcBorders>
          </w:tcPr>
          <w:p w14:paraId="022EB58C" w14:textId="77777777" w:rsidR="00594400" w:rsidRPr="000A3C54" w:rsidRDefault="00594400" w:rsidP="00594400">
            <w:pPr>
              <w:jc w:val="center"/>
              <w:rPr>
                <w:rFonts w:ascii="Times New Roman" w:hAnsi="Times New Roman" w:cs="Times New Roman"/>
              </w:rPr>
            </w:pPr>
            <w:proofErr w:type="spellStart"/>
            <w:r w:rsidRPr="000A3C54">
              <w:rPr>
                <w:rFonts w:ascii="Times New Roman" w:hAnsi="Times New Roman" w:cs="Times New Roman"/>
                <w:i/>
                <w:iCs/>
              </w:rPr>
              <w:t>Em</w:t>
            </w:r>
            <w:proofErr w:type="spellEnd"/>
            <w:r w:rsidRPr="000A3C54">
              <w:rPr>
                <w:rFonts w:ascii="Times New Roman" w:hAnsi="Times New Roman" w:cs="Times New Roman"/>
                <w:i/>
                <w:iCs/>
              </w:rPr>
              <w:t>.</w:t>
            </w:r>
          </w:p>
        </w:tc>
        <w:tc>
          <w:tcPr>
            <w:tcW w:w="1620" w:type="dxa"/>
            <w:tcBorders>
              <w:top w:val="nil"/>
              <w:left w:val="single" w:sz="4" w:space="0" w:color="auto"/>
              <w:bottom w:val="nil"/>
              <w:right w:val="single" w:sz="4" w:space="0" w:color="auto"/>
            </w:tcBorders>
          </w:tcPr>
          <w:p w14:paraId="54F77A0D" w14:textId="77777777" w:rsidR="00594400" w:rsidRPr="000A3C54" w:rsidRDefault="00594400" w:rsidP="00594400">
            <w:pPr>
              <w:jc w:val="center"/>
              <w:rPr>
                <w:rFonts w:ascii="Times New Roman" w:hAnsi="Times New Roman" w:cs="Times New Roman"/>
              </w:rPr>
            </w:pPr>
            <w:r w:rsidRPr="000A3C54">
              <w:rPr>
                <w:rFonts w:ascii="Times New Roman" w:hAnsi="Times New Roman" w:cs="Times New Roman"/>
              </w:rPr>
              <w:t>20.9</w:t>
            </w:r>
          </w:p>
        </w:tc>
        <w:tc>
          <w:tcPr>
            <w:tcW w:w="1440" w:type="dxa"/>
            <w:tcBorders>
              <w:top w:val="nil"/>
              <w:left w:val="single" w:sz="4" w:space="0" w:color="auto"/>
              <w:bottom w:val="nil"/>
              <w:right w:val="single" w:sz="4" w:space="0" w:color="auto"/>
            </w:tcBorders>
          </w:tcPr>
          <w:p w14:paraId="351220EC" w14:textId="7F844F72" w:rsidR="00594400" w:rsidRPr="000A3C54" w:rsidRDefault="009E646C" w:rsidP="00594400">
            <w:pPr>
              <w:jc w:val="center"/>
              <w:rPr>
                <w:rFonts w:ascii="Times New Roman" w:hAnsi="Times New Roman" w:cs="Times New Roman"/>
              </w:rPr>
            </w:pPr>
            <w:r>
              <w:rPr>
                <w:rFonts w:ascii="Times New Roman" w:hAnsi="Times New Roman" w:cs="Times New Roman"/>
              </w:rPr>
              <w:t>N/A</w:t>
            </w:r>
          </w:p>
        </w:tc>
        <w:tc>
          <w:tcPr>
            <w:tcW w:w="1710" w:type="dxa"/>
            <w:tcBorders>
              <w:top w:val="nil"/>
              <w:left w:val="single" w:sz="4" w:space="0" w:color="auto"/>
              <w:bottom w:val="nil"/>
              <w:right w:val="single" w:sz="4" w:space="0" w:color="auto"/>
            </w:tcBorders>
          </w:tcPr>
          <w:p w14:paraId="1385C0F3" w14:textId="77777777" w:rsidR="00594400" w:rsidRPr="000A3C54" w:rsidRDefault="00594400" w:rsidP="00594400">
            <w:pPr>
              <w:jc w:val="center"/>
              <w:rPr>
                <w:rFonts w:ascii="Times New Roman" w:hAnsi="Times New Roman" w:cs="Times New Roman"/>
              </w:rPr>
            </w:pPr>
            <w:r w:rsidRPr="000A3C54">
              <w:rPr>
                <w:rFonts w:ascii="Times New Roman" w:hAnsi="Times New Roman" w:cs="Times New Roman"/>
              </w:rPr>
              <w:t>1.12E-2</w:t>
            </w:r>
          </w:p>
        </w:tc>
        <w:tc>
          <w:tcPr>
            <w:tcW w:w="1620" w:type="dxa"/>
            <w:tcBorders>
              <w:top w:val="nil"/>
              <w:left w:val="single" w:sz="4" w:space="0" w:color="auto"/>
              <w:bottom w:val="nil"/>
              <w:right w:val="single" w:sz="4" w:space="0" w:color="auto"/>
            </w:tcBorders>
          </w:tcPr>
          <w:p w14:paraId="0D47DB22" w14:textId="77777777" w:rsidR="00594400" w:rsidRPr="000A3C54" w:rsidRDefault="00594400" w:rsidP="00594400">
            <w:pPr>
              <w:jc w:val="center"/>
              <w:rPr>
                <w:rFonts w:ascii="Times New Roman" w:hAnsi="Times New Roman" w:cs="Times New Roman"/>
              </w:rPr>
            </w:pPr>
            <w:r w:rsidRPr="000A3C54">
              <w:rPr>
                <w:rFonts w:ascii="Times New Roman" w:hAnsi="Times New Roman" w:cs="Times New Roman"/>
              </w:rPr>
              <w:t>4.53E-3</w:t>
            </w:r>
          </w:p>
        </w:tc>
        <w:tc>
          <w:tcPr>
            <w:tcW w:w="1457" w:type="dxa"/>
            <w:tcBorders>
              <w:top w:val="nil"/>
              <w:left w:val="single" w:sz="4" w:space="0" w:color="auto"/>
              <w:bottom w:val="nil"/>
              <w:right w:val="single" w:sz="4" w:space="0" w:color="auto"/>
            </w:tcBorders>
          </w:tcPr>
          <w:p w14:paraId="18AE6B50" w14:textId="77777777" w:rsidR="00594400" w:rsidRPr="000A3C54" w:rsidRDefault="00594400" w:rsidP="00594400">
            <w:pPr>
              <w:jc w:val="center"/>
              <w:rPr>
                <w:rFonts w:ascii="Times New Roman" w:hAnsi="Times New Roman" w:cs="Times New Roman"/>
              </w:rPr>
            </w:pPr>
            <w:r w:rsidRPr="000A3C54">
              <w:rPr>
                <w:rFonts w:ascii="Times New Roman" w:hAnsi="Times New Roman" w:cs="Times New Roman"/>
              </w:rPr>
              <w:t>53.2</w:t>
            </w:r>
          </w:p>
        </w:tc>
        <w:tc>
          <w:tcPr>
            <w:tcW w:w="1515" w:type="dxa"/>
            <w:tcBorders>
              <w:top w:val="nil"/>
              <w:left w:val="single" w:sz="4" w:space="0" w:color="auto"/>
              <w:bottom w:val="nil"/>
              <w:right w:val="single" w:sz="4" w:space="0" w:color="auto"/>
            </w:tcBorders>
          </w:tcPr>
          <w:p w14:paraId="7657AC3C" w14:textId="77777777" w:rsidR="00594400" w:rsidRPr="000A3C54" w:rsidRDefault="00594400" w:rsidP="00594400">
            <w:pPr>
              <w:jc w:val="center"/>
              <w:rPr>
                <w:rFonts w:ascii="Times New Roman" w:hAnsi="Times New Roman" w:cs="Times New Roman"/>
              </w:rPr>
            </w:pPr>
            <w:r w:rsidRPr="000A3C54">
              <w:rPr>
                <w:rFonts w:ascii="Times New Roman" w:hAnsi="Times New Roman" w:cs="Times New Roman"/>
              </w:rPr>
              <w:t>1.09E-2</w:t>
            </w:r>
          </w:p>
        </w:tc>
        <w:tc>
          <w:tcPr>
            <w:tcW w:w="1433" w:type="dxa"/>
            <w:tcBorders>
              <w:top w:val="nil"/>
              <w:left w:val="single" w:sz="4" w:space="0" w:color="auto"/>
              <w:bottom w:val="nil"/>
              <w:right w:val="single" w:sz="4" w:space="0" w:color="auto"/>
            </w:tcBorders>
          </w:tcPr>
          <w:p w14:paraId="1C776146" w14:textId="77777777" w:rsidR="00594400" w:rsidRPr="000A3C54" w:rsidRDefault="00594400" w:rsidP="00594400">
            <w:pPr>
              <w:jc w:val="center"/>
              <w:rPr>
                <w:rFonts w:ascii="Times New Roman" w:hAnsi="Times New Roman" w:cs="Times New Roman"/>
              </w:rPr>
            </w:pPr>
            <w:r w:rsidRPr="000A3C54">
              <w:rPr>
                <w:rFonts w:ascii="Times New Roman" w:hAnsi="Times New Roman" w:cs="Times New Roman"/>
              </w:rPr>
              <w:t>11.7</w:t>
            </w:r>
          </w:p>
        </w:tc>
      </w:tr>
      <w:tr w:rsidR="00594400" w:rsidRPr="000A3C54" w14:paraId="3EEFDBD7" w14:textId="77777777" w:rsidTr="00594400">
        <w:tc>
          <w:tcPr>
            <w:tcW w:w="895" w:type="dxa"/>
            <w:vMerge/>
            <w:tcBorders>
              <w:right w:val="single" w:sz="4" w:space="0" w:color="auto"/>
            </w:tcBorders>
            <w:vAlign w:val="center"/>
          </w:tcPr>
          <w:p w14:paraId="43F3B6D3" w14:textId="77777777" w:rsidR="00594400" w:rsidRPr="000A3C54" w:rsidRDefault="00594400" w:rsidP="00594400">
            <w:pPr>
              <w:jc w:val="center"/>
              <w:rPr>
                <w:rFonts w:ascii="Times New Roman" w:hAnsi="Times New Roman" w:cs="Times New Roman"/>
              </w:rPr>
            </w:pPr>
          </w:p>
        </w:tc>
        <w:tc>
          <w:tcPr>
            <w:tcW w:w="1260" w:type="dxa"/>
            <w:tcBorders>
              <w:top w:val="nil"/>
              <w:left w:val="single" w:sz="4" w:space="0" w:color="auto"/>
              <w:bottom w:val="nil"/>
              <w:right w:val="single" w:sz="4" w:space="0" w:color="auto"/>
            </w:tcBorders>
          </w:tcPr>
          <w:p w14:paraId="77B9A493" w14:textId="77777777" w:rsidR="00594400" w:rsidRPr="000A3C54" w:rsidRDefault="00594400" w:rsidP="00594400">
            <w:pPr>
              <w:jc w:val="center"/>
              <w:rPr>
                <w:rFonts w:ascii="Times New Roman" w:hAnsi="Times New Roman" w:cs="Times New Roman"/>
              </w:rPr>
            </w:pPr>
            <w:r w:rsidRPr="000A3C54">
              <w:rPr>
                <w:rFonts w:ascii="Times New Roman" w:hAnsi="Times New Roman" w:cs="Times New Roman"/>
                <w:i/>
                <w:iCs/>
              </w:rPr>
              <w:t>Const.</w:t>
            </w:r>
          </w:p>
        </w:tc>
        <w:tc>
          <w:tcPr>
            <w:tcW w:w="1620" w:type="dxa"/>
            <w:tcBorders>
              <w:top w:val="nil"/>
              <w:left w:val="single" w:sz="4" w:space="0" w:color="auto"/>
              <w:bottom w:val="nil"/>
              <w:right w:val="single" w:sz="4" w:space="0" w:color="auto"/>
            </w:tcBorders>
          </w:tcPr>
          <w:p w14:paraId="27EB9922" w14:textId="77777777" w:rsidR="00594400" w:rsidRPr="000A3C54" w:rsidRDefault="00594400" w:rsidP="00594400">
            <w:pPr>
              <w:jc w:val="center"/>
              <w:rPr>
                <w:rFonts w:ascii="Times New Roman" w:hAnsi="Times New Roman" w:cs="Times New Roman"/>
              </w:rPr>
            </w:pPr>
            <w:r w:rsidRPr="000A3C54">
              <w:rPr>
                <w:rFonts w:ascii="Times New Roman" w:hAnsi="Times New Roman" w:cs="Times New Roman"/>
              </w:rPr>
              <w:t>7.1</w:t>
            </w:r>
          </w:p>
        </w:tc>
        <w:tc>
          <w:tcPr>
            <w:tcW w:w="1440" w:type="dxa"/>
            <w:tcBorders>
              <w:top w:val="nil"/>
              <w:left w:val="single" w:sz="4" w:space="0" w:color="auto"/>
              <w:bottom w:val="nil"/>
              <w:right w:val="single" w:sz="4" w:space="0" w:color="auto"/>
            </w:tcBorders>
          </w:tcPr>
          <w:p w14:paraId="145E7F67" w14:textId="77777777" w:rsidR="00594400" w:rsidRPr="000A3C54" w:rsidRDefault="00594400" w:rsidP="00594400">
            <w:pPr>
              <w:jc w:val="center"/>
              <w:rPr>
                <w:rFonts w:ascii="Times New Roman" w:hAnsi="Times New Roman" w:cs="Times New Roman"/>
              </w:rPr>
            </w:pPr>
            <w:r w:rsidRPr="000A3C54">
              <w:rPr>
                <w:rFonts w:ascii="Times New Roman" w:hAnsi="Times New Roman" w:cs="Times New Roman"/>
              </w:rPr>
              <w:t>5.15E-7</w:t>
            </w:r>
          </w:p>
        </w:tc>
        <w:tc>
          <w:tcPr>
            <w:tcW w:w="1710" w:type="dxa"/>
            <w:tcBorders>
              <w:top w:val="nil"/>
              <w:left w:val="single" w:sz="4" w:space="0" w:color="auto"/>
              <w:bottom w:val="nil"/>
              <w:right w:val="single" w:sz="4" w:space="0" w:color="auto"/>
            </w:tcBorders>
          </w:tcPr>
          <w:p w14:paraId="084A41ED" w14:textId="77777777" w:rsidR="00594400" w:rsidRPr="000A3C54" w:rsidRDefault="00594400" w:rsidP="00594400">
            <w:pPr>
              <w:jc w:val="center"/>
              <w:rPr>
                <w:rFonts w:ascii="Times New Roman" w:hAnsi="Times New Roman" w:cs="Times New Roman"/>
              </w:rPr>
            </w:pPr>
            <w:r w:rsidRPr="000A3C54">
              <w:rPr>
                <w:rFonts w:ascii="Times New Roman" w:hAnsi="Times New Roman" w:cs="Times New Roman"/>
              </w:rPr>
              <w:t>5.35E-2</w:t>
            </w:r>
          </w:p>
        </w:tc>
        <w:tc>
          <w:tcPr>
            <w:tcW w:w="1620" w:type="dxa"/>
            <w:tcBorders>
              <w:top w:val="nil"/>
              <w:left w:val="single" w:sz="4" w:space="0" w:color="auto"/>
              <w:bottom w:val="nil"/>
              <w:right w:val="single" w:sz="4" w:space="0" w:color="auto"/>
            </w:tcBorders>
          </w:tcPr>
          <w:p w14:paraId="23CFDAB8" w14:textId="77777777" w:rsidR="00594400" w:rsidRPr="000A3C54" w:rsidRDefault="00594400" w:rsidP="00594400">
            <w:pPr>
              <w:jc w:val="center"/>
              <w:rPr>
                <w:rFonts w:ascii="Times New Roman" w:hAnsi="Times New Roman" w:cs="Times New Roman"/>
              </w:rPr>
            </w:pPr>
            <w:r w:rsidRPr="000A3C54">
              <w:rPr>
                <w:rFonts w:ascii="Times New Roman" w:hAnsi="Times New Roman" w:cs="Times New Roman"/>
              </w:rPr>
              <w:t>6.72E-3</w:t>
            </w:r>
          </w:p>
        </w:tc>
        <w:tc>
          <w:tcPr>
            <w:tcW w:w="1457" w:type="dxa"/>
            <w:tcBorders>
              <w:top w:val="nil"/>
              <w:left w:val="single" w:sz="4" w:space="0" w:color="auto"/>
              <w:bottom w:val="nil"/>
              <w:right w:val="single" w:sz="4" w:space="0" w:color="auto"/>
            </w:tcBorders>
          </w:tcPr>
          <w:p w14:paraId="78069277" w14:textId="77777777" w:rsidR="00594400" w:rsidRPr="000A3C54" w:rsidRDefault="00594400" w:rsidP="00594400">
            <w:pPr>
              <w:jc w:val="center"/>
              <w:rPr>
                <w:rFonts w:ascii="Times New Roman" w:hAnsi="Times New Roman" w:cs="Times New Roman"/>
              </w:rPr>
            </w:pPr>
            <w:r w:rsidRPr="000A3C54">
              <w:rPr>
                <w:rFonts w:ascii="Times New Roman" w:hAnsi="Times New Roman" w:cs="Times New Roman"/>
              </w:rPr>
              <w:t>14.1</w:t>
            </w:r>
          </w:p>
        </w:tc>
        <w:tc>
          <w:tcPr>
            <w:tcW w:w="1515" w:type="dxa"/>
            <w:tcBorders>
              <w:top w:val="nil"/>
              <w:left w:val="single" w:sz="4" w:space="0" w:color="auto"/>
              <w:bottom w:val="nil"/>
              <w:right w:val="single" w:sz="4" w:space="0" w:color="auto"/>
            </w:tcBorders>
          </w:tcPr>
          <w:p w14:paraId="2F2DE654" w14:textId="77777777" w:rsidR="00594400" w:rsidRPr="000A3C54" w:rsidRDefault="00594400" w:rsidP="00594400">
            <w:pPr>
              <w:jc w:val="center"/>
              <w:rPr>
                <w:rFonts w:ascii="Times New Roman" w:hAnsi="Times New Roman" w:cs="Times New Roman"/>
              </w:rPr>
            </w:pPr>
            <w:r w:rsidRPr="000A3C54">
              <w:rPr>
                <w:rFonts w:ascii="Times New Roman" w:hAnsi="Times New Roman" w:cs="Times New Roman"/>
              </w:rPr>
              <w:t>1.23E-3</w:t>
            </w:r>
          </w:p>
        </w:tc>
        <w:tc>
          <w:tcPr>
            <w:tcW w:w="1433" w:type="dxa"/>
            <w:tcBorders>
              <w:top w:val="nil"/>
              <w:left w:val="single" w:sz="4" w:space="0" w:color="auto"/>
              <w:bottom w:val="nil"/>
              <w:right w:val="single" w:sz="4" w:space="0" w:color="auto"/>
            </w:tcBorders>
          </w:tcPr>
          <w:p w14:paraId="0EE9EB2D" w14:textId="77777777" w:rsidR="00594400" w:rsidRPr="000A3C54" w:rsidRDefault="00594400" w:rsidP="00594400">
            <w:pPr>
              <w:jc w:val="center"/>
              <w:rPr>
                <w:rFonts w:ascii="Times New Roman" w:hAnsi="Times New Roman" w:cs="Times New Roman"/>
              </w:rPr>
            </w:pPr>
            <w:r w:rsidRPr="000A3C54">
              <w:rPr>
                <w:rFonts w:ascii="Times New Roman" w:hAnsi="Times New Roman" w:cs="Times New Roman"/>
              </w:rPr>
              <w:t>3.32E-1</w:t>
            </w:r>
          </w:p>
        </w:tc>
      </w:tr>
      <w:tr w:rsidR="00594400" w:rsidRPr="000A3C54" w14:paraId="1342C053" w14:textId="77777777" w:rsidTr="00594400">
        <w:tc>
          <w:tcPr>
            <w:tcW w:w="895" w:type="dxa"/>
            <w:vMerge/>
            <w:tcBorders>
              <w:right w:val="single" w:sz="4" w:space="0" w:color="auto"/>
            </w:tcBorders>
            <w:vAlign w:val="center"/>
          </w:tcPr>
          <w:p w14:paraId="12D18D51" w14:textId="77777777" w:rsidR="00594400" w:rsidRPr="000A3C54" w:rsidRDefault="00594400" w:rsidP="00594400">
            <w:pPr>
              <w:jc w:val="center"/>
              <w:rPr>
                <w:rFonts w:ascii="Times New Roman" w:hAnsi="Times New Roman" w:cs="Times New Roman"/>
              </w:rPr>
            </w:pPr>
          </w:p>
        </w:tc>
        <w:tc>
          <w:tcPr>
            <w:tcW w:w="1260" w:type="dxa"/>
            <w:tcBorders>
              <w:top w:val="nil"/>
              <w:left w:val="single" w:sz="4" w:space="0" w:color="auto"/>
              <w:bottom w:val="nil"/>
              <w:right w:val="single" w:sz="4" w:space="0" w:color="auto"/>
            </w:tcBorders>
          </w:tcPr>
          <w:p w14:paraId="0C271779" w14:textId="77777777" w:rsidR="00594400" w:rsidRPr="000A3C54" w:rsidRDefault="00594400" w:rsidP="00594400">
            <w:pPr>
              <w:jc w:val="center"/>
              <w:rPr>
                <w:rFonts w:ascii="Times New Roman" w:hAnsi="Times New Roman" w:cs="Times New Roman"/>
              </w:rPr>
            </w:pPr>
            <w:r w:rsidRPr="000A3C54">
              <w:rPr>
                <w:rFonts w:ascii="Times New Roman" w:hAnsi="Times New Roman" w:cs="Times New Roman"/>
                <w:i/>
                <w:iCs/>
              </w:rPr>
              <w:t>C&amp;T</w:t>
            </w:r>
          </w:p>
        </w:tc>
        <w:tc>
          <w:tcPr>
            <w:tcW w:w="1620" w:type="dxa"/>
            <w:tcBorders>
              <w:top w:val="nil"/>
              <w:left w:val="single" w:sz="4" w:space="0" w:color="auto"/>
              <w:bottom w:val="nil"/>
              <w:right w:val="single" w:sz="4" w:space="0" w:color="auto"/>
            </w:tcBorders>
          </w:tcPr>
          <w:p w14:paraId="52BC3587" w14:textId="77777777" w:rsidR="00594400" w:rsidRPr="000A3C54" w:rsidRDefault="00594400" w:rsidP="00594400">
            <w:pPr>
              <w:jc w:val="center"/>
              <w:rPr>
                <w:rFonts w:ascii="Times New Roman" w:hAnsi="Times New Roman" w:cs="Times New Roman"/>
              </w:rPr>
            </w:pPr>
            <w:r w:rsidRPr="000A3C54">
              <w:rPr>
                <w:rFonts w:ascii="Times New Roman" w:hAnsi="Times New Roman" w:cs="Times New Roman"/>
              </w:rPr>
              <w:t>45.8</w:t>
            </w:r>
          </w:p>
        </w:tc>
        <w:tc>
          <w:tcPr>
            <w:tcW w:w="1440" w:type="dxa"/>
            <w:tcBorders>
              <w:top w:val="nil"/>
              <w:left w:val="single" w:sz="4" w:space="0" w:color="auto"/>
              <w:bottom w:val="nil"/>
              <w:right w:val="single" w:sz="4" w:space="0" w:color="auto"/>
            </w:tcBorders>
          </w:tcPr>
          <w:p w14:paraId="195E5B34" w14:textId="77777777" w:rsidR="00594400" w:rsidRPr="000A3C54" w:rsidRDefault="00594400" w:rsidP="00594400">
            <w:pPr>
              <w:jc w:val="center"/>
              <w:rPr>
                <w:rFonts w:ascii="Times New Roman" w:hAnsi="Times New Roman" w:cs="Times New Roman"/>
              </w:rPr>
            </w:pPr>
            <w:r w:rsidRPr="000A3C54">
              <w:rPr>
                <w:rFonts w:ascii="Times New Roman" w:hAnsi="Times New Roman" w:cs="Times New Roman"/>
              </w:rPr>
              <w:t>3.17E-6</w:t>
            </w:r>
          </w:p>
        </w:tc>
        <w:tc>
          <w:tcPr>
            <w:tcW w:w="1710" w:type="dxa"/>
            <w:tcBorders>
              <w:top w:val="nil"/>
              <w:left w:val="single" w:sz="4" w:space="0" w:color="auto"/>
              <w:bottom w:val="nil"/>
              <w:right w:val="single" w:sz="4" w:space="0" w:color="auto"/>
            </w:tcBorders>
          </w:tcPr>
          <w:p w14:paraId="53DDA797" w14:textId="77777777" w:rsidR="00594400" w:rsidRPr="000A3C54" w:rsidRDefault="00594400" w:rsidP="00594400">
            <w:pPr>
              <w:jc w:val="center"/>
              <w:rPr>
                <w:rFonts w:ascii="Times New Roman" w:hAnsi="Times New Roman" w:cs="Times New Roman"/>
              </w:rPr>
            </w:pPr>
            <w:r w:rsidRPr="000A3C54">
              <w:rPr>
                <w:rFonts w:ascii="Times New Roman" w:hAnsi="Times New Roman" w:cs="Times New Roman"/>
              </w:rPr>
              <w:t>9.94E-2</w:t>
            </w:r>
          </w:p>
        </w:tc>
        <w:tc>
          <w:tcPr>
            <w:tcW w:w="1620" w:type="dxa"/>
            <w:tcBorders>
              <w:top w:val="nil"/>
              <w:left w:val="single" w:sz="4" w:space="0" w:color="auto"/>
              <w:bottom w:val="nil"/>
              <w:right w:val="single" w:sz="4" w:space="0" w:color="auto"/>
            </w:tcBorders>
          </w:tcPr>
          <w:p w14:paraId="7973338E" w14:textId="77777777" w:rsidR="00594400" w:rsidRPr="000A3C54" w:rsidRDefault="00594400" w:rsidP="00594400">
            <w:pPr>
              <w:jc w:val="center"/>
              <w:rPr>
                <w:rFonts w:ascii="Times New Roman" w:hAnsi="Times New Roman" w:cs="Times New Roman"/>
              </w:rPr>
            </w:pPr>
            <w:r w:rsidRPr="000A3C54">
              <w:rPr>
                <w:rFonts w:ascii="Times New Roman" w:hAnsi="Times New Roman" w:cs="Times New Roman"/>
              </w:rPr>
              <w:t>2.75E-3</w:t>
            </w:r>
          </w:p>
        </w:tc>
        <w:tc>
          <w:tcPr>
            <w:tcW w:w="1457" w:type="dxa"/>
            <w:tcBorders>
              <w:top w:val="nil"/>
              <w:left w:val="single" w:sz="4" w:space="0" w:color="auto"/>
              <w:bottom w:val="nil"/>
              <w:right w:val="single" w:sz="4" w:space="0" w:color="auto"/>
            </w:tcBorders>
          </w:tcPr>
          <w:p w14:paraId="538DB769" w14:textId="77777777" w:rsidR="00594400" w:rsidRPr="000A3C54" w:rsidRDefault="00594400" w:rsidP="00594400">
            <w:pPr>
              <w:jc w:val="center"/>
              <w:rPr>
                <w:rFonts w:ascii="Times New Roman" w:hAnsi="Times New Roman" w:cs="Times New Roman"/>
              </w:rPr>
            </w:pPr>
            <w:r w:rsidRPr="000A3C54">
              <w:rPr>
                <w:rFonts w:ascii="Times New Roman" w:hAnsi="Times New Roman" w:cs="Times New Roman"/>
              </w:rPr>
              <w:t>11.7</w:t>
            </w:r>
          </w:p>
        </w:tc>
        <w:tc>
          <w:tcPr>
            <w:tcW w:w="1515" w:type="dxa"/>
            <w:tcBorders>
              <w:top w:val="nil"/>
              <w:left w:val="single" w:sz="4" w:space="0" w:color="auto"/>
              <w:bottom w:val="nil"/>
              <w:right w:val="single" w:sz="4" w:space="0" w:color="auto"/>
            </w:tcBorders>
          </w:tcPr>
          <w:p w14:paraId="7EC2157A" w14:textId="77777777" w:rsidR="00594400" w:rsidRPr="000A3C54" w:rsidRDefault="00594400" w:rsidP="00594400">
            <w:pPr>
              <w:jc w:val="center"/>
              <w:rPr>
                <w:rFonts w:ascii="Times New Roman" w:hAnsi="Times New Roman" w:cs="Times New Roman"/>
              </w:rPr>
            </w:pPr>
            <w:r w:rsidRPr="000A3C54">
              <w:rPr>
                <w:rFonts w:ascii="Times New Roman" w:hAnsi="Times New Roman" w:cs="Times New Roman"/>
              </w:rPr>
              <w:t>1.95E-2</w:t>
            </w:r>
          </w:p>
        </w:tc>
        <w:tc>
          <w:tcPr>
            <w:tcW w:w="1433" w:type="dxa"/>
            <w:tcBorders>
              <w:top w:val="nil"/>
              <w:left w:val="single" w:sz="4" w:space="0" w:color="auto"/>
              <w:bottom w:val="nil"/>
              <w:right w:val="single" w:sz="4" w:space="0" w:color="auto"/>
            </w:tcBorders>
          </w:tcPr>
          <w:p w14:paraId="76BEDD75" w14:textId="77777777" w:rsidR="00594400" w:rsidRPr="000A3C54" w:rsidRDefault="00594400" w:rsidP="00594400">
            <w:pPr>
              <w:jc w:val="center"/>
              <w:rPr>
                <w:rFonts w:ascii="Times New Roman" w:hAnsi="Times New Roman" w:cs="Times New Roman"/>
              </w:rPr>
            </w:pPr>
            <w:r w:rsidRPr="000A3C54">
              <w:rPr>
                <w:rFonts w:ascii="Times New Roman" w:hAnsi="Times New Roman" w:cs="Times New Roman"/>
              </w:rPr>
              <w:t>1.97E-1</w:t>
            </w:r>
          </w:p>
        </w:tc>
      </w:tr>
      <w:tr w:rsidR="00594400" w:rsidRPr="000A3C54" w14:paraId="513A27D7" w14:textId="77777777" w:rsidTr="00594400">
        <w:tc>
          <w:tcPr>
            <w:tcW w:w="895" w:type="dxa"/>
            <w:vMerge/>
            <w:vAlign w:val="center"/>
          </w:tcPr>
          <w:p w14:paraId="02D8FC82" w14:textId="77777777" w:rsidR="00594400" w:rsidRPr="000A3C54" w:rsidRDefault="00594400" w:rsidP="00594400">
            <w:pPr>
              <w:jc w:val="center"/>
              <w:rPr>
                <w:rFonts w:ascii="Times New Roman" w:hAnsi="Times New Roman" w:cs="Times New Roman"/>
              </w:rPr>
            </w:pPr>
          </w:p>
        </w:tc>
        <w:tc>
          <w:tcPr>
            <w:tcW w:w="1260" w:type="dxa"/>
            <w:tcBorders>
              <w:top w:val="nil"/>
            </w:tcBorders>
          </w:tcPr>
          <w:p w14:paraId="595BBE39" w14:textId="52AB103B" w:rsidR="00594400" w:rsidRPr="000A3C54" w:rsidRDefault="00594400" w:rsidP="00594400">
            <w:pPr>
              <w:jc w:val="center"/>
              <w:rPr>
                <w:rFonts w:ascii="Times New Roman" w:hAnsi="Times New Roman" w:cs="Times New Roman"/>
              </w:rPr>
            </w:pPr>
            <w:r w:rsidRPr="000A3C54">
              <w:rPr>
                <w:rFonts w:ascii="Times New Roman" w:hAnsi="Times New Roman" w:cs="Times New Roman"/>
                <w:i/>
                <w:iCs/>
              </w:rPr>
              <w:t>A.</w:t>
            </w:r>
            <w:r w:rsidR="00EA1EA8">
              <w:rPr>
                <w:rFonts w:ascii="Times New Roman" w:hAnsi="Times New Roman" w:cs="Times New Roman"/>
                <w:i/>
                <w:iCs/>
              </w:rPr>
              <w:t>P</w:t>
            </w:r>
            <w:r w:rsidRPr="000A3C54">
              <w:rPr>
                <w:rFonts w:ascii="Times New Roman" w:hAnsi="Times New Roman" w:cs="Times New Roman"/>
                <w:i/>
                <w:iCs/>
              </w:rPr>
              <w:t>.</w:t>
            </w:r>
          </w:p>
        </w:tc>
        <w:tc>
          <w:tcPr>
            <w:tcW w:w="1620" w:type="dxa"/>
            <w:tcBorders>
              <w:top w:val="nil"/>
            </w:tcBorders>
          </w:tcPr>
          <w:p w14:paraId="2F9D76FD" w14:textId="0B893072" w:rsidR="00594400" w:rsidRPr="000A3C54" w:rsidRDefault="00594400" w:rsidP="00594400">
            <w:pPr>
              <w:jc w:val="center"/>
              <w:rPr>
                <w:rFonts w:ascii="Times New Roman" w:hAnsi="Times New Roman" w:cs="Times New Roman"/>
              </w:rPr>
            </w:pPr>
            <w:r w:rsidRPr="000A3C54">
              <w:rPr>
                <w:rFonts w:ascii="Times New Roman" w:hAnsi="Times New Roman" w:cs="Times New Roman"/>
              </w:rPr>
              <w:t>-1,</w:t>
            </w:r>
            <w:r w:rsidR="00C26BA3">
              <w:rPr>
                <w:rFonts w:ascii="Times New Roman" w:hAnsi="Times New Roman" w:cs="Times New Roman"/>
              </w:rPr>
              <w:t>580</w:t>
            </w:r>
          </w:p>
        </w:tc>
        <w:tc>
          <w:tcPr>
            <w:tcW w:w="1440" w:type="dxa"/>
            <w:tcBorders>
              <w:top w:val="nil"/>
            </w:tcBorders>
          </w:tcPr>
          <w:p w14:paraId="46EA9011" w14:textId="780AD2D2" w:rsidR="00594400" w:rsidRPr="000A3C54" w:rsidRDefault="00594400" w:rsidP="00594400">
            <w:pPr>
              <w:jc w:val="center"/>
              <w:rPr>
                <w:rFonts w:ascii="Times New Roman" w:hAnsi="Times New Roman" w:cs="Times New Roman"/>
              </w:rPr>
            </w:pPr>
            <w:r w:rsidRPr="000A3C54">
              <w:rPr>
                <w:rFonts w:ascii="Times New Roman" w:hAnsi="Times New Roman" w:cs="Times New Roman"/>
              </w:rPr>
              <w:t>-</w:t>
            </w:r>
            <w:r w:rsidR="009E646C">
              <w:rPr>
                <w:rFonts w:ascii="Times New Roman" w:hAnsi="Times New Roman" w:cs="Times New Roman"/>
              </w:rPr>
              <w:t>3.03</w:t>
            </w:r>
            <w:r w:rsidRPr="000A3C54">
              <w:rPr>
                <w:rFonts w:ascii="Times New Roman" w:hAnsi="Times New Roman" w:cs="Times New Roman"/>
              </w:rPr>
              <w:t>E-5</w:t>
            </w:r>
          </w:p>
        </w:tc>
        <w:tc>
          <w:tcPr>
            <w:tcW w:w="1710" w:type="dxa"/>
            <w:tcBorders>
              <w:top w:val="nil"/>
            </w:tcBorders>
          </w:tcPr>
          <w:p w14:paraId="2FA5B2F2" w14:textId="7E8AD756" w:rsidR="00594400" w:rsidRPr="000A3C54" w:rsidRDefault="00594400" w:rsidP="00594400">
            <w:pPr>
              <w:jc w:val="center"/>
              <w:rPr>
                <w:rFonts w:ascii="Times New Roman" w:hAnsi="Times New Roman" w:cs="Times New Roman"/>
              </w:rPr>
            </w:pPr>
            <w:r w:rsidRPr="000A3C54">
              <w:rPr>
                <w:rFonts w:ascii="Times New Roman" w:hAnsi="Times New Roman" w:cs="Times New Roman"/>
              </w:rPr>
              <w:t>-</w:t>
            </w:r>
            <w:r w:rsidR="009E646C">
              <w:rPr>
                <w:rFonts w:ascii="Times New Roman" w:hAnsi="Times New Roman" w:cs="Times New Roman"/>
              </w:rPr>
              <w:t>5.66</w:t>
            </w:r>
          </w:p>
        </w:tc>
        <w:tc>
          <w:tcPr>
            <w:tcW w:w="1620" w:type="dxa"/>
            <w:tcBorders>
              <w:top w:val="nil"/>
            </w:tcBorders>
          </w:tcPr>
          <w:p w14:paraId="02CEAE6E" w14:textId="7F13C283" w:rsidR="00594400" w:rsidRPr="000A3C54" w:rsidRDefault="00594400" w:rsidP="00594400">
            <w:pPr>
              <w:jc w:val="center"/>
              <w:rPr>
                <w:rFonts w:ascii="Times New Roman" w:hAnsi="Times New Roman" w:cs="Times New Roman"/>
              </w:rPr>
            </w:pPr>
            <w:r w:rsidRPr="000A3C54">
              <w:rPr>
                <w:rFonts w:ascii="Times New Roman" w:hAnsi="Times New Roman" w:cs="Times New Roman"/>
              </w:rPr>
              <w:t>-</w:t>
            </w:r>
            <w:r w:rsidR="002572DA">
              <w:rPr>
                <w:rFonts w:ascii="Times New Roman" w:hAnsi="Times New Roman" w:cs="Times New Roman"/>
              </w:rPr>
              <w:t>3.37</w:t>
            </w:r>
            <w:r w:rsidRPr="000A3C54">
              <w:rPr>
                <w:rFonts w:ascii="Times New Roman" w:hAnsi="Times New Roman" w:cs="Times New Roman"/>
              </w:rPr>
              <w:t>E-1</w:t>
            </w:r>
          </w:p>
        </w:tc>
        <w:tc>
          <w:tcPr>
            <w:tcW w:w="1457" w:type="dxa"/>
            <w:tcBorders>
              <w:top w:val="nil"/>
            </w:tcBorders>
          </w:tcPr>
          <w:p w14:paraId="4E06747F" w14:textId="43A6D840" w:rsidR="00594400" w:rsidRPr="000A3C54" w:rsidRDefault="00594400" w:rsidP="00594400">
            <w:pPr>
              <w:jc w:val="center"/>
              <w:rPr>
                <w:rFonts w:ascii="Times New Roman" w:hAnsi="Times New Roman" w:cs="Times New Roman"/>
              </w:rPr>
            </w:pPr>
            <w:r w:rsidRPr="000A3C54">
              <w:rPr>
                <w:rFonts w:ascii="Times New Roman" w:hAnsi="Times New Roman" w:cs="Times New Roman"/>
              </w:rPr>
              <w:t>-</w:t>
            </w:r>
            <w:r w:rsidR="00434941">
              <w:rPr>
                <w:rFonts w:ascii="Times New Roman" w:hAnsi="Times New Roman" w:cs="Times New Roman"/>
              </w:rPr>
              <w:t>574</w:t>
            </w:r>
          </w:p>
        </w:tc>
        <w:tc>
          <w:tcPr>
            <w:tcW w:w="1515" w:type="dxa"/>
            <w:tcBorders>
              <w:top w:val="nil"/>
            </w:tcBorders>
          </w:tcPr>
          <w:p w14:paraId="68B0115D" w14:textId="130FBABA" w:rsidR="00594400" w:rsidRPr="000A3C54" w:rsidRDefault="00594400" w:rsidP="00594400">
            <w:pPr>
              <w:jc w:val="center"/>
              <w:rPr>
                <w:rFonts w:ascii="Times New Roman" w:hAnsi="Times New Roman" w:cs="Times New Roman"/>
              </w:rPr>
            </w:pPr>
            <w:r w:rsidRPr="000A3C54">
              <w:rPr>
                <w:rFonts w:ascii="Times New Roman" w:hAnsi="Times New Roman" w:cs="Times New Roman"/>
              </w:rPr>
              <w:t>-</w:t>
            </w:r>
            <w:r w:rsidR="00E22900">
              <w:rPr>
                <w:rFonts w:ascii="Times New Roman" w:hAnsi="Times New Roman" w:cs="Times New Roman"/>
              </w:rPr>
              <w:t>2.08</w:t>
            </w:r>
            <w:r w:rsidRPr="000A3C54">
              <w:rPr>
                <w:rFonts w:ascii="Times New Roman" w:hAnsi="Times New Roman" w:cs="Times New Roman"/>
              </w:rPr>
              <w:t>E-1</w:t>
            </w:r>
          </w:p>
        </w:tc>
        <w:tc>
          <w:tcPr>
            <w:tcW w:w="1433" w:type="dxa"/>
            <w:tcBorders>
              <w:top w:val="nil"/>
            </w:tcBorders>
          </w:tcPr>
          <w:p w14:paraId="45971CD6" w14:textId="6D120C28" w:rsidR="00594400" w:rsidRPr="000A3C54" w:rsidRDefault="00594400" w:rsidP="00594400">
            <w:pPr>
              <w:jc w:val="center"/>
              <w:rPr>
                <w:rFonts w:ascii="Times New Roman" w:hAnsi="Times New Roman" w:cs="Times New Roman"/>
              </w:rPr>
            </w:pPr>
            <w:r w:rsidRPr="000A3C54">
              <w:rPr>
                <w:rFonts w:ascii="Times New Roman" w:hAnsi="Times New Roman" w:cs="Times New Roman"/>
              </w:rPr>
              <w:t>-1</w:t>
            </w:r>
            <w:r w:rsidR="004D5AFA">
              <w:rPr>
                <w:rFonts w:ascii="Times New Roman" w:hAnsi="Times New Roman" w:cs="Times New Roman"/>
              </w:rPr>
              <w:t>6.2</w:t>
            </w:r>
          </w:p>
        </w:tc>
      </w:tr>
    </w:tbl>
    <w:p w14:paraId="3F1744BD" w14:textId="10F732D2" w:rsidR="00D13656" w:rsidRPr="001616EB" w:rsidRDefault="00824825" w:rsidP="001E36D1">
      <w:pPr>
        <w:rPr>
          <w:rFonts w:ascii="Times New Roman" w:hAnsi="Times New Roman" w:cs="Times New Roman"/>
          <w:sz w:val="24"/>
          <w:szCs w:val="24"/>
          <w:lang w:val="en-US"/>
        </w:rPr>
        <w:sectPr w:rsidR="00D13656" w:rsidRPr="001616EB" w:rsidSect="00243DD8">
          <w:footerReference w:type="default" r:id="rId9"/>
          <w:pgSz w:w="15840" w:h="12240" w:orient="landscape"/>
          <w:pgMar w:top="1440" w:right="1440" w:bottom="1440" w:left="1440" w:header="720" w:footer="720" w:gutter="0"/>
          <w:cols w:space="720"/>
          <w:docGrid w:linePitch="360"/>
        </w:sectPr>
      </w:pPr>
      <w:r w:rsidRPr="001616EB">
        <w:rPr>
          <w:rFonts w:ascii="Times New Roman" w:hAnsi="Times New Roman" w:cs="Times New Roman"/>
          <w:sz w:val="24"/>
          <w:szCs w:val="24"/>
          <w:lang w:val="en-US"/>
        </w:rPr>
        <w:t xml:space="preserve">Source: </w:t>
      </w:r>
      <w:r w:rsidR="000627FC" w:rsidRPr="001616EB">
        <w:rPr>
          <w:rFonts w:ascii="Times New Roman" w:hAnsi="Times New Roman" w:cs="Times New Roman"/>
          <w:sz w:val="24"/>
          <w:szCs w:val="24"/>
          <w:lang w:val="en-US"/>
        </w:rPr>
        <w:t>Spreadsheet</w:t>
      </w:r>
      <w:r w:rsidR="001616EB" w:rsidRPr="001616EB">
        <w:rPr>
          <w:rFonts w:ascii="Times New Roman" w:hAnsi="Times New Roman" w:cs="Times New Roman"/>
          <w:sz w:val="24"/>
          <w:szCs w:val="24"/>
          <w:lang w:val="en-US"/>
        </w:rPr>
        <w:t>, worksheet “Summary</w:t>
      </w:r>
      <w:r w:rsidR="001616EB">
        <w:rPr>
          <w:rFonts w:ascii="Times New Roman" w:hAnsi="Times New Roman" w:cs="Times New Roman"/>
          <w:sz w:val="24"/>
          <w:szCs w:val="24"/>
          <w:lang w:val="en-US"/>
        </w:rPr>
        <w:t>”.</w:t>
      </w:r>
      <w:r w:rsidR="00D13656">
        <w:rPr>
          <w:rFonts w:ascii="Times New Roman" w:hAnsi="Times New Roman" w:cs="Times New Roman"/>
          <w:sz w:val="24"/>
          <w:szCs w:val="24"/>
          <w:lang w:val="en-US"/>
        </w:rPr>
        <w:t xml:space="preserve"> Note: </w:t>
      </w:r>
      <w:r w:rsidR="001E3E9E">
        <w:rPr>
          <w:rFonts w:ascii="Times New Roman" w:hAnsi="Times New Roman" w:cs="Times New Roman"/>
          <w:sz w:val="24"/>
          <w:szCs w:val="24"/>
          <w:lang w:val="en-US"/>
        </w:rPr>
        <w:t xml:space="preserve">Op. stands for Operation; </w:t>
      </w:r>
      <w:proofErr w:type="spellStart"/>
      <w:r w:rsidR="001E3E9E">
        <w:rPr>
          <w:rFonts w:ascii="Times New Roman" w:hAnsi="Times New Roman" w:cs="Times New Roman"/>
          <w:sz w:val="24"/>
          <w:szCs w:val="24"/>
          <w:lang w:val="en-US"/>
        </w:rPr>
        <w:t>Em</w:t>
      </w:r>
      <w:proofErr w:type="spellEnd"/>
      <w:r w:rsidR="001E3E9E">
        <w:rPr>
          <w:rFonts w:ascii="Times New Roman" w:hAnsi="Times New Roman" w:cs="Times New Roman"/>
          <w:sz w:val="24"/>
          <w:szCs w:val="24"/>
          <w:lang w:val="en-US"/>
        </w:rPr>
        <w:t xml:space="preserve">. for Emissions; Const. for Construction; and </w:t>
      </w:r>
      <w:r w:rsidR="00D13656">
        <w:rPr>
          <w:rFonts w:ascii="Times New Roman" w:hAnsi="Times New Roman" w:cs="Times New Roman"/>
          <w:sz w:val="24"/>
          <w:szCs w:val="24"/>
          <w:lang w:val="en-US"/>
        </w:rPr>
        <w:t xml:space="preserve">A. </w:t>
      </w:r>
      <w:r w:rsidR="00EA1EA8">
        <w:rPr>
          <w:rFonts w:ascii="Times New Roman" w:hAnsi="Times New Roman" w:cs="Times New Roman"/>
          <w:sz w:val="24"/>
          <w:szCs w:val="24"/>
          <w:lang w:val="en-US"/>
        </w:rPr>
        <w:t>P</w:t>
      </w:r>
      <w:r w:rsidR="00D13656">
        <w:rPr>
          <w:rFonts w:ascii="Times New Roman" w:hAnsi="Times New Roman" w:cs="Times New Roman"/>
          <w:sz w:val="24"/>
          <w:szCs w:val="24"/>
          <w:lang w:val="en-US"/>
        </w:rPr>
        <w:t xml:space="preserve">. </w:t>
      </w:r>
      <w:r w:rsidR="00EA1EA8">
        <w:rPr>
          <w:rFonts w:ascii="Times New Roman" w:hAnsi="Times New Roman" w:cs="Times New Roman"/>
          <w:sz w:val="24"/>
          <w:szCs w:val="24"/>
          <w:lang w:val="en-US"/>
        </w:rPr>
        <w:t xml:space="preserve"> for Avoided Products</w:t>
      </w:r>
      <w:r w:rsidR="001E3E9E">
        <w:rPr>
          <w:rFonts w:ascii="Times New Roman" w:hAnsi="Times New Roman" w:cs="Times New Roman"/>
          <w:sz w:val="24"/>
          <w:szCs w:val="24"/>
          <w:lang w:val="en-US"/>
        </w:rPr>
        <w:t>.</w:t>
      </w:r>
    </w:p>
    <w:p w14:paraId="7AB4D422" w14:textId="77777777" w:rsidR="00EC00B9" w:rsidRPr="001616EB" w:rsidRDefault="00EC00B9" w:rsidP="00880B7C">
      <w:pPr>
        <w:spacing w:after="0" w:line="276" w:lineRule="atLeast"/>
        <w:rPr>
          <w:rFonts w:ascii="Times New Roman" w:eastAsia="Times New Roman" w:hAnsi="Times New Roman" w:cs="Times New Roman"/>
          <w:b/>
          <w:bCs/>
          <w:color w:val="000000"/>
          <w:sz w:val="24"/>
          <w:szCs w:val="24"/>
          <w:lang w:val="en-US" w:eastAsia="pt-BR"/>
        </w:rPr>
      </w:pPr>
    </w:p>
    <w:p w14:paraId="3DFF5663" w14:textId="77777777" w:rsidR="00880B7C" w:rsidRPr="00F816FE" w:rsidRDefault="00880B7C" w:rsidP="00C50380">
      <w:pPr>
        <w:spacing w:after="0" w:line="240" w:lineRule="auto"/>
        <w:rPr>
          <w:rFonts w:ascii="Times New Roman" w:hAnsi="Times New Roman" w:cs="Times New Roman"/>
          <w:b/>
          <w:sz w:val="24"/>
          <w:szCs w:val="24"/>
          <w:lang w:val="en-US"/>
        </w:rPr>
      </w:pPr>
      <w:bookmarkStart w:id="1" w:name="_GoBack"/>
      <w:bookmarkEnd w:id="1"/>
    </w:p>
    <w:sectPr w:rsidR="00880B7C" w:rsidRPr="00F816FE" w:rsidSect="00243DD8">
      <w:pgSz w:w="11906" w:h="16838"/>
      <w:pgMar w:top="1418" w:right="1701" w:bottom="1418" w:left="1701"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13FA722" w14:textId="77777777" w:rsidR="003811CA" w:rsidRDefault="003811CA">
      <w:pPr>
        <w:spacing w:after="0" w:line="240" w:lineRule="auto"/>
      </w:pPr>
      <w:r>
        <w:separator/>
      </w:r>
    </w:p>
  </w:endnote>
  <w:endnote w:type="continuationSeparator" w:id="0">
    <w:p w14:paraId="5C79B618" w14:textId="77777777" w:rsidR="003811CA" w:rsidRDefault="003811C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5555383"/>
      <w:docPartObj>
        <w:docPartGallery w:val="Page Numbers (Bottom of Page)"/>
        <w:docPartUnique/>
      </w:docPartObj>
    </w:sdtPr>
    <w:sdtEndPr/>
    <w:sdtContent>
      <w:p w14:paraId="7D4F51FC" w14:textId="77777777" w:rsidR="002C43AE" w:rsidRDefault="002C43AE">
        <w:pPr>
          <w:pStyle w:val="Footer"/>
          <w:jc w:val="right"/>
        </w:pPr>
        <w:r>
          <w:fldChar w:fldCharType="begin"/>
        </w:r>
        <w:r>
          <w:instrText xml:space="preserve"> PAGE   \* MERGEFORMAT </w:instrText>
        </w:r>
        <w:r>
          <w:fldChar w:fldCharType="separate"/>
        </w:r>
        <w:r w:rsidR="00E9626A">
          <w:rPr>
            <w:noProof/>
          </w:rPr>
          <w:t>17</w:t>
        </w:r>
        <w:r>
          <w:rPr>
            <w:noProof/>
          </w:rPr>
          <w:fldChar w:fldCharType="end"/>
        </w:r>
      </w:p>
    </w:sdtContent>
  </w:sdt>
  <w:p w14:paraId="67091DF1" w14:textId="77777777" w:rsidR="002C43AE" w:rsidRDefault="002C43AE">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72390A5" w14:textId="77777777" w:rsidR="003811CA" w:rsidRDefault="003811CA">
      <w:pPr>
        <w:spacing w:after="0" w:line="240" w:lineRule="auto"/>
      </w:pPr>
      <w:r>
        <w:separator/>
      </w:r>
    </w:p>
  </w:footnote>
  <w:footnote w:type="continuationSeparator" w:id="0">
    <w:p w14:paraId="03EB6EDB" w14:textId="77777777" w:rsidR="003811CA" w:rsidRDefault="003811CA">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835144B"/>
    <w:multiLevelType w:val="hybridMultilevel"/>
    <w:tmpl w:val="916A041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nsid w:val="08402C6D"/>
    <w:multiLevelType w:val="hybridMultilevel"/>
    <w:tmpl w:val="06BA54C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0DC202CA"/>
    <w:multiLevelType w:val="hybridMultilevel"/>
    <w:tmpl w:val="23109D12"/>
    <w:lvl w:ilvl="0" w:tplc="D982CDEA">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3">
    <w:nsid w:val="18482AA9"/>
    <w:multiLevelType w:val="hybridMultilevel"/>
    <w:tmpl w:val="9FA642C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23970AFA"/>
    <w:multiLevelType w:val="hybridMultilevel"/>
    <w:tmpl w:val="C71641E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nsid w:val="28417054"/>
    <w:multiLevelType w:val="hybridMultilevel"/>
    <w:tmpl w:val="0F20C448"/>
    <w:lvl w:ilvl="0" w:tplc="04160001">
      <w:start w:val="1"/>
      <w:numFmt w:val="bullet"/>
      <w:lvlText w:val=""/>
      <w:lvlJc w:val="left"/>
      <w:pPr>
        <w:ind w:left="720" w:hanging="360"/>
      </w:pPr>
      <w:rPr>
        <w:rFonts w:ascii="Symbol" w:hAnsi="Symbo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6">
    <w:nsid w:val="4D976D16"/>
    <w:multiLevelType w:val="multilevel"/>
    <w:tmpl w:val="45B0C64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
    <w:nsid w:val="546324E4"/>
    <w:multiLevelType w:val="hybridMultilevel"/>
    <w:tmpl w:val="0E5C643C"/>
    <w:lvl w:ilvl="0" w:tplc="04160001">
      <w:start w:val="1"/>
      <w:numFmt w:val="bullet"/>
      <w:lvlText w:val=""/>
      <w:lvlJc w:val="left"/>
      <w:pPr>
        <w:ind w:left="720" w:hanging="360"/>
      </w:pPr>
      <w:rPr>
        <w:rFonts w:ascii="Symbol" w:hAnsi="Symbo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8">
    <w:nsid w:val="59CE74D3"/>
    <w:multiLevelType w:val="hybridMultilevel"/>
    <w:tmpl w:val="2ECA571E"/>
    <w:lvl w:ilvl="0" w:tplc="04160001">
      <w:start w:val="1"/>
      <w:numFmt w:val="bullet"/>
      <w:lvlText w:val=""/>
      <w:lvlJc w:val="left"/>
      <w:pPr>
        <w:ind w:left="720" w:hanging="360"/>
      </w:pPr>
      <w:rPr>
        <w:rFonts w:ascii="Symbol" w:hAnsi="Symbo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9">
    <w:nsid w:val="5D7639B7"/>
    <w:multiLevelType w:val="hybridMultilevel"/>
    <w:tmpl w:val="B656AC4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0">
    <w:nsid w:val="5FFD29D2"/>
    <w:multiLevelType w:val="hybridMultilevel"/>
    <w:tmpl w:val="52A62BB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1">
    <w:nsid w:val="66D003E7"/>
    <w:multiLevelType w:val="hybridMultilevel"/>
    <w:tmpl w:val="CFB046C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2">
    <w:nsid w:val="6DBE5D63"/>
    <w:multiLevelType w:val="hybridMultilevel"/>
    <w:tmpl w:val="E8742DAC"/>
    <w:lvl w:ilvl="0" w:tplc="04160001">
      <w:start w:val="1"/>
      <w:numFmt w:val="bullet"/>
      <w:lvlText w:val=""/>
      <w:lvlJc w:val="left"/>
      <w:pPr>
        <w:ind w:left="1068" w:hanging="360"/>
      </w:pPr>
      <w:rPr>
        <w:rFonts w:ascii="Symbol" w:hAnsi="Symbol" w:hint="default"/>
      </w:rPr>
    </w:lvl>
    <w:lvl w:ilvl="1" w:tplc="04160003" w:tentative="1">
      <w:start w:val="1"/>
      <w:numFmt w:val="bullet"/>
      <w:lvlText w:val="o"/>
      <w:lvlJc w:val="left"/>
      <w:pPr>
        <w:ind w:left="1788" w:hanging="360"/>
      </w:pPr>
      <w:rPr>
        <w:rFonts w:ascii="Courier New" w:hAnsi="Courier New" w:cs="Courier New" w:hint="default"/>
      </w:rPr>
    </w:lvl>
    <w:lvl w:ilvl="2" w:tplc="04160005" w:tentative="1">
      <w:start w:val="1"/>
      <w:numFmt w:val="bullet"/>
      <w:lvlText w:val=""/>
      <w:lvlJc w:val="left"/>
      <w:pPr>
        <w:ind w:left="2508" w:hanging="360"/>
      </w:pPr>
      <w:rPr>
        <w:rFonts w:ascii="Wingdings" w:hAnsi="Wingdings" w:hint="default"/>
      </w:rPr>
    </w:lvl>
    <w:lvl w:ilvl="3" w:tplc="04160001" w:tentative="1">
      <w:start w:val="1"/>
      <w:numFmt w:val="bullet"/>
      <w:lvlText w:val=""/>
      <w:lvlJc w:val="left"/>
      <w:pPr>
        <w:ind w:left="3228" w:hanging="360"/>
      </w:pPr>
      <w:rPr>
        <w:rFonts w:ascii="Symbol" w:hAnsi="Symbol" w:hint="default"/>
      </w:rPr>
    </w:lvl>
    <w:lvl w:ilvl="4" w:tplc="04160003" w:tentative="1">
      <w:start w:val="1"/>
      <w:numFmt w:val="bullet"/>
      <w:lvlText w:val="o"/>
      <w:lvlJc w:val="left"/>
      <w:pPr>
        <w:ind w:left="3948" w:hanging="360"/>
      </w:pPr>
      <w:rPr>
        <w:rFonts w:ascii="Courier New" w:hAnsi="Courier New" w:cs="Courier New" w:hint="default"/>
      </w:rPr>
    </w:lvl>
    <w:lvl w:ilvl="5" w:tplc="04160005" w:tentative="1">
      <w:start w:val="1"/>
      <w:numFmt w:val="bullet"/>
      <w:lvlText w:val=""/>
      <w:lvlJc w:val="left"/>
      <w:pPr>
        <w:ind w:left="4668" w:hanging="360"/>
      </w:pPr>
      <w:rPr>
        <w:rFonts w:ascii="Wingdings" w:hAnsi="Wingdings" w:hint="default"/>
      </w:rPr>
    </w:lvl>
    <w:lvl w:ilvl="6" w:tplc="04160001" w:tentative="1">
      <w:start w:val="1"/>
      <w:numFmt w:val="bullet"/>
      <w:lvlText w:val=""/>
      <w:lvlJc w:val="left"/>
      <w:pPr>
        <w:ind w:left="5388" w:hanging="360"/>
      </w:pPr>
      <w:rPr>
        <w:rFonts w:ascii="Symbol" w:hAnsi="Symbol" w:hint="default"/>
      </w:rPr>
    </w:lvl>
    <w:lvl w:ilvl="7" w:tplc="04160003" w:tentative="1">
      <w:start w:val="1"/>
      <w:numFmt w:val="bullet"/>
      <w:lvlText w:val="o"/>
      <w:lvlJc w:val="left"/>
      <w:pPr>
        <w:ind w:left="6108" w:hanging="360"/>
      </w:pPr>
      <w:rPr>
        <w:rFonts w:ascii="Courier New" w:hAnsi="Courier New" w:cs="Courier New" w:hint="default"/>
      </w:rPr>
    </w:lvl>
    <w:lvl w:ilvl="8" w:tplc="04160005" w:tentative="1">
      <w:start w:val="1"/>
      <w:numFmt w:val="bullet"/>
      <w:lvlText w:val=""/>
      <w:lvlJc w:val="left"/>
      <w:pPr>
        <w:ind w:left="6828" w:hanging="360"/>
      </w:pPr>
      <w:rPr>
        <w:rFonts w:ascii="Wingdings" w:hAnsi="Wingdings" w:hint="default"/>
      </w:rPr>
    </w:lvl>
  </w:abstractNum>
  <w:abstractNum w:abstractNumId="13">
    <w:nsid w:val="786B041C"/>
    <w:multiLevelType w:val="hybridMultilevel"/>
    <w:tmpl w:val="A2FC15C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4">
    <w:nsid w:val="7F5D7948"/>
    <w:multiLevelType w:val="hybridMultilevel"/>
    <w:tmpl w:val="402C3BC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6"/>
  </w:num>
  <w:num w:numId="2">
    <w:abstractNumId w:val="4"/>
  </w:num>
  <w:num w:numId="3">
    <w:abstractNumId w:val="10"/>
  </w:num>
  <w:num w:numId="4">
    <w:abstractNumId w:val="13"/>
  </w:num>
  <w:num w:numId="5">
    <w:abstractNumId w:val="0"/>
  </w:num>
  <w:num w:numId="6">
    <w:abstractNumId w:val="9"/>
  </w:num>
  <w:num w:numId="7">
    <w:abstractNumId w:val="11"/>
  </w:num>
  <w:num w:numId="8">
    <w:abstractNumId w:val="14"/>
  </w:num>
  <w:num w:numId="9">
    <w:abstractNumId w:val="5"/>
  </w:num>
  <w:num w:numId="10">
    <w:abstractNumId w:val="7"/>
  </w:num>
  <w:num w:numId="11">
    <w:abstractNumId w:val="12"/>
  </w:num>
  <w:num w:numId="12">
    <w:abstractNumId w:val="2"/>
  </w:num>
  <w:num w:numId="13">
    <w:abstractNumId w:val="8"/>
  </w:num>
  <w:num w:numId="14">
    <w:abstractNumId w:val="3"/>
  </w:num>
  <w:num w:numId="1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2"/>
  </w:compat>
  <w:rsids>
    <w:rsidRoot w:val="00AA7D79"/>
    <w:rsid w:val="00000720"/>
    <w:rsid w:val="00000AB1"/>
    <w:rsid w:val="00025125"/>
    <w:rsid w:val="000315BA"/>
    <w:rsid w:val="000514F2"/>
    <w:rsid w:val="0006089F"/>
    <w:rsid w:val="00060D15"/>
    <w:rsid w:val="000627FC"/>
    <w:rsid w:val="00071B59"/>
    <w:rsid w:val="00075F9E"/>
    <w:rsid w:val="000908B0"/>
    <w:rsid w:val="000A3C54"/>
    <w:rsid w:val="000A54E4"/>
    <w:rsid w:val="000D349F"/>
    <w:rsid w:val="000F581A"/>
    <w:rsid w:val="000F6547"/>
    <w:rsid w:val="00114CD3"/>
    <w:rsid w:val="00130575"/>
    <w:rsid w:val="00154FF1"/>
    <w:rsid w:val="001616EB"/>
    <w:rsid w:val="001621C9"/>
    <w:rsid w:val="001839DD"/>
    <w:rsid w:val="00193A7D"/>
    <w:rsid w:val="001973A0"/>
    <w:rsid w:val="001A492C"/>
    <w:rsid w:val="001B7CC7"/>
    <w:rsid w:val="001C41AA"/>
    <w:rsid w:val="001E0676"/>
    <w:rsid w:val="001E36D1"/>
    <w:rsid w:val="001E3E9E"/>
    <w:rsid w:val="001E594F"/>
    <w:rsid w:val="001E73F5"/>
    <w:rsid w:val="001E7694"/>
    <w:rsid w:val="001F07B4"/>
    <w:rsid w:val="002033C4"/>
    <w:rsid w:val="00216186"/>
    <w:rsid w:val="00243DD8"/>
    <w:rsid w:val="00245CD8"/>
    <w:rsid w:val="00254899"/>
    <w:rsid w:val="002572DA"/>
    <w:rsid w:val="002644BC"/>
    <w:rsid w:val="002649B9"/>
    <w:rsid w:val="00276AEE"/>
    <w:rsid w:val="002A4A21"/>
    <w:rsid w:val="002B5E27"/>
    <w:rsid w:val="002B6D45"/>
    <w:rsid w:val="002C43AE"/>
    <w:rsid w:val="002D03B2"/>
    <w:rsid w:val="002D0794"/>
    <w:rsid w:val="002D5EA9"/>
    <w:rsid w:val="002E5AC4"/>
    <w:rsid w:val="003010D7"/>
    <w:rsid w:val="00311695"/>
    <w:rsid w:val="003257AF"/>
    <w:rsid w:val="00346B72"/>
    <w:rsid w:val="00360916"/>
    <w:rsid w:val="00361D87"/>
    <w:rsid w:val="003811CA"/>
    <w:rsid w:val="003A58BA"/>
    <w:rsid w:val="003B2C04"/>
    <w:rsid w:val="003D307B"/>
    <w:rsid w:val="003E2036"/>
    <w:rsid w:val="003E5890"/>
    <w:rsid w:val="00404E9A"/>
    <w:rsid w:val="004118AB"/>
    <w:rsid w:val="00422888"/>
    <w:rsid w:val="00434941"/>
    <w:rsid w:val="00441229"/>
    <w:rsid w:val="004448EE"/>
    <w:rsid w:val="00474B77"/>
    <w:rsid w:val="004B218E"/>
    <w:rsid w:val="004B2807"/>
    <w:rsid w:val="004C3DE6"/>
    <w:rsid w:val="004C7F75"/>
    <w:rsid w:val="004D5AFA"/>
    <w:rsid w:val="004E5115"/>
    <w:rsid w:val="004E66FD"/>
    <w:rsid w:val="0050457C"/>
    <w:rsid w:val="005053D9"/>
    <w:rsid w:val="00526E26"/>
    <w:rsid w:val="005306AE"/>
    <w:rsid w:val="00541F32"/>
    <w:rsid w:val="00544F07"/>
    <w:rsid w:val="005460C8"/>
    <w:rsid w:val="00552753"/>
    <w:rsid w:val="00555526"/>
    <w:rsid w:val="00564750"/>
    <w:rsid w:val="00576E59"/>
    <w:rsid w:val="00594400"/>
    <w:rsid w:val="005A1857"/>
    <w:rsid w:val="005B27BD"/>
    <w:rsid w:val="005B5B46"/>
    <w:rsid w:val="005D0885"/>
    <w:rsid w:val="005E468D"/>
    <w:rsid w:val="005F3AB8"/>
    <w:rsid w:val="00605FF1"/>
    <w:rsid w:val="00606C63"/>
    <w:rsid w:val="00613C4E"/>
    <w:rsid w:val="00626070"/>
    <w:rsid w:val="00645E07"/>
    <w:rsid w:val="00647871"/>
    <w:rsid w:val="00660165"/>
    <w:rsid w:val="00666D5C"/>
    <w:rsid w:val="00676D3E"/>
    <w:rsid w:val="006B20FC"/>
    <w:rsid w:val="006B2DD7"/>
    <w:rsid w:val="006B4195"/>
    <w:rsid w:val="006D05DD"/>
    <w:rsid w:val="006E3B7A"/>
    <w:rsid w:val="006E6F6B"/>
    <w:rsid w:val="007040BA"/>
    <w:rsid w:val="007158C9"/>
    <w:rsid w:val="0071717F"/>
    <w:rsid w:val="00727A19"/>
    <w:rsid w:val="00733D64"/>
    <w:rsid w:val="00743D20"/>
    <w:rsid w:val="00746516"/>
    <w:rsid w:val="00754914"/>
    <w:rsid w:val="007A4E3E"/>
    <w:rsid w:val="007B5081"/>
    <w:rsid w:val="007B6565"/>
    <w:rsid w:val="007C0424"/>
    <w:rsid w:val="00802A60"/>
    <w:rsid w:val="00824825"/>
    <w:rsid w:val="008306A0"/>
    <w:rsid w:val="00834617"/>
    <w:rsid w:val="008478F1"/>
    <w:rsid w:val="00856D17"/>
    <w:rsid w:val="0086287D"/>
    <w:rsid w:val="0086341E"/>
    <w:rsid w:val="008754A2"/>
    <w:rsid w:val="00876203"/>
    <w:rsid w:val="00880B7C"/>
    <w:rsid w:val="0089360E"/>
    <w:rsid w:val="00895D18"/>
    <w:rsid w:val="008A2FEB"/>
    <w:rsid w:val="008B0B94"/>
    <w:rsid w:val="008B4889"/>
    <w:rsid w:val="008C0309"/>
    <w:rsid w:val="008C3AD1"/>
    <w:rsid w:val="008F2A44"/>
    <w:rsid w:val="00903380"/>
    <w:rsid w:val="00914372"/>
    <w:rsid w:val="0093405A"/>
    <w:rsid w:val="009365A2"/>
    <w:rsid w:val="00940404"/>
    <w:rsid w:val="00944BB6"/>
    <w:rsid w:val="00972A2E"/>
    <w:rsid w:val="00973966"/>
    <w:rsid w:val="00990FA7"/>
    <w:rsid w:val="00994DEB"/>
    <w:rsid w:val="009A445E"/>
    <w:rsid w:val="009B6DE3"/>
    <w:rsid w:val="009C79BB"/>
    <w:rsid w:val="009D43A7"/>
    <w:rsid w:val="009E08BF"/>
    <w:rsid w:val="009E646C"/>
    <w:rsid w:val="009F0338"/>
    <w:rsid w:val="009F0FCE"/>
    <w:rsid w:val="00A105CA"/>
    <w:rsid w:val="00A34B35"/>
    <w:rsid w:val="00A40CC9"/>
    <w:rsid w:val="00A45222"/>
    <w:rsid w:val="00A644C6"/>
    <w:rsid w:val="00A73ADD"/>
    <w:rsid w:val="00A82591"/>
    <w:rsid w:val="00A82F25"/>
    <w:rsid w:val="00A94B09"/>
    <w:rsid w:val="00AA16D7"/>
    <w:rsid w:val="00AA7D79"/>
    <w:rsid w:val="00AC45F2"/>
    <w:rsid w:val="00AD0B24"/>
    <w:rsid w:val="00AE33F1"/>
    <w:rsid w:val="00AF036B"/>
    <w:rsid w:val="00B05CF8"/>
    <w:rsid w:val="00B43E6A"/>
    <w:rsid w:val="00B44CB3"/>
    <w:rsid w:val="00B8106D"/>
    <w:rsid w:val="00BA065C"/>
    <w:rsid w:val="00BA3D32"/>
    <w:rsid w:val="00BB71EB"/>
    <w:rsid w:val="00BC14EE"/>
    <w:rsid w:val="00BD2E24"/>
    <w:rsid w:val="00BE238A"/>
    <w:rsid w:val="00BF4EBC"/>
    <w:rsid w:val="00C056AC"/>
    <w:rsid w:val="00C05798"/>
    <w:rsid w:val="00C07871"/>
    <w:rsid w:val="00C1473E"/>
    <w:rsid w:val="00C26BA3"/>
    <w:rsid w:val="00C330D2"/>
    <w:rsid w:val="00C42077"/>
    <w:rsid w:val="00C44D4E"/>
    <w:rsid w:val="00C50380"/>
    <w:rsid w:val="00C57A49"/>
    <w:rsid w:val="00C6039A"/>
    <w:rsid w:val="00C61904"/>
    <w:rsid w:val="00C70EE9"/>
    <w:rsid w:val="00C97B25"/>
    <w:rsid w:val="00CA4A05"/>
    <w:rsid w:val="00CA5E6A"/>
    <w:rsid w:val="00CE0E3D"/>
    <w:rsid w:val="00CF0B92"/>
    <w:rsid w:val="00D05A08"/>
    <w:rsid w:val="00D1361A"/>
    <w:rsid w:val="00D13656"/>
    <w:rsid w:val="00D1438A"/>
    <w:rsid w:val="00D351A2"/>
    <w:rsid w:val="00D35FE1"/>
    <w:rsid w:val="00D37AC4"/>
    <w:rsid w:val="00D37DAD"/>
    <w:rsid w:val="00D64F37"/>
    <w:rsid w:val="00D65B33"/>
    <w:rsid w:val="00D841D3"/>
    <w:rsid w:val="00D925DB"/>
    <w:rsid w:val="00D94227"/>
    <w:rsid w:val="00D97E3F"/>
    <w:rsid w:val="00DA3A27"/>
    <w:rsid w:val="00DC2991"/>
    <w:rsid w:val="00DF5F58"/>
    <w:rsid w:val="00E12014"/>
    <w:rsid w:val="00E219A3"/>
    <w:rsid w:val="00E22900"/>
    <w:rsid w:val="00E314C5"/>
    <w:rsid w:val="00E4277F"/>
    <w:rsid w:val="00E517FB"/>
    <w:rsid w:val="00E71040"/>
    <w:rsid w:val="00E9626A"/>
    <w:rsid w:val="00EA1EA8"/>
    <w:rsid w:val="00EC0045"/>
    <w:rsid w:val="00EC00B9"/>
    <w:rsid w:val="00EC3294"/>
    <w:rsid w:val="00EE1CDD"/>
    <w:rsid w:val="00EE2269"/>
    <w:rsid w:val="00F038B0"/>
    <w:rsid w:val="00F24A66"/>
    <w:rsid w:val="00F271E0"/>
    <w:rsid w:val="00F64968"/>
    <w:rsid w:val="00F724AE"/>
    <w:rsid w:val="00F816FE"/>
    <w:rsid w:val="00F9090A"/>
    <w:rsid w:val="00FA5C28"/>
    <w:rsid w:val="00FA5D96"/>
    <w:rsid w:val="00FC0513"/>
    <w:rsid w:val="00FC287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911"/>
    <o:shapelayout v:ext="edit">
      <o:idmap v:ext="edit" data="1"/>
      <o:rules v:ext="edit">
        <o:r id="V:Rule1" type="connector" idref="#Straight Arrow Connector 1218"/>
        <o:r id="V:Rule2" type="connector" idref="#Straight Arrow Connector 1002"/>
        <o:r id="V:Rule3" type="connector" idref="#Straight Arrow Connector 1016"/>
        <o:r id="V:Rule4" type="connector" idref="#Straight Arrow Connector 903"/>
        <o:r id="V:Rule5" type="connector" idref="#Straight Arrow Connector 869"/>
        <o:r id="V:Rule6" type="connector" idref="#Straight Arrow Connector 301"/>
        <o:r id="V:Rule7" type="connector" idref="#Straight Arrow Connector 792"/>
        <o:r id="V:Rule8" type="connector" idref="#Straight Arrow Connector 277"/>
        <o:r id="V:Rule9" type="connector" idref="#Straight Arrow Connector 525"/>
        <o:r id="V:Rule10" type="connector" idref="#Straight Arrow Connector 1155"/>
        <o:r id="V:Rule11" type="connector" idref="#Straight Arrow Connector 1282"/>
        <o:r id="V:Rule12" type="connector" idref="#Straight Arrow Connector 805"/>
        <o:r id="V:Rule13" type="connector" idref="#Straight Arrow Connector 533"/>
        <o:r id="V:Rule14" type="connector" idref="#Straight Arrow Connector 779"/>
        <o:r id="V:Rule15" type="connector" idref="#Straight Arrow Connector 1013"/>
        <o:r id="V:Rule16" type="connector" idref="#Straight Arrow Connector 1245"/>
        <o:r id="V:Rule17" type="connector" idref="#Straight Arrow Connector 782"/>
        <o:r id="V:Rule18" type="connector" idref="#Straight Arrow Connector 872"/>
        <o:r id="V:Rule19" type="connector" idref="#Straight Arrow Connector 809"/>
        <o:r id="V:Rule20" type="connector" idref="#Straight Arrow Connector 1029"/>
        <o:r id="V:Rule21" type="connector" idref="#Straight Arrow Connector 521"/>
        <o:r id="V:Rule22" type="connector" idref="#Straight Arrow Connector 1152"/>
        <o:r id="V:Rule23" type="connector" idref="#Straight Arrow Connector 281"/>
        <o:r id="V:Rule24" type="connector" idref="#Straight Arrow Connector 1020"/>
        <o:r id="V:Rule25" type="connector" idref="#Straight Arrow Connector 339"/>
        <o:r id="V:Rule26" type="connector" idref="#Straight Arrow Connector 987"/>
        <o:r id="V:Rule27" type="connector" idref="#Straight Arrow Connector 551"/>
        <o:r id="V:Rule28" type="connector" idref="#Straight Arrow Connector 523"/>
        <o:r id="V:Rule29" type="connector" idref="#Straight Arrow Connector 276"/>
        <o:r id="V:Rule30" type="connector" idref="#Straight Arrow Connector 570"/>
        <o:r id="V:Rule31" type="connector" idref="#Straight Arrow Connector 324"/>
        <o:r id="V:Rule32" type="connector" idref="#Straight Arrow Connector 1284"/>
        <o:r id="V:Rule33" type="connector" idref="#Straight Arrow Connector 756"/>
        <o:r id="V:Rule34" type="connector" idref="#Straight Arrow Connector 871"/>
        <o:r id="V:Rule35" type="connector" idref="#Straight Arrow Connector 297"/>
        <o:r id="V:Rule36" type="connector" idref="#Straight Arrow Connector 509"/>
        <o:r id="V:Rule37" type="connector" idref="#Straight Arrow Connector 826"/>
        <o:r id="V:Rule38" type="connector" idref="#Straight Arrow Connector 338"/>
        <o:r id="V:Rule39" type="connector" idref="#Straight Arrow Connector 1274"/>
        <o:r id="V:Rule40" type="connector" idref="#Straight Arrow Connector 1233"/>
        <o:r id="V:Rule41" type="connector" idref="#Straight Arrow Connector 538"/>
        <o:r id="V:Rule42" type="connector" idref="#Straight Arrow Connector 566"/>
        <o:r id="V:Rule43" type="connector" idref="#Straight Arrow Connector 1302"/>
        <o:r id="V:Rule44" type="connector" idref="#Straight Arrow Connector 895"/>
        <o:r id="V:Rule45" type="connector" idref="#Straight Arrow Connector 881"/>
        <o:r id="V:Rule46" type="connector" idref="#Straight Arrow Connector 1021"/>
        <o:r id="V:Rule47" type="connector" idref="#Straight Arrow Connector 765"/>
        <o:r id="V:Rule48" type="connector" idref="#Straight Arrow Connector 511"/>
        <o:r id="V:Rule49" type="connector" idref="#Straight Arrow Connector 1217"/>
        <o:r id="V:Rule50" type="connector" idref="#Straight Arrow Connector 278"/>
        <o:r id="V:Rule51" type="connector" idref="#Straight Arrow Connector 827"/>
        <o:r id="V:Rule52" type="connector" idref="#Straight Arrow Connector 546"/>
        <o:r id="V:Rule53" type="connector" idref="#Straight Arrow Connector 1141"/>
        <o:r id="V:Rule54" type="connector" idref="#Straight Arrow Connector 942"/>
        <o:r id="V:Rule55" type="connector" idref="#Straight Arrow Connector 904"/>
        <o:r id="V:Rule56" type="connector" idref="#Straight Arrow Connector 1275"/>
        <o:r id="V:Rule57" type="connector" idref="#Straight Arrow Connector 753"/>
        <o:r id="V:Rule58" type="connector" idref="#Straight Arrow Connector 884"/>
        <o:r id="V:Rule59" type="connector" idref="#Straight Arrow Connector 541"/>
        <o:r id="V:Rule60" type="connector" idref="#Straight Arrow Connector 890"/>
        <o:r id="V:Rule61" type="connector" idref="#Straight Arrow Connector 1432"/>
        <o:r id="V:Rule62" type="connector" idref="#Straight Arrow Connector 296"/>
        <o:r id="V:Rule63" type="connector" idref="#Straight Arrow Connector 1062"/>
        <o:r id="V:Rule64" type="connector" idref="#Straight Arrow Connector 1430"/>
        <o:r id="V:Rule65" type="connector" idref="#Straight Arrow Connector 774"/>
        <o:r id="V:Rule66" type="connector" idref="#Straight Arrow Connector 898"/>
        <o:r id="V:Rule67" type="connector" idref="#Straight Arrow Connector 547"/>
        <o:r id="V:Rule68" type="connector" idref="#Straight Arrow Connector 1048"/>
        <o:r id="V:Rule69" type="connector" idref="#Straight Arrow Connector 586"/>
        <o:r id="V:Rule70" type="connector" idref="#Straight Arrow Connector 1142"/>
        <o:r id="V:Rule71" type="connector" idref="#Straight Arrow Connector 295"/>
        <o:r id="V:Rule72" type="connector" idref="#Straight Arrow Connector 941"/>
        <o:r id="V:Rule73" type="connector" idref="#Straight Arrow Connector 1239"/>
        <o:r id="V:Rule74" type="connector" idref="#Straight Arrow Connector 766"/>
        <o:r id="V:Rule75" type="connector" idref="#Straight Arrow Connector 940"/>
        <o:r id="V:Rule76" type="connector" idref="#Straight Arrow Connector 880"/>
        <o:r id="V:Rule77" type="connector" idref="#Straight Arrow Connector 1025"/>
        <o:r id="V:Rule78" type="connector" idref="#Straight Arrow Connector 1139"/>
        <o:r id="V:Rule79" type="connector" idref="#Straight Arrow Connector 542"/>
        <o:r id="V:Rule80" type="connector" idref="#Straight Arrow Connector 1298"/>
        <o:r id="V:Rule81" type="connector" idref="#Straight Arrow Connector 908"/>
        <o:r id="V:Rule82" type="connector" idref="#Straight Arrow Connector 825"/>
        <o:r id="V:Rule83" type="connector" idref="#Straight Arrow Connector 1063"/>
        <o:r id="V:Rule84" type="connector" idref="#Straight Arrow Connector 585"/>
        <o:r id="V:Rule85" type="connector" idref="#Straight Arrow Connector 1064"/>
        <o:r id="V:Rule86" type="connector" idref="#Straight Arrow Connector 535"/>
        <o:r id="V:Rule87" type="connector" idref="#Straight Arrow Connector 305"/>
        <o:r id="V:Rule88" type="connector" idref="#Straight Arrow Connector 943"/>
        <o:r id="V:Rule89" type="connector" idref="#Straight Arrow Connector 287"/>
        <o:r id="V:Rule90" type="connector" idref="#Straight Arrow Connector 925"/>
        <o:r id="V:Rule91" type="connector" idref="#Straight Arrow Connector 882"/>
        <o:r id="V:Rule92" type="connector" idref="#Straight Arrow Connector 788"/>
        <o:r id="V:Rule93" type="connector" idref="#Straight Arrow Connector 263"/>
        <o:r id="V:Rule94" type="connector" idref="#Straight Arrow Connector 320"/>
        <o:r id="V:Rule95" type="connector" idref="#Straight Arrow Connector 1418"/>
        <o:r id="V:Rule96" type="connector" idref="#Straight Arrow Connector 1019"/>
        <o:r id="V:Rule97" type="connector" idref="#Straight Arrow Connector 921"/>
        <o:r id="V:Rule98" type="connector" idref="#Straight Arrow Connector 543"/>
        <o:r id="V:Rule99" type="connector" idref="#Straight Arrow Connector 1431"/>
        <o:r id="V:Rule100" type="connector" idref="#Straight Arrow Connector 1151"/>
        <o:r id="V:Rule101" type="connector" idref="#Straight Arrow Connector 1417"/>
        <o:r id="V:Rule102" type="connector" idref="#Straight Arrow Connector 1429"/>
        <o:r id="V:Rule103" type="connector" idref="#Straight Arrow Connector 1215"/>
        <o:r id="V:Rule104" type="connector" idref="#Straight Arrow Connector 755"/>
        <o:r id="V:Rule105" type="connector" idref="#Straight Arrow Connector 989"/>
        <o:r id="V:Rule106" type="connector" idref="#Straight Arrow Connector 341"/>
        <o:r id="V:Rule107" type="connector" idref="#Straight Arrow Connector 824"/>
        <o:r id="V:Rule108" type="connector" idref="#Straight Arrow Connector 289"/>
        <o:r id="V:Rule109" type="connector" idref="#Straight Arrow Connector 899"/>
        <o:r id="V:Rule110" type="connector" idref="#Straight Arrow Connector 1214"/>
        <o:r id="V:Rule111" type="connector" idref="#Straight Arrow Connector 1011"/>
        <o:r id="V:Rule112" type="connector" idref="#Straight Arrow Connector 1001"/>
        <o:r id="V:Rule113" type="connector" idref="#Straight Arrow Connector 1024"/>
        <o:r id="V:Rule114" type="connector" idref="#Straight Arrow Connector 1005"/>
        <o:r id="V:Rule115" type="connector" idref="#Straight Arrow Connector 1003"/>
        <o:r id="V:Rule116" type="connector" idref="#Straight Arrow Connector 524"/>
        <o:r id="V:Rule117" type="connector" idref="#Straight Arrow Connector 584"/>
        <o:r id="V:Rule118" type="connector" idref="#Straight Arrow Connector 784"/>
        <o:r id="V:Rule119" type="connector" idref="#Straight Arrow Connector 1433"/>
        <o:r id="V:Rule120" type="connector" idref="#Straight Arrow Connector 1066"/>
        <o:r id="V:Rule121" type="connector" idref="#Straight Arrow Connector 342"/>
        <o:r id="V:Rule122" type="connector" idref="#Straight Arrow Connector 266"/>
        <o:r id="V:Rule123" type="connector" idref="#Straight Arrow Connector 999"/>
        <o:r id="V:Rule124" type="connector" idref="#Straight Arrow Connector 1408"/>
        <o:r id="V:Rule125" type="connector" idref="#Straight Arrow Connector 522"/>
        <o:r id="V:Rule126" type="connector" idref="#Straight Arrow Connector 1065"/>
        <o:r id="V:Rule127" type="connector" idref="#Straight Arrow Connector 1301"/>
        <o:r id="V:Rule128" type="connector" idref="#Straight Arrow Connector 292"/>
        <o:r id="V:Rule129" type="connector" idref="#Straight Arrow Connector 1216"/>
        <o:r id="V:Rule130" type="connector" idref="#Straight Arrow Connector 1299"/>
        <o:r id="V:Rule131" type="connector" idref="#Straight Arrow Connector 1044"/>
        <o:r id="V:Rule132" type="connector" idref="#Straight Arrow Connector 588"/>
        <o:r id="V:Rule133" type="connector" idref="#Straight Arrow Connector 265"/>
        <o:r id="V:Rule134" type="connector" idref="#Straight Arrow Connector 1272"/>
        <o:r id="V:Rule135" type="connector" idref="#Straight Arrow Connector 939"/>
        <o:r id="V:Rule136" type="connector" idref="#Straight Arrow Connector 1300"/>
        <o:r id="V:Rule137" type="connector" idref="#Straight Arrow Connector 587"/>
        <o:r id="V:Rule138" type="connector" idref="#Straight Arrow Connector 512"/>
        <o:r id="V:Rule139" type="connector" idref="#Straight Arrow Connector 900"/>
        <o:r id="V:Rule140" type="connector" idref="#Straight Arrow Connector 823"/>
        <o:r id="V:Rule141" type="connector" idref="#Straight Arrow Connector 787"/>
        <o:r id="V:Rule142" type="connector" idref="#Straight Arrow Connector 340"/>
        <o:r id="V:Rule143" type="connector" idref="#Straight Arrow Connector 527"/>
        <o:r id="V:Rule144" type="connector" idref="#Straight Arrow Connector 764"/>
        <o:r id="V:Rule145" type="connector" idref="#Straight Arrow Connector 300"/>
        <o:r id="V:Rule146" type="connector" idref="#Straight Arrow Connector 783"/>
        <o:r id="V:Rule147" type="connector" idref="#Straight Arrow Connector 768"/>
        <o:r id="V:Rule148" type="connector" idref="#Straight Arrow Connector 1000"/>
        <o:r id="V:Rule149" type="connector" idref="#Straight Arrow Connector 1410"/>
        <o:r id="V:Rule150" type="connector" idref="#Straight Arrow Connector 776"/>
        <o:r id="V:Rule151" type="connector" idref="#Straight Arrow Connector 892"/>
      </o:rules>
    </o:shapelayout>
  </w:shapeDefaults>
  <w:decimalSymbol w:val="."/>
  <w:listSeparator w:val=","/>
  <w14:docId w14:val="21C32C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pt-B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41229"/>
  </w:style>
  <w:style w:type="paragraph" w:styleId="Heading2">
    <w:name w:val="heading 2"/>
    <w:basedOn w:val="Normal"/>
    <w:link w:val="Heading2Char"/>
    <w:uiPriority w:val="9"/>
    <w:qFormat/>
    <w:rsid w:val="00D37DAD"/>
    <w:pPr>
      <w:spacing w:before="100" w:beforeAutospacing="1" w:after="100" w:afterAutospacing="1" w:line="240" w:lineRule="auto"/>
      <w:outlineLvl w:val="1"/>
    </w:pPr>
    <w:rPr>
      <w:rFonts w:ascii="Times New Roman" w:eastAsia="Times New Roman" w:hAnsi="Times New Roman" w:cs="Times New Roman"/>
      <w:b/>
      <w:bCs/>
      <w:sz w:val="36"/>
      <w:szCs w:val="36"/>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1621C9"/>
    <w:pPr>
      <w:spacing w:before="100" w:beforeAutospacing="1" w:after="100" w:afterAutospacing="1" w:line="240" w:lineRule="auto"/>
    </w:pPr>
    <w:rPr>
      <w:rFonts w:ascii="Times New Roman" w:eastAsia="Times New Roman" w:hAnsi="Times New Roman" w:cs="Times New Roman"/>
      <w:sz w:val="24"/>
      <w:szCs w:val="24"/>
      <w:lang w:eastAsia="pt-BR"/>
    </w:rPr>
  </w:style>
  <w:style w:type="character" w:styleId="Hyperlink">
    <w:name w:val="Hyperlink"/>
    <w:basedOn w:val="DefaultParagraphFont"/>
    <w:uiPriority w:val="99"/>
    <w:unhideWhenUsed/>
    <w:rsid w:val="00880B7C"/>
    <w:rPr>
      <w:color w:val="0000FF"/>
      <w:u w:val="single"/>
    </w:rPr>
  </w:style>
  <w:style w:type="paragraph" w:customStyle="1" w:styleId="Body">
    <w:name w:val="Body"/>
    <w:rsid w:val="001E7694"/>
    <w:rPr>
      <w:rFonts w:ascii="Calibri" w:eastAsia="Calibri" w:hAnsi="Calibri" w:cs="Calibri"/>
      <w:color w:val="000000"/>
      <w:u w:color="000000"/>
      <w:lang w:val="it-IT" w:eastAsia="en-GB"/>
    </w:rPr>
  </w:style>
  <w:style w:type="paragraph" w:styleId="ListParagraph">
    <w:name w:val="List Paragraph"/>
    <w:basedOn w:val="Normal"/>
    <w:uiPriority w:val="34"/>
    <w:qFormat/>
    <w:rsid w:val="008A2FEB"/>
    <w:pPr>
      <w:ind w:left="720"/>
      <w:contextualSpacing/>
    </w:pPr>
  </w:style>
  <w:style w:type="table" w:styleId="TableGrid">
    <w:name w:val="Table Grid"/>
    <w:basedOn w:val="TableNormal"/>
    <w:uiPriority w:val="39"/>
    <w:rsid w:val="005B27BD"/>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114CD3"/>
    <w:rPr>
      <w:sz w:val="16"/>
      <w:szCs w:val="16"/>
    </w:rPr>
  </w:style>
  <w:style w:type="paragraph" w:styleId="CommentText">
    <w:name w:val="annotation text"/>
    <w:basedOn w:val="Normal"/>
    <w:link w:val="CommentTextChar"/>
    <w:uiPriority w:val="99"/>
    <w:semiHidden/>
    <w:unhideWhenUsed/>
    <w:rsid w:val="00114CD3"/>
    <w:pPr>
      <w:spacing w:after="160" w:line="240" w:lineRule="auto"/>
    </w:pPr>
    <w:rPr>
      <w:sz w:val="20"/>
      <w:szCs w:val="20"/>
      <w:lang w:val="en-US"/>
    </w:rPr>
  </w:style>
  <w:style w:type="character" w:customStyle="1" w:styleId="CommentTextChar">
    <w:name w:val="Comment Text Char"/>
    <w:basedOn w:val="DefaultParagraphFont"/>
    <w:link w:val="CommentText"/>
    <w:uiPriority w:val="99"/>
    <w:semiHidden/>
    <w:rsid w:val="00114CD3"/>
    <w:rPr>
      <w:sz w:val="20"/>
      <w:szCs w:val="20"/>
      <w:lang w:val="en-US"/>
    </w:rPr>
  </w:style>
  <w:style w:type="paragraph" w:styleId="BalloonText">
    <w:name w:val="Balloon Text"/>
    <w:basedOn w:val="Normal"/>
    <w:link w:val="BalloonTextChar"/>
    <w:uiPriority w:val="99"/>
    <w:semiHidden/>
    <w:unhideWhenUsed/>
    <w:rsid w:val="00114CD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14CD3"/>
    <w:rPr>
      <w:rFonts w:ascii="Tahoma" w:hAnsi="Tahoma" w:cs="Tahoma"/>
      <w:sz w:val="16"/>
      <w:szCs w:val="16"/>
    </w:rPr>
  </w:style>
  <w:style w:type="paragraph" w:styleId="CommentSubject">
    <w:name w:val="annotation subject"/>
    <w:basedOn w:val="CommentText"/>
    <w:next w:val="CommentText"/>
    <w:link w:val="CommentSubjectChar"/>
    <w:uiPriority w:val="99"/>
    <w:semiHidden/>
    <w:unhideWhenUsed/>
    <w:rsid w:val="00A34B35"/>
    <w:pPr>
      <w:spacing w:after="200"/>
    </w:pPr>
    <w:rPr>
      <w:b/>
      <w:bCs/>
      <w:lang w:val="pt-BR"/>
    </w:rPr>
  </w:style>
  <w:style w:type="character" w:customStyle="1" w:styleId="CommentSubjectChar">
    <w:name w:val="Comment Subject Char"/>
    <w:basedOn w:val="CommentTextChar"/>
    <w:link w:val="CommentSubject"/>
    <w:uiPriority w:val="99"/>
    <w:semiHidden/>
    <w:rsid w:val="00A34B35"/>
    <w:rPr>
      <w:b/>
      <w:bCs/>
      <w:sz w:val="20"/>
      <w:szCs w:val="20"/>
      <w:lang w:val="en-US"/>
    </w:rPr>
  </w:style>
  <w:style w:type="paragraph" w:styleId="Footer">
    <w:name w:val="footer"/>
    <w:basedOn w:val="Normal"/>
    <w:link w:val="FooterChar"/>
    <w:uiPriority w:val="99"/>
    <w:unhideWhenUsed/>
    <w:rsid w:val="001973A0"/>
    <w:pPr>
      <w:tabs>
        <w:tab w:val="center" w:pos="4680"/>
        <w:tab w:val="right" w:pos="9360"/>
      </w:tabs>
      <w:spacing w:after="0" w:line="240" w:lineRule="auto"/>
    </w:pPr>
    <w:rPr>
      <w:lang w:val="en-US"/>
    </w:rPr>
  </w:style>
  <w:style w:type="character" w:customStyle="1" w:styleId="FooterChar">
    <w:name w:val="Footer Char"/>
    <w:basedOn w:val="DefaultParagraphFont"/>
    <w:link w:val="Footer"/>
    <w:uiPriority w:val="99"/>
    <w:rsid w:val="001973A0"/>
    <w:rPr>
      <w:lang w:val="en-US"/>
    </w:rPr>
  </w:style>
  <w:style w:type="character" w:styleId="LineNumber">
    <w:name w:val="line number"/>
    <w:basedOn w:val="DefaultParagraphFont"/>
    <w:uiPriority w:val="99"/>
    <w:semiHidden/>
    <w:unhideWhenUsed/>
    <w:rsid w:val="001973A0"/>
  </w:style>
  <w:style w:type="table" w:styleId="LightShading">
    <w:name w:val="Light Shading"/>
    <w:basedOn w:val="TableNormal"/>
    <w:uiPriority w:val="60"/>
    <w:rsid w:val="005053D9"/>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customStyle="1" w:styleId="Heading2Char">
    <w:name w:val="Heading 2 Char"/>
    <w:basedOn w:val="DefaultParagraphFont"/>
    <w:link w:val="Heading2"/>
    <w:uiPriority w:val="9"/>
    <w:rsid w:val="00D37DAD"/>
    <w:rPr>
      <w:rFonts w:ascii="Times New Roman" w:eastAsia="Times New Roman" w:hAnsi="Times New Roman" w:cs="Times New Roman"/>
      <w:b/>
      <w:bCs/>
      <w:sz w:val="36"/>
      <w:szCs w:val="36"/>
      <w:lang w:val="en-US"/>
    </w:rPr>
  </w:style>
  <w:style w:type="character" w:styleId="Strong">
    <w:name w:val="Strong"/>
    <w:basedOn w:val="DefaultParagraphFont"/>
    <w:uiPriority w:val="22"/>
    <w:qFormat/>
    <w:rsid w:val="00D37DAD"/>
    <w:rPr>
      <w:b/>
      <w:bCs/>
    </w:rPr>
  </w:style>
  <w:style w:type="character" w:customStyle="1" w:styleId="UnresolvedMention">
    <w:name w:val="Unresolved Mention"/>
    <w:basedOn w:val="DefaultParagraphFont"/>
    <w:uiPriority w:val="99"/>
    <w:semiHidden/>
    <w:unhideWhenUsed/>
    <w:rsid w:val="002C43AE"/>
    <w:rPr>
      <w:color w:val="605E5C"/>
      <w:shd w:val="clear" w:color="auto" w:fill="E1DFDD"/>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64776523">
      <w:bodyDiv w:val="1"/>
      <w:marLeft w:val="0"/>
      <w:marRight w:val="0"/>
      <w:marTop w:val="0"/>
      <w:marBottom w:val="0"/>
      <w:divBdr>
        <w:top w:val="none" w:sz="0" w:space="0" w:color="auto"/>
        <w:left w:val="none" w:sz="0" w:space="0" w:color="auto"/>
        <w:bottom w:val="none" w:sz="0" w:space="0" w:color="auto"/>
        <w:right w:val="none" w:sz="0" w:space="0" w:color="auto"/>
      </w:divBdr>
    </w:div>
    <w:div w:id="443034623">
      <w:bodyDiv w:val="1"/>
      <w:marLeft w:val="0"/>
      <w:marRight w:val="0"/>
      <w:marTop w:val="0"/>
      <w:marBottom w:val="0"/>
      <w:divBdr>
        <w:top w:val="none" w:sz="0" w:space="0" w:color="auto"/>
        <w:left w:val="none" w:sz="0" w:space="0" w:color="auto"/>
        <w:bottom w:val="none" w:sz="0" w:space="0" w:color="auto"/>
        <w:right w:val="none" w:sz="0" w:space="0" w:color="auto"/>
      </w:divBdr>
      <w:divsChild>
        <w:div w:id="2062508923">
          <w:marLeft w:val="0"/>
          <w:marRight w:val="0"/>
          <w:marTop w:val="0"/>
          <w:marBottom w:val="0"/>
          <w:divBdr>
            <w:top w:val="none" w:sz="0" w:space="0" w:color="auto"/>
            <w:left w:val="none" w:sz="0" w:space="0" w:color="auto"/>
            <w:bottom w:val="none" w:sz="0" w:space="0" w:color="auto"/>
            <w:right w:val="none" w:sz="0" w:space="0" w:color="auto"/>
          </w:divBdr>
        </w:div>
        <w:div w:id="484397401">
          <w:marLeft w:val="0"/>
          <w:marRight w:val="0"/>
          <w:marTop w:val="0"/>
          <w:marBottom w:val="0"/>
          <w:divBdr>
            <w:top w:val="none" w:sz="0" w:space="0" w:color="auto"/>
            <w:left w:val="none" w:sz="0" w:space="0" w:color="auto"/>
            <w:bottom w:val="none" w:sz="0" w:space="0" w:color="auto"/>
            <w:right w:val="none" w:sz="0" w:space="0" w:color="auto"/>
          </w:divBdr>
        </w:div>
        <w:div w:id="1815758388">
          <w:marLeft w:val="0"/>
          <w:marRight w:val="0"/>
          <w:marTop w:val="0"/>
          <w:marBottom w:val="0"/>
          <w:divBdr>
            <w:top w:val="none" w:sz="0" w:space="0" w:color="auto"/>
            <w:left w:val="none" w:sz="0" w:space="0" w:color="auto"/>
            <w:bottom w:val="none" w:sz="0" w:space="0" w:color="auto"/>
            <w:right w:val="none" w:sz="0" w:space="0" w:color="auto"/>
          </w:divBdr>
        </w:div>
        <w:div w:id="1499881322">
          <w:marLeft w:val="0"/>
          <w:marRight w:val="0"/>
          <w:marTop w:val="0"/>
          <w:marBottom w:val="0"/>
          <w:divBdr>
            <w:top w:val="none" w:sz="0" w:space="0" w:color="auto"/>
            <w:left w:val="none" w:sz="0" w:space="0" w:color="auto"/>
            <w:bottom w:val="none" w:sz="0" w:space="0" w:color="auto"/>
            <w:right w:val="none" w:sz="0" w:space="0" w:color="auto"/>
          </w:divBdr>
        </w:div>
      </w:divsChild>
    </w:div>
    <w:div w:id="543949714">
      <w:bodyDiv w:val="1"/>
      <w:marLeft w:val="0"/>
      <w:marRight w:val="0"/>
      <w:marTop w:val="0"/>
      <w:marBottom w:val="0"/>
      <w:divBdr>
        <w:top w:val="none" w:sz="0" w:space="0" w:color="auto"/>
        <w:left w:val="none" w:sz="0" w:space="0" w:color="auto"/>
        <w:bottom w:val="none" w:sz="0" w:space="0" w:color="auto"/>
        <w:right w:val="none" w:sz="0" w:space="0" w:color="auto"/>
      </w:divBdr>
      <w:divsChild>
        <w:div w:id="155197552">
          <w:marLeft w:val="0"/>
          <w:marRight w:val="0"/>
          <w:marTop w:val="0"/>
          <w:marBottom w:val="0"/>
          <w:divBdr>
            <w:top w:val="none" w:sz="0" w:space="0" w:color="auto"/>
            <w:left w:val="none" w:sz="0" w:space="0" w:color="auto"/>
            <w:bottom w:val="none" w:sz="0" w:space="0" w:color="auto"/>
            <w:right w:val="none" w:sz="0" w:space="0" w:color="auto"/>
          </w:divBdr>
          <w:divsChild>
            <w:div w:id="1181624700">
              <w:marLeft w:val="0"/>
              <w:marRight w:val="0"/>
              <w:marTop w:val="0"/>
              <w:marBottom w:val="0"/>
              <w:divBdr>
                <w:top w:val="none" w:sz="0" w:space="0" w:color="auto"/>
                <w:left w:val="none" w:sz="0" w:space="0" w:color="auto"/>
                <w:bottom w:val="none" w:sz="0" w:space="0" w:color="auto"/>
                <w:right w:val="none" w:sz="0" w:space="0" w:color="auto"/>
              </w:divBdr>
              <w:divsChild>
                <w:div w:id="1201668391">
                  <w:marLeft w:val="0"/>
                  <w:marRight w:val="0"/>
                  <w:marTop w:val="0"/>
                  <w:marBottom w:val="0"/>
                  <w:divBdr>
                    <w:top w:val="none" w:sz="0" w:space="0" w:color="auto"/>
                    <w:left w:val="none" w:sz="0" w:space="0" w:color="auto"/>
                    <w:bottom w:val="none" w:sz="0" w:space="0" w:color="auto"/>
                    <w:right w:val="none" w:sz="0" w:space="0" w:color="auto"/>
                  </w:divBdr>
                  <w:divsChild>
                    <w:div w:id="1011490640">
                      <w:marLeft w:val="0"/>
                      <w:marRight w:val="0"/>
                      <w:marTop w:val="0"/>
                      <w:marBottom w:val="0"/>
                      <w:divBdr>
                        <w:top w:val="none" w:sz="0" w:space="0" w:color="auto"/>
                        <w:left w:val="none" w:sz="0" w:space="0" w:color="auto"/>
                        <w:bottom w:val="none" w:sz="0" w:space="0" w:color="auto"/>
                        <w:right w:val="none" w:sz="0" w:space="0" w:color="auto"/>
                      </w:divBdr>
                      <w:divsChild>
                        <w:div w:id="1786004169">
                          <w:marLeft w:val="0"/>
                          <w:marRight w:val="0"/>
                          <w:marTop w:val="0"/>
                          <w:marBottom w:val="0"/>
                          <w:divBdr>
                            <w:top w:val="none" w:sz="0" w:space="0" w:color="auto"/>
                            <w:left w:val="none" w:sz="0" w:space="0" w:color="auto"/>
                            <w:bottom w:val="none" w:sz="0" w:space="0" w:color="auto"/>
                            <w:right w:val="none" w:sz="0" w:space="0" w:color="auto"/>
                          </w:divBdr>
                          <w:divsChild>
                            <w:div w:id="1787039781">
                              <w:marLeft w:val="0"/>
                              <w:marRight w:val="300"/>
                              <w:marTop w:val="180"/>
                              <w:marBottom w:val="0"/>
                              <w:divBdr>
                                <w:top w:val="none" w:sz="0" w:space="0" w:color="auto"/>
                                <w:left w:val="none" w:sz="0" w:space="0" w:color="auto"/>
                                <w:bottom w:val="none" w:sz="0" w:space="0" w:color="auto"/>
                                <w:right w:val="none" w:sz="0" w:space="0" w:color="auto"/>
                              </w:divBdr>
                              <w:divsChild>
                                <w:div w:id="2791466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587497032">
          <w:marLeft w:val="0"/>
          <w:marRight w:val="0"/>
          <w:marTop w:val="0"/>
          <w:marBottom w:val="0"/>
          <w:divBdr>
            <w:top w:val="none" w:sz="0" w:space="0" w:color="auto"/>
            <w:left w:val="none" w:sz="0" w:space="0" w:color="auto"/>
            <w:bottom w:val="none" w:sz="0" w:space="0" w:color="auto"/>
            <w:right w:val="none" w:sz="0" w:space="0" w:color="auto"/>
          </w:divBdr>
          <w:divsChild>
            <w:div w:id="551162250">
              <w:marLeft w:val="0"/>
              <w:marRight w:val="0"/>
              <w:marTop w:val="0"/>
              <w:marBottom w:val="0"/>
              <w:divBdr>
                <w:top w:val="none" w:sz="0" w:space="0" w:color="auto"/>
                <w:left w:val="none" w:sz="0" w:space="0" w:color="auto"/>
                <w:bottom w:val="none" w:sz="0" w:space="0" w:color="auto"/>
                <w:right w:val="none" w:sz="0" w:space="0" w:color="auto"/>
              </w:divBdr>
              <w:divsChild>
                <w:div w:id="832112391">
                  <w:marLeft w:val="0"/>
                  <w:marRight w:val="0"/>
                  <w:marTop w:val="0"/>
                  <w:marBottom w:val="0"/>
                  <w:divBdr>
                    <w:top w:val="none" w:sz="0" w:space="0" w:color="auto"/>
                    <w:left w:val="none" w:sz="0" w:space="0" w:color="auto"/>
                    <w:bottom w:val="none" w:sz="0" w:space="0" w:color="auto"/>
                    <w:right w:val="none" w:sz="0" w:space="0" w:color="auto"/>
                  </w:divBdr>
                  <w:divsChild>
                    <w:div w:id="1043791886">
                      <w:marLeft w:val="0"/>
                      <w:marRight w:val="0"/>
                      <w:marTop w:val="0"/>
                      <w:marBottom w:val="0"/>
                      <w:divBdr>
                        <w:top w:val="none" w:sz="0" w:space="0" w:color="auto"/>
                        <w:left w:val="none" w:sz="0" w:space="0" w:color="auto"/>
                        <w:bottom w:val="none" w:sz="0" w:space="0" w:color="auto"/>
                        <w:right w:val="none" w:sz="0" w:space="0" w:color="auto"/>
                      </w:divBdr>
                      <w:divsChild>
                        <w:div w:id="20208861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044984992">
      <w:bodyDiv w:val="1"/>
      <w:marLeft w:val="0"/>
      <w:marRight w:val="0"/>
      <w:marTop w:val="0"/>
      <w:marBottom w:val="0"/>
      <w:divBdr>
        <w:top w:val="none" w:sz="0" w:space="0" w:color="auto"/>
        <w:left w:val="none" w:sz="0" w:space="0" w:color="auto"/>
        <w:bottom w:val="none" w:sz="0" w:space="0" w:color="auto"/>
        <w:right w:val="none" w:sz="0" w:space="0" w:color="auto"/>
      </w:divBdr>
    </w:div>
    <w:div w:id="1080098987">
      <w:bodyDiv w:val="1"/>
      <w:marLeft w:val="0"/>
      <w:marRight w:val="0"/>
      <w:marTop w:val="0"/>
      <w:marBottom w:val="0"/>
      <w:divBdr>
        <w:top w:val="none" w:sz="0" w:space="0" w:color="auto"/>
        <w:left w:val="none" w:sz="0" w:space="0" w:color="auto"/>
        <w:bottom w:val="none" w:sz="0" w:space="0" w:color="auto"/>
        <w:right w:val="none" w:sz="0" w:space="0" w:color="auto"/>
      </w:divBdr>
    </w:div>
    <w:div w:id="1540387300">
      <w:bodyDiv w:val="1"/>
      <w:marLeft w:val="0"/>
      <w:marRight w:val="0"/>
      <w:marTop w:val="0"/>
      <w:marBottom w:val="0"/>
      <w:divBdr>
        <w:top w:val="none" w:sz="0" w:space="0" w:color="auto"/>
        <w:left w:val="none" w:sz="0" w:space="0" w:color="auto"/>
        <w:bottom w:val="none" w:sz="0" w:space="0" w:color="auto"/>
        <w:right w:val="none" w:sz="0" w:space="0" w:color="auto"/>
      </w:divBdr>
    </w:div>
    <w:div w:id="1632436709">
      <w:bodyDiv w:val="1"/>
      <w:marLeft w:val="0"/>
      <w:marRight w:val="0"/>
      <w:marTop w:val="0"/>
      <w:marBottom w:val="0"/>
      <w:divBdr>
        <w:top w:val="none" w:sz="0" w:space="0" w:color="auto"/>
        <w:left w:val="none" w:sz="0" w:space="0" w:color="auto"/>
        <w:bottom w:val="none" w:sz="0" w:space="0" w:color="auto"/>
        <w:right w:val="none" w:sz="0" w:space="0" w:color="auto"/>
      </w:divBdr>
    </w:div>
    <w:div w:id="1957054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Escritório">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Escritório">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B7D260ED-8623-4203-8387-8C929A72093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44</TotalTime>
  <Pages>17</Pages>
  <Words>2092</Words>
  <Characters>11931</Characters>
  <Application>Microsoft Office Word</Application>
  <DocSecurity>0</DocSecurity>
  <Lines>99</Lines>
  <Paragraphs>27</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1399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uario</dc:creator>
  <cp:lastModifiedBy>Power Edit 6.0</cp:lastModifiedBy>
  <cp:revision>14</cp:revision>
  <dcterms:created xsi:type="dcterms:W3CDTF">2020-09-14T17:49:00Z</dcterms:created>
  <dcterms:modified xsi:type="dcterms:W3CDTF">2020-09-26T12:06:00Z</dcterms:modified>
</cp:coreProperties>
</file>